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0FDCC9E" w14:textId="0FD55F5E" w:rsidR="00AD4C62" w:rsidRPr="00D51320" w:rsidDel="000D3C40" w:rsidRDefault="00BE1F78" w:rsidP="00E05226">
      <w:pPr>
        <w:tabs>
          <w:tab w:val="left" w:pos="7371"/>
        </w:tabs>
        <w:jc w:val="center"/>
        <w:rPr>
          <w:del w:id="0" w:author="Santhanam  V" w:date="2020-08-17T14:45:00Z"/>
          <w:rFonts w:asciiTheme="majorHAnsi" w:hAnsiTheme="majorHAnsi" w:cs="Arial"/>
          <w:sz w:val="28"/>
        </w:rPr>
      </w:pPr>
      <w:del w:id="1" w:author="Santhanam  V" w:date="2020-08-17T14:45:00Z">
        <w:r w:rsidRPr="00D51320" w:rsidDel="000D3C40">
          <w:rPr>
            <w:rFonts w:asciiTheme="majorHAnsi" w:hAnsiTheme="majorHAnsi" w:cs="Arial"/>
            <w:sz w:val="28"/>
          </w:rPr>
          <w:delText>Over</w:delText>
        </w:r>
        <w:r w:rsidR="00E8380C" w:rsidRPr="00D51320" w:rsidDel="000D3C40">
          <w:rPr>
            <w:rFonts w:asciiTheme="majorHAnsi" w:hAnsiTheme="majorHAnsi" w:cs="Arial"/>
            <w:sz w:val="28"/>
          </w:rPr>
          <w:delText>-</w:delText>
        </w:r>
        <w:r w:rsidRPr="00D51320" w:rsidDel="000D3C40">
          <w:rPr>
            <w:rFonts w:asciiTheme="majorHAnsi" w:hAnsiTheme="majorHAnsi" w:cs="Arial"/>
            <w:sz w:val="28"/>
          </w:rPr>
          <w:delText>expression</w:delText>
        </w:r>
        <w:r w:rsidR="00C4000B" w:rsidRPr="00D51320" w:rsidDel="000D3C40">
          <w:rPr>
            <w:rFonts w:asciiTheme="majorHAnsi" w:hAnsiTheme="majorHAnsi" w:cs="Arial"/>
            <w:sz w:val="28"/>
          </w:rPr>
          <w:delText xml:space="preserve"> of t</w:delText>
        </w:r>
        <w:r w:rsidR="00AD4C62" w:rsidRPr="00D51320" w:rsidDel="000D3C40">
          <w:rPr>
            <w:rFonts w:asciiTheme="majorHAnsi" w:hAnsiTheme="majorHAnsi" w:cs="Arial"/>
            <w:sz w:val="28"/>
          </w:rPr>
          <w:delText>he v</w:delText>
        </w:r>
      </w:del>
      <w:ins w:id="2" w:author="Author">
        <w:del w:id="3" w:author="Santhanam  V" w:date="2020-08-17T14:45:00Z">
          <w:r w:rsidR="00D23D3B" w:rsidRPr="00D51320" w:rsidDel="000D3C40">
            <w:rPr>
              <w:rFonts w:asciiTheme="majorHAnsi" w:hAnsiTheme="majorHAnsi" w:cs="Arial"/>
              <w:sz w:val="28"/>
            </w:rPr>
            <w:delText>V</w:delText>
          </w:r>
        </w:del>
      </w:ins>
      <w:del w:id="4" w:author="Santhanam  V" w:date="2020-08-17T14:45:00Z">
        <w:r w:rsidR="00AD4C62" w:rsidRPr="00D51320" w:rsidDel="000D3C40">
          <w:rPr>
            <w:rFonts w:asciiTheme="majorHAnsi" w:hAnsiTheme="majorHAnsi" w:cs="Arial"/>
            <w:sz w:val="28"/>
          </w:rPr>
          <w:delText>itamin D receptor (VDR)</w:delText>
        </w:r>
        <w:r w:rsidR="003B08AB" w:rsidRPr="00D51320" w:rsidDel="000D3C40">
          <w:rPr>
            <w:rFonts w:asciiTheme="majorHAnsi" w:hAnsiTheme="majorHAnsi" w:cs="Arial"/>
            <w:sz w:val="28"/>
          </w:rPr>
          <w:delText xml:space="preserve"> </w:delText>
        </w:r>
        <w:r w:rsidR="00C4000B" w:rsidRPr="00D51320" w:rsidDel="000D3C40">
          <w:rPr>
            <w:rFonts w:asciiTheme="majorHAnsi" w:hAnsiTheme="majorHAnsi" w:cs="Arial"/>
            <w:sz w:val="28"/>
          </w:rPr>
          <w:delText>induces skeletal muscle hypertrophy</w:delText>
        </w:r>
      </w:del>
    </w:p>
    <w:p w14:paraId="7BC7E843" w14:textId="07B84596" w:rsidR="00B2132C" w:rsidRPr="00D51320" w:rsidDel="000D3C40" w:rsidRDefault="00B2132C" w:rsidP="00B2132C">
      <w:pPr>
        <w:rPr>
          <w:del w:id="5" w:author="Santhanam  V" w:date="2020-08-17T14:45:00Z"/>
          <w:rFonts w:asciiTheme="majorHAnsi" w:hAnsiTheme="majorHAnsi"/>
          <w:color w:val="000000" w:themeColor="text1"/>
        </w:rPr>
      </w:pPr>
    </w:p>
    <w:p w14:paraId="3F263CAA" w14:textId="435233F4" w:rsidR="00B2132C" w:rsidRPr="00D51320" w:rsidDel="000D3C40" w:rsidRDefault="00B2132C" w:rsidP="00B2132C">
      <w:pPr>
        <w:rPr>
          <w:del w:id="6" w:author="Santhanam  V" w:date="2020-08-17T14:45:00Z"/>
          <w:rFonts w:asciiTheme="majorHAnsi" w:hAnsiTheme="majorHAnsi"/>
          <w:color w:val="000000" w:themeColor="text1"/>
        </w:rPr>
      </w:pPr>
    </w:p>
    <w:p w14:paraId="38F21602" w14:textId="6E43B26C" w:rsidR="009C109C" w:rsidRPr="00D51320" w:rsidDel="000D3C40" w:rsidRDefault="00B2132C" w:rsidP="00CB3930">
      <w:pPr>
        <w:spacing w:line="276" w:lineRule="auto"/>
        <w:jc w:val="center"/>
        <w:rPr>
          <w:del w:id="7" w:author="Santhanam  V" w:date="2020-08-17T14:45:00Z"/>
          <w:rFonts w:asciiTheme="majorHAnsi" w:hAnsiTheme="majorHAnsi"/>
          <w:color w:val="000000" w:themeColor="text1"/>
          <w:sz w:val="22"/>
          <w:szCs w:val="22"/>
        </w:rPr>
      </w:pPr>
      <w:del w:id="8" w:author="Santhanam  V" w:date="2020-08-17T14:45:00Z">
        <w:r w:rsidRPr="00D51320" w:rsidDel="000D3C40">
          <w:rPr>
            <w:rFonts w:asciiTheme="majorHAnsi" w:hAnsiTheme="majorHAnsi"/>
            <w:color w:val="000000" w:themeColor="text1"/>
            <w:sz w:val="22"/>
            <w:szCs w:val="22"/>
          </w:rPr>
          <w:delText>Joseph J Bass</w:delText>
        </w:r>
        <w:r w:rsidR="00CB3930" w:rsidRPr="00D51320" w:rsidDel="000D3C40">
          <w:rPr>
            <w:rFonts w:asciiTheme="majorHAnsi" w:hAnsiTheme="majorHAnsi"/>
            <w:color w:val="000000" w:themeColor="text1"/>
            <w:sz w:val="22"/>
            <w:szCs w:val="22"/>
            <w:vertAlign w:val="superscript"/>
          </w:rPr>
          <w:delText>1</w:delText>
        </w:r>
        <w:r w:rsidRPr="00D51320" w:rsidDel="000D3C40">
          <w:rPr>
            <w:rFonts w:asciiTheme="majorHAnsi" w:hAnsiTheme="majorHAnsi"/>
            <w:color w:val="000000" w:themeColor="text1"/>
            <w:sz w:val="22"/>
            <w:szCs w:val="22"/>
          </w:rPr>
          <w:delText>, Asif Nakhuda</w:delText>
        </w:r>
        <w:r w:rsidR="00CB3930" w:rsidRPr="00D51320" w:rsidDel="000D3C40">
          <w:rPr>
            <w:rFonts w:asciiTheme="majorHAnsi" w:hAnsiTheme="majorHAnsi"/>
            <w:color w:val="000000" w:themeColor="text1"/>
            <w:sz w:val="22"/>
            <w:szCs w:val="22"/>
            <w:vertAlign w:val="superscript"/>
          </w:rPr>
          <w:delText>1</w:delText>
        </w:r>
        <w:r w:rsidRPr="00D51320" w:rsidDel="000D3C40">
          <w:rPr>
            <w:rFonts w:asciiTheme="majorHAnsi" w:hAnsiTheme="majorHAnsi"/>
            <w:color w:val="000000" w:themeColor="text1"/>
            <w:sz w:val="22"/>
            <w:szCs w:val="22"/>
          </w:rPr>
          <w:delText xml:space="preserve">, </w:delText>
        </w:r>
        <w:r w:rsidR="00B23EC3" w:rsidRPr="00D51320" w:rsidDel="000D3C40">
          <w:rPr>
            <w:rFonts w:asciiTheme="majorHAnsi" w:hAnsiTheme="majorHAnsi"/>
            <w:color w:val="000000" w:themeColor="text1"/>
            <w:sz w:val="22"/>
            <w:szCs w:val="22"/>
          </w:rPr>
          <w:delText>Colleen S Deane</w:delText>
        </w:r>
        <w:r w:rsidR="00112647" w:rsidRPr="00D51320" w:rsidDel="000D3C40">
          <w:rPr>
            <w:rFonts w:asciiTheme="majorHAnsi" w:hAnsiTheme="majorHAnsi"/>
            <w:color w:val="000000" w:themeColor="text1"/>
            <w:sz w:val="22"/>
            <w:szCs w:val="22"/>
            <w:vertAlign w:val="superscript"/>
          </w:rPr>
          <w:delText>2</w:delText>
        </w:r>
        <w:r w:rsidR="00B23EC3" w:rsidRPr="00D51320" w:rsidDel="000D3C40">
          <w:rPr>
            <w:rFonts w:asciiTheme="majorHAnsi" w:hAnsiTheme="majorHAnsi"/>
            <w:color w:val="000000" w:themeColor="text1"/>
            <w:sz w:val="22"/>
            <w:szCs w:val="22"/>
          </w:rPr>
          <w:delText>,</w:delText>
        </w:r>
        <w:r w:rsidR="00DF7F20" w:rsidRPr="00D51320" w:rsidDel="000D3C40">
          <w:rPr>
            <w:rFonts w:asciiTheme="majorHAnsi" w:hAnsiTheme="majorHAnsi"/>
            <w:color w:val="000000" w:themeColor="text1"/>
            <w:sz w:val="22"/>
            <w:szCs w:val="22"/>
          </w:rPr>
          <w:delText xml:space="preserve"> Mat</w:delText>
        </w:r>
        <w:r w:rsidR="004849E0" w:rsidRPr="00D51320" w:rsidDel="000D3C40">
          <w:rPr>
            <w:rFonts w:asciiTheme="majorHAnsi" w:hAnsiTheme="majorHAnsi"/>
            <w:color w:val="000000" w:themeColor="text1"/>
            <w:sz w:val="22"/>
            <w:szCs w:val="22"/>
          </w:rPr>
          <w:delText>t</w:delText>
        </w:r>
        <w:r w:rsidR="00DF7F20" w:rsidRPr="00D51320" w:rsidDel="000D3C40">
          <w:rPr>
            <w:rFonts w:asciiTheme="majorHAnsi" w:hAnsiTheme="majorHAnsi"/>
            <w:color w:val="000000" w:themeColor="text1"/>
            <w:sz w:val="22"/>
            <w:szCs w:val="22"/>
          </w:rPr>
          <w:delText>hew</w:delText>
        </w:r>
        <w:r w:rsidR="00302471" w:rsidRPr="00D51320" w:rsidDel="000D3C40">
          <w:rPr>
            <w:rFonts w:asciiTheme="majorHAnsi" w:hAnsiTheme="majorHAnsi"/>
            <w:color w:val="000000" w:themeColor="text1"/>
            <w:sz w:val="22"/>
            <w:szCs w:val="22"/>
          </w:rPr>
          <w:delText xml:space="preserve"> S</w:delText>
        </w:r>
        <w:r w:rsidR="00DF7F20" w:rsidRPr="00D51320" w:rsidDel="000D3C40">
          <w:rPr>
            <w:rFonts w:asciiTheme="majorHAnsi" w:hAnsiTheme="majorHAnsi"/>
            <w:color w:val="000000" w:themeColor="text1"/>
            <w:sz w:val="22"/>
            <w:szCs w:val="22"/>
          </w:rPr>
          <w:delText xml:space="preserve"> Brook</w:delText>
        </w:r>
        <w:r w:rsidR="00DF7F20" w:rsidRPr="00D51320" w:rsidDel="000D3C40">
          <w:rPr>
            <w:rFonts w:asciiTheme="majorHAnsi" w:hAnsiTheme="majorHAnsi"/>
            <w:color w:val="000000" w:themeColor="text1"/>
            <w:sz w:val="22"/>
            <w:szCs w:val="22"/>
            <w:vertAlign w:val="superscript"/>
          </w:rPr>
          <w:delText>1</w:delText>
        </w:r>
        <w:r w:rsidR="00DF7F20" w:rsidRPr="00D51320" w:rsidDel="000D3C40">
          <w:rPr>
            <w:rFonts w:asciiTheme="majorHAnsi" w:hAnsiTheme="majorHAnsi"/>
            <w:color w:val="000000" w:themeColor="text1"/>
            <w:sz w:val="22"/>
            <w:szCs w:val="22"/>
          </w:rPr>
          <w:delText>,</w:delText>
        </w:r>
        <w:r w:rsidR="00B23EC3" w:rsidRPr="00D51320" w:rsidDel="000D3C40">
          <w:rPr>
            <w:rFonts w:asciiTheme="majorHAnsi" w:hAnsiTheme="majorHAnsi"/>
            <w:color w:val="000000" w:themeColor="text1"/>
            <w:sz w:val="22"/>
            <w:szCs w:val="22"/>
          </w:rPr>
          <w:delText xml:space="preserve"> </w:delText>
        </w:r>
        <w:r w:rsidRPr="00D51320" w:rsidDel="000D3C40">
          <w:rPr>
            <w:rFonts w:asciiTheme="majorHAnsi" w:hAnsiTheme="majorHAnsi"/>
            <w:color w:val="000000" w:themeColor="text1"/>
            <w:sz w:val="22"/>
            <w:szCs w:val="22"/>
          </w:rPr>
          <w:delText>Daniel J Wilkinson</w:delText>
        </w:r>
        <w:r w:rsidR="00CB3930" w:rsidRPr="00D51320" w:rsidDel="000D3C40">
          <w:rPr>
            <w:rFonts w:asciiTheme="majorHAnsi" w:hAnsiTheme="majorHAnsi"/>
            <w:color w:val="000000" w:themeColor="text1"/>
            <w:sz w:val="22"/>
            <w:szCs w:val="22"/>
            <w:vertAlign w:val="superscript"/>
          </w:rPr>
          <w:delText>1</w:delText>
        </w:r>
        <w:r w:rsidRPr="00D51320" w:rsidDel="000D3C40">
          <w:rPr>
            <w:rFonts w:asciiTheme="majorHAnsi" w:hAnsiTheme="majorHAnsi"/>
            <w:color w:val="000000" w:themeColor="text1"/>
            <w:sz w:val="22"/>
            <w:szCs w:val="22"/>
          </w:rPr>
          <w:delText>, Bethan E Phillips</w:delText>
        </w:r>
        <w:r w:rsidR="00CB3930" w:rsidRPr="00D51320" w:rsidDel="000D3C40">
          <w:rPr>
            <w:rFonts w:asciiTheme="majorHAnsi" w:hAnsiTheme="majorHAnsi"/>
            <w:color w:val="000000" w:themeColor="text1"/>
            <w:sz w:val="22"/>
            <w:szCs w:val="22"/>
            <w:vertAlign w:val="superscript"/>
          </w:rPr>
          <w:delText>1</w:delText>
        </w:r>
        <w:r w:rsidRPr="00D51320" w:rsidDel="000D3C40">
          <w:rPr>
            <w:rFonts w:asciiTheme="majorHAnsi" w:hAnsiTheme="majorHAnsi"/>
            <w:color w:val="000000" w:themeColor="text1"/>
            <w:sz w:val="22"/>
            <w:szCs w:val="22"/>
          </w:rPr>
          <w:delText>, Andrew Philp</w:delText>
        </w:r>
        <w:r w:rsidR="00112647" w:rsidRPr="00D51320" w:rsidDel="000D3C40">
          <w:rPr>
            <w:rFonts w:asciiTheme="majorHAnsi" w:hAnsiTheme="majorHAnsi"/>
            <w:color w:val="000000" w:themeColor="text1"/>
            <w:sz w:val="22"/>
            <w:szCs w:val="22"/>
            <w:vertAlign w:val="superscript"/>
          </w:rPr>
          <w:delText>3,4</w:delText>
        </w:r>
        <w:r w:rsidRPr="00D51320" w:rsidDel="000D3C40">
          <w:rPr>
            <w:rFonts w:asciiTheme="majorHAnsi" w:hAnsiTheme="majorHAnsi"/>
            <w:color w:val="000000" w:themeColor="text1"/>
            <w:sz w:val="22"/>
            <w:szCs w:val="22"/>
          </w:rPr>
          <w:delText>, Janelle Tarum</w:delText>
        </w:r>
        <w:r w:rsidR="00112647" w:rsidRPr="00D51320" w:rsidDel="000D3C40">
          <w:rPr>
            <w:rFonts w:asciiTheme="majorHAnsi" w:hAnsiTheme="majorHAnsi"/>
            <w:color w:val="000000" w:themeColor="text1"/>
            <w:sz w:val="22"/>
            <w:szCs w:val="22"/>
            <w:vertAlign w:val="superscript"/>
          </w:rPr>
          <w:delText>5</w:delText>
        </w:r>
        <w:r w:rsidRPr="00D51320" w:rsidDel="000D3C40">
          <w:rPr>
            <w:rFonts w:asciiTheme="majorHAnsi" w:hAnsiTheme="majorHAnsi"/>
            <w:color w:val="000000" w:themeColor="text1"/>
            <w:sz w:val="22"/>
            <w:szCs w:val="22"/>
          </w:rPr>
          <w:delText>, Fawzi Kadi</w:delText>
        </w:r>
        <w:r w:rsidR="00112647" w:rsidRPr="00D51320" w:rsidDel="000D3C40">
          <w:rPr>
            <w:rFonts w:asciiTheme="majorHAnsi" w:hAnsiTheme="majorHAnsi"/>
            <w:color w:val="000000" w:themeColor="text1"/>
            <w:sz w:val="22"/>
            <w:szCs w:val="22"/>
            <w:vertAlign w:val="superscript"/>
          </w:rPr>
          <w:delText>5</w:delText>
        </w:r>
        <w:r w:rsidRPr="00D51320" w:rsidDel="000D3C40">
          <w:rPr>
            <w:rFonts w:asciiTheme="majorHAnsi" w:hAnsiTheme="majorHAnsi"/>
            <w:color w:val="000000" w:themeColor="text1"/>
            <w:sz w:val="22"/>
            <w:szCs w:val="22"/>
          </w:rPr>
          <w:delText>,</w:delText>
        </w:r>
        <w:r w:rsidR="009C215C" w:rsidRPr="00D51320" w:rsidDel="000D3C40">
          <w:rPr>
            <w:rFonts w:asciiTheme="majorHAnsi" w:hAnsiTheme="majorHAnsi"/>
            <w:color w:val="000000" w:themeColor="text1"/>
            <w:sz w:val="22"/>
            <w:szCs w:val="22"/>
          </w:rPr>
          <w:delText xml:space="preserve"> Ditte Andersen</w:delText>
        </w:r>
        <w:r w:rsidR="00112647" w:rsidRPr="00D51320" w:rsidDel="000D3C40">
          <w:rPr>
            <w:rFonts w:asciiTheme="majorHAnsi" w:hAnsiTheme="majorHAnsi"/>
            <w:color w:val="000000" w:themeColor="text1"/>
            <w:sz w:val="22"/>
            <w:szCs w:val="22"/>
            <w:vertAlign w:val="superscript"/>
          </w:rPr>
          <w:delText>6</w:delText>
        </w:r>
        <w:r w:rsidR="009C215C" w:rsidRPr="00D51320" w:rsidDel="000D3C40">
          <w:rPr>
            <w:rFonts w:asciiTheme="majorHAnsi" w:hAnsiTheme="majorHAnsi"/>
            <w:color w:val="000000" w:themeColor="text1"/>
            <w:sz w:val="22"/>
            <w:szCs w:val="22"/>
          </w:rPr>
          <w:delText>,</w:delText>
        </w:r>
        <w:r w:rsidR="00410E63" w:rsidRPr="00D51320" w:rsidDel="000D3C40">
          <w:rPr>
            <w:rFonts w:asciiTheme="majorHAnsi" w:hAnsiTheme="majorHAnsi"/>
            <w:color w:val="000000" w:themeColor="text1"/>
            <w:sz w:val="22"/>
            <w:szCs w:val="22"/>
          </w:rPr>
          <w:delText xml:space="preserve"> Amadeo Muñoz Garcia</w:delText>
        </w:r>
        <w:r w:rsidR="00112647" w:rsidRPr="00D51320" w:rsidDel="000D3C40">
          <w:rPr>
            <w:rFonts w:asciiTheme="majorHAnsi" w:hAnsiTheme="majorHAnsi"/>
            <w:color w:val="000000" w:themeColor="text1"/>
            <w:sz w:val="22"/>
            <w:szCs w:val="22"/>
            <w:vertAlign w:val="superscript"/>
          </w:rPr>
          <w:delText>7,8</w:delText>
        </w:r>
        <w:r w:rsidR="00410E63" w:rsidRPr="00D51320" w:rsidDel="000D3C40">
          <w:rPr>
            <w:rFonts w:asciiTheme="majorHAnsi" w:hAnsiTheme="majorHAnsi"/>
            <w:color w:val="000000" w:themeColor="text1"/>
            <w:sz w:val="22"/>
            <w:szCs w:val="22"/>
          </w:rPr>
          <w:delText>,</w:delText>
        </w:r>
        <w:r w:rsidR="00CF10A9" w:rsidRPr="00D51320" w:rsidDel="000D3C40">
          <w:rPr>
            <w:rFonts w:asciiTheme="majorHAnsi" w:hAnsiTheme="majorHAnsi"/>
            <w:color w:val="000000" w:themeColor="text1"/>
            <w:sz w:val="22"/>
            <w:szCs w:val="22"/>
          </w:rPr>
          <w:delText xml:space="preserve"> </w:delText>
        </w:r>
        <w:r w:rsidR="00635887" w:rsidRPr="00D51320" w:rsidDel="000D3C40">
          <w:rPr>
            <w:rFonts w:asciiTheme="majorHAnsi" w:hAnsiTheme="majorHAnsi"/>
            <w:color w:val="000000" w:themeColor="text1"/>
            <w:sz w:val="22"/>
            <w:szCs w:val="22"/>
          </w:rPr>
          <w:delText>Ken Smith</w:delText>
        </w:r>
        <w:r w:rsidR="00635887" w:rsidRPr="00D51320" w:rsidDel="000D3C40">
          <w:rPr>
            <w:rFonts w:asciiTheme="majorHAnsi" w:hAnsiTheme="majorHAnsi"/>
            <w:color w:val="000000" w:themeColor="text1"/>
            <w:sz w:val="22"/>
            <w:szCs w:val="22"/>
            <w:vertAlign w:val="superscript"/>
          </w:rPr>
          <w:delText>1</w:delText>
        </w:r>
        <w:r w:rsidR="00635887" w:rsidRPr="00D51320" w:rsidDel="000D3C40">
          <w:rPr>
            <w:rFonts w:asciiTheme="majorHAnsi" w:hAnsiTheme="majorHAnsi"/>
            <w:color w:val="000000" w:themeColor="text1"/>
            <w:sz w:val="22"/>
            <w:szCs w:val="22"/>
          </w:rPr>
          <w:delText>,</w:delText>
        </w:r>
        <w:r w:rsidR="00635887" w:rsidRPr="00D51320" w:rsidDel="000D3C40">
          <w:rPr>
            <w:rFonts w:asciiTheme="majorHAnsi" w:hAnsiTheme="majorHAnsi"/>
            <w:color w:val="000000" w:themeColor="text1"/>
            <w:sz w:val="22"/>
            <w:szCs w:val="22"/>
            <w:vertAlign w:val="superscript"/>
          </w:rPr>
          <w:delText xml:space="preserve"> </w:delText>
        </w:r>
        <w:r w:rsidR="00DA696A" w:rsidRPr="00D51320" w:rsidDel="000D3C40">
          <w:rPr>
            <w:rFonts w:asciiTheme="majorHAnsi" w:hAnsiTheme="majorHAnsi"/>
            <w:color w:val="000000" w:themeColor="text1"/>
            <w:sz w:val="22"/>
            <w:szCs w:val="22"/>
          </w:rPr>
          <w:delText>Iain</w:delText>
        </w:r>
        <w:r w:rsidR="00A009BF" w:rsidRPr="00D51320" w:rsidDel="000D3C40">
          <w:rPr>
            <w:rFonts w:asciiTheme="majorHAnsi" w:hAnsiTheme="majorHAnsi"/>
            <w:color w:val="000000" w:themeColor="text1"/>
            <w:sz w:val="22"/>
            <w:szCs w:val="22"/>
          </w:rPr>
          <w:delText xml:space="preserve"> J</w:delText>
        </w:r>
        <w:r w:rsidR="00DA696A" w:rsidRPr="00D51320" w:rsidDel="000D3C40">
          <w:rPr>
            <w:rFonts w:asciiTheme="majorHAnsi" w:hAnsiTheme="majorHAnsi"/>
            <w:color w:val="000000" w:themeColor="text1"/>
            <w:sz w:val="22"/>
            <w:szCs w:val="22"/>
          </w:rPr>
          <w:delText xml:space="preserve"> Gallagher</w:delText>
        </w:r>
        <w:r w:rsidR="00112647" w:rsidRPr="00D51320" w:rsidDel="000D3C40">
          <w:rPr>
            <w:rFonts w:asciiTheme="majorHAnsi" w:hAnsiTheme="majorHAnsi"/>
            <w:color w:val="000000" w:themeColor="text1"/>
            <w:sz w:val="22"/>
            <w:szCs w:val="22"/>
            <w:vertAlign w:val="superscript"/>
          </w:rPr>
          <w:delText>9</w:delText>
        </w:r>
        <w:r w:rsidRPr="00D51320" w:rsidDel="000D3C40">
          <w:rPr>
            <w:rFonts w:asciiTheme="majorHAnsi" w:hAnsiTheme="majorHAnsi"/>
            <w:color w:val="000000" w:themeColor="text1"/>
            <w:sz w:val="22"/>
            <w:szCs w:val="22"/>
          </w:rPr>
          <w:delText xml:space="preserve"> Nathaniel J Szewczyk</w:delText>
        </w:r>
        <w:r w:rsidR="00CB3930" w:rsidRPr="00D51320" w:rsidDel="000D3C40">
          <w:rPr>
            <w:rFonts w:asciiTheme="majorHAnsi" w:hAnsiTheme="majorHAnsi"/>
            <w:color w:val="000000" w:themeColor="text1"/>
            <w:sz w:val="22"/>
            <w:szCs w:val="22"/>
            <w:vertAlign w:val="superscript"/>
          </w:rPr>
          <w:delText>1</w:delText>
        </w:r>
        <w:r w:rsidR="0029301E" w:rsidRPr="00D51320" w:rsidDel="000D3C40">
          <w:rPr>
            <w:rFonts w:asciiTheme="majorHAnsi" w:hAnsiTheme="majorHAnsi"/>
            <w:color w:val="000000" w:themeColor="text1"/>
            <w:sz w:val="22"/>
            <w:szCs w:val="22"/>
          </w:rPr>
          <w:delText>,</w:delText>
        </w:r>
        <w:r w:rsidRPr="00D51320" w:rsidDel="000D3C40">
          <w:rPr>
            <w:rFonts w:asciiTheme="majorHAnsi" w:hAnsiTheme="majorHAnsi"/>
            <w:color w:val="000000" w:themeColor="text1"/>
            <w:sz w:val="22"/>
            <w:szCs w:val="22"/>
          </w:rPr>
          <w:delText xml:space="preserve"> Mark E Cleasby</w:delText>
        </w:r>
        <w:r w:rsidR="00112647" w:rsidRPr="00D51320" w:rsidDel="000D3C40">
          <w:rPr>
            <w:rFonts w:asciiTheme="majorHAnsi" w:hAnsiTheme="majorHAnsi"/>
            <w:color w:val="000000" w:themeColor="text1"/>
            <w:sz w:val="22"/>
            <w:szCs w:val="22"/>
            <w:vertAlign w:val="superscript"/>
          </w:rPr>
          <w:delText>6</w:delText>
        </w:r>
        <w:r w:rsidRPr="00D51320" w:rsidDel="000D3C40">
          <w:rPr>
            <w:rFonts w:asciiTheme="majorHAnsi" w:hAnsiTheme="majorHAnsi"/>
            <w:color w:val="000000" w:themeColor="text1"/>
            <w:sz w:val="22"/>
            <w:szCs w:val="22"/>
          </w:rPr>
          <w:delText>, Philip J Atherton</w:delText>
        </w:r>
        <w:r w:rsidR="00CB3930" w:rsidRPr="00D51320" w:rsidDel="000D3C40">
          <w:rPr>
            <w:rFonts w:asciiTheme="majorHAnsi" w:hAnsiTheme="majorHAnsi"/>
            <w:color w:val="000000" w:themeColor="text1"/>
            <w:sz w:val="22"/>
            <w:szCs w:val="22"/>
            <w:vertAlign w:val="superscript"/>
          </w:rPr>
          <w:delText>1</w:delText>
        </w:r>
      </w:del>
    </w:p>
    <w:p w14:paraId="3A4312CF" w14:textId="3620CE0C" w:rsidR="00CB3930" w:rsidRPr="00D51320" w:rsidDel="000D3C40" w:rsidRDefault="00CB3930" w:rsidP="00B2132C">
      <w:pPr>
        <w:spacing w:line="480" w:lineRule="auto"/>
        <w:jc w:val="center"/>
        <w:rPr>
          <w:del w:id="9" w:author="Santhanam  V" w:date="2020-08-17T14:45:00Z"/>
          <w:rFonts w:asciiTheme="majorHAnsi" w:hAnsiTheme="majorHAnsi"/>
          <w:color w:val="000000" w:themeColor="text1"/>
          <w:sz w:val="22"/>
          <w:szCs w:val="22"/>
        </w:rPr>
      </w:pPr>
    </w:p>
    <w:p w14:paraId="2C8A47A3" w14:textId="00FF7503" w:rsidR="00CB3930" w:rsidRPr="00D51320" w:rsidDel="000D3C40" w:rsidRDefault="00CB3930" w:rsidP="00112E59">
      <w:pPr>
        <w:spacing w:after="120"/>
        <w:jc w:val="center"/>
        <w:rPr>
          <w:del w:id="10" w:author="Santhanam  V" w:date="2020-08-17T14:45:00Z"/>
          <w:rFonts w:asciiTheme="majorHAnsi" w:hAnsiTheme="majorHAnsi"/>
          <w:i/>
          <w:color w:val="000000" w:themeColor="text1"/>
          <w:sz w:val="22"/>
          <w:szCs w:val="22"/>
        </w:rPr>
      </w:pPr>
      <w:del w:id="11" w:author="Santhanam  V" w:date="2020-08-17T14:45:00Z">
        <w:r w:rsidRPr="00D51320" w:rsidDel="000D3C40">
          <w:rPr>
            <w:rFonts w:asciiTheme="majorHAnsi" w:hAnsiTheme="majorHAnsi"/>
            <w:i/>
            <w:color w:val="000000" w:themeColor="text1"/>
            <w:sz w:val="22"/>
            <w:szCs w:val="22"/>
            <w:vertAlign w:val="superscript"/>
          </w:rPr>
          <w:delText>1</w:delText>
        </w:r>
        <w:r w:rsidR="00BA6384" w:rsidRPr="00D51320" w:rsidDel="000D3C40">
          <w:rPr>
            <w:rFonts w:asciiTheme="majorHAnsi" w:hAnsiTheme="majorHAnsi"/>
            <w:i/>
            <w:color w:val="000000" w:themeColor="text1"/>
            <w:sz w:val="22"/>
            <w:szCs w:val="22"/>
            <w:vertAlign w:val="superscript"/>
          </w:rPr>
          <w:delText xml:space="preserve"> </w:delText>
        </w:r>
        <w:r w:rsidRPr="00D51320" w:rsidDel="000D3C40">
          <w:rPr>
            <w:rFonts w:asciiTheme="majorHAnsi" w:hAnsiTheme="majorHAnsi"/>
            <w:i/>
            <w:color w:val="000000" w:themeColor="text1"/>
            <w:sz w:val="22"/>
            <w:szCs w:val="22"/>
          </w:rPr>
          <w:delText>MRC/ARUK Centre for Musculoskeletal Ageing Research</w:delText>
        </w:r>
        <w:r w:rsidR="0087227D" w:rsidRPr="00D51320" w:rsidDel="000D3C40">
          <w:rPr>
            <w:rFonts w:asciiTheme="majorHAnsi" w:hAnsiTheme="majorHAnsi"/>
            <w:i/>
            <w:color w:val="000000" w:themeColor="text1"/>
            <w:sz w:val="22"/>
            <w:szCs w:val="22"/>
          </w:rPr>
          <w:delText xml:space="preserve"> and N</w:delText>
        </w:r>
        <w:r w:rsidR="00874154" w:rsidRPr="00D51320" w:rsidDel="000D3C40">
          <w:rPr>
            <w:rFonts w:asciiTheme="majorHAnsi" w:hAnsiTheme="majorHAnsi"/>
            <w:i/>
            <w:color w:val="000000" w:themeColor="text1"/>
            <w:sz w:val="22"/>
            <w:szCs w:val="22"/>
          </w:rPr>
          <w:delText>ational Institute for</w:delText>
        </w:r>
        <w:r w:rsidR="0087227D" w:rsidRPr="00D51320" w:rsidDel="000D3C40">
          <w:rPr>
            <w:rFonts w:asciiTheme="majorHAnsi" w:hAnsiTheme="majorHAnsi"/>
            <w:i/>
            <w:color w:val="000000" w:themeColor="text1"/>
            <w:sz w:val="22"/>
            <w:szCs w:val="22"/>
          </w:rPr>
          <w:delText xml:space="preserve"> Health Research</w:delText>
        </w:r>
        <w:r w:rsidR="00874154" w:rsidRPr="00D51320" w:rsidDel="000D3C40">
          <w:rPr>
            <w:rFonts w:asciiTheme="majorHAnsi" w:hAnsiTheme="majorHAnsi"/>
            <w:i/>
            <w:color w:val="000000" w:themeColor="text1"/>
            <w:sz w:val="22"/>
            <w:szCs w:val="22"/>
          </w:rPr>
          <w:delText xml:space="preserve"> (NIHR)</w:delText>
        </w:r>
        <w:r w:rsidR="0087227D" w:rsidRPr="00D51320" w:rsidDel="000D3C40">
          <w:rPr>
            <w:rFonts w:asciiTheme="majorHAnsi" w:hAnsiTheme="majorHAnsi"/>
            <w:i/>
            <w:color w:val="000000" w:themeColor="text1"/>
            <w:sz w:val="22"/>
            <w:szCs w:val="22"/>
          </w:rPr>
          <w:delText>,</w:delText>
        </w:r>
        <w:r w:rsidR="00874154" w:rsidRPr="00D51320" w:rsidDel="000D3C40">
          <w:rPr>
            <w:rFonts w:asciiTheme="majorHAnsi" w:hAnsiTheme="majorHAnsi"/>
            <w:i/>
            <w:color w:val="000000" w:themeColor="text1"/>
            <w:sz w:val="22"/>
            <w:szCs w:val="22"/>
          </w:rPr>
          <w:delText xml:space="preserve"> Nottingham</w:delText>
        </w:r>
        <w:r w:rsidR="0087227D" w:rsidRPr="00D51320" w:rsidDel="000D3C40">
          <w:rPr>
            <w:rFonts w:asciiTheme="majorHAnsi" w:hAnsiTheme="majorHAnsi"/>
            <w:i/>
            <w:color w:val="000000" w:themeColor="text1"/>
            <w:sz w:val="22"/>
            <w:szCs w:val="22"/>
          </w:rPr>
          <w:delText xml:space="preserve"> Biomedical Research Centre</w:delText>
        </w:r>
        <w:r w:rsidR="00874154" w:rsidRPr="00D51320" w:rsidDel="000D3C40">
          <w:rPr>
            <w:rFonts w:asciiTheme="majorHAnsi" w:hAnsiTheme="majorHAnsi"/>
            <w:i/>
            <w:color w:val="000000" w:themeColor="text1"/>
            <w:sz w:val="22"/>
            <w:szCs w:val="22"/>
          </w:rPr>
          <w:delText xml:space="preserve"> (BRC)</w:delText>
        </w:r>
        <w:r w:rsidRPr="00D51320" w:rsidDel="000D3C40">
          <w:rPr>
            <w:rFonts w:asciiTheme="majorHAnsi" w:hAnsiTheme="majorHAnsi"/>
            <w:i/>
            <w:color w:val="000000" w:themeColor="text1"/>
            <w:sz w:val="22"/>
            <w:szCs w:val="22"/>
          </w:rPr>
          <w:delText>, School of Medicine, University of Nottingham,</w:delText>
        </w:r>
        <w:r w:rsidR="00AF6425" w:rsidRPr="00D51320" w:rsidDel="000D3C40">
          <w:rPr>
            <w:rFonts w:asciiTheme="majorHAnsi" w:hAnsiTheme="majorHAnsi"/>
            <w:i/>
            <w:color w:val="000000" w:themeColor="text1"/>
            <w:sz w:val="22"/>
            <w:szCs w:val="22"/>
          </w:rPr>
          <w:delText xml:space="preserve"> DE22 3DT</w:delText>
        </w:r>
        <w:r w:rsidRPr="00D51320" w:rsidDel="000D3C40">
          <w:rPr>
            <w:rFonts w:asciiTheme="majorHAnsi" w:hAnsiTheme="majorHAnsi"/>
            <w:i/>
            <w:color w:val="000000" w:themeColor="text1"/>
            <w:sz w:val="22"/>
            <w:szCs w:val="22"/>
          </w:rPr>
          <w:delText xml:space="preserve"> UK</w:delText>
        </w:r>
      </w:del>
    </w:p>
    <w:p w14:paraId="033685CE" w14:textId="11F0D7DC" w:rsidR="001539A5" w:rsidRPr="00D51320" w:rsidDel="000D3C40" w:rsidRDefault="00112647" w:rsidP="00112E59">
      <w:pPr>
        <w:spacing w:after="120"/>
        <w:jc w:val="center"/>
        <w:rPr>
          <w:del w:id="12" w:author="Santhanam  V" w:date="2020-08-17T14:45:00Z"/>
          <w:rFonts w:asciiTheme="majorHAnsi" w:hAnsiTheme="majorHAnsi"/>
          <w:i/>
          <w:color w:val="000000" w:themeColor="text1"/>
          <w:sz w:val="22"/>
          <w:szCs w:val="22"/>
        </w:rPr>
      </w:pPr>
      <w:del w:id="13" w:author="Santhanam  V" w:date="2020-08-17T14:45:00Z">
        <w:r w:rsidRPr="00D51320" w:rsidDel="000D3C40">
          <w:rPr>
            <w:rFonts w:asciiTheme="majorHAnsi" w:hAnsiTheme="majorHAnsi"/>
            <w:i/>
            <w:color w:val="000000" w:themeColor="text1"/>
            <w:sz w:val="22"/>
            <w:szCs w:val="22"/>
            <w:vertAlign w:val="superscript"/>
          </w:rPr>
          <w:delText>2</w:delText>
        </w:r>
        <w:r w:rsidR="001539A5" w:rsidRPr="00D51320" w:rsidDel="000D3C40">
          <w:rPr>
            <w:rFonts w:asciiTheme="majorHAnsi" w:hAnsiTheme="majorHAnsi"/>
            <w:i/>
            <w:color w:val="000000" w:themeColor="text1"/>
            <w:sz w:val="22"/>
            <w:szCs w:val="22"/>
            <w:vertAlign w:val="superscript"/>
          </w:rPr>
          <w:delText xml:space="preserve"> </w:delText>
        </w:r>
        <w:r w:rsidR="00005AB0" w:rsidRPr="00D51320" w:rsidDel="000D3C40">
          <w:rPr>
            <w:rFonts w:asciiTheme="majorHAnsi" w:hAnsiTheme="majorHAnsi"/>
            <w:i/>
            <w:color w:val="000000" w:themeColor="text1"/>
            <w:sz w:val="22"/>
            <w:szCs w:val="22"/>
          </w:rPr>
          <w:delText>Department of Sport and Health Sciences,</w:delText>
        </w:r>
        <w:r w:rsidR="001D3E22" w:rsidRPr="00D51320" w:rsidDel="000D3C40">
          <w:rPr>
            <w:rFonts w:asciiTheme="majorHAnsi" w:hAnsiTheme="majorHAnsi"/>
            <w:i/>
            <w:color w:val="000000" w:themeColor="text1"/>
            <w:sz w:val="22"/>
            <w:szCs w:val="22"/>
          </w:rPr>
          <w:delText xml:space="preserve"> University of Exeter,</w:delText>
        </w:r>
        <w:r w:rsidR="00E80C5D" w:rsidRPr="00D51320" w:rsidDel="000D3C40">
          <w:rPr>
            <w:rFonts w:asciiTheme="majorHAnsi" w:hAnsiTheme="majorHAnsi"/>
            <w:i/>
            <w:color w:val="000000" w:themeColor="text1"/>
            <w:sz w:val="22"/>
            <w:szCs w:val="22"/>
          </w:rPr>
          <w:delText xml:space="preserve"> EX1 2LU,</w:delText>
        </w:r>
        <w:r w:rsidR="001D3E22" w:rsidRPr="00D51320" w:rsidDel="000D3C40">
          <w:rPr>
            <w:rFonts w:asciiTheme="majorHAnsi" w:hAnsiTheme="majorHAnsi"/>
            <w:i/>
            <w:color w:val="000000" w:themeColor="text1"/>
            <w:sz w:val="22"/>
            <w:szCs w:val="22"/>
          </w:rPr>
          <w:delText xml:space="preserve"> UK</w:delText>
        </w:r>
      </w:del>
    </w:p>
    <w:p w14:paraId="6962EE9B" w14:textId="3F1C593A" w:rsidR="00BD49A7" w:rsidRPr="00D51320" w:rsidDel="000D3C40" w:rsidRDefault="00112647" w:rsidP="00BD49A7">
      <w:pPr>
        <w:spacing w:after="120"/>
        <w:jc w:val="center"/>
        <w:rPr>
          <w:del w:id="14" w:author="Santhanam  V" w:date="2020-08-17T14:45:00Z"/>
          <w:rFonts w:asciiTheme="majorHAnsi" w:hAnsiTheme="majorHAnsi"/>
          <w:i/>
          <w:color w:val="000000" w:themeColor="text1"/>
          <w:sz w:val="22"/>
          <w:szCs w:val="22"/>
        </w:rPr>
      </w:pPr>
      <w:del w:id="15" w:author="Santhanam  V" w:date="2020-08-17T14:45:00Z">
        <w:r w:rsidRPr="00D51320" w:rsidDel="000D3C40">
          <w:rPr>
            <w:rFonts w:asciiTheme="majorHAnsi" w:hAnsiTheme="majorHAnsi"/>
            <w:i/>
            <w:color w:val="000000" w:themeColor="text1"/>
            <w:sz w:val="22"/>
            <w:szCs w:val="22"/>
            <w:vertAlign w:val="superscript"/>
          </w:rPr>
          <w:delText>3</w:delText>
        </w:r>
        <w:r w:rsidR="00BD49A7" w:rsidRPr="00D51320" w:rsidDel="000D3C40">
          <w:rPr>
            <w:rFonts w:asciiTheme="majorHAnsi" w:hAnsiTheme="majorHAnsi"/>
            <w:i/>
            <w:color w:val="000000" w:themeColor="text1"/>
            <w:sz w:val="22"/>
            <w:szCs w:val="22"/>
          </w:rPr>
          <w:delText xml:space="preserve"> Mitochondrial Metabolism &amp; </w:delText>
        </w:r>
      </w:del>
      <w:ins w:id="16" w:author="Author">
        <w:del w:id="17" w:author="Santhanam  V" w:date="2020-08-17T14:45:00Z">
          <w:r w:rsidR="0082406E" w:rsidRPr="00D51320" w:rsidDel="000D3C40">
            <w:rPr>
              <w:rFonts w:asciiTheme="majorHAnsi" w:hAnsiTheme="majorHAnsi"/>
              <w:i/>
              <w:color w:val="000000" w:themeColor="text1"/>
              <w:sz w:val="22"/>
              <w:szCs w:val="22"/>
            </w:rPr>
            <w:delText xml:space="preserve">and </w:delText>
          </w:r>
        </w:del>
      </w:ins>
      <w:del w:id="18" w:author="Santhanam  V" w:date="2020-08-17T14:45:00Z">
        <w:r w:rsidR="00BD49A7" w:rsidRPr="00D51320" w:rsidDel="000D3C40">
          <w:rPr>
            <w:rFonts w:asciiTheme="majorHAnsi" w:hAnsiTheme="majorHAnsi"/>
            <w:i/>
            <w:color w:val="000000" w:themeColor="text1"/>
            <w:sz w:val="22"/>
            <w:szCs w:val="22"/>
          </w:rPr>
          <w:delText>Ageing Laboratory, Diabetes and Metabolism</w:delText>
        </w:r>
      </w:del>
      <w:ins w:id="19" w:author="Author">
        <w:del w:id="20" w:author="Santhanam  V" w:date="2020-08-17T14:45:00Z">
          <w:r w:rsidR="0082406E" w:rsidRPr="00D51320" w:rsidDel="000D3C40">
            <w:rPr>
              <w:rFonts w:asciiTheme="majorHAnsi" w:hAnsiTheme="majorHAnsi"/>
              <w:i/>
              <w:color w:val="000000" w:themeColor="text1"/>
              <w:sz w:val="22"/>
              <w:szCs w:val="22"/>
            </w:rPr>
            <w:delText xml:space="preserve"> </w:delText>
          </w:r>
        </w:del>
      </w:ins>
      <w:del w:id="21" w:author="Santhanam  V" w:date="2020-08-17T14:45:00Z">
        <w:r w:rsidR="00BD49A7" w:rsidRPr="00D51320" w:rsidDel="000D3C40">
          <w:rPr>
            <w:rFonts w:asciiTheme="majorHAnsi" w:hAnsiTheme="majorHAnsi"/>
            <w:i/>
            <w:color w:val="000000" w:themeColor="text1"/>
            <w:sz w:val="22"/>
            <w:szCs w:val="22"/>
          </w:rPr>
          <w:delText xml:space="preserve"> Division, </w:delText>
        </w:r>
        <w:r w:rsidR="00BD49A7" w:rsidRPr="00D51320" w:rsidDel="000D3C40">
          <w:rPr>
            <w:rFonts w:asciiTheme="majorHAnsi" w:hAnsiTheme="majorHAnsi"/>
            <w:bCs/>
            <w:i/>
            <w:color w:val="000000" w:themeColor="text1"/>
            <w:sz w:val="22"/>
            <w:szCs w:val="22"/>
          </w:rPr>
          <w:delText>Garvan Institute of Medical Research, NSW 2010</w:delText>
        </w:r>
        <w:r w:rsidR="00A2273A" w:rsidRPr="00D51320" w:rsidDel="000D3C40">
          <w:rPr>
            <w:rFonts w:asciiTheme="majorHAnsi" w:hAnsiTheme="majorHAnsi"/>
            <w:bCs/>
            <w:i/>
            <w:color w:val="000000" w:themeColor="text1"/>
            <w:sz w:val="22"/>
            <w:szCs w:val="22"/>
          </w:rPr>
          <w:delText>,</w:delText>
        </w:r>
        <w:r w:rsidR="00BD49A7" w:rsidRPr="00D51320" w:rsidDel="000D3C40">
          <w:rPr>
            <w:rFonts w:asciiTheme="majorHAnsi" w:hAnsiTheme="majorHAnsi"/>
            <w:bCs/>
            <w:i/>
            <w:color w:val="000000" w:themeColor="text1"/>
            <w:sz w:val="22"/>
            <w:szCs w:val="22"/>
          </w:rPr>
          <w:delText xml:space="preserve"> Australia</w:delText>
        </w:r>
      </w:del>
    </w:p>
    <w:p w14:paraId="70875D88" w14:textId="15A6107F" w:rsidR="00CB3930" w:rsidRPr="00D51320" w:rsidDel="000D3C40" w:rsidRDefault="00112647" w:rsidP="00112E59">
      <w:pPr>
        <w:spacing w:after="120"/>
        <w:jc w:val="center"/>
        <w:rPr>
          <w:del w:id="22" w:author="Santhanam  V" w:date="2020-08-17T14:45:00Z"/>
          <w:rFonts w:asciiTheme="majorHAnsi" w:hAnsiTheme="majorHAnsi"/>
          <w:i/>
          <w:color w:val="000000" w:themeColor="text1"/>
          <w:sz w:val="22"/>
          <w:szCs w:val="22"/>
          <w:vertAlign w:val="subscript"/>
        </w:rPr>
      </w:pPr>
      <w:del w:id="23" w:author="Santhanam  V" w:date="2020-08-17T14:45:00Z">
        <w:r w:rsidRPr="00D51320" w:rsidDel="000D3C40">
          <w:rPr>
            <w:rFonts w:asciiTheme="majorHAnsi" w:hAnsiTheme="majorHAnsi"/>
            <w:i/>
            <w:iCs/>
            <w:color w:val="000000" w:themeColor="text1"/>
            <w:sz w:val="22"/>
            <w:szCs w:val="22"/>
            <w:vertAlign w:val="superscript"/>
          </w:rPr>
          <w:delText>4</w:delText>
        </w:r>
        <w:r w:rsidR="00CB3930" w:rsidRPr="00D51320" w:rsidDel="000D3C40">
          <w:rPr>
            <w:rFonts w:asciiTheme="majorHAnsi" w:hAnsiTheme="majorHAnsi"/>
            <w:i/>
            <w:iCs/>
            <w:color w:val="000000" w:themeColor="text1"/>
            <w:sz w:val="22"/>
            <w:szCs w:val="22"/>
          </w:rPr>
          <w:delText xml:space="preserve"> School of Sport, Exercise and Rehabilitation Sciences, University of Birmingham</w:delText>
        </w:r>
        <w:r w:rsidR="00BA6384" w:rsidRPr="00D51320" w:rsidDel="000D3C40">
          <w:rPr>
            <w:rFonts w:asciiTheme="majorHAnsi" w:hAnsiTheme="majorHAnsi"/>
            <w:i/>
            <w:iCs/>
            <w:color w:val="000000" w:themeColor="text1"/>
            <w:sz w:val="22"/>
            <w:szCs w:val="22"/>
          </w:rPr>
          <w:delText>,</w:delText>
        </w:r>
        <w:r w:rsidR="00E80C5D" w:rsidRPr="00D51320" w:rsidDel="000D3C40">
          <w:rPr>
            <w:rFonts w:asciiTheme="majorHAnsi" w:hAnsiTheme="majorHAnsi"/>
            <w:i/>
            <w:iCs/>
            <w:color w:val="000000" w:themeColor="text1"/>
            <w:sz w:val="22"/>
            <w:szCs w:val="22"/>
          </w:rPr>
          <w:delText xml:space="preserve"> B15 2TT,</w:delText>
        </w:r>
        <w:r w:rsidR="00BA6384" w:rsidRPr="00D51320" w:rsidDel="000D3C40">
          <w:rPr>
            <w:rFonts w:asciiTheme="majorHAnsi" w:hAnsiTheme="majorHAnsi"/>
            <w:i/>
            <w:iCs/>
            <w:color w:val="000000" w:themeColor="text1"/>
            <w:sz w:val="22"/>
            <w:szCs w:val="22"/>
          </w:rPr>
          <w:delText xml:space="preserve"> UK</w:delText>
        </w:r>
      </w:del>
    </w:p>
    <w:p w14:paraId="4B3AFC61" w14:textId="17F05FA6" w:rsidR="00410E63" w:rsidRPr="00D51320" w:rsidDel="000D3C40" w:rsidRDefault="00112647" w:rsidP="00112E59">
      <w:pPr>
        <w:spacing w:after="120"/>
        <w:jc w:val="center"/>
        <w:rPr>
          <w:del w:id="24" w:author="Santhanam  V" w:date="2020-08-17T14:45:00Z"/>
          <w:rFonts w:asciiTheme="majorHAnsi" w:hAnsiTheme="majorHAnsi"/>
          <w:i/>
          <w:iCs/>
          <w:color w:val="000000" w:themeColor="text1"/>
          <w:sz w:val="22"/>
          <w:szCs w:val="22"/>
        </w:rPr>
      </w:pPr>
      <w:del w:id="25" w:author="Santhanam  V" w:date="2020-08-17T14:45:00Z">
        <w:r w:rsidRPr="00D51320" w:rsidDel="000D3C40">
          <w:rPr>
            <w:rFonts w:asciiTheme="majorHAnsi" w:hAnsiTheme="majorHAnsi"/>
            <w:i/>
            <w:iCs/>
            <w:color w:val="000000" w:themeColor="text1"/>
            <w:sz w:val="22"/>
            <w:szCs w:val="22"/>
            <w:vertAlign w:val="superscript"/>
          </w:rPr>
          <w:delText>5</w:delText>
        </w:r>
        <w:r w:rsidR="00CB3930" w:rsidRPr="00D51320" w:rsidDel="000D3C40">
          <w:rPr>
            <w:rFonts w:asciiTheme="majorHAnsi" w:hAnsiTheme="majorHAnsi"/>
            <w:i/>
            <w:iCs/>
            <w:color w:val="000000" w:themeColor="text1"/>
            <w:sz w:val="22"/>
            <w:szCs w:val="22"/>
          </w:rPr>
          <w:delText xml:space="preserve"> School of Health Sciences, Örebro University</w:delText>
        </w:r>
        <w:r w:rsidR="00BA6384" w:rsidRPr="00D51320" w:rsidDel="000D3C40">
          <w:rPr>
            <w:rFonts w:asciiTheme="majorHAnsi" w:hAnsiTheme="majorHAnsi"/>
            <w:i/>
            <w:iCs/>
            <w:color w:val="000000" w:themeColor="text1"/>
            <w:sz w:val="22"/>
            <w:szCs w:val="22"/>
          </w:rPr>
          <w:delText>,</w:delText>
        </w:r>
        <w:r w:rsidR="00E80C5D" w:rsidRPr="00D51320" w:rsidDel="000D3C40">
          <w:rPr>
            <w:rFonts w:asciiTheme="majorHAnsi" w:hAnsiTheme="majorHAnsi"/>
            <w:i/>
            <w:iCs/>
            <w:color w:val="000000" w:themeColor="text1"/>
            <w:sz w:val="22"/>
            <w:szCs w:val="22"/>
          </w:rPr>
          <w:delText xml:space="preserve"> </w:delText>
        </w:r>
        <w:r w:rsidR="00E80C5D" w:rsidRPr="00D51320" w:rsidDel="000D3C40">
          <w:rPr>
            <w:rFonts w:asciiTheme="majorHAnsi" w:eastAsiaTheme="minorEastAsia" w:hAnsiTheme="majorHAnsi" w:cstheme="minorBidi"/>
            <w:i/>
            <w:iCs/>
            <w:color w:val="000000" w:themeColor="text1"/>
            <w:sz w:val="22"/>
            <w:szCs w:val="22"/>
            <w:lang w:eastAsia="en-US"/>
          </w:rPr>
          <w:delText>70182,</w:delText>
        </w:r>
        <w:r w:rsidR="00BA6384" w:rsidRPr="00D51320" w:rsidDel="000D3C40">
          <w:rPr>
            <w:rFonts w:asciiTheme="majorHAnsi" w:hAnsiTheme="majorHAnsi"/>
            <w:i/>
            <w:iCs/>
            <w:color w:val="000000" w:themeColor="text1"/>
            <w:sz w:val="22"/>
            <w:szCs w:val="22"/>
          </w:rPr>
          <w:delText xml:space="preserve"> Sweden</w:delText>
        </w:r>
      </w:del>
    </w:p>
    <w:p w14:paraId="1E5D2A1B" w14:textId="2F4BE694" w:rsidR="00410E63" w:rsidRPr="00D51320" w:rsidDel="000D3C40" w:rsidRDefault="00112647" w:rsidP="00112E59">
      <w:pPr>
        <w:spacing w:after="120"/>
        <w:jc w:val="center"/>
        <w:rPr>
          <w:del w:id="26" w:author="Santhanam  V" w:date="2020-08-17T14:45:00Z"/>
          <w:rFonts w:asciiTheme="majorHAnsi" w:hAnsiTheme="majorHAnsi"/>
          <w:i/>
          <w:color w:val="000000" w:themeColor="text1"/>
          <w:sz w:val="22"/>
          <w:szCs w:val="22"/>
        </w:rPr>
      </w:pPr>
      <w:del w:id="27" w:author="Santhanam  V" w:date="2020-08-17T14:45:00Z">
        <w:r w:rsidRPr="00D51320" w:rsidDel="000D3C40">
          <w:rPr>
            <w:rFonts w:asciiTheme="majorHAnsi" w:hAnsiTheme="majorHAnsi"/>
            <w:i/>
            <w:color w:val="000000" w:themeColor="text1"/>
            <w:sz w:val="22"/>
            <w:szCs w:val="22"/>
            <w:vertAlign w:val="superscript"/>
          </w:rPr>
          <w:delText>6</w:delText>
        </w:r>
        <w:r w:rsidR="00410E63" w:rsidRPr="00D51320" w:rsidDel="000D3C40">
          <w:rPr>
            <w:rFonts w:asciiTheme="majorHAnsi" w:hAnsiTheme="majorHAnsi"/>
            <w:i/>
            <w:color w:val="000000" w:themeColor="text1"/>
            <w:sz w:val="22"/>
            <w:szCs w:val="22"/>
            <w:vertAlign w:val="superscript"/>
          </w:rPr>
          <w:delText xml:space="preserve"> </w:delText>
        </w:r>
        <w:r w:rsidR="00410E63" w:rsidRPr="00D51320" w:rsidDel="000D3C40">
          <w:rPr>
            <w:rFonts w:asciiTheme="majorHAnsi" w:hAnsiTheme="majorHAnsi"/>
            <w:i/>
            <w:color w:val="000000" w:themeColor="text1"/>
            <w:sz w:val="22"/>
            <w:szCs w:val="22"/>
          </w:rPr>
          <w:delText>Molecular Physiology of Diabetes Laboratory, Dept. of Comparative Biomedical Sciences</w:delText>
        </w:r>
      </w:del>
    </w:p>
    <w:p w14:paraId="700E544C" w14:textId="6BC69596" w:rsidR="00410E63" w:rsidRPr="00D51320" w:rsidDel="000D3C40" w:rsidRDefault="00410E63" w:rsidP="00112E59">
      <w:pPr>
        <w:spacing w:after="120"/>
        <w:jc w:val="center"/>
        <w:rPr>
          <w:del w:id="28" w:author="Santhanam  V" w:date="2020-08-17T14:45:00Z"/>
          <w:rFonts w:asciiTheme="majorHAnsi" w:hAnsiTheme="majorHAnsi"/>
          <w:i/>
          <w:color w:val="000000" w:themeColor="text1"/>
          <w:sz w:val="22"/>
          <w:szCs w:val="22"/>
        </w:rPr>
      </w:pPr>
      <w:del w:id="29" w:author="Santhanam  V" w:date="2020-08-17T14:45:00Z">
        <w:r w:rsidRPr="00D51320" w:rsidDel="000D3C40">
          <w:rPr>
            <w:rFonts w:asciiTheme="majorHAnsi" w:hAnsiTheme="majorHAnsi"/>
            <w:i/>
            <w:color w:val="000000" w:themeColor="text1"/>
            <w:sz w:val="22"/>
            <w:szCs w:val="22"/>
          </w:rPr>
          <w:delText>Royal Veterinary College, NW1 0TU, UK</w:delText>
        </w:r>
      </w:del>
    </w:p>
    <w:p w14:paraId="4ACD6174" w14:textId="61C3853F" w:rsidR="00410E63" w:rsidRPr="00D51320" w:rsidDel="000D3C40" w:rsidRDefault="00112647" w:rsidP="009E537C">
      <w:pPr>
        <w:spacing w:after="120"/>
        <w:jc w:val="center"/>
        <w:rPr>
          <w:del w:id="30" w:author="Santhanam  V" w:date="2020-08-17T14:45:00Z"/>
          <w:rFonts w:asciiTheme="majorHAnsi" w:hAnsiTheme="majorHAnsi"/>
          <w:i/>
          <w:color w:val="000000" w:themeColor="text1"/>
          <w:sz w:val="22"/>
          <w:szCs w:val="22"/>
        </w:rPr>
      </w:pPr>
      <w:del w:id="31" w:author="Santhanam  V" w:date="2020-08-17T14:45:00Z">
        <w:r w:rsidRPr="00D51320" w:rsidDel="000D3C40">
          <w:rPr>
            <w:rFonts w:asciiTheme="majorHAnsi" w:hAnsiTheme="majorHAnsi"/>
            <w:i/>
            <w:color w:val="000000" w:themeColor="text1"/>
            <w:sz w:val="22"/>
            <w:szCs w:val="22"/>
            <w:vertAlign w:val="superscript"/>
          </w:rPr>
          <w:delText>7</w:delText>
        </w:r>
        <w:r w:rsidR="00410E63" w:rsidRPr="00D51320" w:rsidDel="000D3C40">
          <w:rPr>
            <w:rFonts w:asciiTheme="majorHAnsi" w:hAnsiTheme="majorHAnsi"/>
            <w:i/>
            <w:color w:val="000000" w:themeColor="text1"/>
            <w:sz w:val="22"/>
            <w:szCs w:val="22"/>
          </w:rPr>
          <w:delText xml:space="preserve"> Institute of Metabolism and Systems Research, The University of Birmingham, Birmingham, UK​</w:delText>
        </w:r>
      </w:del>
    </w:p>
    <w:p w14:paraId="13E3FF27" w14:textId="37DB05A3" w:rsidR="007916F9" w:rsidRPr="00D51320" w:rsidDel="000D3C40" w:rsidRDefault="00112647" w:rsidP="00112E59">
      <w:pPr>
        <w:spacing w:after="120"/>
        <w:jc w:val="center"/>
        <w:rPr>
          <w:del w:id="32" w:author="Santhanam  V" w:date="2020-08-17T14:45:00Z"/>
          <w:rFonts w:asciiTheme="majorHAnsi" w:hAnsiTheme="majorHAnsi"/>
          <w:i/>
          <w:color w:val="000000" w:themeColor="text1"/>
          <w:sz w:val="22"/>
          <w:szCs w:val="22"/>
        </w:rPr>
      </w:pPr>
      <w:del w:id="33" w:author="Santhanam  V" w:date="2020-08-17T14:45:00Z">
        <w:r w:rsidRPr="00D51320" w:rsidDel="000D3C40">
          <w:rPr>
            <w:rFonts w:asciiTheme="majorHAnsi" w:hAnsiTheme="majorHAnsi"/>
            <w:i/>
            <w:color w:val="000000" w:themeColor="text1"/>
            <w:sz w:val="22"/>
            <w:szCs w:val="22"/>
            <w:vertAlign w:val="superscript"/>
          </w:rPr>
          <w:delText>8</w:delText>
        </w:r>
        <w:r w:rsidR="00410E63" w:rsidRPr="00D51320" w:rsidDel="000D3C40">
          <w:rPr>
            <w:rFonts w:asciiTheme="majorHAnsi" w:hAnsiTheme="majorHAnsi"/>
            <w:i/>
            <w:color w:val="000000" w:themeColor="text1"/>
            <w:sz w:val="22"/>
            <w:szCs w:val="22"/>
          </w:rPr>
          <w:delText xml:space="preserve"> Department of Bioinformatics – BiGCaT, NUTRIM School of Nutrition and Metabolism in Translational Research, Maastricht University, Maastricht, The Netherlands</w:delText>
        </w:r>
      </w:del>
    </w:p>
    <w:p w14:paraId="2CC0438D" w14:textId="695BB66C" w:rsidR="007916F9" w:rsidRPr="00D51320" w:rsidDel="000D3C40" w:rsidRDefault="00112647" w:rsidP="00112647">
      <w:pPr>
        <w:spacing w:after="120"/>
        <w:jc w:val="center"/>
        <w:rPr>
          <w:del w:id="34" w:author="Santhanam  V" w:date="2020-08-17T14:45:00Z"/>
          <w:rFonts w:asciiTheme="majorHAnsi" w:hAnsiTheme="majorHAnsi"/>
          <w:i/>
          <w:color w:val="000000" w:themeColor="text1"/>
          <w:sz w:val="22"/>
          <w:szCs w:val="22"/>
        </w:rPr>
      </w:pPr>
      <w:del w:id="35" w:author="Santhanam  V" w:date="2020-08-17T14:45:00Z">
        <w:r w:rsidRPr="00D51320" w:rsidDel="000D3C40">
          <w:rPr>
            <w:rFonts w:asciiTheme="majorHAnsi" w:hAnsiTheme="majorHAnsi"/>
            <w:i/>
            <w:color w:val="000000" w:themeColor="text1"/>
            <w:sz w:val="22"/>
            <w:szCs w:val="22"/>
            <w:vertAlign w:val="superscript"/>
          </w:rPr>
          <w:delText>9</w:delText>
        </w:r>
        <w:r w:rsidR="007916F9" w:rsidRPr="00D51320" w:rsidDel="000D3C40">
          <w:rPr>
            <w:rFonts w:asciiTheme="majorHAnsi" w:hAnsiTheme="majorHAnsi"/>
            <w:i/>
            <w:color w:val="000000" w:themeColor="text1"/>
            <w:sz w:val="22"/>
            <w:szCs w:val="22"/>
          </w:rPr>
          <w:delText xml:space="preserve"> </w:delText>
        </w:r>
        <w:r w:rsidR="000A0921" w:rsidRPr="00D51320" w:rsidDel="000D3C40">
          <w:rPr>
            <w:rFonts w:asciiTheme="majorHAnsi" w:hAnsiTheme="majorHAnsi"/>
            <w:i/>
            <w:iCs/>
            <w:color w:val="000000" w:themeColor="text1"/>
            <w:sz w:val="22"/>
            <w:szCs w:val="22"/>
          </w:rPr>
          <w:delText>Physiology, Exercise and Nutrition Research Group, Faculty of Health Sciences and</w:delText>
        </w:r>
        <w:r w:rsidR="00112E59" w:rsidRPr="00D51320" w:rsidDel="000D3C40">
          <w:rPr>
            <w:rFonts w:asciiTheme="majorHAnsi" w:hAnsiTheme="majorHAnsi"/>
            <w:i/>
            <w:iCs/>
            <w:color w:val="000000" w:themeColor="text1"/>
            <w:sz w:val="22"/>
            <w:szCs w:val="22"/>
          </w:rPr>
          <w:delText xml:space="preserve"> Sport, University of Stirling, </w:delText>
        </w:r>
        <w:r w:rsidR="00E80C5D" w:rsidRPr="00D51320" w:rsidDel="000D3C40">
          <w:rPr>
            <w:rFonts w:asciiTheme="majorHAnsi" w:hAnsiTheme="majorHAnsi"/>
            <w:i/>
            <w:iCs/>
            <w:color w:val="000000" w:themeColor="text1"/>
            <w:sz w:val="22"/>
            <w:szCs w:val="22"/>
          </w:rPr>
          <w:delText>FK9 4LA</w:delText>
        </w:r>
        <w:r w:rsidR="00E80C5D" w:rsidRPr="00D51320" w:rsidDel="000D3C40">
          <w:rPr>
            <w:rFonts w:asciiTheme="majorHAnsi" w:hAnsiTheme="majorHAnsi"/>
            <w:i/>
            <w:color w:val="000000" w:themeColor="text1"/>
            <w:sz w:val="22"/>
            <w:szCs w:val="22"/>
          </w:rPr>
          <w:delText xml:space="preserve">, </w:delText>
        </w:r>
        <w:r w:rsidR="000A0921" w:rsidRPr="00D51320" w:rsidDel="000D3C40">
          <w:rPr>
            <w:rFonts w:asciiTheme="majorHAnsi" w:hAnsiTheme="majorHAnsi"/>
            <w:i/>
            <w:color w:val="000000" w:themeColor="text1"/>
            <w:sz w:val="22"/>
            <w:szCs w:val="22"/>
          </w:rPr>
          <w:delText>UK</w:delText>
        </w:r>
      </w:del>
    </w:p>
    <w:p w14:paraId="6E213AA7" w14:textId="7E724CC2" w:rsidR="00BA6384" w:rsidRPr="00D51320" w:rsidDel="000D3C40" w:rsidRDefault="00BA6384" w:rsidP="00492B96">
      <w:pPr>
        <w:spacing w:line="480" w:lineRule="auto"/>
        <w:rPr>
          <w:del w:id="36" w:author="Santhanam  V" w:date="2020-08-17T14:45:00Z"/>
          <w:rFonts w:asciiTheme="majorHAnsi" w:hAnsiTheme="majorHAnsi"/>
          <w:color w:val="000000" w:themeColor="text1"/>
          <w:sz w:val="22"/>
        </w:rPr>
      </w:pPr>
    </w:p>
    <w:p w14:paraId="0BD41175" w14:textId="623033E1" w:rsidR="00BA6384" w:rsidRPr="00D51320" w:rsidDel="000D3C40" w:rsidRDefault="00BA6384" w:rsidP="00BA6384">
      <w:pPr>
        <w:spacing w:line="480" w:lineRule="auto"/>
        <w:rPr>
          <w:del w:id="37" w:author="Santhanam  V" w:date="2020-08-17T14:45:00Z"/>
          <w:rFonts w:asciiTheme="majorHAnsi" w:hAnsiTheme="majorHAnsi"/>
          <w:color w:val="000000" w:themeColor="text1"/>
          <w:sz w:val="22"/>
        </w:rPr>
      </w:pPr>
      <w:del w:id="38" w:author="Santhanam  V" w:date="2020-08-17T14:45:00Z">
        <w:r w:rsidRPr="00D51320" w:rsidDel="000D3C40">
          <w:rPr>
            <w:rFonts w:asciiTheme="majorHAnsi" w:hAnsiTheme="majorHAnsi"/>
            <w:color w:val="000000" w:themeColor="text1"/>
            <w:sz w:val="22"/>
          </w:rPr>
          <w:delText>Running title: Vitamin D</w:delText>
        </w:r>
        <w:r w:rsidR="00654B33" w:rsidRPr="00D51320" w:rsidDel="000D3C40">
          <w:rPr>
            <w:rFonts w:asciiTheme="majorHAnsi" w:hAnsiTheme="majorHAnsi"/>
            <w:color w:val="000000" w:themeColor="text1"/>
            <w:sz w:val="22"/>
          </w:rPr>
          <w:delText xml:space="preserve"> </w:delText>
        </w:r>
        <w:r w:rsidR="00A3299B" w:rsidRPr="00D51320" w:rsidDel="000D3C40">
          <w:rPr>
            <w:rFonts w:asciiTheme="majorHAnsi" w:hAnsiTheme="majorHAnsi"/>
            <w:color w:val="000000" w:themeColor="text1"/>
            <w:sz w:val="22"/>
          </w:rPr>
          <w:delText>receptor</w:delText>
        </w:r>
        <w:r w:rsidRPr="00D51320" w:rsidDel="000D3C40">
          <w:rPr>
            <w:rFonts w:asciiTheme="majorHAnsi" w:hAnsiTheme="majorHAnsi"/>
            <w:color w:val="000000" w:themeColor="text1"/>
            <w:sz w:val="22"/>
          </w:rPr>
          <w:delText xml:space="preserve"> </w:delText>
        </w:r>
        <w:r w:rsidR="00A3299B" w:rsidRPr="00D51320" w:rsidDel="000D3C40">
          <w:rPr>
            <w:rFonts w:asciiTheme="majorHAnsi" w:hAnsiTheme="majorHAnsi"/>
            <w:color w:val="000000" w:themeColor="text1"/>
            <w:sz w:val="22"/>
          </w:rPr>
          <w:delText>and</w:delText>
        </w:r>
        <w:r w:rsidRPr="00D51320" w:rsidDel="000D3C40">
          <w:rPr>
            <w:rFonts w:asciiTheme="majorHAnsi" w:hAnsiTheme="majorHAnsi"/>
            <w:color w:val="000000" w:themeColor="text1"/>
            <w:sz w:val="22"/>
          </w:rPr>
          <w:delText xml:space="preserve"> skeletal muscle</w:delText>
        </w:r>
        <w:r w:rsidR="006A2D42" w:rsidRPr="00D51320" w:rsidDel="000D3C40">
          <w:rPr>
            <w:rFonts w:asciiTheme="majorHAnsi" w:hAnsiTheme="majorHAnsi"/>
            <w:color w:val="000000" w:themeColor="text1"/>
            <w:sz w:val="22"/>
          </w:rPr>
          <w:delText xml:space="preserve"> hypertrophy</w:delText>
        </w:r>
      </w:del>
    </w:p>
    <w:p w14:paraId="79DEC3C9" w14:textId="24A9B87B" w:rsidR="00BA6384" w:rsidRPr="00D51320" w:rsidDel="000D3C40" w:rsidRDefault="007D4381" w:rsidP="00BA6384">
      <w:pPr>
        <w:spacing w:line="480" w:lineRule="auto"/>
        <w:rPr>
          <w:del w:id="39" w:author="Santhanam  V" w:date="2020-08-17T14:45:00Z"/>
          <w:rFonts w:asciiTheme="majorHAnsi" w:hAnsiTheme="majorHAnsi"/>
          <w:color w:val="000000" w:themeColor="text1"/>
          <w:sz w:val="22"/>
        </w:rPr>
      </w:pPr>
      <w:del w:id="40" w:author="Santhanam  V" w:date="2020-08-17T14:45:00Z">
        <w:r w:rsidRPr="00D51320" w:rsidDel="000D3C40">
          <w:rPr>
            <w:rFonts w:asciiTheme="majorHAnsi" w:hAnsiTheme="majorHAnsi"/>
            <w:color w:val="000000" w:themeColor="text1"/>
            <w:sz w:val="22"/>
          </w:rPr>
          <w:delText>Key words:</w:delText>
        </w:r>
        <w:r w:rsidR="00082DE3" w:rsidRPr="00D51320" w:rsidDel="000D3C40">
          <w:rPr>
            <w:rFonts w:asciiTheme="majorHAnsi" w:hAnsiTheme="majorHAnsi"/>
            <w:color w:val="000000" w:themeColor="text1"/>
            <w:sz w:val="22"/>
          </w:rPr>
          <w:delText xml:space="preserve"> </w:delText>
        </w:r>
        <w:r w:rsidR="000A0921" w:rsidRPr="00D51320" w:rsidDel="000D3C40">
          <w:rPr>
            <w:rFonts w:asciiTheme="majorHAnsi" w:hAnsiTheme="majorHAnsi"/>
            <w:color w:val="000000" w:themeColor="text1"/>
            <w:sz w:val="22"/>
          </w:rPr>
          <w:delText>Vitamin D,</w:delText>
        </w:r>
        <w:r w:rsidR="00485942" w:rsidRPr="00D51320" w:rsidDel="000D3C40">
          <w:rPr>
            <w:rFonts w:asciiTheme="majorHAnsi" w:hAnsiTheme="majorHAnsi"/>
            <w:color w:val="000000" w:themeColor="text1"/>
            <w:sz w:val="22"/>
          </w:rPr>
          <w:delText xml:space="preserve"> S</w:delText>
        </w:r>
      </w:del>
      <w:ins w:id="41" w:author="Author">
        <w:del w:id="42" w:author="Santhanam  V" w:date="2020-08-17T14:45:00Z">
          <w:r w:rsidR="005774CD" w:rsidRPr="00D51320" w:rsidDel="000D3C40">
            <w:rPr>
              <w:rFonts w:asciiTheme="majorHAnsi" w:hAnsiTheme="majorHAnsi"/>
              <w:color w:val="000000" w:themeColor="text1"/>
              <w:sz w:val="22"/>
            </w:rPr>
            <w:delText>s</w:delText>
          </w:r>
        </w:del>
      </w:ins>
      <w:del w:id="43" w:author="Santhanam  V" w:date="2020-08-17T14:45:00Z">
        <w:r w:rsidR="00485942" w:rsidRPr="00D51320" w:rsidDel="000D3C40">
          <w:rPr>
            <w:rFonts w:asciiTheme="majorHAnsi" w:hAnsiTheme="majorHAnsi"/>
            <w:color w:val="000000" w:themeColor="text1"/>
            <w:sz w:val="22"/>
          </w:rPr>
          <w:delText>keletal</w:delText>
        </w:r>
        <w:r w:rsidR="000A0921" w:rsidRPr="00D51320" w:rsidDel="000D3C40">
          <w:rPr>
            <w:rFonts w:asciiTheme="majorHAnsi" w:hAnsiTheme="majorHAnsi"/>
            <w:color w:val="000000" w:themeColor="text1"/>
            <w:sz w:val="22"/>
          </w:rPr>
          <w:delText xml:space="preserve"> M</w:delText>
        </w:r>
      </w:del>
      <w:ins w:id="44" w:author="Author">
        <w:del w:id="45" w:author="Santhanam  V" w:date="2020-08-17T14:45:00Z">
          <w:r w:rsidR="005774CD" w:rsidRPr="00D51320" w:rsidDel="000D3C40">
            <w:rPr>
              <w:rFonts w:asciiTheme="majorHAnsi" w:hAnsiTheme="majorHAnsi"/>
              <w:color w:val="000000" w:themeColor="text1"/>
              <w:sz w:val="22"/>
            </w:rPr>
            <w:delText>m</w:delText>
          </w:r>
        </w:del>
      </w:ins>
      <w:del w:id="46" w:author="Santhanam  V" w:date="2020-08-17T14:45:00Z">
        <w:r w:rsidR="000A0921" w:rsidRPr="00D51320" w:rsidDel="000D3C40">
          <w:rPr>
            <w:rFonts w:asciiTheme="majorHAnsi" w:hAnsiTheme="majorHAnsi"/>
            <w:color w:val="000000" w:themeColor="text1"/>
            <w:sz w:val="22"/>
          </w:rPr>
          <w:delText>uscle, M</w:delText>
        </w:r>
      </w:del>
      <w:ins w:id="47" w:author="Author">
        <w:del w:id="48" w:author="Santhanam  V" w:date="2020-08-17T14:45:00Z">
          <w:r w:rsidR="005774CD" w:rsidRPr="00D51320" w:rsidDel="000D3C40">
            <w:rPr>
              <w:rFonts w:asciiTheme="majorHAnsi" w:hAnsiTheme="majorHAnsi"/>
              <w:color w:val="000000" w:themeColor="text1"/>
              <w:sz w:val="22"/>
            </w:rPr>
            <w:delText>m</w:delText>
          </w:r>
        </w:del>
      </w:ins>
      <w:del w:id="49" w:author="Santhanam  V" w:date="2020-08-17T14:45:00Z">
        <w:r w:rsidR="000A0921" w:rsidRPr="00D51320" w:rsidDel="000D3C40">
          <w:rPr>
            <w:rFonts w:asciiTheme="majorHAnsi" w:hAnsiTheme="majorHAnsi"/>
            <w:color w:val="000000" w:themeColor="text1"/>
            <w:sz w:val="22"/>
          </w:rPr>
          <w:delText>etabolism, E</w:delText>
        </w:r>
      </w:del>
      <w:ins w:id="50" w:author="Author">
        <w:del w:id="51" w:author="Santhanam  V" w:date="2020-08-17T14:45:00Z">
          <w:r w:rsidR="005774CD" w:rsidRPr="00D51320" w:rsidDel="000D3C40">
            <w:rPr>
              <w:rFonts w:asciiTheme="majorHAnsi" w:hAnsiTheme="majorHAnsi"/>
              <w:color w:val="000000" w:themeColor="text1"/>
              <w:sz w:val="22"/>
            </w:rPr>
            <w:delText>e</w:delText>
          </w:r>
        </w:del>
      </w:ins>
      <w:del w:id="52" w:author="Santhanam  V" w:date="2020-08-17T14:45:00Z">
        <w:r w:rsidR="00082DE3" w:rsidRPr="00D51320" w:rsidDel="000D3C40">
          <w:rPr>
            <w:rFonts w:asciiTheme="majorHAnsi" w:hAnsiTheme="majorHAnsi"/>
            <w:color w:val="000000" w:themeColor="text1"/>
            <w:sz w:val="22"/>
          </w:rPr>
          <w:delText>xercise</w:delText>
        </w:r>
      </w:del>
    </w:p>
    <w:p w14:paraId="7209EBE1" w14:textId="1E17058D" w:rsidR="007D4381" w:rsidRPr="00D51320" w:rsidDel="000D3C40" w:rsidRDefault="007D4381" w:rsidP="00BA6384">
      <w:pPr>
        <w:spacing w:line="480" w:lineRule="auto"/>
        <w:rPr>
          <w:del w:id="53" w:author="Santhanam  V" w:date="2020-08-17T14:45:00Z"/>
          <w:rFonts w:asciiTheme="majorHAnsi" w:hAnsiTheme="majorHAnsi"/>
          <w:color w:val="000000" w:themeColor="text1"/>
          <w:sz w:val="22"/>
        </w:rPr>
      </w:pPr>
    </w:p>
    <w:p w14:paraId="01AB0C4E" w14:textId="023E2DEF" w:rsidR="007D4381" w:rsidRPr="00D51320" w:rsidDel="000D3C40" w:rsidRDefault="007D4381" w:rsidP="00DC3156">
      <w:pPr>
        <w:spacing w:line="480" w:lineRule="auto"/>
        <w:rPr>
          <w:del w:id="54" w:author="Santhanam  V" w:date="2020-08-17T14:45:00Z"/>
          <w:rFonts w:ascii="Calibri" w:hAnsi="Calibri"/>
          <w:color w:val="000000" w:themeColor="text1"/>
          <w:sz w:val="22"/>
        </w:rPr>
      </w:pPr>
      <w:del w:id="55" w:author="Santhanam  V" w:date="2020-08-17T14:45:00Z">
        <w:r w:rsidRPr="00D51320" w:rsidDel="000D3C40">
          <w:rPr>
            <w:rFonts w:ascii="Calibri" w:hAnsi="Calibri"/>
            <w:color w:val="000000" w:themeColor="text1"/>
            <w:sz w:val="22"/>
          </w:rPr>
          <w:delText xml:space="preserve">Address for correspondence: </w:delText>
        </w:r>
        <w:r w:rsidR="00036775" w:rsidRPr="00D51320" w:rsidDel="000D3C40">
          <w:rPr>
            <w:rFonts w:ascii="Calibri" w:hAnsi="Calibri"/>
            <w:color w:val="000000" w:themeColor="text1"/>
            <w:sz w:val="22"/>
          </w:rPr>
          <w:delText>Professor</w:delText>
        </w:r>
        <w:r w:rsidRPr="00D51320" w:rsidDel="000D3C40">
          <w:rPr>
            <w:rFonts w:ascii="Calibri" w:hAnsi="Calibri"/>
            <w:color w:val="000000" w:themeColor="text1"/>
            <w:sz w:val="22"/>
          </w:rPr>
          <w:delText xml:space="preserve"> Philip J</w:delText>
        </w:r>
      </w:del>
      <w:ins w:id="56" w:author="Author">
        <w:del w:id="57" w:author="Santhanam  V" w:date="2020-08-17T14:45:00Z">
          <w:r w:rsidR="005774CD" w:rsidRPr="00D51320" w:rsidDel="000D3C40">
            <w:rPr>
              <w:rFonts w:ascii="Calibri" w:hAnsi="Calibri"/>
              <w:color w:val="000000" w:themeColor="text1"/>
              <w:sz w:val="22"/>
            </w:rPr>
            <w:delText>.</w:delText>
          </w:r>
        </w:del>
      </w:ins>
      <w:del w:id="58" w:author="Santhanam  V" w:date="2020-08-17T14:45:00Z">
        <w:r w:rsidRPr="00D51320" w:rsidDel="000D3C40">
          <w:rPr>
            <w:rFonts w:ascii="Calibri" w:hAnsi="Calibri"/>
            <w:color w:val="000000" w:themeColor="text1"/>
            <w:sz w:val="22"/>
          </w:rPr>
          <w:delText xml:space="preserve"> Atherton</w:delText>
        </w:r>
      </w:del>
    </w:p>
    <w:p w14:paraId="5705FA68" w14:textId="4AEC9870" w:rsidR="007D4381" w:rsidRPr="00D51320" w:rsidDel="000D3C40" w:rsidRDefault="007D4381" w:rsidP="00111460">
      <w:pPr>
        <w:spacing w:line="480" w:lineRule="auto"/>
        <w:outlineLvl w:val="0"/>
        <w:rPr>
          <w:del w:id="59" w:author="Santhanam  V" w:date="2020-08-17T14:45:00Z"/>
          <w:rFonts w:ascii="Calibri" w:hAnsi="Calibri"/>
          <w:color w:val="000000" w:themeColor="text1"/>
          <w:sz w:val="22"/>
        </w:rPr>
      </w:pPr>
      <w:del w:id="60" w:author="Santhanam  V" w:date="2020-08-17T14:45:00Z">
        <w:r w:rsidRPr="00D51320" w:rsidDel="000D3C40">
          <w:rPr>
            <w:rFonts w:ascii="Calibri" w:hAnsi="Calibri"/>
            <w:color w:val="000000" w:themeColor="text1"/>
            <w:sz w:val="22"/>
          </w:rPr>
          <w:delText>MRC-</w:delText>
        </w:r>
        <w:r w:rsidR="008820E7" w:rsidRPr="00D51320" w:rsidDel="000D3C40">
          <w:rPr>
            <w:rFonts w:ascii="Calibri" w:hAnsi="Calibri"/>
            <w:color w:val="000000" w:themeColor="text1"/>
            <w:sz w:val="22"/>
          </w:rPr>
          <w:delText>Versus Arthritis</w:delText>
        </w:r>
        <w:r w:rsidRPr="00D51320" w:rsidDel="000D3C40">
          <w:rPr>
            <w:rFonts w:ascii="Calibri" w:hAnsi="Calibri"/>
            <w:color w:val="000000" w:themeColor="text1"/>
            <w:sz w:val="22"/>
          </w:rPr>
          <w:delText xml:space="preserve"> Centre for Musculoskeletal Ageing Research</w:delText>
        </w:r>
        <w:r w:rsidR="0087227D" w:rsidRPr="00D51320" w:rsidDel="000D3C40">
          <w:rPr>
            <w:rFonts w:ascii="Calibri" w:hAnsi="Calibri"/>
            <w:color w:val="000000" w:themeColor="text1"/>
            <w:sz w:val="22"/>
          </w:rPr>
          <w:delText xml:space="preserve"> </w:delText>
        </w:r>
        <w:r w:rsidR="00492B96" w:rsidRPr="00D51320" w:rsidDel="000D3C40">
          <w:rPr>
            <w:rFonts w:ascii="Calibri" w:hAnsi="Calibri"/>
            <w:color w:val="000000" w:themeColor="text1"/>
            <w:sz w:val="22"/>
          </w:rPr>
          <w:delText>and National Institute for Health Research (NIHR), Nottingham Biomedical Research Centre (BRC</w:delText>
        </w:r>
        <w:r w:rsidR="00BE261B" w:rsidRPr="00D51320" w:rsidDel="000D3C40">
          <w:rPr>
            <w:rFonts w:ascii="Calibri" w:hAnsi="Calibri"/>
            <w:color w:val="000000" w:themeColor="text1"/>
            <w:sz w:val="22"/>
          </w:rPr>
          <w:delText>),</w:delText>
        </w:r>
        <w:r w:rsidR="00492B96" w:rsidRPr="00D51320" w:rsidDel="000D3C40">
          <w:rPr>
            <w:rFonts w:ascii="Calibri" w:hAnsi="Calibri"/>
            <w:color w:val="000000" w:themeColor="text1"/>
            <w:sz w:val="22"/>
          </w:rPr>
          <w:delText xml:space="preserve"> School of Medicine, University of Nottingham, UK </w:delText>
        </w:r>
        <w:r w:rsidR="0087227D" w:rsidRPr="00D51320" w:rsidDel="000D3C40">
          <w:rPr>
            <w:rFonts w:ascii="Calibri" w:hAnsi="Calibri"/>
            <w:color w:val="000000" w:themeColor="text1"/>
            <w:sz w:val="22"/>
          </w:rPr>
          <w:delText>Research Centre</w:delText>
        </w:r>
        <w:r w:rsidR="00717EDB" w:rsidRPr="00D51320" w:rsidDel="000D3C40">
          <w:rPr>
            <w:rFonts w:ascii="Calibri" w:hAnsi="Calibri"/>
            <w:color w:val="000000" w:themeColor="text1"/>
            <w:sz w:val="22"/>
          </w:rPr>
          <w:delText xml:space="preserve">, </w:delText>
        </w:r>
        <w:r w:rsidRPr="00D51320" w:rsidDel="000D3C40">
          <w:rPr>
            <w:rFonts w:ascii="Calibri" w:hAnsi="Calibri"/>
            <w:color w:val="000000" w:themeColor="text1"/>
            <w:sz w:val="22"/>
          </w:rPr>
          <w:delText>School of Medicine,</w:delText>
        </w:r>
        <w:r w:rsidR="00111460" w:rsidRPr="00D51320" w:rsidDel="000D3C40">
          <w:rPr>
            <w:rFonts w:ascii="Calibri" w:hAnsi="Calibri"/>
            <w:color w:val="000000" w:themeColor="text1"/>
            <w:sz w:val="22"/>
          </w:rPr>
          <w:delText xml:space="preserve"> </w:delText>
        </w:r>
        <w:r w:rsidRPr="00D51320" w:rsidDel="000D3C40">
          <w:rPr>
            <w:rFonts w:ascii="Calibri" w:hAnsi="Calibri"/>
            <w:color w:val="000000" w:themeColor="text1"/>
            <w:sz w:val="22"/>
          </w:rPr>
          <w:delText>Derby, DE22 3DT, UK</w:delText>
        </w:r>
      </w:del>
    </w:p>
    <w:p w14:paraId="1EF71E24" w14:textId="2B68A7DE" w:rsidR="000B6F6A" w:rsidRPr="00D51320" w:rsidDel="000D3C40" w:rsidRDefault="007D4381" w:rsidP="00D24280">
      <w:pPr>
        <w:spacing w:line="480" w:lineRule="auto"/>
        <w:rPr>
          <w:del w:id="61" w:author="Santhanam  V" w:date="2020-08-17T14:45:00Z"/>
          <w:rFonts w:ascii="Calibri" w:hAnsi="Calibri"/>
          <w:color w:val="000000" w:themeColor="text1"/>
          <w:sz w:val="22"/>
        </w:rPr>
      </w:pPr>
      <w:del w:id="62" w:author="Santhanam  V" w:date="2020-08-17T14:45:00Z">
        <w:r w:rsidRPr="00D51320" w:rsidDel="000D3C40">
          <w:rPr>
            <w:rFonts w:ascii="Calibri" w:hAnsi="Calibri"/>
            <w:color w:val="000000" w:themeColor="text1"/>
            <w:sz w:val="22"/>
          </w:rPr>
          <w:delText>Email: philip.atherton@nottingham.ac.uk</w:delText>
        </w:r>
      </w:del>
    </w:p>
    <w:p w14:paraId="601491D5" w14:textId="68FCCBF5" w:rsidR="007D4A9C" w:rsidRPr="00D51320" w:rsidDel="000D3C40" w:rsidRDefault="007D4A9C" w:rsidP="000B6F6A">
      <w:pPr>
        <w:rPr>
          <w:del w:id="63" w:author="Santhanam  V" w:date="2020-08-17T14:45:00Z"/>
          <w:rFonts w:asciiTheme="majorHAnsi" w:hAnsiTheme="majorHAnsi"/>
          <w:b/>
          <w:color w:val="000000" w:themeColor="text1"/>
        </w:rPr>
      </w:pPr>
    </w:p>
    <w:p w14:paraId="041E57CC" w14:textId="45296DD0" w:rsidR="006F31A6" w:rsidRPr="00D51320" w:rsidDel="000D3C40" w:rsidRDefault="006F31A6" w:rsidP="00B71EF0">
      <w:pPr>
        <w:spacing w:line="480" w:lineRule="auto"/>
        <w:rPr>
          <w:del w:id="64" w:author="Santhanam  V" w:date="2020-08-17T14:45:00Z"/>
          <w:rFonts w:asciiTheme="majorHAnsi" w:hAnsiTheme="majorHAnsi"/>
          <w:b/>
          <w:color w:val="000000" w:themeColor="text1"/>
        </w:rPr>
        <w:sectPr w:rsidR="006F31A6" w:rsidRPr="00D51320" w:rsidDel="000D3C40" w:rsidSect="00E36D95">
          <w:footerReference w:type="even" r:id="rId9"/>
          <w:footerReference w:type="default" r:id="rId10"/>
          <w:pgSz w:w="11900" w:h="16840"/>
          <w:pgMar w:top="1440" w:right="843" w:bottom="1440" w:left="1134" w:header="708" w:footer="708" w:gutter="0"/>
          <w:cols w:space="708"/>
          <w:docGrid w:linePitch="360"/>
        </w:sectPr>
      </w:pPr>
    </w:p>
    <w:p w14:paraId="796DC570" w14:textId="0CA1DBEE" w:rsidR="00B71EF0" w:rsidRPr="00D51320" w:rsidDel="000D3C40" w:rsidRDefault="00B71EF0" w:rsidP="00B71EF0">
      <w:pPr>
        <w:spacing w:line="480" w:lineRule="auto"/>
        <w:rPr>
          <w:del w:id="65" w:author="Santhanam  V" w:date="2020-08-17T14:45:00Z"/>
          <w:rFonts w:asciiTheme="majorHAnsi" w:hAnsiTheme="majorHAnsi"/>
          <w:b/>
          <w:color w:val="000000" w:themeColor="text1"/>
        </w:rPr>
      </w:pPr>
      <w:del w:id="66" w:author="Santhanam  V" w:date="2020-08-17T14:45:00Z">
        <w:r w:rsidRPr="00D51320" w:rsidDel="000D3C40">
          <w:rPr>
            <w:rFonts w:asciiTheme="majorHAnsi" w:hAnsiTheme="majorHAnsi"/>
            <w:b/>
            <w:color w:val="000000" w:themeColor="text1"/>
          </w:rPr>
          <w:delText>Abstract</w:delText>
        </w:r>
      </w:del>
    </w:p>
    <w:p w14:paraId="26096A1F" w14:textId="2BFE5066" w:rsidR="00244614" w:rsidRPr="00D51320" w:rsidDel="000D3C40" w:rsidRDefault="004030E3" w:rsidP="00677F96">
      <w:pPr>
        <w:spacing w:line="480" w:lineRule="auto"/>
        <w:jc w:val="both"/>
        <w:rPr>
          <w:del w:id="67" w:author="Santhanam  V" w:date="2020-08-17T14:45:00Z"/>
          <w:rFonts w:asciiTheme="majorHAnsi" w:hAnsiTheme="majorHAnsi"/>
          <w:color w:val="000000" w:themeColor="text1"/>
          <w:sz w:val="22"/>
        </w:rPr>
      </w:pPr>
      <w:del w:id="68" w:author="Santhanam  V" w:date="2020-08-17T14:45:00Z">
        <w:r w:rsidRPr="00D51320" w:rsidDel="000D3C40">
          <w:rPr>
            <w:rFonts w:asciiTheme="majorHAnsi" w:hAnsiTheme="majorHAnsi"/>
            <w:color w:val="000000" w:themeColor="text1"/>
            <w:sz w:val="22"/>
          </w:rPr>
          <w:delText>Objective</w:delText>
        </w:r>
        <w:r w:rsidR="00244614" w:rsidRPr="00D51320" w:rsidDel="000D3C40">
          <w:rPr>
            <w:rFonts w:asciiTheme="majorHAnsi" w:hAnsiTheme="majorHAnsi"/>
            <w:color w:val="000000" w:themeColor="text1"/>
            <w:sz w:val="22"/>
          </w:rPr>
          <w:delText>:</w:delText>
        </w:r>
        <w:r w:rsidRPr="00D51320" w:rsidDel="000D3C40">
          <w:rPr>
            <w:rFonts w:asciiTheme="majorHAnsi" w:hAnsiTheme="majorHAnsi"/>
            <w:color w:val="000000" w:themeColor="text1"/>
            <w:sz w:val="22"/>
          </w:rPr>
          <w:delText xml:space="preserve"> </w:delText>
        </w:r>
        <w:r w:rsidR="00244614" w:rsidRPr="00D51320" w:rsidDel="000D3C40">
          <w:rPr>
            <w:rFonts w:asciiTheme="majorHAnsi" w:hAnsiTheme="majorHAnsi"/>
            <w:color w:val="000000" w:themeColor="text1"/>
            <w:sz w:val="22"/>
          </w:rPr>
          <w:delText xml:space="preserve">The Vitamin D receptor (VDR) has been positively associated with skeletal muscle </w:delText>
        </w:r>
        <w:r w:rsidR="008820E7" w:rsidRPr="00D51320" w:rsidDel="000D3C40">
          <w:rPr>
            <w:rFonts w:asciiTheme="majorHAnsi" w:hAnsiTheme="majorHAnsi"/>
            <w:color w:val="000000" w:themeColor="text1"/>
            <w:sz w:val="22"/>
          </w:rPr>
          <w:delText xml:space="preserve">mass, function </w:delText>
        </w:r>
        <w:r w:rsidR="00244614" w:rsidRPr="00D51320" w:rsidDel="000D3C40">
          <w:rPr>
            <w:rFonts w:asciiTheme="majorHAnsi" w:hAnsiTheme="majorHAnsi"/>
            <w:color w:val="000000" w:themeColor="text1"/>
            <w:sz w:val="22"/>
          </w:rPr>
          <w:delText xml:space="preserve">and regeneration. </w:delText>
        </w:r>
        <w:r w:rsidR="008820E7" w:rsidRPr="00D51320" w:rsidDel="000D3C40">
          <w:rPr>
            <w:rFonts w:asciiTheme="majorHAnsi" w:hAnsiTheme="majorHAnsi"/>
            <w:color w:val="000000" w:themeColor="text1"/>
            <w:sz w:val="22"/>
          </w:rPr>
          <w:delText>Mechanistic s</w:delText>
        </w:r>
        <w:r w:rsidR="00244614" w:rsidRPr="00D51320" w:rsidDel="000D3C40">
          <w:rPr>
            <w:rFonts w:asciiTheme="majorHAnsi" w:hAnsiTheme="majorHAnsi"/>
            <w:color w:val="000000" w:themeColor="text1"/>
            <w:sz w:val="22"/>
          </w:rPr>
          <w:delText xml:space="preserve">tudies have focused upon </w:delText>
        </w:r>
      </w:del>
      <w:ins w:id="69" w:author="Author">
        <w:del w:id="70" w:author="Santhanam  V" w:date="2020-08-17T14:45:00Z">
          <w:r w:rsidR="005774CD" w:rsidRPr="00D51320" w:rsidDel="000D3C40">
            <w:rPr>
              <w:rFonts w:asciiTheme="majorHAnsi" w:hAnsiTheme="majorHAnsi"/>
              <w:color w:val="000000" w:themeColor="text1"/>
              <w:sz w:val="22"/>
            </w:rPr>
            <w:delText xml:space="preserve">the </w:delText>
          </w:r>
        </w:del>
      </w:ins>
      <w:del w:id="71" w:author="Santhanam  V" w:date="2020-08-17T14:45:00Z">
        <w:r w:rsidR="00244614" w:rsidRPr="00D51320" w:rsidDel="000D3C40">
          <w:rPr>
            <w:rFonts w:asciiTheme="majorHAnsi" w:hAnsiTheme="majorHAnsi"/>
            <w:color w:val="000000" w:themeColor="text1"/>
            <w:sz w:val="22"/>
          </w:rPr>
          <w:delText xml:space="preserve">loss of the receptor, with </w:delText>
        </w:r>
        <w:r w:rsidR="00244614" w:rsidRPr="00D51320" w:rsidDel="000D3C40">
          <w:rPr>
            <w:rFonts w:asciiTheme="majorHAnsi" w:hAnsiTheme="majorHAnsi"/>
            <w:i/>
            <w:iCs/>
            <w:color w:val="000000" w:themeColor="text1"/>
            <w:sz w:val="22"/>
          </w:rPr>
          <w:delText xml:space="preserve">in vivo </w:delText>
        </w:r>
        <w:r w:rsidR="00244614" w:rsidRPr="00D51320" w:rsidDel="000D3C40">
          <w:rPr>
            <w:rFonts w:asciiTheme="majorHAnsi" w:hAnsiTheme="majorHAnsi"/>
            <w:color w:val="000000" w:themeColor="text1"/>
            <w:sz w:val="22"/>
          </w:rPr>
          <w:delText xml:space="preserve">whole-body knockout models demonstrating reduced </w:delText>
        </w:r>
        <w:r w:rsidR="008820E7" w:rsidRPr="00D51320" w:rsidDel="000D3C40">
          <w:rPr>
            <w:rFonts w:asciiTheme="majorHAnsi" w:hAnsiTheme="majorHAnsi"/>
            <w:color w:val="000000" w:themeColor="text1"/>
            <w:sz w:val="22"/>
          </w:rPr>
          <w:delText>myo</w:delText>
        </w:r>
        <w:r w:rsidR="00244614" w:rsidRPr="00D51320" w:rsidDel="000D3C40">
          <w:rPr>
            <w:rFonts w:asciiTheme="majorHAnsi" w:hAnsiTheme="majorHAnsi"/>
            <w:color w:val="000000" w:themeColor="text1"/>
            <w:sz w:val="22"/>
          </w:rPr>
          <w:delText>fiber</w:delText>
        </w:r>
      </w:del>
      <w:ins w:id="72" w:author="Author">
        <w:del w:id="73" w:author="Santhanam  V" w:date="2020-08-17T14:45:00Z">
          <w:r w:rsidR="00D23D3B" w:rsidRPr="00D51320" w:rsidDel="000D3C40">
            <w:rPr>
              <w:rFonts w:asciiTheme="majorHAnsi" w:hAnsiTheme="majorHAnsi"/>
              <w:color w:val="000000" w:themeColor="text1"/>
              <w:sz w:val="22"/>
            </w:rPr>
            <w:delText>e</w:delText>
          </w:r>
        </w:del>
      </w:ins>
      <w:del w:id="74" w:author="Santhanam  V" w:date="2020-08-17T14:45:00Z">
        <w:r w:rsidR="00244614" w:rsidRPr="00D51320" w:rsidDel="000D3C40">
          <w:rPr>
            <w:rFonts w:asciiTheme="majorHAnsi" w:hAnsiTheme="majorHAnsi"/>
            <w:color w:val="000000" w:themeColor="text1"/>
            <w:sz w:val="22"/>
          </w:rPr>
          <w:delText xml:space="preserve"> size and function, and impaired </w:delText>
        </w:r>
        <w:r w:rsidR="008820E7" w:rsidRPr="00D51320" w:rsidDel="000D3C40">
          <w:rPr>
            <w:rFonts w:asciiTheme="majorHAnsi" w:hAnsiTheme="majorHAnsi"/>
            <w:color w:val="000000" w:themeColor="text1"/>
            <w:sz w:val="22"/>
          </w:rPr>
          <w:delText xml:space="preserve">muscle </w:delText>
        </w:r>
        <w:r w:rsidR="00244614" w:rsidRPr="00D51320" w:rsidDel="000D3C40">
          <w:rPr>
            <w:rFonts w:asciiTheme="majorHAnsi" w:hAnsiTheme="majorHAnsi"/>
            <w:color w:val="000000" w:themeColor="text1"/>
            <w:sz w:val="22"/>
          </w:rPr>
          <w:delText>development.</w:delText>
        </w:r>
        <w:r w:rsidR="00663432" w:rsidRPr="00D51320" w:rsidDel="000D3C40">
          <w:rPr>
            <w:rFonts w:asciiTheme="majorHAnsi" w:hAnsiTheme="majorHAnsi"/>
            <w:color w:val="000000" w:themeColor="text1"/>
            <w:sz w:val="22"/>
          </w:rPr>
          <w:delText xml:space="preserve"> To understand the mechanistic role </w:delText>
        </w:r>
        <w:r w:rsidR="008820E7" w:rsidRPr="00D51320" w:rsidDel="000D3C40">
          <w:rPr>
            <w:rFonts w:asciiTheme="majorHAnsi" w:hAnsiTheme="majorHAnsi"/>
            <w:color w:val="000000" w:themeColor="text1"/>
            <w:sz w:val="22"/>
          </w:rPr>
          <w:delText xml:space="preserve">upregulation of the </w:delText>
        </w:r>
        <w:r w:rsidR="00663432" w:rsidRPr="00D51320" w:rsidDel="000D3C40">
          <w:rPr>
            <w:rFonts w:asciiTheme="majorHAnsi" w:hAnsiTheme="majorHAnsi"/>
            <w:color w:val="000000" w:themeColor="text1"/>
            <w:sz w:val="22"/>
          </w:rPr>
          <w:delText xml:space="preserve">VDR </w:delText>
        </w:r>
        <w:r w:rsidR="008820E7" w:rsidRPr="00D51320" w:rsidDel="000D3C40">
          <w:rPr>
            <w:rFonts w:asciiTheme="majorHAnsi" w:hAnsiTheme="majorHAnsi"/>
            <w:color w:val="000000" w:themeColor="text1"/>
            <w:sz w:val="22"/>
          </w:rPr>
          <w:delText xml:space="preserve">elicits in </w:delText>
        </w:r>
        <w:r w:rsidR="00663432" w:rsidRPr="00D51320" w:rsidDel="000D3C40">
          <w:rPr>
            <w:rFonts w:asciiTheme="majorHAnsi" w:hAnsiTheme="majorHAnsi"/>
            <w:color w:val="000000" w:themeColor="text1"/>
            <w:sz w:val="22"/>
          </w:rPr>
          <w:delText>muscle mass/health</w:delText>
        </w:r>
        <w:r w:rsidR="008820E7" w:rsidRPr="00D51320" w:rsidDel="000D3C40">
          <w:rPr>
            <w:rFonts w:asciiTheme="majorHAnsi" w:hAnsiTheme="majorHAnsi"/>
            <w:color w:val="000000" w:themeColor="text1"/>
            <w:sz w:val="22"/>
          </w:rPr>
          <w:delText>,</w:delText>
        </w:r>
        <w:r w:rsidR="00663432" w:rsidRPr="00D51320" w:rsidDel="000D3C40">
          <w:rPr>
            <w:rFonts w:asciiTheme="majorHAnsi" w:hAnsiTheme="majorHAnsi"/>
            <w:color w:val="000000" w:themeColor="text1"/>
            <w:sz w:val="22"/>
          </w:rPr>
          <w:delText xml:space="preserve"> we studied the impact of VDR over-expression (OE) </w:delText>
        </w:r>
        <w:r w:rsidR="00663432" w:rsidRPr="00D51320" w:rsidDel="000D3C40">
          <w:rPr>
            <w:rFonts w:asciiTheme="majorHAnsi" w:hAnsiTheme="majorHAnsi"/>
            <w:i/>
            <w:iCs/>
            <w:color w:val="000000" w:themeColor="text1"/>
            <w:sz w:val="22"/>
          </w:rPr>
          <w:delText>in vivo</w:delText>
        </w:r>
        <w:r w:rsidR="00663432" w:rsidRPr="00D51320" w:rsidDel="000D3C40">
          <w:rPr>
            <w:rFonts w:asciiTheme="majorHAnsi" w:hAnsiTheme="majorHAnsi"/>
            <w:color w:val="000000" w:themeColor="text1"/>
            <w:sz w:val="22"/>
          </w:rPr>
          <w:delText xml:space="preserve">, before exploring the importance of VDR expression upon </w:delText>
        </w:r>
        <w:r w:rsidR="00BE1F78" w:rsidRPr="00D51320" w:rsidDel="000D3C40">
          <w:rPr>
            <w:rFonts w:asciiTheme="majorHAnsi" w:hAnsiTheme="majorHAnsi"/>
            <w:color w:val="000000" w:themeColor="text1"/>
            <w:sz w:val="22"/>
          </w:rPr>
          <w:delText>muscle</w:delText>
        </w:r>
        <w:r w:rsidR="00663432" w:rsidRPr="00D51320" w:rsidDel="000D3C40">
          <w:rPr>
            <w:rFonts w:asciiTheme="majorHAnsi" w:hAnsiTheme="majorHAnsi"/>
            <w:color w:val="000000" w:themeColor="text1"/>
            <w:sz w:val="22"/>
          </w:rPr>
          <w:delText xml:space="preserve"> hypertrophy in humans.</w:delText>
        </w:r>
      </w:del>
    </w:p>
    <w:p w14:paraId="16DB4BC1" w14:textId="565F21BC" w:rsidR="00244614" w:rsidRPr="00D51320" w:rsidDel="000D3C40" w:rsidRDefault="00244614" w:rsidP="00677F96">
      <w:pPr>
        <w:spacing w:line="480" w:lineRule="auto"/>
        <w:jc w:val="both"/>
        <w:rPr>
          <w:del w:id="75" w:author="Santhanam  V" w:date="2020-08-17T14:45:00Z"/>
          <w:rFonts w:asciiTheme="majorHAnsi" w:hAnsiTheme="majorHAnsi"/>
          <w:color w:val="000000" w:themeColor="text1"/>
          <w:sz w:val="22"/>
        </w:rPr>
      </w:pPr>
    </w:p>
    <w:p w14:paraId="7ED4841D" w14:textId="3674E2DC" w:rsidR="004030E3" w:rsidRPr="00D51320" w:rsidDel="000D3C40" w:rsidRDefault="004030E3" w:rsidP="00677F96">
      <w:pPr>
        <w:spacing w:line="480" w:lineRule="auto"/>
        <w:jc w:val="both"/>
        <w:rPr>
          <w:del w:id="76" w:author="Santhanam  V" w:date="2020-08-17T14:45:00Z"/>
          <w:rFonts w:asciiTheme="majorHAnsi" w:hAnsiTheme="majorHAnsi"/>
          <w:iCs/>
          <w:color w:val="000000" w:themeColor="text1"/>
          <w:sz w:val="22"/>
        </w:rPr>
      </w:pPr>
      <w:del w:id="77" w:author="Santhanam  V" w:date="2020-08-17T14:45:00Z">
        <w:r w:rsidRPr="00D51320" w:rsidDel="000D3C40">
          <w:rPr>
            <w:rFonts w:asciiTheme="majorHAnsi" w:hAnsiTheme="majorHAnsi"/>
            <w:color w:val="000000" w:themeColor="text1"/>
            <w:sz w:val="22"/>
          </w:rPr>
          <w:delText>Methods</w:delText>
        </w:r>
        <w:r w:rsidR="00244614" w:rsidRPr="00D51320" w:rsidDel="000D3C40">
          <w:rPr>
            <w:rFonts w:asciiTheme="majorHAnsi" w:hAnsiTheme="majorHAnsi"/>
            <w:color w:val="000000" w:themeColor="text1"/>
            <w:sz w:val="22"/>
          </w:rPr>
          <w:delText>:</w:delText>
        </w:r>
        <w:r w:rsidR="00663432" w:rsidRPr="00D51320" w:rsidDel="000D3C40">
          <w:rPr>
            <w:rFonts w:asciiTheme="majorHAnsi" w:hAnsiTheme="majorHAnsi"/>
            <w:color w:val="000000" w:themeColor="text1"/>
            <w:sz w:val="22"/>
          </w:rPr>
          <w:delText xml:space="preserve"> Wistar rats underwent </w:delText>
        </w:r>
        <w:r w:rsidR="00663432" w:rsidRPr="00D51320" w:rsidDel="000D3C40">
          <w:rPr>
            <w:rFonts w:asciiTheme="majorHAnsi" w:hAnsiTheme="majorHAnsi"/>
            <w:i/>
            <w:iCs/>
            <w:color w:val="000000" w:themeColor="text1"/>
            <w:sz w:val="22"/>
          </w:rPr>
          <w:delText xml:space="preserve">in vivo </w:delText>
        </w:r>
        <w:r w:rsidR="00663432" w:rsidRPr="00D51320" w:rsidDel="000D3C40">
          <w:rPr>
            <w:rFonts w:asciiTheme="majorHAnsi" w:hAnsiTheme="majorHAnsi"/>
            <w:color w:val="000000" w:themeColor="text1"/>
            <w:sz w:val="22"/>
          </w:rPr>
          <w:delText>electrotransfer (IVE) to over-express the VDR in</w:delText>
        </w:r>
      </w:del>
      <w:ins w:id="78" w:author="Author">
        <w:del w:id="79" w:author="Santhanam  V" w:date="2020-08-17T14:45:00Z">
          <w:r w:rsidR="005774CD" w:rsidRPr="00D51320" w:rsidDel="000D3C40">
            <w:rPr>
              <w:rFonts w:asciiTheme="majorHAnsi" w:hAnsiTheme="majorHAnsi"/>
              <w:color w:val="000000" w:themeColor="text1"/>
              <w:sz w:val="22"/>
            </w:rPr>
            <w:delText xml:space="preserve"> the</w:delText>
          </w:r>
        </w:del>
      </w:ins>
      <w:del w:id="80" w:author="Santhanam  V" w:date="2020-08-17T14:45:00Z">
        <w:r w:rsidR="00663432" w:rsidRPr="00D51320" w:rsidDel="000D3C40">
          <w:rPr>
            <w:rFonts w:asciiTheme="majorHAnsi" w:hAnsiTheme="majorHAnsi"/>
            <w:color w:val="000000" w:themeColor="text1"/>
            <w:sz w:val="22"/>
          </w:rPr>
          <w:delText xml:space="preserve"> </w:delText>
        </w:r>
        <w:r w:rsidR="00331C41" w:rsidRPr="00D51320" w:rsidDel="000D3C40">
          <w:rPr>
            <w:rFonts w:asciiTheme="majorHAnsi" w:hAnsiTheme="majorHAnsi"/>
            <w:i/>
            <w:iCs/>
            <w:color w:val="000000" w:themeColor="text1"/>
            <w:sz w:val="22"/>
          </w:rPr>
          <w:delText>Tibialis anterior</w:delText>
        </w:r>
        <w:r w:rsidR="00331C41" w:rsidRPr="00D51320" w:rsidDel="000D3C40">
          <w:rPr>
            <w:rFonts w:asciiTheme="majorHAnsi" w:hAnsiTheme="majorHAnsi"/>
            <w:color w:val="000000" w:themeColor="text1"/>
            <w:sz w:val="22"/>
          </w:rPr>
          <w:delText xml:space="preserve"> (TA) muscle for 10 days, before comprehensive physiological and metabolic profiling to characterise the influence of VDR-OE on muscle protein </w:delText>
        </w:r>
        <w:r w:rsidR="003E4B2B" w:rsidRPr="00D51320" w:rsidDel="000D3C40">
          <w:rPr>
            <w:rFonts w:asciiTheme="majorHAnsi" w:hAnsiTheme="majorHAnsi"/>
            <w:color w:val="000000" w:themeColor="text1"/>
            <w:sz w:val="22"/>
          </w:rPr>
          <w:delText>synthesis (MPS),</w:delText>
        </w:r>
        <w:r w:rsidR="00331C41" w:rsidRPr="00D51320" w:rsidDel="000D3C40">
          <w:rPr>
            <w:rFonts w:asciiTheme="majorHAnsi" w:hAnsiTheme="majorHAnsi"/>
            <w:color w:val="000000" w:themeColor="text1"/>
            <w:sz w:val="22"/>
          </w:rPr>
          <w:delText xml:space="preserve"> anabolic signalling</w:delText>
        </w:r>
        <w:r w:rsidR="00A82F52" w:rsidRPr="00D51320" w:rsidDel="000D3C40">
          <w:rPr>
            <w:rFonts w:asciiTheme="majorHAnsi" w:hAnsiTheme="majorHAnsi"/>
            <w:color w:val="000000" w:themeColor="text1"/>
            <w:sz w:val="22"/>
          </w:rPr>
          <w:delText xml:space="preserve"> and</w:delText>
        </w:r>
        <w:r w:rsidR="00331C41" w:rsidRPr="00D51320" w:rsidDel="000D3C40">
          <w:rPr>
            <w:rFonts w:asciiTheme="majorHAnsi" w:hAnsiTheme="majorHAnsi"/>
            <w:color w:val="000000" w:themeColor="text1"/>
            <w:sz w:val="22"/>
          </w:rPr>
          <w:delText xml:space="preserve"> satellite cell activity. </w:delText>
        </w:r>
        <w:r w:rsidR="003E4B2B" w:rsidRPr="00D51320" w:rsidDel="000D3C40">
          <w:rPr>
            <w:rFonts w:asciiTheme="majorHAnsi" w:hAnsiTheme="majorHAnsi"/>
            <w:color w:val="000000" w:themeColor="text1"/>
            <w:sz w:val="22"/>
          </w:rPr>
          <w:delText>S</w:delText>
        </w:r>
        <w:r w:rsidR="00331C41" w:rsidRPr="00D51320" w:rsidDel="000D3C40">
          <w:rPr>
            <w:rFonts w:asciiTheme="majorHAnsi" w:hAnsiTheme="majorHAnsi"/>
            <w:color w:val="000000" w:themeColor="text1"/>
            <w:sz w:val="22"/>
          </w:rPr>
          <w:delText xml:space="preserve">table isotope tracer </w:delText>
        </w:r>
        <w:r w:rsidR="003E4B2B" w:rsidRPr="00D51320" w:rsidDel="000D3C40">
          <w:rPr>
            <w:rFonts w:asciiTheme="majorHAnsi" w:hAnsiTheme="majorHAnsi"/>
            <w:color w:val="000000" w:themeColor="text1"/>
            <w:sz w:val="22"/>
          </w:rPr>
          <w:delText>(D</w:delText>
        </w:r>
        <w:r w:rsidR="003E4B2B" w:rsidRPr="00D51320" w:rsidDel="000D3C40">
          <w:rPr>
            <w:rFonts w:asciiTheme="majorHAnsi" w:hAnsiTheme="majorHAnsi"/>
            <w:color w:val="000000" w:themeColor="text1"/>
            <w:sz w:val="22"/>
            <w:vertAlign w:val="subscript"/>
          </w:rPr>
          <w:delText>2</w:delText>
        </w:r>
        <w:r w:rsidR="003E4B2B" w:rsidRPr="00D51320" w:rsidDel="000D3C40">
          <w:rPr>
            <w:rFonts w:asciiTheme="majorHAnsi" w:hAnsiTheme="majorHAnsi"/>
            <w:color w:val="000000" w:themeColor="text1"/>
            <w:sz w:val="22"/>
          </w:rPr>
          <w:delText xml:space="preserve">O) </w:delText>
        </w:r>
        <w:r w:rsidR="00331C41" w:rsidRPr="00D51320" w:rsidDel="000D3C40">
          <w:rPr>
            <w:rFonts w:asciiTheme="majorHAnsi" w:hAnsiTheme="majorHAnsi"/>
            <w:color w:val="000000" w:themeColor="text1"/>
            <w:sz w:val="22"/>
          </w:rPr>
          <w:delText xml:space="preserve">techniques </w:delText>
        </w:r>
        <w:r w:rsidR="003E4B2B" w:rsidRPr="00D51320" w:rsidDel="000D3C40">
          <w:rPr>
            <w:rFonts w:asciiTheme="majorHAnsi" w:hAnsiTheme="majorHAnsi"/>
            <w:color w:val="000000" w:themeColor="text1"/>
            <w:sz w:val="22"/>
          </w:rPr>
          <w:delText xml:space="preserve">were </w:delText>
        </w:r>
        <w:r w:rsidR="00331C41" w:rsidRPr="00D51320" w:rsidDel="000D3C40">
          <w:rPr>
            <w:rFonts w:asciiTheme="majorHAnsi" w:hAnsiTheme="majorHAnsi"/>
            <w:color w:val="000000" w:themeColor="text1"/>
            <w:sz w:val="22"/>
          </w:rPr>
          <w:delText xml:space="preserve">used to assess </w:delText>
        </w:r>
        <w:r w:rsidR="003E4B2B" w:rsidRPr="00D51320" w:rsidDel="000D3C40">
          <w:rPr>
            <w:rFonts w:asciiTheme="majorHAnsi" w:hAnsiTheme="majorHAnsi"/>
            <w:color w:val="000000" w:themeColor="text1"/>
            <w:sz w:val="22"/>
          </w:rPr>
          <w:delText xml:space="preserve">sub-fraction </w:delText>
        </w:r>
        <w:r w:rsidR="00331C41" w:rsidRPr="00D51320" w:rsidDel="000D3C40">
          <w:rPr>
            <w:rFonts w:asciiTheme="majorHAnsi" w:hAnsiTheme="majorHAnsi"/>
            <w:color w:val="000000" w:themeColor="text1"/>
            <w:sz w:val="22"/>
          </w:rPr>
          <w:delText xml:space="preserve">protein synthesis, </w:delText>
        </w:r>
        <w:r w:rsidR="00BE1F78" w:rsidRPr="00D51320" w:rsidDel="000D3C40">
          <w:rPr>
            <w:rFonts w:asciiTheme="majorHAnsi" w:hAnsiTheme="majorHAnsi"/>
            <w:color w:val="000000" w:themeColor="text1"/>
            <w:sz w:val="22"/>
          </w:rPr>
          <w:delText>alongside</w:delText>
        </w:r>
        <w:r w:rsidR="00331C41" w:rsidRPr="00D51320" w:rsidDel="000D3C40">
          <w:rPr>
            <w:rFonts w:asciiTheme="majorHAnsi" w:hAnsiTheme="majorHAnsi"/>
            <w:color w:val="000000" w:themeColor="text1"/>
            <w:sz w:val="22"/>
          </w:rPr>
          <w:delText xml:space="preserve"> RNA-Seq analysis.</w:delText>
        </w:r>
        <w:r w:rsidRPr="00D51320" w:rsidDel="000D3C40">
          <w:rPr>
            <w:rFonts w:asciiTheme="majorHAnsi" w:hAnsiTheme="majorHAnsi"/>
            <w:color w:val="000000" w:themeColor="text1"/>
            <w:sz w:val="22"/>
          </w:rPr>
          <w:delText xml:space="preserve"> </w:delText>
        </w:r>
        <w:r w:rsidR="00B00CEE" w:rsidRPr="00D51320" w:rsidDel="000D3C40">
          <w:rPr>
            <w:rFonts w:asciiTheme="majorHAnsi" w:hAnsiTheme="majorHAnsi"/>
            <w:color w:val="000000" w:themeColor="text1"/>
            <w:sz w:val="22"/>
          </w:rPr>
          <w:delText xml:space="preserve">Finally, human participants </w:delText>
        </w:r>
        <w:r w:rsidR="00BE1F78" w:rsidRPr="00D51320" w:rsidDel="000D3C40">
          <w:rPr>
            <w:rFonts w:asciiTheme="majorHAnsi" w:hAnsiTheme="majorHAnsi"/>
            <w:color w:val="000000" w:themeColor="text1"/>
            <w:sz w:val="22"/>
          </w:rPr>
          <w:delText>underwent</w:delText>
        </w:r>
        <w:r w:rsidR="00B00CEE" w:rsidRPr="00D51320" w:rsidDel="000D3C40">
          <w:rPr>
            <w:rFonts w:asciiTheme="majorHAnsi" w:hAnsiTheme="majorHAnsi"/>
            <w:color w:val="000000" w:themeColor="text1"/>
            <w:sz w:val="22"/>
          </w:rPr>
          <w:delText xml:space="preserve"> 20</w:delText>
        </w:r>
      </w:del>
      <w:ins w:id="81" w:author="Author">
        <w:del w:id="82" w:author="Santhanam  V" w:date="2020-08-17T14:45:00Z">
          <w:r w:rsidR="005774CD" w:rsidRPr="00D51320" w:rsidDel="000D3C40">
            <w:rPr>
              <w:rFonts w:asciiTheme="majorHAnsi" w:hAnsiTheme="majorHAnsi"/>
              <w:color w:val="000000" w:themeColor="text1"/>
              <w:sz w:val="22"/>
            </w:rPr>
            <w:delText xml:space="preserve"> </w:delText>
          </w:r>
        </w:del>
      </w:ins>
      <w:del w:id="83" w:author="Santhanam  V" w:date="2020-08-17T14:45:00Z">
        <w:r w:rsidR="00B00CEE" w:rsidRPr="00D51320" w:rsidDel="000D3C40">
          <w:rPr>
            <w:rFonts w:asciiTheme="majorHAnsi" w:hAnsiTheme="majorHAnsi"/>
            <w:color w:val="000000" w:themeColor="text1"/>
            <w:sz w:val="22"/>
          </w:rPr>
          <w:delText>-wks</w:delText>
        </w:r>
      </w:del>
      <w:ins w:id="84" w:author="Author">
        <w:del w:id="85" w:author="Santhanam  V" w:date="2020-08-17T14:45:00Z">
          <w:r w:rsidR="005774CD" w:rsidRPr="00D51320" w:rsidDel="000D3C40">
            <w:rPr>
              <w:rFonts w:asciiTheme="majorHAnsi" w:hAnsiTheme="majorHAnsi"/>
              <w:color w:val="000000" w:themeColor="text1"/>
              <w:sz w:val="22"/>
            </w:rPr>
            <w:delText xml:space="preserve"> of</w:delText>
          </w:r>
        </w:del>
      </w:ins>
      <w:del w:id="86" w:author="Santhanam  V" w:date="2020-08-17T14:45:00Z">
        <w:r w:rsidR="00B00CEE" w:rsidRPr="00D51320" w:rsidDel="000D3C40">
          <w:rPr>
            <w:rFonts w:asciiTheme="majorHAnsi" w:hAnsiTheme="majorHAnsi"/>
            <w:color w:val="000000" w:themeColor="text1"/>
            <w:sz w:val="22"/>
          </w:rPr>
          <w:delText xml:space="preserve"> resistance exercise training, with</w:delText>
        </w:r>
        <w:r w:rsidR="003272B5" w:rsidRPr="00D51320" w:rsidDel="000D3C40">
          <w:rPr>
            <w:rFonts w:asciiTheme="majorHAnsi" w:hAnsiTheme="majorHAnsi"/>
            <w:color w:val="000000" w:themeColor="text1"/>
            <w:sz w:val="22"/>
          </w:rPr>
          <w:delText xml:space="preserve"> body composition and</w:delText>
        </w:r>
        <w:r w:rsidR="00B00CEE" w:rsidRPr="00D51320" w:rsidDel="000D3C40">
          <w:rPr>
            <w:rFonts w:asciiTheme="majorHAnsi" w:hAnsiTheme="majorHAnsi"/>
            <w:color w:val="000000" w:themeColor="text1"/>
            <w:sz w:val="22"/>
          </w:rPr>
          <w:delText xml:space="preserve"> transcriptomic analysis.</w:delText>
        </w:r>
      </w:del>
    </w:p>
    <w:p w14:paraId="0245EB13" w14:textId="3D2FD0CA" w:rsidR="00B00CEE" w:rsidRPr="00D51320" w:rsidDel="000D3C40" w:rsidRDefault="00B00CEE" w:rsidP="00677F96">
      <w:pPr>
        <w:spacing w:line="480" w:lineRule="auto"/>
        <w:jc w:val="both"/>
        <w:rPr>
          <w:del w:id="87" w:author="Santhanam  V" w:date="2020-08-17T14:45:00Z"/>
          <w:rFonts w:asciiTheme="majorHAnsi" w:hAnsiTheme="majorHAnsi"/>
          <w:iCs/>
          <w:color w:val="000000" w:themeColor="text1"/>
          <w:sz w:val="22"/>
        </w:rPr>
      </w:pPr>
    </w:p>
    <w:p w14:paraId="0D417426" w14:textId="77B05009" w:rsidR="004030E3" w:rsidRPr="00D51320" w:rsidDel="000D3C40" w:rsidRDefault="004030E3" w:rsidP="00677F96">
      <w:pPr>
        <w:spacing w:line="480" w:lineRule="auto"/>
        <w:jc w:val="both"/>
        <w:rPr>
          <w:del w:id="88" w:author="Santhanam  V" w:date="2020-08-17T14:45:00Z"/>
          <w:rFonts w:asciiTheme="majorHAnsi" w:hAnsiTheme="majorHAnsi"/>
          <w:color w:val="000000" w:themeColor="text1"/>
          <w:sz w:val="22"/>
        </w:rPr>
      </w:pPr>
      <w:del w:id="89" w:author="Santhanam  V" w:date="2020-08-17T14:45:00Z">
        <w:r w:rsidRPr="00D51320" w:rsidDel="000D3C40">
          <w:rPr>
            <w:rFonts w:asciiTheme="majorHAnsi" w:hAnsiTheme="majorHAnsi"/>
            <w:iCs/>
            <w:color w:val="000000" w:themeColor="text1"/>
            <w:sz w:val="22"/>
          </w:rPr>
          <w:delText>Results</w:delText>
        </w:r>
        <w:r w:rsidR="00244614" w:rsidRPr="00D51320" w:rsidDel="000D3C40">
          <w:rPr>
            <w:rFonts w:asciiTheme="majorHAnsi" w:hAnsiTheme="majorHAnsi"/>
            <w:iCs/>
            <w:color w:val="000000" w:themeColor="text1"/>
            <w:sz w:val="22"/>
          </w:rPr>
          <w:delText>:</w:delText>
        </w:r>
        <w:r w:rsidRPr="00D51320" w:rsidDel="000D3C40">
          <w:rPr>
            <w:rFonts w:asciiTheme="majorHAnsi" w:hAnsiTheme="majorHAnsi"/>
            <w:iCs/>
            <w:color w:val="000000" w:themeColor="text1"/>
            <w:sz w:val="22"/>
          </w:rPr>
          <w:delText xml:space="preserve"> </w:delText>
        </w:r>
        <w:r w:rsidR="00A42A13" w:rsidRPr="00D51320" w:rsidDel="000D3C40">
          <w:rPr>
            <w:rFonts w:asciiTheme="majorHAnsi" w:hAnsiTheme="majorHAnsi"/>
            <w:iCs/>
            <w:color w:val="000000" w:themeColor="text1"/>
            <w:sz w:val="22"/>
          </w:rPr>
          <w:delText>Muscle VDR</w:delText>
        </w:r>
        <w:r w:rsidR="003E4B2B" w:rsidRPr="00D51320" w:rsidDel="000D3C40">
          <w:rPr>
            <w:rFonts w:asciiTheme="majorHAnsi" w:hAnsiTheme="majorHAnsi"/>
            <w:iCs/>
            <w:color w:val="000000" w:themeColor="text1"/>
            <w:sz w:val="22"/>
          </w:rPr>
          <w:delText>-OE</w:delText>
        </w:r>
        <w:r w:rsidR="00A42A13" w:rsidRPr="00D51320" w:rsidDel="000D3C40">
          <w:rPr>
            <w:rFonts w:asciiTheme="majorHAnsi" w:hAnsiTheme="majorHAnsi"/>
            <w:iCs/>
            <w:color w:val="000000" w:themeColor="text1"/>
            <w:sz w:val="22"/>
          </w:rPr>
          <w:delText xml:space="preserve"> </w:delText>
        </w:r>
        <w:r w:rsidR="00BE1F78" w:rsidRPr="00D51320" w:rsidDel="000D3C40">
          <w:rPr>
            <w:rFonts w:asciiTheme="majorHAnsi" w:hAnsiTheme="majorHAnsi"/>
            <w:iCs/>
            <w:color w:val="000000" w:themeColor="text1"/>
            <w:sz w:val="22"/>
          </w:rPr>
          <w:delText>yielded</w:delText>
        </w:r>
        <w:r w:rsidR="00B71EF0" w:rsidRPr="00D51320" w:rsidDel="000D3C40">
          <w:rPr>
            <w:rFonts w:asciiTheme="majorHAnsi" w:hAnsiTheme="majorHAnsi"/>
            <w:color w:val="000000" w:themeColor="text1"/>
            <w:sz w:val="22"/>
          </w:rPr>
          <w:delText xml:space="preserve"> </w:delText>
        </w:r>
        <w:r w:rsidR="003E4B2B" w:rsidRPr="00D51320" w:rsidDel="000D3C40">
          <w:rPr>
            <w:rFonts w:asciiTheme="majorHAnsi" w:hAnsiTheme="majorHAnsi"/>
            <w:color w:val="000000" w:themeColor="text1"/>
            <w:sz w:val="22"/>
          </w:rPr>
          <w:delText xml:space="preserve">total </w:delText>
        </w:r>
        <w:r w:rsidR="00C454EC" w:rsidRPr="00D51320" w:rsidDel="000D3C40">
          <w:rPr>
            <w:rFonts w:asciiTheme="majorHAnsi" w:hAnsiTheme="majorHAnsi"/>
            <w:color w:val="000000" w:themeColor="text1"/>
            <w:sz w:val="22"/>
          </w:rPr>
          <w:delText>protein</w:delText>
        </w:r>
        <w:r w:rsidR="003E4B2B" w:rsidRPr="00D51320" w:rsidDel="000D3C40">
          <w:rPr>
            <w:rFonts w:asciiTheme="majorHAnsi" w:hAnsiTheme="majorHAnsi"/>
            <w:color w:val="000000" w:themeColor="text1"/>
            <w:sz w:val="22"/>
          </w:rPr>
          <w:delText xml:space="preserve"> and </w:delText>
        </w:r>
        <w:r w:rsidR="00C454EC" w:rsidRPr="00D51320" w:rsidDel="000D3C40">
          <w:rPr>
            <w:rFonts w:asciiTheme="majorHAnsi" w:hAnsiTheme="majorHAnsi"/>
            <w:color w:val="000000" w:themeColor="text1"/>
            <w:sz w:val="22"/>
          </w:rPr>
          <w:delText xml:space="preserve">RNA </w:delText>
        </w:r>
        <w:r w:rsidR="003E4B2B" w:rsidRPr="00D51320" w:rsidDel="000D3C40">
          <w:rPr>
            <w:rFonts w:asciiTheme="majorHAnsi" w:hAnsiTheme="majorHAnsi"/>
            <w:color w:val="000000" w:themeColor="text1"/>
            <w:sz w:val="22"/>
          </w:rPr>
          <w:delText>accretion, manifesting in increased myofibre area</w:delText>
        </w:r>
      </w:del>
      <w:ins w:id="90" w:author="Author">
        <w:del w:id="91" w:author="Santhanam  V" w:date="2020-08-17T14:45:00Z">
          <w:r w:rsidR="005774CD" w:rsidRPr="00D51320" w:rsidDel="000D3C40">
            <w:rPr>
              <w:rFonts w:asciiTheme="majorHAnsi" w:hAnsiTheme="majorHAnsi"/>
              <w:color w:val="000000" w:themeColor="text1"/>
              <w:sz w:val="22"/>
            </w:rPr>
            <w:delText>,</w:delText>
          </w:r>
        </w:del>
      </w:ins>
      <w:del w:id="92" w:author="Santhanam  V" w:date="2020-08-17T14:45:00Z">
        <w:r w:rsidR="003E4B2B" w:rsidRPr="00D51320" w:rsidDel="000D3C40">
          <w:rPr>
            <w:rFonts w:asciiTheme="majorHAnsi" w:hAnsiTheme="majorHAnsi"/>
            <w:color w:val="000000" w:themeColor="text1"/>
            <w:sz w:val="22"/>
          </w:rPr>
          <w:delText xml:space="preserve"> i.e.</w:delText>
        </w:r>
      </w:del>
      <w:ins w:id="93" w:author="Author">
        <w:del w:id="94" w:author="Santhanam  V" w:date="2020-08-17T14:45:00Z">
          <w:r w:rsidR="005774CD" w:rsidRPr="00D51320" w:rsidDel="000D3C40">
            <w:rPr>
              <w:rFonts w:asciiTheme="majorHAnsi" w:hAnsiTheme="majorHAnsi"/>
              <w:color w:val="000000" w:themeColor="text1"/>
              <w:sz w:val="22"/>
            </w:rPr>
            <w:delText>,</w:delText>
          </w:r>
        </w:del>
      </w:ins>
      <w:del w:id="95" w:author="Santhanam  V" w:date="2020-08-17T14:45:00Z">
        <w:r w:rsidR="003E4B2B" w:rsidRPr="00D51320" w:rsidDel="000D3C40">
          <w:rPr>
            <w:rFonts w:asciiTheme="majorHAnsi" w:hAnsiTheme="majorHAnsi"/>
            <w:color w:val="000000" w:themeColor="text1"/>
            <w:sz w:val="22"/>
          </w:rPr>
          <w:delText xml:space="preserve"> hypertrophy</w:delText>
        </w:r>
        <w:r w:rsidR="00C454EC" w:rsidRPr="00D51320" w:rsidDel="000D3C40">
          <w:rPr>
            <w:rFonts w:asciiTheme="majorHAnsi" w:hAnsiTheme="majorHAnsi"/>
            <w:color w:val="000000" w:themeColor="text1"/>
            <w:sz w:val="22"/>
          </w:rPr>
          <w:delText xml:space="preserve">. </w:delText>
        </w:r>
        <w:r w:rsidR="003E4B2B" w:rsidRPr="00D51320" w:rsidDel="000D3C40">
          <w:rPr>
            <w:rFonts w:asciiTheme="majorHAnsi" w:hAnsiTheme="majorHAnsi"/>
            <w:color w:val="000000" w:themeColor="text1"/>
            <w:sz w:val="22"/>
          </w:rPr>
          <w:delText>The observed increases in MPS were</w:delText>
        </w:r>
        <w:r w:rsidR="00C454EC" w:rsidRPr="00D51320" w:rsidDel="000D3C40">
          <w:rPr>
            <w:rFonts w:asciiTheme="majorHAnsi" w:hAnsiTheme="majorHAnsi"/>
            <w:color w:val="000000" w:themeColor="text1"/>
            <w:sz w:val="22"/>
          </w:rPr>
          <w:delText xml:space="preserve"> </w:delText>
        </w:r>
        <w:r w:rsidR="003E4B2B" w:rsidRPr="00D51320" w:rsidDel="000D3C40">
          <w:rPr>
            <w:rFonts w:asciiTheme="majorHAnsi" w:hAnsiTheme="majorHAnsi"/>
            <w:color w:val="000000" w:themeColor="text1"/>
            <w:sz w:val="22"/>
          </w:rPr>
          <w:delText xml:space="preserve">associated </w:delText>
        </w:r>
        <w:r w:rsidR="00C454EC" w:rsidRPr="00D51320" w:rsidDel="000D3C40">
          <w:rPr>
            <w:rFonts w:asciiTheme="majorHAnsi" w:hAnsiTheme="majorHAnsi"/>
            <w:color w:val="000000" w:themeColor="text1"/>
            <w:sz w:val="22"/>
          </w:rPr>
          <w:delText>with enhanced</w:delText>
        </w:r>
        <w:r w:rsidR="00B576D3" w:rsidRPr="00D51320" w:rsidDel="000D3C40">
          <w:rPr>
            <w:rFonts w:asciiTheme="majorHAnsi" w:hAnsiTheme="majorHAnsi"/>
            <w:color w:val="000000" w:themeColor="text1"/>
            <w:sz w:val="22"/>
          </w:rPr>
          <w:delText xml:space="preserve"> </w:delText>
        </w:r>
        <w:r w:rsidR="000F6843" w:rsidRPr="00D51320" w:rsidDel="000D3C40">
          <w:rPr>
            <w:rFonts w:asciiTheme="majorHAnsi" w:hAnsiTheme="majorHAnsi"/>
            <w:color w:val="000000" w:themeColor="text1"/>
            <w:sz w:val="22"/>
          </w:rPr>
          <w:delText>anabolic signalling</w:delText>
        </w:r>
      </w:del>
      <w:ins w:id="96" w:author="Author">
        <w:del w:id="97" w:author="Santhanam  V" w:date="2020-08-17T14:45:00Z">
          <w:r w:rsidR="005774CD" w:rsidRPr="00D51320" w:rsidDel="000D3C40">
            <w:rPr>
              <w:rFonts w:asciiTheme="majorHAnsi" w:hAnsiTheme="majorHAnsi"/>
              <w:color w:val="000000" w:themeColor="text1"/>
              <w:sz w:val="22"/>
            </w:rPr>
            <w:delText>,</w:delText>
          </w:r>
        </w:del>
      </w:ins>
      <w:del w:id="98" w:author="Santhanam  V" w:date="2020-08-17T14:45:00Z">
        <w:r w:rsidR="003E4B2B" w:rsidRPr="00D51320" w:rsidDel="000D3C40">
          <w:rPr>
            <w:rFonts w:asciiTheme="majorHAnsi" w:hAnsiTheme="majorHAnsi"/>
            <w:color w:val="000000" w:themeColor="text1"/>
            <w:sz w:val="22"/>
          </w:rPr>
          <w:delText xml:space="preserve"> reflecting translational efficiency</w:delText>
        </w:r>
        <w:r w:rsidR="00B71EF0" w:rsidRPr="00D51320" w:rsidDel="000D3C40">
          <w:rPr>
            <w:rFonts w:asciiTheme="majorHAnsi" w:hAnsiTheme="majorHAnsi"/>
            <w:color w:val="000000" w:themeColor="text1"/>
            <w:sz w:val="22"/>
          </w:rPr>
          <w:delText xml:space="preserve"> (e.g.</w:delText>
        </w:r>
      </w:del>
      <w:ins w:id="99" w:author="Author">
        <w:del w:id="100" w:author="Santhanam  V" w:date="2020-08-17T14:45:00Z">
          <w:r w:rsidR="005774CD" w:rsidRPr="00D51320" w:rsidDel="000D3C40">
            <w:rPr>
              <w:rFonts w:asciiTheme="majorHAnsi" w:hAnsiTheme="majorHAnsi"/>
              <w:color w:val="000000" w:themeColor="text1"/>
              <w:sz w:val="22"/>
            </w:rPr>
            <w:delText>,</w:delText>
          </w:r>
        </w:del>
      </w:ins>
      <w:del w:id="101" w:author="Santhanam  V" w:date="2020-08-17T14:45:00Z">
        <w:r w:rsidR="00B71EF0" w:rsidRPr="00D51320" w:rsidDel="000D3C40">
          <w:rPr>
            <w:rFonts w:asciiTheme="majorHAnsi" w:hAnsiTheme="majorHAnsi"/>
            <w:color w:val="000000" w:themeColor="text1"/>
            <w:sz w:val="22"/>
          </w:rPr>
          <w:delText xml:space="preserve"> </w:delText>
        </w:r>
      </w:del>
      <w:ins w:id="102" w:author="Author">
        <w:del w:id="103" w:author="Santhanam  V" w:date="2020-08-17T14:45:00Z">
          <w:r w:rsidR="00D23D3B" w:rsidRPr="00D51320" w:rsidDel="000D3C40">
            <w:rPr>
              <w:rFonts w:asciiTheme="majorHAnsi" w:hAnsiTheme="majorHAnsi"/>
              <w:color w:val="000000" w:themeColor="text1"/>
              <w:sz w:val="22"/>
            </w:rPr>
            <w:delText>mammalian target of rapamycin (</w:delText>
          </w:r>
        </w:del>
      </w:ins>
      <w:del w:id="104" w:author="Santhanam  V" w:date="2020-08-17T14:45:00Z">
        <w:r w:rsidR="00B71EF0" w:rsidRPr="00D51320" w:rsidDel="000D3C40">
          <w:rPr>
            <w:rFonts w:asciiTheme="majorHAnsi" w:hAnsiTheme="majorHAnsi"/>
            <w:color w:val="000000" w:themeColor="text1"/>
            <w:sz w:val="22"/>
          </w:rPr>
          <w:delText>mTOR-signa</w:delText>
        </w:r>
        <w:r w:rsidR="00366946" w:rsidRPr="00D51320" w:rsidDel="000D3C40">
          <w:rPr>
            <w:rFonts w:asciiTheme="majorHAnsi" w:hAnsiTheme="majorHAnsi"/>
            <w:color w:val="000000" w:themeColor="text1"/>
            <w:sz w:val="22"/>
          </w:rPr>
          <w:delText>l</w:delText>
        </w:r>
        <w:r w:rsidR="00B71EF0" w:rsidRPr="00D51320" w:rsidDel="000D3C40">
          <w:rPr>
            <w:rFonts w:asciiTheme="majorHAnsi" w:hAnsiTheme="majorHAnsi"/>
            <w:color w:val="000000" w:themeColor="text1"/>
            <w:sz w:val="22"/>
          </w:rPr>
          <w:delText>ling)</w:delText>
        </w:r>
        <w:r w:rsidR="003E4B2B" w:rsidRPr="00D51320" w:rsidDel="000D3C40">
          <w:rPr>
            <w:rFonts w:asciiTheme="majorHAnsi" w:hAnsiTheme="majorHAnsi"/>
            <w:color w:val="000000" w:themeColor="text1"/>
            <w:sz w:val="22"/>
          </w:rPr>
          <w:delText>,</w:delText>
        </w:r>
        <w:r w:rsidR="000F6843" w:rsidRPr="00D51320" w:rsidDel="000D3C40">
          <w:rPr>
            <w:rFonts w:asciiTheme="majorHAnsi" w:hAnsiTheme="majorHAnsi"/>
            <w:color w:val="000000" w:themeColor="text1"/>
            <w:sz w:val="22"/>
          </w:rPr>
          <w:delText xml:space="preserve"> </w:delText>
        </w:r>
        <w:r w:rsidR="003E4B2B" w:rsidRPr="00D51320" w:rsidDel="000D3C40">
          <w:rPr>
            <w:rFonts w:asciiTheme="majorHAnsi" w:hAnsiTheme="majorHAnsi"/>
            <w:color w:val="000000" w:themeColor="text1"/>
            <w:sz w:val="22"/>
          </w:rPr>
          <w:delText xml:space="preserve">with </w:delText>
        </w:r>
        <w:r w:rsidR="000F6843" w:rsidRPr="00D51320" w:rsidDel="000D3C40">
          <w:rPr>
            <w:rFonts w:asciiTheme="majorHAnsi" w:hAnsiTheme="majorHAnsi"/>
            <w:color w:val="000000" w:themeColor="text1"/>
            <w:sz w:val="22"/>
          </w:rPr>
          <w:delText xml:space="preserve">no </w:delText>
        </w:r>
        <w:r w:rsidR="003E4B2B" w:rsidRPr="00D51320" w:rsidDel="000D3C40">
          <w:rPr>
            <w:rFonts w:asciiTheme="majorHAnsi" w:hAnsiTheme="majorHAnsi"/>
            <w:color w:val="000000" w:themeColor="text1"/>
            <w:sz w:val="22"/>
          </w:rPr>
          <w:delText xml:space="preserve">effects upon </w:delText>
        </w:r>
        <w:r w:rsidR="000F6843" w:rsidRPr="00D51320" w:rsidDel="000D3C40">
          <w:rPr>
            <w:rFonts w:asciiTheme="majorHAnsi" w:hAnsiTheme="majorHAnsi"/>
            <w:color w:val="000000" w:themeColor="text1"/>
            <w:sz w:val="22"/>
          </w:rPr>
          <w:delText xml:space="preserve">protein breakdown markers </w:delText>
        </w:r>
        <w:r w:rsidR="003E4B2B" w:rsidRPr="00D51320" w:rsidDel="000D3C40">
          <w:rPr>
            <w:rFonts w:asciiTheme="majorHAnsi" w:hAnsiTheme="majorHAnsi"/>
            <w:color w:val="000000" w:themeColor="text1"/>
            <w:sz w:val="22"/>
          </w:rPr>
          <w:delText xml:space="preserve">being </w:delText>
        </w:r>
        <w:r w:rsidR="000F6843" w:rsidRPr="00D51320" w:rsidDel="000D3C40">
          <w:rPr>
            <w:rFonts w:asciiTheme="majorHAnsi" w:hAnsiTheme="majorHAnsi"/>
            <w:color w:val="000000" w:themeColor="text1"/>
            <w:sz w:val="22"/>
          </w:rPr>
          <w:delText>observed. Additionally,</w:delText>
        </w:r>
        <w:r w:rsidR="00C454EC" w:rsidRPr="00D51320" w:rsidDel="000D3C40">
          <w:rPr>
            <w:rFonts w:asciiTheme="majorHAnsi" w:hAnsiTheme="majorHAnsi"/>
            <w:color w:val="000000" w:themeColor="text1"/>
            <w:sz w:val="22"/>
          </w:rPr>
          <w:delText xml:space="preserve"> </w:delText>
        </w:r>
        <w:r w:rsidR="003E4B2B" w:rsidRPr="00D51320" w:rsidDel="000D3C40">
          <w:rPr>
            <w:rFonts w:asciiTheme="majorHAnsi" w:hAnsiTheme="majorHAnsi"/>
            <w:color w:val="000000" w:themeColor="text1"/>
            <w:sz w:val="22"/>
          </w:rPr>
          <w:delText>RNA</w:delText>
        </w:r>
        <w:r w:rsidR="00167D1F" w:rsidRPr="00D51320" w:rsidDel="000D3C40">
          <w:rPr>
            <w:rFonts w:asciiTheme="majorHAnsi" w:hAnsiTheme="majorHAnsi"/>
            <w:color w:val="000000" w:themeColor="text1"/>
            <w:sz w:val="22"/>
          </w:rPr>
          <w:delText>-</w:delText>
        </w:r>
        <w:r w:rsidR="003E4B2B" w:rsidRPr="00D51320" w:rsidDel="000D3C40">
          <w:rPr>
            <w:rFonts w:asciiTheme="majorHAnsi" w:hAnsiTheme="majorHAnsi"/>
            <w:color w:val="000000" w:themeColor="text1"/>
            <w:sz w:val="22"/>
          </w:rPr>
          <w:delText xml:space="preserve">Seq illustrated </w:delText>
        </w:r>
        <w:r w:rsidR="00A11BB1" w:rsidRPr="00D51320" w:rsidDel="000D3C40">
          <w:rPr>
            <w:rFonts w:asciiTheme="majorHAnsi" w:hAnsiTheme="majorHAnsi"/>
            <w:color w:val="000000" w:themeColor="text1"/>
            <w:sz w:val="22"/>
          </w:rPr>
          <w:delText>marked</w:delText>
        </w:r>
        <w:r w:rsidR="00C454EC" w:rsidRPr="00D51320" w:rsidDel="000D3C40">
          <w:rPr>
            <w:rFonts w:asciiTheme="majorHAnsi" w:hAnsiTheme="majorHAnsi"/>
            <w:color w:val="000000" w:themeColor="text1"/>
            <w:sz w:val="22"/>
          </w:rPr>
          <w:delText xml:space="preserve"> </w:delText>
        </w:r>
        <w:r w:rsidR="00BE1F78" w:rsidRPr="00D51320" w:rsidDel="000D3C40">
          <w:rPr>
            <w:rFonts w:asciiTheme="majorHAnsi" w:hAnsiTheme="majorHAnsi"/>
            <w:color w:val="000000" w:themeColor="text1"/>
            <w:sz w:val="22"/>
          </w:rPr>
          <w:delText>extracellular</w:delText>
        </w:r>
        <w:r w:rsidR="00C454EC" w:rsidRPr="00D51320" w:rsidDel="000D3C40">
          <w:rPr>
            <w:rFonts w:asciiTheme="majorHAnsi" w:hAnsiTheme="majorHAnsi"/>
            <w:color w:val="000000" w:themeColor="text1"/>
            <w:sz w:val="22"/>
          </w:rPr>
          <w:delText xml:space="preserve"> matrix (ECM) remode</w:delText>
        </w:r>
      </w:del>
      <w:ins w:id="105" w:author="Author">
        <w:del w:id="106" w:author="Santhanam  V" w:date="2020-08-17T14:45:00Z">
          <w:r w:rsidR="00F64B40" w:rsidRPr="00D51320" w:rsidDel="000D3C40">
            <w:rPr>
              <w:rFonts w:asciiTheme="majorHAnsi" w:hAnsiTheme="majorHAnsi"/>
              <w:color w:val="000000" w:themeColor="text1"/>
              <w:sz w:val="22"/>
            </w:rPr>
            <w:delText>l</w:delText>
          </w:r>
        </w:del>
      </w:ins>
      <w:del w:id="107" w:author="Santhanam  V" w:date="2020-08-17T14:45:00Z">
        <w:r w:rsidR="00C454EC" w:rsidRPr="00D51320" w:rsidDel="000D3C40">
          <w:rPr>
            <w:rFonts w:asciiTheme="majorHAnsi" w:hAnsiTheme="majorHAnsi"/>
            <w:color w:val="000000" w:themeColor="text1"/>
            <w:sz w:val="22"/>
          </w:rPr>
          <w:delText>ling</w:delText>
        </w:r>
        <w:r w:rsidR="000F6843" w:rsidRPr="00D51320" w:rsidDel="000D3C40">
          <w:rPr>
            <w:rFonts w:asciiTheme="majorHAnsi" w:hAnsiTheme="majorHAnsi"/>
            <w:color w:val="000000" w:themeColor="text1"/>
            <w:sz w:val="22"/>
          </w:rPr>
          <w:delText>, while s</w:delText>
        </w:r>
        <w:r w:rsidR="00B71EF0" w:rsidRPr="00D51320" w:rsidDel="000D3C40">
          <w:rPr>
            <w:rFonts w:asciiTheme="majorHAnsi" w:hAnsiTheme="majorHAnsi"/>
            <w:color w:val="000000" w:themeColor="text1"/>
            <w:sz w:val="22"/>
          </w:rPr>
          <w:delText>atellite cell</w:delText>
        </w:r>
        <w:r w:rsidR="00AC1D7E" w:rsidRPr="00D51320" w:rsidDel="000D3C40">
          <w:rPr>
            <w:rFonts w:asciiTheme="majorHAnsi" w:hAnsiTheme="majorHAnsi"/>
            <w:color w:val="000000" w:themeColor="text1"/>
            <w:sz w:val="22"/>
          </w:rPr>
          <w:delText xml:space="preserve"> content</w:delText>
        </w:r>
        <w:r w:rsidR="000F6843" w:rsidRPr="00D51320" w:rsidDel="000D3C40">
          <w:rPr>
            <w:rFonts w:asciiTheme="majorHAnsi" w:hAnsiTheme="majorHAnsi"/>
            <w:color w:val="000000" w:themeColor="text1"/>
            <w:sz w:val="22"/>
          </w:rPr>
          <w:delText>,</w:delText>
        </w:r>
        <w:r w:rsidR="00AC1D7E" w:rsidRPr="00D51320" w:rsidDel="000D3C40">
          <w:rPr>
            <w:rFonts w:asciiTheme="majorHAnsi" w:hAnsiTheme="majorHAnsi"/>
            <w:color w:val="000000" w:themeColor="text1"/>
            <w:sz w:val="22"/>
          </w:rPr>
          <w:delText xml:space="preserve"> markers</w:delText>
        </w:r>
        <w:r w:rsidR="00B71EF0" w:rsidRPr="00D51320" w:rsidDel="000D3C40">
          <w:rPr>
            <w:rFonts w:asciiTheme="majorHAnsi" w:hAnsiTheme="majorHAnsi"/>
            <w:color w:val="000000" w:themeColor="text1"/>
            <w:sz w:val="22"/>
          </w:rPr>
          <w:delText xml:space="preserve"> </w:delText>
        </w:r>
        <w:r w:rsidR="00A11BB1" w:rsidRPr="00D51320" w:rsidDel="000D3C40">
          <w:rPr>
            <w:rFonts w:asciiTheme="majorHAnsi" w:hAnsiTheme="majorHAnsi"/>
            <w:color w:val="000000" w:themeColor="text1"/>
            <w:sz w:val="22"/>
          </w:rPr>
          <w:delText xml:space="preserve">of </w:delText>
        </w:r>
        <w:r w:rsidR="00E935FE" w:rsidRPr="00D51320" w:rsidDel="000D3C40">
          <w:rPr>
            <w:rFonts w:asciiTheme="majorHAnsi" w:hAnsiTheme="majorHAnsi"/>
            <w:color w:val="000000" w:themeColor="text1"/>
            <w:sz w:val="22"/>
          </w:rPr>
          <w:delText>proliferation</w:delText>
        </w:r>
        <w:r w:rsidR="00AC1D7E" w:rsidRPr="00D51320" w:rsidDel="000D3C40">
          <w:rPr>
            <w:rFonts w:asciiTheme="majorHAnsi" w:hAnsiTheme="majorHAnsi"/>
            <w:color w:val="000000" w:themeColor="text1"/>
            <w:sz w:val="22"/>
          </w:rPr>
          <w:delText xml:space="preserve"> </w:delText>
        </w:r>
        <w:r w:rsidR="00E935FE" w:rsidRPr="00D51320" w:rsidDel="000D3C40">
          <w:rPr>
            <w:rFonts w:asciiTheme="majorHAnsi" w:hAnsiTheme="majorHAnsi"/>
            <w:color w:val="000000" w:themeColor="text1"/>
            <w:sz w:val="22"/>
          </w:rPr>
          <w:delText>and associated cell-cycled related gene</w:delText>
        </w:r>
        <w:r w:rsidR="00B76D35" w:rsidRPr="00D51320" w:rsidDel="000D3C40">
          <w:rPr>
            <w:rFonts w:asciiTheme="majorHAnsi" w:hAnsiTheme="majorHAnsi"/>
            <w:color w:val="000000" w:themeColor="text1"/>
            <w:sz w:val="22"/>
          </w:rPr>
          <w:delText>-</w:delText>
        </w:r>
        <w:r w:rsidR="00E935FE" w:rsidRPr="00D51320" w:rsidDel="000D3C40">
          <w:rPr>
            <w:rFonts w:asciiTheme="majorHAnsi" w:hAnsiTheme="majorHAnsi"/>
            <w:color w:val="000000" w:themeColor="text1"/>
            <w:sz w:val="22"/>
          </w:rPr>
          <w:delText>sets</w:delText>
        </w:r>
        <w:r w:rsidR="000F6843" w:rsidRPr="00D51320" w:rsidDel="000D3C40">
          <w:rPr>
            <w:rFonts w:asciiTheme="majorHAnsi" w:hAnsiTheme="majorHAnsi"/>
            <w:color w:val="000000" w:themeColor="text1"/>
            <w:sz w:val="22"/>
          </w:rPr>
          <w:delText xml:space="preserve"> were up</w:delText>
        </w:r>
        <w:r w:rsidR="00A11BB1" w:rsidRPr="00D51320" w:rsidDel="000D3C40">
          <w:rPr>
            <w:rFonts w:asciiTheme="majorHAnsi" w:hAnsiTheme="majorHAnsi"/>
            <w:color w:val="000000" w:themeColor="text1"/>
            <w:sz w:val="22"/>
          </w:rPr>
          <w:delText>-</w:delText>
        </w:r>
        <w:r w:rsidR="000F6843" w:rsidRPr="00D51320" w:rsidDel="000D3C40">
          <w:rPr>
            <w:rFonts w:asciiTheme="majorHAnsi" w:hAnsiTheme="majorHAnsi"/>
            <w:color w:val="000000" w:themeColor="text1"/>
            <w:sz w:val="22"/>
          </w:rPr>
          <w:delText>regulated</w:delText>
        </w:r>
        <w:r w:rsidR="00AC1D7E" w:rsidRPr="00D51320" w:rsidDel="000D3C40">
          <w:rPr>
            <w:rFonts w:asciiTheme="majorHAnsi" w:hAnsiTheme="majorHAnsi"/>
            <w:color w:val="000000" w:themeColor="text1"/>
            <w:sz w:val="22"/>
          </w:rPr>
          <w:delText>.</w:delText>
        </w:r>
        <w:r w:rsidR="00B71EF0" w:rsidRPr="00D51320" w:rsidDel="000D3C40">
          <w:rPr>
            <w:rFonts w:asciiTheme="majorHAnsi" w:hAnsiTheme="majorHAnsi"/>
            <w:color w:val="000000" w:themeColor="text1"/>
            <w:sz w:val="22"/>
          </w:rPr>
          <w:delText xml:space="preserve"> Finally, induction of VDR mRNA correlated with muscle hypertrophy in humans following long-term resistance exercise </w:delText>
        </w:r>
        <w:r w:rsidR="00A11BB1" w:rsidRPr="00D51320" w:rsidDel="000D3C40">
          <w:rPr>
            <w:rFonts w:asciiTheme="majorHAnsi" w:hAnsiTheme="majorHAnsi"/>
            <w:color w:val="000000" w:themeColor="text1"/>
            <w:sz w:val="22"/>
          </w:rPr>
          <w:delText xml:space="preserve">type </w:delText>
        </w:r>
        <w:r w:rsidR="00B71EF0" w:rsidRPr="00D51320" w:rsidDel="000D3C40">
          <w:rPr>
            <w:rFonts w:asciiTheme="majorHAnsi" w:hAnsiTheme="majorHAnsi"/>
            <w:color w:val="000000" w:themeColor="text1"/>
            <w:sz w:val="22"/>
          </w:rPr>
          <w:delText>training</w:delText>
        </w:r>
        <w:r w:rsidR="00B2317C" w:rsidRPr="00D51320" w:rsidDel="000D3C40">
          <w:rPr>
            <w:rFonts w:asciiTheme="majorHAnsi" w:hAnsiTheme="majorHAnsi"/>
            <w:color w:val="000000" w:themeColor="text1"/>
            <w:sz w:val="22"/>
          </w:rPr>
          <w:delText>.</w:delText>
        </w:r>
        <w:r w:rsidR="00AF1C97" w:rsidRPr="00D51320" w:rsidDel="000D3C40">
          <w:rPr>
            <w:rFonts w:asciiTheme="majorHAnsi" w:hAnsiTheme="majorHAnsi"/>
            <w:color w:val="000000" w:themeColor="text1"/>
            <w:sz w:val="22"/>
          </w:rPr>
          <w:delText xml:space="preserve"> </w:delText>
        </w:r>
      </w:del>
    </w:p>
    <w:p w14:paraId="0921578A" w14:textId="41FB5ADC" w:rsidR="00AF1C97" w:rsidRPr="00D51320" w:rsidDel="000D3C40" w:rsidRDefault="00AF1C97" w:rsidP="00677F96">
      <w:pPr>
        <w:spacing w:line="480" w:lineRule="auto"/>
        <w:jc w:val="both"/>
        <w:rPr>
          <w:del w:id="108" w:author="Santhanam  V" w:date="2020-08-17T14:45:00Z"/>
          <w:rFonts w:asciiTheme="majorHAnsi" w:hAnsiTheme="majorHAnsi"/>
          <w:color w:val="000000" w:themeColor="text1"/>
          <w:sz w:val="22"/>
        </w:rPr>
      </w:pPr>
    </w:p>
    <w:p w14:paraId="0F2375E5" w14:textId="61C7B37B" w:rsidR="004D3C99" w:rsidRPr="00D51320" w:rsidDel="000D3C40" w:rsidRDefault="004030E3" w:rsidP="00677F96">
      <w:pPr>
        <w:spacing w:line="480" w:lineRule="auto"/>
        <w:jc w:val="both"/>
        <w:rPr>
          <w:del w:id="109" w:author="Santhanam  V" w:date="2020-08-17T14:45:00Z"/>
          <w:rFonts w:asciiTheme="majorHAnsi" w:hAnsiTheme="majorHAnsi"/>
          <w:color w:val="000000" w:themeColor="text1"/>
          <w:sz w:val="22"/>
        </w:rPr>
      </w:pPr>
      <w:del w:id="110" w:author="Santhanam  V" w:date="2020-08-17T14:45:00Z">
        <w:r w:rsidRPr="00D51320" w:rsidDel="000D3C40">
          <w:rPr>
            <w:rFonts w:asciiTheme="majorHAnsi" w:hAnsiTheme="majorHAnsi"/>
            <w:color w:val="000000" w:themeColor="text1"/>
            <w:sz w:val="22"/>
          </w:rPr>
          <w:delText>Conclusion</w:delText>
        </w:r>
        <w:r w:rsidR="00244614" w:rsidRPr="00D51320" w:rsidDel="000D3C40">
          <w:rPr>
            <w:rFonts w:asciiTheme="majorHAnsi" w:hAnsiTheme="majorHAnsi"/>
            <w:color w:val="000000" w:themeColor="text1"/>
            <w:sz w:val="22"/>
          </w:rPr>
          <w:delText>:</w:delText>
        </w:r>
        <w:r w:rsidR="00B2317C" w:rsidRPr="00D51320" w:rsidDel="000D3C40">
          <w:rPr>
            <w:rFonts w:asciiTheme="majorHAnsi" w:hAnsiTheme="majorHAnsi"/>
            <w:color w:val="000000" w:themeColor="text1"/>
            <w:sz w:val="22"/>
          </w:rPr>
          <w:delText xml:space="preserve"> </w:delText>
        </w:r>
        <w:r w:rsidR="00BE1F78" w:rsidRPr="00D51320" w:rsidDel="000D3C40">
          <w:rPr>
            <w:rFonts w:asciiTheme="majorHAnsi" w:hAnsiTheme="majorHAnsi"/>
            <w:color w:val="000000" w:themeColor="text1"/>
            <w:sz w:val="22"/>
          </w:rPr>
          <w:delText>VDR</w:delText>
        </w:r>
        <w:r w:rsidR="008820E7" w:rsidRPr="00D51320" w:rsidDel="000D3C40">
          <w:rPr>
            <w:rFonts w:asciiTheme="majorHAnsi" w:hAnsiTheme="majorHAnsi"/>
            <w:color w:val="000000" w:themeColor="text1"/>
            <w:sz w:val="22"/>
          </w:rPr>
          <w:delText>-OE</w:delText>
        </w:r>
        <w:r w:rsidR="00B71EF0" w:rsidRPr="00D51320" w:rsidDel="000D3C40">
          <w:rPr>
            <w:rFonts w:asciiTheme="majorHAnsi" w:hAnsiTheme="majorHAnsi"/>
            <w:color w:val="000000" w:themeColor="text1"/>
            <w:sz w:val="22"/>
          </w:rPr>
          <w:delText xml:space="preserve"> </w:delText>
        </w:r>
        <w:r w:rsidR="00EC69E3" w:rsidRPr="00D51320" w:rsidDel="000D3C40">
          <w:rPr>
            <w:rFonts w:asciiTheme="majorHAnsi" w:hAnsiTheme="majorHAnsi"/>
            <w:color w:val="000000" w:themeColor="text1"/>
            <w:sz w:val="22"/>
          </w:rPr>
          <w:delText>stimulates</w:delText>
        </w:r>
        <w:r w:rsidR="00B71EF0" w:rsidRPr="00D51320" w:rsidDel="000D3C40">
          <w:rPr>
            <w:rFonts w:asciiTheme="majorHAnsi" w:hAnsiTheme="majorHAnsi"/>
            <w:color w:val="000000" w:themeColor="text1"/>
            <w:sz w:val="22"/>
          </w:rPr>
          <w:delText xml:space="preserve"> </w:delText>
        </w:r>
        <w:r w:rsidR="00EC69E3" w:rsidRPr="00D51320" w:rsidDel="000D3C40">
          <w:rPr>
            <w:rFonts w:asciiTheme="majorHAnsi" w:hAnsiTheme="majorHAnsi"/>
            <w:color w:val="000000" w:themeColor="text1"/>
            <w:sz w:val="22"/>
          </w:rPr>
          <w:delText xml:space="preserve">muscle hypertrophy </w:delText>
        </w:r>
        <w:r w:rsidR="008820E7" w:rsidRPr="00D51320" w:rsidDel="000D3C40">
          <w:rPr>
            <w:rFonts w:asciiTheme="majorHAnsi" w:hAnsiTheme="majorHAnsi"/>
            <w:color w:val="000000" w:themeColor="text1"/>
            <w:sz w:val="22"/>
          </w:rPr>
          <w:delText xml:space="preserve">ostensibly via </w:delText>
        </w:r>
        <w:r w:rsidR="00EC69E3" w:rsidRPr="00D51320" w:rsidDel="000D3C40">
          <w:rPr>
            <w:rFonts w:asciiTheme="majorHAnsi" w:hAnsiTheme="majorHAnsi"/>
            <w:color w:val="000000" w:themeColor="text1"/>
            <w:sz w:val="22"/>
          </w:rPr>
          <w:delText>heightened protein synthesis</w:delText>
        </w:r>
        <w:r w:rsidR="008820E7" w:rsidRPr="00D51320" w:rsidDel="000D3C40">
          <w:rPr>
            <w:rFonts w:asciiTheme="majorHAnsi" w:hAnsiTheme="majorHAnsi"/>
            <w:color w:val="000000" w:themeColor="text1"/>
            <w:sz w:val="22"/>
          </w:rPr>
          <w:delText xml:space="preserve">, translational </w:delText>
        </w:r>
        <w:r w:rsidR="002364C4" w:rsidRPr="00D51320" w:rsidDel="000D3C40">
          <w:rPr>
            <w:rFonts w:asciiTheme="majorHAnsi" w:hAnsiTheme="majorHAnsi"/>
            <w:color w:val="000000" w:themeColor="text1"/>
            <w:sz w:val="22"/>
          </w:rPr>
          <w:delText>efficiency</w:delText>
        </w:r>
        <w:r w:rsidR="008820E7" w:rsidRPr="00D51320" w:rsidDel="000D3C40">
          <w:rPr>
            <w:rFonts w:asciiTheme="majorHAnsi" w:hAnsiTheme="majorHAnsi"/>
            <w:color w:val="000000" w:themeColor="text1"/>
            <w:sz w:val="22"/>
          </w:rPr>
          <w:delText xml:space="preserve">, ribosomal expansion </w:delText>
        </w:r>
        <w:r w:rsidR="00BE1F78" w:rsidRPr="00D51320" w:rsidDel="000D3C40">
          <w:rPr>
            <w:rFonts w:asciiTheme="majorHAnsi" w:hAnsiTheme="majorHAnsi"/>
            <w:color w:val="000000" w:themeColor="text1"/>
            <w:sz w:val="22"/>
          </w:rPr>
          <w:delText>and</w:delText>
        </w:r>
        <w:r w:rsidR="00EC69E3" w:rsidRPr="00D51320" w:rsidDel="000D3C40">
          <w:rPr>
            <w:rFonts w:asciiTheme="majorHAnsi" w:hAnsiTheme="majorHAnsi"/>
            <w:color w:val="000000" w:themeColor="text1"/>
            <w:sz w:val="22"/>
          </w:rPr>
          <w:delText xml:space="preserve"> </w:delText>
        </w:r>
        <w:r w:rsidR="008820E7" w:rsidRPr="00D51320" w:rsidDel="000D3C40">
          <w:rPr>
            <w:rFonts w:asciiTheme="majorHAnsi" w:hAnsiTheme="majorHAnsi"/>
            <w:color w:val="000000" w:themeColor="text1"/>
            <w:sz w:val="22"/>
          </w:rPr>
          <w:delText>up-r</w:delText>
        </w:r>
        <w:r w:rsidR="00EC69E3" w:rsidRPr="00D51320" w:rsidDel="000D3C40">
          <w:rPr>
            <w:rFonts w:asciiTheme="majorHAnsi" w:hAnsiTheme="majorHAnsi"/>
            <w:color w:val="000000" w:themeColor="text1"/>
            <w:sz w:val="22"/>
          </w:rPr>
          <w:delText>egulat</w:delText>
        </w:r>
        <w:r w:rsidR="008820E7" w:rsidRPr="00D51320" w:rsidDel="000D3C40">
          <w:rPr>
            <w:rFonts w:asciiTheme="majorHAnsi" w:hAnsiTheme="majorHAnsi"/>
            <w:color w:val="000000" w:themeColor="text1"/>
            <w:sz w:val="22"/>
          </w:rPr>
          <w:delText>ion of</w:delText>
        </w:r>
        <w:r w:rsidR="00EC69E3" w:rsidRPr="00D51320" w:rsidDel="000D3C40">
          <w:rPr>
            <w:rFonts w:asciiTheme="majorHAnsi" w:hAnsiTheme="majorHAnsi"/>
            <w:color w:val="000000" w:themeColor="text1"/>
            <w:sz w:val="22"/>
          </w:rPr>
          <w:delText xml:space="preserve"> ECM remodelling</w:delText>
        </w:r>
      </w:del>
      <w:ins w:id="111" w:author="Author">
        <w:del w:id="112" w:author="Santhanam  V" w:date="2020-08-17T14:45:00Z">
          <w:r w:rsidR="005774CD" w:rsidRPr="00D51320" w:rsidDel="000D3C40">
            <w:rPr>
              <w:rFonts w:asciiTheme="majorHAnsi" w:hAnsiTheme="majorHAnsi"/>
              <w:color w:val="000000" w:themeColor="text1"/>
              <w:sz w:val="22"/>
            </w:rPr>
            <w:delText>-</w:delText>
          </w:r>
        </w:del>
      </w:ins>
      <w:del w:id="113" w:author="Santhanam  V" w:date="2020-08-17T14:45:00Z">
        <w:r w:rsidR="00EC69E3" w:rsidRPr="00D51320" w:rsidDel="000D3C40">
          <w:rPr>
            <w:rFonts w:asciiTheme="majorHAnsi" w:hAnsiTheme="majorHAnsi"/>
            <w:color w:val="000000" w:themeColor="text1"/>
            <w:sz w:val="22"/>
          </w:rPr>
          <w:delText xml:space="preserve"> </w:delText>
        </w:r>
        <w:r w:rsidR="006D6EEC" w:rsidRPr="00D51320" w:rsidDel="000D3C40">
          <w:rPr>
            <w:rFonts w:asciiTheme="majorHAnsi" w:hAnsiTheme="majorHAnsi"/>
            <w:color w:val="000000" w:themeColor="text1"/>
            <w:sz w:val="22"/>
          </w:rPr>
          <w:delText xml:space="preserve">related </w:delText>
        </w:r>
        <w:r w:rsidR="00EC69E3" w:rsidRPr="00D51320" w:rsidDel="000D3C40">
          <w:rPr>
            <w:rFonts w:asciiTheme="majorHAnsi" w:hAnsiTheme="majorHAnsi"/>
            <w:color w:val="000000" w:themeColor="text1"/>
            <w:sz w:val="22"/>
          </w:rPr>
          <w:delText>gene</w:delText>
        </w:r>
        <w:r w:rsidR="00B76D35" w:rsidRPr="00D51320" w:rsidDel="000D3C40">
          <w:rPr>
            <w:rFonts w:asciiTheme="majorHAnsi" w:hAnsiTheme="majorHAnsi"/>
            <w:color w:val="000000" w:themeColor="text1"/>
            <w:sz w:val="22"/>
          </w:rPr>
          <w:delText>-</w:delText>
        </w:r>
        <w:r w:rsidR="00EC69E3" w:rsidRPr="00D51320" w:rsidDel="000D3C40">
          <w:rPr>
            <w:rFonts w:asciiTheme="majorHAnsi" w:hAnsiTheme="majorHAnsi"/>
            <w:color w:val="000000" w:themeColor="text1"/>
            <w:sz w:val="22"/>
          </w:rPr>
          <w:delText>sets. Further</w:delText>
        </w:r>
        <w:r w:rsidR="00BD2752" w:rsidRPr="00D51320" w:rsidDel="000D3C40">
          <w:rPr>
            <w:rFonts w:asciiTheme="majorHAnsi" w:hAnsiTheme="majorHAnsi"/>
            <w:color w:val="000000" w:themeColor="text1"/>
            <w:sz w:val="22"/>
          </w:rPr>
          <w:delText>more</w:delText>
        </w:r>
        <w:r w:rsidR="00EC69E3" w:rsidRPr="00D51320" w:rsidDel="000D3C40">
          <w:rPr>
            <w:rFonts w:asciiTheme="majorHAnsi" w:hAnsiTheme="majorHAnsi"/>
            <w:color w:val="000000" w:themeColor="text1"/>
            <w:sz w:val="22"/>
          </w:rPr>
          <w:delText xml:space="preserve">, VDR expression </w:delText>
        </w:r>
        <w:r w:rsidR="008820E7" w:rsidRPr="00D51320" w:rsidDel="000D3C40">
          <w:rPr>
            <w:rFonts w:asciiTheme="majorHAnsi" w:hAnsiTheme="majorHAnsi"/>
            <w:color w:val="000000" w:themeColor="text1"/>
            <w:sz w:val="22"/>
          </w:rPr>
          <w:delText>is</w:delText>
        </w:r>
        <w:r w:rsidR="00EC69E3" w:rsidRPr="00D51320" w:rsidDel="000D3C40">
          <w:rPr>
            <w:rFonts w:asciiTheme="majorHAnsi" w:hAnsiTheme="majorHAnsi"/>
            <w:color w:val="000000" w:themeColor="text1"/>
            <w:sz w:val="22"/>
          </w:rPr>
          <w:delText xml:space="preserve"> a robust marker of the hypertrophic response to resistance exercise in humans.</w:delText>
        </w:r>
        <w:r w:rsidR="008820E7" w:rsidRPr="00D51320" w:rsidDel="000D3C40">
          <w:rPr>
            <w:rFonts w:asciiTheme="majorHAnsi" w:hAnsiTheme="majorHAnsi"/>
            <w:color w:val="000000" w:themeColor="text1"/>
            <w:sz w:val="22"/>
          </w:rPr>
          <w:delText xml:space="preserve"> The VDR is a viable target of muscle </w:delText>
        </w:r>
        <w:r w:rsidR="002364C4" w:rsidRPr="00D51320" w:rsidDel="000D3C40">
          <w:rPr>
            <w:rFonts w:asciiTheme="majorHAnsi" w:hAnsiTheme="majorHAnsi"/>
            <w:color w:val="000000" w:themeColor="text1"/>
            <w:sz w:val="22"/>
          </w:rPr>
          <w:delText>maintenance</w:delText>
        </w:r>
        <w:r w:rsidR="008820E7" w:rsidRPr="00D51320" w:rsidDel="000D3C40">
          <w:rPr>
            <w:rFonts w:asciiTheme="majorHAnsi" w:hAnsiTheme="majorHAnsi"/>
            <w:color w:val="000000" w:themeColor="text1"/>
            <w:sz w:val="22"/>
          </w:rPr>
          <w:delText xml:space="preserve"> through testable Vitamin D molecules, as active molecules and analog</w:delText>
        </w:r>
      </w:del>
      <w:ins w:id="114" w:author="Author">
        <w:del w:id="115" w:author="Santhanam  V" w:date="2020-08-17T14:45:00Z">
          <w:r w:rsidR="00F64B40" w:rsidRPr="00D51320" w:rsidDel="000D3C40">
            <w:rPr>
              <w:rFonts w:asciiTheme="majorHAnsi" w:hAnsiTheme="majorHAnsi"/>
              <w:color w:val="000000" w:themeColor="text1"/>
              <w:sz w:val="22"/>
            </w:rPr>
            <w:delText>ue</w:delText>
          </w:r>
        </w:del>
      </w:ins>
      <w:del w:id="116" w:author="Santhanam  V" w:date="2020-08-17T14:45:00Z">
        <w:r w:rsidR="008820E7" w:rsidRPr="00D51320" w:rsidDel="000D3C40">
          <w:rPr>
            <w:rFonts w:asciiTheme="majorHAnsi" w:hAnsiTheme="majorHAnsi"/>
            <w:color w:val="000000" w:themeColor="text1"/>
            <w:sz w:val="22"/>
          </w:rPr>
          <w:delText>s.</w:delText>
        </w:r>
        <w:r w:rsidR="00677F96" w:rsidRPr="00D51320" w:rsidDel="000D3C40">
          <w:rPr>
            <w:rFonts w:asciiTheme="majorHAnsi" w:hAnsiTheme="majorHAnsi"/>
            <w:b/>
            <w:color w:val="000000" w:themeColor="text1"/>
            <w:sz w:val="22"/>
          </w:rPr>
          <w:br w:type="page"/>
        </w:r>
      </w:del>
    </w:p>
    <w:p w14:paraId="2F0FDE1B" w14:textId="5C3A7830" w:rsidR="00EB17D3" w:rsidRPr="00D51320" w:rsidDel="000D3C40" w:rsidRDefault="007D4381" w:rsidP="005B047B">
      <w:pPr>
        <w:spacing w:line="480" w:lineRule="auto"/>
        <w:rPr>
          <w:del w:id="117" w:author="Santhanam  V" w:date="2020-08-17T14:45:00Z"/>
          <w:rFonts w:asciiTheme="majorHAnsi" w:hAnsiTheme="majorHAnsi"/>
          <w:b/>
          <w:color w:val="000000" w:themeColor="text1"/>
        </w:rPr>
      </w:pPr>
      <w:del w:id="118" w:author="Santhanam  V" w:date="2020-08-17T14:45:00Z">
        <w:r w:rsidRPr="00D51320" w:rsidDel="000D3C40">
          <w:rPr>
            <w:rFonts w:asciiTheme="majorHAnsi" w:hAnsiTheme="majorHAnsi"/>
            <w:b/>
            <w:color w:val="000000" w:themeColor="text1"/>
          </w:rPr>
          <w:delText>Introduction</w:delText>
        </w:r>
      </w:del>
    </w:p>
    <w:p w14:paraId="7EAE0B28" w14:textId="4A21A41A" w:rsidR="005B047B" w:rsidRPr="00D51320" w:rsidDel="000D3C40" w:rsidRDefault="005B047B" w:rsidP="005B047B">
      <w:pPr>
        <w:spacing w:line="480" w:lineRule="auto"/>
        <w:rPr>
          <w:del w:id="119" w:author="Santhanam  V" w:date="2020-08-17T14:45:00Z"/>
          <w:rFonts w:asciiTheme="majorHAnsi" w:hAnsiTheme="majorHAnsi"/>
          <w:b/>
          <w:color w:val="000000" w:themeColor="text1"/>
        </w:rPr>
      </w:pPr>
    </w:p>
    <w:p w14:paraId="696BABDA" w14:textId="32AFB2E8" w:rsidR="00684014" w:rsidRPr="00D51320" w:rsidDel="000D3C40" w:rsidRDefault="005C6984" w:rsidP="00684014">
      <w:pPr>
        <w:spacing w:line="480" w:lineRule="auto"/>
        <w:jc w:val="both"/>
        <w:rPr>
          <w:del w:id="120" w:author="Santhanam  V" w:date="2020-08-17T14:45:00Z"/>
          <w:rFonts w:asciiTheme="majorHAnsi" w:hAnsiTheme="majorHAnsi"/>
          <w:color w:val="000000" w:themeColor="text1"/>
          <w:sz w:val="22"/>
        </w:rPr>
      </w:pPr>
      <w:del w:id="121" w:author="Santhanam  V" w:date="2020-08-17T14:45:00Z">
        <w:r w:rsidRPr="00D51320" w:rsidDel="000D3C40">
          <w:rPr>
            <w:rFonts w:asciiTheme="majorHAnsi" w:hAnsiTheme="majorHAnsi"/>
            <w:sz w:val="22"/>
          </w:rPr>
          <w:delText>The</w:delText>
        </w:r>
        <w:r w:rsidR="00AC465E" w:rsidRPr="00D51320" w:rsidDel="000D3C40">
          <w:rPr>
            <w:rFonts w:asciiTheme="majorHAnsi" w:hAnsiTheme="majorHAnsi"/>
            <w:sz w:val="22"/>
          </w:rPr>
          <w:delText xml:space="preserve"> </w:delText>
        </w:r>
        <w:r w:rsidR="00FF4F00" w:rsidRPr="00D51320" w:rsidDel="000D3C40">
          <w:rPr>
            <w:rFonts w:asciiTheme="majorHAnsi" w:hAnsiTheme="majorHAnsi"/>
            <w:sz w:val="22"/>
          </w:rPr>
          <w:delText>classical</w:delText>
        </w:r>
        <w:r w:rsidR="00123051" w:rsidRPr="00D51320" w:rsidDel="000D3C40">
          <w:rPr>
            <w:rFonts w:asciiTheme="majorHAnsi" w:hAnsiTheme="majorHAnsi"/>
            <w:sz w:val="22"/>
          </w:rPr>
          <w:delText xml:space="preserve"> f</w:delText>
        </w:r>
        <w:r w:rsidRPr="00D51320" w:rsidDel="000D3C40">
          <w:rPr>
            <w:rFonts w:asciiTheme="majorHAnsi" w:hAnsiTheme="majorHAnsi"/>
            <w:sz w:val="22"/>
          </w:rPr>
          <w:delText>unction of v</w:delText>
        </w:r>
      </w:del>
      <w:ins w:id="122" w:author="Author">
        <w:del w:id="123" w:author="Santhanam  V" w:date="2020-08-17T14:45:00Z">
          <w:r w:rsidR="00D23D3B" w:rsidRPr="00D51320" w:rsidDel="000D3C40">
            <w:rPr>
              <w:rFonts w:asciiTheme="majorHAnsi" w:hAnsiTheme="majorHAnsi"/>
              <w:sz w:val="22"/>
            </w:rPr>
            <w:delText>V</w:delText>
          </w:r>
        </w:del>
      </w:ins>
      <w:del w:id="124" w:author="Santhanam  V" w:date="2020-08-17T14:45:00Z">
        <w:r w:rsidRPr="00D51320" w:rsidDel="000D3C40">
          <w:rPr>
            <w:rFonts w:asciiTheme="majorHAnsi" w:hAnsiTheme="majorHAnsi"/>
            <w:sz w:val="22"/>
          </w:rPr>
          <w:delText>itamin D is to regulate calcium (Ca</w:delText>
        </w:r>
        <w:r w:rsidRPr="00D51320" w:rsidDel="000D3C40">
          <w:rPr>
            <w:rFonts w:asciiTheme="majorHAnsi" w:hAnsiTheme="majorHAnsi"/>
            <w:sz w:val="22"/>
            <w:vertAlign w:val="superscript"/>
          </w:rPr>
          <w:delText>2+</w:delText>
        </w:r>
        <w:r w:rsidRPr="00D51320" w:rsidDel="000D3C40">
          <w:rPr>
            <w:rFonts w:asciiTheme="majorHAnsi" w:hAnsiTheme="majorHAnsi"/>
            <w:sz w:val="22"/>
          </w:rPr>
          <w:delText>) and phosphate (P</w:delText>
        </w:r>
        <w:r w:rsidRPr="00D51320" w:rsidDel="000D3C40">
          <w:rPr>
            <w:rFonts w:asciiTheme="majorHAnsi" w:hAnsiTheme="majorHAnsi"/>
            <w:sz w:val="22"/>
            <w:vertAlign w:val="subscript"/>
          </w:rPr>
          <w:delText>i</w:delText>
        </w:r>
        <w:r w:rsidRPr="00D51320" w:rsidDel="000D3C40">
          <w:rPr>
            <w:rFonts w:asciiTheme="majorHAnsi" w:hAnsiTheme="majorHAnsi"/>
            <w:sz w:val="22"/>
          </w:rPr>
          <w:delText xml:space="preserve">) homeostasis to maintain bone health and prevent </w:delText>
        </w:r>
        <w:r w:rsidR="00F57F9C" w:rsidRPr="00D51320" w:rsidDel="000D3C40">
          <w:rPr>
            <w:rFonts w:asciiTheme="majorHAnsi" w:hAnsiTheme="majorHAnsi"/>
            <w:sz w:val="22"/>
          </w:rPr>
          <w:delText>bone</w:delText>
        </w:r>
      </w:del>
      <w:ins w:id="125" w:author="Author">
        <w:del w:id="126" w:author="Santhanam  V" w:date="2020-08-17T14:45:00Z">
          <w:r w:rsidR="005774CD" w:rsidRPr="00D51320" w:rsidDel="000D3C40">
            <w:rPr>
              <w:rFonts w:asciiTheme="majorHAnsi" w:hAnsiTheme="majorHAnsi"/>
              <w:sz w:val="22"/>
            </w:rPr>
            <w:delText>-</w:delText>
          </w:r>
        </w:del>
      </w:ins>
      <w:del w:id="127" w:author="Santhanam  V" w:date="2020-08-17T14:45:00Z">
        <w:r w:rsidR="00F57F9C" w:rsidRPr="00D51320" w:rsidDel="000D3C40">
          <w:rPr>
            <w:rFonts w:asciiTheme="majorHAnsi" w:hAnsiTheme="majorHAnsi"/>
            <w:sz w:val="22"/>
          </w:rPr>
          <w:delText xml:space="preserve"> related disorders</w:delText>
        </w:r>
        <w:r w:rsidRPr="00D51320" w:rsidDel="000D3C40">
          <w:rPr>
            <w:rFonts w:asciiTheme="majorHAnsi" w:hAnsiTheme="majorHAnsi"/>
            <w:sz w:val="22"/>
          </w:rPr>
          <w:delText xml:space="preserve"> </w:delText>
        </w:r>
        <w:r w:rsidR="00F50684" w:rsidRPr="00D51320" w:rsidDel="000D3C40">
          <w:rPr>
            <w:rFonts w:asciiTheme="majorHAnsi" w:hAnsiTheme="majorHAnsi"/>
            <w:sz w:val="22"/>
          </w:rPr>
          <w:fldChar w:fldCharType="begin" w:fldLock="1"/>
        </w:r>
        <w:r w:rsidR="00D53413" w:rsidRPr="00D51320" w:rsidDel="000D3C40">
          <w:rPr>
            <w:rFonts w:asciiTheme="majorHAnsi" w:hAnsiTheme="majorHAnsi"/>
            <w:sz w:val="22"/>
          </w:rPr>
          <w:delInstrText>ADDIN CSL_CITATION {"citationItems":[{"id":"ITEM-1","itemData":{"author":[{"dropping-particle":"","family":"Arthur W. Ham","given":"Murray D. Lewis","non-dropping-particle":"","parse-names":false,"suffix":""}],"container-title":"British Journal of Experimental Pathology","id":"ITEM-1","issue":"4","issued":{"date-parts":[["1934","8","1"]]},"language":"en","page":"228","publisher":"Wiley-Blackwell","title":"Hypervitaminosis D Rickets: The Action of Vitamin D","type":"article","volume":"15"},"uris":["http://www.mendeley.com/documents/?uuid=a1768447-183b-49e3-9105-28b9d7c2180a"]},{"id":"ITEM-2","itemData":{"DOI":"10.1016/j.bone.2007.10.005","ISSN":"8756-3282","PMID":"18055288","abstract":"The role of calcium and vitamin D supplementation in the treatment of osteoporosis has been extensively studied. The aim of this paper was to reach, where possible, consensus views on five key questions relating to calcium and vitamin D supplementation in the management of osteoporosis. Whereas global strategies that target supplementation to the general population could not be justified in terms of efficacy and health economics, there is a clearer rationale for supplementing patients who are at increased risk of osteoporosis and those who have developed osteoporosis, including those already taking other treatments for osteoporosis. The combination of vitamin D with calcium may be beneficial in terms of efficacy and, perhaps, for optimising adherence.","author":[{"dropping-particle":"","family":"Rizzoli","given":"R","non-dropping-particle":"","parse-names":false,"suffix":""},{"dropping-particle":"","family":"Boonen","given":"S","non-dropping-particle":"","parse-names":false,"suffix":""},{"dropping-particle":"","family":"Brandi","given":"M L","non-dropping-particle":"","parse-names":false,"suffix":""},{"dropping-particle":"","family":"Burlet","given":"N","non-dropping-particle":"","parse-names":false,"suffix":""},{"dropping-particle":"","family":"Delmas","given":"P","non-dropping-particle":"","parse-names":false,"suffix":""},{"dropping-particle":"","family":"Reginster","given":"J Y","non-dropping-particle":"","parse-names":false,"suffix":""}],"container-title":"Bone","id":"ITEM-2","issue":"2","issued":{"date-parts":[["2008","2","1"]]},"language":"English","page":"246-9","publisher":"Elsevier","title":"The role of calcium and vitamin D in the management of osteoporosis.","type":"article-journal","volume":"42"},"uris":["http://www.mendeley.com/documents/?uuid=539b5451-4b65-4d7b-86a3-01062ded6bb2"]}],"mendeley":{"formattedCitation":"[1,2]","plainTextFormattedCitation":"[1,2]","previouslyFormattedCitation":"[1,2]"},"properties":{"noteIndex":0},"schema":"https://github.com/citation-style-language/schema/raw/master/csl-citation.json"}</w:delInstrText>
        </w:r>
        <w:r w:rsidR="00F50684" w:rsidRPr="00D51320" w:rsidDel="000D3C40">
          <w:rPr>
            <w:rFonts w:asciiTheme="majorHAnsi" w:hAnsiTheme="majorHAnsi"/>
            <w:sz w:val="22"/>
            <w:rPrChange w:id="128" w:author="Author">
              <w:rPr>
                <w:rFonts w:asciiTheme="majorHAnsi" w:hAnsiTheme="majorHAnsi"/>
                <w:sz w:val="22"/>
              </w:rPr>
            </w:rPrChange>
          </w:rPr>
          <w:fldChar w:fldCharType="separate"/>
        </w:r>
        <w:r w:rsidR="00FD25A2" w:rsidRPr="00D51320" w:rsidDel="000D3C40">
          <w:rPr>
            <w:rFonts w:asciiTheme="majorHAnsi" w:hAnsiTheme="majorHAnsi"/>
            <w:noProof/>
            <w:sz w:val="22"/>
          </w:rPr>
          <w:delText>[1,2]</w:delText>
        </w:r>
        <w:r w:rsidR="00F50684" w:rsidRPr="00D51320" w:rsidDel="000D3C40">
          <w:rPr>
            <w:rFonts w:asciiTheme="majorHAnsi" w:hAnsiTheme="majorHAnsi"/>
            <w:sz w:val="22"/>
          </w:rPr>
          <w:fldChar w:fldCharType="end"/>
        </w:r>
        <w:r w:rsidRPr="00D51320" w:rsidDel="000D3C40">
          <w:rPr>
            <w:rFonts w:asciiTheme="majorHAnsi" w:hAnsiTheme="majorHAnsi"/>
            <w:sz w:val="22"/>
          </w:rPr>
          <w:delText xml:space="preserve">. However, Vitamin D influences tissues other than bone, </w:delText>
        </w:r>
        <w:r w:rsidR="00945295" w:rsidRPr="00D51320" w:rsidDel="000D3C40">
          <w:rPr>
            <w:rFonts w:asciiTheme="majorHAnsi" w:hAnsiTheme="majorHAnsi"/>
            <w:sz w:val="22"/>
          </w:rPr>
          <w:delText>act</w:delText>
        </w:r>
        <w:r w:rsidRPr="00D51320" w:rsidDel="000D3C40">
          <w:rPr>
            <w:rFonts w:asciiTheme="majorHAnsi" w:hAnsiTheme="majorHAnsi"/>
            <w:sz w:val="22"/>
          </w:rPr>
          <w:delText>ing</w:delText>
        </w:r>
        <w:r w:rsidR="00945295" w:rsidRPr="00D51320" w:rsidDel="000D3C40">
          <w:rPr>
            <w:rFonts w:asciiTheme="majorHAnsi" w:hAnsiTheme="majorHAnsi"/>
            <w:sz w:val="22"/>
          </w:rPr>
          <w:delText xml:space="preserve"> through its ubiquitously expressed </w:delText>
        </w:r>
        <w:r w:rsidR="00FE420C" w:rsidRPr="00D51320" w:rsidDel="000D3C40">
          <w:rPr>
            <w:rFonts w:asciiTheme="majorHAnsi" w:hAnsiTheme="majorHAnsi"/>
            <w:sz w:val="22"/>
          </w:rPr>
          <w:delText>V</w:delText>
        </w:r>
        <w:r w:rsidR="00945295" w:rsidRPr="00D51320" w:rsidDel="000D3C40">
          <w:rPr>
            <w:rFonts w:asciiTheme="majorHAnsi" w:hAnsiTheme="majorHAnsi"/>
            <w:sz w:val="22"/>
          </w:rPr>
          <w:delText>itamin D</w:delText>
        </w:r>
        <w:r w:rsidR="00A0776C" w:rsidRPr="00D51320" w:rsidDel="000D3C40">
          <w:rPr>
            <w:rFonts w:asciiTheme="majorHAnsi" w:hAnsiTheme="majorHAnsi"/>
            <w:sz w:val="22"/>
          </w:rPr>
          <w:delText xml:space="preserve"> </w:delText>
        </w:r>
        <w:r w:rsidR="00945295" w:rsidRPr="00D51320" w:rsidDel="000D3C40">
          <w:rPr>
            <w:rFonts w:asciiTheme="majorHAnsi" w:hAnsiTheme="majorHAnsi"/>
            <w:sz w:val="22"/>
          </w:rPr>
          <w:delText>receptor (VDR)</w:delText>
        </w:r>
        <w:r w:rsidR="00986CE5" w:rsidRPr="00D51320" w:rsidDel="000D3C40">
          <w:rPr>
            <w:rFonts w:asciiTheme="majorHAnsi" w:hAnsiTheme="majorHAnsi"/>
            <w:sz w:val="22"/>
          </w:rPr>
          <w:delText xml:space="preserve"> </w:delText>
        </w:r>
        <w:r w:rsidR="00986CE5" w:rsidRPr="00D51320" w:rsidDel="000D3C40">
          <w:rPr>
            <w:rFonts w:asciiTheme="majorHAnsi" w:hAnsiTheme="majorHAnsi"/>
            <w:sz w:val="22"/>
          </w:rPr>
          <w:fldChar w:fldCharType="begin" w:fldLock="1"/>
        </w:r>
        <w:r w:rsidR="00D53413" w:rsidRPr="00D51320" w:rsidDel="000D3C40">
          <w:rPr>
            <w:rFonts w:asciiTheme="majorHAnsi" w:hAnsiTheme="majorHAnsi"/>
            <w:sz w:val="22"/>
          </w:rPr>
          <w:delInstrText>ADDIN CSL_CITATION {"citationItems":[{"id":"ITEM-1","itemData":{"DOI":"10.1093/ajcn/88.2.491S","ISSN":"1938-3207","PMID":"18689389","abstract":"New knowledge of the biological and clinical importance of the steroid hormone 1alpha,25-dihydroxyvitamin D(3) [1alpha,25(OH)(2)D(3)] and its receptor, the vitamin D receptor (VDR), has resulted in significant contributions to good bone health. However, worldwide reports have highlighted a variety of vitamin D insufficiency and deficiency diseases. Despite many publications and scientific meetings reporting advances in vitamin D science, a disturbing realization is growing that the newer scientific and clinical knowledge is not being translated into better human health. Over the past several decades, the biological sphere of influence of vitamin D(3), as defined by the tissue distribution of the VDR, has broadened at least 9-fold from the target organs required for calcium homeostasis (intestine, bone, kidney, and parathyroid). Now, research has shown that the pluripotent steroid hormone 1alpha,25(OH)(2)D(3) initiates the physiologic responses of &gt;/=36 cell types that possess the VDR. In addition to the kidney's endocrine production of circulating 1alpha,25(OH)(2)D(3,) researchers have found a paracrine production of this steroid hormone in &gt;/=10 extrarenal organs. This article identifies the fundamentals of the vitamin D endocrine system, including its potential for contributions to good health in 5 physiologic arenas in which investigators have clearly documented new biological actions of 1alpha,25(OH)(2)D(3) through the VDR. As a consequence, the nutritional guidelines for vitamin D(3) intake (defined by serum hydroxyvitamin D(3) concentrations) should be reevaluated, taking into account the contributions to good health that all 36 VDR target organs can provide.","author":[{"dropping-particle":"","family":"Norman","given":"Anthony W","non-dropping-particle":"","parse-names":false,"suffix":""}],"container-title":"The American journal of clinical nutrition","id":"ITEM-1","issue":"2","issued":{"date-parts":[["2008","8"]]},"page":"491S-499S","title":"From vitamin D to hormone D: fundamentals of the vitamin D endocrine system essential for good health.","type":"article-journal","volume":"88"},"uris":["http://www.mendeley.com/documents/?uuid=915c704b-d57f-4bcd-8d6d-a00cdd589908"]}],"mendeley":{"formattedCitation":"[3]","plainTextFormattedCitation":"[3]","previouslyFormattedCitation":"[3]"},"properties":{"noteIndex":0},"schema":"https://github.com/citation-style-language/schema/raw/master/csl-citation.json"}</w:delInstrText>
        </w:r>
        <w:r w:rsidR="00986CE5" w:rsidRPr="00D51320" w:rsidDel="000D3C40">
          <w:rPr>
            <w:rFonts w:asciiTheme="majorHAnsi" w:hAnsiTheme="majorHAnsi"/>
            <w:sz w:val="22"/>
            <w:rPrChange w:id="129" w:author="Author">
              <w:rPr>
                <w:rFonts w:asciiTheme="majorHAnsi" w:hAnsiTheme="majorHAnsi"/>
                <w:sz w:val="22"/>
              </w:rPr>
            </w:rPrChange>
          </w:rPr>
          <w:fldChar w:fldCharType="separate"/>
        </w:r>
        <w:r w:rsidR="00FD25A2" w:rsidRPr="00D51320" w:rsidDel="000D3C40">
          <w:rPr>
            <w:rFonts w:asciiTheme="majorHAnsi" w:hAnsiTheme="majorHAnsi"/>
            <w:noProof/>
            <w:sz w:val="22"/>
          </w:rPr>
          <w:delText>[3]</w:delText>
        </w:r>
        <w:r w:rsidR="00986CE5" w:rsidRPr="00D51320" w:rsidDel="000D3C40">
          <w:rPr>
            <w:rFonts w:asciiTheme="majorHAnsi" w:hAnsiTheme="majorHAnsi"/>
            <w:sz w:val="22"/>
          </w:rPr>
          <w:fldChar w:fldCharType="end"/>
        </w:r>
        <w:r w:rsidR="00C75000" w:rsidRPr="00D51320" w:rsidDel="000D3C40">
          <w:rPr>
            <w:rFonts w:asciiTheme="majorHAnsi" w:hAnsiTheme="majorHAnsi"/>
            <w:sz w:val="22"/>
          </w:rPr>
          <w:delText>, with exogenous Vitamin D up-regula</w:delText>
        </w:r>
        <w:r w:rsidR="00851E6B" w:rsidRPr="00D51320" w:rsidDel="000D3C40">
          <w:rPr>
            <w:rFonts w:asciiTheme="majorHAnsi" w:hAnsiTheme="majorHAnsi"/>
            <w:sz w:val="22"/>
          </w:rPr>
          <w:delText>ting</w:delText>
        </w:r>
        <w:r w:rsidR="00C75000" w:rsidRPr="00D51320" w:rsidDel="000D3C40">
          <w:rPr>
            <w:rFonts w:asciiTheme="majorHAnsi" w:hAnsiTheme="majorHAnsi"/>
            <w:sz w:val="22"/>
          </w:rPr>
          <w:delText xml:space="preserve"> </w:delText>
        </w:r>
        <w:r w:rsidR="00C75000" w:rsidRPr="00D51320" w:rsidDel="000D3C40">
          <w:rPr>
            <w:rFonts w:asciiTheme="majorHAnsi" w:hAnsiTheme="majorHAnsi"/>
            <w:iCs/>
            <w:sz w:val="22"/>
          </w:rPr>
          <w:delText>V</w:delText>
        </w:r>
        <w:r w:rsidR="007C22F3" w:rsidRPr="00D51320" w:rsidDel="000D3C40">
          <w:rPr>
            <w:rFonts w:asciiTheme="majorHAnsi" w:hAnsiTheme="majorHAnsi"/>
            <w:iCs/>
            <w:sz w:val="22"/>
          </w:rPr>
          <w:delText>DR</w:delText>
        </w:r>
        <w:r w:rsidR="00C75000" w:rsidRPr="00D51320" w:rsidDel="000D3C40">
          <w:rPr>
            <w:rFonts w:asciiTheme="majorHAnsi" w:hAnsiTheme="majorHAnsi"/>
            <w:sz w:val="22"/>
          </w:rPr>
          <w:delText xml:space="preserve"> mRNA and Vitamin D metabolism in skeletal muscle </w:delText>
        </w:r>
        <w:r w:rsidR="00C75000" w:rsidRPr="00D51320" w:rsidDel="000D3C40">
          <w:rPr>
            <w:rFonts w:asciiTheme="majorHAnsi" w:hAnsiTheme="majorHAnsi"/>
            <w:sz w:val="22"/>
          </w:rPr>
          <w:fldChar w:fldCharType="begin" w:fldLock="1"/>
        </w:r>
        <w:r w:rsidR="00D53413" w:rsidRPr="00D51320" w:rsidDel="000D3C40">
          <w:rPr>
            <w:rFonts w:asciiTheme="majorHAnsi" w:hAnsiTheme="majorHAnsi"/>
            <w:sz w:val="22"/>
          </w:rPr>
          <w:delInstrText>ADDIN CSL_CITATION {"citationItems":[{"id":"ITEM-1","itemData":{"ISSN":"10974652","PMID":"27018098","abstract":"An adequate vitamin D status is essential to optimize muscle strength. However, whether vitamin D directly reduces muscle fiber atrophy or stimulates muscle fiber hypertrophy remains subject of debate. A mechanism that may affect the role of vitamin D in the regulation of muscle fiber size is the local conversion of 25(OH)D to 1,25(OH)2 D by 1α-hydroxylase. Therefore, we investigated in a murine C2C12 myoblast culture whether both 1,25(OH)2 D3 and 25(OH)D3 affect myoblast proliferation, differentiation and myotube size and whether these cells are able to metabolize 25(OH)D3 and 1,25(OH)2 D3 . We showed that myoblasts not only respond to 1,25(OH)2 D3 , but also to the precursor 25(OH)D3 by increasing their VDR mRNA expression and reducing their proliferation. In differentiating myoblasts and myotubes 1,25(OH)2 D3 as well as 25(OH)D3 stimulate VDR mRNA expression and in myotubes 1,25(OH)2 D3 also stimulates MHC mRNA expression. However, this occurred without notable effects on myotube size. Moreover, no effects on the Akt/mTOR signaling pathway as well as MyoD and myogenin mRNA levels were observed. Interestingly, both myoblasts and myotubes express CYP27B1 and CYP24 mRNA which are required for vitamin D3 metabolism. Although 1α-hydroxylase activity could not be shown in myotubes, after treatment with 1,25(OH)2 D3 or 25(OH)D3 myotubes showed strongly elevated CYP24 mRNA levels compared to untreated cells. Moreover, myotubes were able to convert 25(OH)D3 to 24R,25(OH)2 D3 which may play a role in myoblast proliferation and differentiation. These data suggest that skeletal muscle is not only a direct target for vitamin D3 metabolites, but is also able to metabolize 25(OH)D3 and 1,25(OH)2 D3 . This article is protected by copyright. All rights reserved.","author":[{"dropping-particle":"","family":"Meijden","given":"K.","non-dropping-particle":"van der","parse-names":false,"suffix":""},{"dropping-particle":"","family":"Bravenboer","given":"N.","non-dropping-particle":"","parse-names":false,"suffix":""},{"dropping-particle":"","family":"Dirks","given":"N. F.","non-dropping-particle":"","parse-names":false,"suffix":""},{"dropping-particle":"","family":"Heijboer","given":"A. C.","non-dropping-particle":"","parse-names":false,"suffix":""},{"dropping-particle":"","family":"Heijer","given":"M.","non-dropping-particle":"den","parse-names":false,"suffix":""},{"dropping-particle":"","family":"Wit","given":"G. M J","non-dropping-particle":"de","parse-names":false,"suffix":""},{"dropping-particle":"","family":"Offringa","given":"C.","non-dropping-particle":"","parse-names":false,"suffix":""},{"dropping-particle":"","family":"Lips","given":"P.","non-dropping-particle":"","parse-names":false,"suffix":""},{"dropping-particle":"","family":"Jaspers","given":"R. T.","non-dropping-particle":"","parse-names":false,"suffix":""}],"container-title":"Journal of Cellular Physiology","id":"ITEM-1","issue":"March","issued":{"date-parts":[["2016"]]},"note":"Good paper to explain VDR-KD proliferation and myotubes defects","title":"Effects of 1,25(OH)2D3 and 25(OH)D3 on C2C12 Myoblast Proliferation, Differentiation, and Myotube Hypertrophy","type":"article-journal","volume":"25"},"uris":["http://www.mendeley.com/documents/?uuid=93f2b53d-ec73-48ff-9dd7-bac9ad20fe26"]}],"mendeley":{"formattedCitation":"[4]","plainTextFormattedCitation":"[4]","previouslyFormattedCitation":"[4]"},"properties":{"noteIndex":0},"schema":"https://github.com/citation-style-language/schema/raw/master/csl-citation.json"}</w:delInstrText>
        </w:r>
        <w:r w:rsidR="00C75000" w:rsidRPr="00D51320" w:rsidDel="000D3C40">
          <w:rPr>
            <w:rFonts w:asciiTheme="majorHAnsi" w:hAnsiTheme="majorHAnsi"/>
            <w:sz w:val="22"/>
            <w:rPrChange w:id="130" w:author="Author">
              <w:rPr>
                <w:rFonts w:asciiTheme="majorHAnsi" w:hAnsiTheme="majorHAnsi"/>
                <w:sz w:val="22"/>
              </w:rPr>
            </w:rPrChange>
          </w:rPr>
          <w:fldChar w:fldCharType="separate"/>
        </w:r>
        <w:r w:rsidR="00FD25A2" w:rsidRPr="00D51320" w:rsidDel="000D3C40">
          <w:rPr>
            <w:rFonts w:asciiTheme="majorHAnsi" w:hAnsiTheme="majorHAnsi"/>
            <w:noProof/>
            <w:sz w:val="22"/>
          </w:rPr>
          <w:delText>[4]</w:delText>
        </w:r>
        <w:r w:rsidR="00C75000" w:rsidRPr="00D51320" w:rsidDel="000D3C40">
          <w:rPr>
            <w:rFonts w:asciiTheme="majorHAnsi" w:hAnsiTheme="majorHAnsi"/>
            <w:sz w:val="22"/>
          </w:rPr>
          <w:fldChar w:fldCharType="end"/>
        </w:r>
        <w:r w:rsidR="00945295" w:rsidRPr="00D51320" w:rsidDel="000D3C40">
          <w:rPr>
            <w:rFonts w:asciiTheme="majorHAnsi" w:hAnsiTheme="majorHAnsi"/>
            <w:sz w:val="22"/>
          </w:rPr>
          <w:delText>.</w:delText>
        </w:r>
        <w:r w:rsidRPr="00D51320" w:rsidDel="000D3C40">
          <w:rPr>
            <w:rFonts w:asciiTheme="majorHAnsi" w:hAnsiTheme="majorHAnsi"/>
            <w:sz w:val="22"/>
          </w:rPr>
          <w:delText xml:space="preserve"> Studies have demonstrated Vitamin D deficiency result</w:delText>
        </w:r>
        <w:r w:rsidR="00684014" w:rsidRPr="00D51320" w:rsidDel="000D3C40">
          <w:rPr>
            <w:rFonts w:asciiTheme="majorHAnsi" w:hAnsiTheme="majorHAnsi"/>
            <w:sz w:val="22"/>
          </w:rPr>
          <w:delText>s</w:delText>
        </w:r>
        <w:r w:rsidRPr="00D51320" w:rsidDel="000D3C40">
          <w:rPr>
            <w:rFonts w:asciiTheme="majorHAnsi" w:hAnsiTheme="majorHAnsi"/>
            <w:sz w:val="22"/>
          </w:rPr>
          <w:delText xml:space="preserve"> in a reduction in skeletal muscle mass and function </w:delText>
        </w:r>
        <w:r w:rsidRPr="00D51320" w:rsidDel="000D3C40">
          <w:rPr>
            <w:rFonts w:asciiTheme="majorHAnsi" w:hAnsiTheme="majorHAnsi"/>
            <w:sz w:val="22"/>
          </w:rPr>
          <w:fldChar w:fldCharType="begin" w:fldLock="1"/>
        </w:r>
        <w:r w:rsidR="00D53413" w:rsidRPr="00D51320" w:rsidDel="000D3C40">
          <w:rPr>
            <w:rFonts w:asciiTheme="majorHAnsi" w:hAnsiTheme="majorHAnsi"/>
            <w:sz w:val="22"/>
          </w:rPr>
          <w:delInstrText>ADDIN CSL_CITATION {"citationItems":[{"id":"ITEM-1","itemData":{"DOI":"10.1007/s11657-013-0158-8","ISSN":"1862-3514","PMID":"24146354","abstract":"UNLABELLED This case-control study was performed to evaluate 25-hydroxyvitamin D [25(OH)D] deficiency and its correlation with hand grip strength in 95 Indian hip fracture subjects and 95 controls. 25(OH)D deficiency was found in 88.4 % of hip fracture subjects that was significantly higher as compared to controls. Hand grip strength as measured by hand held dynamometer was significantly lower in patients, and there was a significant positive correlation between 25(OH)D and hand grip strength. PURPOSE The present study was conducted to assess correlation between 25(OH) D and hand grip strength in hip fracture subjects residing in North India. METHODS Ninety-five patients with hip fracture and similar number of controls were enrolled in the study. Fasting venous samples were analyzed for 25(OH)D, intact parathyroid hormone (PTH), alkaline phosphatase, calcium, and phosphate. Hand grip strength of study subjects was measured using Jamar dynamometer. Correlation between vitamin D levels and hand grip strength was analyzed in study population. RESULTS The mean age of hip fracture subjects was 61.4 ± 12.6 years which was comparable in men and women. Out of 95 subjects, 57 were men and 38 were women. Mean 25(OH)D levels were significantly lower whereas intact PTH levels were significantly higher in patient group compared controls (10.29 ± 6.53 vs 13.6 ± 4.01 ng/ml; 62.6 ± 59.3 vs 37.7 ± 28.8 pg/ml, respectively). The number of subjects with 25(OH)D deficiency and secondary hyperparathyroidism was significantly higher in hip fracture group. The mean hand grip strength among hip fracture subjects was significantly lower compared to that of controls (16.57 ± 5.74 vs 26.74 ± 5.23 kg). There was a significant positive correlation between 25(OH)D and hand grip strength ( r = 0.482, p value &lt;0.01) in hip fracture population. CONCLUSION Majority of hip fracture patients in India have vitamin D deficiency, secondary hyperparathyroidism, and lower hand grip strength compared to controls. Further, there is significant positive correlation between 25(OH)D and hand grip strength.","author":[{"dropping-particle":"","family":"Dhanwal","given":"Dinesh K","non-dropping-particle":"","parse-names":false,"suffix":""},{"dropping-particle":"","family":"Dharmshaktu","given":"Pramila","non-dropping-particle":"","parse-names":false,"suffix":""},{"dropping-particle":"","family":"Gautam","given":"V K","non-dropping-particle":"","parse-names":false,"suffix":""},{"dropping-particle":"","family":"Gupta","given":"N","non-dropping-particle":"","parse-names":false,"suffix":""},{"dropping-particle":"","family":"Saxena","given":"Alpana","non-dropping-particle":"","parse-names":false,"suffix":""}],"container-title":"Archives of osteoporosis","id":"ITEM-1","issue":"1-2","issued":{"date-parts":[["2013","12"]]},"note":"meta","page":"158","title":"Hand grip strength and its correlation with vitamin D in Indian patients with hip fracture.","type":"article-journal","volume":"8"},"uris":["http://www.mendeley.com/documents/?uuid=3ac7aef6-28da-4a28-af79-45509ff12602"]}],"mendeley":{"formattedCitation":"[5]","plainTextFormattedCitation":"[5]","previouslyFormattedCitation":"[5]"},"properties":{"noteIndex":0},"schema":"https://github.com/citation-style-language/schema/raw/master/csl-citation.json"}</w:delInstrText>
        </w:r>
        <w:r w:rsidRPr="00D51320" w:rsidDel="000D3C40">
          <w:rPr>
            <w:rFonts w:asciiTheme="majorHAnsi" w:hAnsiTheme="majorHAnsi"/>
            <w:sz w:val="22"/>
            <w:rPrChange w:id="131" w:author="Author">
              <w:rPr>
                <w:rFonts w:asciiTheme="majorHAnsi" w:hAnsiTheme="majorHAnsi"/>
                <w:sz w:val="22"/>
              </w:rPr>
            </w:rPrChange>
          </w:rPr>
          <w:fldChar w:fldCharType="separate"/>
        </w:r>
        <w:r w:rsidR="00FD25A2" w:rsidRPr="00D51320" w:rsidDel="000D3C40">
          <w:rPr>
            <w:rFonts w:asciiTheme="majorHAnsi" w:hAnsiTheme="majorHAnsi"/>
            <w:noProof/>
            <w:sz w:val="22"/>
          </w:rPr>
          <w:delText>[5]</w:delText>
        </w:r>
        <w:r w:rsidRPr="00D51320" w:rsidDel="000D3C40">
          <w:rPr>
            <w:rFonts w:asciiTheme="majorHAnsi" w:hAnsiTheme="majorHAnsi"/>
            <w:sz w:val="22"/>
          </w:rPr>
          <w:fldChar w:fldCharType="end"/>
        </w:r>
        <w:r w:rsidR="007C22F3" w:rsidRPr="00D51320" w:rsidDel="000D3C40">
          <w:rPr>
            <w:rFonts w:asciiTheme="majorHAnsi" w:hAnsiTheme="majorHAnsi"/>
            <w:sz w:val="22"/>
          </w:rPr>
          <w:delText>;</w:delText>
        </w:r>
        <w:r w:rsidR="00422923" w:rsidRPr="00D51320" w:rsidDel="000D3C40">
          <w:rPr>
            <w:rFonts w:asciiTheme="majorHAnsi" w:hAnsiTheme="majorHAnsi"/>
            <w:sz w:val="22"/>
          </w:rPr>
          <w:delText xml:space="preserve"> </w:delText>
        </w:r>
        <w:r w:rsidR="000460BC" w:rsidRPr="00D51320" w:rsidDel="000D3C40">
          <w:rPr>
            <w:rFonts w:asciiTheme="majorHAnsi" w:hAnsiTheme="majorHAnsi"/>
            <w:sz w:val="22"/>
          </w:rPr>
          <w:delText>conversely</w:delText>
        </w:r>
      </w:del>
      <w:ins w:id="132" w:author="Author">
        <w:del w:id="133" w:author="Santhanam  V" w:date="2020-08-17T14:45:00Z">
          <w:r w:rsidR="005774CD" w:rsidRPr="00D51320" w:rsidDel="000D3C40">
            <w:rPr>
              <w:rFonts w:asciiTheme="majorHAnsi" w:hAnsiTheme="majorHAnsi"/>
              <w:sz w:val="22"/>
            </w:rPr>
            <w:delText>,</w:delText>
          </w:r>
        </w:del>
      </w:ins>
      <w:del w:id="134" w:author="Santhanam  V" w:date="2020-08-17T14:45:00Z">
        <w:r w:rsidR="00422923" w:rsidRPr="00D51320" w:rsidDel="000D3C40">
          <w:rPr>
            <w:rFonts w:asciiTheme="majorHAnsi" w:hAnsiTheme="majorHAnsi"/>
            <w:sz w:val="22"/>
          </w:rPr>
          <w:delText xml:space="preserve"> </w:delText>
        </w:r>
        <w:r w:rsidR="00422923" w:rsidRPr="00D51320" w:rsidDel="000D3C40">
          <w:rPr>
            <w:rFonts w:asciiTheme="majorHAnsi" w:hAnsiTheme="majorHAnsi"/>
            <w:color w:val="000000" w:themeColor="text1"/>
            <w:sz w:val="22"/>
          </w:rPr>
          <w:delText>vitamin D supplementation enhances muscle function and myofiber</w:delText>
        </w:r>
      </w:del>
      <w:ins w:id="135" w:author="Author">
        <w:del w:id="136" w:author="Santhanam  V" w:date="2020-08-17T14:45:00Z">
          <w:r w:rsidR="005774CD" w:rsidRPr="00D51320" w:rsidDel="000D3C40">
            <w:rPr>
              <w:rFonts w:asciiTheme="majorHAnsi" w:hAnsiTheme="majorHAnsi"/>
              <w:color w:val="000000" w:themeColor="text1"/>
              <w:sz w:val="22"/>
            </w:rPr>
            <w:delText>e</w:delText>
          </w:r>
        </w:del>
      </w:ins>
      <w:del w:id="137" w:author="Santhanam  V" w:date="2020-08-17T14:45:00Z">
        <w:r w:rsidR="00422923" w:rsidRPr="00D51320" w:rsidDel="000D3C40">
          <w:rPr>
            <w:rFonts w:asciiTheme="majorHAnsi" w:hAnsiTheme="majorHAnsi"/>
            <w:color w:val="000000" w:themeColor="text1"/>
            <w:sz w:val="22"/>
          </w:rPr>
          <w:delText xml:space="preserve"> cross</w:delText>
        </w:r>
      </w:del>
      <w:ins w:id="138" w:author="Author">
        <w:del w:id="139" w:author="Santhanam  V" w:date="2020-08-17T14:45:00Z">
          <w:r w:rsidR="005774CD" w:rsidRPr="00D51320" w:rsidDel="000D3C40">
            <w:rPr>
              <w:rFonts w:asciiTheme="majorHAnsi" w:hAnsiTheme="majorHAnsi"/>
              <w:color w:val="000000" w:themeColor="text1"/>
              <w:sz w:val="22"/>
            </w:rPr>
            <w:delText>-</w:delText>
          </w:r>
        </w:del>
      </w:ins>
      <w:del w:id="140" w:author="Santhanam  V" w:date="2020-08-17T14:45:00Z">
        <w:r w:rsidR="00422923" w:rsidRPr="00D51320" w:rsidDel="000D3C40">
          <w:rPr>
            <w:rFonts w:asciiTheme="majorHAnsi" w:hAnsiTheme="majorHAnsi"/>
            <w:color w:val="000000" w:themeColor="text1"/>
            <w:sz w:val="22"/>
          </w:rPr>
          <w:delText xml:space="preserve"> sectional area (CSA)</w:delText>
        </w:r>
        <w:r w:rsidR="007C22F3" w:rsidRPr="00D51320" w:rsidDel="000D3C40">
          <w:rPr>
            <w:rFonts w:asciiTheme="majorHAnsi" w:hAnsiTheme="majorHAnsi"/>
            <w:color w:val="000000" w:themeColor="text1"/>
            <w:sz w:val="22"/>
          </w:rPr>
          <w:delText xml:space="preserve"> </w:delText>
        </w:r>
        <w:r w:rsidR="00C50476" w:rsidRPr="00D51320" w:rsidDel="000D3C40">
          <w:rPr>
            <w:rFonts w:asciiTheme="majorHAnsi" w:hAnsiTheme="majorHAnsi"/>
            <w:color w:val="000000" w:themeColor="text1"/>
            <w:sz w:val="22"/>
          </w:rPr>
          <w:delText>in</w:delText>
        </w:r>
      </w:del>
      <w:ins w:id="141" w:author="Author">
        <w:del w:id="142" w:author="Santhanam  V" w:date="2020-08-17T14:45:00Z">
          <w:r w:rsidR="005774CD" w:rsidRPr="00D51320" w:rsidDel="000D3C40">
            <w:rPr>
              <w:rFonts w:asciiTheme="majorHAnsi" w:hAnsiTheme="majorHAnsi"/>
              <w:color w:val="000000" w:themeColor="text1"/>
              <w:sz w:val="22"/>
            </w:rPr>
            <w:delText xml:space="preserve"> the</w:delText>
          </w:r>
        </w:del>
      </w:ins>
      <w:del w:id="143" w:author="Santhanam  V" w:date="2020-08-17T14:45:00Z">
        <w:r w:rsidR="00C50476" w:rsidRPr="00D51320" w:rsidDel="000D3C40">
          <w:rPr>
            <w:rFonts w:asciiTheme="majorHAnsi" w:hAnsiTheme="majorHAnsi"/>
            <w:color w:val="000000" w:themeColor="text1"/>
            <w:sz w:val="22"/>
          </w:rPr>
          <w:delText xml:space="preserve"> </w:delText>
        </w:r>
        <w:r w:rsidR="00422923" w:rsidRPr="00D51320" w:rsidDel="000D3C40">
          <w:rPr>
            <w:rFonts w:asciiTheme="majorHAnsi" w:hAnsiTheme="majorHAnsi"/>
            <w:color w:val="000000" w:themeColor="text1"/>
            <w:sz w:val="22"/>
          </w:rPr>
          <w:delText xml:space="preserve">elderly </w:delText>
        </w:r>
        <w:r w:rsidR="00422923" w:rsidRPr="00D51320" w:rsidDel="000D3C40">
          <w:rPr>
            <w:rFonts w:asciiTheme="majorHAnsi" w:hAnsiTheme="majorHAnsi"/>
            <w:color w:val="000000" w:themeColor="text1"/>
            <w:sz w:val="22"/>
          </w:rPr>
          <w:fldChar w:fldCharType="begin" w:fldLock="1"/>
        </w:r>
        <w:r w:rsidR="00D53413" w:rsidRPr="00D51320" w:rsidDel="000D3C40">
          <w:rPr>
            <w:rFonts w:asciiTheme="majorHAnsi" w:hAnsiTheme="majorHAnsi"/>
            <w:color w:val="000000" w:themeColor="text1"/>
            <w:sz w:val="22"/>
          </w:rPr>
          <w:delInstrText>ADDIN CSL_CITATION {"citationItems":[{"id":"ITEM-1","itemData":{"DOI":"10.1210/jc.2013-2820","ISSN":"1945-7197","PMID":"24108316","abstract":"CONTEXT Studies examining whether vitamin D supplementation increases muscle mass or muscle-specific vitamin D receptor (VDR) concentration are lacking. OBJECTIVE Our objective was to determine whether vitamin D₃ 4000 IU/d alters muscle fiber cross-sectional area (FCSA) and intramyonuclear VDR concentration over 4 months. DESIGN AND SETTING This was a randomized, double-blind, placebo-controlled study in a single center. PARTICIPANTS Participants were 21 mobility-limited women (aged ≥ 65 years) with serum 25-hydroxyvitamin D (25OHD) levels of 22.5 to 60 nmol/L. MAIN OUTCOME MEASURES Baseline and 4-month FCSA and intramyonuclear VDR were measured from vastus lateralis muscle cross-sections probed for muscle fiber type (I/IIa/IIx) and VDR using immunofluorescence. RESULTS At baseline, mean (±SD) age was 78 ± 5 years; body mass index was 27 ± 5 kg/m², 25OHD was 46.3 ± 9.5 nmol/L, and a short physical performance battery score was 7.95 ± 1.57 out of 12. At 4 months, 25OHD level was 52.5 ± 17.1 (placebo) vs 80.0 ± 11.5 nmol/L (vitamin D [VD]; P &lt; .01), and change in 25OHD level was strongly associated with percent change in intramyonuclear VDR concentration-independent of group (r = 0.87, P &lt; .001). By treatment group, percent change in intramyonuclear VDR concentration was 7.8% ± 18.2% (placebo) vs 29.7% ± 11.7% (VD; P = .03) with a more pronounced group difference in type II vs I fibers. Percent change in total (type I/II) FCSA was -7.4% ± 18.9% (placebo) vs 10.6% ± 20.0% (VD; P = .048). CONCLUSION Vitamin D₃ supplementation increased intramyonuclear VDR concentration by 30% and increased muscle fiber size by 10% in older, mobility-limited, vitamin D-insufficient women. Further work is needed to determine whether the observed effect of vitamin D on fiber size is mediated by the VDR and to identify which signaling pathways are involved.","author":[{"dropping-particle":"","family":"Ceglia","given":"Lisa","non-dropping-particle":"","parse-names":false,"suffix":""},{"dropping-particle":"","family":"Niramitmahapanya","given":"Sathit","non-dropping-particle":"","parse-names":false,"suffix":""},{"dropping-particle":"","family":"Silva Morais","given":"Mauricio","non-dropping-particle":"da","parse-names":false,"suffix":""},{"dropping-particle":"","family":"Rivas","given":"Donato A.","non-dropping-particle":"","parse-names":false,"suffix":""},{"dropping-particle":"","family":"Harris","given":"Susan S.","non-dropping-particle":"","parse-names":false,"suffix":""},{"dropping-particle":"","family":"Bischoff-Ferrari","given":"Heike","non-dropping-particle":"","parse-names":false,"suffix":""},{"dropping-particle":"","family":"Fielding","given":"Roger A.","non-dropping-particle":"","parse-names":false,"suffix":""},{"dropping-particle":"","family":"Dawson-Hughes","given":"Bess","non-dropping-particle":"","parse-names":false,"suffix":""}],"container-title":"The Journal of clinical endocrinology and metabolism","id":"ITEM-1","issue":"12","issued":{"date-parts":[["2013","12"]]},"note":"meta","page":"E1927-35","title":"A randomized study on the effect of vitamin D₃ supplementation on skeletal muscle morphology and vitamin D receptor concentration in older women.","type":"article-journal","volume":"98"},"uris":["http://www.mendeley.com/documents/?uuid=7a631e19-ad2c-4d8c-adb0-0999e339098d"]},{"id":"ITEM-2","itemData":{"DOI":"10.1159/000087203","ISSN":"10159770","PMID":"16088114","abstract":"OBJECTIVE: Vitamin D supplementation is suggested to reduce the risk of falls among ambulatory or institutionalized elderly subjects. The present study was undertaken to address the reduced risk of falls and hip fractures in patients with long-standing stroke by vitamin D supplementation. METHODS: Ninety-six elderly women with poststroke hemiplegia were followed for two years. Patients were randomly assigned to one of the two groups, and 48 patients received 1,000 IU ergocalciferol daily, and the remaining 48 received placebo. The number of falls per person and incidence of hip fractures were compared between the two groups. Strength and tissue ATPase of skeletal muscles on the nonparetic side were assessed before and after the study. RESULTS: At baseline, serum 25-hydroxyvitamin D levels were in the deficient range (&lt;10 ng/ml) in all patients; and vitamin D treatment enhanced serum 25-hydroxyvitamin D and 1,25-dihydroxyvitamin D levels. Vitamin D treatment accounted for a 59% reduction in falls (95% CI, 28-81%; p = 0.003). There were increases in the relative number and size of type II muscle fibers and improved muscle strength in the vitamin D-treated group. Hip fractures occurred in 4 of 48 placebo group and 0 in 48 vitamin D2 group during the 2-year study period (log-rank, p = 0.049). CONCLUSION: Vitamin D may increase muscle strength by improving atrophy of type II muscle fibers, which may lead to decreased falls and hip fractures.","author":[{"dropping-particle":"","family":"Sato","given":"Yoshihiro","non-dropping-particle":"","parse-names":false,"suffix":""},{"dropping-particle":"","family":"Iwamoto","given":"Jun","non-dropping-particle":"","parse-names":false,"suffix":""},{"dropping-particle":"","family":"Kanoko","given":"Tomohiro","non-dropping-particle":"","parse-names":false,"suffix":""},{"dropping-particle":"","family":"Satoh","given":"Kei","non-dropping-particle":"","parse-names":false,"suffix":""}],"container-title":"Cerebrovascular Diseases","id":"ITEM-2","issue":"3","issued":{"date-parts":[["2005","1"]]},"note":"From Duplicate 1 (Low-dose vitamin D prevents muscular atrophy and reduces falls and hip fractures in women after stroke: a randomized controlled trial. - Sato, Yoshihiro; Iwamoto, Jun; Kanoko, Tomohiro; Satoh, Kei)\n\nmeta","page":"187-192","title":"Low-dose vitamin D prevents muscular atrophy and reduces falls and hip fractures in women after stroke: A randomized controlled trial","type":"article-journal","volume":"20"},"uris":["http://www.mendeley.com/documents/?uuid=227fe6d7-1d81-4eb2-8854-1e5c0211c97c"]}],"mendeley":{"formattedCitation":"[6,7]","plainTextFormattedCitation":"[6,7]","previouslyFormattedCitation":"[6,7]"},"properties":{"noteIndex":0},"schema":"https://github.com/citation-style-language/schema/raw/master/csl-citation.json"}</w:delInstrText>
        </w:r>
        <w:r w:rsidR="00422923" w:rsidRPr="00D51320" w:rsidDel="000D3C40">
          <w:rPr>
            <w:rFonts w:asciiTheme="majorHAnsi" w:hAnsiTheme="majorHAnsi"/>
            <w:color w:val="000000" w:themeColor="text1"/>
            <w:sz w:val="22"/>
            <w:rPrChange w:id="144" w:author="Author">
              <w:rPr>
                <w:rFonts w:asciiTheme="majorHAnsi" w:hAnsiTheme="majorHAnsi"/>
                <w:color w:val="000000" w:themeColor="text1"/>
                <w:sz w:val="22"/>
              </w:rPr>
            </w:rPrChange>
          </w:rPr>
          <w:fldChar w:fldCharType="separate"/>
        </w:r>
        <w:r w:rsidR="00FD25A2" w:rsidRPr="00D51320" w:rsidDel="000D3C40">
          <w:rPr>
            <w:rFonts w:asciiTheme="majorHAnsi" w:hAnsiTheme="majorHAnsi"/>
            <w:noProof/>
            <w:color w:val="000000" w:themeColor="text1"/>
            <w:sz w:val="22"/>
          </w:rPr>
          <w:delText>[6,7]</w:delText>
        </w:r>
        <w:r w:rsidR="00422923" w:rsidRPr="00D51320" w:rsidDel="000D3C40">
          <w:rPr>
            <w:rFonts w:asciiTheme="majorHAnsi" w:hAnsiTheme="majorHAnsi"/>
            <w:color w:val="000000" w:themeColor="text1"/>
            <w:sz w:val="22"/>
          </w:rPr>
          <w:fldChar w:fldCharType="end"/>
        </w:r>
        <w:r w:rsidR="00422923" w:rsidRPr="00D51320" w:rsidDel="000D3C40">
          <w:rPr>
            <w:rFonts w:asciiTheme="majorHAnsi" w:hAnsiTheme="majorHAnsi"/>
            <w:color w:val="000000" w:themeColor="text1"/>
            <w:sz w:val="22"/>
          </w:rPr>
          <w:delText xml:space="preserve"> and</w:delText>
        </w:r>
        <w:r w:rsidR="007C22F3" w:rsidRPr="00D51320" w:rsidDel="000D3C40">
          <w:rPr>
            <w:rFonts w:asciiTheme="majorHAnsi" w:hAnsiTheme="majorHAnsi"/>
            <w:color w:val="000000" w:themeColor="text1"/>
            <w:sz w:val="22"/>
          </w:rPr>
          <w:delText xml:space="preserve"> </w:delText>
        </w:r>
        <w:r w:rsidR="00422923" w:rsidRPr="00D51320" w:rsidDel="000D3C40">
          <w:rPr>
            <w:rFonts w:asciiTheme="majorHAnsi" w:hAnsiTheme="majorHAnsi"/>
            <w:color w:val="000000" w:themeColor="text1"/>
            <w:sz w:val="22"/>
          </w:rPr>
          <w:delText xml:space="preserve">athletes </w:delText>
        </w:r>
        <w:r w:rsidR="00422923" w:rsidRPr="00D51320" w:rsidDel="000D3C40">
          <w:rPr>
            <w:rFonts w:asciiTheme="majorHAnsi" w:hAnsiTheme="majorHAnsi"/>
            <w:color w:val="000000" w:themeColor="text1"/>
            <w:sz w:val="22"/>
          </w:rPr>
          <w:fldChar w:fldCharType="begin" w:fldLock="1"/>
        </w:r>
        <w:r w:rsidR="00D53413" w:rsidRPr="00D51320" w:rsidDel="000D3C40">
          <w:rPr>
            <w:rFonts w:asciiTheme="majorHAnsi" w:hAnsiTheme="majorHAnsi"/>
            <w:color w:val="000000" w:themeColor="text1"/>
            <w:sz w:val="22"/>
          </w:rPr>
          <w:delInstrText>ADDIN CSL_CITATION {"citationItems":[{"id":"ITEM-1","itemData":{"DOI":"10.1080/02640414.2012.733822","ISSN":"0264-0414","author":[{"dropping-particle":"","family":"Close","given":"G.L.","non-dropping-particle":"","parse-names":false,"suffix":""},{"dropping-particle":"","family":"Russell","given":"J.","non-dropping-particle":"","parse-names":false,"suffix":""},{"dropping-particle":"","family":"Cobley","given":"J.N.","non-dropping-particle":"","parse-names":false,"suffix":""},{"dropping-particle":"","family":"Owens","given":"D.J.","non-dropping-particle":"","parse-names":false,"suffix":""},{"dropping-particle":"","family":"Wilson","given":"G.","non-dropping-particle":"","parse-names":false,"suffix":""},{"dropping-particle":"","family":"Gregson","given":"W.","non-dropping-particle":"","parse-names":false,"suffix":""},{"dropping-particle":"","family":"Fraser","given":"W.D.","non-dropping-particle":"","parse-names":false,"suffix":""},{"dropping-particle":"","family":"Morton","given":"J.P.","non-dropping-particle":"","parse-names":false,"suffix":""}],"container-title":"Journal of Sports Sciences","id":"ITEM-1","issue":"4","issued":{"date-parts":[["2013","2"]]},"note":"Include in meta","page":"344-353","title":"Assessment of vitamin D concentration in non-supplemented professional athletes and healthy adults during the winter months in the UK: implications for skeletal muscle function","type":"article-journal","volume":"31"},"uris":["http://www.mendeley.com/documents/?uuid=2126acf0-27e1-4616-ad45-a8b108224bd0"]},{"id":"ITEM-2","itemData":{"DOI":"10.1097/JSM.0000000000000264","ISSN":"1536-3724","PMID":"26535872","abstract":"OBJECTIVE Indoor athletes have been shown to be prone to vitamin D3 deficiency. The aim of the study was to examine the acute effects of vitamin D supplementation on muscle function using isokinetic dynamometry. DESIGN Randomized placebo-controlled, double-blind study. SETTING Institutional. PARTICIPANTS Adult male white national level judoka athletes (n = 22) who were involved in full-time training. Exclusion criteria were vitamin supplementation, overseas travel to sunny climes, and/or an injury incurred during the last 3 months before testing. INTERVENTIONS Subjects were randomly allocated to the treatment (150 000IU vitamin D3) or placebo and given blinded supplements by an independent researcher. Participants were tested twice, 8 days apart, on a Monday morning before the start of judo training and after 2 days of rest. A 5 to 7 mL of blood sample was collected followed by isokinetic concentric quadriceps and hamstring muscle function assessments on the right leg at 30 and 200°·s. MAIN OUTCOME MEASURES Repeated-measures analysis of variance was used to analyze isokinetic muscle force and serum 25(OH)D3. Regression to the mean was used to examine changes in 25(OH)D3 levels over the study period. RESULTS The treatment group demonstrated a significant increase in serum 25(OH)D levels (34%, P ≤ 0.001) and muscle strength (13%, P = 0.01) between days 1 and 8. No significant differences were found for the placebo group for the same period. CONCLUSIONS A single bolus of 150 000IU vitamin D3 had a significant positive effect on serum 25(OH)D levels and muscle function in vitamin D insufficient elite indoor athletes. CLINICAL RELEVANCE Serum 25(OH)D3 levels of indoor athletes should be monitored throughout the year and especially during winter months. Beneficial responses, in muscle strength and serum 25(OH)D3, to 1 dose of vitamin D3 supplementation can be observed within 1 week of ingestion. Muscle strength is linked to serum 25(OH)D levels.","author":[{"dropping-particle":"","family":"Wyon","given":"Matthew A","non-dropping-particle":"","parse-names":false,"suffix":""},{"dropping-particle":"","family":"Wolman","given":"Roger","non-dropping-particle":"","parse-names":false,"suffix":""},{"dropping-particle":"","family":"Nevill","given":"Alan M","non-dropping-particle":"","parse-names":false,"suffix":""},{"dropping-particle":"","family":"Cloak","given":"Ross","non-dropping-particle":"","parse-names":false,"suffix":""},{"dropping-particle":"","family":"Metsios","given":"George S","non-dropping-particle":"","parse-names":false,"suffix":""},{"dropping-particle":"","family":"Gould","given":"Douglas","non-dropping-particle":"","parse-names":false,"suffix":""},{"dropping-particle":"","family":"Ingham","given":"Andrew","non-dropping-particle":"","parse-names":false,"suffix":""},{"dropping-particle":"","family":"Koutedakis","given":"Yiannis","non-dropping-particle":"","parse-names":false,"suffix":""}],"container-title":"Clinical journal of sport medicine : official journal of the Canadian Academy of Sport Medicine","id":"ITEM-2","issue":"4","issued":{"date-parts":[["2016","7"]]},"note":"Include in meta","page":"279-84","title":"Acute Effects of Vitamin D3 Supplementation on Muscle Strength in Judoka Athletes: A Randomized Placebo-Controlled, Double-Blind Trial.","type":"article-journal","volume":"26"},"uris":["http://www.mendeley.com/documents/?uuid=6a2f2ea7-9ecf-4cde-ab40-65f379fd4926"]}],"mendeley":{"formattedCitation":"[8,9]","plainTextFormattedCitation":"[8,9]","previouslyFormattedCitation":"[8,9]"},"properties":{"noteIndex":0},"schema":"https://github.com/citation-style-language/schema/raw/master/csl-citation.json"}</w:delInstrText>
        </w:r>
        <w:r w:rsidR="00422923" w:rsidRPr="00D51320" w:rsidDel="000D3C40">
          <w:rPr>
            <w:rFonts w:asciiTheme="majorHAnsi" w:hAnsiTheme="majorHAnsi"/>
            <w:color w:val="000000" w:themeColor="text1"/>
            <w:sz w:val="22"/>
            <w:rPrChange w:id="145" w:author="Author">
              <w:rPr>
                <w:rFonts w:asciiTheme="majorHAnsi" w:hAnsiTheme="majorHAnsi"/>
                <w:color w:val="000000" w:themeColor="text1"/>
                <w:sz w:val="22"/>
              </w:rPr>
            </w:rPrChange>
          </w:rPr>
          <w:fldChar w:fldCharType="separate"/>
        </w:r>
        <w:r w:rsidR="00FD25A2" w:rsidRPr="00D51320" w:rsidDel="000D3C40">
          <w:rPr>
            <w:rFonts w:asciiTheme="majorHAnsi" w:hAnsiTheme="majorHAnsi"/>
            <w:noProof/>
            <w:color w:val="000000" w:themeColor="text1"/>
            <w:sz w:val="22"/>
          </w:rPr>
          <w:delText>[8,9]</w:delText>
        </w:r>
        <w:r w:rsidR="00422923" w:rsidRPr="00D51320" w:rsidDel="000D3C40">
          <w:rPr>
            <w:rFonts w:asciiTheme="majorHAnsi" w:hAnsiTheme="majorHAnsi"/>
            <w:color w:val="000000" w:themeColor="text1"/>
            <w:sz w:val="22"/>
          </w:rPr>
          <w:fldChar w:fldCharType="end"/>
        </w:r>
        <w:r w:rsidR="00422923" w:rsidRPr="00D51320" w:rsidDel="000D3C40">
          <w:rPr>
            <w:rFonts w:asciiTheme="majorHAnsi" w:hAnsiTheme="majorHAnsi"/>
            <w:color w:val="000000" w:themeColor="text1"/>
            <w:sz w:val="22"/>
          </w:rPr>
          <w:delText xml:space="preserve">. </w:delText>
        </w:r>
        <w:r w:rsidR="00A7538E" w:rsidRPr="00D51320" w:rsidDel="000D3C40">
          <w:rPr>
            <w:rFonts w:asciiTheme="majorHAnsi" w:hAnsiTheme="majorHAnsi"/>
            <w:sz w:val="22"/>
          </w:rPr>
          <w:delText>Despite previous controversy</w:delText>
        </w:r>
        <w:r w:rsidR="004849E0" w:rsidRPr="00D51320" w:rsidDel="000D3C40">
          <w:rPr>
            <w:rFonts w:asciiTheme="majorHAnsi" w:hAnsiTheme="majorHAnsi"/>
            <w:sz w:val="22"/>
          </w:rPr>
          <w:delText>, regarding the presence of the</w:delText>
        </w:r>
        <w:r w:rsidR="00A7538E" w:rsidRPr="00D51320" w:rsidDel="000D3C40">
          <w:rPr>
            <w:rFonts w:asciiTheme="majorHAnsi" w:hAnsiTheme="majorHAnsi"/>
            <w:sz w:val="22"/>
          </w:rPr>
          <w:delText xml:space="preserve"> VDR in skeletal muscle,</w:delText>
        </w:r>
        <w:r w:rsidR="00084FEE" w:rsidRPr="00D51320" w:rsidDel="000D3C40">
          <w:rPr>
            <w:rFonts w:asciiTheme="majorHAnsi" w:hAnsiTheme="majorHAnsi"/>
            <w:sz w:val="22"/>
          </w:rPr>
          <w:delText xml:space="preserve"> </w:delText>
        </w:r>
        <w:r w:rsidR="004849E0" w:rsidRPr="00D51320" w:rsidDel="000D3C40">
          <w:rPr>
            <w:rFonts w:asciiTheme="majorHAnsi" w:hAnsiTheme="majorHAnsi"/>
            <w:sz w:val="22"/>
          </w:rPr>
          <w:delText xml:space="preserve">recent </w:delText>
        </w:r>
        <w:r w:rsidR="00EB1063" w:rsidRPr="00D51320" w:rsidDel="000D3C40">
          <w:rPr>
            <w:rFonts w:asciiTheme="majorHAnsi" w:hAnsiTheme="majorHAnsi"/>
            <w:sz w:val="22"/>
          </w:rPr>
          <w:delText>studies have confirmed expression of the VDR</w:delText>
        </w:r>
        <w:r w:rsidR="00A7538E" w:rsidRPr="00D51320" w:rsidDel="000D3C40">
          <w:rPr>
            <w:rFonts w:asciiTheme="majorHAnsi" w:hAnsiTheme="majorHAnsi"/>
            <w:sz w:val="22"/>
          </w:rPr>
          <w:delText xml:space="preserve"> </w:delText>
        </w:r>
        <w:r w:rsidR="00A7538E" w:rsidRPr="00D51320" w:rsidDel="000D3C40">
          <w:rPr>
            <w:rFonts w:asciiTheme="majorHAnsi" w:hAnsiTheme="majorHAnsi"/>
            <w:sz w:val="22"/>
          </w:rPr>
          <w:fldChar w:fldCharType="begin" w:fldLock="1"/>
        </w:r>
        <w:r w:rsidR="00D53413" w:rsidRPr="00D51320" w:rsidDel="000D3C40">
          <w:rPr>
            <w:rFonts w:asciiTheme="majorHAnsi" w:hAnsiTheme="majorHAnsi"/>
            <w:sz w:val="22"/>
          </w:rPr>
          <w:delInstrText>ADDIN CSL_CITATION {"citationItems":[{"id":"ITEM-1","itemData":{"DOI":"10.1002/jcsm.12460","ISSN":"2190-5991","abstract":"Background: It has long been recognized that vitamin D deficiency is associated with muscle weakness and falls. Vitamin D receptor (VDR) is present at very low levels in normal muscle. Whether vitamin D plays a direct role in muscle function is unknown and is a subject of hot debate. Myocyte-specific deletion of VDR would provide a strategy to answer this question. Methods: Myocyte-specific vitamin D receptor (mVDR) null mice were generated by crossing human skeletal actin-Cre mice with floxed VDR mice. The effects of gene deletion on the muscle phenotype were studied in terms of body tissue composition, muscle tissue histology, and gene expression by real-time PCR. Results: Unlike whole-body VDR knockout mice, mVDR mice showed a normal body size. The mVDR showed a distinct muscle phenotype featuring reduced proportional lean mass (70% vs. 78% of lean mass), reduced voluntary wheel-running distance (22% decrease, P = 0.009), reduced average running speed, and reduced grip strength (7–16% reduction depending on age at testing). With their decreased voluntary exercise, and decreased lean mass, mVDR have increased proportional fat mass at 20% compared with 13%. Surprisingly, their muscle fibres showed slightly increased diameter, as well as the presence of angular fibres and central nuclei suggesting ongoing remodelling. There were, however, no clear changes in fibre type and there was no increase in muscle fibrosis. VDR is a transcriptional regulator, and changes in the expression of candidate genes was examined in RNA extracted from skeletal muscle. Alterations were seen in myogenic gene expression, and there was decreased expression of cell cycle genes cyclin D1, D2, and D3 and cyclin-dependent kinases Cdk-2 and Cdk-4. Expression of calcium handling genes sarcoplasmic/endoplasmic reticulum calcium ATPases (SERCA) Serca2b and Serca3 was decreased and Calbindin mRNA was lower in mVDR muscle. Conclusions: This study demonstrates that vitamin D signalling is needed for myocyte function. Despite the low level of VDR protein normally found muscle, deleting myocyte VDR had important effects on muscle size and strength. Maintenance of normal vitamin D signalling is a useful strategy to prevent loss of muscle function and size.","author":[{"dropping-particle":"","family":"Girgis","given":"Christian M.","non-dropping-particle":"","parse-names":false,"suffix":""},{"dropping-particle":"","family":"Cha","given":"Kuan Minn","non-dropping-particle":"","parse-names":false,"suffix":""},{"dropping-particle":"","family":"So","given":"Benjamin","non-dropping-particle":"","parse-names":false,"suffix":""},{"dropping-particle":"","family":"Tsang","given":"Michael","non-dropping-particle":"","parse-names":false,"suffix":""},{"dropping-particle":"","family":"Chen","given":"Jennifer","non-dropping-particle":"","parse-names":false,"suffix":""},{"dropping-particle":"","family":"Houweling","given":"Peter J.","non-dropping-particle":"","parse-names":false,"suffix":""},{"dropping-particle":"","family":"Schindeler","given":"Aaron","non-dropping-particle":"","parse-names":false,"suffix":""},{"dropping-particle":"","family":"Stokes","given":"Rebecca","non-dropping-particle":"","parse-names":false,"suffix":""},{"dropping-particle":"","family":"Swarbrick","given":"Michael M.","non-dropping-particle":"","parse-names":false,"suffix":""},{"dropping-particle":"","family":"Evesson","given":"Frances J.","non-dropping-particle":"","parse-names":false,"suffix":""},{"dropping-particle":"","family":"Cooper","given":"Sandra T.","non-dropping-particle":"","parse-names":false,"suffix":""},{"dropping-particle":"","family":"Gunton","given":"Jenny E.","non-dropping-particle":"","parse-names":false,"suffix":""}],"container-title":"Journal of Cachexia, Sarcopenia and Muscle","id":"ITEM-1","issue":"6","issued":{"date-parts":[["2019","12","21"]]},"page":"1228-1240","title":"Mice with myocyte deletion of vitamin D receptor have sarcopenia and impaired muscle function","type":"article-journal","volume":"10"},"uris":["http://www.mendeley.com/documents/?uuid=c869c273-8f73-4413-bc4a-763861d4df08"]},{"id":"ITEM-2","itemData":{"DOI":"10.1210/en.2014-1624","ISSN":"1945-7170","PMID":"25152176","author":[{"dropping-particle":"","family":"Pike","given":"J Wesley","non-dropping-particle":"","parse-names":false,"suffix":""}],"container-title":"Endocrinology","id":"ITEM-2","issue":"9","issued":{"date-parts":[["2014","9"]]},"page":"3214-8","title":"Expression of the vitamin D receptor in skeletal muscle: are we there yet?","type":"article-journal","volume":"155"},"uris":["http://www.mendeley.com/documents/?uuid=04de1493-bf35-4473-8e93-e300cfa14278"]}],"mendeley":{"formattedCitation":"[10,11]","plainTextFormattedCitation":"[10,11]","previouslyFormattedCitation":"[10,11]"},"properties":{"noteIndex":0},"schema":"https://github.com/citation-style-language/schema/raw/master/csl-citation.json"}</w:delInstrText>
        </w:r>
        <w:r w:rsidR="00A7538E" w:rsidRPr="00D51320" w:rsidDel="000D3C40">
          <w:rPr>
            <w:rFonts w:asciiTheme="majorHAnsi" w:hAnsiTheme="majorHAnsi"/>
            <w:sz w:val="22"/>
            <w:rPrChange w:id="146" w:author="Author">
              <w:rPr>
                <w:rFonts w:asciiTheme="majorHAnsi" w:hAnsiTheme="majorHAnsi"/>
                <w:sz w:val="22"/>
              </w:rPr>
            </w:rPrChange>
          </w:rPr>
          <w:fldChar w:fldCharType="separate"/>
        </w:r>
        <w:r w:rsidR="00FD25A2" w:rsidRPr="00D51320" w:rsidDel="000D3C40">
          <w:rPr>
            <w:rFonts w:asciiTheme="majorHAnsi" w:hAnsiTheme="majorHAnsi"/>
            <w:noProof/>
            <w:sz w:val="22"/>
          </w:rPr>
          <w:delText>[10,11]</w:delText>
        </w:r>
        <w:r w:rsidR="00A7538E" w:rsidRPr="00D51320" w:rsidDel="000D3C40">
          <w:rPr>
            <w:rFonts w:asciiTheme="majorHAnsi" w:hAnsiTheme="majorHAnsi"/>
            <w:sz w:val="22"/>
          </w:rPr>
          <w:fldChar w:fldCharType="end"/>
        </w:r>
        <w:r w:rsidR="00A7538E" w:rsidRPr="00D51320" w:rsidDel="000D3C40">
          <w:rPr>
            <w:rFonts w:asciiTheme="majorHAnsi" w:hAnsiTheme="majorHAnsi"/>
            <w:sz w:val="22"/>
          </w:rPr>
          <w:delText>.</w:delText>
        </w:r>
        <w:r w:rsidR="00EB1063" w:rsidRPr="00D51320" w:rsidDel="000D3C40">
          <w:rPr>
            <w:rFonts w:asciiTheme="majorHAnsi" w:hAnsiTheme="majorHAnsi"/>
            <w:sz w:val="22"/>
          </w:rPr>
          <w:delText xml:space="preserve"> </w:delText>
        </w:r>
        <w:r w:rsidR="00A7538E" w:rsidRPr="00D51320" w:rsidDel="000D3C40">
          <w:rPr>
            <w:rFonts w:asciiTheme="majorHAnsi" w:hAnsiTheme="majorHAnsi"/>
            <w:sz w:val="22"/>
          </w:rPr>
          <w:delText>Furthermore,</w:delText>
        </w:r>
        <w:r w:rsidR="00E97696" w:rsidRPr="00D51320" w:rsidDel="000D3C40">
          <w:rPr>
            <w:rFonts w:asciiTheme="majorHAnsi" w:hAnsiTheme="majorHAnsi"/>
            <w:sz w:val="22"/>
          </w:rPr>
          <w:delText xml:space="preserve"> CYP27B1 (</w:delText>
        </w:r>
        <w:r w:rsidR="00EB1063" w:rsidRPr="00D51320" w:rsidDel="000D3C40">
          <w:rPr>
            <w:rFonts w:asciiTheme="majorHAnsi" w:hAnsiTheme="majorHAnsi"/>
            <w:sz w:val="22"/>
          </w:rPr>
          <w:delText>responsible for conversion of inactive 25</w:delText>
        </w:r>
        <w:r w:rsidR="00A23106" w:rsidRPr="00D51320" w:rsidDel="000D3C40">
          <w:rPr>
            <w:rFonts w:asciiTheme="majorHAnsi" w:hAnsiTheme="majorHAnsi"/>
            <w:sz w:val="22"/>
          </w:rPr>
          <w:delText xml:space="preserve">-hydroxyvitamin </w:delText>
        </w:r>
        <w:r w:rsidR="00EB1063" w:rsidRPr="00D51320" w:rsidDel="000D3C40">
          <w:rPr>
            <w:rFonts w:asciiTheme="majorHAnsi" w:hAnsiTheme="majorHAnsi"/>
            <w:sz w:val="22"/>
          </w:rPr>
          <w:delText>D</w:delText>
        </w:r>
        <w:r w:rsidR="00EB1063" w:rsidRPr="00D51320" w:rsidDel="000D3C40">
          <w:rPr>
            <w:rFonts w:asciiTheme="majorHAnsi" w:hAnsiTheme="majorHAnsi"/>
            <w:sz w:val="22"/>
            <w:vertAlign w:val="subscript"/>
          </w:rPr>
          <w:delText>3</w:delText>
        </w:r>
        <w:r w:rsidR="00EB1063" w:rsidRPr="00D51320" w:rsidDel="000D3C40">
          <w:rPr>
            <w:rFonts w:asciiTheme="majorHAnsi" w:hAnsiTheme="majorHAnsi"/>
            <w:sz w:val="22"/>
          </w:rPr>
          <w:delText xml:space="preserve"> to active 1</w:delText>
        </w:r>
        <w:r w:rsidR="000373CF" w:rsidRPr="00D51320" w:rsidDel="000D3C40">
          <w:rPr>
            <w:rFonts w:asciiTheme="majorHAnsi" w:hAnsiTheme="majorHAnsi"/>
            <w:sz w:val="22"/>
          </w:rPr>
          <w:delText>,</w:delText>
        </w:r>
        <w:r w:rsidR="00EB1063" w:rsidRPr="00D51320" w:rsidDel="000D3C40">
          <w:rPr>
            <w:rFonts w:asciiTheme="majorHAnsi" w:hAnsiTheme="majorHAnsi"/>
            <w:sz w:val="22"/>
          </w:rPr>
          <w:delText>25</w:delText>
        </w:r>
        <w:r w:rsidR="000373CF" w:rsidRPr="00D51320" w:rsidDel="000D3C40">
          <w:rPr>
            <w:rFonts w:asciiTheme="majorHAnsi" w:hAnsiTheme="majorHAnsi"/>
            <w:sz w:val="22"/>
          </w:rPr>
          <w:delText xml:space="preserve">-dihydroxyvitamin </w:delText>
        </w:r>
        <w:r w:rsidR="00EB1063" w:rsidRPr="00D51320" w:rsidDel="000D3C40">
          <w:rPr>
            <w:rFonts w:asciiTheme="majorHAnsi" w:hAnsiTheme="majorHAnsi"/>
            <w:sz w:val="22"/>
          </w:rPr>
          <w:delText>D</w:delText>
        </w:r>
        <w:r w:rsidR="00EB1063" w:rsidRPr="00D51320" w:rsidDel="000D3C40">
          <w:rPr>
            <w:rFonts w:asciiTheme="majorHAnsi" w:hAnsiTheme="majorHAnsi"/>
            <w:sz w:val="22"/>
            <w:vertAlign w:val="subscript"/>
          </w:rPr>
          <w:delText>3</w:delText>
        </w:r>
        <w:r w:rsidR="00EB1063" w:rsidRPr="00D51320" w:rsidDel="000D3C40">
          <w:rPr>
            <w:rFonts w:asciiTheme="majorHAnsi" w:hAnsiTheme="majorHAnsi"/>
            <w:sz w:val="22"/>
          </w:rPr>
          <w:delText>)</w:delText>
        </w:r>
        <w:r w:rsidR="005443F9" w:rsidRPr="00D51320" w:rsidDel="000D3C40">
          <w:rPr>
            <w:rFonts w:asciiTheme="majorHAnsi" w:hAnsiTheme="majorHAnsi"/>
            <w:sz w:val="22"/>
          </w:rPr>
          <w:delText xml:space="preserve"> is </w:delText>
        </w:r>
        <w:r w:rsidR="00EE6FC9" w:rsidRPr="00D51320" w:rsidDel="000D3C40">
          <w:rPr>
            <w:rFonts w:asciiTheme="majorHAnsi" w:hAnsiTheme="majorHAnsi"/>
            <w:sz w:val="22"/>
          </w:rPr>
          <w:delText>present</w:delText>
        </w:r>
        <w:r w:rsidR="00EB1063" w:rsidRPr="00D51320" w:rsidDel="000D3C40">
          <w:rPr>
            <w:rFonts w:asciiTheme="majorHAnsi" w:hAnsiTheme="majorHAnsi"/>
            <w:sz w:val="22"/>
          </w:rPr>
          <w:delText xml:space="preserve"> in </w:delText>
        </w:r>
        <w:r w:rsidR="000F4827" w:rsidRPr="00D51320" w:rsidDel="000D3C40">
          <w:rPr>
            <w:rFonts w:asciiTheme="majorHAnsi" w:hAnsiTheme="majorHAnsi"/>
            <w:sz w:val="22"/>
          </w:rPr>
          <w:delText xml:space="preserve">fully differentiated </w:delText>
        </w:r>
        <w:r w:rsidR="00EB1063" w:rsidRPr="00D51320" w:rsidDel="000D3C40">
          <w:rPr>
            <w:rFonts w:asciiTheme="majorHAnsi" w:hAnsiTheme="majorHAnsi"/>
            <w:sz w:val="22"/>
          </w:rPr>
          <w:delText>skeletal muscle</w:delText>
        </w:r>
        <w:r w:rsidR="000F4827" w:rsidRPr="00D51320" w:rsidDel="000D3C40">
          <w:rPr>
            <w:rFonts w:asciiTheme="majorHAnsi" w:hAnsiTheme="majorHAnsi"/>
            <w:sz w:val="22"/>
          </w:rPr>
          <w:delText xml:space="preserve"> of both rodents and humans</w:delText>
        </w:r>
        <w:r w:rsidR="00EB1063" w:rsidRPr="00D51320" w:rsidDel="000D3C40">
          <w:rPr>
            <w:rFonts w:asciiTheme="majorHAnsi" w:hAnsiTheme="majorHAnsi"/>
            <w:sz w:val="22"/>
          </w:rPr>
          <w:delText xml:space="preserve"> </w:delText>
        </w:r>
        <w:r w:rsidR="00EB1063" w:rsidRPr="00D51320" w:rsidDel="000D3C40">
          <w:rPr>
            <w:rFonts w:asciiTheme="majorHAnsi" w:hAnsiTheme="majorHAnsi"/>
            <w:sz w:val="22"/>
          </w:rPr>
          <w:fldChar w:fldCharType="begin" w:fldLock="1"/>
        </w:r>
        <w:r w:rsidR="00D53413" w:rsidRPr="00D51320" w:rsidDel="000D3C40">
          <w:rPr>
            <w:rFonts w:asciiTheme="majorHAnsi" w:hAnsiTheme="majorHAnsi"/>
            <w:sz w:val="22"/>
          </w:rPr>
          <w:delInstrText>ADDIN CSL_CITATION {"citationItems":[{"id":"ITEM-1","itemData":{"DOI":"10.1152/ajpcell.00014.2012","ISSN":"1522-1563","PMID":"22648952","abstract":"1α,25(OH)(2)D(3), the active form of vitamin D(3), has been reported to regulate the cell biology of skeletal muscle. However, there has been some controversy about the expression of the vitamin D receptor (VDR) and thus the potential role of vitamin D(3) in skeletal muscle. In this study, we isolated and sequenced the full-length Vdr and Cyp27b1 transcripts in C2C12 myoblasts and myotubes. Western blots and immunocytochemistry confirmed protein expression in both myoblasts and myotubes clearly demonstrating that C2C12 cells express VDR and CYP27B1. To determine the vitamin D(3) action, we found that C2C12 myoblasts treated with either 1α,25(OH)(2)D(3) or 25(OH)D(3) inhibited cell proliferation and this was associated with increased Vdr expression. The observation that treatment of C2C12 myoblasts with the inactive form of vitamin D(3), [25(OH)D(3)], inhibited proliferation suggested that CYP27B1 was functionally active. We used small interfering RNA to knock down Cyp27b1 in myoblasts, and cells were treated with 25(OH)D(3). The growth-suppressive effects of 25(OH)D(3) were abolished, suggesting that CYP27B1 in myoblasts is necessary for the ability of 25(OH)D(3) to affect cell proliferation. Finally, we analyzed expression of VDR and CYP27B1 in regenerating skeletal muscle in vivo. We found that expression of VDR and CYP27B1 increased significantly at day 7 of regeneration, and these results confirm the expression of Vdr and Cyp27b1 in vivo and suggest a potential role for vitamin D(3) in skeletal muscle regeneration following injury.","author":[{"dropping-particle":"","family":"Srikuea","given":"Ratchakrit","non-dropping-particle":"","parse-names":false,"suffix":""},{"dropping-particle":"","family":"Zhang","given":"Xiping","non-dropping-particle":"","parse-names":false,"suffix":""},{"dropping-particle":"","family":"Park-Sarge","given":"Ok-Kyong","non-dropping-particle":"","parse-names":false,"suffix":""},{"dropping-particle":"","family":"Esser","given":"Karyn a","non-dropping-particle":"","parse-names":false,"suffix":""}],"container-title":"American journal of physiology. Cell physiology","id":"ITEM-1","issue":"4","issued":{"date-parts":[["2012","8","15"]]},"note":"BdrU seeding density","page":"C396-405","title":"VDR and CYP27B1 are expressed in C2C12 cells and regenerating skeletal muscle: potential role in suppression of myoblast proliferation.","type":"article-journal","volume":"303"},"uris":["http://www.mendeley.com/documents/?uuid=b9609cd4-ea51-4469-8925-4383033e2d0e"]}],"mendeley":{"formattedCitation":"[12]","plainTextFormattedCitation":"[12]","previouslyFormattedCitation":"[12]"},"properties":{"noteIndex":0},"schema":"https://github.com/citation-style-language/schema/raw/master/csl-citation.json"}</w:delInstrText>
        </w:r>
        <w:r w:rsidR="00EB1063" w:rsidRPr="00D51320" w:rsidDel="000D3C40">
          <w:rPr>
            <w:rFonts w:asciiTheme="majorHAnsi" w:hAnsiTheme="majorHAnsi"/>
            <w:sz w:val="22"/>
            <w:rPrChange w:id="147" w:author="Author">
              <w:rPr>
                <w:rFonts w:asciiTheme="majorHAnsi" w:hAnsiTheme="majorHAnsi"/>
                <w:sz w:val="22"/>
              </w:rPr>
            </w:rPrChange>
          </w:rPr>
          <w:fldChar w:fldCharType="separate"/>
        </w:r>
        <w:r w:rsidR="00FD25A2" w:rsidRPr="00D51320" w:rsidDel="000D3C40">
          <w:rPr>
            <w:rFonts w:asciiTheme="majorHAnsi" w:hAnsiTheme="majorHAnsi"/>
            <w:noProof/>
            <w:sz w:val="22"/>
          </w:rPr>
          <w:delText>[12]</w:delText>
        </w:r>
        <w:r w:rsidR="00EB1063" w:rsidRPr="00D51320" w:rsidDel="000D3C40">
          <w:rPr>
            <w:rFonts w:asciiTheme="majorHAnsi" w:hAnsiTheme="majorHAnsi"/>
            <w:sz w:val="22"/>
          </w:rPr>
          <w:fldChar w:fldCharType="end"/>
        </w:r>
        <w:r w:rsidR="00EB1063" w:rsidRPr="00D51320" w:rsidDel="000D3C40">
          <w:rPr>
            <w:rFonts w:asciiTheme="majorHAnsi" w:hAnsiTheme="majorHAnsi"/>
            <w:sz w:val="22"/>
          </w:rPr>
          <w:delText xml:space="preserve">. </w:delText>
        </w:r>
        <w:r w:rsidR="00684014" w:rsidRPr="00D51320" w:rsidDel="000D3C40">
          <w:rPr>
            <w:rFonts w:asciiTheme="majorHAnsi" w:hAnsiTheme="majorHAnsi"/>
            <w:sz w:val="22"/>
          </w:rPr>
          <w:delText xml:space="preserve">The </w:delText>
        </w:r>
        <w:r w:rsidR="00684014" w:rsidRPr="00D51320" w:rsidDel="000D3C40">
          <w:rPr>
            <w:rFonts w:asciiTheme="majorHAnsi" w:hAnsiTheme="majorHAnsi"/>
            <w:color w:val="000000" w:themeColor="text1"/>
            <w:sz w:val="22"/>
          </w:rPr>
          <w:delText xml:space="preserve">VDR is a nuclear receptor, binding to promotors of specific DNA </w:delText>
        </w:r>
        <w:r w:rsidR="00BE1F78" w:rsidRPr="00D51320" w:rsidDel="000D3C40">
          <w:rPr>
            <w:rFonts w:asciiTheme="majorHAnsi" w:hAnsiTheme="majorHAnsi"/>
            <w:color w:val="000000" w:themeColor="text1"/>
            <w:sz w:val="22"/>
          </w:rPr>
          <w:delText>sequences</w:delText>
        </w:r>
        <w:r w:rsidR="00684014" w:rsidRPr="00D51320" w:rsidDel="000D3C40">
          <w:rPr>
            <w:rFonts w:asciiTheme="majorHAnsi" w:hAnsiTheme="majorHAnsi"/>
            <w:color w:val="000000" w:themeColor="text1"/>
            <w:sz w:val="22"/>
          </w:rPr>
          <w:delText xml:space="preserve"> at Vitamin D</w:delText>
        </w:r>
      </w:del>
      <w:ins w:id="148" w:author="Author">
        <w:del w:id="149" w:author="Santhanam  V" w:date="2020-08-17T14:45:00Z">
          <w:r w:rsidR="00771176" w:rsidRPr="00D51320" w:rsidDel="000D3C40">
            <w:rPr>
              <w:rFonts w:asciiTheme="majorHAnsi" w:hAnsiTheme="majorHAnsi"/>
              <w:color w:val="000000" w:themeColor="text1"/>
              <w:sz w:val="22"/>
            </w:rPr>
            <w:delText>-</w:delText>
          </w:r>
        </w:del>
      </w:ins>
      <w:del w:id="150" w:author="Santhanam  V" w:date="2020-08-17T14:45:00Z">
        <w:r w:rsidR="00684014" w:rsidRPr="00D51320" w:rsidDel="000D3C40">
          <w:rPr>
            <w:rFonts w:asciiTheme="majorHAnsi" w:hAnsiTheme="majorHAnsi"/>
            <w:color w:val="000000" w:themeColor="text1"/>
            <w:sz w:val="22"/>
          </w:rPr>
          <w:delText xml:space="preserve"> responsive elements (VDRE</w:delText>
        </w:r>
      </w:del>
      <w:ins w:id="151" w:author="Author">
        <w:del w:id="152" w:author="Santhanam  V" w:date="2020-08-17T14:45:00Z">
          <w:r w:rsidR="00771176" w:rsidRPr="00D51320" w:rsidDel="000D3C40">
            <w:rPr>
              <w:rFonts w:asciiTheme="majorHAnsi" w:hAnsiTheme="majorHAnsi"/>
              <w:color w:val="000000" w:themeColor="text1"/>
              <w:sz w:val="22"/>
            </w:rPr>
            <w:delText>s</w:delText>
          </w:r>
        </w:del>
      </w:ins>
      <w:del w:id="153" w:author="Santhanam  V" w:date="2020-08-17T14:45:00Z">
        <w:r w:rsidR="00684014" w:rsidRPr="00D51320" w:rsidDel="000D3C40">
          <w:rPr>
            <w:rFonts w:asciiTheme="majorHAnsi" w:hAnsiTheme="majorHAnsi"/>
            <w:color w:val="000000" w:themeColor="text1"/>
            <w:sz w:val="22"/>
          </w:rPr>
          <w:delText>) to regulate transcription of Vitamin D</w:delText>
        </w:r>
      </w:del>
      <w:ins w:id="154" w:author="Author">
        <w:del w:id="155" w:author="Santhanam  V" w:date="2020-08-17T14:45:00Z">
          <w:r w:rsidR="00771176" w:rsidRPr="00D51320" w:rsidDel="000D3C40">
            <w:rPr>
              <w:rFonts w:asciiTheme="majorHAnsi" w:hAnsiTheme="majorHAnsi"/>
              <w:color w:val="000000" w:themeColor="text1"/>
              <w:sz w:val="22"/>
            </w:rPr>
            <w:delText>-</w:delText>
          </w:r>
        </w:del>
      </w:ins>
      <w:del w:id="156" w:author="Santhanam  V" w:date="2020-08-17T14:45:00Z">
        <w:r w:rsidR="00684014" w:rsidRPr="00D51320" w:rsidDel="000D3C40">
          <w:rPr>
            <w:rFonts w:asciiTheme="majorHAnsi" w:hAnsiTheme="majorHAnsi"/>
            <w:color w:val="000000" w:themeColor="text1"/>
            <w:sz w:val="22"/>
          </w:rPr>
          <w:delText xml:space="preserve"> responsive genes </w:delText>
        </w:r>
        <w:r w:rsidR="00684014" w:rsidRPr="00D51320" w:rsidDel="000D3C40">
          <w:rPr>
            <w:rFonts w:asciiTheme="majorHAnsi" w:hAnsiTheme="majorHAnsi"/>
            <w:color w:val="000000" w:themeColor="text1"/>
            <w:sz w:val="22"/>
          </w:rPr>
          <w:fldChar w:fldCharType="begin" w:fldLock="1"/>
        </w:r>
        <w:r w:rsidR="00D53413" w:rsidRPr="00D51320" w:rsidDel="000D3C40">
          <w:rPr>
            <w:rFonts w:asciiTheme="majorHAnsi" w:hAnsiTheme="majorHAnsi"/>
            <w:color w:val="000000" w:themeColor="text1"/>
            <w:sz w:val="22"/>
          </w:rPr>
          <w:delInstrText>ADDIN CSL_CITATION {"citationItems":[{"id":"ITEM-1","itemData":{"ISSN":"0264-6021","PMID":"11085922","abstract":"The vitamin D(3) receptor (VDR), which is the nuclear receptor for 1alpha,25-dihydroxyvitamin D(3) [1alpha,25(OH)(2)D(3)], acts primarily as a heterodimer with the retinoid X receptor (RXR) and binds preferentially to directly repeated arrangements of two hexameric binding sites with three spacing nucleotides [DR3-type vitamin D response elements (VDREs)]. In this study, all presently known natural DR3-type VDREs have been compared and classified on the basis of their complex-formation with VDR-RXR heterodimers and their ability to stabilize VDR-RXR heterodimer conformations. Based on the affinity of each VDRE for VDR-RXR heterodimers, the DR3-type VDREs were divided into three classes. The ligand sensitivity of this complex-formation and conformational stabilization was determined to be in the range of 0.1 nM. No significant differences in the 1alpha,25(OH)(2)D(3)-modulated interactions of the DR3-type VDRE-complexed VDR-RXR heterodimer with the co-activator SRC-1 (steroid receptor co-activator-1) or the co-repressor NCoR (nuclear receptor co-repressor) were found. Taken together, the affinity for VDR-RXR heterodimers appears to be the major discriminating parameter between natural DR3-type VDREs. This will not only facilitate further investigation of the principles of DR3-type-VDRE-mediated gene regulation, but also strongly suggests that DR3-type VDREs alone cannot explain the pleiotropic genomic action of 1alpha,25(OH)(2)D(3).","author":[{"dropping-particle":"","family":"Toell","given":"A","non-dropping-particle":"","parse-names":false,"suffix":""},{"dropping-particle":"","family":"Polly","given":"P","non-dropping-particle":"","parse-names":false,"suffix":""},{"dropping-particle":"","family":"Carlberg","given":"C","non-dropping-particle":"","parse-names":false,"suffix":""}],"container-title":"The Biochemical journal","id":"ITEM-1","issued":{"date-parts":[["2000","12","1"]]},"page":"301-9","title":"All natural DR3-type vitamin D response elements show a similar functionality in vitro.","type":"article-journal","volume":"352 Pt 2"},"uris":["http://www.mendeley.com/documents/?uuid=39663413-eee8-47a6-b3e7-5db03497371d"]}],"mendeley":{"formattedCitation":"[13]","plainTextFormattedCitation":"[13]","previouslyFormattedCitation":"[13]"},"properties":{"noteIndex":0},"schema":"https://github.com/citation-style-language/schema/raw/master/csl-citation.json"}</w:delInstrText>
        </w:r>
        <w:r w:rsidR="00684014" w:rsidRPr="00D51320" w:rsidDel="000D3C40">
          <w:rPr>
            <w:rFonts w:asciiTheme="majorHAnsi" w:hAnsiTheme="majorHAnsi"/>
            <w:color w:val="000000" w:themeColor="text1"/>
            <w:sz w:val="22"/>
            <w:rPrChange w:id="157" w:author="Author">
              <w:rPr>
                <w:rFonts w:asciiTheme="majorHAnsi" w:hAnsiTheme="majorHAnsi"/>
                <w:color w:val="000000" w:themeColor="text1"/>
                <w:sz w:val="22"/>
              </w:rPr>
            </w:rPrChange>
          </w:rPr>
          <w:fldChar w:fldCharType="separate"/>
        </w:r>
        <w:r w:rsidR="00FD25A2" w:rsidRPr="00D51320" w:rsidDel="000D3C40">
          <w:rPr>
            <w:rFonts w:asciiTheme="majorHAnsi" w:hAnsiTheme="majorHAnsi"/>
            <w:noProof/>
            <w:color w:val="000000" w:themeColor="text1"/>
            <w:sz w:val="22"/>
          </w:rPr>
          <w:delText>[13]</w:delText>
        </w:r>
        <w:r w:rsidR="00684014" w:rsidRPr="00D51320" w:rsidDel="000D3C40">
          <w:rPr>
            <w:rFonts w:asciiTheme="majorHAnsi" w:hAnsiTheme="majorHAnsi"/>
            <w:color w:val="000000" w:themeColor="text1"/>
            <w:sz w:val="22"/>
          </w:rPr>
          <w:fldChar w:fldCharType="end"/>
        </w:r>
        <w:r w:rsidR="00684014" w:rsidRPr="00D51320" w:rsidDel="000D3C40">
          <w:rPr>
            <w:rFonts w:asciiTheme="majorHAnsi" w:hAnsiTheme="majorHAnsi"/>
            <w:color w:val="000000" w:themeColor="text1"/>
            <w:sz w:val="22"/>
          </w:rPr>
          <w:delText>. Further</w:delText>
        </w:r>
        <w:r w:rsidR="00854517" w:rsidRPr="00D51320" w:rsidDel="000D3C40">
          <w:rPr>
            <w:rFonts w:asciiTheme="majorHAnsi" w:hAnsiTheme="majorHAnsi"/>
            <w:color w:val="000000" w:themeColor="text1"/>
            <w:sz w:val="22"/>
          </w:rPr>
          <w:delText>more</w:delText>
        </w:r>
        <w:r w:rsidR="00684014" w:rsidRPr="00D51320" w:rsidDel="000D3C40">
          <w:rPr>
            <w:rFonts w:asciiTheme="majorHAnsi" w:hAnsiTheme="majorHAnsi"/>
            <w:color w:val="000000" w:themeColor="text1"/>
            <w:sz w:val="22"/>
          </w:rPr>
          <w:delText>, non-transcriptional VDR signa</w:delText>
        </w:r>
        <w:r w:rsidR="00366946" w:rsidRPr="00D51320" w:rsidDel="000D3C40">
          <w:rPr>
            <w:rFonts w:asciiTheme="majorHAnsi" w:hAnsiTheme="majorHAnsi"/>
            <w:color w:val="000000" w:themeColor="text1"/>
            <w:sz w:val="22"/>
          </w:rPr>
          <w:delText>l</w:delText>
        </w:r>
        <w:r w:rsidR="00684014" w:rsidRPr="00D51320" w:rsidDel="000D3C40">
          <w:rPr>
            <w:rFonts w:asciiTheme="majorHAnsi" w:hAnsiTheme="majorHAnsi"/>
            <w:color w:val="000000" w:themeColor="text1"/>
            <w:sz w:val="22"/>
          </w:rPr>
          <w:delText xml:space="preserve">ling has also been revealed </w:delText>
        </w:r>
        <w:r w:rsidR="00684014" w:rsidRPr="00D51320" w:rsidDel="000D3C40">
          <w:rPr>
            <w:rFonts w:asciiTheme="majorHAnsi" w:hAnsiTheme="majorHAnsi"/>
            <w:color w:val="000000" w:themeColor="text1"/>
            <w:sz w:val="22"/>
          </w:rPr>
          <w:fldChar w:fldCharType="begin" w:fldLock="1"/>
        </w:r>
        <w:r w:rsidR="00D53413" w:rsidRPr="00D51320" w:rsidDel="000D3C40">
          <w:rPr>
            <w:rFonts w:asciiTheme="majorHAnsi" w:hAnsiTheme="majorHAnsi"/>
            <w:color w:val="000000" w:themeColor="text1"/>
            <w:sz w:val="22"/>
          </w:rPr>
          <w:delInstrText>ADDIN CSL_CITATION {"citationItems":[{"id":"ITEM-1","itemData":{"DOI":"10.1016/j.jsbmb.2013.02.013","ISSN":"1879-1220","PMID":"23470620","abstract":"1α,25-dihydroxyvitamin D3 [1,25D] is recognized as a steroid hormone that rapidly elicits intracellular signals in various tissues. In skeletal myoblasts, we have previously demonstrated that one of the 1,25D-induced non-genomic effects is the upstream stimulation of MAPKs through Src activation. In this work, the data obtained suggest that the classical receptor of vitamin D (VDR) participates in non-transcriptional actions of 1,25D. We significantly reduced VDR expression by infection of C2C12 murine myoblasts with lentiviral particles containing the pLKO.1 plasmid with information to express a shRNA against mouse VDR. In these cells (C2C12-shVDR), Western blot analyses show that 1,25D-induced p38 MAPK activation and Src tyr416 phosphorylation were abolished. In addition, 1,25D-dependent activity of ERK1/2 was diminished in cells lacking VDR but to a lesser extent (</w:delInstrText>
        </w:r>
        <w:r w:rsidR="00D53413" w:rsidRPr="00D51320" w:rsidDel="000D3C40">
          <w:rPr>
            <w:rFonts w:ascii="Cambria Math" w:hAnsi="Cambria Math" w:cs="Cambria Math"/>
            <w:color w:val="000000" w:themeColor="text1"/>
            <w:sz w:val="22"/>
          </w:rPr>
          <w:delInstrText>∼</w:delInstrText>
        </w:r>
        <w:r w:rsidR="00D53413" w:rsidRPr="00D51320" w:rsidDel="000D3C40">
          <w:rPr>
            <w:rFonts w:asciiTheme="majorHAnsi" w:hAnsiTheme="majorHAnsi"/>
            <w:color w:val="000000" w:themeColor="text1"/>
            <w:sz w:val="22"/>
          </w:rPr>
          <w:delInstrText>-60%). Phosphorylation of Akt by 1,25D, recently demonstrated in C2C12 cells, in the present work also appeared to be partially dependent on VDR expression (</w:delInstrText>
        </w:r>
        <w:r w:rsidR="00D53413" w:rsidRPr="00D51320" w:rsidDel="000D3C40">
          <w:rPr>
            <w:rFonts w:ascii="Cambria Math" w:hAnsi="Cambria Math" w:cs="Cambria Math"/>
            <w:color w:val="000000" w:themeColor="text1"/>
            <w:sz w:val="22"/>
          </w:rPr>
          <w:delInstrText>∼</w:delInstrText>
        </w:r>
        <w:r w:rsidR="00D53413" w:rsidRPr="00D51320" w:rsidDel="000D3C40">
          <w:rPr>
            <w:rFonts w:asciiTheme="majorHAnsi" w:hAnsiTheme="majorHAnsi"/>
            <w:color w:val="000000" w:themeColor="text1"/>
            <w:sz w:val="22"/>
          </w:rPr>
          <w:delInstrText>50% in C2C12-shVDR cells). Our results indicate that VDR is involved in 1,25D-induced rapid events related to survival/proliferation responses in skeletal muscle cells, providing relevant information on the mechanism of initiation of the non-genomic hormone signal. The participation of a VDR-independent non-genomic mechanism of action should also be taken into consideration. This article is part of a Special Issue entitled 'Vitamin D Workshop'.","author":[{"dropping-particle":"","family":"Buitrago","given":"Claudia","non-dropping-particle":"","parse-names":false,"suffix":""},{"dropping-particle":"","family":"Pardo","given":"Verónica Gonzalez","non-dropping-particle":"","parse-names":false,"suffix":""},{"dropping-particle":"","family":"Boland","given":"Ricardo","non-dropping-particle":"","parse-names":false,"suffix":""}],"container-title":"The Journal of steroid biochemistry and molecular biology","id":"ITEM-1","issued":{"date-parts":[["2013","7","5"]]},"note":"meta","page":"125-30","publisher":"Elsevier Ltd","title":"Role of VDR in 1α,25-dihydroxyvitamin D3-dependent non-genomic activation of MAPKs, Src and Akt in skeletal muscle cells.","type":"article-journal","volume":"136"},"uris":["http://www.mendeley.com/documents/?uuid=682da709-0116-425c-83df-a3fdc807fd53"]}],"mendeley":{"formattedCitation":"[14]","plainTextFormattedCitation":"[14]","previouslyFormattedCitation":"[14]"},"properties":{"noteIndex":0},"schema":"https://github.com/citation-style-language/schema/raw/master/csl-citation.json"}</w:delInstrText>
        </w:r>
        <w:r w:rsidR="00684014" w:rsidRPr="00D51320" w:rsidDel="000D3C40">
          <w:rPr>
            <w:rFonts w:asciiTheme="majorHAnsi" w:hAnsiTheme="majorHAnsi"/>
            <w:color w:val="000000" w:themeColor="text1"/>
            <w:sz w:val="22"/>
            <w:rPrChange w:id="158" w:author="Author">
              <w:rPr>
                <w:rFonts w:asciiTheme="majorHAnsi" w:hAnsiTheme="majorHAnsi"/>
                <w:color w:val="000000" w:themeColor="text1"/>
                <w:sz w:val="22"/>
              </w:rPr>
            </w:rPrChange>
          </w:rPr>
          <w:fldChar w:fldCharType="separate"/>
        </w:r>
        <w:r w:rsidR="00FD25A2" w:rsidRPr="00D51320" w:rsidDel="000D3C40">
          <w:rPr>
            <w:rFonts w:asciiTheme="majorHAnsi" w:hAnsiTheme="majorHAnsi"/>
            <w:noProof/>
            <w:color w:val="000000" w:themeColor="text1"/>
            <w:sz w:val="22"/>
          </w:rPr>
          <w:delText>[14]</w:delText>
        </w:r>
        <w:r w:rsidR="00684014" w:rsidRPr="00D51320" w:rsidDel="000D3C40">
          <w:rPr>
            <w:rFonts w:asciiTheme="majorHAnsi" w:hAnsiTheme="majorHAnsi"/>
            <w:color w:val="000000" w:themeColor="text1"/>
            <w:sz w:val="22"/>
          </w:rPr>
          <w:fldChar w:fldCharType="end"/>
        </w:r>
        <w:r w:rsidR="00684014" w:rsidRPr="00D51320" w:rsidDel="000D3C40">
          <w:rPr>
            <w:rFonts w:asciiTheme="majorHAnsi" w:hAnsiTheme="majorHAnsi"/>
            <w:color w:val="000000" w:themeColor="text1"/>
            <w:sz w:val="22"/>
          </w:rPr>
          <w:delText xml:space="preserve">, and may be functionally regulated through post-translational modifications </w:delText>
        </w:r>
        <w:r w:rsidR="00684014" w:rsidRPr="00D51320" w:rsidDel="000D3C40">
          <w:rPr>
            <w:rFonts w:asciiTheme="majorHAnsi" w:hAnsiTheme="majorHAnsi"/>
            <w:color w:val="000000" w:themeColor="text1"/>
            <w:sz w:val="22"/>
          </w:rPr>
          <w:fldChar w:fldCharType="begin" w:fldLock="1"/>
        </w:r>
        <w:r w:rsidR="00D53413" w:rsidRPr="00D51320" w:rsidDel="000D3C40">
          <w:rPr>
            <w:rFonts w:asciiTheme="majorHAnsi" w:hAnsiTheme="majorHAnsi"/>
            <w:color w:val="000000" w:themeColor="text1"/>
            <w:sz w:val="22"/>
          </w:rPr>
          <w:delInstrText>ADDIN CSL_CITATION {"citationItems":[{"id":"ITEM-1","itemData":{"ISSN":"0006-3002","PMID":"1324736","abstract":"Two anti-vitamin D receptor monoclonal antibodies binding to two different epitopes immunoprecipitate 100% of the HL-60 1,25-dihydroxyvitamin D-3 binding activity, while another monoclonal antibody specific for the porcine receptor precipitates none. Using a rat receptor cDNA probe, a single mRNA species of 4.6 kb was detected by Northern analysis of HL-60 mRNA. Using a cDNA probe from the cloned rat receptor, 10(7) recombinants from a lambda gt11 cDNA library constructed from mRNA isolated from HL-60 cells was screened yielding two positive clones. These clones had sequences identical with the known human receptor sequence from intestinal/T47D sources. Using PCR technology, the entire sequence of the HL-60 1,25-dihydroxyvitamin D-3 receptor was determined. This sequence was found identical with that reported for the human intestinal/T47D cDNA encoding the vitamin D receptor except for a single base. The substitution of this particular base does not alter the amino acid sequence however. Thus, the same receptor likely operates in differentiation and calcium transport functions.","author":[{"dropping-particle":"","family":"Goto","given":"H","non-dropping-particle":"","parse-names":false,"suffix":""},{"dropping-particle":"","family":"Chen","given":"K S","non-dropping-particle":"","parse-names":false,"suffix":""},{"dropping-particle":"","family":"Prahl","given":"J M","non-dropping-particle":"","parse-names":false,"suffix":""},{"dropping-particle":"","family":"DeLuca","given":"H F","non-dropping-particle":"","parse-names":false,"suffix":""}],"container-title":"Biochimica et biophysica acta","id":"ITEM-1","issue":"1","issued":{"date-parts":[["1992","8","17"]]},"page":"103-8","title":"A single receptor identical with that from intestine/T47D cells mediates the action of 1,25-dihydroxyvitamin D-3 in HL-60 cells.","type":"article-journal","volume":"1132"},"uris":["http://www.mendeley.com/documents/?uuid=cb163c38-2d11-479a-b3d0-d6732407a42f"]}],"mendeley":{"formattedCitation":"[15]","plainTextFormattedCitation":"[15]","previouslyFormattedCitation":"[15]"},"properties":{"noteIndex":0},"schema":"https://github.com/citation-style-language/schema/raw/master/csl-citation.json"}</w:delInstrText>
        </w:r>
        <w:r w:rsidR="00684014" w:rsidRPr="00D51320" w:rsidDel="000D3C40">
          <w:rPr>
            <w:rFonts w:asciiTheme="majorHAnsi" w:hAnsiTheme="majorHAnsi"/>
            <w:color w:val="000000" w:themeColor="text1"/>
            <w:sz w:val="22"/>
            <w:rPrChange w:id="159" w:author="Author">
              <w:rPr>
                <w:rFonts w:asciiTheme="majorHAnsi" w:hAnsiTheme="majorHAnsi"/>
                <w:color w:val="000000" w:themeColor="text1"/>
                <w:sz w:val="22"/>
              </w:rPr>
            </w:rPrChange>
          </w:rPr>
          <w:fldChar w:fldCharType="separate"/>
        </w:r>
        <w:r w:rsidR="00FD25A2" w:rsidRPr="00D51320" w:rsidDel="000D3C40">
          <w:rPr>
            <w:rFonts w:asciiTheme="majorHAnsi" w:hAnsiTheme="majorHAnsi"/>
            <w:noProof/>
            <w:color w:val="000000" w:themeColor="text1"/>
            <w:sz w:val="22"/>
          </w:rPr>
          <w:delText>[15]</w:delText>
        </w:r>
        <w:r w:rsidR="00684014" w:rsidRPr="00D51320" w:rsidDel="000D3C40">
          <w:rPr>
            <w:rFonts w:asciiTheme="majorHAnsi" w:hAnsiTheme="majorHAnsi"/>
            <w:color w:val="000000" w:themeColor="text1"/>
            <w:sz w:val="22"/>
          </w:rPr>
          <w:fldChar w:fldCharType="end"/>
        </w:r>
        <w:r w:rsidR="00684014" w:rsidRPr="00D51320" w:rsidDel="000D3C40">
          <w:rPr>
            <w:rFonts w:asciiTheme="majorHAnsi" w:hAnsiTheme="majorHAnsi"/>
            <w:color w:val="000000" w:themeColor="text1"/>
            <w:sz w:val="22"/>
          </w:rPr>
          <w:delText xml:space="preserve">. </w:delText>
        </w:r>
      </w:del>
    </w:p>
    <w:p w14:paraId="03A70C4A" w14:textId="196F4460" w:rsidR="00684014" w:rsidRPr="00D51320" w:rsidDel="000D3C40" w:rsidRDefault="00684014" w:rsidP="00184AB1">
      <w:pPr>
        <w:spacing w:line="480" w:lineRule="auto"/>
        <w:jc w:val="both"/>
        <w:rPr>
          <w:del w:id="160" w:author="Santhanam  V" w:date="2020-08-17T14:45:00Z"/>
          <w:rFonts w:asciiTheme="majorHAnsi" w:hAnsiTheme="majorHAnsi"/>
          <w:sz w:val="22"/>
        </w:rPr>
      </w:pPr>
    </w:p>
    <w:p w14:paraId="01401377" w14:textId="3916398D" w:rsidR="00D4138A" w:rsidRPr="00D51320" w:rsidDel="000D3C40" w:rsidRDefault="002105F2" w:rsidP="00184AB1">
      <w:pPr>
        <w:spacing w:line="480" w:lineRule="auto"/>
        <w:jc w:val="both"/>
        <w:rPr>
          <w:del w:id="161" w:author="Santhanam  V" w:date="2020-08-17T14:45:00Z"/>
          <w:rFonts w:asciiTheme="majorHAnsi" w:hAnsiTheme="majorHAnsi"/>
          <w:color w:val="000000" w:themeColor="text1"/>
          <w:sz w:val="22"/>
        </w:rPr>
      </w:pPr>
      <w:del w:id="162" w:author="Santhanam  V" w:date="2020-08-17T14:45:00Z">
        <w:r w:rsidRPr="00D51320" w:rsidDel="000D3C40">
          <w:rPr>
            <w:rFonts w:asciiTheme="majorHAnsi" w:hAnsiTheme="majorHAnsi"/>
            <w:sz w:val="22"/>
          </w:rPr>
          <w:delText xml:space="preserve">Ostensibly </w:delText>
        </w:r>
        <w:r w:rsidR="0094589D" w:rsidRPr="00D51320" w:rsidDel="000D3C40">
          <w:rPr>
            <w:rFonts w:asciiTheme="majorHAnsi" w:hAnsiTheme="majorHAnsi"/>
            <w:sz w:val="22"/>
          </w:rPr>
          <w:delText>autonomous roles of the VDR in skeletal muscle</w:delText>
        </w:r>
        <w:r w:rsidR="00187678" w:rsidRPr="00D51320" w:rsidDel="000D3C40">
          <w:rPr>
            <w:rFonts w:asciiTheme="majorHAnsi" w:hAnsiTheme="majorHAnsi"/>
            <w:sz w:val="22"/>
          </w:rPr>
          <w:delText xml:space="preserve"> (i.e.</w:delText>
        </w:r>
      </w:del>
      <w:ins w:id="163" w:author="Author">
        <w:del w:id="164" w:author="Santhanam  V" w:date="2020-08-17T14:45:00Z">
          <w:r w:rsidR="00547D6B" w:rsidRPr="00D51320" w:rsidDel="000D3C40">
            <w:rPr>
              <w:rFonts w:asciiTheme="majorHAnsi" w:hAnsiTheme="majorHAnsi"/>
              <w:sz w:val="22"/>
            </w:rPr>
            <w:delText>,</w:delText>
          </w:r>
        </w:del>
      </w:ins>
      <w:del w:id="165" w:author="Santhanam  V" w:date="2020-08-17T14:45:00Z">
        <w:r w:rsidR="00187678" w:rsidRPr="00D51320" w:rsidDel="000D3C40">
          <w:rPr>
            <w:rFonts w:asciiTheme="majorHAnsi" w:hAnsiTheme="majorHAnsi"/>
            <w:sz w:val="22"/>
          </w:rPr>
          <w:delText xml:space="preserve"> </w:delText>
        </w:r>
        <w:r w:rsidR="0094589D" w:rsidRPr="00D51320" w:rsidDel="000D3C40">
          <w:rPr>
            <w:rFonts w:asciiTheme="majorHAnsi" w:hAnsiTheme="majorHAnsi"/>
            <w:sz w:val="22"/>
          </w:rPr>
          <w:delText>independent from Vitamin D</w:delText>
        </w:r>
        <w:r w:rsidR="00187678" w:rsidRPr="00D51320" w:rsidDel="000D3C40">
          <w:rPr>
            <w:rFonts w:asciiTheme="majorHAnsi" w:hAnsiTheme="majorHAnsi"/>
            <w:sz w:val="22"/>
          </w:rPr>
          <w:delText>)</w:delText>
        </w:r>
        <w:r w:rsidR="0094589D" w:rsidRPr="00D51320" w:rsidDel="000D3C40">
          <w:rPr>
            <w:rFonts w:asciiTheme="majorHAnsi" w:hAnsiTheme="majorHAnsi"/>
            <w:sz w:val="22"/>
          </w:rPr>
          <w:delText xml:space="preserve"> have also been reported</w:delText>
        </w:r>
        <w:r w:rsidR="00472441" w:rsidRPr="00D51320" w:rsidDel="000D3C40">
          <w:rPr>
            <w:rFonts w:asciiTheme="majorHAnsi" w:hAnsiTheme="majorHAnsi"/>
            <w:sz w:val="22"/>
          </w:rPr>
          <w:delText>, with</w:delText>
        </w:r>
        <w:r w:rsidR="0094589D" w:rsidRPr="00D51320" w:rsidDel="000D3C40">
          <w:rPr>
            <w:rFonts w:asciiTheme="majorHAnsi" w:hAnsiTheme="majorHAnsi"/>
            <w:sz w:val="22"/>
          </w:rPr>
          <w:delText xml:space="preserve"> </w:delText>
        </w:r>
        <w:r w:rsidR="007259B9" w:rsidRPr="00D51320" w:rsidDel="000D3C40">
          <w:rPr>
            <w:rFonts w:asciiTheme="majorHAnsi" w:hAnsiTheme="majorHAnsi"/>
            <w:sz w:val="22"/>
          </w:rPr>
          <w:delText>decreased</w:delText>
        </w:r>
        <w:r w:rsidR="004849E0" w:rsidRPr="00D51320" w:rsidDel="000D3C40">
          <w:rPr>
            <w:rFonts w:asciiTheme="majorHAnsi" w:hAnsiTheme="majorHAnsi"/>
            <w:sz w:val="22"/>
          </w:rPr>
          <w:delText xml:space="preserve"> </w:delText>
        </w:r>
        <w:r w:rsidR="0027308C" w:rsidRPr="00D51320" w:rsidDel="000D3C40">
          <w:rPr>
            <w:rFonts w:asciiTheme="majorHAnsi" w:hAnsiTheme="majorHAnsi"/>
            <w:sz w:val="22"/>
          </w:rPr>
          <w:delText>VDR</w:delText>
        </w:r>
        <w:r w:rsidR="007259B9" w:rsidRPr="00D51320" w:rsidDel="000D3C40">
          <w:rPr>
            <w:rFonts w:asciiTheme="majorHAnsi" w:hAnsiTheme="majorHAnsi"/>
            <w:sz w:val="22"/>
          </w:rPr>
          <w:delText xml:space="preserve"> protein</w:delText>
        </w:r>
        <w:r w:rsidR="0027308C" w:rsidRPr="00D51320" w:rsidDel="000D3C40">
          <w:rPr>
            <w:rFonts w:asciiTheme="majorHAnsi" w:hAnsiTheme="majorHAnsi"/>
            <w:sz w:val="22"/>
          </w:rPr>
          <w:delText xml:space="preserve"> expression</w:delText>
        </w:r>
        <w:r w:rsidR="00187678" w:rsidRPr="00D51320" w:rsidDel="000D3C40">
          <w:rPr>
            <w:rFonts w:asciiTheme="majorHAnsi" w:hAnsiTheme="majorHAnsi"/>
            <w:sz w:val="22"/>
          </w:rPr>
          <w:delText xml:space="preserve"> being</w:delText>
        </w:r>
        <w:r w:rsidR="004849E0" w:rsidRPr="00D51320" w:rsidDel="000D3C40">
          <w:rPr>
            <w:rFonts w:asciiTheme="majorHAnsi" w:hAnsiTheme="majorHAnsi"/>
            <w:sz w:val="22"/>
          </w:rPr>
          <w:delText xml:space="preserve"> </w:delText>
        </w:r>
        <w:r w:rsidR="0027308C" w:rsidRPr="00D51320" w:rsidDel="000D3C40">
          <w:rPr>
            <w:rFonts w:asciiTheme="majorHAnsi" w:hAnsiTheme="majorHAnsi"/>
            <w:sz w:val="22"/>
          </w:rPr>
          <w:delText>linked to multiple disease states</w:delText>
        </w:r>
        <w:r w:rsidR="00926A59" w:rsidRPr="00D51320" w:rsidDel="000D3C40">
          <w:rPr>
            <w:rFonts w:asciiTheme="majorHAnsi" w:hAnsiTheme="majorHAnsi"/>
            <w:sz w:val="22"/>
          </w:rPr>
          <w:delText>,</w:delText>
        </w:r>
        <w:r w:rsidR="00CD608A" w:rsidRPr="00D51320" w:rsidDel="000D3C40">
          <w:rPr>
            <w:rFonts w:asciiTheme="majorHAnsi" w:hAnsiTheme="majorHAnsi"/>
            <w:sz w:val="22"/>
          </w:rPr>
          <w:delText xml:space="preserve"> </w:delText>
        </w:r>
        <w:r w:rsidR="00492146" w:rsidRPr="00D51320" w:rsidDel="000D3C40">
          <w:rPr>
            <w:rFonts w:asciiTheme="majorHAnsi" w:hAnsiTheme="majorHAnsi"/>
            <w:sz w:val="22"/>
          </w:rPr>
          <w:delText xml:space="preserve">and </w:delText>
        </w:r>
        <w:r w:rsidR="00187678" w:rsidRPr="00D51320" w:rsidDel="000D3C40">
          <w:rPr>
            <w:rFonts w:asciiTheme="majorHAnsi" w:hAnsiTheme="majorHAnsi"/>
            <w:sz w:val="22"/>
          </w:rPr>
          <w:delText>ageing</w:delText>
        </w:r>
        <w:r w:rsidR="004849E0" w:rsidRPr="00D51320" w:rsidDel="000D3C40">
          <w:rPr>
            <w:rFonts w:asciiTheme="majorHAnsi" w:hAnsiTheme="majorHAnsi"/>
            <w:sz w:val="22"/>
          </w:rPr>
          <w:delText xml:space="preserve"> </w:delText>
        </w:r>
        <w:r w:rsidR="0027308C" w:rsidRPr="00D51320" w:rsidDel="000D3C40">
          <w:rPr>
            <w:rFonts w:asciiTheme="majorHAnsi" w:hAnsiTheme="majorHAnsi"/>
            <w:sz w:val="22"/>
          </w:rPr>
          <w:fldChar w:fldCharType="begin" w:fldLock="1"/>
        </w:r>
        <w:r w:rsidR="00D53413" w:rsidRPr="00D51320" w:rsidDel="000D3C40">
          <w:rPr>
            <w:rFonts w:asciiTheme="majorHAnsi" w:hAnsiTheme="majorHAnsi"/>
            <w:sz w:val="22"/>
          </w:rPr>
          <w:delInstrText>ADDIN CSL_CITATION {"citationItems":[{"id":"ITEM-1","itemData":{"DOI":"10.1359/jbmr.2004.19.2.265","ISBN":"0884-0431 (Print) 0884-0431 (Linking)","ISSN":"0884-0431","PMID":"14969396","abstract":"UNLABELLED Intracellular 1,25-dihydroxyvitamin D receptor (VDR) is expressed in human skeletal muscle tissue. However, it is unknown whether VDR expression in vivo is related to age or vitamin D status, or whether VDR expression differs between skeletal muscle groups. INTRODUCTION We investigated these factors and their relation to 1,25-dihydroxyvitamin D receptor (VDR) expression in freshly removed human muscle tissue. MATERIALS AND METHODS We investigated biopsy specimens of the gluteus medius taken at surgery from 20 female patients undergoing total hip arthroplasty (mean age, 71.6 +/- 14.5; 72% &gt; 65 years) and biopsy specimens of the transversospinalis muscle taken at surgery from 12 female patients with spinal operations (mean age, 55.2 +/- 19.6; 28% &gt; 65 years). The specimens were obtained by immunohistological staining of the VDR using a monoclonal rat antibody to the VDR (Clone no. 9A7). Quantitative VDR expression (number of VDR positive nuclei) was assessed by counting 500 nuclei per specimen and person. Serum concentrations of 25-hydroxyvitamin D and 1,25-dihydroxyvitamin D were assessed at day of admission to surgery. RESULTS All muscle biopsy specimens stained positive for VDR. In the univariate analyses, increased age was associated with decreased VDR expression (r = 0.5: p = 0.004), whereas there were no significant correlations between VDR expression and 25-hydroxyvitamin D or 1,25-dihydroxyvitamin D levels. VDR expression did not differ between patients with hip and spinal surgery. In the multivariate analysis, older age was a significant predictor of decreased VDR expression after controlling biopsy location (gluteus medius or the transversospinalis muscle), and 25-hydroxyvitamin D levels (linear regression analysis: beta-estimate = -2.56; p = 0.047). CONCLUSIONS Intranuclear immunostaining of the VDR was present in muscle biopsy specimens of all orthopedic patients. Older age was significantly associated with decreased VDR expression, independent of biopsy location and serum 25-hydroxyvitamin D levels.","author":[{"dropping-particle":"","family":"Bischoff-Ferrari","given":"H A","non-dropping-particle":"","parse-names":false,"suffix":""},{"dropping-particle":"","family":"Borchers","given":"M","non-dropping-particle":"","parse-names":false,"suffix":""},{"dropping-particle":"","family":"Gudat","given":"F","non-dropping-particle":"","parse-names":false,"suffix":""},{"dropping-particle":"","family":"Dürmüller","given":"U","non-dropping-particle":"","parse-names":false,"suffix":""},{"dropping-particle":"","family":"Stähelin","given":"H B","non-dropping-particle":"","parse-names":false,"suffix":""},{"dropping-particle":"","family":"Dick","given":"W","non-dropping-particle":"","parse-names":false,"suffix":""}],"container-title":"Journal of bone and mineral research : the official journal of the American Society for Bone and Mineral Research","id":"ITEM-1","issue":"2","issued":{"date-parts":[["2004","2"]]},"note":"meta b \n\nvitamin d receptor expression decreases with age\n\nvdr","page":"265-9","title":"Vitamin D receptor expression in human muscle tissue decreases with age.","type":"article-journal","volume":"19"},"uris":["http://www.mendeley.com/documents/?uuid=de18e24a-cf98-443d-a23e-a224118665f1"]},{"id":"ITEM-2","itemData":{"DOI":"10.14336/AD.2018.0215","ISSN":"2152-5250","abstract":"n this study, we investigated the relationship between sarcopenia (evaluated in term of fibers atrophy), vitamin d receptor protein expression and TaqI/Cdx2/FokI VDR genotypes in an Italian cohort of osteoporosis(n=44) and osteoarthritis (n=55) patients. Muscle biopsies were fixed and investigated by both immunohistochemistry (vitamin d receptor expression) and transmission electron microscopy (satellite stem cells niches). Vitamin d receptor polymorphisms were studied on DNA extracted from muscle paraffin sections. For the first time, we reported that aging differently affects the VDR activation in OA and OP patients. In particular, while in OP patients we observed a significant reduction of VDR positive myonuclei with age, no \"age effect\" was observed in OA patients. The frequent activation of VDR could explain the lower number of atrophic fiber that we observed in OA patients respect to OP. From genetic point of view, we showed a putative association among polymorphisms FokI and Cdx2 of VDR gene, vitamin d receptor activation and the occurrence of sarcopenia. Altogether these data open new prospective for the prevention and cure of age-related muscle disorders.","author":[{"dropping-particle":"","family":"Manuel Scimeca, Federica Centofanti, Monica Celi, Elena Gasbarra, Giuseppe Novelli, Annalisa Botta","given":"Umberto Tarantino","non-dropping-particle":"","parse-names":false,"suffix":""}],"container-title":"Aging and Disease","id":"ITEM-2","issue":"6","issued":{"date-parts":[["2018"]]},"page":"952-964","title":"Vitamin D Receptor in Muscle Atrophy of Elderly Patients: A Key Element of Osteoporosis-Sarcopenia Connection","type":"article-journal","volume":"9"},"uris":["http://www.mendeley.com/documents/?uuid=d75c012e-ba88-4b41-ab24-57bc6130cdbb"]}],"mendeley":{"formattedCitation":"[16,17]","plainTextFormattedCitation":"[16,17]","previouslyFormattedCitation":"[16,17]"},"properties":{"noteIndex":0},"schema":"https://github.com/citation-style-language/schema/raw/master/csl-citation.json"}</w:delInstrText>
        </w:r>
        <w:r w:rsidR="0027308C" w:rsidRPr="00D51320" w:rsidDel="000D3C40">
          <w:rPr>
            <w:rFonts w:asciiTheme="majorHAnsi" w:hAnsiTheme="majorHAnsi"/>
            <w:sz w:val="22"/>
            <w:rPrChange w:id="166" w:author="Author">
              <w:rPr>
                <w:rFonts w:asciiTheme="majorHAnsi" w:hAnsiTheme="majorHAnsi"/>
                <w:sz w:val="22"/>
              </w:rPr>
            </w:rPrChange>
          </w:rPr>
          <w:fldChar w:fldCharType="separate"/>
        </w:r>
        <w:r w:rsidR="00FD25A2" w:rsidRPr="00D51320" w:rsidDel="000D3C40">
          <w:rPr>
            <w:rFonts w:asciiTheme="majorHAnsi" w:hAnsiTheme="majorHAnsi"/>
            <w:noProof/>
            <w:sz w:val="22"/>
          </w:rPr>
          <w:delText>[16,17]</w:delText>
        </w:r>
        <w:r w:rsidR="0027308C" w:rsidRPr="00D51320" w:rsidDel="000D3C40">
          <w:rPr>
            <w:rFonts w:asciiTheme="majorHAnsi" w:hAnsiTheme="majorHAnsi"/>
            <w:sz w:val="22"/>
          </w:rPr>
          <w:fldChar w:fldCharType="end"/>
        </w:r>
        <w:r w:rsidR="005D304B" w:rsidRPr="00D51320" w:rsidDel="000D3C40">
          <w:rPr>
            <w:rFonts w:asciiTheme="majorHAnsi" w:hAnsiTheme="majorHAnsi"/>
            <w:sz w:val="22"/>
          </w:rPr>
          <w:delText>.</w:delText>
        </w:r>
        <w:r w:rsidR="008B662E" w:rsidRPr="00D51320" w:rsidDel="000D3C40">
          <w:rPr>
            <w:rFonts w:asciiTheme="majorHAnsi" w:hAnsiTheme="majorHAnsi"/>
            <w:sz w:val="22"/>
          </w:rPr>
          <w:delText xml:space="preserve"> Notably, </w:delText>
        </w:r>
        <w:r w:rsidR="006B47B2" w:rsidRPr="00D51320" w:rsidDel="000D3C40">
          <w:rPr>
            <w:rFonts w:asciiTheme="majorHAnsi" w:hAnsiTheme="majorHAnsi"/>
            <w:sz w:val="22"/>
          </w:rPr>
          <w:delText>multiple</w:delText>
        </w:r>
        <w:r w:rsidR="008B662E" w:rsidRPr="00D51320" w:rsidDel="000D3C40">
          <w:rPr>
            <w:rFonts w:asciiTheme="majorHAnsi" w:hAnsiTheme="majorHAnsi"/>
            <w:sz w:val="22"/>
          </w:rPr>
          <w:delText xml:space="preserve"> studies have </w:delText>
        </w:r>
        <w:r w:rsidR="00130B9B" w:rsidRPr="00D51320" w:rsidDel="000D3C40">
          <w:rPr>
            <w:rFonts w:asciiTheme="majorHAnsi" w:hAnsiTheme="majorHAnsi"/>
            <w:sz w:val="22"/>
          </w:rPr>
          <w:delText>explored the</w:delText>
        </w:r>
        <w:r w:rsidR="008B662E" w:rsidRPr="00D51320" w:rsidDel="000D3C40">
          <w:rPr>
            <w:rFonts w:asciiTheme="majorHAnsi" w:hAnsiTheme="majorHAnsi"/>
            <w:sz w:val="22"/>
          </w:rPr>
          <w:delText xml:space="preserve"> implications of loss of the VDR, primarily </w:delText>
        </w:r>
        <w:r w:rsidR="005E3775" w:rsidRPr="00D51320" w:rsidDel="000D3C40">
          <w:rPr>
            <w:rFonts w:asciiTheme="majorHAnsi" w:hAnsiTheme="majorHAnsi"/>
            <w:sz w:val="22"/>
          </w:rPr>
          <w:delText xml:space="preserve">in </w:delText>
        </w:r>
        <w:r w:rsidR="008B662E" w:rsidRPr="00D51320" w:rsidDel="000D3C40">
          <w:rPr>
            <w:rFonts w:asciiTheme="majorHAnsi" w:hAnsiTheme="majorHAnsi"/>
            <w:sz w:val="22"/>
          </w:rPr>
          <w:delText>whole-body knockout</w:delText>
        </w:r>
        <w:r w:rsidR="00784C37" w:rsidRPr="00D51320" w:rsidDel="000D3C40">
          <w:rPr>
            <w:rFonts w:asciiTheme="majorHAnsi" w:hAnsiTheme="majorHAnsi"/>
            <w:sz w:val="22"/>
          </w:rPr>
          <w:delText xml:space="preserve"> </w:delText>
        </w:r>
        <w:r w:rsidR="00BE1F78" w:rsidRPr="00D51320" w:rsidDel="000D3C40">
          <w:rPr>
            <w:rFonts w:asciiTheme="majorHAnsi" w:hAnsiTheme="majorHAnsi"/>
            <w:sz w:val="22"/>
          </w:rPr>
          <w:delText>animal</w:delText>
        </w:r>
        <w:r w:rsidR="00784C37" w:rsidRPr="00D51320" w:rsidDel="000D3C40">
          <w:rPr>
            <w:rFonts w:asciiTheme="majorHAnsi" w:hAnsiTheme="majorHAnsi"/>
            <w:sz w:val="22"/>
          </w:rPr>
          <w:delText xml:space="preserve"> models</w:delText>
        </w:r>
        <w:r w:rsidR="008B662E" w:rsidRPr="00D51320" w:rsidDel="000D3C40">
          <w:rPr>
            <w:rFonts w:asciiTheme="majorHAnsi" w:hAnsiTheme="majorHAnsi"/>
            <w:sz w:val="22"/>
          </w:rPr>
          <w:delText>, with reductions in muscle fiber</w:delText>
        </w:r>
      </w:del>
      <w:ins w:id="167" w:author="Author">
        <w:del w:id="168" w:author="Santhanam  V" w:date="2020-08-17T14:45:00Z">
          <w:r w:rsidR="00547D6B" w:rsidRPr="00D51320" w:rsidDel="000D3C40">
            <w:rPr>
              <w:rFonts w:asciiTheme="majorHAnsi" w:hAnsiTheme="majorHAnsi"/>
              <w:sz w:val="22"/>
            </w:rPr>
            <w:delText>e</w:delText>
          </w:r>
        </w:del>
      </w:ins>
      <w:del w:id="169" w:author="Santhanam  V" w:date="2020-08-17T14:45:00Z">
        <w:r w:rsidR="008B662E" w:rsidRPr="00D51320" w:rsidDel="000D3C40">
          <w:rPr>
            <w:rFonts w:asciiTheme="majorHAnsi" w:hAnsiTheme="majorHAnsi"/>
            <w:sz w:val="22"/>
          </w:rPr>
          <w:delText xml:space="preserve"> size and strength </w:delText>
        </w:r>
        <w:r w:rsidR="004849E0" w:rsidRPr="00D51320" w:rsidDel="000D3C40">
          <w:rPr>
            <w:rFonts w:asciiTheme="majorHAnsi" w:hAnsiTheme="majorHAnsi"/>
            <w:sz w:val="22"/>
          </w:rPr>
          <w:delText xml:space="preserve">being </w:delText>
        </w:r>
        <w:r w:rsidR="008B662E" w:rsidRPr="00D51320" w:rsidDel="000D3C40">
          <w:rPr>
            <w:rFonts w:asciiTheme="majorHAnsi" w:hAnsiTheme="majorHAnsi"/>
            <w:sz w:val="22"/>
          </w:rPr>
          <w:delText xml:space="preserve">observed </w:delText>
        </w:r>
        <w:r w:rsidR="008B662E" w:rsidRPr="00D51320" w:rsidDel="000D3C40">
          <w:rPr>
            <w:rFonts w:asciiTheme="majorHAnsi" w:hAnsiTheme="majorHAnsi"/>
            <w:sz w:val="22"/>
          </w:rPr>
          <w:fldChar w:fldCharType="begin" w:fldLock="1"/>
        </w:r>
        <w:r w:rsidR="00D53413" w:rsidRPr="00D51320" w:rsidDel="000D3C40">
          <w:rPr>
            <w:rFonts w:asciiTheme="majorHAnsi" w:hAnsiTheme="majorHAnsi"/>
            <w:sz w:val="22"/>
          </w:rPr>
          <w:delInstrText>ADDIN CSL_CITATION {"citationItems":[{"id":"ITEM-1","itemData":{"DOI":"10.1210/en.2003-0502","ISSN":"0013-7227","PMID":"12959989","abstract":"Although rachitic/osteomalacic myopathy caused by impaired vitamin D actions has long been described, the molecular pathogenesis remains elusive. To determine physiological roles of vitamin D actions through vitamin D receptor (VDR) in skeletal muscle development, we examined skeletal muscle in VDR gene deleted (VDR -/-) mice, an animal model of vitamin D-dependent rickets type II, for morphological changes and expression of myoregulatory transcription factors and myosin heavy chain isoforms. We found that each muscle fiber was small and variable in size in hindlimb skeletal muscle from VDR -/- mice, although overall myocyte differentiation occurred normally. These abnormalities were independent of secondary metabolic changes such as hypocalcemia and hypophosphatemia, and were accompanied by aberrantly high and persistent expression of myf5, myogenin, E2A, and early myosin heavy chain isoforms, which are normally down-regulated at earlier stages. Moreover, treatment of VDR-positive myoblastic cells with 1,25(OH)2D3 in vitro caused down-regulation of these factors. These results suggest that VDR plays a physiological role in skeletal muscle development, participating in temporally strict down-regulation of myoregulatory transcription factors. The present study can form a molecular basis of VDR actions on muscle and should help further establish the physiological roles of VDR in muscle development as well as pharmacological effects of vitamin D on muscle functions.","author":[{"dropping-particle":"","family":"Endo","given":"Itsuro","non-dropping-particle":"","parse-names":false,"suffix":""},{"dropping-particle":"","family":"Inoue","given":"Daisuke","non-dropping-particle":"","parse-names":false,"suffix":""},{"dropping-particle":"","family":"Mitsui","given":"Takao","non-dropping-particle":"","parse-names":false,"suffix":""},{"dropping-particle":"","family":"Umaki","given":"Yoshifumi","non-dropping-particle":"","parse-names":false,"suffix":""},{"dropping-particle":"","family":"Akaike","given":"Masashi","non-dropping-particle":"","parse-names":false,"suffix":""},{"dropping-particle":"","family":"Yoshizawa","given":"Tatsuya","non-dropping-particle":"","parse-names":false,"suffix":""},{"dropping-particle":"","family":"Kato","given":"Shigeaki","non-dropping-particle":"","parse-names":false,"suffix":""},{"dropping-particle":"","family":"Matsumoto","given":"Toshio","non-dropping-particle":"","parse-names":false,"suffix":""}],"container-title":"Endocrinology","id":"ITEM-1","issue":"12","issued":{"date-parts":[["2003","12"]]},"page":"5138-44","title":"Deletion of vitamin D receptor gene in mice results in abnormal skeletal muscle development with deregulated expression of myoregulatory transcription factors.","type":"article-journal","volume":"144"},"uris":["http://www.mendeley.com/documents/?uuid=627a2248-96ce-484c-9c41-f7d5f5c2732c"]},{"id":"ITEM-2","itemData":{"DOI":"10.1007/s00223-015-0054-x","ISSN":"1432-0827","PMID":"26340892","abstract":"Vitamin D deficiency is associated with muscle weakness, pain, and atrophy. Serum vitamin D predicts muscle strength and age-related muscle changes. However, precise mechanisms by which vitamin D affects skeletal muscle are unclear. To address this question, this study characterizes the muscle phenotype and gene expression of mice with deletion of vitamin D receptor (VDRKO) or diet-induced vitamin D deficiency. VDRKO and vitamin D-deficient mice had significantly weaker grip strength than their controls. Weakness progressed with age and duration of vitamin D deficiency, respectively. Histological assessment showed that VDRKO mice had muscle fibers that were significantly smaller in size and displayed hyper-nuclearity. Real-time PCR also indicated muscle developmental changes in VDRKO mice with dysregulation of myogenic regulatory factors (MRFs) and increased myostatin in quadriceps muscle (&gt;2-fold). Vitamin D-deficient mice also showed increases in myostatin and the atrophy marker E3-ubiqutin ligase MuRF1. As a potential explanation for grip strength weakness, both groups of mice had down-regulation of genes encoding calcium-handling and sarco-endoplasmic reticulum calcium transport ATPase (Serca) channels. This is the first report of reduced strength, morphological, and gene expression changes in VDRKO and vitamin D-deficient mice where confounding by calcium, magnesium, and phosphate have been excluded by direct testing. Although suggested in earlier in vitro work, this study is the first to report an in vivo association between vitamin D, myostatin, and the regulation of muscle mass. These findings support a direct role for vitamin D in muscle function and corroborate earlier work on the presence of VDR in this tissue.","author":[{"dropping-particle":"","family":"Girgis","given":"Christian M.","non-dropping-particle":"","parse-names":false,"suffix":""},{"dropping-particle":"","family":"Cha","given":"Kuan Minn","non-dropping-particle":"","parse-names":false,"suffix":""},{"dropping-particle":"","family":"Houweling","given":"Peter J.","non-dropping-particle":"","parse-names":false,"suffix":""},{"dropping-particle":"","family":"Rao","given":"Renuka","non-dropping-particle":"","parse-names":false,"suffix":""},{"dropping-particle":"","family":"Mokbel","given":"Nancy","non-dropping-particle":"","parse-names":false,"suffix":""},{"dropping-particle":"","family":"Lin","given":"Mike","non-dropping-particle":"","parse-names":false,"suffix":""},{"dropping-particle":"","family":"Clifton-Bligh","given":"Roderick J.","non-dropping-particle":"","parse-names":false,"suffix":""},{"dropping-particle":"","family":"Gunton","given":"Jenny E.","non-dropping-particle":"","parse-names":false,"suffix":""}],"container-title":"Calcified tissue international","id":"ITEM-2","issue":"6","issued":{"date-parts":[["2015","12"]]},"page":"602-10","publisher":"Springer US","title":"Vitamin D Receptor Ablation and Vitamin D Deficiency Result in Reduced Grip Strength, Altered Muscle Fibers, and Increased Myostatin in Mice.","type":"article-journal","volume":"97"},"uris":["http://www.mendeley.com/documents/?uuid=c38421bf-3282-4fb2-bec5-cbb2079c2855"]}],"mendeley":{"formattedCitation":"[18,19]","plainTextFormattedCitation":"[18,19]","previouslyFormattedCitation":"[18,19]"},"properties":{"noteIndex":0},"schema":"https://github.com/citation-style-language/schema/raw/master/csl-citation.json"}</w:delInstrText>
        </w:r>
        <w:r w:rsidR="008B662E" w:rsidRPr="00D51320" w:rsidDel="000D3C40">
          <w:rPr>
            <w:rFonts w:asciiTheme="majorHAnsi" w:hAnsiTheme="majorHAnsi"/>
            <w:sz w:val="22"/>
            <w:rPrChange w:id="170" w:author="Author">
              <w:rPr>
                <w:rFonts w:asciiTheme="majorHAnsi" w:hAnsiTheme="majorHAnsi"/>
                <w:sz w:val="22"/>
              </w:rPr>
            </w:rPrChange>
          </w:rPr>
          <w:fldChar w:fldCharType="separate"/>
        </w:r>
        <w:r w:rsidR="00FD25A2" w:rsidRPr="00D51320" w:rsidDel="000D3C40">
          <w:rPr>
            <w:rFonts w:asciiTheme="majorHAnsi" w:hAnsiTheme="majorHAnsi"/>
            <w:noProof/>
            <w:sz w:val="22"/>
          </w:rPr>
          <w:delText>[18,19]</w:delText>
        </w:r>
        <w:r w:rsidR="008B662E" w:rsidRPr="00D51320" w:rsidDel="000D3C40">
          <w:rPr>
            <w:rFonts w:asciiTheme="majorHAnsi" w:hAnsiTheme="majorHAnsi"/>
            <w:sz w:val="22"/>
          </w:rPr>
          <w:fldChar w:fldCharType="end"/>
        </w:r>
        <w:r w:rsidR="008B662E" w:rsidRPr="00D51320" w:rsidDel="000D3C40">
          <w:rPr>
            <w:rFonts w:asciiTheme="majorHAnsi" w:hAnsiTheme="majorHAnsi"/>
            <w:sz w:val="22"/>
          </w:rPr>
          <w:delText xml:space="preserve">. </w:delText>
        </w:r>
        <w:r w:rsidR="005E3775" w:rsidRPr="00D51320" w:rsidDel="000D3C40">
          <w:rPr>
            <w:rFonts w:asciiTheme="majorHAnsi" w:hAnsiTheme="majorHAnsi"/>
            <w:sz w:val="22"/>
          </w:rPr>
          <w:delText>Likewise</w:delText>
        </w:r>
        <w:r w:rsidR="008B662E" w:rsidRPr="00D51320" w:rsidDel="000D3C40">
          <w:rPr>
            <w:rFonts w:asciiTheme="majorHAnsi" w:hAnsiTheme="majorHAnsi"/>
            <w:sz w:val="22"/>
          </w:rPr>
          <w:delText xml:space="preserve">, </w:delText>
        </w:r>
        <w:r w:rsidR="008043BA" w:rsidRPr="00D51320" w:rsidDel="000D3C40">
          <w:rPr>
            <w:rFonts w:asciiTheme="majorHAnsi" w:hAnsiTheme="majorHAnsi"/>
            <w:sz w:val="22"/>
          </w:rPr>
          <w:delText xml:space="preserve">transient </w:delText>
        </w:r>
        <w:r w:rsidR="008B662E" w:rsidRPr="00D51320" w:rsidDel="000D3C40">
          <w:rPr>
            <w:rFonts w:asciiTheme="majorHAnsi" w:hAnsiTheme="majorHAnsi"/>
            <w:sz w:val="22"/>
          </w:rPr>
          <w:delText>muscle</w:delText>
        </w:r>
        <w:r w:rsidR="005E3775" w:rsidRPr="00D51320" w:rsidDel="000D3C40">
          <w:rPr>
            <w:rFonts w:asciiTheme="majorHAnsi" w:hAnsiTheme="majorHAnsi"/>
            <w:sz w:val="22"/>
          </w:rPr>
          <w:delText>-</w:delText>
        </w:r>
        <w:r w:rsidR="008B662E" w:rsidRPr="00D51320" w:rsidDel="000D3C40">
          <w:rPr>
            <w:rFonts w:asciiTheme="majorHAnsi" w:hAnsiTheme="majorHAnsi"/>
            <w:sz w:val="22"/>
          </w:rPr>
          <w:delText>specific VDR knockdown impair</w:delText>
        </w:r>
        <w:r w:rsidR="005E3775" w:rsidRPr="00D51320" w:rsidDel="000D3C40">
          <w:rPr>
            <w:rFonts w:asciiTheme="majorHAnsi" w:hAnsiTheme="majorHAnsi"/>
            <w:sz w:val="22"/>
          </w:rPr>
          <w:delText>s</w:delText>
        </w:r>
        <w:r w:rsidR="008B662E" w:rsidRPr="00D51320" w:rsidDel="000D3C40">
          <w:rPr>
            <w:rFonts w:asciiTheme="majorHAnsi" w:hAnsiTheme="majorHAnsi"/>
            <w:sz w:val="22"/>
          </w:rPr>
          <w:delText xml:space="preserve"> myogen</w:delText>
        </w:r>
        <w:r w:rsidR="00D83A40" w:rsidRPr="00D51320" w:rsidDel="000D3C40">
          <w:rPr>
            <w:rFonts w:asciiTheme="majorHAnsi" w:hAnsiTheme="majorHAnsi"/>
            <w:sz w:val="22"/>
          </w:rPr>
          <w:delText xml:space="preserve">ic differentiation </w:delText>
        </w:r>
        <w:r w:rsidR="00D83A40" w:rsidRPr="00D51320" w:rsidDel="000D3C40">
          <w:rPr>
            <w:rFonts w:asciiTheme="majorHAnsi" w:hAnsiTheme="majorHAnsi"/>
            <w:sz w:val="22"/>
          </w:rPr>
          <w:fldChar w:fldCharType="begin" w:fldLock="1"/>
        </w:r>
        <w:r w:rsidR="00D53413" w:rsidRPr="00D51320" w:rsidDel="000D3C40">
          <w:rPr>
            <w:rFonts w:asciiTheme="majorHAnsi" w:hAnsiTheme="majorHAnsi"/>
            <w:sz w:val="22"/>
          </w:rPr>
          <w:delInstrText>ADDIN CSL_CITATION {"citationItems":[{"id":"ITEM-1","itemData":{"DOI":"10.1002/mus.23950","ISSN":"1097-4598","PMID":"23873355","abstract":"INTRODUCTION The active form of vitamin D (1,25-dihydroxy-vitamin D3) is known to increase fast-type myosin heavy chain expression in differentiated myogenic cell lines. The mechanisms for this effect are not fully understood. The aim of this study was to determine the role of signals transmitted through the vitamin D receptor (VDR) during differentiation of myoblasts. METHODS Electroporation was used to introduce VDR siRNA molecules into C2C12 and G8 murine myoblast cell lines. Gene and protein expression profiles of VDR-gene silenced cells were analyzed in vitro. RESULTS Suppressing VDR expression by RNA interference resulted in inhibition of myogenic differentiation of C2C12 and G8 cell lines at both mRNA and protein levels. CONCLUSIONS Our results suggest that myoblasts require signals transmitted through VDR for differentiation into myocytes and emphasize the importance of VDR expression in skeletal muscles for maintaining muscle volume in the elderly.","author":[{"dropping-particle":"","family":"Tanaka","given":"Masahiko","non-dropping-particle":"","parse-names":false,"suffix":""},{"dropping-particle":"","family":"Kishimoto","given":"Koshi N","non-dropping-particle":"","parse-names":false,"suffix":""},{"dropping-particle":"","family":"Okuno","given":"Hiroshi","non-dropping-particle":"","parse-names":false,"suffix":""},{"dropping-particle":"","family":"Saito","given":"Hideo","non-dropping-particle":"","parse-names":false,"suffix":""},{"dropping-particle":"","family":"Itoi","given":"Eiji","non-dropping-particle":"","parse-names":false,"suffix":""}],"container-title":"Muscle &amp; nerve","id":"ITEM-1","issue":"5","issued":{"date-parts":[["2014","5","19"]]},"page":"700-8","title":"Vitamin D receptor gene silencing effects on differentiation of myogenic cell lines.","type":"article-journal","volume":"49"},"uris":["http://www.mendeley.com/documents/?uuid=80366586-6a26-40fe-9d9e-73aa4eea1fb8"]}],"mendeley":{"formattedCitation":"[20]","plainTextFormattedCitation":"[20]","previouslyFormattedCitation":"[20]"},"properties":{"noteIndex":0},"schema":"https://github.com/citation-style-language/schema/raw/master/csl-citation.json"}</w:delInstrText>
        </w:r>
        <w:r w:rsidR="00D83A40" w:rsidRPr="00D51320" w:rsidDel="000D3C40">
          <w:rPr>
            <w:rFonts w:asciiTheme="majorHAnsi" w:hAnsiTheme="majorHAnsi"/>
            <w:sz w:val="22"/>
            <w:rPrChange w:id="171" w:author="Author">
              <w:rPr>
                <w:rFonts w:asciiTheme="majorHAnsi" w:hAnsiTheme="majorHAnsi"/>
                <w:sz w:val="22"/>
              </w:rPr>
            </w:rPrChange>
          </w:rPr>
          <w:fldChar w:fldCharType="separate"/>
        </w:r>
        <w:r w:rsidR="00FD25A2" w:rsidRPr="00D51320" w:rsidDel="000D3C40">
          <w:rPr>
            <w:rFonts w:asciiTheme="majorHAnsi" w:hAnsiTheme="majorHAnsi"/>
            <w:noProof/>
            <w:sz w:val="22"/>
          </w:rPr>
          <w:delText>[20]</w:delText>
        </w:r>
        <w:r w:rsidR="00D83A40" w:rsidRPr="00D51320" w:rsidDel="000D3C40">
          <w:rPr>
            <w:rFonts w:asciiTheme="majorHAnsi" w:hAnsiTheme="majorHAnsi"/>
            <w:sz w:val="22"/>
          </w:rPr>
          <w:fldChar w:fldCharType="end"/>
        </w:r>
        <w:r w:rsidR="008B662E" w:rsidRPr="00D51320" w:rsidDel="000D3C40">
          <w:rPr>
            <w:rFonts w:asciiTheme="majorHAnsi" w:hAnsiTheme="majorHAnsi"/>
            <w:sz w:val="22"/>
          </w:rPr>
          <w:delText>,</w:delText>
        </w:r>
        <w:r w:rsidR="00FF1BF5" w:rsidRPr="00D51320" w:rsidDel="000D3C40">
          <w:rPr>
            <w:rFonts w:asciiTheme="majorHAnsi" w:hAnsiTheme="majorHAnsi"/>
            <w:sz w:val="22"/>
          </w:rPr>
          <w:delText xml:space="preserve"> </w:delText>
        </w:r>
        <w:r w:rsidR="005E3775" w:rsidRPr="00D51320" w:rsidDel="000D3C40">
          <w:rPr>
            <w:rFonts w:asciiTheme="majorHAnsi" w:hAnsiTheme="majorHAnsi"/>
            <w:sz w:val="22"/>
          </w:rPr>
          <w:delText xml:space="preserve">and </w:delText>
        </w:r>
        <w:r w:rsidR="008B662E" w:rsidRPr="00D51320" w:rsidDel="000D3C40">
          <w:rPr>
            <w:rFonts w:asciiTheme="majorHAnsi" w:hAnsiTheme="majorHAnsi"/>
            <w:sz w:val="22"/>
          </w:rPr>
          <w:delText>VDR</w:delText>
        </w:r>
        <w:r w:rsidR="00FF1BF5" w:rsidRPr="00D51320" w:rsidDel="000D3C40">
          <w:rPr>
            <w:rFonts w:asciiTheme="majorHAnsi" w:hAnsiTheme="majorHAnsi"/>
            <w:sz w:val="22"/>
          </w:rPr>
          <w:delText xml:space="preserve"> expression</w:delText>
        </w:r>
        <w:r w:rsidR="008B662E" w:rsidRPr="00D51320" w:rsidDel="000D3C40">
          <w:rPr>
            <w:rFonts w:asciiTheme="majorHAnsi" w:hAnsiTheme="majorHAnsi"/>
            <w:sz w:val="22"/>
          </w:rPr>
          <w:delText xml:space="preserve"> </w:delText>
        </w:r>
        <w:r w:rsidR="005E3775" w:rsidRPr="00D51320" w:rsidDel="000D3C40">
          <w:rPr>
            <w:rFonts w:asciiTheme="majorHAnsi" w:hAnsiTheme="majorHAnsi"/>
            <w:sz w:val="22"/>
          </w:rPr>
          <w:delText xml:space="preserve">is </w:delText>
        </w:r>
        <w:r w:rsidR="008B662E" w:rsidRPr="00D51320" w:rsidDel="000D3C40">
          <w:rPr>
            <w:rFonts w:asciiTheme="majorHAnsi" w:hAnsiTheme="majorHAnsi"/>
            <w:sz w:val="22"/>
          </w:rPr>
          <w:delText>requir</w:delText>
        </w:r>
        <w:r w:rsidR="00FF1BF5" w:rsidRPr="00D51320" w:rsidDel="000D3C40">
          <w:rPr>
            <w:rFonts w:asciiTheme="majorHAnsi" w:hAnsiTheme="majorHAnsi"/>
            <w:sz w:val="22"/>
          </w:rPr>
          <w:delText>ed</w:delText>
        </w:r>
        <w:r w:rsidR="008B662E" w:rsidRPr="00D51320" w:rsidDel="000D3C40">
          <w:rPr>
            <w:rFonts w:asciiTheme="majorHAnsi" w:hAnsiTheme="majorHAnsi"/>
            <w:sz w:val="22"/>
          </w:rPr>
          <w:delText xml:space="preserve"> for </w:delText>
        </w:r>
        <w:r w:rsidR="00D83A40" w:rsidRPr="00D51320" w:rsidDel="000D3C40">
          <w:rPr>
            <w:rFonts w:asciiTheme="majorHAnsi" w:hAnsiTheme="majorHAnsi"/>
            <w:sz w:val="22"/>
          </w:rPr>
          <w:delText>Vitamin D</w:delText>
        </w:r>
        <w:r w:rsidRPr="00D51320" w:rsidDel="000D3C40">
          <w:rPr>
            <w:rFonts w:asciiTheme="majorHAnsi" w:hAnsiTheme="majorHAnsi"/>
            <w:sz w:val="22"/>
          </w:rPr>
          <w:delText>-</w:delText>
        </w:r>
        <w:r w:rsidR="00D83A40" w:rsidRPr="00D51320" w:rsidDel="000D3C40">
          <w:rPr>
            <w:rFonts w:asciiTheme="majorHAnsi" w:hAnsiTheme="majorHAnsi"/>
            <w:sz w:val="22"/>
          </w:rPr>
          <w:delText xml:space="preserve">induced anti-proliferative/pro-differentiation effects </w:delText>
        </w:r>
        <w:r w:rsidR="00C50476" w:rsidRPr="00D51320" w:rsidDel="000D3C40">
          <w:rPr>
            <w:rFonts w:asciiTheme="majorHAnsi" w:hAnsiTheme="majorHAnsi"/>
            <w:sz w:val="22"/>
          </w:rPr>
          <w:delText>in myoblasts</w:delText>
        </w:r>
        <w:r w:rsidR="000934A5" w:rsidRPr="00D51320" w:rsidDel="000D3C40">
          <w:rPr>
            <w:rFonts w:asciiTheme="majorHAnsi" w:hAnsiTheme="majorHAnsi"/>
            <w:sz w:val="22"/>
          </w:rPr>
          <w:delText xml:space="preserve"> </w:delText>
        </w:r>
        <w:r w:rsidR="00D83A40" w:rsidRPr="00D51320" w:rsidDel="000D3C40">
          <w:rPr>
            <w:rFonts w:asciiTheme="majorHAnsi" w:hAnsiTheme="majorHAnsi"/>
            <w:sz w:val="22"/>
          </w:rPr>
          <w:fldChar w:fldCharType="begin" w:fldLock="1"/>
        </w:r>
        <w:r w:rsidR="00D53413" w:rsidRPr="00D51320" w:rsidDel="000D3C40">
          <w:rPr>
            <w:rFonts w:asciiTheme="majorHAnsi" w:hAnsiTheme="majorHAnsi"/>
            <w:sz w:val="22"/>
          </w:rPr>
          <w:delInstrText>ADDIN CSL_CITATION {"citationItems":[{"id":"ITEM-1","itemData":{"DOI":"10.1530/JME-14-0102","ISSN":"1479-6813","PMID":"25316911","abstract":"Previously, we have reported that 1,25(OH)2-vitamin D3 (1,25D) activates p38 MAPK (p38) in a vitamin D receptor (VDR)-dependent manner in proliferative C2C12 myoblast cells. It was also demonstrated that 1,25D promotes muscle cell proliferation and differentiation. However, we did not study these hormone actions in depth. In this study we have investigated whether the VDR and p38 participate in the signaling mechanism triggered by 1,25D. In C2C12 cells, the VDR was knocked down by a shRNA, and p38 was specifically inhibited using SB-203580. Results from cell cycle studies indicated that hormone stimulation prompts a peak of S-phase followed by an arrest in the G0/G1-phase, events which were dependent on VDR and p38. Moreover, 1,25D increases the expression of cyclin D3 and the cyclin-dependent kinase inhibitors, p21(Waf1/Cip1) and p27(Kip1), while cyclin D1 protein levels did not change during G0/G1 arrest. In all these events, p38 and VDR were required. At the same time, a 1,25D-dependent acute increase in myogenin expression was observed, indicating that the G0/G1 arrest of cells is a pro-differentiative event. Immunocytochemical assays revealed co-localization of VDR and cyclin D3, promoted by 1,25D in a p38-dependent manner. When cyclin D3 expression was silenced, VDR and myogenin levels were downregulated, indicating that cyclin D3 was required for 1,25D-induced VDR expression and the concomitant entrance into the differentiation process. In conclusion, the VDR and p38 are involved in control of the cellular cycle by 1,25D in skeletal muscle cells, providing key information on the mechanisms underlying hormone regulation of myogenesis.","author":[{"dropping-particle":"","family":"Irazoqui","given":"Ana P","non-dropping-particle":"","parse-names":false,"suffix":""},{"dropping-particle":"","family":"Boland","given":"Ricardo L","non-dropping-particle":"","parse-names":false,"suffix":""},{"dropping-particle":"","family":"Buitrago","given":"Claudia G","non-dropping-particle":"","parse-names":false,"suffix":""}],"container-title":"Journal of molecular endocrinology","id":"ITEM-1","issue":"3","issued":{"date-parts":[["2014","12"]]},"page":"331-43","title":"Actions of 1,25(OH)2-vitamin D3 on the cellular cycle depend on VDR and p38 MAPK in skeletal muscle cells.","type":"article-journal","volume":"53"},"uris":["http://www.mendeley.com/documents/?uuid=3ef73926-3b8a-48da-8449-bd8fb0a67876"]}],"mendeley":{"formattedCitation":"[21]","plainTextFormattedCitation":"[21]","previouslyFormattedCitation":"[21]"},"properties":{"noteIndex":0},"schema":"https://github.com/citation-style-language/schema/raw/master/csl-citation.json"}</w:delInstrText>
        </w:r>
        <w:r w:rsidR="00D83A40" w:rsidRPr="00D51320" w:rsidDel="000D3C40">
          <w:rPr>
            <w:rFonts w:asciiTheme="majorHAnsi" w:hAnsiTheme="majorHAnsi"/>
            <w:sz w:val="22"/>
            <w:rPrChange w:id="172" w:author="Author">
              <w:rPr>
                <w:rFonts w:asciiTheme="majorHAnsi" w:hAnsiTheme="majorHAnsi"/>
                <w:sz w:val="22"/>
              </w:rPr>
            </w:rPrChange>
          </w:rPr>
          <w:fldChar w:fldCharType="separate"/>
        </w:r>
        <w:r w:rsidR="00FD25A2" w:rsidRPr="00D51320" w:rsidDel="000D3C40">
          <w:rPr>
            <w:rFonts w:asciiTheme="majorHAnsi" w:hAnsiTheme="majorHAnsi"/>
            <w:noProof/>
            <w:sz w:val="22"/>
          </w:rPr>
          <w:delText>[21]</w:delText>
        </w:r>
        <w:r w:rsidR="00D83A40" w:rsidRPr="00D51320" w:rsidDel="000D3C40">
          <w:rPr>
            <w:rFonts w:asciiTheme="majorHAnsi" w:hAnsiTheme="majorHAnsi"/>
            <w:sz w:val="22"/>
          </w:rPr>
          <w:fldChar w:fldCharType="end"/>
        </w:r>
        <w:r w:rsidR="00C50476" w:rsidRPr="00D51320" w:rsidDel="000D3C40">
          <w:rPr>
            <w:rFonts w:asciiTheme="majorHAnsi" w:hAnsiTheme="majorHAnsi"/>
            <w:sz w:val="22"/>
          </w:rPr>
          <w:delText xml:space="preserve">. </w:delText>
        </w:r>
        <w:r w:rsidR="005E3775" w:rsidRPr="00D51320" w:rsidDel="000D3C40">
          <w:rPr>
            <w:rFonts w:asciiTheme="majorHAnsi" w:hAnsiTheme="majorHAnsi"/>
            <w:sz w:val="22"/>
          </w:rPr>
          <w:delText>In clinical studies</w:delText>
        </w:r>
        <w:r w:rsidR="009F119A" w:rsidRPr="00D51320" w:rsidDel="000D3C40">
          <w:rPr>
            <w:rFonts w:asciiTheme="majorHAnsi" w:hAnsiTheme="majorHAnsi"/>
            <w:sz w:val="22"/>
          </w:rPr>
          <w:delText xml:space="preserve">, </w:delText>
        </w:r>
        <w:r w:rsidR="007F3872" w:rsidRPr="00D51320" w:rsidDel="000D3C40">
          <w:rPr>
            <w:rFonts w:asciiTheme="majorHAnsi" w:hAnsiTheme="majorHAnsi"/>
            <w:sz w:val="22"/>
          </w:rPr>
          <w:delText>VDR expression</w:delText>
        </w:r>
        <w:r w:rsidR="009F119A" w:rsidRPr="00D51320" w:rsidDel="000D3C40">
          <w:rPr>
            <w:rFonts w:asciiTheme="majorHAnsi" w:hAnsiTheme="majorHAnsi"/>
            <w:sz w:val="22"/>
          </w:rPr>
          <w:delText xml:space="preserve"> </w:delText>
        </w:r>
        <w:r w:rsidR="00D4138A" w:rsidRPr="00D51320" w:rsidDel="000D3C40">
          <w:rPr>
            <w:rFonts w:asciiTheme="majorHAnsi" w:hAnsiTheme="majorHAnsi"/>
            <w:sz w:val="22"/>
          </w:rPr>
          <w:delText>is</w:delText>
        </w:r>
        <w:r w:rsidR="00990B4A" w:rsidRPr="00D51320" w:rsidDel="000D3C40">
          <w:rPr>
            <w:rFonts w:asciiTheme="majorHAnsi" w:hAnsiTheme="majorHAnsi"/>
            <w:sz w:val="22"/>
          </w:rPr>
          <w:delText xml:space="preserve"> </w:delText>
        </w:r>
        <w:r w:rsidR="005E3775" w:rsidRPr="00D51320" w:rsidDel="000D3C40">
          <w:rPr>
            <w:rFonts w:asciiTheme="majorHAnsi" w:hAnsiTheme="majorHAnsi"/>
            <w:sz w:val="22"/>
          </w:rPr>
          <w:delText xml:space="preserve">elevated </w:delText>
        </w:r>
        <w:r w:rsidR="00990B4A" w:rsidRPr="00D51320" w:rsidDel="000D3C40">
          <w:rPr>
            <w:rFonts w:asciiTheme="majorHAnsi" w:hAnsiTheme="majorHAnsi"/>
            <w:sz w:val="22"/>
          </w:rPr>
          <w:delText>and</w:delText>
        </w:r>
        <w:r w:rsidR="00D4138A" w:rsidRPr="00D51320" w:rsidDel="000D3C40">
          <w:rPr>
            <w:rFonts w:asciiTheme="majorHAnsi" w:hAnsiTheme="majorHAnsi"/>
            <w:sz w:val="22"/>
          </w:rPr>
          <w:delText xml:space="preserve"> linked to regeneration following </w:delText>
        </w:r>
        <w:r w:rsidR="005E3775" w:rsidRPr="00D51320" w:rsidDel="000D3C40">
          <w:rPr>
            <w:rFonts w:asciiTheme="majorHAnsi" w:hAnsiTheme="majorHAnsi"/>
            <w:sz w:val="22"/>
          </w:rPr>
          <w:delText xml:space="preserve">muscle </w:delText>
        </w:r>
        <w:r w:rsidR="00D4138A" w:rsidRPr="00D51320" w:rsidDel="000D3C40">
          <w:rPr>
            <w:rFonts w:asciiTheme="majorHAnsi" w:hAnsiTheme="majorHAnsi"/>
            <w:sz w:val="22"/>
          </w:rPr>
          <w:delText xml:space="preserve">damage </w:delText>
        </w:r>
        <w:r w:rsidR="00D4138A" w:rsidRPr="00D51320" w:rsidDel="000D3C40">
          <w:rPr>
            <w:rFonts w:asciiTheme="majorHAnsi" w:hAnsiTheme="majorHAnsi"/>
            <w:sz w:val="22"/>
          </w:rPr>
          <w:fldChar w:fldCharType="begin" w:fldLock="1"/>
        </w:r>
        <w:r w:rsidR="00D53413" w:rsidRPr="00D51320" w:rsidDel="000D3C40">
          <w:rPr>
            <w:rFonts w:asciiTheme="majorHAnsi" w:hAnsiTheme="majorHAnsi"/>
            <w:sz w:val="22"/>
          </w:rPr>
          <w:delInstrText>ADDIN CSL_CITATION {"citationItems":[{"id":"ITEM-1","itemData":{"DOI":"10.1152/ajpcell.00014.2012","ISSN":"1522-1563","PMID":"22648952","abstract":"1α,25(OH)(2)D(3), the active form of vitamin D(3), has been reported to regulate the cell biology of skeletal muscle. However, there has been some controversy about the expression of the vitamin D receptor (VDR) and thus the potential role of vitamin D(3) in skeletal muscle. In this study, we isolated and sequenced the full-length Vdr and Cyp27b1 transcripts in C2C12 myoblasts and myotubes. Western blots and immunocytochemistry confirmed protein expression in both myoblasts and myotubes clearly demonstrating that C2C12 cells express VDR and CYP27B1. To determine the vitamin D(3) action, we found that C2C12 myoblasts treated with either 1α,25(OH)(2)D(3) or 25(OH)D(3) inhibited cell proliferation and this was associated with increased Vdr expression. The observation that treatment of C2C12 myoblasts with the inactive form of vitamin D(3), [25(OH)D(3)], inhibited proliferation suggested that CYP27B1 was functionally active. We used small interfering RNA to knock down Cyp27b1 in myoblasts, and cells were treated with 25(OH)D(3). The growth-suppressive effects of 25(OH)D(3) were abolished, suggesting that CYP27B1 in myoblasts is necessary for the ability of 25(OH)D(3) to affect cell proliferation. Finally, we analyzed expression of VDR and CYP27B1 in regenerating skeletal muscle in vivo. We found that expression of VDR and CYP27B1 increased significantly at day 7 of regeneration, and these results confirm the expression of Vdr and Cyp27b1 in vivo and suggest a potential role for vitamin D(3) in skeletal muscle regeneration following injury.","author":[{"dropping-particle":"","family":"Srikuea","given":"Ratchakrit","non-dropping-particle":"","parse-names":false,"suffix":""},{"dropping-particle":"","family":"Zhang","given":"Xiping","non-dropping-particle":"","parse-names":false,"suffix":""},{"dropping-particle":"","family":"Park-Sarge","given":"Ok-Kyong","non-dropping-particle":"","parse-names":false,"suffix":""},{"dropping-particle":"","family":"Esser","given":"Karyn a","non-dropping-particle":"","parse-names":false,"suffix":""}],"container-title":"American journal of physiology. Cell physiology","id":"ITEM-1","issue":"4","issued":{"date-parts":[["2012","8","15"]]},"note":"BdrU seeding density","page":"C396-405","title":"VDR and CYP27B1 are expressed in C2C12 cells and regenerating skeletal muscle: potential role in suppression of myoblast proliferation.","type":"article-journal","volume":"303"},"uris":["http://www.mendeley.com/documents/?uuid=b9609cd4-ea51-4469-8925-4383033e2d0e"]}],"mendeley":{"formattedCitation":"[12]","plainTextFormattedCitation":"[12]","previouslyFormattedCitation":"[12]"},"properties":{"noteIndex":0},"schema":"https://github.com/citation-style-language/schema/raw/master/csl-citation.json"}</w:delInstrText>
        </w:r>
        <w:r w:rsidR="00D4138A" w:rsidRPr="00D51320" w:rsidDel="000D3C40">
          <w:rPr>
            <w:rFonts w:asciiTheme="majorHAnsi" w:hAnsiTheme="majorHAnsi"/>
            <w:sz w:val="22"/>
            <w:rPrChange w:id="173" w:author="Author">
              <w:rPr>
                <w:rFonts w:asciiTheme="majorHAnsi" w:hAnsiTheme="majorHAnsi"/>
                <w:sz w:val="22"/>
              </w:rPr>
            </w:rPrChange>
          </w:rPr>
          <w:fldChar w:fldCharType="separate"/>
        </w:r>
        <w:r w:rsidR="00FD25A2" w:rsidRPr="00D51320" w:rsidDel="000D3C40">
          <w:rPr>
            <w:rFonts w:asciiTheme="majorHAnsi" w:hAnsiTheme="majorHAnsi"/>
            <w:noProof/>
            <w:sz w:val="22"/>
          </w:rPr>
          <w:delText>[12]</w:delText>
        </w:r>
        <w:r w:rsidR="00D4138A" w:rsidRPr="00D51320" w:rsidDel="000D3C40">
          <w:rPr>
            <w:rFonts w:asciiTheme="majorHAnsi" w:hAnsiTheme="majorHAnsi"/>
            <w:sz w:val="22"/>
          </w:rPr>
          <w:fldChar w:fldCharType="end"/>
        </w:r>
        <w:r w:rsidR="00D4138A" w:rsidRPr="00D51320" w:rsidDel="000D3C40">
          <w:rPr>
            <w:rFonts w:asciiTheme="majorHAnsi" w:hAnsiTheme="majorHAnsi"/>
            <w:sz w:val="22"/>
          </w:rPr>
          <w:delText>, and is acutely upregulated</w:delText>
        </w:r>
        <w:r w:rsidR="004D54F7" w:rsidRPr="00D51320" w:rsidDel="000D3C40">
          <w:rPr>
            <w:rFonts w:asciiTheme="majorHAnsi" w:hAnsiTheme="majorHAnsi"/>
            <w:sz w:val="22"/>
          </w:rPr>
          <w:delText xml:space="preserve"> (1-3</w:delText>
        </w:r>
      </w:del>
      <w:ins w:id="174" w:author="Author">
        <w:del w:id="175" w:author="Santhanam  V" w:date="2020-08-17T14:45:00Z">
          <w:r w:rsidR="00547D6B" w:rsidRPr="00D51320" w:rsidDel="000D3C40">
            <w:rPr>
              <w:rFonts w:asciiTheme="majorHAnsi" w:hAnsiTheme="majorHAnsi"/>
              <w:sz w:val="22"/>
            </w:rPr>
            <w:delText xml:space="preserve"> </w:delText>
          </w:r>
        </w:del>
      </w:ins>
      <w:del w:id="176" w:author="Santhanam  V" w:date="2020-08-17T14:45:00Z">
        <w:r w:rsidR="004D54F7" w:rsidRPr="00D51320" w:rsidDel="000D3C40">
          <w:rPr>
            <w:rFonts w:asciiTheme="majorHAnsi" w:hAnsiTheme="majorHAnsi"/>
            <w:sz w:val="22"/>
          </w:rPr>
          <w:delText>h)</w:delText>
        </w:r>
        <w:r w:rsidR="00D4138A" w:rsidRPr="00D51320" w:rsidDel="000D3C40">
          <w:rPr>
            <w:rFonts w:asciiTheme="majorHAnsi" w:hAnsiTheme="majorHAnsi"/>
            <w:sz w:val="22"/>
          </w:rPr>
          <w:delText xml:space="preserve"> </w:delText>
        </w:r>
        <w:r w:rsidR="005E3775" w:rsidRPr="00D51320" w:rsidDel="000D3C40">
          <w:rPr>
            <w:rFonts w:asciiTheme="majorHAnsi" w:hAnsiTheme="majorHAnsi"/>
            <w:sz w:val="22"/>
          </w:rPr>
          <w:delText>following</w:delText>
        </w:r>
        <w:r w:rsidR="00D4138A" w:rsidRPr="00D51320" w:rsidDel="000D3C40">
          <w:rPr>
            <w:rFonts w:asciiTheme="majorHAnsi" w:hAnsiTheme="majorHAnsi"/>
            <w:sz w:val="22"/>
          </w:rPr>
          <w:delText xml:space="preserve"> </w:delText>
        </w:r>
        <w:r w:rsidR="004D54F7" w:rsidRPr="00D51320" w:rsidDel="000D3C40">
          <w:rPr>
            <w:rFonts w:asciiTheme="majorHAnsi" w:hAnsiTheme="majorHAnsi"/>
            <w:sz w:val="22"/>
          </w:rPr>
          <w:delText>resistance</w:delText>
        </w:r>
        <w:r w:rsidR="00D4138A" w:rsidRPr="00D51320" w:rsidDel="000D3C40">
          <w:rPr>
            <w:rFonts w:asciiTheme="majorHAnsi" w:hAnsiTheme="majorHAnsi"/>
            <w:sz w:val="22"/>
          </w:rPr>
          <w:delText xml:space="preserve"> exercise</w:delText>
        </w:r>
        <w:r w:rsidR="004D54F7" w:rsidRPr="00D51320" w:rsidDel="000D3C40">
          <w:rPr>
            <w:rFonts w:asciiTheme="majorHAnsi" w:hAnsiTheme="majorHAnsi"/>
            <w:sz w:val="22"/>
          </w:rPr>
          <w:delText xml:space="preserve"> </w:delText>
        </w:r>
        <w:r w:rsidR="00D4138A" w:rsidRPr="00D51320" w:rsidDel="000D3C40">
          <w:rPr>
            <w:rFonts w:asciiTheme="majorHAnsi" w:hAnsiTheme="majorHAnsi"/>
            <w:sz w:val="22"/>
          </w:rPr>
          <w:fldChar w:fldCharType="begin" w:fldLock="1"/>
        </w:r>
        <w:r w:rsidR="00D53413" w:rsidRPr="00D51320" w:rsidDel="000D3C40">
          <w:rPr>
            <w:rFonts w:asciiTheme="majorHAnsi" w:hAnsiTheme="majorHAnsi"/>
            <w:sz w:val="22"/>
          </w:rPr>
          <w:delInstrText>ADDIN CSL_CITATION {"citationItems":[{"id":"ITEM-1","itemData":{"DOI":"10.1113/EP085207","ISSN":"1469-445X","PMID":"26347486","abstract":"NEW FINDINGS What is the central question of this study? Does an acute bout of exercise alter vitamin D receptor expression in rat skeletal muscle? What is the main finding and its importance? Resistance exercise but not endurance exercise increased intramuscular vitamin D receptor expression. Thus, resistance exercise may be an effective way to increase muscle vitamin D receptor expression. Vitamin D and vitamin D receptor (VDR) are involved in the maintenance of skeletal muscle mass and function. Although resistance exercise is well known to enhance muscle growth and improve muscle function, the effect of resistance exercise on VDR has been unclear. We investigated intramuscular VDR expression in response to an acute bout of resistance exercise or endurance exercise. Male adult Sprague-Dawley rats were subjected to either resistance exercise (isometrically exercised via percutaneous electrical stimulation for five sets of ten 3 s contractions, with a 7 s interval between contractions and 3 min rest intervals between sets) or endurance exercise (treadmill at 25 m min(-1) for 60 min). Rats were killed immediately or 1, 3, 6 or 24 h after completion of the resistance or endurance exercise, and gastrocnemius muscles were removed. Non-exercised control animals were killed in a basal state (control group). Intramuscular VDR expression was significantly higher immediately after resistance exercise and elevated for 3 h after exercise compared with the control group (P &lt; 0.05), and the resistance exercise significantly increased phosphorylated ERK1/2 and Mnk1 expression (P &lt; 0.05), which may be associated with VDR expression, immediately after exercise. Additionally, intramuscular expression of cytochrome P450 27B1, an enzyme related to vitamin D metabolism, was significantly higher at 1 and 3 h after exercise (P &lt; 0.05) compared with the control group. In contrast, endurance exercise had no effect on any of the measured proteins. Our results indicate that resistance exercise may be an efficient way to increase intramuscular VDR and related enzyme expression.","author":[{"dropping-particle":"","family":"Makanae","given":"Yuhei","non-dropping-particle":"","parse-names":false,"suffix":""},{"dropping-particle":"","family":"Ogasawara","given":"Riki","non-dropping-particle":"","parse-names":false,"suffix":""},{"dropping-particle":"","family":"Sato","given":"Koji","non-dropping-particle":"","parse-names":false,"suffix":""},{"dropping-particle":"","family":"Takamura","given":"Yusuke","non-dropping-particle":"","parse-names":false,"suffix":""},{"dropping-particle":"","family":"Matsutani","given":"Kenji","non-dropping-particle":"","parse-names":false,"suffix":""},{"dropping-particle":"","family":"Kido","given":"Kohei","non-dropping-particle":"","parse-names":false,"suffix":""},{"dropping-particle":"","family":"Shiozawa","given":"Naruhiro","non-dropping-particle":"","parse-names":false,"suffix":""},{"dropping-particle":"","family":"Nakazato","given":"Koichi","non-dropping-particle":"","parse-names":false,"suffix":""},{"dropping-particle":"","family":"Fujita","given":"Satoshi","non-dropping-particle":"","parse-names":false,"suffix":""}],"container-title":"Experimental physiology","id":"ITEM-1","issue":"10","issued":{"date-parts":[["2015","10","1"]]},"page":"1168-76","title":"Acute bout of resistance exercise increases vitamin D receptor protein expression in rat skeletal muscle.","type":"article-journal","volume":"100"},"uris":["http://www.mendeley.com/documents/?uuid=f8065f61-79db-4c05-964f-3418c82a0492"]}],"mendeley":{"formattedCitation":"[22]","plainTextFormattedCitation":"[22]","previouslyFormattedCitation":"[22]"},"properties":{"noteIndex":0},"schema":"https://github.com/citation-style-language/schema/raw/master/csl-citation.json"}</w:delInstrText>
        </w:r>
        <w:r w:rsidR="00D4138A" w:rsidRPr="00D51320" w:rsidDel="000D3C40">
          <w:rPr>
            <w:rFonts w:asciiTheme="majorHAnsi" w:hAnsiTheme="majorHAnsi"/>
            <w:sz w:val="22"/>
            <w:rPrChange w:id="177" w:author="Author">
              <w:rPr>
                <w:rFonts w:asciiTheme="majorHAnsi" w:hAnsiTheme="majorHAnsi"/>
                <w:sz w:val="22"/>
              </w:rPr>
            </w:rPrChange>
          </w:rPr>
          <w:fldChar w:fldCharType="separate"/>
        </w:r>
        <w:r w:rsidR="00FD25A2" w:rsidRPr="00D51320" w:rsidDel="000D3C40">
          <w:rPr>
            <w:rFonts w:asciiTheme="majorHAnsi" w:hAnsiTheme="majorHAnsi"/>
            <w:noProof/>
            <w:sz w:val="22"/>
          </w:rPr>
          <w:delText>[22]</w:delText>
        </w:r>
        <w:r w:rsidR="00D4138A" w:rsidRPr="00D51320" w:rsidDel="000D3C40">
          <w:rPr>
            <w:rFonts w:asciiTheme="majorHAnsi" w:hAnsiTheme="majorHAnsi"/>
            <w:sz w:val="22"/>
          </w:rPr>
          <w:fldChar w:fldCharType="end"/>
        </w:r>
        <w:r w:rsidR="0005583E" w:rsidRPr="00D51320" w:rsidDel="000D3C40">
          <w:rPr>
            <w:rFonts w:asciiTheme="majorHAnsi" w:hAnsiTheme="majorHAnsi"/>
            <w:sz w:val="22"/>
          </w:rPr>
          <w:delText>,</w:delText>
        </w:r>
        <w:r w:rsidR="005E3775" w:rsidRPr="00D51320" w:rsidDel="000D3C40">
          <w:rPr>
            <w:rFonts w:asciiTheme="majorHAnsi" w:hAnsiTheme="majorHAnsi"/>
            <w:sz w:val="22"/>
          </w:rPr>
          <w:delText xml:space="preserve"> </w:delText>
        </w:r>
        <w:r w:rsidR="00756F44" w:rsidRPr="00D51320" w:rsidDel="000D3C40">
          <w:rPr>
            <w:rFonts w:asciiTheme="majorHAnsi" w:hAnsiTheme="majorHAnsi"/>
            <w:sz w:val="22"/>
          </w:rPr>
          <w:delText>seemingly</w:delText>
        </w:r>
        <w:r w:rsidR="00360FD6" w:rsidRPr="00D51320" w:rsidDel="000D3C40">
          <w:rPr>
            <w:rFonts w:asciiTheme="majorHAnsi" w:hAnsiTheme="majorHAnsi"/>
            <w:sz w:val="22"/>
          </w:rPr>
          <w:delText xml:space="preserve"> </w:delText>
        </w:r>
        <w:r w:rsidR="00963B9A" w:rsidRPr="00D51320" w:rsidDel="000D3C40">
          <w:rPr>
            <w:rFonts w:asciiTheme="majorHAnsi" w:hAnsiTheme="majorHAnsi"/>
            <w:sz w:val="22"/>
          </w:rPr>
          <w:delText>signifying</w:delText>
        </w:r>
      </w:del>
      <w:ins w:id="178" w:author="Author">
        <w:del w:id="179" w:author="Santhanam  V" w:date="2020-08-17T14:45:00Z">
          <w:r w:rsidR="00547D6B" w:rsidRPr="00D51320" w:rsidDel="000D3C40">
            <w:rPr>
              <w:rFonts w:asciiTheme="majorHAnsi" w:hAnsiTheme="majorHAnsi"/>
              <w:sz w:val="22"/>
            </w:rPr>
            <w:delText>indicating</w:delText>
          </w:r>
        </w:del>
      </w:ins>
      <w:del w:id="180" w:author="Santhanam  V" w:date="2020-08-17T14:45:00Z">
        <w:r w:rsidR="00360FD6" w:rsidRPr="00D51320" w:rsidDel="000D3C40">
          <w:rPr>
            <w:rFonts w:asciiTheme="majorHAnsi" w:hAnsiTheme="majorHAnsi"/>
            <w:sz w:val="22"/>
          </w:rPr>
          <w:delText xml:space="preserve"> a link to muscle growth and maintenance.</w:delText>
        </w:r>
        <w:r w:rsidR="00990B4A" w:rsidRPr="00D51320" w:rsidDel="000D3C40">
          <w:rPr>
            <w:rFonts w:asciiTheme="majorHAnsi" w:hAnsiTheme="majorHAnsi"/>
            <w:sz w:val="22"/>
          </w:rPr>
          <w:delText xml:space="preserve"> However</w:delText>
        </w:r>
        <w:r w:rsidR="00F86423" w:rsidRPr="00D51320" w:rsidDel="000D3C40">
          <w:rPr>
            <w:rFonts w:asciiTheme="majorHAnsi" w:hAnsiTheme="majorHAnsi"/>
            <w:sz w:val="22"/>
          </w:rPr>
          <w:delText>, despite</w:delText>
        </w:r>
        <w:r w:rsidR="001A77FD" w:rsidRPr="00D51320" w:rsidDel="000D3C40">
          <w:rPr>
            <w:rFonts w:asciiTheme="majorHAnsi" w:hAnsiTheme="majorHAnsi"/>
            <w:sz w:val="22"/>
          </w:rPr>
          <w:delText xml:space="preserve"> </w:delText>
        </w:r>
        <w:r w:rsidR="005E3775" w:rsidRPr="00D51320" w:rsidDel="000D3C40">
          <w:rPr>
            <w:rFonts w:asciiTheme="majorHAnsi" w:hAnsiTheme="majorHAnsi"/>
            <w:iCs/>
            <w:sz w:val="22"/>
          </w:rPr>
          <w:delText>pre-clinical</w:delText>
        </w:r>
        <w:r w:rsidR="004D54F7" w:rsidRPr="00D51320" w:rsidDel="000D3C40">
          <w:rPr>
            <w:rFonts w:asciiTheme="majorHAnsi" w:hAnsiTheme="majorHAnsi"/>
            <w:sz w:val="22"/>
          </w:rPr>
          <w:delText xml:space="preserve"> and clinical </w:delText>
        </w:r>
        <w:r w:rsidR="005E3775" w:rsidRPr="00D51320" w:rsidDel="000D3C40">
          <w:rPr>
            <w:rFonts w:asciiTheme="majorHAnsi" w:hAnsiTheme="majorHAnsi"/>
            <w:sz w:val="22"/>
          </w:rPr>
          <w:delText xml:space="preserve">suggestions </w:delText>
        </w:r>
        <w:r w:rsidR="006B7263" w:rsidRPr="00D51320" w:rsidDel="000D3C40">
          <w:rPr>
            <w:rFonts w:asciiTheme="majorHAnsi" w:hAnsiTheme="majorHAnsi"/>
            <w:sz w:val="22"/>
          </w:rPr>
          <w:delText xml:space="preserve">of </w:delText>
        </w:r>
        <w:r w:rsidR="005E3775" w:rsidRPr="00D51320" w:rsidDel="000D3C40">
          <w:rPr>
            <w:rFonts w:asciiTheme="majorHAnsi" w:hAnsiTheme="majorHAnsi"/>
            <w:sz w:val="22"/>
          </w:rPr>
          <w:delText xml:space="preserve">a link between </w:delText>
        </w:r>
        <w:r w:rsidR="006B7263" w:rsidRPr="00D51320" w:rsidDel="000D3C40">
          <w:rPr>
            <w:rFonts w:asciiTheme="majorHAnsi" w:hAnsiTheme="majorHAnsi"/>
            <w:sz w:val="22"/>
          </w:rPr>
          <w:delText>muscle VDR</w:delText>
        </w:r>
        <w:r w:rsidR="005E3775" w:rsidRPr="00D51320" w:rsidDel="000D3C40">
          <w:rPr>
            <w:rFonts w:asciiTheme="majorHAnsi" w:hAnsiTheme="majorHAnsi"/>
            <w:sz w:val="22"/>
          </w:rPr>
          <w:delText xml:space="preserve"> expression and muscle mass/function</w:delText>
        </w:r>
        <w:r w:rsidR="006B7263" w:rsidRPr="00D51320" w:rsidDel="000D3C40">
          <w:rPr>
            <w:rFonts w:asciiTheme="majorHAnsi" w:hAnsiTheme="majorHAnsi"/>
            <w:sz w:val="22"/>
          </w:rPr>
          <w:delText>,</w:delText>
        </w:r>
        <w:r w:rsidR="001A77FD" w:rsidRPr="00D51320" w:rsidDel="000D3C40">
          <w:rPr>
            <w:rFonts w:asciiTheme="majorHAnsi" w:hAnsiTheme="majorHAnsi"/>
            <w:sz w:val="22"/>
          </w:rPr>
          <w:delText xml:space="preserve"> no studies have investigated </w:delText>
        </w:r>
        <w:r w:rsidR="005E3775" w:rsidRPr="00D51320" w:rsidDel="000D3C40">
          <w:rPr>
            <w:rFonts w:asciiTheme="majorHAnsi" w:hAnsiTheme="majorHAnsi"/>
            <w:sz w:val="22"/>
          </w:rPr>
          <w:delText>the mechanistic or functional role of increased VDR expression in skeletal muscle.</w:delText>
        </w:r>
      </w:del>
    </w:p>
    <w:p w14:paraId="3DA08F22" w14:textId="24AAA7AC" w:rsidR="00624E95" w:rsidRPr="00D51320" w:rsidDel="000D3C40" w:rsidRDefault="00624E95" w:rsidP="00184AB1">
      <w:pPr>
        <w:spacing w:line="480" w:lineRule="auto"/>
        <w:jc w:val="both"/>
        <w:rPr>
          <w:del w:id="181" w:author="Santhanam  V" w:date="2020-08-17T14:45:00Z"/>
          <w:rFonts w:asciiTheme="majorHAnsi" w:hAnsiTheme="majorHAnsi"/>
          <w:color w:val="000000" w:themeColor="text1"/>
          <w:sz w:val="22"/>
        </w:rPr>
      </w:pPr>
    </w:p>
    <w:p w14:paraId="7B44A676" w14:textId="4864D7A3" w:rsidR="00C10D91" w:rsidRPr="00D51320" w:rsidDel="000D3C40" w:rsidRDefault="00BE1F78" w:rsidP="00184AB1">
      <w:pPr>
        <w:spacing w:line="480" w:lineRule="auto"/>
        <w:jc w:val="both"/>
        <w:rPr>
          <w:del w:id="182" w:author="Santhanam  V" w:date="2020-08-17T14:45:00Z"/>
          <w:rFonts w:asciiTheme="majorHAnsi" w:hAnsiTheme="majorHAnsi"/>
          <w:bCs/>
          <w:color w:val="000000" w:themeColor="text1"/>
          <w:sz w:val="22"/>
          <w:rPrChange w:id="183" w:author="Author">
            <w:rPr>
              <w:del w:id="184" w:author="Santhanam  V" w:date="2020-08-17T14:45:00Z"/>
              <w:rFonts w:asciiTheme="majorHAnsi" w:hAnsiTheme="majorHAnsi"/>
              <w:bCs/>
              <w:color w:val="000000" w:themeColor="text1"/>
              <w:sz w:val="22"/>
              <w:lang w:val="en-US"/>
            </w:rPr>
          </w:rPrChange>
        </w:rPr>
      </w:pPr>
      <w:del w:id="185" w:author="Santhanam  V" w:date="2020-08-17T14:45:00Z">
        <w:r w:rsidRPr="00D51320" w:rsidDel="000D3C40">
          <w:rPr>
            <w:rFonts w:asciiTheme="majorHAnsi" w:hAnsiTheme="majorHAnsi"/>
            <w:color w:val="000000" w:themeColor="text1"/>
            <w:sz w:val="22"/>
          </w:rPr>
          <w:delText>Therefore,</w:delText>
        </w:r>
        <w:r w:rsidR="00AA69F1" w:rsidRPr="00D51320" w:rsidDel="000D3C40">
          <w:rPr>
            <w:rFonts w:asciiTheme="majorHAnsi" w:hAnsiTheme="majorHAnsi"/>
            <w:color w:val="000000" w:themeColor="text1"/>
            <w:sz w:val="22"/>
          </w:rPr>
          <w:delText xml:space="preserve"> the aim of this study was to </w:delText>
        </w:r>
        <w:r w:rsidR="00560CC8" w:rsidRPr="00D51320" w:rsidDel="000D3C40">
          <w:rPr>
            <w:rFonts w:asciiTheme="majorHAnsi" w:hAnsiTheme="majorHAnsi"/>
            <w:color w:val="000000" w:themeColor="text1"/>
            <w:sz w:val="22"/>
          </w:rPr>
          <w:delText xml:space="preserve">explore </w:delText>
        </w:r>
        <w:r w:rsidR="00AA69F1" w:rsidRPr="00D51320" w:rsidDel="000D3C40">
          <w:rPr>
            <w:rFonts w:asciiTheme="majorHAnsi" w:hAnsiTheme="majorHAnsi"/>
            <w:color w:val="000000" w:themeColor="text1"/>
            <w:sz w:val="22"/>
          </w:rPr>
          <w:delText xml:space="preserve">the mechanistic role of the VDR </w:delText>
        </w:r>
        <w:r w:rsidR="00560CC8" w:rsidRPr="00D51320" w:rsidDel="000D3C40">
          <w:rPr>
            <w:rFonts w:asciiTheme="majorHAnsi" w:hAnsiTheme="majorHAnsi"/>
            <w:color w:val="000000" w:themeColor="text1"/>
            <w:sz w:val="22"/>
          </w:rPr>
          <w:delText xml:space="preserve">in </w:delText>
        </w:r>
        <w:r w:rsidR="00AA69F1" w:rsidRPr="00D51320" w:rsidDel="000D3C40">
          <w:rPr>
            <w:rFonts w:asciiTheme="majorHAnsi" w:hAnsiTheme="majorHAnsi"/>
            <w:color w:val="000000" w:themeColor="text1"/>
            <w:sz w:val="22"/>
          </w:rPr>
          <w:delText xml:space="preserve">skeletal muscle. </w:delText>
        </w:r>
        <w:r w:rsidR="00C10720" w:rsidRPr="00D51320" w:rsidDel="000D3C40">
          <w:rPr>
            <w:rFonts w:asciiTheme="majorHAnsi" w:hAnsiTheme="majorHAnsi"/>
            <w:color w:val="000000" w:themeColor="text1"/>
            <w:sz w:val="22"/>
          </w:rPr>
          <w:delText>In order t</w:delText>
        </w:r>
      </w:del>
      <w:ins w:id="186" w:author="Author">
        <w:del w:id="187" w:author="Santhanam  V" w:date="2020-08-17T14:45:00Z">
          <w:r w:rsidR="00522A8A" w:rsidRPr="00D51320" w:rsidDel="000D3C40">
            <w:rPr>
              <w:rFonts w:asciiTheme="majorHAnsi" w:hAnsiTheme="majorHAnsi"/>
              <w:color w:val="000000" w:themeColor="text1"/>
              <w:sz w:val="22"/>
            </w:rPr>
            <w:delText>T</w:delText>
          </w:r>
        </w:del>
      </w:ins>
      <w:del w:id="188" w:author="Santhanam  V" w:date="2020-08-17T14:45:00Z">
        <w:r w:rsidR="00C10720" w:rsidRPr="00D51320" w:rsidDel="000D3C40">
          <w:rPr>
            <w:rFonts w:asciiTheme="majorHAnsi" w:hAnsiTheme="majorHAnsi"/>
            <w:color w:val="000000" w:themeColor="text1"/>
            <w:sz w:val="22"/>
          </w:rPr>
          <w:delText>o achieve this</w:delText>
        </w:r>
        <w:r w:rsidR="00AA69F1" w:rsidRPr="00D51320" w:rsidDel="000D3C40">
          <w:rPr>
            <w:rFonts w:asciiTheme="majorHAnsi" w:hAnsiTheme="majorHAnsi"/>
            <w:color w:val="000000" w:themeColor="text1"/>
            <w:sz w:val="22"/>
          </w:rPr>
          <w:delText>,</w:delText>
        </w:r>
        <w:r w:rsidR="00C10720" w:rsidRPr="00D51320" w:rsidDel="000D3C40">
          <w:rPr>
            <w:rFonts w:asciiTheme="majorHAnsi" w:hAnsiTheme="majorHAnsi"/>
            <w:color w:val="000000" w:themeColor="text1"/>
            <w:sz w:val="22"/>
          </w:rPr>
          <w:delText xml:space="preserve"> we </w:delText>
        </w:r>
        <w:r w:rsidR="00560CC8" w:rsidRPr="00D51320" w:rsidDel="000D3C40">
          <w:rPr>
            <w:rFonts w:asciiTheme="majorHAnsi" w:hAnsiTheme="majorHAnsi"/>
            <w:color w:val="000000" w:themeColor="text1"/>
            <w:sz w:val="22"/>
          </w:rPr>
          <w:delText xml:space="preserve">locally </w:delText>
        </w:r>
        <w:r w:rsidR="0011052C" w:rsidRPr="00D51320" w:rsidDel="000D3C40">
          <w:rPr>
            <w:rFonts w:asciiTheme="majorHAnsi" w:hAnsiTheme="majorHAnsi"/>
            <w:color w:val="000000" w:themeColor="text1"/>
            <w:sz w:val="22"/>
          </w:rPr>
          <w:delText>over-expres</w:delText>
        </w:r>
        <w:r w:rsidR="000934A5" w:rsidRPr="00D51320" w:rsidDel="000D3C40">
          <w:rPr>
            <w:rFonts w:asciiTheme="majorHAnsi" w:hAnsiTheme="majorHAnsi"/>
            <w:color w:val="000000" w:themeColor="text1"/>
            <w:sz w:val="22"/>
          </w:rPr>
          <w:delText>sed</w:delText>
        </w:r>
        <w:r w:rsidR="00C563FF" w:rsidRPr="00D51320" w:rsidDel="000D3C40">
          <w:rPr>
            <w:rFonts w:asciiTheme="majorHAnsi" w:hAnsiTheme="majorHAnsi"/>
            <w:color w:val="000000" w:themeColor="text1"/>
            <w:sz w:val="22"/>
          </w:rPr>
          <w:delText xml:space="preserve"> the</w:delText>
        </w:r>
        <w:r w:rsidR="0011052C" w:rsidRPr="00D51320" w:rsidDel="000D3C40">
          <w:rPr>
            <w:rFonts w:asciiTheme="majorHAnsi" w:hAnsiTheme="majorHAnsi"/>
            <w:color w:val="000000" w:themeColor="text1"/>
            <w:sz w:val="22"/>
          </w:rPr>
          <w:delText xml:space="preserve"> </w:delText>
        </w:r>
        <w:r w:rsidR="00FF5584" w:rsidRPr="00D51320" w:rsidDel="000D3C40">
          <w:rPr>
            <w:rFonts w:asciiTheme="majorHAnsi" w:hAnsiTheme="majorHAnsi"/>
            <w:color w:val="000000" w:themeColor="text1"/>
            <w:sz w:val="22"/>
          </w:rPr>
          <w:delText>VDR</w:delText>
        </w:r>
        <w:r w:rsidR="00AA69F1" w:rsidRPr="00D51320" w:rsidDel="000D3C40">
          <w:rPr>
            <w:rFonts w:asciiTheme="majorHAnsi" w:hAnsiTheme="majorHAnsi"/>
            <w:i/>
            <w:iCs/>
            <w:color w:val="000000" w:themeColor="text1"/>
            <w:sz w:val="22"/>
          </w:rPr>
          <w:delText xml:space="preserve"> in vivo</w:delText>
        </w:r>
        <w:r w:rsidR="00560CC8" w:rsidRPr="00D51320" w:rsidDel="000D3C40">
          <w:rPr>
            <w:rFonts w:asciiTheme="majorHAnsi" w:hAnsiTheme="majorHAnsi"/>
            <w:i/>
            <w:iCs/>
            <w:color w:val="000000" w:themeColor="text1"/>
            <w:sz w:val="22"/>
          </w:rPr>
          <w:delText xml:space="preserve"> </w:delText>
        </w:r>
        <w:r w:rsidR="00560CC8" w:rsidRPr="00D51320" w:rsidDel="000D3C40">
          <w:rPr>
            <w:rFonts w:asciiTheme="majorHAnsi" w:hAnsiTheme="majorHAnsi"/>
            <w:iCs/>
            <w:color w:val="000000" w:themeColor="text1"/>
            <w:sz w:val="22"/>
          </w:rPr>
          <w:delText>using electro</w:delText>
        </w:r>
        <w:r w:rsidR="00663432" w:rsidRPr="00D51320" w:rsidDel="000D3C40">
          <w:rPr>
            <w:rFonts w:asciiTheme="majorHAnsi" w:hAnsiTheme="majorHAnsi"/>
            <w:iCs/>
            <w:color w:val="000000" w:themeColor="text1"/>
            <w:sz w:val="22"/>
          </w:rPr>
          <w:delText>transfer</w:delText>
        </w:r>
        <w:r w:rsidR="00560CC8" w:rsidRPr="00D51320" w:rsidDel="000D3C40">
          <w:rPr>
            <w:rFonts w:asciiTheme="majorHAnsi" w:hAnsiTheme="majorHAnsi"/>
            <w:iCs/>
            <w:color w:val="000000" w:themeColor="text1"/>
            <w:sz w:val="22"/>
          </w:rPr>
          <w:delText xml:space="preserve"> techniques</w:delText>
        </w:r>
        <w:r w:rsidR="00560CC8" w:rsidRPr="00D51320" w:rsidDel="000D3C40">
          <w:rPr>
            <w:rFonts w:asciiTheme="majorHAnsi" w:hAnsiTheme="majorHAnsi"/>
            <w:color w:val="000000" w:themeColor="text1"/>
            <w:sz w:val="22"/>
          </w:rPr>
          <w:delText>; in doing so, we observed</w:delText>
        </w:r>
        <w:r w:rsidR="000934A5" w:rsidRPr="00D51320" w:rsidDel="000D3C40">
          <w:rPr>
            <w:rFonts w:asciiTheme="majorHAnsi" w:hAnsiTheme="majorHAnsi"/>
            <w:color w:val="000000" w:themeColor="text1"/>
            <w:sz w:val="22"/>
          </w:rPr>
          <w:delText xml:space="preserve"> </w:delText>
        </w:r>
        <w:r w:rsidR="00FF5584" w:rsidRPr="00D51320" w:rsidDel="000D3C40">
          <w:rPr>
            <w:rFonts w:asciiTheme="majorHAnsi" w:hAnsiTheme="majorHAnsi"/>
            <w:color w:val="000000" w:themeColor="text1"/>
            <w:sz w:val="22"/>
          </w:rPr>
          <w:delText>myo</w:delText>
        </w:r>
        <w:r w:rsidR="00912BF3" w:rsidRPr="00D51320" w:rsidDel="000D3C40">
          <w:rPr>
            <w:rFonts w:asciiTheme="majorHAnsi" w:hAnsiTheme="majorHAnsi"/>
            <w:color w:val="000000" w:themeColor="text1"/>
            <w:sz w:val="22"/>
          </w:rPr>
          <w:delText>fiber</w:delText>
        </w:r>
      </w:del>
      <w:ins w:id="189" w:author="Author">
        <w:del w:id="190" w:author="Santhanam  V" w:date="2020-08-17T14:45:00Z">
          <w:r w:rsidR="00771176" w:rsidRPr="00D51320" w:rsidDel="000D3C40">
            <w:rPr>
              <w:rFonts w:asciiTheme="majorHAnsi" w:hAnsiTheme="majorHAnsi"/>
              <w:color w:val="000000" w:themeColor="text1"/>
              <w:sz w:val="22"/>
            </w:rPr>
            <w:delText>e</w:delText>
          </w:r>
        </w:del>
      </w:ins>
      <w:del w:id="191" w:author="Santhanam  V" w:date="2020-08-17T14:45:00Z">
        <w:r w:rsidR="00FF5584" w:rsidRPr="00D51320" w:rsidDel="000D3C40">
          <w:rPr>
            <w:rFonts w:asciiTheme="majorHAnsi" w:hAnsiTheme="majorHAnsi"/>
            <w:color w:val="000000" w:themeColor="text1"/>
            <w:sz w:val="22"/>
          </w:rPr>
          <w:delText xml:space="preserve"> hypertrophy</w:delText>
        </w:r>
        <w:r w:rsidR="00586428" w:rsidRPr="00D51320" w:rsidDel="000D3C40">
          <w:rPr>
            <w:rFonts w:asciiTheme="majorHAnsi" w:hAnsiTheme="majorHAnsi"/>
            <w:color w:val="000000" w:themeColor="text1"/>
            <w:sz w:val="22"/>
          </w:rPr>
          <w:delText xml:space="preserve">, </w:delText>
        </w:r>
        <w:r w:rsidR="002364C4" w:rsidRPr="00D51320" w:rsidDel="000D3C40">
          <w:rPr>
            <w:rFonts w:asciiTheme="majorHAnsi" w:hAnsiTheme="majorHAnsi"/>
            <w:color w:val="000000" w:themeColor="text1"/>
            <w:sz w:val="22"/>
          </w:rPr>
          <w:delText>upregulated</w:delText>
        </w:r>
        <w:r w:rsidR="00586428" w:rsidRPr="00D51320" w:rsidDel="000D3C40">
          <w:rPr>
            <w:rFonts w:asciiTheme="majorHAnsi" w:hAnsiTheme="majorHAnsi"/>
            <w:color w:val="000000" w:themeColor="text1"/>
            <w:sz w:val="22"/>
          </w:rPr>
          <w:delText xml:space="preserve"> </w:delText>
        </w:r>
        <w:r w:rsidR="00FF5584" w:rsidRPr="00D51320" w:rsidDel="000D3C40">
          <w:rPr>
            <w:rFonts w:asciiTheme="majorHAnsi" w:hAnsiTheme="majorHAnsi"/>
            <w:color w:val="000000" w:themeColor="text1"/>
            <w:sz w:val="22"/>
          </w:rPr>
          <w:delText xml:space="preserve">mTOR </w:delText>
        </w:r>
        <w:r w:rsidR="00560CC8" w:rsidRPr="00D51320" w:rsidDel="000D3C40">
          <w:rPr>
            <w:rFonts w:asciiTheme="majorHAnsi" w:hAnsiTheme="majorHAnsi"/>
            <w:color w:val="000000" w:themeColor="text1"/>
            <w:sz w:val="22"/>
          </w:rPr>
          <w:delText>signalling</w:delText>
        </w:r>
        <w:r w:rsidR="00EC5B71" w:rsidRPr="00D51320" w:rsidDel="000D3C40">
          <w:rPr>
            <w:rFonts w:asciiTheme="majorHAnsi" w:hAnsiTheme="majorHAnsi"/>
            <w:color w:val="000000" w:themeColor="text1"/>
            <w:sz w:val="22"/>
          </w:rPr>
          <w:delText xml:space="preserve">, global </w:delText>
        </w:r>
        <w:r w:rsidR="00586428" w:rsidRPr="00D51320" w:rsidDel="000D3C40">
          <w:rPr>
            <w:rFonts w:asciiTheme="majorHAnsi" w:hAnsiTheme="majorHAnsi"/>
            <w:color w:val="000000" w:themeColor="text1"/>
            <w:sz w:val="22"/>
          </w:rPr>
          <w:delText>muscle protein synthesis (MPS) and satellite cell recruitment</w:delText>
        </w:r>
        <w:r w:rsidR="00BC7486" w:rsidRPr="00D51320" w:rsidDel="000D3C40">
          <w:rPr>
            <w:rFonts w:asciiTheme="majorHAnsi" w:hAnsiTheme="majorHAnsi"/>
            <w:color w:val="000000" w:themeColor="text1"/>
            <w:sz w:val="22"/>
          </w:rPr>
          <w:delText>.</w:delText>
        </w:r>
        <w:r w:rsidR="00CF61DF" w:rsidRPr="00D51320" w:rsidDel="000D3C40">
          <w:rPr>
            <w:rFonts w:asciiTheme="majorHAnsi" w:hAnsiTheme="majorHAnsi"/>
            <w:color w:val="000000" w:themeColor="text1"/>
            <w:sz w:val="22"/>
          </w:rPr>
          <w:delText xml:space="preserve"> </w:delText>
        </w:r>
        <w:r w:rsidR="00560CC8" w:rsidRPr="00D51320" w:rsidDel="000D3C40">
          <w:rPr>
            <w:rFonts w:asciiTheme="majorHAnsi" w:hAnsiTheme="majorHAnsi"/>
            <w:color w:val="000000" w:themeColor="text1"/>
            <w:sz w:val="22"/>
          </w:rPr>
          <w:delText>Finally</w:delText>
        </w:r>
        <w:r w:rsidR="00945295" w:rsidRPr="00D51320" w:rsidDel="000D3C40">
          <w:rPr>
            <w:rFonts w:asciiTheme="majorHAnsi" w:hAnsiTheme="majorHAnsi"/>
            <w:color w:val="000000" w:themeColor="text1"/>
            <w:sz w:val="22"/>
          </w:rPr>
          <w:delText xml:space="preserve">, we </w:delText>
        </w:r>
        <w:r w:rsidR="00560CC8" w:rsidRPr="00D51320" w:rsidDel="000D3C40">
          <w:rPr>
            <w:rFonts w:asciiTheme="majorHAnsi" w:hAnsiTheme="majorHAnsi"/>
            <w:color w:val="000000" w:themeColor="text1"/>
            <w:sz w:val="22"/>
          </w:rPr>
          <w:delText>validate</w:delText>
        </w:r>
      </w:del>
      <w:ins w:id="192" w:author="Author">
        <w:del w:id="193" w:author="Santhanam  V" w:date="2020-08-17T14:45:00Z">
          <w:r w:rsidR="00522A8A" w:rsidRPr="00D51320" w:rsidDel="000D3C40">
            <w:rPr>
              <w:rFonts w:asciiTheme="majorHAnsi" w:hAnsiTheme="majorHAnsi"/>
              <w:color w:val="000000" w:themeColor="text1"/>
              <w:sz w:val="22"/>
            </w:rPr>
            <w:delText>d</w:delText>
          </w:r>
        </w:del>
      </w:ins>
      <w:del w:id="194" w:author="Santhanam  V" w:date="2020-08-17T14:45:00Z">
        <w:r w:rsidR="00560CC8" w:rsidRPr="00D51320" w:rsidDel="000D3C40">
          <w:rPr>
            <w:rFonts w:asciiTheme="majorHAnsi" w:hAnsiTheme="majorHAnsi"/>
            <w:color w:val="000000" w:themeColor="text1"/>
            <w:sz w:val="22"/>
          </w:rPr>
          <w:delText xml:space="preserve"> the </w:delText>
        </w:r>
        <w:r w:rsidR="007A73DD" w:rsidRPr="00D51320" w:rsidDel="000D3C40">
          <w:rPr>
            <w:rFonts w:asciiTheme="majorHAnsi" w:hAnsiTheme="majorHAnsi"/>
            <w:color w:val="000000" w:themeColor="text1"/>
            <w:sz w:val="22"/>
          </w:rPr>
          <w:delText xml:space="preserve">clinical </w:delText>
        </w:r>
        <w:r w:rsidR="00945295" w:rsidRPr="00D51320" w:rsidDel="000D3C40">
          <w:rPr>
            <w:rFonts w:asciiTheme="majorHAnsi" w:hAnsiTheme="majorHAnsi"/>
            <w:color w:val="000000" w:themeColor="text1"/>
            <w:sz w:val="22"/>
          </w:rPr>
          <w:delText>relevance</w:delText>
        </w:r>
        <w:r w:rsidR="00560CC8" w:rsidRPr="00D51320" w:rsidDel="000D3C40">
          <w:rPr>
            <w:rFonts w:asciiTheme="majorHAnsi" w:hAnsiTheme="majorHAnsi"/>
            <w:color w:val="000000" w:themeColor="text1"/>
            <w:sz w:val="22"/>
          </w:rPr>
          <w:delText xml:space="preserve"> of this</w:delText>
        </w:r>
      </w:del>
      <w:ins w:id="195" w:author="Author">
        <w:del w:id="196" w:author="Santhanam  V" w:date="2020-08-17T14:45:00Z">
          <w:r w:rsidR="00522A8A" w:rsidRPr="00D51320" w:rsidDel="000D3C40">
            <w:rPr>
              <w:rFonts w:asciiTheme="majorHAnsi" w:hAnsiTheme="majorHAnsi"/>
              <w:color w:val="000000" w:themeColor="text1"/>
              <w:sz w:val="22"/>
            </w:rPr>
            <w:delText xml:space="preserve"> by</w:delText>
          </w:r>
        </w:del>
      </w:ins>
      <w:del w:id="197" w:author="Santhanam  V" w:date="2020-08-17T14:45:00Z">
        <w:r w:rsidR="00560CC8" w:rsidRPr="00D51320" w:rsidDel="000D3C40">
          <w:rPr>
            <w:rFonts w:asciiTheme="majorHAnsi" w:hAnsiTheme="majorHAnsi"/>
            <w:color w:val="000000" w:themeColor="text1"/>
            <w:sz w:val="22"/>
          </w:rPr>
          <w:delText>,</w:delText>
        </w:r>
        <w:r w:rsidR="00945295" w:rsidRPr="00D51320" w:rsidDel="000D3C40">
          <w:rPr>
            <w:rFonts w:asciiTheme="majorHAnsi" w:hAnsiTheme="majorHAnsi"/>
            <w:color w:val="000000" w:themeColor="text1"/>
            <w:sz w:val="22"/>
          </w:rPr>
          <w:delText xml:space="preserve"> </w:delText>
        </w:r>
        <w:r w:rsidR="00EC5B71" w:rsidRPr="00D51320" w:rsidDel="000D3C40">
          <w:rPr>
            <w:rFonts w:asciiTheme="majorHAnsi" w:hAnsiTheme="majorHAnsi"/>
            <w:color w:val="000000" w:themeColor="text1"/>
            <w:sz w:val="22"/>
          </w:rPr>
          <w:delText>in</w:delText>
        </w:r>
        <w:r w:rsidR="00586428" w:rsidRPr="00D51320" w:rsidDel="000D3C40">
          <w:rPr>
            <w:rFonts w:asciiTheme="majorHAnsi" w:hAnsiTheme="majorHAnsi"/>
            <w:color w:val="000000" w:themeColor="text1"/>
            <w:sz w:val="22"/>
          </w:rPr>
          <w:delText xml:space="preserve"> </w:delText>
        </w:r>
        <w:r w:rsidR="001C4091" w:rsidRPr="00D51320" w:rsidDel="000D3C40">
          <w:rPr>
            <w:rFonts w:asciiTheme="majorHAnsi" w:hAnsiTheme="majorHAnsi"/>
            <w:color w:val="000000" w:themeColor="text1"/>
            <w:sz w:val="22"/>
          </w:rPr>
          <w:delText>showing that</w:delText>
        </w:r>
        <w:r w:rsidR="00945295" w:rsidRPr="00D51320" w:rsidDel="000D3C40">
          <w:rPr>
            <w:rFonts w:asciiTheme="majorHAnsi" w:hAnsiTheme="majorHAnsi"/>
            <w:color w:val="000000" w:themeColor="text1"/>
            <w:sz w:val="22"/>
          </w:rPr>
          <w:delText xml:space="preserve"> </w:delText>
        </w:r>
        <w:r w:rsidR="00EC5B71" w:rsidRPr="00D51320" w:rsidDel="000D3C40">
          <w:rPr>
            <w:rFonts w:asciiTheme="majorHAnsi" w:hAnsiTheme="majorHAnsi"/>
            <w:color w:val="000000" w:themeColor="text1"/>
            <w:sz w:val="22"/>
          </w:rPr>
          <w:delText xml:space="preserve">upregulation of </w:delText>
        </w:r>
        <w:r w:rsidR="00945295" w:rsidRPr="00D51320" w:rsidDel="000D3C40">
          <w:rPr>
            <w:rFonts w:asciiTheme="majorHAnsi" w:hAnsiTheme="majorHAnsi"/>
            <w:color w:val="000000" w:themeColor="text1"/>
            <w:sz w:val="22"/>
          </w:rPr>
          <w:delText xml:space="preserve">VDR </w:delText>
        </w:r>
        <w:r w:rsidR="00EC5B71" w:rsidRPr="00D51320" w:rsidDel="000D3C40">
          <w:rPr>
            <w:rFonts w:asciiTheme="majorHAnsi" w:hAnsiTheme="majorHAnsi"/>
            <w:color w:val="000000" w:themeColor="text1"/>
            <w:sz w:val="22"/>
          </w:rPr>
          <w:delText xml:space="preserve">pathway </w:delText>
        </w:r>
        <w:r w:rsidR="00945295" w:rsidRPr="00D51320" w:rsidDel="000D3C40">
          <w:rPr>
            <w:rFonts w:asciiTheme="majorHAnsi" w:hAnsiTheme="majorHAnsi"/>
            <w:color w:val="000000" w:themeColor="text1"/>
            <w:sz w:val="22"/>
          </w:rPr>
          <w:delText xml:space="preserve">expression </w:delText>
        </w:r>
      </w:del>
      <w:ins w:id="198" w:author="Author">
        <w:del w:id="199" w:author="Santhanam  V" w:date="2020-08-17T14:45:00Z">
          <w:r w:rsidR="00522A8A" w:rsidRPr="00D51320" w:rsidDel="000D3C40">
            <w:rPr>
              <w:rFonts w:asciiTheme="majorHAnsi" w:hAnsiTheme="majorHAnsi"/>
              <w:color w:val="000000" w:themeColor="text1"/>
              <w:sz w:val="22"/>
            </w:rPr>
            <w:delText xml:space="preserve">is </w:delText>
          </w:r>
        </w:del>
      </w:ins>
      <w:del w:id="200" w:author="Santhanam  V" w:date="2020-08-17T14:45:00Z">
        <w:r w:rsidR="00945295" w:rsidRPr="00D51320" w:rsidDel="000D3C40">
          <w:rPr>
            <w:rFonts w:asciiTheme="majorHAnsi" w:hAnsiTheme="majorHAnsi"/>
            <w:color w:val="000000" w:themeColor="text1"/>
            <w:sz w:val="22"/>
          </w:rPr>
          <w:delText>positively associat</w:delText>
        </w:r>
        <w:r w:rsidR="001C4091" w:rsidRPr="00D51320" w:rsidDel="000D3C40">
          <w:rPr>
            <w:rFonts w:asciiTheme="majorHAnsi" w:hAnsiTheme="majorHAnsi"/>
            <w:color w:val="000000" w:themeColor="text1"/>
            <w:sz w:val="22"/>
          </w:rPr>
          <w:delText>e</w:delText>
        </w:r>
      </w:del>
      <w:ins w:id="201" w:author="Author">
        <w:del w:id="202" w:author="Santhanam  V" w:date="2020-08-17T14:45:00Z">
          <w:r w:rsidR="00522A8A" w:rsidRPr="00D51320" w:rsidDel="000D3C40">
            <w:rPr>
              <w:rFonts w:asciiTheme="majorHAnsi" w:hAnsiTheme="majorHAnsi"/>
              <w:color w:val="000000" w:themeColor="text1"/>
              <w:sz w:val="22"/>
            </w:rPr>
            <w:delText>d</w:delText>
          </w:r>
        </w:del>
      </w:ins>
      <w:del w:id="203" w:author="Santhanam  V" w:date="2020-08-17T14:45:00Z">
        <w:r w:rsidR="001C4091" w:rsidRPr="00D51320" w:rsidDel="000D3C40">
          <w:rPr>
            <w:rFonts w:asciiTheme="majorHAnsi" w:hAnsiTheme="majorHAnsi"/>
            <w:color w:val="000000" w:themeColor="text1"/>
            <w:sz w:val="22"/>
          </w:rPr>
          <w:delText>s</w:delText>
        </w:r>
        <w:r w:rsidR="00945295" w:rsidRPr="00D51320" w:rsidDel="000D3C40">
          <w:rPr>
            <w:rFonts w:asciiTheme="majorHAnsi" w:hAnsiTheme="majorHAnsi"/>
            <w:color w:val="000000" w:themeColor="text1"/>
            <w:sz w:val="22"/>
          </w:rPr>
          <w:delText xml:space="preserve"> </w:delText>
        </w:r>
        <w:r w:rsidR="00490CBE" w:rsidRPr="00D51320" w:rsidDel="000D3C40">
          <w:rPr>
            <w:rFonts w:asciiTheme="majorHAnsi" w:hAnsiTheme="majorHAnsi"/>
            <w:color w:val="000000" w:themeColor="text1"/>
            <w:sz w:val="22"/>
          </w:rPr>
          <w:delText>with</w:delText>
        </w:r>
        <w:r w:rsidR="00945295" w:rsidRPr="00D51320" w:rsidDel="000D3C40">
          <w:rPr>
            <w:rFonts w:asciiTheme="majorHAnsi" w:hAnsiTheme="majorHAnsi"/>
            <w:color w:val="000000" w:themeColor="text1"/>
            <w:sz w:val="22"/>
          </w:rPr>
          <w:delText xml:space="preserve"> </w:delText>
        </w:r>
        <w:r w:rsidR="00490CBE" w:rsidRPr="00D51320" w:rsidDel="000D3C40">
          <w:rPr>
            <w:rFonts w:asciiTheme="majorHAnsi" w:hAnsiTheme="majorHAnsi"/>
            <w:color w:val="000000" w:themeColor="text1"/>
            <w:sz w:val="22"/>
          </w:rPr>
          <w:delText xml:space="preserve">muscle </w:delText>
        </w:r>
        <w:r w:rsidR="00586428" w:rsidRPr="00D51320" w:rsidDel="000D3C40">
          <w:rPr>
            <w:rFonts w:asciiTheme="majorHAnsi" w:hAnsiTheme="majorHAnsi"/>
            <w:color w:val="000000" w:themeColor="text1"/>
            <w:sz w:val="22"/>
          </w:rPr>
          <w:delText xml:space="preserve">hypertrophy </w:delText>
        </w:r>
        <w:r w:rsidR="001C4091" w:rsidRPr="00D51320" w:rsidDel="000D3C40">
          <w:rPr>
            <w:rFonts w:asciiTheme="majorHAnsi" w:hAnsiTheme="majorHAnsi"/>
            <w:color w:val="000000" w:themeColor="text1"/>
            <w:sz w:val="22"/>
          </w:rPr>
          <w:delText>following</w:delText>
        </w:r>
        <w:r w:rsidR="00945295" w:rsidRPr="00D51320" w:rsidDel="000D3C40">
          <w:rPr>
            <w:rFonts w:asciiTheme="majorHAnsi" w:hAnsiTheme="majorHAnsi"/>
            <w:color w:val="000000" w:themeColor="text1"/>
            <w:sz w:val="22"/>
          </w:rPr>
          <w:delText xml:space="preserve"> resistance training in humans. </w:delText>
        </w:r>
      </w:del>
    </w:p>
    <w:p w14:paraId="556404B2" w14:textId="5FB1754F" w:rsidR="00C10D91" w:rsidRPr="00D51320" w:rsidDel="000D3C40" w:rsidRDefault="00C10D91" w:rsidP="00184AB1">
      <w:pPr>
        <w:spacing w:line="480" w:lineRule="auto"/>
        <w:jc w:val="both"/>
        <w:rPr>
          <w:del w:id="204" w:author="Santhanam  V" w:date="2020-08-17T14:45:00Z"/>
          <w:rFonts w:asciiTheme="majorHAnsi" w:hAnsiTheme="majorHAnsi"/>
          <w:bCs/>
          <w:color w:val="000000" w:themeColor="text1"/>
          <w:sz w:val="22"/>
          <w:rPrChange w:id="205" w:author="Author">
            <w:rPr>
              <w:del w:id="206" w:author="Santhanam  V" w:date="2020-08-17T14:45:00Z"/>
              <w:rFonts w:asciiTheme="majorHAnsi" w:hAnsiTheme="majorHAnsi"/>
              <w:bCs/>
              <w:color w:val="000000" w:themeColor="text1"/>
              <w:sz w:val="22"/>
              <w:lang w:val="en-US"/>
            </w:rPr>
          </w:rPrChange>
        </w:rPr>
      </w:pPr>
    </w:p>
    <w:p w14:paraId="79AC78FC" w14:textId="10A12DC5" w:rsidR="00FF31C1" w:rsidRPr="00D51320" w:rsidDel="000D3C40" w:rsidRDefault="00FF31C1" w:rsidP="00FF31C1">
      <w:pPr>
        <w:pStyle w:val="SMSubheading"/>
        <w:spacing w:line="480" w:lineRule="auto"/>
        <w:rPr>
          <w:del w:id="207" w:author="Santhanam  V" w:date="2020-08-17T14:45:00Z"/>
          <w:rFonts w:asciiTheme="majorHAnsi" w:hAnsiTheme="majorHAnsi" w:cstheme="majorHAnsi"/>
          <w:b/>
          <w:bCs/>
          <w:szCs w:val="24"/>
          <w:u w:val="none"/>
          <w:lang w:val="en-GB"/>
          <w:rPrChange w:id="208" w:author="Author">
            <w:rPr>
              <w:del w:id="209" w:author="Santhanam  V" w:date="2020-08-17T14:45:00Z"/>
              <w:rFonts w:asciiTheme="majorHAnsi" w:hAnsiTheme="majorHAnsi" w:cstheme="majorHAnsi"/>
              <w:b/>
              <w:bCs/>
              <w:szCs w:val="24"/>
              <w:u w:val="none"/>
            </w:rPr>
          </w:rPrChange>
        </w:rPr>
      </w:pPr>
      <w:del w:id="210" w:author="Santhanam  V" w:date="2020-08-17T14:45:00Z">
        <w:r w:rsidRPr="00D51320" w:rsidDel="000D3C40">
          <w:rPr>
            <w:rFonts w:asciiTheme="majorHAnsi" w:hAnsiTheme="majorHAnsi" w:cstheme="majorHAnsi"/>
            <w:b/>
            <w:bCs/>
            <w:lang w:val="en-GB"/>
            <w:rPrChange w:id="211" w:author="Author">
              <w:rPr>
                <w:rFonts w:asciiTheme="majorHAnsi" w:hAnsiTheme="majorHAnsi" w:cstheme="majorHAnsi"/>
                <w:b/>
                <w:bCs/>
              </w:rPr>
            </w:rPrChange>
          </w:rPr>
          <w:delText>Materials and methods</w:delText>
        </w:r>
      </w:del>
    </w:p>
    <w:p w14:paraId="68AA54B4" w14:textId="4CEBE34F" w:rsidR="00FF31C1" w:rsidRPr="00D51320" w:rsidDel="000D3C40" w:rsidRDefault="00FF31C1" w:rsidP="00FF31C1">
      <w:pPr>
        <w:pStyle w:val="SMSubheading"/>
        <w:spacing w:line="480" w:lineRule="auto"/>
        <w:jc w:val="both"/>
        <w:rPr>
          <w:del w:id="212" w:author="Santhanam  V" w:date="2020-08-17T14:45:00Z"/>
          <w:rFonts w:asciiTheme="majorHAnsi" w:hAnsiTheme="majorHAnsi" w:cstheme="majorHAnsi"/>
          <w:b/>
          <w:sz w:val="22"/>
          <w:szCs w:val="22"/>
          <w:u w:val="none"/>
          <w:lang w:val="en-GB"/>
          <w:rPrChange w:id="213" w:author="Author">
            <w:rPr>
              <w:del w:id="214" w:author="Santhanam  V" w:date="2020-08-17T14:45:00Z"/>
              <w:rFonts w:asciiTheme="majorHAnsi" w:hAnsiTheme="majorHAnsi" w:cstheme="majorHAnsi"/>
              <w:b/>
              <w:sz w:val="22"/>
              <w:szCs w:val="22"/>
              <w:u w:val="none"/>
            </w:rPr>
          </w:rPrChange>
        </w:rPr>
      </w:pPr>
      <w:del w:id="215" w:author="Santhanam  V" w:date="2020-08-17T14:45:00Z">
        <w:r w:rsidRPr="00D51320" w:rsidDel="000D3C40">
          <w:rPr>
            <w:rFonts w:asciiTheme="majorHAnsi" w:hAnsiTheme="majorHAnsi" w:cstheme="majorHAnsi"/>
            <w:b/>
            <w:sz w:val="22"/>
            <w:szCs w:val="22"/>
            <w:lang w:val="en-GB"/>
            <w:rPrChange w:id="216" w:author="Author">
              <w:rPr>
                <w:rFonts w:asciiTheme="majorHAnsi" w:hAnsiTheme="majorHAnsi" w:cstheme="majorHAnsi"/>
                <w:b/>
                <w:sz w:val="22"/>
                <w:szCs w:val="22"/>
              </w:rPr>
            </w:rPrChange>
          </w:rPr>
          <w:delText xml:space="preserve">Animal handling. </w:delText>
        </w:r>
      </w:del>
    </w:p>
    <w:p w14:paraId="7FBB54C5" w14:textId="69D4C7AD" w:rsidR="00FF31C1" w:rsidRPr="00D51320" w:rsidDel="000D3C40" w:rsidRDefault="00FF31C1" w:rsidP="00FF31C1">
      <w:pPr>
        <w:pStyle w:val="SMSubheading"/>
        <w:spacing w:line="480" w:lineRule="auto"/>
        <w:jc w:val="both"/>
        <w:rPr>
          <w:del w:id="217" w:author="Santhanam  V" w:date="2020-08-17T14:45:00Z"/>
          <w:rFonts w:asciiTheme="majorHAnsi" w:hAnsiTheme="majorHAnsi" w:cstheme="majorHAnsi"/>
          <w:sz w:val="22"/>
          <w:szCs w:val="22"/>
          <w:u w:val="none"/>
          <w:lang w:val="en-GB"/>
          <w:rPrChange w:id="218" w:author="Author">
            <w:rPr>
              <w:del w:id="219" w:author="Santhanam  V" w:date="2020-08-17T14:45:00Z"/>
              <w:rFonts w:asciiTheme="majorHAnsi" w:hAnsiTheme="majorHAnsi" w:cstheme="majorHAnsi"/>
              <w:sz w:val="22"/>
              <w:szCs w:val="22"/>
              <w:u w:val="none"/>
            </w:rPr>
          </w:rPrChange>
        </w:rPr>
      </w:pPr>
      <w:del w:id="220" w:author="Santhanam  V" w:date="2020-08-17T14:45:00Z">
        <w:r w:rsidRPr="00D51320" w:rsidDel="000D3C40">
          <w:rPr>
            <w:rFonts w:asciiTheme="majorHAnsi" w:hAnsiTheme="majorHAnsi" w:cstheme="majorHAnsi"/>
            <w:sz w:val="22"/>
            <w:szCs w:val="22"/>
            <w:u w:val="none"/>
            <w:lang w:val="en-GB"/>
          </w:rPr>
          <w:delText>All animal experimental procedures were undertaken and approved by the Royal Veterinary College’s Ethics and Welfare committee and carried out under UK Home Office licence to comply with the Animals (Scientific Procedures) Act 1986. Eight-week-old male Wistar rats were housed at 22 ± 0.5°C under a 12 h day/12 h night cycle and acclimati</w:delText>
        </w:r>
      </w:del>
      <w:ins w:id="221" w:author="Author">
        <w:del w:id="222" w:author="Santhanam  V" w:date="2020-08-17T14:45:00Z">
          <w:r w:rsidR="00522A8A" w:rsidRPr="00D51320" w:rsidDel="000D3C40">
            <w:rPr>
              <w:rFonts w:asciiTheme="majorHAnsi" w:hAnsiTheme="majorHAnsi" w:cstheme="majorHAnsi"/>
              <w:sz w:val="22"/>
              <w:szCs w:val="22"/>
              <w:u w:val="none"/>
              <w:lang w:val="en-GB"/>
            </w:rPr>
            <w:delText>s</w:delText>
          </w:r>
        </w:del>
      </w:ins>
      <w:del w:id="223" w:author="Santhanam  V" w:date="2020-08-17T14:45:00Z">
        <w:r w:rsidRPr="00D51320" w:rsidDel="000D3C40">
          <w:rPr>
            <w:rFonts w:asciiTheme="majorHAnsi" w:hAnsiTheme="majorHAnsi" w:cstheme="majorHAnsi"/>
            <w:sz w:val="22"/>
            <w:szCs w:val="22"/>
            <w:u w:val="none"/>
            <w:lang w:val="en-GB"/>
          </w:rPr>
          <w:delText xml:space="preserve">zed to their new surroundings for one week. Animals were fed a </w:delText>
        </w:r>
        <w:r w:rsidR="00841DFF" w:rsidRPr="00D51320" w:rsidDel="000D3C40">
          <w:rPr>
            <w:rFonts w:asciiTheme="majorHAnsi" w:hAnsiTheme="majorHAnsi" w:cstheme="majorHAnsi"/>
            <w:sz w:val="22"/>
            <w:szCs w:val="22"/>
            <w:u w:val="none"/>
            <w:lang w:val="en-GB"/>
          </w:rPr>
          <w:delText>normal maintenance</w:delText>
        </w:r>
        <w:r w:rsidRPr="00D51320" w:rsidDel="000D3C40">
          <w:rPr>
            <w:rFonts w:asciiTheme="majorHAnsi" w:hAnsiTheme="majorHAnsi" w:cstheme="majorHAnsi"/>
            <w:sz w:val="22"/>
            <w:szCs w:val="22"/>
            <w:u w:val="none"/>
            <w:lang w:val="en-GB"/>
          </w:rPr>
          <w:delText xml:space="preserve"> chow diet </w:delText>
        </w:r>
        <w:r w:rsidRPr="00D51320" w:rsidDel="000D3C40">
          <w:rPr>
            <w:rFonts w:asciiTheme="majorHAnsi" w:hAnsiTheme="majorHAnsi" w:cstheme="majorHAnsi"/>
            <w:i/>
            <w:sz w:val="22"/>
            <w:szCs w:val="22"/>
            <w:u w:val="none"/>
            <w:lang w:val="en-GB"/>
          </w:rPr>
          <w:delText>ad libitum</w:delText>
        </w:r>
        <w:r w:rsidRPr="00D51320" w:rsidDel="000D3C40">
          <w:rPr>
            <w:rFonts w:asciiTheme="majorHAnsi" w:hAnsiTheme="majorHAnsi" w:cstheme="majorHAnsi"/>
            <w:sz w:val="22"/>
            <w:szCs w:val="22"/>
            <w:u w:val="none"/>
            <w:lang w:val="en-GB"/>
          </w:rPr>
          <w:delText xml:space="preserve"> (Special Diet Services, LBS Biotechnology, Surry, UK) (</w:delText>
        </w:r>
        <w:r w:rsidR="00841DFF" w:rsidRPr="00D51320" w:rsidDel="000D3C40">
          <w:rPr>
            <w:rFonts w:asciiTheme="majorHAnsi" w:hAnsiTheme="majorHAnsi" w:cstheme="majorHAnsi"/>
            <w:sz w:val="22"/>
            <w:szCs w:val="22"/>
            <w:u w:val="none"/>
            <w:lang w:val="en-GB"/>
          </w:rPr>
          <w:delText>with standard</w:delText>
        </w:r>
        <w:r w:rsidRPr="00D51320" w:rsidDel="000D3C40">
          <w:rPr>
            <w:rFonts w:asciiTheme="majorHAnsi" w:hAnsiTheme="majorHAnsi" w:cstheme="majorHAnsi"/>
            <w:sz w:val="22"/>
            <w:szCs w:val="22"/>
            <w:u w:val="none"/>
            <w:lang w:val="en-GB"/>
          </w:rPr>
          <w:delText xml:space="preserve"> </w:delText>
        </w:r>
        <w:r w:rsidR="00841DFF" w:rsidRPr="00D51320" w:rsidDel="000D3C40">
          <w:rPr>
            <w:rFonts w:asciiTheme="majorHAnsi" w:hAnsiTheme="majorHAnsi" w:cstheme="majorHAnsi"/>
            <w:sz w:val="22"/>
            <w:szCs w:val="22"/>
            <w:u w:val="none"/>
            <w:lang w:val="en-GB"/>
          </w:rPr>
          <w:delText xml:space="preserve">Vitamin </w:delText>
        </w:r>
        <w:r w:rsidRPr="00D51320" w:rsidDel="000D3C40">
          <w:rPr>
            <w:rFonts w:asciiTheme="majorHAnsi" w:hAnsiTheme="majorHAnsi" w:cstheme="majorHAnsi"/>
            <w:sz w:val="22"/>
            <w:szCs w:val="22"/>
            <w:u w:val="none"/>
            <w:lang w:val="en-GB"/>
          </w:rPr>
          <w:delText>D</w:delText>
        </w:r>
        <w:r w:rsidRPr="00D51320" w:rsidDel="000D3C40">
          <w:rPr>
            <w:rFonts w:asciiTheme="majorHAnsi" w:hAnsiTheme="majorHAnsi" w:cstheme="majorHAnsi"/>
            <w:sz w:val="22"/>
            <w:szCs w:val="22"/>
            <w:u w:val="none"/>
            <w:vertAlign w:val="subscript"/>
            <w:lang w:val="en-GB"/>
          </w:rPr>
          <w:delText>3</w:delText>
        </w:r>
        <w:r w:rsidRPr="00D51320" w:rsidDel="000D3C40">
          <w:rPr>
            <w:rFonts w:asciiTheme="majorHAnsi" w:hAnsiTheme="majorHAnsi" w:cstheme="majorHAnsi"/>
            <w:sz w:val="22"/>
            <w:szCs w:val="22"/>
            <w:u w:val="none"/>
            <w:lang w:val="en-GB"/>
          </w:rPr>
          <w:delText xml:space="preserve"> </w:delText>
        </w:r>
        <w:r w:rsidR="00841DFF" w:rsidRPr="00D51320" w:rsidDel="000D3C40">
          <w:rPr>
            <w:rFonts w:asciiTheme="majorHAnsi" w:hAnsiTheme="majorHAnsi" w:cstheme="majorHAnsi"/>
            <w:sz w:val="22"/>
            <w:szCs w:val="22"/>
            <w:u w:val="none"/>
            <w:lang w:val="en-GB"/>
          </w:rPr>
          <w:delText xml:space="preserve"> fortification </w:delText>
        </w:r>
        <w:r w:rsidRPr="00D51320" w:rsidDel="000D3C40">
          <w:rPr>
            <w:rFonts w:asciiTheme="majorHAnsi" w:hAnsiTheme="majorHAnsi" w:cstheme="majorHAnsi"/>
            <w:sz w:val="22"/>
            <w:szCs w:val="22"/>
            <w:u w:val="none"/>
            <w:lang w:val="en-GB"/>
          </w:rPr>
          <w:delText>at 621.7 IU/kg to prevent deficiency).</w:delText>
        </w:r>
        <w:r w:rsidR="00371E7F" w:rsidRPr="00D51320" w:rsidDel="000D3C40">
          <w:rPr>
            <w:rFonts w:asciiTheme="majorHAnsi" w:hAnsiTheme="majorHAnsi" w:cstheme="majorHAnsi"/>
            <w:sz w:val="22"/>
            <w:szCs w:val="22"/>
            <w:u w:val="none"/>
            <w:lang w:val="en-GB"/>
          </w:rPr>
          <w:delText xml:space="preserve"> </w:delText>
        </w:r>
        <w:r w:rsidRPr="00D51320" w:rsidDel="000D3C40">
          <w:rPr>
            <w:rFonts w:asciiTheme="majorHAnsi" w:hAnsiTheme="majorHAnsi" w:cstheme="majorHAnsi"/>
            <w:sz w:val="22"/>
            <w:szCs w:val="22"/>
            <w:u w:val="none"/>
            <w:lang w:val="en-GB"/>
          </w:rPr>
          <w:delText xml:space="preserve">Ten days after </w:delText>
        </w:r>
        <w:r w:rsidRPr="00D51320" w:rsidDel="000D3C40">
          <w:rPr>
            <w:rFonts w:asciiTheme="majorHAnsi" w:hAnsiTheme="majorHAnsi" w:cstheme="majorHAnsi"/>
            <w:i/>
            <w:iCs/>
            <w:sz w:val="22"/>
            <w:szCs w:val="22"/>
            <w:u w:val="none"/>
            <w:lang w:val="en-GB"/>
          </w:rPr>
          <w:delText>in vivo</w:delText>
        </w:r>
        <w:r w:rsidRPr="00D51320" w:rsidDel="000D3C40">
          <w:rPr>
            <w:rFonts w:asciiTheme="majorHAnsi" w:hAnsiTheme="majorHAnsi" w:cstheme="majorHAnsi"/>
            <w:sz w:val="22"/>
            <w:szCs w:val="22"/>
            <w:u w:val="none"/>
            <w:lang w:val="en-GB"/>
          </w:rPr>
          <w:delText xml:space="preserve"> electrotransfer (IVE)</w:delText>
        </w:r>
      </w:del>
      <w:ins w:id="224" w:author="Author">
        <w:del w:id="225" w:author="Santhanam  V" w:date="2020-08-17T14:45:00Z">
          <w:r w:rsidR="00522A8A" w:rsidRPr="00D51320" w:rsidDel="000D3C40">
            <w:rPr>
              <w:rFonts w:asciiTheme="majorHAnsi" w:hAnsiTheme="majorHAnsi" w:cstheme="majorHAnsi"/>
              <w:sz w:val="22"/>
              <w:szCs w:val="22"/>
              <w:u w:val="none"/>
              <w:lang w:val="en-GB"/>
            </w:rPr>
            <w:delText>,</w:delText>
          </w:r>
        </w:del>
      </w:ins>
      <w:del w:id="226" w:author="Santhanam  V" w:date="2020-08-17T14:45:00Z">
        <w:r w:rsidRPr="00D51320" w:rsidDel="000D3C40">
          <w:rPr>
            <w:rFonts w:asciiTheme="majorHAnsi" w:hAnsiTheme="majorHAnsi" w:cstheme="majorHAnsi"/>
            <w:sz w:val="22"/>
            <w:szCs w:val="22"/>
            <w:u w:val="none"/>
            <w:lang w:val="en-GB"/>
          </w:rPr>
          <w:delText xml:space="preserve"> all rats were fasted overnight</w:delText>
        </w:r>
        <w:r w:rsidR="0039149D" w:rsidRPr="00D51320" w:rsidDel="000D3C40">
          <w:rPr>
            <w:rFonts w:asciiTheme="majorHAnsi" w:hAnsiTheme="majorHAnsi" w:cstheme="majorHAnsi"/>
            <w:sz w:val="22"/>
            <w:szCs w:val="22"/>
            <w:u w:val="none"/>
            <w:lang w:val="en-GB"/>
          </w:rPr>
          <w:delText xml:space="preserve"> </w:delText>
        </w:r>
        <w:r w:rsidRPr="00D51320" w:rsidDel="000D3C40">
          <w:rPr>
            <w:rFonts w:asciiTheme="majorHAnsi" w:hAnsiTheme="majorHAnsi" w:cstheme="majorHAnsi"/>
            <w:sz w:val="22"/>
            <w:szCs w:val="22"/>
            <w:u w:val="none"/>
            <w:lang w:val="en-GB"/>
          </w:rPr>
          <w:delText xml:space="preserve">and either underwent </w:delText>
        </w:r>
        <w:r w:rsidR="00DD2C3D" w:rsidRPr="00D51320" w:rsidDel="000D3C40">
          <w:rPr>
            <w:rFonts w:asciiTheme="majorHAnsi" w:hAnsiTheme="majorHAnsi" w:cstheme="majorHAnsi"/>
            <w:sz w:val="22"/>
            <w:szCs w:val="22"/>
            <w:lang w:val="en-GB"/>
            <w:rPrChange w:id="227" w:author="Author">
              <w:rPr>
                <w:rFonts w:asciiTheme="majorHAnsi" w:hAnsiTheme="majorHAnsi" w:cstheme="majorHAnsi"/>
                <w:sz w:val="22"/>
                <w:szCs w:val="22"/>
              </w:rPr>
            </w:rPrChange>
          </w:rPr>
          <w:delText>euthanasia</w:delText>
        </w:r>
        <w:r w:rsidR="00DD2C3D" w:rsidRPr="00D51320" w:rsidDel="000D3C40">
          <w:rPr>
            <w:rFonts w:asciiTheme="majorHAnsi" w:hAnsiTheme="majorHAnsi" w:cstheme="majorHAnsi"/>
            <w:sz w:val="22"/>
            <w:szCs w:val="22"/>
            <w:u w:val="none"/>
            <w:lang w:val="en-GB"/>
          </w:rPr>
          <w:delText xml:space="preserve"> </w:delText>
        </w:r>
        <w:r w:rsidR="00D53413" w:rsidRPr="00D51320" w:rsidDel="000D3C40">
          <w:rPr>
            <w:rFonts w:asciiTheme="majorHAnsi" w:hAnsiTheme="majorHAnsi" w:cstheme="majorHAnsi"/>
            <w:sz w:val="22"/>
            <w:szCs w:val="22"/>
            <w:u w:val="none"/>
            <w:lang w:val="en-GB"/>
          </w:rPr>
          <w:delText>by injection of pentobarbitone</w:delText>
        </w:r>
        <w:r w:rsidR="0039149D" w:rsidRPr="00D51320" w:rsidDel="000D3C40">
          <w:rPr>
            <w:rFonts w:asciiTheme="majorHAnsi" w:hAnsiTheme="majorHAnsi" w:cstheme="majorHAnsi"/>
            <w:sz w:val="22"/>
            <w:szCs w:val="22"/>
            <w:u w:val="none"/>
            <w:lang w:val="en-GB"/>
          </w:rPr>
          <w:delText>.</w:delText>
        </w:r>
        <w:r w:rsidR="002E75DD" w:rsidRPr="00D51320" w:rsidDel="000D3C40">
          <w:rPr>
            <w:rFonts w:asciiTheme="majorHAnsi" w:hAnsiTheme="majorHAnsi" w:cstheme="majorHAnsi"/>
            <w:sz w:val="22"/>
            <w:szCs w:val="22"/>
            <w:u w:val="none"/>
            <w:lang w:val="en-GB"/>
          </w:rPr>
          <w:delText xml:space="preserve"> Animals were fasted to determine “basal” anabolic signalling responses, separate to </w:delText>
        </w:r>
      </w:del>
      <w:ins w:id="228" w:author="Author">
        <w:del w:id="229" w:author="Santhanam  V" w:date="2020-08-17T14:45:00Z">
          <w:r w:rsidR="00522A8A" w:rsidRPr="00D51320" w:rsidDel="000D3C40">
            <w:rPr>
              <w:rFonts w:asciiTheme="majorHAnsi" w:hAnsiTheme="majorHAnsi" w:cstheme="majorHAnsi"/>
              <w:sz w:val="22"/>
              <w:szCs w:val="22"/>
              <w:u w:val="none"/>
              <w:lang w:val="en-GB"/>
            </w:rPr>
            <w:delText xml:space="preserve">from </w:delText>
          </w:r>
        </w:del>
      </w:ins>
      <w:del w:id="230" w:author="Santhanam  V" w:date="2020-08-17T14:45:00Z">
        <w:r w:rsidR="002E75DD" w:rsidRPr="00D51320" w:rsidDel="000D3C40">
          <w:rPr>
            <w:rFonts w:asciiTheme="majorHAnsi" w:hAnsiTheme="majorHAnsi" w:cstheme="majorHAnsi"/>
            <w:sz w:val="22"/>
            <w:szCs w:val="22"/>
            <w:u w:val="none"/>
            <w:lang w:val="en-GB"/>
          </w:rPr>
          <w:delText>growth conditions (i.e.</w:delText>
        </w:r>
      </w:del>
      <w:ins w:id="231" w:author="Author">
        <w:del w:id="232" w:author="Santhanam  V" w:date="2020-08-17T14:45:00Z">
          <w:r w:rsidR="00522A8A" w:rsidRPr="00D51320" w:rsidDel="000D3C40">
            <w:rPr>
              <w:rFonts w:asciiTheme="majorHAnsi" w:hAnsiTheme="majorHAnsi" w:cstheme="majorHAnsi"/>
              <w:sz w:val="22"/>
              <w:szCs w:val="22"/>
              <w:u w:val="none"/>
              <w:lang w:val="en-GB"/>
            </w:rPr>
            <w:delText>,</w:delText>
          </w:r>
        </w:del>
      </w:ins>
      <w:del w:id="233" w:author="Santhanam  V" w:date="2020-08-17T14:45:00Z">
        <w:r w:rsidR="002E75DD" w:rsidRPr="00D51320" w:rsidDel="000D3C40">
          <w:rPr>
            <w:rFonts w:asciiTheme="majorHAnsi" w:hAnsiTheme="majorHAnsi" w:cstheme="majorHAnsi"/>
            <w:sz w:val="22"/>
            <w:szCs w:val="22"/>
            <w:u w:val="none"/>
            <w:lang w:val="en-GB"/>
          </w:rPr>
          <w:delText xml:space="preserve"> fed response). </w:delText>
        </w:r>
        <w:r w:rsidR="0039149D" w:rsidRPr="00D51320" w:rsidDel="000D3C40">
          <w:rPr>
            <w:rFonts w:asciiTheme="majorHAnsi" w:hAnsiTheme="majorHAnsi" w:cstheme="majorHAnsi"/>
            <w:sz w:val="22"/>
            <w:szCs w:val="22"/>
            <w:u w:val="none"/>
            <w:lang w:val="en-GB"/>
          </w:rPr>
          <w:delText>A sub-set of animals underwent an</w:delText>
        </w:r>
        <w:r w:rsidRPr="00D51320" w:rsidDel="000D3C40">
          <w:rPr>
            <w:rFonts w:asciiTheme="majorHAnsi" w:hAnsiTheme="majorHAnsi" w:cstheme="majorHAnsi"/>
            <w:sz w:val="22"/>
            <w:szCs w:val="22"/>
            <w:u w:val="none"/>
            <w:lang w:val="en-GB"/>
          </w:rPr>
          <w:delText xml:space="preserve"> intraperitoneal glucose tolerance test (IPGTT)</w:delText>
        </w:r>
        <w:r w:rsidR="00D53413" w:rsidRPr="00D51320" w:rsidDel="000D3C40">
          <w:rPr>
            <w:rFonts w:asciiTheme="majorHAnsi" w:hAnsiTheme="majorHAnsi" w:cstheme="majorHAnsi"/>
            <w:sz w:val="22"/>
            <w:szCs w:val="22"/>
            <w:u w:val="none"/>
            <w:lang w:val="en-GB"/>
          </w:rPr>
          <w:delText xml:space="preserve"> combined with ﻿administration of 2-[1,2-</w:delText>
        </w:r>
        <w:r w:rsidR="00D53413" w:rsidRPr="00D51320" w:rsidDel="000D3C40">
          <w:rPr>
            <w:rFonts w:asciiTheme="majorHAnsi" w:hAnsiTheme="majorHAnsi" w:cstheme="majorHAnsi"/>
            <w:sz w:val="22"/>
            <w:szCs w:val="22"/>
            <w:u w:val="none"/>
            <w:vertAlign w:val="superscript"/>
            <w:lang w:val="en-GB"/>
          </w:rPr>
          <w:delText>3</w:delText>
        </w:r>
        <w:r w:rsidR="00D53413" w:rsidRPr="00D51320" w:rsidDel="000D3C40">
          <w:rPr>
            <w:rFonts w:asciiTheme="majorHAnsi" w:hAnsiTheme="majorHAnsi" w:cstheme="majorHAnsi"/>
            <w:sz w:val="22"/>
            <w:szCs w:val="22"/>
            <w:u w:val="none"/>
            <w:lang w:val="en-GB"/>
          </w:rPr>
          <w:delText>H(</w:delText>
        </w:r>
        <w:r w:rsidR="00D53413" w:rsidRPr="00D51320" w:rsidDel="000D3C40">
          <w:rPr>
            <w:rFonts w:asciiTheme="majorHAnsi" w:hAnsiTheme="majorHAnsi" w:cstheme="majorHAnsi"/>
            <w:i/>
            <w:iCs/>
            <w:sz w:val="22"/>
            <w:szCs w:val="22"/>
            <w:u w:val="none"/>
            <w:lang w:val="en-GB"/>
          </w:rPr>
          <w:delText>N</w:delText>
        </w:r>
        <w:r w:rsidR="00D53413" w:rsidRPr="00D51320" w:rsidDel="000D3C40">
          <w:rPr>
            <w:rFonts w:asciiTheme="majorHAnsi" w:hAnsiTheme="majorHAnsi" w:cstheme="majorHAnsi"/>
            <w:sz w:val="22"/>
            <w:szCs w:val="22"/>
            <w:u w:val="none"/>
            <w:lang w:val="en-GB"/>
          </w:rPr>
          <w:delText xml:space="preserve">)]-deoxy-D-glucose tracer (Perkin-Elmer; Seer Green, Bucks, UK) </w:delText>
        </w:r>
        <w:r w:rsidR="00D53413" w:rsidRPr="00D51320" w:rsidDel="000D3C40">
          <w:rPr>
            <w:rFonts w:asciiTheme="majorHAnsi" w:hAnsiTheme="majorHAnsi" w:cstheme="majorHAnsi"/>
            <w:color w:val="000000" w:themeColor="text1"/>
            <w:sz w:val="22"/>
            <w:szCs w:val="22"/>
            <w:lang w:val="en-GB"/>
            <w:rPrChange w:id="234" w:author="Author">
              <w:rPr>
                <w:rFonts w:asciiTheme="majorHAnsi" w:hAnsiTheme="majorHAnsi" w:cstheme="majorHAnsi"/>
                <w:color w:val="000000" w:themeColor="text1"/>
                <w:sz w:val="22"/>
                <w:szCs w:val="22"/>
              </w:rPr>
            </w:rPrChange>
          </w:rPr>
          <w:delText xml:space="preserve">to assess muscle glucose uptake and glycogen content as previously describred </w:delText>
        </w:r>
        <w:r w:rsidR="00D53413" w:rsidRPr="00D51320" w:rsidDel="000D3C40">
          <w:rPr>
            <w:rFonts w:asciiTheme="majorHAnsi" w:hAnsiTheme="majorHAnsi" w:cstheme="majorHAnsi"/>
            <w:color w:val="000000" w:themeColor="text1"/>
            <w:sz w:val="22"/>
            <w:szCs w:val="22"/>
            <w:lang w:val="en-GB"/>
            <w:rPrChange w:id="235" w:author="Author">
              <w:rPr>
                <w:rFonts w:asciiTheme="majorHAnsi" w:hAnsiTheme="majorHAnsi" w:cstheme="majorHAnsi"/>
                <w:color w:val="000000" w:themeColor="text1"/>
                <w:sz w:val="22"/>
                <w:szCs w:val="22"/>
              </w:rPr>
            </w:rPrChange>
          </w:rPr>
          <w:fldChar w:fldCharType="begin" w:fldLock="1"/>
        </w:r>
        <w:r w:rsidR="003A6F6F" w:rsidRPr="00D51320" w:rsidDel="000D3C40">
          <w:rPr>
            <w:rFonts w:asciiTheme="majorHAnsi" w:hAnsiTheme="majorHAnsi" w:cstheme="majorHAnsi"/>
            <w:color w:val="000000" w:themeColor="text1"/>
            <w:sz w:val="22"/>
            <w:szCs w:val="22"/>
            <w:lang w:val="en-GB"/>
            <w:rPrChange w:id="236" w:author="Author">
              <w:rPr>
                <w:rFonts w:asciiTheme="majorHAnsi" w:hAnsiTheme="majorHAnsi" w:cstheme="majorHAnsi"/>
                <w:color w:val="000000" w:themeColor="text1"/>
                <w:sz w:val="22"/>
                <w:szCs w:val="22"/>
              </w:rPr>
            </w:rPrChange>
          </w:rPr>
          <w:delInstrText>ADDIN CSL_CITATION {"citationItems":[{"id":"ITEM-1","itemData":{"ISSN":"1522-1555","PMID":"24473441","abstract":"Insulin resistance (IR) in skeletal muscle is a prerequisite for type 2 diabetes and is often associated with obesity. IR also develops alongside muscle atrophy in older individuals in sarcopenic obesity. The molecular defects that underpin this syndrome are not well characterized, and there is no licensed treatment. Deletion of the transforming growth factor-β family member myostatin, or sequestration of the active peptide by overexpression of the myostatin propeptide/latency-associated peptide (ProMyo) results in both muscle hypertrophy and reduced obesity and IR. We aimed to establish whether local myostatin inhibition would have a paracrine/autocrine effect to enhance glucose disposal beyond that simply generated by increased muscle mass, and the mechanisms involved. We directly injected adeno-associated virus expressing ProMyo in right tibialis cranialis/extensor digitorum longus muscles of rats and saline in left muscles and compared the effects after 17 days. Both test muscles were increased in size (by 7 and 11%) and showed increased radiolabeled 2-deoxyglucose uptake (26 and 47%) and glycogen storage (28 and 41%) per unit mass during an intraperitoneal glucose tolerance test. This was likely mediated through increased membrane protein levels of GLUT1 (19% higher) and GLUT4 (63% higher). Interestingly, phosphorylation of phosphoinositol 3-kinase signaling intermediates and AMP-activated kinase was slightly decreased, possibly because of reduced expression of insulin-like growth factor-I in these muscles. Thus, myostatin inhibition has direct effects to enhance glucose disposal in muscle beyond that expected of hypertrophy alone, and this approach may offer potential for the therapy of IR syndromes.","author":[{"dropping-particle":"","family":"Cleasby","given":"M E","non-dropping-particle":"","parse-names":false,"suffix":""},{"dropping-particle":"","family":"Jarmin","given":"S","non-dropping-particle":"","parse-names":false,"suffix":""},{"dropping-particle":"","family":"Eilers","given":"W","non-dropping-particle":"","parse-names":false,"suffix":""},{"dropping-particle":"","family":"Elashry","given":"M","non-dropping-particle":"","parse-names":false,"suffix":""},{"dropping-particle":"","family":"Andersen","given":"D K","non-dropping-particle":"","parse-names":false,"suffix":""},{"dropping-particle":"","family":"Dickson","given":"G","non-dropping-particle":"","parse-names":false,"suffix":""},{"dropping-particle":"","family":"Foster","given":"K","non-dropping-particle":"","parse-names":false,"suffix":""}],"container-title":"American journal of physiology. Endocrinology and metabolism","id":"ITEM-1","issue":"7","issued":{"date-parts":[["2014","4","1"]]},"page":"E814-23","title":"Local overexpression of the myostatin propeptide increases glucose transporter expression and enhances skeletal muscle glucose disposal.","type":"article-journal","volume":"306"},"uris":["http://www.mendeley.com/documents/?uuid=a3ca4e73-85ae-4961-8600-bb0a99ee7b9d"]}],"mendeley":{"formattedCitation":"[23]","plainTextFormattedCitation":"[23]","previouslyFormattedCitation":"[23]"},"properties":{"noteIndex":0},"schema":"https://github.com/citation-style-language/schema/raw/master/csl-citation.json"}</w:delInstrText>
        </w:r>
        <w:r w:rsidR="00D53413" w:rsidRPr="00D51320" w:rsidDel="000D3C40">
          <w:rPr>
            <w:rFonts w:asciiTheme="majorHAnsi" w:hAnsiTheme="majorHAnsi" w:cstheme="majorHAnsi"/>
            <w:color w:val="000000" w:themeColor="text1"/>
            <w:sz w:val="22"/>
            <w:szCs w:val="22"/>
            <w:lang w:val="en-GB"/>
            <w:rPrChange w:id="237" w:author="Author">
              <w:rPr>
                <w:rFonts w:asciiTheme="majorHAnsi" w:hAnsiTheme="majorHAnsi" w:cstheme="majorHAnsi"/>
                <w:color w:val="000000" w:themeColor="text1"/>
                <w:sz w:val="22"/>
                <w:szCs w:val="22"/>
              </w:rPr>
            </w:rPrChange>
          </w:rPr>
          <w:fldChar w:fldCharType="separate"/>
        </w:r>
        <w:r w:rsidR="00D53413" w:rsidRPr="00D51320" w:rsidDel="000D3C40">
          <w:rPr>
            <w:rFonts w:asciiTheme="majorHAnsi" w:hAnsiTheme="majorHAnsi" w:cstheme="majorHAnsi"/>
            <w:noProof/>
            <w:color w:val="000000" w:themeColor="text1"/>
            <w:sz w:val="22"/>
            <w:szCs w:val="22"/>
            <w:lang w:val="en-GB"/>
            <w:rPrChange w:id="238" w:author="Author">
              <w:rPr>
                <w:rFonts w:asciiTheme="majorHAnsi" w:hAnsiTheme="majorHAnsi" w:cstheme="majorHAnsi"/>
                <w:noProof/>
                <w:color w:val="000000" w:themeColor="text1"/>
                <w:sz w:val="22"/>
                <w:szCs w:val="22"/>
              </w:rPr>
            </w:rPrChange>
          </w:rPr>
          <w:delText>[23]</w:delText>
        </w:r>
        <w:r w:rsidR="00D53413" w:rsidRPr="00D51320" w:rsidDel="000D3C40">
          <w:rPr>
            <w:rFonts w:asciiTheme="majorHAnsi" w:hAnsiTheme="majorHAnsi" w:cstheme="majorHAnsi"/>
            <w:color w:val="000000" w:themeColor="text1"/>
            <w:sz w:val="22"/>
            <w:szCs w:val="22"/>
            <w:lang w:val="en-GB"/>
            <w:rPrChange w:id="239" w:author="Author">
              <w:rPr>
                <w:rFonts w:asciiTheme="majorHAnsi" w:hAnsiTheme="majorHAnsi" w:cstheme="majorHAnsi"/>
                <w:color w:val="000000" w:themeColor="text1"/>
                <w:sz w:val="22"/>
                <w:szCs w:val="22"/>
              </w:rPr>
            </w:rPrChange>
          </w:rPr>
          <w:fldChar w:fldCharType="end"/>
        </w:r>
        <w:r w:rsidRPr="00D51320" w:rsidDel="000D3C40">
          <w:rPr>
            <w:rFonts w:asciiTheme="majorHAnsi" w:hAnsiTheme="majorHAnsi" w:cstheme="majorHAnsi"/>
            <w:sz w:val="22"/>
            <w:szCs w:val="22"/>
            <w:u w:val="none"/>
            <w:lang w:val="en-GB"/>
          </w:rPr>
          <w:delText>.</w:delText>
        </w:r>
        <w:r w:rsidR="00D53413" w:rsidRPr="00D51320" w:rsidDel="000D3C40">
          <w:rPr>
            <w:rFonts w:asciiTheme="majorHAnsi" w:hAnsiTheme="majorHAnsi" w:cstheme="majorHAnsi"/>
            <w:sz w:val="22"/>
            <w:szCs w:val="22"/>
            <w:u w:val="none"/>
            <w:lang w:val="en-GB"/>
          </w:rPr>
          <w:delText xml:space="preserve"> Blood was collected by tail nick at 0, 15, 30, 60 and 90 minutes post glucose injection, and ﻿measured immediately using an Accu-Check Advantage meter (Roche Diagnostics, Burgess Hill, West Sussex, UK).</w:delText>
        </w:r>
        <w:r w:rsidRPr="00D51320" w:rsidDel="000D3C40">
          <w:rPr>
            <w:rFonts w:asciiTheme="majorHAnsi" w:hAnsiTheme="majorHAnsi" w:cstheme="majorHAnsi"/>
            <w:sz w:val="22"/>
            <w:szCs w:val="22"/>
            <w:u w:val="none"/>
            <w:lang w:val="en-GB"/>
          </w:rPr>
          <w:delText xml:space="preserve"> </w:delText>
        </w:r>
        <w:r w:rsidRPr="00D51320" w:rsidDel="000D3C40">
          <w:rPr>
            <w:rFonts w:asciiTheme="majorHAnsi" w:hAnsiTheme="majorHAnsi" w:cstheme="majorHAnsi"/>
            <w:sz w:val="22"/>
            <w:szCs w:val="22"/>
            <w:lang w:val="en-GB"/>
            <w:rPrChange w:id="240" w:author="Author">
              <w:rPr>
                <w:rFonts w:asciiTheme="majorHAnsi" w:hAnsiTheme="majorHAnsi" w:cstheme="majorHAnsi"/>
                <w:sz w:val="22"/>
                <w:szCs w:val="22"/>
              </w:rPr>
            </w:rPrChange>
          </w:rPr>
          <w:delText>Muscles were rapidly dissected after euthanasia; transverse sections were mounted on cork tiles in optimum cutting temperature (OCT) medium and snap-frozen in liquid nitrogen-cooled isopentane. The remaining muscle was freeze-clamped and stored at -80</w:delText>
        </w:r>
        <w:r w:rsidRPr="00D51320" w:rsidDel="000D3C40">
          <w:rPr>
            <w:rFonts w:asciiTheme="majorHAnsi" w:hAnsiTheme="majorHAnsi" w:cstheme="majorHAnsi"/>
            <w:sz w:val="22"/>
            <w:szCs w:val="22"/>
            <w:vertAlign w:val="superscript"/>
            <w:lang w:val="en-GB"/>
            <w:rPrChange w:id="241" w:author="Author">
              <w:rPr>
                <w:rFonts w:asciiTheme="majorHAnsi" w:hAnsiTheme="majorHAnsi" w:cstheme="majorHAnsi"/>
                <w:sz w:val="22"/>
                <w:szCs w:val="22"/>
                <w:vertAlign w:val="superscript"/>
              </w:rPr>
            </w:rPrChange>
          </w:rPr>
          <w:delText>O</w:delText>
        </w:r>
        <w:r w:rsidRPr="00D51320" w:rsidDel="000D3C40">
          <w:rPr>
            <w:rFonts w:asciiTheme="majorHAnsi" w:hAnsiTheme="majorHAnsi" w:cstheme="majorHAnsi"/>
            <w:sz w:val="22"/>
            <w:szCs w:val="22"/>
            <w:lang w:val="en-GB"/>
            <w:rPrChange w:id="242" w:author="Author">
              <w:rPr>
                <w:rFonts w:asciiTheme="majorHAnsi" w:hAnsiTheme="majorHAnsi" w:cstheme="majorHAnsi"/>
                <w:sz w:val="22"/>
                <w:szCs w:val="22"/>
              </w:rPr>
            </w:rPrChange>
          </w:rPr>
          <w:delText xml:space="preserve">C. </w:delText>
        </w:r>
        <w:r w:rsidR="00D53413" w:rsidRPr="00D51320" w:rsidDel="000D3C40">
          <w:rPr>
            <w:rFonts w:asciiTheme="majorHAnsi" w:hAnsiTheme="majorHAnsi" w:cstheme="majorHAnsi"/>
            <w:sz w:val="22"/>
            <w:szCs w:val="22"/>
            <w:lang w:val="en-GB"/>
            <w:rPrChange w:id="243" w:author="Author">
              <w:rPr>
                <w:rFonts w:asciiTheme="majorHAnsi" w:hAnsiTheme="majorHAnsi" w:cstheme="majorHAnsi"/>
                <w:sz w:val="22"/>
                <w:szCs w:val="22"/>
              </w:rPr>
            </w:rPrChange>
          </w:rPr>
          <w:delText>For glucose uptake into muscles, plasma at each time point was deproteinised and radioactivity determined ﻿by liquid scintillation counting in Ultima Gold XR (Perkin-Elmer) on an LS6500 Multipurpose scintillation counter (Beckman Coulter, High Wycombe, UK), before the area under the curve (AUC) was calculated.</w:delText>
        </w:r>
        <w:r w:rsidR="00C44D32" w:rsidRPr="00D51320" w:rsidDel="000D3C40">
          <w:rPr>
            <w:rFonts w:asciiTheme="majorHAnsi" w:hAnsiTheme="majorHAnsi" w:cstheme="majorHAnsi"/>
            <w:sz w:val="22"/>
            <w:szCs w:val="22"/>
            <w:lang w:val="en-GB"/>
            <w:rPrChange w:id="244" w:author="Author">
              <w:rPr>
                <w:rFonts w:asciiTheme="majorHAnsi" w:hAnsiTheme="majorHAnsi" w:cstheme="majorHAnsi"/>
                <w:sz w:val="22"/>
                <w:szCs w:val="22"/>
              </w:rPr>
            </w:rPrChange>
          </w:rPr>
          <w:delText xml:space="preserve"> Frozen muscle was powdered and homogenised in water and </w:delText>
        </w:r>
        <w:r w:rsidR="00C44D32" w:rsidRPr="00D51320" w:rsidDel="000D3C40">
          <w:rPr>
            <w:rFonts w:asciiTheme="majorHAnsi" w:hAnsiTheme="majorHAnsi" w:cstheme="majorHAnsi"/>
            <w:sz w:val="22"/>
            <w:szCs w:val="22"/>
            <w:u w:val="none"/>
            <w:lang w:val="en-GB"/>
          </w:rPr>
          <w:delText>phosphorylated deoxyglucose sep</w:delText>
        </w:r>
      </w:del>
      <w:ins w:id="245" w:author="Author">
        <w:del w:id="246" w:author="Santhanam  V" w:date="2020-08-17T14:45:00Z">
          <w:r w:rsidR="001F4B4E" w:rsidRPr="00D51320" w:rsidDel="000D3C40">
            <w:rPr>
              <w:rFonts w:asciiTheme="majorHAnsi" w:hAnsiTheme="majorHAnsi" w:cstheme="majorHAnsi"/>
              <w:sz w:val="22"/>
              <w:szCs w:val="22"/>
              <w:u w:val="none"/>
              <w:lang w:val="en-GB"/>
            </w:rPr>
            <w:delText>a</w:delText>
          </w:r>
        </w:del>
      </w:ins>
      <w:del w:id="247" w:author="Santhanam  V" w:date="2020-08-17T14:45:00Z">
        <w:r w:rsidR="00C44D32" w:rsidRPr="00D51320" w:rsidDel="000D3C40">
          <w:rPr>
            <w:rFonts w:asciiTheme="majorHAnsi" w:hAnsiTheme="majorHAnsi" w:cstheme="majorHAnsi"/>
            <w:sz w:val="22"/>
            <w:szCs w:val="22"/>
            <w:u w:val="none"/>
            <w:lang w:val="en-GB"/>
          </w:rPr>
          <w:delText xml:space="preserve">erated </w:delText>
        </w:r>
        <w:r w:rsidR="00EE77A5" w:rsidRPr="00D51320" w:rsidDel="000D3C40">
          <w:rPr>
            <w:rFonts w:asciiTheme="majorHAnsi" w:hAnsiTheme="majorHAnsi" w:cstheme="majorHAnsi"/>
            <w:sz w:val="22"/>
            <w:szCs w:val="22"/>
            <w:u w:val="none"/>
            <w:lang w:val="en-GB"/>
          </w:rPr>
          <w:delText>by an anion exchange resin Bio-Rad Laboratories, Hemel Hempstead, UK) before β-scintillation counting to calculate the clearance of deoxyglucose into each muscle</w:delText>
        </w:r>
        <w:r w:rsidR="003B43EA" w:rsidRPr="00D51320" w:rsidDel="000D3C40">
          <w:rPr>
            <w:rFonts w:asciiTheme="majorHAnsi" w:hAnsiTheme="majorHAnsi" w:cstheme="majorHAnsi"/>
            <w:sz w:val="22"/>
            <w:szCs w:val="22"/>
            <w:u w:val="none"/>
            <w:lang w:val="en-GB"/>
          </w:rPr>
          <w:delText xml:space="preserve"> </w:delText>
        </w:r>
        <w:r w:rsidR="003B43EA" w:rsidRPr="00D51320" w:rsidDel="000D3C40">
          <w:rPr>
            <w:rFonts w:asciiTheme="majorHAnsi" w:hAnsiTheme="majorHAnsi" w:cstheme="majorHAnsi"/>
            <w:color w:val="000000" w:themeColor="text1"/>
            <w:sz w:val="22"/>
            <w:szCs w:val="22"/>
            <w:lang w:val="en-GB"/>
            <w:rPrChange w:id="248" w:author="Author">
              <w:rPr>
                <w:rFonts w:asciiTheme="majorHAnsi" w:hAnsiTheme="majorHAnsi" w:cstheme="majorHAnsi"/>
                <w:color w:val="000000" w:themeColor="text1"/>
                <w:sz w:val="22"/>
                <w:szCs w:val="22"/>
              </w:rPr>
            </w:rPrChange>
          </w:rPr>
          <w:fldChar w:fldCharType="begin" w:fldLock="1"/>
        </w:r>
        <w:r w:rsidR="003A6F6F" w:rsidRPr="00D51320" w:rsidDel="000D3C40">
          <w:rPr>
            <w:rFonts w:asciiTheme="majorHAnsi" w:hAnsiTheme="majorHAnsi" w:cstheme="majorHAnsi"/>
            <w:color w:val="000000" w:themeColor="text1"/>
            <w:sz w:val="22"/>
            <w:szCs w:val="22"/>
            <w:lang w:val="en-GB"/>
            <w:rPrChange w:id="249" w:author="Author">
              <w:rPr>
                <w:rFonts w:asciiTheme="majorHAnsi" w:hAnsiTheme="majorHAnsi" w:cstheme="majorHAnsi"/>
                <w:color w:val="000000" w:themeColor="text1"/>
                <w:sz w:val="22"/>
                <w:szCs w:val="22"/>
              </w:rPr>
            </w:rPrChange>
          </w:rPr>
          <w:delInstrText>ADDIN CSL_CITATION {"citationItems":[{"id":"ITEM-1","itemData":{"ISSN":"1522-1555","PMID":"24473441","abstract":"Insulin resistance (IR) in skeletal muscle is a prerequisite for type 2 diabetes and is often associated with obesity. IR also develops alongside muscle atrophy in older individuals in sarcopenic obesity. The molecular defects that underpin this syndrome are not well characterized, and there is no licensed treatment. Deletion of the transforming growth factor-β family member myostatin, or sequestration of the active peptide by overexpression of the myostatin propeptide/latency-associated peptide (ProMyo) results in both muscle hypertrophy and reduced obesity and IR. We aimed to establish whether local myostatin inhibition would have a paracrine/autocrine effect to enhance glucose disposal beyond that simply generated by increased muscle mass, and the mechanisms involved. We directly injected adeno-associated virus expressing ProMyo in right tibialis cranialis/extensor digitorum longus muscles of rats and saline in left muscles and compared the effects after 17 days. Both test muscles were increased in size (by 7 and 11%) and showed increased radiolabeled 2-deoxyglucose uptake (26 and 47%) and glycogen storage (28 and 41%) per unit mass during an intraperitoneal glucose tolerance test. This was likely mediated through increased membrane protein levels of GLUT1 (19% higher) and GLUT4 (63% higher). Interestingly, phosphorylation of phosphoinositol 3-kinase signaling intermediates and AMP-activated kinase was slightly decreased, possibly because of reduced expression of insulin-like growth factor-I in these muscles. Thus, myostatin inhibition has direct effects to enhance glucose disposal in muscle beyond that expected of hypertrophy alone, and this approach may offer potential for the therapy of IR syndromes.","author":[{"dropping-particle":"","family":"Cleasby","given":"M E","non-dropping-particle":"","parse-names":false,"suffix":""},{"dropping-particle":"","family":"Jarmin","given":"S","non-dropping-particle":"","parse-names":false,"suffix":""},{"dropping-particle":"","family":"Eilers","given":"W","non-dropping-particle":"","parse-names":false,"suffix":""},{"dropping-particle":"","family":"Elashry","given":"M","non-dropping-particle":"","parse-names":false,"suffix":""},{"dropping-particle":"","family":"Andersen","given":"D K","non-dropping-particle":"","parse-names":false,"suffix":""},{"dropping-particle":"","family":"Dickson","given":"G","non-dropping-particle":"","parse-names":false,"suffix":""},{"dropping-particle":"","family":"Foster","given":"K","non-dropping-particle":"","parse-names":false,"suffix":""}],"container-title":"American journal of physiology. Endocrinology and metabolism","id":"ITEM-1","issue":"7","issued":{"date-parts":[["2014","4","1"]]},"page":"E814-23","title":"Local overexpression of the myostatin propeptide increases glucose transporter expression and enhances skeletal muscle glucose disposal.","type":"article-journal","volume":"306"},"uris":["http://www.mendeley.com/documents/?uuid=a3ca4e73-85ae-4961-8600-bb0a99ee7b9d"]}],"mendeley":{"formattedCitation":"[23]","plainTextFormattedCitation":"[23]","previouslyFormattedCitation":"[23]"},"properties":{"noteIndex":0},"schema":"https://github.com/citation-style-language/schema/raw/master/csl-citation.json"}</w:delInstrText>
        </w:r>
        <w:r w:rsidR="003B43EA" w:rsidRPr="00D51320" w:rsidDel="000D3C40">
          <w:rPr>
            <w:rFonts w:asciiTheme="majorHAnsi" w:hAnsiTheme="majorHAnsi" w:cstheme="majorHAnsi"/>
            <w:color w:val="000000" w:themeColor="text1"/>
            <w:sz w:val="22"/>
            <w:szCs w:val="22"/>
            <w:lang w:val="en-GB"/>
            <w:rPrChange w:id="250" w:author="Author">
              <w:rPr>
                <w:rFonts w:asciiTheme="majorHAnsi" w:hAnsiTheme="majorHAnsi" w:cstheme="majorHAnsi"/>
                <w:color w:val="000000" w:themeColor="text1"/>
                <w:sz w:val="22"/>
                <w:szCs w:val="22"/>
              </w:rPr>
            </w:rPrChange>
          </w:rPr>
          <w:fldChar w:fldCharType="separate"/>
        </w:r>
        <w:r w:rsidR="003B43EA" w:rsidRPr="00D51320" w:rsidDel="000D3C40">
          <w:rPr>
            <w:rFonts w:asciiTheme="majorHAnsi" w:hAnsiTheme="majorHAnsi" w:cstheme="majorHAnsi"/>
            <w:noProof/>
            <w:color w:val="000000" w:themeColor="text1"/>
            <w:sz w:val="22"/>
            <w:szCs w:val="22"/>
            <w:lang w:val="en-GB"/>
            <w:rPrChange w:id="251" w:author="Author">
              <w:rPr>
                <w:rFonts w:asciiTheme="majorHAnsi" w:hAnsiTheme="majorHAnsi" w:cstheme="majorHAnsi"/>
                <w:noProof/>
                <w:color w:val="000000" w:themeColor="text1"/>
                <w:sz w:val="22"/>
                <w:szCs w:val="22"/>
              </w:rPr>
            </w:rPrChange>
          </w:rPr>
          <w:delText>[23]</w:delText>
        </w:r>
        <w:r w:rsidR="003B43EA" w:rsidRPr="00D51320" w:rsidDel="000D3C40">
          <w:rPr>
            <w:rFonts w:asciiTheme="majorHAnsi" w:hAnsiTheme="majorHAnsi" w:cstheme="majorHAnsi"/>
            <w:color w:val="000000" w:themeColor="text1"/>
            <w:sz w:val="22"/>
            <w:szCs w:val="22"/>
            <w:lang w:val="en-GB"/>
            <w:rPrChange w:id="252" w:author="Author">
              <w:rPr>
                <w:rFonts w:asciiTheme="majorHAnsi" w:hAnsiTheme="majorHAnsi" w:cstheme="majorHAnsi"/>
                <w:color w:val="000000" w:themeColor="text1"/>
                <w:sz w:val="22"/>
                <w:szCs w:val="22"/>
              </w:rPr>
            </w:rPrChange>
          </w:rPr>
          <w:fldChar w:fldCharType="end"/>
        </w:r>
        <w:r w:rsidR="00EE77A5" w:rsidRPr="00D51320" w:rsidDel="000D3C40">
          <w:rPr>
            <w:rFonts w:asciiTheme="majorHAnsi" w:hAnsiTheme="majorHAnsi" w:cstheme="majorHAnsi"/>
            <w:sz w:val="22"/>
            <w:szCs w:val="22"/>
            <w:u w:val="none"/>
            <w:lang w:val="en-GB"/>
          </w:rPr>
          <w:delText xml:space="preserve">. </w:delText>
        </w:r>
      </w:del>
    </w:p>
    <w:p w14:paraId="2ADD53EA" w14:textId="22FD1CC7" w:rsidR="00361C6E" w:rsidRPr="00D51320" w:rsidDel="000D3C40" w:rsidRDefault="00361C6E" w:rsidP="00FF31C1">
      <w:pPr>
        <w:pStyle w:val="SMSubheading"/>
        <w:spacing w:line="480" w:lineRule="auto"/>
        <w:jc w:val="both"/>
        <w:rPr>
          <w:del w:id="253" w:author="Santhanam  V" w:date="2020-08-17T14:45:00Z"/>
          <w:rFonts w:asciiTheme="majorHAnsi" w:hAnsiTheme="majorHAnsi" w:cstheme="majorHAnsi"/>
          <w:sz w:val="22"/>
          <w:szCs w:val="22"/>
          <w:u w:val="none"/>
          <w:lang w:val="en-GB"/>
          <w:rPrChange w:id="254" w:author="Author">
            <w:rPr>
              <w:del w:id="255" w:author="Santhanam  V" w:date="2020-08-17T14:45:00Z"/>
              <w:rFonts w:asciiTheme="majorHAnsi" w:hAnsiTheme="majorHAnsi" w:cstheme="majorHAnsi"/>
              <w:sz w:val="22"/>
              <w:szCs w:val="22"/>
              <w:u w:val="none"/>
            </w:rPr>
          </w:rPrChange>
        </w:rPr>
      </w:pPr>
    </w:p>
    <w:p w14:paraId="50AFFD2E" w14:textId="660A11FF" w:rsidR="00FF31C1" w:rsidRPr="00D51320" w:rsidDel="000D3C40" w:rsidRDefault="00FF31C1" w:rsidP="00FF31C1">
      <w:pPr>
        <w:pStyle w:val="SMSubheading"/>
        <w:spacing w:line="480" w:lineRule="auto"/>
        <w:jc w:val="both"/>
        <w:rPr>
          <w:del w:id="256" w:author="Santhanam  V" w:date="2020-08-17T14:45:00Z"/>
          <w:rFonts w:asciiTheme="majorHAnsi" w:hAnsiTheme="majorHAnsi" w:cstheme="majorHAnsi"/>
          <w:b/>
          <w:sz w:val="22"/>
          <w:szCs w:val="22"/>
          <w:u w:val="none"/>
          <w:lang w:val="en-GB"/>
          <w:rPrChange w:id="257" w:author="Author">
            <w:rPr>
              <w:del w:id="258" w:author="Santhanam  V" w:date="2020-08-17T14:45:00Z"/>
              <w:rFonts w:asciiTheme="majorHAnsi" w:hAnsiTheme="majorHAnsi" w:cstheme="majorHAnsi"/>
              <w:b/>
              <w:sz w:val="22"/>
              <w:szCs w:val="22"/>
              <w:u w:val="none"/>
            </w:rPr>
          </w:rPrChange>
        </w:rPr>
      </w:pPr>
      <w:del w:id="259" w:author="Santhanam  V" w:date="2020-08-17T14:45:00Z">
        <w:r w:rsidRPr="00D51320" w:rsidDel="000D3C40">
          <w:rPr>
            <w:rFonts w:asciiTheme="majorHAnsi" w:hAnsiTheme="majorHAnsi" w:cstheme="majorHAnsi"/>
            <w:b/>
            <w:i/>
            <w:sz w:val="22"/>
            <w:szCs w:val="22"/>
            <w:lang w:val="en-GB"/>
            <w:rPrChange w:id="260" w:author="Author">
              <w:rPr>
                <w:rFonts w:asciiTheme="majorHAnsi" w:hAnsiTheme="majorHAnsi" w:cstheme="majorHAnsi"/>
                <w:b/>
                <w:i/>
                <w:sz w:val="22"/>
                <w:szCs w:val="22"/>
              </w:rPr>
            </w:rPrChange>
          </w:rPr>
          <w:delText>In vivo</w:delText>
        </w:r>
        <w:r w:rsidRPr="00D51320" w:rsidDel="000D3C40">
          <w:rPr>
            <w:rFonts w:asciiTheme="majorHAnsi" w:hAnsiTheme="majorHAnsi" w:cstheme="majorHAnsi"/>
            <w:b/>
            <w:sz w:val="22"/>
            <w:szCs w:val="22"/>
            <w:lang w:val="en-GB"/>
            <w:rPrChange w:id="261" w:author="Author">
              <w:rPr>
                <w:rFonts w:asciiTheme="majorHAnsi" w:hAnsiTheme="majorHAnsi" w:cstheme="majorHAnsi"/>
                <w:b/>
                <w:sz w:val="22"/>
                <w:szCs w:val="22"/>
              </w:rPr>
            </w:rPrChange>
          </w:rPr>
          <w:delText xml:space="preserve"> electrotransfer.</w:delText>
        </w:r>
      </w:del>
      <w:ins w:id="262" w:author="Author">
        <w:del w:id="263" w:author="Santhanam  V" w:date="2020-08-17T14:45:00Z">
          <w:r w:rsidR="001F4B4E" w:rsidRPr="00D51320" w:rsidDel="000D3C40">
            <w:rPr>
              <w:rFonts w:asciiTheme="majorHAnsi" w:hAnsiTheme="majorHAnsi" w:cstheme="majorHAnsi"/>
              <w:b/>
              <w:i/>
              <w:sz w:val="22"/>
              <w:szCs w:val="22"/>
              <w:lang w:val="en-GB"/>
              <w:rPrChange w:id="264" w:author="Author">
                <w:rPr>
                  <w:rFonts w:asciiTheme="majorHAnsi" w:hAnsiTheme="majorHAnsi" w:cstheme="majorHAnsi"/>
                  <w:b/>
                  <w:i/>
                  <w:sz w:val="22"/>
                  <w:szCs w:val="22"/>
                </w:rPr>
              </w:rPrChange>
            </w:rPr>
            <w:delText>IVE</w:delText>
          </w:r>
        </w:del>
      </w:ins>
    </w:p>
    <w:p w14:paraId="0A90B20B" w14:textId="6E2842D0" w:rsidR="00FF31C1" w:rsidRPr="00D51320" w:rsidDel="000D3C40" w:rsidRDefault="00FF31C1" w:rsidP="00FF31C1">
      <w:pPr>
        <w:pStyle w:val="SMSubheading"/>
        <w:spacing w:line="480" w:lineRule="auto"/>
        <w:jc w:val="both"/>
        <w:rPr>
          <w:del w:id="265" w:author="Santhanam  V" w:date="2020-08-17T14:45:00Z"/>
          <w:rFonts w:asciiTheme="majorHAnsi" w:hAnsiTheme="majorHAnsi" w:cstheme="majorHAnsi"/>
          <w:bCs/>
          <w:sz w:val="22"/>
          <w:szCs w:val="22"/>
          <w:lang w:val="en-GB"/>
        </w:rPr>
      </w:pPr>
      <w:del w:id="266" w:author="Santhanam  V" w:date="2020-08-17T14:45:00Z">
        <w:r w:rsidRPr="00D51320" w:rsidDel="000D3C40">
          <w:rPr>
            <w:rFonts w:asciiTheme="majorHAnsi" w:hAnsiTheme="majorHAnsi" w:cstheme="majorHAnsi"/>
            <w:bCs/>
            <w:sz w:val="22"/>
            <w:szCs w:val="22"/>
            <w:lang w:val="en-GB"/>
            <w:rPrChange w:id="267" w:author="Author">
              <w:rPr>
                <w:rFonts w:asciiTheme="majorHAnsi" w:hAnsiTheme="majorHAnsi" w:cstheme="majorHAnsi"/>
                <w:bCs/>
                <w:sz w:val="22"/>
                <w:szCs w:val="22"/>
              </w:rPr>
            </w:rPrChange>
          </w:rPr>
          <w:delText xml:space="preserve">IVE procedures were undertaken as previously described </w:delText>
        </w:r>
        <w:r w:rsidRPr="00D51320" w:rsidDel="000D3C40">
          <w:rPr>
            <w:rFonts w:asciiTheme="majorHAnsi" w:hAnsiTheme="majorHAnsi" w:cstheme="majorHAnsi"/>
            <w:bCs/>
            <w:sz w:val="22"/>
            <w:szCs w:val="22"/>
            <w:lang w:val="en-GB"/>
            <w:rPrChange w:id="268" w:author="Author">
              <w:rPr>
                <w:rFonts w:asciiTheme="majorHAnsi" w:hAnsiTheme="majorHAnsi" w:cstheme="majorHAnsi"/>
                <w:bCs/>
                <w:sz w:val="22"/>
                <w:szCs w:val="22"/>
              </w:rPr>
            </w:rPrChange>
          </w:rPr>
          <w:fldChar w:fldCharType="begin" w:fldLock="1"/>
        </w:r>
        <w:r w:rsidR="003A6F6F" w:rsidRPr="00D51320" w:rsidDel="000D3C40">
          <w:rPr>
            <w:rFonts w:asciiTheme="majorHAnsi" w:hAnsiTheme="majorHAnsi" w:cstheme="majorHAnsi"/>
            <w:bCs/>
            <w:sz w:val="22"/>
            <w:szCs w:val="22"/>
            <w:lang w:val="en-GB"/>
            <w:rPrChange w:id="269" w:author="Author">
              <w:rPr>
                <w:rFonts w:asciiTheme="majorHAnsi" w:hAnsiTheme="majorHAnsi" w:cstheme="majorHAnsi"/>
                <w:bCs/>
                <w:sz w:val="22"/>
                <w:szCs w:val="22"/>
              </w:rPr>
            </w:rPrChange>
          </w:rPr>
          <w:delInstrText>ADDIN CSL_CITATION {"citationItems":[{"id":"ITEM-1","itemData":{"ISSN":"0888-8809","PMID":"17021050","abstract":"The phosphoinositide 3-kinase/Akt pathway is thought to be essential for normal insulin action and glucose metabolism in skeletal muscle and has been shown to be dysregulated in insulin resistance. However, the specific roles of and signaling pathways triggered by Akt isoforms have not been fully assessed in muscle in vivo. We overexpressed constitutively active (ca-) Akt-1 or Akt-2 constructs in muscle using in vivo electrotransfer and, after 1 wk, assessed the roles of each isoform on glucose metabolism and fiber growth. We achieved greater than 2.5-fold increases in total Ser473 phosphorylation in muscles expressing ca-Akt-1 and ca-Akt-2, respectively. Both isoforms caused hypertrophy of muscle fibers, consistent with increases in p70S6kinase phosphorylation, and a 60% increase in glycogen accumulation, although only Akt-1 increased glycogen synthase kinase-3beta phosphorylation. Akt-2, but not Akt-1, increased basal glucose uptake (by 33%, P = 0.004) and incorporation into glycogen and lipids, suggesting a specific effect on glucose transport. Consistent with this, short hairpin RNA-mediated silencing of Akt-2 caused reductions in glycogen storage and glucose uptake. Consistent with Akt-mediated insulin receptor substrate 1 (IRS-1) degradation, we observed approximately 30% reductions in IRS-1 protein in muscle overexpressing ca-Akt-1 or ca-Akt-2. Despite this, we observed no decrease in insulin-stimulated glucose uptake. Furthermore, a 68% reduction in IRS-1 levels induced using short hairpin RNAs targeting IRS-1 also did not affect glucose disposal after a glucose load. These data indicate distinct roles for Akt-1 and Akt-2 in muscle glucose metabolism and that moderate reductions in IRS-1 expression do not result in the development of insulin resistance in skeletal muscle in vivo.","author":[{"dropping-particle":"","family":"Cleasby","given":"Mark E","non-dropping-particle":"","parse-names":false,"suffix":""},{"dropping-particle":"","family":"Reinten","given":"Tracie a","non-dropping-particle":"","parse-names":false,"suffix":""},{"dropping-particle":"","family":"Cooney","given":"Gregory J","non-dropping-particle":"","parse-names":false,"suffix":""},{"dropping-particle":"","family":"James","given":"David E","non-dropping-particle":"","parse-names":false,"suffix":""},{"dropping-particle":"","family":"Kraegen","given":"Edward W","non-dropping-particle":"","parse-names":false,"suffix":""}],"container-title":"Molecular endocrinology (Baltimore, Md.)","id":"ITEM-1","issue":"1","issued":{"date-parts":[["2007","1"]]},"note":"IVE","page":"215-28","title":"Functional studies of Akt isoform specificity in skeletal muscle in vivo; maintained insulin sensitivity despite reduced insulin receptor substrate-1 expression.","type":"article-journal","volume":"21"},"uris":["http://www.mendeley.com/documents/?uuid=30b20809-e4bd-4775-9306-75c9bf8741f1"]}],"mendeley":{"formattedCitation":"[24]","plainTextFormattedCitation":"[24]","previouslyFormattedCitation":"[24]"},"properties":{"noteIndex":0},"schema":"https://github.com/citation-style-language/schema/raw/master/csl-citation.json"}</w:delInstrText>
        </w:r>
        <w:r w:rsidRPr="00D51320" w:rsidDel="000D3C40">
          <w:rPr>
            <w:rFonts w:asciiTheme="majorHAnsi" w:hAnsiTheme="majorHAnsi" w:cstheme="majorHAnsi"/>
            <w:bCs/>
            <w:sz w:val="22"/>
            <w:szCs w:val="22"/>
            <w:lang w:val="en-GB"/>
            <w:rPrChange w:id="270" w:author="Author">
              <w:rPr>
                <w:rFonts w:asciiTheme="majorHAnsi" w:hAnsiTheme="majorHAnsi" w:cstheme="majorHAnsi"/>
                <w:sz w:val="22"/>
                <w:szCs w:val="22"/>
              </w:rPr>
            </w:rPrChange>
          </w:rPr>
          <w:fldChar w:fldCharType="separate"/>
        </w:r>
        <w:r w:rsidR="00D53413" w:rsidRPr="00D51320" w:rsidDel="000D3C40">
          <w:rPr>
            <w:rFonts w:asciiTheme="majorHAnsi" w:hAnsiTheme="majorHAnsi" w:cstheme="majorHAnsi"/>
            <w:bCs/>
            <w:noProof/>
            <w:sz w:val="22"/>
            <w:szCs w:val="22"/>
            <w:lang w:val="en-GB"/>
            <w:rPrChange w:id="271" w:author="Author">
              <w:rPr>
                <w:rFonts w:asciiTheme="majorHAnsi" w:hAnsiTheme="majorHAnsi" w:cstheme="majorHAnsi"/>
                <w:bCs/>
                <w:noProof/>
                <w:sz w:val="22"/>
                <w:szCs w:val="22"/>
              </w:rPr>
            </w:rPrChange>
          </w:rPr>
          <w:delText>[24]</w:delText>
        </w:r>
        <w:r w:rsidRPr="00D51320" w:rsidDel="000D3C40">
          <w:rPr>
            <w:rFonts w:asciiTheme="majorHAnsi" w:hAnsiTheme="majorHAnsi" w:cstheme="majorHAnsi"/>
            <w:sz w:val="22"/>
            <w:szCs w:val="22"/>
            <w:lang w:val="en-GB"/>
            <w:rPrChange w:id="272" w:author="Author">
              <w:rPr>
                <w:rFonts w:asciiTheme="majorHAnsi" w:hAnsiTheme="majorHAnsi" w:cstheme="majorHAnsi"/>
                <w:sz w:val="22"/>
                <w:szCs w:val="22"/>
              </w:rPr>
            </w:rPrChange>
          </w:rPr>
          <w:fldChar w:fldCharType="end"/>
        </w:r>
        <w:r w:rsidRPr="00D51320" w:rsidDel="000D3C40">
          <w:rPr>
            <w:rFonts w:asciiTheme="majorHAnsi" w:hAnsiTheme="majorHAnsi" w:cstheme="majorHAnsi"/>
            <w:bCs/>
            <w:sz w:val="22"/>
            <w:szCs w:val="22"/>
            <w:lang w:val="en-GB"/>
            <w:rPrChange w:id="273" w:author="Author">
              <w:rPr>
                <w:rFonts w:asciiTheme="majorHAnsi" w:hAnsiTheme="majorHAnsi" w:cstheme="majorHAnsi"/>
                <w:bCs/>
                <w:sz w:val="22"/>
                <w:szCs w:val="22"/>
              </w:rPr>
            </w:rPrChange>
          </w:rPr>
          <w:delText xml:space="preserve">. Briefly, </w:delText>
        </w:r>
        <w:r w:rsidRPr="00D51320" w:rsidDel="000D3C40">
          <w:rPr>
            <w:rFonts w:asciiTheme="majorHAnsi" w:hAnsiTheme="majorHAnsi" w:cstheme="majorHAnsi"/>
            <w:bCs/>
            <w:sz w:val="22"/>
            <w:szCs w:val="22"/>
            <w:u w:val="none"/>
            <w:lang w:val="en-GB"/>
          </w:rPr>
          <w:delText xml:space="preserve">animals were anaesthetised using isofluorane (2.5%) and their hind limbs shaved and prepared with ethanol. </w:delText>
        </w:r>
        <w:r w:rsidRPr="00D51320" w:rsidDel="000D3C40">
          <w:rPr>
            <w:rFonts w:asciiTheme="majorHAnsi" w:hAnsiTheme="majorHAnsi" w:cstheme="majorHAnsi"/>
            <w:bCs/>
            <w:i/>
            <w:sz w:val="22"/>
            <w:szCs w:val="22"/>
            <w:u w:val="none"/>
            <w:lang w:val="en-GB"/>
          </w:rPr>
          <w:delText>Tibialis anterior</w:delText>
        </w:r>
        <w:r w:rsidRPr="00D51320" w:rsidDel="000D3C40">
          <w:rPr>
            <w:rFonts w:asciiTheme="majorHAnsi" w:hAnsiTheme="majorHAnsi" w:cstheme="majorHAnsi"/>
            <w:bCs/>
            <w:sz w:val="22"/>
            <w:szCs w:val="22"/>
            <w:u w:val="none"/>
            <w:lang w:val="en-GB"/>
          </w:rPr>
          <w:delText xml:space="preserve"> muscles (TAM) were injected intramuscularly with six spaced 50</w:delText>
        </w:r>
      </w:del>
      <w:ins w:id="274" w:author="Author">
        <w:del w:id="275" w:author="Santhanam  V" w:date="2020-08-17T14:45:00Z">
          <w:r w:rsidR="001F4B4E" w:rsidRPr="00D51320" w:rsidDel="000D3C40">
            <w:rPr>
              <w:rFonts w:asciiTheme="majorHAnsi" w:hAnsiTheme="majorHAnsi" w:cstheme="majorHAnsi"/>
              <w:bCs/>
              <w:sz w:val="22"/>
              <w:szCs w:val="22"/>
              <w:u w:val="none"/>
              <w:lang w:val="en-GB"/>
            </w:rPr>
            <w:delText>-</w:delText>
          </w:r>
        </w:del>
      </w:ins>
      <w:del w:id="276" w:author="Santhanam  V" w:date="2020-08-17T14:45:00Z">
        <w:r w:rsidRPr="00D51320" w:rsidDel="000D3C40">
          <w:rPr>
            <w:rFonts w:asciiTheme="majorHAnsi" w:hAnsiTheme="majorHAnsi" w:cstheme="majorHAnsi"/>
            <w:bCs/>
            <w:sz w:val="22"/>
            <w:szCs w:val="22"/>
            <w:u w:val="none"/>
            <w:lang w:val="en-GB"/>
          </w:rPr>
          <w:delText xml:space="preserve"> µl aliquots of lenti- shRNA particles prepared in endotoxin-free sterile saline at 0.5</w:delText>
        </w:r>
      </w:del>
      <w:ins w:id="277" w:author="Author">
        <w:del w:id="278" w:author="Santhanam  V" w:date="2020-08-17T14:45:00Z">
          <w:r w:rsidR="001F4B4E" w:rsidRPr="00D51320" w:rsidDel="000D3C40">
            <w:rPr>
              <w:rFonts w:asciiTheme="majorHAnsi" w:hAnsiTheme="majorHAnsi" w:cstheme="majorHAnsi"/>
              <w:bCs/>
              <w:sz w:val="22"/>
              <w:szCs w:val="22"/>
              <w:u w:val="none"/>
              <w:lang w:val="en-GB"/>
            </w:rPr>
            <w:delText xml:space="preserve"> </w:delText>
          </w:r>
        </w:del>
      </w:ins>
      <w:del w:id="279" w:author="Santhanam  V" w:date="2020-08-17T14:45:00Z">
        <w:r w:rsidRPr="00D51320" w:rsidDel="000D3C40">
          <w:rPr>
            <w:rFonts w:asciiTheme="majorHAnsi" w:hAnsiTheme="majorHAnsi" w:cstheme="majorHAnsi"/>
            <w:bCs/>
            <w:sz w:val="22"/>
            <w:szCs w:val="22"/>
            <w:u w:val="none"/>
            <w:lang w:val="en-GB"/>
          </w:rPr>
          <w:delText>mg/ml.</w:delText>
        </w:r>
        <w:r w:rsidR="00820273" w:rsidRPr="00D51320" w:rsidDel="000D3C40">
          <w:rPr>
            <w:rFonts w:asciiTheme="majorHAnsi" w:hAnsiTheme="majorHAnsi" w:cstheme="majorHAnsi"/>
            <w:bCs/>
            <w:sz w:val="22"/>
            <w:szCs w:val="22"/>
            <w:u w:val="none"/>
            <w:lang w:val="en-GB"/>
          </w:rPr>
          <w:delText xml:space="preserve"> TAM</w:delText>
        </w:r>
      </w:del>
      <w:ins w:id="280" w:author="Author">
        <w:del w:id="281" w:author="Santhanam  V" w:date="2020-08-17T14:45:00Z">
          <w:r w:rsidR="00771176" w:rsidRPr="00D51320" w:rsidDel="000D3C40">
            <w:rPr>
              <w:rFonts w:asciiTheme="majorHAnsi" w:hAnsiTheme="majorHAnsi" w:cstheme="majorHAnsi"/>
              <w:bCs/>
              <w:sz w:val="22"/>
              <w:szCs w:val="22"/>
              <w:u w:val="none"/>
              <w:lang w:val="en-GB"/>
            </w:rPr>
            <w:delText>s</w:delText>
          </w:r>
        </w:del>
      </w:ins>
      <w:del w:id="282" w:author="Santhanam  V" w:date="2020-08-17T14:45:00Z">
        <w:r w:rsidR="00820273" w:rsidRPr="00D51320" w:rsidDel="000D3C40">
          <w:rPr>
            <w:rFonts w:asciiTheme="majorHAnsi" w:hAnsiTheme="majorHAnsi" w:cstheme="majorHAnsi"/>
            <w:bCs/>
            <w:sz w:val="22"/>
            <w:szCs w:val="22"/>
            <w:u w:val="none"/>
            <w:lang w:val="en-GB"/>
          </w:rPr>
          <w:delText xml:space="preserve"> were chosen due to their relatively superficial nature and previously validated ability to over-express specific proteins through IVE genetic manipulation </w:delText>
        </w:r>
        <w:r w:rsidR="00820273" w:rsidRPr="00D51320" w:rsidDel="000D3C40">
          <w:rPr>
            <w:rFonts w:asciiTheme="majorHAnsi" w:hAnsiTheme="majorHAnsi" w:cstheme="majorHAnsi"/>
            <w:bCs/>
            <w:sz w:val="22"/>
            <w:szCs w:val="22"/>
            <w:lang w:val="en-GB"/>
            <w:rPrChange w:id="283" w:author="Author">
              <w:rPr>
                <w:rFonts w:asciiTheme="majorHAnsi" w:hAnsiTheme="majorHAnsi" w:cstheme="majorHAnsi"/>
                <w:bCs/>
                <w:sz w:val="22"/>
                <w:szCs w:val="22"/>
              </w:rPr>
            </w:rPrChange>
          </w:rPr>
          <w:fldChar w:fldCharType="begin" w:fldLock="1"/>
        </w:r>
        <w:r w:rsidR="003A6F6F" w:rsidRPr="00D51320" w:rsidDel="000D3C40">
          <w:rPr>
            <w:rFonts w:asciiTheme="majorHAnsi" w:hAnsiTheme="majorHAnsi" w:cstheme="majorHAnsi"/>
            <w:bCs/>
            <w:sz w:val="22"/>
            <w:szCs w:val="22"/>
            <w:lang w:val="en-GB"/>
            <w:rPrChange w:id="284" w:author="Author">
              <w:rPr>
                <w:rFonts w:asciiTheme="majorHAnsi" w:hAnsiTheme="majorHAnsi" w:cstheme="majorHAnsi"/>
                <w:bCs/>
                <w:sz w:val="22"/>
                <w:szCs w:val="22"/>
              </w:rPr>
            </w:rPrChange>
          </w:rPr>
          <w:delInstrText>ADDIN CSL_CITATION {"citationItems":[{"id":"ITEM-1","itemData":{"ISSN":"0888-8809","PMID":"17021050","abstract":"The phosphoinositide 3-kinase/Akt pathway is thought to be essential for normal insulin action and glucose metabolism in skeletal muscle and has been shown to be dysregulated in insulin resistance. However, the specific roles of and signaling pathways triggered by Akt isoforms have not been fully assessed in muscle in vivo. We overexpressed constitutively active (ca-) Akt-1 or Akt-2 constructs in muscle using in vivo electrotransfer and, after 1 wk, assessed the roles of each isoform on glucose metabolism and fiber growth. We achieved greater than 2.5-fold increases in total Ser473 phosphorylation in muscles expressing ca-Akt-1 and ca-Akt-2, respectively. Both isoforms caused hypertrophy of muscle fibers, consistent with increases in p70S6kinase phosphorylation, and a 60% increase in glycogen accumulation, although only Akt-1 increased glycogen synthase kinase-3beta phosphorylation. Akt-2, but not Akt-1, increased basal glucose uptake (by 33%, P = 0.004) and incorporation into glycogen and lipids, suggesting a specific effect on glucose transport. Consistent with this, short hairpin RNA-mediated silencing of Akt-2 caused reductions in glycogen storage and glucose uptake. Consistent with Akt-mediated insulin receptor substrate 1 (IRS-1) degradation, we observed approximately 30% reductions in IRS-1 protein in muscle overexpressing ca-Akt-1 or ca-Akt-2. Despite this, we observed no decrease in insulin-stimulated glucose uptake. Furthermore, a 68% reduction in IRS-1 levels induced using short hairpin RNAs targeting IRS-1 also did not affect glucose disposal after a glucose load. These data indicate distinct roles for Akt-1 and Akt-2 in muscle glucose metabolism and that moderate reductions in IRS-1 expression do not result in the development of insulin resistance in skeletal muscle in vivo.","author":[{"dropping-particle":"","family":"Cleasby","given":"Mark E","non-dropping-particle":"","parse-names":false,"suffix":""},{"dropping-particle":"","family":"Reinten","given":"Tracie a","non-dropping-particle":"","parse-names":false,"suffix":""},{"dropping-particle":"","family":"Cooney","given":"Gregory J","non-dropping-particle":"","parse-names":false,"suffix":""},{"dropping-particle":"","family":"James","given":"David E","non-dropping-particle":"","parse-names":false,"suffix":""},{"dropping-particle":"","family":"Kraegen","given":"Edward W","non-dropping-particle":"","parse-names":false,"suffix":""}],"container-title":"Molecular endocrinology (Baltimore, Md.)","id":"ITEM-1","issue":"1","issued":{"date-parts":[["2007","1"]]},"note":"IVE","page":"215-28","title":"Functional studies of Akt isoform specificity in skeletal muscle in vivo; maintained insulin sensitivity despite reduced insulin receptor substrate-1 expression.","type":"article-journal","volume":"21"},"uris":["http://www.mendeley.com/documents/?uuid=30b20809-e4bd-4775-9306-75c9bf8741f1"]}],"mendeley":{"formattedCitation":"[24]","plainTextFormattedCitation":"[24]","previouslyFormattedCitation":"[24]"},"properties":{"noteIndex":0},"schema":"https://github.com/citation-style-language/schema/raw/master/csl-citation.json"}</w:delInstrText>
        </w:r>
        <w:r w:rsidR="00820273" w:rsidRPr="00D51320" w:rsidDel="000D3C40">
          <w:rPr>
            <w:rFonts w:asciiTheme="majorHAnsi" w:hAnsiTheme="majorHAnsi" w:cstheme="majorHAnsi"/>
            <w:bCs/>
            <w:sz w:val="22"/>
            <w:szCs w:val="22"/>
            <w:lang w:val="en-GB"/>
            <w:rPrChange w:id="285" w:author="Author">
              <w:rPr>
                <w:rFonts w:asciiTheme="majorHAnsi" w:hAnsiTheme="majorHAnsi" w:cstheme="majorHAnsi"/>
                <w:sz w:val="22"/>
                <w:szCs w:val="22"/>
              </w:rPr>
            </w:rPrChange>
          </w:rPr>
          <w:fldChar w:fldCharType="separate"/>
        </w:r>
        <w:r w:rsidR="00820273" w:rsidRPr="00D51320" w:rsidDel="000D3C40">
          <w:rPr>
            <w:rFonts w:asciiTheme="majorHAnsi" w:hAnsiTheme="majorHAnsi" w:cstheme="majorHAnsi"/>
            <w:bCs/>
            <w:noProof/>
            <w:sz w:val="22"/>
            <w:szCs w:val="22"/>
            <w:lang w:val="en-GB"/>
            <w:rPrChange w:id="286" w:author="Author">
              <w:rPr>
                <w:rFonts w:asciiTheme="majorHAnsi" w:hAnsiTheme="majorHAnsi" w:cstheme="majorHAnsi"/>
                <w:bCs/>
                <w:noProof/>
                <w:sz w:val="22"/>
                <w:szCs w:val="22"/>
              </w:rPr>
            </w:rPrChange>
          </w:rPr>
          <w:delText>[24]</w:delText>
        </w:r>
        <w:r w:rsidR="00820273" w:rsidRPr="00D51320" w:rsidDel="000D3C40">
          <w:rPr>
            <w:rFonts w:asciiTheme="majorHAnsi" w:hAnsiTheme="majorHAnsi" w:cstheme="majorHAnsi"/>
            <w:sz w:val="22"/>
            <w:szCs w:val="22"/>
            <w:lang w:val="en-GB"/>
            <w:rPrChange w:id="287" w:author="Author">
              <w:rPr>
                <w:rFonts w:asciiTheme="majorHAnsi" w:hAnsiTheme="majorHAnsi" w:cstheme="majorHAnsi"/>
                <w:sz w:val="22"/>
                <w:szCs w:val="22"/>
              </w:rPr>
            </w:rPrChange>
          </w:rPr>
          <w:fldChar w:fldCharType="end"/>
        </w:r>
        <w:r w:rsidR="00820273" w:rsidRPr="00D51320" w:rsidDel="000D3C40">
          <w:rPr>
            <w:rFonts w:asciiTheme="majorHAnsi" w:hAnsiTheme="majorHAnsi" w:cstheme="majorHAnsi"/>
            <w:bCs/>
            <w:sz w:val="22"/>
            <w:szCs w:val="22"/>
            <w:u w:val="none"/>
            <w:lang w:val="en-GB"/>
          </w:rPr>
          <w:delText xml:space="preserve">. </w:delText>
        </w:r>
        <w:r w:rsidRPr="00D51320" w:rsidDel="000D3C40">
          <w:rPr>
            <w:rFonts w:asciiTheme="majorHAnsi" w:hAnsiTheme="majorHAnsi" w:cstheme="majorHAnsi"/>
            <w:bCs/>
            <w:sz w:val="22"/>
            <w:szCs w:val="22"/>
            <w:u w:val="none"/>
            <w:lang w:val="en-GB"/>
          </w:rPr>
          <w:delText>Animals received pCMV6</w:delText>
        </w:r>
        <w:r w:rsidRPr="00D51320" w:rsidDel="000D3C40">
          <w:rPr>
            <w:rFonts w:asciiTheme="majorHAnsi" w:hAnsiTheme="majorHAnsi" w:cstheme="majorHAnsi"/>
            <w:bCs/>
            <w:sz w:val="22"/>
            <w:szCs w:val="22"/>
            <w:lang w:val="en-GB"/>
            <w:rPrChange w:id="288" w:author="Author">
              <w:rPr>
                <w:rFonts w:asciiTheme="majorHAnsi" w:hAnsiTheme="majorHAnsi" w:cstheme="majorHAnsi"/>
                <w:bCs/>
                <w:sz w:val="22"/>
                <w:szCs w:val="22"/>
              </w:rPr>
            </w:rPrChange>
          </w:rPr>
          <w:delText xml:space="preserve">-mVDR (Origene, MR206711) into the right, and empty </w:delText>
        </w:r>
        <w:r w:rsidRPr="00D51320" w:rsidDel="000D3C40">
          <w:rPr>
            <w:rFonts w:asciiTheme="majorHAnsi" w:hAnsiTheme="majorHAnsi" w:cstheme="majorHAnsi"/>
            <w:bCs/>
            <w:sz w:val="22"/>
            <w:szCs w:val="22"/>
            <w:u w:val="none"/>
            <w:lang w:val="en-GB"/>
          </w:rPr>
          <w:delText>pCMV6</w:delText>
        </w:r>
        <w:r w:rsidRPr="00D51320" w:rsidDel="000D3C40">
          <w:rPr>
            <w:rFonts w:asciiTheme="majorHAnsi" w:hAnsiTheme="majorHAnsi" w:cstheme="majorHAnsi"/>
            <w:bCs/>
            <w:sz w:val="22"/>
            <w:szCs w:val="22"/>
            <w:lang w:val="en-GB"/>
            <w:rPrChange w:id="289" w:author="Author">
              <w:rPr>
                <w:rFonts w:asciiTheme="majorHAnsi" w:hAnsiTheme="majorHAnsi" w:cstheme="majorHAnsi"/>
                <w:bCs/>
                <w:sz w:val="22"/>
                <w:szCs w:val="22"/>
              </w:rPr>
            </w:rPrChange>
          </w:rPr>
          <w:delText xml:space="preserve"> controls into the left </w:delText>
        </w:r>
        <w:r w:rsidRPr="00D51320" w:rsidDel="000D3C40">
          <w:rPr>
            <w:rFonts w:asciiTheme="majorHAnsi" w:hAnsiTheme="majorHAnsi" w:cstheme="majorHAnsi"/>
            <w:bCs/>
            <w:iCs/>
            <w:sz w:val="22"/>
            <w:szCs w:val="22"/>
            <w:lang w:val="en-GB"/>
            <w:rPrChange w:id="290" w:author="Author">
              <w:rPr>
                <w:rFonts w:asciiTheme="majorHAnsi" w:hAnsiTheme="majorHAnsi" w:cstheme="majorHAnsi"/>
                <w:bCs/>
                <w:iCs/>
                <w:sz w:val="22"/>
                <w:szCs w:val="22"/>
              </w:rPr>
            </w:rPrChange>
          </w:rPr>
          <w:delText>TAM</w:delText>
        </w:r>
        <w:r w:rsidRPr="00D51320" w:rsidDel="000D3C40">
          <w:rPr>
            <w:rFonts w:asciiTheme="majorHAnsi" w:hAnsiTheme="majorHAnsi" w:cstheme="majorHAnsi"/>
            <w:bCs/>
            <w:sz w:val="22"/>
            <w:szCs w:val="22"/>
            <w:lang w:val="en-GB"/>
            <w:rPrChange w:id="291" w:author="Author">
              <w:rPr>
                <w:rFonts w:asciiTheme="majorHAnsi" w:hAnsiTheme="majorHAnsi" w:cstheme="majorHAnsi"/>
                <w:bCs/>
                <w:sz w:val="22"/>
                <w:szCs w:val="22"/>
              </w:rPr>
            </w:rPrChange>
          </w:rPr>
          <w:delText>. Immediately following this, one 900 V/cm, 100 µs pulse and four 90 V/cm, 100 ms pulses were administered across the distal limb via tweezer-electrodes attached to an ECM-830 electroporator (BTX, Holliston, MA). Animals subsequently received a subcutaneous injection of carprofen (50 mg/kg), before recovery from an</w:delText>
        </w:r>
      </w:del>
      <w:ins w:id="292" w:author="Author">
        <w:del w:id="293" w:author="Santhanam  V" w:date="2020-08-17T14:45:00Z">
          <w:r w:rsidR="001F4B4E" w:rsidRPr="00D51320" w:rsidDel="000D3C40">
            <w:rPr>
              <w:rFonts w:asciiTheme="majorHAnsi" w:hAnsiTheme="majorHAnsi" w:cstheme="majorHAnsi"/>
              <w:bCs/>
              <w:sz w:val="22"/>
              <w:szCs w:val="22"/>
              <w:lang w:val="en-GB"/>
              <w:rPrChange w:id="294" w:author="Author">
                <w:rPr>
                  <w:rFonts w:asciiTheme="majorHAnsi" w:hAnsiTheme="majorHAnsi" w:cstheme="majorHAnsi"/>
                  <w:bCs/>
                  <w:sz w:val="22"/>
                  <w:szCs w:val="22"/>
                </w:rPr>
              </w:rPrChange>
            </w:rPr>
            <w:delText>a</w:delText>
          </w:r>
        </w:del>
      </w:ins>
      <w:del w:id="295" w:author="Santhanam  V" w:date="2020-08-17T14:45:00Z">
        <w:r w:rsidRPr="00D51320" w:rsidDel="000D3C40">
          <w:rPr>
            <w:rFonts w:asciiTheme="majorHAnsi" w:hAnsiTheme="majorHAnsi" w:cstheme="majorHAnsi"/>
            <w:bCs/>
            <w:sz w:val="22"/>
            <w:szCs w:val="22"/>
            <w:lang w:val="en-GB"/>
            <w:rPrChange w:id="296" w:author="Author">
              <w:rPr>
                <w:rFonts w:asciiTheme="majorHAnsi" w:hAnsiTheme="majorHAnsi" w:cstheme="majorHAnsi"/>
                <w:bCs/>
                <w:sz w:val="22"/>
                <w:szCs w:val="22"/>
              </w:rPr>
            </w:rPrChange>
          </w:rPr>
          <w:delText>esthesia.</w:delText>
        </w:r>
      </w:del>
    </w:p>
    <w:p w14:paraId="6C0B0BC9" w14:textId="199821CC" w:rsidR="00FF31C1" w:rsidRPr="00D51320" w:rsidDel="000D3C40" w:rsidRDefault="00FF31C1" w:rsidP="00FF31C1">
      <w:pPr>
        <w:pStyle w:val="SMSubheading"/>
        <w:spacing w:line="480" w:lineRule="auto"/>
        <w:jc w:val="both"/>
        <w:rPr>
          <w:del w:id="297" w:author="Santhanam  V" w:date="2020-08-17T14:45:00Z"/>
          <w:rFonts w:asciiTheme="majorHAnsi" w:hAnsiTheme="majorHAnsi" w:cstheme="majorHAnsi"/>
          <w:bCs/>
          <w:sz w:val="22"/>
          <w:szCs w:val="22"/>
          <w:lang w:val="en-GB"/>
        </w:rPr>
      </w:pPr>
    </w:p>
    <w:p w14:paraId="7ED01C45" w14:textId="6ED9BB4C" w:rsidR="00FF31C1" w:rsidRPr="00D51320" w:rsidDel="000D3C40" w:rsidRDefault="00FF31C1" w:rsidP="00FF31C1">
      <w:pPr>
        <w:pStyle w:val="SMSubheading"/>
        <w:spacing w:line="480" w:lineRule="auto"/>
        <w:jc w:val="both"/>
        <w:rPr>
          <w:del w:id="298" w:author="Santhanam  V" w:date="2020-08-17T14:45:00Z"/>
          <w:rFonts w:asciiTheme="majorHAnsi" w:hAnsiTheme="majorHAnsi" w:cstheme="majorHAnsi"/>
          <w:b/>
          <w:sz w:val="22"/>
          <w:szCs w:val="22"/>
          <w:u w:val="none"/>
          <w:lang w:val="en-GB"/>
        </w:rPr>
      </w:pPr>
      <w:del w:id="299" w:author="Santhanam  V" w:date="2020-08-17T14:45:00Z">
        <w:r w:rsidRPr="00D51320" w:rsidDel="000D3C40">
          <w:rPr>
            <w:rFonts w:asciiTheme="majorHAnsi" w:hAnsiTheme="majorHAnsi" w:cstheme="majorHAnsi"/>
            <w:b/>
            <w:sz w:val="22"/>
            <w:szCs w:val="22"/>
            <w:u w:val="none"/>
            <w:lang w:val="en-GB"/>
          </w:rPr>
          <w:delText>Measurement of muscle protein synthesis (MPS).</w:delText>
        </w:r>
      </w:del>
    </w:p>
    <w:p w14:paraId="10D985D2" w14:textId="481764BE" w:rsidR="00FF31C1" w:rsidRPr="00D51320" w:rsidDel="000D3C40" w:rsidRDefault="00FF31C1" w:rsidP="00FF31C1">
      <w:pPr>
        <w:pStyle w:val="SMSubheading"/>
        <w:spacing w:line="480" w:lineRule="auto"/>
        <w:jc w:val="both"/>
        <w:rPr>
          <w:del w:id="300" w:author="Santhanam  V" w:date="2020-08-17T14:45:00Z"/>
          <w:rFonts w:asciiTheme="majorHAnsi" w:hAnsiTheme="majorHAnsi" w:cstheme="majorHAnsi"/>
          <w:sz w:val="22"/>
          <w:szCs w:val="22"/>
          <w:u w:val="none"/>
          <w:lang w:val="en-GB"/>
        </w:rPr>
      </w:pPr>
      <w:del w:id="301" w:author="Santhanam  V" w:date="2020-08-17T14:45:00Z">
        <w:r w:rsidRPr="00D51320" w:rsidDel="000D3C40">
          <w:rPr>
            <w:rFonts w:asciiTheme="majorHAnsi" w:hAnsiTheme="majorHAnsi" w:cstheme="majorHAnsi"/>
            <w:sz w:val="22"/>
            <w:szCs w:val="22"/>
            <w:lang w:val="en-GB"/>
            <w:rPrChange w:id="302" w:author="Author">
              <w:rPr>
                <w:rFonts w:asciiTheme="majorHAnsi" w:hAnsiTheme="majorHAnsi" w:cstheme="majorHAnsi"/>
                <w:sz w:val="22"/>
                <w:szCs w:val="22"/>
              </w:rPr>
            </w:rPrChange>
          </w:rPr>
          <w:delText>Seven days post</w:delText>
        </w:r>
      </w:del>
      <w:ins w:id="303" w:author="Author">
        <w:del w:id="304" w:author="Santhanam  V" w:date="2020-08-17T14:45:00Z">
          <w:r w:rsidR="0097757B" w:rsidRPr="00D51320" w:rsidDel="000D3C40">
            <w:rPr>
              <w:rFonts w:asciiTheme="majorHAnsi" w:hAnsiTheme="majorHAnsi" w:cstheme="majorHAnsi"/>
              <w:sz w:val="22"/>
              <w:szCs w:val="22"/>
              <w:lang w:val="en-GB"/>
              <w:rPrChange w:id="305" w:author="Author">
                <w:rPr>
                  <w:rFonts w:asciiTheme="majorHAnsi" w:hAnsiTheme="majorHAnsi" w:cstheme="majorHAnsi"/>
                  <w:sz w:val="22"/>
                  <w:szCs w:val="22"/>
                </w:rPr>
              </w:rPrChange>
            </w:rPr>
            <w:delText>-</w:delText>
          </w:r>
        </w:del>
      </w:ins>
      <w:del w:id="306" w:author="Santhanam  V" w:date="2020-08-17T14:45:00Z">
        <w:r w:rsidRPr="00D51320" w:rsidDel="000D3C40">
          <w:rPr>
            <w:rFonts w:asciiTheme="majorHAnsi" w:hAnsiTheme="majorHAnsi" w:cstheme="majorHAnsi"/>
            <w:sz w:val="22"/>
            <w:szCs w:val="22"/>
            <w:lang w:val="en-GB"/>
            <w:rPrChange w:id="307" w:author="Author">
              <w:rPr>
                <w:rFonts w:asciiTheme="majorHAnsi" w:hAnsiTheme="majorHAnsi" w:cstheme="majorHAnsi"/>
                <w:sz w:val="22"/>
                <w:szCs w:val="22"/>
              </w:rPr>
            </w:rPrChange>
          </w:rPr>
          <w:delText xml:space="preserve"> IVE, animals received a D</w:delText>
        </w:r>
        <w:r w:rsidRPr="00D51320" w:rsidDel="000D3C40">
          <w:rPr>
            <w:rFonts w:asciiTheme="majorHAnsi" w:hAnsiTheme="majorHAnsi" w:cstheme="majorHAnsi"/>
            <w:sz w:val="22"/>
            <w:szCs w:val="22"/>
            <w:vertAlign w:val="subscript"/>
            <w:lang w:val="en-GB"/>
            <w:rPrChange w:id="308" w:author="Author">
              <w:rPr>
                <w:rFonts w:asciiTheme="majorHAnsi" w:hAnsiTheme="majorHAnsi" w:cstheme="majorHAnsi"/>
                <w:sz w:val="22"/>
                <w:szCs w:val="22"/>
                <w:vertAlign w:val="subscript"/>
              </w:rPr>
            </w:rPrChange>
          </w:rPr>
          <w:delText>2</w:delText>
        </w:r>
        <w:r w:rsidRPr="00D51320" w:rsidDel="000D3C40">
          <w:rPr>
            <w:rFonts w:asciiTheme="majorHAnsi" w:hAnsiTheme="majorHAnsi" w:cstheme="majorHAnsi"/>
            <w:sz w:val="22"/>
            <w:szCs w:val="22"/>
            <w:lang w:val="en-GB"/>
            <w:rPrChange w:id="309" w:author="Author">
              <w:rPr>
                <w:rFonts w:asciiTheme="majorHAnsi" w:hAnsiTheme="majorHAnsi" w:cstheme="majorHAnsi"/>
                <w:sz w:val="22"/>
                <w:szCs w:val="22"/>
              </w:rPr>
            </w:rPrChange>
          </w:rPr>
          <w:delText>O bolus through oral gavage (7.2</w:delText>
        </w:r>
      </w:del>
      <w:ins w:id="310" w:author="Author">
        <w:del w:id="311" w:author="Santhanam  V" w:date="2020-08-17T14:45:00Z">
          <w:r w:rsidR="0097757B" w:rsidRPr="00D51320" w:rsidDel="000D3C40">
            <w:rPr>
              <w:rFonts w:asciiTheme="majorHAnsi" w:hAnsiTheme="majorHAnsi" w:cstheme="majorHAnsi"/>
              <w:sz w:val="22"/>
              <w:szCs w:val="22"/>
              <w:lang w:val="en-GB"/>
              <w:rPrChange w:id="312" w:author="Author">
                <w:rPr>
                  <w:rFonts w:asciiTheme="majorHAnsi" w:hAnsiTheme="majorHAnsi" w:cstheme="majorHAnsi"/>
                  <w:sz w:val="22"/>
                  <w:szCs w:val="22"/>
                </w:rPr>
              </w:rPrChange>
            </w:rPr>
            <w:delText xml:space="preserve"> </w:delText>
          </w:r>
        </w:del>
      </w:ins>
      <w:del w:id="313" w:author="Santhanam  V" w:date="2020-08-17T14:45:00Z">
        <w:r w:rsidRPr="00D51320" w:rsidDel="000D3C40">
          <w:rPr>
            <w:rFonts w:asciiTheme="majorHAnsi" w:hAnsiTheme="majorHAnsi" w:cstheme="majorHAnsi"/>
            <w:sz w:val="22"/>
            <w:szCs w:val="22"/>
            <w:lang w:val="en-GB"/>
            <w:rPrChange w:id="314" w:author="Author">
              <w:rPr>
                <w:rFonts w:asciiTheme="majorHAnsi" w:hAnsiTheme="majorHAnsi" w:cstheme="majorHAnsi"/>
                <w:sz w:val="22"/>
                <w:szCs w:val="22"/>
              </w:rPr>
            </w:rPrChange>
          </w:rPr>
          <w:delText>ml/kg, 70 atom</w:delText>
        </w:r>
        <w:r w:rsidR="0039089D" w:rsidRPr="00D51320" w:rsidDel="000D3C40">
          <w:rPr>
            <w:rFonts w:asciiTheme="majorHAnsi" w:hAnsiTheme="majorHAnsi" w:cstheme="majorHAnsi"/>
            <w:sz w:val="22"/>
            <w:szCs w:val="22"/>
            <w:lang w:val="en-GB"/>
            <w:rPrChange w:id="315" w:author="Author">
              <w:rPr>
                <w:rFonts w:asciiTheme="majorHAnsi" w:hAnsiTheme="majorHAnsi" w:cstheme="majorHAnsi"/>
                <w:sz w:val="22"/>
                <w:szCs w:val="22"/>
              </w:rPr>
            </w:rPrChange>
          </w:rPr>
          <w:delText xml:space="preserve"> </w:delText>
        </w:r>
        <w:r w:rsidRPr="00D51320" w:rsidDel="000D3C40">
          <w:rPr>
            <w:rFonts w:asciiTheme="majorHAnsi" w:hAnsiTheme="majorHAnsi" w:cstheme="majorHAnsi"/>
            <w:sz w:val="22"/>
            <w:szCs w:val="22"/>
            <w:lang w:val="en-GB"/>
            <w:rPrChange w:id="316" w:author="Author">
              <w:rPr>
                <w:rFonts w:asciiTheme="majorHAnsi" w:hAnsiTheme="majorHAnsi" w:cstheme="majorHAnsi"/>
                <w:sz w:val="22"/>
                <w:szCs w:val="22"/>
              </w:rPr>
            </w:rPrChange>
          </w:rPr>
          <w:delText>%) to measure cumulative MPS. To determine peak D</w:delText>
        </w:r>
        <w:r w:rsidRPr="00D51320" w:rsidDel="000D3C40">
          <w:rPr>
            <w:rFonts w:asciiTheme="majorHAnsi" w:hAnsiTheme="majorHAnsi" w:cstheme="majorHAnsi"/>
            <w:sz w:val="22"/>
            <w:szCs w:val="22"/>
            <w:vertAlign w:val="subscript"/>
            <w:lang w:val="en-GB"/>
            <w:rPrChange w:id="317" w:author="Author">
              <w:rPr>
                <w:rFonts w:asciiTheme="majorHAnsi" w:hAnsiTheme="majorHAnsi" w:cstheme="majorHAnsi"/>
                <w:sz w:val="22"/>
                <w:szCs w:val="22"/>
                <w:vertAlign w:val="subscript"/>
              </w:rPr>
            </w:rPrChange>
          </w:rPr>
          <w:delText>2</w:delText>
        </w:r>
        <w:r w:rsidRPr="00D51320" w:rsidDel="000D3C40">
          <w:rPr>
            <w:rFonts w:asciiTheme="majorHAnsi" w:hAnsiTheme="majorHAnsi" w:cstheme="majorHAnsi"/>
            <w:sz w:val="22"/>
            <w:szCs w:val="22"/>
            <w:lang w:val="en-GB"/>
            <w:rPrChange w:id="318" w:author="Author">
              <w:rPr>
                <w:rFonts w:asciiTheme="majorHAnsi" w:hAnsiTheme="majorHAnsi" w:cstheme="majorHAnsi"/>
                <w:sz w:val="22"/>
                <w:szCs w:val="22"/>
              </w:rPr>
            </w:rPrChange>
          </w:rPr>
          <w:delText>O body water enrichment, 2 animals were euthanised 2</w:delText>
        </w:r>
      </w:del>
      <w:ins w:id="319" w:author="Author">
        <w:del w:id="320" w:author="Santhanam  V" w:date="2020-08-17T14:45:00Z">
          <w:r w:rsidR="0097757B" w:rsidRPr="00D51320" w:rsidDel="000D3C40">
            <w:rPr>
              <w:rFonts w:asciiTheme="majorHAnsi" w:hAnsiTheme="majorHAnsi" w:cstheme="majorHAnsi"/>
              <w:sz w:val="22"/>
              <w:szCs w:val="22"/>
              <w:lang w:val="en-GB"/>
              <w:rPrChange w:id="321" w:author="Author">
                <w:rPr>
                  <w:rFonts w:asciiTheme="majorHAnsi" w:hAnsiTheme="majorHAnsi" w:cstheme="majorHAnsi"/>
                  <w:sz w:val="22"/>
                  <w:szCs w:val="22"/>
                </w:rPr>
              </w:rPrChange>
            </w:rPr>
            <w:delText xml:space="preserve"> </w:delText>
          </w:r>
        </w:del>
      </w:ins>
      <w:del w:id="322" w:author="Santhanam  V" w:date="2020-08-17T14:45:00Z">
        <w:r w:rsidRPr="00D51320" w:rsidDel="000D3C40">
          <w:rPr>
            <w:rFonts w:asciiTheme="majorHAnsi" w:hAnsiTheme="majorHAnsi" w:cstheme="majorHAnsi"/>
            <w:sz w:val="22"/>
            <w:szCs w:val="22"/>
            <w:lang w:val="en-GB"/>
            <w:rPrChange w:id="323" w:author="Author">
              <w:rPr>
                <w:rFonts w:asciiTheme="majorHAnsi" w:hAnsiTheme="majorHAnsi" w:cstheme="majorHAnsi"/>
                <w:sz w:val="22"/>
                <w:szCs w:val="22"/>
              </w:rPr>
            </w:rPrChange>
          </w:rPr>
          <w:delText>h after oral gavage</w:delText>
        </w:r>
      </w:del>
      <w:ins w:id="324" w:author="Author">
        <w:del w:id="325" w:author="Santhanam  V" w:date="2020-08-17T14:45:00Z">
          <w:r w:rsidR="0097757B" w:rsidRPr="00D51320" w:rsidDel="000D3C40">
            <w:rPr>
              <w:rFonts w:asciiTheme="majorHAnsi" w:hAnsiTheme="majorHAnsi" w:cstheme="majorHAnsi"/>
              <w:sz w:val="22"/>
              <w:szCs w:val="22"/>
              <w:lang w:val="en-GB"/>
              <w:rPrChange w:id="326" w:author="Author">
                <w:rPr>
                  <w:rFonts w:asciiTheme="majorHAnsi" w:hAnsiTheme="majorHAnsi" w:cstheme="majorHAnsi"/>
                  <w:sz w:val="22"/>
                  <w:szCs w:val="22"/>
                </w:rPr>
              </w:rPrChange>
            </w:rPr>
            <w:delText>,</w:delText>
          </w:r>
        </w:del>
      </w:ins>
      <w:del w:id="327" w:author="Santhanam  V" w:date="2020-08-17T14:45:00Z">
        <w:r w:rsidRPr="00D51320" w:rsidDel="000D3C40">
          <w:rPr>
            <w:rFonts w:asciiTheme="majorHAnsi" w:hAnsiTheme="majorHAnsi" w:cstheme="majorHAnsi"/>
            <w:sz w:val="22"/>
            <w:szCs w:val="22"/>
            <w:lang w:val="en-GB"/>
            <w:rPrChange w:id="328" w:author="Author">
              <w:rPr>
                <w:rFonts w:asciiTheme="majorHAnsi" w:hAnsiTheme="majorHAnsi" w:cstheme="majorHAnsi"/>
                <w:sz w:val="22"/>
                <w:szCs w:val="22"/>
              </w:rPr>
            </w:rPrChange>
          </w:rPr>
          <w:delText xml:space="preserve"> and blood</w:delText>
        </w:r>
      </w:del>
      <w:ins w:id="329" w:author="Author">
        <w:del w:id="330" w:author="Santhanam  V" w:date="2020-08-17T14:45:00Z">
          <w:r w:rsidR="0097757B" w:rsidRPr="00D51320" w:rsidDel="000D3C40">
            <w:rPr>
              <w:rFonts w:asciiTheme="majorHAnsi" w:hAnsiTheme="majorHAnsi" w:cstheme="majorHAnsi"/>
              <w:sz w:val="22"/>
              <w:szCs w:val="22"/>
              <w:lang w:val="en-GB"/>
              <w:rPrChange w:id="331" w:author="Author">
                <w:rPr>
                  <w:rFonts w:asciiTheme="majorHAnsi" w:hAnsiTheme="majorHAnsi" w:cstheme="majorHAnsi"/>
                  <w:sz w:val="22"/>
                  <w:szCs w:val="22"/>
                </w:rPr>
              </w:rPrChange>
            </w:rPr>
            <w:delText xml:space="preserve"> was</w:delText>
          </w:r>
        </w:del>
      </w:ins>
      <w:del w:id="332" w:author="Santhanam  V" w:date="2020-08-17T14:45:00Z">
        <w:r w:rsidRPr="00D51320" w:rsidDel="000D3C40">
          <w:rPr>
            <w:rFonts w:asciiTheme="majorHAnsi" w:hAnsiTheme="majorHAnsi" w:cstheme="majorHAnsi"/>
            <w:sz w:val="22"/>
            <w:szCs w:val="22"/>
            <w:lang w:val="en-GB"/>
            <w:rPrChange w:id="333" w:author="Author">
              <w:rPr>
                <w:rFonts w:asciiTheme="majorHAnsi" w:hAnsiTheme="majorHAnsi" w:cstheme="majorHAnsi"/>
                <w:sz w:val="22"/>
                <w:szCs w:val="22"/>
              </w:rPr>
            </w:rPrChange>
          </w:rPr>
          <w:delText xml:space="preserve"> collected in pre-chilled tubes containing L</w:delText>
        </w:r>
      </w:del>
      <w:ins w:id="334" w:author="Author">
        <w:del w:id="335" w:author="Santhanam  V" w:date="2020-08-17T14:45:00Z">
          <w:r w:rsidR="00771176" w:rsidRPr="00D51320" w:rsidDel="000D3C40">
            <w:rPr>
              <w:rFonts w:asciiTheme="majorHAnsi" w:hAnsiTheme="majorHAnsi" w:cstheme="majorHAnsi"/>
              <w:sz w:val="22"/>
              <w:szCs w:val="22"/>
              <w:lang w:val="en-GB"/>
              <w:rPrChange w:id="336" w:author="Author">
                <w:rPr>
                  <w:rFonts w:asciiTheme="majorHAnsi" w:hAnsiTheme="majorHAnsi" w:cstheme="majorHAnsi"/>
                  <w:sz w:val="22"/>
                  <w:szCs w:val="22"/>
                </w:rPr>
              </w:rPrChange>
            </w:rPr>
            <w:delText>l</w:delText>
          </w:r>
        </w:del>
      </w:ins>
      <w:del w:id="337" w:author="Santhanam  V" w:date="2020-08-17T14:45:00Z">
        <w:r w:rsidRPr="00D51320" w:rsidDel="000D3C40">
          <w:rPr>
            <w:rFonts w:asciiTheme="majorHAnsi" w:hAnsiTheme="majorHAnsi" w:cstheme="majorHAnsi"/>
            <w:sz w:val="22"/>
            <w:szCs w:val="22"/>
            <w:lang w:val="en-GB"/>
            <w:rPrChange w:id="338" w:author="Author">
              <w:rPr>
                <w:rFonts w:asciiTheme="majorHAnsi" w:hAnsiTheme="majorHAnsi" w:cstheme="majorHAnsi"/>
                <w:sz w:val="22"/>
                <w:szCs w:val="22"/>
              </w:rPr>
            </w:rPrChange>
          </w:rPr>
          <w:delText>ithium H</w:delText>
        </w:r>
      </w:del>
      <w:ins w:id="339" w:author="Author">
        <w:del w:id="340" w:author="Santhanam  V" w:date="2020-08-17T14:45:00Z">
          <w:r w:rsidR="00771176" w:rsidRPr="00D51320" w:rsidDel="000D3C40">
            <w:rPr>
              <w:rFonts w:asciiTheme="majorHAnsi" w:hAnsiTheme="majorHAnsi" w:cstheme="majorHAnsi"/>
              <w:sz w:val="22"/>
              <w:szCs w:val="22"/>
              <w:lang w:val="en-GB"/>
              <w:rPrChange w:id="341" w:author="Author">
                <w:rPr>
                  <w:rFonts w:asciiTheme="majorHAnsi" w:hAnsiTheme="majorHAnsi" w:cstheme="majorHAnsi"/>
                  <w:sz w:val="22"/>
                  <w:szCs w:val="22"/>
                </w:rPr>
              </w:rPrChange>
            </w:rPr>
            <w:delText>h</w:delText>
          </w:r>
        </w:del>
      </w:ins>
      <w:del w:id="342" w:author="Santhanam  V" w:date="2020-08-17T14:45:00Z">
        <w:r w:rsidRPr="00D51320" w:rsidDel="000D3C40">
          <w:rPr>
            <w:rFonts w:asciiTheme="majorHAnsi" w:hAnsiTheme="majorHAnsi" w:cstheme="majorHAnsi"/>
            <w:sz w:val="22"/>
            <w:szCs w:val="22"/>
            <w:lang w:val="en-GB"/>
            <w:rPrChange w:id="343" w:author="Author">
              <w:rPr>
                <w:rFonts w:asciiTheme="majorHAnsi" w:hAnsiTheme="majorHAnsi" w:cstheme="majorHAnsi"/>
                <w:sz w:val="22"/>
                <w:szCs w:val="22"/>
              </w:rPr>
            </w:rPrChange>
          </w:rPr>
          <w:delText xml:space="preserve">eparin. </w:delText>
        </w:r>
        <w:r w:rsidRPr="00D51320" w:rsidDel="000D3C40">
          <w:rPr>
            <w:rFonts w:asciiTheme="majorHAnsi" w:hAnsiTheme="majorHAnsi" w:cstheme="majorHAnsi"/>
            <w:sz w:val="22"/>
            <w:szCs w:val="22"/>
            <w:u w:val="none"/>
            <w:lang w:val="en-GB"/>
          </w:rPr>
          <w:delText>These were subsequently cold centrifuged at 1</w:delText>
        </w:r>
      </w:del>
      <w:ins w:id="344" w:author="Author">
        <w:del w:id="345" w:author="Santhanam  V" w:date="2020-08-17T14:45:00Z">
          <w:r w:rsidR="0097757B" w:rsidRPr="00D51320" w:rsidDel="000D3C40">
            <w:rPr>
              <w:rFonts w:asciiTheme="majorHAnsi" w:hAnsiTheme="majorHAnsi" w:cstheme="majorHAnsi"/>
              <w:sz w:val="22"/>
              <w:szCs w:val="22"/>
              <w:u w:val="none"/>
              <w:lang w:val="en-GB"/>
            </w:rPr>
            <w:delText>,</w:delText>
          </w:r>
        </w:del>
      </w:ins>
      <w:del w:id="346" w:author="Santhanam  V" w:date="2020-08-17T14:45:00Z">
        <w:r w:rsidRPr="00D51320" w:rsidDel="000D3C40">
          <w:rPr>
            <w:rFonts w:asciiTheme="majorHAnsi" w:hAnsiTheme="majorHAnsi" w:cstheme="majorHAnsi"/>
            <w:sz w:val="22"/>
            <w:szCs w:val="22"/>
            <w:u w:val="none"/>
            <w:lang w:val="en-GB"/>
          </w:rPr>
          <w:delText>750</w:delText>
        </w:r>
      </w:del>
      <w:ins w:id="347" w:author="Author">
        <w:del w:id="348" w:author="Santhanam  V" w:date="2020-08-17T14:45:00Z">
          <w:r w:rsidR="0097757B" w:rsidRPr="00D51320" w:rsidDel="000D3C40">
            <w:rPr>
              <w:rFonts w:asciiTheme="majorHAnsi" w:hAnsiTheme="majorHAnsi" w:cstheme="majorHAnsi"/>
              <w:sz w:val="22"/>
              <w:szCs w:val="22"/>
              <w:u w:val="none"/>
              <w:lang w:val="en-GB"/>
            </w:rPr>
            <w:delText xml:space="preserve"> </w:delText>
          </w:r>
        </w:del>
      </w:ins>
      <w:del w:id="349" w:author="Santhanam  V" w:date="2020-08-17T14:45:00Z">
        <w:r w:rsidRPr="00D51320" w:rsidDel="000D3C40">
          <w:rPr>
            <w:rFonts w:asciiTheme="majorHAnsi" w:hAnsiTheme="majorHAnsi" w:cstheme="majorHAnsi"/>
            <w:sz w:val="22"/>
            <w:szCs w:val="22"/>
            <w:u w:val="none"/>
            <w:lang w:val="en-GB"/>
          </w:rPr>
          <w:delText>g, with plasma fractions separated into aliquots and frozen at -80</w:delText>
        </w:r>
        <w:r w:rsidRPr="00D51320" w:rsidDel="000D3C40">
          <w:rPr>
            <w:rFonts w:asciiTheme="majorHAnsi" w:hAnsiTheme="majorHAnsi" w:cstheme="majorHAnsi"/>
            <w:sz w:val="22"/>
            <w:szCs w:val="22"/>
            <w:u w:val="none"/>
            <w:vertAlign w:val="superscript"/>
            <w:lang w:val="en-GB"/>
          </w:rPr>
          <w:delText>O</w:delText>
        </w:r>
        <w:r w:rsidRPr="00D51320" w:rsidDel="000D3C40">
          <w:rPr>
            <w:rFonts w:asciiTheme="majorHAnsi" w:hAnsiTheme="majorHAnsi" w:cstheme="majorHAnsi"/>
            <w:sz w:val="22"/>
            <w:szCs w:val="22"/>
            <w:u w:val="none"/>
            <w:lang w:val="en-GB"/>
          </w:rPr>
          <w:delText>C. Ten days after IVE</w:delText>
        </w:r>
      </w:del>
      <w:ins w:id="350" w:author="Author">
        <w:del w:id="351" w:author="Santhanam  V" w:date="2020-08-17T14:45:00Z">
          <w:r w:rsidR="0097757B" w:rsidRPr="00D51320" w:rsidDel="000D3C40">
            <w:rPr>
              <w:rFonts w:asciiTheme="majorHAnsi" w:hAnsiTheme="majorHAnsi" w:cstheme="majorHAnsi"/>
              <w:sz w:val="22"/>
              <w:szCs w:val="22"/>
              <w:u w:val="none"/>
              <w:lang w:val="en-GB"/>
            </w:rPr>
            <w:delText>,</w:delText>
          </w:r>
        </w:del>
      </w:ins>
      <w:del w:id="352" w:author="Santhanam  V" w:date="2020-08-17T14:45:00Z">
        <w:r w:rsidRPr="00D51320" w:rsidDel="000D3C40">
          <w:rPr>
            <w:rFonts w:asciiTheme="majorHAnsi" w:hAnsiTheme="majorHAnsi" w:cstheme="majorHAnsi"/>
            <w:sz w:val="22"/>
            <w:szCs w:val="22"/>
            <w:u w:val="none"/>
            <w:lang w:val="en-GB"/>
          </w:rPr>
          <w:delText xml:space="preserve"> animals were overnight fasted and euthanised before bloods and muscle was collected.</w:delText>
        </w:r>
      </w:del>
    </w:p>
    <w:p w14:paraId="03EF7B6C" w14:textId="4480A537" w:rsidR="00FF31C1" w:rsidRPr="00D51320" w:rsidDel="000D3C40" w:rsidRDefault="00FF31C1" w:rsidP="00FF31C1">
      <w:pPr>
        <w:pStyle w:val="SMSubheading"/>
        <w:spacing w:line="480" w:lineRule="auto"/>
        <w:jc w:val="both"/>
        <w:rPr>
          <w:del w:id="353" w:author="Santhanam  V" w:date="2020-08-17T14:45:00Z"/>
          <w:rFonts w:asciiTheme="majorHAnsi" w:hAnsiTheme="majorHAnsi" w:cstheme="majorHAnsi"/>
          <w:b/>
          <w:sz w:val="22"/>
          <w:szCs w:val="22"/>
          <w:u w:val="none"/>
          <w:lang w:val="en-GB"/>
        </w:rPr>
      </w:pPr>
    </w:p>
    <w:p w14:paraId="155E7F35" w14:textId="1F8A8EA7" w:rsidR="00FF31C1" w:rsidRPr="00D51320" w:rsidDel="000D3C40" w:rsidRDefault="00FF31C1" w:rsidP="00FF31C1">
      <w:pPr>
        <w:pStyle w:val="SMSubheading"/>
        <w:spacing w:line="480" w:lineRule="auto"/>
        <w:jc w:val="both"/>
        <w:rPr>
          <w:del w:id="354" w:author="Santhanam  V" w:date="2020-08-17T14:45:00Z"/>
          <w:rFonts w:asciiTheme="majorHAnsi" w:hAnsiTheme="majorHAnsi" w:cstheme="majorHAnsi"/>
          <w:sz w:val="22"/>
          <w:szCs w:val="22"/>
          <w:u w:val="none"/>
          <w:lang w:val="en-GB"/>
          <w:rPrChange w:id="355" w:author="Author">
            <w:rPr>
              <w:del w:id="356" w:author="Santhanam  V" w:date="2020-08-17T14:45:00Z"/>
              <w:rFonts w:asciiTheme="majorHAnsi" w:hAnsiTheme="majorHAnsi" w:cstheme="majorHAnsi"/>
              <w:sz w:val="22"/>
              <w:szCs w:val="22"/>
              <w:u w:val="none"/>
            </w:rPr>
          </w:rPrChange>
        </w:rPr>
      </w:pPr>
      <w:del w:id="357" w:author="Santhanam  V" w:date="2020-08-17T14:45:00Z">
        <w:r w:rsidRPr="00D51320" w:rsidDel="000D3C40">
          <w:rPr>
            <w:rFonts w:asciiTheme="majorHAnsi" w:hAnsiTheme="majorHAnsi" w:cstheme="majorHAnsi"/>
            <w:sz w:val="22"/>
            <w:szCs w:val="22"/>
            <w:lang w:val="en-GB"/>
            <w:rPrChange w:id="358" w:author="Author">
              <w:rPr>
                <w:rFonts w:asciiTheme="majorHAnsi" w:hAnsiTheme="majorHAnsi" w:cstheme="majorHAnsi"/>
                <w:sz w:val="22"/>
                <w:szCs w:val="22"/>
              </w:rPr>
            </w:rPrChange>
          </w:rPr>
          <w:delText>Isolation of myofibrillar</w:delText>
        </w:r>
        <w:r w:rsidR="00451AAC" w:rsidRPr="00D51320" w:rsidDel="000D3C40">
          <w:rPr>
            <w:rFonts w:asciiTheme="majorHAnsi" w:hAnsiTheme="majorHAnsi" w:cstheme="majorHAnsi"/>
            <w:sz w:val="22"/>
            <w:szCs w:val="22"/>
            <w:lang w:val="en-GB"/>
            <w:rPrChange w:id="359" w:author="Author">
              <w:rPr>
                <w:rFonts w:asciiTheme="majorHAnsi" w:hAnsiTheme="majorHAnsi" w:cstheme="majorHAnsi"/>
                <w:sz w:val="22"/>
                <w:szCs w:val="22"/>
              </w:rPr>
            </w:rPrChange>
          </w:rPr>
          <w:delText>, mitochondrial</w:delText>
        </w:r>
        <w:r w:rsidRPr="00D51320" w:rsidDel="000D3C40">
          <w:rPr>
            <w:rFonts w:asciiTheme="majorHAnsi" w:hAnsiTheme="majorHAnsi" w:cstheme="majorHAnsi"/>
            <w:sz w:val="22"/>
            <w:szCs w:val="22"/>
            <w:lang w:val="en-GB"/>
            <w:rPrChange w:id="360" w:author="Author">
              <w:rPr>
                <w:rFonts w:asciiTheme="majorHAnsi" w:hAnsiTheme="majorHAnsi" w:cstheme="majorHAnsi"/>
                <w:sz w:val="22"/>
                <w:szCs w:val="22"/>
              </w:rPr>
            </w:rPrChange>
          </w:rPr>
          <w:delText xml:space="preserve">, cytoplasmic and collagen protein was undertaken as previously described </w:delText>
        </w:r>
        <w:r w:rsidRPr="00D51320" w:rsidDel="000D3C40">
          <w:rPr>
            <w:rFonts w:asciiTheme="majorHAnsi" w:hAnsiTheme="majorHAnsi" w:cstheme="majorHAnsi"/>
            <w:sz w:val="22"/>
            <w:szCs w:val="22"/>
            <w:lang w:val="en-GB"/>
            <w:rPrChange w:id="361" w:author="Author">
              <w:rPr>
                <w:rFonts w:asciiTheme="majorHAnsi" w:hAnsiTheme="majorHAnsi" w:cstheme="majorHAnsi"/>
                <w:sz w:val="22"/>
                <w:szCs w:val="22"/>
              </w:rPr>
            </w:rPrChange>
          </w:rPr>
          <w:fldChar w:fldCharType="begin" w:fldLock="1"/>
        </w:r>
        <w:r w:rsidR="003A6F6F" w:rsidRPr="00D51320" w:rsidDel="000D3C40">
          <w:rPr>
            <w:rFonts w:asciiTheme="majorHAnsi" w:hAnsiTheme="majorHAnsi" w:cstheme="majorHAnsi"/>
            <w:sz w:val="22"/>
            <w:szCs w:val="22"/>
            <w:lang w:val="en-GB"/>
            <w:rPrChange w:id="362" w:author="Author">
              <w:rPr>
                <w:rFonts w:asciiTheme="majorHAnsi" w:hAnsiTheme="majorHAnsi" w:cstheme="majorHAnsi"/>
                <w:sz w:val="22"/>
                <w:szCs w:val="22"/>
              </w:rPr>
            </w:rPrChange>
          </w:rPr>
          <w:delInstrText>ADDIN CSL_CITATION {"citationItems":[{"id":"ITEM-1","itemData":{"DOI":"10.1152/ajpendo.00650.2013","ISSN":"1522-1555","PMID":"24381002","abstract":"Quantification of muscle protein synthesis (MPS) remains a cornerstone for understanding the control of muscle mass. Traditional [(13)C]amino acid tracer methodologies necessitate sustained bed rest and intravenous cannulation(s), restricting studies to ~12 h, and thus cannot holistically inform on diurnal MPS. This limits insight into the regulation of habitual muscle metabolism in health, aging, and disease while querying the utility of tracer techniques to predict the long-term efficacy of anabolic/anticatabolic interventions. We tested the efficacy of the D2O tracer for quantifying MPS over a period not feasible with (13)C tracers and too short to quantify changes in mass. Eight men (22 ± 3.5 yr) undertook one-legged resistance exercise over an 8-day period (4 × 8-10 repetitions, 80% 1RM every 2nd day, to yield \"nonexercised\" vs. \"exercise\" leg comparisons), with vastus lateralis biopsies taken bilaterally at 0, 2, 4, and 8 days. After day 0 biopsies, participants consumed a D2O bolus (150 ml, 70 atom%); saliva was collected daily. Fractional synthetic rates (FSRs) of myofibrillar (MyoPS), sarcoplasmic (SPS), and collagen (CPS) protein fractions were measured by GC-pyrolysis-IRMS and TC/EA-IRMS. Body water initially enriched at 0.16-0.24 APE decayed at ~0.009%/day. In the nonexercised leg, MyoPS was 1.45 ± 0.10, 1.47 ± 0.06, and 1.35 ± 0.07%/day at 0-2, 0-4, and 0-8 days, respectively (~0.05-0.06%/h). MyoPS was greater in the exercised leg (0-2 days: 1.97 ± 0.13%/day; 0-4 days: 1.96 ± 0.15%/day, P &lt; 0.01; 0-8 days: 1.79 ± 0.12%/day, P &lt; 0.05). CPS was slower than MyoPS but followed a similar pattern, with the exercised leg tending to yield greater FSRs (0-2 days: 1.14 ± 0.13 vs. 1.45 ± 0.15%/day; 0-4 days: 1.13 ± 0.07%/day vs. 1.47 ± 0.18%/day; 0-8 days: 1.03 ± 0.09%/day vs. 1.40 ± 0.11%/day). SPS remained unchanged. Therefore, D2O has unrivaled utility to quantify day-to-day MPS in humans and inform on short-term changes in anabolism and presumably catabolism alike.","author":[{"dropping-particle":"","family":"Wilkinson","given":"Daniel J","non-dropping-particle":"","parse-names":false,"suffix":""},{"dropping-particle":"V","family":"Franchi","given":"Martino","non-dropping-particle":"","parse-names":false,"suffix":""},{"dropping-particle":"","family":"Brook","given":"Matthew S","non-dropping-particle":"","parse-names":false,"suffix":""},{"dropping-particle":"V","family":"Narici","given":"Marco","non-dropping-particle":"","parse-names":false,"suffix":""},{"dropping-particle":"","family":"Williams","given":"John P","non-dropping-particle":"","parse-names":false,"suffix":""},{"dropping-particle":"","family":"Mitchell","given":"William K","non-dropping-particle":"","parse-names":false,"suffix":""},{"dropping-particle":"","family":"Szewczyk","given":"Nathaniel J","non-dropping-particle":"","parse-names":false,"suffix":""},{"dropping-particle":"","family":"Greenhaff","given":"Paul L","non-dropping-particle":"","parse-names":false,"suffix":""},{"dropping-particle":"","family":"Atherton","given":"Philip J","non-dropping-particle":"","parse-names":false,"suffix":""},{"dropping-particle":"","family":"Smith","given":"Kenneth","non-dropping-particle":"","parse-names":false,"suffix":""}],"container-title":"American journal of physiology. Endocrinology and metabolism","id":"ITEM-1","issue":"5","issued":{"date-parts":[["2014","3","1"]]},"page":"E571-9","title":"A validation of the application of D(2)O stable isotope tracer techniques for monitoring day-to-day changes in muscle protein subfraction synthesis in humans.","type":"article-journal","volume":"306"},"uris":["http://www.mendeley.com/documents/?uuid=e58c29b9-5824-4fe5-886f-4aa2f23d1a25"]}],"mendeley":{"formattedCitation":"[25]","plainTextFormattedCitation":"[25]","previouslyFormattedCitation":"[25]"},"properties":{"noteIndex":0},"schema":"https://github.com/citation-style-language/schema/raw/master/csl-citation.json"}</w:delInstrText>
        </w:r>
        <w:r w:rsidRPr="00D51320" w:rsidDel="000D3C40">
          <w:rPr>
            <w:rFonts w:asciiTheme="majorHAnsi" w:hAnsiTheme="majorHAnsi" w:cstheme="majorHAnsi"/>
            <w:sz w:val="22"/>
            <w:szCs w:val="22"/>
            <w:lang w:val="en-GB"/>
            <w:rPrChange w:id="363" w:author="Author">
              <w:rPr>
                <w:rFonts w:asciiTheme="majorHAnsi" w:hAnsiTheme="majorHAnsi" w:cstheme="majorHAnsi"/>
                <w:sz w:val="22"/>
                <w:szCs w:val="22"/>
              </w:rPr>
            </w:rPrChange>
          </w:rPr>
          <w:fldChar w:fldCharType="separate"/>
        </w:r>
        <w:r w:rsidR="00D53413" w:rsidRPr="00D51320" w:rsidDel="000D3C40">
          <w:rPr>
            <w:rFonts w:asciiTheme="majorHAnsi" w:hAnsiTheme="majorHAnsi" w:cstheme="majorHAnsi"/>
            <w:noProof/>
            <w:sz w:val="22"/>
            <w:szCs w:val="22"/>
            <w:lang w:val="en-GB"/>
            <w:rPrChange w:id="364" w:author="Author">
              <w:rPr>
                <w:rFonts w:asciiTheme="majorHAnsi" w:hAnsiTheme="majorHAnsi" w:cstheme="majorHAnsi"/>
                <w:noProof/>
                <w:sz w:val="22"/>
                <w:szCs w:val="22"/>
              </w:rPr>
            </w:rPrChange>
          </w:rPr>
          <w:delText>[25]</w:delText>
        </w:r>
        <w:r w:rsidRPr="00D51320" w:rsidDel="000D3C40">
          <w:rPr>
            <w:rFonts w:asciiTheme="majorHAnsi" w:hAnsiTheme="majorHAnsi" w:cstheme="majorHAnsi"/>
            <w:sz w:val="22"/>
            <w:szCs w:val="22"/>
            <w:lang w:val="en-GB"/>
            <w:rPrChange w:id="365" w:author="Author">
              <w:rPr>
                <w:rFonts w:asciiTheme="majorHAnsi" w:hAnsiTheme="majorHAnsi" w:cstheme="majorHAnsi"/>
                <w:sz w:val="22"/>
                <w:szCs w:val="22"/>
              </w:rPr>
            </w:rPrChange>
          </w:rPr>
          <w:fldChar w:fldCharType="end"/>
        </w:r>
        <w:r w:rsidRPr="00D51320" w:rsidDel="000D3C40">
          <w:rPr>
            <w:rFonts w:asciiTheme="majorHAnsi" w:hAnsiTheme="majorHAnsi" w:cstheme="majorHAnsi"/>
            <w:sz w:val="22"/>
            <w:szCs w:val="22"/>
            <w:lang w:val="en-GB"/>
            <w:rPrChange w:id="366" w:author="Author">
              <w:rPr>
                <w:rFonts w:asciiTheme="majorHAnsi" w:hAnsiTheme="majorHAnsi" w:cstheme="majorHAnsi"/>
                <w:sz w:val="22"/>
                <w:szCs w:val="22"/>
              </w:rPr>
            </w:rPrChange>
          </w:rPr>
          <w:delText>. Briefly, ~50</w:delText>
        </w:r>
        <w:r w:rsidR="0039089D" w:rsidRPr="00D51320" w:rsidDel="000D3C40">
          <w:rPr>
            <w:rFonts w:asciiTheme="majorHAnsi" w:hAnsiTheme="majorHAnsi" w:cstheme="majorHAnsi"/>
            <w:sz w:val="22"/>
            <w:szCs w:val="22"/>
            <w:lang w:val="en-GB"/>
            <w:rPrChange w:id="367" w:author="Author">
              <w:rPr>
                <w:rFonts w:asciiTheme="majorHAnsi" w:hAnsiTheme="majorHAnsi" w:cstheme="majorHAnsi"/>
                <w:sz w:val="22"/>
                <w:szCs w:val="22"/>
              </w:rPr>
            </w:rPrChange>
          </w:rPr>
          <w:delText xml:space="preserve"> </w:delText>
        </w:r>
        <w:r w:rsidRPr="00D51320" w:rsidDel="000D3C40">
          <w:rPr>
            <w:rFonts w:asciiTheme="majorHAnsi" w:hAnsiTheme="majorHAnsi" w:cstheme="majorHAnsi"/>
            <w:sz w:val="22"/>
            <w:szCs w:val="22"/>
            <w:lang w:val="en-GB"/>
            <w:rPrChange w:id="368" w:author="Author">
              <w:rPr>
                <w:rFonts w:asciiTheme="majorHAnsi" w:hAnsiTheme="majorHAnsi" w:cstheme="majorHAnsi"/>
                <w:sz w:val="22"/>
                <w:szCs w:val="22"/>
              </w:rPr>
            </w:rPrChange>
          </w:rPr>
          <w:delText>mg of muscle was homogenised in ice cold homogenisation buffer, before continuous vortexing for 10 min, and centrifugation at 13,000</w:delText>
        </w:r>
      </w:del>
      <w:ins w:id="369" w:author="Author">
        <w:del w:id="370" w:author="Santhanam  V" w:date="2020-08-17T14:45:00Z">
          <w:r w:rsidR="00B70B63" w:rsidRPr="00D51320" w:rsidDel="000D3C40">
            <w:rPr>
              <w:rFonts w:asciiTheme="majorHAnsi" w:hAnsiTheme="majorHAnsi" w:cstheme="majorHAnsi"/>
              <w:sz w:val="22"/>
              <w:szCs w:val="22"/>
              <w:lang w:val="en-GB"/>
              <w:rPrChange w:id="371" w:author="Author">
                <w:rPr>
                  <w:rFonts w:asciiTheme="majorHAnsi" w:hAnsiTheme="majorHAnsi" w:cstheme="majorHAnsi"/>
                  <w:sz w:val="22"/>
                  <w:szCs w:val="22"/>
                </w:rPr>
              </w:rPrChange>
            </w:rPr>
            <w:delText xml:space="preserve"> </w:delText>
          </w:r>
        </w:del>
      </w:ins>
      <w:del w:id="372" w:author="Santhanam  V" w:date="2020-08-17T14:45:00Z">
        <w:r w:rsidRPr="00D51320" w:rsidDel="000D3C40">
          <w:rPr>
            <w:rFonts w:asciiTheme="majorHAnsi" w:hAnsiTheme="majorHAnsi" w:cstheme="majorHAnsi"/>
            <w:sz w:val="22"/>
            <w:szCs w:val="22"/>
            <w:lang w:val="en-GB"/>
            <w:rPrChange w:id="373" w:author="Author">
              <w:rPr>
                <w:rFonts w:asciiTheme="majorHAnsi" w:hAnsiTheme="majorHAnsi" w:cstheme="majorHAnsi"/>
                <w:sz w:val="22"/>
                <w:szCs w:val="22"/>
              </w:rPr>
            </w:rPrChange>
          </w:rPr>
          <w:delText xml:space="preserve">g for 5 min at 4 </w:delText>
        </w:r>
        <w:r w:rsidRPr="00D51320" w:rsidDel="000D3C40">
          <w:rPr>
            <w:rFonts w:asciiTheme="majorHAnsi" w:hAnsiTheme="majorHAnsi" w:cstheme="majorHAnsi"/>
            <w:sz w:val="22"/>
            <w:szCs w:val="22"/>
            <w:vertAlign w:val="superscript"/>
            <w:lang w:val="en-GB"/>
            <w:rPrChange w:id="374" w:author="Author">
              <w:rPr>
                <w:rFonts w:asciiTheme="majorHAnsi" w:hAnsiTheme="majorHAnsi" w:cstheme="majorHAnsi"/>
                <w:sz w:val="22"/>
                <w:szCs w:val="22"/>
                <w:vertAlign w:val="superscript"/>
              </w:rPr>
            </w:rPrChange>
          </w:rPr>
          <w:delText>O</w:delText>
        </w:r>
        <w:r w:rsidRPr="00D51320" w:rsidDel="000D3C40">
          <w:rPr>
            <w:rFonts w:asciiTheme="majorHAnsi" w:hAnsiTheme="majorHAnsi" w:cstheme="majorHAnsi"/>
            <w:sz w:val="22"/>
            <w:szCs w:val="22"/>
            <w:lang w:val="en-GB"/>
            <w:rPrChange w:id="375" w:author="Author">
              <w:rPr>
                <w:rFonts w:asciiTheme="majorHAnsi" w:hAnsiTheme="majorHAnsi" w:cstheme="majorHAnsi"/>
                <w:sz w:val="22"/>
                <w:szCs w:val="22"/>
              </w:rPr>
            </w:rPrChange>
          </w:rPr>
          <w:delText>C</w:delText>
        </w:r>
      </w:del>
      <w:ins w:id="376" w:author="Author">
        <w:del w:id="377" w:author="Santhanam  V" w:date="2020-08-17T14:45:00Z">
          <w:r w:rsidR="00B70B63" w:rsidRPr="00D51320" w:rsidDel="000D3C40">
            <w:rPr>
              <w:rFonts w:asciiTheme="majorHAnsi" w:hAnsiTheme="majorHAnsi" w:cstheme="majorHAnsi"/>
              <w:sz w:val="22"/>
              <w:szCs w:val="22"/>
              <w:lang w:val="en-GB"/>
              <w:rPrChange w:id="378" w:author="Author">
                <w:rPr>
                  <w:rFonts w:asciiTheme="majorHAnsi" w:hAnsiTheme="majorHAnsi" w:cstheme="majorHAnsi"/>
                  <w:sz w:val="22"/>
                  <w:szCs w:val="22"/>
                </w:rPr>
              </w:rPrChange>
            </w:rPr>
            <w:delText>,</w:delText>
          </w:r>
        </w:del>
      </w:ins>
      <w:del w:id="379" w:author="Santhanam  V" w:date="2020-08-17T14:45:00Z">
        <w:r w:rsidRPr="00D51320" w:rsidDel="000D3C40">
          <w:rPr>
            <w:rFonts w:asciiTheme="majorHAnsi" w:hAnsiTheme="majorHAnsi" w:cstheme="majorHAnsi"/>
            <w:sz w:val="22"/>
            <w:szCs w:val="22"/>
            <w:lang w:val="en-GB"/>
            <w:rPrChange w:id="380" w:author="Author">
              <w:rPr>
                <w:rFonts w:asciiTheme="majorHAnsi" w:hAnsiTheme="majorHAnsi" w:cstheme="majorHAnsi"/>
                <w:sz w:val="22"/>
                <w:szCs w:val="22"/>
              </w:rPr>
            </w:rPrChange>
          </w:rPr>
          <w:delText xml:space="preserve"> and sarcoplasmic protein containing supernatant</w:delText>
        </w:r>
      </w:del>
      <w:ins w:id="381" w:author="Author">
        <w:del w:id="382" w:author="Santhanam  V" w:date="2020-08-17T14:45:00Z">
          <w:r w:rsidR="00B70B63" w:rsidRPr="00D51320" w:rsidDel="000D3C40">
            <w:rPr>
              <w:rFonts w:asciiTheme="majorHAnsi" w:hAnsiTheme="majorHAnsi" w:cstheme="majorHAnsi"/>
              <w:sz w:val="22"/>
              <w:szCs w:val="22"/>
              <w:lang w:val="en-GB"/>
              <w:rPrChange w:id="383" w:author="Author">
                <w:rPr>
                  <w:rFonts w:asciiTheme="majorHAnsi" w:hAnsiTheme="majorHAnsi" w:cstheme="majorHAnsi"/>
                  <w:sz w:val="22"/>
                  <w:szCs w:val="22"/>
                </w:rPr>
              </w:rPrChange>
            </w:rPr>
            <w:delText xml:space="preserve"> was</w:delText>
          </w:r>
        </w:del>
      </w:ins>
      <w:del w:id="384" w:author="Santhanam  V" w:date="2020-08-17T14:45:00Z">
        <w:r w:rsidRPr="00D51320" w:rsidDel="000D3C40">
          <w:rPr>
            <w:rFonts w:asciiTheme="majorHAnsi" w:hAnsiTheme="majorHAnsi" w:cstheme="majorHAnsi"/>
            <w:sz w:val="22"/>
            <w:szCs w:val="22"/>
            <w:lang w:val="en-GB"/>
            <w:rPrChange w:id="385" w:author="Author">
              <w:rPr>
                <w:rFonts w:asciiTheme="majorHAnsi" w:hAnsiTheme="majorHAnsi" w:cstheme="majorHAnsi"/>
                <w:sz w:val="22"/>
                <w:szCs w:val="22"/>
              </w:rPr>
            </w:rPrChange>
          </w:rPr>
          <w:delText xml:space="preserve"> collected and precipitated in 1</w:delText>
        </w:r>
        <w:r w:rsidR="0039089D" w:rsidRPr="00D51320" w:rsidDel="000D3C40">
          <w:rPr>
            <w:rFonts w:asciiTheme="majorHAnsi" w:hAnsiTheme="majorHAnsi" w:cstheme="majorHAnsi"/>
            <w:sz w:val="22"/>
            <w:szCs w:val="22"/>
            <w:lang w:val="en-GB"/>
            <w:rPrChange w:id="386" w:author="Author">
              <w:rPr>
                <w:rFonts w:asciiTheme="majorHAnsi" w:hAnsiTheme="majorHAnsi" w:cstheme="majorHAnsi"/>
                <w:sz w:val="22"/>
                <w:szCs w:val="22"/>
              </w:rPr>
            </w:rPrChange>
          </w:rPr>
          <w:delText xml:space="preserve"> </w:delText>
        </w:r>
        <w:r w:rsidRPr="00D51320" w:rsidDel="000D3C40">
          <w:rPr>
            <w:rFonts w:asciiTheme="majorHAnsi" w:hAnsiTheme="majorHAnsi" w:cstheme="majorHAnsi"/>
            <w:sz w:val="22"/>
            <w:szCs w:val="22"/>
            <w:lang w:val="en-GB"/>
            <w:rPrChange w:id="387" w:author="Author">
              <w:rPr>
                <w:rFonts w:asciiTheme="majorHAnsi" w:hAnsiTheme="majorHAnsi" w:cstheme="majorHAnsi"/>
                <w:sz w:val="22"/>
                <w:szCs w:val="22"/>
              </w:rPr>
            </w:rPrChange>
          </w:rPr>
          <w:delText>M</w:delText>
        </w:r>
      </w:del>
      <w:ins w:id="388" w:author="Author">
        <w:del w:id="389" w:author="Santhanam  V" w:date="2020-08-17T14:45:00Z">
          <w:r w:rsidR="00B70B63" w:rsidRPr="00D51320" w:rsidDel="000D3C40">
            <w:rPr>
              <w:rFonts w:asciiTheme="majorHAnsi" w:hAnsiTheme="majorHAnsi" w:cstheme="majorHAnsi"/>
              <w:sz w:val="22"/>
              <w:szCs w:val="22"/>
              <w:lang w:val="en-GB"/>
              <w:rPrChange w:id="390" w:author="Author">
                <w:rPr>
                  <w:rFonts w:asciiTheme="majorHAnsi" w:hAnsiTheme="majorHAnsi" w:cstheme="majorHAnsi"/>
                  <w:sz w:val="22"/>
                  <w:szCs w:val="22"/>
                </w:rPr>
              </w:rPrChange>
            </w:rPr>
            <w:delText xml:space="preserve"> of</w:delText>
          </w:r>
        </w:del>
      </w:ins>
      <w:del w:id="391" w:author="Santhanam  V" w:date="2020-08-17T14:45:00Z">
        <w:r w:rsidRPr="00D51320" w:rsidDel="000D3C40">
          <w:rPr>
            <w:rFonts w:asciiTheme="majorHAnsi" w:hAnsiTheme="majorHAnsi" w:cstheme="majorHAnsi"/>
            <w:sz w:val="22"/>
            <w:szCs w:val="22"/>
            <w:lang w:val="en-GB"/>
            <w:rPrChange w:id="392" w:author="Author">
              <w:rPr>
                <w:rFonts w:asciiTheme="majorHAnsi" w:hAnsiTheme="majorHAnsi" w:cstheme="majorHAnsi"/>
                <w:sz w:val="22"/>
                <w:szCs w:val="22"/>
              </w:rPr>
            </w:rPrChange>
          </w:rPr>
          <w:delText xml:space="preserve"> </w:delText>
        </w:r>
      </w:del>
      <w:ins w:id="393" w:author="Author">
        <w:del w:id="394" w:author="Santhanam  V" w:date="2020-08-17T14:45:00Z">
          <w:r w:rsidR="00B70B63" w:rsidRPr="00D51320" w:rsidDel="000D3C40">
            <w:rPr>
              <w:rFonts w:asciiTheme="majorHAnsi" w:hAnsiTheme="majorHAnsi" w:cstheme="majorHAnsi"/>
              <w:sz w:val="22"/>
              <w:szCs w:val="22"/>
              <w:lang w:val="en-GB"/>
              <w:rPrChange w:id="395" w:author="Author">
                <w:rPr>
                  <w:rFonts w:asciiTheme="majorHAnsi" w:hAnsiTheme="majorHAnsi" w:cstheme="majorHAnsi"/>
                  <w:sz w:val="22"/>
                  <w:szCs w:val="22"/>
                </w:rPr>
              </w:rPrChange>
            </w:rPr>
            <w:delText>perchloric acid (</w:delText>
          </w:r>
        </w:del>
      </w:ins>
      <w:del w:id="396" w:author="Santhanam  V" w:date="2020-08-17T14:45:00Z">
        <w:r w:rsidRPr="00D51320" w:rsidDel="000D3C40">
          <w:rPr>
            <w:rFonts w:asciiTheme="majorHAnsi" w:hAnsiTheme="majorHAnsi" w:cstheme="majorHAnsi"/>
            <w:sz w:val="22"/>
            <w:szCs w:val="22"/>
            <w:lang w:val="en-GB"/>
            <w:rPrChange w:id="397" w:author="Author">
              <w:rPr>
                <w:rFonts w:asciiTheme="majorHAnsi" w:hAnsiTheme="majorHAnsi" w:cstheme="majorHAnsi"/>
                <w:sz w:val="22"/>
                <w:szCs w:val="22"/>
              </w:rPr>
            </w:rPrChange>
          </w:rPr>
          <w:delText>PCA</w:delText>
        </w:r>
      </w:del>
      <w:ins w:id="398" w:author="Author">
        <w:del w:id="399" w:author="Santhanam  V" w:date="2020-08-17T14:45:00Z">
          <w:r w:rsidR="00B70B63" w:rsidRPr="00D51320" w:rsidDel="000D3C40">
            <w:rPr>
              <w:rFonts w:asciiTheme="majorHAnsi" w:hAnsiTheme="majorHAnsi" w:cstheme="majorHAnsi"/>
              <w:sz w:val="22"/>
              <w:szCs w:val="22"/>
              <w:lang w:val="en-GB"/>
              <w:rPrChange w:id="400" w:author="Author">
                <w:rPr>
                  <w:rFonts w:asciiTheme="majorHAnsi" w:hAnsiTheme="majorHAnsi" w:cstheme="majorHAnsi"/>
                  <w:sz w:val="22"/>
                  <w:szCs w:val="22"/>
                </w:rPr>
              </w:rPrChange>
            </w:rPr>
            <w:delText>)</w:delText>
          </w:r>
        </w:del>
      </w:ins>
      <w:del w:id="401" w:author="Santhanam  V" w:date="2020-08-17T14:45:00Z">
        <w:r w:rsidRPr="00D51320" w:rsidDel="000D3C40">
          <w:rPr>
            <w:rFonts w:asciiTheme="majorHAnsi" w:hAnsiTheme="majorHAnsi" w:cstheme="majorHAnsi"/>
            <w:sz w:val="22"/>
            <w:szCs w:val="22"/>
            <w:lang w:val="en-GB"/>
            <w:rPrChange w:id="402" w:author="Author">
              <w:rPr>
                <w:rFonts w:asciiTheme="majorHAnsi" w:hAnsiTheme="majorHAnsi" w:cstheme="majorHAnsi"/>
                <w:sz w:val="22"/>
                <w:szCs w:val="22"/>
              </w:rPr>
            </w:rPrChange>
          </w:rPr>
          <w:delText>. The pellet was further homogenised using an ice cold dounce homogeni</w:delText>
        </w:r>
      </w:del>
      <w:ins w:id="403" w:author="Author">
        <w:del w:id="404" w:author="Santhanam  V" w:date="2020-08-17T14:45:00Z">
          <w:r w:rsidR="00000C4E" w:rsidRPr="00D51320" w:rsidDel="000D3C40">
            <w:rPr>
              <w:rFonts w:asciiTheme="majorHAnsi" w:hAnsiTheme="majorHAnsi" w:cstheme="majorHAnsi"/>
              <w:sz w:val="22"/>
              <w:szCs w:val="22"/>
              <w:lang w:val="en-GB"/>
              <w:rPrChange w:id="405" w:author="Author">
                <w:rPr>
                  <w:rFonts w:asciiTheme="majorHAnsi" w:hAnsiTheme="majorHAnsi" w:cstheme="majorHAnsi"/>
                  <w:sz w:val="22"/>
                  <w:szCs w:val="22"/>
                </w:rPr>
              </w:rPrChange>
            </w:rPr>
            <w:delText>s</w:delText>
          </w:r>
        </w:del>
      </w:ins>
      <w:del w:id="406" w:author="Santhanam  V" w:date="2020-08-17T14:45:00Z">
        <w:r w:rsidRPr="00D51320" w:rsidDel="000D3C40">
          <w:rPr>
            <w:rFonts w:asciiTheme="majorHAnsi" w:hAnsiTheme="majorHAnsi" w:cstheme="majorHAnsi"/>
            <w:sz w:val="22"/>
            <w:szCs w:val="22"/>
            <w:lang w:val="en-GB"/>
            <w:rPrChange w:id="407" w:author="Author">
              <w:rPr>
                <w:rFonts w:asciiTheme="majorHAnsi" w:hAnsiTheme="majorHAnsi" w:cstheme="majorHAnsi"/>
                <w:sz w:val="22"/>
                <w:szCs w:val="22"/>
              </w:rPr>
            </w:rPrChange>
          </w:rPr>
          <w:delText>zer in cold mitochondrial extraction buffer (MEB) before centrifugation at 1</w:delText>
        </w:r>
      </w:del>
      <w:ins w:id="408" w:author="Author">
        <w:del w:id="409" w:author="Santhanam  V" w:date="2020-08-17T14:45:00Z">
          <w:r w:rsidR="0097757B" w:rsidRPr="00D51320" w:rsidDel="000D3C40">
            <w:rPr>
              <w:rFonts w:asciiTheme="majorHAnsi" w:hAnsiTheme="majorHAnsi" w:cstheme="majorHAnsi"/>
              <w:sz w:val="22"/>
              <w:szCs w:val="22"/>
              <w:lang w:val="en-GB"/>
              <w:rPrChange w:id="410" w:author="Author">
                <w:rPr>
                  <w:rFonts w:asciiTheme="majorHAnsi" w:hAnsiTheme="majorHAnsi" w:cstheme="majorHAnsi"/>
                  <w:sz w:val="22"/>
                  <w:szCs w:val="22"/>
                </w:rPr>
              </w:rPrChange>
            </w:rPr>
            <w:delText>,</w:delText>
          </w:r>
        </w:del>
      </w:ins>
      <w:del w:id="411" w:author="Santhanam  V" w:date="2020-08-17T14:45:00Z">
        <w:r w:rsidRPr="00D51320" w:rsidDel="000D3C40">
          <w:rPr>
            <w:rFonts w:asciiTheme="majorHAnsi" w:hAnsiTheme="majorHAnsi" w:cstheme="majorHAnsi"/>
            <w:sz w:val="22"/>
            <w:szCs w:val="22"/>
            <w:lang w:val="en-GB"/>
            <w:rPrChange w:id="412" w:author="Author">
              <w:rPr>
                <w:rFonts w:asciiTheme="majorHAnsi" w:hAnsiTheme="majorHAnsi" w:cstheme="majorHAnsi"/>
                <w:sz w:val="22"/>
                <w:szCs w:val="22"/>
              </w:rPr>
            </w:rPrChange>
          </w:rPr>
          <w:delText>000</w:delText>
        </w:r>
      </w:del>
      <w:ins w:id="413" w:author="Author">
        <w:del w:id="414" w:author="Santhanam  V" w:date="2020-08-17T14:45:00Z">
          <w:r w:rsidR="0097757B" w:rsidRPr="00D51320" w:rsidDel="000D3C40">
            <w:rPr>
              <w:rFonts w:asciiTheme="majorHAnsi" w:hAnsiTheme="majorHAnsi" w:cstheme="majorHAnsi"/>
              <w:sz w:val="22"/>
              <w:szCs w:val="22"/>
              <w:lang w:val="en-GB"/>
              <w:rPrChange w:id="415" w:author="Author">
                <w:rPr>
                  <w:rFonts w:asciiTheme="majorHAnsi" w:hAnsiTheme="majorHAnsi" w:cstheme="majorHAnsi"/>
                  <w:sz w:val="22"/>
                  <w:szCs w:val="22"/>
                </w:rPr>
              </w:rPrChange>
            </w:rPr>
            <w:delText xml:space="preserve"> </w:delText>
          </w:r>
        </w:del>
      </w:ins>
      <w:del w:id="416" w:author="Santhanam  V" w:date="2020-08-17T14:45:00Z">
        <w:r w:rsidRPr="00D51320" w:rsidDel="000D3C40">
          <w:rPr>
            <w:rFonts w:asciiTheme="majorHAnsi" w:hAnsiTheme="majorHAnsi" w:cstheme="majorHAnsi"/>
            <w:sz w:val="22"/>
            <w:szCs w:val="22"/>
            <w:lang w:val="en-GB"/>
            <w:rPrChange w:id="417" w:author="Author">
              <w:rPr>
                <w:rFonts w:asciiTheme="majorHAnsi" w:hAnsiTheme="majorHAnsi" w:cstheme="majorHAnsi"/>
                <w:sz w:val="22"/>
                <w:szCs w:val="22"/>
              </w:rPr>
            </w:rPrChange>
          </w:rPr>
          <w:delText xml:space="preserve">g for 5 min at 4 </w:delText>
        </w:r>
        <w:r w:rsidRPr="00D51320" w:rsidDel="000D3C40">
          <w:rPr>
            <w:rFonts w:asciiTheme="majorHAnsi" w:hAnsiTheme="majorHAnsi" w:cstheme="majorHAnsi"/>
            <w:sz w:val="22"/>
            <w:szCs w:val="22"/>
            <w:vertAlign w:val="superscript"/>
            <w:lang w:val="en-GB"/>
            <w:rPrChange w:id="418" w:author="Author">
              <w:rPr>
                <w:rFonts w:asciiTheme="majorHAnsi" w:hAnsiTheme="majorHAnsi" w:cstheme="majorHAnsi"/>
                <w:sz w:val="22"/>
                <w:szCs w:val="22"/>
                <w:vertAlign w:val="superscript"/>
              </w:rPr>
            </w:rPrChange>
          </w:rPr>
          <w:delText>o</w:delText>
        </w:r>
        <w:r w:rsidRPr="00D51320" w:rsidDel="000D3C40">
          <w:rPr>
            <w:rFonts w:asciiTheme="majorHAnsi" w:hAnsiTheme="majorHAnsi" w:cstheme="majorHAnsi"/>
            <w:sz w:val="22"/>
            <w:szCs w:val="22"/>
            <w:lang w:val="en-GB"/>
            <w:rPrChange w:id="419" w:author="Author">
              <w:rPr>
                <w:rFonts w:asciiTheme="majorHAnsi" w:hAnsiTheme="majorHAnsi" w:cstheme="majorHAnsi"/>
                <w:sz w:val="22"/>
                <w:szCs w:val="22"/>
              </w:rPr>
            </w:rPrChange>
          </w:rPr>
          <w:delText>C and supernatant collect</w:delText>
        </w:r>
      </w:del>
      <w:ins w:id="420" w:author="Author">
        <w:del w:id="421" w:author="Santhanam  V" w:date="2020-08-17T14:45:00Z">
          <w:r w:rsidR="0097757B" w:rsidRPr="00D51320" w:rsidDel="000D3C40">
            <w:rPr>
              <w:rFonts w:asciiTheme="majorHAnsi" w:hAnsiTheme="majorHAnsi" w:cstheme="majorHAnsi"/>
              <w:sz w:val="22"/>
              <w:szCs w:val="22"/>
              <w:lang w:val="en-GB"/>
              <w:rPrChange w:id="422" w:author="Author">
                <w:rPr>
                  <w:rFonts w:asciiTheme="majorHAnsi" w:hAnsiTheme="majorHAnsi" w:cstheme="majorHAnsi"/>
                  <w:sz w:val="22"/>
                  <w:szCs w:val="22"/>
                </w:rPr>
              </w:rPrChange>
            </w:rPr>
            <w:delText>ion</w:delText>
          </w:r>
        </w:del>
      </w:ins>
      <w:del w:id="423" w:author="Santhanam  V" w:date="2020-08-17T14:45:00Z">
        <w:r w:rsidRPr="00D51320" w:rsidDel="000D3C40">
          <w:rPr>
            <w:rFonts w:asciiTheme="majorHAnsi" w:hAnsiTheme="majorHAnsi" w:cstheme="majorHAnsi"/>
            <w:sz w:val="22"/>
            <w:szCs w:val="22"/>
            <w:lang w:val="en-GB"/>
            <w:rPrChange w:id="424" w:author="Author">
              <w:rPr>
                <w:rFonts w:asciiTheme="majorHAnsi" w:hAnsiTheme="majorHAnsi" w:cstheme="majorHAnsi"/>
                <w:sz w:val="22"/>
                <w:szCs w:val="22"/>
              </w:rPr>
            </w:rPrChange>
          </w:rPr>
          <w:delText>ed. Pelleted myofibrillar proteins were solubili</w:delText>
        </w:r>
      </w:del>
      <w:ins w:id="425" w:author="Author">
        <w:del w:id="426" w:author="Santhanam  V" w:date="2020-08-17T14:45:00Z">
          <w:r w:rsidR="0097757B" w:rsidRPr="00D51320" w:rsidDel="000D3C40">
            <w:rPr>
              <w:rFonts w:asciiTheme="majorHAnsi" w:hAnsiTheme="majorHAnsi" w:cstheme="majorHAnsi"/>
              <w:sz w:val="22"/>
              <w:szCs w:val="22"/>
              <w:lang w:val="en-GB"/>
              <w:rPrChange w:id="427" w:author="Author">
                <w:rPr>
                  <w:rFonts w:asciiTheme="majorHAnsi" w:hAnsiTheme="majorHAnsi" w:cstheme="majorHAnsi"/>
                  <w:sz w:val="22"/>
                  <w:szCs w:val="22"/>
                </w:rPr>
              </w:rPrChange>
            </w:rPr>
            <w:delText>s</w:delText>
          </w:r>
        </w:del>
      </w:ins>
      <w:del w:id="428" w:author="Santhanam  V" w:date="2020-08-17T14:45:00Z">
        <w:r w:rsidRPr="00D51320" w:rsidDel="000D3C40">
          <w:rPr>
            <w:rFonts w:asciiTheme="majorHAnsi" w:hAnsiTheme="majorHAnsi" w:cstheme="majorHAnsi"/>
            <w:sz w:val="22"/>
            <w:szCs w:val="22"/>
            <w:lang w:val="en-GB"/>
            <w:rPrChange w:id="429" w:author="Author">
              <w:rPr>
                <w:rFonts w:asciiTheme="majorHAnsi" w:hAnsiTheme="majorHAnsi" w:cstheme="majorHAnsi"/>
                <w:sz w:val="22"/>
                <w:szCs w:val="22"/>
              </w:rPr>
            </w:rPrChange>
          </w:rPr>
          <w:delText>zed in 0.3</w:delText>
        </w:r>
        <w:r w:rsidR="0039089D" w:rsidRPr="00D51320" w:rsidDel="000D3C40">
          <w:rPr>
            <w:rFonts w:asciiTheme="majorHAnsi" w:hAnsiTheme="majorHAnsi" w:cstheme="majorHAnsi"/>
            <w:sz w:val="22"/>
            <w:szCs w:val="22"/>
            <w:lang w:val="en-GB"/>
            <w:rPrChange w:id="430" w:author="Author">
              <w:rPr>
                <w:rFonts w:asciiTheme="majorHAnsi" w:hAnsiTheme="majorHAnsi" w:cstheme="majorHAnsi"/>
                <w:sz w:val="22"/>
                <w:szCs w:val="22"/>
              </w:rPr>
            </w:rPrChange>
          </w:rPr>
          <w:delText xml:space="preserve"> </w:delText>
        </w:r>
        <w:r w:rsidRPr="00D51320" w:rsidDel="000D3C40">
          <w:rPr>
            <w:rFonts w:asciiTheme="majorHAnsi" w:hAnsiTheme="majorHAnsi" w:cstheme="majorHAnsi"/>
            <w:sz w:val="22"/>
            <w:szCs w:val="22"/>
            <w:lang w:val="en-GB"/>
            <w:rPrChange w:id="431" w:author="Author">
              <w:rPr>
                <w:rFonts w:asciiTheme="majorHAnsi" w:hAnsiTheme="majorHAnsi" w:cstheme="majorHAnsi"/>
                <w:sz w:val="22"/>
                <w:szCs w:val="22"/>
              </w:rPr>
            </w:rPrChange>
          </w:rPr>
          <w:delText>M</w:delText>
        </w:r>
      </w:del>
      <w:ins w:id="432" w:author="Author">
        <w:del w:id="433" w:author="Santhanam  V" w:date="2020-08-17T14:45:00Z">
          <w:r w:rsidR="0097757B" w:rsidRPr="00D51320" w:rsidDel="000D3C40">
            <w:rPr>
              <w:rFonts w:asciiTheme="majorHAnsi" w:hAnsiTheme="majorHAnsi" w:cstheme="majorHAnsi"/>
              <w:sz w:val="22"/>
              <w:szCs w:val="22"/>
              <w:lang w:val="en-GB"/>
              <w:rPrChange w:id="434" w:author="Author">
                <w:rPr>
                  <w:rFonts w:asciiTheme="majorHAnsi" w:hAnsiTheme="majorHAnsi" w:cstheme="majorHAnsi"/>
                  <w:sz w:val="22"/>
                  <w:szCs w:val="22"/>
                </w:rPr>
              </w:rPrChange>
            </w:rPr>
            <w:delText xml:space="preserve"> of</w:delText>
          </w:r>
        </w:del>
      </w:ins>
      <w:del w:id="435" w:author="Santhanam  V" w:date="2020-08-17T14:45:00Z">
        <w:r w:rsidRPr="00D51320" w:rsidDel="000D3C40">
          <w:rPr>
            <w:rFonts w:asciiTheme="majorHAnsi" w:hAnsiTheme="majorHAnsi" w:cstheme="majorHAnsi"/>
            <w:sz w:val="22"/>
            <w:szCs w:val="22"/>
            <w:lang w:val="en-GB"/>
            <w:rPrChange w:id="436" w:author="Author">
              <w:rPr>
                <w:rFonts w:asciiTheme="majorHAnsi" w:hAnsiTheme="majorHAnsi" w:cstheme="majorHAnsi"/>
                <w:sz w:val="22"/>
                <w:szCs w:val="22"/>
              </w:rPr>
            </w:rPrChange>
          </w:rPr>
          <w:delText xml:space="preserve"> NaOH at 37 </w:delText>
        </w:r>
        <w:r w:rsidRPr="00D51320" w:rsidDel="000D3C40">
          <w:rPr>
            <w:rFonts w:asciiTheme="majorHAnsi" w:hAnsiTheme="majorHAnsi" w:cstheme="majorHAnsi"/>
            <w:sz w:val="22"/>
            <w:szCs w:val="22"/>
            <w:vertAlign w:val="superscript"/>
            <w:lang w:val="en-GB"/>
            <w:rPrChange w:id="437" w:author="Author">
              <w:rPr>
                <w:rFonts w:asciiTheme="majorHAnsi" w:hAnsiTheme="majorHAnsi" w:cstheme="majorHAnsi"/>
                <w:sz w:val="22"/>
                <w:szCs w:val="22"/>
                <w:vertAlign w:val="superscript"/>
              </w:rPr>
            </w:rPrChange>
          </w:rPr>
          <w:delText>o</w:delText>
        </w:r>
        <w:r w:rsidRPr="00D51320" w:rsidDel="000D3C40">
          <w:rPr>
            <w:rFonts w:asciiTheme="majorHAnsi" w:hAnsiTheme="majorHAnsi" w:cstheme="majorHAnsi"/>
            <w:sz w:val="22"/>
            <w:szCs w:val="22"/>
            <w:lang w:val="en-GB"/>
            <w:rPrChange w:id="438" w:author="Author">
              <w:rPr>
                <w:rFonts w:asciiTheme="majorHAnsi" w:hAnsiTheme="majorHAnsi" w:cstheme="majorHAnsi"/>
                <w:sz w:val="22"/>
                <w:szCs w:val="22"/>
              </w:rPr>
            </w:rPrChange>
          </w:rPr>
          <w:delText>C for 30 min. Collagen was pelleted by centrifugation at 13,000</w:delText>
        </w:r>
      </w:del>
      <w:ins w:id="439" w:author="Author">
        <w:del w:id="440" w:author="Santhanam  V" w:date="2020-08-17T14:45:00Z">
          <w:r w:rsidR="0097757B" w:rsidRPr="00D51320" w:rsidDel="000D3C40">
            <w:rPr>
              <w:rFonts w:asciiTheme="majorHAnsi" w:hAnsiTheme="majorHAnsi" w:cstheme="majorHAnsi"/>
              <w:sz w:val="22"/>
              <w:szCs w:val="22"/>
              <w:lang w:val="en-GB"/>
              <w:rPrChange w:id="441" w:author="Author">
                <w:rPr>
                  <w:rFonts w:asciiTheme="majorHAnsi" w:hAnsiTheme="majorHAnsi" w:cstheme="majorHAnsi"/>
                  <w:sz w:val="22"/>
                  <w:szCs w:val="22"/>
                </w:rPr>
              </w:rPrChange>
            </w:rPr>
            <w:delText xml:space="preserve"> </w:delText>
          </w:r>
        </w:del>
      </w:ins>
      <w:del w:id="442" w:author="Santhanam  V" w:date="2020-08-17T14:45:00Z">
        <w:r w:rsidRPr="00D51320" w:rsidDel="000D3C40">
          <w:rPr>
            <w:rFonts w:asciiTheme="majorHAnsi" w:hAnsiTheme="majorHAnsi" w:cstheme="majorHAnsi"/>
            <w:sz w:val="22"/>
            <w:szCs w:val="22"/>
            <w:lang w:val="en-GB"/>
            <w:rPrChange w:id="443" w:author="Author">
              <w:rPr>
                <w:rFonts w:asciiTheme="majorHAnsi" w:hAnsiTheme="majorHAnsi" w:cstheme="majorHAnsi"/>
                <w:sz w:val="22"/>
                <w:szCs w:val="22"/>
              </w:rPr>
            </w:rPrChange>
          </w:rPr>
          <w:delText xml:space="preserve">g for 10 min, and </w:delText>
        </w:r>
        <w:commentRangeStart w:id="444"/>
        <w:r w:rsidRPr="00D51320" w:rsidDel="000D3C40">
          <w:rPr>
            <w:rFonts w:asciiTheme="majorHAnsi" w:hAnsiTheme="majorHAnsi" w:cstheme="majorHAnsi"/>
            <w:sz w:val="22"/>
            <w:szCs w:val="22"/>
            <w:lang w:val="en-GB"/>
            <w:rPrChange w:id="445" w:author="Author">
              <w:rPr>
                <w:rFonts w:asciiTheme="majorHAnsi" w:hAnsiTheme="majorHAnsi" w:cstheme="majorHAnsi"/>
                <w:sz w:val="22"/>
                <w:szCs w:val="22"/>
              </w:rPr>
            </w:rPrChange>
          </w:rPr>
          <w:delText>myofibrillar containing supernatant</w:delText>
        </w:r>
        <w:commentRangeEnd w:id="444"/>
        <w:r w:rsidR="00B70B63" w:rsidRPr="00D51320" w:rsidDel="000D3C40">
          <w:rPr>
            <w:rStyle w:val="CommentReference"/>
            <w:rFonts w:ascii="Arial" w:eastAsiaTheme="minorEastAsia" w:hAnsi="Arial" w:cstheme="minorBidi"/>
            <w:lang w:val="en-GB"/>
            <w:rPrChange w:id="446" w:author="Author">
              <w:rPr>
                <w:rStyle w:val="CommentReference"/>
                <w:rFonts w:ascii="Arial" w:eastAsiaTheme="minorEastAsia" w:hAnsi="Arial" w:cstheme="minorBidi"/>
              </w:rPr>
            </w:rPrChange>
          </w:rPr>
          <w:commentReference w:id="444"/>
        </w:r>
        <w:r w:rsidRPr="00D51320" w:rsidDel="000D3C40">
          <w:rPr>
            <w:rFonts w:asciiTheme="majorHAnsi" w:hAnsiTheme="majorHAnsi" w:cstheme="majorHAnsi"/>
            <w:sz w:val="22"/>
            <w:szCs w:val="22"/>
            <w:lang w:val="en-GB"/>
            <w:rPrChange w:id="447" w:author="Author">
              <w:rPr>
                <w:rFonts w:asciiTheme="majorHAnsi" w:hAnsiTheme="majorHAnsi" w:cstheme="majorHAnsi"/>
                <w:sz w:val="22"/>
                <w:szCs w:val="22"/>
              </w:rPr>
            </w:rPrChange>
          </w:rPr>
          <w:delText xml:space="preserve"> </w:delText>
        </w:r>
      </w:del>
      <w:ins w:id="448" w:author="Author">
        <w:del w:id="449" w:author="Santhanam  V" w:date="2020-08-17T14:45:00Z">
          <w:r w:rsidR="0097757B" w:rsidRPr="00D51320" w:rsidDel="000D3C40">
            <w:rPr>
              <w:rFonts w:asciiTheme="majorHAnsi" w:hAnsiTheme="majorHAnsi" w:cstheme="majorHAnsi"/>
              <w:sz w:val="22"/>
              <w:szCs w:val="22"/>
              <w:lang w:val="en-GB"/>
              <w:rPrChange w:id="450" w:author="Author">
                <w:rPr>
                  <w:rFonts w:asciiTheme="majorHAnsi" w:hAnsiTheme="majorHAnsi" w:cstheme="majorHAnsi"/>
                  <w:sz w:val="22"/>
                  <w:szCs w:val="22"/>
                </w:rPr>
              </w:rPrChange>
            </w:rPr>
            <w:delText xml:space="preserve">was </w:delText>
          </w:r>
        </w:del>
      </w:ins>
      <w:del w:id="451" w:author="Santhanam  V" w:date="2020-08-17T14:45:00Z">
        <w:r w:rsidRPr="00D51320" w:rsidDel="000D3C40">
          <w:rPr>
            <w:rFonts w:asciiTheme="majorHAnsi" w:hAnsiTheme="majorHAnsi" w:cstheme="majorHAnsi"/>
            <w:sz w:val="22"/>
            <w:szCs w:val="22"/>
            <w:lang w:val="en-GB"/>
            <w:rPrChange w:id="452" w:author="Author">
              <w:rPr>
                <w:rFonts w:asciiTheme="majorHAnsi" w:hAnsiTheme="majorHAnsi" w:cstheme="majorHAnsi"/>
                <w:sz w:val="22"/>
                <w:szCs w:val="22"/>
              </w:rPr>
            </w:rPrChange>
          </w:rPr>
          <w:delText>removed and precipitated in 1</w:delText>
        </w:r>
      </w:del>
      <w:ins w:id="453" w:author="Author">
        <w:del w:id="454" w:author="Santhanam  V" w:date="2020-08-17T14:45:00Z">
          <w:r w:rsidR="0097757B" w:rsidRPr="00D51320" w:rsidDel="000D3C40">
            <w:rPr>
              <w:rFonts w:asciiTheme="majorHAnsi" w:hAnsiTheme="majorHAnsi" w:cstheme="majorHAnsi"/>
              <w:sz w:val="22"/>
              <w:szCs w:val="22"/>
              <w:lang w:val="en-GB"/>
              <w:rPrChange w:id="455" w:author="Author">
                <w:rPr>
                  <w:rFonts w:asciiTheme="majorHAnsi" w:hAnsiTheme="majorHAnsi" w:cstheme="majorHAnsi"/>
                  <w:sz w:val="22"/>
                  <w:szCs w:val="22"/>
                </w:rPr>
              </w:rPrChange>
            </w:rPr>
            <w:delText xml:space="preserve"> </w:delText>
          </w:r>
        </w:del>
      </w:ins>
      <w:del w:id="456" w:author="Santhanam  V" w:date="2020-08-17T14:45:00Z">
        <w:r w:rsidRPr="00D51320" w:rsidDel="000D3C40">
          <w:rPr>
            <w:rFonts w:asciiTheme="majorHAnsi" w:hAnsiTheme="majorHAnsi" w:cstheme="majorHAnsi"/>
            <w:sz w:val="22"/>
            <w:szCs w:val="22"/>
            <w:lang w:val="en-GB"/>
            <w:rPrChange w:id="457" w:author="Author">
              <w:rPr>
                <w:rFonts w:asciiTheme="majorHAnsi" w:hAnsiTheme="majorHAnsi" w:cstheme="majorHAnsi"/>
                <w:sz w:val="22"/>
                <w:szCs w:val="22"/>
              </w:rPr>
            </w:rPrChange>
          </w:rPr>
          <w:delText>M</w:delText>
        </w:r>
      </w:del>
      <w:ins w:id="458" w:author="Author">
        <w:del w:id="459" w:author="Santhanam  V" w:date="2020-08-17T14:45:00Z">
          <w:r w:rsidR="0097757B" w:rsidRPr="00D51320" w:rsidDel="000D3C40">
            <w:rPr>
              <w:rFonts w:asciiTheme="majorHAnsi" w:hAnsiTheme="majorHAnsi" w:cstheme="majorHAnsi"/>
              <w:sz w:val="22"/>
              <w:szCs w:val="22"/>
              <w:lang w:val="en-GB"/>
              <w:rPrChange w:id="460" w:author="Author">
                <w:rPr>
                  <w:rFonts w:asciiTheme="majorHAnsi" w:hAnsiTheme="majorHAnsi" w:cstheme="majorHAnsi"/>
                  <w:sz w:val="22"/>
                  <w:szCs w:val="22"/>
                </w:rPr>
              </w:rPrChange>
            </w:rPr>
            <w:delText xml:space="preserve"> of</w:delText>
          </w:r>
        </w:del>
      </w:ins>
      <w:del w:id="461" w:author="Santhanam  V" w:date="2020-08-17T14:45:00Z">
        <w:r w:rsidRPr="00D51320" w:rsidDel="000D3C40">
          <w:rPr>
            <w:rFonts w:asciiTheme="majorHAnsi" w:hAnsiTheme="majorHAnsi" w:cstheme="majorHAnsi"/>
            <w:sz w:val="22"/>
            <w:szCs w:val="22"/>
            <w:lang w:val="en-GB"/>
            <w:rPrChange w:id="462" w:author="Author">
              <w:rPr>
                <w:rFonts w:asciiTheme="majorHAnsi" w:hAnsiTheme="majorHAnsi" w:cstheme="majorHAnsi"/>
                <w:sz w:val="22"/>
                <w:szCs w:val="22"/>
              </w:rPr>
            </w:rPrChange>
          </w:rPr>
          <w:delText xml:space="preserve"> PCA. Pellets were washed in 70</w:delText>
        </w:r>
        <w:r w:rsidR="0039089D" w:rsidRPr="00D51320" w:rsidDel="000D3C40">
          <w:rPr>
            <w:rFonts w:asciiTheme="majorHAnsi" w:hAnsiTheme="majorHAnsi" w:cstheme="majorHAnsi"/>
            <w:sz w:val="22"/>
            <w:szCs w:val="22"/>
            <w:lang w:val="en-GB"/>
            <w:rPrChange w:id="463" w:author="Author">
              <w:rPr>
                <w:rFonts w:asciiTheme="majorHAnsi" w:hAnsiTheme="majorHAnsi" w:cstheme="majorHAnsi"/>
                <w:sz w:val="22"/>
                <w:szCs w:val="22"/>
              </w:rPr>
            </w:rPrChange>
          </w:rPr>
          <w:delText xml:space="preserve"> </w:delText>
        </w:r>
        <w:r w:rsidRPr="00D51320" w:rsidDel="000D3C40">
          <w:rPr>
            <w:rFonts w:asciiTheme="majorHAnsi" w:hAnsiTheme="majorHAnsi" w:cstheme="majorHAnsi"/>
            <w:sz w:val="22"/>
            <w:szCs w:val="22"/>
            <w:lang w:val="en-GB"/>
            <w:rPrChange w:id="464" w:author="Author">
              <w:rPr>
                <w:rFonts w:asciiTheme="majorHAnsi" w:hAnsiTheme="majorHAnsi" w:cstheme="majorHAnsi"/>
                <w:sz w:val="22"/>
                <w:szCs w:val="22"/>
              </w:rPr>
            </w:rPrChange>
          </w:rPr>
          <w:delText xml:space="preserve">% ethanol, before being hydrolysed overnight at 110 </w:delText>
        </w:r>
        <w:r w:rsidRPr="00D51320" w:rsidDel="000D3C40">
          <w:rPr>
            <w:rFonts w:asciiTheme="majorHAnsi" w:hAnsiTheme="majorHAnsi" w:cstheme="majorHAnsi"/>
            <w:sz w:val="22"/>
            <w:szCs w:val="22"/>
            <w:vertAlign w:val="superscript"/>
            <w:lang w:val="en-GB"/>
            <w:rPrChange w:id="465" w:author="Author">
              <w:rPr>
                <w:rFonts w:asciiTheme="majorHAnsi" w:hAnsiTheme="majorHAnsi" w:cstheme="majorHAnsi"/>
                <w:sz w:val="22"/>
                <w:szCs w:val="22"/>
                <w:vertAlign w:val="superscript"/>
              </w:rPr>
            </w:rPrChange>
          </w:rPr>
          <w:delText>o</w:delText>
        </w:r>
        <w:r w:rsidRPr="00D51320" w:rsidDel="000D3C40">
          <w:rPr>
            <w:rFonts w:asciiTheme="majorHAnsi" w:hAnsiTheme="majorHAnsi" w:cstheme="majorHAnsi"/>
            <w:sz w:val="22"/>
            <w:szCs w:val="22"/>
            <w:lang w:val="en-GB"/>
            <w:rPrChange w:id="466" w:author="Author">
              <w:rPr>
                <w:rFonts w:asciiTheme="majorHAnsi" w:hAnsiTheme="majorHAnsi" w:cstheme="majorHAnsi"/>
                <w:sz w:val="22"/>
                <w:szCs w:val="22"/>
              </w:rPr>
            </w:rPrChange>
          </w:rPr>
          <w:delText>C in 1 ml of 0.1</w:delText>
        </w:r>
        <w:r w:rsidR="0039089D" w:rsidRPr="00D51320" w:rsidDel="000D3C40">
          <w:rPr>
            <w:rFonts w:asciiTheme="majorHAnsi" w:hAnsiTheme="majorHAnsi" w:cstheme="majorHAnsi"/>
            <w:sz w:val="22"/>
            <w:szCs w:val="22"/>
            <w:lang w:val="en-GB"/>
            <w:rPrChange w:id="467" w:author="Author">
              <w:rPr>
                <w:rFonts w:asciiTheme="majorHAnsi" w:hAnsiTheme="majorHAnsi" w:cstheme="majorHAnsi"/>
                <w:sz w:val="22"/>
                <w:szCs w:val="22"/>
              </w:rPr>
            </w:rPrChange>
          </w:rPr>
          <w:delText xml:space="preserve"> </w:delText>
        </w:r>
        <w:r w:rsidRPr="00D51320" w:rsidDel="000D3C40">
          <w:rPr>
            <w:rFonts w:asciiTheme="majorHAnsi" w:hAnsiTheme="majorHAnsi" w:cstheme="majorHAnsi"/>
            <w:sz w:val="22"/>
            <w:szCs w:val="22"/>
            <w:lang w:val="en-GB"/>
            <w:rPrChange w:id="468" w:author="Author">
              <w:rPr>
                <w:rFonts w:asciiTheme="majorHAnsi" w:hAnsiTheme="majorHAnsi" w:cstheme="majorHAnsi"/>
                <w:sz w:val="22"/>
                <w:szCs w:val="22"/>
              </w:rPr>
            </w:rPrChange>
          </w:rPr>
          <w:delText>M HCl and 1 ml of H</w:delText>
        </w:r>
        <w:r w:rsidRPr="00D51320" w:rsidDel="000D3C40">
          <w:rPr>
            <w:rFonts w:asciiTheme="majorHAnsi" w:hAnsiTheme="majorHAnsi" w:cstheme="majorHAnsi"/>
            <w:sz w:val="22"/>
            <w:szCs w:val="22"/>
            <w:vertAlign w:val="superscript"/>
            <w:lang w:val="en-GB"/>
            <w:rPrChange w:id="469" w:author="Author">
              <w:rPr>
                <w:rFonts w:asciiTheme="majorHAnsi" w:hAnsiTheme="majorHAnsi" w:cstheme="majorHAnsi"/>
                <w:sz w:val="22"/>
                <w:szCs w:val="22"/>
                <w:vertAlign w:val="superscript"/>
              </w:rPr>
            </w:rPrChange>
          </w:rPr>
          <w:delText>+</w:delText>
        </w:r>
        <w:r w:rsidRPr="00D51320" w:rsidDel="000D3C40">
          <w:rPr>
            <w:rFonts w:asciiTheme="majorHAnsi" w:hAnsiTheme="majorHAnsi" w:cstheme="majorHAnsi"/>
            <w:sz w:val="22"/>
            <w:szCs w:val="22"/>
            <w:lang w:val="en-GB"/>
            <w:rPrChange w:id="470" w:author="Author">
              <w:rPr>
                <w:rFonts w:asciiTheme="majorHAnsi" w:hAnsiTheme="majorHAnsi" w:cstheme="majorHAnsi"/>
                <w:sz w:val="22"/>
                <w:szCs w:val="22"/>
              </w:rPr>
            </w:rPrChange>
          </w:rPr>
          <w:delText xml:space="preserve"> d</w:delText>
        </w:r>
      </w:del>
      <w:ins w:id="471" w:author="Author">
        <w:del w:id="472" w:author="Santhanam  V" w:date="2020-08-17T14:45:00Z">
          <w:r w:rsidR="00B70B63" w:rsidRPr="00D51320" w:rsidDel="000D3C40">
            <w:rPr>
              <w:rFonts w:asciiTheme="majorHAnsi" w:hAnsiTheme="majorHAnsi" w:cstheme="majorHAnsi"/>
              <w:sz w:val="22"/>
              <w:szCs w:val="22"/>
              <w:lang w:val="en-GB"/>
              <w:rPrChange w:id="473" w:author="Author">
                <w:rPr>
                  <w:rFonts w:asciiTheme="majorHAnsi" w:hAnsiTheme="majorHAnsi" w:cstheme="majorHAnsi"/>
                  <w:sz w:val="22"/>
                  <w:szCs w:val="22"/>
                </w:rPr>
              </w:rPrChange>
            </w:rPr>
            <w:delText>D</w:delText>
          </w:r>
        </w:del>
      </w:ins>
      <w:del w:id="474" w:author="Santhanam  V" w:date="2020-08-17T14:45:00Z">
        <w:r w:rsidRPr="00D51320" w:rsidDel="000D3C40">
          <w:rPr>
            <w:rFonts w:asciiTheme="majorHAnsi" w:hAnsiTheme="majorHAnsi" w:cstheme="majorHAnsi"/>
            <w:sz w:val="22"/>
            <w:szCs w:val="22"/>
            <w:lang w:val="en-GB"/>
            <w:rPrChange w:id="475" w:author="Author">
              <w:rPr>
                <w:rFonts w:asciiTheme="majorHAnsi" w:hAnsiTheme="majorHAnsi" w:cstheme="majorHAnsi"/>
                <w:sz w:val="22"/>
                <w:szCs w:val="22"/>
              </w:rPr>
            </w:rPrChange>
          </w:rPr>
          <w:delText xml:space="preserve">owex resin. </w:delText>
        </w:r>
      </w:del>
    </w:p>
    <w:p w14:paraId="6542C4BB" w14:textId="4ED304F5" w:rsidR="00FF31C1" w:rsidRPr="00D51320" w:rsidDel="000D3C40" w:rsidRDefault="00FF31C1" w:rsidP="00FF31C1">
      <w:pPr>
        <w:pStyle w:val="SMSubheading"/>
        <w:spacing w:line="480" w:lineRule="auto"/>
        <w:jc w:val="both"/>
        <w:rPr>
          <w:del w:id="476" w:author="Santhanam  V" w:date="2020-08-17T14:45:00Z"/>
          <w:rFonts w:asciiTheme="majorHAnsi" w:hAnsiTheme="majorHAnsi" w:cstheme="majorHAnsi"/>
          <w:sz w:val="22"/>
          <w:szCs w:val="22"/>
          <w:u w:val="none"/>
          <w:lang w:val="en-GB"/>
          <w:rPrChange w:id="477" w:author="Author">
            <w:rPr>
              <w:del w:id="478" w:author="Santhanam  V" w:date="2020-08-17T14:45:00Z"/>
              <w:rFonts w:asciiTheme="majorHAnsi" w:hAnsiTheme="majorHAnsi" w:cstheme="majorHAnsi"/>
              <w:sz w:val="22"/>
              <w:szCs w:val="22"/>
              <w:u w:val="none"/>
            </w:rPr>
          </w:rPrChange>
        </w:rPr>
      </w:pPr>
      <w:del w:id="479" w:author="Santhanam  V" w:date="2020-08-17T14:45:00Z">
        <w:r w:rsidRPr="00D51320" w:rsidDel="000D3C40">
          <w:rPr>
            <w:rFonts w:asciiTheme="majorHAnsi" w:hAnsiTheme="majorHAnsi" w:cstheme="majorHAnsi"/>
            <w:sz w:val="22"/>
            <w:szCs w:val="22"/>
            <w:lang w:val="en-GB"/>
            <w:rPrChange w:id="480" w:author="Author">
              <w:rPr>
                <w:rFonts w:asciiTheme="majorHAnsi" w:hAnsiTheme="majorHAnsi" w:cstheme="majorHAnsi"/>
                <w:sz w:val="22"/>
                <w:szCs w:val="22"/>
              </w:rPr>
            </w:rPrChange>
          </w:rPr>
          <w:delText>Hydrolysed amino acids were eluted into 2</w:delText>
        </w:r>
        <w:r w:rsidR="0039089D" w:rsidRPr="00D51320" w:rsidDel="000D3C40">
          <w:rPr>
            <w:rFonts w:asciiTheme="majorHAnsi" w:hAnsiTheme="majorHAnsi" w:cstheme="majorHAnsi"/>
            <w:sz w:val="22"/>
            <w:szCs w:val="22"/>
            <w:lang w:val="en-GB"/>
            <w:rPrChange w:id="481" w:author="Author">
              <w:rPr>
                <w:rFonts w:asciiTheme="majorHAnsi" w:hAnsiTheme="majorHAnsi" w:cstheme="majorHAnsi"/>
                <w:sz w:val="22"/>
                <w:szCs w:val="22"/>
              </w:rPr>
            </w:rPrChange>
          </w:rPr>
          <w:delText xml:space="preserve"> </w:delText>
        </w:r>
        <w:r w:rsidRPr="00D51320" w:rsidDel="000D3C40">
          <w:rPr>
            <w:rFonts w:asciiTheme="majorHAnsi" w:hAnsiTheme="majorHAnsi" w:cstheme="majorHAnsi"/>
            <w:sz w:val="22"/>
            <w:szCs w:val="22"/>
            <w:lang w:val="en-GB"/>
            <w:rPrChange w:id="482" w:author="Author">
              <w:rPr>
                <w:rFonts w:asciiTheme="majorHAnsi" w:hAnsiTheme="majorHAnsi" w:cstheme="majorHAnsi"/>
                <w:sz w:val="22"/>
                <w:szCs w:val="22"/>
              </w:rPr>
            </w:rPrChange>
          </w:rPr>
          <w:delText>M</w:delText>
        </w:r>
      </w:del>
      <w:ins w:id="483" w:author="Author">
        <w:del w:id="484" w:author="Santhanam  V" w:date="2020-08-17T14:45:00Z">
          <w:r w:rsidR="0097757B" w:rsidRPr="00D51320" w:rsidDel="000D3C40">
            <w:rPr>
              <w:rFonts w:asciiTheme="majorHAnsi" w:hAnsiTheme="majorHAnsi" w:cstheme="majorHAnsi"/>
              <w:sz w:val="22"/>
              <w:szCs w:val="22"/>
              <w:lang w:val="en-GB"/>
              <w:rPrChange w:id="485" w:author="Author">
                <w:rPr>
                  <w:rFonts w:asciiTheme="majorHAnsi" w:hAnsiTheme="majorHAnsi" w:cstheme="majorHAnsi"/>
                  <w:sz w:val="22"/>
                  <w:szCs w:val="22"/>
                </w:rPr>
              </w:rPrChange>
            </w:rPr>
            <w:delText xml:space="preserve"> of</w:delText>
          </w:r>
        </w:del>
      </w:ins>
      <w:del w:id="486" w:author="Santhanam  V" w:date="2020-08-17T14:45:00Z">
        <w:r w:rsidRPr="00D51320" w:rsidDel="000D3C40">
          <w:rPr>
            <w:rFonts w:asciiTheme="majorHAnsi" w:hAnsiTheme="majorHAnsi" w:cstheme="majorHAnsi"/>
            <w:sz w:val="22"/>
            <w:szCs w:val="22"/>
            <w:lang w:val="en-GB"/>
            <w:rPrChange w:id="487" w:author="Author">
              <w:rPr>
                <w:rFonts w:asciiTheme="majorHAnsi" w:hAnsiTheme="majorHAnsi" w:cstheme="majorHAnsi"/>
                <w:sz w:val="22"/>
                <w:szCs w:val="22"/>
              </w:rPr>
            </w:rPrChange>
          </w:rPr>
          <w:delText xml:space="preserve"> NH4OH then evaporated to dryness. Deuterium labelling of protein-bound alanine was determined though conversion to its tert-butyldimethysilyl derivative and assessed by single ion monitoring (SIM) of m/z 260 and 261 by gas chromatography-mass spectrometry. D</w:delText>
        </w:r>
        <w:r w:rsidRPr="00D51320" w:rsidDel="000D3C40">
          <w:rPr>
            <w:rFonts w:asciiTheme="majorHAnsi" w:hAnsiTheme="majorHAnsi" w:cstheme="majorHAnsi"/>
            <w:sz w:val="22"/>
            <w:szCs w:val="22"/>
            <w:vertAlign w:val="subscript"/>
            <w:lang w:val="en-GB"/>
            <w:rPrChange w:id="488" w:author="Author">
              <w:rPr>
                <w:rFonts w:asciiTheme="majorHAnsi" w:hAnsiTheme="majorHAnsi" w:cstheme="majorHAnsi"/>
                <w:sz w:val="22"/>
                <w:szCs w:val="22"/>
                <w:vertAlign w:val="subscript"/>
              </w:rPr>
            </w:rPrChange>
          </w:rPr>
          <w:delText>2</w:delText>
        </w:r>
        <w:r w:rsidRPr="00D51320" w:rsidDel="000D3C40">
          <w:rPr>
            <w:rFonts w:asciiTheme="majorHAnsi" w:hAnsiTheme="majorHAnsi" w:cstheme="majorHAnsi"/>
            <w:sz w:val="22"/>
            <w:szCs w:val="22"/>
            <w:lang w:val="en-GB"/>
            <w:rPrChange w:id="489" w:author="Author">
              <w:rPr>
                <w:rFonts w:asciiTheme="majorHAnsi" w:hAnsiTheme="majorHAnsi" w:cstheme="majorHAnsi"/>
                <w:sz w:val="22"/>
                <w:szCs w:val="22"/>
              </w:rPr>
            </w:rPrChange>
          </w:rPr>
          <w:delText xml:space="preserve">O enrichment of plasma was measured using a modified acetone exchange method </w:delText>
        </w:r>
        <w:r w:rsidRPr="00D51320" w:rsidDel="000D3C40">
          <w:rPr>
            <w:rFonts w:asciiTheme="majorHAnsi" w:hAnsiTheme="majorHAnsi" w:cstheme="majorHAnsi"/>
            <w:sz w:val="22"/>
            <w:szCs w:val="22"/>
            <w:lang w:val="en-GB"/>
            <w:rPrChange w:id="490" w:author="Author">
              <w:rPr>
                <w:rFonts w:asciiTheme="majorHAnsi" w:hAnsiTheme="majorHAnsi" w:cstheme="majorHAnsi"/>
                <w:sz w:val="22"/>
                <w:szCs w:val="22"/>
              </w:rPr>
            </w:rPrChange>
          </w:rPr>
          <w:fldChar w:fldCharType="begin" w:fldLock="1"/>
        </w:r>
        <w:r w:rsidR="003A6F6F" w:rsidRPr="00D51320" w:rsidDel="000D3C40">
          <w:rPr>
            <w:rFonts w:asciiTheme="majorHAnsi" w:hAnsiTheme="majorHAnsi" w:cstheme="majorHAnsi"/>
            <w:sz w:val="22"/>
            <w:szCs w:val="22"/>
            <w:lang w:val="en-GB"/>
            <w:rPrChange w:id="491" w:author="Author">
              <w:rPr>
                <w:rFonts w:asciiTheme="majorHAnsi" w:hAnsiTheme="majorHAnsi" w:cstheme="majorHAnsi"/>
                <w:sz w:val="22"/>
                <w:szCs w:val="22"/>
              </w:rPr>
            </w:rPrChange>
          </w:rPr>
          <w:delInstrText>ADDIN CSL_CITATION {"citationItems":[{"id":"ITEM-1","itemData":{"author":[{"dropping-particle":"","family":"Yang","given":"Dawei","non-dropping-particle":"","parse-names":false,"suffix":""},{"dropping-particle":"","family":"Beylot","given":"Michel","non-dropping-particle":"","parse-names":false,"suffix":""},{"dropping-particle":"","family":"Brunengraber","given":"Daniel Z","non-dropping-particle":"","parse-names":false,"suffix":""},{"dropping-particle":"","family":"Samols","given":"Mark A","non-dropping-particle":"","parse-names":false,"suffix":""},{"dropping-particle":"","family":"Anderson","given":"Vernon E","non-dropping-particle":"","parse-names":false,"suffix":""},{"dropping-particle":"","family":"Brunengraber","given":"Henri","non-dropping-particle":"","parse-names":false,"suffix":""}],"id":"ITEM-1","issued":{"date-parts":[["1998"]]},"page":"315-321","title":"Assay of Low Deuterium Enrichment of Water by Isotopic Exchange with [ U- 13 C 3 ] Acetone and Gas Chromatography ± Mass Spectrometry","type":"article-journal","volume":"321"},"uris":["http://www.mendeley.com/documents/?uuid=b418f456-b377-4a7f-9e20-173142e34dac"]}],"mendeley":{"formattedCitation":"[26]","plainTextFormattedCitation":"[26]","previouslyFormattedCitation":"[26]"},"properties":{"noteIndex":0},"schema":"https://github.com/citation-style-language/schema/raw/master/csl-citation.json"}</w:delInstrText>
        </w:r>
        <w:r w:rsidRPr="00D51320" w:rsidDel="000D3C40">
          <w:rPr>
            <w:rFonts w:asciiTheme="majorHAnsi" w:hAnsiTheme="majorHAnsi" w:cstheme="majorHAnsi"/>
            <w:sz w:val="22"/>
            <w:szCs w:val="22"/>
            <w:lang w:val="en-GB"/>
            <w:rPrChange w:id="492" w:author="Author">
              <w:rPr>
                <w:rFonts w:asciiTheme="majorHAnsi" w:hAnsiTheme="majorHAnsi" w:cstheme="majorHAnsi"/>
                <w:sz w:val="22"/>
                <w:szCs w:val="22"/>
              </w:rPr>
            </w:rPrChange>
          </w:rPr>
          <w:fldChar w:fldCharType="separate"/>
        </w:r>
        <w:r w:rsidR="00D53413" w:rsidRPr="00D51320" w:rsidDel="000D3C40">
          <w:rPr>
            <w:rFonts w:asciiTheme="majorHAnsi" w:hAnsiTheme="majorHAnsi" w:cstheme="majorHAnsi"/>
            <w:noProof/>
            <w:sz w:val="22"/>
            <w:szCs w:val="22"/>
            <w:lang w:val="en-GB"/>
            <w:rPrChange w:id="493" w:author="Author">
              <w:rPr>
                <w:rFonts w:asciiTheme="majorHAnsi" w:hAnsiTheme="majorHAnsi" w:cstheme="majorHAnsi"/>
                <w:noProof/>
                <w:sz w:val="22"/>
                <w:szCs w:val="22"/>
              </w:rPr>
            </w:rPrChange>
          </w:rPr>
          <w:delText>[26]</w:delText>
        </w:r>
        <w:r w:rsidRPr="00D51320" w:rsidDel="000D3C40">
          <w:rPr>
            <w:rFonts w:asciiTheme="majorHAnsi" w:hAnsiTheme="majorHAnsi" w:cstheme="majorHAnsi"/>
            <w:sz w:val="22"/>
            <w:szCs w:val="22"/>
            <w:lang w:val="en-GB"/>
            <w:rPrChange w:id="494" w:author="Author">
              <w:rPr>
                <w:rFonts w:asciiTheme="majorHAnsi" w:hAnsiTheme="majorHAnsi" w:cstheme="majorHAnsi"/>
                <w:sz w:val="22"/>
                <w:szCs w:val="22"/>
              </w:rPr>
            </w:rPrChange>
          </w:rPr>
          <w:fldChar w:fldCharType="end"/>
        </w:r>
        <w:r w:rsidR="006348B3" w:rsidRPr="00D51320" w:rsidDel="000D3C40">
          <w:rPr>
            <w:rFonts w:asciiTheme="majorHAnsi" w:hAnsiTheme="majorHAnsi" w:cstheme="majorHAnsi"/>
            <w:sz w:val="22"/>
            <w:szCs w:val="22"/>
            <w:lang w:val="en-GB"/>
            <w:rPrChange w:id="495" w:author="Author">
              <w:rPr>
                <w:rFonts w:asciiTheme="majorHAnsi" w:hAnsiTheme="majorHAnsi" w:cstheme="majorHAnsi"/>
                <w:sz w:val="22"/>
                <w:szCs w:val="22"/>
              </w:rPr>
            </w:rPrChange>
          </w:rPr>
          <w:delText xml:space="preserve">. </w:delText>
        </w:r>
        <w:r w:rsidRPr="00D51320" w:rsidDel="000D3C40">
          <w:rPr>
            <w:rFonts w:asciiTheme="majorHAnsi" w:hAnsiTheme="majorHAnsi" w:cstheme="majorHAnsi"/>
            <w:sz w:val="22"/>
            <w:szCs w:val="22"/>
            <w:lang w:val="en-GB"/>
            <w:rPrChange w:id="496" w:author="Author">
              <w:rPr>
                <w:rFonts w:asciiTheme="majorHAnsi" w:hAnsiTheme="majorHAnsi" w:cstheme="majorHAnsi"/>
                <w:sz w:val="22"/>
                <w:szCs w:val="22"/>
              </w:rPr>
            </w:rPrChange>
          </w:rPr>
          <w:delText>2</w:delText>
        </w:r>
        <w:r w:rsidR="008C07A1" w:rsidRPr="00D51320" w:rsidDel="000D3C40">
          <w:rPr>
            <w:rFonts w:asciiTheme="majorHAnsi" w:hAnsiTheme="majorHAnsi" w:cstheme="majorHAnsi"/>
            <w:sz w:val="22"/>
            <w:szCs w:val="22"/>
            <w:lang w:val="en-GB"/>
            <w:rPrChange w:id="497" w:author="Author">
              <w:rPr>
                <w:rFonts w:asciiTheme="majorHAnsi" w:hAnsiTheme="majorHAnsi" w:cstheme="majorHAnsi"/>
                <w:sz w:val="22"/>
                <w:szCs w:val="22"/>
              </w:rPr>
            </w:rPrChange>
          </w:rPr>
          <w:delText xml:space="preserve"> </w:delText>
        </w:r>
        <w:r w:rsidRPr="00D51320" w:rsidDel="000D3C40">
          <w:rPr>
            <w:rFonts w:asciiTheme="majorHAnsi" w:hAnsiTheme="majorHAnsi" w:cstheme="majorHAnsi"/>
            <w:sz w:val="22"/>
            <w:szCs w:val="22"/>
            <w:lang w:val="en-GB"/>
            <w:rPrChange w:id="498" w:author="Author">
              <w:rPr>
                <w:rFonts w:asciiTheme="majorHAnsi" w:hAnsiTheme="majorHAnsi" w:cstheme="majorHAnsi"/>
                <w:sz w:val="22"/>
                <w:szCs w:val="22"/>
              </w:rPr>
            </w:rPrChange>
          </w:rPr>
          <w:delText>µl</w:delText>
        </w:r>
      </w:del>
      <w:ins w:id="499" w:author="Author">
        <w:del w:id="500" w:author="Santhanam  V" w:date="2020-08-17T14:45:00Z">
          <w:r w:rsidR="0097757B" w:rsidRPr="00D51320" w:rsidDel="000D3C40">
            <w:rPr>
              <w:rFonts w:asciiTheme="majorHAnsi" w:hAnsiTheme="majorHAnsi" w:cstheme="majorHAnsi"/>
              <w:sz w:val="22"/>
              <w:szCs w:val="22"/>
              <w:lang w:val="en-GB"/>
              <w:rPrChange w:id="501" w:author="Author">
                <w:rPr>
                  <w:rFonts w:asciiTheme="majorHAnsi" w:hAnsiTheme="majorHAnsi" w:cstheme="majorHAnsi"/>
                  <w:sz w:val="22"/>
                  <w:szCs w:val="22"/>
                </w:rPr>
              </w:rPrChange>
            </w:rPr>
            <w:delText>Two microliters of</w:delText>
          </w:r>
        </w:del>
      </w:ins>
      <w:del w:id="502" w:author="Santhanam  V" w:date="2020-08-17T14:45:00Z">
        <w:r w:rsidRPr="00D51320" w:rsidDel="000D3C40">
          <w:rPr>
            <w:rFonts w:asciiTheme="majorHAnsi" w:hAnsiTheme="majorHAnsi" w:cstheme="majorHAnsi"/>
            <w:sz w:val="22"/>
            <w:szCs w:val="22"/>
            <w:lang w:val="en-GB"/>
            <w:rPrChange w:id="503" w:author="Author">
              <w:rPr>
                <w:rFonts w:asciiTheme="majorHAnsi" w:hAnsiTheme="majorHAnsi" w:cstheme="majorHAnsi"/>
                <w:sz w:val="22"/>
                <w:szCs w:val="22"/>
              </w:rPr>
            </w:rPrChange>
          </w:rPr>
          <w:delText xml:space="preserve"> 10N NaOH and 1</w:delText>
        </w:r>
        <w:r w:rsidR="008C07A1" w:rsidRPr="00D51320" w:rsidDel="000D3C40">
          <w:rPr>
            <w:rFonts w:asciiTheme="majorHAnsi" w:hAnsiTheme="majorHAnsi" w:cstheme="majorHAnsi"/>
            <w:sz w:val="22"/>
            <w:szCs w:val="22"/>
            <w:lang w:val="en-GB"/>
            <w:rPrChange w:id="504" w:author="Author">
              <w:rPr>
                <w:rFonts w:asciiTheme="majorHAnsi" w:hAnsiTheme="majorHAnsi" w:cstheme="majorHAnsi"/>
                <w:sz w:val="22"/>
                <w:szCs w:val="22"/>
              </w:rPr>
            </w:rPrChange>
          </w:rPr>
          <w:delText xml:space="preserve"> </w:delText>
        </w:r>
        <w:r w:rsidRPr="00D51320" w:rsidDel="000D3C40">
          <w:rPr>
            <w:rFonts w:asciiTheme="majorHAnsi" w:hAnsiTheme="majorHAnsi" w:cstheme="majorHAnsi"/>
            <w:sz w:val="22"/>
            <w:szCs w:val="22"/>
            <w:lang w:val="en-GB"/>
            <w:rPrChange w:id="505" w:author="Author">
              <w:rPr>
                <w:rFonts w:asciiTheme="majorHAnsi" w:hAnsiTheme="majorHAnsi" w:cstheme="majorHAnsi"/>
                <w:sz w:val="22"/>
                <w:szCs w:val="22"/>
              </w:rPr>
            </w:rPrChange>
          </w:rPr>
          <w:delText>µl</w:delText>
        </w:r>
      </w:del>
      <w:ins w:id="506" w:author="Author">
        <w:del w:id="507" w:author="Santhanam  V" w:date="2020-08-17T14:45:00Z">
          <w:r w:rsidR="0097757B" w:rsidRPr="00D51320" w:rsidDel="000D3C40">
            <w:rPr>
              <w:rFonts w:asciiTheme="majorHAnsi" w:hAnsiTheme="majorHAnsi" w:cstheme="majorHAnsi"/>
              <w:sz w:val="22"/>
              <w:szCs w:val="22"/>
              <w:lang w:val="en-GB"/>
              <w:rPrChange w:id="508" w:author="Author">
                <w:rPr>
                  <w:rFonts w:asciiTheme="majorHAnsi" w:hAnsiTheme="majorHAnsi" w:cstheme="majorHAnsi"/>
                  <w:sz w:val="22"/>
                  <w:szCs w:val="22"/>
                </w:rPr>
              </w:rPrChange>
            </w:rPr>
            <w:delText xml:space="preserve"> of</w:delText>
          </w:r>
        </w:del>
      </w:ins>
      <w:del w:id="509" w:author="Santhanam  V" w:date="2020-08-17T14:45:00Z">
        <w:r w:rsidRPr="00D51320" w:rsidDel="000D3C40">
          <w:rPr>
            <w:rFonts w:asciiTheme="majorHAnsi" w:hAnsiTheme="majorHAnsi" w:cstheme="majorHAnsi"/>
            <w:sz w:val="22"/>
            <w:szCs w:val="22"/>
            <w:lang w:val="en-GB"/>
            <w:rPrChange w:id="510" w:author="Author">
              <w:rPr>
                <w:rFonts w:asciiTheme="majorHAnsi" w:hAnsiTheme="majorHAnsi" w:cstheme="majorHAnsi"/>
                <w:sz w:val="22"/>
                <w:szCs w:val="22"/>
              </w:rPr>
            </w:rPrChange>
          </w:rPr>
          <w:delText xml:space="preserve"> acetone was added to 100</w:delText>
        </w:r>
        <w:r w:rsidR="008C07A1" w:rsidRPr="00D51320" w:rsidDel="000D3C40">
          <w:rPr>
            <w:rFonts w:asciiTheme="majorHAnsi" w:hAnsiTheme="majorHAnsi" w:cstheme="majorHAnsi"/>
            <w:sz w:val="22"/>
            <w:szCs w:val="22"/>
            <w:lang w:val="en-GB"/>
            <w:rPrChange w:id="511" w:author="Author">
              <w:rPr>
                <w:rFonts w:asciiTheme="majorHAnsi" w:hAnsiTheme="majorHAnsi" w:cstheme="majorHAnsi"/>
                <w:sz w:val="22"/>
                <w:szCs w:val="22"/>
              </w:rPr>
            </w:rPrChange>
          </w:rPr>
          <w:delText xml:space="preserve"> </w:delText>
        </w:r>
        <w:r w:rsidRPr="00D51320" w:rsidDel="000D3C40">
          <w:rPr>
            <w:rFonts w:asciiTheme="majorHAnsi" w:hAnsiTheme="majorHAnsi" w:cstheme="majorHAnsi"/>
            <w:sz w:val="22"/>
            <w:szCs w:val="22"/>
            <w:lang w:val="en-GB"/>
            <w:rPrChange w:id="512" w:author="Author">
              <w:rPr>
                <w:rFonts w:asciiTheme="majorHAnsi" w:hAnsiTheme="majorHAnsi" w:cstheme="majorHAnsi"/>
                <w:sz w:val="22"/>
                <w:szCs w:val="22"/>
              </w:rPr>
            </w:rPrChange>
          </w:rPr>
          <w:delText xml:space="preserve">µl of </w:delText>
        </w:r>
        <w:r w:rsidR="00451AAC" w:rsidRPr="00D51320" w:rsidDel="000D3C40">
          <w:rPr>
            <w:rFonts w:asciiTheme="majorHAnsi" w:hAnsiTheme="majorHAnsi" w:cstheme="majorHAnsi"/>
            <w:sz w:val="22"/>
            <w:szCs w:val="22"/>
            <w:lang w:val="en-GB"/>
            <w:rPrChange w:id="513" w:author="Author">
              <w:rPr>
                <w:rFonts w:asciiTheme="majorHAnsi" w:hAnsiTheme="majorHAnsi" w:cstheme="majorHAnsi"/>
                <w:sz w:val="22"/>
                <w:szCs w:val="22"/>
              </w:rPr>
            </w:rPrChange>
          </w:rPr>
          <w:delText>plasma</w:delText>
        </w:r>
        <w:r w:rsidRPr="00D51320" w:rsidDel="000D3C40">
          <w:rPr>
            <w:rFonts w:asciiTheme="majorHAnsi" w:hAnsiTheme="majorHAnsi" w:cstheme="majorHAnsi"/>
            <w:sz w:val="22"/>
            <w:szCs w:val="22"/>
            <w:lang w:val="en-GB"/>
            <w:rPrChange w:id="514" w:author="Author">
              <w:rPr>
                <w:rFonts w:asciiTheme="majorHAnsi" w:hAnsiTheme="majorHAnsi" w:cstheme="majorHAnsi"/>
                <w:sz w:val="22"/>
                <w:szCs w:val="22"/>
              </w:rPr>
            </w:rPrChange>
          </w:rPr>
          <w:delText xml:space="preserve"> and vortex mixed for 15 s. Following 24 h</w:delText>
        </w:r>
      </w:del>
      <w:ins w:id="515" w:author="Author">
        <w:del w:id="516" w:author="Santhanam  V" w:date="2020-08-17T14:45:00Z">
          <w:r w:rsidR="0097757B" w:rsidRPr="00D51320" w:rsidDel="000D3C40">
            <w:rPr>
              <w:rFonts w:asciiTheme="majorHAnsi" w:hAnsiTheme="majorHAnsi" w:cstheme="majorHAnsi"/>
              <w:sz w:val="22"/>
              <w:szCs w:val="22"/>
              <w:lang w:val="en-GB"/>
              <w:rPrChange w:id="517" w:author="Author">
                <w:rPr>
                  <w:rFonts w:asciiTheme="majorHAnsi" w:hAnsiTheme="majorHAnsi" w:cstheme="majorHAnsi"/>
                  <w:sz w:val="22"/>
                  <w:szCs w:val="22"/>
                </w:rPr>
              </w:rPrChange>
            </w:rPr>
            <w:delText xml:space="preserve"> of</w:delText>
          </w:r>
        </w:del>
      </w:ins>
      <w:del w:id="518" w:author="Santhanam  V" w:date="2020-08-17T14:45:00Z">
        <w:r w:rsidRPr="00D51320" w:rsidDel="000D3C40">
          <w:rPr>
            <w:rFonts w:asciiTheme="majorHAnsi" w:hAnsiTheme="majorHAnsi" w:cstheme="majorHAnsi"/>
            <w:sz w:val="22"/>
            <w:szCs w:val="22"/>
            <w:lang w:val="en-GB"/>
            <w:rPrChange w:id="519" w:author="Author">
              <w:rPr>
                <w:rFonts w:asciiTheme="majorHAnsi" w:hAnsiTheme="majorHAnsi" w:cstheme="majorHAnsi"/>
                <w:sz w:val="22"/>
                <w:szCs w:val="22"/>
              </w:rPr>
            </w:rPrChange>
          </w:rPr>
          <w:delText xml:space="preserve"> incubation at room temperature, to allow the exchange of hydrogen atoms for deuterium, acetone was extracted into n-heptane and injected into a gas chromatograph-mass spectrophotometer. D</w:delText>
        </w:r>
        <w:r w:rsidRPr="00D51320" w:rsidDel="000D3C40">
          <w:rPr>
            <w:rFonts w:asciiTheme="majorHAnsi" w:hAnsiTheme="majorHAnsi" w:cstheme="majorHAnsi"/>
            <w:sz w:val="22"/>
            <w:szCs w:val="22"/>
            <w:vertAlign w:val="subscript"/>
            <w:lang w:val="en-GB"/>
            <w:rPrChange w:id="520" w:author="Author">
              <w:rPr>
                <w:rFonts w:asciiTheme="majorHAnsi" w:hAnsiTheme="majorHAnsi" w:cstheme="majorHAnsi"/>
                <w:sz w:val="22"/>
                <w:szCs w:val="22"/>
                <w:vertAlign w:val="subscript"/>
              </w:rPr>
            </w:rPrChange>
          </w:rPr>
          <w:delText>2</w:delText>
        </w:r>
        <w:r w:rsidRPr="00D51320" w:rsidDel="000D3C40">
          <w:rPr>
            <w:rFonts w:asciiTheme="majorHAnsi" w:hAnsiTheme="majorHAnsi" w:cstheme="majorHAnsi"/>
            <w:sz w:val="22"/>
            <w:szCs w:val="22"/>
            <w:lang w:val="en-GB"/>
            <w:rPrChange w:id="521" w:author="Author">
              <w:rPr>
                <w:rFonts w:asciiTheme="majorHAnsi" w:hAnsiTheme="majorHAnsi" w:cstheme="majorHAnsi"/>
                <w:sz w:val="22"/>
                <w:szCs w:val="22"/>
              </w:rPr>
            </w:rPrChange>
          </w:rPr>
          <w:delText>O enrichment was measured via SIM of m/z 58 and 59 referenced to a standard curve of known D</w:delText>
        </w:r>
        <w:r w:rsidRPr="00D51320" w:rsidDel="000D3C40">
          <w:rPr>
            <w:rFonts w:asciiTheme="majorHAnsi" w:hAnsiTheme="majorHAnsi" w:cstheme="majorHAnsi"/>
            <w:sz w:val="22"/>
            <w:szCs w:val="22"/>
            <w:vertAlign w:val="subscript"/>
            <w:lang w:val="en-GB"/>
            <w:rPrChange w:id="522" w:author="Author">
              <w:rPr>
                <w:rFonts w:asciiTheme="majorHAnsi" w:hAnsiTheme="majorHAnsi" w:cstheme="majorHAnsi"/>
                <w:sz w:val="22"/>
                <w:szCs w:val="22"/>
                <w:vertAlign w:val="subscript"/>
              </w:rPr>
            </w:rPrChange>
          </w:rPr>
          <w:delText>2</w:delText>
        </w:r>
        <w:r w:rsidRPr="00D51320" w:rsidDel="000D3C40">
          <w:rPr>
            <w:rFonts w:asciiTheme="majorHAnsi" w:hAnsiTheme="majorHAnsi" w:cstheme="majorHAnsi"/>
            <w:sz w:val="22"/>
            <w:szCs w:val="22"/>
            <w:lang w:val="en-GB"/>
            <w:rPrChange w:id="523" w:author="Author">
              <w:rPr>
                <w:rFonts w:asciiTheme="majorHAnsi" w:hAnsiTheme="majorHAnsi" w:cstheme="majorHAnsi"/>
                <w:sz w:val="22"/>
                <w:szCs w:val="22"/>
              </w:rPr>
            </w:rPrChange>
          </w:rPr>
          <w:delText>O enrichments. The fractional synthetic rate (FSR) was calculated using the following equation:</w:delText>
        </w:r>
      </w:del>
    </w:p>
    <w:p w14:paraId="4D8227C7" w14:textId="10721C86" w:rsidR="00FF31C1" w:rsidRPr="00D51320" w:rsidDel="000D3C40" w:rsidRDefault="00FF31C1" w:rsidP="00FF31C1">
      <w:pPr>
        <w:pStyle w:val="SMSubheading"/>
        <w:spacing w:line="480" w:lineRule="auto"/>
        <w:jc w:val="center"/>
        <w:rPr>
          <w:del w:id="524" w:author="Santhanam  V" w:date="2020-08-17T14:45:00Z"/>
          <w:rFonts w:asciiTheme="majorHAnsi" w:hAnsiTheme="majorHAnsi" w:cstheme="majorHAnsi"/>
          <w:sz w:val="22"/>
          <w:szCs w:val="22"/>
          <w:u w:val="none"/>
          <w:lang w:val="en-GB"/>
          <w:rPrChange w:id="525" w:author="Author">
            <w:rPr>
              <w:del w:id="526" w:author="Santhanam  V" w:date="2020-08-17T14:45:00Z"/>
              <w:rFonts w:asciiTheme="majorHAnsi" w:hAnsiTheme="majorHAnsi" w:cstheme="majorHAnsi"/>
              <w:sz w:val="22"/>
              <w:szCs w:val="22"/>
              <w:u w:val="none"/>
            </w:rPr>
          </w:rPrChange>
        </w:rPr>
      </w:pPr>
    </w:p>
    <w:p w14:paraId="153CE213" w14:textId="66E608A8" w:rsidR="00FF31C1" w:rsidRPr="00D51320" w:rsidDel="000D3C40" w:rsidRDefault="00FF31C1" w:rsidP="00FF31C1">
      <w:pPr>
        <w:pStyle w:val="SMSubheading"/>
        <w:spacing w:line="480" w:lineRule="auto"/>
        <w:jc w:val="center"/>
        <w:rPr>
          <w:del w:id="527" w:author="Santhanam  V" w:date="2020-08-17T14:45:00Z"/>
          <w:rFonts w:asciiTheme="majorHAnsi" w:hAnsiTheme="majorHAnsi" w:cstheme="majorHAnsi"/>
          <w:sz w:val="22"/>
          <w:szCs w:val="22"/>
          <w:u w:val="none"/>
          <w:lang w:val="en-GB"/>
          <w:rPrChange w:id="528" w:author="Author">
            <w:rPr>
              <w:del w:id="529" w:author="Santhanam  V" w:date="2020-08-17T14:45:00Z"/>
              <w:rFonts w:asciiTheme="majorHAnsi" w:hAnsiTheme="majorHAnsi" w:cstheme="majorHAnsi"/>
              <w:sz w:val="22"/>
              <w:szCs w:val="22"/>
              <w:u w:val="none"/>
            </w:rPr>
          </w:rPrChange>
        </w:rPr>
      </w:pPr>
      <w:del w:id="530" w:author="Santhanam  V" w:date="2020-08-17T14:45:00Z">
        <w:r w:rsidRPr="00D51320" w:rsidDel="000D3C40">
          <w:rPr>
            <w:rFonts w:asciiTheme="majorHAnsi" w:hAnsiTheme="majorHAnsi" w:cstheme="majorHAnsi"/>
            <w:sz w:val="22"/>
            <w:szCs w:val="22"/>
            <w:lang w:val="en-GB"/>
            <w:rPrChange w:id="531" w:author="Author">
              <w:rPr>
                <w:rFonts w:asciiTheme="majorHAnsi" w:hAnsiTheme="majorHAnsi" w:cstheme="majorHAnsi"/>
                <w:sz w:val="22"/>
                <w:szCs w:val="22"/>
              </w:rPr>
            </w:rPrChange>
          </w:rPr>
          <w:delText>FSR (%/h) = [(MPE</w:delText>
        </w:r>
        <w:r w:rsidRPr="00D51320" w:rsidDel="000D3C40">
          <w:rPr>
            <w:rFonts w:asciiTheme="majorHAnsi" w:hAnsiTheme="majorHAnsi" w:cstheme="majorHAnsi"/>
            <w:sz w:val="22"/>
            <w:szCs w:val="22"/>
            <w:vertAlign w:val="subscript"/>
            <w:lang w:val="en-GB"/>
            <w:rPrChange w:id="532" w:author="Author">
              <w:rPr>
                <w:rFonts w:asciiTheme="majorHAnsi" w:hAnsiTheme="majorHAnsi" w:cstheme="majorHAnsi"/>
                <w:sz w:val="22"/>
                <w:szCs w:val="22"/>
                <w:vertAlign w:val="subscript"/>
              </w:rPr>
            </w:rPrChange>
          </w:rPr>
          <w:delText>Ala</w:delText>
        </w:r>
        <w:r w:rsidRPr="00D51320" w:rsidDel="000D3C40">
          <w:rPr>
            <w:rFonts w:asciiTheme="majorHAnsi" w:hAnsiTheme="majorHAnsi" w:cstheme="majorHAnsi"/>
            <w:sz w:val="22"/>
            <w:szCs w:val="22"/>
            <w:lang w:val="en-GB"/>
            <w:rPrChange w:id="533" w:author="Author">
              <w:rPr>
                <w:rFonts w:asciiTheme="majorHAnsi" w:hAnsiTheme="majorHAnsi" w:cstheme="majorHAnsi"/>
                <w:sz w:val="22"/>
                <w:szCs w:val="22"/>
              </w:rPr>
            </w:rPrChange>
          </w:rPr>
          <w:delText>)]/[3.7x (MPE</w:delText>
        </w:r>
        <w:r w:rsidRPr="00D51320" w:rsidDel="000D3C40">
          <w:rPr>
            <w:rFonts w:asciiTheme="majorHAnsi" w:hAnsiTheme="majorHAnsi" w:cstheme="majorHAnsi"/>
            <w:sz w:val="22"/>
            <w:szCs w:val="22"/>
            <w:vertAlign w:val="subscript"/>
            <w:lang w:val="en-GB"/>
            <w:rPrChange w:id="534" w:author="Author">
              <w:rPr>
                <w:rFonts w:asciiTheme="majorHAnsi" w:hAnsiTheme="majorHAnsi" w:cstheme="majorHAnsi"/>
                <w:sz w:val="22"/>
                <w:szCs w:val="22"/>
                <w:vertAlign w:val="subscript"/>
              </w:rPr>
            </w:rPrChange>
          </w:rPr>
          <w:delText>MW</w:delText>
        </w:r>
        <w:r w:rsidRPr="00D51320" w:rsidDel="000D3C40">
          <w:rPr>
            <w:rFonts w:asciiTheme="majorHAnsi" w:hAnsiTheme="majorHAnsi" w:cstheme="majorHAnsi"/>
            <w:sz w:val="22"/>
            <w:szCs w:val="22"/>
            <w:lang w:val="en-GB"/>
            <w:rPrChange w:id="535" w:author="Author">
              <w:rPr>
                <w:rFonts w:asciiTheme="majorHAnsi" w:hAnsiTheme="majorHAnsi" w:cstheme="majorHAnsi"/>
                <w:sz w:val="22"/>
                <w:szCs w:val="22"/>
              </w:rPr>
            </w:rPrChange>
          </w:rPr>
          <w:delText xml:space="preserve">) x </w:delText>
        </w:r>
        <w:r w:rsidRPr="00D51320" w:rsidDel="000D3C40">
          <w:rPr>
            <w:rFonts w:asciiTheme="majorHAnsi" w:hAnsiTheme="majorHAnsi" w:cstheme="majorHAnsi"/>
            <w:i/>
            <w:sz w:val="22"/>
            <w:szCs w:val="22"/>
            <w:lang w:val="en-GB"/>
            <w:rPrChange w:id="536" w:author="Author">
              <w:rPr>
                <w:rFonts w:asciiTheme="majorHAnsi" w:hAnsiTheme="majorHAnsi" w:cstheme="majorHAnsi"/>
                <w:i/>
                <w:sz w:val="22"/>
                <w:szCs w:val="22"/>
              </w:rPr>
            </w:rPrChange>
          </w:rPr>
          <w:delText>t</w:delText>
        </w:r>
        <w:r w:rsidRPr="00D51320" w:rsidDel="000D3C40">
          <w:rPr>
            <w:rFonts w:asciiTheme="majorHAnsi" w:hAnsiTheme="majorHAnsi" w:cstheme="majorHAnsi"/>
            <w:sz w:val="22"/>
            <w:szCs w:val="22"/>
            <w:lang w:val="en-GB"/>
            <w:rPrChange w:id="537" w:author="Author">
              <w:rPr>
                <w:rFonts w:asciiTheme="majorHAnsi" w:hAnsiTheme="majorHAnsi" w:cstheme="majorHAnsi"/>
                <w:sz w:val="22"/>
                <w:szCs w:val="22"/>
              </w:rPr>
            </w:rPrChange>
          </w:rPr>
          <w:delText>] x 100</w:delText>
        </w:r>
      </w:del>
    </w:p>
    <w:p w14:paraId="5BB9B224" w14:textId="21E70FB1" w:rsidR="00FF31C1" w:rsidRPr="00D51320" w:rsidDel="000D3C40" w:rsidRDefault="00FF31C1" w:rsidP="00FF31C1">
      <w:pPr>
        <w:pStyle w:val="SMSubheading"/>
        <w:spacing w:line="480" w:lineRule="auto"/>
        <w:jc w:val="both"/>
        <w:rPr>
          <w:del w:id="538" w:author="Santhanam  V" w:date="2020-08-17T14:45:00Z"/>
          <w:rFonts w:asciiTheme="majorHAnsi" w:hAnsiTheme="majorHAnsi" w:cstheme="majorHAnsi"/>
          <w:sz w:val="22"/>
          <w:szCs w:val="22"/>
          <w:u w:val="none"/>
          <w:lang w:val="en-GB"/>
          <w:rPrChange w:id="539" w:author="Author">
            <w:rPr>
              <w:del w:id="540" w:author="Santhanam  V" w:date="2020-08-17T14:45:00Z"/>
              <w:rFonts w:asciiTheme="majorHAnsi" w:hAnsiTheme="majorHAnsi" w:cstheme="majorHAnsi"/>
              <w:sz w:val="22"/>
              <w:szCs w:val="22"/>
              <w:u w:val="none"/>
            </w:rPr>
          </w:rPrChange>
        </w:rPr>
      </w:pPr>
    </w:p>
    <w:p w14:paraId="7DF3F49A" w14:textId="3C2C494F" w:rsidR="00FF31C1" w:rsidRPr="00D51320" w:rsidDel="000D3C40" w:rsidRDefault="00FF31C1" w:rsidP="00FF31C1">
      <w:pPr>
        <w:pStyle w:val="SMSubheading"/>
        <w:spacing w:line="480" w:lineRule="auto"/>
        <w:jc w:val="both"/>
        <w:rPr>
          <w:del w:id="541" w:author="Santhanam  V" w:date="2020-08-17T14:45:00Z"/>
          <w:rFonts w:asciiTheme="majorHAnsi" w:hAnsiTheme="majorHAnsi" w:cstheme="majorHAnsi"/>
          <w:sz w:val="22"/>
          <w:szCs w:val="22"/>
          <w:u w:val="none"/>
          <w:lang w:val="en-GB"/>
          <w:rPrChange w:id="542" w:author="Author">
            <w:rPr>
              <w:del w:id="543" w:author="Santhanam  V" w:date="2020-08-17T14:45:00Z"/>
              <w:rFonts w:asciiTheme="majorHAnsi" w:hAnsiTheme="majorHAnsi" w:cstheme="majorHAnsi"/>
              <w:sz w:val="22"/>
              <w:szCs w:val="22"/>
              <w:u w:val="none"/>
            </w:rPr>
          </w:rPrChange>
        </w:rPr>
      </w:pPr>
      <w:del w:id="544" w:author="Santhanam  V" w:date="2020-08-17T14:45:00Z">
        <w:r w:rsidRPr="00D51320" w:rsidDel="000D3C40">
          <w:rPr>
            <w:rFonts w:asciiTheme="majorHAnsi" w:hAnsiTheme="majorHAnsi" w:cstheme="majorHAnsi"/>
            <w:sz w:val="22"/>
            <w:szCs w:val="22"/>
            <w:lang w:val="en-GB"/>
            <w:rPrChange w:id="545" w:author="Author">
              <w:rPr>
                <w:rFonts w:asciiTheme="majorHAnsi" w:hAnsiTheme="majorHAnsi" w:cstheme="majorHAnsi"/>
                <w:sz w:val="22"/>
                <w:szCs w:val="22"/>
              </w:rPr>
            </w:rPrChange>
          </w:rPr>
          <w:delText>MPE</w:delText>
        </w:r>
        <w:r w:rsidRPr="00D51320" w:rsidDel="000D3C40">
          <w:rPr>
            <w:rFonts w:asciiTheme="majorHAnsi" w:hAnsiTheme="majorHAnsi" w:cstheme="majorHAnsi"/>
            <w:sz w:val="22"/>
            <w:szCs w:val="22"/>
            <w:vertAlign w:val="subscript"/>
            <w:lang w:val="en-GB"/>
            <w:rPrChange w:id="546" w:author="Author">
              <w:rPr>
                <w:rFonts w:asciiTheme="majorHAnsi" w:hAnsiTheme="majorHAnsi" w:cstheme="majorHAnsi"/>
                <w:sz w:val="22"/>
                <w:szCs w:val="22"/>
                <w:vertAlign w:val="subscript"/>
              </w:rPr>
            </w:rPrChange>
          </w:rPr>
          <w:delText>Ala</w:delText>
        </w:r>
        <w:r w:rsidRPr="00D51320" w:rsidDel="000D3C40">
          <w:rPr>
            <w:rFonts w:asciiTheme="majorHAnsi" w:hAnsiTheme="majorHAnsi" w:cstheme="majorHAnsi"/>
            <w:sz w:val="22"/>
            <w:szCs w:val="22"/>
            <w:lang w:val="en-GB"/>
            <w:rPrChange w:id="547" w:author="Author">
              <w:rPr>
                <w:rFonts w:asciiTheme="majorHAnsi" w:hAnsiTheme="majorHAnsi" w:cstheme="majorHAnsi"/>
                <w:sz w:val="22"/>
                <w:szCs w:val="22"/>
              </w:rPr>
            </w:rPrChange>
          </w:rPr>
          <w:delText xml:space="preserve"> represents protein</w:delText>
        </w:r>
      </w:del>
      <w:ins w:id="548" w:author="Author">
        <w:del w:id="549" w:author="Santhanam  V" w:date="2020-08-17T14:45:00Z">
          <w:r w:rsidR="0097757B" w:rsidRPr="00D51320" w:rsidDel="000D3C40">
            <w:rPr>
              <w:rFonts w:asciiTheme="majorHAnsi" w:hAnsiTheme="majorHAnsi" w:cstheme="majorHAnsi"/>
              <w:sz w:val="22"/>
              <w:szCs w:val="22"/>
              <w:lang w:val="en-GB"/>
              <w:rPrChange w:id="550" w:author="Author">
                <w:rPr>
                  <w:rFonts w:asciiTheme="majorHAnsi" w:hAnsiTheme="majorHAnsi" w:cstheme="majorHAnsi"/>
                  <w:sz w:val="22"/>
                  <w:szCs w:val="22"/>
                </w:rPr>
              </w:rPrChange>
            </w:rPr>
            <w:delText>-</w:delText>
          </w:r>
        </w:del>
      </w:ins>
      <w:del w:id="551" w:author="Santhanam  V" w:date="2020-08-17T14:45:00Z">
        <w:r w:rsidRPr="00D51320" w:rsidDel="000D3C40">
          <w:rPr>
            <w:rFonts w:asciiTheme="majorHAnsi" w:hAnsiTheme="majorHAnsi" w:cstheme="majorHAnsi"/>
            <w:sz w:val="22"/>
            <w:szCs w:val="22"/>
            <w:lang w:val="en-GB"/>
            <w:rPrChange w:id="552" w:author="Author">
              <w:rPr>
                <w:rFonts w:asciiTheme="majorHAnsi" w:hAnsiTheme="majorHAnsi" w:cstheme="majorHAnsi"/>
                <w:sz w:val="22"/>
                <w:szCs w:val="22"/>
              </w:rPr>
            </w:rPrChange>
          </w:rPr>
          <w:delText xml:space="preserve"> bound alanine enrichment, MPE</w:delText>
        </w:r>
        <w:r w:rsidRPr="00D51320" w:rsidDel="000D3C40">
          <w:rPr>
            <w:rFonts w:asciiTheme="majorHAnsi" w:hAnsiTheme="majorHAnsi" w:cstheme="majorHAnsi"/>
            <w:sz w:val="22"/>
            <w:szCs w:val="22"/>
            <w:vertAlign w:val="subscript"/>
            <w:lang w:val="en-GB"/>
            <w:rPrChange w:id="553" w:author="Author">
              <w:rPr>
                <w:rFonts w:asciiTheme="majorHAnsi" w:hAnsiTheme="majorHAnsi" w:cstheme="majorHAnsi"/>
                <w:sz w:val="22"/>
                <w:szCs w:val="22"/>
                <w:vertAlign w:val="subscript"/>
              </w:rPr>
            </w:rPrChange>
          </w:rPr>
          <w:delText>MW</w:delText>
        </w:r>
        <w:r w:rsidRPr="00D51320" w:rsidDel="000D3C40">
          <w:rPr>
            <w:rFonts w:asciiTheme="majorHAnsi" w:hAnsiTheme="majorHAnsi" w:cstheme="majorHAnsi"/>
            <w:sz w:val="22"/>
            <w:szCs w:val="22"/>
            <w:lang w:val="en-GB"/>
            <w:rPrChange w:id="554" w:author="Author">
              <w:rPr>
                <w:rFonts w:asciiTheme="majorHAnsi" w:hAnsiTheme="majorHAnsi" w:cstheme="majorHAnsi"/>
                <w:sz w:val="22"/>
                <w:szCs w:val="22"/>
              </w:rPr>
            </w:rPrChange>
          </w:rPr>
          <w:delText xml:space="preserve"> represents </w:delText>
        </w:r>
        <w:r w:rsidR="00451AAC" w:rsidRPr="00D51320" w:rsidDel="000D3C40">
          <w:rPr>
            <w:rFonts w:asciiTheme="majorHAnsi" w:hAnsiTheme="majorHAnsi" w:cstheme="majorHAnsi"/>
            <w:sz w:val="22"/>
            <w:szCs w:val="22"/>
            <w:lang w:val="en-GB"/>
            <w:rPrChange w:id="555" w:author="Author">
              <w:rPr>
                <w:rFonts w:asciiTheme="majorHAnsi" w:hAnsiTheme="majorHAnsi" w:cstheme="majorHAnsi"/>
                <w:sz w:val="22"/>
                <w:szCs w:val="22"/>
              </w:rPr>
            </w:rPrChange>
          </w:rPr>
          <w:delText xml:space="preserve">plasma </w:delText>
        </w:r>
        <w:r w:rsidRPr="00D51320" w:rsidDel="000D3C40">
          <w:rPr>
            <w:rFonts w:asciiTheme="majorHAnsi" w:hAnsiTheme="majorHAnsi" w:cstheme="majorHAnsi"/>
            <w:sz w:val="22"/>
            <w:szCs w:val="22"/>
            <w:lang w:val="en-GB"/>
            <w:rPrChange w:id="556" w:author="Author">
              <w:rPr>
                <w:rFonts w:asciiTheme="majorHAnsi" w:hAnsiTheme="majorHAnsi" w:cstheme="majorHAnsi"/>
                <w:sz w:val="22"/>
                <w:szCs w:val="22"/>
              </w:rPr>
            </w:rPrChange>
          </w:rPr>
          <w:delText xml:space="preserve">water enrichment (corrected for mean number of deuterium moieties incorporated per alanine, 3.7) and </w:delText>
        </w:r>
        <w:r w:rsidRPr="00D51320" w:rsidDel="000D3C40">
          <w:rPr>
            <w:rFonts w:asciiTheme="majorHAnsi" w:hAnsiTheme="majorHAnsi" w:cstheme="majorHAnsi"/>
            <w:i/>
            <w:sz w:val="22"/>
            <w:szCs w:val="22"/>
            <w:lang w:val="en-GB"/>
            <w:rPrChange w:id="557" w:author="Author">
              <w:rPr>
                <w:rFonts w:asciiTheme="majorHAnsi" w:hAnsiTheme="majorHAnsi" w:cstheme="majorHAnsi"/>
                <w:i/>
                <w:sz w:val="22"/>
                <w:szCs w:val="22"/>
              </w:rPr>
            </w:rPrChange>
          </w:rPr>
          <w:delText>t</w:delText>
        </w:r>
        <w:r w:rsidRPr="00D51320" w:rsidDel="000D3C40">
          <w:rPr>
            <w:rFonts w:asciiTheme="majorHAnsi" w:hAnsiTheme="majorHAnsi" w:cstheme="majorHAnsi"/>
            <w:sz w:val="22"/>
            <w:szCs w:val="22"/>
            <w:lang w:val="en-GB"/>
            <w:rPrChange w:id="558" w:author="Author">
              <w:rPr>
                <w:rFonts w:asciiTheme="majorHAnsi" w:hAnsiTheme="majorHAnsi" w:cstheme="majorHAnsi"/>
                <w:sz w:val="22"/>
                <w:szCs w:val="22"/>
              </w:rPr>
            </w:rPrChange>
          </w:rPr>
          <w:delText xml:space="preserve"> signifies time in hours </w:delText>
        </w:r>
        <w:r w:rsidRPr="00D51320" w:rsidDel="000D3C40">
          <w:rPr>
            <w:rFonts w:asciiTheme="majorHAnsi" w:hAnsiTheme="majorHAnsi" w:cstheme="majorHAnsi"/>
            <w:sz w:val="22"/>
            <w:szCs w:val="22"/>
            <w:lang w:val="en-GB"/>
            <w:rPrChange w:id="559" w:author="Author">
              <w:rPr>
                <w:rFonts w:asciiTheme="majorHAnsi" w:hAnsiTheme="majorHAnsi" w:cstheme="majorHAnsi"/>
                <w:sz w:val="22"/>
                <w:szCs w:val="22"/>
              </w:rPr>
            </w:rPrChange>
          </w:rPr>
          <w:fldChar w:fldCharType="begin" w:fldLock="1"/>
        </w:r>
        <w:r w:rsidR="00D53413" w:rsidRPr="00D51320" w:rsidDel="000D3C40">
          <w:rPr>
            <w:rFonts w:asciiTheme="majorHAnsi" w:hAnsiTheme="majorHAnsi" w:cstheme="majorHAnsi"/>
            <w:sz w:val="22"/>
            <w:szCs w:val="22"/>
            <w:lang w:val="en-GB"/>
            <w:rPrChange w:id="560" w:author="Author">
              <w:rPr>
                <w:rFonts w:asciiTheme="majorHAnsi" w:hAnsiTheme="majorHAnsi" w:cstheme="majorHAnsi"/>
                <w:sz w:val="22"/>
                <w:szCs w:val="22"/>
              </w:rPr>
            </w:rPrChange>
          </w:rPr>
          <w:delInstrText>ADDIN CSL_CITATION {"citationItems":[{"id":"ITEM-1","itemData":{"DOI":"10.1186/1743-7075-7-31","ISSN":"1743-7075","PMID":"20409307","abstract":"Skeletal muscle protein synthesis has generally been determined by the precursor:product labeling approach using labeled amino acids (e.g., [13C]leucine or [13C]-, [15N]-, or [2H]phenylalanine) as the tracers. Although reliable for determining rates of protein synthesis, this methodological approach requires experiments to be conducted in a controlled environment, and as a result, has limited our understanding of muscle protein renewal under free-living conditions over extended periods of time (i.e., integrative/cumulative assessments). An alternative tracer, 2H2O, has been successfully used to measure rates of muscle protein synthesis in mice, rats, fish and humans. Moreover, perturbations such as feeding and exercise have been included in these measurements without exclusion of common environmental and biological factors. In this review, we discuss the principle behind using 2H2O to measure muscle protein synthesis and highlight recent investigations that have examined the effects of feeding and exercise. The framework provided in this review should assist muscle biologists in designing experiments that advance our understanding of conditions in which anabolism is altered (e.g., exercise, feeding, growth, debilitating and metabolic pathologies).","author":[{"dropping-particle":"","family":"Gasier","given":"Heath G","non-dropping-particle":"","parse-names":false,"suffix":""},{"dropping-particle":"","family":"Fluckey","given":"James D","non-dropping-particle":"","parse-names":false,"suffix":""},{"dropping-particle":"","family":"Previs","given":"Stephen F","non-dropping-particle":"","parse-names":false,"suffix":""}],"container-title":"Nutrition &amp; metabolism","id":"ITEM-1","issued":{"date-parts":[["2010","1"]]},"page":"31","title":"The application of 2H2O to measure skeletal muscle protein synthesis.","type":"article-journal","volume":"7"},"uris":["http://www.mendeley.com/documents/?uuid=02d582fa-8b86-46ea-96e9-307158778732"]}],"mendeley":{"formattedCitation":"[27]","plainTextFormattedCitation":"[27]","previouslyFormattedCitation":"[27]"},"properties":{"noteIndex":0},"schema":"https://github.com/citation-style-language/schema/raw/master/csl-citation.json"}</w:delInstrText>
        </w:r>
        <w:r w:rsidRPr="00D51320" w:rsidDel="000D3C40">
          <w:rPr>
            <w:rFonts w:asciiTheme="majorHAnsi" w:hAnsiTheme="majorHAnsi" w:cstheme="majorHAnsi"/>
            <w:sz w:val="22"/>
            <w:szCs w:val="22"/>
            <w:lang w:val="en-GB"/>
            <w:rPrChange w:id="561" w:author="Author">
              <w:rPr>
                <w:rFonts w:asciiTheme="majorHAnsi" w:hAnsiTheme="majorHAnsi" w:cstheme="majorHAnsi"/>
                <w:sz w:val="22"/>
                <w:szCs w:val="22"/>
              </w:rPr>
            </w:rPrChange>
          </w:rPr>
          <w:fldChar w:fldCharType="separate"/>
        </w:r>
        <w:r w:rsidR="00FD25A2" w:rsidRPr="00D51320" w:rsidDel="000D3C40">
          <w:rPr>
            <w:rFonts w:asciiTheme="majorHAnsi" w:hAnsiTheme="majorHAnsi" w:cstheme="majorHAnsi"/>
            <w:noProof/>
            <w:sz w:val="22"/>
            <w:szCs w:val="22"/>
            <w:lang w:val="en-GB"/>
            <w:rPrChange w:id="562" w:author="Author">
              <w:rPr>
                <w:rFonts w:asciiTheme="majorHAnsi" w:hAnsiTheme="majorHAnsi" w:cstheme="majorHAnsi"/>
                <w:noProof/>
                <w:sz w:val="22"/>
                <w:szCs w:val="22"/>
              </w:rPr>
            </w:rPrChange>
          </w:rPr>
          <w:delText>[27]</w:delText>
        </w:r>
        <w:r w:rsidRPr="00D51320" w:rsidDel="000D3C40">
          <w:rPr>
            <w:rFonts w:asciiTheme="majorHAnsi" w:hAnsiTheme="majorHAnsi" w:cstheme="majorHAnsi"/>
            <w:sz w:val="22"/>
            <w:szCs w:val="22"/>
            <w:lang w:val="en-GB"/>
            <w:rPrChange w:id="563" w:author="Author">
              <w:rPr>
                <w:rFonts w:asciiTheme="majorHAnsi" w:hAnsiTheme="majorHAnsi" w:cstheme="majorHAnsi"/>
                <w:sz w:val="22"/>
                <w:szCs w:val="22"/>
              </w:rPr>
            </w:rPrChange>
          </w:rPr>
          <w:fldChar w:fldCharType="end"/>
        </w:r>
        <w:r w:rsidRPr="00D51320" w:rsidDel="000D3C40">
          <w:rPr>
            <w:rFonts w:asciiTheme="majorHAnsi" w:hAnsiTheme="majorHAnsi" w:cstheme="majorHAnsi"/>
            <w:sz w:val="22"/>
            <w:szCs w:val="22"/>
            <w:lang w:val="en-GB"/>
            <w:rPrChange w:id="564" w:author="Author">
              <w:rPr>
                <w:rFonts w:asciiTheme="majorHAnsi" w:hAnsiTheme="majorHAnsi" w:cstheme="majorHAnsi"/>
                <w:sz w:val="22"/>
                <w:szCs w:val="22"/>
              </w:rPr>
            </w:rPrChange>
          </w:rPr>
          <w:delText>.</w:delText>
        </w:r>
      </w:del>
    </w:p>
    <w:p w14:paraId="12FBBCDF" w14:textId="0A051CF7" w:rsidR="00FF31C1" w:rsidRPr="00D51320" w:rsidDel="000D3C40" w:rsidRDefault="00FF31C1" w:rsidP="00FF31C1">
      <w:pPr>
        <w:pStyle w:val="SMSubheading"/>
        <w:spacing w:line="480" w:lineRule="auto"/>
        <w:jc w:val="both"/>
        <w:rPr>
          <w:del w:id="565" w:author="Santhanam  V" w:date="2020-08-17T14:45:00Z"/>
          <w:rFonts w:asciiTheme="majorHAnsi" w:hAnsiTheme="majorHAnsi" w:cstheme="majorHAnsi"/>
          <w:sz w:val="22"/>
          <w:szCs w:val="22"/>
          <w:u w:val="none"/>
          <w:lang w:val="en-GB"/>
          <w:rPrChange w:id="566" w:author="Author">
            <w:rPr>
              <w:del w:id="567" w:author="Santhanam  V" w:date="2020-08-17T14:45:00Z"/>
              <w:rFonts w:asciiTheme="majorHAnsi" w:hAnsiTheme="majorHAnsi" w:cstheme="majorHAnsi"/>
              <w:sz w:val="22"/>
              <w:szCs w:val="22"/>
              <w:u w:val="none"/>
            </w:rPr>
          </w:rPrChange>
        </w:rPr>
      </w:pPr>
    </w:p>
    <w:p w14:paraId="5E89737A" w14:textId="4F4BA4CB" w:rsidR="00FF31C1" w:rsidRPr="00D51320" w:rsidDel="000D3C40" w:rsidRDefault="00FF31C1" w:rsidP="00FF31C1">
      <w:pPr>
        <w:pStyle w:val="SMSubheading"/>
        <w:spacing w:line="480" w:lineRule="auto"/>
        <w:jc w:val="both"/>
        <w:rPr>
          <w:del w:id="568" w:author="Santhanam  V" w:date="2020-08-17T14:45:00Z"/>
          <w:rFonts w:asciiTheme="majorHAnsi" w:hAnsiTheme="majorHAnsi" w:cstheme="majorHAnsi"/>
          <w:sz w:val="22"/>
          <w:szCs w:val="22"/>
          <w:u w:val="none"/>
          <w:lang w:val="en-GB"/>
          <w:rPrChange w:id="569" w:author="Author">
            <w:rPr>
              <w:del w:id="570" w:author="Santhanam  V" w:date="2020-08-17T14:45:00Z"/>
              <w:rFonts w:asciiTheme="majorHAnsi" w:hAnsiTheme="majorHAnsi" w:cstheme="majorHAnsi"/>
              <w:sz w:val="22"/>
              <w:szCs w:val="22"/>
              <w:u w:val="none"/>
            </w:rPr>
          </w:rPrChange>
        </w:rPr>
      </w:pPr>
      <w:del w:id="571" w:author="Santhanam  V" w:date="2020-08-17T14:45:00Z">
        <w:r w:rsidRPr="00D51320" w:rsidDel="000D3C40">
          <w:rPr>
            <w:rFonts w:asciiTheme="majorHAnsi" w:hAnsiTheme="majorHAnsi" w:cstheme="majorHAnsi"/>
            <w:b/>
            <w:sz w:val="22"/>
            <w:szCs w:val="22"/>
            <w:lang w:val="en-GB"/>
            <w:rPrChange w:id="572" w:author="Author">
              <w:rPr>
                <w:rFonts w:asciiTheme="majorHAnsi" w:hAnsiTheme="majorHAnsi" w:cstheme="majorHAnsi"/>
                <w:b/>
                <w:sz w:val="22"/>
                <w:szCs w:val="22"/>
              </w:rPr>
            </w:rPrChange>
          </w:rPr>
          <w:delText>qRT-PCR.</w:delText>
        </w:r>
      </w:del>
      <w:ins w:id="573" w:author="Author">
        <w:del w:id="574" w:author="Santhanam  V" w:date="2020-08-17T14:45:00Z">
          <w:r w:rsidR="0097757B" w:rsidRPr="00D51320" w:rsidDel="000D3C40">
            <w:rPr>
              <w:rFonts w:asciiTheme="majorHAnsi" w:hAnsiTheme="majorHAnsi" w:cstheme="majorHAnsi"/>
              <w:b/>
              <w:sz w:val="22"/>
              <w:szCs w:val="22"/>
              <w:lang w:val="en-GB"/>
              <w:rPrChange w:id="575" w:author="Author">
                <w:rPr>
                  <w:rFonts w:asciiTheme="majorHAnsi" w:hAnsiTheme="majorHAnsi" w:cstheme="majorHAnsi"/>
                  <w:b/>
                  <w:sz w:val="22"/>
                  <w:szCs w:val="22"/>
                </w:rPr>
              </w:rPrChange>
            </w:rPr>
            <w:delText>Quantitative reverse transcription polymerase chain reaction</w:delText>
          </w:r>
        </w:del>
      </w:ins>
    </w:p>
    <w:p w14:paraId="5A1FFF90" w14:textId="637F33DC" w:rsidR="00FF31C1" w:rsidRPr="00D51320" w:rsidDel="000D3C40" w:rsidRDefault="00FF31C1" w:rsidP="00FF31C1">
      <w:pPr>
        <w:pStyle w:val="SMSubheading"/>
        <w:spacing w:line="480" w:lineRule="auto"/>
        <w:jc w:val="both"/>
        <w:rPr>
          <w:del w:id="576" w:author="Santhanam  V" w:date="2020-08-17T14:45:00Z"/>
          <w:rFonts w:asciiTheme="majorHAnsi" w:hAnsiTheme="majorHAnsi" w:cstheme="majorHAnsi"/>
          <w:color w:val="FF0000"/>
          <w:sz w:val="22"/>
          <w:szCs w:val="22"/>
          <w:u w:val="none"/>
          <w:lang w:val="en-GB"/>
          <w:rPrChange w:id="577" w:author="Author">
            <w:rPr>
              <w:del w:id="578" w:author="Santhanam  V" w:date="2020-08-17T14:45:00Z"/>
              <w:rFonts w:asciiTheme="majorHAnsi" w:hAnsiTheme="majorHAnsi" w:cstheme="majorHAnsi"/>
              <w:color w:val="FF0000"/>
              <w:sz w:val="22"/>
              <w:szCs w:val="22"/>
              <w:u w:val="none"/>
            </w:rPr>
          </w:rPrChange>
        </w:rPr>
      </w:pPr>
      <w:del w:id="579" w:author="Santhanam  V" w:date="2020-08-17T14:45:00Z">
        <w:r w:rsidRPr="00D51320" w:rsidDel="000D3C40">
          <w:rPr>
            <w:rFonts w:asciiTheme="majorHAnsi" w:hAnsiTheme="majorHAnsi" w:cstheme="majorHAnsi"/>
            <w:sz w:val="22"/>
            <w:szCs w:val="22"/>
            <w:u w:val="none"/>
            <w:lang w:val="en-GB"/>
          </w:rPr>
          <w:delText>RNA from skeletal muscle was extracted into TRizol reagent (Invitrogen 15596026) and reverse transcribed using a High-Capacity cDNA Reverse Transcription kit (Applied Biosystems 4368814), both following the manufacturer</w:delText>
        </w:r>
        <w:r w:rsidR="00497A3D" w:rsidRPr="00D51320" w:rsidDel="000D3C40">
          <w:rPr>
            <w:rFonts w:asciiTheme="majorHAnsi" w:hAnsiTheme="majorHAnsi" w:cstheme="majorHAnsi"/>
            <w:sz w:val="22"/>
            <w:szCs w:val="22"/>
            <w:u w:val="none"/>
            <w:lang w:val="en-GB"/>
          </w:rPr>
          <w:delText>’</w:delText>
        </w:r>
        <w:r w:rsidRPr="00D51320" w:rsidDel="000D3C40">
          <w:rPr>
            <w:rFonts w:asciiTheme="majorHAnsi" w:hAnsiTheme="majorHAnsi" w:cstheme="majorHAnsi"/>
            <w:sz w:val="22"/>
            <w:szCs w:val="22"/>
            <w:u w:val="none"/>
            <w:lang w:val="en-GB"/>
          </w:rPr>
          <w:delText>s recommendations. qRT-PCR was performed using SYBR Select Master Mix (Applied Biosystems 4472908) with primers designed in-house using Primer Express® (Table S1) on a ViiA®7 Real-Time PCR system</w:delText>
        </w:r>
        <w:r w:rsidR="00684C35" w:rsidRPr="00D51320" w:rsidDel="000D3C40">
          <w:rPr>
            <w:rFonts w:asciiTheme="majorHAnsi" w:hAnsiTheme="majorHAnsi" w:cstheme="majorHAnsi"/>
            <w:sz w:val="22"/>
            <w:szCs w:val="22"/>
            <w:u w:val="none"/>
            <w:lang w:val="en-GB"/>
          </w:rPr>
          <w:delText xml:space="preserve"> in triplicate</w:delText>
        </w:r>
        <w:r w:rsidRPr="00D51320" w:rsidDel="000D3C40">
          <w:rPr>
            <w:rFonts w:asciiTheme="majorHAnsi" w:hAnsiTheme="majorHAnsi" w:cstheme="majorHAnsi"/>
            <w:sz w:val="22"/>
            <w:szCs w:val="22"/>
            <w:u w:val="none"/>
            <w:lang w:val="en-GB"/>
          </w:rPr>
          <w:delText xml:space="preserve"> (Life Technologies). </w:delText>
        </w:r>
        <w:r w:rsidRPr="00D51320" w:rsidDel="000D3C40">
          <w:rPr>
            <w:rFonts w:asciiTheme="majorHAnsi" w:hAnsiTheme="majorHAnsi" w:cstheme="majorHAnsi"/>
            <w:sz w:val="22"/>
            <w:szCs w:val="22"/>
            <w:lang w:val="en-GB"/>
            <w:rPrChange w:id="580" w:author="Author">
              <w:rPr>
                <w:rFonts w:asciiTheme="majorHAnsi" w:hAnsiTheme="majorHAnsi" w:cstheme="majorHAnsi"/>
                <w:sz w:val="22"/>
                <w:szCs w:val="22"/>
              </w:rPr>
            </w:rPrChange>
          </w:rPr>
          <w:delText>Quantification was performed using the 2</w:delText>
        </w:r>
        <w:r w:rsidRPr="00D51320" w:rsidDel="000D3C40">
          <w:rPr>
            <w:rFonts w:asciiTheme="majorHAnsi" w:hAnsiTheme="majorHAnsi" w:cstheme="majorHAnsi"/>
            <w:sz w:val="22"/>
            <w:szCs w:val="22"/>
            <w:vertAlign w:val="superscript"/>
            <w:lang w:val="en-GB"/>
            <w:rPrChange w:id="581" w:author="Author">
              <w:rPr>
                <w:rFonts w:asciiTheme="majorHAnsi" w:hAnsiTheme="majorHAnsi" w:cstheme="majorHAnsi"/>
                <w:sz w:val="22"/>
                <w:szCs w:val="22"/>
                <w:vertAlign w:val="superscript"/>
              </w:rPr>
            </w:rPrChange>
          </w:rPr>
          <w:delText>-ΔCT</w:delText>
        </w:r>
        <w:r w:rsidRPr="00D51320" w:rsidDel="000D3C40">
          <w:rPr>
            <w:rFonts w:asciiTheme="majorHAnsi" w:hAnsiTheme="majorHAnsi" w:cstheme="majorHAnsi"/>
            <w:sz w:val="22"/>
            <w:szCs w:val="22"/>
            <w:lang w:val="en-GB"/>
            <w:rPrChange w:id="582" w:author="Author">
              <w:rPr>
                <w:rFonts w:asciiTheme="majorHAnsi" w:hAnsiTheme="majorHAnsi" w:cstheme="majorHAnsi"/>
                <w:sz w:val="22"/>
                <w:szCs w:val="22"/>
              </w:rPr>
            </w:rPrChange>
          </w:rPr>
          <w:delText xml:space="preserve"> method</w:delText>
        </w:r>
        <w:r w:rsidR="00A94349" w:rsidRPr="00D51320" w:rsidDel="000D3C40">
          <w:rPr>
            <w:rFonts w:asciiTheme="majorHAnsi" w:hAnsiTheme="majorHAnsi" w:cstheme="majorHAnsi"/>
            <w:sz w:val="22"/>
            <w:szCs w:val="22"/>
            <w:lang w:val="en-GB"/>
            <w:rPrChange w:id="583" w:author="Author">
              <w:rPr>
                <w:rFonts w:asciiTheme="majorHAnsi" w:hAnsiTheme="majorHAnsi" w:cstheme="majorHAnsi"/>
                <w:sz w:val="22"/>
                <w:szCs w:val="22"/>
              </w:rPr>
            </w:rPrChange>
          </w:rPr>
          <w:delText xml:space="preserve"> </w:delText>
        </w:r>
        <w:r w:rsidR="00A94349" w:rsidRPr="00D51320" w:rsidDel="000D3C40">
          <w:rPr>
            <w:rFonts w:asciiTheme="majorHAnsi" w:hAnsiTheme="majorHAnsi" w:cstheme="majorHAnsi"/>
            <w:color w:val="FF0000"/>
            <w:sz w:val="22"/>
            <w:szCs w:val="22"/>
            <w:lang w:val="en-GB"/>
            <w:rPrChange w:id="584" w:author="Author">
              <w:rPr>
                <w:rFonts w:asciiTheme="majorHAnsi" w:hAnsiTheme="majorHAnsi" w:cstheme="majorHAnsi"/>
                <w:color w:val="FF0000"/>
                <w:sz w:val="22"/>
                <w:szCs w:val="22"/>
              </w:rPr>
            </w:rPrChange>
          </w:rPr>
          <w:delText>and normalised to</w:delText>
        </w:r>
      </w:del>
      <w:ins w:id="585" w:author="Author">
        <w:del w:id="586" w:author="Santhanam  V" w:date="2020-08-17T14:45:00Z">
          <w:r w:rsidR="00B70B63" w:rsidRPr="00D51320" w:rsidDel="000D3C40">
            <w:rPr>
              <w:lang w:val="en-GB"/>
              <w:rPrChange w:id="587" w:author="Author">
                <w:rPr/>
              </w:rPrChange>
            </w:rPr>
            <w:delText xml:space="preserve"> </w:delText>
          </w:r>
          <w:r w:rsidR="00BA7DC7" w:rsidRPr="00D51320" w:rsidDel="000D3C40">
            <w:rPr>
              <w:rFonts w:asciiTheme="majorHAnsi" w:hAnsiTheme="majorHAnsi" w:cstheme="majorHAnsi"/>
              <w:color w:val="FF0000"/>
              <w:sz w:val="22"/>
              <w:szCs w:val="22"/>
              <w:lang w:val="en-GB"/>
              <w:rPrChange w:id="588" w:author="Author">
                <w:rPr>
                  <w:rFonts w:asciiTheme="majorHAnsi" w:hAnsiTheme="majorHAnsi" w:cstheme="majorHAnsi"/>
                  <w:color w:val="FF0000"/>
                  <w:sz w:val="22"/>
                  <w:szCs w:val="22"/>
                </w:rPr>
              </w:rPrChange>
            </w:rPr>
            <w:delText>g</w:delText>
          </w:r>
          <w:r w:rsidR="00B70B63" w:rsidRPr="00D51320" w:rsidDel="000D3C40">
            <w:rPr>
              <w:rFonts w:asciiTheme="majorHAnsi" w:hAnsiTheme="majorHAnsi" w:cstheme="majorHAnsi"/>
              <w:color w:val="FF0000"/>
              <w:sz w:val="22"/>
              <w:szCs w:val="22"/>
              <w:lang w:val="en-GB"/>
              <w:rPrChange w:id="589" w:author="Author">
                <w:rPr>
                  <w:rFonts w:asciiTheme="majorHAnsi" w:hAnsiTheme="majorHAnsi" w:cstheme="majorHAnsi"/>
                  <w:color w:val="FF0000"/>
                  <w:sz w:val="22"/>
                  <w:szCs w:val="22"/>
                </w:rPr>
              </w:rPrChange>
            </w:rPr>
            <w:delText>lyceraldehyde 3-phosphate dehydrogenase</w:delText>
          </w:r>
        </w:del>
      </w:ins>
      <w:del w:id="590" w:author="Santhanam  V" w:date="2020-08-17T14:45:00Z">
        <w:r w:rsidR="00A94349" w:rsidRPr="00D51320" w:rsidDel="000D3C40">
          <w:rPr>
            <w:rFonts w:asciiTheme="majorHAnsi" w:hAnsiTheme="majorHAnsi" w:cstheme="majorHAnsi"/>
            <w:color w:val="FF0000"/>
            <w:sz w:val="22"/>
            <w:szCs w:val="22"/>
            <w:lang w:val="en-GB"/>
            <w:rPrChange w:id="591" w:author="Author">
              <w:rPr>
                <w:rFonts w:asciiTheme="majorHAnsi" w:hAnsiTheme="majorHAnsi" w:cstheme="majorHAnsi"/>
                <w:color w:val="FF0000"/>
                <w:sz w:val="22"/>
                <w:szCs w:val="22"/>
              </w:rPr>
            </w:rPrChange>
          </w:rPr>
          <w:delText xml:space="preserve"> </w:delText>
        </w:r>
      </w:del>
      <w:ins w:id="592" w:author="Author">
        <w:del w:id="593" w:author="Santhanam  V" w:date="2020-08-17T14:45:00Z">
          <w:r w:rsidR="00BA7DC7" w:rsidRPr="00D51320" w:rsidDel="000D3C40">
            <w:rPr>
              <w:rFonts w:asciiTheme="majorHAnsi" w:hAnsiTheme="majorHAnsi" w:cstheme="majorHAnsi"/>
              <w:color w:val="FF0000"/>
              <w:sz w:val="22"/>
              <w:szCs w:val="22"/>
              <w:lang w:val="en-GB"/>
              <w:rPrChange w:id="594" w:author="Author">
                <w:rPr>
                  <w:rFonts w:asciiTheme="majorHAnsi" w:hAnsiTheme="majorHAnsi" w:cstheme="majorHAnsi"/>
                  <w:color w:val="FF0000"/>
                  <w:sz w:val="22"/>
                  <w:szCs w:val="22"/>
                </w:rPr>
              </w:rPrChange>
            </w:rPr>
            <w:delText>(</w:delText>
          </w:r>
        </w:del>
      </w:ins>
      <w:del w:id="595" w:author="Santhanam  V" w:date="2020-08-17T14:45:00Z">
        <w:r w:rsidR="00A94349" w:rsidRPr="00D51320" w:rsidDel="000D3C40">
          <w:rPr>
            <w:rFonts w:asciiTheme="majorHAnsi" w:hAnsiTheme="majorHAnsi" w:cstheme="majorHAnsi"/>
            <w:color w:val="FF0000"/>
            <w:sz w:val="22"/>
            <w:szCs w:val="22"/>
            <w:lang w:val="en-GB"/>
            <w:rPrChange w:id="596" w:author="Author">
              <w:rPr>
                <w:rFonts w:asciiTheme="majorHAnsi" w:hAnsiTheme="majorHAnsi" w:cstheme="majorHAnsi"/>
                <w:color w:val="FF0000"/>
                <w:sz w:val="22"/>
                <w:szCs w:val="22"/>
              </w:rPr>
            </w:rPrChange>
          </w:rPr>
          <w:delText>GAPDH</w:delText>
        </w:r>
      </w:del>
      <w:ins w:id="597" w:author="Author">
        <w:del w:id="598" w:author="Santhanam  V" w:date="2020-08-17T14:45:00Z">
          <w:r w:rsidR="00BA7DC7" w:rsidRPr="00D51320" w:rsidDel="000D3C40">
            <w:rPr>
              <w:rFonts w:asciiTheme="majorHAnsi" w:hAnsiTheme="majorHAnsi" w:cstheme="majorHAnsi"/>
              <w:color w:val="FF0000"/>
              <w:sz w:val="22"/>
              <w:szCs w:val="22"/>
              <w:lang w:val="en-GB"/>
              <w:rPrChange w:id="599" w:author="Author">
                <w:rPr>
                  <w:rFonts w:asciiTheme="majorHAnsi" w:hAnsiTheme="majorHAnsi" w:cstheme="majorHAnsi"/>
                  <w:color w:val="FF0000"/>
                  <w:sz w:val="22"/>
                  <w:szCs w:val="22"/>
                </w:rPr>
              </w:rPrChange>
            </w:rPr>
            <w:delText>)</w:delText>
          </w:r>
        </w:del>
      </w:ins>
      <w:del w:id="600" w:author="Santhanam  V" w:date="2020-08-17T14:45:00Z">
        <w:r w:rsidRPr="00D51320" w:rsidDel="000D3C40">
          <w:rPr>
            <w:rFonts w:asciiTheme="majorHAnsi" w:hAnsiTheme="majorHAnsi" w:cstheme="majorHAnsi"/>
            <w:sz w:val="22"/>
            <w:szCs w:val="22"/>
            <w:lang w:val="en-GB"/>
            <w:rPrChange w:id="601" w:author="Author">
              <w:rPr>
                <w:rFonts w:asciiTheme="majorHAnsi" w:hAnsiTheme="majorHAnsi" w:cstheme="majorHAnsi"/>
                <w:sz w:val="22"/>
                <w:szCs w:val="22"/>
              </w:rPr>
            </w:rPrChange>
          </w:rPr>
          <w:delText>.</w:delText>
        </w:r>
        <w:r w:rsidR="00A94349" w:rsidRPr="00D51320" w:rsidDel="000D3C40">
          <w:rPr>
            <w:rFonts w:asciiTheme="majorHAnsi" w:hAnsiTheme="majorHAnsi" w:cstheme="majorHAnsi"/>
            <w:sz w:val="22"/>
            <w:szCs w:val="22"/>
            <w:lang w:val="en-GB"/>
            <w:rPrChange w:id="602" w:author="Author">
              <w:rPr>
                <w:rFonts w:asciiTheme="majorHAnsi" w:hAnsiTheme="majorHAnsi" w:cstheme="majorHAnsi"/>
                <w:sz w:val="22"/>
                <w:szCs w:val="22"/>
              </w:rPr>
            </w:rPrChange>
          </w:rPr>
          <w:delText xml:space="preserve"> </w:delText>
        </w:r>
      </w:del>
    </w:p>
    <w:p w14:paraId="189C14E7" w14:textId="21F55F95" w:rsidR="00FF31C1" w:rsidRPr="00D51320" w:rsidDel="000D3C40" w:rsidRDefault="00FF31C1" w:rsidP="00FF31C1">
      <w:pPr>
        <w:pStyle w:val="SMSubheading"/>
        <w:spacing w:line="480" w:lineRule="auto"/>
        <w:jc w:val="both"/>
        <w:rPr>
          <w:del w:id="603" w:author="Santhanam  V" w:date="2020-08-17T14:45:00Z"/>
          <w:rFonts w:asciiTheme="majorHAnsi" w:hAnsiTheme="majorHAnsi" w:cstheme="majorHAnsi"/>
          <w:sz w:val="22"/>
          <w:szCs w:val="22"/>
          <w:u w:val="none"/>
          <w:lang w:val="en-GB"/>
          <w:rPrChange w:id="604" w:author="Author">
            <w:rPr>
              <w:del w:id="605" w:author="Santhanam  V" w:date="2020-08-17T14:45:00Z"/>
              <w:rFonts w:asciiTheme="majorHAnsi" w:hAnsiTheme="majorHAnsi" w:cstheme="majorHAnsi"/>
              <w:sz w:val="22"/>
              <w:szCs w:val="22"/>
              <w:u w:val="none"/>
            </w:rPr>
          </w:rPrChange>
        </w:rPr>
      </w:pPr>
    </w:p>
    <w:p w14:paraId="36DA9060" w14:textId="5D83D907" w:rsidR="00FF31C1" w:rsidRPr="00D51320" w:rsidDel="000D3C40" w:rsidRDefault="00FF31C1" w:rsidP="00FF31C1">
      <w:pPr>
        <w:pStyle w:val="SMSubheading"/>
        <w:spacing w:line="480" w:lineRule="auto"/>
        <w:jc w:val="both"/>
        <w:rPr>
          <w:del w:id="606" w:author="Santhanam  V" w:date="2020-08-17T14:45:00Z"/>
          <w:rFonts w:asciiTheme="majorHAnsi" w:hAnsiTheme="majorHAnsi" w:cstheme="majorHAnsi"/>
          <w:b/>
          <w:sz w:val="22"/>
          <w:szCs w:val="22"/>
          <w:u w:val="none"/>
          <w:lang w:val="en-GB"/>
          <w:rPrChange w:id="607" w:author="Author">
            <w:rPr>
              <w:del w:id="608" w:author="Santhanam  V" w:date="2020-08-17T14:45:00Z"/>
              <w:rFonts w:asciiTheme="majorHAnsi" w:hAnsiTheme="majorHAnsi" w:cstheme="majorHAnsi"/>
              <w:b/>
              <w:sz w:val="22"/>
              <w:szCs w:val="22"/>
              <w:u w:val="none"/>
            </w:rPr>
          </w:rPrChange>
        </w:rPr>
      </w:pPr>
      <w:del w:id="609" w:author="Santhanam  V" w:date="2020-08-17T14:45:00Z">
        <w:r w:rsidRPr="00D51320" w:rsidDel="000D3C40">
          <w:rPr>
            <w:rFonts w:asciiTheme="majorHAnsi" w:hAnsiTheme="majorHAnsi" w:cstheme="majorHAnsi"/>
            <w:b/>
            <w:sz w:val="22"/>
            <w:szCs w:val="22"/>
            <w:lang w:val="en-GB"/>
            <w:rPrChange w:id="610" w:author="Author">
              <w:rPr>
                <w:rFonts w:asciiTheme="majorHAnsi" w:hAnsiTheme="majorHAnsi" w:cstheme="majorHAnsi"/>
                <w:b/>
                <w:sz w:val="22"/>
                <w:szCs w:val="22"/>
              </w:rPr>
            </w:rPrChange>
          </w:rPr>
          <w:delText>Western blotting.</w:delText>
        </w:r>
      </w:del>
    </w:p>
    <w:p w14:paraId="79E17E06" w14:textId="47A6AEF1" w:rsidR="00FF31C1" w:rsidRPr="00D51320" w:rsidDel="000D3C40" w:rsidRDefault="00FF31C1" w:rsidP="00FF31C1">
      <w:pPr>
        <w:pStyle w:val="SMSubheading"/>
        <w:spacing w:line="480" w:lineRule="auto"/>
        <w:jc w:val="both"/>
        <w:rPr>
          <w:del w:id="611" w:author="Santhanam  V" w:date="2020-08-17T14:45:00Z"/>
          <w:rFonts w:asciiTheme="majorHAnsi" w:hAnsiTheme="majorHAnsi" w:cstheme="majorHAnsi"/>
          <w:sz w:val="22"/>
          <w:szCs w:val="22"/>
          <w:u w:val="none"/>
          <w:lang w:val="en-GB"/>
        </w:rPr>
      </w:pPr>
      <w:del w:id="612" w:author="Santhanam  V" w:date="2020-08-17T14:45:00Z">
        <w:r w:rsidRPr="00D51320" w:rsidDel="000D3C40">
          <w:rPr>
            <w:rFonts w:asciiTheme="majorHAnsi" w:hAnsiTheme="majorHAnsi" w:cstheme="majorHAnsi"/>
            <w:sz w:val="22"/>
            <w:szCs w:val="22"/>
            <w:u w:val="none"/>
            <w:lang w:val="en-GB"/>
          </w:rPr>
          <w:delText>For signa</w:delText>
        </w:r>
        <w:r w:rsidR="00366946" w:rsidRPr="00D51320" w:rsidDel="000D3C40">
          <w:rPr>
            <w:rFonts w:asciiTheme="majorHAnsi" w:hAnsiTheme="majorHAnsi" w:cstheme="majorHAnsi"/>
            <w:sz w:val="22"/>
            <w:szCs w:val="22"/>
            <w:u w:val="none"/>
            <w:lang w:val="en-GB"/>
          </w:rPr>
          <w:delText>l</w:delText>
        </w:r>
        <w:r w:rsidRPr="00D51320" w:rsidDel="000D3C40">
          <w:rPr>
            <w:rFonts w:asciiTheme="majorHAnsi" w:hAnsiTheme="majorHAnsi" w:cstheme="majorHAnsi"/>
            <w:sz w:val="22"/>
            <w:szCs w:val="22"/>
            <w:u w:val="none"/>
            <w:lang w:val="en-GB"/>
          </w:rPr>
          <w:delText>ling targets, muscles were homogenised in ice-cold homogenisation buffer using clean sharp scissors. Samples were centrifuged at 11,000 g for 10 min at 4</w:delText>
        </w:r>
        <w:r w:rsidRPr="00D51320" w:rsidDel="000D3C40">
          <w:rPr>
            <w:rFonts w:asciiTheme="majorHAnsi" w:hAnsiTheme="majorHAnsi" w:cstheme="majorHAnsi"/>
            <w:sz w:val="22"/>
            <w:szCs w:val="22"/>
            <w:u w:val="none"/>
            <w:vertAlign w:val="superscript"/>
            <w:lang w:val="en-GB"/>
          </w:rPr>
          <w:delText>O</w:delText>
        </w:r>
        <w:r w:rsidRPr="00D51320" w:rsidDel="000D3C40">
          <w:rPr>
            <w:rFonts w:asciiTheme="majorHAnsi" w:hAnsiTheme="majorHAnsi" w:cstheme="majorHAnsi"/>
            <w:sz w:val="22"/>
            <w:szCs w:val="22"/>
            <w:u w:val="none"/>
            <w:lang w:val="en-GB"/>
          </w:rPr>
          <w:delText>C,</w:delText>
        </w:r>
      </w:del>
      <w:ins w:id="613" w:author="Author">
        <w:del w:id="614" w:author="Santhanam  V" w:date="2020-08-17T14:45:00Z">
          <w:r w:rsidR="0097757B" w:rsidRPr="00D51320" w:rsidDel="000D3C40">
            <w:rPr>
              <w:rFonts w:asciiTheme="majorHAnsi" w:hAnsiTheme="majorHAnsi" w:cstheme="majorHAnsi"/>
              <w:sz w:val="22"/>
              <w:szCs w:val="22"/>
              <w:u w:val="none"/>
              <w:lang w:val="en-GB"/>
            </w:rPr>
            <w:delText xml:space="preserve"> and</w:delText>
          </w:r>
        </w:del>
      </w:ins>
      <w:del w:id="615" w:author="Santhanam  V" w:date="2020-08-17T14:45:00Z">
        <w:r w:rsidRPr="00D51320" w:rsidDel="000D3C40">
          <w:rPr>
            <w:rFonts w:asciiTheme="majorHAnsi" w:hAnsiTheme="majorHAnsi" w:cstheme="majorHAnsi"/>
            <w:sz w:val="22"/>
            <w:szCs w:val="22"/>
            <w:u w:val="none"/>
            <w:lang w:val="en-GB"/>
          </w:rPr>
          <w:delText xml:space="preserve"> the supernatant was removed and quantified by Nanodrop. Extraction of VDR proteins required homogenisation and preparation in a hyperosmolar lysis buffer (HLB) (U</w:delText>
        </w:r>
      </w:del>
      <w:ins w:id="616" w:author="Author">
        <w:del w:id="617" w:author="Santhanam  V" w:date="2020-08-17T14:45:00Z">
          <w:r w:rsidR="0097757B" w:rsidRPr="00D51320" w:rsidDel="000D3C40">
            <w:rPr>
              <w:rFonts w:asciiTheme="majorHAnsi" w:hAnsiTheme="majorHAnsi" w:cstheme="majorHAnsi"/>
              <w:sz w:val="22"/>
              <w:szCs w:val="22"/>
              <w:u w:val="none"/>
              <w:lang w:val="en-GB"/>
            </w:rPr>
            <w:delText>u</w:delText>
          </w:r>
        </w:del>
      </w:ins>
      <w:del w:id="618" w:author="Santhanam  V" w:date="2020-08-17T14:45:00Z">
        <w:r w:rsidRPr="00D51320" w:rsidDel="000D3C40">
          <w:rPr>
            <w:rFonts w:asciiTheme="majorHAnsi" w:hAnsiTheme="majorHAnsi" w:cstheme="majorHAnsi"/>
            <w:sz w:val="22"/>
            <w:szCs w:val="22"/>
            <w:u w:val="none"/>
            <w:lang w:val="en-GB"/>
          </w:rPr>
          <w:delText>rea 6.7 M, G</w:delText>
        </w:r>
      </w:del>
      <w:ins w:id="619" w:author="Author">
        <w:del w:id="620" w:author="Santhanam  V" w:date="2020-08-17T14:45:00Z">
          <w:r w:rsidR="0097757B" w:rsidRPr="00D51320" w:rsidDel="000D3C40">
            <w:rPr>
              <w:rFonts w:asciiTheme="majorHAnsi" w:hAnsiTheme="majorHAnsi" w:cstheme="majorHAnsi"/>
              <w:sz w:val="22"/>
              <w:szCs w:val="22"/>
              <w:u w:val="none"/>
              <w:lang w:val="en-GB"/>
            </w:rPr>
            <w:delText>g</w:delText>
          </w:r>
        </w:del>
      </w:ins>
      <w:del w:id="621" w:author="Santhanam  V" w:date="2020-08-17T14:45:00Z">
        <w:r w:rsidRPr="00D51320" w:rsidDel="000D3C40">
          <w:rPr>
            <w:rFonts w:asciiTheme="majorHAnsi" w:hAnsiTheme="majorHAnsi" w:cstheme="majorHAnsi"/>
            <w:sz w:val="22"/>
            <w:szCs w:val="22"/>
            <w:u w:val="none"/>
            <w:lang w:val="en-GB"/>
          </w:rPr>
          <w:delText>lycerol 10</w:delText>
        </w:r>
        <w:r w:rsidR="009F6DFC" w:rsidRPr="00D51320" w:rsidDel="000D3C40">
          <w:rPr>
            <w:rFonts w:asciiTheme="majorHAnsi" w:hAnsiTheme="majorHAnsi" w:cstheme="majorHAnsi"/>
            <w:sz w:val="22"/>
            <w:szCs w:val="22"/>
            <w:u w:val="none"/>
            <w:lang w:val="en-GB"/>
          </w:rPr>
          <w:delText xml:space="preserve"> </w:delText>
        </w:r>
        <w:r w:rsidRPr="00D51320" w:rsidDel="000D3C40">
          <w:rPr>
            <w:rFonts w:asciiTheme="majorHAnsi" w:hAnsiTheme="majorHAnsi" w:cstheme="majorHAnsi"/>
            <w:sz w:val="22"/>
            <w:szCs w:val="22"/>
            <w:u w:val="none"/>
            <w:lang w:val="en-GB"/>
          </w:rPr>
          <w:delText>%, Tris-HCl 10</w:delText>
        </w:r>
        <w:r w:rsidR="008C07A1" w:rsidRPr="00D51320" w:rsidDel="000D3C40">
          <w:rPr>
            <w:rFonts w:asciiTheme="majorHAnsi" w:hAnsiTheme="majorHAnsi" w:cstheme="majorHAnsi"/>
            <w:sz w:val="22"/>
            <w:szCs w:val="22"/>
            <w:u w:val="none"/>
            <w:lang w:val="en-GB"/>
          </w:rPr>
          <w:delText xml:space="preserve"> </w:delText>
        </w:r>
        <w:r w:rsidRPr="00D51320" w:rsidDel="000D3C40">
          <w:rPr>
            <w:rFonts w:asciiTheme="majorHAnsi" w:hAnsiTheme="majorHAnsi" w:cstheme="majorHAnsi"/>
            <w:sz w:val="22"/>
            <w:szCs w:val="22"/>
            <w:u w:val="none"/>
            <w:lang w:val="en-GB"/>
          </w:rPr>
          <w:delText>mM, SDS 1</w:delText>
        </w:r>
        <w:r w:rsidR="009F6DFC" w:rsidRPr="00D51320" w:rsidDel="000D3C40">
          <w:rPr>
            <w:rFonts w:asciiTheme="majorHAnsi" w:hAnsiTheme="majorHAnsi" w:cstheme="majorHAnsi"/>
            <w:sz w:val="22"/>
            <w:szCs w:val="22"/>
            <w:u w:val="none"/>
            <w:lang w:val="en-GB"/>
          </w:rPr>
          <w:delText xml:space="preserve"> </w:delText>
        </w:r>
        <w:r w:rsidRPr="00D51320" w:rsidDel="000D3C40">
          <w:rPr>
            <w:rFonts w:asciiTheme="majorHAnsi" w:hAnsiTheme="majorHAnsi" w:cstheme="majorHAnsi"/>
            <w:sz w:val="22"/>
            <w:szCs w:val="22"/>
            <w:u w:val="none"/>
            <w:lang w:val="en-GB"/>
          </w:rPr>
          <w:delText>%, DTT 1</w:delText>
        </w:r>
        <w:r w:rsidR="009F6DFC" w:rsidRPr="00D51320" w:rsidDel="000D3C40">
          <w:rPr>
            <w:rFonts w:asciiTheme="majorHAnsi" w:hAnsiTheme="majorHAnsi" w:cstheme="majorHAnsi"/>
            <w:sz w:val="22"/>
            <w:szCs w:val="22"/>
            <w:u w:val="none"/>
            <w:lang w:val="en-GB"/>
          </w:rPr>
          <w:delText xml:space="preserve"> </w:delText>
        </w:r>
        <w:r w:rsidRPr="00D51320" w:rsidDel="000D3C40">
          <w:rPr>
            <w:rFonts w:asciiTheme="majorHAnsi" w:hAnsiTheme="majorHAnsi" w:cstheme="majorHAnsi"/>
            <w:sz w:val="22"/>
            <w:szCs w:val="22"/>
            <w:u w:val="none"/>
            <w:lang w:val="en-GB"/>
          </w:rPr>
          <w:delText>mM, PMSF 1</w:delText>
        </w:r>
        <w:r w:rsidR="009F6DFC" w:rsidRPr="00D51320" w:rsidDel="000D3C40">
          <w:rPr>
            <w:rFonts w:asciiTheme="majorHAnsi" w:hAnsiTheme="majorHAnsi" w:cstheme="majorHAnsi"/>
            <w:sz w:val="22"/>
            <w:szCs w:val="22"/>
            <w:u w:val="none"/>
            <w:lang w:val="en-GB"/>
          </w:rPr>
          <w:delText xml:space="preserve"> </w:delText>
        </w:r>
        <w:r w:rsidRPr="00D51320" w:rsidDel="000D3C40">
          <w:rPr>
            <w:rFonts w:asciiTheme="majorHAnsi" w:hAnsiTheme="majorHAnsi" w:cstheme="majorHAnsi"/>
            <w:sz w:val="22"/>
            <w:szCs w:val="22"/>
            <w:u w:val="none"/>
            <w:lang w:val="en-GB"/>
          </w:rPr>
          <w:delText>mM and P</w:delText>
        </w:r>
      </w:del>
      <w:ins w:id="622" w:author="Author">
        <w:del w:id="623" w:author="Santhanam  V" w:date="2020-08-17T14:45:00Z">
          <w:r w:rsidR="0097757B" w:rsidRPr="00D51320" w:rsidDel="000D3C40">
            <w:rPr>
              <w:rFonts w:asciiTheme="majorHAnsi" w:hAnsiTheme="majorHAnsi" w:cstheme="majorHAnsi"/>
              <w:sz w:val="22"/>
              <w:szCs w:val="22"/>
              <w:u w:val="none"/>
              <w:lang w:val="en-GB"/>
            </w:rPr>
            <w:delText>p</w:delText>
          </w:r>
        </w:del>
      </w:ins>
      <w:del w:id="624" w:author="Santhanam  V" w:date="2020-08-17T14:45:00Z">
        <w:r w:rsidRPr="00D51320" w:rsidDel="000D3C40">
          <w:rPr>
            <w:rFonts w:asciiTheme="majorHAnsi" w:hAnsiTheme="majorHAnsi" w:cstheme="majorHAnsi"/>
            <w:sz w:val="22"/>
            <w:szCs w:val="22"/>
            <w:u w:val="none"/>
            <w:lang w:val="en-GB"/>
          </w:rPr>
          <w:delText>rotease I</w:delText>
        </w:r>
      </w:del>
      <w:ins w:id="625" w:author="Author">
        <w:del w:id="626" w:author="Santhanam  V" w:date="2020-08-17T14:45:00Z">
          <w:r w:rsidR="0097757B" w:rsidRPr="00D51320" w:rsidDel="000D3C40">
            <w:rPr>
              <w:rFonts w:asciiTheme="majorHAnsi" w:hAnsiTheme="majorHAnsi" w:cstheme="majorHAnsi"/>
              <w:sz w:val="22"/>
              <w:szCs w:val="22"/>
              <w:u w:val="none"/>
              <w:lang w:val="en-GB"/>
            </w:rPr>
            <w:delText>i</w:delText>
          </w:r>
        </w:del>
      </w:ins>
      <w:del w:id="627" w:author="Santhanam  V" w:date="2020-08-17T14:45:00Z">
        <w:r w:rsidRPr="00D51320" w:rsidDel="000D3C40">
          <w:rPr>
            <w:rFonts w:asciiTheme="majorHAnsi" w:hAnsiTheme="majorHAnsi" w:cstheme="majorHAnsi"/>
            <w:sz w:val="22"/>
            <w:szCs w:val="22"/>
            <w:u w:val="none"/>
            <w:lang w:val="en-GB"/>
          </w:rPr>
          <w:delText>nhibitor C</w:delText>
        </w:r>
      </w:del>
      <w:ins w:id="628" w:author="Author">
        <w:del w:id="629" w:author="Santhanam  V" w:date="2020-08-17T14:45:00Z">
          <w:r w:rsidR="00B70B63" w:rsidRPr="00D51320" w:rsidDel="000D3C40">
            <w:rPr>
              <w:rFonts w:asciiTheme="majorHAnsi" w:hAnsiTheme="majorHAnsi" w:cstheme="majorHAnsi"/>
              <w:sz w:val="22"/>
              <w:szCs w:val="22"/>
              <w:u w:val="none"/>
              <w:lang w:val="en-GB"/>
            </w:rPr>
            <w:delText>c</w:delText>
          </w:r>
        </w:del>
      </w:ins>
      <w:del w:id="630" w:author="Santhanam  V" w:date="2020-08-17T14:45:00Z">
        <w:r w:rsidRPr="00D51320" w:rsidDel="000D3C40">
          <w:rPr>
            <w:rFonts w:asciiTheme="majorHAnsi" w:hAnsiTheme="majorHAnsi" w:cstheme="majorHAnsi"/>
            <w:sz w:val="22"/>
            <w:szCs w:val="22"/>
            <w:u w:val="none"/>
            <w:lang w:val="en-GB"/>
          </w:rPr>
          <w:delText xml:space="preserve">ocktail tablet (Roche, West Sussex, UK)) as previously described </w:delText>
        </w:r>
        <w:r w:rsidRPr="00D51320" w:rsidDel="000D3C40">
          <w:rPr>
            <w:rFonts w:asciiTheme="majorHAnsi" w:hAnsiTheme="majorHAnsi" w:cstheme="majorHAnsi"/>
            <w:sz w:val="22"/>
            <w:szCs w:val="22"/>
            <w:lang w:val="en-GB"/>
          </w:rPr>
          <w:fldChar w:fldCharType="begin" w:fldLock="1"/>
        </w:r>
        <w:r w:rsidR="00D53413" w:rsidRPr="00D51320" w:rsidDel="000D3C40">
          <w:rPr>
            <w:rFonts w:asciiTheme="majorHAnsi" w:hAnsiTheme="majorHAnsi" w:cstheme="majorHAnsi"/>
            <w:sz w:val="22"/>
            <w:szCs w:val="22"/>
            <w:u w:val="none"/>
            <w:lang w:val="en-GB"/>
          </w:rPr>
          <w:delInstrText>ADDIN CSL_CITATION {"citationItems":[{"id":"ITEM-1","itemData":{"ISSN":"1945-7170","PMID":"24949660","abstract":"Vitamin D deficiency is associated with a range of muscle disorders, including myalgia, muscle weakness, and falls. In humans, polymorphisms of the vitamin D receptor (VDR) gene are associated with variations in muscle strength, and in mice, genetic ablation of VDR results in muscle fiber atrophy and motor deficits. However, mechanisms by which VDR regulates muscle function and morphology remain unclear. A crucial question is whether VDR is expressed in skeletal muscle and directly alters muscle physiology. Using PCR, Western blotting, and immunohistochemistry (VDR-D6 antibody), we detected VDR in murine quadriceps muscle. Detection by Western blotting was dependent on the use of hyperosmolar lysis buffer. Levels of VDR in muscle were low compared with duodenum and dropped progressively with age. Two in vitro models, C2C12 and primary myotubes, displayed dose- and time-dependent increases in expression of both VDR and its target gene CYP24A1 after 1,25(OH)2D (1,25 dihydroxyvitamin D) treatment. Primary myotubes also expressed functional CYP27B1 as demonstrated by luciferase reporter studies, supporting an autoregulatory vitamin D-endocrine system in muscle. Myofibers isolated from mice retained tritiated 25-hydroxyvitamin D3, and this increased after 3 hours of pretreatment with 1,25(OH)2D (0.1 nM). No such response was seen in myofibers from VDR knockout mice. In summary, VDR is expressed in skeletal muscle, and vitamin D regulates gene expression and modulates ligand-dependent uptake of 25-hydroxyvitamin D3 in primary myofibers.","author":[{"dropping-particle":"","family":"Girgis","given":"Christian M","non-dropping-particle":"","parse-names":false,"suffix":""},{"dropping-particle":"","family":"Mokbel","given":"Nancy","non-dropping-particle":"","parse-names":false,"suffix":""},{"dropping-particle":"","family":"Cha","given":"Kuan Minn","non-dropping-particle":"","parse-names":false,"suffix":""},{"dropping-particle":"","family":"Houweling","given":"Peter J","non-dropping-particle":"","parse-names":false,"suffix":""},{"dropping-particle":"","family":"Abboud","given":"Myriam","non-dropping-particle":"","parse-names":false,"suffix":""},{"dropping-particle":"","family":"Fraser","given":"David R","non-dropping-particle":"","parse-names":false,"suffix":""},{"dropping-particle":"","family":"Mason","given":"Rebecca S","non-dropping-particle":"","parse-names":false,"suffix":""},{"dropping-particle":"","family":"Clifton-Bligh","given":"Roderick J","non-dropping-particle":"","parse-names":false,"suffix":""},{"dropping-particle":"","family":"Gunton","given":"Jenny E","non-dropping-particle":"","parse-names":false,"suffix":""}],"container-title":"Endocrinology","id":"ITEM-1","issue":"9","issued":{"date-parts":[["2014","9"]]},"page":"3227-37","title":"The vitamin D receptor (VDR) is expressed in skeletal muscle of male mice and modulates 25-hydroxyvitamin D (25OHD) uptake in myofibers.","type":"article-journal","volume":"155"},"uris":["http://www.mendeley.com/documents/?uuid=a4838871-2039-4121-ac94-bd88a5f07972"]}],"mendeley":{"formattedCitation":"[28]","plainTextFormattedCitation":"[28]","previouslyFormattedCitation":"[28]"},"properties":{"noteIndex":0},"schema":"https://github.com/citation-style-language/schema/raw/master/csl-citation.json"}</w:delInstrText>
        </w:r>
        <w:r w:rsidRPr="00D51320" w:rsidDel="000D3C40">
          <w:rPr>
            <w:rFonts w:asciiTheme="majorHAnsi" w:hAnsiTheme="majorHAnsi" w:cstheme="majorHAnsi"/>
            <w:sz w:val="22"/>
            <w:szCs w:val="22"/>
            <w:lang w:val="en-GB"/>
            <w:rPrChange w:id="631" w:author="Author">
              <w:rPr>
                <w:rFonts w:asciiTheme="majorHAnsi" w:hAnsiTheme="majorHAnsi" w:cstheme="majorHAnsi"/>
                <w:sz w:val="22"/>
                <w:szCs w:val="22"/>
              </w:rPr>
            </w:rPrChange>
          </w:rPr>
          <w:fldChar w:fldCharType="separate"/>
        </w:r>
        <w:r w:rsidR="00FD25A2" w:rsidRPr="00D51320" w:rsidDel="000D3C40">
          <w:rPr>
            <w:rFonts w:asciiTheme="majorHAnsi" w:hAnsiTheme="majorHAnsi" w:cstheme="majorHAnsi"/>
            <w:noProof/>
            <w:sz w:val="22"/>
            <w:szCs w:val="22"/>
            <w:u w:val="none"/>
            <w:lang w:val="en-GB"/>
          </w:rPr>
          <w:delText>[28]</w:delText>
        </w:r>
        <w:r w:rsidRPr="00D51320" w:rsidDel="000D3C40">
          <w:rPr>
            <w:rFonts w:asciiTheme="majorHAnsi" w:hAnsiTheme="majorHAnsi" w:cstheme="majorHAnsi"/>
            <w:sz w:val="22"/>
            <w:szCs w:val="22"/>
            <w:lang w:val="en-GB"/>
            <w:rPrChange w:id="632" w:author="Author">
              <w:rPr>
                <w:rFonts w:asciiTheme="majorHAnsi" w:hAnsiTheme="majorHAnsi" w:cstheme="majorHAnsi"/>
                <w:sz w:val="22"/>
                <w:szCs w:val="22"/>
              </w:rPr>
            </w:rPrChange>
          </w:rPr>
          <w:fldChar w:fldCharType="end"/>
        </w:r>
        <w:r w:rsidRPr="00D51320" w:rsidDel="000D3C40">
          <w:rPr>
            <w:rFonts w:asciiTheme="majorHAnsi" w:hAnsiTheme="majorHAnsi" w:cstheme="majorHAnsi"/>
            <w:sz w:val="22"/>
            <w:szCs w:val="22"/>
            <w:u w:val="none"/>
            <w:lang w:val="en-GB"/>
          </w:rPr>
          <w:delText>. All samples were diluted in homogenisation buffer and 1x Laemmli loading buffer to the same concentration.</w:delText>
        </w:r>
      </w:del>
    </w:p>
    <w:p w14:paraId="5AACB380" w14:textId="532C8E22" w:rsidR="00FF31C1" w:rsidRPr="00D51320" w:rsidDel="000D3C40" w:rsidRDefault="00FF31C1" w:rsidP="00FF31C1">
      <w:pPr>
        <w:pStyle w:val="SMSubheading"/>
        <w:spacing w:line="480" w:lineRule="auto"/>
        <w:jc w:val="both"/>
        <w:rPr>
          <w:del w:id="633" w:author="Santhanam  V" w:date="2020-08-17T14:45:00Z"/>
          <w:rFonts w:asciiTheme="majorHAnsi" w:hAnsiTheme="majorHAnsi" w:cstheme="majorHAnsi"/>
          <w:sz w:val="22"/>
          <w:szCs w:val="22"/>
          <w:u w:val="none"/>
          <w:lang w:val="en-GB"/>
        </w:rPr>
      </w:pPr>
      <w:del w:id="634" w:author="Santhanam  V" w:date="2020-08-17T14:45:00Z">
        <w:r w:rsidRPr="00D51320" w:rsidDel="000D3C40">
          <w:rPr>
            <w:rFonts w:asciiTheme="majorHAnsi" w:hAnsiTheme="majorHAnsi" w:cstheme="majorHAnsi"/>
            <w:sz w:val="22"/>
            <w:szCs w:val="22"/>
            <w:u w:val="none"/>
            <w:lang w:val="en-GB"/>
          </w:rPr>
          <w:delText>Samples were loaded onto a Criterion XT Bis-Tris 12</w:delText>
        </w:r>
        <w:r w:rsidR="009F6DFC" w:rsidRPr="00D51320" w:rsidDel="000D3C40">
          <w:rPr>
            <w:rFonts w:asciiTheme="majorHAnsi" w:hAnsiTheme="majorHAnsi" w:cstheme="majorHAnsi"/>
            <w:sz w:val="22"/>
            <w:szCs w:val="22"/>
            <w:u w:val="none"/>
            <w:lang w:val="en-GB"/>
          </w:rPr>
          <w:delText xml:space="preserve"> </w:delText>
        </w:r>
        <w:r w:rsidRPr="00D51320" w:rsidDel="000D3C40">
          <w:rPr>
            <w:rFonts w:asciiTheme="majorHAnsi" w:hAnsiTheme="majorHAnsi" w:cstheme="majorHAnsi"/>
            <w:sz w:val="22"/>
            <w:szCs w:val="22"/>
            <w:u w:val="none"/>
            <w:lang w:val="en-GB"/>
          </w:rPr>
          <w:delText xml:space="preserve">% </w:delText>
        </w:r>
      </w:del>
      <w:ins w:id="635" w:author="Author">
        <w:del w:id="636" w:author="Santhanam  V" w:date="2020-08-17T14:45:00Z">
          <w:r w:rsidR="00BA7DC7" w:rsidRPr="00D51320" w:rsidDel="000D3C40">
            <w:rPr>
              <w:rFonts w:asciiTheme="majorHAnsi" w:hAnsiTheme="majorHAnsi" w:cstheme="majorHAnsi"/>
              <w:sz w:val="22"/>
              <w:szCs w:val="22"/>
              <w:u w:val="none"/>
              <w:lang w:val="en-GB"/>
            </w:rPr>
            <w:delText>sodium dodecyl sulphate polyacrylamide gel electrophoresis (</w:delText>
          </w:r>
        </w:del>
      </w:ins>
      <w:del w:id="637" w:author="Santhanam  V" w:date="2020-08-17T14:45:00Z">
        <w:r w:rsidRPr="00D51320" w:rsidDel="000D3C40">
          <w:rPr>
            <w:rFonts w:asciiTheme="majorHAnsi" w:hAnsiTheme="majorHAnsi" w:cstheme="majorHAnsi"/>
            <w:sz w:val="22"/>
            <w:szCs w:val="22"/>
            <w:u w:val="none"/>
            <w:lang w:val="en-GB"/>
          </w:rPr>
          <w:delText>SDS-PAGE</w:delText>
        </w:r>
      </w:del>
      <w:ins w:id="638" w:author="Author">
        <w:del w:id="639" w:author="Santhanam  V" w:date="2020-08-17T14:45:00Z">
          <w:r w:rsidR="00BA7DC7" w:rsidRPr="00D51320" w:rsidDel="000D3C40">
            <w:rPr>
              <w:rFonts w:asciiTheme="majorHAnsi" w:hAnsiTheme="majorHAnsi" w:cstheme="majorHAnsi"/>
              <w:sz w:val="22"/>
              <w:szCs w:val="22"/>
              <w:u w:val="none"/>
              <w:lang w:val="en-GB"/>
            </w:rPr>
            <w:delText>)</w:delText>
          </w:r>
        </w:del>
      </w:ins>
      <w:del w:id="640" w:author="Santhanam  V" w:date="2020-08-17T14:45:00Z">
        <w:r w:rsidRPr="00D51320" w:rsidDel="000D3C40">
          <w:rPr>
            <w:rFonts w:asciiTheme="majorHAnsi" w:hAnsiTheme="majorHAnsi" w:cstheme="majorHAnsi"/>
            <w:sz w:val="22"/>
            <w:szCs w:val="22"/>
            <w:u w:val="none"/>
            <w:lang w:val="en-GB"/>
          </w:rPr>
          <w:delText xml:space="preserve"> gel (Bio-Rad, Hemel Hempstead, UK) for electrophoresis for 1</w:delText>
        </w:r>
      </w:del>
      <w:ins w:id="641" w:author="Author">
        <w:del w:id="642" w:author="Santhanam  V" w:date="2020-08-17T14:45:00Z">
          <w:r w:rsidR="00323765" w:rsidRPr="00D51320" w:rsidDel="000D3C40">
            <w:rPr>
              <w:rFonts w:asciiTheme="majorHAnsi" w:hAnsiTheme="majorHAnsi" w:cstheme="majorHAnsi"/>
              <w:sz w:val="22"/>
              <w:szCs w:val="22"/>
              <w:u w:val="none"/>
              <w:lang w:val="en-GB"/>
            </w:rPr>
            <w:delText xml:space="preserve"> </w:delText>
          </w:r>
        </w:del>
      </w:ins>
      <w:del w:id="643" w:author="Santhanam  V" w:date="2020-08-17T14:45:00Z">
        <w:r w:rsidRPr="00D51320" w:rsidDel="000D3C40">
          <w:rPr>
            <w:rFonts w:asciiTheme="majorHAnsi" w:hAnsiTheme="majorHAnsi" w:cstheme="majorHAnsi"/>
            <w:sz w:val="22"/>
            <w:szCs w:val="22"/>
            <w:u w:val="none"/>
            <w:lang w:val="en-GB"/>
          </w:rPr>
          <w:delText xml:space="preserve">h at 200 V. Separated proteins were transferred onto a </w:delText>
        </w:r>
      </w:del>
      <w:ins w:id="644" w:author="Author">
        <w:del w:id="645" w:author="Santhanam  V" w:date="2020-08-17T14:45:00Z">
          <w:r w:rsidR="00323765" w:rsidRPr="00D51320" w:rsidDel="000D3C40">
            <w:rPr>
              <w:rFonts w:asciiTheme="majorHAnsi" w:hAnsiTheme="majorHAnsi" w:cstheme="majorHAnsi"/>
              <w:sz w:val="22"/>
              <w:szCs w:val="22"/>
              <w:u w:val="none"/>
              <w:lang w:val="en-GB"/>
            </w:rPr>
            <w:delText>polyvinylidene difluoride (</w:delText>
          </w:r>
        </w:del>
      </w:ins>
      <w:del w:id="646" w:author="Santhanam  V" w:date="2020-08-17T14:45:00Z">
        <w:r w:rsidRPr="00D51320" w:rsidDel="000D3C40">
          <w:rPr>
            <w:rFonts w:asciiTheme="majorHAnsi" w:hAnsiTheme="majorHAnsi" w:cstheme="majorHAnsi"/>
            <w:sz w:val="22"/>
            <w:szCs w:val="22"/>
            <w:u w:val="none"/>
            <w:lang w:val="en-GB"/>
          </w:rPr>
          <w:delText>PVDF</w:delText>
        </w:r>
      </w:del>
      <w:ins w:id="647" w:author="Author">
        <w:del w:id="648" w:author="Santhanam  V" w:date="2020-08-17T14:45:00Z">
          <w:r w:rsidR="00323765" w:rsidRPr="00D51320" w:rsidDel="000D3C40">
            <w:rPr>
              <w:rFonts w:asciiTheme="majorHAnsi" w:hAnsiTheme="majorHAnsi" w:cstheme="majorHAnsi"/>
              <w:sz w:val="22"/>
              <w:szCs w:val="22"/>
              <w:u w:val="none"/>
              <w:lang w:val="en-GB"/>
            </w:rPr>
            <w:delText>)</w:delText>
          </w:r>
        </w:del>
      </w:ins>
      <w:del w:id="649" w:author="Santhanam  V" w:date="2020-08-17T14:45:00Z">
        <w:r w:rsidRPr="00D51320" w:rsidDel="000D3C40">
          <w:rPr>
            <w:rFonts w:asciiTheme="majorHAnsi" w:hAnsiTheme="majorHAnsi" w:cstheme="majorHAnsi"/>
            <w:sz w:val="22"/>
            <w:szCs w:val="22"/>
            <w:u w:val="none"/>
            <w:lang w:val="en-GB"/>
          </w:rPr>
          <w:delText xml:space="preserve"> membrane for 45 min at 100</w:delText>
        </w:r>
        <w:r w:rsidR="009F6DFC" w:rsidRPr="00D51320" w:rsidDel="000D3C40">
          <w:rPr>
            <w:rFonts w:asciiTheme="majorHAnsi" w:hAnsiTheme="majorHAnsi" w:cstheme="majorHAnsi"/>
            <w:sz w:val="22"/>
            <w:szCs w:val="22"/>
            <w:u w:val="none"/>
            <w:lang w:val="en-GB"/>
          </w:rPr>
          <w:delText xml:space="preserve"> V</w:delText>
        </w:r>
        <w:r w:rsidRPr="00D51320" w:rsidDel="000D3C40">
          <w:rPr>
            <w:rFonts w:asciiTheme="majorHAnsi" w:hAnsiTheme="majorHAnsi" w:cstheme="majorHAnsi"/>
            <w:sz w:val="22"/>
            <w:szCs w:val="22"/>
            <w:u w:val="none"/>
            <w:lang w:val="en-GB"/>
          </w:rPr>
          <w:delText>, then blocked in 5</w:delText>
        </w:r>
        <w:r w:rsidR="009F6DFC" w:rsidRPr="00D51320" w:rsidDel="000D3C40">
          <w:rPr>
            <w:rFonts w:asciiTheme="majorHAnsi" w:hAnsiTheme="majorHAnsi" w:cstheme="majorHAnsi"/>
            <w:sz w:val="22"/>
            <w:szCs w:val="22"/>
            <w:u w:val="none"/>
            <w:lang w:val="en-GB"/>
          </w:rPr>
          <w:delText xml:space="preserve"> </w:delText>
        </w:r>
        <w:r w:rsidRPr="00D51320" w:rsidDel="000D3C40">
          <w:rPr>
            <w:rFonts w:asciiTheme="majorHAnsi" w:hAnsiTheme="majorHAnsi" w:cstheme="majorHAnsi"/>
            <w:sz w:val="22"/>
            <w:szCs w:val="22"/>
            <w:u w:val="none"/>
            <w:lang w:val="en-GB"/>
          </w:rPr>
          <w:delText>% low-fat milk in Tris-buffered saline and 0.1</w:delText>
        </w:r>
        <w:r w:rsidR="009F6DFC" w:rsidRPr="00D51320" w:rsidDel="000D3C40">
          <w:rPr>
            <w:rFonts w:asciiTheme="majorHAnsi" w:hAnsiTheme="majorHAnsi" w:cstheme="majorHAnsi"/>
            <w:sz w:val="22"/>
            <w:szCs w:val="22"/>
            <w:u w:val="none"/>
            <w:lang w:val="en-GB"/>
          </w:rPr>
          <w:delText xml:space="preserve"> </w:delText>
        </w:r>
        <w:r w:rsidRPr="00D51320" w:rsidDel="000D3C40">
          <w:rPr>
            <w:rFonts w:asciiTheme="majorHAnsi" w:hAnsiTheme="majorHAnsi" w:cstheme="majorHAnsi"/>
            <w:sz w:val="22"/>
            <w:szCs w:val="22"/>
            <w:u w:val="none"/>
            <w:lang w:val="en-GB"/>
          </w:rPr>
          <w:delText>% Tween-20 (TBST) for 1</w:delText>
        </w:r>
      </w:del>
      <w:ins w:id="650" w:author="Author">
        <w:del w:id="651" w:author="Santhanam  V" w:date="2020-08-17T14:45:00Z">
          <w:r w:rsidR="00323765" w:rsidRPr="00D51320" w:rsidDel="000D3C40">
            <w:rPr>
              <w:rFonts w:asciiTheme="majorHAnsi" w:hAnsiTheme="majorHAnsi" w:cstheme="majorHAnsi"/>
              <w:sz w:val="22"/>
              <w:szCs w:val="22"/>
              <w:u w:val="none"/>
              <w:lang w:val="en-GB"/>
            </w:rPr>
            <w:delText xml:space="preserve"> </w:delText>
          </w:r>
        </w:del>
      </w:ins>
      <w:del w:id="652" w:author="Santhanam  V" w:date="2020-08-17T14:45:00Z">
        <w:r w:rsidRPr="00D51320" w:rsidDel="000D3C40">
          <w:rPr>
            <w:rFonts w:asciiTheme="majorHAnsi" w:hAnsiTheme="majorHAnsi" w:cstheme="majorHAnsi"/>
            <w:sz w:val="22"/>
            <w:szCs w:val="22"/>
            <w:u w:val="none"/>
            <w:lang w:val="en-GB"/>
          </w:rPr>
          <w:delText>h at room temperature. Membranes were then incubated at 4</w:delText>
        </w:r>
        <w:r w:rsidRPr="00D51320" w:rsidDel="000D3C40">
          <w:rPr>
            <w:rFonts w:asciiTheme="majorHAnsi" w:hAnsiTheme="majorHAnsi" w:cstheme="majorHAnsi"/>
            <w:sz w:val="22"/>
            <w:szCs w:val="22"/>
            <w:u w:val="none"/>
            <w:vertAlign w:val="superscript"/>
            <w:lang w:val="en-GB"/>
          </w:rPr>
          <w:delText>O</w:delText>
        </w:r>
        <w:r w:rsidRPr="00D51320" w:rsidDel="000D3C40">
          <w:rPr>
            <w:rFonts w:asciiTheme="majorHAnsi" w:hAnsiTheme="majorHAnsi" w:cstheme="majorHAnsi"/>
            <w:sz w:val="22"/>
            <w:szCs w:val="22"/>
            <w:u w:val="none"/>
            <w:lang w:val="en-GB"/>
          </w:rPr>
          <w:delText>C over-night in 5</w:delText>
        </w:r>
        <w:r w:rsidR="009F6DFC" w:rsidRPr="00D51320" w:rsidDel="000D3C40">
          <w:rPr>
            <w:rFonts w:asciiTheme="majorHAnsi" w:hAnsiTheme="majorHAnsi" w:cstheme="majorHAnsi"/>
            <w:sz w:val="22"/>
            <w:szCs w:val="22"/>
            <w:u w:val="none"/>
            <w:lang w:val="en-GB"/>
          </w:rPr>
          <w:delText xml:space="preserve"> </w:delText>
        </w:r>
        <w:r w:rsidRPr="00D51320" w:rsidDel="000D3C40">
          <w:rPr>
            <w:rFonts w:asciiTheme="majorHAnsi" w:hAnsiTheme="majorHAnsi" w:cstheme="majorHAnsi"/>
            <w:sz w:val="22"/>
            <w:szCs w:val="22"/>
            <w:u w:val="none"/>
            <w:lang w:val="en-GB"/>
          </w:rPr>
          <w:delText>% milk diluted in TBST primary antibody solutions. Afterward</w:delText>
        </w:r>
      </w:del>
      <w:ins w:id="653" w:author="Author">
        <w:del w:id="654" w:author="Santhanam  V" w:date="2020-08-17T14:45:00Z">
          <w:r w:rsidR="00323765" w:rsidRPr="00D51320" w:rsidDel="000D3C40">
            <w:rPr>
              <w:rFonts w:asciiTheme="majorHAnsi" w:hAnsiTheme="majorHAnsi" w:cstheme="majorHAnsi"/>
              <w:sz w:val="22"/>
              <w:szCs w:val="22"/>
              <w:u w:val="none"/>
              <w:lang w:val="en-GB"/>
            </w:rPr>
            <w:delText>,</w:delText>
          </w:r>
        </w:del>
      </w:ins>
      <w:del w:id="655" w:author="Santhanam  V" w:date="2020-08-17T14:45:00Z">
        <w:r w:rsidRPr="00D51320" w:rsidDel="000D3C40">
          <w:rPr>
            <w:rFonts w:asciiTheme="majorHAnsi" w:hAnsiTheme="majorHAnsi" w:cstheme="majorHAnsi"/>
            <w:sz w:val="22"/>
            <w:szCs w:val="22"/>
            <w:u w:val="none"/>
            <w:lang w:val="en-GB"/>
          </w:rPr>
          <w:delText>s membranes were washed 3 x 5 min with TBST and incubated for 1</w:delText>
        </w:r>
      </w:del>
      <w:ins w:id="656" w:author="Author">
        <w:del w:id="657" w:author="Santhanam  V" w:date="2020-08-17T14:45:00Z">
          <w:r w:rsidR="00323765" w:rsidRPr="00D51320" w:rsidDel="000D3C40">
            <w:rPr>
              <w:rFonts w:asciiTheme="majorHAnsi" w:hAnsiTheme="majorHAnsi" w:cstheme="majorHAnsi"/>
              <w:sz w:val="22"/>
              <w:szCs w:val="22"/>
              <w:u w:val="none"/>
              <w:lang w:val="en-GB"/>
            </w:rPr>
            <w:delText xml:space="preserve"> </w:delText>
          </w:r>
        </w:del>
      </w:ins>
      <w:del w:id="658" w:author="Santhanam  V" w:date="2020-08-17T14:45:00Z">
        <w:r w:rsidRPr="00D51320" w:rsidDel="000D3C40">
          <w:rPr>
            <w:rFonts w:asciiTheme="majorHAnsi" w:hAnsiTheme="majorHAnsi" w:cstheme="majorHAnsi"/>
            <w:sz w:val="22"/>
            <w:szCs w:val="22"/>
            <w:u w:val="none"/>
            <w:lang w:val="en-GB"/>
          </w:rPr>
          <w:delText xml:space="preserve">h at room temperature in their respective </w:delText>
        </w:r>
      </w:del>
      <w:ins w:id="659" w:author="Author">
        <w:del w:id="660" w:author="Santhanam  V" w:date="2020-08-17T14:45:00Z">
          <w:r w:rsidR="00BA7DC7" w:rsidRPr="00D51320" w:rsidDel="000D3C40">
            <w:rPr>
              <w:rFonts w:asciiTheme="majorHAnsi" w:hAnsiTheme="majorHAnsi" w:cstheme="majorHAnsi"/>
              <w:sz w:val="22"/>
              <w:szCs w:val="22"/>
              <w:u w:val="none"/>
              <w:lang w:val="en-GB"/>
            </w:rPr>
            <w:delText>horseradish peroxidase (</w:delText>
          </w:r>
        </w:del>
      </w:ins>
      <w:del w:id="661" w:author="Santhanam  V" w:date="2020-08-17T14:45:00Z">
        <w:r w:rsidRPr="00D51320" w:rsidDel="000D3C40">
          <w:rPr>
            <w:rFonts w:asciiTheme="majorHAnsi" w:hAnsiTheme="majorHAnsi" w:cstheme="majorHAnsi"/>
            <w:sz w:val="22"/>
            <w:szCs w:val="22"/>
            <w:u w:val="none"/>
            <w:lang w:val="en-GB"/>
          </w:rPr>
          <w:delText>HRP</w:delText>
        </w:r>
      </w:del>
      <w:ins w:id="662" w:author="Author">
        <w:del w:id="663" w:author="Santhanam  V" w:date="2020-08-17T14:45:00Z">
          <w:r w:rsidR="00BA7DC7" w:rsidRPr="00D51320" w:rsidDel="000D3C40">
            <w:rPr>
              <w:rFonts w:asciiTheme="majorHAnsi" w:hAnsiTheme="majorHAnsi" w:cstheme="majorHAnsi"/>
              <w:sz w:val="22"/>
              <w:szCs w:val="22"/>
              <w:u w:val="none"/>
              <w:lang w:val="en-GB"/>
            </w:rPr>
            <w:delText>)</w:delText>
          </w:r>
        </w:del>
      </w:ins>
      <w:del w:id="664" w:author="Santhanam  V" w:date="2020-08-17T14:45:00Z">
        <w:r w:rsidRPr="00D51320" w:rsidDel="000D3C40">
          <w:rPr>
            <w:rFonts w:asciiTheme="majorHAnsi" w:hAnsiTheme="majorHAnsi" w:cstheme="majorHAnsi"/>
            <w:sz w:val="22"/>
            <w:szCs w:val="22"/>
            <w:u w:val="none"/>
            <w:lang w:val="en-GB"/>
          </w:rPr>
          <w:delText xml:space="preserve"> conjugated secondary antibody, anti-rabbit (Cell Signalling Technologies) 1:2</w:delText>
        </w:r>
      </w:del>
      <w:ins w:id="665" w:author="Author">
        <w:del w:id="666" w:author="Santhanam  V" w:date="2020-08-17T14:45:00Z">
          <w:r w:rsidR="00323765" w:rsidRPr="00D51320" w:rsidDel="000D3C40">
            <w:rPr>
              <w:rFonts w:asciiTheme="majorHAnsi" w:hAnsiTheme="majorHAnsi" w:cstheme="majorHAnsi"/>
              <w:sz w:val="22"/>
              <w:szCs w:val="22"/>
              <w:u w:val="none"/>
              <w:lang w:val="en-GB"/>
            </w:rPr>
            <w:delText>,</w:delText>
          </w:r>
        </w:del>
      </w:ins>
      <w:del w:id="667" w:author="Santhanam  V" w:date="2020-08-17T14:45:00Z">
        <w:r w:rsidRPr="00D51320" w:rsidDel="000D3C40">
          <w:rPr>
            <w:rFonts w:asciiTheme="majorHAnsi" w:hAnsiTheme="majorHAnsi" w:cstheme="majorHAnsi"/>
            <w:sz w:val="22"/>
            <w:szCs w:val="22"/>
            <w:u w:val="none"/>
            <w:lang w:val="en-GB"/>
          </w:rPr>
          <w:delText>000 5</w:delText>
        </w:r>
        <w:r w:rsidR="009F6DFC" w:rsidRPr="00D51320" w:rsidDel="000D3C40">
          <w:rPr>
            <w:rFonts w:asciiTheme="majorHAnsi" w:hAnsiTheme="majorHAnsi" w:cstheme="majorHAnsi"/>
            <w:sz w:val="22"/>
            <w:szCs w:val="22"/>
            <w:u w:val="none"/>
            <w:lang w:val="en-GB"/>
          </w:rPr>
          <w:delText xml:space="preserve"> </w:delText>
        </w:r>
        <w:r w:rsidRPr="00D51320" w:rsidDel="000D3C40">
          <w:rPr>
            <w:rFonts w:asciiTheme="majorHAnsi" w:hAnsiTheme="majorHAnsi" w:cstheme="majorHAnsi"/>
            <w:sz w:val="22"/>
            <w:szCs w:val="22"/>
            <w:u w:val="none"/>
            <w:lang w:val="en-GB"/>
          </w:rPr>
          <w:delText>% low-fat milk in TBST</w:delText>
        </w:r>
      </w:del>
      <w:ins w:id="668" w:author="Author">
        <w:del w:id="669" w:author="Santhanam  V" w:date="2020-08-17T14:45:00Z">
          <w:r w:rsidR="00323765" w:rsidRPr="00D51320" w:rsidDel="000D3C40">
            <w:rPr>
              <w:rFonts w:asciiTheme="majorHAnsi" w:hAnsiTheme="majorHAnsi" w:cstheme="majorHAnsi"/>
              <w:sz w:val="22"/>
              <w:szCs w:val="22"/>
              <w:u w:val="none"/>
              <w:lang w:val="en-GB"/>
            </w:rPr>
            <w:delText xml:space="preserve"> or</w:delText>
          </w:r>
        </w:del>
      </w:ins>
      <w:del w:id="670" w:author="Santhanam  V" w:date="2020-08-17T14:45:00Z">
        <w:r w:rsidRPr="00D51320" w:rsidDel="000D3C40">
          <w:rPr>
            <w:rFonts w:asciiTheme="majorHAnsi" w:hAnsiTheme="majorHAnsi" w:cstheme="majorHAnsi"/>
            <w:sz w:val="22"/>
            <w:szCs w:val="22"/>
            <w:u w:val="none"/>
            <w:lang w:val="en-GB"/>
          </w:rPr>
          <w:delText>, anti-mouse (Cell Signalling Technologies) 1:2</w:delText>
        </w:r>
      </w:del>
      <w:ins w:id="671" w:author="Author">
        <w:del w:id="672" w:author="Santhanam  V" w:date="2020-08-17T14:45:00Z">
          <w:r w:rsidR="00323765" w:rsidRPr="00D51320" w:rsidDel="000D3C40">
            <w:rPr>
              <w:rFonts w:asciiTheme="majorHAnsi" w:hAnsiTheme="majorHAnsi" w:cstheme="majorHAnsi"/>
              <w:sz w:val="22"/>
              <w:szCs w:val="22"/>
              <w:u w:val="none"/>
              <w:lang w:val="en-GB"/>
            </w:rPr>
            <w:delText>,</w:delText>
          </w:r>
        </w:del>
      </w:ins>
      <w:del w:id="673" w:author="Santhanam  V" w:date="2020-08-17T14:45:00Z">
        <w:r w:rsidRPr="00D51320" w:rsidDel="000D3C40">
          <w:rPr>
            <w:rFonts w:asciiTheme="majorHAnsi" w:hAnsiTheme="majorHAnsi" w:cstheme="majorHAnsi"/>
            <w:sz w:val="22"/>
            <w:szCs w:val="22"/>
            <w:u w:val="none"/>
            <w:lang w:val="en-GB"/>
          </w:rPr>
          <w:delText>000 5</w:delText>
        </w:r>
        <w:r w:rsidR="009F6DFC" w:rsidRPr="00D51320" w:rsidDel="000D3C40">
          <w:rPr>
            <w:rFonts w:asciiTheme="majorHAnsi" w:hAnsiTheme="majorHAnsi" w:cstheme="majorHAnsi"/>
            <w:sz w:val="22"/>
            <w:szCs w:val="22"/>
            <w:u w:val="none"/>
            <w:lang w:val="en-GB"/>
          </w:rPr>
          <w:delText xml:space="preserve"> </w:delText>
        </w:r>
        <w:r w:rsidRPr="00D51320" w:rsidDel="000D3C40">
          <w:rPr>
            <w:rFonts w:asciiTheme="majorHAnsi" w:hAnsiTheme="majorHAnsi" w:cstheme="majorHAnsi"/>
            <w:sz w:val="22"/>
            <w:szCs w:val="22"/>
            <w:u w:val="none"/>
            <w:lang w:val="en-GB"/>
          </w:rPr>
          <w:delText>% low-fat milk in TBST. Membranes were washed 3 x 5 min in TBST and incubated for 5 min in enhanced chemiluminescence reagent (Millipore, Watford, UK) and visuali</w:delText>
        </w:r>
      </w:del>
      <w:ins w:id="674" w:author="Author">
        <w:del w:id="675" w:author="Santhanam  V" w:date="2020-08-17T14:45:00Z">
          <w:r w:rsidR="00323765" w:rsidRPr="00D51320" w:rsidDel="000D3C40">
            <w:rPr>
              <w:rFonts w:asciiTheme="majorHAnsi" w:hAnsiTheme="majorHAnsi" w:cstheme="majorHAnsi"/>
              <w:sz w:val="22"/>
              <w:szCs w:val="22"/>
              <w:u w:val="none"/>
              <w:lang w:val="en-GB"/>
            </w:rPr>
            <w:delText>s</w:delText>
          </w:r>
        </w:del>
      </w:ins>
      <w:del w:id="676" w:author="Santhanam  V" w:date="2020-08-17T14:45:00Z">
        <w:r w:rsidRPr="00D51320" w:rsidDel="000D3C40">
          <w:rPr>
            <w:rFonts w:asciiTheme="majorHAnsi" w:hAnsiTheme="majorHAnsi" w:cstheme="majorHAnsi"/>
            <w:sz w:val="22"/>
            <w:szCs w:val="22"/>
            <w:u w:val="none"/>
            <w:lang w:val="en-GB"/>
          </w:rPr>
          <w:delText>zed using a Chemidoc XRS. Bands were quantified using ImageLab software</w:delText>
        </w:r>
        <w:r w:rsidR="00590D77" w:rsidRPr="00D51320" w:rsidDel="000D3C40">
          <w:rPr>
            <w:rFonts w:asciiTheme="majorHAnsi" w:hAnsiTheme="majorHAnsi" w:cstheme="majorHAnsi"/>
            <w:sz w:val="22"/>
            <w:szCs w:val="22"/>
            <w:u w:val="none"/>
            <w:lang w:val="en-GB"/>
          </w:rPr>
          <w:delText xml:space="preserve"> and</w:delText>
        </w:r>
        <w:r w:rsidRPr="00D51320" w:rsidDel="000D3C40">
          <w:rPr>
            <w:rFonts w:asciiTheme="majorHAnsi" w:hAnsiTheme="majorHAnsi" w:cstheme="majorHAnsi"/>
            <w:sz w:val="22"/>
            <w:szCs w:val="22"/>
            <w:u w:val="none"/>
            <w:lang w:val="en-GB"/>
          </w:rPr>
          <w:delText xml:space="preserve"> normalised to total loaded protein visualised by Coomassie brilliant blue staining</w:delText>
        </w:r>
        <w:r w:rsidR="009014FC" w:rsidRPr="00D51320" w:rsidDel="000D3C40">
          <w:rPr>
            <w:rFonts w:asciiTheme="majorHAnsi" w:hAnsiTheme="majorHAnsi" w:cstheme="majorHAnsi"/>
            <w:sz w:val="22"/>
            <w:szCs w:val="22"/>
            <w:u w:val="none"/>
            <w:lang w:val="en-GB"/>
          </w:rPr>
          <w:delText xml:space="preserve"> </w:delText>
        </w:r>
        <w:r w:rsidRPr="00D51320" w:rsidDel="000D3C40">
          <w:rPr>
            <w:rFonts w:asciiTheme="majorHAnsi" w:hAnsiTheme="majorHAnsi" w:cstheme="majorHAnsi"/>
            <w:sz w:val="22"/>
            <w:szCs w:val="22"/>
            <w:lang w:val="en-GB"/>
          </w:rPr>
          <w:fldChar w:fldCharType="begin" w:fldLock="1"/>
        </w:r>
        <w:r w:rsidR="00D53413" w:rsidRPr="00D51320" w:rsidDel="000D3C40">
          <w:rPr>
            <w:rFonts w:asciiTheme="majorHAnsi" w:hAnsiTheme="majorHAnsi" w:cstheme="majorHAnsi"/>
            <w:sz w:val="22"/>
            <w:szCs w:val="22"/>
            <w:u w:val="none"/>
            <w:lang w:val="en-GB"/>
          </w:rPr>
          <w:delInstrText>ADDIN CSL_CITATION {"citationItems":[{"id":"ITEM-1","itemData":{"DOI":"10.1111/sms.12702","ISBN":"1600-0838","ISSN":"16000838","PMID":"27263489","abstract":"The applications of Western/immunoblotting (WB) techniques have reached multiple layers of the scientific community and are now considered routine procedures in the field of physiology. This is none more so than in relation to skeletal muscle physiology (i.e., resolving the mechanisms underpinning adaptations to exercise). Indeed, the inclusion of WB data is now considered an essential aspect of many such physiological publications to provide mechanistic insight into regulatory processes. Despite this popularity, and due to the ubiquitous and relatively inexpensive availability of WB equipment, the quality of WB in publications and subsequent analysis and interpretation of the data can be variable, perhaps resulting in spurious conclusions. This may be due to poor laboratory technique and/or lack of comprehension of the critical steps involved in WB and what quality control procedures should be in place to ensure robust data generation. The present review aims to provide a detailed description and critique of WB procedures and technicalities, from sample collection through preparation, blotting and detection, to analysis of the data collected. We aim to provide the reader with improved expertise to critically conduct, evaluate, and troubleshoot the WB process, to produce reproducible and reliable blots.","author":[{"dropping-particle":"","family":"Bass","given":"J. J.","non-dropping-particle":"","parse-names":false,"suffix":""},{"dropping-particle":"","family":"Wilkinson","given":"D. J.","non-dropping-particle":"","parse-names":false,"suffix":""},{"dropping-particle":"","family":"Rankin","given":"D.","non-dropping-particle":"","parse-names":false,"suffix":""},{"dropping-particle":"","family":"Phillips","given":"B. E.","non-dropping-particle":"","parse-names":false,"suffix":""},{"dropping-particle":"","family":"Szewczyk","given":"N. J.","non-dropping-particle":"","parse-names":false,"suffix":""},{"dropping-particle":"","family":"Smith","given":"K.","non-dropping-particle":"","parse-names":false,"suffix":""},{"dropping-particle":"","family":"Atherton","given":"P. J.","non-dropping-particle":"","parse-names":false,"suffix":""}],"container-title":"Scandinavian Journal of Medicine and Science in Sports","id":"ITEM-1","issue":"1","issued":{"date-parts":[["2017"]]},"page":"4-25","title":"An overview of technical considerations for Western blotting applications to physiological research","type":"article-journal","volume":"27"},"uris":["http://www.mendeley.com/documents/?uuid=8097fddd-02f9-4452-a66f-e91a23e3245a"]}],"mendeley":{"formattedCitation":"[29]","plainTextFormattedCitation":"[29]","previouslyFormattedCitation":"[29]"},"properties":{"noteIndex":0},"schema":"https://github.com/citation-style-language/schema/raw/master/csl-citation.json"}</w:delInstrText>
        </w:r>
        <w:r w:rsidRPr="00D51320" w:rsidDel="000D3C40">
          <w:rPr>
            <w:rFonts w:asciiTheme="majorHAnsi" w:hAnsiTheme="majorHAnsi" w:cstheme="majorHAnsi"/>
            <w:sz w:val="22"/>
            <w:szCs w:val="22"/>
            <w:lang w:val="en-GB"/>
            <w:rPrChange w:id="677" w:author="Author">
              <w:rPr>
                <w:rFonts w:asciiTheme="majorHAnsi" w:hAnsiTheme="majorHAnsi" w:cstheme="majorHAnsi"/>
                <w:sz w:val="22"/>
                <w:szCs w:val="22"/>
              </w:rPr>
            </w:rPrChange>
          </w:rPr>
          <w:fldChar w:fldCharType="separate"/>
        </w:r>
        <w:r w:rsidR="00FD25A2" w:rsidRPr="00D51320" w:rsidDel="000D3C40">
          <w:rPr>
            <w:rFonts w:asciiTheme="majorHAnsi" w:hAnsiTheme="majorHAnsi" w:cstheme="majorHAnsi"/>
            <w:noProof/>
            <w:sz w:val="22"/>
            <w:szCs w:val="22"/>
            <w:u w:val="none"/>
            <w:lang w:val="en-GB"/>
          </w:rPr>
          <w:delText>[29]</w:delText>
        </w:r>
        <w:r w:rsidRPr="00D51320" w:rsidDel="000D3C40">
          <w:rPr>
            <w:rFonts w:asciiTheme="majorHAnsi" w:hAnsiTheme="majorHAnsi" w:cstheme="majorHAnsi"/>
            <w:sz w:val="22"/>
            <w:szCs w:val="22"/>
            <w:lang w:val="en-GB"/>
            <w:rPrChange w:id="678" w:author="Author">
              <w:rPr>
                <w:rFonts w:asciiTheme="majorHAnsi" w:hAnsiTheme="majorHAnsi" w:cstheme="majorHAnsi"/>
                <w:sz w:val="22"/>
                <w:szCs w:val="22"/>
              </w:rPr>
            </w:rPrChange>
          </w:rPr>
          <w:fldChar w:fldCharType="end"/>
        </w:r>
        <w:r w:rsidRPr="00D51320" w:rsidDel="000D3C40">
          <w:rPr>
            <w:rFonts w:asciiTheme="majorHAnsi" w:hAnsiTheme="majorHAnsi" w:cstheme="majorHAnsi"/>
            <w:sz w:val="22"/>
            <w:szCs w:val="22"/>
            <w:u w:val="none"/>
            <w:lang w:val="en-GB"/>
          </w:rPr>
          <w:delText>. Primary antibodies against p-AKT Ser473 (1:2</w:delText>
        </w:r>
      </w:del>
      <w:ins w:id="679" w:author="Author">
        <w:del w:id="680" w:author="Santhanam  V" w:date="2020-08-17T14:45:00Z">
          <w:r w:rsidR="00323765" w:rsidRPr="00D51320" w:rsidDel="000D3C40">
            <w:rPr>
              <w:rFonts w:asciiTheme="majorHAnsi" w:hAnsiTheme="majorHAnsi" w:cstheme="majorHAnsi"/>
              <w:sz w:val="22"/>
              <w:szCs w:val="22"/>
              <w:u w:val="none"/>
              <w:lang w:val="en-GB"/>
            </w:rPr>
            <w:delText>,</w:delText>
          </w:r>
        </w:del>
      </w:ins>
      <w:del w:id="681" w:author="Santhanam  V" w:date="2020-08-17T14:45:00Z">
        <w:r w:rsidRPr="00D51320" w:rsidDel="000D3C40">
          <w:rPr>
            <w:rFonts w:asciiTheme="majorHAnsi" w:hAnsiTheme="majorHAnsi" w:cstheme="majorHAnsi"/>
            <w:sz w:val="22"/>
            <w:szCs w:val="22"/>
            <w:u w:val="none"/>
            <w:lang w:val="en-GB"/>
          </w:rPr>
          <w:delText>000, #4060), Pan-AKT (1:2</w:delText>
        </w:r>
      </w:del>
      <w:ins w:id="682" w:author="Author">
        <w:del w:id="683" w:author="Santhanam  V" w:date="2020-08-17T14:45:00Z">
          <w:r w:rsidR="00323765" w:rsidRPr="00D51320" w:rsidDel="000D3C40">
            <w:rPr>
              <w:rFonts w:asciiTheme="majorHAnsi" w:hAnsiTheme="majorHAnsi" w:cstheme="majorHAnsi"/>
              <w:sz w:val="22"/>
              <w:szCs w:val="22"/>
              <w:u w:val="none"/>
              <w:lang w:val="en-GB"/>
            </w:rPr>
            <w:delText>,</w:delText>
          </w:r>
        </w:del>
      </w:ins>
      <w:del w:id="684" w:author="Santhanam  V" w:date="2020-08-17T14:45:00Z">
        <w:r w:rsidRPr="00D51320" w:rsidDel="000D3C40">
          <w:rPr>
            <w:rFonts w:asciiTheme="majorHAnsi" w:hAnsiTheme="majorHAnsi" w:cstheme="majorHAnsi"/>
            <w:sz w:val="22"/>
            <w:szCs w:val="22"/>
            <w:u w:val="none"/>
            <w:lang w:val="en-GB"/>
          </w:rPr>
          <w:delText>000, #4685), p-TSC2 Thr1462 (1:2</w:delText>
        </w:r>
      </w:del>
      <w:ins w:id="685" w:author="Author">
        <w:del w:id="686" w:author="Santhanam  V" w:date="2020-08-17T14:45:00Z">
          <w:r w:rsidR="00323765" w:rsidRPr="00D51320" w:rsidDel="000D3C40">
            <w:rPr>
              <w:rFonts w:asciiTheme="majorHAnsi" w:hAnsiTheme="majorHAnsi" w:cstheme="majorHAnsi"/>
              <w:sz w:val="22"/>
              <w:szCs w:val="22"/>
              <w:u w:val="none"/>
              <w:lang w:val="en-GB"/>
            </w:rPr>
            <w:delText>,</w:delText>
          </w:r>
        </w:del>
      </w:ins>
      <w:del w:id="687" w:author="Santhanam  V" w:date="2020-08-17T14:45:00Z">
        <w:r w:rsidRPr="00D51320" w:rsidDel="000D3C40">
          <w:rPr>
            <w:rFonts w:asciiTheme="majorHAnsi" w:hAnsiTheme="majorHAnsi" w:cstheme="majorHAnsi"/>
            <w:sz w:val="22"/>
            <w:szCs w:val="22"/>
            <w:u w:val="none"/>
            <w:lang w:val="en-GB"/>
          </w:rPr>
          <w:delText>000, #3611), TSC2 (1:2</w:delText>
        </w:r>
      </w:del>
      <w:ins w:id="688" w:author="Author">
        <w:del w:id="689" w:author="Santhanam  V" w:date="2020-08-17T14:45:00Z">
          <w:r w:rsidR="00323765" w:rsidRPr="00D51320" w:rsidDel="000D3C40">
            <w:rPr>
              <w:rFonts w:asciiTheme="majorHAnsi" w:hAnsiTheme="majorHAnsi" w:cstheme="majorHAnsi"/>
              <w:sz w:val="22"/>
              <w:szCs w:val="22"/>
              <w:u w:val="none"/>
              <w:lang w:val="en-GB"/>
            </w:rPr>
            <w:delText>,</w:delText>
          </w:r>
        </w:del>
      </w:ins>
      <w:del w:id="690" w:author="Santhanam  V" w:date="2020-08-17T14:45:00Z">
        <w:r w:rsidRPr="00D51320" w:rsidDel="000D3C40">
          <w:rPr>
            <w:rFonts w:asciiTheme="majorHAnsi" w:hAnsiTheme="majorHAnsi" w:cstheme="majorHAnsi"/>
            <w:sz w:val="22"/>
            <w:szCs w:val="22"/>
            <w:u w:val="none"/>
            <w:lang w:val="en-GB"/>
          </w:rPr>
          <w:delText>000, #4308), p-mTOR Ser2448 (1:2</w:delText>
        </w:r>
      </w:del>
      <w:ins w:id="691" w:author="Author">
        <w:del w:id="692" w:author="Santhanam  V" w:date="2020-08-17T14:45:00Z">
          <w:r w:rsidR="00323765" w:rsidRPr="00D51320" w:rsidDel="000D3C40">
            <w:rPr>
              <w:rFonts w:asciiTheme="majorHAnsi" w:hAnsiTheme="majorHAnsi" w:cstheme="majorHAnsi"/>
              <w:sz w:val="22"/>
              <w:szCs w:val="22"/>
              <w:u w:val="none"/>
              <w:lang w:val="en-GB"/>
            </w:rPr>
            <w:delText>,</w:delText>
          </w:r>
        </w:del>
      </w:ins>
      <w:del w:id="693" w:author="Santhanam  V" w:date="2020-08-17T14:45:00Z">
        <w:r w:rsidRPr="00D51320" w:rsidDel="000D3C40">
          <w:rPr>
            <w:rFonts w:asciiTheme="majorHAnsi" w:hAnsiTheme="majorHAnsi" w:cstheme="majorHAnsi"/>
            <w:sz w:val="22"/>
            <w:szCs w:val="22"/>
            <w:u w:val="none"/>
            <w:lang w:val="en-GB"/>
          </w:rPr>
          <w:delText>000, #2976), mTOR (1:2</w:delText>
        </w:r>
      </w:del>
      <w:ins w:id="694" w:author="Author">
        <w:del w:id="695" w:author="Santhanam  V" w:date="2020-08-17T14:45:00Z">
          <w:r w:rsidR="00323765" w:rsidRPr="00D51320" w:rsidDel="000D3C40">
            <w:rPr>
              <w:rFonts w:asciiTheme="majorHAnsi" w:hAnsiTheme="majorHAnsi" w:cstheme="majorHAnsi"/>
              <w:sz w:val="22"/>
              <w:szCs w:val="22"/>
              <w:u w:val="none"/>
              <w:lang w:val="en-GB"/>
            </w:rPr>
            <w:delText>,</w:delText>
          </w:r>
        </w:del>
      </w:ins>
      <w:del w:id="696" w:author="Santhanam  V" w:date="2020-08-17T14:45:00Z">
        <w:r w:rsidRPr="00D51320" w:rsidDel="000D3C40">
          <w:rPr>
            <w:rFonts w:asciiTheme="majorHAnsi" w:hAnsiTheme="majorHAnsi" w:cstheme="majorHAnsi"/>
            <w:sz w:val="22"/>
            <w:szCs w:val="22"/>
            <w:u w:val="none"/>
            <w:lang w:val="en-GB"/>
          </w:rPr>
          <w:delText>000, #2972), p-p70S6K1 Thr389 (1:2</w:delText>
        </w:r>
      </w:del>
      <w:ins w:id="697" w:author="Author">
        <w:del w:id="698" w:author="Santhanam  V" w:date="2020-08-17T14:45:00Z">
          <w:r w:rsidR="00323765" w:rsidRPr="00D51320" w:rsidDel="000D3C40">
            <w:rPr>
              <w:rFonts w:asciiTheme="majorHAnsi" w:hAnsiTheme="majorHAnsi" w:cstheme="majorHAnsi"/>
              <w:sz w:val="22"/>
              <w:szCs w:val="22"/>
              <w:u w:val="none"/>
              <w:lang w:val="en-GB"/>
            </w:rPr>
            <w:delText>,</w:delText>
          </w:r>
        </w:del>
      </w:ins>
      <w:del w:id="699" w:author="Santhanam  V" w:date="2020-08-17T14:45:00Z">
        <w:r w:rsidRPr="00D51320" w:rsidDel="000D3C40">
          <w:rPr>
            <w:rFonts w:asciiTheme="majorHAnsi" w:hAnsiTheme="majorHAnsi" w:cstheme="majorHAnsi"/>
            <w:sz w:val="22"/>
            <w:szCs w:val="22"/>
            <w:u w:val="none"/>
            <w:lang w:val="en-GB"/>
          </w:rPr>
          <w:delText>000, #9234), p70S6K1 (1:2</w:delText>
        </w:r>
      </w:del>
      <w:ins w:id="700" w:author="Author">
        <w:del w:id="701" w:author="Santhanam  V" w:date="2020-08-17T14:45:00Z">
          <w:r w:rsidR="00323765" w:rsidRPr="00D51320" w:rsidDel="000D3C40">
            <w:rPr>
              <w:rFonts w:asciiTheme="majorHAnsi" w:hAnsiTheme="majorHAnsi" w:cstheme="majorHAnsi"/>
              <w:sz w:val="22"/>
              <w:szCs w:val="22"/>
              <w:u w:val="none"/>
              <w:lang w:val="en-GB"/>
            </w:rPr>
            <w:delText>,</w:delText>
          </w:r>
        </w:del>
      </w:ins>
      <w:del w:id="702" w:author="Santhanam  V" w:date="2020-08-17T14:45:00Z">
        <w:r w:rsidRPr="00D51320" w:rsidDel="000D3C40">
          <w:rPr>
            <w:rFonts w:asciiTheme="majorHAnsi" w:hAnsiTheme="majorHAnsi" w:cstheme="majorHAnsi"/>
            <w:sz w:val="22"/>
            <w:szCs w:val="22"/>
            <w:u w:val="none"/>
            <w:lang w:val="en-GB"/>
          </w:rPr>
          <w:delText>000, #2708), p-S6RP Ser235/236 (1:2</w:delText>
        </w:r>
      </w:del>
      <w:ins w:id="703" w:author="Author">
        <w:del w:id="704" w:author="Santhanam  V" w:date="2020-08-17T14:45:00Z">
          <w:r w:rsidR="00323765" w:rsidRPr="00D51320" w:rsidDel="000D3C40">
            <w:rPr>
              <w:rFonts w:asciiTheme="majorHAnsi" w:hAnsiTheme="majorHAnsi" w:cstheme="majorHAnsi"/>
              <w:sz w:val="22"/>
              <w:szCs w:val="22"/>
              <w:u w:val="none"/>
              <w:lang w:val="en-GB"/>
            </w:rPr>
            <w:delText>,</w:delText>
          </w:r>
        </w:del>
      </w:ins>
      <w:del w:id="705" w:author="Santhanam  V" w:date="2020-08-17T14:45:00Z">
        <w:r w:rsidRPr="00D51320" w:rsidDel="000D3C40">
          <w:rPr>
            <w:rFonts w:asciiTheme="majorHAnsi" w:hAnsiTheme="majorHAnsi" w:cstheme="majorHAnsi"/>
            <w:sz w:val="22"/>
            <w:szCs w:val="22"/>
            <w:u w:val="none"/>
            <w:lang w:val="en-GB"/>
          </w:rPr>
          <w:delText>000, #2211), S6RP (1:2</w:delText>
        </w:r>
      </w:del>
      <w:ins w:id="706" w:author="Author">
        <w:del w:id="707" w:author="Santhanam  V" w:date="2020-08-17T14:45:00Z">
          <w:r w:rsidR="00323765" w:rsidRPr="00D51320" w:rsidDel="000D3C40">
            <w:rPr>
              <w:rFonts w:asciiTheme="majorHAnsi" w:hAnsiTheme="majorHAnsi" w:cstheme="majorHAnsi"/>
              <w:sz w:val="22"/>
              <w:szCs w:val="22"/>
              <w:u w:val="none"/>
              <w:lang w:val="en-GB"/>
            </w:rPr>
            <w:delText>,</w:delText>
          </w:r>
        </w:del>
      </w:ins>
      <w:del w:id="708" w:author="Santhanam  V" w:date="2020-08-17T14:45:00Z">
        <w:r w:rsidRPr="00D51320" w:rsidDel="000D3C40">
          <w:rPr>
            <w:rFonts w:asciiTheme="majorHAnsi" w:hAnsiTheme="majorHAnsi" w:cstheme="majorHAnsi"/>
            <w:sz w:val="22"/>
            <w:szCs w:val="22"/>
            <w:u w:val="none"/>
            <w:lang w:val="en-GB"/>
          </w:rPr>
          <w:delText>000, #2217), p-4e-BP1 Thr37/46 (1:2</w:delText>
        </w:r>
      </w:del>
      <w:ins w:id="709" w:author="Author">
        <w:del w:id="710" w:author="Santhanam  V" w:date="2020-08-17T14:45:00Z">
          <w:r w:rsidR="00323765" w:rsidRPr="00D51320" w:rsidDel="000D3C40">
            <w:rPr>
              <w:rFonts w:asciiTheme="majorHAnsi" w:hAnsiTheme="majorHAnsi" w:cstheme="majorHAnsi"/>
              <w:sz w:val="22"/>
              <w:szCs w:val="22"/>
              <w:u w:val="none"/>
              <w:lang w:val="en-GB"/>
            </w:rPr>
            <w:delText>,</w:delText>
          </w:r>
        </w:del>
      </w:ins>
      <w:del w:id="711" w:author="Santhanam  V" w:date="2020-08-17T14:45:00Z">
        <w:r w:rsidRPr="00D51320" w:rsidDel="000D3C40">
          <w:rPr>
            <w:rFonts w:asciiTheme="majorHAnsi" w:hAnsiTheme="majorHAnsi" w:cstheme="majorHAnsi"/>
            <w:sz w:val="22"/>
            <w:szCs w:val="22"/>
            <w:u w:val="none"/>
            <w:lang w:val="en-GB"/>
          </w:rPr>
          <w:delText>000, #2855), 4e-BP1 (1:2</w:delText>
        </w:r>
      </w:del>
      <w:ins w:id="712" w:author="Author">
        <w:del w:id="713" w:author="Santhanam  V" w:date="2020-08-17T14:45:00Z">
          <w:r w:rsidR="00323765" w:rsidRPr="00D51320" w:rsidDel="000D3C40">
            <w:rPr>
              <w:rFonts w:asciiTheme="majorHAnsi" w:hAnsiTheme="majorHAnsi" w:cstheme="majorHAnsi"/>
              <w:sz w:val="22"/>
              <w:szCs w:val="22"/>
              <w:u w:val="none"/>
              <w:lang w:val="en-GB"/>
            </w:rPr>
            <w:delText>,</w:delText>
          </w:r>
        </w:del>
      </w:ins>
      <w:del w:id="714" w:author="Santhanam  V" w:date="2020-08-17T14:45:00Z">
        <w:r w:rsidRPr="00D51320" w:rsidDel="000D3C40">
          <w:rPr>
            <w:rFonts w:asciiTheme="majorHAnsi" w:hAnsiTheme="majorHAnsi" w:cstheme="majorHAnsi"/>
            <w:sz w:val="22"/>
            <w:szCs w:val="22"/>
            <w:u w:val="none"/>
            <w:lang w:val="en-GB"/>
          </w:rPr>
          <w:delText>000, #9644), p-eIF4E Ser209 (1:2</w:delText>
        </w:r>
      </w:del>
      <w:ins w:id="715" w:author="Author">
        <w:del w:id="716" w:author="Santhanam  V" w:date="2020-08-17T14:45:00Z">
          <w:r w:rsidR="00323765" w:rsidRPr="00D51320" w:rsidDel="000D3C40">
            <w:rPr>
              <w:rFonts w:asciiTheme="majorHAnsi" w:hAnsiTheme="majorHAnsi" w:cstheme="majorHAnsi"/>
              <w:sz w:val="22"/>
              <w:szCs w:val="22"/>
              <w:u w:val="none"/>
              <w:lang w:val="en-GB"/>
            </w:rPr>
            <w:delText>,</w:delText>
          </w:r>
        </w:del>
      </w:ins>
      <w:del w:id="717" w:author="Santhanam  V" w:date="2020-08-17T14:45:00Z">
        <w:r w:rsidRPr="00D51320" w:rsidDel="000D3C40">
          <w:rPr>
            <w:rFonts w:asciiTheme="majorHAnsi" w:hAnsiTheme="majorHAnsi" w:cstheme="majorHAnsi"/>
            <w:sz w:val="22"/>
            <w:szCs w:val="22"/>
            <w:u w:val="none"/>
            <w:lang w:val="en-GB"/>
          </w:rPr>
          <w:delText>000, #9741), eIF4E (1:2</w:delText>
        </w:r>
      </w:del>
      <w:ins w:id="718" w:author="Author">
        <w:del w:id="719" w:author="Santhanam  V" w:date="2020-08-17T14:45:00Z">
          <w:r w:rsidR="00323765" w:rsidRPr="00D51320" w:rsidDel="000D3C40">
            <w:rPr>
              <w:rFonts w:asciiTheme="majorHAnsi" w:hAnsiTheme="majorHAnsi" w:cstheme="majorHAnsi"/>
              <w:sz w:val="22"/>
              <w:szCs w:val="22"/>
              <w:u w:val="none"/>
              <w:lang w:val="en-GB"/>
            </w:rPr>
            <w:delText>,</w:delText>
          </w:r>
        </w:del>
      </w:ins>
      <w:del w:id="720" w:author="Santhanam  V" w:date="2020-08-17T14:45:00Z">
        <w:r w:rsidRPr="00D51320" w:rsidDel="000D3C40">
          <w:rPr>
            <w:rFonts w:asciiTheme="majorHAnsi" w:hAnsiTheme="majorHAnsi" w:cstheme="majorHAnsi"/>
            <w:sz w:val="22"/>
            <w:szCs w:val="22"/>
            <w:u w:val="none"/>
            <w:lang w:val="en-GB"/>
          </w:rPr>
          <w:delText>000, #9742) were from Cell Signalling Technologies. Primary antibodies against VDR (D-6) (1:2</w:delText>
        </w:r>
      </w:del>
      <w:ins w:id="721" w:author="Author">
        <w:del w:id="722" w:author="Santhanam  V" w:date="2020-08-17T14:45:00Z">
          <w:r w:rsidR="00323765" w:rsidRPr="00D51320" w:rsidDel="000D3C40">
            <w:rPr>
              <w:rFonts w:asciiTheme="majorHAnsi" w:hAnsiTheme="majorHAnsi" w:cstheme="majorHAnsi"/>
              <w:sz w:val="22"/>
              <w:szCs w:val="22"/>
              <w:u w:val="none"/>
              <w:lang w:val="en-GB"/>
            </w:rPr>
            <w:delText>,</w:delText>
          </w:r>
        </w:del>
      </w:ins>
      <w:del w:id="723" w:author="Santhanam  V" w:date="2020-08-17T14:45:00Z">
        <w:r w:rsidRPr="00D51320" w:rsidDel="000D3C40">
          <w:rPr>
            <w:rFonts w:asciiTheme="majorHAnsi" w:hAnsiTheme="majorHAnsi" w:cstheme="majorHAnsi"/>
            <w:sz w:val="22"/>
            <w:szCs w:val="22"/>
            <w:u w:val="none"/>
            <w:lang w:val="en-GB"/>
          </w:rPr>
          <w:delText>000, SC-13133) were from Santa Cruz.</w:delText>
        </w:r>
      </w:del>
    </w:p>
    <w:p w14:paraId="2E6F1124" w14:textId="6F55A243" w:rsidR="00FF31C1" w:rsidRPr="00D51320" w:rsidDel="000D3C40" w:rsidRDefault="00FF31C1" w:rsidP="00FF31C1">
      <w:pPr>
        <w:pStyle w:val="SMSubheading"/>
        <w:spacing w:line="480" w:lineRule="auto"/>
        <w:jc w:val="both"/>
        <w:rPr>
          <w:del w:id="724" w:author="Santhanam  V" w:date="2020-08-17T14:45:00Z"/>
          <w:rFonts w:asciiTheme="majorHAnsi" w:hAnsiTheme="majorHAnsi" w:cstheme="majorHAnsi"/>
          <w:sz w:val="22"/>
          <w:szCs w:val="22"/>
          <w:u w:val="none"/>
          <w:lang w:val="en-GB"/>
        </w:rPr>
      </w:pPr>
    </w:p>
    <w:p w14:paraId="75F14B2C" w14:textId="10833BF8" w:rsidR="00FF31C1" w:rsidRPr="00D51320" w:rsidDel="000D3C40" w:rsidRDefault="00FF31C1" w:rsidP="00FF31C1">
      <w:pPr>
        <w:pStyle w:val="SMSubheading"/>
        <w:spacing w:line="480" w:lineRule="auto"/>
        <w:jc w:val="both"/>
        <w:rPr>
          <w:del w:id="725" w:author="Santhanam  V" w:date="2020-08-17T14:45:00Z"/>
          <w:rFonts w:asciiTheme="majorHAnsi" w:hAnsiTheme="majorHAnsi" w:cstheme="majorHAnsi"/>
          <w:b/>
          <w:sz w:val="22"/>
          <w:szCs w:val="22"/>
          <w:u w:val="none"/>
          <w:lang w:val="en-GB"/>
          <w:rPrChange w:id="726" w:author="Author">
            <w:rPr>
              <w:del w:id="727" w:author="Santhanam  V" w:date="2020-08-17T14:45:00Z"/>
              <w:rFonts w:asciiTheme="majorHAnsi" w:hAnsiTheme="majorHAnsi" w:cstheme="majorHAnsi"/>
              <w:b/>
              <w:sz w:val="22"/>
              <w:szCs w:val="22"/>
              <w:u w:val="none"/>
            </w:rPr>
          </w:rPrChange>
        </w:rPr>
      </w:pPr>
      <w:del w:id="728" w:author="Santhanam  V" w:date="2020-08-17T14:45:00Z">
        <w:r w:rsidRPr="00D51320" w:rsidDel="000D3C40">
          <w:rPr>
            <w:rFonts w:asciiTheme="majorHAnsi" w:hAnsiTheme="majorHAnsi" w:cstheme="majorHAnsi"/>
            <w:b/>
            <w:sz w:val="22"/>
            <w:szCs w:val="22"/>
            <w:lang w:val="en-GB"/>
            <w:rPrChange w:id="729" w:author="Author">
              <w:rPr>
                <w:rFonts w:asciiTheme="majorHAnsi" w:hAnsiTheme="majorHAnsi" w:cstheme="majorHAnsi"/>
                <w:b/>
                <w:sz w:val="22"/>
                <w:szCs w:val="22"/>
              </w:rPr>
            </w:rPrChange>
          </w:rPr>
          <w:delText>Immunofluorescence and C</w:delText>
        </w:r>
      </w:del>
      <w:ins w:id="730" w:author="Author">
        <w:del w:id="731" w:author="Santhanam  V" w:date="2020-08-17T14:45:00Z">
          <w:r w:rsidR="00BA7DC7" w:rsidRPr="00D51320" w:rsidDel="000D3C40">
            <w:rPr>
              <w:rFonts w:asciiTheme="majorHAnsi" w:hAnsiTheme="majorHAnsi" w:cstheme="majorHAnsi"/>
              <w:b/>
              <w:sz w:val="22"/>
              <w:szCs w:val="22"/>
              <w:lang w:val="en-GB"/>
              <w:rPrChange w:id="732" w:author="Author">
                <w:rPr>
                  <w:rFonts w:asciiTheme="majorHAnsi" w:hAnsiTheme="majorHAnsi" w:cstheme="majorHAnsi"/>
                  <w:b/>
                  <w:sz w:val="22"/>
                  <w:szCs w:val="22"/>
                </w:rPr>
              </w:rPrChange>
            </w:rPr>
            <w:delText>c</w:delText>
          </w:r>
        </w:del>
      </w:ins>
      <w:del w:id="733" w:author="Santhanam  V" w:date="2020-08-17T14:45:00Z">
        <w:r w:rsidRPr="00D51320" w:rsidDel="000D3C40">
          <w:rPr>
            <w:rFonts w:asciiTheme="majorHAnsi" w:hAnsiTheme="majorHAnsi" w:cstheme="majorHAnsi"/>
            <w:b/>
            <w:sz w:val="22"/>
            <w:szCs w:val="22"/>
            <w:lang w:val="en-GB"/>
            <w:rPrChange w:id="734" w:author="Author">
              <w:rPr>
                <w:rFonts w:asciiTheme="majorHAnsi" w:hAnsiTheme="majorHAnsi" w:cstheme="majorHAnsi"/>
                <w:b/>
                <w:sz w:val="22"/>
                <w:szCs w:val="22"/>
              </w:rPr>
            </w:rPrChange>
          </w:rPr>
          <w:delText>o-locali</w:delText>
        </w:r>
      </w:del>
      <w:ins w:id="735" w:author="Author">
        <w:del w:id="736" w:author="Santhanam  V" w:date="2020-08-17T14:45:00Z">
          <w:r w:rsidR="00323765" w:rsidRPr="00D51320" w:rsidDel="000D3C40">
            <w:rPr>
              <w:rFonts w:asciiTheme="majorHAnsi" w:hAnsiTheme="majorHAnsi" w:cstheme="majorHAnsi"/>
              <w:b/>
              <w:sz w:val="22"/>
              <w:szCs w:val="22"/>
              <w:lang w:val="en-GB"/>
              <w:rPrChange w:id="737" w:author="Author">
                <w:rPr>
                  <w:rFonts w:asciiTheme="majorHAnsi" w:hAnsiTheme="majorHAnsi" w:cstheme="majorHAnsi"/>
                  <w:b/>
                  <w:sz w:val="22"/>
                  <w:szCs w:val="22"/>
                </w:rPr>
              </w:rPrChange>
            </w:rPr>
            <w:delText>s</w:delText>
          </w:r>
        </w:del>
      </w:ins>
      <w:del w:id="738" w:author="Santhanam  V" w:date="2020-08-17T14:45:00Z">
        <w:r w:rsidRPr="00D51320" w:rsidDel="000D3C40">
          <w:rPr>
            <w:rFonts w:asciiTheme="majorHAnsi" w:hAnsiTheme="majorHAnsi" w:cstheme="majorHAnsi"/>
            <w:b/>
            <w:sz w:val="22"/>
            <w:szCs w:val="22"/>
            <w:lang w:val="en-GB"/>
            <w:rPrChange w:id="739" w:author="Author">
              <w:rPr>
                <w:rFonts w:asciiTheme="majorHAnsi" w:hAnsiTheme="majorHAnsi" w:cstheme="majorHAnsi"/>
                <w:b/>
                <w:sz w:val="22"/>
                <w:szCs w:val="22"/>
              </w:rPr>
            </w:rPrChange>
          </w:rPr>
          <w:delText>zation.</w:delText>
        </w:r>
      </w:del>
    </w:p>
    <w:p w14:paraId="44DDC08F" w14:textId="3187F6FF" w:rsidR="00FF31C1" w:rsidRPr="00D51320" w:rsidDel="000D3C40" w:rsidRDefault="00FF31C1" w:rsidP="00FF31C1">
      <w:pPr>
        <w:pStyle w:val="SMSubheading"/>
        <w:spacing w:line="480" w:lineRule="auto"/>
        <w:jc w:val="both"/>
        <w:rPr>
          <w:del w:id="740" w:author="Santhanam  V" w:date="2020-08-17T14:45:00Z"/>
          <w:rFonts w:asciiTheme="majorHAnsi" w:hAnsiTheme="majorHAnsi" w:cstheme="majorHAnsi"/>
          <w:sz w:val="22"/>
          <w:szCs w:val="22"/>
          <w:u w:val="none"/>
          <w:lang w:val="en-GB"/>
          <w:rPrChange w:id="741" w:author="Author">
            <w:rPr>
              <w:del w:id="742" w:author="Santhanam  V" w:date="2020-08-17T14:45:00Z"/>
              <w:rFonts w:asciiTheme="majorHAnsi" w:hAnsiTheme="majorHAnsi" w:cstheme="majorHAnsi"/>
              <w:sz w:val="22"/>
              <w:szCs w:val="22"/>
              <w:u w:val="none"/>
            </w:rPr>
          </w:rPrChange>
        </w:rPr>
      </w:pPr>
      <w:del w:id="743" w:author="Santhanam  V" w:date="2020-08-17T14:45:00Z">
        <w:r w:rsidRPr="00D51320" w:rsidDel="000D3C40">
          <w:rPr>
            <w:rFonts w:asciiTheme="majorHAnsi" w:hAnsiTheme="majorHAnsi" w:cstheme="majorHAnsi"/>
            <w:sz w:val="22"/>
            <w:szCs w:val="22"/>
            <w:lang w:val="en-GB"/>
            <w:rPrChange w:id="744" w:author="Author">
              <w:rPr>
                <w:rFonts w:asciiTheme="majorHAnsi" w:hAnsiTheme="majorHAnsi" w:cstheme="majorHAnsi"/>
                <w:sz w:val="22"/>
                <w:szCs w:val="22"/>
              </w:rPr>
            </w:rPrChange>
          </w:rPr>
          <w:delText>5</w:delText>
        </w:r>
        <w:r w:rsidR="008C07A1" w:rsidRPr="00D51320" w:rsidDel="000D3C40">
          <w:rPr>
            <w:rFonts w:asciiTheme="majorHAnsi" w:hAnsiTheme="majorHAnsi" w:cstheme="majorHAnsi"/>
            <w:sz w:val="22"/>
            <w:szCs w:val="22"/>
            <w:lang w:val="en-GB"/>
            <w:rPrChange w:id="745" w:author="Author">
              <w:rPr>
                <w:rFonts w:asciiTheme="majorHAnsi" w:hAnsiTheme="majorHAnsi" w:cstheme="majorHAnsi"/>
                <w:sz w:val="22"/>
                <w:szCs w:val="22"/>
              </w:rPr>
            </w:rPrChange>
          </w:rPr>
          <w:delText xml:space="preserve"> </w:delText>
        </w:r>
        <w:r w:rsidRPr="00D51320" w:rsidDel="000D3C40">
          <w:rPr>
            <w:rFonts w:asciiTheme="majorHAnsi" w:hAnsiTheme="majorHAnsi" w:cstheme="majorHAnsi"/>
            <w:sz w:val="22"/>
            <w:szCs w:val="22"/>
            <w:lang w:val="en-GB"/>
            <w:rPrChange w:id="746" w:author="Author">
              <w:rPr>
                <w:rFonts w:asciiTheme="majorHAnsi" w:hAnsiTheme="majorHAnsi" w:cstheme="majorHAnsi"/>
                <w:sz w:val="22"/>
                <w:szCs w:val="22"/>
              </w:rPr>
            </w:rPrChange>
          </w:rPr>
          <w:delText xml:space="preserve">µm </w:delText>
        </w:r>
      </w:del>
      <w:ins w:id="747" w:author="Author">
        <w:del w:id="748" w:author="Santhanam  V" w:date="2020-08-17T14:45:00Z">
          <w:r w:rsidR="002509F5" w:rsidRPr="00D51320" w:rsidDel="000D3C40">
            <w:rPr>
              <w:rFonts w:asciiTheme="majorHAnsi" w:hAnsiTheme="majorHAnsi" w:cstheme="majorHAnsi"/>
              <w:sz w:val="22"/>
              <w:szCs w:val="22"/>
              <w:lang w:val="en-GB"/>
              <w:rPrChange w:id="749" w:author="Author">
                <w:rPr>
                  <w:rFonts w:asciiTheme="majorHAnsi" w:hAnsiTheme="majorHAnsi" w:cstheme="majorHAnsi"/>
                  <w:sz w:val="22"/>
                  <w:szCs w:val="22"/>
                </w:rPr>
              </w:rPrChange>
            </w:rPr>
            <w:delText>Five-micrometre-</w:delText>
          </w:r>
        </w:del>
      </w:ins>
      <w:del w:id="750" w:author="Santhanam  V" w:date="2020-08-17T14:45:00Z">
        <w:r w:rsidRPr="00D51320" w:rsidDel="000D3C40">
          <w:rPr>
            <w:rFonts w:asciiTheme="majorHAnsi" w:hAnsiTheme="majorHAnsi" w:cstheme="majorHAnsi"/>
            <w:sz w:val="22"/>
            <w:szCs w:val="22"/>
            <w:lang w:val="en-GB"/>
            <w:rPrChange w:id="751" w:author="Author">
              <w:rPr>
                <w:rFonts w:asciiTheme="majorHAnsi" w:hAnsiTheme="majorHAnsi" w:cstheme="majorHAnsi"/>
                <w:sz w:val="22"/>
                <w:szCs w:val="22"/>
              </w:rPr>
            </w:rPrChange>
          </w:rPr>
          <w:delText>thick muscle cross</w:delText>
        </w:r>
      </w:del>
      <w:ins w:id="752" w:author="Author">
        <w:del w:id="753" w:author="Santhanam  V" w:date="2020-08-17T14:45:00Z">
          <w:r w:rsidR="002509F5" w:rsidRPr="00D51320" w:rsidDel="000D3C40">
            <w:rPr>
              <w:rFonts w:asciiTheme="majorHAnsi" w:hAnsiTheme="majorHAnsi" w:cstheme="majorHAnsi"/>
              <w:sz w:val="22"/>
              <w:szCs w:val="22"/>
              <w:lang w:val="en-GB"/>
              <w:rPrChange w:id="754" w:author="Author">
                <w:rPr>
                  <w:rFonts w:asciiTheme="majorHAnsi" w:hAnsiTheme="majorHAnsi" w:cstheme="majorHAnsi"/>
                  <w:sz w:val="22"/>
                  <w:szCs w:val="22"/>
                </w:rPr>
              </w:rPrChange>
            </w:rPr>
            <w:delText>-</w:delText>
          </w:r>
        </w:del>
      </w:ins>
      <w:del w:id="755" w:author="Santhanam  V" w:date="2020-08-17T14:45:00Z">
        <w:r w:rsidRPr="00D51320" w:rsidDel="000D3C40">
          <w:rPr>
            <w:rFonts w:asciiTheme="majorHAnsi" w:hAnsiTheme="majorHAnsi" w:cstheme="majorHAnsi"/>
            <w:sz w:val="22"/>
            <w:szCs w:val="22"/>
            <w:lang w:val="en-GB"/>
            <w:rPrChange w:id="756" w:author="Author">
              <w:rPr>
                <w:rFonts w:asciiTheme="majorHAnsi" w:hAnsiTheme="majorHAnsi" w:cstheme="majorHAnsi"/>
                <w:sz w:val="22"/>
                <w:szCs w:val="22"/>
              </w:rPr>
            </w:rPrChange>
          </w:rPr>
          <w:delText xml:space="preserve"> sections were cut at -22</w:delText>
        </w:r>
        <w:r w:rsidRPr="00D51320" w:rsidDel="000D3C40">
          <w:rPr>
            <w:rFonts w:asciiTheme="majorHAnsi" w:hAnsiTheme="majorHAnsi" w:cstheme="majorHAnsi"/>
            <w:sz w:val="22"/>
            <w:szCs w:val="22"/>
            <w:vertAlign w:val="superscript"/>
            <w:lang w:val="en-GB"/>
            <w:rPrChange w:id="757" w:author="Author">
              <w:rPr>
                <w:rFonts w:asciiTheme="majorHAnsi" w:hAnsiTheme="majorHAnsi" w:cstheme="majorHAnsi"/>
                <w:sz w:val="22"/>
                <w:szCs w:val="22"/>
                <w:vertAlign w:val="superscript"/>
              </w:rPr>
            </w:rPrChange>
          </w:rPr>
          <w:delText>O</w:delText>
        </w:r>
        <w:r w:rsidRPr="00D51320" w:rsidDel="000D3C40">
          <w:rPr>
            <w:rFonts w:asciiTheme="majorHAnsi" w:hAnsiTheme="majorHAnsi" w:cstheme="majorHAnsi"/>
            <w:sz w:val="22"/>
            <w:szCs w:val="22"/>
            <w:lang w:val="en-GB"/>
            <w:rPrChange w:id="758" w:author="Author">
              <w:rPr>
                <w:rFonts w:asciiTheme="majorHAnsi" w:hAnsiTheme="majorHAnsi" w:cstheme="majorHAnsi"/>
                <w:sz w:val="22"/>
                <w:szCs w:val="22"/>
              </w:rPr>
            </w:rPrChange>
          </w:rPr>
          <w:delText xml:space="preserve">C using a Cryostat, mounted on glass slides before air-drying at room temperature. Sections were fixed in acetone/ ethanol (3:1) for 5 min, before washing three times in </w:delText>
        </w:r>
      </w:del>
      <w:ins w:id="759" w:author="Author">
        <w:del w:id="760" w:author="Santhanam  V" w:date="2020-08-17T14:45:00Z">
          <w:r w:rsidR="002509F5" w:rsidRPr="00D51320" w:rsidDel="000D3C40">
            <w:rPr>
              <w:rFonts w:asciiTheme="majorHAnsi" w:hAnsiTheme="majorHAnsi" w:cstheme="majorHAnsi"/>
              <w:sz w:val="22"/>
              <w:szCs w:val="22"/>
              <w:lang w:val="en-GB"/>
              <w:rPrChange w:id="761" w:author="Author">
                <w:rPr>
                  <w:rFonts w:asciiTheme="majorHAnsi" w:hAnsiTheme="majorHAnsi" w:cstheme="majorHAnsi"/>
                  <w:sz w:val="22"/>
                  <w:szCs w:val="22"/>
                </w:rPr>
              </w:rPrChange>
            </w:rPr>
            <w:delText>phosphate-buffered saline (</w:delText>
          </w:r>
        </w:del>
      </w:ins>
      <w:del w:id="762" w:author="Santhanam  V" w:date="2020-08-17T14:45:00Z">
        <w:r w:rsidRPr="00D51320" w:rsidDel="000D3C40">
          <w:rPr>
            <w:rFonts w:asciiTheme="majorHAnsi" w:hAnsiTheme="majorHAnsi" w:cstheme="majorHAnsi"/>
            <w:sz w:val="22"/>
            <w:szCs w:val="22"/>
            <w:lang w:val="en-GB"/>
            <w:rPrChange w:id="763" w:author="Author">
              <w:rPr>
                <w:rFonts w:asciiTheme="majorHAnsi" w:hAnsiTheme="majorHAnsi" w:cstheme="majorHAnsi"/>
                <w:sz w:val="22"/>
                <w:szCs w:val="22"/>
              </w:rPr>
            </w:rPrChange>
          </w:rPr>
          <w:delText>PBS</w:delText>
        </w:r>
      </w:del>
      <w:ins w:id="764" w:author="Author">
        <w:del w:id="765" w:author="Santhanam  V" w:date="2020-08-17T14:45:00Z">
          <w:r w:rsidR="002509F5" w:rsidRPr="00D51320" w:rsidDel="000D3C40">
            <w:rPr>
              <w:rFonts w:asciiTheme="majorHAnsi" w:hAnsiTheme="majorHAnsi" w:cstheme="majorHAnsi"/>
              <w:sz w:val="22"/>
              <w:szCs w:val="22"/>
              <w:lang w:val="en-GB"/>
              <w:rPrChange w:id="766" w:author="Author">
                <w:rPr>
                  <w:rFonts w:asciiTheme="majorHAnsi" w:hAnsiTheme="majorHAnsi" w:cstheme="majorHAnsi"/>
                  <w:sz w:val="22"/>
                  <w:szCs w:val="22"/>
                </w:rPr>
              </w:rPrChange>
            </w:rPr>
            <w:delText>)</w:delText>
          </w:r>
        </w:del>
      </w:ins>
      <w:del w:id="767" w:author="Santhanam  V" w:date="2020-08-17T14:45:00Z">
        <w:r w:rsidRPr="00D51320" w:rsidDel="000D3C40">
          <w:rPr>
            <w:rFonts w:asciiTheme="majorHAnsi" w:hAnsiTheme="majorHAnsi" w:cstheme="majorHAnsi"/>
            <w:sz w:val="22"/>
            <w:szCs w:val="22"/>
            <w:lang w:val="en-GB"/>
            <w:rPrChange w:id="768" w:author="Author">
              <w:rPr>
                <w:rFonts w:asciiTheme="majorHAnsi" w:hAnsiTheme="majorHAnsi" w:cstheme="majorHAnsi"/>
                <w:sz w:val="22"/>
                <w:szCs w:val="22"/>
              </w:rPr>
            </w:rPrChange>
          </w:rPr>
          <w:delText xml:space="preserve">. </w:delText>
        </w:r>
      </w:del>
    </w:p>
    <w:p w14:paraId="0A31053F" w14:textId="6FFF855C" w:rsidR="00FF31C1" w:rsidRPr="00D51320" w:rsidDel="000D3C40" w:rsidRDefault="00FF31C1" w:rsidP="00FF31C1">
      <w:pPr>
        <w:pStyle w:val="SMSubheading"/>
        <w:spacing w:line="480" w:lineRule="auto"/>
        <w:jc w:val="both"/>
        <w:rPr>
          <w:del w:id="769" w:author="Santhanam  V" w:date="2020-08-17T14:45:00Z"/>
          <w:rFonts w:asciiTheme="majorHAnsi" w:hAnsiTheme="majorHAnsi" w:cstheme="majorHAnsi"/>
          <w:bCs/>
          <w:sz w:val="22"/>
          <w:szCs w:val="22"/>
          <w:u w:val="none"/>
          <w:lang w:val="en-GB"/>
        </w:rPr>
      </w:pPr>
      <w:del w:id="770" w:author="Santhanam  V" w:date="2020-08-17T14:45:00Z">
        <w:r w:rsidRPr="00D51320" w:rsidDel="000D3C40">
          <w:rPr>
            <w:rFonts w:asciiTheme="majorHAnsi" w:hAnsiTheme="majorHAnsi" w:cstheme="majorHAnsi"/>
            <w:sz w:val="22"/>
            <w:szCs w:val="22"/>
            <w:lang w:val="en-GB"/>
            <w:rPrChange w:id="771" w:author="Author">
              <w:rPr>
                <w:rFonts w:asciiTheme="majorHAnsi" w:hAnsiTheme="majorHAnsi" w:cstheme="majorHAnsi"/>
                <w:sz w:val="22"/>
                <w:szCs w:val="22"/>
              </w:rPr>
            </w:rPrChange>
          </w:rPr>
          <w:delText>Fiber</w:delText>
        </w:r>
      </w:del>
      <w:ins w:id="772" w:author="Author">
        <w:del w:id="773" w:author="Santhanam  V" w:date="2020-08-17T14:45:00Z">
          <w:r w:rsidR="002509F5" w:rsidRPr="00D51320" w:rsidDel="000D3C40">
            <w:rPr>
              <w:rFonts w:asciiTheme="majorHAnsi" w:hAnsiTheme="majorHAnsi" w:cstheme="majorHAnsi"/>
              <w:sz w:val="22"/>
              <w:szCs w:val="22"/>
              <w:lang w:val="en-GB"/>
              <w:rPrChange w:id="774" w:author="Author">
                <w:rPr>
                  <w:rFonts w:asciiTheme="majorHAnsi" w:hAnsiTheme="majorHAnsi" w:cstheme="majorHAnsi"/>
                  <w:sz w:val="22"/>
                  <w:szCs w:val="22"/>
                </w:rPr>
              </w:rPrChange>
            </w:rPr>
            <w:delText>e</w:delText>
          </w:r>
        </w:del>
      </w:ins>
      <w:del w:id="775" w:author="Santhanam  V" w:date="2020-08-17T14:45:00Z">
        <w:r w:rsidRPr="00D51320" w:rsidDel="000D3C40">
          <w:rPr>
            <w:rFonts w:asciiTheme="majorHAnsi" w:hAnsiTheme="majorHAnsi" w:cstheme="majorHAnsi"/>
            <w:sz w:val="22"/>
            <w:szCs w:val="22"/>
            <w:lang w:val="en-GB"/>
            <w:rPrChange w:id="776" w:author="Author">
              <w:rPr>
                <w:rFonts w:asciiTheme="majorHAnsi" w:hAnsiTheme="majorHAnsi" w:cstheme="majorHAnsi"/>
                <w:sz w:val="22"/>
                <w:szCs w:val="22"/>
              </w:rPr>
            </w:rPrChange>
          </w:rPr>
          <w:delText xml:space="preserve"> CSA, VDR expression and co-locali</w:delText>
        </w:r>
      </w:del>
      <w:ins w:id="777" w:author="Author">
        <w:del w:id="778" w:author="Santhanam  V" w:date="2020-08-17T14:45:00Z">
          <w:r w:rsidR="00854066" w:rsidRPr="00D51320" w:rsidDel="000D3C40">
            <w:rPr>
              <w:rFonts w:asciiTheme="majorHAnsi" w:hAnsiTheme="majorHAnsi" w:cstheme="majorHAnsi"/>
              <w:sz w:val="22"/>
              <w:szCs w:val="22"/>
              <w:lang w:val="en-GB"/>
              <w:rPrChange w:id="779" w:author="Author">
                <w:rPr>
                  <w:rFonts w:asciiTheme="majorHAnsi" w:hAnsiTheme="majorHAnsi" w:cstheme="majorHAnsi"/>
                  <w:sz w:val="22"/>
                  <w:szCs w:val="22"/>
                </w:rPr>
              </w:rPrChange>
            </w:rPr>
            <w:delText>s</w:delText>
          </w:r>
        </w:del>
      </w:ins>
      <w:del w:id="780" w:author="Santhanam  V" w:date="2020-08-17T14:45:00Z">
        <w:r w:rsidRPr="00D51320" w:rsidDel="000D3C40">
          <w:rPr>
            <w:rFonts w:asciiTheme="majorHAnsi" w:hAnsiTheme="majorHAnsi" w:cstheme="majorHAnsi"/>
            <w:sz w:val="22"/>
            <w:szCs w:val="22"/>
            <w:lang w:val="en-GB"/>
            <w:rPrChange w:id="781" w:author="Author">
              <w:rPr>
                <w:rFonts w:asciiTheme="majorHAnsi" w:hAnsiTheme="majorHAnsi" w:cstheme="majorHAnsi"/>
                <w:sz w:val="22"/>
                <w:szCs w:val="22"/>
              </w:rPr>
            </w:rPrChange>
          </w:rPr>
          <w:delText xml:space="preserve">zation analysis was undertaken at the University of Birmingham. For CSA analysis, primary antibodies towards VDR (Rabbit, Ab109234, Abcam) and dystrophin (Mouse, </w:delText>
        </w:r>
        <w:r w:rsidRPr="00D51320" w:rsidDel="000D3C40">
          <w:rPr>
            <w:rFonts w:asciiTheme="majorHAnsi" w:hAnsiTheme="majorHAnsi" w:cstheme="majorHAnsi"/>
            <w:bCs/>
            <w:sz w:val="22"/>
            <w:szCs w:val="22"/>
            <w:lang w:val="en-GB"/>
            <w:rPrChange w:id="782" w:author="Author">
              <w:rPr>
                <w:rFonts w:asciiTheme="majorHAnsi" w:hAnsiTheme="majorHAnsi" w:cstheme="majorHAnsi"/>
                <w:bCs/>
                <w:sz w:val="22"/>
                <w:szCs w:val="22"/>
              </w:rPr>
            </w:rPrChange>
          </w:rPr>
          <w:delText>MANDYS1(3B7), Developmental Studies Hybridoma Bank, Iowa City) were diluted in 5</w:delText>
        </w:r>
        <w:r w:rsidR="009F6DFC" w:rsidRPr="00D51320" w:rsidDel="000D3C40">
          <w:rPr>
            <w:rFonts w:asciiTheme="majorHAnsi" w:hAnsiTheme="majorHAnsi" w:cstheme="majorHAnsi"/>
            <w:bCs/>
            <w:sz w:val="22"/>
            <w:szCs w:val="22"/>
            <w:lang w:val="en-GB"/>
            <w:rPrChange w:id="783" w:author="Author">
              <w:rPr>
                <w:rFonts w:asciiTheme="majorHAnsi" w:hAnsiTheme="majorHAnsi" w:cstheme="majorHAnsi"/>
                <w:bCs/>
                <w:sz w:val="22"/>
                <w:szCs w:val="22"/>
              </w:rPr>
            </w:rPrChange>
          </w:rPr>
          <w:delText xml:space="preserve"> </w:delText>
        </w:r>
        <w:r w:rsidRPr="00D51320" w:rsidDel="000D3C40">
          <w:rPr>
            <w:rFonts w:asciiTheme="majorHAnsi" w:hAnsiTheme="majorHAnsi" w:cstheme="majorHAnsi"/>
            <w:bCs/>
            <w:sz w:val="22"/>
            <w:szCs w:val="22"/>
            <w:lang w:val="en-GB"/>
            <w:rPrChange w:id="784" w:author="Author">
              <w:rPr>
                <w:rFonts w:asciiTheme="majorHAnsi" w:hAnsiTheme="majorHAnsi" w:cstheme="majorHAnsi"/>
                <w:bCs/>
                <w:sz w:val="22"/>
                <w:szCs w:val="22"/>
              </w:rPr>
            </w:rPrChange>
          </w:rPr>
          <w:delText>% goat serum in PBS 1:50 and 1:200</w:delText>
        </w:r>
      </w:del>
      <w:ins w:id="785" w:author="Author">
        <w:del w:id="786" w:author="Santhanam  V" w:date="2020-08-17T14:45:00Z">
          <w:r w:rsidR="00854066" w:rsidRPr="00D51320" w:rsidDel="000D3C40">
            <w:rPr>
              <w:rFonts w:asciiTheme="majorHAnsi" w:hAnsiTheme="majorHAnsi" w:cstheme="majorHAnsi"/>
              <w:bCs/>
              <w:sz w:val="22"/>
              <w:szCs w:val="22"/>
              <w:lang w:val="en-GB"/>
              <w:rPrChange w:id="787" w:author="Author">
                <w:rPr>
                  <w:rFonts w:asciiTheme="majorHAnsi" w:hAnsiTheme="majorHAnsi" w:cstheme="majorHAnsi"/>
                  <w:bCs/>
                  <w:sz w:val="22"/>
                  <w:szCs w:val="22"/>
                </w:rPr>
              </w:rPrChange>
            </w:rPr>
            <w:delText>,</w:delText>
          </w:r>
        </w:del>
      </w:ins>
      <w:del w:id="788" w:author="Santhanam  V" w:date="2020-08-17T14:45:00Z">
        <w:r w:rsidRPr="00D51320" w:rsidDel="000D3C40">
          <w:rPr>
            <w:rFonts w:asciiTheme="majorHAnsi" w:hAnsiTheme="majorHAnsi" w:cstheme="majorHAnsi"/>
            <w:bCs/>
            <w:sz w:val="22"/>
            <w:szCs w:val="22"/>
            <w:lang w:val="en-GB"/>
            <w:rPrChange w:id="789" w:author="Author">
              <w:rPr>
                <w:rFonts w:asciiTheme="majorHAnsi" w:hAnsiTheme="majorHAnsi" w:cstheme="majorHAnsi"/>
                <w:bCs/>
                <w:sz w:val="22"/>
                <w:szCs w:val="22"/>
              </w:rPr>
            </w:rPrChange>
          </w:rPr>
          <w:delText xml:space="preserve"> respectively. Antibodies were applied to each section and incubated for 2 hours in a humidity chamber at room temperature, before being washed in PBS three times. Secondary fluorescent anti-rabbit (Alexa Fluor® 594, A11012, Invitrogen) and anti-mouse (Alexa Fluor® 488, A21121, Invitrogen) antibodies were diluted in PBS 1:200 and sections incubated for 30 min in a humidity chamber at room temperature. Slides were subsequently washed three times in PBS, and a 1:1</w:delText>
        </w:r>
      </w:del>
      <w:ins w:id="790" w:author="Author">
        <w:del w:id="791" w:author="Santhanam  V" w:date="2020-08-17T14:45:00Z">
          <w:r w:rsidR="005C2EF5" w:rsidRPr="00D51320" w:rsidDel="000D3C40">
            <w:rPr>
              <w:rFonts w:asciiTheme="majorHAnsi" w:hAnsiTheme="majorHAnsi" w:cstheme="majorHAnsi"/>
              <w:bCs/>
              <w:sz w:val="22"/>
              <w:szCs w:val="22"/>
              <w:lang w:val="en-GB"/>
              <w:rPrChange w:id="792" w:author="Author">
                <w:rPr>
                  <w:rFonts w:asciiTheme="majorHAnsi" w:hAnsiTheme="majorHAnsi" w:cstheme="majorHAnsi"/>
                  <w:bCs/>
                  <w:sz w:val="22"/>
                  <w:szCs w:val="22"/>
                </w:rPr>
              </w:rPrChange>
            </w:rPr>
            <w:delText>,</w:delText>
          </w:r>
        </w:del>
      </w:ins>
      <w:del w:id="793" w:author="Santhanam  V" w:date="2020-08-17T14:45:00Z">
        <w:r w:rsidRPr="00D51320" w:rsidDel="000D3C40">
          <w:rPr>
            <w:rFonts w:asciiTheme="majorHAnsi" w:hAnsiTheme="majorHAnsi" w:cstheme="majorHAnsi"/>
            <w:bCs/>
            <w:sz w:val="22"/>
            <w:szCs w:val="22"/>
            <w:lang w:val="en-GB"/>
            <w:rPrChange w:id="794" w:author="Author">
              <w:rPr>
                <w:rFonts w:asciiTheme="majorHAnsi" w:hAnsiTheme="majorHAnsi" w:cstheme="majorHAnsi"/>
                <w:bCs/>
                <w:sz w:val="22"/>
                <w:szCs w:val="22"/>
              </w:rPr>
            </w:rPrChange>
          </w:rPr>
          <w:delText xml:space="preserve">000 </w:delText>
        </w:r>
      </w:del>
      <w:ins w:id="795" w:author="Author">
        <w:del w:id="796" w:author="Santhanam  V" w:date="2020-08-17T14:45:00Z">
          <w:r w:rsidR="00BA7DC7" w:rsidRPr="00D51320" w:rsidDel="000D3C40">
            <w:rPr>
              <w:rFonts w:asciiTheme="majorHAnsi" w:hAnsiTheme="majorHAnsi" w:cstheme="majorHAnsi"/>
              <w:bCs/>
              <w:sz w:val="22"/>
              <w:szCs w:val="22"/>
              <w:lang w:val="en-GB"/>
              <w:rPrChange w:id="797" w:author="Author">
                <w:rPr>
                  <w:rFonts w:asciiTheme="majorHAnsi" w:hAnsiTheme="majorHAnsi" w:cstheme="majorHAnsi"/>
                  <w:bCs/>
                  <w:sz w:val="22"/>
                  <w:szCs w:val="22"/>
                </w:rPr>
              </w:rPrChange>
            </w:rPr>
            <w:delText>4′,6-diamidino-2-phenylindole (</w:delText>
          </w:r>
        </w:del>
      </w:ins>
      <w:del w:id="798" w:author="Santhanam  V" w:date="2020-08-17T14:45:00Z">
        <w:r w:rsidRPr="00D51320" w:rsidDel="000D3C40">
          <w:rPr>
            <w:rFonts w:asciiTheme="majorHAnsi" w:hAnsiTheme="majorHAnsi" w:cstheme="majorHAnsi"/>
            <w:bCs/>
            <w:sz w:val="22"/>
            <w:szCs w:val="22"/>
            <w:lang w:val="en-GB"/>
            <w:rPrChange w:id="799" w:author="Author">
              <w:rPr>
                <w:rFonts w:asciiTheme="majorHAnsi" w:hAnsiTheme="majorHAnsi" w:cstheme="majorHAnsi"/>
                <w:bCs/>
                <w:sz w:val="22"/>
                <w:szCs w:val="22"/>
              </w:rPr>
            </w:rPrChange>
          </w:rPr>
          <w:delText>DAPI</w:delText>
        </w:r>
      </w:del>
      <w:ins w:id="800" w:author="Author">
        <w:del w:id="801" w:author="Santhanam  V" w:date="2020-08-17T14:45:00Z">
          <w:r w:rsidR="00BA7DC7" w:rsidRPr="00D51320" w:rsidDel="000D3C40">
            <w:rPr>
              <w:rFonts w:asciiTheme="majorHAnsi" w:hAnsiTheme="majorHAnsi" w:cstheme="majorHAnsi"/>
              <w:bCs/>
              <w:sz w:val="22"/>
              <w:szCs w:val="22"/>
              <w:lang w:val="en-GB"/>
              <w:rPrChange w:id="802" w:author="Author">
                <w:rPr>
                  <w:rFonts w:asciiTheme="majorHAnsi" w:hAnsiTheme="majorHAnsi" w:cstheme="majorHAnsi"/>
                  <w:bCs/>
                  <w:sz w:val="22"/>
                  <w:szCs w:val="22"/>
                </w:rPr>
              </w:rPrChange>
            </w:rPr>
            <w:delText>)</w:delText>
          </w:r>
        </w:del>
      </w:ins>
      <w:del w:id="803" w:author="Santhanam  V" w:date="2020-08-17T14:45:00Z">
        <w:r w:rsidRPr="00D51320" w:rsidDel="000D3C40">
          <w:rPr>
            <w:rFonts w:asciiTheme="majorHAnsi" w:hAnsiTheme="majorHAnsi" w:cstheme="majorHAnsi"/>
            <w:bCs/>
            <w:sz w:val="22"/>
            <w:szCs w:val="22"/>
            <w:lang w:val="en-GB"/>
            <w:rPrChange w:id="804" w:author="Author">
              <w:rPr>
                <w:rFonts w:asciiTheme="majorHAnsi" w:hAnsiTheme="majorHAnsi" w:cstheme="majorHAnsi"/>
                <w:bCs/>
                <w:sz w:val="22"/>
                <w:szCs w:val="22"/>
              </w:rPr>
            </w:rPrChange>
          </w:rPr>
          <w:delText xml:space="preserve"> stain (Invitrogen) in PBS applied for 5 minutes before a three further PBS washes. Mounting media (Invitrogen) was applied to each section and dried in darkness overnight. Additional sections were probed using anti-MHC IIa (</w:delText>
        </w:r>
        <w:r w:rsidRPr="00D51320" w:rsidDel="000D3C40">
          <w:rPr>
            <w:rFonts w:asciiTheme="majorHAnsi" w:hAnsiTheme="majorHAnsi" w:cstheme="majorHAnsi"/>
            <w:bCs/>
            <w:sz w:val="22"/>
            <w:szCs w:val="22"/>
            <w:u w:val="none"/>
            <w:lang w:val="en-GB"/>
          </w:rPr>
          <w:delText>SC-71</w:delText>
        </w:r>
        <w:r w:rsidRPr="00D51320" w:rsidDel="000D3C40">
          <w:rPr>
            <w:rFonts w:asciiTheme="majorHAnsi" w:hAnsiTheme="majorHAnsi" w:cstheme="majorHAnsi"/>
            <w:bCs/>
            <w:sz w:val="22"/>
            <w:szCs w:val="22"/>
            <w:lang w:val="en-GB"/>
            <w:rPrChange w:id="805" w:author="Author">
              <w:rPr>
                <w:rFonts w:asciiTheme="majorHAnsi" w:hAnsiTheme="majorHAnsi" w:cstheme="majorHAnsi"/>
                <w:bCs/>
                <w:sz w:val="22"/>
                <w:szCs w:val="22"/>
              </w:rPr>
            </w:rPrChange>
          </w:rPr>
          <w:delText>) or anti-MHC IIb (BF-F3) diluted 1:50 in PBS. Sections were subsequently imaged in a blinded fashion using a Nikon Eclipse E600 and analysed using Image Pro</w:delText>
        </w:r>
      </w:del>
      <w:ins w:id="806" w:author="Author">
        <w:del w:id="807" w:author="Santhanam  V" w:date="2020-08-17T14:45:00Z">
          <w:r w:rsidR="00BA7DC7" w:rsidRPr="00D51320" w:rsidDel="000D3C40">
            <w:rPr>
              <w:rFonts w:asciiTheme="majorHAnsi" w:hAnsiTheme="majorHAnsi" w:cstheme="majorHAnsi"/>
              <w:bCs/>
              <w:sz w:val="22"/>
              <w:szCs w:val="22"/>
              <w:lang w:val="en-GB"/>
              <w:rPrChange w:id="808" w:author="Author">
                <w:rPr>
                  <w:rFonts w:asciiTheme="majorHAnsi" w:hAnsiTheme="majorHAnsi" w:cstheme="majorHAnsi"/>
                  <w:bCs/>
                  <w:sz w:val="22"/>
                  <w:szCs w:val="22"/>
                </w:rPr>
              </w:rPrChange>
            </w:rPr>
            <w:delText xml:space="preserve"> </w:delText>
          </w:r>
        </w:del>
      </w:ins>
      <w:del w:id="809" w:author="Santhanam  V" w:date="2020-08-17T14:45:00Z">
        <w:r w:rsidRPr="00D51320" w:rsidDel="000D3C40">
          <w:rPr>
            <w:rFonts w:asciiTheme="majorHAnsi" w:hAnsiTheme="majorHAnsi" w:cstheme="majorHAnsi"/>
            <w:bCs/>
            <w:sz w:val="22"/>
            <w:szCs w:val="22"/>
            <w:lang w:val="en-GB"/>
            <w:rPrChange w:id="810" w:author="Author">
              <w:rPr>
                <w:rFonts w:asciiTheme="majorHAnsi" w:hAnsiTheme="majorHAnsi" w:cstheme="majorHAnsi"/>
                <w:bCs/>
                <w:sz w:val="22"/>
                <w:szCs w:val="22"/>
              </w:rPr>
            </w:rPrChange>
          </w:rPr>
          <w:delText xml:space="preserve">3D capture software. Three random fields of view were measured per section. </w:delText>
        </w:r>
        <w:commentRangeStart w:id="811"/>
        <w:r w:rsidRPr="00D51320" w:rsidDel="000D3C40">
          <w:rPr>
            <w:rFonts w:asciiTheme="majorHAnsi" w:hAnsiTheme="majorHAnsi" w:cstheme="majorHAnsi"/>
            <w:bCs/>
            <w:sz w:val="22"/>
            <w:szCs w:val="22"/>
            <w:u w:val="none"/>
            <w:lang w:val="en-GB"/>
          </w:rPr>
          <w:delText>For mTOR and LAMP2 co-locali</w:delText>
        </w:r>
      </w:del>
      <w:ins w:id="812" w:author="Author">
        <w:del w:id="813" w:author="Santhanam  V" w:date="2020-08-17T14:45:00Z">
          <w:r w:rsidR="005C2EF5" w:rsidRPr="00D51320" w:rsidDel="000D3C40">
            <w:rPr>
              <w:rFonts w:asciiTheme="majorHAnsi" w:hAnsiTheme="majorHAnsi" w:cstheme="majorHAnsi"/>
              <w:bCs/>
              <w:sz w:val="22"/>
              <w:szCs w:val="22"/>
              <w:u w:val="none"/>
              <w:lang w:val="en-GB"/>
            </w:rPr>
            <w:delText>s</w:delText>
          </w:r>
        </w:del>
      </w:ins>
      <w:del w:id="814" w:author="Santhanam  V" w:date="2020-08-17T14:45:00Z">
        <w:r w:rsidRPr="00D51320" w:rsidDel="000D3C40">
          <w:rPr>
            <w:rFonts w:asciiTheme="majorHAnsi" w:hAnsiTheme="majorHAnsi" w:cstheme="majorHAnsi"/>
            <w:bCs/>
            <w:sz w:val="22"/>
            <w:szCs w:val="22"/>
            <w:u w:val="none"/>
            <w:lang w:val="en-GB"/>
          </w:rPr>
          <w:delText>zation, primary antibodies towards mTOR (#05-1592, Millipore) and LAMP2 (AP1824d, Abgent) in 5</w:delText>
        </w:r>
        <w:r w:rsidR="009F6DFC" w:rsidRPr="00D51320" w:rsidDel="000D3C40">
          <w:rPr>
            <w:rFonts w:asciiTheme="majorHAnsi" w:hAnsiTheme="majorHAnsi" w:cstheme="majorHAnsi"/>
            <w:bCs/>
            <w:sz w:val="22"/>
            <w:szCs w:val="22"/>
            <w:u w:val="none"/>
            <w:lang w:val="en-GB"/>
          </w:rPr>
          <w:delText xml:space="preserve"> </w:delText>
        </w:r>
        <w:r w:rsidRPr="00D51320" w:rsidDel="000D3C40">
          <w:rPr>
            <w:rFonts w:asciiTheme="majorHAnsi" w:hAnsiTheme="majorHAnsi" w:cstheme="majorHAnsi"/>
            <w:bCs/>
            <w:sz w:val="22"/>
            <w:szCs w:val="22"/>
            <w:u w:val="none"/>
            <w:lang w:val="en-GB"/>
          </w:rPr>
          <w:delText>% goat serum in PBS at 1:200 and 1:100</w:delText>
        </w:r>
      </w:del>
      <w:ins w:id="815" w:author="Author">
        <w:del w:id="816" w:author="Santhanam  V" w:date="2020-08-17T14:45:00Z">
          <w:r w:rsidR="00BA7DC7" w:rsidRPr="00D51320" w:rsidDel="000D3C40">
            <w:rPr>
              <w:rFonts w:asciiTheme="majorHAnsi" w:hAnsiTheme="majorHAnsi" w:cstheme="majorHAnsi"/>
              <w:bCs/>
              <w:sz w:val="22"/>
              <w:szCs w:val="22"/>
              <w:u w:val="none"/>
              <w:lang w:val="en-GB"/>
            </w:rPr>
            <w:delText>,</w:delText>
          </w:r>
        </w:del>
      </w:ins>
      <w:del w:id="817" w:author="Santhanam  V" w:date="2020-08-17T14:45:00Z">
        <w:r w:rsidRPr="00D51320" w:rsidDel="000D3C40">
          <w:rPr>
            <w:rFonts w:asciiTheme="majorHAnsi" w:hAnsiTheme="majorHAnsi" w:cstheme="majorHAnsi"/>
            <w:bCs/>
            <w:sz w:val="22"/>
            <w:szCs w:val="22"/>
            <w:u w:val="none"/>
            <w:lang w:val="en-GB"/>
          </w:rPr>
          <w:delText xml:space="preserve"> respectively. </w:delText>
        </w:r>
        <w:commentRangeEnd w:id="811"/>
        <w:r w:rsidR="005C2EF5" w:rsidRPr="00D51320" w:rsidDel="000D3C40">
          <w:rPr>
            <w:rStyle w:val="CommentReference"/>
            <w:rFonts w:ascii="Arial" w:eastAsiaTheme="minorEastAsia" w:hAnsi="Arial" w:cstheme="minorBidi"/>
            <w:lang w:val="en-GB"/>
            <w:rPrChange w:id="818" w:author="Author">
              <w:rPr>
                <w:rStyle w:val="CommentReference"/>
                <w:rFonts w:ascii="Arial" w:eastAsiaTheme="minorEastAsia" w:hAnsi="Arial" w:cstheme="minorBidi"/>
              </w:rPr>
            </w:rPrChange>
          </w:rPr>
          <w:commentReference w:id="811"/>
        </w:r>
        <w:r w:rsidRPr="00D51320" w:rsidDel="000D3C40">
          <w:rPr>
            <w:rFonts w:asciiTheme="majorHAnsi" w:hAnsiTheme="majorHAnsi" w:cstheme="majorHAnsi"/>
            <w:bCs/>
            <w:sz w:val="22"/>
            <w:szCs w:val="22"/>
            <w:u w:val="none"/>
            <w:lang w:val="en-GB"/>
          </w:rPr>
          <w:delText>Secondary fluorescent antibodies anti-mouse IgGγ1 (Alexa Fluor® 594, A11005) and anti-rabbit (Alexa Fluor® 488, A11034) were additional</w:delText>
        </w:r>
      </w:del>
      <w:ins w:id="819" w:author="Author">
        <w:del w:id="820" w:author="Santhanam  V" w:date="2020-08-17T14:45:00Z">
          <w:r w:rsidR="005C2EF5" w:rsidRPr="00D51320" w:rsidDel="000D3C40">
            <w:rPr>
              <w:rFonts w:asciiTheme="majorHAnsi" w:hAnsiTheme="majorHAnsi" w:cstheme="majorHAnsi"/>
              <w:bCs/>
              <w:sz w:val="22"/>
              <w:szCs w:val="22"/>
              <w:u w:val="none"/>
              <w:lang w:val="en-GB"/>
            </w:rPr>
            <w:delText>ly</w:delText>
          </w:r>
        </w:del>
      </w:ins>
      <w:del w:id="821" w:author="Santhanam  V" w:date="2020-08-17T14:45:00Z">
        <w:r w:rsidRPr="00D51320" w:rsidDel="000D3C40">
          <w:rPr>
            <w:rFonts w:asciiTheme="majorHAnsi" w:hAnsiTheme="majorHAnsi" w:cstheme="majorHAnsi"/>
            <w:bCs/>
            <w:sz w:val="22"/>
            <w:szCs w:val="22"/>
            <w:u w:val="none"/>
            <w:lang w:val="en-GB"/>
          </w:rPr>
          <w:delText xml:space="preserve"> used as previously described. </w:delText>
        </w:r>
      </w:del>
    </w:p>
    <w:p w14:paraId="15A2E674" w14:textId="38ABFFA7" w:rsidR="00FF31C1" w:rsidRPr="00D51320" w:rsidDel="000D3C40" w:rsidRDefault="00FF31C1" w:rsidP="00FF31C1">
      <w:pPr>
        <w:pStyle w:val="SMSubheading"/>
        <w:spacing w:line="480" w:lineRule="auto"/>
        <w:jc w:val="both"/>
        <w:rPr>
          <w:del w:id="822" w:author="Santhanam  V" w:date="2020-08-17T14:45:00Z"/>
          <w:rFonts w:asciiTheme="majorHAnsi" w:hAnsiTheme="majorHAnsi" w:cstheme="majorHAnsi"/>
          <w:bCs/>
          <w:sz w:val="22"/>
          <w:szCs w:val="22"/>
          <w:u w:val="none"/>
          <w:lang w:val="en-GB"/>
        </w:rPr>
      </w:pPr>
    </w:p>
    <w:p w14:paraId="256FBC32" w14:textId="32205BA1" w:rsidR="00FF31C1" w:rsidRPr="00D51320" w:rsidDel="000D3C40" w:rsidRDefault="00FF31C1" w:rsidP="00FF31C1">
      <w:pPr>
        <w:pStyle w:val="SMSubheading"/>
        <w:spacing w:line="480" w:lineRule="auto"/>
        <w:jc w:val="both"/>
        <w:rPr>
          <w:del w:id="823" w:author="Santhanam  V" w:date="2020-08-17T14:45:00Z"/>
          <w:rFonts w:asciiTheme="majorHAnsi" w:hAnsiTheme="majorHAnsi" w:cstheme="majorHAnsi"/>
          <w:bCs/>
          <w:sz w:val="22"/>
          <w:szCs w:val="22"/>
          <w:u w:val="none"/>
          <w:lang w:val="en-GB"/>
          <w:rPrChange w:id="824" w:author="Author">
            <w:rPr>
              <w:del w:id="825" w:author="Santhanam  V" w:date="2020-08-17T14:45:00Z"/>
              <w:rFonts w:asciiTheme="majorHAnsi" w:hAnsiTheme="majorHAnsi" w:cstheme="majorHAnsi"/>
              <w:bCs/>
              <w:sz w:val="22"/>
              <w:szCs w:val="22"/>
              <w:u w:val="none"/>
            </w:rPr>
          </w:rPrChange>
        </w:rPr>
      </w:pPr>
      <w:del w:id="826" w:author="Santhanam  V" w:date="2020-08-17T14:45:00Z">
        <w:r w:rsidRPr="00D51320" w:rsidDel="000D3C40">
          <w:rPr>
            <w:rFonts w:asciiTheme="majorHAnsi" w:hAnsiTheme="majorHAnsi" w:cstheme="majorHAnsi"/>
            <w:bCs/>
            <w:sz w:val="22"/>
            <w:szCs w:val="22"/>
            <w:u w:val="none"/>
            <w:lang w:val="en-GB"/>
          </w:rPr>
          <w:delText>Subsequent analysis for of PAX7+ satellite cells (SCs) was undertaken at Örebro University. Briefly, muscle cross</w:delText>
        </w:r>
      </w:del>
      <w:ins w:id="827" w:author="Author">
        <w:del w:id="828" w:author="Santhanam  V" w:date="2020-08-17T14:45:00Z">
          <w:r w:rsidR="005C2EF5" w:rsidRPr="00D51320" w:rsidDel="000D3C40">
            <w:rPr>
              <w:rFonts w:asciiTheme="majorHAnsi" w:hAnsiTheme="majorHAnsi" w:cstheme="majorHAnsi"/>
              <w:bCs/>
              <w:sz w:val="22"/>
              <w:szCs w:val="22"/>
              <w:u w:val="none"/>
              <w:lang w:val="en-GB"/>
            </w:rPr>
            <w:delText>-</w:delText>
          </w:r>
        </w:del>
      </w:ins>
      <w:del w:id="829" w:author="Santhanam  V" w:date="2020-08-17T14:45:00Z">
        <w:r w:rsidRPr="00D51320" w:rsidDel="000D3C40">
          <w:rPr>
            <w:rFonts w:asciiTheme="majorHAnsi" w:hAnsiTheme="majorHAnsi" w:cstheme="majorHAnsi"/>
            <w:bCs/>
            <w:sz w:val="22"/>
            <w:szCs w:val="22"/>
            <w:u w:val="none"/>
            <w:lang w:val="en-GB"/>
          </w:rPr>
          <w:delText xml:space="preserve"> sections were cut mounted and air-dried as previously described. Sections were incubated with primary antibody towards PAX7 (Developmental Studies Hybridoma Bank) before incubation with a biotinylated anti-mouse secondary antibody (BA-9200, Vector Laboratories) as described in (Bankolé et al. 2013). </w:delText>
        </w:r>
      </w:del>
    </w:p>
    <w:p w14:paraId="4A938BA7" w14:textId="1E680C54" w:rsidR="00FF31C1" w:rsidRPr="00D51320" w:rsidDel="000D3C40" w:rsidRDefault="00FF31C1" w:rsidP="00FF31C1">
      <w:pPr>
        <w:pStyle w:val="SMSubheading"/>
        <w:spacing w:line="480" w:lineRule="auto"/>
        <w:jc w:val="both"/>
        <w:rPr>
          <w:del w:id="830" w:author="Santhanam  V" w:date="2020-08-17T14:45:00Z"/>
          <w:rFonts w:asciiTheme="majorHAnsi" w:hAnsiTheme="majorHAnsi" w:cstheme="majorHAnsi"/>
          <w:bCs/>
          <w:sz w:val="22"/>
          <w:szCs w:val="22"/>
          <w:u w:val="none"/>
          <w:lang w:val="en-GB"/>
        </w:rPr>
      </w:pPr>
    </w:p>
    <w:p w14:paraId="19615612" w14:textId="59136F74" w:rsidR="00FF31C1" w:rsidRPr="00D51320" w:rsidDel="000D3C40" w:rsidRDefault="00FF31C1" w:rsidP="00FF31C1">
      <w:pPr>
        <w:pStyle w:val="SMSubheading"/>
        <w:spacing w:line="480" w:lineRule="auto"/>
        <w:jc w:val="both"/>
        <w:rPr>
          <w:del w:id="831" w:author="Santhanam  V" w:date="2020-08-17T14:45:00Z"/>
          <w:rFonts w:asciiTheme="majorHAnsi" w:hAnsiTheme="majorHAnsi" w:cstheme="majorHAnsi"/>
          <w:b/>
          <w:bCs/>
          <w:sz w:val="22"/>
          <w:szCs w:val="22"/>
          <w:u w:val="none"/>
          <w:lang w:val="en-GB"/>
        </w:rPr>
      </w:pPr>
      <w:del w:id="832" w:author="Santhanam  V" w:date="2020-08-17T14:45:00Z">
        <w:r w:rsidRPr="00D51320" w:rsidDel="000D3C40">
          <w:rPr>
            <w:rFonts w:asciiTheme="majorHAnsi" w:hAnsiTheme="majorHAnsi" w:cstheme="majorHAnsi"/>
            <w:b/>
            <w:bCs/>
            <w:sz w:val="22"/>
            <w:szCs w:val="22"/>
            <w:u w:val="none"/>
            <w:lang w:val="en-GB"/>
          </w:rPr>
          <w:delText>RNA-Seq analysis.</w:delText>
        </w:r>
      </w:del>
    </w:p>
    <w:p w14:paraId="462FA032" w14:textId="76C10BFD" w:rsidR="00FF31C1" w:rsidRPr="00D51320" w:rsidDel="000D3C40" w:rsidRDefault="00FF31C1" w:rsidP="00FF31C1">
      <w:pPr>
        <w:pStyle w:val="SMSubheading"/>
        <w:spacing w:line="480" w:lineRule="auto"/>
        <w:jc w:val="both"/>
        <w:rPr>
          <w:del w:id="833" w:author="Santhanam  V" w:date="2020-08-17T14:45:00Z"/>
          <w:rFonts w:asciiTheme="majorHAnsi" w:hAnsiTheme="majorHAnsi" w:cstheme="majorHAnsi"/>
          <w:sz w:val="22"/>
          <w:szCs w:val="22"/>
          <w:u w:val="none"/>
          <w:lang w:val="en-GB"/>
          <w:rPrChange w:id="834" w:author="Author">
            <w:rPr>
              <w:del w:id="835" w:author="Santhanam  V" w:date="2020-08-17T14:45:00Z"/>
              <w:rFonts w:asciiTheme="majorHAnsi" w:hAnsiTheme="majorHAnsi" w:cstheme="majorHAnsi"/>
              <w:sz w:val="22"/>
              <w:szCs w:val="22"/>
              <w:u w:val="none"/>
            </w:rPr>
          </w:rPrChange>
        </w:rPr>
      </w:pPr>
      <w:del w:id="836" w:author="Santhanam  V" w:date="2020-08-17T14:45:00Z">
        <w:r w:rsidRPr="00D51320" w:rsidDel="000D3C40">
          <w:rPr>
            <w:rFonts w:asciiTheme="majorHAnsi" w:hAnsiTheme="majorHAnsi" w:cstheme="majorHAnsi"/>
            <w:bCs/>
            <w:sz w:val="22"/>
            <w:szCs w:val="22"/>
            <w:u w:val="none"/>
            <w:lang w:val="en-GB"/>
          </w:rPr>
          <w:delText>RNA was extracted using an RNeasy mini kit (Qiagen), following the manufacturer</w:delText>
        </w:r>
        <w:r w:rsidR="00497A3D" w:rsidRPr="00D51320" w:rsidDel="000D3C40">
          <w:rPr>
            <w:rFonts w:asciiTheme="majorHAnsi" w:hAnsiTheme="majorHAnsi" w:cstheme="majorHAnsi"/>
            <w:bCs/>
            <w:sz w:val="22"/>
            <w:szCs w:val="22"/>
            <w:u w:val="none"/>
            <w:lang w:val="en-GB"/>
          </w:rPr>
          <w:delText>’s</w:delText>
        </w:r>
        <w:r w:rsidRPr="00D51320" w:rsidDel="000D3C40">
          <w:rPr>
            <w:rFonts w:asciiTheme="majorHAnsi" w:hAnsiTheme="majorHAnsi" w:cstheme="majorHAnsi"/>
            <w:bCs/>
            <w:sz w:val="22"/>
            <w:szCs w:val="22"/>
            <w:u w:val="none"/>
            <w:lang w:val="en-GB"/>
          </w:rPr>
          <w:delText xml:space="preserve"> recommendations. </w:delText>
        </w:r>
        <w:r w:rsidRPr="00D51320" w:rsidDel="000D3C40">
          <w:rPr>
            <w:rFonts w:asciiTheme="majorHAnsi" w:hAnsiTheme="majorHAnsi" w:cstheme="majorHAnsi"/>
            <w:sz w:val="22"/>
            <w:szCs w:val="22"/>
            <w:u w:val="none"/>
            <w:lang w:val="en-GB"/>
          </w:rPr>
          <w:delText xml:space="preserve">All RNA samples had RIN </w:delText>
        </w:r>
        <w:r w:rsidRPr="00D51320" w:rsidDel="000D3C40">
          <w:rPr>
            <w:rFonts w:asciiTheme="majorHAnsi" w:hAnsiTheme="majorHAnsi" w:cstheme="majorHAnsi"/>
            <w:sz w:val="22"/>
            <w:szCs w:val="22"/>
            <w:lang w:val="en-GB"/>
          </w:rPr>
          <w:fldChar w:fldCharType="begin" w:fldLock="1"/>
        </w:r>
        <w:r w:rsidR="00D53413" w:rsidRPr="00D51320" w:rsidDel="000D3C40">
          <w:rPr>
            <w:rFonts w:asciiTheme="majorHAnsi" w:hAnsiTheme="majorHAnsi" w:cstheme="majorHAnsi"/>
            <w:sz w:val="22"/>
            <w:szCs w:val="22"/>
            <w:u w:val="none"/>
            <w:lang w:val="en-GB"/>
          </w:rPr>
          <w:delInstrText>ADDIN CSL_CITATION {"citationID":"YlSgkWSj","citationItems":[{"id":"ITEM-1","itemData":{"DOI":"10.1186/1471-2199-7-3","ISSN":"1471-2199","abstract":"The integrity of RNA molecules is of paramount importance for experiments that try to reflect the snapshot of gene expression at the moment of RNA extraction. Until recently, there has been no reliable standard for estimating the integrity of RNA samples and the ratio of 28S:18S ribosomal RNA, the common measure for this purpose, has been shown to be inconsistent. The advent of microcapillary electrophoretic RNA separation provides the basis for an automated high-throughput approach, in order to estimate the integrity of RNA samples in an unambiguous way.","author":[{"dropping-particle":"","family":"Schroeder","given":"Andreas","non-dropping-particle":"","parse-names":false,"suffix":""},{"dropping-particle":"","family":"Mueller","given":"Odilo","non-dropping-particle":"","parse-names":false,"suffix":""},{"dropping-particle":"","family":"Stocker","given":"Susanne","non-dropping-particle":"","parse-names":false,"suffix":""},{"dropping-particle":"","family":"Salowsky","given":"Ruediger","non-dropping-particle":"","parse-names":false,"suffix":""},{"dropping-particle":"","family":"Leiber","given":"Michael","non-dropping-particle":"","parse-names":false,"suffix":""},{"dropping-particle":"","family":"Gassmann","given":"Marcus","non-dropping-particle":"","parse-names":false,"suffix":""},{"dropping-particle":"","family":"Lightfoot","given":"Samar","non-dropping-particle":"","parse-names":false,"suffix":""},{"dropping-particle":"","family":"Menzel","given":"Wolfram","non-dropping-particle":"","parse-names":false,"suffix":""},{"dropping-particle":"","family":"Granzow","given":"Martin","non-dropping-particle":"","parse-names":false,"suffix":""},{"dropping-particle":"","family":"Ragg","given":"Thomas","non-dropping-particle":"","parse-names":false,"suffix":""}],"container-title":"BMC Molecular Biology","id":"ITEM-1","issued":{"date-parts":[["2006","1"]]},"page":"3","title":"The RIN: an RNA integrity number for assigning integrity values to RNA measurements","type":"article-journal","volume":"7"},"uri":["http://zotero.org/users/47/items/PZBXA5A8"],"uris":["http://zotero.org/users/47/items/PZBXA5A8","http://www.mendeley.com/documents/?uuid=ee1a5843-0549-4390-bcf0-77a5526275c8"]}],"mendeley":{"formattedCitation":"[30]","plainTextFormattedCitation":"[30]","previouslyFormattedCitation":"[30]"},"properties":{"formattedCitation":"(Schroeder et al. 2006)","noteIndex":0,"plainCitation":"(Schroeder et al. 2006)"},"schema":"https://github.com/citation-style-language/schema/raw/master/csl-citation.json"}</w:delInstrText>
        </w:r>
        <w:r w:rsidRPr="00D51320" w:rsidDel="000D3C40">
          <w:rPr>
            <w:rFonts w:asciiTheme="majorHAnsi" w:hAnsiTheme="majorHAnsi" w:cstheme="majorHAnsi"/>
            <w:sz w:val="22"/>
            <w:szCs w:val="22"/>
            <w:lang w:val="en-GB"/>
            <w:rPrChange w:id="837" w:author="Author">
              <w:rPr>
                <w:rFonts w:asciiTheme="majorHAnsi" w:hAnsiTheme="majorHAnsi" w:cstheme="majorHAnsi"/>
                <w:sz w:val="22"/>
                <w:szCs w:val="22"/>
              </w:rPr>
            </w:rPrChange>
          </w:rPr>
          <w:fldChar w:fldCharType="separate"/>
        </w:r>
        <w:r w:rsidR="00FD25A2" w:rsidRPr="00D51320" w:rsidDel="000D3C40">
          <w:rPr>
            <w:rFonts w:asciiTheme="majorHAnsi" w:hAnsiTheme="majorHAnsi" w:cstheme="majorHAnsi"/>
            <w:noProof/>
            <w:sz w:val="22"/>
            <w:szCs w:val="22"/>
            <w:u w:val="none"/>
            <w:lang w:val="en-GB"/>
          </w:rPr>
          <w:delText>[30]</w:delText>
        </w:r>
        <w:r w:rsidRPr="00D51320" w:rsidDel="000D3C40">
          <w:rPr>
            <w:rFonts w:asciiTheme="majorHAnsi" w:hAnsiTheme="majorHAnsi" w:cstheme="majorHAnsi"/>
            <w:sz w:val="22"/>
            <w:szCs w:val="22"/>
            <w:lang w:val="en-GB"/>
            <w:rPrChange w:id="838" w:author="Author">
              <w:rPr>
                <w:rFonts w:asciiTheme="majorHAnsi" w:hAnsiTheme="majorHAnsi" w:cstheme="majorHAnsi"/>
                <w:sz w:val="22"/>
                <w:szCs w:val="22"/>
              </w:rPr>
            </w:rPrChange>
          </w:rPr>
          <w:fldChar w:fldCharType="end"/>
        </w:r>
        <w:r w:rsidRPr="00D51320" w:rsidDel="000D3C40">
          <w:rPr>
            <w:rFonts w:asciiTheme="majorHAnsi" w:hAnsiTheme="majorHAnsi" w:cstheme="majorHAnsi"/>
            <w:sz w:val="22"/>
            <w:szCs w:val="22"/>
            <w:u w:val="none"/>
            <w:lang w:val="en-GB"/>
          </w:rPr>
          <w:delText xml:space="preserve"> scores of greater than 8. RNA was prepared using the Tru-Seq RNA library preparation kit (Illumina). RNA-sequencing was carried out by Edinburgh Genomics using the Illumina HiSeq 4000 platform generating 75</w:delText>
        </w:r>
      </w:del>
      <w:ins w:id="839" w:author="Author">
        <w:del w:id="840" w:author="Santhanam  V" w:date="2020-08-17T14:45:00Z">
          <w:r w:rsidR="00101B79" w:rsidRPr="00D51320" w:rsidDel="000D3C40">
            <w:rPr>
              <w:rFonts w:asciiTheme="majorHAnsi" w:hAnsiTheme="majorHAnsi" w:cstheme="majorHAnsi"/>
              <w:sz w:val="22"/>
              <w:szCs w:val="22"/>
              <w:u w:val="none"/>
              <w:lang w:val="en-GB"/>
            </w:rPr>
            <w:delText xml:space="preserve"> </w:delText>
          </w:r>
        </w:del>
      </w:ins>
      <w:del w:id="841" w:author="Santhanam  V" w:date="2020-08-17T14:45:00Z">
        <w:r w:rsidRPr="00D51320" w:rsidDel="000D3C40">
          <w:rPr>
            <w:rFonts w:asciiTheme="majorHAnsi" w:hAnsiTheme="majorHAnsi" w:cstheme="majorHAnsi"/>
            <w:sz w:val="22"/>
            <w:szCs w:val="22"/>
            <w:u w:val="none"/>
            <w:lang w:val="en-GB"/>
          </w:rPr>
          <w:delText>bp paired end reads. After initial quality control and base calling</w:delText>
        </w:r>
      </w:del>
      <w:ins w:id="842" w:author="Author">
        <w:del w:id="843" w:author="Santhanam  V" w:date="2020-08-17T14:45:00Z">
          <w:r w:rsidR="00101B79" w:rsidRPr="00D51320" w:rsidDel="000D3C40">
            <w:rPr>
              <w:rFonts w:asciiTheme="majorHAnsi" w:hAnsiTheme="majorHAnsi" w:cstheme="majorHAnsi"/>
              <w:sz w:val="22"/>
              <w:szCs w:val="22"/>
              <w:u w:val="none"/>
              <w:lang w:val="en-GB"/>
            </w:rPr>
            <w:delText>,</w:delText>
          </w:r>
        </w:del>
      </w:ins>
      <w:del w:id="844" w:author="Santhanam  V" w:date="2020-08-17T14:45:00Z">
        <w:r w:rsidRPr="00D51320" w:rsidDel="000D3C40">
          <w:rPr>
            <w:rFonts w:asciiTheme="majorHAnsi" w:hAnsiTheme="majorHAnsi" w:cstheme="majorHAnsi"/>
            <w:sz w:val="22"/>
            <w:szCs w:val="22"/>
            <w:u w:val="none"/>
            <w:lang w:val="en-GB"/>
          </w:rPr>
          <w:delText xml:space="preserve"> tag data were examined with Fast QC </w:delText>
        </w:r>
        <w:r w:rsidRPr="00D51320" w:rsidDel="000D3C40">
          <w:rPr>
            <w:rFonts w:asciiTheme="majorHAnsi" w:hAnsiTheme="majorHAnsi" w:cstheme="majorHAnsi"/>
            <w:sz w:val="22"/>
            <w:szCs w:val="22"/>
            <w:lang w:val="en-GB"/>
          </w:rPr>
          <w:fldChar w:fldCharType="begin" w:fldLock="1"/>
        </w:r>
        <w:r w:rsidR="00D53413" w:rsidRPr="00D51320" w:rsidDel="000D3C40">
          <w:rPr>
            <w:rFonts w:asciiTheme="majorHAnsi" w:hAnsiTheme="majorHAnsi" w:cstheme="majorHAnsi"/>
            <w:sz w:val="22"/>
            <w:szCs w:val="22"/>
            <w:u w:val="none"/>
            <w:lang w:val="en-GB"/>
          </w:rPr>
          <w:delInstrText>ADDIN CSL_CITATION {"citationID":"iHshQGCs","citationItems":[{"id":"ITEM-1","itemData":{"author":[{"dropping-particle":"","family":"Andrews","given":"Simon","non-dropping-particle":"","parse-names":false,"suffix":""}],"id":"ITEM-1","issued":{"date-parts":[["2016","3"]]},"title":"FastQC: A quality control tool for high throughput sequence data.","type":"book"},"uri":["http://zotero.org/users/47/items/7CA46AVY"],"uris":["http://zotero.org/users/47/items/7CA46AVY","http://www.mendeley.com/documents/?uuid=ae98d1a5-ab89-45bc-a2c7-f98bbaf257d3"]}],"mendeley":{"formattedCitation":"[31]","plainTextFormattedCitation":"[31]","previouslyFormattedCitation":"[31]"},"properties":{"formattedCitation":"(Andrews 2016)","noteIndex":0,"plainCitation":"(Andrews 2016)"},"schema":"https://github.com/citation-style-language/schema/raw/master/csl-citation.json"}</w:delInstrText>
        </w:r>
        <w:r w:rsidRPr="00D51320" w:rsidDel="000D3C40">
          <w:rPr>
            <w:rFonts w:asciiTheme="majorHAnsi" w:hAnsiTheme="majorHAnsi" w:cstheme="majorHAnsi"/>
            <w:sz w:val="22"/>
            <w:szCs w:val="22"/>
            <w:lang w:val="en-GB"/>
            <w:rPrChange w:id="845" w:author="Author">
              <w:rPr>
                <w:rFonts w:asciiTheme="majorHAnsi" w:hAnsiTheme="majorHAnsi" w:cstheme="majorHAnsi"/>
                <w:sz w:val="22"/>
                <w:szCs w:val="22"/>
              </w:rPr>
            </w:rPrChange>
          </w:rPr>
          <w:fldChar w:fldCharType="separate"/>
        </w:r>
        <w:r w:rsidR="00FD25A2" w:rsidRPr="00D51320" w:rsidDel="000D3C40">
          <w:rPr>
            <w:rFonts w:asciiTheme="majorHAnsi" w:hAnsiTheme="majorHAnsi" w:cstheme="majorHAnsi"/>
            <w:noProof/>
            <w:sz w:val="22"/>
            <w:szCs w:val="22"/>
            <w:u w:val="none"/>
            <w:lang w:val="en-GB"/>
          </w:rPr>
          <w:delText>[31]</w:delText>
        </w:r>
        <w:r w:rsidRPr="00D51320" w:rsidDel="000D3C40">
          <w:rPr>
            <w:rFonts w:asciiTheme="majorHAnsi" w:hAnsiTheme="majorHAnsi" w:cstheme="majorHAnsi"/>
            <w:sz w:val="22"/>
            <w:szCs w:val="22"/>
            <w:lang w:val="en-GB"/>
            <w:rPrChange w:id="846" w:author="Author">
              <w:rPr>
                <w:rFonts w:asciiTheme="majorHAnsi" w:hAnsiTheme="majorHAnsi" w:cstheme="majorHAnsi"/>
                <w:sz w:val="22"/>
                <w:szCs w:val="22"/>
              </w:rPr>
            </w:rPrChange>
          </w:rPr>
          <w:fldChar w:fldCharType="end"/>
        </w:r>
        <w:r w:rsidRPr="00D51320" w:rsidDel="000D3C40">
          <w:rPr>
            <w:rFonts w:asciiTheme="majorHAnsi" w:hAnsiTheme="majorHAnsi" w:cstheme="majorHAnsi"/>
            <w:sz w:val="22"/>
            <w:szCs w:val="22"/>
            <w:u w:val="none"/>
            <w:lang w:val="en-GB"/>
          </w:rPr>
          <w:delText xml:space="preserve"> and adaptor sequences trimmed where necessary using trimmomatic </w:delText>
        </w:r>
        <w:r w:rsidRPr="00D51320" w:rsidDel="000D3C40">
          <w:rPr>
            <w:rFonts w:asciiTheme="majorHAnsi" w:hAnsiTheme="majorHAnsi" w:cstheme="majorHAnsi"/>
            <w:sz w:val="22"/>
            <w:szCs w:val="22"/>
            <w:lang w:val="en-GB"/>
          </w:rPr>
          <w:fldChar w:fldCharType="begin" w:fldLock="1"/>
        </w:r>
        <w:r w:rsidR="00D53413" w:rsidRPr="00D51320" w:rsidDel="000D3C40">
          <w:rPr>
            <w:rFonts w:asciiTheme="majorHAnsi" w:hAnsiTheme="majorHAnsi" w:cstheme="majorHAnsi"/>
            <w:sz w:val="22"/>
            <w:szCs w:val="22"/>
            <w:u w:val="none"/>
            <w:lang w:val="en-GB"/>
          </w:rPr>
          <w:delInstrText>ADDIN CSL_CITATION {"citationID":"6oBcqO9W","citationItems":[{"id":"ITEM-1","itemData":{"DOI":"10.1093/bioinformatics/btu170","ISSN":"1367-4803","author":[{"dropping-particle":"","family":"Bolger","given":"Anthony M.","non-dropping-particle":"","parse-names":false,"suffix":""},{"dropping-particle":"","family":"Lohse","given":"Marc","non-dropping-particle":"","parse-names":false,"suffix":""},{"dropping-particle":"","family":"Usadel","given":"Bjoern","non-dropping-particle":"","parse-names":false,"suffix":""}],"container-title":"Bioinformatics","id":"ITEM-1","issue":"15","issued":{"date-parts":[["2014","8"]]},"page":"2114-2120","title":"Trimmomatic: a flexible trimmer for Illumina sequence data","type":"article-journal","volume":"30"},"uri":["http://zotero.org/users/47/items/5RJ56PJS"],"uris":["http://zotero.org/users/47/items/5RJ56PJS","http://www.mendeley.com/documents/?uuid=25331c14-545a-4e9e-a398-e692239a1452"]}],"mendeley":{"formattedCitation":"[32]","plainTextFormattedCitation":"[32]","previouslyFormattedCitation":"[32]"},"properties":{"formattedCitation":"(Bolger, Lohse, and Usadel 2014)","noteIndex":0,"plainCitation":"(Bolger, Lohse, and Usadel 2014)"},"schema":"https://github.com/citation-style-language/schema/raw/master/csl-citation.json"}</w:delInstrText>
        </w:r>
        <w:r w:rsidRPr="00D51320" w:rsidDel="000D3C40">
          <w:rPr>
            <w:rFonts w:asciiTheme="majorHAnsi" w:hAnsiTheme="majorHAnsi" w:cstheme="majorHAnsi"/>
            <w:sz w:val="22"/>
            <w:szCs w:val="22"/>
            <w:lang w:val="en-GB"/>
            <w:rPrChange w:id="847" w:author="Author">
              <w:rPr>
                <w:rFonts w:asciiTheme="majorHAnsi" w:hAnsiTheme="majorHAnsi" w:cstheme="majorHAnsi"/>
                <w:sz w:val="22"/>
                <w:szCs w:val="22"/>
              </w:rPr>
            </w:rPrChange>
          </w:rPr>
          <w:fldChar w:fldCharType="separate"/>
        </w:r>
        <w:r w:rsidR="00FD25A2" w:rsidRPr="00D51320" w:rsidDel="000D3C40">
          <w:rPr>
            <w:rFonts w:asciiTheme="majorHAnsi" w:hAnsiTheme="majorHAnsi" w:cstheme="majorHAnsi"/>
            <w:noProof/>
            <w:sz w:val="22"/>
            <w:szCs w:val="22"/>
            <w:u w:val="none"/>
            <w:lang w:val="en-GB"/>
          </w:rPr>
          <w:delText>[32]</w:delText>
        </w:r>
        <w:r w:rsidRPr="00D51320" w:rsidDel="000D3C40">
          <w:rPr>
            <w:rFonts w:asciiTheme="majorHAnsi" w:hAnsiTheme="majorHAnsi" w:cstheme="majorHAnsi"/>
            <w:sz w:val="22"/>
            <w:szCs w:val="22"/>
            <w:lang w:val="en-GB"/>
            <w:rPrChange w:id="848" w:author="Author">
              <w:rPr>
                <w:rFonts w:asciiTheme="majorHAnsi" w:hAnsiTheme="majorHAnsi" w:cstheme="majorHAnsi"/>
                <w:sz w:val="22"/>
                <w:szCs w:val="22"/>
              </w:rPr>
            </w:rPrChange>
          </w:rPr>
          <w:fldChar w:fldCharType="end"/>
        </w:r>
        <w:r w:rsidRPr="00D51320" w:rsidDel="000D3C40">
          <w:rPr>
            <w:rFonts w:asciiTheme="majorHAnsi" w:hAnsiTheme="majorHAnsi" w:cstheme="majorHAnsi"/>
            <w:sz w:val="22"/>
            <w:szCs w:val="22"/>
            <w:u w:val="none"/>
            <w:lang w:val="en-GB"/>
          </w:rPr>
          <w:delText>. Unpaired reads were found to be of low quality and were dropped from the analysis. No set of paired reads failed quality control. Alignment and feature counts were generated using the r</w:delText>
        </w:r>
      </w:del>
      <w:ins w:id="849" w:author="Author">
        <w:del w:id="850" w:author="Santhanam  V" w:date="2020-08-17T14:45:00Z">
          <w:r w:rsidR="00BA7DC7" w:rsidRPr="00D51320" w:rsidDel="000D3C40">
            <w:rPr>
              <w:rFonts w:asciiTheme="majorHAnsi" w:hAnsiTheme="majorHAnsi" w:cstheme="majorHAnsi"/>
              <w:sz w:val="22"/>
              <w:szCs w:val="22"/>
              <w:u w:val="none"/>
              <w:lang w:val="en-GB"/>
            </w:rPr>
            <w:delText>R</w:delText>
          </w:r>
        </w:del>
      </w:ins>
      <w:del w:id="851" w:author="Santhanam  V" w:date="2020-08-17T14:45:00Z">
        <w:r w:rsidRPr="00D51320" w:rsidDel="000D3C40">
          <w:rPr>
            <w:rFonts w:asciiTheme="majorHAnsi" w:hAnsiTheme="majorHAnsi" w:cstheme="majorHAnsi"/>
            <w:sz w:val="22"/>
            <w:szCs w:val="22"/>
            <w:u w:val="none"/>
            <w:lang w:val="en-GB"/>
          </w:rPr>
          <w:delText xml:space="preserve">subread package in R </w:delText>
        </w:r>
        <w:r w:rsidRPr="00D51320" w:rsidDel="000D3C40">
          <w:rPr>
            <w:rFonts w:asciiTheme="majorHAnsi" w:hAnsiTheme="majorHAnsi" w:cstheme="majorHAnsi"/>
            <w:sz w:val="22"/>
            <w:szCs w:val="22"/>
            <w:lang w:val="en-GB"/>
          </w:rPr>
          <w:fldChar w:fldCharType="begin" w:fldLock="1"/>
        </w:r>
        <w:r w:rsidR="00D53413" w:rsidRPr="00D51320" w:rsidDel="000D3C40">
          <w:rPr>
            <w:rFonts w:asciiTheme="majorHAnsi" w:hAnsiTheme="majorHAnsi" w:cstheme="majorHAnsi"/>
            <w:sz w:val="22"/>
            <w:szCs w:val="22"/>
            <w:u w:val="none"/>
            <w:lang w:val="en-GB"/>
          </w:rPr>
          <w:delInstrText>ADDIN CSL_CITATION {"citationID":"AjKoyXKV","citationItems":[{"id":"ITEM-1","itemData":{"DOI":"10.1093/nar/gkt214","ISSN":"0305-1048","author":[{"dropping-particle":"","family":"Liao","given":"Yang","non-dropping-particle":"","parse-names":false,"suffix":""},{"dropping-particle":"","family":"Smyth","given":"Gordon K.","non-dropping-particle":"","parse-names":false,"suffix":""},{"dropping-particle":"","family":"Shi","given":"Wei","non-dropping-particle":"","parse-names":false,"suffix":""}],"container-title":"Nucleic Acids Research","id":"ITEM-1","issue":"10","issued":{"date-parts":[["2013","5"]]},"page":"e108-e108","title":"The Subread aligner: fast, accurate and scalable read mapping by seed-and-vote","type":"article-journal","volume":"41"},"uri":["http://zotero.org/users/47/items/NMU7KMQQ"],"uris":["http://zotero.org/users/47/items/NMU7KMQQ","http://www.mendeley.com/documents/?uuid=819d8ebe-501d-4262-b8f8-7f4c91d54583"]}],"mendeley":{"formattedCitation":"[33]","plainTextFormattedCitation":"[33]","previouslyFormattedCitation":"[33]"},"properties":{"formattedCitation":"(Liao, Smyth, and Shi 2013)","noteIndex":0,"plainCitation":"(Liao, Smyth, and Shi 2013)"},"schema":"https://github.com/citation-style-language/schema/raw/master/csl-citation.json"}</w:delInstrText>
        </w:r>
        <w:r w:rsidRPr="00D51320" w:rsidDel="000D3C40">
          <w:rPr>
            <w:rFonts w:asciiTheme="majorHAnsi" w:hAnsiTheme="majorHAnsi" w:cstheme="majorHAnsi"/>
            <w:sz w:val="22"/>
            <w:szCs w:val="22"/>
            <w:lang w:val="en-GB"/>
            <w:rPrChange w:id="852" w:author="Author">
              <w:rPr>
                <w:rFonts w:asciiTheme="majorHAnsi" w:hAnsiTheme="majorHAnsi" w:cstheme="majorHAnsi"/>
                <w:sz w:val="22"/>
                <w:szCs w:val="22"/>
              </w:rPr>
            </w:rPrChange>
          </w:rPr>
          <w:fldChar w:fldCharType="separate"/>
        </w:r>
        <w:r w:rsidR="00FD25A2" w:rsidRPr="00D51320" w:rsidDel="000D3C40">
          <w:rPr>
            <w:rFonts w:asciiTheme="majorHAnsi" w:hAnsiTheme="majorHAnsi" w:cstheme="majorHAnsi"/>
            <w:noProof/>
            <w:sz w:val="22"/>
            <w:szCs w:val="22"/>
            <w:u w:val="none"/>
            <w:lang w:val="en-GB"/>
          </w:rPr>
          <w:delText>[33]</w:delText>
        </w:r>
        <w:r w:rsidRPr="00D51320" w:rsidDel="000D3C40">
          <w:rPr>
            <w:rFonts w:asciiTheme="majorHAnsi" w:hAnsiTheme="majorHAnsi" w:cstheme="majorHAnsi"/>
            <w:sz w:val="22"/>
            <w:szCs w:val="22"/>
            <w:lang w:val="en-GB"/>
            <w:rPrChange w:id="853" w:author="Author">
              <w:rPr>
                <w:rFonts w:asciiTheme="majorHAnsi" w:hAnsiTheme="majorHAnsi" w:cstheme="majorHAnsi"/>
                <w:sz w:val="22"/>
                <w:szCs w:val="22"/>
              </w:rPr>
            </w:rPrChange>
          </w:rPr>
          <w:fldChar w:fldCharType="end"/>
        </w:r>
        <w:r w:rsidRPr="00D51320" w:rsidDel="000D3C40">
          <w:rPr>
            <w:rFonts w:asciiTheme="majorHAnsi" w:hAnsiTheme="majorHAnsi" w:cstheme="majorHAnsi"/>
            <w:sz w:val="22"/>
            <w:szCs w:val="22"/>
            <w:u w:val="none"/>
            <w:lang w:val="en-GB"/>
          </w:rPr>
          <w:delText xml:space="preserve">. Differential expression was examined using the edgeR package </w:delText>
        </w:r>
        <w:r w:rsidRPr="00D51320" w:rsidDel="000D3C40">
          <w:rPr>
            <w:rFonts w:asciiTheme="majorHAnsi" w:hAnsiTheme="majorHAnsi" w:cstheme="majorHAnsi"/>
            <w:sz w:val="22"/>
            <w:szCs w:val="22"/>
            <w:lang w:val="en-GB"/>
          </w:rPr>
          <w:fldChar w:fldCharType="begin" w:fldLock="1"/>
        </w:r>
        <w:r w:rsidR="00D53413" w:rsidRPr="00D51320" w:rsidDel="000D3C40">
          <w:rPr>
            <w:rFonts w:asciiTheme="majorHAnsi" w:hAnsiTheme="majorHAnsi" w:cstheme="majorHAnsi"/>
            <w:sz w:val="22"/>
            <w:szCs w:val="22"/>
            <w:u w:val="none"/>
            <w:lang w:val="en-GB"/>
          </w:rPr>
          <w:delInstrText>ADDIN CSL_CITATION {"citationID":"kVv1bC1H","citationItems":[{"id":"ITEM-1","itemData":{"DOI":"10.1093/bioinformatics/btp616","ISSN":"1367-4811","abstract":"SUMMARY: It is expected that emerging digital gene expression (DGE) technologies will overtake microarray technologies in the near future for many functional genomics applications. One of the fundamental data analysis tasks, especially for gene expression studies, involves determining whether there is evidence that counts for a transcript or exon are significantly different across experimental conditions. edgeR is a Bioconductor software package for examining differential expression of replicated count data. An overdispersed Poisson model is used to account for both biological and technical variability. Empirical Bayes methods are used to moderate the degree of overdispersion across transcripts, improving the reliability of inference. The methodology can be used even with the most minimal levels of replication, provided at least one phenotype or experimental condition is replicated. The software may have other applications beyond sequencing data, such as proteome peptide count data. AVAILABILITY: The package is freely available under the LGPL licence from the Bioconductor web site (http://bioconductor.org).","author":[{"dropping-particle":"","family":"Robinson","given":"Mark D","non-dropping-particle":"","parse-names":false,"suffix":""},{"dropping-particle":"","family":"McCarthy","given":"Davis J","non-dropping-particle":"","parse-names":false,"suffix":""},{"dropping-particle":"","family":"Smyth","given":"Gordon K","non-dropping-particle":"","parse-names":false,"suffix":""}],"container-title":"Bioinformatics (Oxford, England)","id":"ITEM-1","issue":"1","issued":{"date-parts":[["2010","1"]]},"page":"139-140","title":"edgeR: a Bioconductor package for differential expression analysis of digital gene expression data","type":"article-journal","volume":"26"},"uris":["http://www.mendeley.com/documents/?uuid=87b94589-e637-4be6-9058-2810f106e787"]}],"mendeley":{"formattedCitation":"[34]","plainTextFormattedCitation":"[34]","previouslyFormattedCitation":"[34]"},"properties":{"formattedCitation":"(Robinson, McCarthy, and Smyth 2010)","noteIndex":0,"plainCitation":"(Robinson, McCarthy, and Smyth 2010)"},"schema":"https://github.com/citation-style-language/schema/raw/master/csl-citation.json"}</w:delInstrText>
        </w:r>
        <w:r w:rsidRPr="00D51320" w:rsidDel="000D3C40">
          <w:rPr>
            <w:rFonts w:asciiTheme="majorHAnsi" w:hAnsiTheme="majorHAnsi" w:cstheme="majorHAnsi"/>
            <w:sz w:val="22"/>
            <w:szCs w:val="22"/>
            <w:lang w:val="en-GB"/>
            <w:rPrChange w:id="854" w:author="Author">
              <w:rPr>
                <w:rFonts w:asciiTheme="majorHAnsi" w:hAnsiTheme="majorHAnsi" w:cstheme="majorHAnsi"/>
                <w:sz w:val="22"/>
                <w:szCs w:val="22"/>
              </w:rPr>
            </w:rPrChange>
          </w:rPr>
          <w:fldChar w:fldCharType="separate"/>
        </w:r>
        <w:r w:rsidR="00FD25A2" w:rsidRPr="00D51320" w:rsidDel="000D3C40">
          <w:rPr>
            <w:rFonts w:asciiTheme="majorHAnsi" w:hAnsiTheme="majorHAnsi" w:cstheme="majorHAnsi"/>
            <w:noProof/>
            <w:sz w:val="22"/>
            <w:szCs w:val="22"/>
            <w:u w:val="none"/>
            <w:lang w:val="en-GB"/>
          </w:rPr>
          <w:delText>[34]</w:delText>
        </w:r>
        <w:r w:rsidRPr="00D51320" w:rsidDel="000D3C40">
          <w:rPr>
            <w:rFonts w:asciiTheme="majorHAnsi" w:hAnsiTheme="majorHAnsi" w:cstheme="majorHAnsi"/>
            <w:sz w:val="22"/>
            <w:szCs w:val="22"/>
            <w:lang w:val="en-GB"/>
            <w:rPrChange w:id="855" w:author="Author">
              <w:rPr>
                <w:rFonts w:asciiTheme="majorHAnsi" w:hAnsiTheme="majorHAnsi" w:cstheme="majorHAnsi"/>
                <w:sz w:val="22"/>
                <w:szCs w:val="22"/>
              </w:rPr>
            </w:rPrChange>
          </w:rPr>
          <w:fldChar w:fldCharType="end"/>
        </w:r>
        <w:r w:rsidRPr="00D51320" w:rsidDel="000D3C40">
          <w:rPr>
            <w:rFonts w:asciiTheme="majorHAnsi" w:hAnsiTheme="majorHAnsi" w:cstheme="majorHAnsi"/>
            <w:sz w:val="22"/>
            <w:szCs w:val="22"/>
            <w:u w:val="none"/>
            <w:lang w:val="en-GB"/>
          </w:rPr>
          <w:delText>. The count data was filtered as recommended by the authors of edgeR by identifying the</w:delText>
        </w:r>
      </w:del>
      <w:ins w:id="856" w:author="Author">
        <w:del w:id="857" w:author="Santhanam  V" w:date="2020-08-17T14:45:00Z">
          <w:r w:rsidR="00BA7DC7" w:rsidRPr="00D51320" w:rsidDel="000D3C40">
            <w:rPr>
              <w:rFonts w:asciiTheme="majorHAnsi" w:hAnsiTheme="majorHAnsi" w:cstheme="majorHAnsi"/>
              <w:sz w:val="22"/>
              <w:szCs w:val="22"/>
              <w:u w:val="none"/>
              <w:lang w:val="en-GB"/>
            </w:rPr>
            <w:delText xml:space="preserve"> count-per-million</w:delText>
          </w:r>
        </w:del>
      </w:ins>
      <w:del w:id="858" w:author="Santhanam  V" w:date="2020-08-17T14:45:00Z">
        <w:r w:rsidRPr="00D51320" w:rsidDel="000D3C40">
          <w:rPr>
            <w:rFonts w:asciiTheme="majorHAnsi" w:hAnsiTheme="majorHAnsi" w:cstheme="majorHAnsi"/>
            <w:sz w:val="22"/>
            <w:szCs w:val="22"/>
            <w:u w:val="none"/>
            <w:lang w:val="en-GB"/>
          </w:rPr>
          <w:delText xml:space="preserve"> </w:delText>
        </w:r>
      </w:del>
      <w:ins w:id="859" w:author="Author">
        <w:del w:id="860" w:author="Santhanam  V" w:date="2020-08-17T14:45:00Z">
          <w:r w:rsidR="00BA7DC7" w:rsidRPr="00D51320" w:rsidDel="000D3C40">
            <w:rPr>
              <w:rFonts w:asciiTheme="majorHAnsi" w:hAnsiTheme="majorHAnsi" w:cstheme="majorHAnsi"/>
              <w:sz w:val="22"/>
              <w:szCs w:val="22"/>
              <w:u w:val="none"/>
              <w:lang w:val="en-GB"/>
            </w:rPr>
            <w:delText>(</w:delText>
          </w:r>
        </w:del>
      </w:ins>
      <w:del w:id="861" w:author="Santhanam  V" w:date="2020-08-17T14:45:00Z">
        <w:r w:rsidRPr="00D51320" w:rsidDel="000D3C40">
          <w:rPr>
            <w:rFonts w:asciiTheme="majorHAnsi" w:hAnsiTheme="majorHAnsi" w:cstheme="majorHAnsi"/>
            <w:sz w:val="22"/>
            <w:szCs w:val="22"/>
            <w:u w:val="none"/>
            <w:lang w:val="en-GB"/>
          </w:rPr>
          <w:delText>CPM</w:delText>
        </w:r>
      </w:del>
      <w:ins w:id="862" w:author="Author">
        <w:del w:id="863" w:author="Santhanam  V" w:date="2020-08-17T14:45:00Z">
          <w:r w:rsidR="00BA7DC7" w:rsidRPr="00D51320" w:rsidDel="000D3C40">
            <w:rPr>
              <w:rFonts w:asciiTheme="majorHAnsi" w:hAnsiTheme="majorHAnsi" w:cstheme="majorHAnsi"/>
              <w:sz w:val="22"/>
              <w:szCs w:val="22"/>
              <w:u w:val="none"/>
              <w:lang w:val="en-GB"/>
            </w:rPr>
            <w:delText>)</w:delText>
          </w:r>
        </w:del>
      </w:ins>
      <w:del w:id="864" w:author="Santhanam  V" w:date="2020-08-17T14:45:00Z">
        <w:r w:rsidRPr="00D51320" w:rsidDel="000D3C40">
          <w:rPr>
            <w:rFonts w:asciiTheme="majorHAnsi" w:hAnsiTheme="majorHAnsi" w:cstheme="majorHAnsi"/>
            <w:sz w:val="22"/>
            <w:szCs w:val="22"/>
            <w:u w:val="none"/>
            <w:lang w:val="en-GB"/>
          </w:rPr>
          <w:delText xml:space="preserve"> at a count of 10 </w:delText>
        </w:r>
        <w:r w:rsidRPr="00D51320" w:rsidDel="000D3C40">
          <w:rPr>
            <w:rFonts w:asciiTheme="majorHAnsi" w:hAnsiTheme="majorHAnsi" w:cstheme="majorHAnsi"/>
            <w:sz w:val="22"/>
            <w:szCs w:val="22"/>
            <w:lang w:val="en-GB"/>
          </w:rPr>
          <w:fldChar w:fldCharType="begin" w:fldLock="1"/>
        </w:r>
        <w:r w:rsidR="00D53413" w:rsidRPr="00D51320" w:rsidDel="000D3C40">
          <w:rPr>
            <w:rFonts w:asciiTheme="majorHAnsi" w:hAnsiTheme="majorHAnsi" w:cstheme="majorHAnsi"/>
            <w:sz w:val="22"/>
            <w:szCs w:val="22"/>
            <w:u w:val="none"/>
            <w:lang w:val="en-GB"/>
          </w:rPr>
          <w:delInstrText>ADDIN CSL_CITATION {"citationID":"xzz0oTUv","citationItems":[{"id":"ITEM-1","itemData":{"DOI":"10.1007/978-1-4939-3578-9_19","ISSN":"1940-6029","abstract":"RNA sequencing (RNA-seq) is widely used to profile transcriptional activity in biological systems. Here we present an analysis pipeline for differential expression analysis of RNA-seq experiments using the Rsubread and edgeR software packages. The basic pipeline includes read alignment and counting, filtering and normalization, modelling of biological variability and hypothesis testing. For hypothesis testing, we describe particularly the quasi-likelihood features of edgeR. Some more advanced downstream analysis steps are also covered, including complex comparisons, gene ontology enrichment analyses and gene set testing. The code required to run each step is described, along with an outline of the underlying theory. The chapter includes a case study in which the pipeline is used to study the expression profiles of mammary gland cells in virgin, pregnant and lactating mice.","author":[{"dropping-particle":"","family":"Lun","given":"Aaron T. L.","non-dropping-particle":"","parse-names":false,"suffix":""},{"dropping-particle":"","family":"Chen","given":"Yunshun","non-dropping-particle":"","parse-names":false,"suffix":""},{"dropping-particle":"","family":"Smyth","given":"Gordon K.","non-dropping-particle":"","parse-names":false,"suffix":""}],"container-title":"Methods in Molecular Biology (Clifton, N.J.)","id":"ITEM-1","issued":{"date-parts":[["2016"]]},"language":"eng","page":"391-416","title":"It's DE-licious: A Recipe for Differential Expression Analyses of RNA-seq Experiments Using Quasi-Likelihood Methods in edgeR","type":"article-journal","volume":"1418"},"uri":["http://zotero.org/users/47/items/HBVJFEB4"],"uris":["http://zotero.org/users/47/items/HBVJFEB4","http://www.mendeley.com/documents/?uuid=eeebb457-b69c-40c9-8e8f-ea13034c4d2b"]}],"mendeley":{"formattedCitation":"[35]","plainTextFormattedCitation":"[35]","previouslyFormattedCitation":"[35]"},"properties":{"formattedCitation":"(Lun, Chen, and Smyth 2016)","noteIndex":0,"plainCitation":"(Lun, Chen, and Smyth 2016)"},"schema":"https://github.com/citation-style-language/schema/raw/master/csl-citation.json"}</w:delInstrText>
        </w:r>
        <w:r w:rsidRPr="00D51320" w:rsidDel="000D3C40">
          <w:rPr>
            <w:rFonts w:asciiTheme="majorHAnsi" w:hAnsiTheme="majorHAnsi" w:cstheme="majorHAnsi"/>
            <w:sz w:val="22"/>
            <w:szCs w:val="22"/>
            <w:lang w:val="en-GB"/>
            <w:rPrChange w:id="865" w:author="Author">
              <w:rPr>
                <w:rFonts w:asciiTheme="majorHAnsi" w:hAnsiTheme="majorHAnsi" w:cstheme="majorHAnsi"/>
                <w:sz w:val="22"/>
                <w:szCs w:val="22"/>
              </w:rPr>
            </w:rPrChange>
          </w:rPr>
          <w:fldChar w:fldCharType="separate"/>
        </w:r>
        <w:r w:rsidR="00FD25A2" w:rsidRPr="00D51320" w:rsidDel="000D3C40">
          <w:rPr>
            <w:rFonts w:asciiTheme="majorHAnsi" w:hAnsiTheme="majorHAnsi" w:cstheme="majorHAnsi"/>
            <w:noProof/>
            <w:sz w:val="22"/>
            <w:szCs w:val="22"/>
            <w:u w:val="none"/>
            <w:lang w:val="en-GB"/>
          </w:rPr>
          <w:delText>[35]</w:delText>
        </w:r>
        <w:r w:rsidRPr="00D51320" w:rsidDel="000D3C40">
          <w:rPr>
            <w:rFonts w:asciiTheme="majorHAnsi" w:hAnsiTheme="majorHAnsi" w:cstheme="majorHAnsi"/>
            <w:sz w:val="22"/>
            <w:szCs w:val="22"/>
            <w:lang w:val="en-GB"/>
            <w:rPrChange w:id="866" w:author="Author">
              <w:rPr>
                <w:rFonts w:asciiTheme="majorHAnsi" w:hAnsiTheme="majorHAnsi" w:cstheme="majorHAnsi"/>
                <w:sz w:val="22"/>
                <w:szCs w:val="22"/>
              </w:rPr>
            </w:rPrChange>
          </w:rPr>
          <w:fldChar w:fldCharType="end"/>
        </w:r>
        <w:r w:rsidRPr="00D51320" w:rsidDel="000D3C40">
          <w:rPr>
            <w:rFonts w:asciiTheme="majorHAnsi" w:hAnsiTheme="majorHAnsi" w:cstheme="majorHAnsi"/>
            <w:sz w:val="22"/>
            <w:szCs w:val="22"/>
            <w:u w:val="none"/>
            <w:lang w:val="en-GB"/>
          </w:rPr>
          <w:delText xml:space="preserve"> and subsequent normalisation was</w:delText>
        </w:r>
      </w:del>
      <w:ins w:id="867" w:author="Author">
        <w:del w:id="868" w:author="Santhanam  V" w:date="2020-08-17T14:45:00Z">
          <w:r w:rsidR="00101B79" w:rsidRPr="00D51320" w:rsidDel="000D3C40">
            <w:rPr>
              <w:rFonts w:asciiTheme="majorHAnsi" w:hAnsiTheme="majorHAnsi" w:cstheme="majorHAnsi"/>
              <w:sz w:val="22"/>
              <w:szCs w:val="22"/>
              <w:u w:val="none"/>
              <w:lang w:val="en-GB"/>
            </w:rPr>
            <w:delText xml:space="preserve"> obtained</w:delText>
          </w:r>
        </w:del>
      </w:ins>
      <w:del w:id="869" w:author="Santhanam  V" w:date="2020-08-17T14:45:00Z">
        <w:r w:rsidRPr="00D51320" w:rsidDel="000D3C40">
          <w:rPr>
            <w:rFonts w:asciiTheme="majorHAnsi" w:hAnsiTheme="majorHAnsi" w:cstheme="majorHAnsi"/>
            <w:sz w:val="22"/>
            <w:szCs w:val="22"/>
            <w:u w:val="none"/>
            <w:lang w:val="en-GB"/>
          </w:rPr>
          <w:delText xml:space="preserve"> with the trimmed mean of M-values method </w:delText>
        </w:r>
        <w:r w:rsidRPr="00D51320" w:rsidDel="000D3C40">
          <w:rPr>
            <w:rFonts w:asciiTheme="majorHAnsi" w:hAnsiTheme="majorHAnsi" w:cstheme="majorHAnsi"/>
            <w:sz w:val="22"/>
            <w:szCs w:val="22"/>
            <w:lang w:val="en-GB"/>
          </w:rPr>
          <w:fldChar w:fldCharType="begin" w:fldLock="1"/>
        </w:r>
        <w:r w:rsidR="00D53413" w:rsidRPr="00D51320" w:rsidDel="000D3C40">
          <w:rPr>
            <w:rFonts w:asciiTheme="majorHAnsi" w:hAnsiTheme="majorHAnsi" w:cstheme="majorHAnsi"/>
            <w:sz w:val="22"/>
            <w:szCs w:val="22"/>
            <w:u w:val="none"/>
            <w:lang w:val="en-GB"/>
          </w:rPr>
          <w:delInstrText>ADDIN CSL_CITATION {"citationID":"Mk2Y1B0o","citationItems":[{"id":"ITEM-1","itemData":{"DOI":"10.1186/gb-2010-11-3-r25","ISSN":"1465-6914","abstract":"The fine detail provided by sequencing-based transcriptome surveys suggests that RNA-seq is likely to become the platform of choice for interrogating steady state RNA. In order to discover biologically important changes in expression, we show that normalization continues to be an essential step in the analysis. We outline a simple and effective method for performing normalization and show dramatically improved results for inferring differential expression in simulated and publicly available data sets.","author":[{"dropping-particle":"","family":"Robinson","given":"Mark D","non-dropping-particle":"","parse-names":false,"suffix":""},{"dropping-particle":"","family":"Oshlack","given":"Alicia","non-dropping-particle":"","parse-names":false,"suffix":""}],"container-title":"Genome Biology","id":"ITEM-1","issue":"3","issued":{"date-parts":[["2010"]]},"page":"R25","title":"A scaling normalization method for differential expression analysis of RNA-seq data","type":"article-journal","volume":"11"},"uris":["http://www.mendeley.com/documents/?uuid=afc7c422-7787-4dc9-baa2-399a26182f66"]}],"mendeley":{"formattedCitation":"[36]","plainTextFormattedCitation":"[36]","previouslyFormattedCitation":"[36]"},"properties":{"formattedCitation":"(Robinson and Oshlack 2010)","noteIndex":0,"plainCitation":"(Robinson and Oshlack 2010)"},"schema":"https://github.com/citation-style-language/schema/raw/master/csl-citation.json"}</w:delInstrText>
        </w:r>
        <w:r w:rsidRPr="00D51320" w:rsidDel="000D3C40">
          <w:rPr>
            <w:rFonts w:asciiTheme="majorHAnsi" w:hAnsiTheme="majorHAnsi" w:cstheme="majorHAnsi"/>
            <w:sz w:val="22"/>
            <w:szCs w:val="22"/>
            <w:lang w:val="en-GB"/>
            <w:rPrChange w:id="870" w:author="Author">
              <w:rPr>
                <w:rFonts w:asciiTheme="majorHAnsi" w:hAnsiTheme="majorHAnsi" w:cstheme="majorHAnsi"/>
                <w:sz w:val="22"/>
                <w:szCs w:val="22"/>
              </w:rPr>
            </w:rPrChange>
          </w:rPr>
          <w:fldChar w:fldCharType="separate"/>
        </w:r>
        <w:r w:rsidR="00FD25A2" w:rsidRPr="00D51320" w:rsidDel="000D3C40">
          <w:rPr>
            <w:rFonts w:asciiTheme="majorHAnsi" w:hAnsiTheme="majorHAnsi" w:cstheme="majorHAnsi"/>
            <w:noProof/>
            <w:sz w:val="22"/>
            <w:szCs w:val="22"/>
            <w:u w:val="none"/>
            <w:lang w:val="en-GB"/>
          </w:rPr>
          <w:delText>[36]</w:delText>
        </w:r>
        <w:r w:rsidRPr="00D51320" w:rsidDel="000D3C40">
          <w:rPr>
            <w:rFonts w:asciiTheme="majorHAnsi" w:hAnsiTheme="majorHAnsi" w:cstheme="majorHAnsi"/>
            <w:sz w:val="22"/>
            <w:szCs w:val="22"/>
            <w:lang w:val="en-GB"/>
            <w:rPrChange w:id="871" w:author="Author">
              <w:rPr>
                <w:rFonts w:asciiTheme="majorHAnsi" w:hAnsiTheme="majorHAnsi" w:cstheme="majorHAnsi"/>
                <w:sz w:val="22"/>
                <w:szCs w:val="22"/>
              </w:rPr>
            </w:rPrChange>
          </w:rPr>
          <w:fldChar w:fldCharType="end"/>
        </w:r>
        <w:r w:rsidRPr="00D51320" w:rsidDel="000D3C40">
          <w:rPr>
            <w:rFonts w:asciiTheme="majorHAnsi" w:hAnsiTheme="majorHAnsi" w:cstheme="majorHAnsi"/>
            <w:sz w:val="22"/>
            <w:szCs w:val="22"/>
            <w:u w:val="none"/>
            <w:lang w:val="en-GB"/>
          </w:rPr>
          <w:delText xml:space="preserve">. Differential expression was analysed using the glmFit function of edgeR with design matrices to take account of </w:delText>
        </w:r>
      </w:del>
      <w:ins w:id="872" w:author="Author">
        <w:del w:id="873" w:author="Santhanam  V" w:date="2020-08-17T14:45:00Z">
          <w:r w:rsidR="00101B79" w:rsidRPr="00D51320" w:rsidDel="000D3C40">
            <w:rPr>
              <w:rFonts w:asciiTheme="majorHAnsi" w:hAnsiTheme="majorHAnsi" w:cstheme="majorHAnsi"/>
              <w:sz w:val="22"/>
              <w:szCs w:val="22"/>
              <w:u w:val="none"/>
              <w:lang w:val="en-GB"/>
            </w:rPr>
            <w:delText xml:space="preserve">for </w:delText>
          </w:r>
        </w:del>
      </w:ins>
      <w:del w:id="874" w:author="Santhanam  V" w:date="2020-08-17T14:45:00Z">
        <w:r w:rsidRPr="00D51320" w:rsidDel="000D3C40">
          <w:rPr>
            <w:rFonts w:asciiTheme="majorHAnsi" w:hAnsiTheme="majorHAnsi" w:cstheme="majorHAnsi"/>
            <w:sz w:val="22"/>
            <w:szCs w:val="22"/>
            <w:u w:val="none"/>
            <w:lang w:val="en-GB"/>
          </w:rPr>
          <w:delText xml:space="preserve">biological pairing between treated and control limbs. Subsequent gene-set testing was carried out using the GSEABase library </w:delText>
        </w:r>
        <w:r w:rsidRPr="00D51320" w:rsidDel="000D3C40">
          <w:rPr>
            <w:rFonts w:asciiTheme="majorHAnsi" w:hAnsiTheme="majorHAnsi" w:cstheme="majorHAnsi"/>
            <w:sz w:val="22"/>
            <w:szCs w:val="22"/>
            <w:lang w:val="en-GB"/>
          </w:rPr>
          <w:fldChar w:fldCharType="begin" w:fldLock="1"/>
        </w:r>
        <w:r w:rsidR="00D53413" w:rsidRPr="00D51320" w:rsidDel="000D3C40">
          <w:rPr>
            <w:rFonts w:asciiTheme="majorHAnsi" w:hAnsiTheme="majorHAnsi" w:cstheme="majorHAnsi"/>
            <w:sz w:val="22"/>
            <w:szCs w:val="22"/>
            <w:u w:val="none"/>
            <w:lang w:val="en-GB"/>
          </w:rPr>
          <w:delInstrText>ADDIN CSL_CITATION {"citationID":"gUBBbuAN","citationItems":[{"id":"ITEM-1","itemData":{"author":[{"dropping-particle":"","family":"Morgan","given":"M","non-dropping-particle":"","parse-names":false,"suffix":""},{"dropping-particle":"","family":"Falcon","given":"S","non-dropping-particle":"","parse-names":false,"suffix":""},{"dropping-particle":"","family":"Gentleman","given":"R","non-dropping-particle":"","parse-names":false,"suffix":""}],"id":"ITEM-1","issued":{"date-parts":[["2017"]]},"title":"GSEABase: Gene set enrichment data structures and methods.","type":"book"},"uri":["http://zotero.org/users/47/items/2F67BJXH"],"uris":["http://zotero.org/users/47/items/2F67BJXH","http://www.mendeley.com/documents/?uuid=8842ad0b-7d5c-4f93-a428-2873b5cad855"]}],"mendeley":{"formattedCitation":"[37]","plainTextFormattedCitation":"[37]","previouslyFormattedCitation":"[37]"},"properties":{"formattedCitation":"(Morgan, Falcon, and Gentleman 2017)","noteIndex":0,"plainCitation":"(Morgan, Falcon, and Gentleman 2017)"},"schema":"https://github.com/citation-style-language/schema/raw/master/csl-citation.json"}</w:delInstrText>
        </w:r>
        <w:r w:rsidRPr="00D51320" w:rsidDel="000D3C40">
          <w:rPr>
            <w:rFonts w:asciiTheme="majorHAnsi" w:hAnsiTheme="majorHAnsi" w:cstheme="majorHAnsi"/>
            <w:sz w:val="22"/>
            <w:szCs w:val="22"/>
            <w:lang w:val="en-GB"/>
            <w:rPrChange w:id="875" w:author="Author">
              <w:rPr>
                <w:rFonts w:asciiTheme="majorHAnsi" w:hAnsiTheme="majorHAnsi" w:cstheme="majorHAnsi"/>
                <w:sz w:val="22"/>
                <w:szCs w:val="22"/>
              </w:rPr>
            </w:rPrChange>
          </w:rPr>
          <w:fldChar w:fldCharType="separate"/>
        </w:r>
        <w:r w:rsidR="00FD25A2" w:rsidRPr="00D51320" w:rsidDel="000D3C40">
          <w:rPr>
            <w:rFonts w:asciiTheme="majorHAnsi" w:hAnsiTheme="majorHAnsi" w:cstheme="majorHAnsi"/>
            <w:noProof/>
            <w:sz w:val="22"/>
            <w:szCs w:val="22"/>
            <w:u w:val="none"/>
            <w:lang w:val="en-GB"/>
          </w:rPr>
          <w:delText>[37]</w:delText>
        </w:r>
        <w:r w:rsidRPr="00D51320" w:rsidDel="000D3C40">
          <w:rPr>
            <w:rFonts w:asciiTheme="majorHAnsi" w:hAnsiTheme="majorHAnsi" w:cstheme="majorHAnsi"/>
            <w:sz w:val="22"/>
            <w:szCs w:val="22"/>
            <w:lang w:val="en-GB"/>
            <w:rPrChange w:id="876" w:author="Author">
              <w:rPr>
                <w:rFonts w:asciiTheme="majorHAnsi" w:hAnsiTheme="majorHAnsi" w:cstheme="majorHAnsi"/>
                <w:sz w:val="22"/>
                <w:szCs w:val="22"/>
              </w:rPr>
            </w:rPrChange>
          </w:rPr>
          <w:fldChar w:fldCharType="end"/>
        </w:r>
        <w:r w:rsidRPr="00D51320" w:rsidDel="000D3C40">
          <w:rPr>
            <w:rFonts w:asciiTheme="majorHAnsi" w:hAnsiTheme="majorHAnsi" w:cstheme="majorHAnsi"/>
            <w:sz w:val="22"/>
            <w:szCs w:val="22"/>
            <w:u w:val="none"/>
            <w:lang w:val="en-GB"/>
          </w:rPr>
          <w:delText xml:space="preserve"> in R using gene-sets from the Molecular Signatures Database maintained by the Broad Institute </w:delText>
        </w:r>
        <w:r w:rsidRPr="00D51320" w:rsidDel="000D3C40">
          <w:rPr>
            <w:rFonts w:asciiTheme="majorHAnsi" w:hAnsiTheme="majorHAnsi" w:cstheme="majorHAnsi"/>
            <w:sz w:val="22"/>
            <w:szCs w:val="22"/>
            <w:lang w:val="en-GB"/>
          </w:rPr>
          <w:fldChar w:fldCharType="begin" w:fldLock="1"/>
        </w:r>
        <w:r w:rsidR="00D53413" w:rsidRPr="00D51320" w:rsidDel="000D3C40">
          <w:rPr>
            <w:rFonts w:asciiTheme="majorHAnsi" w:hAnsiTheme="majorHAnsi" w:cstheme="majorHAnsi"/>
            <w:sz w:val="22"/>
            <w:szCs w:val="22"/>
            <w:u w:val="none"/>
            <w:lang w:val="en-GB"/>
          </w:rPr>
          <w:delInstrText>ADDIN CSL_CITATION {"citationID":"ArRPd6id","citationItems":[{"id":"ITEM-1","itemData":{"DOI":"10.1093/bioinformatics/btr260","ISSN":"1367-4811","abstract":"MOTIVATION: Well-annotated gene sets representing the universe of the biological processes are critical for meaningful and insightful interpretation of large-scale genomic data. The Molecular Signatures Database (MSigDB) is one of the most widely used repositories of such sets.\nRESULTS: We report the availability of a new version of the database, MSigDB 3.0, with over 6700 gene sets, a complete revision of the collection of canonical pathways and experimental signatures from publications, enhanced annotations and upgrades to the web site.\nAVAILABILITY AND IMPLEMENTATION: MSigDB is freely available for non-commercial use at http://www.broadinstitute.org/msigdb.","author":[{"dropping-particle":"","family":"Liberzon","given":"Arthur","non-dropping-particle":"","parse-names":false,"suffix":""},{"dropping-particle":"","family":"Subramanian","given":"Aravind","non-dropping-particle":"","parse-names":false,"suffix":""},{"dropping-particle":"","family":"Pinchback","given":"Reid","non-dropping-particle":"","parse-names":false,"suffix":""},{"dropping-particle":"","family":"Thorvaldsdóttir","given":"Helga","non-dropping-particle":"","parse-names":false,"suffix":""},{"dropping-particle":"","family":"Tamayo","given":"Pablo","non-dropping-particle":"","parse-names":false,"suffix":""},{"dropping-particle":"","family":"Mesirov","given":"Jill P.","non-dropping-particle":"","parse-names":false,"suffix":""}],"container-title":"Bioinformatics (Oxford, England)","id":"ITEM-1","issue":"12","issued":{"date-parts":[["2011","6"]]},"language":"eng","page":"1739-1740","title":"Molecular signatures database (MSigDB) 3.0","type":"article-journal","volume":"27"},"uri":["http://zotero.org/users/47/items/E49Q67BK"],"uris":["http://zotero.org/users/47/items/E49Q67BK","http://www.mendeley.com/documents/?uuid=924fc6b0-a049-440a-97e9-f3a9e56f1baf"]}],"mendeley":{"formattedCitation":"[38]","plainTextFormattedCitation":"[38]","previouslyFormattedCitation":"[38]"},"properties":{"formattedCitation":"(Liberzon et al. 2011)","noteIndex":0,"plainCitation":"(Liberzon et al. 2011)"},"schema":"https://github.com/citation-style-language/schema/raw/master/csl-citation.json"}</w:delInstrText>
        </w:r>
        <w:r w:rsidRPr="00D51320" w:rsidDel="000D3C40">
          <w:rPr>
            <w:rFonts w:asciiTheme="majorHAnsi" w:hAnsiTheme="majorHAnsi" w:cstheme="majorHAnsi"/>
            <w:sz w:val="22"/>
            <w:szCs w:val="22"/>
            <w:lang w:val="en-GB"/>
            <w:rPrChange w:id="877" w:author="Author">
              <w:rPr>
                <w:rFonts w:asciiTheme="majorHAnsi" w:hAnsiTheme="majorHAnsi" w:cstheme="majorHAnsi"/>
                <w:sz w:val="22"/>
                <w:szCs w:val="22"/>
              </w:rPr>
            </w:rPrChange>
          </w:rPr>
          <w:fldChar w:fldCharType="separate"/>
        </w:r>
        <w:r w:rsidR="00FD25A2" w:rsidRPr="00D51320" w:rsidDel="000D3C40">
          <w:rPr>
            <w:rFonts w:asciiTheme="majorHAnsi" w:hAnsiTheme="majorHAnsi" w:cstheme="majorHAnsi"/>
            <w:noProof/>
            <w:sz w:val="22"/>
            <w:szCs w:val="22"/>
            <w:u w:val="none"/>
            <w:lang w:val="en-GB"/>
          </w:rPr>
          <w:delText>[38]</w:delText>
        </w:r>
        <w:r w:rsidRPr="00D51320" w:rsidDel="000D3C40">
          <w:rPr>
            <w:rFonts w:asciiTheme="majorHAnsi" w:hAnsiTheme="majorHAnsi" w:cstheme="majorHAnsi"/>
            <w:sz w:val="22"/>
            <w:szCs w:val="22"/>
            <w:lang w:val="en-GB"/>
            <w:rPrChange w:id="878" w:author="Author">
              <w:rPr>
                <w:rFonts w:asciiTheme="majorHAnsi" w:hAnsiTheme="majorHAnsi" w:cstheme="majorHAnsi"/>
                <w:sz w:val="22"/>
                <w:szCs w:val="22"/>
              </w:rPr>
            </w:rPrChange>
          </w:rPr>
          <w:fldChar w:fldCharType="end"/>
        </w:r>
        <w:r w:rsidRPr="00D51320" w:rsidDel="000D3C40">
          <w:rPr>
            <w:rFonts w:asciiTheme="majorHAnsi" w:hAnsiTheme="majorHAnsi" w:cstheme="majorHAnsi"/>
            <w:sz w:val="22"/>
            <w:szCs w:val="22"/>
            <w:u w:val="none"/>
            <w:lang w:val="en-GB"/>
          </w:rPr>
          <w:delText xml:space="preserve">. PathVisio v 3.3.0 </w:delText>
        </w:r>
        <w:r w:rsidRPr="00D51320" w:rsidDel="000D3C40">
          <w:rPr>
            <w:rFonts w:asciiTheme="majorHAnsi" w:hAnsiTheme="majorHAnsi" w:cstheme="majorHAnsi"/>
            <w:sz w:val="22"/>
            <w:szCs w:val="22"/>
            <w:lang w:val="en-GB"/>
          </w:rPr>
          <w:fldChar w:fldCharType="begin" w:fldLock="1"/>
        </w:r>
        <w:r w:rsidR="00D53413" w:rsidRPr="00D51320" w:rsidDel="000D3C40">
          <w:rPr>
            <w:rFonts w:asciiTheme="majorHAnsi" w:hAnsiTheme="majorHAnsi" w:cstheme="majorHAnsi"/>
            <w:sz w:val="22"/>
            <w:szCs w:val="22"/>
            <w:u w:val="none"/>
            <w:lang w:val="en-GB"/>
          </w:rPr>
          <w:delInstrText>ADDIN CSL_CITATION {"citationItems":[{"id":"ITEM-1","itemData":{"DOI":"10.1186/1471-2105-9-399","ISBN":"1471-2105 (Electronic)\\n1471-2105 (Linking)","ISSN":"1471-2105","PMID":"18817533","abstract":"BACKGROUND Biological pathways are a useful abstraction of biological concepts, and software tools to deal with pathway diagrams can help biological research. PathVisio is a new visualization tool for biological pathways that mimics the popular GenMAPP tool with a completely new Java implementation that allows better integration with other open source projects. The GenMAPP MAPP file format is replaced by GPML, a new XML file format that provides seamless exchange of graphical pathway information among multiple programs. RESULTS PathVisio can be combined with other bioinformatics tools to open up three possible uses: visual compilation of biological knowledge, interpretation of high-throughput expression datasets, and computational augmentation of pathways with interaction information. PathVisio is open source software and available at http://www.pathvisio.org. CONCLUSION PathVisio is a graphical editor for biological pathways, with flexibility and ease of use as primary goals.","author":[{"dropping-particle":"","family":"Iersel","given":"Martijn P.","non-dropping-particle":"van","parse-names":false,"suffix":""},{"dropping-particle":"","family":"Kelder","given":"Thomas","non-dropping-particle":"","parse-names":false,"suffix":""},{"dropping-particle":"","family":"Pico","given":"Alexander R.","non-dropping-particle":"","parse-names":false,"suffix":""},{"dropping-particle":"","family":"Hanspers","given":"Kristina","non-dropping-particle":"","parse-names":false,"suffix":""},{"dropping-particle":"","family":"Coort","given":"Susan","non-dropping-particle":"","parse-names":false,"suffix":""},{"dropping-particle":"","family":"Conklin","given":"Bruce R.","non-dropping-particle":"","parse-names":false,"suffix":""},{"dropping-particle":"","family":"Evelo","given":"Chris","non-dropping-particle":"","parse-names":false,"suffix":""}],"container-title":"BMC bioinformatics","id":"ITEM-1","issued":{"date-parts":[["2008","9","25"]]},"page":"399","title":"Presenting and exploring biological pathways with PathVisio.","type":"article-journal","volume":"9"},"uris":["http://www.mendeley.com/documents/?uuid=684068a4-9349-4614-acca-82b70fd06a05"]},{"id":"ITEM-2","itemData":{"DOI":"10.1371/journal.pcbi.1004085","ISBN":"1553-7358 (Electronic)\\r1553-734X (Linking)","ISSN":"15537358","PMID":"25706687","abstract":"PathVisio is a commonly used pathway editor, visualization and analysis software. Biological pathways have been used by biologists for many years to describe the detailed steps in biological processes. Those powerful, visual representations help researchers to better understand, share and discuss knowledge. Since the first publication of PathVisio in 2008, the original paper was cited more than 170 times and PathVisio was used in many different biological studies. As an online editor PathVisio is also integrated in the community curated pathway database WikiPathways. Here we present the third version of PathVisio with the newest additions and improvements of the application. The core features of PathVisio are pathway drawing, advanced data visualization and pathway statistics. Additionally, PathVisio 3 introduces a new powerful extension systems that allows other developers to contribute additional functionality in form of plugins without changing the core application. PathVisio can be downloaded from http://www.pathvisio.org and in 2014 PathVisio 3 has been downloaded over 5,500 times. There are already more than 15 plugins available in the central plugin repository. PathVisio is a freely available, open-source tool published under the Apache 2.0 license (http://www.apache.org/licenses/LICENSE-2.0). It is implemented in Java and thus runs on all major operating systems. The code repository is available at http://svn.bigcat.unimaas.nl/pathvisio. The support mailing list for users is available on https://groups.google.com/forum/#!forum/wikipathways-discuss and for developers on https://groups.google.com/forum/#!forum/wikipathways-devel.","author":[{"dropping-particle":"","family":"Kutmon","given":"Martina","non-dropping-particle":"","parse-names":false,"suffix":""},{"dropping-particle":"","family":"Iersel","given":"Martijn P.","non-dropping-particle":"van","parse-names":false,"suffix":""},{"dropping-particle":"","family":"Bohler","given":"Anwesha","non-dropping-particle":"","parse-names":false,"suffix":""},{"dropping-particle":"","family":"Kelder","given":"Thomas","non-dropping-particle":"","parse-names":false,"suffix":""},{"dropping-particle":"","family":"Nunes","given":"Nuno","non-dropping-particle":"","parse-names":false,"suffix":""},{"dropping-particle":"","family":"Pico","given":"Alexander R.","non-dropping-particle":"","parse-names":false,"suffix":""},{"dropping-particle":"","family":"Evelo","given":"Chris T.","non-dropping-particle":"","parse-names":false,"suffix":""}],"container-title":"PLoS Computational Biology","id":"ITEM-2","issue":"2","issued":{"date-parts":[["2015"]]},"page":"1-13","title":"PathVisio 3: An Extendable Pathway Analysis Toolbox","type":"article-journal","volume":"11"},"uris":["http://www.mendeley.com/documents/?uuid=327ab749-fa93-4c4e-82ec-6692c4a7fb4f"]}],"mendeley":{"formattedCitation":"[39,40]","plainTextFormattedCitation":"[39,40]","previouslyFormattedCitation":"[39,40]"},"properties":{"noteIndex":0},"schema":"https://github.com/citation-style-language/schema/raw/master/csl-citation.json"}</w:delInstrText>
        </w:r>
        <w:r w:rsidRPr="00D51320" w:rsidDel="000D3C40">
          <w:rPr>
            <w:rFonts w:asciiTheme="majorHAnsi" w:hAnsiTheme="majorHAnsi" w:cstheme="majorHAnsi"/>
            <w:sz w:val="22"/>
            <w:szCs w:val="22"/>
            <w:lang w:val="en-GB"/>
            <w:rPrChange w:id="879" w:author="Author">
              <w:rPr>
                <w:rFonts w:asciiTheme="majorHAnsi" w:hAnsiTheme="majorHAnsi" w:cstheme="majorHAnsi"/>
                <w:sz w:val="22"/>
                <w:szCs w:val="22"/>
              </w:rPr>
            </w:rPrChange>
          </w:rPr>
          <w:fldChar w:fldCharType="separate"/>
        </w:r>
        <w:r w:rsidR="00FD25A2" w:rsidRPr="00D51320" w:rsidDel="000D3C40">
          <w:rPr>
            <w:rFonts w:asciiTheme="majorHAnsi" w:hAnsiTheme="majorHAnsi" w:cstheme="majorHAnsi"/>
            <w:noProof/>
            <w:sz w:val="22"/>
            <w:szCs w:val="22"/>
            <w:u w:val="none"/>
            <w:lang w:val="en-GB"/>
          </w:rPr>
          <w:delText>[39,40]</w:delText>
        </w:r>
        <w:r w:rsidRPr="00D51320" w:rsidDel="000D3C40">
          <w:rPr>
            <w:rFonts w:asciiTheme="majorHAnsi" w:hAnsiTheme="majorHAnsi" w:cstheme="majorHAnsi"/>
            <w:sz w:val="22"/>
            <w:szCs w:val="22"/>
            <w:lang w:val="en-GB"/>
            <w:rPrChange w:id="880" w:author="Author">
              <w:rPr>
                <w:rFonts w:asciiTheme="majorHAnsi" w:hAnsiTheme="majorHAnsi" w:cstheme="majorHAnsi"/>
                <w:sz w:val="22"/>
                <w:szCs w:val="22"/>
              </w:rPr>
            </w:rPrChange>
          </w:rPr>
          <w:fldChar w:fldCharType="end"/>
        </w:r>
        <w:r w:rsidRPr="00D51320" w:rsidDel="000D3C40">
          <w:rPr>
            <w:rFonts w:asciiTheme="majorHAnsi" w:hAnsiTheme="majorHAnsi" w:cstheme="majorHAnsi"/>
            <w:sz w:val="22"/>
            <w:szCs w:val="22"/>
            <w:u w:val="none"/>
            <w:lang w:val="en-GB"/>
          </w:rPr>
          <w:delText xml:space="preserve"> was used to construct all pathway analysis, utili</w:delText>
        </w:r>
      </w:del>
      <w:ins w:id="881" w:author="Author">
        <w:del w:id="882" w:author="Santhanam  V" w:date="2020-08-17T14:45:00Z">
          <w:r w:rsidR="00720AB7" w:rsidRPr="00D51320" w:rsidDel="000D3C40">
            <w:rPr>
              <w:rFonts w:asciiTheme="majorHAnsi" w:hAnsiTheme="majorHAnsi" w:cstheme="majorHAnsi"/>
              <w:sz w:val="22"/>
              <w:szCs w:val="22"/>
              <w:u w:val="none"/>
              <w:lang w:val="en-GB"/>
            </w:rPr>
            <w:delText>s</w:delText>
          </w:r>
        </w:del>
      </w:ins>
      <w:del w:id="883" w:author="Santhanam  V" w:date="2020-08-17T14:45:00Z">
        <w:r w:rsidRPr="00D51320" w:rsidDel="000D3C40">
          <w:rPr>
            <w:rFonts w:asciiTheme="majorHAnsi" w:hAnsiTheme="majorHAnsi" w:cstheme="majorHAnsi"/>
            <w:sz w:val="22"/>
            <w:szCs w:val="22"/>
            <w:u w:val="none"/>
            <w:lang w:val="en-GB"/>
          </w:rPr>
          <w:delText xml:space="preserve">zing pathways from the WikiPathways </w:delText>
        </w:r>
        <w:r w:rsidRPr="00D51320" w:rsidDel="000D3C40">
          <w:rPr>
            <w:rFonts w:asciiTheme="majorHAnsi" w:hAnsiTheme="majorHAnsi" w:cstheme="majorHAnsi"/>
            <w:sz w:val="22"/>
            <w:szCs w:val="22"/>
            <w:lang w:val="en-GB"/>
          </w:rPr>
          <w:fldChar w:fldCharType="begin" w:fldLock="1"/>
        </w:r>
        <w:r w:rsidR="00D53413" w:rsidRPr="00D51320" w:rsidDel="000D3C40">
          <w:rPr>
            <w:rFonts w:asciiTheme="majorHAnsi" w:hAnsiTheme="majorHAnsi" w:cstheme="majorHAnsi"/>
            <w:sz w:val="22"/>
            <w:szCs w:val="22"/>
            <w:u w:val="none"/>
            <w:lang w:val="en-GB"/>
          </w:rPr>
          <w:delInstrText>ADDIN CSL_CITATION {"citationItems":[{"id":"ITEM-1","itemData":{"DOI":"10.1093/nar/gkv1024","ISBN":"13624962 (Electronic)","ISSN":"0305-1048","PMID":"25706687","abstract":"PathVisio is a commonly used pathway editor, visualization and analysis software. Biological pathways have been used by biologists for many years to describe the detailed steps in biological processes. Those powerful, visual representations help researchers to better understand, share and discuss knowledge. Since the first publication of PathVisio in 2008, the original paper was cited more than 170 times and PathVisio was used in many different biological studies. As an online editor PathVisio is also integrated in the community curated pathway database WikiPathways. Here we present the third version of PathVisio with the newest additions and improvements of the application. The core features of PathVisio are pathway drawing, advanced data visualization and pathway statistics. Additionally, PathVisio 3 introduces a new powerful extension systems that allows other developers to contribute additional functionality in form of plugins without changing the core application. PathVisio can be downloaded from http://www.pathvisio.org and in 2014 PathVisio 3 has been downloaded over 5,500 times. There are already more than 15 plugins available in the central plugin repository. PathVisio is a freely available, open-source tool published under the Apache 2.0 license (http://www.apache.org/licenses/LICENSE-2.0). It is implemented in Java and thus runs on all major operating systems. The code repository is available at http://svn.bigcat.unimaas.nl/pathvisio. The support mailing list for users is available on https://groups.google.com/forum/#!forum/wikipathways-discuss and for developers on https://groups.google.com/forum/#!forum/wikipathways-devel.","author":[{"dropping-particle":"","family":"Kutmon","given":"Martina","non-dropping-particle":"","parse-names":false,"suffix":""},{"dropping-particle":"","family":"Riutta","given":"Anders","non-dropping-particle":"","parse-names":false,"suffix":""},{"dropping-particle":"","family":"Nunes","given":"Nuno","non-dropping-particle":"","parse-names":false,"suffix":""},{"dropping-particle":"","family":"Hanspers","given":"Kristina","non-dropping-particle":"","parse-names":false,"suffix":""},{"dropping-particle":"","family":"Willighagen","given":"Egon L.","non-dropping-particle":"","parse-names":false,"suffix":""},{"dropping-particle":"","family":"Bohler","given":"Anwesha","non-dropping-particle":"","parse-names":false,"suffix":""},{"dropping-particle":"","family":"Mélius","given":"Jonathan","non-dropping-particle":"","parse-names":false,"suffix":""},{"dropping-particle":"","family":"Waagmeester","given":"Andra","non-dropping-particle":"","parse-names":false,"suffix":""},{"dropping-particle":"","family":"Sinha","given":"Sravanthi R.","non-dropping-particle":"","parse-names":false,"suffix":""},{"dropping-particle":"","family":"Miller","given":"Ryan","non-dropping-particle":"","parse-names":false,"suffix":""},{"dropping-particle":"","family":"Coort","given":"Susan L.","non-dropping-particle":"","parse-names":false,"suffix":""},{"dropping-particle":"","family":"Cirillo","given":"Elisa","non-dropping-particle":"","parse-names":false,"suffix":""},{"dropping-particle":"","family":"Smeets","given":"Bart","non-dropping-particle":"","parse-names":false,"suffix":""},{"dropping-particle":"","family":"Evelo","given":"Chris T.","non-dropping-particle":"","parse-names":false,"suffix":""},{"dropping-particle":"","family":"Pico","given":"Alexander R.","non-dropping-particle":"","parse-names":false,"suffix":""}],"container-title":"Nucleic Acids Research","id":"ITEM-1","issue":"D1","issued":{"date-parts":[["2016","1","4"]]},"page":"D488-D494","title":"WikiPathways: capturing the full diversity of pathway knowledge","type":"article-journal","volume":"44"},"uris":["http://www.mendeley.com/documents/?uuid=a867f0c5-c826-40bd-8e0f-7575b09fc19e"]}],"mendeley":{"formattedCitation":"[41]","plainTextFormattedCitation":"[41]","previouslyFormattedCitation":"[41]"},"properties":{"noteIndex":0},"schema":"https://github.com/citation-style-language/schema/raw/master/csl-citation.json"}</w:delInstrText>
        </w:r>
        <w:r w:rsidRPr="00D51320" w:rsidDel="000D3C40">
          <w:rPr>
            <w:rFonts w:asciiTheme="majorHAnsi" w:hAnsiTheme="majorHAnsi" w:cstheme="majorHAnsi"/>
            <w:sz w:val="22"/>
            <w:szCs w:val="22"/>
            <w:lang w:val="en-GB"/>
            <w:rPrChange w:id="884" w:author="Author">
              <w:rPr>
                <w:rFonts w:asciiTheme="majorHAnsi" w:hAnsiTheme="majorHAnsi" w:cstheme="majorHAnsi"/>
                <w:sz w:val="22"/>
                <w:szCs w:val="22"/>
              </w:rPr>
            </w:rPrChange>
          </w:rPr>
          <w:fldChar w:fldCharType="separate"/>
        </w:r>
        <w:r w:rsidR="00FD25A2" w:rsidRPr="00D51320" w:rsidDel="000D3C40">
          <w:rPr>
            <w:rFonts w:asciiTheme="majorHAnsi" w:hAnsiTheme="majorHAnsi" w:cstheme="majorHAnsi"/>
            <w:noProof/>
            <w:sz w:val="22"/>
            <w:szCs w:val="22"/>
            <w:u w:val="none"/>
            <w:lang w:val="en-GB"/>
          </w:rPr>
          <w:delText>[41]</w:delText>
        </w:r>
        <w:r w:rsidRPr="00D51320" w:rsidDel="000D3C40">
          <w:rPr>
            <w:rFonts w:asciiTheme="majorHAnsi" w:hAnsiTheme="majorHAnsi" w:cstheme="majorHAnsi"/>
            <w:sz w:val="22"/>
            <w:szCs w:val="22"/>
            <w:lang w:val="en-GB"/>
            <w:rPrChange w:id="885" w:author="Author">
              <w:rPr>
                <w:rFonts w:asciiTheme="majorHAnsi" w:hAnsiTheme="majorHAnsi" w:cstheme="majorHAnsi"/>
                <w:sz w:val="22"/>
                <w:szCs w:val="22"/>
              </w:rPr>
            </w:rPrChange>
          </w:rPr>
          <w:fldChar w:fldCharType="end"/>
        </w:r>
        <w:r w:rsidRPr="00D51320" w:rsidDel="000D3C40">
          <w:rPr>
            <w:rFonts w:asciiTheme="majorHAnsi" w:hAnsiTheme="majorHAnsi" w:cstheme="majorHAnsi"/>
            <w:sz w:val="22"/>
            <w:szCs w:val="22"/>
            <w:u w:val="none"/>
            <w:lang w:val="en-GB"/>
          </w:rPr>
          <w:delText xml:space="preserve"> repository. The </w:delText>
        </w:r>
        <w:r w:rsidRPr="00D51320" w:rsidDel="000D3C40">
          <w:rPr>
            <w:rFonts w:asciiTheme="majorHAnsi" w:hAnsiTheme="majorHAnsi" w:cstheme="majorHAnsi"/>
            <w:i/>
            <w:sz w:val="22"/>
            <w:szCs w:val="22"/>
            <w:u w:val="none"/>
            <w:lang w:val="en-GB"/>
          </w:rPr>
          <w:delText>Rattus norvegicus</w:delText>
        </w:r>
        <w:r w:rsidRPr="00D51320" w:rsidDel="000D3C40">
          <w:rPr>
            <w:rFonts w:asciiTheme="majorHAnsi" w:hAnsiTheme="majorHAnsi" w:cstheme="majorHAnsi"/>
            <w:sz w:val="22"/>
            <w:szCs w:val="22"/>
            <w:u w:val="none"/>
            <w:lang w:val="en-GB"/>
          </w:rPr>
          <w:delText xml:space="preserve"> Derby Ensembl 91 database was used for identity mapping of genes, with L</w:delText>
        </w:r>
      </w:del>
      <w:ins w:id="886" w:author="Author">
        <w:del w:id="887" w:author="Santhanam  V" w:date="2020-08-17T14:45:00Z">
          <w:r w:rsidR="00720AB7" w:rsidRPr="00D51320" w:rsidDel="000D3C40">
            <w:rPr>
              <w:rFonts w:asciiTheme="majorHAnsi" w:hAnsiTheme="majorHAnsi" w:cstheme="majorHAnsi"/>
              <w:sz w:val="22"/>
              <w:szCs w:val="22"/>
              <w:u w:val="none"/>
              <w:lang w:val="en-GB"/>
            </w:rPr>
            <w:delText>l</w:delText>
          </w:r>
        </w:del>
      </w:ins>
      <w:del w:id="888" w:author="Santhanam  V" w:date="2020-08-17T14:45:00Z">
        <w:r w:rsidRPr="00D51320" w:rsidDel="000D3C40">
          <w:rPr>
            <w:rFonts w:asciiTheme="majorHAnsi" w:hAnsiTheme="majorHAnsi" w:cstheme="majorHAnsi"/>
            <w:sz w:val="22"/>
            <w:szCs w:val="22"/>
            <w:u w:val="none"/>
            <w:lang w:val="en-GB"/>
          </w:rPr>
          <w:delText>og</w:delText>
        </w:r>
      </w:del>
      <w:ins w:id="889" w:author="Author">
        <w:del w:id="890" w:author="Santhanam  V" w:date="2020-08-17T14:45:00Z">
          <w:r w:rsidR="00720AB7" w:rsidRPr="00D51320" w:rsidDel="000D3C40">
            <w:rPr>
              <w:rFonts w:asciiTheme="majorHAnsi" w:hAnsiTheme="majorHAnsi" w:cstheme="majorHAnsi"/>
              <w:sz w:val="22"/>
              <w:szCs w:val="22"/>
              <w:u w:val="none"/>
              <w:lang w:val="en-GB"/>
            </w:rPr>
            <w:delText>-</w:delText>
          </w:r>
        </w:del>
      </w:ins>
      <w:del w:id="891" w:author="Santhanam  V" w:date="2020-08-17T14:45:00Z">
        <w:r w:rsidRPr="00D51320" w:rsidDel="000D3C40">
          <w:rPr>
            <w:rFonts w:asciiTheme="majorHAnsi" w:hAnsiTheme="majorHAnsi" w:cstheme="majorHAnsi"/>
            <w:sz w:val="22"/>
            <w:szCs w:val="22"/>
            <w:u w:val="none"/>
            <w:lang w:val="en-GB"/>
          </w:rPr>
          <w:delText xml:space="preserve"> fold changes (&lt;/&gt;</w:delText>
        </w:r>
        <w:r w:rsidR="009F6DFC" w:rsidRPr="00D51320" w:rsidDel="000D3C40">
          <w:rPr>
            <w:rFonts w:asciiTheme="majorHAnsi" w:hAnsiTheme="majorHAnsi" w:cstheme="majorHAnsi"/>
            <w:sz w:val="22"/>
            <w:szCs w:val="22"/>
            <w:u w:val="none"/>
            <w:lang w:val="en-GB"/>
          </w:rPr>
          <w:delText xml:space="preserve"> </w:delText>
        </w:r>
        <w:r w:rsidRPr="00D51320" w:rsidDel="000D3C40">
          <w:rPr>
            <w:rFonts w:asciiTheme="majorHAnsi" w:hAnsiTheme="majorHAnsi" w:cstheme="majorHAnsi"/>
            <w:sz w:val="22"/>
            <w:szCs w:val="22"/>
            <w:u w:val="none"/>
            <w:lang w:val="en-GB"/>
          </w:rPr>
          <w:delText>0.26) of each gene mapped to pathway nodes and significantly altered genes (</w:delText>
        </w:r>
        <w:r w:rsidRPr="00D51320" w:rsidDel="000D3C40">
          <w:rPr>
            <w:rFonts w:asciiTheme="majorHAnsi" w:hAnsiTheme="majorHAnsi" w:cstheme="majorHAnsi"/>
            <w:i/>
            <w:sz w:val="22"/>
            <w:szCs w:val="22"/>
            <w:u w:val="none"/>
            <w:lang w:val="en-GB"/>
          </w:rPr>
          <w:delText>p</w:delText>
        </w:r>
        <w:r w:rsidRPr="00D51320" w:rsidDel="000D3C40">
          <w:rPr>
            <w:rFonts w:asciiTheme="majorHAnsi" w:hAnsiTheme="majorHAnsi" w:cstheme="majorHAnsi"/>
            <w:sz w:val="22"/>
            <w:szCs w:val="22"/>
            <w:u w:val="none"/>
            <w:lang w:val="en-GB"/>
          </w:rPr>
          <w:delText xml:space="preserve">&lt;0.05) visualised. </w:delText>
        </w:r>
      </w:del>
    </w:p>
    <w:p w14:paraId="2C2165B9" w14:textId="66F5EE35" w:rsidR="00FF31C1" w:rsidRPr="00D51320" w:rsidDel="000D3C40" w:rsidRDefault="00FF31C1" w:rsidP="00FF31C1">
      <w:pPr>
        <w:pStyle w:val="SMSubheading"/>
        <w:spacing w:line="480" w:lineRule="auto"/>
        <w:jc w:val="both"/>
        <w:rPr>
          <w:del w:id="892" w:author="Santhanam  V" w:date="2020-08-17T14:45:00Z"/>
          <w:rFonts w:asciiTheme="majorHAnsi" w:hAnsiTheme="majorHAnsi" w:cstheme="majorHAnsi"/>
          <w:bCs/>
          <w:sz w:val="22"/>
          <w:szCs w:val="22"/>
          <w:u w:val="none"/>
          <w:lang w:val="en-GB"/>
          <w:rPrChange w:id="893" w:author="Author">
            <w:rPr>
              <w:del w:id="894" w:author="Santhanam  V" w:date="2020-08-17T14:45:00Z"/>
              <w:rFonts w:asciiTheme="majorHAnsi" w:hAnsiTheme="majorHAnsi" w:cstheme="majorHAnsi"/>
              <w:bCs/>
              <w:sz w:val="22"/>
              <w:szCs w:val="22"/>
              <w:u w:val="none"/>
            </w:rPr>
          </w:rPrChange>
        </w:rPr>
      </w:pPr>
    </w:p>
    <w:p w14:paraId="18482F98" w14:textId="448C28D8" w:rsidR="00FF31C1" w:rsidRPr="00D51320" w:rsidDel="000D3C40" w:rsidRDefault="00FF31C1" w:rsidP="00FF31C1">
      <w:pPr>
        <w:pStyle w:val="SMSubheading"/>
        <w:spacing w:line="480" w:lineRule="auto"/>
        <w:jc w:val="both"/>
        <w:rPr>
          <w:del w:id="895" w:author="Santhanam  V" w:date="2020-08-17T14:45:00Z"/>
          <w:rFonts w:asciiTheme="majorHAnsi" w:hAnsiTheme="majorHAnsi" w:cstheme="majorHAnsi"/>
          <w:b/>
          <w:sz w:val="22"/>
          <w:szCs w:val="22"/>
          <w:u w:val="none"/>
          <w:lang w:val="en-GB"/>
        </w:rPr>
      </w:pPr>
      <w:del w:id="896" w:author="Santhanam  V" w:date="2020-08-17T14:45:00Z">
        <w:r w:rsidRPr="00D51320" w:rsidDel="000D3C40">
          <w:rPr>
            <w:rFonts w:asciiTheme="majorHAnsi" w:hAnsiTheme="majorHAnsi" w:cstheme="majorHAnsi"/>
            <w:b/>
            <w:sz w:val="22"/>
            <w:szCs w:val="22"/>
            <w:u w:val="none"/>
            <w:lang w:val="en-GB"/>
          </w:rPr>
          <w:delText>Human participants.</w:delText>
        </w:r>
      </w:del>
    </w:p>
    <w:p w14:paraId="28ABEA25" w14:textId="1BAA530F" w:rsidR="00FF31C1" w:rsidRPr="00D51320" w:rsidDel="000D3C40" w:rsidRDefault="00FF31C1" w:rsidP="00FF31C1">
      <w:pPr>
        <w:pStyle w:val="SMSubheading"/>
        <w:spacing w:line="480" w:lineRule="auto"/>
        <w:jc w:val="both"/>
        <w:rPr>
          <w:del w:id="897" w:author="Santhanam  V" w:date="2020-08-17T14:45:00Z"/>
          <w:rFonts w:asciiTheme="majorHAnsi" w:hAnsiTheme="majorHAnsi" w:cstheme="majorHAnsi"/>
          <w:sz w:val="22"/>
          <w:szCs w:val="22"/>
          <w:u w:val="none"/>
          <w:lang w:val="en-GB"/>
          <w:rPrChange w:id="898" w:author="Author">
            <w:rPr>
              <w:del w:id="899" w:author="Santhanam  V" w:date="2020-08-17T14:45:00Z"/>
              <w:rFonts w:asciiTheme="majorHAnsi" w:hAnsiTheme="majorHAnsi" w:cstheme="majorHAnsi"/>
              <w:sz w:val="22"/>
              <w:szCs w:val="22"/>
              <w:u w:val="none"/>
            </w:rPr>
          </w:rPrChange>
        </w:rPr>
      </w:pPr>
      <w:del w:id="900" w:author="Santhanam  V" w:date="2020-08-17T14:45:00Z">
        <w:r w:rsidRPr="00D51320" w:rsidDel="000D3C40">
          <w:rPr>
            <w:rFonts w:asciiTheme="majorHAnsi" w:hAnsiTheme="majorHAnsi" w:cstheme="majorHAnsi"/>
            <w:sz w:val="22"/>
            <w:szCs w:val="22"/>
            <w:u w:val="none"/>
            <w:lang w:val="en-GB"/>
          </w:rPr>
          <w:delText>Muscle samples from the Derby</w:delText>
        </w:r>
        <w:r w:rsidR="00451AAC" w:rsidRPr="00D51320" w:rsidDel="000D3C40">
          <w:rPr>
            <w:rFonts w:asciiTheme="majorHAnsi" w:hAnsiTheme="majorHAnsi" w:cstheme="majorHAnsi"/>
            <w:sz w:val="22"/>
            <w:szCs w:val="22"/>
            <w:u w:val="none"/>
            <w:lang w:val="en-GB"/>
          </w:rPr>
          <w:delText xml:space="preserve"> resistance </w:delText>
        </w:r>
        <w:r w:rsidR="0051551F" w:rsidRPr="00D51320" w:rsidDel="000D3C40">
          <w:rPr>
            <w:rFonts w:asciiTheme="majorHAnsi" w:hAnsiTheme="majorHAnsi" w:cstheme="majorHAnsi"/>
            <w:sz w:val="22"/>
            <w:szCs w:val="22"/>
            <w:u w:val="none"/>
            <w:lang w:val="en-GB"/>
          </w:rPr>
          <w:delText>exercise training</w:delText>
        </w:r>
        <w:r w:rsidRPr="00D51320" w:rsidDel="000D3C40">
          <w:rPr>
            <w:rFonts w:asciiTheme="majorHAnsi" w:hAnsiTheme="majorHAnsi" w:cstheme="majorHAnsi"/>
            <w:sz w:val="22"/>
            <w:szCs w:val="22"/>
            <w:u w:val="none"/>
            <w:lang w:val="en-GB"/>
          </w:rPr>
          <w:delText xml:space="preserve"> </w:delText>
        </w:r>
        <w:r w:rsidR="00451AAC" w:rsidRPr="00D51320" w:rsidDel="000D3C40">
          <w:rPr>
            <w:rFonts w:asciiTheme="majorHAnsi" w:hAnsiTheme="majorHAnsi" w:cstheme="majorHAnsi"/>
            <w:sz w:val="22"/>
            <w:szCs w:val="22"/>
            <w:u w:val="none"/>
            <w:lang w:val="en-GB"/>
          </w:rPr>
          <w:delText>(</w:delText>
        </w:r>
        <w:r w:rsidRPr="00D51320" w:rsidDel="000D3C40">
          <w:rPr>
            <w:rFonts w:asciiTheme="majorHAnsi" w:hAnsiTheme="majorHAnsi" w:cstheme="majorHAnsi"/>
            <w:sz w:val="22"/>
            <w:szCs w:val="22"/>
            <w:u w:val="none"/>
            <w:lang w:val="en-GB"/>
          </w:rPr>
          <w:delText>RET</w:delText>
        </w:r>
        <w:r w:rsidR="00451AAC" w:rsidRPr="00D51320" w:rsidDel="000D3C40">
          <w:rPr>
            <w:rFonts w:asciiTheme="majorHAnsi" w:hAnsiTheme="majorHAnsi" w:cstheme="majorHAnsi"/>
            <w:sz w:val="22"/>
            <w:szCs w:val="22"/>
            <w:u w:val="none"/>
            <w:lang w:val="en-GB"/>
          </w:rPr>
          <w:delText>)</w:delText>
        </w:r>
        <w:r w:rsidRPr="00D51320" w:rsidDel="000D3C40">
          <w:rPr>
            <w:rFonts w:asciiTheme="majorHAnsi" w:hAnsiTheme="majorHAnsi" w:cstheme="majorHAnsi"/>
            <w:sz w:val="22"/>
            <w:szCs w:val="22"/>
            <w:u w:val="none"/>
            <w:lang w:val="en-GB"/>
          </w:rPr>
          <w:delText xml:space="preserve"> study </w:delText>
        </w:r>
        <w:r w:rsidRPr="00D51320" w:rsidDel="000D3C40">
          <w:rPr>
            <w:rFonts w:asciiTheme="majorHAnsi" w:hAnsiTheme="majorHAnsi" w:cstheme="majorHAnsi"/>
            <w:color w:val="000000" w:themeColor="text1"/>
            <w:sz w:val="22"/>
            <w:szCs w:val="22"/>
            <w:lang w:val="en-GB"/>
            <w:rPrChange w:id="901" w:author="Author">
              <w:rPr>
                <w:rFonts w:asciiTheme="majorHAnsi" w:hAnsiTheme="majorHAnsi" w:cstheme="majorHAnsi"/>
                <w:color w:val="000000" w:themeColor="text1"/>
                <w:sz w:val="22"/>
                <w:szCs w:val="22"/>
              </w:rPr>
            </w:rPrChange>
          </w:rPr>
          <w:fldChar w:fldCharType="begin" w:fldLock="1"/>
        </w:r>
        <w:r w:rsidR="00D53413" w:rsidRPr="00D51320" w:rsidDel="000D3C40">
          <w:rPr>
            <w:rFonts w:asciiTheme="majorHAnsi" w:hAnsiTheme="majorHAnsi" w:cstheme="majorHAnsi"/>
            <w:color w:val="000000" w:themeColor="text1"/>
            <w:sz w:val="22"/>
            <w:szCs w:val="22"/>
            <w:lang w:val="en-GB"/>
            <w:rPrChange w:id="902" w:author="Author">
              <w:rPr>
                <w:rFonts w:asciiTheme="majorHAnsi" w:hAnsiTheme="majorHAnsi" w:cstheme="majorHAnsi"/>
                <w:color w:val="000000" w:themeColor="text1"/>
                <w:sz w:val="22"/>
                <w:szCs w:val="22"/>
              </w:rPr>
            </w:rPrChange>
          </w:rPr>
          <w:delInstrText>ADDIN CSL_CITATION {"citationItems":[{"id":"ITEM-1","itemData":{"DOI":"10.1371/journal.pgen.1003389","ISSN":"1553-7404","PMID":"23555298","abstract":"Physical activity and molecular ageing presumably interact to precipitate musculoskeletal decline in humans with age. Herein, we have delineated molecular networks for these two major components of sarcopenic risk using multiple independent clinical cohorts. We generated genome-wide transcript profiles from individuals (n = 44) who then undertook 20 weeks of supervised resistance-exercise training (RET). Expectedly, our subjects exhibited a marked range of hypertrophic responses (3% to +28%), and when applying Ingenuity Pathway Analysis (IPA) up-stream analysis to ~580 genes that co-varied with gain in lean mass, we identified rapamycin (mTOR) signaling associating with growth (P = 1.4 × 10(-30)). Paradoxically, those displaying most hypertrophy exhibited an inhibited mTOR activation signature, including the striking down-regulation of 70 rRNAs. Differential analysis found networks mimicking developmental processes (activated all-trans-retinoic acid (ATRA, Z-score = 4.5; P = 6 × 10(-13)) and inhibited aryl-hydrocarbon receptor signaling (AhR, Z-score = -2.3; P = 3 × 10(-7))) with RET. Intriguingly, as ATRA and AhR gene-sets were also a feature of endurance exercise training (EET), they appear to represent \"generic\" physical activity responsive gene-networks. For age, we found that differential gene-expression methods do not produce consistent molecular differences between young versus old individuals. Instead, utilizing two independent cohorts (n = 45 and n = 52), with a continuum of subject ages (18-78 y), the first reproducible set of age-related transcripts in human muscle was identified. This analysis identified ~500 genes highly enriched in post-transcriptional processes (P = 1 × 10(-6)) and with negligible links to the aforementioned generic exercise regulated gene-sets and some overlap with ribosomal genes. The RNA signatures from multiple compounds all targeting serotonin, DNA topoisomerase antagonism, and RXR activation were significantly related to the muscle age-related genes. Finally, a number of specific chromosomal loci, including 1q12 and 13q21, contributed by more than chance to the age-related gene list (P = 0.01-0.005), implying possible epigenetic events. We conclude that human muscle age-related molecular processes appear distinct from the processes regulated by those of physical activity.","author":[{"dropping-particle":"","family":"Phillips","given":"Bethan E.","non-dropping-particle":"","parse-names":false,"suffix":""},{"dropping-particle":"","family":"Williams","given":"John P.","non-dropping-particle":"","parse-names":false,"suffix":""},{"dropping-particle":"","family":"Gustafsson","given":"Thomas","non-dropping-particle":"","parse-names":false,"suffix":""},{"dropping-particle":"","family":"Bouchard","given":"Claude","non-dropping-particle":"","parse-names":false,"suffix":""},{"dropping-particle":"","family":"Rankinen","given":"Tuomo","non-dropping-particle":"","parse-names":false,"suffix":""},{"dropping-particle":"","family":"Knudsen","given":"Steen","non-dropping-particle":"","parse-names":false,"suffix":""},{"dropping-particle":"","family":"Smith","given":"Kenneth","non-dropping-particle":"","parse-names":false,"suffix":""},{"dropping-particle":"","family":"Timmons","given":"James a.","non-dropping-particle":"","parse-names":false,"suffix":""},{"dropping-particle":"","family":"Atherton","given":"Philip J.","non-dropping-particle":"","parse-names":false,"suffix":""}],"container-title":"PLoS genetics","editor":[{"dropping-particle":"","family":"Gibson","given":"Greg","non-dropping-particle":"","parse-names":false,"suffix":""}],"id":"ITEM-1","issue":"3","issued":{"date-parts":[["2013","3","21"]]},"page":"e1003389","title":"Molecular networks of human muscle adaptation to exercise and age.","type":"article-journal","volume":"9"},"uris":["http://www.mendeley.com/documents/?uuid=b124fd65-6882-4d42-a168-c2d9a809f984"]}],"mendeley":{"formattedCitation":"[42]","plainTextFormattedCitation":"[42]","previouslyFormattedCitation":"[42]"},"properties":{"noteIndex":0},"schema":"https://github.com/citation-style-language/schema/raw/master/csl-citation.json"}</w:delInstrText>
        </w:r>
        <w:r w:rsidRPr="00D51320" w:rsidDel="000D3C40">
          <w:rPr>
            <w:rFonts w:asciiTheme="majorHAnsi" w:hAnsiTheme="majorHAnsi" w:cstheme="majorHAnsi"/>
            <w:color w:val="000000" w:themeColor="text1"/>
            <w:sz w:val="22"/>
            <w:szCs w:val="22"/>
            <w:lang w:val="en-GB"/>
            <w:rPrChange w:id="903" w:author="Author">
              <w:rPr>
                <w:rFonts w:asciiTheme="majorHAnsi" w:hAnsiTheme="majorHAnsi" w:cstheme="majorHAnsi"/>
                <w:color w:val="000000" w:themeColor="text1"/>
                <w:sz w:val="22"/>
                <w:szCs w:val="22"/>
              </w:rPr>
            </w:rPrChange>
          </w:rPr>
          <w:fldChar w:fldCharType="separate"/>
        </w:r>
        <w:r w:rsidR="00FD25A2" w:rsidRPr="00D51320" w:rsidDel="000D3C40">
          <w:rPr>
            <w:rFonts w:asciiTheme="majorHAnsi" w:hAnsiTheme="majorHAnsi" w:cstheme="majorHAnsi"/>
            <w:noProof/>
            <w:color w:val="000000" w:themeColor="text1"/>
            <w:sz w:val="22"/>
            <w:szCs w:val="22"/>
            <w:lang w:val="en-GB"/>
            <w:rPrChange w:id="904" w:author="Author">
              <w:rPr>
                <w:rFonts w:asciiTheme="majorHAnsi" w:hAnsiTheme="majorHAnsi" w:cstheme="majorHAnsi"/>
                <w:noProof/>
                <w:color w:val="000000" w:themeColor="text1"/>
                <w:sz w:val="22"/>
                <w:szCs w:val="22"/>
              </w:rPr>
            </w:rPrChange>
          </w:rPr>
          <w:delText>[42]</w:delText>
        </w:r>
        <w:r w:rsidRPr="00D51320" w:rsidDel="000D3C40">
          <w:rPr>
            <w:rFonts w:asciiTheme="majorHAnsi" w:hAnsiTheme="majorHAnsi" w:cstheme="majorHAnsi"/>
            <w:color w:val="000000" w:themeColor="text1"/>
            <w:sz w:val="22"/>
            <w:szCs w:val="22"/>
            <w:lang w:val="en-GB"/>
            <w:rPrChange w:id="905" w:author="Author">
              <w:rPr>
                <w:rFonts w:asciiTheme="majorHAnsi" w:hAnsiTheme="majorHAnsi" w:cstheme="majorHAnsi"/>
                <w:color w:val="000000" w:themeColor="text1"/>
                <w:sz w:val="22"/>
                <w:szCs w:val="22"/>
              </w:rPr>
            </w:rPrChange>
          </w:rPr>
          <w:fldChar w:fldCharType="end"/>
        </w:r>
        <w:r w:rsidRPr="00D51320" w:rsidDel="000D3C40">
          <w:rPr>
            <w:rFonts w:asciiTheme="majorHAnsi" w:hAnsiTheme="majorHAnsi" w:cstheme="majorHAnsi"/>
            <w:sz w:val="22"/>
            <w:szCs w:val="22"/>
            <w:u w:val="none"/>
            <w:lang w:val="en-GB"/>
          </w:rPr>
          <w:delText xml:space="preserve"> underwent additional analyses. </w:delText>
        </w:r>
        <w:r w:rsidRPr="00D51320" w:rsidDel="000D3C40">
          <w:rPr>
            <w:rFonts w:asciiTheme="majorHAnsi" w:hAnsiTheme="majorHAnsi" w:cstheme="majorHAnsi"/>
            <w:sz w:val="22"/>
            <w:szCs w:val="22"/>
            <w:lang w:val="en-GB"/>
            <w:rPrChange w:id="906" w:author="Author">
              <w:rPr>
                <w:rFonts w:asciiTheme="majorHAnsi" w:hAnsiTheme="majorHAnsi" w:cstheme="majorHAnsi"/>
                <w:sz w:val="22"/>
                <w:szCs w:val="22"/>
              </w:rPr>
            </w:rPrChange>
          </w:rPr>
          <w:delText xml:space="preserve">Ethical approval for the original study and subsequent analysis was granted by The University of Nottingham Medical School Ethical Advisory Committee. Male and female healthy participants aged 18-75 were recruited (n=37, 23 male, 14 female </w:delText>
        </w:r>
        <w:r w:rsidRPr="00D51320" w:rsidDel="000D3C40">
          <w:rPr>
            <w:rFonts w:asciiTheme="majorHAnsi" w:hAnsiTheme="majorHAnsi" w:cstheme="majorHAnsi"/>
            <w:sz w:val="22"/>
            <w:szCs w:val="22"/>
            <w:u w:val="none"/>
            <w:lang w:val="en-GB"/>
          </w:rPr>
          <w:delText>48.4y±2.6</w:delText>
        </w:r>
        <w:r w:rsidR="009F6DFC" w:rsidRPr="00D51320" w:rsidDel="000D3C40">
          <w:rPr>
            <w:rFonts w:asciiTheme="majorHAnsi" w:hAnsiTheme="majorHAnsi" w:cstheme="majorHAnsi"/>
            <w:sz w:val="22"/>
            <w:szCs w:val="22"/>
            <w:u w:val="none"/>
            <w:lang w:val="en-GB"/>
          </w:rPr>
          <w:delText xml:space="preserve"> </w:delText>
        </w:r>
        <w:r w:rsidRPr="00D51320" w:rsidDel="000D3C40">
          <w:rPr>
            <w:rFonts w:asciiTheme="majorHAnsi" w:hAnsiTheme="majorHAnsi" w:cstheme="majorHAnsi"/>
            <w:sz w:val="22"/>
            <w:szCs w:val="22"/>
            <w:u w:val="none"/>
            <w:lang w:val="en-GB"/>
          </w:rPr>
          <w:delText>y)</w:delText>
        </w:r>
      </w:del>
      <w:ins w:id="907" w:author="Author">
        <w:del w:id="908" w:author="Santhanam  V" w:date="2020-08-17T14:45:00Z">
          <w:r w:rsidR="00720AB7" w:rsidRPr="00D51320" w:rsidDel="000D3C40">
            <w:rPr>
              <w:rFonts w:asciiTheme="majorHAnsi" w:hAnsiTheme="majorHAnsi" w:cstheme="majorHAnsi"/>
              <w:sz w:val="22"/>
              <w:szCs w:val="22"/>
              <w:u w:val="none"/>
              <w:lang w:val="en-GB"/>
            </w:rPr>
            <w:delText>,</w:delText>
          </w:r>
        </w:del>
      </w:ins>
      <w:del w:id="909" w:author="Santhanam  V" w:date="2020-08-17T14:45:00Z">
        <w:r w:rsidR="007F5905" w:rsidRPr="00D51320" w:rsidDel="000D3C40">
          <w:rPr>
            <w:rFonts w:asciiTheme="majorHAnsi" w:hAnsiTheme="majorHAnsi" w:cstheme="majorHAnsi"/>
            <w:sz w:val="22"/>
            <w:szCs w:val="22"/>
            <w:u w:val="none"/>
            <w:lang w:val="en-GB"/>
          </w:rPr>
          <w:delText xml:space="preserve"> ensuring confounding age-assoc</w:delText>
        </w:r>
      </w:del>
      <w:ins w:id="910" w:author="Author">
        <w:del w:id="911" w:author="Santhanam  V" w:date="2020-08-17T14:45:00Z">
          <w:r w:rsidR="00F64B40" w:rsidRPr="00D51320" w:rsidDel="000D3C40">
            <w:rPr>
              <w:rFonts w:asciiTheme="majorHAnsi" w:hAnsiTheme="majorHAnsi" w:cstheme="majorHAnsi"/>
              <w:sz w:val="22"/>
              <w:szCs w:val="22"/>
              <w:u w:val="none"/>
              <w:lang w:val="en-GB"/>
            </w:rPr>
            <w:delText>i</w:delText>
          </w:r>
        </w:del>
      </w:ins>
      <w:del w:id="912" w:author="Santhanam  V" w:date="2020-08-17T14:45:00Z">
        <w:r w:rsidR="007F5905" w:rsidRPr="00D51320" w:rsidDel="000D3C40">
          <w:rPr>
            <w:rFonts w:asciiTheme="majorHAnsi" w:hAnsiTheme="majorHAnsi" w:cstheme="majorHAnsi"/>
            <w:sz w:val="22"/>
            <w:szCs w:val="22"/>
            <w:u w:val="none"/>
            <w:lang w:val="en-GB"/>
          </w:rPr>
          <w:delText>aited decreases in VDR expression and response to RET were reduced</w:delText>
        </w:r>
        <w:r w:rsidRPr="00D51320" w:rsidDel="000D3C40">
          <w:rPr>
            <w:rFonts w:asciiTheme="majorHAnsi" w:hAnsiTheme="majorHAnsi" w:cstheme="majorHAnsi"/>
            <w:sz w:val="22"/>
            <w:szCs w:val="22"/>
            <w:lang w:val="en-GB"/>
            <w:rPrChange w:id="913" w:author="Author">
              <w:rPr>
                <w:rFonts w:asciiTheme="majorHAnsi" w:hAnsiTheme="majorHAnsi" w:cstheme="majorHAnsi"/>
                <w:sz w:val="22"/>
                <w:szCs w:val="22"/>
              </w:rPr>
            </w:rPrChange>
          </w:rPr>
          <w:delText xml:space="preserve">. </w:delText>
        </w:r>
        <w:r w:rsidRPr="00D51320" w:rsidDel="000D3C40">
          <w:rPr>
            <w:rFonts w:asciiTheme="majorHAnsi" w:hAnsiTheme="majorHAnsi" w:cstheme="majorHAnsi"/>
            <w:sz w:val="22"/>
            <w:szCs w:val="22"/>
            <w:u w:val="none"/>
            <w:lang w:val="en-GB"/>
          </w:rPr>
          <w:delText>All subjects trained three times a week for 20 weeks, with sessions lasting approximately 60 mins. Training intensity was 70</w:delText>
        </w:r>
        <w:r w:rsidR="009F6DFC" w:rsidRPr="00D51320" w:rsidDel="000D3C40">
          <w:rPr>
            <w:rFonts w:asciiTheme="majorHAnsi" w:hAnsiTheme="majorHAnsi" w:cstheme="majorHAnsi"/>
            <w:sz w:val="22"/>
            <w:szCs w:val="22"/>
            <w:u w:val="none"/>
            <w:lang w:val="en-GB"/>
          </w:rPr>
          <w:delText xml:space="preserve"> </w:delText>
        </w:r>
        <w:r w:rsidRPr="00D51320" w:rsidDel="000D3C40">
          <w:rPr>
            <w:rFonts w:asciiTheme="majorHAnsi" w:hAnsiTheme="majorHAnsi" w:cstheme="majorHAnsi"/>
            <w:sz w:val="22"/>
            <w:szCs w:val="22"/>
            <w:u w:val="none"/>
            <w:lang w:val="en-GB"/>
          </w:rPr>
          <w:delText>% 1-</w:delText>
        </w:r>
        <w:r w:rsidR="009F6DFC" w:rsidRPr="00D51320" w:rsidDel="000D3C40">
          <w:rPr>
            <w:rFonts w:asciiTheme="majorHAnsi" w:hAnsiTheme="majorHAnsi" w:cstheme="majorHAnsi"/>
            <w:sz w:val="22"/>
            <w:szCs w:val="22"/>
            <w:u w:val="none"/>
            <w:lang w:val="en-GB"/>
          </w:rPr>
          <w:delText>repitition max (</w:delText>
        </w:r>
        <w:r w:rsidRPr="00D51320" w:rsidDel="000D3C40">
          <w:rPr>
            <w:rFonts w:asciiTheme="majorHAnsi" w:hAnsiTheme="majorHAnsi" w:cstheme="majorHAnsi"/>
            <w:sz w:val="22"/>
            <w:szCs w:val="22"/>
            <w:u w:val="none"/>
            <w:lang w:val="en-GB"/>
          </w:rPr>
          <w:delText>RM</w:delText>
        </w:r>
        <w:r w:rsidR="009F6DFC" w:rsidRPr="00D51320" w:rsidDel="000D3C40">
          <w:rPr>
            <w:rFonts w:asciiTheme="majorHAnsi" w:hAnsiTheme="majorHAnsi" w:cstheme="majorHAnsi"/>
            <w:sz w:val="22"/>
            <w:szCs w:val="22"/>
            <w:u w:val="none"/>
            <w:lang w:val="en-GB"/>
          </w:rPr>
          <w:delText>)</w:delText>
        </w:r>
        <w:r w:rsidRPr="00D51320" w:rsidDel="000D3C40">
          <w:rPr>
            <w:rFonts w:asciiTheme="majorHAnsi" w:hAnsiTheme="majorHAnsi" w:cstheme="majorHAnsi"/>
            <w:sz w:val="22"/>
            <w:szCs w:val="22"/>
            <w:u w:val="none"/>
            <w:lang w:val="en-GB"/>
          </w:rPr>
          <w:delText xml:space="preserve">, based on single sets of 12 repetitions with two-minute rests between sets of seated chest press, lat pull down, seated lever row, leg extension, seated leg curl, seated leg press, back extension and abdominal curls. </w:delText>
        </w:r>
        <w:r w:rsidRPr="00D51320" w:rsidDel="000D3C40">
          <w:rPr>
            <w:rFonts w:asciiTheme="majorHAnsi" w:hAnsiTheme="majorHAnsi" w:cstheme="majorHAnsi"/>
            <w:sz w:val="22"/>
            <w:szCs w:val="22"/>
            <w:lang w:val="en-GB"/>
            <w:rPrChange w:id="914" w:author="Author">
              <w:rPr>
                <w:rFonts w:asciiTheme="majorHAnsi" w:hAnsiTheme="majorHAnsi" w:cstheme="majorHAnsi"/>
                <w:sz w:val="22"/>
                <w:szCs w:val="22"/>
              </w:rPr>
            </w:rPrChange>
          </w:rPr>
          <w:delText xml:space="preserve">Biopsies of </w:delText>
        </w:r>
        <w:r w:rsidRPr="00D51320" w:rsidDel="000D3C40">
          <w:rPr>
            <w:rFonts w:asciiTheme="majorHAnsi" w:hAnsiTheme="majorHAnsi" w:cstheme="majorHAnsi"/>
            <w:i/>
            <w:iCs/>
            <w:sz w:val="22"/>
            <w:szCs w:val="22"/>
            <w:lang w:val="en-GB"/>
            <w:rPrChange w:id="915" w:author="Author">
              <w:rPr>
                <w:rFonts w:asciiTheme="majorHAnsi" w:hAnsiTheme="majorHAnsi" w:cstheme="majorHAnsi"/>
                <w:i/>
                <w:iCs/>
                <w:sz w:val="22"/>
                <w:szCs w:val="22"/>
              </w:rPr>
            </w:rPrChange>
          </w:rPr>
          <w:delText>V</w:delText>
        </w:r>
      </w:del>
      <w:ins w:id="916" w:author="Author">
        <w:del w:id="917" w:author="Santhanam  V" w:date="2020-08-17T14:45:00Z">
          <w:r w:rsidR="00B33809" w:rsidRPr="00D51320" w:rsidDel="000D3C40">
            <w:rPr>
              <w:rFonts w:asciiTheme="majorHAnsi" w:hAnsiTheme="majorHAnsi" w:cstheme="majorHAnsi"/>
              <w:i/>
              <w:iCs/>
              <w:sz w:val="22"/>
              <w:szCs w:val="22"/>
              <w:lang w:val="en-GB"/>
              <w:rPrChange w:id="918" w:author="Author">
                <w:rPr>
                  <w:rFonts w:asciiTheme="majorHAnsi" w:hAnsiTheme="majorHAnsi" w:cstheme="majorHAnsi"/>
                  <w:i/>
                  <w:iCs/>
                  <w:sz w:val="22"/>
                  <w:szCs w:val="22"/>
                </w:rPr>
              </w:rPrChange>
            </w:rPr>
            <w:delText>v</w:delText>
          </w:r>
        </w:del>
      </w:ins>
      <w:del w:id="919" w:author="Santhanam  V" w:date="2020-08-17T14:45:00Z">
        <w:r w:rsidRPr="00D51320" w:rsidDel="000D3C40">
          <w:rPr>
            <w:rFonts w:asciiTheme="majorHAnsi" w:hAnsiTheme="majorHAnsi" w:cstheme="majorHAnsi"/>
            <w:i/>
            <w:iCs/>
            <w:sz w:val="22"/>
            <w:szCs w:val="22"/>
            <w:lang w:val="en-GB"/>
            <w:rPrChange w:id="920" w:author="Author">
              <w:rPr>
                <w:rFonts w:asciiTheme="majorHAnsi" w:hAnsiTheme="majorHAnsi" w:cstheme="majorHAnsi"/>
                <w:i/>
                <w:iCs/>
                <w:sz w:val="22"/>
                <w:szCs w:val="22"/>
              </w:rPr>
            </w:rPrChange>
          </w:rPr>
          <w:delText>astus L</w:delText>
        </w:r>
      </w:del>
      <w:ins w:id="921" w:author="Author">
        <w:del w:id="922" w:author="Santhanam  V" w:date="2020-08-17T14:45:00Z">
          <w:r w:rsidR="00B33809" w:rsidRPr="00D51320" w:rsidDel="000D3C40">
            <w:rPr>
              <w:rFonts w:asciiTheme="majorHAnsi" w:hAnsiTheme="majorHAnsi" w:cstheme="majorHAnsi"/>
              <w:i/>
              <w:iCs/>
              <w:sz w:val="22"/>
              <w:szCs w:val="22"/>
              <w:lang w:val="en-GB"/>
              <w:rPrChange w:id="923" w:author="Author">
                <w:rPr>
                  <w:rFonts w:asciiTheme="majorHAnsi" w:hAnsiTheme="majorHAnsi" w:cstheme="majorHAnsi"/>
                  <w:i/>
                  <w:iCs/>
                  <w:sz w:val="22"/>
                  <w:szCs w:val="22"/>
                </w:rPr>
              </w:rPrChange>
            </w:rPr>
            <w:delText>l</w:delText>
          </w:r>
        </w:del>
      </w:ins>
      <w:del w:id="924" w:author="Santhanam  V" w:date="2020-08-17T14:45:00Z">
        <w:r w:rsidRPr="00D51320" w:rsidDel="000D3C40">
          <w:rPr>
            <w:rFonts w:asciiTheme="majorHAnsi" w:hAnsiTheme="majorHAnsi" w:cstheme="majorHAnsi"/>
            <w:i/>
            <w:iCs/>
            <w:sz w:val="22"/>
            <w:szCs w:val="22"/>
            <w:lang w:val="en-GB"/>
            <w:rPrChange w:id="925" w:author="Author">
              <w:rPr>
                <w:rFonts w:asciiTheme="majorHAnsi" w:hAnsiTheme="majorHAnsi" w:cstheme="majorHAnsi"/>
                <w:i/>
                <w:iCs/>
                <w:sz w:val="22"/>
                <w:szCs w:val="22"/>
              </w:rPr>
            </w:rPrChange>
          </w:rPr>
          <w:delText xml:space="preserve">ateralis </w:delText>
        </w:r>
        <w:r w:rsidRPr="00D51320" w:rsidDel="000D3C40">
          <w:rPr>
            <w:rFonts w:asciiTheme="majorHAnsi" w:hAnsiTheme="majorHAnsi" w:cstheme="majorHAnsi"/>
            <w:sz w:val="22"/>
            <w:szCs w:val="22"/>
            <w:lang w:val="en-GB"/>
            <w:rPrChange w:id="926" w:author="Author">
              <w:rPr>
                <w:rFonts w:asciiTheme="majorHAnsi" w:hAnsiTheme="majorHAnsi" w:cstheme="majorHAnsi"/>
                <w:sz w:val="22"/>
                <w:szCs w:val="22"/>
              </w:rPr>
            </w:rPrChange>
          </w:rPr>
          <w:delText>muscle were taken pre-RET regime in, and post</w:delText>
        </w:r>
      </w:del>
      <w:ins w:id="927" w:author="Author">
        <w:del w:id="928" w:author="Santhanam  V" w:date="2020-08-17T14:45:00Z">
          <w:r w:rsidR="00720AB7" w:rsidRPr="00D51320" w:rsidDel="000D3C40">
            <w:rPr>
              <w:rFonts w:asciiTheme="majorHAnsi" w:hAnsiTheme="majorHAnsi" w:cstheme="majorHAnsi"/>
              <w:sz w:val="22"/>
              <w:szCs w:val="22"/>
              <w:lang w:val="en-GB"/>
              <w:rPrChange w:id="929" w:author="Author">
                <w:rPr>
                  <w:rFonts w:asciiTheme="majorHAnsi" w:hAnsiTheme="majorHAnsi" w:cstheme="majorHAnsi"/>
                  <w:sz w:val="22"/>
                  <w:szCs w:val="22"/>
                </w:rPr>
              </w:rPrChange>
            </w:rPr>
            <w:delText>-</w:delText>
          </w:r>
        </w:del>
      </w:ins>
      <w:del w:id="930" w:author="Santhanam  V" w:date="2020-08-17T14:45:00Z">
        <w:r w:rsidRPr="00D51320" w:rsidDel="000D3C40">
          <w:rPr>
            <w:rFonts w:asciiTheme="majorHAnsi" w:hAnsiTheme="majorHAnsi" w:cstheme="majorHAnsi"/>
            <w:sz w:val="22"/>
            <w:szCs w:val="22"/>
            <w:lang w:val="en-GB"/>
            <w:rPrChange w:id="931" w:author="Author">
              <w:rPr>
                <w:rFonts w:asciiTheme="majorHAnsi" w:hAnsiTheme="majorHAnsi" w:cstheme="majorHAnsi"/>
                <w:sz w:val="22"/>
                <w:szCs w:val="22"/>
              </w:rPr>
            </w:rPrChange>
          </w:rPr>
          <w:delText xml:space="preserve"> RET biopsies were taken three-seven</w:delText>
        </w:r>
      </w:del>
      <w:ins w:id="932" w:author="Author">
        <w:del w:id="933" w:author="Santhanam  V" w:date="2020-08-17T14:45:00Z">
          <w:r w:rsidR="00B33809" w:rsidRPr="00D51320" w:rsidDel="000D3C40">
            <w:rPr>
              <w:rFonts w:asciiTheme="majorHAnsi" w:hAnsiTheme="majorHAnsi" w:cstheme="majorHAnsi"/>
              <w:sz w:val="22"/>
              <w:szCs w:val="22"/>
              <w:lang w:val="en-GB"/>
              <w:rPrChange w:id="934" w:author="Author">
                <w:rPr>
                  <w:rFonts w:asciiTheme="majorHAnsi" w:hAnsiTheme="majorHAnsi" w:cstheme="majorHAnsi"/>
                  <w:sz w:val="22"/>
                  <w:szCs w:val="22"/>
                </w:rPr>
              </w:rPrChange>
            </w:rPr>
            <w:delText>3-7</w:delText>
          </w:r>
        </w:del>
      </w:ins>
      <w:del w:id="935" w:author="Santhanam  V" w:date="2020-08-17T14:45:00Z">
        <w:r w:rsidRPr="00D51320" w:rsidDel="000D3C40">
          <w:rPr>
            <w:rFonts w:asciiTheme="majorHAnsi" w:hAnsiTheme="majorHAnsi" w:cstheme="majorHAnsi"/>
            <w:sz w:val="22"/>
            <w:szCs w:val="22"/>
            <w:lang w:val="en-GB"/>
            <w:rPrChange w:id="936" w:author="Author">
              <w:rPr>
                <w:rFonts w:asciiTheme="majorHAnsi" w:hAnsiTheme="majorHAnsi" w:cstheme="majorHAnsi"/>
                <w:sz w:val="22"/>
                <w:szCs w:val="22"/>
              </w:rPr>
            </w:rPrChange>
          </w:rPr>
          <w:delText xml:space="preserve"> days after the final training session before </w:delText>
        </w:r>
        <w:r w:rsidRPr="00D51320" w:rsidDel="000D3C40">
          <w:rPr>
            <w:rFonts w:asciiTheme="majorHAnsi" w:hAnsiTheme="majorHAnsi" w:cstheme="majorHAnsi"/>
            <w:sz w:val="22"/>
            <w:szCs w:val="22"/>
            <w:u w:val="none"/>
            <w:lang w:val="en-GB"/>
          </w:rPr>
          <w:delText>M</w:delText>
        </w:r>
      </w:del>
      <w:ins w:id="937" w:author="Author">
        <w:del w:id="938" w:author="Santhanam  V" w:date="2020-08-17T14:45:00Z">
          <w:r w:rsidR="00720AB7" w:rsidRPr="00D51320" w:rsidDel="000D3C40">
            <w:rPr>
              <w:rFonts w:asciiTheme="majorHAnsi" w:hAnsiTheme="majorHAnsi" w:cstheme="majorHAnsi"/>
              <w:sz w:val="22"/>
              <w:szCs w:val="22"/>
              <w:u w:val="none"/>
              <w:lang w:val="en-GB"/>
            </w:rPr>
            <w:delText>m</w:delText>
          </w:r>
        </w:del>
      </w:ins>
      <w:del w:id="939" w:author="Santhanam  V" w:date="2020-08-17T14:45:00Z">
        <w:r w:rsidRPr="00D51320" w:rsidDel="000D3C40">
          <w:rPr>
            <w:rFonts w:asciiTheme="majorHAnsi" w:hAnsiTheme="majorHAnsi" w:cstheme="majorHAnsi"/>
            <w:sz w:val="22"/>
            <w:szCs w:val="22"/>
            <w:u w:val="none"/>
            <w:lang w:val="en-GB"/>
          </w:rPr>
          <w:delText>icroarray analysis (Geo accession GSE47881</w:delText>
        </w:r>
        <w:r w:rsidR="00F96320" w:rsidRPr="00D51320" w:rsidDel="000D3C40">
          <w:rPr>
            <w:rFonts w:asciiTheme="majorHAnsi" w:hAnsiTheme="majorHAnsi" w:cstheme="majorHAnsi"/>
            <w:color w:val="FF0000"/>
            <w:sz w:val="22"/>
            <w:szCs w:val="22"/>
            <w:u w:val="none"/>
            <w:lang w:val="en-GB"/>
          </w:rPr>
          <w:delText>, by Affymetrix Human Genome U133 Plus 2.0 Array</w:delText>
        </w:r>
        <w:r w:rsidR="00191F1E" w:rsidRPr="00D51320" w:rsidDel="000D3C40">
          <w:rPr>
            <w:rFonts w:asciiTheme="majorHAnsi" w:hAnsiTheme="majorHAnsi" w:cstheme="majorHAnsi"/>
            <w:color w:val="FF0000"/>
            <w:sz w:val="22"/>
            <w:szCs w:val="22"/>
            <w:u w:val="none"/>
            <w:lang w:val="en-GB"/>
          </w:rPr>
          <w:delText>, VDR NM_000376</w:delText>
        </w:r>
        <w:r w:rsidRPr="00D51320" w:rsidDel="000D3C40">
          <w:rPr>
            <w:rFonts w:asciiTheme="majorHAnsi" w:hAnsiTheme="majorHAnsi" w:cstheme="majorHAnsi"/>
            <w:sz w:val="22"/>
            <w:szCs w:val="22"/>
            <w:u w:val="none"/>
            <w:lang w:val="en-GB"/>
          </w:rPr>
          <w:delText xml:space="preserve">). </w:delText>
        </w:r>
        <w:r w:rsidRPr="00D51320" w:rsidDel="000D3C40">
          <w:rPr>
            <w:rFonts w:asciiTheme="majorHAnsi" w:hAnsiTheme="majorHAnsi" w:cstheme="majorHAnsi"/>
            <w:sz w:val="22"/>
            <w:szCs w:val="22"/>
            <w:lang w:val="en-GB"/>
            <w:rPrChange w:id="940" w:author="Author">
              <w:rPr>
                <w:rFonts w:asciiTheme="majorHAnsi" w:hAnsiTheme="majorHAnsi" w:cstheme="majorHAnsi"/>
                <w:sz w:val="22"/>
                <w:szCs w:val="22"/>
              </w:rPr>
            </w:rPrChange>
          </w:rPr>
          <w:delText>DXA measurements were taken pre</w:delText>
        </w:r>
      </w:del>
      <w:ins w:id="941" w:author="Author">
        <w:del w:id="942" w:author="Santhanam  V" w:date="2020-08-17T14:45:00Z">
          <w:r w:rsidR="00720AB7" w:rsidRPr="00D51320" w:rsidDel="000D3C40">
            <w:rPr>
              <w:rFonts w:asciiTheme="majorHAnsi" w:hAnsiTheme="majorHAnsi" w:cstheme="majorHAnsi"/>
              <w:sz w:val="22"/>
              <w:szCs w:val="22"/>
              <w:lang w:val="en-GB"/>
              <w:rPrChange w:id="943" w:author="Author">
                <w:rPr>
                  <w:rFonts w:asciiTheme="majorHAnsi" w:hAnsiTheme="majorHAnsi" w:cstheme="majorHAnsi"/>
                  <w:sz w:val="22"/>
                  <w:szCs w:val="22"/>
                </w:rPr>
              </w:rPrChange>
            </w:rPr>
            <w:delText>-</w:delText>
          </w:r>
        </w:del>
      </w:ins>
      <w:del w:id="944" w:author="Santhanam  V" w:date="2020-08-17T14:45:00Z">
        <w:r w:rsidRPr="00D51320" w:rsidDel="000D3C40">
          <w:rPr>
            <w:rFonts w:asciiTheme="majorHAnsi" w:hAnsiTheme="majorHAnsi" w:cstheme="majorHAnsi"/>
            <w:sz w:val="22"/>
            <w:szCs w:val="22"/>
            <w:lang w:val="en-GB"/>
            <w:rPrChange w:id="945" w:author="Author">
              <w:rPr>
                <w:rFonts w:asciiTheme="majorHAnsi" w:hAnsiTheme="majorHAnsi" w:cstheme="majorHAnsi"/>
                <w:sz w:val="22"/>
                <w:szCs w:val="22"/>
              </w:rPr>
            </w:rPrChange>
          </w:rPr>
          <w:delText>/post</w:delText>
        </w:r>
      </w:del>
      <w:ins w:id="946" w:author="Author">
        <w:del w:id="947" w:author="Santhanam  V" w:date="2020-08-17T14:45:00Z">
          <w:r w:rsidR="00720AB7" w:rsidRPr="00D51320" w:rsidDel="000D3C40">
            <w:rPr>
              <w:rFonts w:asciiTheme="majorHAnsi" w:hAnsiTheme="majorHAnsi" w:cstheme="majorHAnsi"/>
              <w:sz w:val="22"/>
              <w:szCs w:val="22"/>
              <w:lang w:val="en-GB"/>
              <w:rPrChange w:id="948" w:author="Author">
                <w:rPr>
                  <w:rFonts w:asciiTheme="majorHAnsi" w:hAnsiTheme="majorHAnsi" w:cstheme="majorHAnsi"/>
                  <w:sz w:val="22"/>
                  <w:szCs w:val="22"/>
                </w:rPr>
              </w:rPrChange>
            </w:rPr>
            <w:delText>-</w:delText>
          </w:r>
        </w:del>
      </w:ins>
      <w:del w:id="949" w:author="Santhanam  V" w:date="2020-08-17T14:45:00Z">
        <w:r w:rsidRPr="00D51320" w:rsidDel="000D3C40">
          <w:rPr>
            <w:rFonts w:asciiTheme="majorHAnsi" w:hAnsiTheme="majorHAnsi" w:cstheme="majorHAnsi"/>
            <w:sz w:val="22"/>
            <w:szCs w:val="22"/>
            <w:lang w:val="en-GB"/>
            <w:rPrChange w:id="950" w:author="Author">
              <w:rPr>
                <w:rFonts w:asciiTheme="majorHAnsi" w:hAnsiTheme="majorHAnsi" w:cstheme="majorHAnsi"/>
                <w:sz w:val="22"/>
                <w:szCs w:val="22"/>
              </w:rPr>
            </w:rPrChange>
          </w:rPr>
          <w:delText xml:space="preserve"> RET. 37 </w:delText>
        </w:r>
      </w:del>
      <w:ins w:id="951" w:author="Author">
        <w:del w:id="952" w:author="Santhanam  V" w:date="2020-08-17T14:45:00Z">
          <w:r w:rsidR="00720AB7" w:rsidRPr="00D51320" w:rsidDel="000D3C40">
            <w:rPr>
              <w:rFonts w:asciiTheme="majorHAnsi" w:hAnsiTheme="majorHAnsi" w:cstheme="majorHAnsi"/>
              <w:sz w:val="22"/>
              <w:szCs w:val="22"/>
              <w:lang w:val="en-GB"/>
              <w:rPrChange w:id="953" w:author="Author">
                <w:rPr>
                  <w:rFonts w:asciiTheme="majorHAnsi" w:hAnsiTheme="majorHAnsi" w:cstheme="majorHAnsi"/>
                  <w:sz w:val="22"/>
                  <w:szCs w:val="22"/>
                </w:rPr>
              </w:rPrChange>
            </w:rPr>
            <w:delText xml:space="preserve">Thirty-seven </w:delText>
          </w:r>
        </w:del>
      </w:ins>
      <w:del w:id="954" w:author="Santhanam  V" w:date="2020-08-17T14:45:00Z">
        <w:r w:rsidRPr="00D51320" w:rsidDel="000D3C40">
          <w:rPr>
            <w:rFonts w:asciiTheme="majorHAnsi" w:hAnsiTheme="majorHAnsi" w:cstheme="majorHAnsi"/>
            <w:sz w:val="22"/>
            <w:szCs w:val="22"/>
            <w:lang w:val="en-GB"/>
            <w:rPrChange w:id="955" w:author="Author">
              <w:rPr>
                <w:rFonts w:asciiTheme="majorHAnsi" w:hAnsiTheme="majorHAnsi" w:cstheme="majorHAnsi"/>
                <w:sz w:val="22"/>
                <w:szCs w:val="22"/>
              </w:rPr>
            </w:rPrChange>
          </w:rPr>
          <w:delText xml:space="preserve">participants, where </w:delText>
        </w:r>
      </w:del>
      <w:ins w:id="956" w:author="Author">
        <w:del w:id="957" w:author="Santhanam  V" w:date="2020-08-17T14:45:00Z">
          <w:r w:rsidR="009E6BDA" w:rsidRPr="00D51320" w:rsidDel="000D3C40">
            <w:rPr>
              <w:rFonts w:asciiTheme="majorHAnsi" w:hAnsiTheme="majorHAnsi" w:cstheme="majorHAnsi"/>
              <w:sz w:val="22"/>
              <w:szCs w:val="22"/>
              <w:lang w:val="en-GB"/>
              <w:rPrChange w:id="958" w:author="Author">
                <w:rPr>
                  <w:rFonts w:asciiTheme="majorHAnsi" w:hAnsiTheme="majorHAnsi" w:cstheme="majorHAnsi"/>
                  <w:sz w:val="22"/>
                  <w:szCs w:val="22"/>
                </w:rPr>
              </w:rPrChange>
            </w:rPr>
            <w:delText xml:space="preserve">from whom </w:delText>
          </w:r>
        </w:del>
      </w:ins>
      <w:del w:id="959" w:author="Santhanam  V" w:date="2020-08-17T14:45:00Z">
        <w:r w:rsidRPr="00D51320" w:rsidDel="000D3C40">
          <w:rPr>
            <w:rFonts w:asciiTheme="majorHAnsi" w:hAnsiTheme="majorHAnsi" w:cstheme="majorHAnsi"/>
            <w:sz w:val="22"/>
            <w:szCs w:val="22"/>
            <w:lang w:val="en-GB"/>
            <w:rPrChange w:id="960" w:author="Author">
              <w:rPr>
                <w:rFonts w:asciiTheme="majorHAnsi" w:hAnsiTheme="majorHAnsi" w:cstheme="majorHAnsi"/>
                <w:sz w:val="22"/>
                <w:szCs w:val="22"/>
              </w:rPr>
            </w:rPrChange>
          </w:rPr>
          <w:delText xml:space="preserve">both pre- and post-training </w:delText>
        </w:r>
        <w:r w:rsidR="00CD529C" w:rsidRPr="00D51320" w:rsidDel="000D3C40">
          <w:rPr>
            <w:rFonts w:asciiTheme="majorHAnsi" w:hAnsiTheme="majorHAnsi" w:cstheme="majorHAnsi"/>
            <w:sz w:val="22"/>
            <w:szCs w:val="22"/>
            <w:lang w:val="en-GB"/>
            <w:rPrChange w:id="961" w:author="Author">
              <w:rPr>
                <w:rFonts w:asciiTheme="majorHAnsi" w:hAnsiTheme="majorHAnsi" w:cstheme="majorHAnsi"/>
                <w:sz w:val="22"/>
                <w:szCs w:val="22"/>
              </w:rPr>
            </w:rPrChange>
          </w:rPr>
          <w:delText xml:space="preserve">plasma </w:delText>
        </w:r>
        <w:r w:rsidRPr="00D51320" w:rsidDel="000D3C40">
          <w:rPr>
            <w:rFonts w:asciiTheme="majorHAnsi" w:hAnsiTheme="majorHAnsi" w:cstheme="majorHAnsi"/>
            <w:sz w:val="22"/>
            <w:szCs w:val="22"/>
            <w:lang w:val="en-GB"/>
            <w:rPrChange w:id="962" w:author="Author">
              <w:rPr>
                <w:rFonts w:asciiTheme="majorHAnsi" w:hAnsiTheme="majorHAnsi" w:cstheme="majorHAnsi"/>
                <w:sz w:val="22"/>
                <w:szCs w:val="22"/>
              </w:rPr>
            </w:rPrChange>
          </w:rPr>
          <w:delText>samples were available</w:delText>
        </w:r>
      </w:del>
      <w:ins w:id="963" w:author="Author">
        <w:del w:id="964" w:author="Santhanam  V" w:date="2020-08-17T14:45:00Z">
          <w:r w:rsidR="009E6BDA" w:rsidRPr="00D51320" w:rsidDel="000D3C40">
            <w:rPr>
              <w:rFonts w:asciiTheme="majorHAnsi" w:hAnsiTheme="majorHAnsi" w:cstheme="majorHAnsi"/>
              <w:sz w:val="22"/>
              <w:szCs w:val="22"/>
              <w:lang w:val="en-GB"/>
              <w:rPrChange w:id="965" w:author="Author">
                <w:rPr>
                  <w:rFonts w:asciiTheme="majorHAnsi" w:hAnsiTheme="majorHAnsi" w:cstheme="majorHAnsi"/>
                  <w:sz w:val="22"/>
                  <w:szCs w:val="22"/>
                </w:rPr>
              </w:rPrChange>
            </w:rPr>
            <w:delText xml:space="preserve"> were included</w:delText>
          </w:r>
        </w:del>
      </w:ins>
      <w:del w:id="966" w:author="Santhanam  V" w:date="2020-08-17T14:45:00Z">
        <w:r w:rsidRPr="00D51320" w:rsidDel="000D3C40">
          <w:rPr>
            <w:rFonts w:asciiTheme="majorHAnsi" w:hAnsiTheme="majorHAnsi" w:cstheme="majorHAnsi"/>
            <w:sz w:val="22"/>
            <w:szCs w:val="22"/>
            <w:lang w:val="en-GB"/>
            <w:rPrChange w:id="967" w:author="Author">
              <w:rPr>
                <w:rFonts w:asciiTheme="majorHAnsi" w:hAnsiTheme="majorHAnsi" w:cstheme="majorHAnsi"/>
                <w:sz w:val="22"/>
                <w:szCs w:val="22"/>
              </w:rPr>
            </w:rPrChange>
          </w:rPr>
          <w:delText>, from the original study were included</w:delText>
        </w:r>
        <w:r w:rsidR="00CD529C" w:rsidRPr="00D51320" w:rsidDel="000D3C40">
          <w:rPr>
            <w:rFonts w:asciiTheme="majorHAnsi" w:hAnsiTheme="majorHAnsi" w:cstheme="majorHAnsi"/>
            <w:sz w:val="22"/>
            <w:szCs w:val="22"/>
            <w:lang w:val="en-GB"/>
            <w:rPrChange w:id="968" w:author="Author">
              <w:rPr>
                <w:rFonts w:asciiTheme="majorHAnsi" w:hAnsiTheme="majorHAnsi" w:cstheme="majorHAnsi"/>
                <w:sz w:val="22"/>
                <w:szCs w:val="22"/>
              </w:rPr>
            </w:rPrChange>
          </w:rPr>
          <w:delText>, with samples taken 3-7 days before and after the RET period.</w:delText>
        </w:r>
        <w:r w:rsidR="001F30F3" w:rsidRPr="00D51320" w:rsidDel="000D3C40">
          <w:rPr>
            <w:rFonts w:asciiTheme="majorHAnsi" w:hAnsiTheme="majorHAnsi" w:cstheme="majorHAnsi"/>
            <w:sz w:val="22"/>
            <w:szCs w:val="22"/>
            <w:lang w:val="en-GB"/>
            <w:rPrChange w:id="969" w:author="Author">
              <w:rPr>
                <w:rFonts w:asciiTheme="majorHAnsi" w:hAnsiTheme="majorHAnsi" w:cstheme="majorHAnsi"/>
                <w:sz w:val="22"/>
                <w:szCs w:val="22"/>
              </w:rPr>
            </w:rPrChange>
          </w:rPr>
          <w:delText xml:space="preserve"> Participants trained throughout the year and received no Vitamin D supplementation.</w:delText>
        </w:r>
      </w:del>
    </w:p>
    <w:p w14:paraId="6642687A" w14:textId="70412277" w:rsidR="00FF31C1" w:rsidRPr="00D51320" w:rsidDel="000D3C40" w:rsidRDefault="00FF31C1" w:rsidP="00FF31C1">
      <w:pPr>
        <w:pStyle w:val="SMSubheading"/>
        <w:spacing w:line="480" w:lineRule="auto"/>
        <w:jc w:val="both"/>
        <w:rPr>
          <w:del w:id="970" w:author="Santhanam  V" w:date="2020-08-17T14:45:00Z"/>
          <w:rFonts w:asciiTheme="majorHAnsi" w:hAnsiTheme="majorHAnsi" w:cstheme="majorHAnsi"/>
          <w:bCs/>
          <w:sz w:val="22"/>
          <w:szCs w:val="22"/>
          <w:u w:val="none"/>
          <w:lang w:val="en-GB"/>
        </w:rPr>
      </w:pPr>
    </w:p>
    <w:p w14:paraId="1CAF04C3" w14:textId="56069C58" w:rsidR="00FF31C1" w:rsidRPr="00D51320" w:rsidDel="000D3C40" w:rsidRDefault="00FF31C1" w:rsidP="00FF31C1">
      <w:pPr>
        <w:pStyle w:val="SMSubheading"/>
        <w:spacing w:line="480" w:lineRule="auto"/>
        <w:jc w:val="both"/>
        <w:rPr>
          <w:del w:id="971" w:author="Santhanam  V" w:date="2020-08-17T14:45:00Z"/>
          <w:rFonts w:asciiTheme="majorHAnsi" w:hAnsiTheme="majorHAnsi" w:cstheme="majorHAnsi"/>
          <w:bCs/>
          <w:sz w:val="22"/>
          <w:szCs w:val="22"/>
          <w:u w:val="none"/>
          <w:lang w:val="en-GB"/>
          <w:rPrChange w:id="972" w:author="Author">
            <w:rPr>
              <w:del w:id="973" w:author="Santhanam  V" w:date="2020-08-17T14:45:00Z"/>
              <w:rFonts w:asciiTheme="majorHAnsi" w:hAnsiTheme="majorHAnsi" w:cstheme="majorHAnsi"/>
              <w:bCs/>
              <w:sz w:val="22"/>
              <w:szCs w:val="22"/>
              <w:u w:val="none"/>
            </w:rPr>
          </w:rPrChange>
        </w:rPr>
      </w:pPr>
      <w:del w:id="974" w:author="Santhanam  V" w:date="2020-08-17T14:45:00Z">
        <w:r w:rsidRPr="00D51320" w:rsidDel="000D3C40">
          <w:rPr>
            <w:rFonts w:asciiTheme="majorHAnsi" w:hAnsiTheme="majorHAnsi" w:cstheme="majorHAnsi"/>
            <w:b/>
            <w:bCs/>
            <w:sz w:val="22"/>
            <w:szCs w:val="22"/>
            <w:lang w:val="en-GB"/>
            <w:rPrChange w:id="975" w:author="Author">
              <w:rPr>
                <w:rFonts w:asciiTheme="majorHAnsi" w:hAnsiTheme="majorHAnsi" w:cstheme="majorHAnsi"/>
                <w:b/>
                <w:bCs/>
                <w:sz w:val="22"/>
                <w:szCs w:val="22"/>
              </w:rPr>
            </w:rPrChange>
          </w:rPr>
          <w:delText>Plasma 25[OH]D measures.</w:delText>
        </w:r>
      </w:del>
    </w:p>
    <w:p w14:paraId="01566AA9" w14:textId="44753C3A" w:rsidR="00FF31C1" w:rsidRPr="00D51320" w:rsidDel="000D3C40" w:rsidRDefault="00FF31C1" w:rsidP="00FF31C1">
      <w:pPr>
        <w:pStyle w:val="SMSubheading"/>
        <w:spacing w:line="480" w:lineRule="auto"/>
        <w:jc w:val="both"/>
        <w:rPr>
          <w:del w:id="976" w:author="Santhanam  V" w:date="2020-08-17T14:45:00Z"/>
          <w:rFonts w:asciiTheme="majorHAnsi" w:hAnsiTheme="majorHAnsi" w:cstheme="majorHAnsi"/>
          <w:bCs/>
          <w:sz w:val="22"/>
          <w:szCs w:val="22"/>
          <w:u w:val="none"/>
          <w:lang w:val="en-GB"/>
          <w:rPrChange w:id="977" w:author="Author">
            <w:rPr>
              <w:del w:id="978" w:author="Santhanam  V" w:date="2020-08-17T14:45:00Z"/>
              <w:rFonts w:asciiTheme="majorHAnsi" w:hAnsiTheme="majorHAnsi" w:cstheme="majorHAnsi"/>
              <w:bCs/>
              <w:sz w:val="22"/>
              <w:szCs w:val="22"/>
              <w:u w:val="none"/>
            </w:rPr>
          </w:rPrChange>
        </w:rPr>
      </w:pPr>
      <w:commentRangeStart w:id="979"/>
      <w:del w:id="980" w:author="Santhanam  V" w:date="2020-08-17T14:45:00Z">
        <w:r w:rsidRPr="00D51320" w:rsidDel="000D3C40">
          <w:rPr>
            <w:rFonts w:asciiTheme="majorHAnsi" w:hAnsiTheme="majorHAnsi" w:cstheme="majorHAnsi"/>
            <w:bCs/>
            <w:sz w:val="22"/>
            <w:szCs w:val="22"/>
            <w:u w:val="none"/>
            <w:lang w:val="en-GB"/>
          </w:rPr>
          <w:delText>VitD</w:delText>
        </w:r>
        <w:commentRangeEnd w:id="979"/>
        <w:r w:rsidR="00B33809" w:rsidRPr="00D51320" w:rsidDel="000D3C40">
          <w:rPr>
            <w:rStyle w:val="CommentReference"/>
            <w:rFonts w:ascii="Arial" w:eastAsiaTheme="minorEastAsia" w:hAnsi="Arial" w:cstheme="minorBidi"/>
            <w:lang w:val="en-GB"/>
            <w:rPrChange w:id="981" w:author="Author">
              <w:rPr>
                <w:rStyle w:val="CommentReference"/>
                <w:rFonts w:ascii="Arial" w:eastAsiaTheme="minorEastAsia" w:hAnsi="Arial" w:cstheme="minorBidi"/>
              </w:rPr>
            </w:rPrChange>
          </w:rPr>
          <w:commentReference w:id="979"/>
        </w:r>
        <w:r w:rsidRPr="00D51320" w:rsidDel="000D3C40">
          <w:rPr>
            <w:rFonts w:asciiTheme="majorHAnsi" w:hAnsiTheme="majorHAnsi" w:cstheme="majorHAnsi"/>
            <w:bCs/>
            <w:sz w:val="22"/>
            <w:szCs w:val="22"/>
            <w:u w:val="none"/>
            <w:lang w:val="en-GB"/>
          </w:rPr>
          <w:delText xml:space="preserve"> plasma levels were assessed by </w:delText>
        </w:r>
      </w:del>
      <w:ins w:id="982" w:author="Author">
        <w:del w:id="983" w:author="Santhanam  V" w:date="2020-08-17T14:45:00Z">
          <w:r w:rsidR="00B33809" w:rsidRPr="00D51320" w:rsidDel="000D3C40">
            <w:rPr>
              <w:rFonts w:asciiTheme="majorHAnsi" w:hAnsiTheme="majorHAnsi" w:cstheme="majorHAnsi"/>
              <w:bCs/>
              <w:sz w:val="22"/>
              <w:szCs w:val="22"/>
              <w:u w:val="none"/>
              <w:lang w:val="en-GB"/>
            </w:rPr>
            <w:delText>liquid chromatography tandem mass spectrometry (</w:delText>
          </w:r>
        </w:del>
      </w:ins>
      <w:del w:id="984" w:author="Santhanam  V" w:date="2020-08-17T14:45:00Z">
        <w:r w:rsidRPr="00D51320" w:rsidDel="000D3C40">
          <w:rPr>
            <w:rFonts w:asciiTheme="majorHAnsi" w:hAnsiTheme="majorHAnsi" w:cstheme="majorHAnsi"/>
            <w:bCs/>
            <w:sz w:val="22"/>
            <w:szCs w:val="22"/>
            <w:u w:val="none"/>
            <w:lang w:val="en-GB"/>
          </w:rPr>
          <w:delText>LC-MS/MS</w:delText>
        </w:r>
      </w:del>
      <w:ins w:id="985" w:author="Author">
        <w:del w:id="986" w:author="Santhanam  V" w:date="2020-08-17T14:45:00Z">
          <w:r w:rsidR="00B33809" w:rsidRPr="00D51320" w:rsidDel="000D3C40">
            <w:rPr>
              <w:rFonts w:asciiTheme="majorHAnsi" w:hAnsiTheme="majorHAnsi" w:cstheme="majorHAnsi"/>
              <w:bCs/>
              <w:sz w:val="22"/>
              <w:szCs w:val="22"/>
              <w:u w:val="none"/>
              <w:lang w:val="en-GB"/>
            </w:rPr>
            <w:delText>)</w:delText>
          </w:r>
        </w:del>
      </w:ins>
      <w:del w:id="987" w:author="Santhanam  V" w:date="2020-08-17T14:45:00Z">
        <w:r w:rsidRPr="00D51320" w:rsidDel="000D3C40">
          <w:rPr>
            <w:rFonts w:asciiTheme="majorHAnsi" w:hAnsiTheme="majorHAnsi" w:cstheme="majorHAnsi"/>
            <w:bCs/>
            <w:sz w:val="22"/>
            <w:szCs w:val="22"/>
            <w:u w:val="none"/>
            <w:lang w:val="en-GB"/>
          </w:rPr>
          <w:delText>, measuring both 25[OH]D</w:delText>
        </w:r>
        <w:r w:rsidRPr="00D51320" w:rsidDel="000D3C40">
          <w:rPr>
            <w:rFonts w:asciiTheme="majorHAnsi" w:hAnsiTheme="majorHAnsi" w:cstheme="majorHAnsi"/>
            <w:bCs/>
            <w:sz w:val="22"/>
            <w:szCs w:val="22"/>
            <w:u w:val="none"/>
            <w:vertAlign w:val="subscript"/>
            <w:lang w:val="en-GB"/>
          </w:rPr>
          <w:delText>2</w:delText>
        </w:r>
        <w:r w:rsidRPr="00D51320" w:rsidDel="000D3C40">
          <w:rPr>
            <w:rFonts w:asciiTheme="majorHAnsi" w:hAnsiTheme="majorHAnsi" w:cstheme="majorHAnsi"/>
            <w:bCs/>
            <w:sz w:val="22"/>
            <w:szCs w:val="22"/>
            <w:u w:val="none"/>
            <w:lang w:val="en-GB"/>
          </w:rPr>
          <w:delText xml:space="preserve"> and 25[OH]D</w:delText>
        </w:r>
        <w:r w:rsidRPr="00D51320" w:rsidDel="000D3C40">
          <w:rPr>
            <w:rFonts w:asciiTheme="majorHAnsi" w:hAnsiTheme="majorHAnsi" w:cstheme="majorHAnsi"/>
            <w:bCs/>
            <w:sz w:val="22"/>
            <w:szCs w:val="22"/>
            <w:u w:val="none"/>
            <w:vertAlign w:val="subscript"/>
            <w:lang w:val="en-GB"/>
          </w:rPr>
          <w:delText>3</w:delText>
        </w:r>
        <w:r w:rsidRPr="00D51320" w:rsidDel="000D3C40">
          <w:rPr>
            <w:rFonts w:asciiTheme="majorHAnsi" w:hAnsiTheme="majorHAnsi" w:cstheme="majorHAnsi"/>
            <w:bCs/>
            <w:sz w:val="22"/>
            <w:szCs w:val="22"/>
            <w:u w:val="none"/>
            <w:lang w:val="en-GB"/>
          </w:rPr>
          <w:delText xml:space="preserve"> before combining the values for a total 25[OH]D value. </w:delText>
        </w:r>
        <w:r w:rsidRPr="00D51320" w:rsidDel="000D3C40">
          <w:rPr>
            <w:rFonts w:asciiTheme="majorHAnsi" w:hAnsiTheme="majorHAnsi" w:cstheme="majorHAnsi"/>
            <w:bCs/>
            <w:sz w:val="22"/>
            <w:szCs w:val="22"/>
            <w:lang w:val="en-GB"/>
            <w:rPrChange w:id="988" w:author="Author">
              <w:rPr>
                <w:rFonts w:asciiTheme="majorHAnsi" w:hAnsiTheme="majorHAnsi" w:cstheme="majorHAnsi"/>
                <w:bCs/>
                <w:sz w:val="22"/>
                <w:szCs w:val="22"/>
              </w:rPr>
            </w:rPrChange>
          </w:rPr>
          <w:delText xml:space="preserve">Deuterated </w:delText>
        </w:r>
        <w:r w:rsidRPr="00D51320" w:rsidDel="000D3C40">
          <w:rPr>
            <w:rFonts w:asciiTheme="majorHAnsi" w:hAnsiTheme="majorHAnsi" w:cstheme="majorHAnsi"/>
            <w:bCs/>
            <w:sz w:val="22"/>
            <w:szCs w:val="22"/>
            <w:vertAlign w:val="superscript"/>
            <w:lang w:val="en-GB"/>
            <w:rPrChange w:id="989" w:author="Author">
              <w:rPr>
                <w:rFonts w:asciiTheme="majorHAnsi" w:hAnsiTheme="majorHAnsi" w:cstheme="majorHAnsi"/>
                <w:bCs/>
                <w:sz w:val="22"/>
                <w:szCs w:val="22"/>
                <w:vertAlign w:val="superscript"/>
              </w:rPr>
            </w:rPrChange>
          </w:rPr>
          <w:delText>2</w:delText>
        </w:r>
        <w:r w:rsidRPr="00D51320" w:rsidDel="000D3C40">
          <w:rPr>
            <w:rFonts w:asciiTheme="majorHAnsi" w:hAnsiTheme="majorHAnsi" w:cstheme="majorHAnsi"/>
            <w:bCs/>
            <w:sz w:val="22"/>
            <w:szCs w:val="22"/>
            <w:lang w:val="en-GB"/>
            <w:rPrChange w:id="990" w:author="Author">
              <w:rPr>
                <w:rFonts w:asciiTheme="majorHAnsi" w:hAnsiTheme="majorHAnsi" w:cstheme="majorHAnsi"/>
                <w:bCs/>
                <w:sz w:val="22"/>
                <w:szCs w:val="22"/>
              </w:rPr>
            </w:rPrChange>
          </w:rPr>
          <w:delText>H</w:delText>
        </w:r>
        <w:r w:rsidRPr="00D51320" w:rsidDel="000D3C40">
          <w:rPr>
            <w:rFonts w:asciiTheme="majorHAnsi" w:hAnsiTheme="majorHAnsi" w:cstheme="majorHAnsi"/>
            <w:bCs/>
            <w:sz w:val="22"/>
            <w:szCs w:val="22"/>
            <w:vertAlign w:val="subscript"/>
            <w:lang w:val="en-GB"/>
            <w:rPrChange w:id="991" w:author="Author">
              <w:rPr>
                <w:rFonts w:asciiTheme="majorHAnsi" w:hAnsiTheme="majorHAnsi" w:cstheme="majorHAnsi"/>
                <w:bCs/>
                <w:sz w:val="22"/>
                <w:szCs w:val="22"/>
                <w:vertAlign w:val="subscript"/>
              </w:rPr>
            </w:rPrChange>
          </w:rPr>
          <w:delText>3</w:delText>
        </w:r>
        <w:r w:rsidRPr="00D51320" w:rsidDel="000D3C40">
          <w:rPr>
            <w:rFonts w:asciiTheme="majorHAnsi" w:hAnsiTheme="majorHAnsi" w:cstheme="majorHAnsi"/>
            <w:bCs/>
            <w:sz w:val="22"/>
            <w:szCs w:val="22"/>
            <w:lang w:val="en-GB"/>
            <w:rPrChange w:id="992" w:author="Author">
              <w:rPr>
                <w:rFonts w:asciiTheme="majorHAnsi" w:hAnsiTheme="majorHAnsi" w:cstheme="majorHAnsi"/>
                <w:bCs/>
                <w:sz w:val="22"/>
                <w:szCs w:val="22"/>
              </w:rPr>
            </w:rPrChange>
          </w:rPr>
          <w:delText>-</w:delText>
        </w:r>
        <w:r w:rsidRPr="00D51320" w:rsidDel="000D3C40">
          <w:rPr>
            <w:rFonts w:asciiTheme="majorHAnsi" w:hAnsiTheme="majorHAnsi" w:cstheme="majorHAnsi"/>
            <w:bCs/>
            <w:sz w:val="22"/>
            <w:szCs w:val="22"/>
            <w:u w:val="none"/>
            <w:lang w:val="en-GB"/>
          </w:rPr>
          <w:delText>25[OH]D</w:delText>
        </w:r>
        <w:r w:rsidRPr="00D51320" w:rsidDel="000D3C40">
          <w:rPr>
            <w:rFonts w:asciiTheme="majorHAnsi" w:hAnsiTheme="majorHAnsi" w:cstheme="majorHAnsi"/>
            <w:bCs/>
            <w:sz w:val="22"/>
            <w:szCs w:val="22"/>
            <w:u w:val="none"/>
            <w:vertAlign w:val="subscript"/>
            <w:lang w:val="en-GB"/>
          </w:rPr>
          <w:delText>2</w:delText>
        </w:r>
        <w:r w:rsidRPr="00D51320" w:rsidDel="000D3C40">
          <w:rPr>
            <w:rFonts w:asciiTheme="majorHAnsi" w:hAnsiTheme="majorHAnsi" w:cstheme="majorHAnsi"/>
            <w:bCs/>
            <w:sz w:val="22"/>
            <w:szCs w:val="22"/>
            <w:u w:val="none"/>
            <w:lang w:val="en-GB"/>
          </w:rPr>
          <w:delText xml:space="preserve"> and </w:delText>
        </w:r>
        <w:r w:rsidRPr="00D51320" w:rsidDel="000D3C40">
          <w:rPr>
            <w:rFonts w:asciiTheme="majorHAnsi" w:hAnsiTheme="majorHAnsi" w:cstheme="majorHAnsi"/>
            <w:bCs/>
            <w:sz w:val="22"/>
            <w:szCs w:val="22"/>
            <w:u w:val="none"/>
            <w:vertAlign w:val="superscript"/>
            <w:lang w:val="en-GB"/>
          </w:rPr>
          <w:delText>2</w:delText>
        </w:r>
        <w:r w:rsidRPr="00D51320" w:rsidDel="000D3C40">
          <w:rPr>
            <w:rFonts w:asciiTheme="majorHAnsi" w:hAnsiTheme="majorHAnsi" w:cstheme="majorHAnsi"/>
            <w:bCs/>
            <w:sz w:val="22"/>
            <w:szCs w:val="22"/>
            <w:u w:val="none"/>
            <w:lang w:val="en-GB"/>
          </w:rPr>
          <w:delText>H</w:delText>
        </w:r>
        <w:r w:rsidRPr="00D51320" w:rsidDel="000D3C40">
          <w:rPr>
            <w:rFonts w:asciiTheme="majorHAnsi" w:hAnsiTheme="majorHAnsi" w:cstheme="majorHAnsi"/>
            <w:bCs/>
            <w:sz w:val="22"/>
            <w:szCs w:val="22"/>
            <w:u w:val="none"/>
            <w:vertAlign w:val="subscript"/>
            <w:lang w:val="en-GB"/>
          </w:rPr>
          <w:delText>3</w:delText>
        </w:r>
        <w:r w:rsidRPr="00D51320" w:rsidDel="000D3C40">
          <w:rPr>
            <w:rFonts w:asciiTheme="majorHAnsi" w:hAnsiTheme="majorHAnsi" w:cstheme="majorHAnsi"/>
            <w:bCs/>
            <w:sz w:val="22"/>
            <w:szCs w:val="22"/>
            <w:u w:val="none"/>
            <w:lang w:val="en-GB"/>
          </w:rPr>
          <w:delText>-25[OH]D</w:delText>
        </w:r>
        <w:r w:rsidRPr="00D51320" w:rsidDel="000D3C40">
          <w:rPr>
            <w:rFonts w:asciiTheme="majorHAnsi" w:hAnsiTheme="majorHAnsi" w:cstheme="majorHAnsi"/>
            <w:bCs/>
            <w:sz w:val="22"/>
            <w:szCs w:val="22"/>
            <w:u w:val="none"/>
            <w:vertAlign w:val="subscript"/>
            <w:lang w:val="en-GB"/>
          </w:rPr>
          <w:delText>3</w:delText>
        </w:r>
        <w:r w:rsidRPr="00D51320" w:rsidDel="000D3C40">
          <w:rPr>
            <w:rFonts w:asciiTheme="majorHAnsi" w:hAnsiTheme="majorHAnsi" w:cstheme="majorHAnsi"/>
            <w:bCs/>
            <w:sz w:val="22"/>
            <w:szCs w:val="22"/>
            <w:u w:val="none"/>
            <w:lang w:val="en-GB"/>
          </w:rPr>
          <w:delText xml:space="preserve"> internal standards in ethanol were added to each plasma sample before addition of ice-cold methanol and incubat</w:delText>
        </w:r>
      </w:del>
      <w:ins w:id="993" w:author="Author">
        <w:del w:id="994" w:author="Santhanam  V" w:date="2020-08-17T14:45:00Z">
          <w:r w:rsidR="000B46A5" w:rsidRPr="00D51320" w:rsidDel="000D3C40">
            <w:rPr>
              <w:rFonts w:asciiTheme="majorHAnsi" w:hAnsiTheme="majorHAnsi" w:cstheme="majorHAnsi"/>
              <w:bCs/>
              <w:sz w:val="22"/>
              <w:szCs w:val="22"/>
              <w:u w:val="none"/>
              <w:lang w:val="en-GB"/>
            </w:rPr>
            <w:delText>ion</w:delText>
          </w:r>
        </w:del>
      </w:ins>
      <w:del w:id="995" w:author="Santhanam  V" w:date="2020-08-17T14:45:00Z">
        <w:r w:rsidRPr="00D51320" w:rsidDel="000D3C40">
          <w:rPr>
            <w:rFonts w:asciiTheme="majorHAnsi" w:hAnsiTheme="majorHAnsi" w:cstheme="majorHAnsi"/>
            <w:bCs/>
            <w:sz w:val="22"/>
            <w:szCs w:val="22"/>
            <w:u w:val="none"/>
            <w:lang w:val="en-GB"/>
          </w:rPr>
          <w:delText>ed at 4</w:delText>
        </w:r>
        <w:r w:rsidRPr="00D51320" w:rsidDel="000D3C40">
          <w:rPr>
            <w:rFonts w:asciiTheme="majorHAnsi" w:hAnsiTheme="majorHAnsi" w:cstheme="majorHAnsi"/>
            <w:bCs/>
            <w:sz w:val="22"/>
            <w:szCs w:val="22"/>
            <w:u w:val="none"/>
            <w:vertAlign w:val="superscript"/>
            <w:lang w:val="en-GB"/>
          </w:rPr>
          <w:delText>O</w:delText>
        </w:r>
        <w:r w:rsidRPr="00D51320" w:rsidDel="000D3C40">
          <w:rPr>
            <w:rFonts w:asciiTheme="majorHAnsi" w:hAnsiTheme="majorHAnsi" w:cstheme="majorHAnsi"/>
            <w:bCs/>
            <w:sz w:val="22"/>
            <w:szCs w:val="22"/>
            <w:u w:val="none"/>
            <w:lang w:val="en-GB"/>
          </w:rPr>
          <w:delText>C for 10</w:delText>
        </w:r>
        <w:r w:rsidR="008C07A1" w:rsidRPr="00D51320" w:rsidDel="000D3C40">
          <w:rPr>
            <w:rFonts w:asciiTheme="majorHAnsi" w:hAnsiTheme="majorHAnsi" w:cstheme="majorHAnsi"/>
            <w:bCs/>
            <w:sz w:val="22"/>
            <w:szCs w:val="22"/>
            <w:u w:val="none"/>
            <w:lang w:val="en-GB"/>
          </w:rPr>
          <w:delText xml:space="preserve"> </w:delText>
        </w:r>
        <w:r w:rsidRPr="00D51320" w:rsidDel="000D3C40">
          <w:rPr>
            <w:rFonts w:asciiTheme="majorHAnsi" w:hAnsiTheme="majorHAnsi" w:cstheme="majorHAnsi"/>
            <w:bCs/>
            <w:sz w:val="22"/>
            <w:szCs w:val="22"/>
            <w:u w:val="none"/>
            <w:lang w:val="en-GB"/>
          </w:rPr>
          <w:delText>mins. Heptane was subsequently added, and vortex mixed for 30</w:delText>
        </w:r>
      </w:del>
      <w:ins w:id="996" w:author="Author">
        <w:del w:id="997" w:author="Santhanam  V" w:date="2020-08-17T14:45:00Z">
          <w:r w:rsidR="000B46A5" w:rsidRPr="00D51320" w:rsidDel="000D3C40">
            <w:rPr>
              <w:rFonts w:asciiTheme="majorHAnsi" w:hAnsiTheme="majorHAnsi" w:cstheme="majorHAnsi"/>
              <w:bCs/>
              <w:sz w:val="22"/>
              <w:szCs w:val="22"/>
              <w:u w:val="none"/>
              <w:lang w:val="en-GB"/>
            </w:rPr>
            <w:delText xml:space="preserve"> </w:delText>
          </w:r>
        </w:del>
      </w:ins>
      <w:del w:id="998" w:author="Santhanam  V" w:date="2020-08-17T14:45:00Z">
        <w:r w:rsidRPr="00D51320" w:rsidDel="000D3C40">
          <w:rPr>
            <w:rFonts w:asciiTheme="majorHAnsi" w:hAnsiTheme="majorHAnsi" w:cstheme="majorHAnsi"/>
            <w:bCs/>
            <w:sz w:val="22"/>
            <w:szCs w:val="22"/>
            <w:u w:val="none"/>
            <w:lang w:val="en-GB"/>
          </w:rPr>
          <w:delText>s. The heptane layer containing 25[OH]D</w:delText>
        </w:r>
        <w:r w:rsidRPr="00D51320" w:rsidDel="000D3C40">
          <w:rPr>
            <w:rFonts w:asciiTheme="majorHAnsi" w:hAnsiTheme="majorHAnsi" w:cstheme="majorHAnsi"/>
            <w:bCs/>
            <w:sz w:val="22"/>
            <w:szCs w:val="22"/>
            <w:u w:val="none"/>
            <w:vertAlign w:val="subscript"/>
            <w:lang w:val="en-GB"/>
          </w:rPr>
          <w:delText>2</w:delText>
        </w:r>
        <w:r w:rsidRPr="00D51320" w:rsidDel="000D3C40">
          <w:rPr>
            <w:rFonts w:asciiTheme="majorHAnsi" w:hAnsiTheme="majorHAnsi" w:cstheme="majorHAnsi"/>
            <w:bCs/>
            <w:sz w:val="22"/>
            <w:szCs w:val="22"/>
            <w:u w:val="none"/>
            <w:lang w:val="en-GB"/>
          </w:rPr>
          <w:delText>, 25[OH]D</w:delText>
        </w:r>
        <w:r w:rsidRPr="00D51320" w:rsidDel="000D3C40">
          <w:rPr>
            <w:rFonts w:asciiTheme="majorHAnsi" w:hAnsiTheme="majorHAnsi" w:cstheme="majorHAnsi"/>
            <w:bCs/>
            <w:sz w:val="22"/>
            <w:szCs w:val="22"/>
            <w:u w:val="none"/>
            <w:vertAlign w:val="subscript"/>
            <w:lang w:val="en-GB"/>
          </w:rPr>
          <w:delText>3</w:delText>
        </w:r>
        <w:r w:rsidRPr="00D51320" w:rsidDel="000D3C40">
          <w:rPr>
            <w:rFonts w:asciiTheme="majorHAnsi" w:hAnsiTheme="majorHAnsi" w:cstheme="majorHAnsi"/>
            <w:bCs/>
            <w:sz w:val="22"/>
            <w:szCs w:val="22"/>
            <w:u w:val="none"/>
            <w:lang w:val="en-GB"/>
          </w:rPr>
          <w:delText xml:space="preserve"> and internal standards was evaporated to dryness, resuspended in acetonitrile: ddH2O (65:35). Samples were run</w:delText>
        </w:r>
        <w:r w:rsidR="00FB3986" w:rsidRPr="00D51320" w:rsidDel="000D3C40">
          <w:rPr>
            <w:rFonts w:asciiTheme="majorHAnsi" w:hAnsiTheme="majorHAnsi" w:cstheme="majorHAnsi"/>
            <w:bCs/>
            <w:sz w:val="22"/>
            <w:szCs w:val="22"/>
            <w:u w:val="none"/>
            <w:lang w:val="en-GB"/>
          </w:rPr>
          <w:delText xml:space="preserve"> </w:delText>
        </w:r>
        <w:r w:rsidRPr="00D51320" w:rsidDel="000D3C40">
          <w:rPr>
            <w:rFonts w:asciiTheme="majorHAnsi" w:hAnsiTheme="majorHAnsi" w:cstheme="majorHAnsi"/>
            <w:bCs/>
            <w:sz w:val="22"/>
            <w:szCs w:val="22"/>
            <w:lang w:val="en-GB"/>
            <w:rPrChange w:id="999" w:author="Author">
              <w:rPr>
                <w:rFonts w:asciiTheme="majorHAnsi" w:hAnsiTheme="majorHAnsi" w:cstheme="majorHAnsi"/>
                <w:bCs/>
                <w:sz w:val="22"/>
                <w:szCs w:val="22"/>
              </w:rPr>
            </w:rPrChange>
          </w:rPr>
          <w:delText xml:space="preserve">against a standard curve of known concentrations. </w:delText>
        </w:r>
      </w:del>
    </w:p>
    <w:p w14:paraId="6B468340" w14:textId="6094569C" w:rsidR="00FF31C1" w:rsidRPr="00D51320" w:rsidDel="000D3C40" w:rsidRDefault="00FF31C1" w:rsidP="00FF31C1">
      <w:pPr>
        <w:pStyle w:val="SMSubheading"/>
        <w:spacing w:line="480" w:lineRule="auto"/>
        <w:jc w:val="both"/>
        <w:rPr>
          <w:del w:id="1000" w:author="Santhanam  V" w:date="2020-08-17T14:45:00Z"/>
          <w:rFonts w:asciiTheme="majorHAnsi" w:hAnsiTheme="majorHAnsi" w:cstheme="majorHAnsi"/>
          <w:bCs/>
          <w:sz w:val="22"/>
          <w:szCs w:val="22"/>
          <w:u w:val="none"/>
          <w:lang w:val="en-GB"/>
          <w:rPrChange w:id="1001" w:author="Author">
            <w:rPr>
              <w:del w:id="1002" w:author="Santhanam  V" w:date="2020-08-17T14:45:00Z"/>
              <w:rFonts w:asciiTheme="majorHAnsi" w:hAnsiTheme="majorHAnsi" w:cstheme="majorHAnsi"/>
              <w:bCs/>
              <w:sz w:val="22"/>
              <w:szCs w:val="22"/>
              <w:u w:val="none"/>
            </w:rPr>
          </w:rPrChange>
        </w:rPr>
      </w:pPr>
    </w:p>
    <w:p w14:paraId="0B260E63" w14:textId="07A6D463" w:rsidR="00FF31C1" w:rsidRPr="00D51320" w:rsidDel="000D3C40" w:rsidRDefault="00FF31C1" w:rsidP="00FF31C1">
      <w:pPr>
        <w:pStyle w:val="SMSubheading"/>
        <w:spacing w:line="480" w:lineRule="auto"/>
        <w:jc w:val="both"/>
        <w:rPr>
          <w:del w:id="1003" w:author="Santhanam  V" w:date="2020-08-17T14:45:00Z"/>
          <w:rFonts w:asciiTheme="majorHAnsi" w:hAnsiTheme="majorHAnsi" w:cstheme="majorHAnsi"/>
          <w:bCs/>
          <w:sz w:val="22"/>
          <w:szCs w:val="22"/>
          <w:u w:val="none"/>
          <w:lang w:val="en-GB"/>
          <w:rPrChange w:id="1004" w:author="Author">
            <w:rPr>
              <w:del w:id="1005" w:author="Santhanam  V" w:date="2020-08-17T14:45:00Z"/>
              <w:rFonts w:asciiTheme="majorHAnsi" w:hAnsiTheme="majorHAnsi" w:cstheme="majorHAnsi"/>
              <w:bCs/>
              <w:sz w:val="22"/>
              <w:szCs w:val="22"/>
              <w:u w:val="none"/>
            </w:rPr>
          </w:rPrChange>
        </w:rPr>
      </w:pPr>
      <w:del w:id="1006" w:author="Santhanam  V" w:date="2020-08-17T14:45:00Z">
        <w:r w:rsidRPr="00D51320" w:rsidDel="000D3C40">
          <w:rPr>
            <w:rFonts w:asciiTheme="majorHAnsi" w:hAnsiTheme="majorHAnsi" w:cstheme="majorHAnsi"/>
            <w:b/>
            <w:bCs/>
            <w:sz w:val="22"/>
            <w:szCs w:val="22"/>
            <w:lang w:val="en-GB"/>
            <w:rPrChange w:id="1007" w:author="Author">
              <w:rPr>
                <w:rFonts w:asciiTheme="majorHAnsi" w:hAnsiTheme="majorHAnsi" w:cstheme="majorHAnsi"/>
                <w:b/>
                <w:bCs/>
                <w:sz w:val="22"/>
                <w:szCs w:val="22"/>
              </w:rPr>
            </w:rPrChange>
          </w:rPr>
          <w:delText>Statistical A</w:delText>
        </w:r>
      </w:del>
      <w:ins w:id="1008" w:author="Author">
        <w:del w:id="1009" w:author="Santhanam  V" w:date="2020-08-17T14:45:00Z">
          <w:r w:rsidR="000B46A5" w:rsidRPr="00D51320" w:rsidDel="000D3C40">
            <w:rPr>
              <w:rFonts w:asciiTheme="majorHAnsi" w:hAnsiTheme="majorHAnsi" w:cstheme="majorHAnsi"/>
              <w:b/>
              <w:bCs/>
              <w:sz w:val="22"/>
              <w:szCs w:val="22"/>
              <w:lang w:val="en-GB"/>
              <w:rPrChange w:id="1010" w:author="Author">
                <w:rPr>
                  <w:rFonts w:asciiTheme="majorHAnsi" w:hAnsiTheme="majorHAnsi" w:cstheme="majorHAnsi"/>
                  <w:b/>
                  <w:bCs/>
                  <w:sz w:val="22"/>
                  <w:szCs w:val="22"/>
                </w:rPr>
              </w:rPrChange>
            </w:rPr>
            <w:delText>a</w:delText>
          </w:r>
        </w:del>
      </w:ins>
      <w:del w:id="1011" w:author="Santhanam  V" w:date="2020-08-17T14:45:00Z">
        <w:r w:rsidRPr="00D51320" w:rsidDel="000D3C40">
          <w:rPr>
            <w:rFonts w:asciiTheme="majorHAnsi" w:hAnsiTheme="majorHAnsi" w:cstheme="majorHAnsi"/>
            <w:b/>
            <w:bCs/>
            <w:sz w:val="22"/>
            <w:szCs w:val="22"/>
            <w:lang w:val="en-GB"/>
            <w:rPrChange w:id="1012" w:author="Author">
              <w:rPr>
                <w:rFonts w:asciiTheme="majorHAnsi" w:hAnsiTheme="majorHAnsi" w:cstheme="majorHAnsi"/>
                <w:b/>
                <w:bCs/>
                <w:sz w:val="22"/>
                <w:szCs w:val="22"/>
              </w:rPr>
            </w:rPrChange>
          </w:rPr>
          <w:delText>nalysis.</w:delText>
        </w:r>
      </w:del>
    </w:p>
    <w:p w14:paraId="022641BD" w14:textId="386A0A99" w:rsidR="00FF31C1" w:rsidRPr="00D51320" w:rsidDel="000D3C40" w:rsidRDefault="00FF31C1" w:rsidP="00FF31C1">
      <w:pPr>
        <w:pStyle w:val="SMSubheading"/>
        <w:spacing w:line="480" w:lineRule="auto"/>
        <w:jc w:val="both"/>
        <w:rPr>
          <w:del w:id="1013" w:author="Santhanam  V" w:date="2020-08-17T14:45:00Z"/>
          <w:rFonts w:asciiTheme="majorHAnsi" w:hAnsiTheme="majorHAnsi" w:cstheme="majorHAnsi"/>
          <w:bCs/>
          <w:sz w:val="22"/>
          <w:szCs w:val="22"/>
          <w:u w:val="none"/>
          <w:lang w:val="en-GB"/>
          <w:rPrChange w:id="1014" w:author="Author">
            <w:rPr>
              <w:del w:id="1015" w:author="Santhanam  V" w:date="2020-08-17T14:45:00Z"/>
              <w:rFonts w:asciiTheme="majorHAnsi" w:hAnsiTheme="majorHAnsi" w:cstheme="majorHAnsi"/>
              <w:bCs/>
              <w:sz w:val="22"/>
              <w:szCs w:val="22"/>
              <w:u w:val="none"/>
            </w:rPr>
          </w:rPrChange>
        </w:rPr>
      </w:pPr>
      <w:del w:id="1016" w:author="Santhanam  V" w:date="2020-08-17T14:45:00Z">
        <w:r w:rsidRPr="00D51320" w:rsidDel="000D3C40">
          <w:rPr>
            <w:rFonts w:asciiTheme="majorHAnsi" w:hAnsiTheme="majorHAnsi" w:cstheme="majorHAnsi"/>
            <w:bCs/>
            <w:sz w:val="22"/>
            <w:szCs w:val="22"/>
            <w:lang w:val="en-GB"/>
            <w:rPrChange w:id="1017" w:author="Author">
              <w:rPr>
                <w:rFonts w:asciiTheme="majorHAnsi" w:hAnsiTheme="majorHAnsi" w:cstheme="majorHAnsi"/>
                <w:bCs/>
                <w:sz w:val="22"/>
                <w:szCs w:val="22"/>
              </w:rPr>
            </w:rPrChange>
          </w:rPr>
          <w:delText xml:space="preserve">The results are shown as mean ±SEM. All analysis was performed by an unpaired (or paired where appropriate) t-test for two group comparisons, a one-way </w:delText>
        </w:r>
      </w:del>
      <w:ins w:id="1018" w:author="Author">
        <w:del w:id="1019" w:author="Santhanam  V" w:date="2020-08-17T14:45:00Z">
          <w:r w:rsidR="00B33809" w:rsidRPr="00D51320" w:rsidDel="000D3C40">
            <w:rPr>
              <w:rFonts w:asciiTheme="majorHAnsi" w:hAnsiTheme="majorHAnsi" w:cstheme="majorHAnsi"/>
              <w:bCs/>
              <w:sz w:val="22"/>
              <w:szCs w:val="22"/>
              <w:lang w:val="en-GB"/>
              <w:rPrChange w:id="1020" w:author="Author">
                <w:rPr>
                  <w:rFonts w:asciiTheme="majorHAnsi" w:hAnsiTheme="majorHAnsi" w:cstheme="majorHAnsi"/>
                  <w:bCs/>
                  <w:sz w:val="22"/>
                  <w:szCs w:val="22"/>
                </w:rPr>
              </w:rPrChange>
            </w:rPr>
            <w:delText>analysis of variance (</w:delText>
          </w:r>
        </w:del>
      </w:ins>
      <w:del w:id="1021" w:author="Santhanam  V" w:date="2020-08-17T14:45:00Z">
        <w:r w:rsidRPr="00D51320" w:rsidDel="000D3C40">
          <w:rPr>
            <w:rFonts w:asciiTheme="majorHAnsi" w:hAnsiTheme="majorHAnsi" w:cstheme="majorHAnsi"/>
            <w:bCs/>
            <w:sz w:val="22"/>
            <w:szCs w:val="22"/>
            <w:lang w:val="en-GB"/>
            <w:rPrChange w:id="1022" w:author="Author">
              <w:rPr>
                <w:rFonts w:asciiTheme="majorHAnsi" w:hAnsiTheme="majorHAnsi" w:cstheme="majorHAnsi"/>
                <w:bCs/>
                <w:sz w:val="22"/>
                <w:szCs w:val="22"/>
              </w:rPr>
            </w:rPrChange>
          </w:rPr>
          <w:delText>ANOVA</w:delText>
        </w:r>
      </w:del>
      <w:ins w:id="1023" w:author="Author">
        <w:del w:id="1024" w:author="Santhanam  V" w:date="2020-08-17T14:45:00Z">
          <w:r w:rsidR="00B33809" w:rsidRPr="00D51320" w:rsidDel="000D3C40">
            <w:rPr>
              <w:rFonts w:asciiTheme="majorHAnsi" w:hAnsiTheme="majorHAnsi" w:cstheme="majorHAnsi"/>
              <w:bCs/>
              <w:sz w:val="22"/>
              <w:szCs w:val="22"/>
              <w:lang w:val="en-GB"/>
              <w:rPrChange w:id="1025" w:author="Author">
                <w:rPr>
                  <w:rFonts w:asciiTheme="majorHAnsi" w:hAnsiTheme="majorHAnsi" w:cstheme="majorHAnsi"/>
                  <w:bCs/>
                  <w:sz w:val="22"/>
                  <w:szCs w:val="22"/>
                </w:rPr>
              </w:rPrChange>
            </w:rPr>
            <w:delText>)</w:delText>
          </w:r>
        </w:del>
      </w:ins>
      <w:del w:id="1026" w:author="Santhanam  V" w:date="2020-08-17T14:45:00Z">
        <w:r w:rsidRPr="00D51320" w:rsidDel="000D3C40">
          <w:rPr>
            <w:rFonts w:asciiTheme="majorHAnsi" w:hAnsiTheme="majorHAnsi" w:cstheme="majorHAnsi"/>
            <w:bCs/>
            <w:sz w:val="22"/>
            <w:szCs w:val="22"/>
            <w:lang w:val="en-GB"/>
            <w:rPrChange w:id="1027" w:author="Author">
              <w:rPr>
                <w:rFonts w:asciiTheme="majorHAnsi" w:hAnsiTheme="majorHAnsi" w:cstheme="majorHAnsi"/>
                <w:bCs/>
                <w:sz w:val="22"/>
                <w:szCs w:val="22"/>
              </w:rPr>
            </w:rPrChange>
          </w:rPr>
          <w:delText xml:space="preserve"> with Bonferroni post-hoc analysis between multiple groups and linear regression for correlations on GraphPad Prism7. A </w:delText>
        </w:r>
        <w:r w:rsidRPr="00D51320" w:rsidDel="000D3C40">
          <w:rPr>
            <w:rFonts w:asciiTheme="majorHAnsi" w:hAnsiTheme="majorHAnsi" w:cstheme="majorHAnsi"/>
            <w:bCs/>
            <w:i/>
            <w:sz w:val="22"/>
            <w:szCs w:val="22"/>
            <w:lang w:val="en-GB"/>
            <w:rPrChange w:id="1028" w:author="Author">
              <w:rPr>
                <w:rFonts w:asciiTheme="majorHAnsi" w:hAnsiTheme="majorHAnsi" w:cstheme="majorHAnsi"/>
                <w:bCs/>
                <w:i/>
                <w:sz w:val="22"/>
                <w:szCs w:val="22"/>
              </w:rPr>
            </w:rPrChange>
          </w:rPr>
          <w:delText>P</w:delText>
        </w:r>
        <w:r w:rsidRPr="00D51320" w:rsidDel="000D3C40">
          <w:rPr>
            <w:rFonts w:asciiTheme="majorHAnsi" w:hAnsiTheme="majorHAnsi" w:cstheme="majorHAnsi"/>
            <w:bCs/>
            <w:sz w:val="22"/>
            <w:szCs w:val="22"/>
            <w:lang w:val="en-GB"/>
            <w:rPrChange w:id="1029" w:author="Author">
              <w:rPr>
                <w:rFonts w:asciiTheme="majorHAnsi" w:hAnsiTheme="majorHAnsi" w:cstheme="majorHAnsi"/>
                <w:bCs/>
                <w:sz w:val="22"/>
                <w:szCs w:val="22"/>
              </w:rPr>
            </w:rPrChange>
          </w:rPr>
          <w:delText xml:space="preserve"> value less than 0.05 was considered to represent statistical significance.</w:delText>
        </w:r>
      </w:del>
    </w:p>
    <w:p w14:paraId="79D84A6F" w14:textId="57256620" w:rsidR="00FF31C1" w:rsidRPr="00D51320" w:rsidDel="000D3C40" w:rsidRDefault="00FF31C1" w:rsidP="00184AB1">
      <w:pPr>
        <w:spacing w:line="480" w:lineRule="auto"/>
        <w:jc w:val="both"/>
        <w:rPr>
          <w:del w:id="1030" w:author="Santhanam  V" w:date="2020-08-17T14:45:00Z"/>
          <w:rFonts w:asciiTheme="majorHAnsi" w:hAnsiTheme="majorHAnsi"/>
          <w:bCs/>
          <w:color w:val="000000" w:themeColor="text1"/>
          <w:sz w:val="22"/>
          <w:rPrChange w:id="1031" w:author="Author">
            <w:rPr>
              <w:del w:id="1032" w:author="Santhanam  V" w:date="2020-08-17T14:45:00Z"/>
              <w:rFonts w:asciiTheme="majorHAnsi" w:hAnsiTheme="majorHAnsi"/>
              <w:bCs/>
              <w:color w:val="000000" w:themeColor="text1"/>
              <w:sz w:val="22"/>
              <w:lang w:val="en-US"/>
            </w:rPr>
          </w:rPrChange>
        </w:rPr>
      </w:pPr>
    </w:p>
    <w:p w14:paraId="7B6D9F7B" w14:textId="3082DB7C" w:rsidR="00160082" w:rsidRPr="00D51320" w:rsidDel="000D3C40" w:rsidRDefault="001C5E4C" w:rsidP="00184AB1">
      <w:pPr>
        <w:spacing w:line="480" w:lineRule="auto"/>
        <w:jc w:val="both"/>
        <w:rPr>
          <w:del w:id="1033" w:author="Santhanam  V" w:date="2020-08-17T14:45:00Z"/>
          <w:rFonts w:asciiTheme="majorHAnsi" w:hAnsiTheme="majorHAnsi"/>
          <w:color w:val="000000" w:themeColor="text1"/>
          <w:sz w:val="22"/>
        </w:rPr>
      </w:pPr>
      <w:del w:id="1034" w:author="Santhanam  V" w:date="2020-08-17T14:45:00Z">
        <w:r w:rsidRPr="00D51320" w:rsidDel="000D3C40">
          <w:rPr>
            <w:rFonts w:asciiTheme="majorHAnsi" w:hAnsiTheme="majorHAnsi"/>
            <w:b/>
            <w:color w:val="000000" w:themeColor="text1"/>
          </w:rPr>
          <w:delText>Results</w:delText>
        </w:r>
      </w:del>
    </w:p>
    <w:p w14:paraId="72916821" w14:textId="5819B23E" w:rsidR="006B6D7B" w:rsidRPr="00D51320" w:rsidDel="000D3C40" w:rsidRDefault="006B6D7B" w:rsidP="006B6D7B">
      <w:pPr>
        <w:spacing w:line="480" w:lineRule="auto"/>
        <w:jc w:val="both"/>
        <w:rPr>
          <w:del w:id="1035" w:author="Santhanam  V" w:date="2020-08-17T14:45:00Z"/>
          <w:rFonts w:asciiTheme="majorHAnsi" w:hAnsiTheme="majorHAnsi"/>
          <w:b/>
          <w:sz w:val="22"/>
        </w:rPr>
      </w:pPr>
      <w:del w:id="1036" w:author="Santhanam  V" w:date="2020-08-17T14:45:00Z">
        <w:r w:rsidRPr="00D51320" w:rsidDel="000D3C40">
          <w:rPr>
            <w:rFonts w:asciiTheme="majorHAnsi" w:hAnsiTheme="majorHAnsi"/>
            <w:b/>
            <w:i/>
            <w:sz w:val="22"/>
          </w:rPr>
          <w:delText>In vivo</w:delText>
        </w:r>
        <w:r w:rsidRPr="00D51320" w:rsidDel="000D3C40">
          <w:rPr>
            <w:rFonts w:asciiTheme="majorHAnsi" w:hAnsiTheme="majorHAnsi"/>
            <w:b/>
            <w:sz w:val="22"/>
          </w:rPr>
          <w:delText xml:space="preserve"> VDR-OE stimulates muscle fibre hypertrophy via enhanc</w:delText>
        </w:r>
        <w:r w:rsidR="00FA3221" w:rsidRPr="00D51320" w:rsidDel="000D3C40">
          <w:rPr>
            <w:rFonts w:asciiTheme="majorHAnsi" w:hAnsiTheme="majorHAnsi"/>
            <w:b/>
            <w:sz w:val="22"/>
          </w:rPr>
          <w:delText>ed</w:delText>
        </w:r>
        <w:r w:rsidRPr="00D51320" w:rsidDel="000D3C40">
          <w:rPr>
            <w:rFonts w:asciiTheme="majorHAnsi" w:hAnsiTheme="majorHAnsi"/>
            <w:b/>
            <w:sz w:val="22"/>
          </w:rPr>
          <w:delText xml:space="preserve"> translational efficiency and capacity</w:delText>
        </w:r>
      </w:del>
    </w:p>
    <w:p w14:paraId="56BD9AF2" w14:textId="2FD210B8" w:rsidR="003D51C1" w:rsidRPr="00D51320" w:rsidDel="000D3C40" w:rsidRDefault="00D67B0D" w:rsidP="00EE365A">
      <w:pPr>
        <w:spacing w:line="480" w:lineRule="auto"/>
        <w:jc w:val="both"/>
        <w:rPr>
          <w:del w:id="1037" w:author="Santhanam  V" w:date="2020-08-17T14:45:00Z"/>
          <w:rFonts w:asciiTheme="majorHAnsi" w:hAnsiTheme="majorHAnsi"/>
          <w:color w:val="000000" w:themeColor="text1"/>
          <w:sz w:val="22"/>
        </w:rPr>
      </w:pPr>
      <w:del w:id="1038" w:author="Santhanam  V" w:date="2020-08-17T14:45:00Z">
        <w:r w:rsidRPr="00D51320" w:rsidDel="000D3C40">
          <w:rPr>
            <w:rFonts w:asciiTheme="majorHAnsi" w:hAnsiTheme="majorHAnsi"/>
            <w:color w:val="000000" w:themeColor="text1"/>
            <w:sz w:val="22"/>
          </w:rPr>
          <w:delText>To examine the</w:delText>
        </w:r>
        <w:r w:rsidR="00E33DDE" w:rsidRPr="00D51320" w:rsidDel="000D3C40">
          <w:rPr>
            <w:rFonts w:asciiTheme="majorHAnsi" w:hAnsiTheme="majorHAnsi"/>
            <w:color w:val="000000" w:themeColor="text1"/>
            <w:sz w:val="22"/>
          </w:rPr>
          <w:delText xml:space="preserve"> muscle</w:delText>
        </w:r>
      </w:del>
      <w:ins w:id="1039" w:author="Author">
        <w:del w:id="1040" w:author="Santhanam  V" w:date="2020-08-17T14:45:00Z">
          <w:r w:rsidR="000B46A5" w:rsidRPr="00D51320" w:rsidDel="000D3C40">
            <w:rPr>
              <w:rFonts w:asciiTheme="majorHAnsi" w:hAnsiTheme="majorHAnsi"/>
              <w:color w:val="000000" w:themeColor="text1"/>
              <w:sz w:val="22"/>
            </w:rPr>
            <w:delText>-</w:delText>
          </w:r>
        </w:del>
      </w:ins>
      <w:del w:id="1041" w:author="Santhanam  V" w:date="2020-08-17T14:45:00Z">
        <w:r w:rsidRPr="00D51320" w:rsidDel="000D3C40">
          <w:rPr>
            <w:rFonts w:asciiTheme="majorHAnsi" w:hAnsiTheme="majorHAnsi"/>
            <w:color w:val="000000" w:themeColor="text1"/>
            <w:sz w:val="22"/>
          </w:rPr>
          <w:delText xml:space="preserve"> specific role of the VDR</w:delText>
        </w:r>
        <w:r w:rsidR="00E33DDE" w:rsidRPr="00D51320" w:rsidDel="000D3C40">
          <w:rPr>
            <w:rFonts w:asciiTheme="majorHAnsi" w:hAnsiTheme="majorHAnsi"/>
            <w:color w:val="000000" w:themeColor="text1"/>
            <w:sz w:val="22"/>
          </w:rPr>
          <w:delText xml:space="preserve">, we </w:delText>
        </w:r>
        <w:r w:rsidR="004849E0" w:rsidRPr="00D51320" w:rsidDel="000D3C40">
          <w:rPr>
            <w:rFonts w:asciiTheme="majorHAnsi" w:hAnsiTheme="majorHAnsi"/>
            <w:color w:val="000000" w:themeColor="text1"/>
            <w:sz w:val="22"/>
          </w:rPr>
          <w:delText xml:space="preserve">employed  </w:delText>
        </w:r>
        <w:r w:rsidR="00E33DDE" w:rsidRPr="00D51320" w:rsidDel="000D3C40">
          <w:rPr>
            <w:rFonts w:asciiTheme="majorHAnsi" w:hAnsiTheme="majorHAnsi"/>
            <w:i/>
            <w:iCs/>
            <w:color w:val="000000" w:themeColor="text1"/>
            <w:sz w:val="22"/>
          </w:rPr>
          <w:delText>in vivo</w:delText>
        </w:r>
        <w:r w:rsidR="00E33DDE" w:rsidRPr="00D51320" w:rsidDel="000D3C40">
          <w:rPr>
            <w:rFonts w:asciiTheme="majorHAnsi" w:hAnsiTheme="majorHAnsi"/>
            <w:color w:val="000000" w:themeColor="text1"/>
            <w:sz w:val="22"/>
          </w:rPr>
          <w:delText xml:space="preserve"> electrotransfer (IVE) to induce intracellular uptake of DNA </w:delText>
        </w:r>
        <w:r w:rsidR="00BE1F78" w:rsidRPr="00D51320" w:rsidDel="000D3C40">
          <w:rPr>
            <w:rFonts w:asciiTheme="majorHAnsi" w:hAnsiTheme="majorHAnsi"/>
            <w:color w:val="000000" w:themeColor="text1"/>
            <w:sz w:val="22"/>
          </w:rPr>
          <w:delText>constructs</w:delText>
        </w:r>
        <w:r w:rsidR="00E33DDE" w:rsidRPr="00D51320" w:rsidDel="000D3C40">
          <w:rPr>
            <w:rFonts w:asciiTheme="majorHAnsi" w:hAnsiTheme="majorHAnsi"/>
            <w:color w:val="000000" w:themeColor="text1"/>
            <w:sz w:val="22"/>
          </w:rPr>
          <w:delText xml:space="preserve"> injected into rat </w:delText>
        </w:r>
        <w:r w:rsidR="00E33DDE" w:rsidRPr="00D51320" w:rsidDel="000D3C40">
          <w:rPr>
            <w:rFonts w:asciiTheme="majorHAnsi" w:hAnsiTheme="majorHAnsi"/>
            <w:i/>
            <w:iCs/>
            <w:color w:val="000000" w:themeColor="text1"/>
            <w:sz w:val="22"/>
          </w:rPr>
          <w:delText>tibialis anterior</w:delText>
        </w:r>
        <w:r w:rsidR="00E33DDE" w:rsidRPr="00D51320" w:rsidDel="000D3C40">
          <w:rPr>
            <w:rFonts w:asciiTheme="majorHAnsi" w:hAnsiTheme="majorHAnsi"/>
            <w:color w:val="000000" w:themeColor="text1"/>
            <w:sz w:val="22"/>
          </w:rPr>
          <w:delText xml:space="preserve"> muscle</w:delText>
        </w:r>
      </w:del>
      <w:ins w:id="1042" w:author="Author">
        <w:del w:id="1043" w:author="Santhanam  V" w:date="2020-08-17T14:45:00Z">
          <w:r w:rsidR="000B46A5" w:rsidRPr="00D51320" w:rsidDel="000D3C40">
            <w:rPr>
              <w:rFonts w:asciiTheme="majorHAnsi" w:hAnsiTheme="majorHAnsi"/>
              <w:color w:val="000000" w:themeColor="text1"/>
              <w:sz w:val="22"/>
            </w:rPr>
            <w:delText>s</w:delText>
          </w:r>
        </w:del>
      </w:ins>
      <w:del w:id="1044" w:author="Santhanam  V" w:date="2020-08-17T14:45:00Z">
        <w:r w:rsidR="00E33DDE" w:rsidRPr="00D51320" w:rsidDel="000D3C40">
          <w:rPr>
            <w:rFonts w:asciiTheme="majorHAnsi" w:hAnsiTheme="majorHAnsi"/>
            <w:color w:val="000000" w:themeColor="text1"/>
            <w:sz w:val="22"/>
          </w:rPr>
          <w:delText xml:space="preserve"> </w:delText>
        </w:r>
        <w:r w:rsidR="00E33DDE" w:rsidRPr="00D51320" w:rsidDel="000D3C40">
          <w:rPr>
            <w:rFonts w:asciiTheme="majorHAnsi" w:hAnsiTheme="majorHAnsi" w:cstheme="majorHAnsi"/>
            <w:color w:val="000000" w:themeColor="text1"/>
            <w:sz w:val="22"/>
            <w:szCs w:val="22"/>
          </w:rPr>
          <w:fldChar w:fldCharType="begin" w:fldLock="1"/>
        </w:r>
        <w:r w:rsidR="00D53413" w:rsidRPr="00D51320" w:rsidDel="000D3C40">
          <w:rPr>
            <w:rFonts w:asciiTheme="majorHAnsi" w:hAnsiTheme="majorHAnsi" w:cstheme="majorHAnsi"/>
            <w:color w:val="000000" w:themeColor="text1"/>
            <w:sz w:val="22"/>
            <w:szCs w:val="22"/>
          </w:rPr>
          <w:delInstrText>ADDIN CSL_CITATION {"citationItems":[{"id":"ITEM-1","itemData":{"ISSN":"0012-1797","PMID":"16123360","abstract":"Analysis of conventional germ-line or tissue-specific gene manipulation in vivo is potentially confounded by developmental adaptation of animal physiology. We aimed to adapt the technique of in vivo electrotransfer (IVE) to alter local gene expression in skeletal muscle of rodents as a means of investigating the role of specific proteins in glucose metabolism in vivo. We utilized a square-wave electroporator to induce intracellular electrotransfer of DNA constructs injected into rat or mouse muscles and investigated the downstream effects. In initial studies, expression of green fluorescent protein reporter was induced in 53 +/- 10% of muscle fibers peaking at 7 days, and importantly, the electrotransfer procedure itself did not impact upon the expression of stress proteins or our ability to detect a reduction in 2-deoxyglucose tracer uptake by electroporated muscle of high-fat-fed rats during hyperinsulinemic-euglycemic clamp. To demonstrate functional effects of electrotransfer of constructs targeting glucose transporters, we administered vectors encoding GLUT-1 cDNA and GLUT-4 short hairpin RNAs (shRNAs) to rodent muscles. IVE of the GLUT-1 gene resulted in a 57% increase in GLUT-1 protein, accompanied by a proportionate increase in basal 2-deoxyglucose tracer uptake into muscles of starved rats. IVE of vectors expressing two shRNAs for GLUT-4 demonstrated to reduce specific protein expression and 2-deoxyglucose tracer uptake in 3T3-L1 adipocytes into mouse muscle caused a 51% reduction in GLUT-4 protein, associated with attenuated clearance of tracer to muscle after a glucose load. These results confirm that glucose transporter expression is largely rate limiting for glucose uptake in vivo and highlight the utility of IVE for the acute manipulation of muscle gene expression in the study of the role of specific proteins in glucose metabolism.","author":[{"dropping-particle":"","family":"Cleasby","given":"Mark E","non-dropping-particle":"","parse-names":false,"suffix":""},{"dropping-particle":"","family":"Davey","given":"Jonathan R","non-dropping-particle":"","parse-names":false,"suffix":""},{"dropping-particle":"","family":"Reinten","given":"Tracie a","non-dropping-particle":"","parse-names":false,"suffix":""},{"dropping-particle":"","family":"Graham","given":"Michael W","non-dropping-particle":"","parse-names":false,"suffix":""},{"dropping-particle":"","family":"James","given":"David E","non-dropping-particle":"","parse-names":false,"suffix":""},{"dropping-particle":"","family":"Kraegen","given":"Edward W","non-dropping-particle":"","parse-names":false,"suffix":""},{"dropping-particle":"","family":"Cooney","given":"Gregory J","non-dropping-particle":"","parse-names":false,"suffix":""}],"container-title":"Diabetes","id":"ITEM-1","issue":"9","issued":{"date-parts":[["2005","9"]]},"note":"IVE","page":"2702-11","title":"Acute bidirectional manipulation of muscle glucose uptake by in vivo electrotransfer of constructs targeting glucose transporter genes.","type":"article-journal","volume":"54"},"uris":["http://www.mendeley.com/documents/?uuid=9cb557ae-fb66-45b6-911d-4fcb998821be"]}],"mendeley":{"formattedCitation":"[43]","plainTextFormattedCitation":"[43]","previouslyFormattedCitation":"[43]"},"properties":{"noteIndex":0},"schema":"https://github.com/citation-style-language/schema/raw/master/csl-citation.json"}</w:delInstrText>
        </w:r>
        <w:r w:rsidR="00E33DDE" w:rsidRPr="00D51320" w:rsidDel="000D3C40">
          <w:rPr>
            <w:rFonts w:asciiTheme="majorHAnsi" w:hAnsiTheme="majorHAnsi" w:cstheme="majorHAnsi"/>
            <w:color w:val="000000" w:themeColor="text1"/>
            <w:sz w:val="22"/>
            <w:szCs w:val="22"/>
            <w:rPrChange w:id="1045" w:author="Author">
              <w:rPr>
                <w:rFonts w:asciiTheme="majorHAnsi" w:hAnsiTheme="majorHAnsi" w:cstheme="majorHAnsi"/>
                <w:color w:val="000000" w:themeColor="text1"/>
                <w:sz w:val="22"/>
                <w:szCs w:val="22"/>
              </w:rPr>
            </w:rPrChange>
          </w:rPr>
          <w:fldChar w:fldCharType="separate"/>
        </w:r>
        <w:r w:rsidR="00FD25A2" w:rsidRPr="00D51320" w:rsidDel="000D3C40">
          <w:rPr>
            <w:rFonts w:asciiTheme="majorHAnsi" w:hAnsiTheme="majorHAnsi" w:cstheme="majorHAnsi"/>
            <w:noProof/>
            <w:color w:val="000000" w:themeColor="text1"/>
            <w:sz w:val="22"/>
            <w:szCs w:val="22"/>
          </w:rPr>
          <w:delText>[43]</w:delText>
        </w:r>
        <w:r w:rsidR="00E33DDE" w:rsidRPr="00D51320" w:rsidDel="000D3C40">
          <w:rPr>
            <w:rFonts w:asciiTheme="majorHAnsi" w:hAnsiTheme="majorHAnsi" w:cstheme="majorHAnsi"/>
            <w:color w:val="000000" w:themeColor="text1"/>
            <w:sz w:val="22"/>
            <w:szCs w:val="22"/>
          </w:rPr>
          <w:fldChar w:fldCharType="end"/>
        </w:r>
        <w:r w:rsidR="00E33DDE" w:rsidRPr="00D51320" w:rsidDel="000D3C40">
          <w:rPr>
            <w:rFonts w:asciiTheme="majorHAnsi" w:hAnsiTheme="majorHAnsi"/>
            <w:color w:val="000000" w:themeColor="text1"/>
            <w:sz w:val="22"/>
          </w:rPr>
          <w:delText>, causing VDR gain of function (over-expression) (VDR-OE)</w:delText>
        </w:r>
        <w:r w:rsidR="00DA1DDF" w:rsidRPr="00D51320" w:rsidDel="000D3C40">
          <w:rPr>
            <w:rFonts w:asciiTheme="majorHAnsi" w:hAnsiTheme="majorHAnsi"/>
            <w:color w:val="000000" w:themeColor="text1"/>
            <w:sz w:val="22"/>
          </w:rPr>
          <w:delText xml:space="preserve"> (Figure 1</w:delText>
        </w:r>
        <w:r w:rsidR="00B45C23" w:rsidRPr="00D51320" w:rsidDel="000D3C40">
          <w:rPr>
            <w:rFonts w:asciiTheme="majorHAnsi" w:hAnsiTheme="majorHAnsi"/>
            <w:color w:val="000000" w:themeColor="text1"/>
            <w:sz w:val="22"/>
          </w:rPr>
          <w:delText>A</w:delText>
        </w:r>
        <w:r w:rsidR="00DA1DDF" w:rsidRPr="00D51320" w:rsidDel="000D3C40">
          <w:rPr>
            <w:rFonts w:asciiTheme="majorHAnsi" w:hAnsiTheme="majorHAnsi"/>
            <w:color w:val="000000" w:themeColor="text1"/>
            <w:sz w:val="22"/>
          </w:rPr>
          <w:delText>)</w:delText>
        </w:r>
        <w:r w:rsidR="00DE011F" w:rsidRPr="00D51320" w:rsidDel="000D3C40">
          <w:rPr>
            <w:rFonts w:asciiTheme="majorHAnsi" w:hAnsiTheme="majorHAnsi"/>
            <w:color w:val="000000" w:themeColor="text1"/>
            <w:sz w:val="22"/>
          </w:rPr>
          <w:delText>.</w:delText>
        </w:r>
        <w:r w:rsidR="000F0623" w:rsidRPr="00D51320" w:rsidDel="000D3C40">
          <w:rPr>
            <w:rFonts w:asciiTheme="majorHAnsi" w:hAnsiTheme="majorHAnsi"/>
            <w:color w:val="000000" w:themeColor="text1"/>
            <w:sz w:val="22"/>
          </w:rPr>
          <w:delText xml:space="preserve"> </w:delText>
        </w:r>
        <w:r w:rsidR="000F0623" w:rsidRPr="00D51320" w:rsidDel="000D3C40">
          <w:rPr>
            <w:rFonts w:asciiTheme="majorHAnsi" w:hAnsiTheme="majorHAnsi"/>
            <w:color w:val="FF0000"/>
            <w:sz w:val="22"/>
          </w:rPr>
          <w:delText xml:space="preserve">Basal VDR expression was confirmed at both the mRNA and protein level, albeit at low </w:delText>
        </w:r>
        <w:r w:rsidR="000A1689" w:rsidRPr="00D51320" w:rsidDel="000D3C40">
          <w:rPr>
            <w:rFonts w:asciiTheme="majorHAnsi" w:hAnsiTheme="majorHAnsi"/>
            <w:color w:val="FF0000"/>
            <w:sz w:val="22"/>
          </w:rPr>
          <w:delText>levels</w:delText>
        </w:r>
        <w:r w:rsidR="000F0623" w:rsidRPr="00D51320" w:rsidDel="000D3C40">
          <w:rPr>
            <w:rFonts w:asciiTheme="majorHAnsi" w:hAnsiTheme="majorHAnsi"/>
            <w:color w:val="FF0000"/>
            <w:sz w:val="22"/>
          </w:rPr>
          <w:delText xml:space="preserve"> </w:delText>
        </w:r>
        <w:r w:rsidR="00E92BC5" w:rsidRPr="00D51320" w:rsidDel="000D3C40">
          <w:rPr>
            <w:rFonts w:asciiTheme="majorHAnsi" w:hAnsiTheme="majorHAnsi"/>
            <w:color w:val="FF0000"/>
            <w:sz w:val="22"/>
          </w:rPr>
          <w:delText>similar to</w:delText>
        </w:r>
        <w:r w:rsidR="000F0623" w:rsidRPr="00D51320" w:rsidDel="000D3C40">
          <w:rPr>
            <w:rFonts w:asciiTheme="majorHAnsi" w:hAnsiTheme="majorHAnsi"/>
            <w:color w:val="FF0000"/>
            <w:sz w:val="22"/>
          </w:rPr>
          <w:delText xml:space="preserve"> previous</w:delText>
        </w:r>
        <w:r w:rsidR="00E92BC5" w:rsidRPr="00D51320" w:rsidDel="000D3C40">
          <w:rPr>
            <w:rFonts w:asciiTheme="majorHAnsi" w:hAnsiTheme="majorHAnsi"/>
            <w:color w:val="FF0000"/>
            <w:sz w:val="22"/>
          </w:rPr>
          <w:delText xml:space="preserve"> investigations</w:delText>
        </w:r>
        <w:r w:rsidR="000F0623" w:rsidRPr="00D51320" w:rsidDel="000D3C40">
          <w:rPr>
            <w:rFonts w:asciiTheme="majorHAnsi" w:hAnsiTheme="majorHAnsi"/>
            <w:color w:val="000000" w:themeColor="text1"/>
            <w:sz w:val="22"/>
          </w:rPr>
          <w:delText xml:space="preserve"> </w:delText>
        </w:r>
        <w:r w:rsidR="000F0623" w:rsidRPr="00D51320" w:rsidDel="000D3C40">
          <w:rPr>
            <w:rFonts w:asciiTheme="majorHAnsi" w:hAnsiTheme="majorHAnsi"/>
            <w:sz w:val="22"/>
          </w:rPr>
          <w:fldChar w:fldCharType="begin" w:fldLock="1"/>
        </w:r>
        <w:r w:rsidR="000F0623" w:rsidRPr="00D51320" w:rsidDel="000D3C40">
          <w:rPr>
            <w:rFonts w:asciiTheme="majorHAnsi" w:hAnsiTheme="majorHAnsi"/>
            <w:sz w:val="22"/>
          </w:rPr>
          <w:delInstrText>ADDIN CSL_CITATION {"citationItems":[{"id":"ITEM-1","itemData":{"DOI":"10.1152/ajpcell.00014.2012","ISSN":"1522-1563","PMID":"22648952","abstract":"1α,25(OH)(2)D(3), the active form of vitamin D(3), has been reported to regulate the cell biology of skeletal muscle. However, there has been some controversy about the expression of the vitamin D receptor (VDR) and thus the potential role of vitamin D(3) in skeletal muscle. In this study, we isolated and sequenced the full-length Vdr and Cyp27b1 transcripts in C2C12 myoblasts and myotubes. Western blots and immunocytochemistry confirmed protein expression in both myoblasts and myotubes clearly demonstrating that C2C12 cells express VDR and CYP27B1. To determine the vitamin D(3) action, we found that C2C12 myoblasts treated with either 1α,25(OH)(2)D(3) or 25(OH)D(3) inhibited cell proliferation and this was associated with increased Vdr expression. The observation that treatment of C2C12 myoblasts with the inactive form of vitamin D(3), [25(OH)D(3)], inhibited proliferation suggested that CYP27B1 was functionally active. We used small interfering RNA to knock down Cyp27b1 in myoblasts, and cells were treated with 25(OH)D(3). The growth-suppressive effects of 25(OH)D(3) were abolished, suggesting that CYP27B1 in myoblasts is necessary for the ability of 25(OH)D(3) to affect cell proliferation. Finally, we analyzed expression of VDR and CYP27B1 in regenerating skeletal muscle in vivo. We found that expression of VDR and CYP27B1 increased significantly at day 7 of regeneration, and these results confirm the expression of Vdr and Cyp27b1 in vivo and suggest a potential role for vitamin D(3) in skeletal muscle regeneration following injury.","author":[{"dropping-particle":"","family":"Srikuea","given":"Ratchakrit","non-dropping-particle":"","parse-names":false,"suffix":""},{"dropping-particle":"","family":"Zhang","given":"Xiping","non-dropping-particle":"","parse-names":false,"suffix":""},{"dropping-particle":"","family":"Park-Sarge","given":"Ok-Kyong","non-dropping-particle":"","parse-names":false,"suffix":""},{"dropping-particle":"","family":"Esser","given":"Karyn a","non-dropping-particle":"","parse-names":false,"suffix":""}],"container-title":"American journal of physiology. Cell physiology","id":"ITEM-1","issue":"4","issued":{"date-parts":[["2012","8","15"]]},"note":"BdrU seeding density","page":"C396-405","title":"VDR and CYP27B1 are expressed in C2C12 cells and regenerating skeletal muscle: potential role in suppression of myoblast proliferation.","type":"article-journal","volume":"303"},"uris":["http://www.mendeley.com/documents/?uuid=b9609cd4-ea51-4469-8925-4383033e2d0e"]}],"mendeley":{"formattedCitation":"[12]","plainTextFormattedCitation":"[12]","previouslyFormattedCitation":"[12]"},"properties":{"noteIndex":0},"schema":"https://github.com/citation-style-language/schema/raw/master/csl-citation.json"}</w:delInstrText>
        </w:r>
        <w:r w:rsidR="000F0623" w:rsidRPr="00D51320" w:rsidDel="000D3C40">
          <w:rPr>
            <w:rFonts w:asciiTheme="majorHAnsi" w:hAnsiTheme="majorHAnsi"/>
            <w:sz w:val="22"/>
            <w:rPrChange w:id="1046" w:author="Author">
              <w:rPr>
                <w:rFonts w:asciiTheme="majorHAnsi" w:hAnsiTheme="majorHAnsi"/>
                <w:sz w:val="22"/>
              </w:rPr>
            </w:rPrChange>
          </w:rPr>
          <w:fldChar w:fldCharType="separate"/>
        </w:r>
        <w:r w:rsidR="000F0623" w:rsidRPr="00D51320" w:rsidDel="000D3C40">
          <w:rPr>
            <w:rFonts w:asciiTheme="majorHAnsi" w:hAnsiTheme="majorHAnsi"/>
            <w:noProof/>
            <w:sz w:val="22"/>
          </w:rPr>
          <w:delText>[12]</w:delText>
        </w:r>
        <w:r w:rsidR="000F0623" w:rsidRPr="00D51320" w:rsidDel="000D3C40">
          <w:rPr>
            <w:rFonts w:asciiTheme="majorHAnsi" w:hAnsiTheme="majorHAnsi"/>
            <w:sz w:val="22"/>
          </w:rPr>
          <w:fldChar w:fldCharType="end"/>
        </w:r>
        <w:r w:rsidR="000F0623" w:rsidRPr="00D51320" w:rsidDel="000D3C40">
          <w:rPr>
            <w:rFonts w:asciiTheme="majorHAnsi" w:hAnsiTheme="majorHAnsi"/>
            <w:color w:val="000000" w:themeColor="text1"/>
            <w:sz w:val="22"/>
          </w:rPr>
          <w:delText>.</w:delText>
        </w:r>
        <w:r w:rsidR="00DA1DDF" w:rsidRPr="00D51320" w:rsidDel="000D3C40">
          <w:rPr>
            <w:rFonts w:asciiTheme="majorHAnsi" w:hAnsiTheme="majorHAnsi"/>
            <w:color w:val="000000" w:themeColor="text1"/>
            <w:sz w:val="22"/>
          </w:rPr>
          <w:delText xml:space="preserve"> </w:delText>
        </w:r>
        <w:r w:rsidR="00DE011F" w:rsidRPr="00D51320" w:rsidDel="000D3C40">
          <w:rPr>
            <w:rFonts w:asciiTheme="majorHAnsi" w:hAnsiTheme="majorHAnsi"/>
            <w:color w:val="000000" w:themeColor="text1"/>
            <w:sz w:val="22"/>
          </w:rPr>
          <w:delText xml:space="preserve">VDR-OE was </w:delText>
        </w:r>
        <w:r w:rsidR="000A1689" w:rsidRPr="00D51320" w:rsidDel="000D3C40">
          <w:rPr>
            <w:rFonts w:asciiTheme="majorHAnsi" w:hAnsiTheme="majorHAnsi"/>
            <w:color w:val="000000" w:themeColor="text1"/>
            <w:sz w:val="22"/>
          </w:rPr>
          <w:delText>observed</w:delText>
        </w:r>
        <w:r w:rsidR="004C6E20" w:rsidRPr="00D51320" w:rsidDel="000D3C40">
          <w:rPr>
            <w:rFonts w:asciiTheme="majorHAnsi" w:hAnsiTheme="majorHAnsi"/>
            <w:color w:val="000000" w:themeColor="text1"/>
            <w:sz w:val="22"/>
          </w:rPr>
          <w:delText xml:space="preserve"> </w:delText>
        </w:r>
        <w:r w:rsidR="009E582F" w:rsidRPr="00D51320" w:rsidDel="000D3C40">
          <w:rPr>
            <w:rFonts w:asciiTheme="majorHAnsi" w:hAnsiTheme="majorHAnsi"/>
            <w:color w:val="000000" w:themeColor="text1"/>
            <w:sz w:val="22"/>
          </w:rPr>
          <w:delText xml:space="preserve">at the mRNA level </w:delText>
        </w:r>
        <w:r w:rsidR="00117E2B" w:rsidRPr="00D51320" w:rsidDel="000D3C40">
          <w:rPr>
            <w:rFonts w:asciiTheme="majorHAnsi" w:hAnsiTheme="majorHAnsi"/>
            <w:color w:val="000000" w:themeColor="text1"/>
            <w:sz w:val="22"/>
          </w:rPr>
          <w:delText>(VDR-OE</w:delText>
        </w:r>
        <w:r w:rsidR="00DC4A84" w:rsidRPr="00D51320" w:rsidDel="000D3C40">
          <w:rPr>
            <w:rFonts w:asciiTheme="majorHAnsi" w:hAnsiTheme="majorHAnsi"/>
            <w:color w:val="000000" w:themeColor="text1"/>
            <w:sz w:val="22"/>
          </w:rPr>
          <w:delText>:</w:delText>
        </w:r>
        <w:r w:rsidR="00117E2B" w:rsidRPr="00D51320" w:rsidDel="000D3C40">
          <w:rPr>
            <w:rFonts w:asciiTheme="majorHAnsi" w:hAnsiTheme="majorHAnsi"/>
            <w:color w:val="000000" w:themeColor="text1"/>
            <w:sz w:val="22"/>
          </w:rPr>
          <w:delText xml:space="preserve"> +190,000</w:delText>
        </w:r>
        <w:r w:rsidR="00DC4A84" w:rsidRPr="00D51320" w:rsidDel="000D3C40">
          <w:rPr>
            <w:rFonts w:asciiTheme="majorHAnsi" w:hAnsiTheme="majorHAnsi"/>
            <w:color w:val="000000" w:themeColor="text1"/>
            <w:sz w:val="22"/>
          </w:rPr>
          <w:delText>±9</w:delText>
        </w:r>
      </w:del>
      <w:ins w:id="1047" w:author="Author">
        <w:del w:id="1048" w:author="Santhanam  V" w:date="2020-08-17T14:45:00Z">
          <w:r w:rsidR="000B46A5" w:rsidRPr="00D51320" w:rsidDel="000D3C40">
            <w:rPr>
              <w:rFonts w:asciiTheme="majorHAnsi" w:hAnsiTheme="majorHAnsi"/>
              <w:color w:val="000000" w:themeColor="text1"/>
              <w:sz w:val="22"/>
            </w:rPr>
            <w:delText>,</w:delText>
          </w:r>
        </w:del>
      </w:ins>
      <w:del w:id="1049" w:author="Santhanam  V" w:date="2020-08-17T14:45:00Z">
        <w:r w:rsidR="00DC4A84" w:rsidRPr="00D51320" w:rsidDel="000D3C40">
          <w:rPr>
            <w:rFonts w:asciiTheme="majorHAnsi" w:hAnsiTheme="majorHAnsi"/>
            <w:color w:val="000000" w:themeColor="text1"/>
            <w:sz w:val="22"/>
          </w:rPr>
          <w:delText>000</w:delText>
        </w:r>
        <w:r w:rsidR="00811A60" w:rsidRPr="00D51320" w:rsidDel="000D3C40">
          <w:rPr>
            <w:rFonts w:asciiTheme="majorHAnsi" w:hAnsiTheme="majorHAnsi"/>
            <w:color w:val="000000" w:themeColor="text1"/>
            <w:sz w:val="22"/>
          </w:rPr>
          <w:delText xml:space="preserve"> </w:delText>
        </w:r>
        <w:r w:rsidR="00117E2B" w:rsidRPr="00D51320" w:rsidDel="000D3C40">
          <w:rPr>
            <w:rFonts w:asciiTheme="majorHAnsi" w:hAnsiTheme="majorHAnsi"/>
            <w:color w:val="000000" w:themeColor="text1"/>
            <w:sz w:val="22"/>
          </w:rPr>
          <w:delText xml:space="preserve">%) </w:delText>
        </w:r>
        <w:r w:rsidR="00317FDB" w:rsidRPr="00D51320" w:rsidDel="000D3C40">
          <w:rPr>
            <w:rFonts w:asciiTheme="majorHAnsi" w:hAnsiTheme="majorHAnsi"/>
            <w:color w:val="000000" w:themeColor="text1"/>
            <w:sz w:val="22"/>
          </w:rPr>
          <w:delText>and</w:delText>
        </w:r>
        <w:r w:rsidR="009E582F" w:rsidRPr="00D51320" w:rsidDel="000D3C40">
          <w:rPr>
            <w:rFonts w:asciiTheme="majorHAnsi" w:hAnsiTheme="majorHAnsi"/>
            <w:color w:val="000000" w:themeColor="text1"/>
            <w:sz w:val="22"/>
          </w:rPr>
          <w:delText xml:space="preserve"> the protein level </w:delText>
        </w:r>
        <w:r w:rsidR="00117E2B" w:rsidRPr="00D51320" w:rsidDel="000D3C40">
          <w:rPr>
            <w:rFonts w:asciiTheme="majorHAnsi" w:hAnsiTheme="majorHAnsi"/>
            <w:color w:val="000000" w:themeColor="text1"/>
            <w:sz w:val="22"/>
          </w:rPr>
          <w:delText>(</w:delText>
        </w:r>
        <w:r w:rsidR="00DC4A84" w:rsidRPr="00D51320" w:rsidDel="000D3C40">
          <w:rPr>
            <w:rFonts w:asciiTheme="majorHAnsi" w:hAnsiTheme="majorHAnsi"/>
            <w:color w:val="000000" w:themeColor="text1"/>
            <w:sz w:val="22"/>
          </w:rPr>
          <w:delText>VDR-OE: +1,232±311</w:delText>
        </w:r>
        <w:r w:rsidR="00811A60" w:rsidRPr="00D51320" w:rsidDel="000D3C40">
          <w:rPr>
            <w:rFonts w:asciiTheme="majorHAnsi" w:hAnsiTheme="majorHAnsi"/>
            <w:color w:val="000000" w:themeColor="text1"/>
            <w:sz w:val="22"/>
          </w:rPr>
          <w:delText xml:space="preserve"> </w:delText>
        </w:r>
        <w:r w:rsidR="00DC4A84" w:rsidRPr="00D51320" w:rsidDel="000D3C40">
          <w:rPr>
            <w:rFonts w:asciiTheme="majorHAnsi" w:hAnsiTheme="majorHAnsi"/>
            <w:color w:val="000000" w:themeColor="text1"/>
            <w:sz w:val="22"/>
          </w:rPr>
          <w:delText>%)</w:delText>
        </w:r>
        <w:r w:rsidR="00881ACF" w:rsidRPr="00D51320" w:rsidDel="000D3C40">
          <w:rPr>
            <w:rFonts w:asciiTheme="majorHAnsi" w:hAnsiTheme="majorHAnsi"/>
            <w:color w:val="000000" w:themeColor="text1"/>
            <w:sz w:val="22"/>
          </w:rPr>
          <w:delText xml:space="preserve"> after 10 days</w:delText>
        </w:r>
        <w:r w:rsidR="008757E5" w:rsidRPr="00D51320" w:rsidDel="000D3C40">
          <w:rPr>
            <w:rFonts w:asciiTheme="majorHAnsi" w:hAnsiTheme="majorHAnsi"/>
            <w:color w:val="000000" w:themeColor="text1"/>
            <w:sz w:val="22"/>
          </w:rPr>
          <w:delText xml:space="preserve"> (Figure </w:delText>
        </w:r>
        <w:r w:rsidR="00B45C23" w:rsidRPr="00D51320" w:rsidDel="000D3C40">
          <w:rPr>
            <w:rFonts w:asciiTheme="majorHAnsi" w:hAnsiTheme="majorHAnsi"/>
            <w:color w:val="000000" w:themeColor="text1"/>
            <w:sz w:val="22"/>
          </w:rPr>
          <w:delText>1B</w:delText>
        </w:r>
        <w:r w:rsidR="008757E5" w:rsidRPr="00D51320" w:rsidDel="000D3C40">
          <w:rPr>
            <w:rFonts w:asciiTheme="majorHAnsi" w:hAnsiTheme="majorHAnsi"/>
            <w:color w:val="000000" w:themeColor="text1"/>
            <w:sz w:val="22"/>
          </w:rPr>
          <w:delText xml:space="preserve"> and </w:delText>
        </w:r>
        <w:r w:rsidR="00B45C23" w:rsidRPr="00D51320" w:rsidDel="000D3C40">
          <w:rPr>
            <w:rFonts w:asciiTheme="majorHAnsi" w:hAnsiTheme="majorHAnsi"/>
            <w:color w:val="000000" w:themeColor="text1"/>
            <w:sz w:val="22"/>
          </w:rPr>
          <w:delText>1C</w:delText>
        </w:r>
        <w:r w:rsidR="00862ED1" w:rsidRPr="00D51320" w:rsidDel="000D3C40">
          <w:rPr>
            <w:rFonts w:asciiTheme="majorHAnsi" w:hAnsiTheme="majorHAnsi"/>
            <w:color w:val="000000" w:themeColor="text1"/>
            <w:sz w:val="22"/>
          </w:rPr>
          <w:delText>)</w:delText>
        </w:r>
        <w:r w:rsidR="000A1689" w:rsidRPr="00D51320" w:rsidDel="000D3C40">
          <w:rPr>
            <w:rFonts w:asciiTheme="majorHAnsi" w:hAnsiTheme="majorHAnsi"/>
            <w:color w:val="000000" w:themeColor="text1"/>
            <w:sz w:val="22"/>
          </w:rPr>
          <w:delText xml:space="preserve"> </w:delText>
        </w:r>
        <w:r w:rsidR="000A1689" w:rsidRPr="00D51320" w:rsidDel="000D3C40">
          <w:rPr>
            <w:rFonts w:asciiTheme="majorHAnsi" w:hAnsiTheme="majorHAnsi"/>
            <w:color w:val="FF0000"/>
            <w:sz w:val="22"/>
          </w:rPr>
          <w:delText xml:space="preserve">at supraphysiological levels, similar to previous instances of IVE </w:delText>
        </w:r>
        <w:r w:rsidR="000A1689" w:rsidRPr="00D51320" w:rsidDel="000D3C40">
          <w:rPr>
            <w:rFonts w:asciiTheme="majorHAnsi" w:hAnsiTheme="majorHAnsi"/>
            <w:color w:val="FF0000"/>
            <w:sz w:val="22"/>
          </w:rPr>
          <w:fldChar w:fldCharType="begin" w:fldLock="1"/>
        </w:r>
        <w:r w:rsidR="000A1689" w:rsidRPr="00D51320" w:rsidDel="000D3C40">
          <w:rPr>
            <w:rFonts w:asciiTheme="majorHAnsi" w:hAnsiTheme="majorHAnsi"/>
            <w:color w:val="FF0000"/>
            <w:sz w:val="22"/>
          </w:rPr>
          <w:delInstrText>ADDIN CSL_CITATION {"citationItems":[{"id":"ITEM-1","itemData":{"ISSN":"1522-1555","PMID":"24473441","abstract":"Insulin resistance (IR) in skeletal muscle is a prerequisite for type 2 diabetes and is often associated with obesity. IR also develops alongside muscle atrophy in older individuals in sarcopenic obesity. The molecular defects that underpin this syndrome are not well characterized, and there is no licensed treatment. Deletion of the transforming growth factor-β family member myostatin, or sequestration of the active peptide by overexpression of the myostatin propeptide/latency-associated peptide (ProMyo) results in both muscle hypertrophy and reduced obesity and IR. We aimed to establish whether local myostatin inhibition would have a paracrine/autocrine effect to enhance glucose disposal beyond that simply generated by increased muscle mass, and the mechanisms involved. We directly injected adeno-associated virus expressing ProMyo in right tibialis cranialis/extensor digitorum longus muscles of rats and saline in left muscles and compared the effects after 17 days. Both test muscles were increased in size (by 7 and 11%) and showed increased radiolabeled 2-deoxyglucose uptake (26 and 47%) and glycogen storage (28 and 41%) per unit mass during an intraperitoneal glucose tolerance test. This was likely mediated through increased membrane protein levels of GLUT1 (19% higher) and GLUT4 (63% higher). Interestingly, phosphorylation of phosphoinositol 3-kinase signaling intermediates and AMP-activated kinase was slightly decreased, possibly because of reduced expression of insulin-like growth factor-I in these muscles. Thus, myostatin inhibition has direct effects to enhance glucose disposal in muscle beyond that expected of hypertrophy alone, and this approach may offer potential for the therapy of IR syndromes.","author":[{"dropping-particle":"","family":"Cleasby","given":"M E","non-dropping-particle":"","parse-names":false,"suffix":""},{"dropping-particle":"","family":"Jarmin","given":"S","non-dropping-particle":"","parse-names":false,"suffix":""},{"dropping-particle":"","family":"Eilers","given":"W","non-dropping-particle":"","parse-names":false,"suffix":""},{"dropping-particle":"","family":"Elashry","given":"M","non-dropping-particle":"","parse-names":false,"suffix":""},{"dropping-particle":"","family":"Andersen","given":"D K","non-dropping-particle":"","parse-names":false,"suffix":""},{"dropping-particle":"","family":"Dickson","given":"G","non-dropping-particle":"","parse-names":false,"suffix":""},{"dropping-particle":"","family":"Foster","given":"K","non-dropping-particle":"","parse-names":false,"suffix":""}],"container-title":"American journal of physiology. Endocrinology and metabolism","id":"ITEM-1","issue":"7","issued":{"date-parts":[["2014","4","1"]]},"page":"E814-23","title":"Local overexpression of the myostatin propeptide increases glucose transporter expression and enhances skeletal muscle glucose disposal.","type":"article-journal","volume":"306"},"uris":["http://www.mendeley.com/documents/?uuid=a3ca4e73-85ae-4961-8600-bb0a99ee7b9d"]}],"mendeley":{"formattedCitation":"[23]","plainTextFormattedCitation":"[23]"},"properties":{"noteIndex":0},"schema":"https://github.com/citation-style-language/schema/raw/master/csl-citation.json"}</w:delInstrText>
        </w:r>
        <w:r w:rsidR="000A1689" w:rsidRPr="00D51320" w:rsidDel="000D3C40">
          <w:rPr>
            <w:rFonts w:asciiTheme="majorHAnsi" w:hAnsiTheme="majorHAnsi"/>
            <w:color w:val="FF0000"/>
            <w:sz w:val="22"/>
            <w:rPrChange w:id="1050" w:author="Author">
              <w:rPr>
                <w:rFonts w:asciiTheme="majorHAnsi" w:hAnsiTheme="majorHAnsi"/>
                <w:color w:val="FF0000"/>
                <w:sz w:val="22"/>
              </w:rPr>
            </w:rPrChange>
          </w:rPr>
          <w:fldChar w:fldCharType="separate"/>
        </w:r>
        <w:r w:rsidR="000A1689" w:rsidRPr="00D51320" w:rsidDel="000D3C40">
          <w:rPr>
            <w:rFonts w:asciiTheme="majorHAnsi" w:hAnsiTheme="majorHAnsi"/>
            <w:noProof/>
            <w:color w:val="FF0000"/>
            <w:sz w:val="22"/>
          </w:rPr>
          <w:delText>[23]</w:delText>
        </w:r>
        <w:r w:rsidR="000A1689" w:rsidRPr="00D51320" w:rsidDel="000D3C40">
          <w:rPr>
            <w:rFonts w:asciiTheme="majorHAnsi" w:hAnsiTheme="majorHAnsi"/>
            <w:color w:val="FF0000"/>
            <w:sz w:val="22"/>
          </w:rPr>
          <w:fldChar w:fldCharType="end"/>
        </w:r>
        <w:r w:rsidR="007C2035" w:rsidRPr="00D51320" w:rsidDel="000D3C40">
          <w:rPr>
            <w:rFonts w:asciiTheme="majorHAnsi" w:hAnsiTheme="majorHAnsi"/>
            <w:color w:val="FF0000"/>
            <w:sz w:val="22"/>
          </w:rPr>
          <w:delText>.</w:delText>
        </w:r>
        <w:r w:rsidR="007C2035" w:rsidRPr="00D51320" w:rsidDel="000D3C40">
          <w:rPr>
            <w:rFonts w:asciiTheme="majorHAnsi" w:hAnsiTheme="majorHAnsi"/>
            <w:color w:val="000000" w:themeColor="text1"/>
            <w:sz w:val="22"/>
          </w:rPr>
          <w:delText xml:space="preserve"> A</w:delText>
        </w:r>
        <w:r w:rsidR="00862ED1" w:rsidRPr="00D51320" w:rsidDel="000D3C40">
          <w:rPr>
            <w:rFonts w:asciiTheme="majorHAnsi" w:hAnsiTheme="majorHAnsi"/>
            <w:color w:val="000000" w:themeColor="text1"/>
            <w:sz w:val="22"/>
          </w:rPr>
          <w:delText>dditionally</w:delText>
        </w:r>
        <w:r w:rsidR="00830D3B" w:rsidRPr="00D51320" w:rsidDel="000D3C40">
          <w:rPr>
            <w:rFonts w:asciiTheme="majorHAnsi" w:hAnsiTheme="majorHAnsi"/>
            <w:color w:val="000000" w:themeColor="text1"/>
            <w:sz w:val="22"/>
          </w:rPr>
          <w:delText>,</w:delText>
        </w:r>
        <w:r w:rsidR="00D01C28" w:rsidRPr="00D51320" w:rsidDel="000D3C40">
          <w:rPr>
            <w:rFonts w:asciiTheme="majorHAnsi" w:hAnsiTheme="majorHAnsi"/>
            <w:color w:val="000000" w:themeColor="text1"/>
            <w:sz w:val="22"/>
          </w:rPr>
          <w:delText xml:space="preserve"> sarcoplasmic</w:delText>
        </w:r>
        <w:r w:rsidR="00862ED1" w:rsidRPr="00D51320" w:rsidDel="000D3C40">
          <w:rPr>
            <w:rFonts w:asciiTheme="majorHAnsi" w:hAnsiTheme="majorHAnsi"/>
            <w:color w:val="000000" w:themeColor="text1"/>
            <w:sz w:val="22"/>
          </w:rPr>
          <w:delText xml:space="preserve"> VDR-OE was </w:delText>
        </w:r>
        <w:r w:rsidR="00FB17B5" w:rsidRPr="00D51320" w:rsidDel="000D3C40">
          <w:rPr>
            <w:rFonts w:asciiTheme="majorHAnsi" w:hAnsiTheme="majorHAnsi"/>
            <w:color w:val="000000" w:themeColor="text1"/>
            <w:sz w:val="22"/>
          </w:rPr>
          <w:delText xml:space="preserve">clearly </w:delText>
        </w:r>
        <w:r w:rsidR="00862ED1" w:rsidRPr="00D51320" w:rsidDel="000D3C40">
          <w:rPr>
            <w:rFonts w:asciiTheme="majorHAnsi" w:hAnsiTheme="majorHAnsi"/>
            <w:color w:val="000000" w:themeColor="text1"/>
            <w:sz w:val="22"/>
          </w:rPr>
          <w:delText xml:space="preserve">visible </w:delText>
        </w:r>
        <w:r w:rsidR="00FB17B5" w:rsidRPr="00D51320" w:rsidDel="000D3C40">
          <w:rPr>
            <w:rFonts w:asciiTheme="majorHAnsi" w:hAnsiTheme="majorHAnsi"/>
            <w:color w:val="000000" w:themeColor="text1"/>
            <w:sz w:val="22"/>
          </w:rPr>
          <w:delText xml:space="preserve">in </w:delText>
        </w:r>
        <w:r w:rsidR="00613DA3" w:rsidRPr="00D51320" w:rsidDel="000D3C40">
          <w:rPr>
            <w:rFonts w:asciiTheme="majorHAnsi" w:hAnsiTheme="majorHAnsi"/>
            <w:color w:val="000000" w:themeColor="text1"/>
            <w:sz w:val="22"/>
          </w:rPr>
          <w:delText>myofiber</w:delText>
        </w:r>
      </w:del>
      <w:ins w:id="1051" w:author="Author">
        <w:del w:id="1052" w:author="Santhanam  V" w:date="2020-08-17T14:45:00Z">
          <w:r w:rsidR="001D5210" w:rsidRPr="00D51320" w:rsidDel="000D3C40">
            <w:rPr>
              <w:rFonts w:asciiTheme="majorHAnsi" w:hAnsiTheme="majorHAnsi"/>
              <w:color w:val="000000" w:themeColor="text1"/>
              <w:sz w:val="22"/>
            </w:rPr>
            <w:delText>e</w:delText>
          </w:r>
        </w:del>
      </w:ins>
      <w:del w:id="1053" w:author="Santhanam  V" w:date="2020-08-17T14:45:00Z">
        <w:r w:rsidR="00613DA3" w:rsidRPr="00D51320" w:rsidDel="000D3C40">
          <w:rPr>
            <w:rFonts w:asciiTheme="majorHAnsi" w:hAnsiTheme="majorHAnsi"/>
            <w:color w:val="000000" w:themeColor="text1"/>
            <w:sz w:val="22"/>
          </w:rPr>
          <w:delText>s</w:delText>
        </w:r>
        <w:r w:rsidR="00862ED1" w:rsidRPr="00D51320" w:rsidDel="000D3C40">
          <w:rPr>
            <w:rFonts w:asciiTheme="majorHAnsi" w:hAnsiTheme="majorHAnsi"/>
            <w:color w:val="000000" w:themeColor="text1"/>
            <w:sz w:val="22"/>
          </w:rPr>
          <w:delText xml:space="preserve"> when</w:delText>
        </w:r>
        <w:r w:rsidR="00F508B6" w:rsidRPr="00D51320" w:rsidDel="000D3C40">
          <w:rPr>
            <w:rFonts w:asciiTheme="majorHAnsi" w:hAnsiTheme="majorHAnsi"/>
            <w:color w:val="000000" w:themeColor="text1"/>
            <w:sz w:val="22"/>
          </w:rPr>
          <w:delText xml:space="preserve"> </w:delText>
        </w:r>
        <w:r w:rsidR="00862ED1" w:rsidRPr="00D51320" w:rsidDel="000D3C40">
          <w:rPr>
            <w:rFonts w:asciiTheme="majorHAnsi" w:hAnsiTheme="majorHAnsi"/>
            <w:color w:val="000000" w:themeColor="text1"/>
            <w:sz w:val="22"/>
          </w:rPr>
          <w:delText>immuno</w:delText>
        </w:r>
        <w:r w:rsidR="003C7D01" w:rsidRPr="00D51320" w:rsidDel="000D3C40">
          <w:rPr>
            <w:rFonts w:asciiTheme="majorHAnsi" w:hAnsiTheme="majorHAnsi"/>
            <w:color w:val="000000" w:themeColor="text1"/>
            <w:sz w:val="22"/>
          </w:rPr>
          <w:delText>-</w:delText>
        </w:r>
        <w:r w:rsidR="00862ED1" w:rsidRPr="00D51320" w:rsidDel="000D3C40">
          <w:rPr>
            <w:rFonts w:asciiTheme="majorHAnsi" w:hAnsiTheme="majorHAnsi"/>
            <w:color w:val="000000" w:themeColor="text1"/>
            <w:sz w:val="22"/>
          </w:rPr>
          <w:delText>stained</w:delText>
        </w:r>
        <w:r w:rsidR="00891C83" w:rsidRPr="00D51320" w:rsidDel="000D3C40">
          <w:rPr>
            <w:rFonts w:asciiTheme="majorHAnsi" w:hAnsiTheme="majorHAnsi"/>
            <w:color w:val="000000" w:themeColor="text1"/>
            <w:sz w:val="22"/>
          </w:rPr>
          <w:delText xml:space="preserve"> using </w:delText>
        </w:r>
        <w:r w:rsidR="00FB17B5" w:rsidRPr="00D51320" w:rsidDel="000D3C40">
          <w:rPr>
            <w:rFonts w:asciiTheme="majorHAnsi" w:hAnsiTheme="majorHAnsi"/>
            <w:color w:val="000000" w:themeColor="text1"/>
            <w:sz w:val="22"/>
          </w:rPr>
          <w:delText xml:space="preserve">the </w:delText>
        </w:r>
        <w:r w:rsidR="00891C83" w:rsidRPr="00D51320" w:rsidDel="000D3C40">
          <w:rPr>
            <w:rFonts w:asciiTheme="majorHAnsi" w:hAnsiTheme="majorHAnsi"/>
            <w:color w:val="000000" w:themeColor="text1"/>
            <w:sz w:val="22"/>
          </w:rPr>
          <w:delText>anti-VDR antibody</w:delText>
        </w:r>
        <w:r w:rsidR="008757E5" w:rsidRPr="00D51320" w:rsidDel="000D3C40">
          <w:rPr>
            <w:rFonts w:asciiTheme="majorHAnsi" w:hAnsiTheme="majorHAnsi"/>
            <w:color w:val="000000" w:themeColor="text1"/>
            <w:sz w:val="22"/>
          </w:rPr>
          <w:delText xml:space="preserve"> (Figure </w:delText>
        </w:r>
        <w:r w:rsidR="00B45C23" w:rsidRPr="00D51320" w:rsidDel="000D3C40">
          <w:rPr>
            <w:rFonts w:asciiTheme="majorHAnsi" w:hAnsiTheme="majorHAnsi"/>
            <w:color w:val="000000" w:themeColor="text1"/>
            <w:sz w:val="22"/>
          </w:rPr>
          <w:delText>1D</w:delText>
        </w:r>
        <w:r w:rsidR="00C911E1" w:rsidRPr="00D51320" w:rsidDel="000D3C40">
          <w:rPr>
            <w:rFonts w:asciiTheme="majorHAnsi" w:hAnsiTheme="majorHAnsi"/>
            <w:color w:val="000000" w:themeColor="text1"/>
            <w:sz w:val="22"/>
          </w:rPr>
          <w:delText>).</w:delText>
        </w:r>
        <w:r w:rsidR="004C6E20" w:rsidRPr="00D51320" w:rsidDel="000D3C40">
          <w:rPr>
            <w:rFonts w:asciiTheme="majorHAnsi" w:hAnsiTheme="majorHAnsi"/>
            <w:color w:val="000000" w:themeColor="text1"/>
            <w:sz w:val="22"/>
          </w:rPr>
          <w:delText xml:space="preserve"> </w:delText>
        </w:r>
        <w:r w:rsidR="00FB17B5" w:rsidRPr="00D51320" w:rsidDel="000D3C40">
          <w:rPr>
            <w:rFonts w:asciiTheme="majorHAnsi" w:hAnsiTheme="majorHAnsi"/>
            <w:color w:val="000000" w:themeColor="text1"/>
            <w:sz w:val="22"/>
          </w:rPr>
          <w:delText xml:space="preserve">Moreover, </w:delText>
        </w:r>
        <w:r w:rsidR="004C6E20" w:rsidRPr="00D51320" w:rsidDel="000D3C40">
          <w:rPr>
            <w:rFonts w:asciiTheme="majorHAnsi" w:hAnsiTheme="majorHAnsi"/>
            <w:color w:val="000000" w:themeColor="text1"/>
            <w:sz w:val="22"/>
          </w:rPr>
          <w:delText xml:space="preserve">VDR-OE </w:delText>
        </w:r>
        <w:r w:rsidR="00FB17B5" w:rsidRPr="00D51320" w:rsidDel="000D3C40">
          <w:rPr>
            <w:rFonts w:asciiTheme="majorHAnsi" w:hAnsiTheme="majorHAnsi"/>
            <w:color w:val="000000" w:themeColor="text1"/>
            <w:sz w:val="22"/>
          </w:rPr>
          <w:delText>evoked</w:delText>
        </w:r>
        <w:r w:rsidR="004C6E20" w:rsidRPr="00D51320" w:rsidDel="000D3C40">
          <w:rPr>
            <w:rFonts w:asciiTheme="majorHAnsi" w:hAnsiTheme="majorHAnsi"/>
            <w:color w:val="000000" w:themeColor="text1"/>
            <w:sz w:val="22"/>
          </w:rPr>
          <w:delText xml:space="preserve"> </w:delText>
        </w:r>
        <w:r w:rsidR="00FB17B5" w:rsidRPr="00D51320" w:rsidDel="000D3C40">
          <w:rPr>
            <w:rFonts w:asciiTheme="majorHAnsi" w:hAnsiTheme="majorHAnsi"/>
            <w:color w:val="000000" w:themeColor="text1"/>
            <w:sz w:val="22"/>
          </w:rPr>
          <w:delText xml:space="preserve">marked </w:delText>
        </w:r>
        <w:r w:rsidR="004C6E20" w:rsidRPr="00D51320" w:rsidDel="000D3C40">
          <w:rPr>
            <w:rFonts w:asciiTheme="majorHAnsi" w:hAnsiTheme="majorHAnsi"/>
            <w:color w:val="000000" w:themeColor="text1"/>
            <w:sz w:val="22"/>
          </w:rPr>
          <w:delText>increase</w:delText>
        </w:r>
        <w:r w:rsidR="00FB17B5" w:rsidRPr="00D51320" w:rsidDel="000D3C40">
          <w:rPr>
            <w:rFonts w:asciiTheme="majorHAnsi" w:hAnsiTheme="majorHAnsi"/>
            <w:color w:val="000000" w:themeColor="text1"/>
            <w:sz w:val="22"/>
          </w:rPr>
          <w:delText>s in</w:delText>
        </w:r>
        <w:r w:rsidR="004C6E20" w:rsidRPr="00D51320" w:rsidDel="000D3C40">
          <w:rPr>
            <w:rFonts w:asciiTheme="majorHAnsi" w:hAnsiTheme="majorHAnsi"/>
            <w:color w:val="000000" w:themeColor="text1"/>
            <w:sz w:val="22"/>
          </w:rPr>
          <w:delText xml:space="preserve"> </w:delText>
        </w:r>
        <w:r w:rsidR="00FB17B5" w:rsidRPr="00D51320" w:rsidDel="000D3C40">
          <w:rPr>
            <w:rFonts w:asciiTheme="majorHAnsi" w:hAnsiTheme="majorHAnsi"/>
            <w:color w:val="000000" w:themeColor="text1"/>
            <w:sz w:val="22"/>
          </w:rPr>
          <w:delText>myo</w:delText>
        </w:r>
        <w:r w:rsidR="00912BF3" w:rsidRPr="00D51320" w:rsidDel="000D3C40">
          <w:rPr>
            <w:rFonts w:asciiTheme="majorHAnsi" w:hAnsiTheme="majorHAnsi"/>
            <w:color w:val="000000" w:themeColor="text1"/>
            <w:sz w:val="22"/>
          </w:rPr>
          <w:delText>fiber</w:delText>
        </w:r>
      </w:del>
      <w:ins w:id="1054" w:author="Author">
        <w:del w:id="1055" w:author="Santhanam  V" w:date="2020-08-17T14:45:00Z">
          <w:r w:rsidR="001D5210" w:rsidRPr="00D51320" w:rsidDel="000D3C40">
            <w:rPr>
              <w:rFonts w:asciiTheme="majorHAnsi" w:hAnsiTheme="majorHAnsi"/>
              <w:color w:val="000000" w:themeColor="text1"/>
              <w:sz w:val="22"/>
            </w:rPr>
            <w:delText>e</w:delText>
          </w:r>
        </w:del>
      </w:ins>
      <w:del w:id="1056" w:author="Santhanam  V" w:date="2020-08-17T14:45:00Z">
        <w:r w:rsidR="00FF5DFD" w:rsidRPr="00D51320" w:rsidDel="000D3C40">
          <w:rPr>
            <w:rFonts w:asciiTheme="majorHAnsi" w:hAnsiTheme="majorHAnsi"/>
            <w:color w:val="000000" w:themeColor="text1"/>
            <w:sz w:val="22"/>
          </w:rPr>
          <w:delText xml:space="preserve"> CSA </w:delText>
        </w:r>
        <w:r w:rsidR="008757E5" w:rsidRPr="00D51320" w:rsidDel="000D3C40">
          <w:rPr>
            <w:rFonts w:asciiTheme="majorHAnsi" w:hAnsiTheme="majorHAnsi"/>
            <w:color w:val="000000" w:themeColor="text1"/>
            <w:sz w:val="22"/>
          </w:rPr>
          <w:delText>(Figure</w:delText>
        </w:r>
        <w:r w:rsidR="00407501" w:rsidRPr="00D51320" w:rsidDel="000D3C40">
          <w:rPr>
            <w:rFonts w:asciiTheme="majorHAnsi" w:hAnsiTheme="majorHAnsi"/>
            <w:color w:val="000000" w:themeColor="text1"/>
            <w:sz w:val="22"/>
          </w:rPr>
          <w:delText xml:space="preserve"> 2A</w:delText>
        </w:r>
        <w:r w:rsidR="00253B57" w:rsidRPr="00D51320" w:rsidDel="000D3C40">
          <w:rPr>
            <w:rFonts w:asciiTheme="majorHAnsi" w:hAnsiTheme="majorHAnsi"/>
            <w:color w:val="000000" w:themeColor="text1"/>
            <w:sz w:val="22"/>
          </w:rPr>
          <w:delText>)</w:delText>
        </w:r>
        <w:r w:rsidR="00A443D4" w:rsidRPr="00D51320" w:rsidDel="000D3C40">
          <w:rPr>
            <w:rFonts w:asciiTheme="majorHAnsi" w:hAnsiTheme="majorHAnsi"/>
            <w:color w:val="000000" w:themeColor="text1"/>
            <w:sz w:val="22"/>
          </w:rPr>
          <w:delText xml:space="preserve"> (VDR-OE 1</w:delText>
        </w:r>
      </w:del>
      <w:ins w:id="1057" w:author="Author">
        <w:del w:id="1058" w:author="Santhanam  V" w:date="2020-08-17T14:45:00Z">
          <w:r w:rsidR="001D5210" w:rsidRPr="00D51320" w:rsidDel="000D3C40">
            <w:rPr>
              <w:rFonts w:asciiTheme="majorHAnsi" w:hAnsiTheme="majorHAnsi"/>
              <w:color w:val="000000" w:themeColor="text1"/>
              <w:sz w:val="22"/>
            </w:rPr>
            <w:delText>,</w:delText>
          </w:r>
        </w:del>
      </w:ins>
      <w:del w:id="1059" w:author="Santhanam  V" w:date="2020-08-17T14:45:00Z">
        <w:r w:rsidR="00A443D4" w:rsidRPr="00D51320" w:rsidDel="000D3C40">
          <w:rPr>
            <w:rFonts w:asciiTheme="majorHAnsi" w:hAnsiTheme="majorHAnsi"/>
            <w:color w:val="000000" w:themeColor="text1"/>
            <w:sz w:val="22"/>
          </w:rPr>
          <w:delText>904±116</w:delText>
        </w:r>
        <w:r w:rsidR="008C07A1" w:rsidRPr="00D51320" w:rsidDel="000D3C40">
          <w:rPr>
            <w:rFonts w:asciiTheme="majorHAnsi" w:hAnsiTheme="majorHAnsi"/>
            <w:color w:val="000000" w:themeColor="text1"/>
            <w:sz w:val="22"/>
          </w:rPr>
          <w:delText xml:space="preserve"> </w:delText>
        </w:r>
        <w:r w:rsidR="00A443D4" w:rsidRPr="00D51320" w:rsidDel="000D3C40">
          <w:rPr>
            <w:rFonts w:asciiTheme="majorHAnsi" w:hAnsiTheme="majorHAnsi"/>
            <w:color w:val="000000" w:themeColor="text1"/>
            <w:sz w:val="22"/>
          </w:rPr>
          <w:delText>µm</w:delText>
        </w:r>
        <w:r w:rsidR="00A443D4" w:rsidRPr="00D51320" w:rsidDel="000D3C40">
          <w:rPr>
            <w:rFonts w:asciiTheme="majorHAnsi" w:hAnsiTheme="majorHAnsi"/>
            <w:color w:val="000000" w:themeColor="text1"/>
            <w:sz w:val="22"/>
            <w:vertAlign w:val="superscript"/>
          </w:rPr>
          <w:delText>2</w:delText>
        </w:r>
        <w:r w:rsidR="00A443D4" w:rsidRPr="00D51320" w:rsidDel="000D3C40">
          <w:rPr>
            <w:rFonts w:asciiTheme="majorHAnsi" w:hAnsiTheme="majorHAnsi"/>
            <w:color w:val="000000" w:themeColor="text1"/>
            <w:sz w:val="22"/>
          </w:rPr>
          <w:delText xml:space="preserve"> vs. Control 1</w:delText>
        </w:r>
      </w:del>
      <w:ins w:id="1060" w:author="Author">
        <w:del w:id="1061" w:author="Santhanam  V" w:date="2020-08-17T14:45:00Z">
          <w:r w:rsidR="001D5210" w:rsidRPr="00D51320" w:rsidDel="000D3C40">
            <w:rPr>
              <w:rFonts w:asciiTheme="majorHAnsi" w:hAnsiTheme="majorHAnsi"/>
              <w:color w:val="000000" w:themeColor="text1"/>
              <w:sz w:val="22"/>
            </w:rPr>
            <w:delText>,</w:delText>
          </w:r>
        </w:del>
      </w:ins>
      <w:del w:id="1062" w:author="Santhanam  V" w:date="2020-08-17T14:45:00Z">
        <w:r w:rsidR="00A443D4" w:rsidRPr="00D51320" w:rsidDel="000D3C40">
          <w:rPr>
            <w:rFonts w:asciiTheme="majorHAnsi" w:hAnsiTheme="majorHAnsi"/>
            <w:color w:val="000000" w:themeColor="text1"/>
            <w:sz w:val="22"/>
          </w:rPr>
          <w:delText>627±69 µm</w:delText>
        </w:r>
        <w:r w:rsidR="00A443D4" w:rsidRPr="00D51320" w:rsidDel="000D3C40">
          <w:rPr>
            <w:rFonts w:asciiTheme="majorHAnsi" w:hAnsiTheme="majorHAnsi"/>
            <w:color w:val="000000" w:themeColor="text1"/>
            <w:sz w:val="22"/>
            <w:vertAlign w:val="superscript"/>
          </w:rPr>
          <w:delText>2</w:delText>
        </w:r>
        <w:r w:rsidR="00A443D4" w:rsidRPr="00D51320" w:rsidDel="000D3C40">
          <w:rPr>
            <w:rFonts w:asciiTheme="majorHAnsi" w:hAnsiTheme="majorHAnsi"/>
            <w:color w:val="000000" w:themeColor="text1"/>
            <w:sz w:val="22"/>
          </w:rPr>
          <w:delText xml:space="preserve">, </w:delText>
        </w:r>
        <w:r w:rsidR="00A443D4" w:rsidRPr="00D51320" w:rsidDel="000D3C40">
          <w:rPr>
            <w:rFonts w:asciiTheme="majorHAnsi" w:hAnsiTheme="majorHAnsi"/>
            <w:i/>
            <w:iCs/>
            <w:color w:val="000000" w:themeColor="text1"/>
            <w:sz w:val="22"/>
          </w:rPr>
          <w:delText>P</w:delText>
        </w:r>
        <w:r w:rsidR="00A443D4" w:rsidRPr="00D51320" w:rsidDel="000D3C40">
          <w:rPr>
            <w:rFonts w:asciiTheme="majorHAnsi" w:hAnsiTheme="majorHAnsi"/>
            <w:color w:val="000000" w:themeColor="text1"/>
            <w:sz w:val="22"/>
          </w:rPr>
          <w:delText>&lt;0.05</w:delText>
        </w:r>
        <w:r w:rsidR="00A443D4" w:rsidRPr="00D51320" w:rsidDel="000D3C40">
          <w:rPr>
            <w:rFonts w:asciiTheme="majorHAnsi" w:hAnsiTheme="majorHAnsi"/>
            <w:i/>
            <w:iCs/>
            <w:color w:val="000000" w:themeColor="text1"/>
            <w:sz w:val="22"/>
          </w:rPr>
          <w:delText>)</w:delText>
        </w:r>
        <w:r w:rsidR="004C6E20" w:rsidRPr="00D51320" w:rsidDel="000D3C40">
          <w:rPr>
            <w:rFonts w:asciiTheme="majorHAnsi" w:hAnsiTheme="majorHAnsi"/>
            <w:color w:val="000000" w:themeColor="text1"/>
            <w:sz w:val="22"/>
          </w:rPr>
          <w:delText>,</w:delText>
        </w:r>
        <w:r w:rsidR="00F508B6" w:rsidRPr="00D51320" w:rsidDel="000D3C40">
          <w:rPr>
            <w:rFonts w:asciiTheme="majorHAnsi" w:hAnsiTheme="majorHAnsi"/>
            <w:color w:val="000000" w:themeColor="text1"/>
            <w:sz w:val="22"/>
          </w:rPr>
          <w:delText xml:space="preserve"> </w:delText>
        </w:r>
        <w:r w:rsidR="005F4E30" w:rsidRPr="00D51320" w:rsidDel="000D3C40">
          <w:rPr>
            <w:rFonts w:asciiTheme="majorHAnsi" w:hAnsiTheme="majorHAnsi"/>
            <w:color w:val="000000" w:themeColor="text1"/>
            <w:sz w:val="22"/>
          </w:rPr>
          <w:delText>predominant</w:delText>
        </w:r>
        <w:r w:rsidR="001E4ABB" w:rsidRPr="00D51320" w:rsidDel="000D3C40">
          <w:rPr>
            <w:rFonts w:asciiTheme="majorHAnsi" w:hAnsiTheme="majorHAnsi"/>
            <w:color w:val="000000" w:themeColor="text1"/>
            <w:sz w:val="22"/>
          </w:rPr>
          <w:delText xml:space="preserve">ly </w:delText>
        </w:r>
        <w:r w:rsidR="00FB17B5" w:rsidRPr="00D51320" w:rsidDel="000D3C40">
          <w:rPr>
            <w:rFonts w:asciiTheme="majorHAnsi" w:hAnsiTheme="majorHAnsi"/>
            <w:color w:val="000000" w:themeColor="text1"/>
            <w:sz w:val="22"/>
          </w:rPr>
          <w:delText xml:space="preserve">in </w:delText>
        </w:r>
        <w:r w:rsidR="001E4ABB" w:rsidRPr="00D51320" w:rsidDel="000D3C40">
          <w:rPr>
            <w:rFonts w:asciiTheme="majorHAnsi" w:hAnsiTheme="majorHAnsi"/>
            <w:color w:val="000000" w:themeColor="text1"/>
            <w:sz w:val="22"/>
          </w:rPr>
          <w:delText xml:space="preserve">fast </w:delText>
        </w:r>
        <w:r w:rsidR="008757E5" w:rsidRPr="00D51320" w:rsidDel="000D3C40">
          <w:rPr>
            <w:rFonts w:asciiTheme="majorHAnsi" w:hAnsiTheme="majorHAnsi"/>
            <w:color w:val="000000" w:themeColor="text1"/>
            <w:sz w:val="22"/>
          </w:rPr>
          <w:delText xml:space="preserve">type IIa </w:delText>
        </w:r>
        <w:r w:rsidR="00912BF3" w:rsidRPr="00D51320" w:rsidDel="000D3C40">
          <w:rPr>
            <w:rFonts w:asciiTheme="majorHAnsi" w:hAnsiTheme="majorHAnsi"/>
            <w:color w:val="000000" w:themeColor="text1"/>
            <w:sz w:val="22"/>
          </w:rPr>
          <w:delText>fiber</w:delText>
        </w:r>
      </w:del>
      <w:ins w:id="1063" w:author="Author">
        <w:del w:id="1064" w:author="Santhanam  V" w:date="2020-08-17T14:45:00Z">
          <w:r w:rsidR="001D5210" w:rsidRPr="00D51320" w:rsidDel="000D3C40">
            <w:rPr>
              <w:rFonts w:asciiTheme="majorHAnsi" w:hAnsiTheme="majorHAnsi"/>
              <w:color w:val="000000" w:themeColor="text1"/>
              <w:sz w:val="22"/>
            </w:rPr>
            <w:delText>e</w:delText>
          </w:r>
        </w:del>
      </w:ins>
      <w:del w:id="1065" w:author="Santhanam  V" w:date="2020-08-17T14:45:00Z">
        <w:r w:rsidR="008757E5" w:rsidRPr="00D51320" w:rsidDel="000D3C40">
          <w:rPr>
            <w:rFonts w:asciiTheme="majorHAnsi" w:hAnsiTheme="majorHAnsi"/>
            <w:color w:val="000000" w:themeColor="text1"/>
            <w:sz w:val="22"/>
          </w:rPr>
          <w:delText xml:space="preserve">s </w:delText>
        </w:r>
        <w:r w:rsidR="00F67258" w:rsidRPr="00D51320" w:rsidDel="000D3C40">
          <w:rPr>
            <w:rFonts w:asciiTheme="majorHAnsi" w:hAnsiTheme="majorHAnsi"/>
            <w:color w:val="000000" w:themeColor="text1"/>
            <w:sz w:val="22"/>
          </w:rPr>
          <w:delText>(VDR-OE 1</w:delText>
        </w:r>
      </w:del>
      <w:ins w:id="1066" w:author="Author">
        <w:del w:id="1067" w:author="Santhanam  V" w:date="2020-08-17T14:45:00Z">
          <w:r w:rsidR="001D5210" w:rsidRPr="00D51320" w:rsidDel="000D3C40">
            <w:rPr>
              <w:rFonts w:asciiTheme="majorHAnsi" w:hAnsiTheme="majorHAnsi"/>
              <w:color w:val="000000" w:themeColor="text1"/>
              <w:sz w:val="22"/>
            </w:rPr>
            <w:delText>,</w:delText>
          </w:r>
        </w:del>
      </w:ins>
      <w:del w:id="1068" w:author="Santhanam  V" w:date="2020-08-17T14:45:00Z">
        <w:r w:rsidR="00F67258" w:rsidRPr="00D51320" w:rsidDel="000D3C40">
          <w:rPr>
            <w:rFonts w:asciiTheme="majorHAnsi" w:hAnsiTheme="majorHAnsi"/>
            <w:color w:val="000000" w:themeColor="text1"/>
            <w:sz w:val="22"/>
          </w:rPr>
          <w:delText>393±17</w:delText>
        </w:r>
        <w:r w:rsidR="008C07A1" w:rsidRPr="00D51320" w:rsidDel="000D3C40">
          <w:rPr>
            <w:rFonts w:asciiTheme="majorHAnsi" w:hAnsiTheme="majorHAnsi"/>
            <w:color w:val="000000" w:themeColor="text1"/>
            <w:sz w:val="22"/>
          </w:rPr>
          <w:delText xml:space="preserve"> </w:delText>
        </w:r>
        <w:r w:rsidR="00F67258" w:rsidRPr="00D51320" w:rsidDel="000D3C40">
          <w:rPr>
            <w:rFonts w:asciiTheme="majorHAnsi" w:hAnsiTheme="majorHAnsi"/>
            <w:color w:val="000000" w:themeColor="text1"/>
            <w:sz w:val="22"/>
          </w:rPr>
          <w:delText>µm</w:delText>
        </w:r>
        <w:r w:rsidR="00F67258" w:rsidRPr="00D51320" w:rsidDel="000D3C40">
          <w:rPr>
            <w:rFonts w:asciiTheme="majorHAnsi" w:hAnsiTheme="majorHAnsi"/>
            <w:color w:val="000000" w:themeColor="text1"/>
            <w:sz w:val="22"/>
            <w:vertAlign w:val="superscript"/>
          </w:rPr>
          <w:delText>2</w:delText>
        </w:r>
        <w:r w:rsidR="00F67258" w:rsidRPr="00D51320" w:rsidDel="000D3C40">
          <w:rPr>
            <w:rFonts w:asciiTheme="majorHAnsi" w:hAnsiTheme="majorHAnsi"/>
            <w:color w:val="000000" w:themeColor="text1"/>
            <w:sz w:val="22"/>
          </w:rPr>
          <w:delText xml:space="preserve"> vs. Control 1</w:delText>
        </w:r>
      </w:del>
      <w:ins w:id="1069" w:author="Author">
        <w:del w:id="1070" w:author="Santhanam  V" w:date="2020-08-17T14:45:00Z">
          <w:r w:rsidR="001D5210" w:rsidRPr="00D51320" w:rsidDel="000D3C40">
            <w:rPr>
              <w:rFonts w:asciiTheme="majorHAnsi" w:hAnsiTheme="majorHAnsi"/>
              <w:color w:val="000000" w:themeColor="text1"/>
              <w:sz w:val="22"/>
            </w:rPr>
            <w:delText>,</w:delText>
          </w:r>
        </w:del>
      </w:ins>
      <w:del w:id="1071" w:author="Santhanam  V" w:date="2020-08-17T14:45:00Z">
        <w:r w:rsidR="00F67258" w:rsidRPr="00D51320" w:rsidDel="000D3C40">
          <w:rPr>
            <w:rFonts w:asciiTheme="majorHAnsi" w:hAnsiTheme="majorHAnsi"/>
            <w:color w:val="000000" w:themeColor="text1"/>
            <w:sz w:val="22"/>
          </w:rPr>
          <w:delText>218±18 µm</w:delText>
        </w:r>
        <w:r w:rsidR="00F67258" w:rsidRPr="00D51320" w:rsidDel="000D3C40">
          <w:rPr>
            <w:rFonts w:asciiTheme="majorHAnsi" w:hAnsiTheme="majorHAnsi"/>
            <w:color w:val="000000" w:themeColor="text1"/>
            <w:sz w:val="22"/>
            <w:vertAlign w:val="superscript"/>
          </w:rPr>
          <w:delText>2</w:delText>
        </w:r>
        <w:r w:rsidR="00F67258" w:rsidRPr="00D51320" w:rsidDel="000D3C40">
          <w:rPr>
            <w:rFonts w:asciiTheme="majorHAnsi" w:hAnsiTheme="majorHAnsi"/>
            <w:color w:val="000000" w:themeColor="text1"/>
            <w:sz w:val="22"/>
          </w:rPr>
          <w:delText xml:space="preserve">, </w:delText>
        </w:r>
        <w:r w:rsidR="00F67258" w:rsidRPr="00D51320" w:rsidDel="000D3C40">
          <w:rPr>
            <w:rFonts w:asciiTheme="majorHAnsi" w:hAnsiTheme="majorHAnsi"/>
            <w:i/>
            <w:iCs/>
            <w:color w:val="000000" w:themeColor="text1"/>
            <w:sz w:val="22"/>
          </w:rPr>
          <w:delText>P</w:delText>
        </w:r>
        <w:r w:rsidR="00F67258" w:rsidRPr="00D51320" w:rsidDel="000D3C40">
          <w:rPr>
            <w:rFonts w:asciiTheme="majorHAnsi" w:hAnsiTheme="majorHAnsi"/>
            <w:color w:val="000000" w:themeColor="text1"/>
            <w:sz w:val="22"/>
          </w:rPr>
          <w:delText>&lt;0.05</w:delText>
        </w:r>
        <w:r w:rsidR="00F67258" w:rsidRPr="00D51320" w:rsidDel="000D3C40">
          <w:rPr>
            <w:rFonts w:asciiTheme="majorHAnsi" w:hAnsiTheme="majorHAnsi"/>
            <w:i/>
            <w:iCs/>
            <w:color w:val="000000" w:themeColor="text1"/>
            <w:sz w:val="22"/>
          </w:rPr>
          <w:delText>)</w:delText>
        </w:r>
        <w:r w:rsidR="00F67258" w:rsidRPr="00D51320" w:rsidDel="000D3C40">
          <w:rPr>
            <w:rFonts w:asciiTheme="majorHAnsi" w:hAnsiTheme="majorHAnsi"/>
            <w:color w:val="000000" w:themeColor="text1"/>
            <w:sz w:val="22"/>
          </w:rPr>
          <w:delText xml:space="preserve"> </w:delText>
        </w:r>
        <w:r w:rsidR="008757E5" w:rsidRPr="00D51320" w:rsidDel="000D3C40">
          <w:rPr>
            <w:rFonts w:asciiTheme="majorHAnsi" w:hAnsiTheme="majorHAnsi"/>
            <w:color w:val="000000" w:themeColor="text1"/>
            <w:sz w:val="22"/>
          </w:rPr>
          <w:delText xml:space="preserve">(Figures </w:delText>
        </w:r>
        <w:r w:rsidR="00407501" w:rsidRPr="00D51320" w:rsidDel="000D3C40">
          <w:rPr>
            <w:rFonts w:asciiTheme="majorHAnsi" w:hAnsiTheme="majorHAnsi"/>
            <w:color w:val="000000" w:themeColor="text1"/>
            <w:sz w:val="22"/>
          </w:rPr>
          <w:delText>2B</w:delText>
        </w:r>
        <w:r w:rsidR="008757E5" w:rsidRPr="00D51320" w:rsidDel="000D3C40">
          <w:rPr>
            <w:rFonts w:asciiTheme="majorHAnsi" w:hAnsiTheme="majorHAnsi"/>
            <w:color w:val="000000" w:themeColor="text1"/>
            <w:sz w:val="22"/>
          </w:rPr>
          <w:delText xml:space="preserve"> and </w:delText>
        </w:r>
        <w:r w:rsidR="00CE6DCA" w:rsidRPr="00D51320" w:rsidDel="000D3C40">
          <w:rPr>
            <w:rFonts w:asciiTheme="majorHAnsi" w:hAnsiTheme="majorHAnsi"/>
            <w:color w:val="000000" w:themeColor="text1"/>
            <w:sz w:val="22"/>
          </w:rPr>
          <w:delText>2C</w:delText>
        </w:r>
        <w:r w:rsidR="007212F5" w:rsidRPr="00D51320" w:rsidDel="000D3C40">
          <w:rPr>
            <w:rFonts w:asciiTheme="majorHAnsi" w:hAnsiTheme="majorHAnsi"/>
            <w:color w:val="000000" w:themeColor="text1"/>
            <w:sz w:val="22"/>
          </w:rPr>
          <w:delText>)</w:delText>
        </w:r>
        <w:r w:rsidR="00FB17B5" w:rsidRPr="00D51320" w:rsidDel="000D3C40">
          <w:rPr>
            <w:rFonts w:asciiTheme="majorHAnsi" w:hAnsiTheme="majorHAnsi"/>
            <w:color w:val="000000" w:themeColor="text1"/>
            <w:sz w:val="22"/>
          </w:rPr>
          <w:delText xml:space="preserve"> in comparison to contralateral</w:delText>
        </w:r>
        <w:r w:rsidR="00DE011F" w:rsidRPr="00D51320" w:rsidDel="000D3C40">
          <w:rPr>
            <w:rFonts w:asciiTheme="majorHAnsi" w:hAnsiTheme="majorHAnsi"/>
            <w:color w:val="000000" w:themeColor="text1"/>
            <w:sz w:val="22"/>
          </w:rPr>
          <w:delText xml:space="preserve"> control</w:delText>
        </w:r>
        <w:r w:rsidR="00FB17B5" w:rsidRPr="00D51320" w:rsidDel="000D3C40">
          <w:rPr>
            <w:rFonts w:asciiTheme="majorHAnsi" w:hAnsiTheme="majorHAnsi"/>
            <w:color w:val="000000" w:themeColor="text1"/>
            <w:sz w:val="22"/>
          </w:rPr>
          <w:delText xml:space="preserve"> limbs</w:delText>
        </w:r>
        <w:r w:rsidR="007212F5" w:rsidRPr="00D51320" w:rsidDel="000D3C40">
          <w:rPr>
            <w:rFonts w:asciiTheme="majorHAnsi" w:hAnsiTheme="majorHAnsi"/>
            <w:color w:val="000000" w:themeColor="text1"/>
            <w:sz w:val="22"/>
          </w:rPr>
          <w:delText>.</w:delText>
        </w:r>
        <w:r w:rsidR="00F508B6" w:rsidRPr="00D51320" w:rsidDel="000D3C40">
          <w:rPr>
            <w:rFonts w:asciiTheme="majorHAnsi" w:hAnsiTheme="majorHAnsi"/>
            <w:color w:val="000000" w:themeColor="text1"/>
            <w:sz w:val="22"/>
          </w:rPr>
          <w:delText xml:space="preserve"> </w:delText>
        </w:r>
        <w:r w:rsidR="00FB17B5" w:rsidRPr="00D51320" w:rsidDel="000D3C40">
          <w:rPr>
            <w:rFonts w:asciiTheme="majorHAnsi" w:hAnsiTheme="majorHAnsi"/>
            <w:color w:val="000000" w:themeColor="text1"/>
            <w:sz w:val="22"/>
          </w:rPr>
          <w:delText>This was coupled to</w:delText>
        </w:r>
        <w:r w:rsidR="00181F81" w:rsidRPr="00D51320" w:rsidDel="000D3C40">
          <w:rPr>
            <w:rFonts w:asciiTheme="majorHAnsi" w:hAnsiTheme="majorHAnsi"/>
            <w:color w:val="000000" w:themeColor="text1"/>
            <w:sz w:val="22"/>
          </w:rPr>
          <w:delText xml:space="preserve"> a</w:delText>
        </w:r>
        <w:r w:rsidR="00F508B6" w:rsidRPr="00D51320" w:rsidDel="000D3C40">
          <w:rPr>
            <w:rFonts w:asciiTheme="majorHAnsi" w:hAnsiTheme="majorHAnsi"/>
            <w:color w:val="000000" w:themeColor="text1"/>
            <w:sz w:val="22"/>
          </w:rPr>
          <w:delText xml:space="preserve"> greater </w:delText>
        </w:r>
        <w:r w:rsidR="00B17DA0" w:rsidRPr="00D51320" w:rsidDel="000D3C40">
          <w:rPr>
            <w:rFonts w:asciiTheme="majorHAnsi" w:hAnsiTheme="majorHAnsi"/>
            <w:color w:val="000000" w:themeColor="text1"/>
            <w:sz w:val="22"/>
          </w:rPr>
          <w:delText>protein content in VD</w:delText>
        </w:r>
        <w:r w:rsidR="00C477D3" w:rsidRPr="00D51320" w:rsidDel="000D3C40">
          <w:rPr>
            <w:rFonts w:asciiTheme="majorHAnsi" w:hAnsiTheme="majorHAnsi"/>
            <w:color w:val="000000" w:themeColor="text1"/>
            <w:sz w:val="22"/>
          </w:rPr>
          <w:delText xml:space="preserve">R-OE </w:delText>
        </w:r>
        <w:r w:rsidR="00D70211" w:rsidRPr="00D51320" w:rsidDel="000D3C40">
          <w:rPr>
            <w:rFonts w:asciiTheme="majorHAnsi" w:hAnsiTheme="majorHAnsi"/>
            <w:color w:val="000000" w:themeColor="text1"/>
            <w:sz w:val="22"/>
          </w:rPr>
          <w:delText>(VDR-OE 0.86±0.07</w:delText>
        </w:r>
        <w:r w:rsidR="00811A60" w:rsidRPr="00D51320" w:rsidDel="000D3C40">
          <w:rPr>
            <w:rFonts w:asciiTheme="majorHAnsi" w:hAnsiTheme="majorHAnsi"/>
            <w:color w:val="000000" w:themeColor="text1"/>
            <w:sz w:val="22"/>
          </w:rPr>
          <w:delText xml:space="preserve"> </w:delText>
        </w:r>
        <w:r w:rsidR="00D70211" w:rsidRPr="00D51320" w:rsidDel="000D3C40">
          <w:rPr>
            <w:rFonts w:asciiTheme="majorHAnsi" w:hAnsiTheme="majorHAnsi"/>
            <w:color w:val="000000" w:themeColor="text1"/>
            <w:sz w:val="22"/>
          </w:rPr>
          <w:delText>mg vs. Control 0.55±0.08</w:delText>
        </w:r>
        <w:r w:rsidR="00811A60" w:rsidRPr="00D51320" w:rsidDel="000D3C40">
          <w:rPr>
            <w:rFonts w:asciiTheme="majorHAnsi" w:hAnsiTheme="majorHAnsi"/>
            <w:color w:val="000000" w:themeColor="text1"/>
            <w:sz w:val="22"/>
          </w:rPr>
          <w:delText xml:space="preserve"> </w:delText>
        </w:r>
        <w:r w:rsidR="00D70211" w:rsidRPr="00D51320" w:rsidDel="000D3C40">
          <w:rPr>
            <w:rFonts w:asciiTheme="majorHAnsi" w:hAnsiTheme="majorHAnsi"/>
            <w:color w:val="000000" w:themeColor="text1"/>
            <w:sz w:val="22"/>
          </w:rPr>
          <w:delText xml:space="preserve">mg, </w:delText>
        </w:r>
        <w:r w:rsidR="00D70211" w:rsidRPr="00D51320" w:rsidDel="000D3C40">
          <w:rPr>
            <w:rFonts w:asciiTheme="majorHAnsi" w:hAnsiTheme="majorHAnsi"/>
            <w:i/>
            <w:iCs/>
            <w:color w:val="000000" w:themeColor="text1"/>
            <w:sz w:val="22"/>
          </w:rPr>
          <w:delText>P</w:delText>
        </w:r>
        <w:r w:rsidR="00D70211" w:rsidRPr="00D51320" w:rsidDel="000D3C40">
          <w:rPr>
            <w:rFonts w:asciiTheme="majorHAnsi" w:hAnsiTheme="majorHAnsi"/>
            <w:color w:val="000000" w:themeColor="text1"/>
            <w:sz w:val="22"/>
          </w:rPr>
          <w:delText xml:space="preserve">&lt;0.01, </w:delText>
        </w:r>
        <w:r w:rsidR="008757E5" w:rsidRPr="00D51320" w:rsidDel="000D3C40">
          <w:rPr>
            <w:rFonts w:asciiTheme="majorHAnsi" w:hAnsiTheme="majorHAnsi"/>
            <w:color w:val="000000" w:themeColor="text1"/>
            <w:sz w:val="22"/>
          </w:rPr>
          <w:delText xml:space="preserve">Figure </w:delText>
        </w:r>
        <w:r w:rsidR="00CE6DCA" w:rsidRPr="00D51320" w:rsidDel="000D3C40">
          <w:rPr>
            <w:rFonts w:asciiTheme="majorHAnsi" w:hAnsiTheme="majorHAnsi"/>
            <w:color w:val="000000" w:themeColor="text1"/>
            <w:sz w:val="22"/>
          </w:rPr>
          <w:delText>2D</w:delText>
        </w:r>
        <w:r w:rsidR="008C4551" w:rsidRPr="00D51320" w:rsidDel="000D3C40">
          <w:rPr>
            <w:rFonts w:asciiTheme="majorHAnsi" w:hAnsiTheme="majorHAnsi"/>
            <w:color w:val="000000" w:themeColor="text1"/>
            <w:sz w:val="22"/>
          </w:rPr>
          <w:delText>),</w:delText>
        </w:r>
        <w:r w:rsidR="00F508B6" w:rsidRPr="00D51320" w:rsidDel="000D3C40">
          <w:rPr>
            <w:rFonts w:asciiTheme="majorHAnsi" w:hAnsiTheme="majorHAnsi"/>
            <w:color w:val="000000" w:themeColor="text1"/>
            <w:sz w:val="22"/>
          </w:rPr>
          <w:delText xml:space="preserve"> which</w:delText>
        </w:r>
        <w:r w:rsidR="008C4551" w:rsidRPr="00D51320" w:rsidDel="000D3C40">
          <w:rPr>
            <w:rFonts w:asciiTheme="majorHAnsi" w:hAnsiTheme="majorHAnsi"/>
            <w:color w:val="000000" w:themeColor="text1"/>
            <w:sz w:val="22"/>
          </w:rPr>
          <w:delText xml:space="preserve"> </w:delText>
        </w:r>
        <w:r w:rsidR="00FB17B5" w:rsidRPr="00D51320" w:rsidDel="000D3C40">
          <w:rPr>
            <w:rFonts w:asciiTheme="majorHAnsi" w:hAnsiTheme="majorHAnsi"/>
            <w:color w:val="000000" w:themeColor="text1"/>
            <w:sz w:val="22"/>
          </w:rPr>
          <w:delText xml:space="preserve">also </w:delText>
        </w:r>
        <w:r w:rsidR="008C4551" w:rsidRPr="00D51320" w:rsidDel="000D3C40">
          <w:rPr>
            <w:rFonts w:asciiTheme="majorHAnsi" w:hAnsiTheme="majorHAnsi"/>
            <w:color w:val="000000" w:themeColor="text1"/>
            <w:sz w:val="22"/>
          </w:rPr>
          <w:delText>coincid</w:delText>
        </w:r>
        <w:r w:rsidR="00F508B6" w:rsidRPr="00D51320" w:rsidDel="000D3C40">
          <w:rPr>
            <w:rFonts w:asciiTheme="majorHAnsi" w:hAnsiTheme="majorHAnsi"/>
            <w:color w:val="000000" w:themeColor="text1"/>
            <w:sz w:val="22"/>
          </w:rPr>
          <w:delText>ed</w:delText>
        </w:r>
        <w:r w:rsidR="008C4551" w:rsidRPr="00D51320" w:rsidDel="000D3C40">
          <w:rPr>
            <w:rFonts w:asciiTheme="majorHAnsi" w:hAnsiTheme="majorHAnsi"/>
            <w:color w:val="000000" w:themeColor="text1"/>
            <w:sz w:val="22"/>
          </w:rPr>
          <w:delText xml:space="preserve"> with a greater</w:delText>
        </w:r>
        <w:r w:rsidR="00DC76DD" w:rsidRPr="00D51320" w:rsidDel="000D3C40">
          <w:rPr>
            <w:rFonts w:asciiTheme="majorHAnsi" w:hAnsiTheme="majorHAnsi"/>
            <w:color w:val="000000" w:themeColor="text1"/>
            <w:sz w:val="22"/>
          </w:rPr>
          <w:delText xml:space="preserve"> total RNA content </w:delText>
        </w:r>
        <w:r w:rsidR="001857EC" w:rsidRPr="00D51320" w:rsidDel="000D3C40">
          <w:rPr>
            <w:rFonts w:asciiTheme="majorHAnsi" w:hAnsiTheme="majorHAnsi"/>
            <w:color w:val="000000" w:themeColor="text1"/>
            <w:sz w:val="22"/>
          </w:rPr>
          <w:delText xml:space="preserve">per </w:delText>
        </w:r>
        <w:r w:rsidR="00FB17B5" w:rsidRPr="00D51320" w:rsidDel="000D3C40">
          <w:rPr>
            <w:rFonts w:asciiTheme="majorHAnsi" w:hAnsiTheme="majorHAnsi"/>
            <w:color w:val="000000" w:themeColor="text1"/>
            <w:sz w:val="22"/>
          </w:rPr>
          <w:delText xml:space="preserve">unit </w:delText>
        </w:r>
        <w:r w:rsidR="001857EC" w:rsidRPr="00D51320" w:rsidDel="000D3C40">
          <w:rPr>
            <w:rFonts w:asciiTheme="majorHAnsi" w:hAnsiTheme="majorHAnsi"/>
            <w:color w:val="000000" w:themeColor="text1"/>
            <w:sz w:val="22"/>
          </w:rPr>
          <w:delText xml:space="preserve">muscle </w:delText>
        </w:r>
        <w:r w:rsidR="00D70211" w:rsidRPr="00D51320" w:rsidDel="000D3C40">
          <w:rPr>
            <w:rFonts w:asciiTheme="majorHAnsi" w:hAnsiTheme="majorHAnsi"/>
            <w:color w:val="000000" w:themeColor="text1"/>
            <w:sz w:val="22"/>
          </w:rPr>
          <w:delText>(VDR-OE 8.79±0.72</w:delText>
        </w:r>
        <w:r w:rsidR="00811A60" w:rsidRPr="00D51320" w:rsidDel="000D3C40">
          <w:rPr>
            <w:rFonts w:asciiTheme="majorHAnsi" w:hAnsiTheme="majorHAnsi"/>
            <w:color w:val="000000" w:themeColor="text1"/>
            <w:sz w:val="22"/>
          </w:rPr>
          <w:delText xml:space="preserve"> </w:delText>
        </w:r>
        <w:r w:rsidR="00D70211" w:rsidRPr="00D51320" w:rsidDel="000D3C40">
          <w:rPr>
            <w:rFonts w:asciiTheme="majorHAnsi" w:hAnsiTheme="majorHAnsi"/>
            <w:color w:val="000000" w:themeColor="text1"/>
            <w:sz w:val="22"/>
          </w:rPr>
          <w:delText>mg vs. Control 6.39±0.47</w:delText>
        </w:r>
        <w:r w:rsidR="00811A60" w:rsidRPr="00D51320" w:rsidDel="000D3C40">
          <w:rPr>
            <w:rFonts w:asciiTheme="majorHAnsi" w:hAnsiTheme="majorHAnsi"/>
            <w:color w:val="000000" w:themeColor="text1"/>
            <w:sz w:val="22"/>
          </w:rPr>
          <w:delText xml:space="preserve"> </w:delText>
        </w:r>
        <w:r w:rsidR="00D70211" w:rsidRPr="00D51320" w:rsidDel="000D3C40">
          <w:rPr>
            <w:rFonts w:asciiTheme="majorHAnsi" w:hAnsiTheme="majorHAnsi"/>
            <w:color w:val="000000" w:themeColor="text1"/>
            <w:sz w:val="22"/>
          </w:rPr>
          <w:delText xml:space="preserve">mg, </w:delText>
        </w:r>
        <w:r w:rsidR="00D70211" w:rsidRPr="00D51320" w:rsidDel="000D3C40">
          <w:rPr>
            <w:rFonts w:asciiTheme="majorHAnsi" w:hAnsiTheme="majorHAnsi"/>
            <w:i/>
            <w:iCs/>
            <w:color w:val="000000" w:themeColor="text1"/>
            <w:sz w:val="22"/>
          </w:rPr>
          <w:delText>P</w:delText>
        </w:r>
        <w:r w:rsidR="00D70211" w:rsidRPr="00D51320" w:rsidDel="000D3C40">
          <w:rPr>
            <w:rFonts w:asciiTheme="majorHAnsi" w:hAnsiTheme="majorHAnsi"/>
            <w:color w:val="000000" w:themeColor="text1"/>
            <w:sz w:val="22"/>
          </w:rPr>
          <w:delText xml:space="preserve">&lt;0.05, </w:delText>
        </w:r>
        <w:r w:rsidR="008757E5" w:rsidRPr="00D51320" w:rsidDel="000D3C40">
          <w:rPr>
            <w:rFonts w:asciiTheme="majorHAnsi" w:hAnsiTheme="majorHAnsi"/>
            <w:color w:val="000000" w:themeColor="text1"/>
            <w:sz w:val="22"/>
          </w:rPr>
          <w:delText xml:space="preserve">Figure </w:delText>
        </w:r>
        <w:r w:rsidR="00CE6DCA" w:rsidRPr="00D51320" w:rsidDel="000D3C40">
          <w:rPr>
            <w:rFonts w:asciiTheme="majorHAnsi" w:hAnsiTheme="majorHAnsi"/>
            <w:color w:val="000000" w:themeColor="text1"/>
            <w:sz w:val="22"/>
          </w:rPr>
          <w:delText>2E</w:delText>
        </w:r>
        <w:r w:rsidR="00DC76DD" w:rsidRPr="00D51320" w:rsidDel="000D3C40">
          <w:rPr>
            <w:rFonts w:asciiTheme="majorHAnsi" w:hAnsiTheme="majorHAnsi"/>
            <w:color w:val="000000" w:themeColor="text1"/>
            <w:sz w:val="22"/>
          </w:rPr>
          <w:delText>)</w:delText>
        </w:r>
      </w:del>
      <w:ins w:id="1072" w:author="Author">
        <w:del w:id="1073" w:author="Santhanam  V" w:date="2020-08-17T14:45:00Z">
          <w:r w:rsidR="001D5210" w:rsidRPr="00D51320" w:rsidDel="000D3C40">
            <w:rPr>
              <w:rFonts w:asciiTheme="majorHAnsi" w:hAnsiTheme="majorHAnsi"/>
              <w:color w:val="000000" w:themeColor="text1"/>
              <w:sz w:val="22"/>
            </w:rPr>
            <w:delText>,</w:delText>
          </w:r>
        </w:del>
      </w:ins>
      <w:del w:id="1074" w:author="Santhanam  V" w:date="2020-08-17T14:45:00Z">
        <w:r w:rsidR="00FB17B5" w:rsidRPr="00D51320" w:rsidDel="000D3C40">
          <w:rPr>
            <w:rFonts w:asciiTheme="majorHAnsi" w:hAnsiTheme="majorHAnsi"/>
            <w:color w:val="000000" w:themeColor="text1"/>
            <w:sz w:val="22"/>
          </w:rPr>
          <w:delText xml:space="preserve"> suggestive of enhanced ribosomal biogenesis</w:delText>
        </w:r>
        <w:r w:rsidR="00DC76DD" w:rsidRPr="00D51320" w:rsidDel="000D3C40">
          <w:rPr>
            <w:rFonts w:asciiTheme="majorHAnsi" w:hAnsiTheme="majorHAnsi"/>
            <w:color w:val="000000" w:themeColor="text1"/>
            <w:sz w:val="22"/>
          </w:rPr>
          <w:delText xml:space="preserve">. </w:delText>
        </w:r>
        <w:r w:rsidR="008C01DB" w:rsidRPr="00D51320" w:rsidDel="000D3C40">
          <w:rPr>
            <w:rFonts w:asciiTheme="majorHAnsi" w:hAnsiTheme="majorHAnsi"/>
            <w:color w:val="000000" w:themeColor="text1"/>
            <w:sz w:val="22"/>
          </w:rPr>
          <w:delText xml:space="preserve">Despite these increases, </w:delText>
        </w:r>
        <w:r w:rsidR="006476F0" w:rsidRPr="00D51320" w:rsidDel="000D3C40">
          <w:rPr>
            <w:rFonts w:asciiTheme="majorHAnsi" w:hAnsiTheme="majorHAnsi"/>
            <w:color w:val="000000" w:themeColor="text1"/>
            <w:sz w:val="22"/>
          </w:rPr>
          <w:delText xml:space="preserve">total </w:delText>
        </w:r>
        <w:r w:rsidR="008C01DB" w:rsidRPr="00D51320" w:rsidDel="000D3C40">
          <w:rPr>
            <w:rFonts w:asciiTheme="majorHAnsi" w:hAnsiTheme="majorHAnsi"/>
            <w:color w:val="000000" w:themeColor="text1"/>
            <w:sz w:val="22"/>
          </w:rPr>
          <w:delText>DNA content</w:delText>
        </w:r>
        <w:r w:rsidR="00DB72C0" w:rsidRPr="00D51320" w:rsidDel="000D3C40">
          <w:rPr>
            <w:rFonts w:asciiTheme="majorHAnsi" w:hAnsiTheme="majorHAnsi"/>
            <w:color w:val="000000" w:themeColor="text1"/>
            <w:sz w:val="22"/>
          </w:rPr>
          <w:delText xml:space="preserve"> (Figure </w:delText>
        </w:r>
        <w:r w:rsidR="00CE6DCA" w:rsidRPr="00D51320" w:rsidDel="000D3C40">
          <w:rPr>
            <w:rFonts w:asciiTheme="majorHAnsi" w:hAnsiTheme="majorHAnsi"/>
            <w:color w:val="000000" w:themeColor="text1"/>
            <w:sz w:val="22"/>
          </w:rPr>
          <w:delText>2F</w:delText>
        </w:r>
        <w:r w:rsidR="00DB72C0" w:rsidRPr="00D51320" w:rsidDel="000D3C40">
          <w:rPr>
            <w:rFonts w:asciiTheme="majorHAnsi" w:hAnsiTheme="majorHAnsi"/>
            <w:color w:val="000000" w:themeColor="text1"/>
            <w:sz w:val="22"/>
          </w:rPr>
          <w:delText xml:space="preserve">) and glucose uptake/ glycogen content (Figures </w:delText>
        </w:r>
        <w:r w:rsidR="00CE6DCA" w:rsidRPr="00D51320" w:rsidDel="000D3C40">
          <w:rPr>
            <w:rFonts w:asciiTheme="majorHAnsi" w:hAnsiTheme="majorHAnsi"/>
            <w:color w:val="000000" w:themeColor="text1"/>
            <w:sz w:val="22"/>
          </w:rPr>
          <w:delText>2G</w:delText>
        </w:r>
        <w:r w:rsidR="00DB72C0" w:rsidRPr="00D51320" w:rsidDel="000D3C40">
          <w:rPr>
            <w:rFonts w:asciiTheme="majorHAnsi" w:hAnsiTheme="majorHAnsi"/>
            <w:color w:val="000000" w:themeColor="text1"/>
            <w:sz w:val="22"/>
          </w:rPr>
          <w:delText xml:space="preserve"> and </w:delText>
        </w:r>
        <w:r w:rsidR="00CE6DCA" w:rsidRPr="00D51320" w:rsidDel="000D3C40">
          <w:rPr>
            <w:rFonts w:asciiTheme="majorHAnsi" w:hAnsiTheme="majorHAnsi"/>
            <w:color w:val="000000" w:themeColor="text1"/>
            <w:sz w:val="22"/>
          </w:rPr>
          <w:delText>H</w:delText>
        </w:r>
        <w:r w:rsidR="00DB72C0" w:rsidRPr="00D51320" w:rsidDel="000D3C40">
          <w:rPr>
            <w:rFonts w:asciiTheme="majorHAnsi" w:hAnsiTheme="majorHAnsi"/>
            <w:color w:val="000000" w:themeColor="text1"/>
            <w:sz w:val="22"/>
          </w:rPr>
          <w:delText>) per unit of muscle</w:delText>
        </w:r>
        <w:r w:rsidR="008C01DB" w:rsidRPr="00D51320" w:rsidDel="000D3C40">
          <w:rPr>
            <w:rFonts w:asciiTheme="majorHAnsi" w:hAnsiTheme="majorHAnsi"/>
            <w:color w:val="000000" w:themeColor="text1"/>
            <w:sz w:val="22"/>
          </w:rPr>
          <w:delText xml:space="preserve"> </w:delText>
        </w:r>
        <w:r w:rsidR="00F508B6" w:rsidRPr="00D51320" w:rsidDel="000D3C40">
          <w:rPr>
            <w:rFonts w:asciiTheme="majorHAnsi" w:hAnsiTheme="majorHAnsi"/>
            <w:color w:val="000000" w:themeColor="text1"/>
            <w:sz w:val="22"/>
          </w:rPr>
          <w:delText>w</w:delText>
        </w:r>
        <w:r w:rsidR="00DB72C0" w:rsidRPr="00D51320" w:rsidDel="000D3C40">
          <w:rPr>
            <w:rFonts w:asciiTheme="majorHAnsi" w:hAnsiTheme="majorHAnsi"/>
            <w:color w:val="000000" w:themeColor="text1"/>
            <w:sz w:val="22"/>
          </w:rPr>
          <w:delText>ere</w:delText>
        </w:r>
        <w:r w:rsidR="00F508B6" w:rsidRPr="00D51320" w:rsidDel="000D3C40">
          <w:rPr>
            <w:rFonts w:asciiTheme="majorHAnsi" w:hAnsiTheme="majorHAnsi"/>
            <w:color w:val="000000" w:themeColor="text1"/>
            <w:sz w:val="22"/>
          </w:rPr>
          <w:delText xml:space="preserve"> unaffected </w:delText>
        </w:r>
        <w:r w:rsidR="008C01DB" w:rsidRPr="00D51320" w:rsidDel="000D3C40">
          <w:rPr>
            <w:rFonts w:asciiTheme="majorHAnsi" w:hAnsiTheme="majorHAnsi"/>
            <w:color w:val="000000" w:themeColor="text1"/>
            <w:sz w:val="22"/>
          </w:rPr>
          <w:delText>a</w:delText>
        </w:r>
        <w:r w:rsidR="008757E5" w:rsidRPr="00D51320" w:rsidDel="000D3C40">
          <w:rPr>
            <w:rFonts w:asciiTheme="majorHAnsi" w:hAnsiTheme="majorHAnsi"/>
            <w:color w:val="000000" w:themeColor="text1"/>
            <w:sz w:val="22"/>
          </w:rPr>
          <w:delText>fter 10 days of VDR-OE</w:delText>
        </w:r>
        <w:r w:rsidR="00DB72C0" w:rsidRPr="00D51320" w:rsidDel="000D3C40">
          <w:rPr>
            <w:rFonts w:asciiTheme="majorHAnsi" w:hAnsiTheme="majorHAnsi"/>
            <w:color w:val="000000" w:themeColor="text1"/>
            <w:sz w:val="22"/>
          </w:rPr>
          <w:delText>.</w:delText>
        </w:r>
      </w:del>
    </w:p>
    <w:p w14:paraId="02E039DA" w14:textId="28D83604" w:rsidR="003D51C1" w:rsidRPr="00D51320" w:rsidDel="000D3C40" w:rsidRDefault="003D51C1" w:rsidP="00C0060E">
      <w:pPr>
        <w:spacing w:line="480" w:lineRule="auto"/>
        <w:jc w:val="both"/>
        <w:rPr>
          <w:del w:id="1075" w:author="Santhanam  V" w:date="2020-08-17T14:45:00Z"/>
          <w:rFonts w:asciiTheme="majorHAnsi" w:hAnsiTheme="majorHAnsi"/>
          <w:color w:val="000000" w:themeColor="text1"/>
          <w:sz w:val="22"/>
        </w:rPr>
      </w:pPr>
    </w:p>
    <w:p w14:paraId="592145FB" w14:textId="7428F5E9" w:rsidR="002C6488" w:rsidRPr="00D51320" w:rsidDel="000D3C40" w:rsidRDefault="00764A18" w:rsidP="00C0060E">
      <w:pPr>
        <w:spacing w:line="480" w:lineRule="auto"/>
        <w:jc w:val="both"/>
        <w:rPr>
          <w:del w:id="1076" w:author="Santhanam  V" w:date="2020-08-17T14:45:00Z"/>
          <w:rFonts w:asciiTheme="majorHAnsi" w:hAnsiTheme="majorHAnsi"/>
          <w:color w:val="000000" w:themeColor="text1"/>
          <w:sz w:val="22"/>
        </w:rPr>
      </w:pPr>
      <w:del w:id="1077" w:author="Santhanam  V" w:date="2020-08-17T14:45:00Z">
        <w:r w:rsidRPr="00D51320" w:rsidDel="000D3C40">
          <w:rPr>
            <w:rFonts w:asciiTheme="majorHAnsi" w:hAnsiTheme="majorHAnsi"/>
            <w:color w:val="000000" w:themeColor="text1"/>
            <w:sz w:val="22"/>
          </w:rPr>
          <w:delText>Given the marked protein accretion with VDR-OE</w:delText>
        </w:r>
        <w:r w:rsidR="00BD39B9" w:rsidRPr="00D51320" w:rsidDel="000D3C40">
          <w:rPr>
            <w:rFonts w:asciiTheme="majorHAnsi" w:hAnsiTheme="majorHAnsi"/>
            <w:color w:val="000000" w:themeColor="text1"/>
            <w:sz w:val="22"/>
          </w:rPr>
          <w:delText>,</w:delText>
        </w:r>
        <w:r w:rsidRPr="00D51320" w:rsidDel="000D3C40">
          <w:rPr>
            <w:rFonts w:asciiTheme="majorHAnsi" w:hAnsiTheme="majorHAnsi"/>
            <w:color w:val="000000" w:themeColor="text1"/>
            <w:sz w:val="22"/>
          </w:rPr>
          <w:delText xml:space="preserve"> we next </w:delText>
        </w:r>
        <w:r w:rsidR="004C6E20" w:rsidRPr="00D51320" w:rsidDel="000D3C40">
          <w:rPr>
            <w:rFonts w:asciiTheme="majorHAnsi" w:hAnsiTheme="majorHAnsi"/>
            <w:color w:val="000000" w:themeColor="text1"/>
            <w:sz w:val="22"/>
          </w:rPr>
          <w:delText>determine</w:delText>
        </w:r>
        <w:r w:rsidRPr="00D51320" w:rsidDel="000D3C40">
          <w:rPr>
            <w:rFonts w:asciiTheme="majorHAnsi" w:hAnsiTheme="majorHAnsi"/>
            <w:color w:val="000000" w:themeColor="text1"/>
            <w:sz w:val="22"/>
          </w:rPr>
          <w:delText>d</w:delText>
        </w:r>
        <w:r w:rsidR="004C6E20" w:rsidRPr="00D51320" w:rsidDel="000D3C40">
          <w:rPr>
            <w:rFonts w:asciiTheme="majorHAnsi" w:hAnsiTheme="majorHAnsi"/>
            <w:color w:val="000000" w:themeColor="text1"/>
            <w:sz w:val="22"/>
          </w:rPr>
          <w:delText xml:space="preserve"> </w:delText>
        </w:r>
        <w:r w:rsidR="00424695" w:rsidRPr="00D51320" w:rsidDel="000D3C40">
          <w:rPr>
            <w:rFonts w:asciiTheme="majorHAnsi" w:hAnsiTheme="majorHAnsi"/>
            <w:color w:val="000000" w:themeColor="text1"/>
            <w:sz w:val="22"/>
          </w:rPr>
          <w:delText xml:space="preserve">the </w:delText>
        </w:r>
        <w:r w:rsidR="004C6E20" w:rsidRPr="00D51320" w:rsidDel="000D3C40">
          <w:rPr>
            <w:rFonts w:asciiTheme="majorHAnsi" w:hAnsiTheme="majorHAnsi"/>
            <w:color w:val="000000" w:themeColor="text1"/>
            <w:sz w:val="22"/>
          </w:rPr>
          <w:delText>extent</w:delText>
        </w:r>
        <w:r w:rsidR="00837DF2" w:rsidRPr="00D51320" w:rsidDel="000D3C40">
          <w:rPr>
            <w:rFonts w:asciiTheme="majorHAnsi" w:hAnsiTheme="majorHAnsi"/>
            <w:color w:val="000000" w:themeColor="text1"/>
            <w:sz w:val="22"/>
          </w:rPr>
          <w:delText xml:space="preserve"> to which</w:delText>
        </w:r>
        <w:r w:rsidR="004C6E20" w:rsidRPr="00D51320" w:rsidDel="000D3C40">
          <w:rPr>
            <w:rFonts w:asciiTheme="majorHAnsi" w:hAnsiTheme="majorHAnsi"/>
            <w:color w:val="000000" w:themeColor="text1"/>
            <w:sz w:val="22"/>
          </w:rPr>
          <w:delText xml:space="preserve"> changes in </w:delText>
        </w:r>
        <w:r w:rsidRPr="00D51320" w:rsidDel="000D3C40">
          <w:rPr>
            <w:rFonts w:asciiTheme="majorHAnsi" w:hAnsiTheme="majorHAnsi"/>
            <w:color w:val="000000" w:themeColor="text1"/>
            <w:sz w:val="22"/>
          </w:rPr>
          <w:delText xml:space="preserve">post-transcriptional </w:delText>
        </w:r>
        <w:r w:rsidR="004C6E20" w:rsidRPr="00D51320" w:rsidDel="000D3C40">
          <w:rPr>
            <w:rFonts w:asciiTheme="majorHAnsi" w:hAnsiTheme="majorHAnsi"/>
            <w:color w:val="000000" w:themeColor="text1"/>
            <w:sz w:val="22"/>
          </w:rPr>
          <w:delText>protein</w:delText>
        </w:r>
        <w:r w:rsidR="00FC0DF8" w:rsidRPr="00D51320" w:rsidDel="000D3C40">
          <w:rPr>
            <w:rFonts w:asciiTheme="majorHAnsi" w:hAnsiTheme="majorHAnsi"/>
            <w:color w:val="000000" w:themeColor="text1"/>
            <w:sz w:val="22"/>
          </w:rPr>
          <w:delText xml:space="preserve"> catabolism or</w:delText>
        </w:r>
        <w:r w:rsidR="004C6E20" w:rsidRPr="00D51320" w:rsidDel="000D3C40">
          <w:rPr>
            <w:rFonts w:asciiTheme="majorHAnsi" w:hAnsiTheme="majorHAnsi"/>
            <w:color w:val="000000" w:themeColor="text1"/>
            <w:sz w:val="22"/>
          </w:rPr>
          <w:delText xml:space="preserve"> anabolism were responsible for </w:delText>
        </w:r>
        <w:r w:rsidRPr="00D51320" w:rsidDel="000D3C40">
          <w:rPr>
            <w:rFonts w:asciiTheme="majorHAnsi" w:hAnsiTheme="majorHAnsi"/>
            <w:color w:val="000000" w:themeColor="text1"/>
            <w:sz w:val="22"/>
          </w:rPr>
          <w:delText>myo</w:delText>
        </w:r>
        <w:r w:rsidR="00912BF3" w:rsidRPr="00D51320" w:rsidDel="000D3C40">
          <w:rPr>
            <w:rFonts w:asciiTheme="majorHAnsi" w:hAnsiTheme="majorHAnsi"/>
            <w:color w:val="000000" w:themeColor="text1"/>
            <w:sz w:val="22"/>
          </w:rPr>
          <w:delText>fiber</w:delText>
        </w:r>
      </w:del>
      <w:ins w:id="1078" w:author="Author">
        <w:del w:id="1079" w:author="Santhanam  V" w:date="2020-08-17T14:45:00Z">
          <w:r w:rsidR="001D5210" w:rsidRPr="00D51320" w:rsidDel="000D3C40">
            <w:rPr>
              <w:rFonts w:asciiTheme="majorHAnsi" w:hAnsiTheme="majorHAnsi"/>
              <w:color w:val="000000" w:themeColor="text1"/>
              <w:sz w:val="22"/>
            </w:rPr>
            <w:delText>e</w:delText>
          </w:r>
        </w:del>
      </w:ins>
      <w:del w:id="1080" w:author="Santhanam  V" w:date="2020-08-17T14:45:00Z">
        <w:r w:rsidR="004C6E20" w:rsidRPr="00D51320" w:rsidDel="000D3C40">
          <w:rPr>
            <w:rFonts w:asciiTheme="majorHAnsi" w:hAnsiTheme="majorHAnsi"/>
            <w:color w:val="000000" w:themeColor="text1"/>
            <w:sz w:val="22"/>
          </w:rPr>
          <w:delText xml:space="preserve"> hypertrophy</w:delText>
        </w:r>
        <w:r w:rsidR="00FC0DF8" w:rsidRPr="00D51320" w:rsidDel="000D3C40">
          <w:rPr>
            <w:rFonts w:asciiTheme="majorHAnsi" w:hAnsiTheme="majorHAnsi"/>
            <w:color w:val="000000" w:themeColor="text1"/>
            <w:sz w:val="22"/>
          </w:rPr>
          <w:delText>.</w:delText>
        </w:r>
        <w:r w:rsidRPr="00D51320" w:rsidDel="000D3C40">
          <w:rPr>
            <w:rFonts w:asciiTheme="majorHAnsi" w:hAnsiTheme="majorHAnsi"/>
            <w:color w:val="000000" w:themeColor="text1"/>
            <w:sz w:val="22"/>
          </w:rPr>
          <w:delText xml:space="preserve"> </w:delText>
        </w:r>
        <w:r w:rsidR="00FC0DF8" w:rsidRPr="00D51320" w:rsidDel="000D3C40">
          <w:rPr>
            <w:rFonts w:asciiTheme="majorHAnsi" w:hAnsiTheme="majorHAnsi"/>
            <w:color w:val="000000" w:themeColor="text1"/>
            <w:sz w:val="22"/>
          </w:rPr>
          <w:delText>I</w:delText>
        </w:r>
        <w:r w:rsidRPr="00D51320" w:rsidDel="000D3C40">
          <w:rPr>
            <w:rFonts w:asciiTheme="majorHAnsi" w:hAnsiTheme="majorHAnsi"/>
            <w:color w:val="000000" w:themeColor="text1"/>
            <w:sz w:val="22"/>
          </w:rPr>
          <w:delText>n doing so</w:delText>
        </w:r>
      </w:del>
      <w:ins w:id="1081" w:author="Author">
        <w:del w:id="1082" w:author="Santhanam  V" w:date="2020-08-17T14:45:00Z">
          <w:r w:rsidR="001D5210" w:rsidRPr="00D51320" w:rsidDel="000D3C40">
            <w:rPr>
              <w:rFonts w:asciiTheme="majorHAnsi" w:hAnsiTheme="majorHAnsi"/>
              <w:color w:val="000000" w:themeColor="text1"/>
              <w:sz w:val="22"/>
            </w:rPr>
            <w:delText>,</w:delText>
          </w:r>
        </w:del>
      </w:ins>
      <w:del w:id="1083" w:author="Santhanam  V" w:date="2020-08-17T14:45:00Z">
        <w:r w:rsidR="00FC0DF8" w:rsidRPr="00D51320" w:rsidDel="000D3C40">
          <w:rPr>
            <w:rFonts w:asciiTheme="majorHAnsi" w:hAnsiTheme="majorHAnsi"/>
            <w:color w:val="000000" w:themeColor="text1"/>
            <w:sz w:val="22"/>
          </w:rPr>
          <w:delText xml:space="preserve"> we</w:delText>
        </w:r>
        <w:r w:rsidRPr="00D51320" w:rsidDel="000D3C40">
          <w:rPr>
            <w:rFonts w:asciiTheme="majorHAnsi" w:hAnsiTheme="majorHAnsi"/>
            <w:color w:val="000000" w:themeColor="text1"/>
            <w:sz w:val="22"/>
          </w:rPr>
          <w:delText xml:space="preserve"> </w:delText>
        </w:r>
        <w:r w:rsidR="00C3153E" w:rsidRPr="00D51320" w:rsidDel="000D3C40">
          <w:rPr>
            <w:rFonts w:asciiTheme="majorHAnsi" w:hAnsiTheme="majorHAnsi"/>
            <w:color w:val="000000" w:themeColor="text1"/>
            <w:sz w:val="22"/>
          </w:rPr>
          <w:delText>observed a significan</w:delText>
        </w:r>
        <w:r w:rsidR="00BC7B1A" w:rsidRPr="00D51320" w:rsidDel="000D3C40">
          <w:rPr>
            <w:rFonts w:asciiTheme="majorHAnsi" w:hAnsiTheme="majorHAnsi"/>
            <w:color w:val="000000" w:themeColor="text1"/>
            <w:sz w:val="22"/>
          </w:rPr>
          <w:delText>tly</w:delText>
        </w:r>
        <w:r w:rsidR="00C3153E" w:rsidRPr="00D51320" w:rsidDel="000D3C40">
          <w:rPr>
            <w:rFonts w:asciiTheme="majorHAnsi" w:hAnsiTheme="majorHAnsi"/>
            <w:color w:val="000000" w:themeColor="text1"/>
            <w:sz w:val="22"/>
          </w:rPr>
          <w:delText xml:space="preserve"> </w:delText>
        </w:r>
        <w:r w:rsidR="00BC7B1A" w:rsidRPr="00D51320" w:rsidDel="000D3C40">
          <w:rPr>
            <w:rFonts w:asciiTheme="majorHAnsi" w:hAnsiTheme="majorHAnsi"/>
            <w:color w:val="000000" w:themeColor="text1"/>
            <w:sz w:val="22"/>
          </w:rPr>
          <w:delText>higher</w:delText>
        </w:r>
        <w:r w:rsidR="002A1844" w:rsidRPr="00D51320" w:rsidDel="000D3C40">
          <w:rPr>
            <w:rFonts w:asciiTheme="majorHAnsi" w:hAnsiTheme="majorHAnsi"/>
            <w:color w:val="000000" w:themeColor="text1"/>
            <w:sz w:val="22"/>
          </w:rPr>
          <w:delText xml:space="preserve"> global (i.e.</w:delText>
        </w:r>
      </w:del>
      <w:ins w:id="1084" w:author="Author">
        <w:del w:id="1085" w:author="Santhanam  V" w:date="2020-08-17T14:45:00Z">
          <w:r w:rsidR="001D5210" w:rsidRPr="00D51320" w:rsidDel="000D3C40">
            <w:rPr>
              <w:rFonts w:asciiTheme="majorHAnsi" w:hAnsiTheme="majorHAnsi"/>
              <w:color w:val="000000" w:themeColor="text1"/>
              <w:sz w:val="22"/>
            </w:rPr>
            <w:delText>,</w:delText>
          </w:r>
        </w:del>
      </w:ins>
      <w:del w:id="1086" w:author="Santhanam  V" w:date="2020-08-17T14:45:00Z">
        <w:r w:rsidR="004849E0" w:rsidRPr="00D51320" w:rsidDel="000D3C40">
          <w:rPr>
            <w:rFonts w:asciiTheme="majorHAnsi" w:hAnsiTheme="majorHAnsi"/>
            <w:color w:val="000000" w:themeColor="text1"/>
            <w:sz w:val="22"/>
          </w:rPr>
          <w:delText xml:space="preserve"> total</w:delText>
        </w:r>
        <w:r w:rsidR="002A1844" w:rsidRPr="00D51320" w:rsidDel="000D3C40">
          <w:rPr>
            <w:rFonts w:asciiTheme="majorHAnsi" w:hAnsiTheme="majorHAnsi"/>
            <w:color w:val="000000" w:themeColor="text1"/>
            <w:sz w:val="22"/>
          </w:rPr>
          <w:delText xml:space="preserve"> mixed</w:delText>
        </w:r>
        <w:r w:rsidR="004849E0" w:rsidRPr="00D51320" w:rsidDel="000D3C40">
          <w:rPr>
            <w:rFonts w:asciiTheme="majorHAnsi" w:hAnsiTheme="majorHAnsi"/>
            <w:color w:val="000000" w:themeColor="text1"/>
            <w:sz w:val="22"/>
          </w:rPr>
          <w:delText xml:space="preserve"> muscle</w:delText>
        </w:r>
        <w:r w:rsidR="002A1844" w:rsidRPr="00D51320" w:rsidDel="000D3C40">
          <w:rPr>
            <w:rFonts w:asciiTheme="majorHAnsi" w:hAnsiTheme="majorHAnsi"/>
            <w:color w:val="000000" w:themeColor="text1"/>
            <w:sz w:val="22"/>
          </w:rPr>
          <w:delText xml:space="preserve"> lysate) MPS rate in VDR-OE muscles</w:delText>
        </w:r>
        <w:r w:rsidR="00BC7B1A" w:rsidRPr="00D51320" w:rsidDel="000D3C40">
          <w:rPr>
            <w:rFonts w:asciiTheme="majorHAnsi" w:hAnsiTheme="majorHAnsi"/>
            <w:color w:val="000000" w:themeColor="text1"/>
            <w:sz w:val="22"/>
          </w:rPr>
          <w:delText xml:space="preserve"> than in control muscles</w:delText>
        </w:r>
        <w:r w:rsidR="00C3420E" w:rsidRPr="00D51320" w:rsidDel="000D3C40">
          <w:rPr>
            <w:rFonts w:asciiTheme="majorHAnsi" w:hAnsiTheme="majorHAnsi"/>
            <w:color w:val="000000" w:themeColor="text1"/>
            <w:sz w:val="22"/>
          </w:rPr>
          <w:delText xml:space="preserve"> </w:delText>
        </w:r>
        <w:r w:rsidR="00A443D4" w:rsidRPr="00D51320" w:rsidDel="000D3C40">
          <w:rPr>
            <w:rFonts w:asciiTheme="majorHAnsi" w:hAnsiTheme="majorHAnsi"/>
            <w:color w:val="000000" w:themeColor="text1"/>
            <w:sz w:val="22"/>
          </w:rPr>
          <w:delText>(VDR-OE 17.3±2.2</w:delText>
        </w:r>
        <w:r w:rsidR="00811A60" w:rsidRPr="00D51320" w:rsidDel="000D3C40">
          <w:rPr>
            <w:rFonts w:asciiTheme="majorHAnsi" w:hAnsiTheme="majorHAnsi"/>
            <w:color w:val="000000" w:themeColor="text1"/>
            <w:sz w:val="22"/>
          </w:rPr>
          <w:delText xml:space="preserve"> </w:delText>
        </w:r>
        <w:r w:rsidR="00A443D4" w:rsidRPr="00D51320" w:rsidDel="000D3C40">
          <w:rPr>
            <w:rFonts w:asciiTheme="majorHAnsi" w:hAnsiTheme="majorHAnsi"/>
            <w:color w:val="000000" w:themeColor="text1"/>
            <w:sz w:val="22"/>
          </w:rPr>
          <w:delText>%d vs. Control 10.2±0.7</w:delText>
        </w:r>
        <w:r w:rsidR="00811A60" w:rsidRPr="00D51320" w:rsidDel="000D3C40">
          <w:rPr>
            <w:rFonts w:asciiTheme="majorHAnsi" w:hAnsiTheme="majorHAnsi"/>
            <w:color w:val="000000" w:themeColor="text1"/>
            <w:sz w:val="22"/>
          </w:rPr>
          <w:delText xml:space="preserve"> </w:delText>
        </w:r>
        <w:r w:rsidR="00A443D4" w:rsidRPr="00D51320" w:rsidDel="000D3C40">
          <w:rPr>
            <w:rFonts w:asciiTheme="majorHAnsi" w:hAnsiTheme="majorHAnsi"/>
            <w:color w:val="000000" w:themeColor="text1"/>
            <w:sz w:val="22"/>
          </w:rPr>
          <w:delText xml:space="preserve">%d, </w:delText>
        </w:r>
        <w:r w:rsidR="00A443D4" w:rsidRPr="00D51320" w:rsidDel="000D3C40">
          <w:rPr>
            <w:rFonts w:asciiTheme="majorHAnsi" w:hAnsiTheme="majorHAnsi"/>
            <w:i/>
            <w:iCs/>
            <w:color w:val="000000" w:themeColor="text1"/>
            <w:sz w:val="22"/>
          </w:rPr>
          <w:delText>P&lt;0.01)</w:delText>
        </w:r>
        <w:r w:rsidR="00A443D4" w:rsidRPr="00D51320" w:rsidDel="000D3C40">
          <w:rPr>
            <w:rFonts w:asciiTheme="majorHAnsi" w:hAnsiTheme="majorHAnsi"/>
            <w:color w:val="000000" w:themeColor="text1"/>
            <w:sz w:val="22"/>
          </w:rPr>
          <w:delText xml:space="preserve"> </w:delText>
        </w:r>
        <w:r w:rsidR="00C3420E" w:rsidRPr="00D51320" w:rsidDel="000D3C40">
          <w:rPr>
            <w:rFonts w:asciiTheme="majorHAnsi" w:hAnsiTheme="majorHAnsi"/>
            <w:color w:val="000000" w:themeColor="text1"/>
            <w:sz w:val="22"/>
          </w:rPr>
          <w:delText xml:space="preserve">(Figure </w:delText>
        </w:r>
        <w:r w:rsidR="00BA7B3E" w:rsidRPr="00D51320" w:rsidDel="000D3C40">
          <w:rPr>
            <w:rFonts w:asciiTheme="majorHAnsi" w:hAnsiTheme="majorHAnsi"/>
            <w:color w:val="000000" w:themeColor="text1"/>
            <w:sz w:val="22"/>
          </w:rPr>
          <w:delText>3A</w:delText>
        </w:r>
        <w:r w:rsidR="002A1844" w:rsidRPr="00D51320" w:rsidDel="000D3C40">
          <w:rPr>
            <w:rFonts w:asciiTheme="majorHAnsi" w:hAnsiTheme="majorHAnsi"/>
            <w:color w:val="000000" w:themeColor="text1"/>
            <w:sz w:val="22"/>
          </w:rPr>
          <w:delText xml:space="preserve">). </w:delText>
        </w:r>
        <w:r w:rsidR="009C1A0A" w:rsidRPr="00D51320" w:rsidDel="000D3C40">
          <w:rPr>
            <w:rFonts w:asciiTheme="majorHAnsi" w:hAnsiTheme="majorHAnsi"/>
            <w:color w:val="000000" w:themeColor="text1"/>
            <w:sz w:val="22"/>
          </w:rPr>
          <w:delText>This was reflected</w:delText>
        </w:r>
        <w:r w:rsidR="00BC7B1A" w:rsidRPr="00D51320" w:rsidDel="000D3C40">
          <w:rPr>
            <w:rFonts w:asciiTheme="majorHAnsi" w:hAnsiTheme="majorHAnsi"/>
            <w:color w:val="000000" w:themeColor="text1"/>
            <w:sz w:val="22"/>
          </w:rPr>
          <w:delText xml:space="preserve"> in</w:delText>
        </w:r>
        <w:r w:rsidR="002A1844" w:rsidRPr="00D51320" w:rsidDel="000D3C40">
          <w:rPr>
            <w:rFonts w:asciiTheme="majorHAnsi" w:hAnsiTheme="majorHAnsi"/>
            <w:color w:val="000000" w:themeColor="text1"/>
            <w:sz w:val="22"/>
          </w:rPr>
          <w:delText xml:space="preserve"> </w:delText>
        </w:r>
        <w:r w:rsidR="009C1A0A" w:rsidRPr="00D51320" w:rsidDel="000D3C40">
          <w:rPr>
            <w:rFonts w:asciiTheme="majorHAnsi" w:hAnsiTheme="majorHAnsi"/>
            <w:color w:val="000000" w:themeColor="text1"/>
            <w:sz w:val="22"/>
          </w:rPr>
          <w:delText xml:space="preserve">the </w:delText>
        </w:r>
        <w:r w:rsidR="00F62D6A" w:rsidRPr="00D51320" w:rsidDel="000D3C40">
          <w:rPr>
            <w:rFonts w:asciiTheme="majorHAnsi" w:hAnsiTheme="majorHAnsi"/>
            <w:color w:val="000000" w:themeColor="text1"/>
            <w:sz w:val="22"/>
          </w:rPr>
          <w:delText>s</w:delText>
        </w:r>
        <w:r w:rsidR="009C1A0A" w:rsidRPr="00D51320" w:rsidDel="000D3C40">
          <w:rPr>
            <w:rFonts w:asciiTheme="majorHAnsi" w:hAnsiTheme="majorHAnsi"/>
            <w:color w:val="000000" w:themeColor="text1"/>
            <w:sz w:val="22"/>
          </w:rPr>
          <w:delText>ystematic</w:delText>
        </w:r>
        <w:r w:rsidR="00F62D6A" w:rsidRPr="00D51320" w:rsidDel="000D3C40">
          <w:rPr>
            <w:rFonts w:asciiTheme="majorHAnsi" w:hAnsiTheme="majorHAnsi"/>
            <w:color w:val="000000" w:themeColor="text1"/>
            <w:sz w:val="22"/>
          </w:rPr>
          <w:delText xml:space="preserve"> </w:delText>
        </w:r>
        <w:r w:rsidR="009C1A0A" w:rsidRPr="00D51320" w:rsidDel="000D3C40">
          <w:rPr>
            <w:rFonts w:asciiTheme="majorHAnsi" w:hAnsiTheme="majorHAnsi"/>
            <w:color w:val="000000" w:themeColor="text1"/>
            <w:sz w:val="22"/>
          </w:rPr>
          <w:delText>upregulation of</w:delText>
        </w:r>
        <w:r w:rsidR="00F62D6A" w:rsidRPr="00D51320" w:rsidDel="000D3C40">
          <w:rPr>
            <w:rFonts w:asciiTheme="majorHAnsi" w:hAnsiTheme="majorHAnsi"/>
            <w:color w:val="000000" w:themeColor="text1"/>
            <w:sz w:val="22"/>
          </w:rPr>
          <w:delText xml:space="preserve"> </w:delText>
        </w:r>
        <w:r w:rsidR="009C1A0A" w:rsidRPr="00D51320" w:rsidDel="000D3C40">
          <w:rPr>
            <w:rFonts w:asciiTheme="majorHAnsi" w:hAnsiTheme="majorHAnsi"/>
            <w:color w:val="000000" w:themeColor="text1"/>
            <w:sz w:val="22"/>
          </w:rPr>
          <w:delText xml:space="preserve">individual </w:delText>
        </w:r>
        <w:r w:rsidR="002A1844" w:rsidRPr="00D51320" w:rsidDel="000D3C40">
          <w:rPr>
            <w:rFonts w:asciiTheme="majorHAnsi" w:hAnsiTheme="majorHAnsi"/>
            <w:color w:val="000000" w:themeColor="text1"/>
            <w:sz w:val="22"/>
          </w:rPr>
          <w:delText>sarcoplasmic</w:delText>
        </w:r>
        <w:r w:rsidR="00F62D6A" w:rsidRPr="00D51320" w:rsidDel="000D3C40">
          <w:rPr>
            <w:rFonts w:asciiTheme="majorHAnsi" w:hAnsiTheme="majorHAnsi"/>
            <w:color w:val="000000" w:themeColor="text1"/>
            <w:sz w:val="22"/>
          </w:rPr>
          <w:delText>,</w:delText>
        </w:r>
        <w:r w:rsidR="002A1844" w:rsidRPr="00D51320" w:rsidDel="000D3C40">
          <w:rPr>
            <w:rFonts w:asciiTheme="majorHAnsi" w:hAnsiTheme="majorHAnsi"/>
            <w:color w:val="000000" w:themeColor="text1"/>
            <w:sz w:val="22"/>
          </w:rPr>
          <w:delText xml:space="preserve"> myofibrillar</w:delText>
        </w:r>
        <w:r w:rsidR="009304CE" w:rsidRPr="00D51320" w:rsidDel="000D3C40">
          <w:rPr>
            <w:rFonts w:asciiTheme="majorHAnsi" w:hAnsiTheme="majorHAnsi"/>
            <w:color w:val="000000" w:themeColor="text1"/>
            <w:sz w:val="22"/>
          </w:rPr>
          <w:delText>, mitochondrial</w:delText>
        </w:r>
        <w:r w:rsidR="002A1844" w:rsidRPr="00D51320" w:rsidDel="000D3C40">
          <w:rPr>
            <w:rFonts w:asciiTheme="majorHAnsi" w:hAnsiTheme="majorHAnsi"/>
            <w:color w:val="000000" w:themeColor="text1"/>
            <w:sz w:val="22"/>
          </w:rPr>
          <w:delText xml:space="preserve"> and structural </w:delText>
        </w:r>
        <w:r w:rsidR="00C3420E" w:rsidRPr="00D51320" w:rsidDel="000D3C40">
          <w:rPr>
            <w:rFonts w:asciiTheme="majorHAnsi" w:hAnsiTheme="majorHAnsi"/>
            <w:color w:val="000000" w:themeColor="text1"/>
            <w:sz w:val="22"/>
          </w:rPr>
          <w:delText>collagen fractions</w:delText>
        </w:r>
        <w:r w:rsidR="00A132DD" w:rsidRPr="00D51320" w:rsidDel="000D3C40">
          <w:rPr>
            <w:rFonts w:asciiTheme="majorHAnsi" w:hAnsiTheme="majorHAnsi"/>
            <w:color w:val="000000" w:themeColor="text1"/>
            <w:sz w:val="22"/>
          </w:rPr>
          <w:delText xml:space="preserve">. </w:delText>
        </w:r>
        <w:r w:rsidR="00C476F3" w:rsidRPr="00D51320" w:rsidDel="000D3C40">
          <w:rPr>
            <w:rFonts w:asciiTheme="majorHAnsi" w:hAnsiTheme="majorHAnsi"/>
            <w:color w:val="000000" w:themeColor="text1"/>
            <w:sz w:val="22"/>
          </w:rPr>
          <w:delText xml:space="preserve">To investigate the molecular </w:delText>
        </w:r>
        <w:r w:rsidR="00BC7B1A" w:rsidRPr="00D51320" w:rsidDel="000D3C40">
          <w:rPr>
            <w:rFonts w:asciiTheme="majorHAnsi" w:hAnsiTheme="majorHAnsi"/>
            <w:color w:val="000000" w:themeColor="text1"/>
            <w:sz w:val="22"/>
          </w:rPr>
          <w:delText>underpinning</w:delText>
        </w:r>
        <w:r w:rsidRPr="00D51320" w:rsidDel="000D3C40">
          <w:rPr>
            <w:rFonts w:asciiTheme="majorHAnsi" w:hAnsiTheme="majorHAnsi"/>
            <w:color w:val="000000" w:themeColor="text1"/>
            <w:sz w:val="22"/>
          </w:rPr>
          <w:delText>s</w:delText>
        </w:r>
        <w:r w:rsidR="00BC7B1A" w:rsidRPr="00D51320" w:rsidDel="000D3C40">
          <w:rPr>
            <w:rFonts w:asciiTheme="majorHAnsi" w:hAnsiTheme="majorHAnsi"/>
            <w:color w:val="000000" w:themeColor="text1"/>
            <w:sz w:val="22"/>
          </w:rPr>
          <w:delText xml:space="preserve"> </w:delText>
        </w:r>
        <w:r w:rsidRPr="00D51320" w:rsidDel="000D3C40">
          <w:rPr>
            <w:rFonts w:asciiTheme="majorHAnsi" w:hAnsiTheme="majorHAnsi"/>
            <w:color w:val="000000" w:themeColor="text1"/>
            <w:sz w:val="22"/>
          </w:rPr>
          <w:delText xml:space="preserve">of </w:delText>
        </w:r>
        <w:r w:rsidR="004B2359" w:rsidRPr="00D51320" w:rsidDel="000D3C40">
          <w:rPr>
            <w:rFonts w:asciiTheme="majorHAnsi" w:hAnsiTheme="majorHAnsi"/>
            <w:color w:val="000000" w:themeColor="text1"/>
            <w:sz w:val="22"/>
          </w:rPr>
          <w:delText>VDR-OE</w:delText>
        </w:r>
        <w:r w:rsidR="00BC7B1A" w:rsidRPr="00D51320" w:rsidDel="000D3C40">
          <w:rPr>
            <w:rFonts w:asciiTheme="majorHAnsi" w:hAnsiTheme="majorHAnsi"/>
            <w:color w:val="000000" w:themeColor="text1"/>
            <w:sz w:val="22"/>
          </w:rPr>
          <w:delText>-</w:delText>
        </w:r>
        <w:r w:rsidR="004B2359" w:rsidRPr="00D51320" w:rsidDel="000D3C40">
          <w:rPr>
            <w:rFonts w:asciiTheme="majorHAnsi" w:hAnsiTheme="majorHAnsi"/>
            <w:color w:val="000000" w:themeColor="text1"/>
            <w:sz w:val="22"/>
          </w:rPr>
          <w:delText>mediated</w:delText>
        </w:r>
        <w:r w:rsidR="00C476F3" w:rsidRPr="00D51320" w:rsidDel="000D3C40">
          <w:rPr>
            <w:rFonts w:asciiTheme="majorHAnsi" w:hAnsiTheme="majorHAnsi"/>
            <w:color w:val="000000" w:themeColor="text1"/>
            <w:sz w:val="22"/>
          </w:rPr>
          <w:delText xml:space="preserve"> increase</w:delText>
        </w:r>
        <w:r w:rsidR="00BC7B1A" w:rsidRPr="00D51320" w:rsidDel="000D3C40">
          <w:rPr>
            <w:rFonts w:asciiTheme="majorHAnsi" w:hAnsiTheme="majorHAnsi"/>
            <w:color w:val="000000" w:themeColor="text1"/>
            <w:sz w:val="22"/>
          </w:rPr>
          <w:delText>s in</w:delText>
        </w:r>
        <w:r w:rsidR="00C476F3" w:rsidRPr="00D51320" w:rsidDel="000D3C40">
          <w:rPr>
            <w:rFonts w:asciiTheme="majorHAnsi" w:hAnsiTheme="majorHAnsi"/>
            <w:color w:val="000000" w:themeColor="text1"/>
            <w:sz w:val="22"/>
          </w:rPr>
          <w:delText xml:space="preserve"> MPS</w:delText>
        </w:r>
        <w:r w:rsidR="00173E75" w:rsidRPr="00D51320" w:rsidDel="000D3C40">
          <w:rPr>
            <w:rFonts w:asciiTheme="majorHAnsi" w:hAnsiTheme="majorHAnsi"/>
            <w:color w:val="000000" w:themeColor="text1"/>
            <w:sz w:val="22"/>
          </w:rPr>
          <w:delText xml:space="preserve">, we </w:delText>
        </w:r>
        <w:r w:rsidR="00A132DD" w:rsidRPr="00D51320" w:rsidDel="000D3C40">
          <w:rPr>
            <w:rFonts w:asciiTheme="majorHAnsi" w:hAnsiTheme="majorHAnsi"/>
            <w:color w:val="000000" w:themeColor="text1"/>
            <w:sz w:val="22"/>
          </w:rPr>
          <w:delText xml:space="preserve">undertook analysis of </w:delText>
        </w:r>
        <w:r w:rsidRPr="00D51320" w:rsidDel="000D3C40">
          <w:rPr>
            <w:rFonts w:asciiTheme="majorHAnsi" w:hAnsiTheme="majorHAnsi"/>
            <w:color w:val="000000" w:themeColor="text1"/>
            <w:sz w:val="22"/>
          </w:rPr>
          <w:delText>AKT-mTORc1 signa</w:delText>
        </w:r>
        <w:r w:rsidR="00366946" w:rsidRPr="00D51320" w:rsidDel="000D3C40">
          <w:rPr>
            <w:rFonts w:asciiTheme="majorHAnsi" w:hAnsiTheme="majorHAnsi"/>
            <w:color w:val="000000" w:themeColor="text1"/>
            <w:sz w:val="22"/>
          </w:rPr>
          <w:delText>l</w:delText>
        </w:r>
        <w:r w:rsidRPr="00D51320" w:rsidDel="000D3C40">
          <w:rPr>
            <w:rFonts w:asciiTheme="majorHAnsi" w:hAnsiTheme="majorHAnsi"/>
            <w:color w:val="000000" w:themeColor="text1"/>
            <w:sz w:val="22"/>
          </w:rPr>
          <w:delText>ling pathways (</w:delText>
        </w:r>
        <w:r w:rsidR="00B40BB5" w:rsidRPr="00D51320" w:rsidDel="000D3C40">
          <w:rPr>
            <w:rFonts w:asciiTheme="majorHAnsi" w:hAnsiTheme="majorHAnsi"/>
            <w:color w:val="000000" w:themeColor="text1"/>
            <w:sz w:val="22"/>
          </w:rPr>
          <w:delText>essential</w:delText>
        </w:r>
        <w:r w:rsidRPr="00D51320" w:rsidDel="000D3C40">
          <w:rPr>
            <w:rFonts w:asciiTheme="majorHAnsi" w:hAnsiTheme="majorHAnsi"/>
            <w:color w:val="000000" w:themeColor="text1"/>
            <w:sz w:val="22"/>
          </w:rPr>
          <w:delText xml:space="preserve"> for the upregulation of MPS</w:delText>
        </w:r>
        <w:r w:rsidR="00FB08A4" w:rsidRPr="00D51320" w:rsidDel="000D3C40">
          <w:rPr>
            <w:rFonts w:asciiTheme="majorHAnsi" w:hAnsiTheme="majorHAnsi"/>
            <w:color w:val="000000" w:themeColor="text1"/>
            <w:sz w:val="22"/>
          </w:rPr>
          <w:delText xml:space="preserve"> </w:delText>
        </w:r>
        <w:r w:rsidR="00950BB3" w:rsidRPr="00D51320" w:rsidDel="000D3C40">
          <w:rPr>
            <w:rFonts w:asciiTheme="majorHAnsi" w:hAnsiTheme="majorHAnsi"/>
            <w:color w:val="000000" w:themeColor="text1"/>
            <w:sz w:val="22"/>
          </w:rPr>
          <w:fldChar w:fldCharType="begin" w:fldLock="1"/>
        </w:r>
        <w:r w:rsidR="00D53413" w:rsidRPr="00D51320" w:rsidDel="000D3C40">
          <w:rPr>
            <w:rFonts w:asciiTheme="majorHAnsi" w:hAnsiTheme="majorHAnsi"/>
            <w:color w:val="000000" w:themeColor="text1"/>
            <w:sz w:val="22"/>
          </w:rPr>
          <w:delInstrText>ADDIN CSL_CITATION {"citationItems":[{"id":"ITEM-1","itemData":{"DOI":"10.1038/ncb1101-1014","ISSN":"1465-7392","PMID":"11715023","abstract":"Skeletal muscles adapt to changes in their workload by regulating fibre size by unknown mechanisms. The roles of two signalling pathways implicated in muscle hypertrophy on the basis of findings in vitro, Akt/mTOR (mammalian target of rapamycin) and calcineurin/NFAT (nuclear factor of activated T cells), were investigated in several models of skeletal muscle hypertrophy and atrophy in vivo. The Akt/mTOR pathway was upregulated during hypertrophy and downregulated during muscle atrophy. Furthermore, rapamycin, a selective blocker of mTOR, blocked hypertrophy in all models tested, without causing atrophy in control muscles. In contrast, the calcineurin pathway was not activated during hypertrophy in vivo, and inhibitors of calcineurin, cyclosporin A and FK506 did not blunt hypertrophy. Finally, genetic activation of the Akt/mTOR pathway was sufficient to cause hypertrophy and prevent atrophy in vivo, whereas genetic blockade of this pathway blocked hypertrophy in vivo. We conclude that the activation of the Akt/mTOR pathway and its downstream targets, p70S6K and PHAS-1/4E-BP1, is requisitely involved in regulating skeletal muscle fibre size, and that activation of the Akt/mTOR pathway can oppose muscle atrophy induced by disuse.","author":[{"dropping-particle":"","family":"Bodine","given":"S C","non-dropping-particle":"","parse-names":false,"suffix":""},{"dropping-particle":"","family":"Stitt","given":"T N","non-dropping-particle":"","parse-names":false,"suffix":""},{"dropping-particle":"","family":"Gonzalez","given":"M","non-dropping-particle":"","parse-names":false,"suffix":""},{"dropping-particle":"","family":"Kline","given":"W O","non-dropping-particle":"","parse-names":false,"suffix":""},{"dropping-particle":"","family":"Stover","given":"G L","non-dropping-particle":"","parse-names":false,"suffix":""},{"dropping-particle":"","family":"Bauerlein","given":"R","non-dropping-particle":"","parse-names":false,"suffix":""},{"dropping-particle":"","family":"Zlotchenko","given":"E","non-dropping-particle":"","parse-names":false,"suffix":""},{"dropping-particle":"","family":"Scrimgeour","given":"A","non-dropping-particle":"","parse-names":false,"suffix":""},{"dropping-particle":"","family":"Lawrence","given":"J C","non-dropping-particle":"","parse-names":false,"suffix":""},{"dropping-particle":"","family":"Glass","given":"D J","non-dropping-particle":"","parse-names":false,"suffix":""},{"dropping-particle":"","family":"Yancopoulos","given":"G D","non-dropping-particle":"","parse-names":false,"suffix":""}],"container-title":"Nature cell biology","id":"ITEM-1","issue":"11","issued":{"date-parts":[["2001","11"]]},"page":"1014-9","title":"Akt/mTOR pathway is a crucial regulator of skeletal muscle hypertrophy and can prevent muscle atrophy in vivo.","type":"article-journal","volume":"3"},"uris":["http://www.mendeley.com/documents/?uuid=13332ad2-b2eb-4af5-b1d3-63f035fb8911"]},{"id":"ITEM-2","itemData":{"DOI":"10.1113/jphysiol.2008.163816","ISBN":"0022-3751","ISSN":"1469-7793","PMID":"19188252","abstract":"Muscle protein synthesis and mTORC1 signalling are concurrently stimulated following muscle contraction in humans. In an effort to determine whether mTORC1 signalling is essential for regulating muscle protein synthesis in humans, we treated subjects with a potent mTORC1 inhibitor (rapamycin) prior to performing a series of high-intensity muscle contractions. Here we show that rapamycin treatment blocks the early (1-2 h) acute contraction-induced increase ( approximately 40%) in human muscle protein synthesis. In addition, several downstream components of the mTORC1 signalling pathway were also blunted or blocked by rapamycin. For instance, S6K1 phosphorylation (Thr421/Ser424) was increased post-exercise 6-fold in the control group while being unchanged with rapamycin treatment. Furthermore, eEF2 phosphorylation (Thr56) was reduced by approximately 25% post-exercise in the control group but phosphorylation following rapamycin treatment was unaltered, indicating that translation elongation was inhibited. Rapamycin administration prior to exercise also reduced the ability of raptor to associate with mTORC1 during post-exercise recovery. Surprisingly, rapamycin treatment prior to resistance exercise completely blocked the contraction-induced increase in the phosphorylation of ERK1/2 (Thr202/Tyr204) and blunted the increase in MNK1 (Thr197/202) phosphorylation. However, the phosphorylation of a known target of MNK1, eIF4E (Ser208), was similar in both groups (P &gt; 0.05) which is consistent with the notion that rapamycin does not directly inhibit MAPK signalling. We conclude that mTORC1 signalling is, in part, playing a key role in regulating the contraction-induced stimulation of muscle protein synthesis in humans, while dual activation of mTORC1 and ERK1/2 stimulation may be required for full stimulation of human skeletal muscle protein synthesis.","author":[{"dropping-particle":"","family":"Drummond","given":"Micah J.","non-dropping-particle":"","parse-names":false,"suffix":""},{"dropping-particle":"","family":"Fry","given":"Christopher S.","non-dropping-particle":"","parse-names":false,"suffix":""},{"dropping-particle":"","family":"Glynn","given":"Erin L.","non-dropping-particle":"","parse-names":false,"suffix":""},{"dropping-particle":"","family":"Dreyer","given":"Hans C.","non-dropping-particle":"","parse-names":false,"suffix":""},{"dropping-particle":"","family":"Dhanani","given":"Shaheen","non-dropping-particle":"","parse-names":false,"suffix":""},{"dropping-particle":"","family":"Timmerman","given":"Kyle L.","non-dropping-particle":"","parse-names":false,"suffix":""},{"dropping-particle":"","family":"Volpi","given":"Elena","non-dropping-particle":"","parse-names":false,"suffix":""},{"dropping-particle":"","family":"Rasmussen","given":"Blake B.","non-dropping-particle":"","parse-names":false,"suffix":""}],"container-title":"The Journal of physiology","id":"ITEM-2","issue":"Pt 7","issued":{"date-parts":[["2009","4","1"]]},"page":"1535-46","title":"Rapamycin administration in humans blocks the contraction-induced increase in skeletal muscle protein synthesis.","type":"article-journal","volume":"587"},"uris":["http://www.mendeley.com/documents/?uuid=5e43c91c-160c-4d46-8536-38a7babd3851"]}],"mendeley":{"formattedCitation":"[44,45]","plainTextFormattedCitation":"[44,45]","previouslyFormattedCitation":"[44,45]"},"properties":{"noteIndex":0},"schema":"https://github.com/citation-style-language/schema/raw/master/csl-citation.json"}</w:delInstrText>
        </w:r>
        <w:r w:rsidR="00950BB3" w:rsidRPr="00D51320" w:rsidDel="000D3C40">
          <w:rPr>
            <w:rFonts w:asciiTheme="majorHAnsi" w:hAnsiTheme="majorHAnsi"/>
            <w:color w:val="000000" w:themeColor="text1"/>
            <w:sz w:val="22"/>
            <w:rPrChange w:id="1087" w:author="Author">
              <w:rPr>
                <w:rFonts w:asciiTheme="majorHAnsi" w:hAnsiTheme="majorHAnsi"/>
                <w:color w:val="000000" w:themeColor="text1"/>
                <w:sz w:val="22"/>
              </w:rPr>
            </w:rPrChange>
          </w:rPr>
          <w:fldChar w:fldCharType="separate"/>
        </w:r>
        <w:r w:rsidR="00FD25A2" w:rsidRPr="00D51320" w:rsidDel="000D3C40">
          <w:rPr>
            <w:rFonts w:asciiTheme="majorHAnsi" w:hAnsiTheme="majorHAnsi"/>
            <w:noProof/>
            <w:color w:val="000000" w:themeColor="text1"/>
            <w:sz w:val="22"/>
          </w:rPr>
          <w:delText>[44,45]</w:delText>
        </w:r>
        <w:r w:rsidR="00950BB3" w:rsidRPr="00D51320" w:rsidDel="000D3C40">
          <w:rPr>
            <w:rFonts w:asciiTheme="majorHAnsi" w:hAnsiTheme="majorHAnsi"/>
            <w:color w:val="000000" w:themeColor="text1"/>
            <w:sz w:val="22"/>
          </w:rPr>
          <w:fldChar w:fldCharType="end"/>
        </w:r>
        <w:r w:rsidRPr="00D51320" w:rsidDel="000D3C40">
          <w:rPr>
            <w:rFonts w:asciiTheme="majorHAnsi" w:hAnsiTheme="majorHAnsi"/>
            <w:color w:val="000000" w:themeColor="text1"/>
            <w:sz w:val="22"/>
          </w:rPr>
          <w:delText>)</w:delText>
        </w:r>
        <w:r w:rsidR="00FB08A4" w:rsidRPr="00D51320" w:rsidDel="000D3C40">
          <w:rPr>
            <w:rFonts w:asciiTheme="majorHAnsi" w:hAnsiTheme="majorHAnsi"/>
            <w:color w:val="000000" w:themeColor="text1"/>
            <w:sz w:val="22"/>
          </w:rPr>
          <w:delText xml:space="preserve"> and </w:delText>
        </w:r>
        <w:r w:rsidR="00A132DD" w:rsidRPr="00D51320" w:rsidDel="000D3C40">
          <w:rPr>
            <w:rFonts w:asciiTheme="majorHAnsi" w:hAnsiTheme="majorHAnsi"/>
            <w:color w:val="000000" w:themeColor="text1"/>
            <w:sz w:val="22"/>
          </w:rPr>
          <w:delText>demonstrat</w:delText>
        </w:r>
        <w:r w:rsidR="00FB08A4" w:rsidRPr="00D51320" w:rsidDel="000D3C40">
          <w:rPr>
            <w:rFonts w:asciiTheme="majorHAnsi" w:hAnsiTheme="majorHAnsi"/>
            <w:color w:val="000000" w:themeColor="text1"/>
            <w:sz w:val="22"/>
          </w:rPr>
          <w:delText>ed</w:delText>
        </w:r>
        <w:r w:rsidR="00A132DD" w:rsidRPr="00D51320" w:rsidDel="000D3C40">
          <w:rPr>
            <w:rFonts w:asciiTheme="majorHAnsi" w:hAnsiTheme="majorHAnsi"/>
            <w:color w:val="000000" w:themeColor="text1"/>
            <w:sz w:val="22"/>
          </w:rPr>
          <w:delText xml:space="preserve"> increased</w:delText>
        </w:r>
        <w:r w:rsidR="00BC7B1A" w:rsidRPr="00D51320" w:rsidDel="000D3C40">
          <w:rPr>
            <w:rFonts w:asciiTheme="majorHAnsi" w:hAnsiTheme="majorHAnsi"/>
            <w:color w:val="000000" w:themeColor="text1"/>
            <w:sz w:val="22"/>
          </w:rPr>
          <w:delText xml:space="preserve"> phosphorylation and expression of</w:delText>
        </w:r>
        <w:r w:rsidR="00173E75" w:rsidRPr="00D51320" w:rsidDel="000D3C40">
          <w:rPr>
            <w:rFonts w:asciiTheme="majorHAnsi" w:hAnsiTheme="majorHAnsi"/>
            <w:color w:val="000000" w:themeColor="text1"/>
            <w:sz w:val="22"/>
          </w:rPr>
          <w:delText xml:space="preserve"> multiple AKT/mTOR</w:delText>
        </w:r>
        <w:r w:rsidR="00D83D5B" w:rsidRPr="00D51320" w:rsidDel="000D3C40">
          <w:rPr>
            <w:rFonts w:asciiTheme="majorHAnsi" w:hAnsiTheme="majorHAnsi"/>
            <w:color w:val="000000" w:themeColor="text1"/>
            <w:sz w:val="22"/>
          </w:rPr>
          <w:delText>c1</w:delText>
        </w:r>
        <w:r w:rsidR="00173E75" w:rsidRPr="00D51320" w:rsidDel="000D3C40">
          <w:rPr>
            <w:rFonts w:asciiTheme="majorHAnsi" w:hAnsiTheme="majorHAnsi"/>
            <w:color w:val="000000" w:themeColor="text1"/>
            <w:sz w:val="22"/>
          </w:rPr>
          <w:delText xml:space="preserve"> s</w:delText>
        </w:r>
        <w:r w:rsidR="00C3420E" w:rsidRPr="00D51320" w:rsidDel="000D3C40">
          <w:rPr>
            <w:rFonts w:asciiTheme="majorHAnsi" w:hAnsiTheme="majorHAnsi"/>
            <w:color w:val="000000" w:themeColor="text1"/>
            <w:sz w:val="22"/>
          </w:rPr>
          <w:delText>igna</w:delText>
        </w:r>
        <w:r w:rsidR="00366946" w:rsidRPr="00D51320" w:rsidDel="000D3C40">
          <w:rPr>
            <w:rFonts w:asciiTheme="majorHAnsi" w:hAnsiTheme="majorHAnsi"/>
            <w:color w:val="000000" w:themeColor="text1"/>
            <w:sz w:val="22"/>
          </w:rPr>
          <w:delText>l</w:delText>
        </w:r>
        <w:r w:rsidR="00C3420E" w:rsidRPr="00D51320" w:rsidDel="000D3C40">
          <w:rPr>
            <w:rFonts w:asciiTheme="majorHAnsi" w:hAnsiTheme="majorHAnsi"/>
            <w:color w:val="000000" w:themeColor="text1"/>
            <w:sz w:val="22"/>
          </w:rPr>
          <w:delText xml:space="preserve">ling intermediates (Figure </w:delText>
        </w:r>
        <w:r w:rsidR="007C41CD" w:rsidRPr="00D51320" w:rsidDel="000D3C40">
          <w:rPr>
            <w:rFonts w:asciiTheme="majorHAnsi" w:hAnsiTheme="majorHAnsi"/>
            <w:color w:val="000000" w:themeColor="text1"/>
            <w:sz w:val="22"/>
          </w:rPr>
          <w:delText>3B</w:delText>
        </w:r>
        <w:r w:rsidR="00173E75" w:rsidRPr="00D51320" w:rsidDel="000D3C40">
          <w:rPr>
            <w:rFonts w:asciiTheme="majorHAnsi" w:hAnsiTheme="majorHAnsi"/>
            <w:color w:val="000000" w:themeColor="text1"/>
            <w:sz w:val="22"/>
          </w:rPr>
          <w:delText xml:space="preserve">). </w:delText>
        </w:r>
        <w:r w:rsidR="007932CD" w:rsidRPr="00D51320" w:rsidDel="000D3C40">
          <w:rPr>
            <w:rFonts w:asciiTheme="majorHAnsi" w:hAnsiTheme="majorHAnsi"/>
            <w:color w:val="000000" w:themeColor="text1"/>
            <w:sz w:val="22"/>
          </w:rPr>
          <w:delText>VDR-OE enhanced</w:delText>
        </w:r>
        <w:r w:rsidR="00D721CA" w:rsidRPr="00D51320" w:rsidDel="000D3C40">
          <w:rPr>
            <w:rFonts w:asciiTheme="majorHAnsi" w:hAnsiTheme="majorHAnsi"/>
            <w:color w:val="000000" w:themeColor="text1"/>
            <w:sz w:val="22"/>
          </w:rPr>
          <w:delText xml:space="preserve"> protein</w:delText>
        </w:r>
        <w:r w:rsidR="007932CD" w:rsidRPr="00D51320" w:rsidDel="000D3C40">
          <w:rPr>
            <w:rFonts w:asciiTheme="majorHAnsi" w:hAnsiTheme="majorHAnsi"/>
            <w:color w:val="000000" w:themeColor="text1"/>
            <w:sz w:val="22"/>
          </w:rPr>
          <w:delText xml:space="preserve"> expression of mTOR, along with</w:delText>
        </w:r>
        <w:r w:rsidR="00BC7B1A" w:rsidRPr="00D51320" w:rsidDel="000D3C40">
          <w:rPr>
            <w:rFonts w:asciiTheme="majorHAnsi" w:hAnsiTheme="majorHAnsi"/>
            <w:color w:val="000000" w:themeColor="text1"/>
            <w:sz w:val="22"/>
          </w:rPr>
          <w:delText xml:space="preserve"> that of</w:delText>
        </w:r>
        <w:r w:rsidR="007932CD" w:rsidRPr="00D51320" w:rsidDel="000D3C40">
          <w:rPr>
            <w:rFonts w:asciiTheme="majorHAnsi" w:hAnsiTheme="majorHAnsi"/>
            <w:color w:val="000000" w:themeColor="text1"/>
            <w:sz w:val="22"/>
          </w:rPr>
          <w:delText xml:space="preserve"> multiple </w:delText>
        </w:r>
        <w:r w:rsidR="009C1A0A" w:rsidRPr="00D51320" w:rsidDel="000D3C40">
          <w:rPr>
            <w:rFonts w:asciiTheme="majorHAnsi" w:hAnsiTheme="majorHAnsi"/>
            <w:color w:val="000000" w:themeColor="text1"/>
            <w:sz w:val="22"/>
          </w:rPr>
          <w:delText>downstream</w:delText>
        </w:r>
        <w:r w:rsidR="00BC7B1A" w:rsidRPr="00D51320" w:rsidDel="000D3C40">
          <w:rPr>
            <w:rFonts w:asciiTheme="majorHAnsi" w:hAnsiTheme="majorHAnsi"/>
            <w:color w:val="000000" w:themeColor="text1"/>
            <w:sz w:val="22"/>
          </w:rPr>
          <w:delText xml:space="preserve"> (i.e.</w:delText>
        </w:r>
      </w:del>
      <w:ins w:id="1088" w:author="Author">
        <w:del w:id="1089" w:author="Santhanam  V" w:date="2020-08-17T14:45:00Z">
          <w:r w:rsidR="001D5210" w:rsidRPr="00D51320" w:rsidDel="000D3C40">
            <w:rPr>
              <w:rFonts w:asciiTheme="majorHAnsi" w:hAnsiTheme="majorHAnsi"/>
              <w:color w:val="000000" w:themeColor="text1"/>
              <w:sz w:val="22"/>
            </w:rPr>
            <w:delText>,</w:delText>
          </w:r>
        </w:del>
      </w:ins>
      <w:del w:id="1090" w:author="Santhanam  V" w:date="2020-08-17T14:45:00Z">
        <w:r w:rsidR="00BC7B1A" w:rsidRPr="00D51320" w:rsidDel="000D3C40">
          <w:rPr>
            <w:rFonts w:asciiTheme="majorHAnsi" w:hAnsiTheme="majorHAnsi"/>
            <w:color w:val="000000" w:themeColor="text1"/>
            <w:sz w:val="22"/>
          </w:rPr>
          <w:delText xml:space="preserve"> RPS6, 4E-BP1), but </w:delText>
        </w:r>
        <w:r w:rsidR="009C1A0A" w:rsidRPr="00D51320" w:rsidDel="000D3C40">
          <w:rPr>
            <w:rFonts w:asciiTheme="majorHAnsi" w:hAnsiTheme="majorHAnsi"/>
            <w:color w:val="000000" w:themeColor="text1"/>
            <w:sz w:val="22"/>
          </w:rPr>
          <w:delText xml:space="preserve">not upstream </w:delText>
        </w:r>
        <w:r w:rsidR="00BC7B1A" w:rsidRPr="00D51320" w:rsidDel="000D3C40">
          <w:rPr>
            <w:rFonts w:asciiTheme="majorHAnsi" w:hAnsiTheme="majorHAnsi"/>
            <w:color w:val="000000" w:themeColor="text1"/>
            <w:sz w:val="22"/>
          </w:rPr>
          <w:delText>(</w:delText>
        </w:r>
        <w:r w:rsidR="009C1A0A" w:rsidRPr="00D51320" w:rsidDel="000D3C40">
          <w:rPr>
            <w:rFonts w:asciiTheme="majorHAnsi" w:hAnsiTheme="majorHAnsi"/>
            <w:color w:val="000000" w:themeColor="text1"/>
            <w:sz w:val="22"/>
          </w:rPr>
          <w:delText>i.e.</w:delText>
        </w:r>
      </w:del>
      <w:ins w:id="1091" w:author="Author">
        <w:del w:id="1092" w:author="Santhanam  V" w:date="2020-08-17T14:45:00Z">
          <w:r w:rsidR="001D5210" w:rsidRPr="00D51320" w:rsidDel="000D3C40">
            <w:rPr>
              <w:rFonts w:asciiTheme="majorHAnsi" w:hAnsiTheme="majorHAnsi"/>
              <w:color w:val="000000" w:themeColor="text1"/>
              <w:sz w:val="22"/>
            </w:rPr>
            <w:delText>,</w:delText>
          </w:r>
        </w:del>
      </w:ins>
      <w:del w:id="1093" w:author="Santhanam  V" w:date="2020-08-17T14:45:00Z">
        <w:r w:rsidR="009C1A0A" w:rsidRPr="00D51320" w:rsidDel="000D3C40">
          <w:rPr>
            <w:rFonts w:asciiTheme="majorHAnsi" w:hAnsiTheme="majorHAnsi"/>
            <w:color w:val="000000" w:themeColor="text1"/>
            <w:sz w:val="22"/>
          </w:rPr>
          <w:delText xml:space="preserve"> AKT/TSC2)</w:delText>
        </w:r>
      </w:del>
      <w:ins w:id="1094" w:author="Author">
        <w:del w:id="1095" w:author="Santhanam  V" w:date="2020-08-17T14:45:00Z">
          <w:r w:rsidR="001D5210" w:rsidRPr="00D51320" w:rsidDel="000D3C40">
            <w:rPr>
              <w:rFonts w:asciiTheme="majorHAnsi" w:hAnsiTheme="majorHAnsi"/>
              <w:color w:val="000000" w:themeColor="text1"/>
              <w:sz w:val="22"/>
            </w:rPr>
            <w:delText>,</w:delText>
          </w:r>
        </w:del>
      </w:ins>
      <w:del w:id="1096" w:author="Santhanam  V" w:date="2020-08-17T14:45:00Z">
        <w:r w:rsidR="009C1A0A" w:rsidRPr="00D51320" w:rsidDel="000D3C40">
          <w:rPr>
            <w:rFonts w:asciiTheme="majorHAnsi" w:hAnsiTheme="majorHAnsi"/>
            <w:color w:val="000000" w:themeColor="text1"/>
            <w:sz w:val="22"/>
          </w:rPr>
          <w:delText xml:space="preserve"> </w:delText>
        </w:r>
        <w:r w:rsidR="00C54F93" w:rsidRPr="00D51320" w:rsidDel="000D3C40">
          <w:rPr>
            <w:rFonts w:asciiTheme="majorHAnsi" w:hAnsiTheme="majorHAnsi"/>
            <w:color w:val="000000" w:themeColor="text1"/>
            <w:sz w:val="22"/>
          </w:rPr>
          <w:delText>signa</w:delText>
        </w:r>
        <w:r w:rsidR="00366946" w:rsidRPr="00D51320" w:rsidDel="000D3C40">
          <w:rPr>
            <w:rFonts w:asciiTheme="majorHAnsi" w:hAnsiTheme="majorHAnsi"/>
            <w:color w:val="000000" w:themeColor="text1"/>
            <w:sz w:val="22"/>
          </w:rPr>
          <w:delText>l</w:delText>
        </w:r>
        <w:r w:rsidR="00C54F93" w:rsidRPr="00D51320" w:rsidDel="000D3C40">
          <w:rPr>
            <w:rFonts w:asciiTheme="majorHAnsi" w:hAnsiTheme="majorHAnsi"/>
            <w:color w:val="000000" w:themeColor="text1"/>
            <w:sz w:val="22"/>
          </w:rPr>
          <w:delText>ling</w:delText>
        </w:r>
        <w:r w:rsidR="007932CD" w:rsidRPr="00D51320" w:rsidDel="000D3C40">
          <w:rPr>
            <w:rFonts w:asciiTheme="majorHAnsi" w:hAnsiTheme="majorHAnsi"/>
            <w:color w:val="000000" w:themeColor="text1"/>
            <w:sz w:val="22"/>
          </w:rPr>
          <w:delText xml:space="preserve"> </w:delText>
        </w:r>
        <w:r w:rsidR="00D721CA" w:rsidRPr="00D51320" w:rsidDel="000D3C40">
          <w:rPr>
            <w:rFonts w:asciiTheme="majorHAnsi" w:hAnsiTheme="majorHAnsi"/>
            <w:color w:val="000000" w:themeColor="text1"/>
            <w:sz w:val="22"/>
          </w:rPr>
          <w:delText>intermediates</w:delText>
        </w:r>
        <w:r w:rsidR="007932CD" w:rsidRPr="00D51320" w:rsidDel="000D3C40">
          <w:rPr>
            <w:rFonts w:asciiTheme="majorHAnsi" w:hAnsiTheme="majorHAnsi"/>
            <w:color w:val="000000" w:themeColor="text1"/>
            <w:sz w:val="22"/>
          </w:rPr>
          <w:delText xml:space="preserve">. </w:delText>
        </w:r>
        <w:r w:rsidR="00E5103D" w:rsidRPr="00D51320" w:rsidDel="000D3C40">
          <w:rPr>
            <w:rFonts w:asciiTheme="majorHAnsi" w:hAnsiTheme="majorHAnsi"/>
            <w:color w:val="000000" w:themeColor="text1"/>
            <w:sz w:val="22"/>
          </w:rPr>
          <w:delText xml:space="preserve">To </w:delText>
        </w:r>
        <w:r w:rsidR="00FB08A4" w:rsidRPr="00D51320" w:rsidDel="000D3C40">
          <w:rPr>
            <w:rFonts w:asciiTheme="majorHAnsi" w:hAnsiTheme="majorHAnsi"/>
            <w:color w:val="000000" w:themeColor="text1"/>
            <w:sz w:val="22"/>
          </w:rPr>
          <w:delText xml:space="preserve">confirm </w:delText>
        </w:r>
        <w:r w:rsidR="00BC7B1A" w:rsidRPr="00D51320" w:rsidDel="000D3C40">
          <w:rPr>
            <w:rFonts w:asciiTheme="majorHAnsi" w:hAnsiTheme="majorHAnsi"/>
            <w:color w:val="000000" w:themeColor="text1"/>
            <w:sz w:val="22"/>
          </w:rPr>
          <w:delText>the</w:delText>
        </w:r>
        <w:r w:rsidR="009C1A0A" w:rsidRPr="00D51320" w:rsidDel="000D3C40">
          <w:rPr>
            <w:rFonts w:asciiTheme="majorHAnsi" w:hAnsiTheme="majorHAnsi"/>
            <w:color w:val="000000" w:themeColor="text1"/>
            <w:sz w:val="22"/>
          </w:rPr>
          <w:delText xml:space="preserve"> </w:delText>
        </w:r>
        <w:r w:rsidR="00FB08A4" w:rsidRPr="00D51320" w:rsidDel="000D3C40">
          <w:rPr>
            <w:rFonts w:asciiTheme="majorHAnsi" w:hAnsiTheme="majorHAnsi"/>
            <w:color w:val="000000" w:themeColor="text1"/>
            <w:sz w:val="22"/>
          </w:rPr>
          <w:delText xml:space="preserve">enhanced </w:delText>
        </w:r>
        <w:r w:rsidR="009C1A0A" w:rsidRPr="00D51320" w:rsidDel="000D3C40">
          <w:rPr>
            <w:rFonts w:asciiTheme="majorHAnsi" w:hAnsiTheme="majorHAnsi"/>
            <w:color w:val="000000" w:themeColor="text1"/>
            <w:sz w:val="22"/>
          </w:rPr>
          <w:delText>activation of mTOR</w:delText>
        </w:r>
        <w:r w:rsidR="00E5103D" w:rsidRPr="00D51320" w:rsidDel="000D3C40">
          <w:rPr>
            <w:rFonts w:asciiTheme="majorHAnsi" w:hAnsiTheme="majorHAnsi"/>
            <w:color w:val="000000" w:themeColor="text1"/>
            <w:sz w:val="22"/>
          </w:rPr>
          <w:delText xml:space="preserve">, </w:delText>
        </w:r>
        <w:r w:rsidR="00892FCF" w:rsidRPr="00D51320" w:rsidDel="000D3C40">
          <w:rPr>
            <w:rFonts w:asciiTheme="majorHAnsi" w:hAnsiTheme="majorHAnsi"/>
            <w:color w:val="000000" w:themeColor="text1"/>
            <w:sz w:val="22"/>
          </w:rPr>
          <w:delText>immunohistochemical staining</w:delText>
        </w:r>
        <w:r w:rsidR="00BC7B1A" w:rsidRPr="00D51320" w:rsidDel="000D3C40">
          <w:rPr>
            <w:rFonts w:asciiTheme="majorHAnsi" w:hAnsiTheme="majorHAnsi"/>
            <w:color w:val="000000" w:themeColor="text1"/>
            <w:sz w:val="22"/>
          </w:rPr>
          <w:delText xml:space="preserve"> was undertaken to study the</w:delText>
        </w:r>
        <w:r w:rsidR="00892FCF" w:rsidRPr="00D51320" w:rsidDel="000D3C40">
          <w:rPr>
            <w:rFonts w:asciiTheme="majorHAnsi" w:hAnsiTheme="majorHAnsi"/>
            <w:color w:val="000000" w:themeColor="text1"/>
            <w:sz w:val="22"/>
          </w:rPr>
          <w:delText xml:space="preserve"> </w:delText>
        </w:r>
        <w:r w:rsidR="00E5103D" w:rsidRPr="00D51320" w:rsidDel="000D3C40">
          <w:rPr>
            <w:rFonts w:asciiTheme="majorHAnsi" w:hAnsiTheme="majorHAnsi"/>
            <w:color w:val="000000" w:themeColor="text1"/>
            <w:sz w:val="22"/>
          </w:rPr>
          <w:delText>co-locali</w:delText>
        </w:r>
      </w:del>
      <w:ins w:id="1097" w:author="Author">
        <w:del w:id="1098" w:author="Santhanam  V" w:date="2020-08-17T14:45:00Z">
          <w:r w:rsidR="009272C5" w:rsidRPr="00D51320" w:rsidDel="000D3C40">
            <w:rPr>
              <w:rFonts w:asciiTheme="majorHAnsi" w:hAnsiTheme="majorHAnsi"/>
              <w:color w:val="000000" w:themeColor="text1"/>
              <w:sz w:val="22"/>
            </w:rPr>
            <w:delText>s</w:delText>
          </w:r>
        </w:del>
      </w:ins>
      <w:del w:id="1099" w:author="Santhanam  V" w:date="2020-08-17T14:45:00Z">
        <w:r w:rsidR="00E5103D" w:rsidRPr="00D51320" w:rsidDel="000D3C40">
          <w:rPr>
            <w:rFonts w:asciiTheme="majorHAnsi" w:hAnsiTheme="majorHAnsi"/>
            <w:color w:val="000000" w:themeColor="text1"/>
            <w:sz w:val="22"/>
          </w:rPr>
          <w:delText xml:space="preserve">zation </w:delText>
        </w:r>
        <w:r w:rsidR="00892FCF" w:rsidRPr="00D51320" w:rsidDel="000D3C40">
          <w:rPr>
            <w:rFonts w:asciiTheme="majorHAnsi" w:hAnsiTheme="majorHAnsi"/>
            <w:color w:val="000000" w:themeColor="text1"/>
            <w:sz w:val="22"/>
          </w:rPr>
          <w:delText>of</w:delText>
        </w:r>
        <w:r w:rsidR="00E5103D" w:rsidRPr="00D51320" w:rsidDel="000D3C40">
          <w:rPr>
            <w:rFonts w:asciiTheme="majorHAnsi" w:hAnsiTheme="majorHAnsi"/>
            <w:color w:val="000000" w:themeColor="text1"/>
            <w:sz w:val="22"/>
          </w:rPr>
          <w:delText xml:space="preserve"> mTOR and</w:delText>
        </w:r>
        <w:r w:rsidR="00907E8F" w:rsidRPr="00D51320" w:rsidDel="000D3C40">
          <w:rPr>
            <w:rFonts w:asciiTheme="majorHAnsi" w:hAnsiTheme="majorHAnsi"/>
            <w:color w:val="000000" w:themeColor="text1"/>
            <w:sz w:val="22"/>
          </w:rPr>
          <w:delText xml:space="preserve"> </w:delText>
        </w:r>
        <w:r w:rsidR="00DD0A36" w:rsidRPr="00D51320" w:rsidDel="000D3C40">
          <w:rPr>
            <w:rFonts w:asciiTheme="majorHAnsi" w:hAnsiTheme="majorHAnsi"/>
            <w:color w:val="000000" w:themeColor="text1"/>
            <w:sz w:val="22"/>
          </w:rPr>
          <w:delText>lysosome-associated membrane protein 2</w:delText>
        </w:r>
        <w:r w:rsidR="00E5103D" w:rsidRPr="00D51320" w:rsidDel="000D3C40">
          <w:rPr>
            <w:rFonts w:asciiTheme="majorHAnsi" w:hAnsiTheme="majorHAnsi"/>
            <w:color w:val="000000" w:themeColor="text1"/>
            <w:sz w:val="22"/>
          </w:rPr>
          <w:delText xml:space="preserve"> </w:delText>
        </w:r>
        <w:r w:rsidR="00DD0A36" w:rsidRPr="00D51320" w:rsidDel="000D3C40">
          <w:rPr>
            <w:rFonts w:asciiTheme="majorHAnsi" w:hAnsiTheme="majorHAnsi"/>
            <w:color w:val="000000" w:themeColor="text1"/>
            <w:sz w:val="22"/>
          </w:rPr>
          <w:delText>(</w:delText>
        </w:r>
        <w:r w:rsidR="00E5103D" w:rsidRPr="00D51320" w:rsidDel="000D3C40">
          <w:rPr>
            <w:rFonts w:asciiTheme="majorHAnsi" w:hAnsiTheme="majorHAnsi"/>
            <w:color w:val="000000" w:themeColor="text1"/>
            <w:sz w:val="22"/>
          </w:rPr>
          <w:delText>LAMP2</w:delText>
        </w:r>
        <w:r w:rsidR="00DD0A36" w:rsidRPr="00D51320" w:rsidDel="000D3C40">
          <w:rPr>
            <w:rFonts w:asciiTheme="majorHAnsi" w:hAnsiTheme="majorHAnsi"/>
            <w:color w:val="000000" w:themeColor="text1"/>
            <w:sz w:val="22"/>
          </w:rPr>
          <w:delText>)</w:delText>
        </w:r>
        <w:r w:rsidR="00353E87" w:rsidRPr="00D51320" w:rsidDel="000D3C40">
          <w:rPr>
            <w:rFonts w:asciiTheme="majorHAnsi" w:hAnsiTheme="majorHAnsi"/>
            <w:color w:val="000000" w:themeColor="text1"/>
            <w:sz w:val="22"/>
          </w:rPr>
          <w:delText xml:space="preserve"> </w:delText>
        </w:r>
        <w:r w:rsidR="007B64F4" w:rsidRPr="00D51320" w:rsidDel="000D3C40">
          <w:rPr>
            <w:rFonts w:asciiTheme="majorHAnsi" w:hAnsiTheme="majorHAnsi"/>
            <w:color w:val="000000" w:themeColor="text1"/>
            <w:sz w:val="22"/>
          </w:rPr>
          <w:delText>(VDR-OE 0.26±0.03</w:delText>
        </w:r>
        <w:r w:rsidR="00811A60" w:rsidRPr="00D51320" w:rsidDel="000D3C40">
          <w:rPr>
            <w:rFonts w:asciiTheme="majorHAnsi" w:hAnsiTheme="majorHAnsi"/>
            <w:color w:val="000000" w:themeColor="text1"/>
            <w:sz w:val="22"/>
          </w:rPr>
          <w:delText xml:space="preserve"> </w:delText>
        </w:r>
        <w:r w:rsidR="007B64F4" w:rsidRPr="00D51320" w:rsidDel="000D3C40">
          <w:rPr>
            <w:rFonts w:asciiTheme="majorHAnsi" w:hAnsiTheme="majorHAnsi"/>
            <w:color w:val="000000" w:themeColor="text1"/>
            <w:sz w:val="22"/>
          </w:rPr>
          <w:delText>AU vs. Control 0.16±0.02</w:delText>
        </w:r>
        <w:r w:rsidR="00811A60" w:rsidRPr="00D51320" w:rsidDel="000D3C40">
          <w:rPr>
            <w:rFonts w:asciiTheme="majorHAnsi" w:hAnsiTheme="majorHAnsi"/>
            <w:color w:val="000000" w:themeColor="text1"/>
            <w:sz w:val="22"/>
          </w:rPr>
          <w:delText xml:space="preserve"> </w:delText>
        </w:r>
        <w:r w:rsidR="00765BBB" w:rsidRPr="00D51320" w:rsidDel="000D3C40">
          <w:rPr>
            <w:rFonts w:asciiTheme="majorHAnsi" w:hAnsiTheme="majorHAnsi"/>
            <w:color w:val="000000" w:themeColor="text1"/>
            <w:sz w:val="22"/>
          </w:rPr>
          <w:delText>AU</w:delText>
        </w:r>
        <w:r w:rsidR="007B64F4" w:rsidRPr="00D51320" w:rsidDel="000D3C40">
          <w:rPr>
            <w:rFonts w:asciiTheme="majorHAnsi" w:hAnsiTheme="majorHAnsi"/>
            <w:color w:val="000000" w:themeColor="text1"/>
            <w:sz w:val="22"/>
          </w:rPr>
          <w:delText xml:space="preserve">, </w:delText>
        </w:r>
        <w:r w:rsidR="007B64F4" w:rsidRPr="00D51320" w:rsidDel="000D3C40">
          <w:rPr>
            <w:rFonts w:asciiTheme="majorHAnsi" w:hAnsiTheme="majorHAnsi"/>
            <w:i/>
            <w:iCs/>
            <w:color w:val="000000" w:themeColor="text1"/>
            <w:sz w:val="22"/>
          </w:rPr>
          <w:delText>P</w:delText>
        </w:r>
        <w:r w:rsidR="007B64F4" w:rsidRPr="00D51320" w:rsidDel="000D3C40">
          <w:rPr>
            <w:rFonts w:asciiTheme="majorHAnsi" w:hAnsiTheme="majorHAnsi"/>
            <w:color w:val="000000" w:themeColor="text1"/>
            <w:sz w:val="22"/>
          </w:rPr>
          <w:delText xml:space="preserve">&lt;0.05, </w:delText>
        </w:r>
        <w:r w:rsidR="00271CD0" w:rsidRPr="00D51320" w:rsidDel="000D3C40">
          <w:rPr>
            <w:rFonts w:asciiTheme="majorHAnsi" w:hAnsiTheme="majorHAnsi"/>
            <w:color w:val="000000" w:themeColor="text1"/>
            <w:sz w:val="22"/>
          </w:rPr>
          <w:delText xml:space="preserve">Figure </w:delText>
        </w:r>
        <w:r w:rsidR="00612F1F" w:rsidRPr="00D51320" w:rsidDel="000D3C40">
          <w:rPr>
            <w:rFonts w:asciiTheme="majorHAnsi" w:hAnsiTheme="majorHAnsi"/>
            <w:color w:val="000000" w:themeColor="text1"/>
            <w:sz w:val="22"/>
          </w:rPr>
          <w:delText>3</w:delText>
        </w:r>
        <w:r w:rsidR="00C000B7" w:rsidRPr="00D51320" w:rsidDel="000D3C40">
          <w:rPr>
            <w:rFonts w:asciiTheme="majorHAnsi" w:hAnsiTheme="majorHAnsi"/>
            <w:color w:val="000000" w:themeColor="text1"/>
            <w:sz w:val="22"/>
          </w:rPr>
          <w:delText xml:space="preserve">C &amp; </w:delText>
        </w:r>
        <w:r w:rsidR="00612F1F" w:rsidRPr="00D51320" w:rsidDel="000D3C40">
          <w:rPr>
            <w:rFonts w:asciiTheme="majorHAnsi" w:hAnsiTheme="majorHAnsi"/>
            <w:color w:val="000000" w:themeColor="text1"/>
            <w:sz w:val="22"/>
          </w:rPr>
          <w:delText>3</w:delText>
        </w:r>
        <w:r w:rsidR="00C000B7" w:rsidRPr="00D51320" w:rsidDel="000D3C40">
          <w:rPr>
            <w:rFonts w:asciiTheme="majorHAnsi" w:hAnsiTheme="majorHAnsi"/>
            <w:color w:val="000000" w:themeColor="text1"/>
            <w:sz w:val="22"/>
          </w:rPr>
          <w:delText>D</w:delText>
        </w:r>
        <w:r w:rsidR="005E6295" w:rsidRPr="00D51320" w:rsidDel="000D3C40">
          <w:rPr>
            <w:rFonts w:asciiTheme="majorHAnsi" w:hAnsiTheme="majorHAnsi"/>
            <w:color w:val="000000" w:themeColor="text1"/>
            <w:sz w:val="22"/>
          </w:rPr>
          <w:delText>)</w:delText>
        </w:r>
        <w:r w:rsidR="00E5103D" w:rsidRPr="00D51320" w:rsidDel="000D3C40">
          <w:rPr>
            <w:rFonts w:asciiTheme="majorHAnsi" w:hAnsiTheme="majorHAnsi"/>
            <w:color w:val="000000" w:themeColor="text1"/>
            <w:sz w:val="22"/>
          </w:rPr>
          <w:delText xml:space="preserve">. </w:delText>
        </w:r>
        <w:r w:rsidR="00BC7B1A" w:rsidRPr="00D51320" w:rsidDel="000D3C40">
          <w:rPr>
            <w:rFonts w:asciiTheme="majorHAnsi" w:hAnsiTheme="majorHAnsi"/>
            <w:color w:val="000000" w:themeColor="text1"/>
            <w:sz w:val="22"/>
          </w:rPr>
          <w:delText xml:space="preserve">Following </w:delText>
        </w:r>
        <w:r w:rsidR="00ED28E5" w:rsidRPr="00D51320" w:rsidDel="000D3C40">
          <w:rPr>
            <w:rFonts w:asciiTheme="majorHAnsi" w:hAnsiTheme="majorHAnsi"/>
            <w:color w:val="000000" w:themeColor="text1"/>
            <w:sz w:val="22"/>
          </w:rPr>
          <w:delText>VDR-OE,</w:delText>
        </w:r>
        <w:r w:rsidR="00BC7B1A" w:rsidRPr="00D51320" w:rsidDel="000D3C40">
          <w:rPr>
            <w:rFonts w:asciiTheme="majorHAnsi" w:hAnsiTheme="majorHAnsi"/>
            <w:color w:val="000000" w:themeColor="text1"/>
            <w:sz w:val="22"/>
          </w:rPr>
          <w:delText xml:space="preserve"> there was significantly greater</w:delText>
        </w:r>
        <w:r w:rsidR="00ED28E5" w:rsidRPr="00D51320" w:rsidDel="000D3C40">
          <w:rPr>
            <w:rFonts w:asciiTheme="majorHAnsi" w:hAnsiTheme="majorHAnsi"/>
            <w:color w:val="000000" w:themeColor="text1"/>
            <w:sz w:val="22"/>
          </w:rPr>
          <w:delText xml:space="preserve"> mTOR</w:delText>
        </w:r>
        <w:r w:rsidR="00892FCF" w:rsidRPr="00D51320" w:rsidDel="000D3C40">
          <w:rPr>
            <w:rFonts w:asciiTheme="majorHAnsi" w:hAnsiTheme="majorHAnsi"/>
            <w:color w:val="000000" w:themeColor="text1"/>
            <w:sz w:val="22"/>
          </w:rPr>
          <w:delText xml:space="preserve"> </w:delText>
        </w:r>
        <w:r w:rsidR="00ED28E5" w:rsidRPr="00D51320" w:rsidDel="000D3C40">
          <w:rPr>
            <w:rFonts w:asciiTheme="majorHAnsi" w:hAnsiTheme="majorHAnsi"/>
            <w:color w:val="000000" w:themeColor="text1"/>
            <w:sz w:val="22"/>
          </w:rPr>
          <w:delText>locali</w:delText>
        </w:r>
      </w:del>
      <w:ins w:id="1100" w:author="Author">
        <w:del w:id="1101" w:author="Santhanam  V" w:date="2020-08-17T14:45:00Z">
          <w:r w:rsidR="00823DA1" w:rsidRPr="00D51320" w:rsidDel="000D3C40">
            <w:rPr>
              <w:rFonts w:asciiTheme="majorHAnsi" w:hAnsiTheme="majorHAnsi"/>
              <w:color w:val="000000" w:themeColor="text1"/>
              <w:sz w:val="22"/>
            </w:rPr>
            <w:delText>s</w:delText>
          </w:r>
        </w:del>
      </w:ins>
      <w:del w:id="1102" w:author="Santhanam  V" w:date="2020-08-17T14:45:00Z">
        <w:r w:rsidR="00ED28E5" w:rsidRPr="00D51320" w:rsidDel="000D3C40">
          <w:rPr>
            <w:rFonts w:asciiTheme="majorHAnsi" w:hAnsiTheme="majorHAnsi"/>
            <w:color w:val="000000" w:themeColor="text1"/>
            <w:sz w:val="22"/>
          </w:rPr>
          <w:delText xml:space="preserve">zation </w:delText>
        </w:r>
        <w:r w:rsidR="00892FCF" w:rsidRPr="00D51320" w:rsidDel="000D3C40">
          <w:rPr>
            <w:rFonts w:asciiTheme="majorHAnsi" w:hAnsiTheme="majorHAnsi"/>
            <w:color w:val="000000" w:themeColor="text1"/>
            <w:sz w:val="22"/>
          </w:rPr>
          <w:delText>with LAMP2</w:delText>
        </w:r>
        <w:r w:rsidR="00BC7B1A" w:rsidRPr="00D51320" w:rsidDel="000D3C40">
          <w:rPr>
            <w:rFonts w:asciiTheme="majorHAnsi" w:hAnsiTheme="majorHAnsi"/>
            <w:color w:val="000000" w:themeColor="text1"/>
            <w:sz w:val="22"/>
          </w:rPr>
          <w:delText xml:space="preserve">, </w:delText>
        </w:r>
        <w:r w:rsidR="00892FCF" w:rsidRPr="00D51320" w:rsidDel="000D3C40">
          <w:rPr>
            <w:rFonts w:asciiTheme="majorHAnsi" w:hAnsiTheme="majorHAnsi"/>
            <w:color w:val="000000" w:themeColor="text1"/>
            <w:sz w:val="22"/>
          </w:rPr>
          <w:delText>consistent with mTOR</w:delText>
        </w:r>
        <w:r w:rsidR="00224499" w:rsidRPr="00D51320" w:rsidDel="000D3C40">
          <w:rPr>
            <w:rFonts w:asciiTheme="majorHAnsi" w:hAnsiTheme="majorHAnsi"/>
            <w:color w:val="000000" w:themeColor="text1"/>
            <w:sz w:val="22"/>
          </w:rPr>
          <w:delText xml:space="preserve"> locali</w:delText>
        </w:r>
      </w:del>
      <w:ins w:id="1103" w:author="Author">
        <w:del w:id="1104" w:author="Santhanam  V" w:date="2020-08-17T14:45:00Z">
          <w:r w:rsidR="00823DA1" w:rsidRPr="00D51320" w:rsidDel="000D3C40">
            <w:rPr>
              <w:rFonts w:asciiTheme="majorHAnsi" w:hAnsiTheme="majorHAnsi"/>
              <w:color w:val="000000" w:themeColor="text1"/>
              <w:sz w:val="22"/>
            </w:rPr>
            <w:delText>s</w:delText>
          </w:r>
        </w:del>
      </w:ins>
      <w:del w:id="1105" w:author="Santhanam  V" w:date="2020-08-17T14:45:00Z">
        <w:r w:rsidR="00224499" w:rsidRPr="00D51320" w:rsidDel="000D3C40">
          <w:rPr>
            <w:rFonts w:asciiTheme="majorHAnsi" w:hAnsiTheme="majorHAnsi"/>
            <w:color w:val="000000" w:themeColor="text1"/>
            <w:sz w:val="22"/>
          </w:rPr>
          <w:delText>zation</w:delText>
        </w:r>
        <w:r w:rsidR="00892FCF" w:rsidRPr="00D51320" w:rsidDel="000D3C40">
          <w:rPr>
            <w:rFonts w:asciiTheme="majorHAnsi" w:hAnsiTheme="majorHAnsi"/>
            <w:color w:val="000000" w:themeColor="text1"/>
            <w:sz w:val="22"/>
          </w:rPr>
          <w:delText xml:space="preserve"> </w:delText>
        </w:r>
        <w:r w:rsidR="00EA42BB" w:rsidRPr="00D51320" w:rsidDel="000D3C40">
          <w:rPr>
            <w:rFonts w:asciiTheme="majorHAnsi" w:hAnsiTheme="majorHAnsi"/>
            <w:color w:val="000000" w:themeColor="text1"/>
            <w:sz w:val="22"/>
          </w:rPr>
          <w:delText>at the lysosome</w:delText>
        </w:r>
      </w:del>
      <w:ins w:id="1106" w:author="Author">
        <w:del w:id="1107" w:author="Santhanam  V" w:date="2020-08-17T14:45:00Z">
          <w:r w:rsidR="00823DA1" w:rsidRPr="00D51320" w:rsidDel="000D3C40">
            <w:rPr>
              <w:rFonts w:asciiTheme="majorHAnsi" w:hAnsiTheme="majorHAnsi"/>
              <w:color w:val="000000" w:themeColor="text1"/>
              <w:sz w:val="22"/>
            </w:rPr>
            <w:delText>, which is</w:delText>
          </w:r>
        </w:del>
      </w:ins>
      <w:del w:id="1108" w:author="Santhanam  V" w:date="2020-08-17T14:45:00Z">
        <w:r w:rsidR="00FB08A4" w:rsidRPr="00D51320" w:rsidDel="000D3C40">
          <w:rPr>
            <w:rFonts w:asciiTheme="majorHAnsi" w:hAnsiTheme="majorHAnsi"/>
            <w:color w:val="000000" w:themeColor="text1"/>
            <w:sz w:val="22"/>
          </w:rPr>
          <w:delText xml:space="preserve">; </w:delText>
        </w:r>
        <w:r w:rsidR="009C1A0A" w:rsidRPr="00D51320" w:rsidDel="000D3C40">
          <w:rPr>
            <w:rFonts w:asciiTheme="majorHAnsi" w:hAnsiTheme="majorHAnsi"/>
            <w:color w:val="000000" w:themeColor="text1"/>
            <w:sz w:val="22"/>
          </w:rPr>
          <w:delText>a pre-requisite</w:delText>
        </w:r>
        <w:r w:rsidR="00EA42BB" w:rsidRPr="00D51320" w:rsidDel="000D3C40">
          <w:rPr>
            <w:rFonts w:asciiTheme="majorHAnsi" w:hAnsiTheme="majorHAnsi"/>
            <w:color w:val="000000" w:themeColor="text1"/>
            <w:sz w:val="22"/>
          </w:rPr>
          <w:delText xml:space="preserve"> for</w:delText>
        </w:r>
        <w:r w:rsidR="00BC7B1A" w:rsidRPr="00D51320" w:rsidDel="000D3C40">
          <w:rPr>
            <w:rFonts w:asciiTheme="majorHAnsi" w:hAnsiTheme="majorHAnsi"/>
            <w:color w:val="000000" w:themeColor="text1"/>
            <w:sz w:val="22"/>
          </w:rPr>
          <w:delText xml:space="preserve"> its</w:delText>
        </w:r>
        <w:r w:rsidR="00EA42BB" w:rsidRPr="00D51320" w:rsidDel="000D3C40">
          <w:rPr>
            <w:rFonts w:asciiTheme="majorHAnsi" w:hAnsiTheme="majorHAnsi"/>
            <w:color w:val="000000" w:themeColor="text1"/>
            <w:sz w:val="22"/>
          </w:rPr>
          <w:delText xml:space="preserve"> activation </w:delText>
        </w:r>
        <w:r w:rsidR="00EA42BB" w:rsidRPr="00D51320" w:rsidDel="000D3C40">
          <w:rPr>
            <w:rFonts w:asciiTheme="majorHAnsi" w:hAnsiTheme="majorHAnsi"/>
            <w:color w:val="000000" w:themeColor="text1"/>
            <w:sz w:val="22"/>
          </w:rPr>
          <w:fldChar w:fldCharType="begin" w:fldLock="1"/>
        </w:r>
        <w:r w:rsidR="00D53413" w:rsidRPr="00D51320" w:rsidDel="000D3C40">
          <w:rPr>
            <w:rFonts w:asciiTheme="majorHAnsi" w:hAnsiTheme="majorHAnsi"/>
            <w:color w:val="000000" w:themeColor="text1"/>
            <w:sz w:val="22"/>
          </w:rPr>
          <w:delInstrText>ADDIN CSL_CITATION {"citationItems":[{"id":"ITEM-1","itemData":{"DOI":"10.1016/j.cellsig.2014.04.019","ISSN":"1873-3913","PMID":"24793303","abstract":"The mammalian target of rapamycin complex 1 (mTORC1) is a master regulator of cell growth and metabolism. It controls many cell functions by integrating nutrient availability and growth factor signals. Amino acids, and in particular leucine, are among the main positive regulators of mTORC1 signaling. The current model for the regulation of mTORC1 by amino acids involves the movement of mTOR to the lysosome mediated by the Rag-GTPases. Here, we have examined the control of mTORC1 signaling and mTOR localization by amino acids and leucine in serum-fed cells, because both serum growth factors (or, e.g., insulin) and amino acids are required for full activation of mTORC1 signaling. We demonstrate that mTORC1 activity does not closely correlate with the lysosomal localization of mTOR. In particular, leucine controls mTORC1 activity without any detectable modification of the lysosomal localization of mTOR, indicating that the signal(s) exerted by leucine is likely distinct from those exerted by other amino acids. In addition, knock-down of the Rag-GTPases attenuated the inhibitory effect of amino acid- or leucine-starvation on the phosphorylation of mTORC1 targets. Furthermore, data from cells where Rag expression has been knocked down revealed that leucine can promote mTORC1 signaling independently of the lysosomal localization of mTOR. Our data complement existing models for the regulation of mTORC1 by amino acids and provide new insights into this important topic.","author":[{"dropping-particle":"","family":"Averous","given":"Julien","non-dropping-particle":"","parse-names":false,"suffix":""},{"dropping-particle":"","family":"Lambert-Langlais","given":"Sarah","non-dropping-particle":"","parse-names":false,"suffix":""},{"dropping-particle":"","family":"Carraro","given":"Valérie","non-dropping-particle":"","parse-names":false,"suffix":""},{"dropping-particle":"","family":"Gourbeyre","given":"Ophélie","non-dropping-particle":"","parse-names":false,"suffix":""},{"dropping-particle":"","family":"Parry","given":"Laurent","non-dropping-particle":"","parse-names":false,"suffix":""},{"dropping-particle":"","family":"B'Chir","given":"Wafa","non-dropping-particle":"","parse-names":false,"suffix":""},{"dropping-particle":"","family":"Muranishi","given":"Yuki","non-dropping-particle":"","parse-names":false,"suffix":""},{"dropping-particle":"","family":"Jousse","given":"Céline","non-dropping-particle":"","parse-names":false,"suffix":""},{"dropping-particle":"","family":"Bruhat","given":"Alain","non-dropping-particle":"","parse-names":false,"suffix":""},{"dropping-particle":"","family":"Maurin","given":"Anne-Catherine","non-dropping-particle":"","parse-names":false,"suffix":""},{"dropping-particle":"","family":"Proud","given":"Christopher G.","non-dropping-particle":"","parse-names":false,"suffix":""},{"dropping-particle":"","family":"Fafournoux","given":"Pierre","non-dropping-particle":"","parse-names":false,"suffix":""}],"container-title":"Cellular signalling","id":"ITEM-1","issue":"9","issued":{"date-parts":[["2014","9"]]},"page":"1918-27","publisher":"Elsevier Inc.","title":"Requirement for lysosomal localization of mTOR for its activation differs between leucine and other amino acids.","type":"article-journal","volume":"26"},"uris":["http://www.mendeley.com/documents/?uuid=609d01ab-7e49-4abc-a40e-426333cf70fe"]}],"mendeley":{"formattedCitation":"[46]","plainTextFormattedCitation":"[46]","previouslyFormattedCitation":"[46]"},"properties":{"noteIndex":0},"schema":"https://github.com/citation-style-language/schema/raw/master/csl-citation.json"}</w:delInstrText>
        </w:r>
        <w:r w:rsidR="00EA42BB" w:rsidRPr="00D51320" w:rsidDel="000D3C40">
          <w:rPr>
            <w:rFonts w:asciiTheme="majorHAnsi" w:hAnsiTheme="majorHAnsi"/>
            <w:color w:val="000000" w:themeColor="text1"/>
            <w:sz w:val="22"/>
            <w:rPrChange w:id="1109" w:author="Author">
              <w:rPr>
                <w:rFonts w:asciiTheme="majorHAnsi" w:hAnsiTheme="majorHAnsi"/>
                <w:color w:val="000000" w:themeColor="text1"/>
                <w:sz w:val="22"/>
              </w:rPr>
            </w:rPrChange>
          </w:rPr>
          <w:fldChar w:fldCharType="separate"/>
        </w:r>
        <w:r w:rsidR="00FD25A2" w:rsidRPr="00D51320" w:rsidDel="000D3C40">
          <w:rPr>
            <w:rFonts w:asciiTheme="majorHAnsi" w:hAnsiTheme="majorHAnsi"/>
            <w:noProof/>
            <w:color w:val="000000" w:themeColor="text1"/>
            <w:sz w:val="22"/>
          </w:rPr>
          <w:delText>[46]</w:delText>
        </w:r>
        <w:r w:rsidR="00EA42BB" w:rsidRPr="00D51320" w:rsidDel="000D3C40">
          <w:rPr>
            <w:rFonts w:asciiTheme="majorHAnsi" w:hAnsiTheme="majorHAnsi"/>
            <w:color w:val="000000" w:themeColor="text1"/>
            <w:sz w:val="22"/>
          </w:rPr>
          <w:fldChar w:fldCharType="end"/>
        </w:r>
        <w:r w:rsidR="00EA42BB" w:rsidRPr="00D51320" w:rsidDel="000D3C40">
          <w:rPr>
            <w:rFonts w:asciiTheme="majorHAnsi" w:hAnsiTheme="majorHAnsi"/>
            <w:color w:val="000000" w:themeColor="text1"/>
            <w:sz w:val="22"/>
          </w:rPr>
          <w:delText>.</w:delText>
        </w:r>
        <w:r w:rsidR="00B91ED6" w:rsidRPr="00D51320" w:rsidDel="000D3C40">
          <w:rPr>
            <w:rFonts w:asciiTheme="majorHAnsi" w:hAnsiTheme="majorHAnsi"/>
            <w:color w:val="000000" w:themeColor="text1"/>
            <w:sz w:val="22"/>
          </w:rPr>
          <w:delText xml:space="preserve"> </w:delText>
        </w:r>
      </w:del>
    </w:p>
    <w:p w14:paraId="00B59001" w14:textId="626ED43E" w:rsidR="002C6488" w:rsidRPr="00D51320" w:rsidDel="000D3C40" w:rsidRDefault="002C6488" w:rsidP="00C0060E">
      <w:pPr>
        <w:spacing w:line="480" w:lineRule="auto"/>
        <w:jc w:val="both"/>
        <w:rPr>
          <w:del w:id="1110" w:author="Santhanam  V" w:date="2020-08-17T14:45:00Z"/>
          <w:rFonts w:asciiTheme="majorHAnsi" w:hAnsiTheme="majorHAnsi"/>
          <w:color w:val="000000" w:themeColor="text1"/>
          <w:sz w:val="22"/>
        </w:rPr>
      </w:pPr>
    </w:p>
    <w:p w14:paraId="3CF41C5C" w14:textId="1DAAE00A" w:rsidR="00FD61F2" w:rsidRPr="00D51320" w:rsidDel="000D3C40" w:rsidRDefault="009C1A0A" w:rsidP="00247E17">
      <w:pPr>
        <w:spacing w:line="480" w:lineRule="auto"/>
        <w:jc w:val="both"/>
        <w:rPr>
          <w:del w:id="1111" w:author="Santhanam  V" w:date="2020-08-17T14:45:00Z"/>
          <w:rFonts w:asciiTheme="majorHAnsi" w:hAnsiTheme="majorHAnsi"/>
          <w:color w:val="000000" w:themeColor="text1"/>
          <w:sz w:val="22"/>
        </w:rPr>
      </w:pPr>
      <w:del w:id="1112" w:author="Santhanam  V" w:date="2020-08-17T14:45:00Z">
        <w:r w:rsidRPr="00D51320" w:rsidDel="000D3C40">
          <w:rPr>
            <w:rFonts w:asciiTheme="majorHAnsi" w:hAnsiTheme="majorHAnsi"/>
            <w:color w:val="000000" w:themeColor="text1"/>
            <w:sz w:val="22"/>
          </w:rPr>
          <w:delText>Cell</w:delText>
        </w:r>
        <w:r w:rsidR="00FB08A4" w:rsidRPr="00D51320" w:rsidDel="000D3C40">
          <w:rPr>
            <w:rFonts w:asciiTheme="majorHAnsi" w:hAnsiTheme="majorHAnsi"/>
            <w:color w:val="000000" w:themeColor="text1"/>
            <w:sz w:val="22"/>
          </w:rPr>
          <w:delText>ular</w:delText>
        </w:r>
        <w:r w:rsidRPr="00D51320" w:rsidDel="000D3C40">
          <w:rPr>
            <w:rFonts w:asciiTheme="majorHAnsi" w:hAnsiTheme="majorHAnsi"/>
            <w:color w:val="000000" w:themeColor="text1"/>
            <w:sz w:val="22"/>
          </w:rPr>
          <w:delText xml:space="preserve"> growth and mTOR activation also require</w:delText>
        </w:r>
        <w:r w:rsidR="007A3A17" w:rsidRPr="00D51320" w:rsidDel="000D3C40">
          <w:rPr>
            <w:rFonts w:asciiTheme="majorHAnsi" w:hAnsiTheme="majorHAnsi"/>
            <w:color w:val="000000" w:themeColor="text1"/>
            <w:sz w:val="22"/>
          </w:rPr>
          <w:delText xml:space="preserve">s heightened </w:delText>
        </w:r>
        <w:r w:rsidRPr="00D51320" w:rsidDel="000D3C40">
          <w:rPr>
            <w:rFonts w:asciiTheme="majorHAnsi" w:hAnsiTheme="majorHAnsi"/>
            <w:color w:val="000000" w:themeColor="text1"/>
            <w:sz w:val="22"/>
          </w:rPr>
          <w:delText>ribosomal biogenesis</w:delText>
        </w:r>
        <w:r w:rsidR="00734104" w:rsidRPr="00D51320" w:rsidDel="000D3C40">
          <w:rPr>
            <w:rFonts w:asciiTheme="majorHAnsi" w:hAnsiTheme="majorHAnsi"/>
            <w:color w:val="000000" w:themeColor="text1"/>
            <w:sz w:val="22"/>
          </w:rPr>
          <w:delText xml:space="preserve"> </w:delText>
        </w:r>
        <w:r w:rsidR="00734104" w:rsidRPr="00D51320" w:rsidDel="000D3C40">
          <w:rPr>
            <w:rFonts w:asciiTheme="majorHAnsi" w:hAnsiTheme="majorHAnsi"/>
            <w:color w:val="000000" w:themeColor="text1"/>
            <w:sz w:val="22"/>
          </w:rPr>
          <w:fldChar w:fldCharType="begin" w:fldLock="1"/>
        </w:r>
        <w:r w:rsidR="00D53413" w:rsidRPr="00D51320" w:rsidDel="000D3C40">
          <w:rPr>
            <w:rFonts w:asciiTheme="majorHAnsi" w:hAnsiTheme="majorHAnsi"/>
            <w:color w:val="000000" w:themeColor="text1"/>
            <w:sz w:val="22"/>
          </w:rPr>
          <w:delInstrText>ADDIN CSL_CITATION {"citationItems":[{"id":"ITEM-1","itemData":{"DOI":"10.1002/jcp.24604","ISSN":"1097-4652","PMID":"24604615","abstract":"The ribosome is a supramolecular ribonucleoprotein complex that functions at the heart of the translation machinery to convert mRNA into protein. Ribosome biogenesis is the primary determinant of translational capacity of the cell and accordingly has an essential role in the control of cell growth in eukaryotes. Cumulative evidence supports the hypothesis that ribosome biogenesis has an important role in the regulation of skeletal muscle mass. The purpose of this review is to, first, summarize the main mechanisms known to regulate ribosome biogenesis and, second, put forth the hypothesis that ribosome biogenesis is a central mechanism used by skeletal muscle to regulate protein synthesis and control skeletal muscle mass in response to anabolic and catabolic stimuli. The mTORC1 and Wnt/β-catenin/c-myc signaling pathways are discussed as the major pathways that work in concert with each of the three RNA polymerases (RNA Pol I, II, and III) in regulating ribosome biogenesis. Consistent with our hypothesis, activation of these two pathways has been shown to be associated with ribosome biogenesis during skeletal muscle hypertrophy. Although further study is required, the finding that ribosome biogenesis is altered under catabolic states, in particular during disuse atrophy, suggests that its activation represents a novel therapeutic target to reduce or prevent muscle atrophy. Lastly, the emerging field of ribosome specialization is discussed and its potential role in the regulation of gene expression during periods of skeletal muscle plasticity.","author":[{"dropping-particle":"","family":"Chaillou","given":"Thomas","non-dropping-particle":"","parse-names":false,"suffix":""},{"dropping-particle":"","family":"Kirby","given":"Tyler J.","non-dropping-particle":"","parse-names":false,"suffix":""},{"dropping-particle":"","family":"McCarthy","given":"John J","non-dropping-particle":"","parse-names":false,"suffix":""}],"container-title":"Journal of cellular physiology","id":"ITEM-1","issue":"11","issued":{"date-parts":[["2014","11"]]},"page":"1584-94","title":"Ribosome biogenesis: emerging evidence for a central role in the regulation of skeletal muscle mass.","type":"article-journal","volume":"229"},"uris":["http://www.mendeley.com/documents/?uuid=7f4b9a41-ad63-4a25-9b41-c2fef7d5e3b5"]}],"mendeley":{"formattedCitation":"[47]","plainTextFormattedCitation":"[47]","previouslyFormattedCitation":"[47]"},"properties":{"noteIndex":0},"schema":"https://github.com/citation-style-language/schema/raw/master/csl-citation.json"}</w:delInstrText>
        </w:r>
        <w:r w:rsidR="00734104" w:rsidRPr="00D51320" w:rsidDel="000D3C40">
          <w:rPr>
            <w:rFonts w:asciiTheme="majorHAnsi" w:hAnsiTheme="majorHAnsi"/>
            <w:color w:val="000000" w:themeColor="text1"/>
            <w:sz w:val="22"/>
            <w:rPrChange w:id="1113" w:author="Author">
              <w:rPr>
                <w:rFonts w:asciiTheme="majorHAnsi" w:hAnsiTheme="majorHAnsi"/>
                <w:color w:val="000000" w:themeColor="text1"/>
                <w:sz w:val="22"/>
              </w:rPr>
            </w:rPrChange>
          </w:rPr>
          <w:fldChar w:fldCharType="separate"/>
        </w:r>
        <w:r w:rsidR="00FD25A2" w:rsidRPr="00D51320" w:rsidDel="000D3C40">
          <w:rPr>
            <w:rFonts w:asciiTheme="majorHAnsi" w:hAnsiTheme="majorHAnsi"/>
            <w:noProof/>
            <w:color w:val="000000" w:themeColor="text1"/>
            <w:sz w:val="22"/>
          </w:rPr>
          <w:delText>[47]</w:delText>
        </w:r>
        <w:r w:rsidR="00734104" w:rsidRPr="00D51320" w:rsidDel="000D3C40">
          <w:rPr>
            <w:rFonts w:asciiTheme="majorHAnsi" w:hAnsiTheme="majorHAnsi"/>
            <w:color w:val="000000" w:themeColor="text1"/>
            <w:sz w:val="22"/>
          </w:rPr>
          <w:fldChar w:fldCharType="end"/>
        </w:r>
      </w:del>
      <w:ins w:id="1114" w:author="Author">
        <w:del w:id="1115" w:author="Santhanam  V" w:date="2020-08-17T14:45:00Z">
          <w:r w:rsidR="00823DA1" w:rsidRPr="00D51320" w:rsidDel="000D3C40">
            <w:rPr>
              <w:rFonts w:asciiTheme="majorHAnsi" w:hAnsiTheme="majorHAnsi"/>
              <w:color w:val="000000" w:themeColor="text1"/>
              <w:sz w:val="22"/>
            </w:rPr>
            <w:delText>.</w:delText>
          </w:r>
        </w:del>
      </w:ins>
      <w:del w:id="1116" w:author="Santhanam  V" w:date="2020-08-17T14:45:00Z">
        <w:r w:rsidR="007A3A17" w:rsidRPr="00D51320" w:rsidDel="000D3C40">
          <w:rPr>
            <w:rFonts w:asciiTheme="majorHAnsi" w:hAnsiTheme="majorHAnsi"/>
            <w:color w:val="000000" w:themeColor="text1"/>
            <w:sz w:val="22"/>
          </w:rPr>
          <w:delText>, i</w:delText>
        </w:r>
      </w:del>
      <w:ins w:id="1117" w:author="Author">
        <w:del w:id="1118" w:author="Santhanam  V" w:date="2020-08-17T14:45:00Z">
          <w:r w:rsidR="00823DA1" w:rsidRPr="00D51320" w:rsidDel="000D3C40">
            <w:rPr>
              <w:rFonts w:asciiTheme="majorHAnsi" w:hAnsiTheme="majorHAnsi"/>
              <w:color w:val="000000" w:themeColor="text1"/>
              <w:sz w:val="22"/>
            </w:rPr>
            <w:delText>I</w:delText>
          </w:r>
        </w:del>
      </w:ins>
      <w:del w:id="1119" w:author="Santhanam  V" w:date="2020-08-17T14:45:00Z">
        <w:r w:rsidR="00D11795" w:rsidRPr="00D51320" w:rsidDel="000D3C40">
          <w:rPr>
            <w:rFonts w:asciiTheme="majorHAnsi" w:hAnsiTheme="majorHAnsi"/>
            <w:color w:val="000000" w:themeColor="text1"/>
            <w:sz w:val="22"/>
          </w:rPr>
          <w:delText>n support of this, total RNA content</w:delText>
        </w:r>
        <w:r w:rsidR="00FD61F2" w:rsidRPr="00D51320" w:rsidDel="000D3C40">
          <w:rPr>
            <w:rFonts w:asciiTheme="majorHAnsi" w:hAnsiTheme="majorHAnsi"/>
            <w:color w:val="000000" w:themeColor="text1"/>
            <w:sz w:val="22"/>
          </w:rPr>
          <w:delText xml:space="preserve"> (per mg muscle)</w:delText>
        </w:r>
        <w:r w:rsidR="00D62D75" w:rsidRPr="00D51320" w:rsidDel="000D3C40">
          <w:rPr>
            <w:rFonts w:asciiTheme="majorHAnsi" w:hAnsiTheme="majorHAnsi"/>
            <w:color w:val="000000" w:themeColor="text1"/>
            <w:sz w:val="22"/>
          </w:rPr>
          <w:delText xml:space="preserve"> was</w:delText>
        </w:r>
        <w:r w:rsidR="00D11795" w:rsidRPr="00D51320" w:rsidDel="000D3C40">
          <w:rPr>
            <w:rFonts w:asciiTheme="majorHAnsi" w:hAnsiTheme="majorHAnsi"/>
            <w:color w:val="000000" w:themeColor="text1"/>
            <w:sz w:val="22"/>
          </w:rPr>
          <w:delText xml:space="preserve"> </w:delText>
        </w:r>
        <w:r w:rsidR="002855DB" w:rsidRPr="00D51320" w:rsidDel="000D3C40">
          <w:rPr>
            <w:rFonts w:asciiTheme="majorHAnsi" w:hAnsiTheme="majorHAnsi"/>
            <w:color w:val="000000" w:themeColor="text1"/>
            <w:sz w:val="22"/>
          </w:rPr>
          <w:delText xml:space="preserve">higher </w:delText>
        </w:r>
        <w:r w:rsidR="00D11795" w:rsidRPr="00D51320" w:rsidDel="000D3C40">
          <w:rPr>
            <w:rFonts w:asciiTheme="majorHAnsi" w:hAnsiTheme="majorHAnsi"/>
            <w:color w:val="000000" w:themeColor="text1"/>
            <w:sz w:val="22"/>
          </w:rPr>
          <w:delText>in VDR-OE muscles, reflecting</w:delText>
        </w:r>
        <w:r w:rsidR="0008087C" w:rsidRPr="00D51320" w:rsidDel="000D3C40">
          <w:rPr>
            <w:rFonts w:asciiTheme="majorHAnsi" w:hAnsiTheme="majorHAnsi"/>
            <w:color w:val="000000" w:themeColor="text1"/>
            <w:sz w:val="22"/>
          </w:rPr>
          <w:delText xml:space="preserve"> a greater</w:delText>
        </w:r>
        <w:r w:rsidR="00D11795" w:rsidRPr="00D51320" w:rsidDel="000D3C40">
          <w:rPr>
            <w:rFonts w:asciiTheme="majorHAnsi" w:hAnsiTheme="majorHAnsi"/>
            <w:color w:val="000000" w:themeColor="text1"/>
            <w:sz w:val="22"/>
          </w:rPr>
          <w:delText xml:space="preserve"> synthetic capacity </w:delText>
        </w:r>
        <w:r w:rsidR="00FB5D40" w:rsidRPr="00D51320" w:rsidDel="000D3C40">
          <w:rPr>
            <w:rFonts w:asciiTheme="majorHAnsi" w:hAnsiTheme="majorHAnsi"/>
            <w:color w:val="000000" w:themeColor="text1"/>
            <w:sz w:val="22"/>
          </w:rPr>
          <w:fldChar w:fldCharType="begin" w:fldLock="1"/>
        </w:r>
        <w:r w:rsidR="00D53413" w:rsidRPr="00D51320" w:rsidDel="000D3C40">
          <w:rPr>
            <w:rFonts w:asciiTheme="majorHAnsi" w:hAnsiTheme="majorHAnsi"/>
            <w:color w:val="000000" w:themeColor="text1"/>
            <w:sz w:val="22"/>
          </w:rPr>
          <w:delInstrText>ADDIN CSL_CITATION {"citationItems":[{"id":"ITEM-1","itemData":{"ISSN":"0009-921X","PMID":"12394467","abstract":"Skeletal muscle hypertrophy is characterized, in part, by increases in protein mass per fiber. This increased accumulation of protein results from a net increase in protein synthesis relative to breakdown. Increases in rates of protein synthesis (translation) have been reported across different models of resistance exercise and across all species studied. However, although an increase in protein synthesis after exercise is reported commonly, the mechanisms underlying this response are not understood clearly. Therefore, the aim of the current review was to select areas of research within which translational control has been well-studied. The logic is that the mechanisms described in this review have the potential to contribute to the changes seen in protein synthesis after high-resistance exercise. The field of translational control has seen rapid growth in the past 5 to 10 years and although attempts have been made to include all contributing studies, apologies are given from the start because many have undoubtedly been overlooked.","author":[{"dropping-particle":"","family":"Nader","given":"Gustavo a","non-dropping-particle":"","parse-names":false,"suffix":""},{"dropping-particle":"","family":"Hornberger","given":"Troy a","non-dropping-particle":"","parse-names":false,"suffix":""},{"dropping-particle":"","family":"Esser","given":"Karyn a","non-dropping-particle":"","parse-names":false,"suffix":""}],"container-title":"Clinical orthopaedics and related research","id":"ITEM-1","issue":"403 Suppl","issued":{"date-parts":[["2002","10"]]},"note":"rRNA synthetic capacity","page":"S178-87","title":"Translational control: implications for skeletal muscle hypertrophy.","type":"article-journal"},"uris":["http://www.mendeley.com/documents/?uuid=31bcb41e-f880-4507-961e-bb683ea9a5b4"]}],"mendeley":{"formattedCitation":"[48]","plainTextFormattedCitation":"[48]","previouslyFormattedCitation":"[48]"},"properties":{"noteIndex":0},"schema":"https://github.com/citation-style-language/schema/raw/master/csl-citation.json"}</w:delInstrText>
        </w:r>
        <w:r w:rsidR="00FB5D40" w:rsidRPr="00D51320" w:rsidDel="000D3C40">
          <w:rPr>
            <w:rFonts w:asciiTheme="majorHAnsi" w:hAnsiTheme="majorHAnsi"/>
            <w:color w:val="000000" w:themeColor="text1"/>
            <w:sz w:val="22"/>
            <w:rPrChange w:id="1120" w:author="Author">
              <w:rPr>
                <w:rFonts w:asciiTheme="majorHAnsi" w:hAnsiTheme="majorHAnsi"/>
                <w:color w:val="000000" w:themeColor="text1"/>
                <w:sz w:val="22"/>
              </w:rPr>
            </w:rPrChange>
          </w:rPr>
          <w:fldChar w:fldCharType="separate"/>
        </w:r>
        <w:r w:rsidR="00FD25A2" w:rsidRPr="00D51320" w:rsidDel="000D3C40">
          <w:rPr>
            <w:rFonts w:asciiTheme="majorHAnsi" w:hAnsiTheme="majorHAnsi"/>
            <w:noProof/>
            <w:color w:val="000000" w:themeColor="text1"/>
            <w:sz w:val="22"/>
          </w:rPr>
          <w:delText>[48]</w:delText>
        </w:r>
        <w:r w:rsidR="00FB5D40" w:rsidRPr="00D51320" w:rsidDel="000D3C40">
          <w:rPr>
            <w:rFonts w:asciiTheme="majorHAnsi" w:hAnsiTheme="majorHAnsi"/>
            <w:color w:val="000000" w:themeColor="text1"/>
            <w:sz w:val="22"/>
          </w:rPr>
          <w:fldChar w:fldCharType="end"/>
        </w:r>
        <w:r w:rsidR="0011239D" w:rsidRPr="00D51320" w:rsidDel="000D3C40">
          <w:rPr>
            <w:rFonts w:asciiTheme="majorHAnsi" w:hAnsiTheme="majorHAnsi"/>
            <w:color w:val="000000" w:themeColor="text1"/>
            <w:sz w:val="22"/>
          </w:rPr>
          <w:delText>.</w:delText>
        </w:r>
        <w:r w:rsidR="00096898" w:rsidRPr="00D51320" w:rsidDel="000D3C40">
          <w:rPr>
            <w:rFonts w:asciiTheme="majorHAnsi" w:hAnsiTheme="majorHAnsi"/>
            <w:color w:val="000000" w:themeColor="text1"/>
            <w:sz w:val="22"/>
          </w:rPr>
          <w:delText xml:space="preserve"> </w:delText>
        </w:r>
        <w:r w:rsidR="00511882" w:rsidRPr="00D51320" w:rsidDel="000D3C40">
          <w:rPr>
            <w:rFonts w:asciiTheme="majorHAnsi" w:hAnsiTheme="majorHAnsi"/>
            <w:color w:val="000000" w:themeColor="text1"/>
            <w:sz w:val="22"/>
          </w:rPr>
          <w:delText>Furthermore</w:delText>
        </w:r>
        <w:r w:rsidR="00096898" w:rsidRPr="00D51320" w:rsidDel="000D3C40">
          <w:rPr>
            <w:rFonts w:asciiTheme="majorHAnsi" w:hAnsiTheme="majorHAnsi"/>
            <w:color w:val="000000" w:themeColor="text1"/>
            <w:sz w:val="22"/>
          </w:rPr>
          <w:delText>,</w:delText>
        </w:r>
        <w:r w:rsidR="0011239D" w:rsidRPr="00D51320" w:rsidDel="000D3C40">
          <w:rPr>
            <w:rFonts w:asciiTheme="majorHAnsi" w:hAnsiTheme="majorHAnsi"/>
            <w:color w:val="000000" w:themeColor="text1"/>
            <w:sz w:val="22"/>
          </w:rPr>
          <w:delText xml:space="preserve"> </w:delText>
        </w:r>
        <w:r w:rsidR="00AA2B04" w:rsidRPr="00D51320" w:rsidDel="000D3C40">
          <w:rPr>
            <w:rFonts w:asciiTheme="majorHAnsi" w:hAnsiTheme="majorHAnsi"/>
            <w:color w:val="000000" w:themeColor="text1"/>
            <w:sz w:val="22"/>
          </w:rPr>
          <w:delText>qRT-PCR screening of multiple ribosomal genes, demonstrated significant increases in the expression of numerous ribosomal</w:delText>
        </w:r>
        <w:r w:rsidR="00622F7C" w:rsidRPr="00D51320" w:rsidDel="000D3C40">
          <w:rPr>
            <w:rFonts w:asciiTheme="majorHAnsi" w:hAnsiTheme="majorHAnsi"/>
            <w:color w:val="000000" w:themeColor="text1"/>
            <w:sz w:val="22"/>
          </w:rPr>
          <w:delText xml:space="preserve"> short</w:delText>
        </w:r>
        <w:r w:rsidR="00817218" w:rsidRPr="00D51320" w:rsidDel="000D3C40">
          <w:rPr>
            <w:rFonts w:asciiTheme="majorHAnsi" w:hAnsiTheme="majorHAnsi"/>
            <w:color w:val="000000" w:themeColor="text1"/>
            <w:sz w:val="22"/>
          </w:rPr>
          <w:delText xml:space="preserve"> (e.g.</w:delText>
        </w:r>
      </w:del>
      <w:ins w:id="1121" w:author="Author">
        <w:del w:id="1122" w:author="Santhanam  V" w:date="2020-08-17T14:45:00Z">
          <w:r w:rsidR="00823DA1" w:rsidRPr="00D51320" w:rsidDel="000D3C40">
            <w:rPr>
              <w:rFonts w:asciiTheme="majorHAnsi" w:hAnsiTheme="majorHAnsi"/>
              <w:color w:val="000000" w:themeColor="text1"/>
              <w:sz w:val="22"/>
            </w:rPr>
            <w:delText>,</w:delText>
          </w:r>
        </w:del>
      </w:ins>
      <w:del w:id="1123" w:author="Santhanam  V" w:date="2020-08-17T14:45:00Z">
        <w:r w:rsidR="00817218" w:rsidRPr="00D51320" w:rsidDel="000D3C40">
          <w:rPr>
            <w:rFonts w:asciiTheme="majorHAnsi" w:hAnsiTheme="majorHAnsi"/>
            <w:color w:val="000000" w:themeColor="text1"/>
            <w:sz w:val="22"/>
          </w:rPr>
          <w:delText xml:space="preserve"> </w:delText>
        </w:r>
        <w:r w:rsidR="00817218" w:rsidRPr="00D51320" w:rsidDel="000D3C40">
          <w:rPr>
            <w:rFonts w:asciiTheme="majorHAnsi" w:hAnsiTheme="majorHAnsi"/>
            <w:i/>
            <w:iCs/>
            <w:color w:val="000000" w:themeColor="text1"/>
            <w:sz w:val="22"/>
          </w:rPr>
          <w:delText>Rps11</w:delText>
        </w:r>
        <w:r w:rsidR="00817218" w:rsidRPr="00D51320" w:rsidDel="000D3C40">
          <w:rPr>
            <w:rFonts w:asciiTheme="majorHAnsi" w:hAnsiTheme="majorHAnsi"/>
            <w:color w:val="000000" w:themeColor="text1"/>
            <w:sz w:val="22"/>
          </w:rPr>
          <w:delText xml:space="preserve"> VDR-OE 177±26</w:delText>
        </w:r>
        <w:r w:rsidR="00811A60" w:rsidRPr="00D51320" w:rsidDel="000D3C40">
          <w:rPr>
            <w:rFonts w:asciiTheme="majorHAnsi" w:hAnsiTheme="majorHAnsi"/>
            <w:color w:val="000000" w:themeColor="text1"/>
            <w:sz w:val="22"/>
          </w:rPr>
          <w:delText xml:space="preserve"> </w:delText>
        </w:r>
        <w:r w:rsidR="00817218" w:rsidRPr="00D51320" w:rsidDel="000D3C40">
          <w:rPr>
            <w:rFonts w:asciiTheme="majorHAnsi" w:hAnsiTheme="majorHAnsi"/>
            <w:color w:val="000000" w:themeColor="text1"/>
            <w:sz w:val="22"/>
          </w:rPr>
          <w:delText>% vs. Control 100±17</w:delText>
        </w:r>
        <w:r w:rsidR="00811A60" w:rsidRPr="00D51320" w:rsidDel="000D3C40">
          <w:rPr>
            <w:rFonts w:asciiTheme="majorHAnsi" w:hAnsiTheme="majorHAnsi"/>
            <w:color w:val="000000" w:themeColor="text1"/>
            <w:sz w:val="22"/>
          </w:rPr>
          <w:delText xml:space="preserve"> </w:delText>
        </w:r>
        <w:r w:rsidR="00817218" w:rsidRPr="00D51320" w:rsidDel="000D3C40">
          <w:rPr>
            <w:rFonts w:asciiTheme="majorHAnsi" w:hAnsiTheme="majorHAnsi"/>
            <w:color w:val="000000" w:themeColor="text1"/>
            <w:sz w:val="22"/>
          </w:rPr>
          <w:delText xml:space="preserve">%, </w:delText>
        </w:r>
        <w:r w:rsidR="00817218" w:rsidRPr="00D51320" w:rsidDel="000D3C40">
          <w:rPr>
            <w:rFonts w:asciiTheme="majorHAnsi" w:hAnsiTheme="majorHAnsi"/>
            <w:i/>
            <w:iCs/>
            <w:color w:val="000000" w:themeColor="text1"/>
            <w:sz w:val="22"/>
          </w:rPr>
          <w:delText>P</w:delText>
        </w:r>
        <w:r w:rsidR="00817218" w:rsidRPr="00D51320" w:rsidDel="000D3C40">
          <w:rPr>
            <w:rFonts w:asciiTheme="majorHAnsi" w:hAnsiTheme="majorHAnsi"/>
            <w:color w:val="000000" w:themeColor="text1"/>
            <w:sz w:val="22"/>
          </w:rPr>
          <w:delText xml:space="preserve">&lt;0.05, Figure 4A) </w:delText>
        </w:r>
        <w:r w:rsidR="00622F7C" w:rsidRPr="00D51320" w:rsidDel="000D3C40">
          <w:rPr>
            <w:rFonts w:asciiTheme="majorHAnsi" w:hAnsiTheme="majorHAnsi"/>
            <w:color w:val="000000" w:themeColor="text1"/>
            <w:sz w:val="22"/>
          </w:rPr>
          <w:delText>and long genes</w:delText>
        </w:r>
        <w:r w:rsidR="00817218" w:rsidRPr="00D51320" w:rsidDel="000D3C40">
          <w:rPr>
            <w:rFonts w:asciiTheme="majorHAnsi" w:hAnsiTheme="majorHAnsi"/>
            <w:color w:val="000000" w:themeColor="text1"/>
            <w:sz w:val="22"/>
          </w:rPr>
          <w:delText xml:space="preserve"> (e.g.</w:delText>
        </w:r>
      </w:del>
      <w:ins w:id="1124" w:author="Author">
        <w:del w:id="1125" w:author="Santhanam  V" w:date="2020-08-17T14:45:00Z">
          <w:r w:rsidR="00823DA1" w:rsidRPr="00D51320" w:rsidDel="000D3C40">
            <w:rPr>
              <w:rFonts w:asciiTheme="majorHAnsi" w:hAnsiTheme="majorHAnsi"/>
              <w:color w:val="000000" w:themeColor="text1"/>
              <w:sz w:val="22"/>
            </w:rPr>
            <w:delText>,</w:delText>
          </w:r>
        </w:del>
      </w:ins>
      <w:del w:id="1126" w:author="Santhanam  V" w:date="2020-08-17T14:45:00Z">
        <w:r w:rsidR="00817218" w:rsidRPr="00D51320" w:rsidDel="000D3C40">
          <w:rPr>
            <w:rFonts w:asciiTheme="majorHAnsi" w:hAnsiTheme="majorHAnsi"/>
            <w:color w:val="000000" w:themeColor="text1"/>
            <w:sz w:val="22"/>
          </w:rPr>
          <w:delText xml:space="preserve"> </w:delText>
        </w:r>
        <w:r w:rsidR="00817218" w:rsidRPr="00D51320" w:rsidDel="000D3C40">
          <w:rPr>
            <w:rFonts w:asciiTheme="majorHAnsi" w:hAnsiTheme="majorHAnsi"/>
            <w:i/>
            <w:iCs/>
            <w:color w:val="000000" w:themeColor="text1"/>
            <w:sz w:val="22"/>
          </w:rPr>
          <w:delText>Rps21</w:delText>
        </w:r>
        <w:r w:rsidR="00817218" w:rsidRPr="00D51320" w:rsidDel="000D3C40">
          <w:rPr>
            <w:rFonts w:asciiTheme="majorHAnsi" w:hAnsiTheme="majorHAnsi"/>
            <w:color w:val="000000" w:themeColor="text1"/>
            <w:sz w:val="22"/>
          </w:rPr>
          <w:delText xml:space="preserve"> VDR-OE 192±34</w:delText>
        </w:r>
        <w:r w:rsidR="00811A60" w:rsidRPr="00D51320" w:rsidDel="000D3C40">
          <w:rPr>
            <w:rFonts w:asciiTheme="majorHAnsi" w:hAnsiTheme="majorHAnsi"/>
            <w:color w:val="000000" w:themeColor="text1"/>
            <w:sz w:val="22"/>
          </w:rPr>
          <w:delText xml:space="preserve"> </w:delText>
        </w:r>
        <w:r w:rsidR="00817218" w:rsidRPr="00D51320" w:rsidDel="000D3C40">
          <w:rPr>
            <w:rFonts w:asciiTheme="majorHAnsi" w:hAnsiTheme="majorHAnsi"/>
            <w:color w:val="000000" w:themeColor="text1"/>
            <w:sz w:val="22"/>
          </w:rPr>
          <w:delText>% vs. Control 100±18</w:delText>
        </w:r>
        <w:r w:rsidR="00811A60" w:rsidRPr="00D51320" w:rsidDel="000D3C40">
          <w:rPr>
            <w:rFonts w:asciiTheme="majorHAnsi" w:hAnsiTheme="majorHAnsi"/>
            <w:color w:val="000000" w:themeColor="text1"/>
            <w:sz w:val="22"/>
          </w:rPr>
          <w:delText xml:space="preserve"> </w:delText>
        </w:r>
        <w:r w:rsidR="00817218" w:rsidRPr="00D51320" w:rsidDel="000D3C40">
          <w:rPr>
            <w:rFonts w:asciiTheme="majorHAnsi" w:hAnsiTheme="majorHAnsi"/>
            <w:color w:val="000000" w:themeColor="text1"/>
            <w:sz w:val="22"/>
          </w:rPr>
          <w:delText xml:space="preserve">%, </w:delText>
        </w:r>
        <w:r w:rsidR="00817218" w:rsidRPr="00D51320" w:rsidDel="000D3C40">
          <w:rPr>
            <w:rFonts w:asciiTheme="majorHAnsi" w:hAnsiTheme="majorHAnsi"/>
            <w:i/>
            <w:iCs/>
            <w:color w:val="000000" w:themeColor="text1"/>
            <w:sz w:val="22"/>
          </w:rPr>
          <w:delText>P</w:delText>
        </w:r>
        <w:r w:rsidR="00817218" w:rsidRPr="00D51320" w:rsidDel="000D3C40">
          <w:rPr>
            <w:rFonts w:asciiTheme="majorHAnsi" w:hAnsiTheme="majorHAnsi"/>
            <w:color w:val="000000" w:themeColor="text1"/>
            <w:sz w:val="22"/>
          </w:rPr>
          <w:delText>&lt;0.05)</w:delText>
        </w:r>
        <w:r w:rsidR="00622F7C" w:rsidRPr="00D51320" w:rsidDel="000D3C40">
          <w:rPr>
            <w:rFonts w:asciiTheme="majorHAnsi" w:hAnsiTheme="majorHAnsi"/>
            <w:color w:val="000000" w:themeColor="text1"/>
            <w:sz w:val="22"/>
          </w:rPr>
          <w:delText xml:space="preserve"> </w:delText>
        </w:r>
        <w:r w:rsidR="00AA2B04" w:rsidRPr="00D51320" w:rsidDel="000D3C40">
          <w:rPr>
            <w:rFonts w:asciiTheme="majorHAnsi" w:hAnsiTheme="majorHAnsi"/>
            <w:color w:val="000000" w:themeColor="text1"/>
            <w:sz w:val="22"/>
          </w:rPr>
          <w:delText>following VDR-OE</w:delText>
        </w:r>
        <w:r w:rsidR="009A756E" w:rsidRPr="00D51320" w:rsidDel="000D3C40">
          <w:rPr>
            <w:rFonts w:asciiTheme="majorHAnsi" w:hAnsiTheme="majorHAnsi"/>
            <w:color w:val="000000" w:themeColor="text1"/>
            <w:sz w:val="22"/>
          </w:rPr>
          <w:delText xml:space="preserve">. </w:delText>
        </w:r>
        <w:r w:rsidR="00FC0DF8" w:rsidRPr="00D51320" w:rsidDel="000D3C40">
          <w:rPr>
            <w:rFonts w:asciiTheme="majorHAnsi" w:hAnsiTheme="majorHAnsi"/>
            <w:color w:val="000000" w:themeColor="text1"/>
            <w:sz w:val="22"/>
          </w:rPr>
          <w:delText xml:space="preserve">Importantly, </w:delText>
        </w:r>
        <w:r w:rsidR="002C6488" w:rsidRPr="00D51320" w:rsidDel="000D3C40">
          <w:rPr>
            <w:rFonts w:asciiTheme="majorHAnsi" w:hAnsiTheme="majorHAnsi"/>
            <w:color w:val="000000" w:themeColor="text1"/>
            <w:sz w:val="22"/>
          </w:rPr>
          <w:delText>screening of multiple proteolytic markers indicated no down regulation within autophagic</w:delText>
        </w:r>
      </w:del>
      <w:ins w:id="1127" w:author="Author">
        <w:del w:id="1128" w:author="Santhanam  V" w:date="2020-08-17T14:45:00Z">
          <w:r w:rsidR="00823DA1" w:rsidRPr="00D51320" w:rsidDel="000D3C40">
            <w:rPr>
              <w:rFonts w:asciiTheme="majorHAnsi" w:hAnsiTheme="majorHAnsi"/>
              <w:color w:val="000000" w:themeColor="text1"/>
              <w:sz w:val="22"/>
            </w:rPr>
            <w:delText>-</w:delText>
          </w:r>
        </w:del>
      </w:ins>
      <w:del w:id="1129" w:author="Santhanam  V" w:date="2020-08-17T14:45:00Z">
        <w:r w:rsidR="002C6488" w:rsidRPr="00D51320" w:rsidDel="000D3C40">
          <w:rPr>
            <w:rFonts w:asciiTheme="majorHAnsi" w:hAnsiTheme="majorHAnsi"/>
            <w:color w:val="000000" w:themeColor="text1"/>
            <w:sz w:val="22"/>
          </w:rPr>
          <w:delText xml:space="preserve"> or caspase</w:delText>
        </w:r>
      </w:del>
      <w:ins w:id="1130" w:author="Author">
        <w:del w:id="1131" w:author="Santhanam  V" w:date="2020-08-17T14:45:00Z">
          <w:r w:rsidR="00823DA1" w:rsidRPr="00D51320" w:rsidDel="000D3C40">
            <w:rPr>
              <w:rFonts w:asciiTheme="majorHAnsi" w:hAnsiTheme="majorHAnsi"/>
              <w:color w:val="000000" w:themeColor="text1"/>
              <w:sz w:val="22"/>
            </w:rPr>
            <w:delText>-</w:delText>
          </w:r>
        </w:del>
      </w:ins>
      <w:del w:id="1132" w:author="Santhanam  V" w:date="2020-08-17T14:45:00Z">
        <w:r w:rsidR="002C6488" w:rsidRPr="00D51320" w:rsidDel="000D3C40">
          <w:rPr>
            <w:rFonts w:asciiTheme="majorHAnsi" w:hAnsiTheme="majorHAnsi"/>
            <w:color w:val="000000" w:themeColor="text1"/>
            <w:sz w:val="22"/>
          </w:rPr>
          <w:delText xml:space="preserve"> mediated </w:delText>
        </w:r>
        <w:r w:rsidR="002B71AB" w:rsidRPr="00D51320" w:rsidDel="000D3C40">
          <w:rPr>
            <w:rFonts w:asciiTheme="majorHAnsi" w:hAnsiTheme="majorHAnsi"/>
            <w:color w:val="000000" w:themeColor="text1"/>
            <w:sz w:val="22"/>
          </w:rPr>
          <w:delText>degradation but</w:delText>
        </w:r>
        <w:r w:rsidR="003907BF" w:rsidRPr="00D51320" w:rsidDel="000D3C40">
          <w:rPr>
            <w:rFonts w:asciiTheme="majorHAnsi" w:hAnsiTheme="majorHAnsi"/>
            <w:color w:val="000000" w:themeColor="text1"/>
            <w:sz w:val="22"/>
          </w:rPr>
          <w:delText xml:space="preserve"> demonstrate</w:delText>
        </w:r>
        <w:r w:rsidR="00596398" w:rsidRPr="00D51320" w:rsidDel="000D3C40">
          <w:rPr>
            <w:rFonts w:asciiTheme="majorHAnsi" w:hAnsiTheme="majorHAnsi"/>
            <w:color w:val="000000" w:themeColor="text1"/>
            <w:sz w:val="22"/>
          </w:rPr>
          <w:delText>d</w:delText>
        </w:r>
        <w:r w:rsidR="003907BF" w:rsidRPr="00D51320" w:rsidDel="000D3C40">
          <w:rPr>
            <w:rFonts w:asciiTheme="majorHAnsi" w:hAnsiTheme="majorHAnsi"/>
            <w:color w:val="000000" w:themeColor="text1"/>
            <w:sz w:val="22"/>
          </w:rPr>
          <w:delText xml:space="preserve"> increased expression of proteasomal</w:delText>
        </w:r>
      </w:del>
      <w:ins w:id="1133" w:author="Author">
        <w:del w:id="1134" w:author="Santhanam  V" w:date="2020-08-17T14:45:00Z">
          <w:r w:rsidR="00823DA1" w:rsidRPr="00D51320" w:rsidDel="000D3C40">
            <w:rPr>
              <w:rFonts w:asciiTheme="majorHAnsi" w:hAnsiTheme="majorHAnsi"/>
              <w:color w:val="000000" w:themeColor="text1"/>
              <w:sz w:val="22"/>
            </w:rPr>
            <w:delText>-</w:delText>
          </w:r>
        </w:del>
      </w:ins>
      <w:del w:id="1135" w:author="Santhanam  V" w:date="2020-08-17T14:45:00Z">
        <w:r w:rsidR="003907BF" w:rsidRPr="00D51320" w:rsidDel="000D3C40">
          <w:rPr>
            <w:rFonts w:asciiTheme="majorHAnsi" w:hAnsiTheme="majorHAnsi"/>
            <w:color w:val="000000" w:themeColor="text1"/>
            <w:sz w:val="22"/>
          </w:rPr>
          <w:delText xml:space="preserve"> mediated degra</w:delText>
        </w:r>
        <w:r w:rsidR="00BE1F78" w:rsidRPr="00D51320" w:rsidDel="000D3C40">
          <w:rPr>
            <w:rFonts w:asciiTheme="majorHAnsi" w:hAnsiTheme="majorHAnsi"/>
            <w:color w:val="000000" w:themeColor="text1"/>
            <w:sz w:val="22"/>
          </w:rPr>
          <w:delText>dation</w:delText>
        </w:r>
        <w:r w:rsidR="003907BF" w:rsidRPr="00D51320" w:rsidDel="000D3C40">
          <w:rPr>
            <w:rFonts w:asciiTheme="majorHAnsi" w:hAnsiTheme="majorHAnsi"/>
            <w:color w:val="000000" w:themeColor="text1"/>
            <w:sz w:val="22"/>
          </w:rPr>
          <w:delText xml:space="preserve"> markers</w:delText>
        </w:r>
        <w:r w:rsidR="00FD3B08" w:rsidRPr="00D51320" w:rsidDel="000D3C40">
          <w:rPr>
            <w:rFonts w:asciiTheme="majorHAnsi" w:hAnsiTheme="majorHAnsi"/>
            <w:color w:val="000000" w:themeColor="text1"/>
            <w:sz w:val="22"/>
          </w:rPr>
          <w:delText xml:space="preserve"> (e.g.</w:delText>
        </w:r>
      </w:del>
      <w:ins w:id="1136" w:author="Author">
        <w:del w:id="1137" w:author="Santhanam  V" w:date="2020-08-17T14:45:00Z">
          <w:r w:rsidR="00823DA1" w:rsidRPr="00D51320" w:rsidDel="000D3C40">
            <w:rPr>
              <w:rFonts w:asciiTheme="majorHAnsi" w:hAnsiTheme="majorHAnsi"/>
              <w:color w:val="000000" w:themeColor="text1"/>
              <w:sz w:val="22"/>
            </w:rPr>
            <w:delText>,</w:delText>
          </w:r>
        </w:del>
      </w:ins>
      <w:del w:id="1138" w:author="Santhanam  V" w:date="2020-08-17T14:45:00Z">
        <w:r w:rsidR="00FD3B08" w:rsidRPr="00D51320" w:rsidDel="000D3C40">
          <w:rPr>
            <w:rFonts w:asciiTheme="majorHAnsi" w:hAnsiTheme="majorHAnsi"/>
            <w:color w:val="000000" w:themeColor="text1"/>
            <w:sz w:val="22"/>
          </w:rPr>
          <w:delText xml:space="preserve"> </w:delText>
        </w:r>
        <w:r w:rsidR="00FD3B08" w:rsidRPr="00D51320" w:rsidDel="000D3C40">
          <w:rPr>
            <w:rFonts w:asciiTheme="majorHAnsi" w:hAnsiTheme="majorHAnsi"/>
            <w:i/>
            <w:iCs/>
            <w:color w:val="000000" w:themeColor="text1"/>
            <w:sz w:val="22"/>
          </w:rPr>
          <w:delText>Trim63</w:delText>
        </w:r>
        <w:r w:rsidR="00FD3B08" w:rsidRPr="00D51320" w:rsidDel="000D3C40">
          <w:rPr>
            <w:rFonts w:asciiTheme="majorHAnsi" w:hAnsiTheme="majorHAnsi"/>
            <w:color w:val="000000" w:themeColor="text1"/>
            <w:sz w:val="22"/>
          </w:rPr>
          <w:delText xml:space="preserve"> VDR-OE 168±29</w:delText>
        </w:r>
        <w:r w:rsidR="00811A60" w:rsidRPr="00D51320" w:rsidDel="000D3C40">
          <w:rPr>
            <w:rFonts w:asciiTheme="majorHAnsi" w:hAnsiTheme="majorHAnsi"/>
            <w:color w:val="000000" w:themeColor="text1"/>
            <w:sz w:val="22"/>
          </w:rPr>
          <w:delText xml:space="preserve"> </w:delText>
        </w:r>
        <w:r w:rsidR="00FD3B08" w:rsidRPr="00D51320" w:rsidDel="000D3C40">
          <w:rPr>
            <w:rFonts w:asciiTheme="majorHAnsi" w:hAnsiTheme="majorHAnsi"/>
            <w:color w:val="000000" w:themeColor="text1"/>
            <w:sz w:val="22"/>
          </w:rPr>
          <w:delText>% vs. Control 100±9</w:delText>
        </w:r>
        <w:r w:rsidR="00811A60" w:rsidRPr="00D51320" w:rsidDel="000D3C40">
          <w:rPr>
            <w:rFonts w:asciiTheme="majorHAnsi" w:hAnsiTheme="majorHAnsi"/>
            <w:color w:val="000000" w:themeColor="text1"/>
            <w:sz w:val="22"/>
          </w:rPr>
          <w:delText xml:space="preserve"> </w:delText>
        </w:r>
        <w:r w:rsidR="00FD3B08" w:rsidRPr="00D51320" w:rsidDel="000D3C40">
          <w:rPr>
            <w:rFonts w:asciiTheme="majorHAnsi" w:hAnsiTheme="majorHAnsi"/>
            <w:color w:val="000000" w:themeColor="text1"/>
            <w:sz w:val="22"/>
          </w:rPr>
          <w:delText xml:space="preserve">%, </w:delText>
        </w:r>
        <w:r w:rsidR="00FD3B08" w:rsidRPr="00D51320" w:rsidDel="000D3C40">
          <w:rPr>
            <w:rFonts w:asciiTheme="majorHAnsi" w:hAnsiTheme="majorHAnsi"/>
            <w:i/>
            <w:iCs/>
            <w:color w:val="000000" w:themeColor="text1"/>
            <w:sz w:val="22"/>
          </w:rPr>
          <w:delText>P</w:delText>
        </w:r>
        <w:r w:rsidR="00FD3B08" w:rsidRPr="00D51320" w:rsidDel="000D3C40">
          <w:rPr>
            <w:rFonts w:asciiTheme="majorHAnsi" w:hAnsiTheme="majorHAnsi"/>
            <w:color w:val="000000" w:themeColor="text1"/>
            <w:sz w:val="22"/>
          </w:rPr>
          <w:delText>&lt;0.05, Figure 4B)</w:delText>
        </w:r>
        <w:r w:rsidR="006C4EAF" w:rsidRPr="00D51320" w:rsidDel="000D3C40">
          <w:rPr>
            <w:rFonts w:asciiTheme="majorHAnsi" w:hAnsiTheme="majorHAnsi"/>
            <w:color w:val="000000" w:themeColor="text1"/>
            <w:sz w:val="22"/>
          </w:rPr>
          <w:delText>.</w:delText>
        </w:r>
      </w:del>
    </w:p>
    <w:p w14:paraId="5EC5B85F" w14:textId="3F619103" w:rsidR="00057334" w:rsidRPr="00D51320" w:rsidDel="000D3C40" w:rsidRDefault="00057334" w:rsidP="00247E17">
      <w:pPr>
        <w:spacing w:line="480" w:lineRule="auto"/>
        <w:jc w:val="both"/>
        <w:rPr>
          <w:del w:id="1139" w:author="Santhanam  V" w:date="2020-08-17T14:45:00Z"/>
          <w:rFonts w:asciiTheme="majorHAnsi" w:hAnsiTheme="majorHAnsi"/>
          <w:b/>
          <w:color w:val="000000" w:themeColor="text1"/>
          <w:sz w:val="22"/>
        </w:rPr>
      </w:pPr>
    </w:p>
    <w:p w14:paraId="74E2F872" w14:textId="790C1CC2" w:rsidR="00247E17" w:rsidRPr="00D51320" w:rsidDel="000D3C40" w:rsidRDefault="00247E17" w:rsidP="00C0060E">
      <w:pPr>
        <w:spacing w:line="480" w:lineRule="auto"/>
        <w:jc w:val="both"/>
        <w:rPr>
          <w:del w:id="1140" w:author="Santhanam  V" w:date="2020-08-17T14:45:00Z"/>
          <w:rFonts w:asciiTheme="majorHAnsi" w:hAnsiTheme="majorHAnsi"/>
          <w:color w:val="000000" w:themeColor="text1"/>
          <w:sz w:val="22"/>
        </w:rPr>
      </w:pPr>
      <w:del w:id="1141" w:author="Santhanam  V" w:date="2020-08-17T14:45:00Z">
        <w:r w:rsidRPr="00D51320" w:rsidDel="000D3C40">
          <w:rPr>
            <w:rFonts w:asciiTheme="majorHAnsi" w:hAnsiTheme="majorHAnsi"/>
            <w:color w:val="000000" w:themeColor="text1"/>
            <w:sz w:val="22"/>
          </w:rPr>
          <w:delText>Initial RNA-Seq analysis demonstrated that VDR-OE was associated with altered</w:delText>
        </w:r>
        <w:r w:rsidR="00FD61F2" w:rsidRPr="00D51320" w:rsidDel="000D3C40">
          <w:rPr>
            <w:rFonts w:asciiTheme="majorHAnsi" w:hAnsiTheme="majorHAnsi"/>
            <w:color w:val="000000" w:themeColor="text1"/>
            <w:sz w:val="22"/>
          </w:rPr>
          <w:delText xml:space="preserve"> </w:delText>
        </w:r>
        <w:r w:rsidR="004849E0" w:rsidRPr="00D51320" w:rsidDel="000D3C40">
          <w:rPr>
            <w:rFonts w:asciiTheme="majorHAnsi" w:hAnsiTheme="majorHAnsi"/>
            <w:color w:val="000000" w:themeColor="text1"/>
            <w:sz w:val="22"/>
          </w:rPr>
          <w:delText>expression</w:delText>
        </w:r>
        <w:r w:rsidRPr="00D51320" w:rsidDel="000D3C40">
          <w:rPr>
            <w:rFonts w:asciiTheme="majorHAnsi" w:hAnsiTheme="majorHAnsi"/>
            <w:color w:val="000000" w:themeColor="text1"/>
            <w:sz w:val="22"/>
          </w:rPr>
          <w:delText xml:space="preserve"> of 3,330 genes (</w:delText>
        </w:r>
        <w:r w:rsidR="004849E0" w:rsidRPr="00D51320" w:rsidDel="000D3C40">
          <w:rPr>
            <w:rFonts w:asciiTheme="majorHAnsi" w:hAnsiTheme="majorHAnsi"/>
            <w:i/>
            <w:color w:val="000000" w:themeColor="text1"/>
            <w:sz w:val="22"/>
          </w:rPr>
          <w:delText>P</w:delText>
        </w:r>
        <w:r w:rsidRPr="00D51320" w:rsidDel="000D3C40">
          <w:rPr>
            <w:rFonts w:asciiTheme="majorHAnsi" w:hAnsiTheme="majorHAnsi"/>
            <w:color w:val="000000" w:themeColor="text1"/>
            <w:sz w:val="22"/>
          </w:rPr>
          <w:delText xml:space="preserve">&lt;0.05) (Figure </w:delText>
        </w:r>
        <w:r w:rsidR="00AF7323" w:rsidRPr="00D51320" w:rsidDel="000D3C40">
          <w:rPr>
            <w:rFonts w:asciiTheme="majorHAnsi" w:hAnsiTheme="majorHAnsi"/>
            <w:color w:val="000000" w:themeColor="text1"/>
            <w:sz w:val="22"/>
          </w:rPr>
          <w:delText>5</w:delText>
        </w:r>
        <w:r w:rsidR="00D272B3" w:rsidRPr="00D51320" w:rsidDel="000D3C40">
          <w:rPr>
            <w:rFonts w:asciiTheme="majorHAnsi" w:hAnsiTheme="majorHAnsi"/>
            <w:color w:val="000000" w:themeColor="text1"/>
            <w:sz w:val="22"/>
          </w:rPr>
          <w:delText>A</w:delText>
        </w:r>
        <w:r w:rsidRPr="00D51320" w:rsidDel="000D3C40">
          <w:rPr>
            <w:rFonts w:asciiTheme="majorHAnsi" w:hAnsiTheme="majorHAnsi"/>
            <w:color w:val="000000" w:themeColor="text1"/>
            <w:sz w:val="22"/>
          </w:rPr>
          <w:delText>) and numerous gene-sets (n=310, FDR</w:delText>
        </w:r>
        <w:r w:rsidR="00811A60" w:rsidRPr="00D51320" w:rsidDel="000D3C40">
          <w:rPr>
            <w:rFonts w:asciiTheme="majorHAnsi" w:hAnsiTheme="majorHAnsi"/>
            <w:color w:val="000000" w:themeColor="text1"/>
            <w:sz w:val="22"/>
          </w:rPr>
          <w:delText xml:space="preserve"> </w:delText>
        </w:r>
        <w:r w:rsidRPr="00D51320" w:rsidDel="000D3C40">
          <w:rPr>
            <w:rFonts w:asciiTheme="majorHAnsi" w:hAnsiTheme="majorHAnsi"/>
            <w:color w:val="000000" w:themeColor="text1"/>
            <w:sz w:val="22"/>
          </w:rPr>
          <w:delText>&lt;5</w:delText>
        </w:r>
        <w:r w:rsidR="00811A60" w:rsidRPr="00D51320" w:rsidDel="000D3C40">
          <w:rPr>
            <w:rFonts w:asciiTheme="majorHAnsi" w:hAnsiTheme="majorHAnsi"/>
            <w:color w:val="000000" w:themeColor="text1"/>
            <w:sz w:val="22"/>
          </w:rPr>
          <w:delText xml:space="preserve"> </w:delText>
        </w:r>
        <w:r w:rsidRPr="00D51320" w:rsidDel="000D3C40">
          <w:rPr>
            <w:rFonts w:asciiTheme="majorHAnsi" w:hAnsiTheme="majorHAnsi"/>
            <w:color w:val="000000" w:themeColor="text1"/>
            <w:sz w:val="22"/>
          </w:rPr>
          <w:delText>%) (Supplemental file 2)</w:delText>
        </w:r>
        <w:r w:rsidR="004849E0" w:rsidRPr="00D51320" w:rsidDel="000D3C40">
          <w:rPr>
            <w:rFonts w:asciiTheme="majorHAnsi" w:hAnsiTheme="majorHAnsi"/>
            <w:color w:val="000000" w:themeColor="text1"/>
            <w:sz w:val="22"/>
          </w:rPr>
          <w:delText>,</w:delText>
        </w:r>
        <w:r w:rsidRPr="00D51320" w:rsidDel="000D3C40">
          <w:rPr>
            <w:rFonts w:asciiTheme="majorHAnsi" w:hAnsiTheme="majorHAnsi"/>
            <w:color w:val="000000" w:themeColor="text1"/>
            <w:sz w:val="22"/>
          </w:rPr>
          <w:delText xml:space="preserve"> particularly relat</w:delText>
        </w:r>
        <w:r w:rsidR="004849E0" w:rsidRPr="00D51320" w:rsidDel="000D3C40">
          <w:rPr>
            <w:rFonts w:asciiTheme="majorHAnsi" w:hAnsiTheme="majorHAnsi"/>
            <w:color w:val="000000" w:themeColor="text1"/>
            <w:sz w:val="22"/>
          </w:rPr>
          <w:delText>ing</w:delText>
        </w:r>
        <w:r w:rsidRPr="00D51320" w:rsidDel="000D3C40">
          <w:rPr>
            <w:rFonts w:asciiTheme="majorHAnsi" w:hAnsiTheme="majorHAnsi"/>
            <w:color w:val="000000" w:themeColor="text1"/>
            <w:sz w:val="22"/>
          </w:rPr>
          <w:delText xml:space="preserve"> to the extracellular matrix (ECM) (Figure </w:delText>
        </w:r>
        <w:r w:rsidR="00D272B3" w:rsidRPr="00D51320" w:rsidDel="000D3C40">
          <w:rPr>
            <w:rFonts w:asciiTheme="majorHAnsi" w:hAnsiTheme="majorHAnsi"/>
            <w:color w:val="000000" w:themeColor="text1"/>
            <w:sz w:val="22"/>
          </w:rPr>
          <w:delText>4</w:delText>
        </w:r>
        <w:r w:rsidR="00AF7323" w:rsidRPr="00D51320" w:rsidDel="000D3C40">
          <w:rPr>
            <w:rFonts w:asciiTheme="majorHAnsi" w:hAnsiTheme="majorHAnsi"/>
            <w:color w:val="000000" w:themeColor="text1"/>
            <w:sz w:val="22"/>
          </w:rPr>
          <w:delText>5</w:delText>
        </w:r>
        <w:r w:rsidR="004849E0" w:rsidRPr="00D51320" w:rsidDel="000D3C40">
          <w:rPr>
            <w:rFonts w:asciiTheme="majorHAnsi" w:hAnsiTheme="majorHAnsi"/>
            <w:color w:val="000000" w:themeColor="text1"/>
            <w:sz w:val="22"/>
          </w:rPr>
          <w:delText>), including</w:delText>
        </w:r>
        <w:r w:rsidRPr="00D51320" w:rsidDel="000D3C40">
          <w:rPr>
            <w:rFonts w:asciiTheme="majorHAnsi" w:hAnsiTheme="majorHAnsi"/>
            <w:color w:val="000000" w:themeColor="text1"/>
            <w:sz w:val="22"/>
          </w:rPr>
          <w:delText xml:space="preserve"> multiple gene-sets directly tied to ECM remode</w:delText>
        </w:r>
      </w:del>
      <w:ins w:id="1142" w:author="Author">
        <w:del w:id="1143" w:author="Santhanam  V" w:date="2020-08-17T14:45:00Z">
          <w:r w:rsidR="00823DA1" w:rsidRPr="00D51320" w:rsidDel="000D3C40">
            <w:rPr>
              <w:rFonts w:asciiTheme="majorHAnsi" w:hAnsiTheme="majorHAnsi"/>
              <w:color w:val="000000" w:themeColor="text1"/>
              <w:sz w:val="22"/>
            </w:rPr>
            <w:delText>l</w:delText>
          </w:r>
        </w:del>
      </w:ins>
      <w:del w:id="1144" w:author="Santhanam  V" w:date="2020-08-17T14:45:00Z">
        <w:r w:rsidRPr="00D51320" w:rsidDel="000D3C40">
          <w:rPr>
            <w:rFonts w:asciiTheme="majorHAnsi" w:hAnsiTheme="majorHAnsi"/>
            <w:color w:val="000000" w:themeColor="text1"/>
            <w:sz w:val="22"/>
          </w:rPr>
          <w:delText>ling (i.e.</w:delText>
        </w:r>
      </w:del>
      <w:ins w:id="1145" w:author="Author">
        <w:del w:id="1146" w:author="Santhanam  V" w:date="2020-08-17T14:45:00Z">
          <w:r w:rsidR="00823DA1" w:rsidRPr="00D51320" w:rsidDel="000D3C40">
            <w:rPr>
              <w:rFonts w:asciiTheme="majorHAnsi" w:hAnsiTheme="majorHAnsi"/>
              <w:color w:val="000000" w:themeColor="text1"/>
              <w:sz w:val="22"/>
            </w:rPr>
            <w:delText>,</w:delText>
          </w:r>
        </w:del>
      </w:ins>
      <w:del w:id="1147" w:author="Santhanam  V" w:date="2020-08-17T14:45:00Z">
        <w:r w:rsidRPr="00D51320" w:rsidDel="000D3C40">
          <w:rPr>
            <w:rFonts w:asciiTheme="majorHAnsi" w:hAnsiTheme="majorHAnsi"/>
            <w:color w:val="000000" w:themeColor="text1"/>
            <w:sz w:val="22"/>
          </w:rPr>
          <w:delText xml:space="preserve"> NABA_CORE_Matrisome (</w:delText>
        </w:r>
        <w:r w:rsidR="004849E0" w:rsidRPr="00D51320" w:rsidDel="000D3C40">
          <w:rPr>
            <w:rFonts w:asciiTheme="majorHAnsi" w:hAnsiTheme="majorHAnsi"/>
            <w:i/>
            <w:color w:val="000000" w:themeColor="text1"/>
            <w:sz w:val="22"/>
          </w:rPr>
          <w:delText>P</w:delText>
        </w:r>
        <w:r w:rsidRPr="00D51320" w:rsidDel="000D3C40">
          <w:rPr>
            <w:rFonts w:asciiTheme="majorHAnsi" w:hAnsiTheme="majorHAnsi"/>
            <w:color w:val="000000" w:themeColor="text1"/>
            <w:sz w:val="22"/>
          </w:rPr>
          <w:delText xml:space="preserve">=1.24E-14), NABA_ECM_Regulators, </w:delText>
        </w:r>
        <w:r w:rsidR="004849E0" w:rsidRPr="00D51320" w:rsidDel="000D3C40">
          <w:rPr>
            <w:rFonts w:asciiTheme="majorHAnsi" w:hAnsiTheme="majorHAnsi"/>
            <w:i/>
            <w:color w:val="000000" w:themeColor="text1"/>
            <w:sz w:val="22"/>
          </w:rPr>
          <w:delText>P</w:delText>
        </w:r>
        <w:r w:rsidRPr="00D51320" w:rsidDel="000D3C40">
          <w:rPr>
            <w:rFonts w:asciiTheme="majorHAnsi" w:hAnsiTheme="majorHAnsi"/>
            <w:color w:val="000000" w:themeColor="text1"/>
            <w:sz w:val="22"/>
          </w:rPr>
          <w:delText>=2.56E-09), collagen formation (i.e.</w:delText>
        </w:r>
      </w:del>
      <w:ins w:id="1148" w:author="Author">
        <w:del w:id="1149" w:author="Santhanam  V" w:date="2020-08-17T14:45:00Z">
          <w:r w:rsidR="00823DA1" w:rsidRPr="00D51320" w:rsidDel="000D3C40">
            <w:rPr>
              <w:rFonts w:asciiTheme="majorHAnsi" w:hAnsiTheme="majorHAnsi"/>
              <w:color w:val="000000" w:themeColor="text1"/>
              <w:sz w:val="22"/>
            </w:rPr>
            <w:delText>,</w:delText>
          </w:r>
        </w:del>
      </w:ins>
      <w:del w:id="1150" w:author="Santhanam  V" w:date="2020-08-17T14:45:00Z">
        <w:r w:rsidRPr="00D51320" w:rsidDel="000D3C40">
          <w:rPr>
            <w:rFonts w:asciiTheme="majorHAnsi" w:hAnsiTheme="majorHAnsi"/>
            <w:color w:val="000000" w:themeColor="text1"/>
            <w:sz w:val="22"/>
          </w:rPr>
          <w:delText xml:space="preserve"> Reactome_Collagen formation, </w:delText>
        </w:r>
        <w:r w:rsidRPr="00D51320" w:rsidDel="000D3C40">
          <w:rPr>
            <w:rFonts w:asciiTheme="majorHAnsi" w:hAnsiTheme="majorHAnsi"/>
            <w:i/>
            <w:color w:val="000000" w:themeColor="text1"/>
            <w:sz w:val="22"/>
          </w:rPr>
          <w:delText>p</w:delText>
        </w:r>
        <w:r w:rsidRPr="00D51320" w:rsidDel="000D3C40">
          <w:rPr>
            <w:rFonts w:asciiTheme="majorHAnsi" w:hAnsiTheme="majorHAnsi"/>
            <w:color w:val="000000" w:themeColor="text1"/>
            <w:sz w:val="22"/>
          </w:rPr>
          <w:delText>=1.01E-11), integrin</w:delText>
        </w:r>
      </w:del>
      <w:ins w:id="1151" w:author="Author">
        <w:del w:id="1152" w:author="Santhanam  V" w:date="2020-08-17T14:45:00Z">
          <w:r w:rsidR="00823DA1" w:rsidRPr="00D51320" w:rsidDel="000D3C40">
            <w:rPr>
              <w:rFonts w:asciiTheme="majorHAnsi" w:hAnsiTheme="majorHAnsi"/>
              <w:color w:val="000000" w:themeColor="text1"/>
              <w:sz w:val="22"/>
            </w:rPr>
            <w:delText>-</w:delText>
          </w:r>
        </w:del>
      </w:ins>
      <w:del w:id="1153" w:author="Santhanam  V" w:date="2020-08-17T14:45:00Z">
        <w:r w:rsidRPr="00D51320" w:rsidDel="000D3C40">
          <w:rPr>
            <w:rFonts w:asciiTheme="majorHAnsi" w:hAnsiTheme="majorHAnsi"/>
            <w:color w:val="000000" w:themeColor="text1"/>
            <w:sz w:val="22"/>
          </w:rPr>
          <w:delText xml:space="preserve"> mediated signa</w:delText>
        </w:r>
        <w:r w:rsidR="00366946" w:rsidRPr="00D51320" w:rsidDel="000D3C40">
          <w:rPr>
            <w:rFonts w:asciiTheme="majorHAnsi" w:hAnsiTheme="majorHAnsi"/>
            <w:color w:val="000000" w:themeColor="text1"/>
            <w:sz w:val="22"/>
          </w:rPr>
          <w:delText>l</w:delText>
        </w:r>
        <w:r w:rsidRPr="00D51320" w:rsidDel="000D3C40">
          <w:rPr>
            <w:rFonts w:asciiTheme="majorHAnsi" w:hAnsiTheme="majorHAnsi"/>
            <w:color w:val="000000" w:themeColor="text1"/>
            <w:sz w:val="22"/>
          </w:rPr>
          <w:delText>ling (i.e.</w:delText>
        </w:r>
      </w:del>
      <w:ins w:id="1154" w:author="Author">
        <w:del w:id="1155" w:author="Santhanam  V" w:date="2020-08-17T14:45:00Z">
          <w:r w:rsidR="00823DA1" w:rsidRPr="00D51320" w:rsidDel="000D3C40">
            <w:rPr>
              <w:rFonts w:asciiTheme="majorHAnsi" w:hAnsiTheme="majorHAnsi"/>
              <w:color w:val="000000" w:themeColor="text1"/>
              <w:sz w:val="22"/>
            </w:rPr>
            <w:delText>,</w:delText>
          </w:r>
        </w:del>
      </w:ins>
      <w:del w:id="1156" w:author="Santhanam  V" w:date="2020-08-17T14:45:00Z">
        <w:r w:rsidRPr="00D51320" w:rsidDel="000D3C40">
          <w:rPr>
            <w:rFonts w:asciiTheme="majorHAnsi" w:hAnsiTheme="majorHAnsi"/>
            <w:color w:val="000000" w:themeColor="text1"/>
            <w:sz w:val="22"/>
          </w:rPr>
          <w:delText xml:space="preserve"> PID_Integrin1 pathway, </w:delText>
        </w:r>
        <w:r w:rsidR="004849E0" w:rsidRPr="00D51320" w:rsidDel="000D3C40">
          <w:rPr>
            <w:rFonts w:asciiTheme="majorHAnsi" w:hAnsiTheme="majorHAnsi"/>
            <w:i/>
            <w:color w:val="000000" w:themeColor="text1"/>
            <w:sz w:val="22"/>
          </w:rPr>
          <w:delText>P</w:delText>
        </w:r>
        <w:r w:rsidRPr="00D51320" w:rsidDel="000D3C40">
          <w:rPr>
            <w:rFonts w:asciiTheme="majorHAnsi" w:hAnsiTheme="majorHAnsi"/>
            <w:color w:val="000000" w:themeColor="text1"/>
            <w:sz w:val="22"/>
          </w:rPr>
          <w:delText xml:space="preserve">=2.82E-11) and KEGG_ECM receptor interaction, </w:delText>
        </w:r>
        <w:r w:rsidR="004849E0" w:rsidRPr="00D51320" w:rsidDel="000D3C40">
          <w:rPr>
            <w:rFonts w:asciiTheme="majorHAnsi" w:hAnsiTheme="majorHAnsi"/>
            <w:i/>
            <w:color w:val="000000" w:themeColor="text1"/>
            <w:sz w:val="22"/>
          </w:rPr>
          <w:delText>P</w:delText>
        </w:r>
        <w:r w:rsidRPr="00D51320" w:rsidDel="000D3C40">
          <w:rPr>
            <w:rFonts w:asciiTheme="majorHAnsi" w:hAnsiTheme="majorHAnsi"/>
            <w:color w:val="000000" w:themeColor="text1"/>
            <w:sz w:val="22"/>
          </w:rPr>
          <w:delText>=1.80E-09) consistent with hypertrophic remodelling</w:delText>
        </w:r>
        <w:r w:rsidR="004849E0" w:rsidRPr="00D51320" w:rsidDel="000D3C40">
          <w:rPr>
            <w:rFonts w:asciiTheme="majorHAnsi" w:hAnsiTheme="majorHAnsi"/>
            <w:color w:val="000000" w:themeColor="text1"/>
            <w:sz w:val="22"/>
          </w:rPr>
          <w:delText xml:space="preserve"> </w:delText>
        </w:r>
        <w:r w:rsidR="00FD61F2" w:rsidRPr="00D51320" w:rsidDel="000D3C40">
          <w:rPr>
            <w:rFonts w:asciiTheme="majorHAnsi" w:hAnsiTheme="majorHAnsi"/>
            <w:color w:val="000000" w:themeColor="text1"/>
            <w:sz w:val="22"/>
          </w:rPr>
          <w:delText>and</w:delText>
        </w:r>
        <w:r w:rsidR="004849E0" w:rsidRPr="00D51320" w:rsidDel="000D3C40">
          <w:rPr>
            <w:rFonts w:asciiTheme="majorHAnsi" w:hAnsiTheme="majorHAnsi"/>
            <w:color w:val="000000" w:themeColor="text1"/>
            <w:sz w:val="22"/>
          </w:rPr>
          <w:delText xml:space="preserve"> growth</w:delText>
        </w:r>
        <w:r w:rsidRPr="00D51320" w:rsidDel="000D3C40">
          <w:rPr>
            <w:rFonts w:asciiTheme="majorHAnsi" w:hAnsiTheme="majorHAnsi"/>
            <w:color w:val="000000" w:themeColor="text1"/>
            <w:sz w:val="22"/>
          </w:rPr>
          <w:delText>. In contrast, VDR-OE also induced</w:delText>
        </w:r>
        <w:r w:rsidR="004849E0" w:rsidRPr="00D51320" w:rsidDel="000D3C40">
          <w:rPr>
            <w:rFonts w:asciiTheme="majorHAnsi" w:hAnsiTheme="majorHAnsi"/>
            <w:color w:val="000000" w:themeColor="text1"/>
            <w:sz w:val="22"/>
          </w:rPr>
          <w:delText xml:space="preserve"> </w:delText>
        </w:r>
        <w:r w:rsidRPr="00D51320" w:rsidDel="000D3C40">
          <w:rPr>
            <w:rFonts w:asciiTheme="majorHAnsi" w:hAnsiTheme="majorHAnsi"/>
            <w:color w:val="000000" w:themeColor="text1"/>
            <w:sz w:val="22"/>
          </w:rPr>
          <w:delText>notable downregulation of gene</w:delText>
        </w:r>
        <w:r w:rsidR="00B76D35" w:rsidRPr="00D51320" w:rsidDel="000D3C40">
          <w:rPr>
            <w:rFonts w:asciiTheme="majorHAnsi" w:hAnsiTheme="majorHAnsi"/>
            <w:color w:val="000000" w:themeColor="text1"/>
            <w:sz w:val="22"/>
          </w:rPr>
          <w:delText>-</w:delText>
        </w:r>
        <w:r w:rsidRPr="00D51320" w:rsidDel="000D3C40">
          <w:rPr>
            <w:rFonts w:asciiTheme="majorHAnsi" w:hAnsiTheme="majorHAnsi"/>
            <w:color w:val="000000" w:themeColor="text1"/>
            <w:sz w:val="22"/>
          </w:rPr>
          <w:delText>sets related to tRNA aminoacetylation (i.e.</w:delText>
        </w:r>
      </w:del>
      <w:ins w:id="1157" w:author="Author">
        <w:del w:id="1158" w:author="Santhanam  V" w:date="2020-08-17T14:45:00Z">
          <w:r w:rsidR="00823DA1" w:rsidRPr="00D51320" w:rsidDel="000D3C40">
            <w:rPr>
              <w:rFonts w:asciiTheme="majorHAnsi" w:hAnsiTheme="majorHAnsi"/>
              <w:color w:val="000000" w:themeColor="text1"/>
              <w:sz w:val="22"/>
            </w:rPr>
            <w:delText>,</w:delText>
          </w:r>
        </w:del>
      </w:ins>
      <w:del w:id="1159" w:author="Santhanam  V" w:date="2020-08-17T14:45:00Z">
        <w:r w:rsidRPr="00D51320" w:rsidDel="000D3C40">
          <w:rPr>
            <w:rFonts w:asciiTheme="majorHAnsi" w:hAnsiTheme="majorHAnsi"/>
            <w:color w:val="000000" w:themeColor="text1"/>
            <w:sz w:val="22"/>
          </w:rPr>
          <w:delText xml:space="preserve"> Reactome_Cytosolic tRNA aminoacetylation, </w:delText>
        </w:r>
        <w:r w:rsidR="004849E0" w:rsidRPr="00D51320" w:rsidDel="000D3C40">
          <w:rPr>
            <w:rFonts w:asciiTheme="majorHAnsi" w:hAnsiTheme="majorHAnsi"/>
            <w:i/>
            <w:color w:val="000000" w:themeColor="text1"/>
            <w:sz w:val="22"/>
          </w:rPr>
          <w:delText>P</w:delText>
        </w:r>
        <w:r w:rsidRPr="00D51320" w:rsidDel="000D3C40">
          <w:rPr>
            <w:rFonts w:asciiTheme="majorHAnsi" w:hAnsiTheme="majorHAnsi"/>
            <w:color w:val="000000" w:themeColor="text1"/>
            <w:sz w:val="22"/>
          </w:rPr>
          <w:delText>=5.29E-18) and anabolic signal</w:delText>
        </w:r>
        <w:r w:rsidR="00366946" w:rsidRPr="00D51320" w:rsidDel="000D3C40">
          <w:rPr>
            <w:rFonts w:asciiTheme="majorHAnsi" w:hAnsiTheme="majorHAnsi"/>
            <w:color w:val="000000" w:themeColor="text1"/>
            <w:sz w:val="22"/>
          </w:rPr>
          <w:delText>l</w:delText>
        </w:r>
        <w:r w:rsidRPr="00D51320" w:rsidDel="000D3C40">
          <w:rPr>
            <w:rFonts w:asciiTheme="majorHAnsi" w:hAnsiTheme="majorHAnsi"/>
            <w:color w:val="000000" w:themeColor="text1"/>
            <w:sz w:val="22"/>
          </w:rPr>
          <w:delText>ing gene-sets (i.e.</w:delText>
        </w:r>
      </w:del>
      <w:ins w:id="1160" w:author="Author">
        <w:del w:id="1161" w:author="Santhanam  V" w:date="2020-08-17T14:45:00Z">
          <w:r w:rsidR="00823DA1" w:rsidRPr="00D51320" w:rsidDel="000D3C40">
            <w:rPr>
              <w:rFonts w:asciiTheme="majorHAnsi" w:hAnsiTheme="majorHAnsi"/>
              <w:color w:val="000000" w:themeColor="text1"/>
              <w:sz w:val="22"/>
            </w:rPr>
            <w:delText>,</w:delText>
          </w:r>
        </w:del>
      </w:ins>
      <w:del w:id="1162" w:author="Santhanam  V" w:date="2020-08-17T14:45:00Z">
        <w:r w:rsidRPr="00D51320" w:rsidDel="000D3C40">
          <w:rPr>
            <w:rFonts w:asciiTheme="majorHAnsi" w:hAnsiTheme="majorHAnsi"/>
            <w:color w:val="000000" w:themeColor="text1"/>
            <w:sz w:val="22"/>
          </w:rPr>
          <w:delText xml:space="preserve"> BIOCARTA_mTOR pathway, </w:delText>
        </w:r>
        <w:r w:rsidRPr="00D51320" w:rsidDel="000D3C40">
          <w:rPr>
            <w:rFonts w:asciiTheme="majorHAnsi" w:hAnsiTheme="majorHAnsi"/>
            <w:i/>
            <w:color w:val="000000" w:themeColor="text1"/>
            <w:sz w:val="22"/>
          </w:rPr>
          <w:delText>p</w:delText>
        </w:r>
        <w:r w:rsidRPr="00D51320" w:rsidDel="000D3C40">
          <w:rPr>
            <w:rFonts w:asciiTheme="majorHAnsi" w:hAnsiTheme="majorHAnsi"/>
            <w:color w:val="000000" w:themeColor="text1"/>
            <w:sz w:val="22"/>
          </w:rPr>
          <w:delText xml:space="preserve">=1.71E-05). Additional </w:delText>
        </w:r>
        <w:r w:rsidR="00FD61F2" w:rsidRPr="00D51320" w:rsidDel="000D3C40">
          <w:rPr>
            <w:rFonts w:asciiTheme="majorHAnsi" w:hAnsiTheme="majorHAnsi"/>
            <w:color w:val="000000" w:themeColor="text1"/>
            <w:sz w:val="22"/>
          </w:rPr>
          <w:delText>transcription factor (TF)</w:delText>
        </w:r>
        <w:r w:rsidRPr="00D51320" w:rsidDel="000D3C40">
          <w:rPr>
            <w:rFonts w:asciiTheme="majorHAnsi" w:hAnsiTheme="majorHAnsi"/>
            <w:color w:val="000000" w:themeColor="text1"/>
            <w:sz w:val="22"/>
          </w:rPr>
          <w:delText xml:space="preserve"> analysis demonstrated upregulation of Pax</w:delText>
        </w:r>
      </w:del>
      <w:ins w:id="1163" w:author="Author">
        <w:del w:id="1164" w:author="Santhanam  V" w:date="2020-08-17T14:45:00Z">
          <w:r w:rsidR="00712EAD" w:rsidRPr="00D51320" w:rsidDel="000D3C40">
            <w:rPr>
              <w:rFonts w:asciiTheme="majorHAnsi" w:hAnsiTheme="majorHAnsi"/>
              <w:color w:val="000000" w:themeColor="text1"/>
              <w:sz w:val="22"/>
            </w:rPr>
            <w:delText>-</w:delText>
          </w:r>
        </w:del>
      </w:ins>
      <w:del w:id="1165" w:author="Santhanam  V" w:date="2020-08-17T14:45:00Z">
        <w:r w:rsidRPr="00D51320" w:rsidDel="000D3C40">
          <w:rPr>
            <w:rFonts w:asciiTheme="majorHAnsi" w:hAnsiTheme="majorHAnsi"/>
            <w:color w:val="000000" w:themeColor="text1"/>
            <w:sz w:val="22"/>
          </w:rPr>
          <w:delText xml:space="preserve"> (i.e.</w:delText>
        </w:r>
      </w:del>
      <w:ins w:id="1166" w:author="Author">
        <w:del w:id="1167" w:author="Santhanam  V" w:date="2020-08-17T14:45:00Z">
          <w:r w:rsidR="00823DA1" w:rsidRPr="00D51320" w:rsidDel="000D3C40">
            <w:rPr>
              <w:rFonts w:asciiTheme="majorHAnsi" w:hAnsiTheme="majorHAnsi"/>
              <w:color w:val="000000" w:themeColor="text1"/>
              <w:sz w:val="22"/>
            </w:rPr>
            <w:delText>,</w:delText>
          </w:r>
        </w:del>
      </w:ins>
      <w:del w:id="1168" w:author="Santhanam  V" w:date="2020-08-17T14:45:00Z">
        <w:r w:rsidRPr="00D51320" w:rsidDel="000D3C40">
          <w:rPr>
            <w:rFonts w:asciiTheme="majorHAnsi" w:hAnsiTheme="majorHAnsi"/>
            <w:color w:val="000000" w:themeColor="text1"/>
            <w:sz w:val="22"/>
          </w:rPr>
          <w:delText xml:space="preserve"> Pax08_01 </w:delText>
        </w:r>
        <w:r w:rsidRPr="00D51320" w:rsidDel="000D3C40">
          <w:rPr>
            <w:rFonts w:asciiTheme="majorHAnsi" w:hAnsiTheme="majorHAnsi"/>
            <w:i/>
            <w:color w:val="000000" w:themeColor="text1"/>
            <w:sz w:val="22"/>
          </w:rPr>
          <w:delText>p</w:delText>
        </w:r>
        <w:r w:rsidRPr="00D51320" w:rsidDel="000D3C40">
          <w:rPr>
            <w:rFonts w:asciiTheme="majorHAnsi" w:hAnsiTheme="majorHAnsi"/>
            <w:color w:val="000000" w:themeColor="text1"/>
            <w:sz w:val="22"/>
          </w:rPr>
          <w:delText xml:space="preserve">=0.0015, Pax04_01 </w:delText>
        </w:r>
        <w:r w:rsidRPr="00D51320" w:rsidDel="000D3C40">
          <w:rPr>
            <w:rFonts w:asciiTheme="majorHAnsi" w:hAnsiTheme="majorHAnsi"/>
            <w:i/>
            <w:color w:val="000000" w:themeColor="text1"/>
            <w:sz w:val="22"/>
          </w:rPr>
          <w:delText>p</w:delText>
        </w:r>
        <w:r w:rsidRPr="00D51320" w:rsidDel="000D3C40">
          <w:rPr>
            <w:rFonts w:asciiTheme="majorHAnsi" w:hAnsiTheme="majorHAnsi"/>
            <w:color w:val="000000" w:themeColor="text1"/>
            <w:sz w:val="22"/>
          </w:rPr>
          <w:delText>=0.017)</w:delText>
        </w:r>
      </w:del>
      <w:ins w:id="1169" w:author="Author">
        <w:del w:id="1170" w:author="Santhanam  V" w:date="2020-08-17T14:45:00Z">
          <w:r w:rsidR="00712EAD" w:rsidRPr="00D51320" w:rsidDel="000D3C40">
            <w:rPr>
              <w:rFonts w:asciiTheme="majorHAnsi" w:hAnsiTheme="majorHAnsi"/>
              <w:color w:val="000000" w:themeColor="text1"/>
              <w:sz w:val="22"/>
            </w:rPr>
            <w:delText xml:space="preserve"> and</w:delText>
          </w:r>
        </w:del>
      </w:ins>
      <w:del w:id="1171" w:author="Santhanam  V" w:date="2020-08-17T14:45:00Z">
        <w:r w:rsidRPr="00D51320" w:rsidDel="000D3C40">
          <w:rPr>
            <w:rFonts w:asciiTheme="majorHAnsi" w:hAnsiTheme="majorHAnsi"/>
            <w:color w:val="000000" w:themeColor="text1"/>
            <w:sz w:val="22"/>
          </w:rPr>
          <w:delText>, serum response factor (SRF)</w:delText>
        </w:r>
      </w:del>
      <w:ins w:id="1172" w:author="Author">
        <w:del w:id="1173" w:author="Santhanam  V" w:date="2020-08-17T14:45:00Z">
          <w:r w:rsidR="00712EAD" w:rsidRPr="00D51320" w:rsidDel="000D3C40">
            <w:rPr>
              <w:rFonts w:asciiTheme="majorHAnsi" w:hAnsiTheme="majorHAnsi"/>
              <w:color w:val="000000" w:themeColor="text1"/>
              <w:sz w:val="22"/>
            </w:rPr>
            <w:delText>-</w:delText>
          </w:r>
        </w:del>
      </w:ins>
      <w:del w:id="1174" w:author="Santhanam  V" w:date="2020-08-17T14:45:00Z">
        <w:r w:rsidRPr="00D51320" w:rsidDel="000D3C40">
          <w:rPr>
            <w:rFonts w:asciiTheme="majorHAnsi" w:hAnsiTheme="majorHAnsi"/>
            <w:color w:val="000000" w:themeColor="text1"/>
            <w:sz w:val="22"/>
          </w:rPr>
          <w:delText xml:space="preserve"> (i.e.</w:delText>
        </w:r>
      </w:del>
      <w:ins w:id="1175" w:author="Author">
        <w:del w:id="1176" w:author="Santhanam  V" w:date="2020-08-17T14:45:00Z">
          <w:r w:rsidR="00823DA1" w:rsidRPr="00D51320" w:rsidDel="000D3C40">
            <w:rPr>
              <w:rFonts w:asciiTheme="majorHAnsi" w:hAnsiTheme="majorHAnsi"/>
              <w:color w:val="000000" w:themeColor="text1"/>
              <w:sz w:val="22"/>
            </w:rPr>
            <w:delText>,</w:delText>
          </w:r>
        </w:del>
      </w:ins>
      <w:del w:id="1177" w:author="Santhanam  V" w:date="2020-08-17T14:45:00Z">
        <w:r w:rsidRPr="00D51320" w:rsidDel="000D3C40">
          <w:rPr>
            <w:rFonts w:asciiTheme="majorHAnsi" w:hAnsiTheme="majorHAnsi"/>
            <w:color w:val="000000" w:themeColor="text1"/>
            <w:sz w:val="22"/>
          </w:rPr>
          <w:delText xml:space="preserve"> SRF_01 </w:delText>
        </w:r>
        <w:r w:rsidRPr="00D51320" w:rsidDel="000D3C40">
          <w:rPr>
            <w:rFonts w:asciiTheme="majorHAnsi" w:hAnsiTheme="majorHAnsi"/>
            <w:i/>
            <w:color w:val="000000" w:themeColor="text1"/>
            <w:sz w:val="22"/>
          </w:rPr>
          <w:delText>p</w:delText>
        </w:r>
        <w:r w:rsidRPr="00D51320" w:rsidDel="000D3C40">
          <w:rPr>
            <w:rFonts w:asciiTheme="majorHAnsi" w:hAnsiTheme="majorHAnsi"/>
            <w:color w:val="000000" w:themeColor="text1"/>
            <w:sz w:val="22"/>
          </w:rPr>
          <w:delText xml:space="preserve">=0.0027, SRF_Q4 </w:delText>
        </w:r>
        <w:r w:rsidRPr="00D51320" w:rsidDel="000D3C40">
          <w:rPr>
            <w:rFonts w:asciiTheme="majorHAnsi" w:hAnsiTheme="majorHAnsi"/>
            <w:i/>
            <w:color w:val="000000" w:themeColor="text1"/>
            <w:sz w:val="22"/>
          </w:rPr>
          <w:delText>p</w:delText>
        </w:r>
        <w:r w:rsidRPr="00D51320" w:rsidDel="000D3C40">
          <w:rPr>
            <w:rFonts w:asciiTheme="majorHAnsi" w:hAnsiTheme="majorHAnsi"/>
            <w:color w:val="000000" w:themeColor="text1"/>
            <w:sz w:val="22"/>
          </w:rPr>
          <w:delText>=0.021) related gene-sets (Supplemental f</w:delText>
        </w:r>
      </w:del>
      <w:ins w:id="1178" w:author="Author">
        <w:del w:id="1179" w:author="Santhanam  V" w:date="2020-08-17T14:45:00Z">
          <w:r w:rsidR="009272C5" w:rsidRPr="00D51320" w:rsidDel="000D3C40">
            <w:rPr>
              <w:rFonts w:asciiTheme="majorHAnsi" w:hAnsiTheme="majorHAnsi"/>
              <w:color w:val="000000" w:themeColor="text1"/>
              <w:sz w:val="22"/>
            </w:rPr>
            <w:delText>F</w:delText>
          </w:r>
        </w:del>
      </w:ins>
      <w:del w:id="1180" w:author="Santhanam  V" w:date="2020-08-17T14:45:00Z">
        <w:r w:rsidRPr="00D51320" w:rsidDel="000D3C40">
          <w:rPr>
            <w:rFonts w:asciiTheme="majorHAnsi" w:hAnsiTheme="majorHAnsi"/>
            <w:color w:val="000000" w:themeColor="text1"/>
            <w:sz w:val="22"/>
          </w:rPr>
          <w:delText xml:space="preserve">ile </w:delText>
        </w:r>
        <w:r w:rsidR="00C95587" w:rsidRPr="00D51320" w:rsidDel="000D3C40">
          <w:rPr>
            <w:rFonts w:asciiTheme="majorHAnsi" w:hAnsiTheme="majorHAnsi"/>
            <w:color w:val="000000" w:themeColor="text1"/>
            <w:sz w:val="22"/>
          </w:rPr>
          <w:delText>2</w:delText>
        </w:r>
        <w:r w:rsidRPr="00D51320" w:rsidDel="000D3C40">
          <w:rPr>
            <w:rFonts w:asciiTheme="majorHAnsi" w:hAnsiTheme="majorHAnsi"/>
            <w:color w:val="000000" w:themeColor="text1"/>
            <w:sz w:val="22"/>
          </w:rPr>
          <w:delText xml:space="preserve">). </w:delText>
        </w:r>
      </w:del>
    </w:p>
    <w:p w14:paraId="4CB909EB" w14:textId="60B84293" w:rsidR="00247E17" w:rsidRPr="00D51320" w:rsidDel="000D3C40" w:rsidRDefault="00247E17" w:rsidP="00C0060E">
      <w:pPr>
        <w:spacing w:line="480" w:lineRule="auto"/>
        <w:jc w:val="both"/>
        <w:rPr>
          <w:del w:id="1181" w:author="Santhanam  V" w:date="2020-08-17T14:45:00Z"/>
          <w:rFonts w:asciiTheme="majorHAnsi" w:hAnsiTheme="majorHAnsi"/>
          <w:color w:val="000000" w:themeColor="text1"/>
          <w:sz w:val="22"/>
        </w:rPr>
      </w:pPr>
    </w:p>
    <w:p w14:paraId="6DF18B0E" w14:textId="4CCE8F07" w:rsidR="009E35B0" w:rsidRPr="00D51320" w:rsidDel="000D3C40" w:rsidRDefault="001818F0" w:rsidP="008529D5">
      <w:pPr>
        <w:pStyle w:val="Thesis"/>
        <w:rPr>
          <w:del w:id="1182" w:author="Santhanam  V" w:date="2020-08-17T14:45:00Z"/>
          <w:rFonts w:asciiTheme="majorHAnsi" w:hAnsiTheme="majorHAnsi"/>
          <w:color w:val="000000" w:themeColor="text1"/>
          <w:sz w:val="22"/>
          <w:szCs w:val="22"/>
        </w:rPr>
      </w:pPr>
      <w:del w:id="1183" w:author="Santhanam  V" w:date="2020-08-17T14:45:00Z">
        <w:r w:rsidRPr="00D51320" w:rsidDel="000D3C40">
          <w:rPr>
            <w:rFonts w:asciiTheme="majorHAnsi" w:hAnsiTheme="majorHAnsi"/>
            <w:color w:val="000000" w:themeColor="text1"/>
            <w:sz w:val="22"/>
          </w:rPr>
          <w:delText>Given the</w:delText>
        </w:r>
        <w:r w:rsidR="00F25102" w:rsidRPr="00D51320" w:rsidDel="000D3C40">
          <w:rPr>
            <w:rFonts w:asciiTheme="majorHAnsi" w:hAnsiTheme="majorHAnsi"/>
            <w:color w:val="000000" w:themeColor="text1"/>
            <w:sz w:val="22"/>
          </w:rPr>
          <w:delText xml:space="preserve"> </w:delText>
        </w:r>
        <w:r w:rsidR="00FB08A4" w:rsidRPr="00D51320" w:rsidDel="000D3C40">
          <w:rPr>
            <w:rFonts w:asciiTheme="majorHAnsi" w:hAnsiTheme="majorHAnsi"/>
            <w:color w:val="000000" w:themeColor="text1"/>
            <w:sz w:val="22"/>
          </w:rPr>
          <w:delText xml:space="preserve">crucial </w:delText>
        </w:r>
        <w:r w:rsidRPr="00D51320" w:rsidDel="000D3C40">
          <w:rPr>
            <w:rFonts w:asciiTheme="majorHAnsi" w:hAnsiTheme="majorHAnsi"/>
            <w:color w:val="000000" w:themeColor="text1"/>
            <w:sz w:val="22"/>
          </w:rPr>
          <w:delText>role of satellite cells</w:delText>
        </w:r>
        <w:r w:rsidR="00412D15" w:rsidRPr="00D51320" w:rsidDel="000D3C40">
          <w:rPr>
            <w:rFonts w:asciiTheme="majorHAnsi" w:hAnsiTheme="majorHAnsi"/>
            <w:color w:val="000000" w:themeColor="text1"/>
            <w:sz w:val="22"/>
          </w:rPr>
          <w:delText xml:space="preserve"> (SC)</w:delText>
        </w:r>
        <w:r w:rsidRPr="00D51320" w:rsidDel="000D3C40">
          <w:rPr>
            <w:rFonts w:asciiTheme="majorHAnsi" w:hAnsiTheme="majorHAnsi"/>
            <w:color w:val="000000" w:themeColor="text1"/>
            <w:sz w:val="22"/>
          </w:rPr>
          <w:delText xml:space="preserve"> in</w:delText>
        </w:r>
        <w:r w:rsidR="005067DC" w:rsidRPr="00D51320" w:rsidDel="000D3C40">
          <w:rPr>
            <w:rFonts w:asciiTheme="majorHAnsi" w:hAnsiTheme="majorHAnsi"/>
            <w:color w:val="000000" w:themeColor="text1"/>
            <w:sz w:val="22"/>
          </w:rPr>
          <w:delText xml:space="preserve"> </w:delText>
        </w:r>
        <w:r w:rsidR="00B90A74" w:rsidRPr="00D51320" w:rsidDel="000D3C40">
          <w:rPr>
            <w:rFonts w:asciiTheme="majorHAnsi" w:hAnsiTheme="majorHAnsi"/>
            <w:color w:val="000000" w:themeColor="text1"/>
            <w:sz w:val="22"/>
          </w:rPr>
          <w:delText xml:space="preserve">skeletal </w:delText>
        </w:r>
        <w:r w:rsidR="005067DC" w:rsidRPr="00D51320" w:rsidDel="000D3C40">
          <w:rPr>
            <w:rFonts w:asciiTheme="majorHAnsi" w:hAnsiTheme="majorHAnsi"/>
            <w:color w:val="000000" w:themeColor="text1"/>
            <w:sz w:val="22"/>
          </w:rPr>
          <w:delText>muscle growth</w:delText>
        </w:r>
        <w:r w:rsidR="007F4A12" w:rsidRPr="00D51320" w:rsidDel="000D3C40">
          <w:rPr>
            <w:rFonts w:asciiTheme="majorHAnsi" w:hAnsiTheme="majorHAnsi"/>
            <w:color w:val="000000" w:themeColor="text1"/>
            <w:sz w:val="22"/>
          </w:rPr>
          <w:delText>,</w:delText>
        </w:r>
        <w:r w:rsidR="005067DC" w:rsidRPr="00D51320" w:rsidDel="000D3C40">
          <w:rPr>
            <w:rFonts w:asciiTheme="majorHAnsi" w:hAnsiTheme="majorHAnsi"/>
            <w:color w:val="000000" w:themeColor="text1"/>
            <w:sz w:val="22"/>
          </w:rPr>
          <w:delText xml:space="preserve"> we next </w:delText>
        </w:r>
        <w:r w:rsidR="007F4A12" w:rsidRPr="00D51320" w:rsidDel="000D3C40">
          <w:rPr>
            <w:rFonts w:asciiTheme="majorHAnsi" w:hAnsiTheme="majorHAnsi"/>
            <w:color w:val="000000" w:themeColor="text1"/>
            <w:sz w:val="22"/>
          </w:rPr>
          <w:delText>assessed</w:delText>
        </w:r>
        <w:r w:rsidR="003D1ACD" w:rsidRPr="00D51320" w:rsidDel="000D3C40">
          <w:rPr>
            <w:rFonts w:asciiTheme="majorHAnsi" w:hAnsiTheme="majorHAnsi"/>
            <w:color w:val="000000" w:themeColor="text1"/>
            <w:sz w:val="22"/>
          </w:rPr>
          <w:delText xml:space="preserve"> paired box</w:delText>
        </w:r>
        <w:r w:rsidR="005010DB" w:rsidRPr="00D51320" w:rsidDel="000D3C40">
          <w:rPr>
            <w:rFonts w:asciiTheme="majorHAnsi" w:hAnsiTheme="majorHAnsi"/>
            <w:color w:val="000000" w:themeColor="text1"/>
            <w:sz w:val="22"/>
          </w:rPr>
          <w:delText xml:space="preserve"> protein 7</w:delText>
        </w:r>
        <w:r w:rsidR="007F4A12" w:rsidRPr="00D51320" w:rsidDel="000D3C40">
          <w:rPr>
            <w:rFonts w:asciiTheme="majorHAnsi" w:hAnsiTheme="majorHAnsi"/>
            <w:color w:val="000000" w:themeColor="text1"/>
            <w:sz w:val="22"/>
          </w:rPr>
          <w:delText xml:space="preserve"> </w:delText>
        </w:r>
        <w:r w:rsidR="005010DB" w:rsidRPr="00D51320" w:rsidDel="000D3C40">
          <w:rPr>
            <w:rFonts w:asciiTheme="majorHAnsi" w:hAnsiTheme="majorHAnsi"/>
            <w:color w:val="000000" w:themeColor="text1"/>
            <w:sz w:val="22"/>
          </w:rPr>
          <w:delText>(</w:delText>
        </w:r>
        <w:r w:rsidR="00D20279" w:rsidRPr="00D51320" w:rsidDel="000D3C40">
          <w:rPr>
            <w:rFonts w:asciiTheme="majorHAnsi" w:hAnsiTheme="majorHAnsi"/>
            <w:color w:val="000000" w:themeColor="text1"/>
            <w:sz w:val="22"/>
          </w:rPr>
          <w:delText>P</w:delText>
        </w:r>
        <w:r w:rsidR="00DD66D0" w:rsidRPr="00D51320" w:rsidDel="000D3C40">
          <w:rPr>
            <w:rFonts w:asciiTheme="majorHAnsi" w:hAnsiTheme="majorHAnsi"/>
            <w:color w:val="000000" w:themeColor="text1"/>
            <w:sz w:val="22"/>
          </w:rPr>
          <w:delText>AX</w:delText>
        </w:r>
        <w:r w:rsidR="00AA0015" w:rsidRPr="00D51320" w:rsidDel="000D3C40">
          <w:rPr>
            <w:rFonts w:asciiTheme="majorHAnsi" w:hAnsiTheme="majorHAnsi"/>
            <w:color w:val="000000" w:themeColor="text1"/>
            <w:sz w:val="22"/>
          </w:rPr>
          <w:delText>7</w:delText>
        </w:r>
        <w:r w:rsidR="00524E1F" w:rsidRPr="00D51320" w:rsidDel="000D3C40">
          <w:rPr>
            <w:rFonts w:asciiTheme="majorHAnsi" w:hAnsiTheme="majorHAnsi"/>
            <w:color w:val="FF0000"/>
            <w:sz w:val="22"/>
          </w:rPr>
          <w:delText>, expression required in proliferating satellite cells</w:delText>
        </w:r>
        <w:r w:rsidR="005010DB" w:rsidRPr="00D51320" w:rsidDel="000D3C40">
          <w:rPr>
            <w:rFonts w:asciiTheme="majorHAnsi" w:hAnsiTheme="majorHAnsi"/>
            <w:color w:val="000000" w:themeColor="text1"/>
            <w:sz w:val="22"/>
          </w:rPr>
          <w:delText>)</w:delText>
        </w:r>
        <w:r w:rsidR="00AA0015" w:rsidRPr="00D51320" w:rsidDel="000D3C40">
          <w:rPr>
            <w:rFonts w:asciiTheme="majorHAnsi" w:hAnsiTheme="majorHAnsi"/>
            <w:color w:val="000000" w:themeColor="text1"/>
            <w:sz w:val="22"/>
          </w:rPr>
          <w:delText xml:space="preserve"> immuno</w:delText>
        </w:r>
        <w:r w:rsidR="00C43B9D" w:rsidRPr="00D51320" w:rsidDel="000D3C40">
          <w:rPr>
            <w:rFonts w:asciiTheme="majorHAnsi" w:hAnsiTheme="majorHAnsi"/>
            <w:color w:val="000000" w:themeColor="text1"/>
            <w:sz w:val="22"/>
          </w:rPr>
          <w:delText>chemical staining of</w:delText>
        </w:r>
        <w:r w:rsidR="00AA0015" w:rsidRPr="00D51320" w:rsidDel="000D3C40">
          <w:rPr>
            <w:rFonts w:asciiTheme="majorHAnsi" w:hAnsiTheme="majorHAnsi"/>
            <w:color w:val="000000" w:themeColor="text1"/>
            <w:sz w:val="22"/>
          </w:rPr>
          <w:delText xml:space="preserve"> VDR-OE muscles</w:delText>
        </w:r>
        <w:r w:rsidR="00271CD0" w:rsidRPr="00D51320" w:rsidDel="000D3C40">
          <w:rPr>
            <w:rFonts w:asciiTheme="majorHAnsi" w:hAnsiTheme="majorHAnsi"/>
            <w:color w:val="000000" w:themeColor="text1"/>
            <w:sz w:val="22"/>
          </w:rPr>
          <w:delText xml:space="preserve"> (Figure </w:delText>
        </w:r>
        <w:r w:rsidR="00186950" w:rsidRPr="00D51320" w:rsidDel="000D3C40">
          <w:rPr>
            <w:rFonts w:asciiTheme="majorHAnsi" w:hAnsiTheme="majorHAnsi"/>
            <w:color w:val="000000" w:themeColor="text1"/>
            <w:sz w:val="22"/>
          </w:rPr>
          <w:delText>6</w:delText>
        </w:r>
        <w:r w:rsidR="007037A3" w:rsidRPr="00D51320" w:rsidDel="000D3C40">
          <w:rPr>
            <w:rFonts w:asciiTheme="majorHAnsi" w:hAnsiTheme="majorHAnsi"/>
            <w:color w:val="000000" w:themeColor="text1"/>
            <w:sz w:val="22"/>
          </w:rPr>
          <w:delText>A</w:delText>
        </w:r>
        <w:r w:rsidR="0030249A" w:rsidRPr="00D51320" w:rsidDel="000D3C40">
          <w:rPr>
            <w:rFonts w:asciiTheme="majorHAnsi" w:hAnsiTheme="majorHAnsi"/>
            <w:color w:val="000000" w:themeColor="text1"/>
            <w:sz w:val="22"/>
          </w:rPr>
          <w:delText>)</w:delText>
        </w:r>
        <w:r w:rsidR="00685BCB" w:rsidRPr="00D51320" w:rsidDel="000D3C40">
          <w:rPr>
            <w:rFonts w:asciiTheme="majorHAnsi" w:hAnsiTheme="majorHAnsi"/>
            <w:color w:val="000000" w:themeColor="text1"/>
            <w:sz w:val="22"/>
          </w:rPr>
          <w:delText>,</w:delText>
        </w:r>
        <w:r w:rsidR="005067DC" w:rsidRPr="00D51320" w:rsidDel="000D3C40">
          <w:rPr>
            <w:rFonts w:asciiTheme="majorHAnsi" w:hAnsiTheme="majorHAnsi"/>
            <w:color w:val="000000" w:themeColor="text1"/>
            <w:sz w:val="22"/>
          </w:rPr>
          <w:delText xml:space="preserve"> </w:delText>
        </w:r>
        <w:r w:rsidR="004849E0" w:rsidRPr="00D51320" w:rsidDel="000D3C40">
          <w:rPr>
            <w:rFonts w:asciiTheme="majorHAnsi" w:hAnsiTheme="majorHAnsi"/>
            <w:color w:val="000000" w:themeColor="text1"/>
            <w:sz w:val="22"/>
          </w:rPr>
          <w:delText xml:space="preserve">which </w:delText>
        </w:r>
        <w:r w:rsidR="005067DC" w:rsidRPr="00D51320" w:rsidDel="000D3C40">
          <w:rPr>
            <w:rFonts w:asciiTheme="majorHAnsi" w:hAnsiTheme="majorHAnsi"/>
            <w:color w:val="000000" w:themeColor="text1"/>
            <w:sz w:val="22"/>
          </w:rPr>
          <w:delText>showed</w:delText>
        </w:r>
        <w:r w:rsidR="00AA0015" w:rsidRPr="00D51320" w:rsidDel="000D3C40">
          <w:rPr>
            <w:rFonts w:asciiTheme="majorHAnsi" w:hAnsiTheme="majorHAnsi"/>
            <w:color w:val="000000" w:themeColor="text1"/>
            <w:sz w:val="22"/>
          </w:rPr>
          <w:delText xml:space="preserve"> a </w:delText>
        </w:r>
        <w:r w:rsidR="005067DC" w:rsidRPr="00D51320" w:rsidDel="000D3C40">
          <w:rPr>
            <w:rFonts w:asciiTheme="majorHAnsi" w:hAnsiTheme="majorHAnsi"/>
            <w:color w:val="000000" w:themeColor="text1"/>
            <w:sz w:val="22"/>
          </w:rPr>
          <w:delText xml:space="preserve">tendency for </w:delText>
        </w:r>
        <w:r w:rsidR="007F4A12" w:rsidRPr="00D51320" w:rsidDel="000D3C40">
          <w:rPr>
            <w:rFonts w:asciiTheme="majorHAnsi" w:hAnsiTheme="majorHAnsi"/>
            <w:color w:val="000000" w:themeColor="text1"/>
            <w:sz w:val="22"/>
          </w:rPr>
          <w:delText xml:space="preserve">higher </w:delText>
        </w:r>
        <w:r w:rsidR="00E0204D" w:rsidRPr="00D51320" w:rsidDel="000D3C40">
          <w:rPr>
            <w:rFonts w:asciiTheme="majorHAnsi" w:hAnsiTheme="majorHAnsi"/>
            <w:color w:val="000000" w:themeColor="text1"/>
            <w:sz w:val="22"/>
          </w:rPr>
          <w:delText>satellite c</w:delText>
        </w:r>
        <w:r w:rsidR="00152A0F" w:rsidRPr="00D51320" w:rsidDel="000D3C40">
          <w:rPr>
            <w:rFonts w:asciiTheme="majorHAnsi" w:hAnsiTheme="majorHAnsi"/>
            <w:color w:val="000000" w:themeColor="text1"/>
            <w:sz w:val="22"/>
          </w:rPr>
          <w:delText xml:space="preserve">ell content </w:delText>
        </w:r>
        <w:r w:rsidR="004849E0" w:rsidRPr="00D51320" w:rsidDel="000D3C40">
          <w:rPr>
            <w:rFonts w:asciiTheme="majorHAnsi" w:hAnsiTheme="majorHAnsi"/>
            <w:color w:val="000000" w:themeColor="text1"/>
            <w:sz w:val="22"/>
          </w:rPr>
          <w:delText xml:space="preserve">in </w:delText>
        </w:r>
        <w:r w:rsidR="007037A3" w:rsidRPr="00D51320" w:rsidDel="000D3C40">
          <w:rPr>
            <w:rFonts w:asciiTheme="majorHAnsi" w:hAnsiTheme="majorHAnsi"/>
            <w:color w:val="000000" w:themeColor="text1"/>
            <w:sz w:val="22"/>
          </w:rPr>
          <w:delText xml:space="preserve">all </w:delText>
        </w:r>
        <w:r w:rsidR="00912BF3" w:rsidRPr="00D51320" w:rsidDel="000D3C40">
          <w:rPr>
            <w:rFonts w:asciiTheme="majorHAnsi" w:hAnsiTheme="majorHAnsi"/>
            <w:color w:val="000000" w:themeColor="text1"/>
            <w:sz w:val="22"/>
          </w:rPr>
          <w:delText>fiber</w:delText>
        </w:r>
      </w:del>
      <w:ins w:id="1184" w:author="Author">
        <w:del w:id="1185" w:author="Santhanam  V" w:date="2020-08-17T14:45:00Z">
          <w:r w:rsidR="009272C5" w:rsidRPr="00D51320" w:rsidDel="000D3C40">
            <w:rPr>
              <w:rFonts w:asciiTheme="majorHAnsi" w:hAnsiTheme="majorHAnsi"/>
              <w:color w:val="000000" w:themeColor="text1"/>
              <w:sz w:val="22"/>
            </w:rPr>
            <w:delText>e</w:delText>
          </w:r>
        </w:del>
      </w:ins>
      <w:del w:id="1186" w:author="Santhanam  V" w:date="2020-08-17T14:45:00Z">
        <w:r w:rsidR="007037A3" w:rsidRPr="00D51320" w:rsidDel="000D3C40">
          <w:rPr>
            <w:rFonts w:asciiTheme="majorHAnsi" w:hAnsiTheme="majorHAnsi"/>
            <w:color w:val="000000" w:themeColor="text1"/>
            <w:sz w:val="22"/>
          </w:rPr>
          <w:delText xml:space="preserve"> t</w:delText>
        </w:r>
        <w:r w:rsidR="00271CD0" w:rsidRPr="00D51320" w:rsidDel="000D3C40">
          <w:rPr>
            <w:rFonts w:asciiTheme="majorHAnsi" w:hAnsiTheme="majorHAnsi"/>
            <w:color w:val="000000" w:themeColor="text1"/>
            <w:sz w:val="22"/>
          </w:rPr>
          <w:delText>ypes</w:delText>
        </w:r>
        <w:r w:rsidR="00CB6ADE" w:rsidRPr="00D51320" w:rsidDel="000D3C40">
          <w:rPr>
            <w:rFonts w:asciiTheme="majorHAnsi" w:hAnsiTheme="majorHAnsi"/>
            <w:color w:val="000000" w:themeColor="text1"/>
            <w:sz w:val="22"/>
          </w:rPr>
          <w:delText xml:space="preserve"> (VDR-OE 0.020±0.004 per fibre vs. Control 0.016±0.003 per fibre, </w:delText>
        </w:r>
        <w:r w:rsidR="00CB6ADE" w:rsidRPr="00D51320" w:rsidDel="000D3C40">
          <w:rPr>
            <w:rFonts w:asciiTheme="majorHAnsi" w:hAnsiTheme="majorHAnsi"/>
            <w:i/>
            <w:iCs/>
            <w:color w:val="000000" w:themeColor="text1"/>
            <w:sz w:val="22"/>
          </w:rPr>
          <w:delText>P</w:delText>
        </w:r>
        <w:r w:rsidR="00CD4DBD" w:rsidRPr="00D51320" w:rsidDel="000D3C40">
          <w:rPr>
            <w:rFonts w:asciiTheme="majorHAnsi" w:hAnsiTheme="majorHAnsi"/>
            <w:color w:val="000000" w:themeColor="text1"/>
            <w:sz w:val="22"/>
          </w:rPr>
          <w:delText>=</w:delText>
        </w:r>
        <w:r w:rsidR="00CB6ADE" w:rsidRPr="00D51320" w:rsidDel="000D3C40">
          <w:rPr>
            <w:rFonts w:asciiTheme="majorHAnsi" w:hAnsiTheme="majorHAnsi"/>
            <w:color w:val="000000" w:themeColor="text1"/>
            <w:sz w:val="22"/>
          </w:rPr>
          <w:delText>0.0</w:delText>
        </w:r>
        <w:r w:rsidR="00CD4DBD" w:rsidRPr="00D51320" w:rsidDel="000D3C40">
          <w:rPr>
            <w:rFonts w:asciiTheme="majorHAnsi" w:hAnsiTheme="majorHAnsi"/>
            <w:color w:val="000000" w:themeColor="text1"/>
            <w:sz w:val="22"/>
          </w:rPr>
          <w:delText>7</w:delText>
        </w:r>
        <w:r w:rsidR="00256C13" w:rsidRPr="00D51320" w:rsidDel="000D3C40">
          <w:rPr>
            <w:rFonts w:asciiTheme="majorHAnsi" w:hAnsiTheme="majorHAnsi"/>
            <w:color w:val="000000" w:themeColor="text1"/>
            <w:sz w:val="22"/>
          </w:rPr>
          <w:delText xml:space="preserve">, </w:delText>
        </w:r>
        <w:r w:rsidR="00271CD0" w:rsidRPr="00D51320" w:rsidDel="000D3C40">
          <w:rPr>
            <w:rFonts w:asciiTheme="majorHAnsi" w:hAnsiTheme="majorHAnsi"/>
            <w:color w:val="000000" w:themeColor="text1"/>
            <w:sz w:val="22"/>
          </w:rPr>
          <w:delText xml:space="preserve">Figure </w:delText>
        </w:r>
        <w:r w:rsidR="00186950" w:rsidRPr="00D51320" w:rsidDel="000D3C40">
          <w:rPr>
            <w:rFonts w:asciiTheme="majorHAnsi" w:hAnsiTheme="majorHAnsi"/>
            <w:color w:val="000000" w:themeColor="text1"/>
            <w:sz w:val="22"/>
          </w:rPr>
          <w:delText>6</w:delText>
        </w:r>
        <w:r w:rsidR="007037A3" w:rsidRPr="00D51320" w:rsidDel="000D3C40">
          <w:rPr>
            <w:rFonts w:asciiTheme="majorHAnsi" w:hAnsiTheme="majorHAnsi"/>
            <w:color w:val="000000" w:themeColor="text1"/>
            <w:sz w:val="22"/>
          </w:rPr>
          <w:delText>B</w:delText>
        </w:r>
        <w:r w:rsidR="00FA5648" w:rsidRPr="00D51320" w:rsidDel="000D3C40">
          <w:rPr>
            <w:rFonts w:asciiTheme="majorHAnsi" w:hAnsiTheme="majorHAnsi"/>
            <w:color w:val="000000" w:themeColor="text1"/>
            <w:sz w:val="22"/>
          </w:rPr>
          <w:delText>)</w:delText>
        </w:r>
        <w:r w:rsidR="00053A97" w:rsidRPr="00D51320" w:rsidDel="000D3C40">
          <w:rPr>
            <w:rFonts w:asciiTheme="majorHAnsi" w:hAnsiTheme="majorHAnsi"/>
            <w:color w:val="000000" w:themeColor="text1"/>
            <w:sz w:val="22"/>
          </w:rPr>
          <w:delText>.</w:delText>
        </w:r>
        <w:r w:rsidR="003A038A" w:rsidRPr="00D51320" w:rsidDel="000D3C40">
          <w:rPr>
            <w:rFonts w:asciiTheme="majorHAnsi" w:hAnsiTheme="majorHAnsi"/>
            <w:color w:val="000000" w:themeColor="text1"/>
            <w:sz w:val="22"/>
          </w:rPr>
          <w:delText xml:space="preserve"> </w:delText>
        </w:r>
        <w:r w:rsidR="005067DC" w:rsidRPr="00D51320" w:rsidDel="000D3C40">
          <w:rPr>
            <w:rFonts w:asciiTheme="majorHAnsi" w:hAnsiTheme="majorHAnsi"/>
            <w:color w:val="000000" w:themeColor="text1"/>
            <w:sz w:val="22"/>
          </w:rPr>
          <w:delText xml:space="preserve">While no alteration in </w:delText>
        </w:r>
        <w:r w:rsidR="00912BF3" w:rsidRPr="00D51320" w:rsidDel="000D3C40">
          <w:rPr>
            <w:rFonts w:asciiTheme="majorHAnsi" w:hAnsiTheme="majorHAnsi"/>
            <w:color w:val="000000" w:themeColor="text1"/>
            <w:sz w:val="22"/>
          </w:rPr>
          <w:delText>fiber</w:delText>
        </w:r>
      </w:del>
      <w:ins w:id="1187" w:author="Author">
        <w:del w:id="1188" w:author="Santhanam  V" w:date="2020-08-17T14:45:00Z">
          <w:r w:rsidR="009272C5" w:rsidRPr="00D51320" w:rsidDel="000D3C40">
            <w:rPr>
              <w:rFonts w:asciiTheme="majorHAnsi" w:hAnsiTheme="majorHAnsi"/>
              <w:color w:val="000000" w:themeColor="text1"/>
              <w:sz w:val="22"/>
            </w:rPr>
            <w:delText>e</w:delText>
          </w:r>
        </w:del>
      </w:ins>
      <w:del w:id="1189" w:author="Santhanam  V" w:date="2020-08-17T14:45:00Z">
        <w:r w:rsidR="005067DC" w:rsidRPr="00D51320" w:rsidDel="000D3C40">
          <w:rPr>
            <w:rFonts w:asciiTheme="majorHAnsi" w:hAnsiTheme="majorHAnsi"/>
            <w:color w:val="000000" w:themeColor="text1"/>
            <w:sz w:val="22"/>
          </w:rPr>
          <w:delText xml:space="preserve"> type dist</w:delText>
        </w:r>
        <w:r w:rsidR="00190D52" w:rsidRPr="00D51320" w:rsidDel="000D3C40">
          <w:rPr>
            <w:rFonts w:asciiTheme="majorHAnsi" w:hAnsiTheme="majorHAnsi"/>
            <w:color w:val="000000" w:themeColor="text1"/>
            <w:sz w:val="22"/>
          </w:rPr>
          <w:delText>ribution was observed</w:delText>
        </w:r>
        <w:r w:rsidR="00186950" w:rsidRPr="00D51320" w:rsidDel="000D3C40">
          <w:rPr>
            <w:rFonts w:asciiTheme="majorHAnsi" w:hAnsiTheme="majorHAnsi"/>
            <w:color w:val="000000" w:themeColor="text1"/>
            <w:sz w:val="22"/>
          </w:rPr>
          <w:delText xml:space="preserve">, </w:delText>
        </w:r>
        <w:r w:rsidR="003A038A" w:rsidRPr="00D51320" w:rsidDel="000D3C40">
          <w:rPr>
            <w:rFonts w:asciiTheme="majorHAnsi" w:hAnsiTheme="majorHAnsi"/>
            <w:color w:val="000000" w:themeColor="text1"/>
            <w:sz w:val="22"/>
          </w:rPr>
          <w:delText xml:space="preserve">VDR-OE </w:delText>
        </w:r>
        <w:r w:rsidR="003A038A" w:rsidRPr="00D51320" w:rsidDel="000D3C40">
          <w:rPr>
            <w:rFonts w:asciiTheme="majorHAnsi" w:hAnsiTheme="majorHAnsi"/>
            <w:color w:val="000000" w:themeColor="text1"/>
            <w:sz w:val="22"/>
            <w:rPrChange w:id="1190" w:author="Author">
              <w:rPr>
                <w:rFonts w:asciiTheme="majorHAnsi" w:hAnsiTheme="majorHAnsi"/>
                <w:color w:val="000000" w:themeColor="text1"/>
                <w:sz w:val="22"/>
                <w:lang w:val="en-US"/>
              </w:rPr>
            </w:rPrChange>
          </w:rPr>
          <w:delText>IIx</w:delText>
        </w:r>
        <w:r w:rsidR="003A038A" w:rsidRPr="00D51320" w:rsidDel="000D3C40">
          <w:rPr>
            <w:rFonts w:asciiTheme="majorHAnsi" w:hAnsiTheme="majorHAnsi"/>
            <w:color w:val="000000" w:themeColor="text1"/>
            <w:sz w:val="22"/>
          </w:rPr>
          <w:delText xml:space="preserve"> </w:delText>
        </w:r>
        <w:r w:rsidR="00912BF3" w:rsidRPr="00D51320" w:rsidDel="000D3C40">
          <w:rPr>
            <w:rFonts w:asciiTheme="majorHAnsi" w:hAnsiTheme="majorHAnsi"/>
            <w:color w:val="000000" w:themeColor="text1"/>
            <w:sz w:val="22"/>
          </w:rPr>
          <w:delText>fiber</w:delText>
        </w:r>
      </w:del>
      <w:ins w:id="1191" w:author="Author">
        <w:del w:id="1192" w:author="Santhanam  V" w:date="2020-08-17T14:45:00Z">
          <w:r w:rsidR="009272C5" w:rsidRPr="00D51320" w:rsidDel="000D3C40">
            <w:rPr>
              <w:rFonts w:asciiTheme="majorHAnsi" w:hAnsiTheme="majorHAnsi"/>
              <w:color w:val="000000" w:themeColor="text1"/>
              <w:sz w:val="22"/>
            </w:rPr>
            <w:delText>e</w:delText>
          </w:r>
        </w:del>
      </w:ins>
      <w:del w:id="1193" w:author="Santhanam  V" w:date="2020-08-17T14:45:00Z">
        <w:r w:rsidR="003A038A" w:rsidRPr="00D51320" w:rsidDel="000D3C40">
          <w:rPr>
            <w:rFonts w:asciiTheme="majorHAnsi" w:hAnsiTheme="majorHAnsi"/>
            <w:color w:val="000000" w:themeColor="text1"/>
            <w:sz w:val="22"/>
          </w:rPr>
          <w:delText xml:space="preserve">s displayed a greater SC content </w:delText>
        </w:r>
        <w:r w:rsidR="00C205A8" w:rsidRPr="00D51320" w:rsidDel="000D3C40">
          <w:rPr>
            <w:rFonts w:asciiTheme="majorHAnsi" w:hAnsiTheme="majorHAnsi"/>
            <w:color w:val="000000" w:themeColor="text1"/>
            <w:sz w:val="22"/>
          </w:rPr>
          <w:delText>than</w:delText>
        </w:r>
        <w:r w:rsidR="005C3747" w:rsidRPr="00D51320" w:rsidDel="000D3C40">
          <w:rPr>
            <w:rFonts w:asciiTheme="majorHAnsi" w:hAnsiTheme="majorHAnsi"/>
            <w:color w:val="000000" w:themeColor="text1"/>
            <w:sz w:val="22"/>
          </w:rPr>
          <w:delText xml:space="preserve"> contralateral controls</w:delText>
        </w:r>
        <w:r w:rsidR="00595F3D" w:rsidRPr="00D51320" w:rsidDel="000D3C40">
          <w:rPr>
            <w:rFonts w:asciiTheme="majorHAnsi" w:hAnsiTheme="majorHAnsi"/>
            <w:color w:val="000000" w:themeColor="text1"/>
            <w:sz w:val="22"/>
          </w:rPr>
          <w:delText xml:space="preserve"> (VDR-OE 0.024±0.007 per fibre vs. Control 0.014±0.006 per fibre, </w:delText>
        </w:r>
        <w:r w:rsidR="00595F3D" w:rsidRPr="00D51320" w:rsidDel="000D3C40">
          <w:rPr>
            <w:rFonts w:asciiTheme="majorHAnsi" w:hAnsiTheme="majorHAnsi"/>
            <w:i/>
            <w:iCs/>
            <w:color w:val="000000" w:themeColor="text1"/>
            <w:sz w:val="22"/>
          </w:rPr>
          <w:delText>P</w:delText>
        </w:r>
        <w:r w:rsidR="00595F3D" w:rsidRPr="00D51320" w:rsidDel="000D3C40">
          <w:rPr>
            <w:rFonts w:asciiTheme="majorHAnsi" w:hAnsiTheme="majorHAnsi"/>
            <w:color w:val="000000" w:themeColor="text1"/>
            <w:sz w:val="22"/>
          </w:rPr>
          <w:delText>&lt;0.05)</w:delText>
        </w:r>
        <w:r w:rsidR="005C3747" w:rsidRPr="00D51320" w:rsidDel="000D3C40">
          <w:rPr>
            <w:rFonts w:asciiTheme="majorHAnsi" w:hAnsiTheme="majorHAnsi"/>
            <w:color w:val="000000" w:themeColor="text1"/>
            <w:sz w:val="22"/>
          </w:rPr>
          <w:delText>.</w:delText>
        </w:r>
        <w:r w:rsidR="008F46D6" w:rsidRPr="00D51320" w:rsidDel="000D3C40">
          <w:rPr>
            <w:rFonts w:asciiTheme="majorHAnsi" w:hAnsiTheme="majorHAnsi"/>
            <w:color w:val="000000" w:themeColor="text1"/>
            <w:sz w:val="22"/>
          </w:rPr>
          <w:delText xml:space="preserve"> </w:delText>
        </w:r>
        <w:r w:rsidR="00EE31A7" w:rsidRPr="00D51320" w:rsidDel="000D3C40">
          <w:rPr>
            <w:rFonts w:asciiTheme="majorHAnsi" w:hAnsiTheme="majorHAnsi"/>
            <w:color w:val="000000" w:themeColor="text1"/>
            <w:sz w:val="22"/>
            <w:szCs w:val="22"/>
          </w:rPr>
          <w:delText xml:space="preserve">To </w:delText>
        </w:r>
        <w:r w:rsidR="005141CC" w:rsidRPr="00D51320" w:rsidDel="000D3C40">
          <w:rPr>
            <w:rFonts w:asciiTheme="majorHAnsi" w:hAnsiTheme="majorHAnsi"/>
            <w:color w:val="000000" w:themeColor="text1"/>
            <w:sz w:val="22"/>
            <w:szCs w:val="22"/>
          </w:rPr>
          <w:delText>assess</w:delText>
        </w:r>
        <w:r w:rsidR="00EE31A7" w:rsidRPr="00D51320" w:rsidDel="000D3C40">
          <w:rPr>
            <w:rFonts w:asciiTheme="majorHAnsi" w:hAnsiTheme="majorHAnsi"/>
            <w:color w:val="000000" w:themeColor="text1"/>
            <w:sz w:val="22"/>
            <w:szCs w:val="22"/>
          </w:rPr>
          <w:delText xml:space="preserve"> the influence of </w:delText>
        </w:r>
        <w:r w:rsidR="00911A37" w:rsidRPr="00D51320" w:rsidDel="000D3C40">
          <w:rPr>
            <w:rFonts w:asciiTheme="majorHAnsi" w:hAnsiTheme="majorHAnsi"/>
            <w:color w:val="000000" w:themeColor="text1"/>
            <w:sz w:val="22"/>
            <w:szCs w:val="22"/>
          </w:rPr>
          <w:delText xml:space="preserve">VDR-OE upon satellite cell proliferation and content, </w:delText>
        </w:r>
        <w:r w:rsidR="004849E0" w:rsidRPr="00D51320" w:rsidDel="000D3C40">
          <w:rPr>
            <w:rFonts w:asciiTheme="majorHAnsi" w:hAnsiTheme="majorHAnsi"/>
            <w:color w:val="000000" w:themeColor="text1"/>
            <w:sz w:val="22"/>
            <w:szCs w:val="22"/>
          </w:rPr>
          <w:delText xml:space="preserve">we screened </w:delText>
        </w:r>
        <w:r w:rsidR="00911A37" w:rsidRPr="00D51320" w:rsidDel="000D3C40">
          <w:rPr>
            <w:rFonts w:asciiTheme="majorHAnsi" w:hAnsiTheme="majorHAnsi"/>
            <w:color w:val="000000" w:themeColor="text1"/>
            <w:sz w:val="22"/>
            <w:szCs w:val="22"/>
          </w:rPr>
          <w:delText xml:space="preserve">the expression of multiple myogenic </w:delText>
        </w:r>
        <w:r w:rsidR="00086008" w:rsidRPr="00D51320" w:rsidDel="000D3C40">
          <w:rPr>
            <w:rFonts w:asciiTheme="majorHAnsi" w:hAnsiTheme="majorHAnsi"/>
            <w:color w:val="000000" w:themeColor="text1"/>
            <w:sz w:val="22"/>
            <w:szCs w:val="22"/>
          </w:rPr>
          <w:delText>genes</w:delText>
        </w:r>
        <w:r w:rsidR="00911A37" w:rsidRPr="00D51320" w:rsidDel="000D3C40">
          <w:rPr>
            <w:rFonts w:asciiTheme="majorHAnsi" w:hAnsiTheme="majorHAnsi"/>
            <w:color w:val="000000" w:themeColor="text1"/>
            <w:sz w:val="22"/>
            <w:szCs w:val="22"/>
          </w:rPr>
          <w:delText xml:space="preserve"> </w:delText>
        </w:r>
        <w:r w:rsidR="00271CD0" w:rsidRPr="00D51320" w:rsidDel="000D3C40">
          <w:rPr>
            <w:rFonts w:asciiTheme="majorHAnsi" w:hAnsiTheme="majorHAnsi"/>
            <w:color w:val="000000" w:themeColor="text1"/>
            <w:sz w:val="22"/>
            <w:szCs w:val="22"/>
          </w:rPr>
          <w:delText xml:space="preserve">(Figure </w:delText>
        </w:r>
        <w:r w:rsidR="00186950" w:rsidRPr="00D51320" w:rsidDel="000D3C40">
          <w:rPr>
            <w:rFonts w:asciiTheme="majorHAnsi" w:hAnsiTheme="majorHAnsi"/>
            <w:color w:val="000000" w:themeColor="text1"/>
            <w:sz w:val="22"/>
            <w:szCs w:val="22"/>
          </w:rPr>
          <w:delText>6</w:delText>
        </w:r>
        <w:r w:rsidR="007037A3" w:rsidRPr="00D51320" w:rsidDel="000D3C40">
          <w:rPr>
            <w:rFonts w:asciiTheme="majorHAnsi" w:hAnsiTheme="majorHAnsi"/>
            <w:color w:val="000000" w:themeColor="text1"/>
            <w:sz w:val="22"/>
            <w:szCs w:val="22"/>
          </w:rPr>
          <w:delText>C</w:delText>
        </w:r>
        <w:r w:rsidR="00086008" w:rsidRPr="00D51320" w:rsidDel="000D3C40">
          <w:rPr>
            <w:rFonts w:asciiTheme="majorHAnsi" w:hAnsiTheme="majorHAnsi"/>
            <w:color w:val="000000" w:themeColor="text1"/>
            <w:sz w:val="22"/>
            <w:szCs w:val="22"/>
          </w:rPr>
          <w:delText>)</w:delText>
        </w:r>
        <w:r w:rsidR="00911A37" w:rsidRPr="00D51320" w:rsidDel="000D3C40">
          <w:rPr>
            <w:rFonts w:asciiTheme="majorHAnsi" w:hAnsiTheme="majorHAnsi"/>
            <w:color w:val="000000" w:themeColor="text1"/>
            <w:sz w:val="22"/>
            <w:szCs w:val="22"/>
          </w:rPr>
          <w:delText>.</w:delText>
        </w:r>
        <w:r w:rsidR="00687F34" w:rsidRPr="00D51320" w:rsidDel="000D3C40">
          <w:rPr>
            <w:rFonts w:asciiTheme="majorHAnsi" w:hAnsiTheme="majorHAnsi"/>
            <w:color w:val="000000" w:themeColor="text1"/>
            <w:sz w:val="22"/>
            <w:szCs w:val="22"/>
          </w:rPr>
          <w:delText xml:space="preserve"> (mRNA)</w:delText>
        </w:r>
        <w:r w:rsidR="00911A37" w:rsidRPr="00D51320" w:rsidDel="000D3C40">
          <w:rPr>
            <w:rFonts w:asciiTheme="majorHAnsi" w:hAnsiTheme="majorHAnsi"/>
            <w:color w:val="000000" w:themeColor="text1"/>
            <w:sz w:val="22"/>
            <w:szCs w:val="22"/>
          </w:rPr>
          <w:delText xml:space="preserve"> </w:delText>
        </w:r>
        <w:r w:rsidR="00E738FE" w:rsidRPr="00D51320" w:rsidDel="000D3C40">
          <w:rPr>
            <w:rFonts w:asciiTheme="majorHAnsi" w:hAnsiTheme="majorHAnsi"/>
            <w:i/>
            <w:color w:val="000000" w:themeColor="text1"/>
            <w:sz w:val="22"/>
            <w:szCs w:val="22"/>
          </w:rPr>
          <w:delText>Pax7</w:delText>
        </w:r>
        <w:r w:rsidR="004849E0" w:rsidRPr="00D51320" w:rsidDel="000D3C40">
          <w:rPr>
            <w:rFonts w:asciiTheme="majorHAnsi" w:hAnsiTheme="majorHAnsi"/>
            <w:i/>
            <w:color w:val="000000" w:themeColor="text1"/>
            <w:sz w:val="22"/>
            <w:szCs w:val="22"/>
          </w:rPr>
          <w:delText xml:space="preserve"> </w:delText>
        </w:r>
        <w:r w:rsidR="00E738FE" w:rsidRPr="00D51320" w:rsidDel="000D3C40">
          <w:rPr>
            <w:rFonts w:asciiTheme="majorHAnsi" w:hAnsiTheme="majorHAnsi"/>
            <w:color w:val="000000" w:themeColor="text1"/>
            <w:sz w:val="22"/>
            <w:szCs w:val="22"/>
          </w:rPr>
          <w:delText>expression</w:delText>
        </w:r>
        <w:r w:rsidR="00C205A8" w:rsidRPr="00D51320" w:rsidDel="000D3C40">
          <w:rPr>
            <w:rFonts w:asciiTheme="majorHAnsi" w:hAnsiTheme="majorHAnsi"/>
            <w:color w:val="000000" w:themeColor="text1"/>
            <w:sz w:val="22"/>
            <w:szCs w:val="22"/>
          </w:rPr>
          <w:delText xml:space="preserve"> </w:delText>
        </w:r>
        <w:r w:rsidR="00E738FE" w:rsidRPr="00D51320" w:rsidDel="000D3C40">
          <w:rPr>
            <w:rFonts w:asciiTheme="majorHAnsi" w:hAnsiTheme="majorHAnsi"/>
            <w:color w:val="000000" w:themeColor="text1"/>
            <w:sz w:val="22"/>
            <w:szCs w:val="22"/>
          </w:rPr>
          <w:delText>was increased</w:delText>
        </w:r>
        <w:r w:rsidR="00DF4E5D" w:rsidRPr="00D51320" w:rsidDel="000D3C40">
          <w:rPr>
            <w:rFonts w:asciiTheme="majorHAnsi" w:hAnsiTheme="majorHAnsi"/>
            <w:color w:val="000000" w:themeColor="text1"/>
            <w:sz w:val="22"/>
            <w:szCs w:val="22"/>
          </w:rPr>
          <w:delText xml:space="preserve"> </w:delText>
        </w:r>
        <w:r w:rsidR="00DF4E5D" w:rsidRPr="00D51320" w:rsidDel="000D3C40">
          <w:rPr>
            <w:rFonts w:asciiTheme="majorHAnsi" w:hAnsiTheme="majorHAnsi"/>
            <w:color w:val="000000" w:themeColor="text1"/>
            <w:sz w:val="22"/>
          </w:rPr>
          <w:delText xml:space="preserve">(VDR-OE 1.35±0.07 FC vs. Control 1.00±0.13 FC, </w:delText>
        </w:r>
        <w:r w:rsidR="00DF4E5D" w:rsidRPr="00D51320" w:rsidDel="000D3C40">
          <w:rPr>
            <w:rFonts w:asciiTheme="majorHAnsi" w:hAnsiTheme="majorHAnsi"/>
            <w:i/>
            <w:iCs/>
            <w:color w:val="000000" w:themeColor="text1"/>
            <w:sz w:val="22"/>
          </w:rPr>
          <w:delText>P</w:delText>
        </w:r>
        <w:r w:rsidR="00DF4E5D" w:rsidRPr="00D51320" w:rsidDel="000D3C40">
          <w:rPr>
            <w:rFonts w:asciiTheme="majorHAnsi" w:hAnsiTheme="majorHAnsi"/>
            <w:color w:val="000000" w:themeColor="text1"/>
            <w:sz w:val="22"/>
          </w:rPr>
          <w:delText>&lt;0.05</w:delText>
        </w:r>
        <w:r w:rsidR="006510C5" w:rsidRPr="00D51320" w:rsidDel="000D3C40">
          <w:rPr>
            <w:rFonts w:asciiTheme="majorHAnsi" w:hAnsiTheme="majorHAnsi"/>
            <w:color w:val="000000" w:themeColor="text1"/>
            <w:sz w:val="22"/>
          </w:rPr>
          <w:delText>)</w:delText>
        </w:r>
      </w:del>
      <w:ins w:id="1194" w:author="Author">
        <w:del w:id="1195" w:author="Santhanam  V" w:date="2020-08-17T14:45:00Z">
          <w:r w:rsidR="009272C5" w:rsidRPr="00D51320" w:rsidDel="000D3C40">
            <w:rPr>
              <w:rFonts w:asciiTheme="majorHAnsi" w:hAnsiTheme="majorHAnsi"/>
              <w:color w:val="000000" w:themeColor="text1"/>
              <w:sz w:val="22"/>
            </w:rPr>
            <w:delText>,</w:delText>
          </w:r>
        </w:del>
      </w:ins>
      <w:del w:id="1196" w:author="Santhanam  V" w:date="2020-08-17T14:45:00Z">
        <w:r w:rsidR="00E738FE" w:rsidRPr="00D51320" w:rsidDel="000D3C40">
          <w:rPr>
            <w:rFonts w:asciiTheme="majorHAnsi" w:hAnsiTheme="majorHAnsi"/>
            <w:color w:val="000000" w:themeColor="text1"/>
            <w:sz w:val="22"/>
            <w:szCs w:val="22"/>
          </w:rPr>
          <w:delText xml:space="preserve"> reflecting the increase in </w:delText>
        </w:r>
        <w:r w:rsidR="004849E0" w:rsidRPr="00D51320" w:rsidDel="000D3C40">
          <w:rPr>
            <w:rFonts w:asciiTheme="majorHAnsi" w:hAnsiTheme="majorHAnsi"/>
            <w:color w:val="000000" w:themeColor="text1"/>
            <w:sz w:val="22"/>
            <w:szCs w:val="22"/>
          </w:rPr>
          <w:delText xml:space="preserve">PAX7 </w:delText>
        </w:r>
        <w:r w:rsidR="00E738FE" w:rsidRPr="00D51320" w:rsidDel="000D3C40">
          <w:rPr>
            <w:rFonts w:asciiTheme="majorHAnsi" w:hAnsiTheme="majorHAnsi"/>
            <w:color w:val="000000" w:themeColor="text1"/>
            <w:sz w:val="22"/>
            <w:szCs w:val="22"/>
          </w:rPr>
          <w:delText xml:space="preserve">protein. In addition </w:delText>
        </w:r>
        <w:r w:rsidR="006B0CF9" w:rsidRPr="00D51320" w:rsidDel="000D3C40">
          <w:rPr>
            <w:rFonts w:asciiTheme="majorHAnsi" w:hAnsiTheme="majorHAnsi"/>
            <w:color w:val="000000" w:themeColor="text1"/>
            <w:sz w:val="22"/>
            <w:szCs w:val="22"/>
          </w:rPr>
          <w:delText xml:space="preserve">to this, </w:delText>
        </w:r>
        <w:r w:rsidR="006B0CF9" w:rsidRPr="00D51320" w:rsidDel="000D3C40">
          <w:rPr>
            <w:rFonts w:asciiTheme="majorHAnsi" w:hAnsiTheme="majorHAnsi"/>
            <w:i/>
            <w:color w:val="000000" w:themeColor="text1"/>
            <w:sz w:val="22"/>
            <w:szCs w:val="22"/>
          </w:rPr>
          <w:delText>P</w:delText>
        </w:r>
        <w:r w:rsidR="008434B6" w:rsidRPr="00D51320" w:rsidDel="000D3C40">
          <w:rPr>
            <w:rFonts w:asciiTheme="majorHAnsi" w:hAnsiTheme="majorHAnsi"/>
            <w:i/>
            <w:color w:val="000000" w:themeColor="text1"/>
            <w:sz w:val="22"/>
            <w:szCs w:val="22"/>
          </w:rPr>
          <w:delText>cna</w:delText>
        </w:r>
        <w:r w:rsidR="004849E0" w:rsidRPr="00D51320" w:rsidDel="000D3C40">
          <w:rPr>
            <w:rFonts w:asciiTheme="majorHAnsi" w:hAnsiTheme="majorHAnsi"/>
            <w:i/>
            <w:color w:val="000000" w:themeColor="text1"/>
            <w:sz w:val="22"/>
            <w:szCs w:val="22"/>
          </w:rPr>
          <w:delText xml:space="preserve"> expression</w:delText>
        </w:r>
        <w:r w:rsidR="006B0CF9" w:rsidRPr="00D51320" w:rsidDel="000D3C40">
          <w:rPr>
            <w:rFonts w:asciiTheme="majorHAnsi" w:hAnsiTheme="majorHAnsi"/>
            <w:color w:val="000000" w:themeColor="text1"/>
            <w:sz w:val="22"/>
            <w:szCs w:val="22"/>
          </w:rPr>
          <w:delText xml:space="preserve">, a </w:delText>
        </w:r>
        <w:r w:rsidR="007E7412" w:rsidRPr="00D51320" w:rsidDel="000D3C40">
          <w:rPr>
            <w:rFonts w:asciiTheme="majorHAnsi" w:hAnsiTheme="majorHAnsi"/>
            <w:color w:val="000000" w:themeColor="text1"/>
            <w:sz w:val="22"/>
            <w:szCs w:val="22"/>
          </w:rPr>
          <w:delText>marker</w:delText>
        </w:r>
        <w:r w:rsidR="006B0CF9" w:rsidRPr="00D51320" w:rsidDel="000D3C40">
          <w:rPr>
            <w:rFonts w:asciiTheme="majorHAnsi" w:hAnsiTheme="majorHAnsi"/>
            <w:color w:val="000000" w:themeColor="text1"/>
            <w:sz w:val="22"/>
            <w:szCs w:val="22"/>
          </w:rPr>
          <w:delText xml:space="preserve"> of satellite cell entry into the cell cycle</w:delText>
        </w:r>
        <w:r w:rsidR="004F0810" w:rsidRPr="00D51320" w:rsidDel="000D3C40">
          <w:rPr>
            <w:rFonts w:asciiTheme="majorHAnsi" w:hAnsiTheme="majorHAnsi"/>
            <w:color w:val="000000" w:themeColor="text1"/>
            <w:sz w:val="22"/>
            <w:szCs w:val="22"/>
          </w:rPr>
          <w:delText xml:space="preserve"> </w:delText>
        </w:r>
        <w:r w:rsidR="004F0810" w:rsidRPr="00D51320" w:rsidDel="000D3C40">
          <w:rPr>
            <w:rFonts w:asciiTheme="majorHAnsi" w:hAnsiTheme="majorHAnsi"/>
            <w:color w:val="000000" w:themeColor="text1"/>
            <w:sz w:val="22"/>
            <w:szCs w:val="22"/>
          </w:rPr>
          <w:fldChar w:fldCharType="begin" w:fldLock="1"/>
        </w:r>
        <w:r w:rsidR="00D53413" w:rsidRPr="00D51320" w:rsidDel="000D3C40">
          <w:rPr>
            <w:rFonts w:asciiTheme="majorHAnsi" w:hAnsiTheme="majorHAnsi"/>
            <w:color w:val="000000" w:themeColor="text1"/>
            <w:sz w:val="22"/>
            <w:szCs w:val="22"/>
          </w:rPr>
          <w:delInstrText>ADDIN CSL_CITATION {"citationItems":[{"id":"ITEM-1","itemData":{"DOI":"10.1002/jcp.1041540106","ISSN":"0021-9541","PMID":"8093452","abstract":"Skeletal muscle satellite cells from uninjured muscle of adult animals are generally found to be in a quiescent state, and when cultured, they remain quiescent in vitro for a period of time which is directly related to the age of the donor animal. A technique for studying the activation of satellite cells in primary cultures has been developed and employs proliferating cell nuclear antigen (PCNA) as a marker for entrance into the S phase of the cell cycle. PCNA is a protein involved in DNA replication and is maximally expressed in S phase of the cell cycle. We monitored PCNA expression in satellite cells isolated from young (3 week) and adult (9 month) rats, and our results indicate that satellite cells begin to accumulate PCNA prior to changes in cell number in both age groups. Using ELISA techniques, we demonstrated that addition of an extract of crushed muscle (CME) activated satellite cells and significantly reduced the length of the lag phase in cells from both age groups. Addition of bFGF shortened the lag phase of PCNA synthesis in satellite cells from 3-week-old rats but had no effect on the kinetics of PCNA expression in cells from 9-month-old rats. Based on our experiments, PCNA expression can be used as a marker to follow the entry of satellite cells into the cell cycle in primary mass cultures.","author":[{"dropping-particle":"","family":"Johnson","given":"S E","non-dropping-particle":"","parse-names":false,"suffix":""},{"dropping-particle":"","family":"Allen","given":"R E","non-dropping-particle":"","parse-names":false,"suffix":""}],"container-title":"Journal of cellular physiology","id":"ITEM-1","issue":"1","issued":{"date-parts":[["1993","1"]]},"page":"39-43","title":"Proliferating cell nuclear antigen (PCNA) is expressed in activated rat skeletal muscle satellite cells.","type":"article-journal","volume":"154"},"uris":["http://www.mendeley.com/documents/?uuid=7f205c97-8384-42e8-a0b7-8e6e68fc0bb5"]}],"mendeley":{"formattedCitation":"[49]","plainTextFormattedCitation":"[49]","previouslyFormattedCitation":"[49]"},"properties":{"noteIndex":0},"schema":"https://github.com/citation-style-language/schema/raw/master/csl-citation.json"}</w:delInstrText>
        </w:r>
        <w:r w:rsidR="004F0810" w:rsidRPr="00D51320" w:rsidDel="000D3C40">
          <w:rPr>
            <w:rFonts w:asciiTheme="majorHAnsi" w:hAnsiTheme="majorHAnsi"/>
            <w:color w:val="000000" w:themeColor="text1"/>
            <w:sz w:val="22"/>
            <w:szCs w:val="22"/>
            <w:rPrChange w:id="1197" w:author="Author">
              <w:rPr>
                <w:rFonts w:asciiTheme="majorHAnsi" w:hAnsiTheme="majorHAnsi"/>
                <w:color w:val="000000" w:themeColor="text1"/>
                <w:sz w:val="22"/>
                <w:szCs w:val="22"/>
              </w:rPr>
            </w:rPrChange>
          </w:rPr>
          <w:fldChar w:fldCharType="separate"/>
        </w:r>
        <w:r w:rsidR="00FD25A2" w:rsidRPr="00D51320" w:rsidDel="000D3C40">
          <w:rPr>
            <w:rFonts w:asciiTheme="majorHAnsi" w:hAnsiTheme="majorHAnsi"/>
            <w:noProof/>
            <w:color w:val="000000" w:themeColor="text1"/>
            <w:sz w:val="22"/>
            <w:szCs w:val="22"/>
          </w:rPr>
          <w:delText>[49]</w:delText>
        </w:r>
        <w:r w:rsidR="004F0810" w:rsidRPr="00D51320" w:rsidDel="000D3C40">
          <w:rPr>
            <w:rFonts w:asciiTheme="majorHAnsi" w:hAnsiTheme="majorHAnsi"/>
            <w:color w:val="000000" w:themeColor="text1"/>
            <w:sz w:val="22"/>
            <w:szCs w:val="22"/>
          </w:rPr>
          <w:fldChar w:fldCharType="end"/>
        </w:r>
        <w:r w:rsidR="004F0810" w:rsidRPr="00D51320" w:rsidDel="000D3C40">
          <w:rPr>
            <w:rFonts w:asciiTheme="majorHAnsi" w:hAnsiTheme="majorHAnsi"/>
            <w:color w:val="000000" w:themeColor="text1"/>
            <w:sz w:val="22"/>
            <w:szCs w:val="22"/>
          </w:rPr>
          <w:delText xml:space="preserve">, </w:delText>
        </w:r>
        <w:r w:rsidR="004849E0" w:rsidRPr="00D51320" w:rsidDel="000D3C40">
          <w:rPr>
            <w:rFonts w:asciiTheme="majorHAnsi" w:hAnsiTheme="majorHAnsi"/>
            <w:color w:val="000000" w:themeColor="text1"/>
            <w:sz w:val="22"/>
            <w:szCs w:val="22"/>
          </w:rPr>
          <w:delText xml:space="preserve">was higher </w:delText>
        </w:r>
        <w:r w:rsidR="00E55ABD" w:rsidRPr="00D51320" w:rsidDel="000D3C40">
          <w:rPr>
            <w:rFonts w:asciiTheme="majorHAnsi" w:hAnsiTheme="majorHAnsi"/>
            <w:color w:val="000000" w:themeColor="text1"/>
            <w:sz w:val="22"/>
            <w:szCs w:val="22"/>
          </w:rPr>
          <w:delText>in VDR-OE muscles</w:delText>
        </w:r>
        <w:r w:rsidR="003206D2" w:rsidRPr="00D51320" w:rsidDel="000D3C40">
          <w:rPr>
            <w:rFonts w:asciiTheme="majorHAnsi" w:hAnsiTheme="majorHAnsi"/>
            <w:color w:val="000000" w:themeColor="text1"/>
            <w:sz w:val="22"/>
            <w:szCs w:val="22"/>
          </w:rPr>
          <w:delText xml:space="preserve"> </w:delText>
        </w:r>
        <w:r w:rsidR="003206D2" w:rsidRPr="00D51320" w:rsidDel="000D3C40">
          <w:rPr>
            <w:rFonts w:asciiTheme="majorHAnsi" w:hAnsiTheme="majorHAnsi"/>
            <w:color w:val="000000" w:themeColor="text1"/>
            <w:sz w:val="22"/>
          </w:rPr>
          <w:delText xml:space="preserve">(VDR-OE 2.1±0.4 FC vs. Control 1.00±0.2 FC, </w:delText>
        </w:r>
        <w:r w:rsidR="003206D2" w:rsidRPr="00D51320" w:rsidDel="000D3C40">
          <w:rPr>
            <w:rFonts w:asciiTheme="majorHAnsi" w:hAnsiTheme="majorHAnsi"/>
            <w:i/>
            <w:iCs/>
            <w:color w:val="000000" w:themeColor="text1"/>
            <w:sz w:val="22"/>
          </w:rPr>
          <w:delText>P</w:delText>
        </w:r>
        <w:r w:rsidR="003206D2" w:rsidRPr="00D51320" w:rsidDel="000D3C40">
          <w:rPr>
            <w:rFonts w:asciiTheme="majorHAnsi" w:hAnsiTheme="majorHAnsi"/>
            <w:color w:val="000000" w:themeColor="text1"/>
            <w:sz w:val="22"/>
          </w:rPr>
          <w:delText>&lt;0.05)</w:delText>
        </w:r>
        <w:r w:rsidR="00E55ABD" w:rsidRPr="00D51320" w:rsidDel="000D3C40">
          <w:rPr>
            <w:rFonts w:asciiTheme="majorHAnsi" w:hAnsiTheme="majorHAnsi"/>
            <w:color w:val="000000" w:themeColor="text1"/>
            <w:sz w:val="22"/>
            <w:szCs w:val="22"/>
          </w:rPr>
          <w:delText xml:space="preserve">. </w:delText>
        </w:r>
        <w:r w:rsidR="00DD2084" w:rsidRPr="00D51320" w:rsidDel="000D3C40">
          <w:rPr>
            <w:rFonts w:asciiTheme="majorHAnsi" w:hAnsiTheme="majorHAnsi"/>
            <w:color w:val="000000" w:themeColor="text1"/>
            <w:sz w:val="22"/>
            <w:szCs w:val="22"/>
          </w:rPr>
          <w:delText>Further</w:delText>
        </w:r>
        <w:r w:rsidR="002B6B28" w:rsidRPr="00D51320" w:rsidDel="000D3C40">
          <w:rPr>
            <w:rFonts w:asciiTheme="majorHAnsi" w:hAnsiTheme="majorHAnsi"/>
            <w:color w:val="000000" w:themeColor="text1"/>
            <w:sz w:val="22"/>
            <w:szCs w:val="22"/>
          </w:rPr>
          <w:delText>more</w:delText>
        </w:r>
      </w:del>
      <w:ins w:id="1198" w:author="Author">
        <w:del w:id="1199" w:author="Santhanam  V" w:date="2020-08-17T14:45:00Z">
          <w:r w:rsidR="009272C5" w:rsidRPr="00D51320" w:rsidDel="000D3C40">
            <w:rPr>
              <w:rFonts w:asciiTheme="majorHAnsi" w:hAnsiTheme="majorHAnsi"/>
              <w:color w:val="000000" w:themeColor="text1"/>
              <w:sz w:val="22"/>
              <w:szCs w:val="22"/>
            </w:rPr>
            <w:delText>,</w:delText>
          </w:r>
        </w:del>
      </w:ins>
      <w:del w:id="1200" w:author="Santhanam  V" w:date="2020-08-17T14:45:00Z">
        <w:r w:rsidR="00DD2084" w:rsidRPr="00D51320" w:rsidDel="000D3C40">
          <w:rPr>
            <w:rFonts w:asciiTheme="majorHAnsi" w:hAnsiTheme="majorHAnsi"/>
            <w:color w:val="000000" w:themeColor="text1"/>
            <w:sz w:val="22"/>
            <w:szCs w:val="22"/>
          </w:rPr>
          <w:delText xml:space="preserve"> </w:delText>
        </w:r>
        <w:r w:rsidR="008434B6" w:rsidRPr="00D51320" w:rsidDel="000D3C40">
          <w:rPr>
            <w:rFonts w:asciiTheme="majorHAnsi" w:hAnsiTheme="majorHAnsi"/>
            <w:i/>
            <w:color w:val="000000" w:themeColor="text1"/>
            <w:sz w:val="22"/>
            <w:szCs w:val="22"/>
          </w:rPr>
          <w:delText>Mstn</w:delText>
        </w:r>
        <w:r w:rsidR="004849E0" w:rsidRPr="00D51320" w:rsidDel="000D3C40">
          <w:rPr>
            <w:rFonts w:asciiTheme="majorHAnsi" w:hAnsiTheme="majorHAnsi"/>
            <w:i/>
            <w:color w:val="000000" w:themeColor="text1"/>
            <w:sz w:val="22"/>
            <w:szCs w:val="22"/>
          </w:rPr>
          <w:delText xml:space="preserve"> expression</w:delText>
        </w:r>
        <w:r w:rsidR="00C205A8" w:rsidRPr="00D51320" w:rsidDel="000D3C40">
          <w:rPr>
            <w:rFonts w:asciiTheme="majorHAnsi" w:hAnsiTheme="majorHAnsi"/>
            <w:i/>
            <w:color w:val="000000" w:themeColor="text1"/>
            <w:sz w:val="22"/>
            <w:szCs w:val="22"/>
            <w:rPrChange w:id="1201" w:author="Author">
              <w:rPr>
                <w:rFonts w:asciiTheme="majorHAnsi" w:hAnsiTheme="majorHAnsi"/>
                <w:i/>
                <w:color w:val="000000" w:themeColor="text1"/>
                <w:sz w:val="22"/>
                <w:szCs w:val="22"/>
                <w:lang w:val="en-US"/>
              </w:rPr>
            </w:rPrChange>
          </w:rPr>
          <w:delText>,</w:delText>
        </w:r>
        <w:r w:rsidR="00DD2084" w:rsidRPr="00D51320" w:rsidDel="000D3C40">
          <w:rPr>
            <w:rFonts w:asciiTheme="majorHAnsi" w:hAnsiTheme="majorHAnsi"/>
            <w:color w:val="000000" w:themeColor="text1"/>
            <w:sz w:val="22"/>
            <w:szCs w:val="22"/>
          </w:rPr>
          <w:delText xml:space="preserve"> a known inhibitor </w:delText>
        </w:r>
        <w:r w:rsidR="00D20279" w:rsidRPr="00D51320" w:rsidDel="000D3C40">
          <w:rPr>
            <w:rFonts w:asciiTheme="majorHAnsi" w:hAnsiTheme="majorHAnsi"/>
            <w:color w:val="000000" w:themeColor="text1"/>
            <w:sz w:val="22"/>
            <w:szCs w:val="22"/>
          </w:rPr>
          <w:delText>of P</w:delText>
        </w:r>
        <w:r w:rsidR="008434B6" w:rsidRPr="00D51320" w:rsidDel="000D3C40">
          <w:rPr>
            <w:rFonts w:asciiTheme="majorHAnsi" w:hAnsiTheme="majorHAnsi"/>
            <w:color w:val="000000" w:themeColor="text1"/>
            <w:sz w:val="22"/>
            <w:szCs w:val="22"/>
          </w:rPr>
          <w:delText>AX</w:delText>
        </w:r>
        <w:r w:rsidR="00DD2084" w:rsidRPr="00D51320" w:rsidDel="000D3C40">
          <w:rPr>
            <w:rFonts w:asciiTheme="majorHAnsi" w:hAnsiTheme="majorHAnsi"/>
            <w:color w:val="000000" w:themeColor="text1"/>
            <w:sz w:val="22"/>
            <w:szCs w:val="22"/>
          </w:rPr>
          <w:delText xml:space="preserve">7 and skeletal muscle hypertrophy </w:delText>
        </w:r>
        <w:r w:rsidR="00DD2084" w:rsidRPr="00D51320" w:rsidDel="000D3C40">
          <w:rPr>
            <w:rFonts w:asciiTheme="majorHAnsi" w:hAnsiTheme="majorHAnsi"/>
            <w:color w:val="000000" w:themeColor="text1"/>
            <w:sz w:val="22"/>
            <w:szCs w:val="22"/>
          </w:rPr>
          <w:fldChar w:fldCharType="begin" w:fldLock="1"/>
        </w:r>
        <w:r w:rsidR="00D53413" w:rsidRPr="00D51320" w:rsidDel="000D3C40">
          <w:rPr>
            <w:rFonts w:asciiTheme="majorHAnsi" w:hAnsiTheme="majorHAnsi"/>
            <w:color w:val="000000" w:themeColor="text1"/>
            <w:sz w:val="22"/>
            <w:szCs w:val="22"/>
          </w:rPr>
          <w:delInstrText>ADDIN CSL_CITATION {"citationItems":[{"id":"ITEM-1","itemData":{"DOI":"10.1016/j.yexcr.2007.09.012","ISBN":"0014-4827 (Print)","ISSN":"0014-4827","PMID":"17949710","abstract":"Myostatin, a Transforming Growth Factor-beta (TGF-beta) super-family member, has previously been shown to negatively regulate satellite cell activation and self-renewal. However, to date the mechanism behind Myostatin function in satellite cell biology is not known. Here we show that Myostatin signals via a Pax7-dependent mechanism to regulate satellite cell self-renewal. While excess Myostatin inhibited Pax7 expression via ERK1/2 signaling, an increase in Pax7 expression was observed following both genetic inactivation and functional antagonism of Myostatin. As a result, we show that either blocking or inactivating Myostatin enhances the partitioning of the fusion-incompetent self-renewed satellite cell lineage (high Pax7 expression, low MyoD expression) from the pool of actively proliferating myogenic precursor cells. Consistent with this result, over-expression of Pax7 in C2C12 myogenic cells resulted in increased self-renewal through a mechanism which slowed both myogenic proliferation and differentiation. Taken together, these results suggest that increased expression of Pax7 promotes satellite cell self-renewal, and furthermore Myostatin may control the process of satellite cell self-renewal through regulation of Pax7. Thus we speculate that, in addition to the intrinsic factors (such as Pax7), extrinsic factors both positive and negative in nature, will play a major role in determining the stemness of skeletal muscle satellite cells.","author":[{"dropping-particle":"","family":"McFarlane","given":"Craig","non-dropping-particle":"","parse-names":false,"suffix":""},{"dropping-particle":"","family":"Hennebry","given":"Alex","non-dropping-particle":"","parse-names":false,"suffix":""},{"dropping-particle":"","family":"Thomas","given":"Mark","non-dropping-particle":"","parse-names":false,"suffix":""},{"dropping-particle":"","family":"Plummer","given":"Erin","non-dropping-particle":"","parse-names":false,"suffix":""},{"dropping-particle":"","family":"Ling","given":"Nicholas","non-dropping-particle":"","parse-names":false,"suffix":""},{"dropping-particle":"","family":"Sharma","given":"Mridula","non-dropping-particle":"","parse-names":false,"suffix":""},{"dropping-particle":"","family":"Kambadur","given":"Ravi","non-dropping-particle":"","parse-names":false,"suffix":""}],"container-title":"Experimental cell research","id":"ITEM-1","issue":"2","issued":{"date-parts":[["2008","1","15"]]},"page":"317-29","title":"Myostatin signals through Pax7 to regulate satellite cell self-renewal.","type":"article-journal","volume":"314"},"uris":["http://www.mendeley.com/documents/?uuid=c7dac1f9-6c4b-4126-96fb-4107cacac39c"]}],"mendeley":{"formattedCitation":"[50]","plainTextFormattedCitation":"[50]","previouslyFormattedCitation":"[50]"},"properties":{"noteIndex":0},"schema":"https://github.com/citation-style-language/schema/raw/master/csl-citation.json"}</w:delInstrText>
        </w:r>
        <w:r w:rsidR="00DD2084" w:rsidRPr="00D51320" w:rsidDel="000D3C40">
          <w:rPr>
            <w:rFonts w:asciiTheme="majorHAnsi" w:hAnsiTheme="majorHAnsi"/>
            <w:color w:val="000000" w:themeColor="text1"/>
            <w:sz w:val="22"/>
            <w:szCs w:val="22"/>
            <w:rPrChange w:id="1202" w:author="Author">
              <w:rPr>
                <w:rFonts w:asciiTheme="majorHAnsi" w:hAnsiTheme="majorHAnsi"/>
                <w:color w:val="000000" w:themeColor="text1"/>
                <w:sz w:val="22"/>
                <w:szCs w:val="22"/>
              </w:rPr>
            </w:rPrChange>
          </w:rPr>
          <w:fldChar w:fldCharType="separate"/>
        </w:r>
        <w:r w:rsidR="00FD25A2" w:rsidRPr="00D51320" w:rsidDel="000D3C40">
          <w:rPr>
            <w:rFonts w:asciiTheme="majorHAnsi" w:hAnsiTheme="majorHAnsi"/>
            <w:noProof/>
            <w:color w:val="000000" w:themeColor="text1"/>
            <w:sz w:val="22"/>
            <w:szCs w:val="22"/>
          </w:rPr>
          <w:delText>[50]</w:delText>
        </w:r>
        <w:r w:rsidR="00DD2084" w:rsidRPr="00D51320" w:rsidDel="000D3C40">
          <w:rPr>
            <w:rFonts w:asciiTheme="majorHAnsi" w:hAnsiTheme="majorHAnsi"/>
            <w:color w:val="000000" w:themeColor="text1"/>
            <w:sz w:val="22"/>
            <w:szCs w:val="22"/>
          </w:rPr>
          <w:fldChar w:fldCharType="end"/>
        </w:r>
        <w:r w:rsidR="00DD2084" w:rsidRPr="00D51320" w:rsidDel="000D3C40">
          <w:rPr>
            <w:rFonts w:asciiTheme="majorHAnsi" w:hAnsiTheme="majorHAnsi"/>
            <w:color w:val="000000" w:themeColor="text1"/>
            <w:sz w:val="22"/>
            <w:szCs w:val="22"/>
          </w:rPr>
          <w:delText xml:space="preserve">, </w:delText>
        </w:r>
        <w:r w:rsidR="004849E0" w:rsidRPr="00D51320" w:rsidDel="000D3C40">
          <w:rPr>
            <w:rFonts w:asciiTheme="majorHAnsi" w:hAnsiTheme="majorHAnsi"/>
            <w:color w:val="000000" w:themeColor="text1"/>
            <w:sz w:val="22"/>
            <w:szCs w:val="22"/>
          </w:rPr>
          <w:delText>was</w:delText>
        </w:r>
        <w:r w:rsidR="005067DC" w:rsidRPr="00D51320" w:rsidDel="000D3C40">
          <w:rPr>
            <w:rFonts w:asciiTheme="majorHAnsi" w:hAnsiTheme="majorHAnsi"/>
            <w:color w:val="000000" w:themeColor="text1"/>
            <w:sz w:val="22"/>
            <w:szCs w:val="22"/>
          </w:rPr>
          <w:delText xml:space="preserve"> </w:delText>
        </w:r>
        <w:r w:rsidR="00DD2084" w:rsidRPr="00D51320" w:rsidDel="000D3C40">
          <w:rPr>
            <w:rFonts w:asciiTheme="majorHAnsi" w:hAnsiTheme="majorHAnsi"/>
            <w:color w:val="000000" w:themeColor="text1"/>
            <w:sz w:val="22"/>
            <w:szCs w:val="22"/>
          </w:rPr>
          <w:delText>reduc</w:delText>
        </w:r>
        <w:r w:rsidR="004849E0" w:rsidRPr="00D51320" w:rsidDel="000D3C40">
          <w:rPr>
            <w:rFonts w:asciiTheme="majorHAnsi" w:hAnsiTheme="majorHAnsi"/>
            <w:color w:val="000000" w:themeColor="text1"/>
            <w:sz w:val="22"/>
            <w:szCs w:val="22"/>
          </w:rPr>
          <w:delText>ed markedly</w:delText>
        </w:r>
        <w:r w:rsidR="00905CB0" w:rsidRPr="00D51320" w:rsidDel="000D3C40">
          <w:rPr>
            <w:rFonts w:asciiTheme="majorHAnsi" w:hAnsiTheme="majorHAnsi"/>
            <w:color w:val="000000" w:themeColor="text1"/>
            <w:sz w:val="22"/>
            <w:szCs w:val="22"/>
          </w:rPr>
          <w:delText xml:space="preserve"> </w:delText>
        </w:r>
        <w:r w:rsidR="00905CB0" w:rsidRPr="00D51320" w:rsidDel="000D3C40">
          <w:rPr>
            <w:rFonts w:asciiTheme="majorHAnsi" w:hAnsiTheme="majorHAnsi"/>
            <w:color w:val="000000" w:themeColor="text1"/>
            <w:sz w:val="22"/>
          </w:rPr>
          <w:delText xml:space="preserve">(VDR-OE 0.6±0.1 FC vs. Control 1.00±0.2 FC, </w:delText>
        </w:r>
        <w:r w:rsidR="00905CB0" w:rsidRPr="00D51320" w:rsidDel="000D3C40">
          <w:rPr>
            <w:rFonts w:asciiTheme="majorHAnsi" w:hAnsiTheme="majorHAnsi"/>
            <w:i/>
            <w:iCs/>
            <w:color w:val="000000" w:themeColor="text1"/>
            <w:sz w:val="22"/>
          </w:rPr>
          <w:delText>P</w:delText>
        </w:r>
        <w:r w:rsidR="00905CB0" w:rsidRPr="00D51320" w:rsidDel="000D3C40">
          <w:rPr>
            <w:rFonts w:asciiTheme="majorHAnsi" w:hAnsiTheme="majorHAnsi"/>
            <w:color w:val="000000" w:themeColor="text1"/>
            <w:sz w:val="22"/>
          </w:rPr>
          <w:delText>&lt;0.05)</w:delText>
        </w:r>
        <w:r w:rsidR="00DD2084" w:rsidRPr="00D51320" w:rsidDel="000D3C40">
          <w:rPr>
            <w:rFonts w:asciiTheme="majorHAnsi" w:hAnsiTheme="majorHAnsi"/>
            <w:color w:val="000000" w:themeColor="text1"/>
            <w:sz w:val="22"/>
            <w:szCs w:val="22"/>
          </w:rPr>
          <w:delText xml:space="preserve">, </w:delText>
        </w:r>
        <w:r w:rsidR="00C205A8" w:rsidRPr="00D51320" w:rsidDel="000D3C40">
          <w:rPr>
            <w:rFonts w:asciiTheme="majorHAnsi" w:hAnsiTheme="majorHAnsi"/>
            <w:color w:val="000000" w:themeColor="text1"/>
            <w:sz w:val="22"/>
            <w:szCs w:val="22"/>
          </w:rPr>
          <w:delText xml:space="preserve">which was accompanied </w:delText>
        </w:r>
        <w:r w:rsidR="00DD2084" w:rsidRPr="00D51320" w:rsidDel="000D3C40">
          <w:rPr>
            <w:rFonts w:asciiTheme="majorHAnsi" w:hAnsiTheme="majorHAnsi"/>
            <w:color w:val="000000" w:themeColor="text1"/>
            <w:sz w:val="22"/>
            <w:szCs w:val="22"/>
          </w:rPr>
          <w:delText xml:space="preserve">by a moderate increase in </w:delText>
        </w:r>
        <w:r w:rsidR="008434B6" w:rsidRPr="00D51320" w:rsidDel="000D3C40">
          <w:rPr>
            <w:rFonts w:asciiTheme="majorHAnsi" w:hAnsiTheme="majorHAnsi"/>
            <w:i/>
            <w:iCs/>
            <w:color w:val="000000" w:themeColor="text1"/>
            <w:sz w:val="22"/>
            <w:szCs w:val="22"/>
            <w:rPrChange w:id="1203" w:author="Author">
              <w:rPr>
                <w:rFonts w:asciiTheme="majorHAnsi" w:hAnsiTheme="majorHAnsi"/>
                <w:i/>
                <w:iCs/>
                <w:color w:val="000000" w:themeColor="text1"/>
                <w:sz w:val="22"/>
                <w:szCs w:val="22"/>
                <w:lang w:val="en-US"/>
              </w:rPr>
            </w:rPrChange>
          </w:rPr>
          <w:delText>Fstn</w:delText>
        </w:r>
        <w:r w:rsidR="00A24F0E" w:rsidRPr="00D51320" w:rsidDel="000D3C40">
          <w:rPr>
            <w:rFonts w:asciiTheme="majorHAnsi" w:hAnsiTheme="majorHAnsi"/>
            <w:i/>
            <w:iCs/>
            <w:color w:val="000000" w:themeColor="text1"/>
            <w:sz w:val="22"/>
            <w:szCs w:val="22"/>
            <w:rPrChange w:id="1204" w:author="Author">
              <w:rPr>
                <w:rFonts w:asciiTheme="majorHAnsi" w:hAnsiTheme="majorHAnsi"/>
                <w:i/>
                <w:iCs/>
                <w:color w:val="000000" w:themeColor="text1"/>
                <w:sz w:val="22"/>
                <w:szCs w:val="22"/>
                <w:lang w:val="en-US"/>
              </w:rPr>
            </w:rPrChange>
          </w:rPr>
          <w:delText xml:space="preserve"> </w:delText>
        </w:r>
        <w:r w:rsidR="00A24F0E" w:rsidRPr="00D51320" w:rsidDel="000D3C40">
          <w:rPr>
            <w:rFonts w:asciiTheme="majorHAnsi" w:hAnsiTheme="majorHAnsi"/>
            <w:color w:val="000000" w:themeColor="text1"/>
            <w:sz w:val="22"/>
            <w:szCs w:val="22"/>
            <w:rPrChange w:id="1205" w:author="Author">
              <w:rPr>
                <w:rFonts w:asciiTheme="majorHAnsi" w:hAnsiTheme="majorHAnsi"/>
                <w:color w:val="000000" w:themeColor="text1"/>
                <w:sz w:val="22"/>
                <w:szCs w:val="22"/>
                <w:lang w:val="en-US"/>
              </w:rPr>
            </w:rPrChange>
          </w:rPr>
          <w:delText>(a myostatin inhibitor)</w:delText>
        </w:r>
        <w:r w:rsidR="001F3EC1" w:rsidRPr="00D51320" w:rsidDel="000D3C40">
          <w:rPr>
            <w:rFonts w:asciiTheme="majorHAnsi" w:hAnsiTheme="majorHAnsi"/>
            <w:color w:val="000000" w:themeColor="text1"/>
            <w:sz w:val="22"/>
            <w:szCs w:val="22"/>
          </w:rPr>
          <w:delText xml:space="preserve"> expression</w:delText>
        </w:r>
        <w:r w:rsidR="00766D51" w:rsidRPr="00D51320" w:rsidDel="000D3C40">
          <w:rPr>
            <w:rFonts w:asciiTheme="majorHAnsi" w:hAnsiTheme="majorHAnsi"/>
            <w:color w:val="000000" w:themeColor="text1"/>
            <w:sz w:val="22"/>
            <w:szCs w:val="22"/>
          </w:rPr>
          <w:delText xml:space="preserve"> </w:delText>
        </w:r>
        <w:r w:rsidR="00766D51" w:rsidRPr="00D51320" w:rsidDel="000D3C40">
          <w:rPr>
            <w:rFonts w:asciiTheme="majorHAnsi" w:hAnsiTheme="majorHAnsi"/>
            <w:color w:val="000000" w:themeColor="text1"/>
            <w:sz w:val="22"/>
          </w:rPr>
          <w:delText xml:space="preserve">(VDR-OE 1.6±0.3 FC vs. Control 1.00±0.2 FC, </w:delText>
        </w:r>
        <w:r w:rsidR="00766D51" w:rsidRPr="00D51320" w:rsidDel="000D3C40">
          <w:rPr>
            <w:rFonts w:asciiTheme="majorHAnsi" w:hAnsiTheme="majorHAnsi"/>
            <w:i/>
            <w:iCs/>
            <w:color w:val="000000" w:themeColor="text1"/>
            <w:sz w:val="22"/>
          </w:rPr>
          <w:delText>P</w:delText>
        </w:r>
        <w:r w:rsidR="00766D51" w:rsidRPr="00D51320" w:rsidDel="000D3C40">
          <w:rPr>
            <w:rFonts w:asciiTheme="majorHAnsi" w:hAnsiTheme="majorHAnsi"/>
            <w:color w:val="000000" w:themeColor="text1"/>
            <w:sz w:val="22"/>
          </w:rPr>
          <w:delText>=0.09)</w:delText>
        </w:r>
        <w:r w:rsidR="00F341FA" w:rsidRPr="00D51320" w:rsidDel="000D3C40">
          <w:rPr>
            <w:rFonts w:asciiTheme="majorHAnsi" w:hAnsiTheme="majorHAnsi"/>
            <w:color w:val="000000" w:themeColor="text1"/>
            <w:sz w:val="22"/>
            <w:szCs w:val="22"/>
          </w:rPr>
          <w:delText xml:space="preserve">. </w:delText>
        </w:r>
        <w:r w:rsidR="00BA19CB" w:rsidRPr="00D51320" w:rsidDel="000D3C40">
          <w:rPr>
            <w:rFonts w:asciiTheme="majorHAnsi" w:hAnsiTheme="majorHAnsi"/>
            <w:color w:val="000000" w:themeColor="text1"/>
            <w:sz w:val="22"/>
            <w:szCs w:val="22"/>
          </w:rPr>
          <w:delText>We</w:delText>
        </w:r>
        <w:r w:rsidR="009D2074" w:rsidRPr="00D51320" w:rsidDel="000D3C40">
          <w:rPr>
            <w:rFonts w:asciiTheme="majorHAnsi" w:hAnsiTheme="majorHAnsi"/>
            <w:color w:val="000000" w:themeColor="text1"/>
            <w:sz w:val="22"/>
            <w:szCs w:val="22"/>
          </w:rPr>
          <w:delText xml:space="preserve"> further measured the expression of multip</w:delText>
        </w:r>
        <w:r w:rsidR="003C3AEA" w:rsidRPr="00D51320" w:rsidDel="000D3C40">
          <w:rPr>
            <w:rFonts w:asciiTheme="majorHAnsi" w:hAnsiTheme="majorHAnsi"/>
            <w:color w:val="000000" w:themeColor="text1"/>
            <w:sz w:val="22"/>
            <w:szCs w:val="22"/>
          </w:rPr>
          <w:delText>le</w:delText>
        </w:r>
        <w:r w:rsidR="00E738FE" w:rsidRPr="00D51320" w:rsidDel="000D3C40">
          <w:rPr>
            <w:rFonts w:asciiTheme="majorHAnsi" w:hAnsiTheme="majorHAnsi"/>
            <w:color w:val="000000" w:themeColor="text1"/>
            <w:sz w:val="22"/>
            <w:szCs w:val="22"/>
          </w:rPr>
          <w:delText xml:space="preserve"> myogenic regulatory factors</w:delText>
        </w:r>
        <w:r w:rsidR="003C3AEA" w:rsidRPr="00D51320" w:rsidDel="000D3C40">
          <w:rPr>
            <w:rFonts w:asciiTheme="majorHAnsi" w:hAnsiTheme="majorHAnsi"/>
            <w:color w:val="000000" w:themeColor="text1"/>
            <w:sz w:val="22"/>
            <w:szCs w:val="22"/>
          </w:rPr>
          <w:delText xml:space="preserve"> </w:delText>
        </w:r>
        <w:r w:rsidR="00E738FE" w:rsidRPr="00D51320" w:rsidDel="000D3C40">
          <w:rPr>
            <w:rFonts w:asciiTheme="majorHAnsi" w:hAnsiTheme="majorHAnsi"/>
            <w:color w:val="000000" w:themeColor="text1"/>
            <w:sz w:val="22"/>
            <w:szCs w:val="22"/>
          </w:rPr>
          <w:delText>(</w:delText>
        </w:r>
        <w:r w:rsidR="003C3AEA" w:rsidRPr="00D51320" w:rsidDel="000D3C40">
          <w:rPr>
            <w:rFonts w:asciiTheme="majorHAnsi" w:hAnsiTheme="majorHAnsi"/>
            <w:color w:val="000000" w:themeColor="text1"/>
            <w:sz w:val="22"/>
            <w:szCs w:val="22"/>
          </w:rPr>
          <w:delText>MRFs</w:delText>
        </w:r>
        <w:r w:rsidR="00E738FE" w:rsidRPr="00D51320" w:rsidDel="000D3C40">
          <w:rPr>
            <w:rFonts w:asciiTheme="majorHAnsi" w:hAnsiTheme="majorHAnsi"/>
            <w:color w:val="000000" w:themeColor="text1"/>
            <w:sz w:val="22"/>
            <w:szCs w:val="22"/>
          </w:rPr>
          <w:delText>)</w:delText>
        </w:r>
        <w:r w:rsidR="00271CD0" w:rsidRPr="00D51320" w:rsidDel="000D3C40">
          <w:rPr>
            <w:rFonts w:asciiTheme="majorHAnsi" w:hAnsiTheme="majorHAnsi"/>
            <w:color w:val="000000" w:themeColor="text1"/>
            <w:sz w:val="22"/>
            <w:szCs w:val="22"/>
          </w:rPr>
          <w:delText xml:space="preserve"> (Figure 5</w:delText>
        </w:r>
        <w:r w:rsidR="007037A3" w:rsidRPr="00D51320" w:rsidDel="000D3C40">
          <w:rPr>
            <w:rFonts w:asciiTheme="majorHAnsi" w:hAnsiTheme="majorHAnsi"/>
            <w:color w:val="000000" w:themeColor="text1"/>
            <w:sz w:val="22"/>
            <w:szCs w:val="22"/>
          </w:rPr>
          <w:delText>C</w:delText>
        </w:r>
        <w:r w:rsidR="009D2074" w:rsidRPr="00D51320" w:rsidDel="000D3C40">
          <w:rPr>
            <w:rFonts w:asciiTheme="majorHAnsi" w:hAnsiTheme="majorHAnsi"/>
            <w:color w:val="000000" w:themeColor="text1"/>
            <w:sz w:val="22"/>
            <w:szCs w:val="22"/>
          </w:rPr>
          <w:delText xml:space="preserve">). </w:delText>
        </w:r>
        <w:r w:rsidR="00BA19CB" w:rsidRPr="00D51320" w:rsidDel="000D3C40">
          <w:rPr>
            <w:rFonts w:asciiTheme="majorHAnsi" w:hAnsiTheme="majorHAnsi"/>
            <w:color w:val="000000" w:themeColor="text1"/>
            <w:sz w:val="22"/>
            <w:szCs w:val="22"/>
          </w:rPr>
          <w:delText>Interestingly, proliferative MRF genes (i.e.</w:delText>
        </w:r>
      </w:del>
      <w:ins w:id="1206" w:author="Author">
        <w:del w:id="1207" w:author="Santhanam  V" w:date="2020-08-17T14:45:00Z">
          <w:r w:rsidR="009272C5" w:rsidRPr="00D51320" w:rsidDel="000D3C40">
            <w:rPr>
              <w:rFonts w:asciiTheme="majorHAnsi" w:hAnsiTheme="majorHAnsi"/>
              <w:color w:val="000000" w:themeColor="text1"/>
              <w:sz w:val="22"/>
              <w:szCs w:val="22"/>
            </w:rPr>
            <w:delText>,</w:delText>
          </w:r>
        </w:del>
      </w:ins>
      <w:del w:id="1208" w:author="Santhanam  V" w:date="2020-08-17T14:45:00Z">
        <w:r w:rsidR="00BA19CB" w:rsidRPr="00D51320" w:rsidDel="000D3C40">
          <w:rPr>
            <w:rFonts w:asciiTheme="majorHAnsi" w:hAnsiTheme="majorHAnsi"/>
            <w:color w:val="000000" w:themeColor="text1"/>
            <w:sz w:val="22"/>
            <w:szCs w:val="22"/>
          </w:rPr>
          <w:delText xml:space="preserve"> </w:delText>
        </w:r>
        <w:r w:rsidR="00BA19CB" w:rsidRPr="00D51320" w:rsidDel="000D3C40">
          <w:rPr>
            <w:rFonts w:asciiTheme="majorHAnsi" w:hAnsiTheme="majorHAnsi"/>
            <w:i/>
            <w:color w:val="000000" w:themeColor="text1"/>
            <w:sz w:val="22"/>
            <w:szCs w:val="22"/>
          </w:rPr>
          <w:delText>Myo</w:delText>
        </w:r>
        <w:r w:rsidR="00F97652" w:rsidRPr="00D51320" w:rsidDel="000D3C40">
          <w:rPr>
            <w:rFonts w:asciiTheme="majorHAnsi" w:hAnsiTheme="majorHAnsi"/>
            <w:i/>
            <w:color w:val="000000" w:themeColor="text1"/>
            <w:sz w:val="22"/>
            <w:szCs w:val="22"/>
          </w:rPr>
          <w:delText>d1</w:delText>
        </w:r>
        <w:r w:rsidR="00BA19CB" w:rsidRPr="00D51320" w:rsidDel="000D3C40">
          <w:rPr>
            <w:rFonts w:asciiTheme="majorHAnsi" w:hAnsiTheme="majorHAnsi"/>
            <w:color w:val="000000" w:themeColor="text1"/>
            <w:sz w:val="22"/>
            <w:szCs w:val="22"/>
          </w:rPr>
          <w:delText xml:space="preserve"> and </w:delText>
        </w:r>
        <w:r w:rsidR="00BA19CB" w:rsidRPr="00D51320" w:rsidDel="000D3C40">
          <w:rPr>
            <w:rFonts w:asciiTheme="majorHAnsi" w:hAnsiTheme="majorHAnsi"/>
            <w:i/>
            <w:color w:val="000000" w:themeColor="text1"/>
            <w:sz w:val="22"/>
            <w:szCs w:val="22"/>
          </w:rPr>
          <w:delText>Myf5</w:delText>
        </w:r>
        <w:r w:rsidR="00BA19CB" w:rsidRPr="00D51320" w:rsidDel="000D3C40">
          <w:rPr>
            <w:rFonts w:asciiTheme="majorHAnsi" w:hAnsiTheme="majorHAnsi"/>
            <w:color w:val="000000" w:themeColor="text1"/>
            <w:sz w:val="22"/>
            <w:szCs w:val="22"/>
          </w:rPr>
          <w:delText xml:space="preserve">) </w:delText>
        </w:r>
        <w:r w:rsidR="001E4ABB" w:rsidRPr="00D51320" w:rsidDel="000D3C40">
          <w:rPr>
            <w:rFonts w:asciiTheme="majorHAnsi" w:hAnsiTheme="majorHAnsi"/>
            <w:color w:val="000000" w:themeColor="text1"/>
            <w:sz w:val="22"/>
            <w:szCs w:val="22"/>
          </w:rPr>
          <w:delText xml:space="preserve">tended to </w:delText>
        </w:r>
        <w:r w:rsidR="00C205A8" w:rsidRPr="00D51320" w:rsidDel="000D3C40">
          <w:rPr>
            <w:rFonts w:asciiTheme="majorHAnsi" w:hAnsiTheme="majorHAnsi"/>
            <w:color w:val="000000" w:themeColor="text1"/>
            <w:sz w:val="22"/>
            <w:szCs w:val="22"/>
          </w:rPr>
          <w:delText>be more highly expressed</w:delText>
        </w:r>
        <w:r w:rsidR="00BA19CB" w:rsidRPr="00D51320" w:rsidDel="000D3C40">
          <w:rPr>
            <w:rFonts w:asciiTheme="majorHAnsi" w:hAnsiTheme="majorHAnsi"/>
            <w:color w:val="000000" w:themeColor="text1"/>
            <w:sz w:val="22"/>
            <w:szCs w:val="22"/>
          </w:rPr>
          <w:delText xml:space="preserve">, </w:delText>
        </w:r>
        <w:r w:rsidR="00A22EA7" w:rsidRPr="00D51320" w:rsidDel="000D3C40">
          <w:rPr>
            <w:rFonts w:asciiTheme="majorHAnsi" w:hAnsiTheme="majorHAnsi"/>
            <w:color w:val="000000" w:themeColor="text1"/>
            <w:sz w:val="22"/>
            <w:szCs w:val="22"/>
          </w:rPr>
          <w:delText xml:space="preserve">whereas </w:delText>
        </w:r>
        <w:r w:rsidR="00BA19CB" w:rsidRPr="00D51320" w:rsidDel="000D3C40">
          <w:rPr>
            <w:rFonts w:asciiTheme="majorHAnsi" w:hAnsiTheme="majorHAnsi"/>
            <w:color w:val="000000" w:themeColor="text1"/>
            <w:sz w:val="22"/>
            <w:szCs w:val="22"/>
          </w:rPr>
          <w:delText>MRFs</w:delText>
        </w:r>
        <w:r w:rsidR="00F434BD" w:rsidRPr="00D51320" w:rsidDel="000D3C40">
          <w:rPr>
            <w:rFonts w:asciiTheme="majorHAnsi" w:hAnsiTheme="majorHAnsi"/>
            <w:color w:val="000000" w:themeColor="text1"/>
            <w:sz w:val="22"/>
            <w:szCs w:val="22"/>
          </w:rPr>
          <w:delText xml:space="preserve"> key to differentiation</w:delText>
        </w:r>
        <w:r w:rsidR="00BA19CB" w:rsidRPr="00D51320" w:rsidDel="000D3C40">
          <w:rPr>
            <w:rFonts w:asciiTheme="majorHAnsi" w:hAnsiTheme="majorHAnsi"/>
            <w:color w:val="000000" w:themeColor="text1"/>
            <w:sz w:val="22"/>
            <w:szCs w:val="22"/>
          </w:rPr>
          <w:delText xml:space="preserve"> (i.e.</w:delText>
        </w:r>
      </w:del>
      <w:ins w:id="1209" w:author="Author">
        <w:del w:id="1210" w:author="Santhanam  V" w:date="2020-08-17T14:45:00Z">
          <w:r w:rsidR="009272C5" w:rsidRPr="00D51320" w:rsidDel="000D3C40">
            <w:rPr>
              <w:rFonts w:asciiTheme="majorHAnsi" w:hAnsiTheme="majorHAnsi"/>
              <w:color w:val="000000" w:themeColor="text1"/>
              <w:sz w:val="22"/>
              <w:szCs w:val="22"/>
            </w:rPr>
            <w:delText>,</w:delText>
          </w:r>
        </w:del>
      </w:ins>
      <w:del w:id="1211" w:author="Santhanam  V" w:date="2020-08-17T14:45:00Z">
        <w:r w:rsidR="00BA19CB" w:rsidRPr="00D51320" w:rsidDel="000D3C40">
          <w:rPr>
            <w:rFonts w:asciiTheme="majorHAnsi" w:hAnsiTheme="majorHAnsi"/>
            <w:color w:val="000000" w:themeColor="text1"/>
            <w:sz w:val="22"/>
            <w:szCs w:val="22"/>
          </w:rPr>
          <w:delText xml:space="preserve"> </w:delText>
        </w:r>
        <w:r w:rsidR="00BA19CB" w:rsidRPr="00D51320" w:rsidDel="000D3C40">
          <w:rPr>
            <w:rFonts w:asciiTheme="majorHAnsi" w:hAnsiTheme="majorHAnsi"/>
            <w:i/>
            <w:color w:val="000000" w:themeColor="text1"/>
            <w:sz w:val="22"/>
            <w:szCs w:val="22"/>
          </w:rPr>
          <w:delText>Myog</w:delText>
        </w:r>
        <w:r w:rsidR="00BA19CB" w:rsidRPr="00D51320" w:rsidDel="000D3C40">
          <w:rPr>
            <w:rFonts w:asciiTheme="majorHAnsi" w:hAnsiTheme="majorHAnsi"/>
            <w:color w:val="000000" w:themeColor="text1"/>
            <w:sz w:val="22"/>
            <w:szCs w:val="22"/>
          </w:rPr>
          <w:delText xml:space="preserve"> and </w:delText>
        </w:r>
        <w:r w:rsidR="00BA19CB" w:rsidRPr="00D51320" w:rsidDel="000D3C40">
          <w:rPr>
            <w:rFonts w:asciiTheme="majorHAnsi" w:hAnsiTheme="majorHAnsi"/>
            <w:i/>
            <w:color w:val="000000" w:themeColor="text1"/>
            <w:sz w:val="22"/>
            <w:szCs w:val="22"/>
          </w:rPr>
          <w:delText>Mrf4</w:delText>
        </w:r>
        <w:r w:rsidR="00BA19CB" w:rsidRPr="00D51320" w:rsidDel="000D3C40">
          <w:rPr>
            <w:rFonts w:asciiTheme="majorHAnsi" w:hAnsiTheme="majorHAnsi"/>
            <w:color w:val="000000" w:themeColor="text1"/>
            <w:sz w:val="22"/>
            <w:szCs w:val="22"/>
          </w:rPr>
          <w:delText>)</w:delText>
        </w:r>
        <w:r w:rsidR="00967C4D" w:rsidRPr="00D51320" w:rsidDel="000D3C40">
          <w:rPr>
            <w:rFonts w:asciiTheme="majorHAnsi" w:hAnsiTheme="majorHAnsi"/>
            <w:color w:val="000000" w:themeColor="text1"/>
            <w:sz w:val="22"/>
            <w:szCs w:val="22"/>
          </w:rPr>
          <w:delText xml:space="preserve"> </w:delText>
        </w:r>
        <w:r w:rsidR="00967C4D" w:rsidRPr="00D51320" w:rsidDel="000D3C40">
          <w:rPr>
            <w:rFonts w:asciiTheme="majorHAnsi" w:hAnsiTheme="majorHAnsi"/>
            <w:color w:val="000000" w:themeColor="text1"/>
            <w:sz w:val="22"/>
            <w:szCs w:val="22"/>
          </w:rPr>
          <w:fldChar w:fldCharType="begin" w:fldLock="1"/>
        </w:r>
        <w:r w:rsidR="00D53413" w:rsidRPr="00D51320" w:rsidDel="000D3C40">
          <w:rPr>
            <w:rFonts w:asciiTheme="majorHAnsi" w:hAnsiTheme="majorHAnsi"/>
            <w:color w:val="000000" w:themeColor="text1"/>
            <w:sz w:val="22"/>
            <w:szCs w:val="22"/>
          </w:rPr>
          <w:delInstrText>ADDIN CSL_CITATION {"citationItems":[{"id":"ITEM-1","itemData":{"ISSN":"0009-9163","PMID":"10733231","abstract":"Over the past years, several studies have unraveled important mechanisms by which the four myogenic regulatory factors (MRFs: MyoD, Myf-5, myogenin, and MRF4) control the specification and the differentiation of the muscle lineage. Early experiments led to the hypothesis that these factors were redundant and could functionally replace one another. However, recent experiments using in vivo and in vitro models have demonstrated that in fact different aspects of the myogenic program are controlled by different factors in vivo, suggesting that these factors play distinct roles during myogenesis. The activity of the MRFs during proliferation and differentiation of muscle precursor cells has clearly been demonstrated to be dependent on specific cell-cycle control mechanisms as well as distinct interactions with other regulatory molecules, such as the ubiquitously expressed E proteins and several other transcription factors. Furthermore, the observation that the MRFs can recruit chromatin remodeling proteins has shed some light on the mechanisms by which the MRFs activate gene expression. Recently, a functional role for MyoD during satellite cell activation and muscle repair has been identified in vivo, which cannot be substituted for by the other MRFs. This has put forward the hypothesis that these factors also play specific biological roles following muscle injury and repair.","author":[{"dropping-particle":"","family":"Sabourin","given":"L A","non-dropping-particle":"","parse-names":false,"suffix":""},{"dropping-particle":"","family":"Rudnicki","given":"M A","non-dropping-particle":"","parse-names":false,"suffix":""}],"container-title":"Clinical genetics","id":"ITEM-1","issue":"1","issued":{"date-parts":[["2000","1"]]},"page":"16-25","title":"The molecular regulation of myogenesis.","type":"article-journal","volume":"57"},"uris":["http://www.mendeley.com/documents/?uuid=4aceb1e9-7bef-4876-87e2-3e2614891abd"]}],"mendeley":{"formattedCitation":"[51]","plainTextFormattedCitation":"[51]","previouslyFormattedCitation":"[51]"},"properties":{"noteIndex":0},"schema":"https://github.com/citation-style-language/schema/raw/master/csl-citation.json"}</w:delInstrText>
        </w:r>
        <w:r w:rsidR="00967C4D" w:rsidRPr="00D51320" w:rsidDel="000D3C40">
          <w:rPr>
            <w:rFonts w:asciiTheme="majorHAnsi" w:hAnsiTheme="majorHAnsi"/>
            <w:color w:val="000000" w:themeColor="text1"/>
            <w:sz w:val="22"/>
            <w:szCs w:val="22"/>
            <w:rPrChange w:id="1212" w:author="Author">
              <w:rPr>
                <w:rFonts w:asciiTheme="majorHAnsi" w:hAnsiTheme="majorHAnsi"/>
                <w:color w:val="000000" w:themeColor="text1"/>
                <w:sz w:val="22"/>
                <w:szCs w:val="22"/>
              </w:rPr>
            </w:rPrChange>
          </w:rPr>
          <w:fldChar w:fldCharType="separate"/>
        </w:r>
        <w:r w:rsidR="00FD25A2" w:rsidRPr="00D51320" w:rsidDel="000D3C40">
          <w:rPr>
            <w:rFonts w:asciiTheme="majorHAnsi" w:hAnsiTheme="majorHAnsi"/>
            <w:noProof/>
            <w:color w:val="000000" w:themeColor="text1"/>
            <w:sz w:val="22"/>
            <w:szCs w:val="22"/>
          </w:rPr>
          <w:delText>[51]</w:delText>
        </w:r>
        <w:r w:rsidR="00967C4D" w:rsidRPr="00D51320" w:rsidDel="000D3C40">
          <w:rPr>
            <w:rFonts w:asciiTheme="majorHAnsi" w:hAnsiTheme="majorHAnsi"/>
            <w:color w:val="000000" w:themeColor="text1"/>
            <w:sz w:val="22"/>
            <w:szCs w:val="22"/>
          </w:rPr>
          <w:fldChar w:fldCharType="end"/>
        </w:r>
        <w:r w:rsidR="00BA19CB" w:rsidRPr="00D51320" w:rsidDel="000D3C40">
          <w:rPr>
            <w:rFonts w:asciiTheme="majorHAnsi" w:hAnsiTheme="majorHAnsi"/>
            <w:color w:val="000000" w:themeColor="text1"/>
            <w:sz w:val="22"/>
            <w:szCs w:val="22"/>
          </w:rPr>
          <w:delText xml:space="preserve"> </w:delText>
        </w:r>
        <w:r w:rsidR="004849E0" w:rsidRPr="00D51320" w:rsidDel="000D3C40">
          <w:rPr>
            <w:rFonts w:asciiTheme="majorHAnsi" w:hAnsiTheme="majorHAnsi"/>
            <w:color w:val="000000" w:themeColor="text1"/>
            <w:sz w:val="22"/>
            <w:szCs w:val="22"/>
          </w:rPr>
          <w:delText xml:space="preserve">were </w:delText>
        </w:r>
        <w:r w:rsidR="00BA19CB" w:rsidRPr="00D51320" w:rsidDel="000D3C40">
          <w:rPr>
            <w:rFonts w:asciiTheme="majorHAnsi" w:hAnsiTheme="majorHAnsi"/>
            <w:color w:val="000000" w:themeColor="text1"/>
            <w:sz w:val="22"/>
            <w:szCs w:val="22"/>
          </w:rPr>
          <w:delText>unchanged.</w:delText>
        </w:r>
        <w:r w:rsidR="00747927" w:rsidRPr="00D51320" w:rsidDel="000D3C40">
          <w:rPr>
            <w:rFonts w:asciiTheme="majorHAnsi" w:hAnsiTheme="majorHAnsi"/>
            <w:color w:val="000000" w:themeColor="text1"/>
            <w:sz w:val="22"/>
            <w:szCs w:val="22"/>
          </w:rPr>
          <w:delText xml:space="preserve"> Addition</w:delText>
        </w:r>
        <w:r w:rsidR="00894FFE" w:rsidRPr="00D51320" w:rsidDel="000D3C40">
          <w:rPr>
            <w:rFonts w:asciiTheme="majorHAnsi" w:hAnsiTheme="majorHAnsi"/>
            <w:color w:val="000000" w:themeColor="text1"/>
            <w:sz w:val="22"/>
            <w:szCs w:val="22"/>
          </w:rPr>
          <w:delText>al</w:delText>
        </w:r>
        <w:r w:rsidR="00747927" w:rsidRPr="00D51320" w:rsidDel="000D3C40">
          <w:rPr>
            <w:rFonts w:asciiTheme="majorHAnsi" w:hAnsiTheme="majorHAnsi"/>
            <w:color w:val="000000" w:themeColor="text1"/>
            <w:sz w:val="22"/>
            <w:szCs w:val="22"/>
          </w:rPr>
          <w:delText xml:space="preserve"> RNA-Seq</w:delText>
        </w:r>
        <w:r w:rsidR="00BC203F" w:rsidRPr="00D51320" w:rsidDel="000D3C40">
          <w:rPr>
            <w:rFonts w:asciiTheme="majorHAnsi" w:hAnsiTheme="majorHAnsi"/>
            <w:color w:val="000000" w:themeColor="text1"/>
            <w:sz w:val="22"/>
            <w:szCs w:val="22"/>
          </w:rPr>
          <w:delText xml:space="preserve"> pathway</w:delText>
        </w:r>
        <w:r w:rsidR="00747927" w:rsidRPr="00D51320" w:rsidDel="000D3C40">
          <w:rPr>
            <w:rFonts w:asciiTheme="majorHAnsi" w:hAnsiTheme="majorHAnsi"/>
            <w:color w:val="000000" w:themeColor="text1"/>
            <w:sz w:val="22"/>
            <w:szCs w:val="22"/>
          </w:rPr>
          <w:delText xml:space="preserve"> analysis </w:delText>
        </w:r>
        <w:r w:rsidR="00BC203F" w:rsidRPr="00D51320" w:rsidDel="000D3C40">
          <w:rPr>
            <w:rFonts w:asciiTheme="majorHAnsi" w:hAnsiTheme="majorHAnsi"/>
            <w:color w:val="000000" w:themeColor="text1"/>
            <w:sz w:val="22"/>
            <w:szCs w:val="22"/>
          </w:rPr>
          <w:delText>demonstrated an extensive</w:delText>
        </w:r>
        <w:r w:rsidR="00747927" w:rsidRPr="00D51320" w:rsidDel="000D3C40">
          <w:rPr>
            <w:rFonts w:asciiTheme="majorHAnsi" w:hAnsiTheme="majorHAnsi"/>
            <w:color w:val="000000" w:themeColor="text1"/>
            <w:sz w:val="22"/>
            <w:szCs w:val="22"/>
          </w:rPr>
          <w:delText xml:space="preserve"> up-regulation in </w:delText>
        </w:r>
        <w:r w:rsidR="009E5660" w:rsidRPr="00D51320" w:rsidDel="000D3C40">
          <w:rPr>
            <w:rFonts w:asciiTheme="majorHAnsi" w:hAnsiTheme="majorHAnsi"/>
            <w:color w:val="000000" w:themeColor="text1"/>
            <w:sz w:val="22"/>
            <w:szCs w:val="22"/>
          </w:rPr>
          <w:delText>multiple</w:delText>
        </w:r>
        <w:r w:rsidR="00747927" w:rsidRPr="00D51320" w:rsidDel="000D3C40">
          <w:rPr>
            <w:rFonts w:asciiTheme="majorHAnsi" w:hAnsiTheme="majorHAnsi"/>
            <w:color w:val="000000" w:themeColor="text1"/>
            <w:sz w:val="22"/>
            <w:szCs w:val="22"/>
          </w:rPr>
          <w:delText xml:space="preserve"> cell cycle</w:delText>
        </w:r>
      </w:del>
      <w:ins w:id="1213" w:author="Author">
        <w:del w:id="1214" w:author="Santhanam  V" w:date="2020-08-17T14:45:00Z">
          <w:r w:rsidR="009272C5" w:rsidRPr="00D51320" w:rsidDel="000D3C40">
            <w:rPr>
              <w:rFonts w:asciiTheme="majorHAnsi" w:hAnsiTheme="majorHAnsi"/>
              <w:color w:val="000000" w:themeColor="text1"/>
              <w:sz w:val="22"/>
              <w:szCs w:val="22"/>
            </w:rPr>
            <w:delText>-</w:delText>
          </w:r>
        </w:del>
      </w:ins>
      <w:del w:id="1215" w:author="Santhanam  V" w:date="2020-08-17T14:45:00Z">
        <w:r w:rsidR="00747927" w:rsidRPr="00D51320" w:rsidDel="000D3C40">
          <w:rPr>
            <w:rFonts w:asciiTheme="majorHAnsi" w:hAnsiTheme="majorHAnsi"/>
            <w:color w:val="000000" w:themeColor="text1"/>
            <w:sz w:val="22"/>
            <w:szCs w:val="22"/>
          </w:rPr>
          <w:delText xml:space="preserve"> related genes (Figure </w:delText>
        </w:r>
        <w:r w:rsidR="00186950" w:rsidRPr="00D51320" w:rsidDel="000D3C40">
          <w:rPr>
            <w:rFonts w:asciiTheme="majorHAnsi" w:hAnsiTheme="majorHAnsi"/>
            <w:color w:val="000000" w:themeColor="text1"/>
            <w:sz w:val="22"/>
            <w:szCs w:val="22"/>
          </w:rPr>
          <w:delText>6</w:delText>
        </w:r>
        <w:r w:rsidR="00747927" w:rsidRPr="00D51320" w:rsidDel="000D3C40">
          <w:rPr>
            <w:rFonts w:asciiTheme="majorHAnsi" w:hAnsiTheme="majorHAnsi"/>
            <w:color w:val="000000" w:themeColor="text1"/>
            <w:sz w:val="22"/>
            <w:szCs w:val="22"/>
          </w:rPr>
          <w:delText>D)</w:delText>
        </w:r>
        <w:r w:rsidR="006E5224" w:rsidRPr="00D51320" w:rsidDel="000D3C40">
          <w:rPr>
            <w:rFonts w:asciiTheme="majorHAnsi" w:hAnsiTheme="majorHAnsi"/>
            <w:color w:val="000000" w:themeColor="text1"/>
            <w:sz w:val="22"/>
            <w:szCs w:val="22"/>
          </w:rPr>
          <w:delText>, highlighting the</w:delText>
        </w:r>
        <w:r w:rsidR="009E5660" w:rsidRPr="00D51320" w:rsidDel="000D3C40">
          <w:rPr>
            <w:rFonts w:asciiTheme="majorHAnsi" w:hAnsiTheme="majorHAnsi"/>
            <w:color w:val="000000" w:themeColor="text1"/>
            <w:sz w:val="22"/>
            <w:szCs w:val="22"/>
          </w:rPr>
          <w:delText xml:space="preserve"> </w:delText>
        </w:r>
        <w:r w:rsidR="004849E0" w:rsidRPr="00D51320" w:rsidDel="000D3C40">
          <w:rPr>
            <w:rFonts w:asciiTheme="majorHAnsi" w:hAnsiTheme="majorHAnsi"/>
            <w:color w:val="000000" w:themeColor="text1"/>
            <w:sz w:val="22"/>
            <w:szCs w:val="22"/>
          </w:rPr>
          <w:delText>widespread</w:delText>
        </w:r>
        <w:r w:rsidR="006E5224" w:rsidRPr="00D51320" w:rsidDel="000D3C40">
          <w:rPr>
            <w:rFonts w:asciiTheme="majorHAnsi" w:hAnsiTheme="majorHAnsi"/>
            <w:color w:val="000000" w:themeColor="text1"/>
            <w:sz w:val="22"/>
            <w:szCs w:val="22"/>
          </w:rPr>
          <w:delText xml:space="preserve"> </w:delText>
        </w:r>
        <w:r w:rsidR="009E5660" w:rsidRPr="00D51320" w:rsidDel="000D3C40">
          <w:rPr>
            <w:rFonts w:asciiTheme="majorHAnsi" w:hAnsiTheme="majorHAnsi"/>
            <w:color w:val="000000" w:themeColor="text1"/>
            <w:sz w:val="22"/>
            <w:szCs w:val="22"/>
          </w:rPr>
          <w:delText xml:space="preserve">positive </w:delText>
        </w:r>
        <w:r w:rsidR="004849E0" w:rsidRPr="00D51320" w:rsidDel="000D3C40">
          <w:rPr>
            <w:rFonts w:asciiTheme="majorHAnsi" w:hAnsiTheme="majorHAnsi"/>
            <w:color w:val="000000" w:themeColor="text1"/>
            <w:sz w:val="22"/>
            <w:szCs w:val="22"/>
          </w:rPr>
          <w:delText>up-</w:delText>
        </w:r>
        <w:r w:rsidR="009E5660" w:rsidRPr="00D51320" w:rsidDel="000D3C40">
          <w:rPr>
            <w:rFonts w:asciiTheme="majorHAnsi" w:hAnsiTheme="majorHAnsi"/>
            <w:color w:val="000000" w:themeColor="text1"/>
            <w:sz w:val="22"/>
            <w:szCs w:val="22"/>
          </w:rPr>
          <w:delText xml:space="preserve">regulation of cell proliferation. </w:delText>
        </w:r>
        <w:r w:rsidR="004849E0" w:rsidRPr="00D51320" w:rsidDel="000D3C40">
          <w:rPr>
            <w:rFonts w:asciiTheme="majorHAnsi" w:hAnsiTheme="majorHAnsi"/>
            <w:color w:val="000000" w:themeColor="text1"/>
            <w:sz w:val="22"/>
            <w:szCs w:val="22"/>
          </w:rPr>
          <w:delText>Taken together</w:delText>
        </w:r>
        <w:r w:rsidR="00BC5CF3" w:rsidRPr="00D51320" w:rsidDel="000D3C40">
          <w:rPr>
            <w:rFonts w:asciiTheme="majorHAnsi" w:hAnsiTheme="majorHAnsi"/>
            <w:color w:val="000000" w:themeColor="text1"/>
            <w:sz w:val="22"/>
            <w:szCs w:val="22"/>
          </w:rPr>
          <w:delText>, these results indicate greater SC activity following VDR-OE</w:delText>
        </w:r>
        <w:r w:rsidR="004849E0" w:rsidRPr="00D51320" w:rsidDel="000D3C40">
          <w:rPr>
            <w:rFonts w:asciiTheme="majorHAnsi" w:hAnsiTheme="majorHAnsi"/>
            <w:color w:val="000000" w:themeColor="text1"/>
            <w:sz w:val="22"/>
            <w:szCs w:val="22"/>
          </w:rPr>
          <w:delText>, which is</w:delText>
        </w:r>
        <w:r w:rsidR="00BC5CF3" w:rsidRPr="00D51320" w:rsidDel="000D3C40">
          <w:rPr>
            <w:rFonts w:asciiTheme="majorHAnsi" w:hAnsiTheme="majorHAnsi"/>
            <w:color w:val="000000" w:themeColor="text1"/>
            <w:sz w:val="22"/>
            <w:szCs w:val="22"/>
          </w:rPr>
          <w:delText xml:space="preserve"> in agreement with the upregulation of </w:delText>
        </w:r>
        <w:r w:rsidR="00BC5CF3" w:rsidRPr="00D51320" w:rsidDel="000D3C40">
          <w:rPr>
            <w:rFonts w:asciiTheme="majorHAnsi" w:hAnsiTheme="majorHAnsi"/>
            <w:i/>
            <w:iCs/>
            <w:color w:val="000000" w:themeColor="text1"/>
            <w:sz w:val="22"/>
            <w:szCs w:val="22"/>
          </w:rPr>
          <w:delText xml:space="preserve">Pax </w:delText>
        </w:r>
        <w:r w:rsidR="00BC5CF3" w:rsidRPr="00D51320" w:rsidDel="000D3C40">
          <w:rPr>
            <w:rFonts w:asciiTheme="majorHAnsi" w:hAnsiTheme="majorHAnsi"/>
            <w:color w:val="000000" w:themeColor="text1"/>
            <w:sz w:val="22"/>
            <w:szCs w:val="22"/>
          </w:rPr>
          <w:delText xml:space="preserve">TF </w:delText>
        </w:r>
        <w:r w:rsidR="004849E0" w:rsidRPr="00D51320" w:rsidDel="000D3C40">
          <w:rPr>
            <w:rFonts w:asciiTheme="majorHAnsi" w:hAnsiTheme="majorHAnsi"/>
            <w:color w:val="000000" w:themeColor="text1"/>
            <w:sz w:val="22"/>
            <w:szCs w:val="22"/>
          </w:rPr>
          <w:delText xml:space="preserve">observed </w:delText>
        </w:r>
        <w:r w:rsidR="00BC5CF3" w:rsidRPr="00D51320" w:rsidDel="000D3C40">
          <w:rPr>
            <w:rFonts w:asciiTheme="majorHAnsi" w:hAnsiTheme="majorHAnsi"/>
            <w:color w:val="000000" w:themeColor="text1"/>
            <w:sz w:val="22"/>
            <w:szCs w:val="22"/>
          </w:rPr>
          <w:delText xml:space="preserve">with RNA-Seq </w:delText>
        </w:r>
        <w:r w:rsidR="004849E0" w:rsidRPr="00D51320" w:rsidDel="000D3C40">
          <w:rPr>
            <w:rFonts w:asciiTheme="majorHAnsi" w:hAnsiTheme="majorHAnsi"/>
            <w:color w:val="000000" w:themeColor="text1"/>
            <w:sz w:val="22"/>
            <w:szCs w:val="22"/>
          </w:rPr>
          <w:delText xml:space="preserve">analysis </w:delText>
        </w:r>
        <w:r w:rsidR="00BC5CF3" w:rsidRPr="00D51320" w:rsidDel="000D3C40">
          <w:rPr>
            <w:rFonts w:asciiTheme="majorHAnsi" w:hAnsiTheme="majorHAnsi"/>
            <w:color w:val="000000" w:themeColor="text1"/>
            <w:sz w:val="22"/>
            <w:szCs w:val="22"/>
          </w:rPr>
          <w:delText>(Supplemental f</w:delText>
        </w:r>
      </w:del>
      <w:ins w:id="1216" w:author="Author">
        <w:del w:id="1217" w:author="Santhanam  V" w:date="2020-08-17T14:45:00Z">
          <w:r w:rsidR="009272C5" w:rsidRPr="00D51320" w:rsidDel="000D3C40">
            <w:rPr>
              <w:rFonts w:asciiTheme="majorHAnsi" w:hAnsiTheme="majorHAnsi"/>
              <w:color w:val="000000" w:themeColor="text1"/>
              <w:sz w:val="22"/>
              <w:szCs w:val="22"/>
            </w:rPr>
            <w:delText>F</w:delText>
          </w:r>
        </w:del>
      </w:ins>
      <w:del w:id="1218" w:author="Santhanam  V" w:date="2020-08-17T14:45:00Z">
        <w:r w:rsidR="00BC5CF3" w:rsidRPr="00D51320" w:rsidDel="000D3C40">
          <w:rPr>
            <w:rFonts w:asciiTheme="majorHAnsi" w:hAnsiTheme="majorHAnsi"/>
            <w:color w:val="000000" w:themeColor="text1"/>
            <w:sz w:val="22"/>
            <w:szCs w:val="22"/>
          </w:rPr>
          <w:delText xml:space="preserve">ile </w:delText>
        </w:r>
        <w:r w:rsidR="00C95587" w:rsidRPr="00D51320" w:rsidDel="000D3C40">
          <w:rPr>
            <w:rFonts w:asciiTheme="majorHAnsi" w:hAnsiTheme="majorHAnsi"/>
            <w:color w:val="000000" w:themeColor="text1"/>
            <w:sz w:val="22"/>
            <w:szCs w:val="22"/>
          </w:rPr>
          <w:delText>2</w:delText>
        </w:r>
        <w:r w:rsidR="00BC5CF3" w:rsidRPr="00D51320" w:rsidDel="000D3C40">
          <w:rPr>
            <w:rFonts w:asciiTheme="majorHAnsi" w:hAnsiTheme="majorHAnsi"/>
            <w:color w:val="000000" w:themeColor="text1"/>
            <w:sz w:val="22"/>
            <w:szCs w:val="22"/>
          </w:rPr>
          <w:delText>).</w:delText>
        </w:r>
      </w:del>
    </w:p>
    <w:p w14:paraId="0BC85668" w14:textId="2B51E60C" w:rsidR="004B6A16" w:rsidRPr="00D51320" w:rsidDel="000D3C40" w:rsidRDefault="004B6A16" w:rsidP="009C13E6">
      <w:pPr>
        <w:spacing w:line="480" w:lineRule="auto"/>
        <w:jc w:val="both"/>
        <w:rPr>
          <w:del w:id="1219" w:author="Santhanam  V" w:date="2020-08-17T14:45:00Z"/>
          <w:rFonts w:asciiTheme="majorHAnsi" w:hAnsiTheme="majorHAnsi"/>
          <w:color w:val="000000" w:themeColor="text1"/>
          <w:sz w:val="22"/>
        </w:rPr>
      </w:pPr>
    </w:p>
    <w:p w14:paraId="0142A19C" w14:textId="000F1678" w:rsidR="006F0851" w:rsidRPr="00D51320" w:rsidDel="000D3C40" w:rsidRDefault="006F595D" w:rsidP="00C35E79">
      <w:pPr>
        <w:pStyle w:val="Cellmetpaper"/>
        <w:rPr>
          <w:del w:id="1220" w:author="Santhanam  V" w:date="2020-08-17T14:45:00Z"/>
          <w:color w:val="000000" w:themeColor="text1"/>
        </w:rPr>
      </w:pPr>
      <w:del w:id="1221" w:author="Santhanam  V" w:date="2020-08-17T14:45:00Z">
        <w:r w:rsidRPr="00D51320" w:rsidDel="000D3C40">
          <w:rPr>
            <w:color w:val="000000" w:themeColor="text1"/>
          </w:rPr>
          <w:delText>To</w:delText>
        </w:r>
        <w:r w:rsidR="008A5588" w:rsidRPr="00D51320" w:rsidDel="000D3C40">
          <w:rPr>
            <w:color w:val="000000" w:themeColor="text1"/>
          </w:rPr>
          <w:delText xml:space="preserve"> determine the relevance of </w:delText>
        </w:r>
        <w:r w:rsidRPr="00D51320" w:rsidDel="000D3C40">
          <w:rPr>
            <w:color w:val="000000" w:themeColor="text1"/>
          </w:rPr>
          <w:delText xml:space="preserve">increased </w:delText>
        </w:r>
        <w:r w:rsidR="005C7475" w:rsidRPr="00D51320" w:rsidDel="000D3C40">
          <w:rPr>
            <w:color w:val="000000" w:themeColor="text1"/>
          </w:rPr>
          <w:delText xml:space="preserve">muscle </w:delText>
        </w:r>
        <w:r w:rsidR="005848B3" w:rsidRPr="00D51320" w:rsidDel="000D3C40">
          <w:rPr>
            <w:color w:val="000000" w:themeColor="text1"/>
          </w:rPr>
          <w:delText>VDR</w:delText>
        </w:r>
        <w:r w:rsidR="005C7475" w:rsidRPr="00D51320" w:rsidDel="000D3C40">
          <w:rPr>
            <w:color w:val="000000" w:themeColor="text1"/>
          </w:rPr>
          <w:delText xml:space="preserve"> expression</w:delText>
        </w:r>
        <w:r w:rsidRPr="00D51320" w:rsidDel="000D3C40">
          <w:rPr>
            <w:color w:val="000000" w:themeColor="text1"/>
          </w:rPr>
          <w:delText xml:space="preserve"> in relation to human muscle </w:delText>
        </w:r>
        <w:r w:rsidR="004849E0" w:rsidRPr="00D51320" w:rsidDel="000D3C40">
          <w:rPr>
            <w:color w:val="000000" w:themeColor="text1"/>
          </w:rPr>
          <w:delText>mass</w:delText>
        </w:r>
        <w:r w:rsidR="005848B3" w:rsidRPr="00D51320" w:rsidDel="000D3C40">
          <w:rPr>
            <w:color w:val="000000" w:themeColor="text1"/>
          </w:rPr>
          <w:delText xml:space="preserve">, </w:delText>
        </w:r>
        <w:r w:rsidR="00C87BA6" w:rsidRPr="00D51320" w:rsidDel="000D3C40">
          <w:rPr>
            <w:color w:val="000000" w:themeColor="text1"/>
          </w:rPr>
          <w:delText xml:space="preserve">we </w:delText>
        </w:r>
        <w:r w:rsidR="008A1532" w:rsidRPr="00D51320" w:rsidDel="000D3C40">
          <w:rPr>
            <w:color w:val="000000" w:themeColor="text1"/>
          </w:rPr>
          <w:delText>quantified</w:delText>
        </w:r>
        <w:r w:rsidR="00E63312" w:rsidRPr="00D51320" w:rsidDel="000D3C40">
          <w:rPr>
            <w:color w:val="000000" w:themeColor="text1"/>
          </w:rPr>
          <w:delText xml:space="preserve"> </w:delText>
        </w:r>
        <w:r w:rsidR="00B46367" w:rsidRPr="00D51320" w:rsidDel="000D3C40">
          <w:rPr>
            <w:i/>
            <w:iCs/>
            <w:color w:val="000000" w:themeColor="text1"/>
          </w:rPr>
          <w:delText>VDR</w:delText>
        </w:r>
        <w:r w:rsidR="00B46367" w:rsidRPr="00D51320" w:rsidDel="000D3C40">
          <w:rPr>
            <w:color w:val="000000" w:themeColor="text1"/>
          </w:rPr>
          <w:delText xml:space="preserve"> expression </w:delText>
        </w:r>
        <w:r w:rsidR="00A22EA7" w:rsidRPr="00D51320" w:rsidDel="000D3C40">
          <w:rPr>
            <w:color w:val="000000" w:themeColor="text1"/>
          </w:rPr>
          <w:delText xml:space="preserve">in </w:delText>
        </w:r>
        <w:r w:rsidR="003C73A3" w:rsidRPr="00D51320" w:rsidDel="000D3C40">
          <w:rPr>
            <w:color w:val="000000" w:themeColor="text1"/>
          </w:rPr>
          <w:delText>humans</w:delText>
        </w:r>
        <w:r w:rsidR="00AD1A75" w:rsidRPr="00D51320" w:rsidDel="000D3C40">
          <w:rPr>
            <w:color w:val="000000" w:themeColor="text1"/>
          </w:rPr>
          <w:delText xml:space="preserve"> </w:delText>
        </w:r>
        <w:r w:rsidR="00F52949" w:rsidRPr="00D51320" w:rsidDel="000D3C40">
          <w:rPr>
            <w:color w:val="000000" w:themeColor="text1"/>
          </w:rPr>
          <w:delText>(18-75</w:delText>
        </w:r>
        <w:r w:rsidR="00ED1F49" w:rsidRPr="00D51320" w:rsidDel="000D3C40">
          <w:rPr>
            <w:color w:val="000000" w:themeColor="text1"/>
          </w:rPr>
          <w:delText>y,</w:delText>
        </w:r>
        <w:r w:rsidR="00BE1127" w:rsidRPr="00D51320" w:rsidDel="000D3C40">
          <w:rPr>
            <w:color w:val="000000" w:themeColor="text1"/>
          </w:rPr>
          <w:delText xml:space="preserve"> </w:delText>
        </w:r>
        <w:r w:rsidR="004849E0" w:rsidRPr="00D51320" w:rsidDel="000D3C40">
          <w:rPr>
            <w:color w:val="000000" w:themeColor="text1"/>
          </w:rPr>
          <w:delText>n=</w:delText>
        </w:r>
        <w:r w:rsidR="00AD1A75" w:rsidRPr="00D51320" w:rsidDel="000D3C40">
          <w:rPr>
            <w:color w:val="000000" w:themeColor="text1"/>
          </w:rPr>
          <w:delText>37</w:delText>
        </w:r>
        <w:r w:rsidR="002B71AB" w:rsidRPr="00D51320" w:rsidDel="000D3C40">
          <w:rPr>
            <w:color w:val="000000" w:themeColor="text1"/>
          </w:rPr>
          <w:delText>) who</w:delText>
        </w:r>
        <w:r w:rsidR="005168BD" w:rsidRPr="00D51320" w:rsidDel="000D3C40">
          <w:rPr>
            <w:color w:val="000000" w:themeColor="text1"/>
          </w:rPr>
          <w:delText xml:space="preserve"> had undertaken </w:delText>
        </w:r>
        <w:r w:rsidR="00AB3761" w:rsidRPr="00D51320" w:rsidDel="000D3C40">
          <w:rPr>
            <w:color w:val="000000" w:themeColor="text1"/>
          </w:rPr>
          <w:delText>20-weeks of</w:delText>
        </w:r>
        <w:r w:rsidR="002D4807" w:rsidRPr="00D51320" w:rsidDel="000D3C40">
          <w:rPr>
            <w:color w:val="000000" w:themeColor="text1"/>
          </w:rPr>
          <w:delText xml:space="preserve"> whole-body</w:delText>
        </w:r>
        <w:r w:rsidR="00AB3761" w:rsidRPr="00D51320" w:rsidDel="000D3C40">
          <w:rPr>
            <w:color w:val="000000" w:themeColor="text1"/>
          </w:rPr>
          <w:delText xml:space="preserve"> </w:delText>
        </w:r>
        <w:r w:rsidR="003C73A3" w:rsidRPr="00D51320" w:rsidDel="000D3C40">
          <w:rPr>
            <w:color w:val="000000" w:themeColor="text1"/>
          </w:rPr>
          <w:delText>resistance exercise training</w:delText>
        </w:r>
        <w:r w:rsidR="004849E0" w:rsidRPr="00D51320" w:rsidDel="000D3C40">
          <w:rPr>
            <w:color w:val="000000" w:themeColor="text1"/>
          </w:rPr>
          <w:delText xml:space="preserve"> (RET</w:delText>
        </w:r>
        <w:r w:rsidR="002B71AB" w:rsidRPr="00D51320" w:rsidDel="000D3C40">
          <w:rPr>
            <w:color w:val="000000" w:themeColor="text1"/>
          </w:rPr>
          <w:delText>) but</w:delText>
        </w:r>
        <w:r w:rsidR="004849E0" w:rsidRPr="00D51320" w:rsidDel="000D3C40">
          <w:rPr>
            <w:color w:val="000000" w:themeColor="text1"/>
          </w:rPr>
          <w:delText xml:space="preserve"> </w:delText>
        </w:r>
        <w:r w:rsidR="0002323D" w:rsidRPr="00D51320" w:rsidDel="000D3C40">
          <w:rPr>
            <w:color w:val="000000" w:themeColor="text1"/>
          </w:rPr>
          <w:delText xml:space="preserve">did not receive </w:delText>
        </w:r>
        <w:r w:rsidR="00A23106" w:rsidRPr="00D51320" w:rsidDel="000D3C40">
          <w:rPr>
            <w:color w:val="000000" w:themeColor="text1"/>
          </w:rPr>
          <w:delText>Vitamin D</w:delText>
        </w:r>
        <w:r w:rsidR="0002323D" w:rsidRPr="00D51320" w:rsidDel="000D3C40">
          <w:rPr>
            <w:color w:val="000000" w:themeColor="text1"/>
          </w:rPr>
          <w:delText xml:space="preserve"> supplementation</w:delText>
        </w:r>
        <w:r w:rsidR="005A3996" w:rsidRPr="00D51320" w:rsidDel="000D3C40">
          <w:rPr>
            <w:color w:val="000000" w:themeColor="text1"/>
          </w:rPr>
          <w:delText>.</w:delText>
        </w:r>
        <w:r w:rsidR="00446825" w:rsidRPr="00D51320" w:rsidDel="000D3C40">
          <w:rPr>
            <w:color w:val="000000" w:themeColor="text1"/>
          </w:rPr>
          <w:delText xml:space="preserve"> Average Pre and post RET Vitamin D (</w:delText>
        </w:r>
        <w:r w:rsidR="00446825" w:rsidRPr="00D51320" w:rsidDel="000D3C40">
          <w:rPr>
            <w:rFonts w:cstheme="majorHAnsi"/>
            <w:szCs w:val="22"/>
          </w:rPr>
          <w:delText>25[OH]D)</w:delText>
        </w:r>
        <w:r w:rsidR="0002323D" w:rsidRPr="00D51320" w:rsidDel="000D3C40">
          <w:rPr>
            <w:color w:val="000000" w:themeColor="text1"/>
          </w:rPr>
          <w:delText xml:space="preserve"> </w:delText>
        </w:r>
        <w:r w:rsidR="00446825" w:rsidRPr="00D51320" w:rsidDel="000D3C40">
          <w:rPr>
            <w:color w:val="000000" w:themeColor="text1"/>
          </w:rPr>
          <w:delText>plasma was 42.4±3.1 and 51.2±3.5 nmol/l</w:delText>
        </w:r>
      </w:del>
      <w:ins w:id="1222" w:author="Author">
        <w:del w:id="1223" w:author="Santhanam  V" w:date="2020-08-17T14:45:00Z">
          <w:r w:rsidR="009272C5" w:rsidRPr="00D51320" w:rsidDel="000D3C40">
            <w:rPr>
              <w:color w:val="000000" w:themeColor="text1"/>
            </w:rPr>
            <w:delText>,</w:delText>
          </w:r>
        </w:del>
      </w:ins>
      <w:del w:id="1224" w:author="Santhanam  V" w:date="2020-08-17T14:45:00Z">
        <w:r w:rsidR="00446825" w:rsidRPr="00D51320" w:rsidDel="000D3C40">
          <w:rPr>
            <w:color w:val="000000" w:themeColor="text1"/>
          </w:rPr>
          <w:delText xml:space="preserve"> respectively</w:delText>
        </w:r>
        <w:r w:rsidR="00D670EB" w:rsidRPr="00D51320" w:rsidDel="000D3C40">
          <w:rPr>
            <w:color w:val="000000" w:themeColor="text1"/>
          </w:rPr>
          <w:delText xml:space="preserve"> (Supplemental data)</w:delText>
        </w:r>
        <w:r w:rsidR="00446825" w:rsidRPr="00D51320" w:rsidDel="000D3C40">
          <w:rPr>
            <w:color w:val="000000" w:themeColor="text1"/>
          </w:rPr>
          <w:delText xml:space="preserve">. </w:delText>
        </w:r>
        <w:r w:rsidR="004849E0" w:rsidRPr="00D51320" w:rsidDel="000D3C40">
          <w:rPr>
            <w:color w:val="000000" w:themeColor="text1"/>
          </w:rPr>
          <w:delText>F</w:delText>
        </w:r>
        <w:r w:rsidR="00E63312" w:rsidRPr="00D51320" w:rsidDel="000D3C40">
          <w:rPr>
            <w:color w:val="000000" w:themeColor="text1"/>
          </w:rPr>
          <w:delText>asted-</w:delText>
        </w:r>
        <w:r w:rsidR="004849E0" w:rsidRPr="00D51320" w:rsidDel="000D3C40">
          <w:rPr>
            <w:color w:val="000000" w:themeColor="text1"/>
          </w:rPr>
          <w:delText>resting</w:delText>
        </w:r>
        <w:r w:rsidR="00E63312" w:rsidRPr="00D51320" w:rsidDel="000D3C40">
          <w:rPr>
            <w:color w:val="000000" w:themeColor="text1"/>
          </w:rPr>
          <w:delText xml:space="preserve"> </w:delText>
        </w:r>
        <w:r w:rsidR="00E63312" w:rsidRPr="00D51320" w:rsidDel="000D3C40">
          <w:rPr>
            <w:i/>
            <w:iCs/>
            <w:color w:val="000000" w:themeColor="text1"/>
          </w:rPr>
          <w:delText>Vastus lateralis</w:delText>
        </w:r>
        <w:r w:rsidR="00E63312" w:rsidRPr="00D51320" w:rsidDel="000D3C40">
          <w:rPr>
            <w:color w:val="000000" w:themeColor="text1"/>
          </w:rPr>
          <w:delText xml:space="preserve"> muscle biopsies</w:delText>
        </w:r>
        <w:r w:rsidR="002D4807" w:rsidRPr="00D51320" w:rsidDel="000D3C40">
          <w:rPr>
            <w:color w:val="000000" w:themeColor="text1"/>
          </w:rPr>
          <w:delText xml:space="preserve"> </w:delText>
        </w:r>
        <w:r w:rsidR="00C16424" w:rsidRPr="00D51320" w:rsidDel="000D3C40">
          <w:rPr>
            <w:color w:val="000000" w:themeColor="text1"/>
          </w:rPr>
          <w:delText xml:space="preserve">and blood samples </w:delText>
        </w:r>
        <w:r w:rsidR="004849E0" w:rsidRPr="00D51320" w:rsidDel="000D3C40">
          <w:rPr>
            <w:color w:val="000000" w:themeColor="text1"/>
          </w:rPr>
          <w:delText xml:space="preserve">were </w:delText>
        </w:r>
        <w:r w:rsidR="00E63312" w:rsidRPr="00D51320" w:rsidDel="000D3C40">
          <w:rPr>
            <w:color w:val="000000" w:themeColor="text1"/>
          </w:rPr>
          <w:delText>taken before and after the training program</w:delText>
        </w:r>
        <w:r w:rsidR="004849E0" w:rsidRPr="00D51320" w:rsidDel="000D3C40">
          <w:rPr>
            <w:color w:val="000000" w:themeColor="text1"/>
          </w:rPr>
          <w:delText xml:space="preserve">; </w:delText>
        </w:r>
        <w:r w:rsidR="003128DB" w:rsidRPr="00D51320" w:rsidDel="000D3C40">
          <w:rPr>
            <w:color w:val="000000" w:themeColor="text1"/>
          </w:rPr>
          <w:delText xml:space="preserve">gene expression </w:delText>
        </w:r>
        <w:r w:rsidR="004849E0" w:rsidRPr="00D51320" w:rsidDel="000D3C40">
          <w:rPr>
            <w:color w:val="000000" w:themeColor="text1"/>
          </w:rPr>
          <w:delText xml:space="preserve">was </w:delText>
        </w:r>
        <w:r w:rsidR="003128DB" w:rsidRPr="00D51320" w:rsidDel="000D3C40">
          <w:rPr>
            <w:color w:val="000000" w:themeColor="text1"/>
          </w:rPr>
          <w:delText xml:space="preserve">measured by microarray analysis </w:delText>
        </w:r>
        <w:r w:rsidR="00E63312" w:rsidRPr="00D51320" w:rsidDel="000D3C40">
          <w:rPr>
            <w:color w:val="000000" w:themeColor="text1"/>
            <w:rPrChange w:id="1225" w:author="Author">
              <w:rPr>
                <w:color w:val="000000" w:themeColor="text1"/>
                <w:lang w:val="en-US"/>
              </w:rPr>
            </w:rPrChange>
          </w:rPr>
          <w:fldChar w:fldCharType="begin" w:fldLock="1"/>
        </w:r>
        <w:r w:rsidR="00D53413" w:rsidRPr="00D51320" w:rsidDel="000D3C40">
          <w:rPr>
            <w:color w:val="000000" w:themeColor="text1"/>
            <w:rPrChange w:id="1226" w:author="Author">
              <w:rPr>
                <w:color w:val="000000" w:themeColor="text1"/>
                <w:lang w:val="en-US"/>
              </w:rPr>
            </w:rPrChange>
          </w:rPr>
          <w:delInstrText>ADDIN CSL_CITATION {"citationItems":[{"id":"ITEM-1","itemData":{"DOI":"10.1371/journal.pgen.1003389","ISSN":"1553-7404","PMID":"23555298","abstract":"Physical activity and molecular ageing presumably interact to precipitate musculoskeletal decline in humans with age. Herein, we have delineated molecular networks for these two major components of sarcopenic risk using multiple independent clinical cohorts. We generated genome-wide transcript profiles from individuals (n = 44) who then undertook 20 weeks of supervised resistance-exercise training (RET). Expectedly, our subjects exhibited a marked range of hypertrophic responses (3% to +28%), and when applying Ingenuity Pathway Analysis (IPA) up-stream analysis to ~580 genes that co-varied with gain in lean mass, we identified rapamycin (mTOR) signaling associating with growth (P = 1.4 × 10(-30)). Paradoxically, those displaying most hypertrophy exhibited an inhibited mTOR activation signature, including the striking down-regulation of 70 rRNAs. Differential analysis found networks mimicking developmental processes (activated all-trans-retinoic acid (ATRA, Z-score = 4.5; P = 6 × 10(-13)) and inhibited aryl-hydrocarbon receptor signaling (AhR, Z-score = -2.3; P = 3 × 10(-7))) with RET. Intriguingly, as ATRA and AhR gene-sets were also a feature of endurance exercise training (EET), they appear to represent \"generic\" physical activity responsive gene-networks. For age, we found that differential gene-expression methods do not produce consistent molecular differences between young versus old individuals. Instead, utilizing two independent cohorts (n = 45 and n = 52), with a continuum of subject ages (18-78 y), the first reproducible set of age-related transcripts in human muscle was identified. This analysis identified ~500 genes highly enriched in post-transcriptional processes (P = 1 × 10(-6)) and with negligible links to the aforementioned generic exercise regulated gene-sets and some overlap with ribosomal genes. The RNA signatures from multiple compounds all targeting serotonin, DNA topoisomerase antagonism, and RXR activation were significantly related to the muscle age-related genes. Finally, a number of specific chromosomal loci, including 1q12 and 13q21, contributed by more than chance to the age-related gene list (P = 0.01-0.005), implying possible epigenetic events. We conclude that human muscle age-related molecular processes appear distinct from the processes regulated by those of physical activity.","author":[{"dropping-particle":"","family":"Phillips","given":"Bethan E.","non-dropping-particle":"","parse-names":false,"suffix":""},{"dropping-particle":"","family":"Williams","given":"John P.","non-dropping-particle":"","parse-names":false,"suffix":""},{"dropping-particle":"","family":"Gustafsson","given":"Thomas","non-dropping-particle":"","parse-names":false,"suffix":""},{"dropping-particle":"","family":"Bouchard","given":"Claude","non-dropping-particle":"","parse-names":false,"suffix":""},{"dropping-particle":"","family":"Rankinen","given":"Tuomo","non-dropping-particle":"","parse-names":false,"suffix":""},{"dropping-particle":"","family":"Knudsen","given":"Steen","non-dropping-particle":"","parse-names":false,"suffix":""},{"dropping-particle":"","family":"Smith","given":"Kenneth","non-dropping-particle":"","parse-names":false,"suffix":""},{"dropping-particle":"","family":"Timmons","given":"James a.","non-dropping-particle":"","parse-names":false,"suffix":""},{"dropping-particle":"","family":"Atherton","given":"Philip J.","non-dropping-particle":"","parse-names":false,"suffix":""}],"container-title":"PLoS genetics","editor":[{"dropping-particle":"","family":"Gibson","given":"Greg","non-dropping-particle":"","parse-names":false,"suffix":""}],"id":"ITEM-1","issue":"3","issued":{"date-parts":[["2013","3","21"]]},"page":"e1003389","title":"Molecular networks of human muscle adaptation to exercise and age.","type":"article-journal","volume":"9"},"uris":["http://www.mendeley.com/documents/?uuid=b124fd65-6882-4d42-a168-c2d9a809f984"]}],"mendeley":{"formattedCitation":"[42]","plainTextFormattedCitation":"[42]","previouslyFormattedCitation":"[42]"},"properties":{"noteIndex":0},"schema":"https://github.com/citation-style-language/schema/raw/master/csl-citation.json"}</w:delInstrText>
        </w:r>
        <w:r w:rsidR="00E63312" w:rsidRPr="00D51320" w:rsidDel="000D3C40">
          <w:rPr>
            <w:color w:val="000000" w:themeColor="text1"/>
            <w:rPrChange w:id="1227" w:author="Author">
              <w:rPr>
                <w:color w:val="000000" w:themeColor="text1"/>
              </w:rPr>
            </w:rPrChange>
          </w:rPr>
          <w:fldChar w:fldCharType="separate"/>
        </w:r>
        <w:r w:rsidR="00FD25A2" w:rsidRPr="00D51320" w:rsidDel="000D3C40">
          <w:rPr>
            <w:noProof/>
            <w:color w:val="000000" w:themeColor="text1"/>
            <w:rPrChange w:id="1228" w:author="Author">
              <w:rPr>
                <w:noProof/>
                <w:color w:val="000000" w:themeColor="text1"/>
                <w:lang w:val="en-US"/>
              </w:rPr>
            </w:rPrChange>
          </w:rPr>
          <w:delText>[42]</w:delText>
        </w:r>
        <w:r w:rsidR="00E63312" w:rsidRPr="00D51320" w:rsidDel="000D3C40">
          <w:rPr>
            <w:color w:val="000000" w:themeColor="text1"/>
            <w:rPrChange w:id="1229" w:author="Author">
              <w:rPr>
                <w:color w:val="000000" w:themeColor="text1"/>
              </w:rPr>
            </w:rPrChange>
          </w:rPr>
          <w:fldChar w:fldCharType="end"/>
        </w:r>
        <w:r w:rsidR="00E63312" w:rsidRPr="00D51320" w:rsidDel="000D3C40">
          <w:rPr>
            <w:color w:val="000000" w:themeColor="text1"/>
          </w:rPr>
          <w:delText>.</w:delText>
        </w:r>
        <w:r w:rsidR="00721D01" w:rsidRPr="00D51320" w:rsidDel="000D3C40">
          <w:rPr>
            <w:color w:val="000000" w:themeColor="text1"/>
          </w:rPr>
          <w:delText xml:space="preserve"> </w:delText>
        </w:r>
        <w:r w:rsidR="008A1532" w:rsidRPr="00D51320" w:rsidDel="000D3C40">
          <w:rPr>
            <w:color w:val="000000" w:themeColor="text1"/>
          </w:rPr>
          <w:delText xml:space="preserve">While </w:delText>
        </w:r>
        <w:r w:rsidR="00DB77EF" w:rsidRPr="00D51320" w:rsidDel="000D3C40">
          <w:rPr>
            <w:i/>
            <w:iCs/>
            <w:color w:val="000000" w:themeColor="text1"/>
          </w:rPr>
          <w:delText>V</w:delText>
        </w:r>
        <w:r w:rsidR="00D9076C" w:rsidRPr="00D51320" w:rsidDel="000D3C40">
          <w:rPr>
            <w:i/>
            <w:iCs/>
            <w:color w:val="000000" w:themeColor="text1"/>
          </w:rPr>
          <w:delText>DR</w:delText>
        </w:r>
        <w:r w:rsidR="005168BD" w:rsidRPr="00D51320" w:rsidDel="000D3C40">
          <w:rPr>
            <w:color w:val="000000" w:themeColor="text1"/>
          </w:rPr>
          <w:delText xml:space="preserve"> </w:delText>
        </w:r>
        <w:r w:rsidR="008A1532" w:rsidRPr="00D51320" w:rsidDel="000D3C40">
          <w:rPr>
            <w:color w:val="000000" w:themeColor="text1"/>
          </w:rPr>
          <w:delText xml:space="preserve">expression </w:delText>
        </w:r>
        <w:r w:rsidR="00DB77EF" w:rsidRPr="00D51320" w:rsidDel="000D3C40">
          <w:rPr>
            <w:color w:val="000000" w:themeColor="text1"/>
          </w:rPr>
          <w:delText>did</w:delText>
        </w:r>
        <w:r w:rsidR="00A031B2" w:rsidRPr="00D51320" w:rsidDel="000D3C40">
          <w:rPr>
            <w:color w:val="000000" w:themeColor="text1"/>
          </w:rPr>
          <w:delText xml:space="preserve"> not</w:delText>
        </w:r>
        <w:r w:rsidR="00DB77EF" w:rsidRPr="00D51320" w:rsidDel="000D3C40">
          <w:rPr>
            <w:color w:val="000000" w:themeColor="text1"/>
          </w:rPr>
          <w:delText xml:space="preserve"> correlat</w:delText>
        </w:r>
        <w:r w:rsidR="005168BD" w:rsidRPr="00D51320" w:rsidDel="000D3C40">
          <w:rPr>
            <w:color w:val="000000" w:themeColor="text1"/>
          </w:rPr>
          <w:delText>e</w:delText>
        </w:r>
        <w:r w:rsidR="00DB77EF" w:rsidRPr="00D51320" w:rsidDel="000D3C40">
          <w:rPr>
            <w:color w:val="000000" w:themeColor="text1"/>
          </w:rPr>
          <w:delText xml:space="preserve"> with </w:delText>
        </w:r>
        <w:r w:rsidR="00A031B2" w:rsidRPr="00D51320" w:rsidDel="000D3C40">
          <w:rPr>
            <w:color w:val="000000" w:themeColor="text1"/>
          </w:rPr>
          <w:delText>changes</w:delText>
        </w:r>
        <w:r w:rsidR="005168BD" w:rsidRPr="00D51320" w:rsidDel="000D3C40">
          <w:rPr>
            <w:color w:val="000000" w:themeColor="text1"/>
          </w:rPr>
          <w:delText xml:space="preserve"> in</w:delText>
        </w:r>
        <w:r w:rsidR="00A031B2" w:rsidRPr="00D51320" w:rsidDel="000D3C40">
          <w:rPr>
            <w:color w:val="000000" w:themeColor="text1"/>
          </w:rPr>
          <w:delText xml:space="preserve"> </w:delText>
        </w:r>
        <w:r w:rsidR="008A1532" w:rsidRPr="00D51320" w:rsidDel="000D3C40">
          <w:rPr>
            <w:color w:val="000000" w:themeColor="text1"/>
          </w:rPr>
          <w:delText xml:space="preserve">strength </w:delText>
        </w:r>
        <w:r w:rsidR="00A031B2" w:rsidRPr="00D51320" w:rsidDel="000D3C40">
          <w:rPr>
            <w:color w:val="000000" w:themeColor="text1"/>
          </w:rPr>
          <w:delText xml:space="preserve">(Figure </w:delText>
        </w:r>
        <w:r w:rsidR="00186950" w:rsidRPr="00D51320" w:rsidDel="000D3C40">
          <w:rPr>
            <w:color w:val="000000" w:themeColor="text1"/>
          </w:rPr>
          <w:delText>7</w:delText>
        </w:r>
        <w:r w:rsidR="00A031B2" w:rsidRPr="00D51320" w:rsidDel="000D3C40">
          <w:rPr>
            <w:color w:val="000000" w:themeColor="text1"/>
          </w:rPr>
          <w:delText>A)</w:delText>
        </w:r>
        <w:r w:rsidR="008A1532" w:rsidRPr="00D51320" w:rsidDel="000D3C40">
          <w:rPr>
            <w:color w:val="000000" w:themeColor="text1"/>
          </w:rPr>
          <w:delText xml:space="preserve">, </w:delText>
        </w:r>
        <w:r w:rsidR="005168BD" w:rsidRPr="00D51320" w:rsidDel="000D3C40">
          <w:rPr>
            <w:color w:val="000000" w:themeColor="text1"/>
          </w:rPr>
          <w:delText xml:space="preserve">lean mass </w:delText>
        </w:r>
        <w:r w:rsidR="008A1532" w:rsidRPr="00D51320" w:rsidDel="000D3C40">
          <w:rPr>
            <w:color w:val="000000" w:themeColor="text1"/>
          </w:rPr>
          <w:delText>gains</w:delText>
        </w:r>
        <w:r w:rsidR="00A031B2" w:rsidRPr="00D51320" w:rsidDel="000D3C40">
          <w:rPr>
            <w:color w:val="000000" w:themeColor="text1"/>
          </w:rPr>
          <w:delText xml:space="preserve"> positively correlated </w:delText>
        </w:r>
        <w:r w:rsidR="005168BD" w:rsidRPr="00D51320" w:rsidDel="000D3C40">
          <w:rPr>
            <w:color w:val="000000" w:themeColor="text1"/>
          </w:rPr>
          <w:delText>with</w:delText>
        </w:r>
        <w:r w:rsidR="00F40E6D" w:rsidRPr="00D51320" w:rsidDel="000D3C40">
          <w:rPr>
            <w:color w:val="000000" w:themeColor="text1"/>
          </w:rPr>
          <w:delText xml:space="preserve"> changes in</w:delText>
        </w:r>
        <w:r w:rsidR="00A031B2" w:rsidRPr="00D51320" w:rsidDel="000D3C40">
          <w:rPr>
            <w:color w:val="000000" w:themeColor="text1"/>
          </w:rPr>
          <w:delText xml:space="preserve"> </w:delText>
        </w:r>
        <w:r w:rsidR="00A031B2" w:rsidRPr="00D51320" w:rsidDel="000D3C40">
          <w:rPr>
            <w:i/>
            <w:iCs/>
            <w:color w:val="000000" w:themeColor="text1"/>
          </w:rPr>
          <w:delText>V</w:delText>
        </w:r>
        <w:r w:rsidR="00D9076C" w:rsidRPr="00D51320" w:rsidDel="000D3C40">
          <w:rPr>
            <w:i/>
            <w:iCs/>
            <w:color w:val="000000" w:themeColor="text1"/>
          </w:rPr>
          <w:delText>DR</w:delText>
        </w:r>
        <w:r w:rsidR="00A031B2" w:rsidRPr="00D51320" w:rsidDel="000D3C40">
          <w:rPr>
            <w:color w:val="000000" w:themeColor="text1"/>
          </w:rPr>
          <w:delText xml:space="preserve"> </w:delText>
        </w:r>
        <w:r w:rsidR="005A3996" w:rsidRPr="00D51320" w:rsidDel="000D3C40">
          <w:rPr>
            <w:color w:val="000000" w:themeColor="text1"/>
          </w:rPr>
          <w:delText>gene</w:delText>
        </w:r>
        <w:r w:rsidR="004849E0" w:rsidRPr="00D51320" w:rsidDel="000D3C40">
          <w:rPr>
            <w:color w:val="000000" w:themeColor="text1"/>
          </w:rPr>
          <w:delText xml:space="preserve"> </w:delText>
        </w:r>
        <w:r w:rsidR="002B71AB" w:rsidRPr="00D51320" w:rsidDel="000D3C40">
          <w:rPr>
            <w:color w:val="000000" w:themeColor="text1"/>
          </w:rPr>
          <w:delText>expression (</w:delText>
        </w:r>
        <w:r w:rsidR="00A031B2" w:rsidRPr="00D51320" w:rsidDel="000D3C40">
          <w:rPr>
            <w:color w:val="000000" w:themeColor="text1"/>
          </w:rPr>
          <w:delText xml:space="preserve">Figure </w:delText>
        </w:r>
        <w:r w:rsidR="00186950" w:rsidRPr="00D51320" w:rsidDel="000D3C40">
          <w:rPr>
            <w:color w:val="000000" w:themeColor="text1"/>
          </w:rPr>
          <w:delText>7</w:delText>
        </w:r>
        <w:r w:rsidR="00A031B2" w:rsidRPr="00D51320" w:rsidDel="000D3C40">
          <w:rPr>
            <w:color w:val="000000" w:themeColor="text1"/>
          </w:rPr>
          <w:delText xml:space="preserve">B). </w:delText>
        </w:r>
        <w:r w:rsidR="00AB3761" w:rsidRPr="00D51320" w:rsidDel="000D3C40">
          <w:rPr>
            <w:color w:val="000000" w:themeColor="text1"/>
          </w:rPr>
          <w:delText>F</w:delText>
        </w:r>
        <w:r w:rsidR="005168BD" w:rsidRPr="00D51320" w:rsidDel="000D3C40">
          <w:rPr>
            <w:color w:val="000000" w:themeColor="text1"/>
          </w:rPr>
          <w:delText>urther</w:delText>
        </w:r>
        <w:r w:rsidR="00AB3761" w:rsidRPr="00D51320" w:rsidDel="000D3C40">
          <w:rPr>
            <w:color w:val="000000" w:themeColor="text1"/>
          </w:rPr>
          <w:delText>more</w:delText>
        </w:r>
        <w:r w:rsidR="00FF6A1C" w:rsidRPr="00D51320" w:rsidDel="000D3C40">
          <w:rPr>
            <w:color w:val="000000" w:themeColor="text1"/>
          </w:rPr>
          <w:delText xml:space="preserve">, </w:delText>
        </w:r>
        <w:r w:rsidR="00AB3761" w:rsidRPr="00D51320" w:rsidDel="000D3C40">
          <w:rPr>
            <w:color w:val="000000" w:themeColor="text1"/>
          </w:rPr>
          <w:delText xml:space="preserve">when </w:delText>
        </w:r>
        <w:r w:rsidR="00FF6A1C" w:rsidRPr="00D51320" w:rsidDel="000D3C40">
          <w:rPr>
            <w:color w:val="000000" w:themeColor="text1"/>
          </w:rPr>
          <w:delText>lean mass change</w:delText>
        </w:r>
        <w:r w:rsidR="006477FC" w:rsidRPr="00D51320" w:rsidDel="000D3C40">
          <w:rPr>
            <w:color w:val="000000" w:themeColor="text1"/>
          </w:rPr>
          <w:delText xml:space="preserve">s were plotted </w:delText>
        </w:r>
        <w:r w:rsidR="004849E0" w:rsidRPr="00D51320" w:rsidDel="000D3C40">
          <w:rPr>
            <w:color w:val="000000" w:themeColor="text1"/>
          </w:rPr>
          <w:delText xml:space="preserve">in </w:delText>
        </w:r>
        <w:r w:rsidR="006477FC" w:rsidRPr="00D51320" w:rsidDel="000D3C40">
          <w:rPr>
            <w:color w:val="000000" w:themeColor="text1"/>
          </w:rPr>
          <w:delText>quartiles</w:delText>
        </w:r>
        <w:r w:rsidR="004849E0" w:rsidRPr="00D51320" w:rsidDel="000D3C40">
          <w:rPr>
            <w:color w:val="000000" w:themeColor="text1"/>
          </w:rPr>
          <w:delText>,</w:delText>
        </w:r>
        <w:r w:rsidR="008A1532" w:rsidRPr="00D51320" w:rsidDel="000D3C40">
          <w:rPr>
            <w:color w:val="000000" w:themeColor="text1"/>
          </w:rPr>
          <w:delText xml:space="preserve"> </w:delText>
        </w:r>
        <w:r w:rsidR="00A22EA7" w:rsidRPr="00D51320" w:rsidDel="000D3C40">
          <w:rPr>
            <w:color w:val="000000" w:themeColor="text1"/>
          </w:rPr>
          <w:delText>“responder</w:delText>
        </w:r>
        <w:r w:rsidR="008A1532" w:rsidRPr="00D51320" w:rsidDel="000D3C40">
          <w:rPr>
            <w:color w:val="000000" w:themeColor="text1"/>
          </w:rPr>
          <w:delText xml:space="preserve"> status</w:delText>
        </w:r>
        <w:r w:rsidR="00A22EA7" w:rsidRPr="00D51320" w:rsidDel="000D3C40">
          <w:rPr>
            <w:color w:val="000000" w:themeColor="text1"/>
          </w:rPr>
          <w:delText>” for muscle hypertrophy track</w:delText>
        </w:r>
        <w:r w:rsidR="005168BD" w:rsidRPr="00D51320" w:rsidDel="000D3C40">
          <w:rPr>
            <w:color w:val="000000" w:themeColor="text1"/>
          </w:rPr>
          <w:delText>ed</w:delText>
        </w:r>
        <w:r w:rsidR="00A22EA7" w:rsidRPr="00D51320" w:rsidDel="000D3C40">
          <w:rPr>
            <w:color w:val="000000" w:themeColor="text1"/>
          </w:rPr>
          <w:delText xml:space="preserve"> with</w:delText>
        </w:r>
        <w:r w:rsidR="006477FC" w:rsidRPr="00D51320" w:rsidDel="000D3C40">
          <w:rPr>
            <w:color w:val="000000" w:themeColor="text1"/>
          </w:rPr>
          <w:delText xml:space="preserve"> </w:delText>
        </w:r>
        <w:r w:rsidR="006477FC" w:rsidRPr="00D51320" w:rsidDel="000D3C40">
          <w:rPr>
            <w:i/>
            <w:iCs/>
            <w:color w:val="000000" w:themeColor="text1"/>
          </w:rPr>
          <w:delText>VDR</w:delText>
        </w:r>
        <w:r w:rsidR="006477FC" w:rsidRPr="00D51320" w:rsidDel="000D3C40">
          <w:rPr>
            <w:color w:val="000000" w:themeColor="text1"/>
          </w:rPr>
          <w:delText xml:space="preserve"> expression </w:delText>
        </w:r>
        <w:r w:rsidR="008C233A" w:rsidRPr="00D51320" w:rsidDel="000D3C40">
          <w:rPr>
            <w:color w:val="000000" w:themeColor="text1"/>
          </w:rPr>
          <w:delText>(Q1 0.4±9.3</w:delText>
        </w:r>
        <w:r w:rsidR="00811A60" w:rsidRPr="00D51320" w:rsidDel="000D3C40">
          <w:rPr>
            <w:color w:val="000000" w:themeColor="text1"/>
          </w:rPr>
          <w:delText xml:space="preserve"> </w:delText>
        </w:r>
        <w:r w:rsidR="008C233A" w:rsidRPr="00D51320" w:rsidDel="000D3C40">
          <w:rPr>
            <w:color w:val="000000" w:themeColor="text1"/>
          </w:rPr>
          <w:delText>% vs. Q4 28.3± 8.7</w:delText>
        </w:r>
        <w:r w:rsidR="00811A60" w:rsidRPr="00D51320" w:rsidDel="000D3C40">
          <w:rPr>
            <w:color w:val="000000" w:themeColor="text1"/>
          </w:rPr>
          <w:delText xml:space="preserve"> %</w:delText>
        </w:r>
        <w:r w:rsidR="008C233A" w:rsidRPr="00D51320" w:rsidDel="000D3C40">
          <w:rPr>
            <w:color w:val="000000" w:themeColor="text1"/>
          </w:rPr>
          <w:delText xml:space="preserve">, </w:delText>
        </w:r>
        <w:r w:rsidR="008C233A" w:rsidRPr="00D51320" w:rsidDel="000D3C40">
          <w:rPr>
            <w:i/>
            <w:iCs/>
            <w:color w:val="000000" w:themeColor="text1"/>
          </w:rPr>
          <w:delText>P</w:delText>
        </w:r>
        <w:r w:rsidR="008C233A" w:rsidRPr="00D51320" w:rsidDel="000D3C40">
          <w:rPr>
            <w:color w:val="000000" w:themeColor="text1"/>
          </w:rPr>
          <w:delText xml:space="preserve">&lt;0.05, </w:delText>
        </w:r>
        <w:r w:rsidR="006477FC" w:rsidRPr="00D51320" w:rsidDel="000D3C40">
          <w:rPr>
            <w:color w:val="000000" w:themeColor="text1"/>
          </w:rPr>
          <w:delText xml:space="preserve">Figure </w:delText>
        </w:r>
        <w:r w:rsidR="00186950" w:rsidRPr="00D51320" w:rsidDel="000D3C40">
          <w:rPr>
            <w:color w:val="000000" w:themeColor="text1"/>
          </w:rPr>
          <w:delText>7</w:delText>
        </w:r>
        <w:r w:rsidR="006477FC" w:rsidRPr="00D51320" w:rsidDel="000D3C40">
          <w:rPr>
            <w:color w:val="000000" w:themeColor="text1"/>
          </w:rPr>
          <w:delText>C</w:delText>
        </w:r>
        <w:r w:rsidR="00F40E6D" w:rsidRPr="00D51320" w:rsidDel="000D3C40">
          <w:rPr>
            <w:color w:val="000000" w:themeColor="text1"/>
          </w:rPr>
          <w:delText>)</w:delText>
        </w:r>
        <w:r w:rsidR="008A1532" w:rsidRPr="00D51320" w:rsidDel="000D3C40">
          <w:rPr>
            <w:color w:val="000000" w:themeColor="text1"/>
          </w:rPr>
          <w:delText xml:space="preserve"> (</w:delText>
        </w:r>
        <w:r w:rsidR="00AB3761" w:rsidRPr="00D51320" w:rsidDel="000D3C40">
          <w:rPr>
            <w:color w:val="000000" w:themeColor="text1"/>
          </w:rPr>
          <w:delText xml:space="preserve">with </w:delText>
        </w:r>
        <w:r w:rsidR="004E5DE6" w:rsidRPr="00D51320" w:rsidDel="000D3C40">
          <w:rPr>
            <w:color w:val="000000" w:themeColor="text1"/>
          </w:rPr>
          <w:delText xml:space="preserve">no </w:delText>
        </w:r>
        <w:r w:rsidR="00AF50D6" w:rsidRPr="00D51320" w:rsidDel="000D3C40">
          <w:rPr>
            <w:color w:val="000000" w:themeColor="text1"/>
          </w:rPr>
          <w:delText>differences</w:delText>
        </w:r>
        <w:r w:rsidR="0061583C" w:rsidRPr="00D51320" w:rsidDel="000D3C40">
          <w:rPr>
            <w:color w:val="000000" w:themeColor="text1"/>
          </w:rPr>
          <w:delText xml:space="preserve"> in VDR expression</w:delText>
        </w:r>
        <w:r w:rsidR="00AF50D6" w:rsidRPr="00D51320" w:rsidDel="000D3C40">
          <w:rPr>
            <w:color w:val="000000" w:themeColor="text1"/>
          </w:rPr>
          <w:delText xml:space="preserve"> </w:delText>
        </w:r>
        <w:r w:rsidR="004849E0" w:rsidRPr="00D51320" w:rsidDel="000D3C40">
          <w:rPr>
            <w:color w:val="000000" w:themeColor="text1"/>
          </w:rPr>
          <w:delText xml:space="preserve">observed </w:delText>
        </w:r>
        <w:r w:rsidR="00AF50D6" w:rsidRPr="00D51320" w:rsidDel="000D3C40">
          <w:rPr>
            <w:color w:val="000000" w:themeColor="text1"/>
          </w:rPr>
          <w:delText>between quartiles</w:delText>
        </w:r>
        <w:r w:rsidR="004849E0" w:rsidRPr="00D51320" w:rsidDel="000D3C40">
          <w:rPr>
            <w:color w:val="000000" w:themeColor="text1"/>
          </w:rPr>
          <w:delText xml:space="preserve"> pre-RET</w:delText>
        </w:r>
        <w:r w:rsidR="00AF50D6" w:rsidRPr="00D51320" w:rsidDel="000D3C40">
          <w:rPr>
            <w:color w:val="000000" w:themeColor="text1"/>
          </w:rPr>
          <w:delText xml:space="preserve"> (</w:delText>
        </w:r>
        <w:r w:rsidR="0035024C" w:rsidRPr="00D51320" w:rsidDel="000D3C40">
          <w:rPr>
            <w:color w:val="000000" w:themeColor="text1"/>
          </w:rPr>
          <w:delText>data not shown</w:delText>
        </w:r>
        <w:r w:rsidR="00AF50D6" w:rsidRPr="00D51320" w:rsidDel="000D3C40">
          <w:rPr>
            <w:color w:val="000000" w:themeColor="text1"/>
          </w:rPr>
          <w:delText>)</w:delText>
        </w:r>
        <w:r w:rsidR="008A1532" w:rsidRPr="00D51320" w:rsidDel="000D3C40">
          <w:rPr>
            <w:color w:val="000000" w:themeColor="text1"/>
          </w:rPr>
          <w:delText>)</w:delText>
        </w:r>
        <w:r w:rsidR="00AF50D6" w:rsidRPr="00D51320" w:rsidDel="000D3C40">
          <w:rPr>
            <w:color w:val="000000" w:themeColor="text1"/>
          </w:rPr>
          <w:delText>.</w:delText>
        </w:r>
        <w:r w:rsidR="006F0851" w:rsidRPr="00D51320" w:rsidDel="000D3C40">
          <w:rPr>
            <w:color w:val="000000" w:themeColor="text1"/>
          </w:rPr>
          <w:delText xml:space="preserve"> </w:delText>
        </w:r>
      </w:del>
    </w:p>
    <w:p w14:paraId="1FA0CCFD" w14:textId="5DDDB323" w:rsidR="006F0851" w:rsidRPr="00D51320" w:rsidDel="000D3C40" w:rsidRDefault="006F0851" w:rsidP="00C35E79">
      <w:pPr>
        <w:pStyle w:val="Cellmetpaper"/>
        <w:rPr>
          <w:del w:id="1230" w:author="Santhanam  V" w:date="2020-08-17T14:45:00Z"/>
          <w:color w:val="000000" w:themeColor="text1"/>
        </w:rPr>
      </w:pPr>
    </w:p>
    <w:p w14:paraId="6F617207" w14:textId="12314BBA" w:rsidR="00232EBE" w:rsidRPr="00D51320" w:rsidDel="000D3C40" w:rsidRDefault="006F0851" w:rsidP="00C35E79">
      <w:pPr>
        <w:pStyle w:val="Cellmetpaper"/>
        <w:rPr>
          <w:del w:id="1231" w:author="Santhanam  V" w:date="2020-08-17T14:45:00Z"/>
          <w:color w:val="000000" w:themeColor="text1"/>
        </w:rPr>
      </w:pPr>
      <w:del w:id="1232" w:author="Santhanam  V" w:date="2020-08-17T14:45:00Z">
        <w:r w:rsidRPr="00D51320" w:rsidDel="000D3C40">
          <w:rPr>
            <w:color w:val="000000" w:themeColor="text1"/>
          </w:rPr>
          <w:delText xml:space="preserve">As </w:delText>
        </w:r>
        <w:r w:rsidRPr="00D51320" w:rsidDel="000D3C40">
          <w:rPr>
            <w:i/>
            <w:iCs/>
            <w:color w:val="000000" w:themeColor="text1"/>
          </w:rPr>
          <w:delText>VDR</w:delText>
        </w:r>
        <w:r w:rsidRPr="00D51320" w:rsidDel="000D3C40">
          <w:rPr>
            <w:color w:val="000000" w:themeColor="text1"/>
          </w:rPr>
          <w:delText xml:space="preserve"> expression is correlated by </w:delText>
        </w:r>
      </w:del>
      <w:ins w:id="1233" w:author="Author">
        <w:del w:id="1234" w:author="Santhanam  V" w:date="2020-08-17T14:45:00Z">
          <w:r w:rsidR="00D93639" w:rsidRPr="00D51320" w:rsidDel="000D3C40">
            <w:rPr>
              <w:color w:val="000000" w:themeColor="text1"/>
            </w:rPr>
            <w:delText xml:space="preserve">with </w:delText>
          </w:r>
        </w:del>
      </w:ins>
      <w:del w:id="1235" w:author="Santhanam  V" w:date="2020-08-17T14:45:00Z">
        <w:r w:rsidRPr="00D51320" w:rsidDel="000D3C40">
          <w:rPr>
            <w:color w:val="000000" w:themeColor="text1"/>
          </w:rPr>
          <w:delText>Vitamin D exposure</w:delText>
        </w:r>
      </w:del>
      <w:ins w:id="1236" w:author="Author">
        <w:del w:id="1237" w:author="Santhanam  V" w:date="2020-08-17T14:45:00Z">
          <w:r w:rsidR="00712EAD" w:rsidRPr="00D51320" w:rsidDel="000D3C40">
            <w:rPr>
              <w:color w:val="000000" w:themeColor="text1"/>
            </w:rPr>
            <w:delText>,</w:delText>
          </w:r>
        </w:del>
      </w:ins>
      <w:del w:id="1238" w:author="Santhanam  V" w:date="2020-08-17T14:45:00Z">
        <w:r w:rsidRPr="00D51320" w:rsidDel="000D3C40">
          <w:rPr>
            <w:color w:val="000000" w:themeColor="text1"/>
          </w:rPr>
          <w:delText xml:space="preserve"> we investigated whether changes in fasted circulating Vitamin D </w:delText>
        </w:r>
        <w:r w:rsidR="002B71AB" w:rsidRPr="00D51320" w:rsidDel="000D3C40">
          <w:rPr>
            <w:color w:val="000000" w:themeColor="text1"/>
          </w:rPr>
          <w:delText>status (</w:delText>
        </w:r>
        <w:r w:rsidRPr="00D51320" w:rsidDel="000D3C40">
          <w:rPr>
            <w:color w:val="000000" w:themeColor="text1"/>
          </w:rPr>
          <w:delText xml:space="preserve">total 25-hydroxyvitamin </w:delText>
        </w:r>
        <w:r w:rsidR="002B71AB" w:rsidRPr="00D51320" w:rsidDel="000D3C40">
          <w:rPr>
            <w:color w:val="000000" w:themeColor="text1"/>
          </w:rPr>
          <w:delText>D) and</w:delText>
        </w:r>
        <w:r w:rsidRPr="00D51320" w:rsidDel="000D3C40">
          <w:rPr>
            <w:color w:val="000000" w:themeColor="text1"/>
          </w:rPr>
          <w:delText xml:space="preserve"> muscle </w:delText>
        </w:r>
        <w:r w:rsidRPr="00D51320" w:rsidDel="000D3C40">
          <w:rPr>
            <w:i/>
            <w:iCs/>
            <w:color w:val="000000" w:themeColor="text1"/>
          </w:rPr>
          <w:delText>VDR</w:delText>
        </w:r>
        <w:r w:rsidRPr="00D51320" w:rsidDel="000D3C40">
          <w:rPr>
            <w:color w:val="000000" w:themeColor="text1"/>
          </w:rPr>
          <w:delText xml:space="preserve"> expression</w:delText>
        </w:r>
      </w:del>
      <w:ins w:id="1239" w:author="Author">
        <w:del w:id="1240" w:author="Santhanam  V" w:date="2020-08-17T14:45:00Z">
          <w:r w:rsidR="00712EAD" w:rsidRPr="00D51320" w:rsidDel="000D3C40">
            <w:rPr>
              <w:color w:val="000000" w:themeColor="text1"/>
            </w:rPr>
            <w:delText>;</w:delText>
          </w:r>
        </w:del>
      </w:ins>
      <w:del w:id="1241" w:author="Santhanam  V" w:date="2020-08-17T14:45:00Z">
        <w:r w:rsidRPr="00D51320" w:rsidDel="000D3C40">
          <w:rPr>
            <w:color w:val="000000" w:themeColor="text1"/>
          </w:rPr>
          <w:delText>, however</w:delText>
        </w:r>
      </w:del>
      <w:ins w:id="1242" w:author="Author">
        <w:del w:id="1243" w:author="Santhanam  V" w:date="2020-08-17T14:45:00Z">
          <w:r w:rsidR="00712EAD" w:rsidRPr="00D51320" w:rsidDel="000D3C40">
            <w:rPr>
              <w:color w:val="000000" w:themeColor="text1"/>
            </w:rPr>
            <w:delText>,</w:delText>
          </w:r>
        </w:del>
      </w:ins>
      <w:del w:id="1244" w:author="Santhanam  V" w:date="2020-08-17T14:45:00Z">
        <w:r w:rsidRPr="00D51320" w:rsidDel="000D3C40">
          <w:rPr>
            <w:color w:val="000000" w:themeColor="text1"/>
          </w:rPr>
          <w:delText xml:space="preserve"> no correlation was observed</w:delText>
        </w:r>
        <w:r w:rsidR="00E6602D" w:rsidRPr="00D51320" w:rsidDel="000D3C40">
          <w:rPr>
            <w:color w:val="000000" w:themeColor="text1"/>
          </w:rPr>
          <w:delText xml:space="preserve"> (Figure </w:delText>
        </w:r>
        <w:r w:rsidR="00186950" w:rsidRPr="00D51320" w:rsidDel="000D3C40">
          <w:rPr>
            <w:color w:val="000000" w:themeColor="text1"/>
          </w:rPr>
          <w:delText>7</w:delText>
        </w:r>
        <w:r w:rsidR="00E6602D" w:rsidRPr="00D51320" w:rsidDel="000D3C40">
          <w:rPr>
            <w:color w:val="000000" w:themeColor="text1"/>
          </w:rPr>
          <w:delText>D).</w:delText>
        </w:r>
        <w:r w:rsidR="00CB5385" w:rsidRPr="00D51320" w:rsidDel="000D3C40">
          <w:rPr>
            <w:color w:val="000000" w:themeColor="text1"/>
          </w:rPr>
          <w:delText xml:space="preserve"> Additionally, no </w:delText>
        </w:r>
        <w:r w:rsidR="00AB3761" w:rsidRPr="00D51320" w:rsidDel="000D3C40">
          <w:rPr>
            <w:color w:val="000000" w:themeColor="text1"/>
          </w:rPr>
          <w:delText xml:space="preserve">links </w:delText>
        </w:r>
        <w:r w:rsidR="00CB5385" w:rsidRPr="00D51320" w:rsidDel="000D3C40">
          <w:rPr>
            <w:color w:val="000000" w:themeColor="text1"/>
          </w:rPr>
          <w:delText>were observed between</w:delText>
        </w:r>
        <w:r w:rsidR="00373056" w:rsidRPr="00D51320" w:rsidDel="000D3C40">
          <w:rPr>
            <w:color w:val="000000" w:themeColor="text1"/>
          </w:rPr>
          <w:delText xml:space="preserve"> plasma </w:delText>
        </w:r>
        <w:r w:rsidR="000373CF" w:rsidRPr="00D51320" w:rsidDel="000D3C40">
          <w:rPr>
            <w:color w:val="000000" w:themeColor="text1"/>
          </w:rPr>
          <w:delText>Vitamin D</w:delText>
        </w:r>
        <w:r w:rsidR="00406B82" w:rsidRPr="00D51320" w:rsidDel="000D3C40">
          <w:rPr>
            <w:color w:val="000000" w:themeColor="text1"/>
          </w:rPr>
          <w:delText xml:space="preserve"> and lean mass </w:delText>
        </w:r>
        <w:r w:rsidR="00AB3761" w:rsidRPr="00D51320" w:rsidDel="000D3C40">
          <w:rPr>
            <w:color w:val="000000" w:themeColor="text1"/>
          </w:rPr>
          <w:delText xml:space="preserve">gains </w:delText>
        </w:r>
        <w:r w:rsidR="00D62445" w:rsidRPr="00D51320" w:rsidDel="000D3C40">
          <w:rPr>
            <w:color w:val="000000" w:themeColor="text1"/>
          </w:rPr>
          <w:delText xml:space="preserve">(Figure </w:delText>
        </w:r>
        <w:r w:rsidR="00186950" w:rsidRPr="00D51320" w:rsidDel="000D3C40">
          <w:rPr>
            <w:color w:val="000000" w:themeColor="text1"/>
          </w:rPr>
          <w:delText>7</w:delText>
        </w:r>
        <w:r w:rsidR="00406B82" w:rsidRPr="00D51320" w:rsidDel="000D3C40">
          <w:rPr>
            <w:color w:val="000000" w:themeColor="text1"/>
          </w:rPr>
          <w:delText>E).</w:delText>
        </w:r>
        <w:r w:rsidR="00F414DE" w:rsidRPr="00D51320" w:rsidDel="000D3C40">
          <w:rPr>
            <w:color w:val="000000" w:themeColor="text1"/>
          </w:rPr>
          <w:delText xml:space="preserve"> </w:delText>
        </w:r>
        <w:r w:rsidR="00C17903" w:rsidRPr="00D51320" w:rsidDel="000D3C40">
          <w:rPr>
            <w:color w:val="000000" w:themeColor="text1"/>
          </w:rPr>
          <w:delText>However,</w:delText>
        </w:r>
        <w:r w:rsidR="00A7116D" w:rsidRPr="00D51320" w:rsidDel="000D3C40">
          <w:rPr>
            <w:color w:val="000000" w:themeColor="text1"/>
          </w:rPr>
          <w:delText xml:space="preserve"> changes in the </w:delText>
        </w:r>
        <w:r w:rsidR="00C17903" w:rsidRPr="00D51320" w:rsidDel="000D3C40">
          <w:rPr>
            <w:color w:val="000000" w:themeColor="text1"/>
          </w:rPr>
          <w:delText xml:space="preserve">gene </w:delText>
        </w:r>
        <w:r w:rsidR="00A7116D" w:rsidRPr="00D51320" w:rsidDel="000D3C40">
          <w:rPr>
            <w:color w:val="000000" w:themeColor="text1"/>
          </w:rPr>
          <w:delText>expression of</w:delText>
        </w:r>
        <w:r w:rsidR="00C17903" w:rsidRPr="00D51320" w:rsidDel="000D3C40">
          <w:rPr>
            <w:color w:val="000000" w:themeColor="text1"/>
          </w:rPr>
          <w:delText xml:space="preserve"> the </w:delText>
        </w:r>
        <w:r w:rsidR="000373CF" w:rsidRPr="00D51320" w:rsidDel="000D3C40">
          <w:rPr>
            <w:color w:val="000000" w:themeColor="text1"/>
          </w:rPr>
          <w:delText>Vitamin D</w:delText>
        </w:r>
        <w:r w:rsidR="00C17903" w:rsidRPr="00D51320" w:rsidDel="000D3C40">
          <w:rPr>
            <w:color w:val="000000" w:themeColor="text1"/>
          </w:rPr>
          <w:delText xml:space="preserve"> handling enzyme</w:delText>
        </w:r>
        <w:r w:rsidR="00A7116D" w:rsidRPr="00D51320" w:rsidDel="000D3C40">
          <w:rPr>
            <w:color w:val="000000" w:themeColor="text1"/>
          </w:rPr>
          <w:delText xml:space="preserve"> </w:delText>
        </w:r>
        <w:r w:rsidR="00A7116D" w:rsidRPr="00D51320" w:rsidDel="000D3C40">
          <w:rPr>
            <w:i/>
            <w:iCs/>
            <w:color w:val="000000" w:themeColor="text1"/>
          </w:rPr>
          <w:delText>CYP27B1</w:delText>
        </w:r>
        <w:r w:rsidR="00A7116D" w:rsidRPr="00D51320" w:rsidDel="000D3C40">
          <w:rPr>
            <w:color w:val="000000" w:themeColor="text1"/>
          </w:rPr>
          <w:delText xml:space="preserve"> displayed a positive correlation with VDR </w:delText>
        </w:r>
        <w:r w:rsidR="00F30F9B" w:rsidRPr="00D51320" w:rsidDel="000D3C40">
          <w:rPr>
            <w:color w:val="000000" w:themeColor="text1"/>
          </w:rPr>
          <w:delText xml:space="preserve">(Figure </w:delText>
        </w:r>
        <w:r w:rsidR="00186950" w:rsidRPr="00D51320" w:rsidDel="000D3C40">
          <w:rPr>
            <w:color w:val="000000" w:themeColor="text1"/>
          </w:rPr>
          <w:delText>7</w:delText>
        </w:r>
        <w:r w:rsidR="00F30F9B" w:rsidRPr="00D51320" w:rsidDel="000D3C40">
          <w:rPr>
            <w:color w:val="000000" w:themeColor="text1"/>
          </w:rPr>
          <w:delText>F)</w:delText>
        </w:r>
        <w:r w:rsidR="004849E0" w:rsidRPr="00D51320" w:rsidDel="000D3C40">
          <w:rPr>
            <w:color w:val="000000" w:themeColor="text1"/>
          </w:rPr>
          <w:delText>,</w:delText>
        </w:r>
        <w:r w:rsidR="00AB3761" w:rsidRPr="00D51320" w:rsidDel="000D3C40">
          <w:rPr>
            <w:color w:val="000000" w:themeColor="text1"/>
          </w:rPr>
          <w:delText xml:space="preserve"> as did</w:delText>
        </w:r>
        <w:r w:rsidR="00CB6585" w:rsidRPr="00D51320" w:rsidDel="000D3C40">
          <w:rPr>
            <w:color w:val="000000" w:themeColor="text1"/>
          </w:rPr>
          <w:delText xml:space="preserve"> </w:delText>
        </w:r>
        <w:r w:rsidR="004849E0" w:rsidRPr="00D51320" w:rsidDel="000D3C40">
          <w:rPr>
            <w:color w:val="000000" w:themeColor="text1"/>
          </w:rPr>
          <w:delText xml:space="preserve">the </w:delText>
        </w:r>
        <w:r w:rsidR="00CB6585" w:rsidRPr="00D51320" w:rsidDel="000D3C40">
          <w:rPr>
            <w:color w:val="000000" w:themeColor="text1"/>
          </w:rPr>
          <w:delText xml:space="preserve">expression of the </w:delText>
        </w:r>
        <w:r w:rsidR="000373CF" w:rsidRPr="00D51320" w:rsidDel="000D3C40">
          <w:rPr>
            <w:color w:val="000000" w:themeColor="text1"/>
          </w:rPr>
          <w:delText>Vitamin D</w:delText>
        </w:r>
        <w:r w:rsidR="005168BD" w:rsidRPr="00D51320" w:rsidDel="000D3C40">
          <w:rPr>
            <w:color w:val="000000" w:themeColor="text1"/>
          </w:rPr>
          <w:delText>-</w:delText>
        </w:r>
        <w:r w:rsidR="00CB6585" w:rsidRPr="00D51320" w:rsidDel="000D3C40">
          <w:rPr>
            <w:color w:val="000000" w:themeColor="text1"/>
          </w:rPr>
          <w:delText>inactivating</w:delText>
        </w:r>
        <w:r w:rsidR="005168BD" w:rsidRPr="00D51320" w:rsidDel="000D3C40">
          <w:rPr>
            <w:color w:val="000000" w:themeColor="text1"/>
          </w:rPr>
          <w:delText xml:space="preserve"> enzyme</w:delText>
        </w:r>
        <w:r w:rsidR="00CB6585" w:rsidRPr="00D51320" w:rsidDel="000D3C40">
          <w:rPr>
            <w:color w:val="000000" w:themeColor="text1"/>
          </w:rPr>
          <w:delText xml:space="preserve"> </w:delText>
        </w:r>
        <w:r w:rsidR="00CB6585" w:rsidRPr="00D51320" w:rsidDel="000D3C40">
          <w:rPr>
            <w:i/>
            <w:iCs/>
            <w:color w:val="000000" w:themeColor="text1"/>
          </w:rPr>
          <w:delText>CYP24A1</w:delText>
        </w:r>
      </w:del>
      <w:ins w:id="1245" w:author="Author">
        <w:del w:id="1246" w:author="Santhanam  V" w:date="2020-08-17T14:45:00Z">
          <w:r w:rsidR="00D93639" w:rsidRPr="00D51320" w:rsidDel="000D3C40">
            <w:rPr>
              <w:i/>
              <w:iCs/>
              <w:color w:val="000000" w:themeColor="text1"/>
            </w:rPr>
            <w:delText>,</w:delText>
          </w:r>
        </w:del>
      </w:ins>
      <w:del w:id="1247" w:author="Santhanam  V" w:date="2020-08-17T14:45:00Z">
        <w:r w:rsidR="005168BD" w:rsidRPr="00D51320" w:rsidDel="000D3C40">
          <w:rPr>
            <w:color w:val="000000" w:themeColor="text1"/>
          </w:rPr>
          <w:delText xml:space="preserve"> </w:delText>
        </w:r>
        <w:r w:rsidR="00AB3761" w:rsidRPr="00D51320" w:rsidDel="000D3C40">
          <w:rPr>
            <w:color w:val="000000" w:themeColor="text1"/>
          </w:rPr>
          <w:delText xml:space="preserve">which </w:delText>
        </w:r>
        <w:r w:rsidR="00C53AF9" w:rsidRPr="00D51320" w:rsidDel="000D3C40">
          <w:rPr>
            <w:color w:val="000000" w:themeColor="text1"/>
          </w:rPr>
          <w:delText>displayed a</w:delText>
        </w:r>
        <w:r w:rsidR="00CB6585" w:rsidRPr="00D51320" w:rsidDel="000D3C40">
          <w:rPr>
            <w:color w:val="000000" w:themeColor="text1"/>
          </w:rPr>
          <w:delText xml:space="preserve"> moderate </w:delText>
        </w:r>
        <w:r w:rsidR="000653BC" w:rsidRPr="00D51320" w:rsidDel="000D3C40">
          <w:rPr>
            <w:color w:val="000000" w:themeColor="text1"/>
          </w:rPr>
          <w:delText>negative correlat</w:delText>
        </w:r>
        <w:r w:rsidR="00796856" w:rsidRPr="00D51320" w:rsidDel="000D3C40">
          <w:rPr>
            <w:color w:val="000000" w:themeColor="text1"/>
          </w:rPr>
          <w:delText>ion</w:delText>
        </w:r>
        <w:r w:rsidR="005168BD" w:rsidRPr="00D51320" w:rsidDel="000D3C40">
          <w:rPr>
            <w:color w:val="000000" w:themeColor="text1"/>
          </w:rPr>
          <w:delText xml:space="preserve"> with</w:delText>
        </w:r>
        <w:r w:rsidR="000653BC" w:rsidRPr="00D51320" w:rsidDel="000D3C40">
          <w:rPr>
            <w:color w:val="000000" w:themeColor="text1"/>
          </w:rPr>
          <w:delText xml:space="preserve"> </w:delText>
        </w:r>
        <w:r w:rsidR="000653BC" w:rsidRPr="00D51320" w:rsidDel="000D3C40">
          <w:rPr>
            <w:i/>
            <w:iCs/>
            <w:color w:val="000000" w:themeColor="text1"/>
          </w:rPr>
          <w:delText>VDR</w:delText>
        </w:r>
        <w:r w:rsidR="000653BC" w:rsidRPr="00D51320" w:rsidDel="000D3C40">
          <w:rPr>
            <w:color w:val="000000" w:themeColor="text1"/>
          </w:rPr>
          <w:delText xml:space="preserve"> expression (Figure </w:delText>
        </w:r>
        <w:r w:rsidR="00186950" w:rsidRPr="00D51320" w:rsidDel="000D3C40">
          <w:rPr>
            <w:color w:val="000000" w:themeColor="text1"/>
          </w:rPr>
          <w:delText>7</w:delText>
        </w:r>
        <w:r w:rsidR="000653BC" w:rsidRPr="00D51320" w:rsidDel="000D3C40">
          <w:rPr>
            <w:color w:val="000000" w:themeColor="text1"/>
          </w:rPr>
          <w:delText xml:space="preserve">G). </w:delText>
        </w:r>
        <w:r w:rsidR="00663FF2" w:rsidRPr="00D51320" w:rsidDel="000D3C40">
          <w:rPr>
            <w:color w:val="000000" w:themeColor="text1"/>
          </w:rPr>
          <w:delText>F</w:delText>
        </w:r>
        <w:r w:rsidR="00577834" w:rsidRPr="00D51320" w:rsidDel="000D3C40">
          <w:rPr>
            <w:color w:val="000000" w:themeColor="text1"/>
          </w:rPr>
          <w:delText>inally,</w:delText>
        </w:r>
        <w:r w:rsidR="000B147B" w:rsidRPr="00D51320" w:rsidDel="000D3C40">
          <w:rPr>
            <w:color w:val="000000" w:themeColor="text1"/>
          </w:rPr>
          <w:delText xml:space="preserve"> insulin sensitivity (HOMA-IR</w:delText>
        </w:r>
        <w:r w:rsidR="00C17903" w:rsidRPr="00D51320" w:rsidDel="000D3C40">
          <w:rPr>
            <w:color w:val="000000" w:themeColor="text1"/>
          </w:rPr>
          <w:delText xml:space="preserve"> index</w:delText>
        </w:r>
        <w:r w:rsidR="000B147B" w:rsidRPr="00D51320" w:rsidDel="000D3C40">
          <w:rPr>
            <w:color w:val="000000" w:themeColor="text1"/>
          </w:rPr>
          <w:delText xml:space="preserve">) </w:delText>
        </w:r>
        <w:r w:rsidR="00C17903" w:rsidRPr="00D51320" w:rsidDel="000D3C40">
          <w:rPr>
            <w:color w:val="000000" w:themeColor="text1"/>
          </w:rPr>
          <w:delText xml:space="preserve">responses to RET </w:delText>
        </w:r>
        <w:r w:rsidR="000B147B" w:rsidRPr="00D51320" w:rsidDel="000D3C40">
          <w:rPr>
            <w:color w:val="000000" w:themeColor="text1"/>
          </w:rPr>
          <w:delText xml:space="preserve">was </w:delText>
        </w:r>
        <w:r w:rsidR="00C17903" w:rsidRPr="00D51320" w:rsidDel="000D3C40">
          <w:rPr>
            <w:color w:val="000000" w:themeColor="text1"/>
          </w:rPr>
          <w:delText>un</w:delText>
        </w:r>
        <w:r w:rsidR="00AB3761" w:rsidRPr="00D51320" w:rsidDel="000D3C40">
          <w:rPr>
            <w:color w:val="000000" w:themeColor="text1"/>
          </w:rPr>
          <w:delText xml:space="preserve">related to </w:delText>
        </w:r>
        <w:r w:rsidR="000373CF" w:rsidRPr="00D51320" w:rsidDel="000D3C40">
          <w:rPr>
            <w:color w:val="000000" w:themeColor="text1"/>
          </w:rPr>
          <w:delText>Vitamin D</w:delText>
        </w:r>
        <w:r w:rsidR="000B147B" w:rsidRPr="00D51320" w:rsidDel="000D3C40">
          <w:rPr>
            <w:color w:val="000000" w:themeColor="text1"/>
          </w:rPr>
          <w:delText xml:space="preserve"> status or muscle VDR expression</w:delText>
        </w:r>
        <w:r w:rsidR="0061280A" w:rsidRPr="00D51320" w:rsidDel="000D3C40">
          <w:rPr>
            <w:color w:val="000000" w:themeColor="text1"/>
          </w:rPr>
          <w:delText xml:space="preserve"> (Figures </w:delText>
        </w:r>
        <w:r w:rsidR="00186950" w:rsidRPr="00D51320" w:rsidDel="000D3C40">
          <w:rPr>
            <w:color w:val="000000" w:themeColor="text1"/>
          </w:rPr>
          <w:delText>7</w:delText>
        </w:r>
        <w:r w:rsidR="0061280A" w:rsidRPr="00D51320" w:rsidDel="000D3C40">
          <w:rPr>
            <w:color w:val="000000" w:themeColor="text1"/>
          </w:rPr>
          <w:delText xml:space="preserve">H and </w:delText>
        </w:r>
        <w:r w:rsidR="00186950" w:rsidRPr="00D51320" w:rsidDel="000D3C40">
          <w:rPr>
            <w:color w:val="000000" w:themeColor="text1"/>
          </w:rPr>
          <w:delText>7</w:delText>
        </w:r>
        <w:r w:rsidR="0061280A" w:rsidRPr="00D51320" w:rsidDel="000D3C40">
          <w:rPr>
            <w:color w:val="000000" w:themeColor="text1"/>
          </w:rPr>
          <w:delText>I)</w:delText>
        </w:r>
        <w:r w:rsidR="009F00DB" w:rsidRPr="00D51320" w:rsidDel="000D3C40">
          <w:rPr>
            <w:color w:val="000000" w:themeColor="text1"/>
          </w:rPr>
          <w:delText xml:space="preserve">, </w:delText>
        </w:r>
        <w:r w:rsidR="005168BD" w:rsidRPr="00D51320" w:rsidDel="000D3C40">
          <w:rPr>
            <w:color w:val="000000" w:themeColor="text1"/>
          </w:rPr>
          <w:delText xml:space="preserve">consistent with </w:delText>
        </w:r>
        <w:r w:rsidR="00663FF2" w:rsidRPr="00D51320" w:rsidDel="000D3C40">
          <w:rPr>
            <w:color w:val="000000" w:themeColor="text1"/>
          </w:rPr>
          <w:delText>our pre-clinical findings (Figure</w:delText>
        </w:r>
        <w:r w:rsidR="004E1149" w:rsidRPr="00D51320" w:rsidDel="000D3C40">
          <w:rPr>
            <w:color w:val="000000" w:themeColor="text1"/>
          </w:rPr>
          <w:delText>s</w:delText>
        </w:r>
        <w:r w:rsidR="00B6006B" w:rsidRPr="00D51320" w:rsidDel="000D3C40">
          <w:rPr>
            <w:color w:val="000000" w:themeColor="text1"/>
          </w:rPr>
          <w:delText xml:space="preserve"> </w:delText>
        </w:r>
        <w:r w:rsidR="00CC3F56" w:rsidRPr="00D51320" w:rsidDel="000D3C40">
          <w:rPr>
            <w:color w:val="000000" w:themeColor="text1"/>
          </w:rPr>
          <w:delText>2G</w:delText>
        </w:r>
        <w:r w:rsidR="00663FF2" w:rsidRPr="00D51320" w:rsidDel="000D3C40">
          <w:rPr>
            <w:color w:val="000000" w:themeColor="text1"/>
          </w:rPr>
          <w:delText>)</w:delText>
        </w:r>
        <w:r w:rsidR="009F00DB" w:rsidRPr="00D51320" w:rsidDel="000D3C40">
          <w:rPr>
            <w:color w:val="000000" w:themeColor="text1"/>
          </w:rPr>
          <w:delText xml:space="preserve">. </w:delText>
        </w:r>
      </w:del>
    </w:p>
    <w:p w14:paraId="73B8FD2C" w14:textId="0832DE7D" w:rsidR="00232EBE" w:rsidRPr="00D51320" w:rsidDel="000D3C40" w:rsidRDefault="00232EBE" w:rsidP="009C13E6">
      <w:pPr>
        <w:spacing w:line="480" w:lineRule="auto"/>
        <w:jc w:val="both"/>
        <w:rPr>
          <w:del w:id="1248" w:author="Santhanam  V" w:date="2020-08-17T14:45:00Z"/>
          <w:rFonts w:asciiTheme="majorHAnsi" w:hAnsiTheme="majorHAnsi"/>
          <w:color w:val="000000" w:themeColor="text1"/>
          <w:sz w:val="22"/>
        </w:rPr>
      </w:pPr>
    </w:p>
    <w:p w14:paraId="6959374C" w14:textId="3F6AFE25" w:rsidR="009F7458" w:rsidRPr="00D51320" w:rsidDel="000D3C40" w:rsidRDefault="00B1060C" w:rsidP="00E06DA7">
      <w:pPr>
        <w:spacing w:line="480" w:lineRule="auto"/>
        <w:jc w:val="both"/>
        <w:rPr>
          <w:del w:id="1249" w:author="Santhanam  V" w:date="2020-08-17T14:45:00Z"/>
          <w:rFonts w:asciiTheme="majorHAnsi" w:hAnsiTheme="majorHAnsi"/>
          <w:color w:val="000000" w:themeColor="text1"/>
          <w:rPrChange w:id="1250" w:author="Author">
            <w:rPr>
              <w:del w:id="1251" w:author="Santhanam  V" w:date="2020-08-17T14:45:00Z"/>
              <w:rFonts w:asciiTheme="majorHAnsi" w:hAnsiTheme="majorHAnsi"/>
              <w:color w:val="000000" w:themeColor="text1"/>
              <w:lang w:val="en-US"/>
            </w:rPr>
          </w:rPrChange>
        </w:rPr>
      </w:pPr>
      <w:del w:id="1252" w:author="Santhanam  V" w:date="2020-08-17T14:45:00Z">
        <w:r w:rsidRPr="00D51320" w:rsidDel="000D3C40">
          <w:rPr>
            <w:rFonts w:asciiTheme="majorHAnsi" w:hAnsiTheme="majorHAnsi"/>
            <w:b/>
            <w:color w:val="000000" w:themeColor="text1"/>
          </w:rPr>
          <w:delText>Discussion</w:delText>
        </w:r>
      </w:del>
    </w:p>
    <w:p w14:paraId="1847F323" w14:textId="0C53ABCD" w:rsidR="00DE5933" w:rsidRPr="00D51320" w:rsidDel="000D3C40" w:rsidRDefault="00172A82" w:rsidP="00EB49D0">
      <w:pPr>
        <w:spacing w:line="480" w:lineRule="auto"/>
        <w:jc w:val="both"/>
        <w:rPr>
          <w:del w:id="1253" w:author="Santhanam  V" w:date="2020-08-17T14:45:00Z"/>
          <w:rFonts w:asciiTheme="majorHAnsi" w:hAnsiTheme="majorHAnsi"/>
          <w:color w:val="FF0000"/>
          <w:sz w:val="22"/>
        </w:rPr>
      </w:pPr>
      <w:del w:id="1254" w:author="Santhanam  V" w:date="2020-08-17T14:45:00Z">
        <w:r w:rsidRPr="00D51320" w:rsidDel="000D3C40">
          <w:rPr>
            <w:rFonts w:asciiTheme="majorHAnsi" w:hAnsiTheme="majorHAnsi"/>
            <w:color w:val="000000" w:themeColor="text1"/>
            <w:sz w:val="22"/>
          </w:rPr>
          <w:delText>De</w:delText>
        </w:r>
        <w:r w:rsidR="00BA70E6" w:rsidRPr="00D51320" w:rsidDel="000D3C40">
          <w:rPr>
            <w:rFonts w:asciiTheme="majorHAnsi" w:hAnsiTheme="majorHAnsi"/>
            <w:color w:val="000000" w:themeColor="text1"/>
            <w:sz w:val="22"/>
          </w:rPr>
          <w:delText xml:space="preserve">spite numerous relationships between Vitamin D deficiency </w:delText>
        </w:r>
        <w:r w:rsidRPr="00D51320" w:rsidDel="000D3C40">
          <w:rPr>
            <w:rFonts w:asciiTheme="majorHAnsi" w:hAnsiTheme="majorHAnsi"/>
            <w:color w:val="000000" w:themeColor="text1"/>
            <w:sz w:val="22"/>
          </w:rPr>
          <w:delText xml:space="preserve">and loss of-function of VDR, </w:delText>
        </w:r>
        <w:r w:rsidR="00BA70E6" w:rsidRPr="00D51320" w:rsidDel="000D3C40">
          <w:rPr>
            <w:rFonts w:asciiTheme="majorHAnsi" w:hAnsiTheme="majorHAnsi"/>
            <w:color w:val="000000" w:themeColor="text1"/>
            <w:sz w:val="22"/>
          </w:rPr>
          <w:delText xml:space="preserve">and </w:delText>
        </w:r>
        <w:r w:rsidR="004849E0" w:rsidRPr="00D51320" w:rsidDel="000D3C40">
          <w:rPr>
            <w:rFonts w:asciiTheme="majorHAnsi" w:hAnsiTheme="majorHAnsi"/>
            <w:color w:val="000000" w:themeColor="text1"/>
            <w:sz w:val="22"/>
          </w:rPr>
          <w:delText xml:space="preserve">low </w:delText>
        </w:r>
        <w:r w:rsidR="00BA70E6" w:rsidRPr="00D51320" w:rsidDel="000D3C40">
          <w:rPr>
            <w:rFonts w:asciiTheme="majorHAnsi" w:hAnsiTheme="majorHAnsi"/>
            <w:color w:val="000000" w:themeColor="text1"/>
            <w:sz w:val="22"/>
          </w:rPr>
          <w:delText>muscle mass</w:delText>
        </w:r>
        <w:r w:rsidR="004849E0" w:rsidRPr="00D51320" w:rsidDel="000D3C40">
          <w:rPr>
            <w:rFonts w:asciiTheme="majorHAnsi" w:hAnsiTheme="majorHAnsi"/>
            <w:color w:val="000000" w:themeColor="text1"/>
            <w:sz w:val="22"/>
          </w:rPr>
          <w:delText xml:space="preserve"> and loss of </w:delText>
        </w:r>
        <w:r w:rsidR="00BA70E6" w:rsidRPr="00D51320" w:rsidDel="000D3C40">
          <w:rPr>
            <w:rFonts w:asciiTheme="majorHAnsi" w:hAnsiTheme="majorHAnsi"/>
            <w:color w:val="000000" w:themeColor="text1"/>
            <w:sz w:val="22"/>
          </w:rPr>
          <w:delText xml:space="preserve">function </w:delText>
        </w:r>
        <w:r w:rsidR="00BA70E6" w:rsidRPr="00D51320" w:rsidDel="000D3C40">
          <w:rPr>
            <w:rFonts w:asciiTheme="majorHAnsi" w:hAnsiTheme="majorHAnsi"/>
            <w:color w:val="000000" w:themeColor="text1"/>
            <w:sz w:val="22"/>
          </w:rPr>
          <w:fldChar w:fldCharType="begin" w:fldLock="1"/>
        </w:r>
        <w:r w:rsidR="00D53413" w:rsidRPr="00D51320" w:rsidDel="000D3C40">
          <w:rPr>
            <w:rFonts w:asciiTheme="majorHAnsi" w:hAnsiTheme="majorHAnsi"/>
            <w:color w:val="000000" w:themeColor="text1"/>
            <w:sz w:val="22"/>
          </w:rPr>
          <w:delInstrText>ADDIN CSL_CITATION {"citationItems":[{"id":"ITEM-1","itemData":{"DOI":"10.1007/s11657-013-0158-8","ISSN":"1862-3514","PMID":"24146354","abstract":"UNLABELLED This case-control study was performed to evaluate 25-hydroxyvitamin D [25(OH)D] deficiency and its correlation with hand grip strength in 95 Indian hip fracture subjects and 95 controls. 25(OH)D deficiency was found in 88.4 % of hip fracture subjects that was significantly higher as compared to controls. Hand grip strength as measured by hand held dynamometer was significantly lower in patients, and there was a significant positive correlation between 25(OH)D and hand grip strength. PURPOSE The present study was conducted to assess correlation between 25(OH) D and hand grip strength in hip fracture subjects residing in North India. METHODS Ninety-five patients with hip fracture and similar number of controls were enrolled in the study. Fasting venous samples were analyzed for 25(OH)D, intact parathyroid hormone (PTH), alkaline phosphatase, calcium, and phosphate. Hand grip strength of study subjects was measured using Jamar dynamometer. Correlation between vitamin D levels and hand grip strength was analyzed in study population. RESULTS The mean age of hip fracture subjects was 61.4 ± 12.6 years which was comparable in men and women. Out of 95 subjects, 57 were men and 38 were women. Mean 25(OH)D levels were significantly lower whereas intact PTH levels were significantly higher in patient group compared controls (10.29 ± 6.53 vs 13.6 ± 4.01 ng/ml; 62.6 ± 59.3 vs 37.7 ± 28.8 pg/ml, respectively). The number of subjects with 25(OH)D deficiency and secondary hyperparathyroidism was significantly higher in hip fracture group. The mean hand grip strength among hip fracture subjects was significantly lower compared to that of controls (16.57 ± 5.74 vs 26.74 ± 5.23 kg). There was a significant positive correlation between 25(OH)D and hand grip strength ( r = 0.482, p value &lt;0.01) in hip fracture population. CONCLUSION Majority of hip fracture patients in India have vitamin D deficiency, secondary hyperparathyroidism, and lower hand grip strength compared to controls. Further, there is significant positive correlation between 25(OH)D and hand grip strength.","author":[{"dropping-particle":"","family":"Dhanwal","given":"Dinesh K","non-dropping-particle":"","parse-names":false,"suffix":""},{"dropping-particle":"","family":"Dharmshaktu","given":"Pramila","non-dropping-particle":"","parse-names":false,"suffix":""},{"dropping-particle":"","family":"Gautam","given":"V K","non-dropping-particle":"","parse-names":false,"suffix":""},{"dropping-particle":"","family":"Gupta","given":"N","non-dropping-particle":"","parse-names":false,"suffix":""},{"dropping-particle":"","family":"Saxena","given":"Alpana","non-dropping-particle":"","parse-names":false,"suffix":""}],"container-title":"Archives of osteoporosis","id":"ITEM-1","issue":"1-2","issued":{"date-parts":[["2013","12"]]},"note":"meta","page":"158","title":"Hand grip strength and its correlation with vitamin D in Indian patients with hip fracture.","type":"article-journal","volume":"8"},"uris":["http://www.mendeley.com/documents/?uuid=3ac7aef6-28da-4a28-af79-45509ff12602"]}],"mendeley":{"formattedCitation":"[5]","plainTextFormattedCitation":"[5]","previouslyFormattedCitation":"[5]"},"properties":{"noteIndex":0},"schema":"https://github.com/citation-style-language/schema/raw/master/csl-citation.json"}</w:delInstrText>
        </w:r>
        <w:r w:rsidR="00BA70E6" w:rsidRPr="00D51320" w:rsidDel="000D3C40">
          <w:rPr>
            <w:rFonts w:asciiTheme="majorHAnsi" w:hAnsiTheme="majorHAnsi"/>
            <w:color w:val="000000" w:themeColor="text1"/>
            <w:sz w:val="22"/>
            <w:rPrChange w:id="1255" w:author="Author">
              <w:rPr>
                <w:rFonts w:asciiTheme="majorHAnsi" w:hAnsiTheme="majorHAnsi"/>
                <w:color w:val="000000" w:themeColor="text1"/>
                <w:sz w:val="22"/>
              </w:rPr>
            </w:rPrChange>
          </w:rPr>
          <w:fldChar w:fldCharType="separate"/>
        </w:r>
        <w:r w:rsidR="00FD25A2" w:rsidRPr="00D51320" w:rsidDel="000D3C40">
          <w:rPr>
            <w:rFonts w:asciiTheme="majorHAnsi" w:hAnsiTheme="majorHAnsi"/>
            <w:noProof/>
            <w:color w:val="000000" w:themeColor="text1"/>
            <w:sz w:val="22"/>
          </w:rPr>
          <w:delText>[5]</w:delText>
        </w:r>
        <w:r w:rsidR="00BA70E6" w:rsidRPr="00D51320" w:rsidDel="000D3C40">
          <w:rPr>
            <w:rFonts w:asciiTheme="majorHAnsi" w:hAnsiTheme="majorHAnsi"/>
            <w:color w:val="000000" w:themeColor="text1"/>
            <w:sz w:val="22"/>
          </w:rPr>
          <w:fldChar w:fldCharType="end"/>
        </w:r>
        <w:r w:rsidR="00BA70E6" w:rsidRPr="00D51320" w:rsidDel="000D3C40">
          <w:rPr>
            <w:rFonts w:asciiTheme="majorHAnsi" w:hAnsiTheme="majorHAnsi"/>
            <w:color w:val="000000" w:themeColor="text1"/>
            <w:sz w:val="22"/>
          </w:rPr>
          <w:delText xml:space="preserve">, </w:delText>
        </w:r>
        <w:r w:rsidR="00053043" w:rsidRPr="00D51320" w:rsidDel="000D3C40">
          <w:rPr>
            <w:rFonts w:asciiTheme="majorHAnsi" w:hAnsiTheme="majorHAnsi"/>
            <w:sz w:val="22"/>
          </w:rPr>
          <w:delText>the</w:delText>
        </w:r>
        <w:r w:rsidRPr="00D51320" w:rsidDel="000D3C40">
          <w:rPr>
            <w:rFonts w:asciiTheme="majorHAnsi" w:hAnsiTheme="majorHAnsi"/>
            <w:sz w:val="22"/>
          </w:rPr>
          <w:delText xml:space="preserve"> mechanistic</w:delText>
        </w:r>
        <w:r w:rsidR="00053043" w:rsidRPr="00D51320" w:rsidDel="000D3C40">
          <w:rPr>
            <w:rFonts w:asciiTheme="majorHAnsi" w:hAnsiTheme="majorHAnsi"/>
            <w:sz w:val="22"/>
          </w:rPr>
          <w:delText xml:space="preserve"> </w:delText>
        </w:r>
        <w:r w:rsidR="00053043" w:rsidRPr="00D51320" w:rsidDel="000D3C40">
          <w:rPr>
            <w:rFonts w:asciiTheme="majorHAnsi" w:hAnsiTheme="majorHAnsi"/>
            <w:color w:val="000000" w:themeColor="text1"/>
            <w:sz w:val="22"/>
          </w:rPr>
          <w:delText>role of VDR</w:delText>
        </w:r>
        <w:r w:rsidRPr="00D51320" w:rsidDel="000D3C40">
          <w:rPr>
            <w:rFonts w:asciiTheme="majorHAnsi" w:hAnsiTheme="majorHAnsi"/>
            <w:color w:val="000000" w:themeColor="text1"/>
            <w:sz w:val="22"/>
          </w:rPr>
          <w:delText xml:space="preserve"> overexpression</w:delText>
        </w:r>
        <w:r w:rsidR="00053043" w:rsidRPr="00D51320" w:rsidDel="000D3C40">
          <w:rPr>
            <w:rFonts w:asciiTheme="majorHAnsi" w:hAnsiTheme="majorHAnsi"/>
            <w:color w:val="000000" w:themeColor="text1"/>
            <w:sz w:val="22"/>
          </w:rPr>
          <w:delText xml:space="preserve"> </w:delText>
        </w:r>
        <w:r w:rsidRPr="00D51320" w:rsidDel="000D3C40">
          <w:rPr>
            <w:rFonts w:asciiTheme="majorHAnsi" w:hAnsiTheme="majorHAnsi"/>
            <w:color w:val="000000" w:themeColor="text1"/>
            <w:sz w:val="22"/>
          </w:rPr>
          <w:delText>was un</w:delText>
        </w:r>
        <w:r w:rsidR="004849E0" w:rsidRPr="00D51320" w:rsidDel="000D3C40">
          <w:rPr>
            <w:rFonts w:asciiTheme="majorHAnsi" w:hAnsiTheme="majorHAnsi"/>
            <w:color w:val="000000" w:themeColor="text1"/>
            <w:sz w:val="22"/>
          </w:rPr>
          <w:delText>defined</w:delText>
        </w:r>
        <w:r w:rsidR="00053043" w:rsidRPr="00D51320" w:rsidDel="000D3C40">
          <w:rPr>
            <w:rFonts w:asciiTheme="majorHAnsi" w:hAnsiTheme="majorHAnsi"/>
            <w:color w:val="000000" w:themeColor="text1"/>
            <w:sz w:val="22"/>
          </w:rPr>
          <w:delText>.</w:delText>
        </w:r>
        <w:r w:rsidR="00A72219" w:rsidRPr="00D51320" w:rsidDel="000D3C40">
          <w:rPr>
            <w:rFonts w:asciiTheme="majorHAnsi" w:hAnsiTheme="majorHAnsi"/>
            <w:color w:val="000000" w:themeColor="text1"/>
            <w:sz w:val="22"/>
          </w:rPr>
          <w:delText xml:space="preserve"> </w:delText>
        </w:r>
        <w:r w:rsidR="00D06128" w:rsidRPr="00D51320" w:rsidDel="000D3C40">
          <w:rPr>
            <w:rFonts w:asciiTheme="majorHAnsi" w:hAnsiTheme="majorHAnsi"/>
            <w:sz w:val="22"/>
          </w:rPr>
          <w:delText>Here,</w:delText>
        </w:r>
        <w:r w:rsidR="00DE11A8" w:rsidRPr="00D51320" w:rsidDel="000D3C40">
          <w:rPr>
            <w:rFonts w:asciiTheme="majorHAnsi" w:hAnsiTheme="majorHAnsi"/>
            <w:color w:val="000000" w:themeColor="text1"/>
            <w:sz w:val="22"/>
          </w:rPr>
          <w:delText xml:space="preserve"> we </w:delText>
        </w:r>
        <w:r w:rsidRPr="00D51320" w:rsidDel="000D3C40">
          <w:rPr>
            <w:rFonts w:asciiTheme="majorHAnsi" w:hAnsiTheme="majorHAnsi"/>
            <w:color w:val="000000" w:themeColor="text1"/>
            <w:sz w:val="22"/>
          </w:rPr>
          <w:delText xml:space="preserve">explored </w:delText>
        </w:r>
        <w:r w:rsidR="00DE11A8" w:rsidRPr="00D51320" w:rsidDel="000D3C40">
          <w:rPr>
            <w:rFonts w:asciiTheme="majorHAnsi" w:hAnsiTheme="majorHAnsi"/>
            <w:color w:val="000000" w:themeColor="text1"/>
            <w:sz w:val="22"/>
          </w:rPr>
          <w:delText>whether over-expression of the VDR</w:delText>
        </w:r>
        <w:r w:rsidR="00973CAE" w:rsidRPr="00D51320" w:rsidDel="000D3C40">
          <w:rPr>
            <w:rFonts w:asciiTheme="majorHAnsi" w:hAnsiTheme="majorHAnsi"/>
            <w:color w:val="000000" w:themeColor="text1"/>
            <w:sz w:val="22"/>
          </w:rPr>
          <w:delText>,</w:delText>
        </w:r>
        <w:r w:rsidR="00DE11A8" w:rsidRPr="00D51320" w:rsidDel="000D3C40">
          <w:rPr>
            <w:rFonts w:asciiTheme="majorHAnsi" w:hAnsiTheme="majorHAnsi"/>
            <w:color w:val="000000" w:themeColor="text1"/>
            <w:sz w:val="22"/>
          </w:rPr>
          <w:delText xml:space="preserve"> independent of</w:delText>
        </w:r>
        <w:r w:rsidR="0014267B" w:rsidRPr="00D51320" w:rsidDel="000D3C40">
          <w:rPr>
            <w:rFonts w:asciiTheme="majorHAnsi" w:hAnsiTheme="majorHAnsi"/>
            <w:color w:val="000000" w:themeColor="text1"/>
            <w:sz w:val="22"/>
          </w:rPr>
          <w:delText xml:space="preserve"> </w:delText>
        </w:r>
        <w:r w:rsidRPr="00D51320" w:rsidDel="000D3C40">
          <w:rPr>
            <w:rFonts w:asciiTheme="majorHAnsi" w:hAnsiTheme="majorHAnsi"/>
            <w:color w:val="000000" w:themeColor="text1"/>
            <w:sz w:val="22"/>
          </w:rPr>
          <w:delText xml:space="preserve">manipulation of </w:delText>
        </w:r>
        <w:r w:rsidR="00DE11A8" w:rsidRPr="00D51320" w:rsidDel="000D3C40">
          <w:rPr>
            <w:rFonts w:asciiTheme="majorHAnsi" w:hAnsiTheme="majorHAnsi"/>
            <w:color w:val="000000" w:themeColor="text1"/>
            <w:sz w:val="22"/>
          </w:rPr>
          <w:delText>Vitamin D</w:delText>
        </w:r>
        <w:r w:rsidR="004849E0" w:rsidRPr="00D51320" w:rsidDel="000D3C40">
          <w:rPr>
            <w:rFonts w:asciiTheme="majorHAnsi" w:hAnsiTheme="majorHAnsi"/>
            <w:color w:val="000000" w:themeColor="text1"/>
            <w:sz w:val="22"/>
          </w:rPr>
          <w:delText xml:space="preserve">, </w:delText>
        </w:r>
        <w:r w:rsidR="00973CAE" w:rsidRPr="00D51320" w:rsidDel="000D3C40">
          <w:rPr>
            <w:rFonts w:asciiTheme="majorHAnsi" w:hAnsiTheme="majorHAnsi"/>
            <w:color w:val="000000" w:themeColor="text1"/>
            <w:sz w:val="22"/>
          </w:rPr>
          <w:delText>would positively regulate muscle mass</w:delText>
        </w:r>
        <w:r w:rsidR="006C21B1" w:rsidRPr="00D51320" w:rsidDel="000D3C40">
          <w:rPr>
            <w:rFonts w:asciiTheme="majorHAnsi" w:hAnsiTheme="majorHAnsi"/>
            <w:color w:val="000000" w:themeColor="text1"/>
            <w:sz w:val="22"/>
          </w:rPr>
          <w:delText xml:space="preserve"> </w:delText>
        </w:r>
        <w:r w:rsidR="0014267B" w:rsidRPr="00D51320" w:rsidDel="000D3C40">
          <w:rPr>
            <w:rFonts w:asciiTheme="majorHAnsi" w:hAnsiTheme="majorHAnsi"/>
            <w:i/>
            <w:iCs/>
            <w:color w:val="000000" w:themeColor="text1"/>
            <w:sz w:val="22"/>
          </w:rPr>
          <w:delText>in vivo</w:delText>
        </w:r>
        <w:r w:rsidR="00973CAE" w:rsidRPr="00D51320" w:rsidDel="000D3C40">
          <w:rPr>
            <w:rFonts w:asciiTheme="majorHAnsi" w:hAnsiTheme="majorHAnsi"/>
            <w:color w:val="000000" w:themeColor="text1"/>
            <w:sz w:val="22"/>
          </w:rPr>
          <w:delText>.</w:delText>
        </w:r>
        <w:r w:rsidR="008C79E0" w:rsidRPr="00D51320" w:rsidDel="000D3C40">
          <w:rPr>
            <w:rFonts w:asciiTheme="majorHAnsi" w:hAnsiTheme="majorHAnsi"/>
            <w:color w:val="000000" w:themeColor="text1"/>
            <w:sz w:val="22"/>
          </w:rPr>
          <w:delText xml:space="preserve"> </w:delText>
        </w:r>
        <w:r w:rsidR="00973CAE" w:rsidRPr="00D51320" w:rsidDel="000D3C40">
          <w:rPr>
            <w:rFonts w:asciiTheme="majorHAnsi" w:hAnsiTheme="majorHAnsi"/>
            <w:color w:val="000000" w:themeColor="text1"/>
            <w:sz w:val="22"/>
          </w:rPr>
          <w:delText>Herein</w:delText>
        </w:r>
        <w:r w:rsidR="00A17557" w:rsidRPr="00D51320" w:rsidDel="000D3C40">
          <w:rPr>
            <w:rFonts w:asciiTheme="majorHAnsi" w:hAnsiTheme="majorHAnsi"/>
            <w:color w:val="000000" w:themeColor="text1"/>
            <w:sz w:val="22"/>
          </w:rPr>
          <w:delText>,</w:delText>
        </w:r>
        <w:r w:rsidR="00683CC2" w:rsidRPr="00D51320" w:rsidDel="000D3C40">
          <w:rPr>
            <w:rFonts w:asciiTheme="majorHAnsi" w:hAnsiTheme="majorHAnsi"/>
            <w:color w:val="000000" w:themeColor="text1"/>
            <w:sz w:val="22"/>
          </w:rPr>
          <w:delText xml:space="preserve"> we reveal that </w:delText>
        </w:r>
        <w:r w:rsidR="006C33E3" w:rsidRPr="00D51320" w:rsidDel="000D3C40">
          <w:rPr>
            <w:rFonts w:asciiTheme="majorHAnsi" w:hAnsiTheme="majorHAnsi"/>
            <w:color w:val="000000" w:themeColor="text1"/>
            <w:sz w:val="22"/>
          </w:rPr>
          <w:delText xml:space="preserve">transient </w:delText>
        </w:r>
        <w:r w:rsidR="00683CC2" w:rsidRPr="00D51320" w:rsidDel="000D3C40">
          <w:rPr>
            <w:rFonts w:asciiTheme="majorHAnsi" w:hAnsiTheme="majorHAnsi"/>
            <w:color w:val="000000" w:themeColor="text1"/>
            <w:sz w:val="22"/>
          </w:rPr>
          <w:delText>gain-of-function of the</w:delText>
        </w:r>
        <w:r w:rsidR="00345E28" w:rsidRPr="00D51320" w:rsidDel="000D3C40">
          <w:rPr>
            <w:rFonts w:asciiTheme="majorHAnsi" w:hAnsiTheme="majorHAnsi"/>
            <w:color w:val="000000" w:themeColor="text1"/>
            <w:sz w:val="22"/>
          </w:rPr>
          <w:delText xml:space="preserve"> VDR</w:delText>
        </w:r>
        <w:r w:rsidR="00683CC2" w:rsidRPr="00D51320" w:rsidDel="000D3C40">
          <w:rPr>
            <w:rFonts w:asciiTheme="majorHAnsi" w:hAnsiTheme="majorHAnsi"/>
            <w:color w:val="000000" w:themeColor="text1"/>
            <w:sz w:val="22"/>
          </w:rPr>
          <w:delText xml:space="preserve"> in skeletal muscle</w:delText>
        </w:r>
        <w:r w:rsidR="004849E0" w:rsidRPr="00D51320" w:rsidDel="000D3C40">
          <w:rPr>
            <w:rFonts w:asciiTheme="majorHAnsi" w:hAnsiTheme="majorHAnsi"/>
            <w:color w:val="000000" w:themeColor="text1"/>
            <w:sz w:val="22"/>
          </w:rPr>
          <w:delText>,</w:delText>
        </w:r>
        <w:r w:rsidR="00345E28" w:rsidRPr="00D51320" w:rsidDel="000D3C40">
          <w:rPr>
            <w:rFonts w:asciiTheme="majorHAnsi" w:hAnsiTheme="majorHAnsi"/>
            <w:color w:val="000000" w:themeColor="text1"/>
            <w:sz w:val="22"/>
          </w:rPr>
          <w:delText xml:space="preserve"> lead</w:delText>
        </w:r>
        <w:r w:rsidR="004849E0" w:rsidRPr="00D51320" w:rsidDel="000D3C40">
          <w:rPr>
            <w:rFonts w:asciiTheme="majorHAnsi" w:hAnsiTheme="majorHAnsi"/>
            <w:color w:val="000000" w:themeColor="text1"/>
            <w:sz w:val="22"/>
          </w:rPr>
          <w:delText>s</w:delText>
        </w:r>
        <w:r w:rsidR="00345E28" w:rsidRPr="00D51320" w:rsidDel="000D3C40">
          <w:rPr>
            <w:rFonts w:asciiTheme="majorHAnsi" w:hAnsiTheme="majorHAnsi"/>
            <w:color w:val="000000" w:themeColor="text1"/>
            <w:sz w:val="22"/>
          </w:rPr>
          <w:delText xml:space="preserve"> to</w:delText>
        </w:r>
        <w:r w:rsidR="00905F75" w:rsidRPr="00D51320" w:rsidDel="000D3C40">
          <w:rPr>
            <w:rFonts w:asciiTheme="majorHAnsi" w:hAnsiTheme="majorHAnsi"/>
            <w:color w:val="000000" w:themeColor="text1"/>
            <w:sz w:val="22"/>
          </w:rPr>
          <w:delText xml:space="preserve"> </w:delText>
        </w:r>
        <w:r w:rsidR="004849E0" w:rsidRPr="00D51320" w:rsidDel="000D3C40">
          <w:rPr>
            <w:rFonts w:asciiTheme="majorHAnsi" w:hAnsiTheme="majorHAnsi"/>
            <w:color w:val="000000" w:themeColor="text1"/>
            <w:sz w:val="22"/>
          </w:rPr>
          <w:delText xml:space="preserve">muscle </w:delText>
        </w:r>
        <w:r w:rsidR="00905F75" w:rsidRPr="00D51320" w:rsidDel="000D3C40">
          <w:rPr>
            <w:rFonts w:asciiTheme="majorHAnsi" w:hAnsiTheme="majorHAnsi"/>
            <w:color w:val="000000" w:themeColor="text1"/>
            <w:sz w:val="22"/>
          </w:rPr>
          <w:delText xml:space="preserve">hypertrophy and extracellular remodelling </w:delText>
        </w:r>
        <w:r w:rsidR="008D16CE" w:rsidRPr="00D51320" w:rsidDel="000D3C40">
          <w:rPr>
            <w:rFonts w:asciiTheme="majorHAnsi" w:hAnsiTheme="majorHAnsi"/>
            <w:color w:val="000000" w:themeColor="text1"/>
            <w:sz w:val="22"/>
          </w:rPr>
          <w:delText xml:space="preserve">ostensibly </w:delText>
        </w:r>
        <w:r w:rsidR="00905F75" w:rsidRPr="00D51320" w:rsidDel="000D3C40">
          <w:rPr>
            <w:rFonts w:asciiTheme="majorHAnsi" w:hAnsiTheme="majorHAnsi"/>
            <w:color w:val="000000" w:themeColor="text1"/>
            <w:sz w:val="22"/>
          </w:rPr>
          <w:delText>through the post-translational upregulation of mTORc1 signal</w:delText>
        </w:r>
        <w:r w:rsidR="00366946" w:rsidRPr="00D51320" w:rsidDel="000D3C40">
          <w:rPr>
            <w:rFonts w:asciiTheme="majorHAnsi" w:hAnsiTheme="majorHAnsi"/>
            <w:color w:val="000000" w:themeColor="text1"/>
            <w:sz w:val="22"/>
          </w:rPr>
          <w:delText>l</w:delText>
        </w:r>
        <w:r w:rsidR="00905F75" w:rsidRPr="00D51320" w:rsidDel="000D3C40">
          <w:rPr>
            <w:rFonts w:asciiTheme="majorHAnsi" w:hAnsiTheme="majorHAnsi"/>
            <w:color w:val="000000" w:themeColor="text1"/>
            <w:sz w:val="22"/>
          </w:rPr>
          <w:delText xml:space="preserve">ing </w:delText>
        </w:r>
        <w:r w:rsidR="00951732" w:rsidRPr="00D51320" w:rsidDel="000D3C40">
          <w:rPr>
            <w:rFonts w:asciiTheme="majorHAnsi" w:hAnsiTheme="majorHAnsi"/>
            <w:color w:val="000000" w:themeColor="text1"/>
            <w:sz w:val="22"/>
          </w:rPr>
          <w:delText>coupled with enhanced</w:delText>
        </w:r>
        <w:r w:rsidR="00905F75" w:rsidRPr="00D51320" w:rsidDel="000D3C40">
          <w:rPr>
            <w:rFonts w:asciiTheme="majorHAnsi" w:hAnsiTheme="majorHAnsi"/>
            <w:color w:val="000000" w:themeColor="text1"/>
            <w:sz w:val="22"/>
          </w:rPr>
          <w:delText xml:space="preserve"> ribosomal biogenesis</w:delText>
        </w:r>
        <w:r w:rsidR="00951732" w:rsidRPr="00D51320" w:rsidDel="000D3C40">
          <w:rPr>
            <w:rFonts w:asciiTheme="majorHAnsi" w:hAnsiTheme="majorHAnsi"/>
            <w:color w:val="000000" w:themeColor="text1"/>
            <w:sz w:val="22"/>
          </w:rPr>
          <w:delText xml:space="preserve"> and satellite cell proliferation</w:delText>
        </w:r>
        <w:r w:rsidR="00905F75" w:rsidRPr="00D51320" w:rsidDel="000D3C40">
          <w:rPr>
            <w:rFonts w:asciiTheme="majorHAnsi" w:hAnsiTheme="majorHAnsi"/>
            <w:color w:val="000000" w:themeColor="text1"/>
            <w:sz w:val="22"/>
          </w:rPr>
          <w:delText>. Finally</w:delText>
        </w:r>
        <w:r w:rsidR="00683CC2" w:rsidRPr="00D51320" w:rsidDel="000D3C40">
          <w:rPr>
            <w:rFonts w:asciiTheme="majorHAnsi" w:hAnsiTheme="majorHAnsi"/>
            <w:color w:val="000000" w:themeColor="text1"/>
            <w:sz w:val="22"/>
          </w:rPr>
          <w:delText>,</w:delText>
        </w:r>
        <w:r w:rsidR="00CA7D04" w:rsidRPr="00D51320" w:rsidDel="000D3C40">
          <w:rPr>
            <w:rFonts w:asciiTheme="majorHAnsi" w:hAnsiTheme="majorHAnsi"/>
            <w:color w:val="000000" w:themeColor="text1"/>
            <w:sz w:val="22"/>
          </w:rPr>
          <w:delText xml:space="preserve"> </w:delText>
        </w:r>
        <w:r w:rsidR="00C70724" w:rsidRPr="00D51320" w:rsidDel="000D3C40">
          <w:rPr>
            <w:rFonts w:asciiTheme="majorHAnsi" w:hAnsiTheme="majorHAnsi"/>
            <w:color w:val="000000" w:themeColor="text1"/>
            <w:sz w:val="22"/>
          </w:rPr>
          <w:delText>clinical</w:delText>
        </w:r>
        <w:r w:rsidR="00905F75" w:rsidRPr="00D51320" w:rsidDel="000D3C40">
          <w:rPr>
            <w:rFonts w:asciiTheme="majorHAnsi" w:hAnsiTheme="majorHAnsi"/>
            <w:color w:val="000000" w:themeColor="text1"/>
            <w:sz w:val="22"/>
          </w:rPr>
          <w:delText xml:space="preserve"> observations</w:delText>
        </w:r>
        <w:r w:rsidR="00ED3B1C" w:rsidRPr="00D51320" w:rsidDel="000D3C40">
          <w:rPr>
            <w:rFonts w:asciiTheme="majorHAnsi" w:hAnsiTheme="majorHAnsi"/>
            <w:color w:val="000000" w:themeColor="text1"/>
            <w:sz w:val="22"/>
          </w:rPr>
          <w:delText xml:space="preserve"> </w:delText>
        </w:r>
        <w:r w:rsidR="008D16CE" w:rsidRPr="00D51320" w:rsidDel="000D3C40">
          <w:rPr>
            <w:rFonts w:asciiTheme="majorHAnsi" w:hAnsiTheme="majorHAnsi"/>
            <w:color w:val="000000" w:themeColor="text1"/>
            <w:sz w:val="22"/>
          </w:rPr>
          <w:delText xml:space="preserve">reveal </w:delText>
        </w:r>
      </w:del>
      <w:ins w:id="1256" w:author="Author">
        <w:del w:id="1257" w:author="Santhanam  V" w:date="2020-08-17T14:45:00Z">
          <w:r w:rsidR="00712EAD" w:rsidRPr="00D51320" w:rsidDel="000D3C40">
            <w:rPr>
              <w:rFonts w:asciiTheme="majorHAnsi" w:hAnsiTheme="majorHAnsi"/>
              <w:color w:val="000000" w:themeColor="text1"/>
              <w:sz w:val="22"/>
            </w:rPr>
            <w:delText xml:space="preserve">show </w:delText>
          </w:r>
        </w:del>
      </w:ins>
      <w:del w:id="1258" w:author="Santhanam  V" w:date="2020-08-17T14:45:00Z">
        <w:r w:rsidR="003F63B4" w:rsidRPr="00D51320" w:rsidDel="000D3C40">
          <w:rPr>
            <w:rFonts w:asciiTheme="majorHAnsi" w:hAnsiTheme="majorHAnsi"/>
            <w:color w:val="000000" w:themeColor="text1"/>
            <w:sz w:val="22"/>
          </w:rPr>
          <w:delText>translational relevance,</w:delText>
        </w:r>
        <w:r w:rsidR="00FA16F7" w:rsidRPr="00D51320" w:rsidDel="000D3C40">
          <w:rPr>
            <w:rFonts w:asciiTheme="majorHAnsi" w:hAnsiTheme="majorHAnsi"/>
            <w:color w:val="000000" w:themeColor="text1"/>
            <w:sz w:val="22"/>
          </w:rPr>
          <w:delText xml:space="preserve"> </w:delText>
        </w:r>
        <w:r w:rsidR="00FA16F7" w:rsidRPr="00D51320" w:rsidDel="000D3C40">
          <w:rPr>
            <w:rFonts w:asciiTheme="majorHAnsi" w:hAnsiTheme="majorHAnsi"/>
            <w:color w:val="FF0000"/>
            <w:sz w:val="22"/>
          </w:rPr>
          <w:delText xml:space="preserve">with corraltaive </w:delText>
        </w:r>
      </w:del>
      <w:ins w:id="1259" w:author="Author">
        <w:del w:id="1260" w:author="Santhanam  V" w:date="2020-08-17T14:45:00Z">
          <w:r w:rsidR="00712EAD" w:rsidRPr="00D51320" w:rsidDel="000D3C40">
            <w:rPr>
              <w:rFonts w:asciiTheme="majorHAnsi" w:hAnsiTheme="majorHAnsi"/>
              <w:color w:val="FF0000"/>
              <w:sz w:val="22"/>
            </w:rPr>
            <w:delText xml:space="preserve">correlative </w:delText>
          </w:r>
        </w:del>
      </w:ins>
      <w:del w:id="1261" w:author="Santhanam  V" w:date="2020-08-17T14:45:00Z">
        <w:r w:rsidR="00FA16F7" w:rsidRPr="00D51320" w:rsidDel="000D3C40">
          <w:rPr>
            <w:rFonts w:asciiTheme="majorHAnsi" w:hAnsiTheme="majorHAnsi"/>
            <w:color w:val="FF0000"/>
            <w:sz w:val="22"/>
          </w:rPr>
          <w:delText>analysis</w:delText>
        </w:r>
        <w:r w:rsidR="003F63B4" w:rsidRPr="00D51320" w:rsidDel="000D3C40">
          <w:rPr>
            <w:rFonts w:asciiTheme="majorHAnsi" w:hAnsiTheme="majorHAnsi"/>
            <w:color w:val="FF0000"/>
            <w:sz w:val="22"/>
          </w:rPr>
          <w:delText xml:space="preserve"> </w:delText>
        </w:r>
        <w:r w:rsidR="00905F75" w:rsidRPr="00D51320" w:rsidDel="000D3C40">
          <w:rPr>
            <w:rFonts w:asciiTheme="majorHAnsi" w:hAnsiTheme="majorHAnsi"/>
            <w:color w:val="000000" w:themeColor="text1"/>
            <w:sz w:val="22"/>
          </w:rPr>
          <w:delText xml:space="preserve">revealing that </w:delText>
        </w:r>
        <w:r w:rsidR="00683CC2" w:rsidRPr="00D51320" w:rsidDel="000D3C40">
          <w:rPr>
            <w:rFonts w:asciiTheme="majorHAnsi" w:hAnsiTheme="majorHAnsi"/>
            <w:color w:val="000000" w:themeColor="text1"/>
            <w:sz w:val="22"/>
          </w:rPr>
          <w:delText xml:space="preserve">VDR expression </w:delText>
        </w:r>
        <w:r w:rsidR="00905F75" w:rsidRPr="00D51320" w:rsidDel="000D3C40">
          <w:rPr>
            <w:rFonts w:asciiTheme="majorHAnsi" w:hAnsiTheme="majorHAnsi"/>
            <w:color w:val="000000" w:themeColor="text1"/>
            <w:sz w:val="22"/>
          </w:rPr>
          <w:delText>patterns in muscle</w:delText>
        </w:r>
        <w:r w:rsidR="00CA7D04" w:rsidRPr="00D51320" w:rsidDel="000D3C40">
          <w:rPr>
            <w:rFonts w:asciiTheme="majorHAnsi" w:hAnsiTheme="majorHAnsi"/>
            <w:color w:val="000000" w:themeColor="text1"/>
            <w:sz w:val="22"/>
          </w:rPr>
          <w:delText>,</w:delText>
        </w:r>
        <w:r w:rsidR="00905F75" w:rsidRPr="00D51320" w:rsidDel="000D3C40">
          <w:rPr>
            <w:rFonts w:asciiTheme="majorHAnsi" w:hAnsiTheme="majorHAnsi"/>
            <w:color w:val="000000" w:themeColor="text1"/>
            <w:sz w:val="22"/>
          </w:rPr>
          <w:delText xml:space="preserve"> tracked with</w:delText>
        </w:r>
        <w:r w:rsidR="00683CC2" w:rsidRPr="00D51320" w:rsidDel="000D3C40">
          <w:rPr>
            <w:rFonts w:asciiTheme="majorHAnsi" w:hAnsiTheme="majorHAnsi"/>
            <w:color w:val="000000" w:themeColor="text1"/>
            <w:sz w:val="22"/>
          </w:rPr>
          <w:delText xml:space="preserve"> </w:delText>
        </w:r>
        <w:r w:rsidR="00905F75" w:rsidRPr="00D51320" w:rsidDel="000D3C40">
          <w:rPr>
            <w:rFonts w:asciiTheme="majorHAnsi" w:hAnsiTheme="majorHAnsi"/>
            <w:color w:val="000000" w:themeColor="text1"/>
            <w:sz w:val="22"/>
          </w:rPr>
          <w:delText xml:space="preserve">gains in </w:delText>
        </w:r>
        <w:r w:rsidR="00371E7F" w:rsidRPr="00D51320" w:rsidDel="000D3C40">
          <w:rPr>
            <w:rFonts w:asciiTheme="majorHAnsi" w:hAnsiTheme="majorHAnsi"/>
            <w:color w:val="000000" w:themeColor="text1"/>
            <w:sz w:val="22"/>
          </w:rPr>
          <w:delText xml:space="preserve">lean </w:delText>
        </w:r>
        <w:r w:rsidR="00683CC2" w:rsidRPr="00D51320" w:rsidDel="000D3C40">
          <w:rPr>
            <w:rFonts w:asciiTheme="majorHAnsi" w:hAnsiTheme="majorHAnsi"/>
            <w:color w:val="000000" w:themeColor="text1"/>
            <w:sz w:val="22"/>
          </w:rPr>
          <w:delText xml:space="preserve">mass in </w:delText>
        </w:r>
        <w:r w:rsidR="00905F75" w:rsidRPr="00D51320" w:rsidDel="000D3C40">
          <w:rPr>
            <w:rFonts w:asciiTheme="majorHAnsi" w:hAnsiTheme="majorHAnsi"/>
            <w:color w:val="000000" w:themeColor="text1"/>
            <w:sz w:val="22"/>
          </w:rPr>
          <w:delText xml:space="preserve">humans undertaking prolonged, supervised resistance </w:delText>
        </w:r>
        <w:r w:rsidR="004849E0" w:rsidRPr="00D51320" w:rsidDel="000D3C40">
          <w:rPr>
            <w:rFonts w:asciiTheme="majorHAnsi" w:hAnsiTheme="majorHAnsi"/>
            <w:color w:val="000000" w:themeColor="text1"/>
            <w:sz w:val="22"/>
          </w:rPr>
          <w:delText xml:space="preserve">exercise </w:delText>
        </w:r>
        <w:r w:rsidR="00905F75" w:rsidRPr="00D51320" w:rsidDel="000D3C40">
          <w:rPr>
            <w:rFonts w:asciiTheme="majorHAnsi" w:hAnsiTheme="majorHAnsi"/>
            <w:color w:val="000000" w:themeColor="text1"/>
            <w:sz w:val="22"/>
          </w:rPr>
          <w:delText>training</w:delText>
        </w:r>
        <w:r w:rsidR="004849E0" w:rsidRPr="00D51320" w:rsidDel="000D3C40">
          <w:rPr>
            <w:rFonts w:asciiTheme="majorHAnsi" w:hAnsiTheme="majorHAnsi"/>
            <w:color w:val="000000" w:themeColor="text1"/>
            <w:sz w:val="22"/>
          </w:rPr>
          <w:delText xml:space="preserve"> over 20</w:delText>
        </w:r>
        <w:r w:rsidR="008D16CE" w:rsidRPr="00D51320" w:rsidDel="000D3C40">
          <w:rPr>
            <w:rFonts w:asciiTheme="majorHAnsi" w:hAnsiTheme="majorHAnsi"/>
            <w:color w:val="000000" w:themeColor="text1"/>
            <w:sz w:val="22"/>
          </w:rPr>
          <w:delText>-</w:delText>
        </w:r>
        <w:r w:rsidR="004849E0" w:rsidRPr="00D51320" w:rsidDel="000D3C40">
          <w:rPr>
            <w:rFonts w:asciiTheme="majorHAnsi" w:hAnsiTheme="majorHAnsi"/>
            <w:color w:val="000000" w:themeColor="text1"/>
            <w:sz w:val="22"/>
          </w:rPr>
          <w:delText>weeks</w:delText>
        </w:r>
        <w:r w:rsidR="00905F75" w:rsidRPr="00D51320" w:rsidDel="000D3C40">
          <w:rPr>
            <w:rFonts w:asciiTheme="majorHAnsi" w:hAnsiTheme="majorHAnsi"/>
            <w:color w:val="000000" w:themeColor="text1"/>
            <w:sz w:val="22"/>
          </w:rPr>
          <w:delText xml:space="preserve">. </w:delText>
        </w:r>
      </w:del>
    </w:p>
    <w:p w14:paraId="1896295A" w14:textId="75C6FEB3" w:rsidR="000F5649" w:rsidRPr="00D51320" w:rsidDel="000D3C40" w:rsidRDefault="00E8380C" w:rsidP="000F5649">
      <w:pPr>
        <w:spacing w:line="480" w:lineRule="auto"/>
        <w:jc w:val="both"/>
        <w:rPr>
          <w:del w:id="1262" w:author="Santhanam  V" w:date="2020-08-17T14:45:00Z"/>
          <w:rFonts w:asciiTheme="majorHAnsi" w:hAnsiTheme="majorHAnsi"/>
          <w:color w:val="000000" w:themeColor="text1"/>
          <w:sz w:val="22"/>
        </w:rPr>
      </w:pPr>
      <w:del w:id="1263" w:author="Santhanam  V" w:date="2020-08-17T14:45:00Z">
        <w:r w:rsidRPr="00D51320" w:rsidDel="000D3C40">
          <w:rPr>
            <w:rFonts w:asciiTheme="majorHAnsi" w:hAnsiTheme="majorHAnsi"/>
            <w:color w:val="000000" w:themeColor="text1"/>
            <w:sz w:val="22"/>
          </w:rPr>
          <w:delText xml:space="preserve">Our investigations </w:delText>
        </w:r>
        <w:r w:rsidR="008B60CE" w:rsidRPr="00D51320" w:rsidDel="000D3C40">
          <w:rPr>
            <w:rFonts w:asciiTheme="majorHAnsi" w:hAnsiTheme="majorHAnsi"/>
            <w:color w:val="000000" w:themeColor="text1"/>
            <w:sz w:val="22"/>
          </w:rPr>
          <w:delText>demonstrate</w:delText>
        </w:r>
      </w:del>
      <w:ins w:id="1264" w:author="Author">
        <w:del w:id="1265" w:author="Santhanam  V" w:date="2020-08-17T14:45:00Z">
          <w:r w:rsidR="004D6250" w:rsidRPr="00D51320" w:rsidDel="000D3C40">
            <w:rPr>
              <w:rFonts w:asciiTheme="majorHAnsi" w:hAnsiTheme="majorHAnsi"/>
              <w:color w:val="000000" w:themeColor="text1"/>
              <w:sz w:val="22"/>
            </w:rPr>
            <w:delText xml:space="preserve"> that</w:delText>
          </w:r>
        </w:del>
      </w:ins>
      <w:del w:id="1266" w:author="Santhanam  V" w:date="2020-08-17T14:45:00Z">
        <w:r w:rsidR="008B60CE" w:rsidRPr="00D51320" w:rsidDel="000D3C40">
          <w:rPr>
            <w:rFonts w:asciiTheme="majorHAnsi" w:hAnsiTheme="majorHAnsi"/>
            <w:color w:val="000000" w:themeColor="text1"/>
            <w:sz w:val="22"/>
          </w:rPr>
          <w:delText xml:space="preserve"> </w:delText>
        </w:r>
        <w:r w:rsidRPr="00D51320" w:rsidDel="000D3C40">
          <w:rPr>
            <w:rFonts w:asciiTheme="majorHAnsi" w:hAnsiTheme="majorHAnsi"/>
            <w:color w:val="000000" w:themeColor="text1"/>
            <w:sz w:val="22"/>
          </w:rPr>
          <w:delText>over</w:delText>
        </w:r>
        <w:r w:rsidR="00F30DD7" w:rsidRPr="00D51320" w:rsidDel="000D3C40">
          <w:rPr>
            <w:rFonts w:asciiTheme="majorHAnsi" w:hAnsiTheme="majorHAnsi"/>
            <w:color w:val="000000" w:themeColor="text1"/>
            <w:sz w:val="22"/>
          </w:rPr>
          <w:delText>-</w:delText>
        </w:r>
        <w:r w:rsidRPr="00D51320" w:rsidDel="000D3C40">
          <w:rPr>
            <w:rFonts w:asciiTheme="majorHAnsi" w:hAnsiTheme="majorHAnsi"/>
            <w:color w:val="000000" w:themeColor="text1"/>
            <w:sz w:val="22"/>
          </w:rPr>
          <w:delText>expression of the VDR in skeletal muscle</w:delText>
        </w:r>
        <w:r w:rsidR="00F30DD7" w:rsidRPr="00D51320" w:rsidDel="000D3C40">
          <w:rPr>
            <w:rFonts w:asciiTheme="majorHAnsi" w:hAnsiTheme="majorHAnsi"/>
            <w:color w:val="000000" w:themeColor="text1"/>
            <w:sz w:val="22"/>
          </w:rPr>
          <w:delText xml:space="preserve"> </w:delText>
        </w:r>
        <w:r w:rsidRPr="00D51320" w:rsidDel="000D3C40">
          <w:rPr>
            <w:rFonts w:asciiTheme="majorHAnsi" w:hAnsiTheme="majorHAnsi"/>
            <w:color w:val="000000" w:themeColor="text1"/>
            <w:sz w:val="22"/>
          </w:rPr>
          <w:delText xml:space="preserve">results in </w:delText>
        </w:r>
        <w:r w:rsidR="00593C89" w:rsidRPr="00D51320" w:rsidDel="000D3C40">
          <w:rPr>
            <w:rFonts w:asciiTheme="majorHAnsi" w:hAnsiTheme="majorHAnsi"/>
            <w:color w:val="000000" w:themeColor="text1"/>
            <w:sz w:val="22"/>
          </w:rPr>
          <w:delText>robust</w:delText>
        </w:r>
        <w:r w:rsidRPr="00D51320" w:rsidDel="000D3C40">
          <w:rPr>
            <w:rFonts w:asciiTheme="majorHAnsi" w:hAnsiTheme="majorHAnsi"/>
            <w:color w:val="000000" w:themeColor="text1"/>
            <w:sz w:val="22"/>
          </w:rPr>
          <w:delText xml:space="preserve"> myofibre </w:delText>
        </w:r>
        <w:r w:rsidR="000E5219" w:rsidRPr="00D51320" w:rsidDel="000D3C40">
          <w:rPr>
            <w:rFonts w:asciiTheme="majorHAnsi" w:hAnsiTheme="majorHAnsi"/>
            <w:color w:val="000000" w:themeColor="text1"/>
            <w:sz w:val="22"/>
          </w:rPr>
          <w:delText>hypertrophy</w:delText>
        </w:r>
        <w:r w:rsidR="001D4D24" w:rsidRPr="00D51320" w:rsidDel="000D3C40">
          <w:rPr>
            <w:rFonts w:asciiTheme="majorHAnsi" w:hAnsiTheme="majorHAnsi"/>
            <w:color w:val="000000" w:themeColor="text1"/>
            <w:sz w:val="22"/>
          </w:rPr>
          <w:delText xml:space="preserve">, </w:delText>
        </w:r>
        <w:r w:rsidR="002B71AB" w:rsidRPr="00D51320" w:rsidDel="000D3C40">
          <w:rPr>
            <w:rFonts w:asciiTheme="majorHAnsi" w:hAnsiTheme="majorHAnsi"/>
            <w:color w:val="000000" w:themeColor="text1"/>
            <w:sz w:val="22"/>
          </w:rPr>
          <w:delText>alongside</w:delText>
        </w:r>
        <w:r w:rsidR="001D4D24" w:rsidRPr="00D51320" w:rsidDel="000D3C40">
          <w:rPr>
            <w:rFonts w:asciiTheme="majorHAnsi" w:hAnsiTheme="majorHAnsi"/>
            <w:color w:val="000000" w:themeColor="text1"/>
            <w:sz w:val="22"/>
          </w:rPr>
          <w:delText xml:space="preserve"> </w:delText>
        </w:r>
        <w:r w:rsidR="009801FD" w:rsidRPr="00D51320" w:rsidDel="000D3C40">
          <w:rPr>
            <w:rFonts w:asciiTheme="majorHAnsi" w:hAnsiTheme="majorHAnsi"/>
            <w:color w:val="000000" w:themeColor="text1"/>
            <w:sz w:val="22"/>
          </w:rPr>
          <w:delText>concurrent</w:delText>
        </w:r>
        <w:r w:rsidR="001D4D24" w:rsidRPr="00D51320" w:rsidDel="000D3C40">
          <w:rPr>
            <w:rFonts w:asciiTheme="majorHAnsi" w:hAnsiTheme="majorHAnsi"/>
            <w:color w:val="000000" w:themeColor="text1"/>
            <w:sz w:val="22"/>
          </w:rPr>
          <w:delText xml:space="preserve"> </w:delText>
        </w:r>
        <w:r w:rsidR="00A93626" w:rsidRPr="00D51320" w:rsidDel="000D3C40">
          <w:rPr>
            <w:rFonts w:asciiTheme="majorHAnsi" w:hAnsiTheme="majorHAnsi"/>
            <w:color w:val="000000" w:themeColor="text1"/>
            <w:sz w:val="22"/>
          </w:rPr>
          <w:delText>gains</w:delText>
        </w:r>
        <w:r w:rsidR="001D4D24" w:rsidRPr="00D51320" w:rsidDel="000D3C40">
          <w:rPr>
            <w:rFonts w:asciiTheme="majorHAnsi" w:hAnsiTheme="majorHAnsi"/>
            <w:color w:val="000000" w:themeColor="text1"/>
            <w:sz w:val="22"/>
          </w:rPr>
          <w:delText xml:space="preserve"> in protein content</w:delText>
        </w:r>
        <w:r w:rsidR="00F30DD7" w:rsidRPr="00D51320" w:rsidDel="000D3C40">
          <w:rPr>
            <w:rFonts w:asciiTheme="majorHAnsi" w:hAnsiTheme="majorHAnsi"/>
            <w:color w:val="000000" w:themeColor="text1"/>
            <w:sz w:val="22"/>
          </w:rPr>
          <w:delText xml:space="preserve"> </w:delText>
        </w:r>
        <w:r w:rsidR="002B71AB" w:rsidRPr="00D51320" w:rsidDel="000D3C40">
          <w:rPr>
            <w:rFonts w:asciiTheme="majorHAnsi" w:hAnsiTheme="majorHAnsi"/>
            <w:color w:val="000000" w:themeColor="text1"/>
            <w:sz w:val="22"/>
          </w:rPr>
          <w:delText xml:space="preserve">synonymous </w:delText>
        </w:r>
        <w:r w:rsidR="00F30DD7" w:rsidRPr="00D51320" w:rsidDel="000D3C40">
          <w:rPr>
            <w:rFonts w:asciiTheme="majorHAnsi" w:hAnsiTheme="majorHAnsi"/>
            <w:color w:val="000000" w:themeColor="text1"/>
            <w:sz w:val="22"/>
          </w:rPr>
          <w:delText xml:space="preserve">with muscle </w:delText>
        </w:r>
        <w:r w:rsidR="008F12E1" w:rsidRPr="00D51320" w:rsidDel="000D3C40">
          <w:rPr>
            <w:rFonts w:asciiTheme="majorHAnsi" w:hAnsiTheme="majorHAnsi"/>
            <w:color w:val="000000" w:themeColor="text1"/>
            <w:sz w:val="22"/>
          </w:rPr>
          <w:delText>growth</w:delText>
        </w:r>
        <w:r w:rsidR="003B2DC4" w:rsidRPr="00D51320" w:rsidDel="000D3C40">
          <w:rPr>
            <w:rFonts w:asciiTheme="majorHAnsi" w:hAnsiTheme="majorHAnsi"/>
            <w:color w:val="000000" w:themeColor="text1"/>
            <w:sz w:val="22"/>
          </w:rPr>
          <w:delText xml:space="preserve">, </w:delText>
        </w:r>
        <w:r w:rsidR="00BB1CAD" w:rsidRPr="00D51320" w:rsidDel="000D3C40">
          <w:rPr>
            <w:rFonts w:asciiTheme="majorHAnsi" w:hAnsiTheme="majorHAnsi"/>
            <w:color w:val="000000" w:themeColor="text1"/>
            <w:sz w:val="22"/>
          </w:rPr>
          <w:delText xml:space="preserve">with </w:delText>
        </w:r>
        <w:r w:rsidR="003B2DC4" w:rsidRPr="00D51320" w:rsidDel="000D3C40">
          <w:rPr>
            <w:rFonts w:asciiTheme="majorHAnsi" w:hAnsiTheme="majorHAnsi"/>
            <w:color w:val="000000" w:themeColor="text1"/>
            <w:sz w:val="22"/>
          </w:rPr>
          <w:delText>increased protein synthesis across muscle protein sub-fractions (i.e.</w:delText>
        </w:r>
      </w:del>
      <w:ins w:id="1267" w:author="Author">
        <w:del w:id="1268" w:author="Santhanam  V" w:date="2020-08-17T14:45:00Z">
          <w:r w:rsidR="004D6250" w:rsidRPr="00D51320" w:rsidDel="000D3C40">
            <w:rPr>
              <w:rFonts w:asciiTheme="majorHAnsi" w:hAnsiTheme="majorHAnsi"/>
              <w:color w:val="000000" w:themeColor="text1"/>
              <w:sz w:val="22"/>
            </w:rPr>
            <w:delText>,</w:delText>
          </w:r>
        </w:del>
      </w:ins>
      <w:del w:id="1269" w:author="Santhanam  V" w:date="2020-08-17T14:45:00Z">
        <w:r w:rsidR="003B2DC4" w:rsidRPr="00D51320" w:rsidDel="000D3C40">
          <w:rPr>
            <w:rFonts w:asciiTheme="majorHAnsi" w:hAnsiTheme="majorHAnsi"/>
            <w:color w:val="000000" w:themeColor="text1"/>
            <w:sz w:val="22"/>
          </w:rPr>
          <w:delText xml:space="preserve"> myofibrillar, sarcoplasmic, mitochondrial and collagen).</w:delText>
        </w:r>
        <w:r w:rsidR="008F12E1" w:rsidRPr="00D51320" w:rsidDel="000D3C40">
          <w:rPr>
            <w:rStyle w:val="CommentReference"/>
            <w:rFonts w:ascii="Arial" w:eastAsiaTheme="minorEastAsia" w:hAnsi="Arial" w:cstheme="minorBidi"/>
            <w:lang w:eastAsia="en-US"/>
            <w:rPrChange w:id="1270" w:author="Author">
              <w:rPr>
                <w:rStyle w:val="CommentReference"/>
                <w:rFonts w:ascii="Arial" w:eastAsiaTheme="minorEastAsia" w:hAnsi="Arial" w:cstheme="minorBidi"/>
                <w:lang w:val="en-US" w:eastAsia="en-US"/>
              </w:rPr>
            </w:rPrChange>
          </w:rPr>
          <w:delText xml:space="preserve"> </w:delText>
        </w:r>
        <w:r w:rsidR="008F12E1" w:rsidRPr="00D51320" w:rsidDel="000D3C40">
          <w:rPr>
            <w:rFonts w:asciiTheme="majorHAnsi" w:hAnsiTheme="majorHAnsi"/>
            <w:sz w:val="22"/>
          </w:rPr>
          <w:delText>Fundamentally</w:delText>
        </w:r>
        <w:r w:rsidR="00DC7CED" w:rsidRPr="00D51320" w:rsidDel="000D3C40">
          <w:rPr>
            <w:rFonts w:asciiTheme="majorHAnsi" w:hAnsiTheme="majorHAnsi"/>
            <w:color w:val="000000" w:themeColor="text1"/>
            <w:sz w:val="22"/>
          </w:rPr>
          <w:delText>, this mirrors previous investigations whereby deletion of the VDR induce</w:delText>
        </w:r>
        <w:r w:rsidR="00035229" w:rsidRPr="00D51320" w:rsidDel="000D3C40">
          <w:rPr>
            <w:rFonts w:asciiTheme="majorHAnsi" w:hAnsiTheme="majorHAnsi"/>
            <w:color w:val="000000" w:themeColor="text1"/>
            <w:sz w:val="22"/>
          </w:rPr>
          <w:delText>d</w:delText>
        </w:r>
        <w:r w:rsidR="00DC7CED" w:rsidRPr="00D51320" w:rsidDel="000D3C40">
          <w:rPr>
            <w:rFonts w:asciiTheme="majorHAnsi" w:hAnsiTheme="majorHAnsi"/>
            <w:color w:val="000000" w:themeColor="text1"/>
            <w:sz w:val="22"/>
          </w:rPr>
          <w:delText xml:space="preserve"> myofibre atrophy and loss of muscle </w:delText>
        </w:r>
        <w:r w:rsidR="00E403FC" w:rsidRPr="00D51320" w:rsidDel="000D3C40">
          <w:rPr>
            <w:rFonts w:asciiTheme="majorHAnsi" w:hAnsiTheme="majorHAnsi"/>
            <w:color w:val="000000" w:themeColor="text1"/>
            <w:sz w:val="22"/>
          </w:rPr>
          <w:delText>strength</w:delText>
        </w:r>
        <w:r w:rsidR="00DC7CED" w:rsidRPr="00D51320" w:rsidDel="000D3C40">
          <w:rPr>
            <w:rFonts w:asciiTheme="majorHAnsi" w:hAnsiTheme="majorHAnsi"/>
            <w:color w:val="000000" w:themeColor="text1"/>
            <w:sz w:val="22"/>
          </w:rPr>
          <w:delText xml:space="preserve"> </w:delText>
        </w:r>
        <w:r w:rsidR="00DC7CED" w:rsidRPr="00D51320" w:rsidDel="000D3C40">
          <w:rPr>
            <w:rFonts w:asciiTheme="majorHAnsi" w:hAnsiTheme="majorHAnsi"/>
            <w:sz w:val="22"/>
          </w:rPr>
          <w:fldChar w:fldCharType="begin" w:fldLock="1"/>
        </w:r>
        <w:r w:rsidR="00D53413" w:rsidRPr="00D51320" w:rsidDel="000D3C40">
          <w:rPr>
            <w:rFonts w:asciiTheme="majorHAnsi" w:hAnsiTheme="majorHAnsi"/>
            <w:sz w:val="22"/>
          </w:rPr>
          <w:delInstrText>ADDIN CSL_CITATION {"citationItems":[{"id":"ITEM-1","itemData":{"DOI":"10.1210/en.2003-0502","ISSN":"0013-7227","PMID":"12959989","abstract":"Although rachitic/osteomalacic myopathy caused by impaired vitamin D actions has long been described, the molecular pathogenesis remains elusive. To determine physiological roles of vitamin D actions through vitamin D receptor (VDR) in skeletal muscle development, we examined skeletal muscle in VDR gene deleted (VDR -/-) mice, an animal model of vitamin D-dependent rickets type II, for morphological changes and expression of myoregulatory transcription factors and myosin heavy chain isoforms. We found that each muscle fiber was small and variable in size in hindlimb skeletal muscle from VDR -/- mice, although overall myocyte differentiation occurred normally. These abnormalities were independent of secondary metabolic changes such as hypocalcemia and hypophosphatemia, and were accompanied by aberrantly high and persistent expression of myf5, myogenin, E2A, and early myosin heavy chain isoforms, which are normally down-regulated at earlier stages. Moreover, treatment of VDR-positive myoblastic cells with 1,25(OH)2D3 in vitro caused down-regulation of these factors. These results suggest that VDR plays a physiological role in skeletal muscle development, participating in temporally strict down-regulation of myoregulatory transcription factors. The present study can form a molecular basis of VDR actions on muscle and should help further establish the physiological roles of VDR in muscle development as well as pharmacological effects of vitamin D on muscle functions.","author":[{"dropping-particle":"","family":"Endo","given":"Itsuro","non-dropping-particle":"","parse-names":false,"suffix":""},{"dropping-particle":"","family":"Inoue","given":"Daisuke","non-dropping-particle":"","parse-names":false,"suffix":""},{"dropping-particle":"","family":"Mitsui","given":"Takao","non-dropping-particle":"","parse-names":false,"suffix":""},{"dropping-particle":"","family":"Umaki","given":"Yoshifumi","non-dropping-particle":"","parse-names":false,"suffix":""},{"dropping-particle":"","family":"Akaike","given":"Masashi","non-dropping-particle":"","parse-names":false,"suffix":""},{"dropping-particle":"","family":"Yoshizawa","given":"Tatsuya","non-dropping-particle":"","parse-names":false,"suffix":""},{"dropping-particle":"","family":"Kato","given":"Shigeaki","non-dropping-particle":"","parse-names":false,"suffix":""},{"dropping-particle":"","family":"Matsumoto","given":"Toshio","non-dropping-particle":"","parse-names":false,"suffix":""}],"container-title":"Endocrinology","id":"ITEM-1","issue":"12","issued":{"date-parts":[["2003","12"]]},"page":"5138-44","title":"Deletion of vitamin D receptor gene in mice results in abnormal skeletal muscle development with deregulated expression of myoregulatory transcription factors.","type":"article-journal","volume":"144"},"uris":["http://www.mendeley.com/documents/?uuid=627a2248-96ce-484c-9c41-f7d5f5c2732c"]},{"id":"ITEM-2","itemData":{"DOI":"10.1007/s00223-015-0054-x","ISSN":"1432-0827","PMID":"26340892","abstract":"Vitamin D deficiency is associated with muscle weakness, pain, and atrophy. Serum vitamin D predicts muscle strength and age-related muscle changes. However, precise mechanisms by which vitamin D affects skeletal muscle are unclear. To address this question, this study characterizes the muscle phenotype and gene expression of mice with deletion of vitamin D receptor (VDRKO) or diet-induced vitamin D deficiency. VDRKO and vitamin D-deficient mice had significantly weaker grip strength than their controls. Weakness progressed with age and duration of vitamin D deficiency, respectively. Histological assessment showed that VDRKO mice had muscle fibers that were significantly smaller in size and displayed hyper-nuclearity. Real-time PCR also indicated muscle developmental changes in VDRKO mice with dysregulation of myogenic regulatory factors (MRFs) and increased myostatin in quadriceps muscle (&gt;2-fold). Vitamin D-deficient mice also showed increases in myostatin and the atrophy marker E3-ubiqutin ligase MuRF1. As a potential explanation for grip strength weakness, both groups of mice had down-regulation of genes encoding calcium-handling and sarco-endoplasmic reticulum calcium transport ATPase (Serca) channels. This is the first report of reduced strength, morphological, and gene expression changes in VDRKO and vitamin D-deficient mice where confounding by calcium, magnesium, and phosphate have been excluded by direct testing. Although suggested in earlier in vitro work, this study is the first to report an in vivo association between vitamin D, myostatin, and the regulation of muscle mass. These findings support a direct role for vitamin D in muscle function and corroborate earlier work on the presence of VDR in this tissue.","author":[{"dropping-particle":"","family":"Girgis","given":"Christian M.","non-dropping-particle":"","parse-names":false,"suffix":""},{"dropping-particle":"","family":"Cha","given":"Kuan Minn","non-dropping-particle":"","parse-names":false,"suffix":""},{"dropping-particle":"","family":"Houweling","given":"Peter J.","non-dropping-particle":"","parse-names":false,"suffix":""},{"dropping-particle":"","family":"Rao","given":"Renuka","non-dropping-particle":"","parse-names":false,"suffix":""},{"dropping-particle":"","family":"Mokbel","given":"Nancy","non-dropping-particle":"","parse-names":false,"suffix":""},{"dropping-particle":"","family":"Lin","given":"Mike","non-dropping-particle":"","parse-names":false,"suffix":""},{"dropping-particle":"","family":"Clifton-Bligh","given":"Roderick J.","non-dropping-particle":"","parse-names":false,"suffix":""},{"dropping-particle":"","family":"Gunton","given":"Jenny E.","non-dropping-particle":"","parse-names":false,"suffix":""}],"container-title":"Calcified tissue international","id":"ITEM-2","issue":"6","issued":{"date-parts":[["2015","12"]]},"page":"602-10","publisher":"Springer US","title":"Vitamin D Receptor Ablation and Vitamin D Deficiency Result in Reduced Grip Strength, Altered Muscle Fibers, and Increased Myostatin in Mice.","type":"article-journal","volume":"97"},"uris":["http://www.mendeley.com/documents/?uuid=c38421bf-3282-4fb2-bec5-cbb2079c2855"]}],"mendeley":{"formattedCitation":"[18,19]","plainTextFormattedCitation":"[18,19]","previouslyFormattedCitation":"[18,19]"},"properties":{"noteIndex":0},"schema":"https://github.com/citation-style-language/schema/raw/master/csl-citation.json"}</w:delInstrText>
        </w:r>
        <w:r w:rsidR="00DC7CED" w:rsidRPr="00D51320" w:rsidDel="000D3C40">
          <w:rPr>
            <w:rFonts w:asciiTheme="majorHAnsi" w:hAnsiTheme="majorHAnsi"/>
            <w:sz w:val="22"/>
            <w:rPrChange w:id="1271" w:author="Author">
              <w:rPr>
                <w:rFonts w:asciiTheme="majorHAnsi" w:hAnsiTheme="majorHAnsi"/>
                <w:sz w:val="22"/>
              </w:rPr>
            </w:rPrChange>
          </w:rPr>
          <w:fldChar w:fldCharType="separate"/>
        </w:r>
        <w:r w:rsidR="00FD25A2" w:rsidRPr="00D51320" w:rsidDel="000D3C40">
          <w:rPr>
            <w:rFonts w:asciiTheme="majorHAnsi" w:hAnsiTheme="majorHAnsi"/>
            <w:noProof/>
            <w:sz w:val="22"/>
          </w:rPr>
          <w:delText>[18,19]</w:delText>
        </w:r>
        <w:r w:rsidR="00DC7CED" w:rsidRPr="00D51320" w:rsidDel="000D3C40">
          <w:rPr>
            <w:rFonts w:asciiTheme="majorHAnsi" w:hAnsiTheme="majorHAnsi"/>
            <w:sz w:val="22"/>
          </w:rPr>
          <w:fldChar w:fldCharType="end"/>
        </w:r>
        <w:r w:rsidR="00035229" w:rsidRPr="00D51320" w:rsidDel="000D3C40">
          <w:rPr>
            <w:rFonts w:asciiTheme="majorHAnsi" w:hAnsiTheme="majorHAnsi"/>
            <w:sz w:val="22"/>
          </w:rPr>
          <w:delText>,</w:delText>
        </w:r>
        <w:r w:rsidR="00C75CAD" w:rsidRPr="00D51320" w:rsidDel="000D3C40">
          <w:rPr>
            <w:rFonts w:asciiTheme="majorHAnsi" w:hAnsiTheme="majorHAnsi"/>
            <w:sz w:val="22"/>
          </w:rPr>
          <w:delText xml:space="preserve"> and where</w:delText>
        </w:r>
        <w:r w:rsidR="00DC7CED" w:rsidRPr="00D51320" w:rsidDel="000D3C40">
          <w:rPr>
            <w:rFonts w:asciiTheme="majorHAnsi" w:hAnsiTheme="majorHAnsi"/>
            <w:sz w:val="22"/>
          </w:rPr>
          <w:delText xml:space="preserve"> </w:delText>
        </w:r>
        <w:r w:rsidR="00C75CAD" w:rsidRPr="00D51320" w:rsidDel="000D3C40">
          <w:rPr>
            <w:rFonts w:asciiTheme="majorHAnsi" w:hAnsiTheme="majorHAnsi"/>
            <w:sz w:val="22"/>
          </w:rPr>
          <w:delText>muscle-</w:delText>
        </w:r>
        <w:r w:rsidR="00D83A32" w:rsidRPr="00D51320" w:rsidDel="000D3C40">
          <w:rPr>
            <w:rFonts w:asciiTheme="majorHAnsi" w:hAnsiTheme="majorHAnsi"/>
            <w:sz w:val="22"/>
          </w:rPr>
          <w:delText xml:space="preserve">specific deletion of the VDR </w:delText>
        </w:r>
        <w:r w:rsidR="008444D3" w:rsidRPr="00D51320" w:rsidDel="000D3C40">
          <w:rPr>
            <w:rFonts w:asciiTheme="majorHAnsi" w:hAnsiTheme="majorHAnsi"/>
            <w:sz w:val="22"/>
          </w:rPr>
          <w:delText>result</w:delText>
        </w:r>
        <w:r w:rsidR="00C75CAD" w:rsidRPr="00D51320" w:rsidDel="000D3C40">
          <w:rPr>
            <w:rFonts w:asciiTheme="majorHAnsi" w:hAnsiTheme="majorHAnsi"/>
            <w:sz w:val="22"/>
          </w:rPr>
          <w:delText>ed</w:delText>
        </w:r>
        <w:r w:rsidR="008444D3" w:rsidRPr="00D51320" w:rsidDel="000D3C40">
          <w:rPr>
            <w:rFonts w:asciiTheme="majorHAnsi" w:hAnsiTheme="majorHAnsi"/>
            <w:sz w:val="22"/>
          </w:rPr>
          <w:delText xml:space="preserve"> in</w:delText>
        </w:r>
        <w:r w:rsidR="00E403FC" w:rsidRPr="00D51320" w:rsidDel="000D3C40">
          <w:rPr>
            <w:rFonts w:asciiTheme="majorHAnsi" w:hAnsiTheme="majorHAnsi"/>
            <w:sz w:val="22"/>
          </w:rPr>
          <w:delText xml:space="preserve"> reduced whole-body lean mass </w:delText>
        </w:r>
        <w:r w:rsidR="00C75CAD" w:rsidRPr="00D51320" w:rsidDel="000D3C40">
          <w:rPr>
            <w:rFonts w:asciiTheme="majorHAnsi" w:hAnsiTheme="majorHAnsi"/>
            <w:sz w:val="22"/>
          </w:rPr>
          <w:delText>and</w:delText>
        </w:r>
        <w:r w:rsidR="00E403FC" w:rsidRPr="00D51320" w:rsidDel="000D3C40">
          <w:rPr>
            <w:rFonts w:asciiTheme="majorHAnsi" w:hAnsiTheme="majorHAnsi"/>
            <w:sz w:val="22"/>
          </w:rPr>
          <w:delText xml:space="preserve"> function</w:delText>
        </w:r>
        <w:r w:rsidR="00BD7FDD" w:rsidRPr="00D51320" w:rsidDel="000D3C40">
          <w:rPr>
            <w:rFonts w:asciiTheme="majorHAnsi" w:hAnsiTheme="majorHAnsi"/>
            <w:sz w:val="22"/>
          </w:rPr>
          <w:delText xml:space="preserve"> </w:delText>
        </w:r>
        <w:r w:rsidR="00A64BC8" w:rsidRPr="00D51320" w:rsidDel="000D3C40">
          <w:rPr>
            <w:rFonts w:asciiTheme="majorHAnsi" w:hAnsiTheme="majorHAnsi"/>
            <w:sz w:val="22"/>
          </w:rPr>
          <w:fldChar w:fldCharType="begin" w:fldLock="1"/>
        </w:r>
        <w:r w:rsidR="00D53413" w:rsidRPr="00D51320" w:rsidDel="000D3C40">
          <w:rPr>
            <w:rFonts w:asciiTheme="majorHAnsi" w:hAnsiTheme="majorHAnsi"/>
            <w:sz w:val="22"/>
          </w:rPr>
          <w:delInstrText>ADDIN CSL_CITATION {"citationItems":[{"id":"ITEM-1","itemData":{"DOI":"10.1002/jcsm.12460","ISSN":"2190-5991","abstract":"Background: It has long been recognized that vitamin D deficiency is associated with muscle weakness and falls. Vitamin D receptor (VDR) is present at very low levels in normal muscle. Whether vitamin D plays a direct role in muscle function is unknown and is a subject of hot debate. Myocyte-specific deletion of VDR would provide a strategy to answer this question. Methods: Myocyte-specific vitamin D receptor (mVDR) null mice were generated by crossing human skeletal actin-Cre mice with floxed VDR mice. The effects of gene deletion on the muscle phenotype were studied in terms of body tissue composition, muscle tissue histology, and gene expression by real-time PCR. Results: Unlike whole-body VDR knockout mice, mVDR mice showed a normal body size. The mVDR showed a distinct muscle phenotype featuring reduced proportional lean mass (70% vs. 78% of lean mass), reduced voluntary wheel-running distance (22% decrease, P = 0.009), reduced average running speed, and reduced grip strength (7–16% reduction depending on age at testing). With their decreased voluntary exercise, and decreased lean mass, mVDR have increased proportional fat mass at 20% compared with 13%. Surprisingly, their muscle fibres showed slightly increased diameter, as well as the presence of angular fibres and central nuclei suggesting ongoing remodelling. There were, however, no clear changes in fibre type and there was no increase in muscle fibrosis. VDR is a transcriptional regulator, and changes in the expression of candidate genes was examined in RNA extracted from skeletal muscle. Alterations were seen in myogenic gene expression, and there was decreased expression of cell cycle genes cyclin D1, D2, and D3 and cyclin-dependent kinases Cdk-2 and Cdk-4. Expression of calcium handling genes sarcoplasmic/endoplasmic reticulum calcium ATPases (SERCA) Serca2b and Serca3 was decreased and Calbindin mRNA was lower in mVDR muscle. Conclusions: This study demonstrates that vitamin D signalling is needed for myocyte function. Despite the low level of VDR protein normally found muscle, deleting myocyte VDR had important effects on muscle size and strength. Maintenance of normal vitamin D signalling is a useful strategy to prevent loss of muscle function and size.","author":[{"dropping-particle":"","family":"Girgis","given":"Christian M.","non-dropping-particle":"","parse-names":false,"suffix":""},{"dropping-particle":"","family":"Cha","given":"Kuan Minn","non-dropping-particle":"","parse-names":false,"suffix":""},{"dropping-particle":"","family":"So","given":"Benjamin","non-dropping-particle":"","parse-names":false,"suffix":""},{"dropping-particle":"","family":"Tsang","given":"Michael","non-dropping-particle":"","parse-names":false,"suffix":""},{"dropping-particle":"","family":"Chen","given":"Jennifer","non-dropping-particle":"","parse-names":false,"suffix":""},{"dropping-particle":"","family":"Houweling","given":"Peter J.","non-dropping-particle":"","parse-names":false,"suffix":""},{"dropping-particle":"","family":"Schindeler","given":"Aaron","non-dropping-particle":"","parse-names":false,"suffix":""},{"dropping-particle":"","family":"Stokes","given":"Rebecca","non-dropping-particle":"","parse-names":false,"suffix":""},{"dropping-particle":"","family":"Swarbrick","given":"Michael M.","non-dropping-particle":"","parse-names":false,"suffix":""},{"dropping-particle":"","family":"Evesson","given":"Frances J.","non-dropping-particle":"","parse-names":false,"suffix":""},{"dropping-particle":"","family":"Cooper","given":"Sandra T.","non-dropping-particle":"","parse-names":false,"suffix":""},{"dropping-particle":"","family":"Gunton","given":"Jenny E.","non-dropping-particle":"","parse-names":false,"suffix":""}],"container-title":"Journal of Cachexia, Sarcopenia and Muscle","id":"ITEM-1","issue":"6","issued":{"date-parts":[["2019","12","21"]]},"page":"1228-1240","title":"Mice with myocyte deletion of vitamin D receptor have sarcopenia and impaired muscle function","type":"article-journal","volume":"10"},"uris":["http://www.mendeley.com/documents/?uuid=c869c273-8f73-4413-bc4a-763861d4df08"]}],"mendeley":{"formattedCitation":"[10]","plainTextFormattedCitation":"[10]","previouslyFormattedCitation":"[10]"},"properties":{"noteIndex":0},"schema":"https://github.com/citation-style-language/schema/raw/master/csl-citation.json"}</w:delInstrText>
        </w:r>
        <w:r w:rsidR="00A64BC8" w:rsidRPr="00D51320" w:rsidDel="000D3C40">
          <w:rPr>
            <w:rFonts w:asciiTheme="majorHAnsi" w:hAnsiTheme="majorHAnsi"/>
            <w:sz w:val="22"/>
            <w:rPrChange w:id="1272" w:author="Author">
              <w:rPr>
                <w:rFonts w:asciiTheme="majorHAnsi" w:hAnsiTheme="majorHAnsi"/>
                <w:sz w:val="22"/>
              </w:rPr>
            </w:rPrChange>
          </w:rPr>
          <w:fldChar w:fldCharType="separate"/>
        </w:r>
        <w:r w:rsidR="00FD25A2" w:rsidRPr="00D51320" w:rsidDel="000D3C40">
          <w:rPr>
            <w:rFonts w:asciiTheme="majorHAnsi" w:hAnsiTheme="majorHAnsi"/>
            <w:noProof/>
            <w:sz w:val="22"/>
          </w:rPr>
          <w:delText>[10]</w:delText>
        </w:r>
        <w:r w:rsidR="00A64BC8" w:rsidRPr="00D51320" w:rsidDel="000D3C40">
          <w:rPr>
            <w:rFonts w:asciiTheme="majorHAnsi" w:hAnsiTheme="majorHAnsi"/>
            <w:sz w:val="22"/>
          </w:rPr>
          <w:fldChar w:fldCharType="end"/>
        </w:r>
        <w:r w:rsidR="008444D3" w:rsidRPr="00D51320" w:rsidDel="000D3C40">
          <w:rPr>
            <w:rFonts w:asciiTheme="majorHAnsi" w:hAnsiTheme="majorHAnsi"/>
            <w:sz w:val="22"/>
          </w:rPr>
          <w:delText>.</w:delText>
        </w:r>
        <w:r w:rsidR="00BD7FDD" w:rsidRPr="00D51320" w:rsidDel="000D3C40">
          <w:rPr>
            <w:rFonts w:asciiTheme="majorHAnsi" w:hAnsiTheme="majorHAnsi"/>
            <w:sz w:val="22"/>
          </w:rPr>
          <w:delText xml:space="preserve"> </w:delText>
        </w:r>
        <w:r w:rsidR="00E93AEE" w:rsidRPr="00D51320" w:rsidDel="000D3C40">
          <w:rPr>
            <w:rFonts w:asciiTheme="majorHAnsi" w:hAnsiTheme="majorHAnsi"/>
            <w:sz w:val="22"/>
          </w:rPr>
          <w:delText>Cr</w:delText>
        </w:r>
        <w:r w:rsidR="00523B9E" w:rsidRPr="00D51320" w:rsidDel="000D3C40">
          <w:rPr>
            <w:rFonts w:asciiTheme="majorHAnsi" w:hAnsiTheme="majorHAnsi"/>
            <w:sz w:val="22"/>
          </w:rPr>
          <w:delText>uci</w:delText>
        </w:r>
        <w:r w:rsidR="00E93AEE" w:rsidRPr="00D51320" w:rsidDel="000D3C40">
          <w:rPr>
            <w:rFonts w:asciiTheme="majorHAnsi" w:hAnsiTheme="majorHAnsi"/>
            <w:sz w:val="22"/>
          </w:rPr>
          <w:delText>ally,</w:delText>
        </w:r>
        <w:r w:rsidR="00E93AEE" w:rsidRPr="00D51320" w:rsidDel="000D3C40">
          <w:rPr>
            <w:rFonts w:asciiTheme="majorHAnsi" w:hAnsiTheme="majorHAnsi"/>
            <w:color w:val="000000" w:themeColor="text1"/>
            <w:sz w:val="22"/>
          </w:rPr>
          <w:delText xml:space="preserve"> i</w:delText>
        </w:r>
        <w:r w:rsidR="0045384F" w:rsidRPr="00D51320" w:rsidDel="000D3C40">
          <w:rPr>
            <w:rFonts w:asciiTheme="majorHAnsi" w:hAnsiTheme="majorHAnsi"/>
            <w:color w:val="000000" w:themeColor="text1"/>
            <w:sz w:val="22"/>
          </w:rPr>
          <w:delText>ncreases in MPS are indispensable for protein accretion,</w:delText>
        </w:r>
        <w:r w:rsidR="0016185D" w:rsidRPr="00D51320" w:rsidDel="000D3C40">
          <w:rPr>
            <w:rFonts w:asciiTheme="majorHAnsi" w:hAnsiTheme="majorHAnsi"/>
            <w:color w:val="000000" w:themeColor="text1"/>
            <w:sz w:val="22"/>
          </w:rPr>
          <w:delText xml:space="preserve"> </w:delText>
        </w:r>
        <w:r w:rsidR="002364C4" w:rsidRPr="00D51320" w:rsidDel="000D3C40">
          <w:rPr>
            <w:rFonts w:asciiTheme="majorHAnsi" w:hAnsiTheme="majorHAnsi"/>
            <w:color w:val="000000" w:themeColor="text1"/>
            <w:sz w:val="22"/>
          </w:rPr>
          <w:delText>occurring</w:delText>
        </w:r>
        <w:r w:rsidR="00F3121B" w:rsidRPr="00D51320" w:rsidDel="000D3C40">
          <w:rPr>
            <w:rFonts w:asciiTheme="majorHAnsi" w:hAnsiTheme="majorHAnsi"/>
            <w:color w:val="000000" w:themeColor="text1"/>
            <w:sz w:val="22"/>
          </w:rPr>
          <w:delText xml:space="preserve"> mainly via</w:delText>
        </w:r>
        <w:r w:rsidR="00E022DE" w:rsidRPr="00D51320" w:rsidDel="000D3C40">
          <w:rPr>
            <w:rFonts w:asciiTheme="majorHAnsi" w:hAnsiTheme="majorHAnsi"/>
            <w:color w:val="000000" w:themeColor="text1"/>
            <w:sz w:val="22"/>
          </w:rPr>
          <w:delText xml:space="preserve"> AKT/mTORc1 </w:delText>
        </w:r>
        <w:r w:rsidR="00C54F93" w:rsidRPr="00D51320" w:rsidDel="000D3C40">
          <w:rPr>
            <w:rFonts w:asciiTheme="majorHAnsi" w:hAnsiTheme="majorHAnsi"/>
            <w:color w:val="000000" w:themeColor="text1"/>
            <w:sz w:val="22"/>
          </w:rPr>
          <w:delText>signal</w:delText>
        </w:r>
        <w:r w:rsidR="00366946" w:rsidRPr="00D51320" w:rsidDel="000D3C40">
          <w:rPr>
            <w:rFonts w:asciiTheme="majorHAnsi" w:hAnsiTheme="majorHAnsi"/>
            <w:color w:val="000000" w:themeColor="text1"/>
            <w:sz w:val="22"/>
          </w:rPr>
          <w:delText>l</w:delText>
        </w:r>
        <w:r w:rsidR="00C54F93" w:rsidRPr="00D51320" w:rsidDel="000D3C40">
          <w:rPr>
            <w:rFonts w:asciiTheme="majorHAnsi" w:hAnsiTheme="majorHAnsi"/>
            <w:color w:val="000000" w:themeColor="text1"/>
            <w:sz w:val="22"/>
          </w:rPr>
          <w:delText>ing</w:delText>
        </w:r>
        <w:r w:rsidR="00E022DE" w:rsidRPr="00D51320" w:rsidDel="000D3C40">
          <w:rPr>
            <w:rFonts w:asciiTheme="majorHAnsi" w:hAnsiTheme="majorHAnsi"/>
            <w:color w:val="000000" w:themeColor="text1"/>
            <w:sz w:val="22"/>
          </w:rPr>
          <w:delText xml:space="preserve"> </w:delText>
        </w:r>
        <w:r w:rsidR="00E022DE" w:rsidRPr="00D51320" w:rsidDel="000D3C40">
          <w:rPr>
            <w:rFonts w:asciiTheme="majorHAnsi" w:hAnsiTheme="majorHAnsi"/>
            <w:color w:val="000000" w:themeColor="text1"/>
            <w:sz w:val="22"/>
          </w:rPr>
          <w:fldChar w:fldCharType="begin" w:fldLock="1"/>
        </w:r>
        <w:r w:rsidR="00D53413" w:rsidRPr="00D51320" w:rsidDel="000D3C40">
          <w:rPr>
            <w:rFonts w:asciiTheme="majorHAnsi" w:hAnsiTheme="majorHAnsi"/>
            <w:color w:val="000000" w:themeColor="text1"/>
            <w:sz w:val="22"/>
          </w:rPr>
          <w:delInstrText>ADDIN CSL_CITATION {"citationItems":[{"id":"ITEM-1","itemData":{"DOI":"10.1038/ncb1101-1014","ISSN":"1465-7392","PMID":"11715023","abstract":"Skeletal muscles adapt to changes in their workload by regulating fibre size by unknown mechanisms. The roles of two signalling pathways implicated in muscle hypertrophy on the basis of findings in vitro, Akt/mTOR (mammalian target of rapamycin) and calcineurin/NFAT (nuclear factor of activated T cells), were investigated in several models of skeletal muscle hypertrophy and atrophy in vivo. The Akt/mTOR pathway was upregulated during hypertrophy and downregulated during muscle atrophy. Furthermore, rapamycin, a selective blocker of mTOR, blocked hypertrophy in all models tested, without causing atrophy in control muscles. In contrast, the calcineurin pathway was not activated during hypertrophy in vivo, and inhibitors of calcineurin, cyclosporin A and FK506 did not blunt hypertrophy. Finally, genetic activation of the Akt/mTOR pathway was sufficient to cause hypertrophy and prevent atrophy in vivo, whereas genetic blockade of this pathway blocked hypertrophy in vivo. We conclude that the activation of the Akt/mTOR pathway and its downstream targets, p70S6K and PHAS-1/4E-BP1, is requisitely involved in regulating skeletal muscle fibre size, and that activation of the Akt/mTOR pathway can oppose muscle atrophy induced by disuse.","author":[{"dropping-particle":"","family":"Bodine","given":"S C","non-dropping-particle":"","parse-names":false,"suffix":""},{"dropping-particle":"","family":"Stitt","given":"T N","non-dropping-particle":"","parse-names":false,"suffix":""},{"dropping-particle":"","family":"Gonzalez","given":"M","non-dropping-particle":"","parse-names":false,"suffix":""},{"dropping-particle":"","family":"Kline","given":"W O","non-dropping-particle":"","parse-names":false,"suffix":""},{"dropping-particle":"","family":"Stover","given":"G L","non-dropping-particle":"","parse-names":false,"suffix":""},{"dropping-particle":"","family":"Bauerlein","given":"R","non-dropping-particle":"","parse-names":false,"suffix":""},{"dropping-particle":"","family":"Zlotchenko","given":"E","non-dropping-particle":"","parse-names":false,"suffix":""},{"dropping-particle":"","family":"Scrimgeour","given":"A","non-dropping-particle":"","parse-names":false,"suffix":""},{"dropping-particle":"","family":"Lawrence","given":"J C","non-dropping-particle":"","parse-names":false,"suffix":""},{"dropping-particle":"","family":"Glass","given":"D J","non-dropping-particle":"","parse-names":false,"suffix":""},{"dropping-particle":"","family":"Yancopoulos","given":"G D","non-dropping-particle":"","parse-names":false,"suffix":""}],"container-title":"Nature cell biology","id":"ITEM-1","issue":"11","issued":{"date-parts":[["2001","11"]]},"page":"1014-9","title":"Akt/mTOR pathway is a crucial regulator of skeletal muscle hypertrophy and can prevent muscle atrophy in vivo.","type":"article-journal","volume":"3"},"uris":["http://www.mendeley.com/documents/?uuid=13332ad2-b2eb-4af5-b1d3-63f035fb8911"]}],"mendeley":{"formattedCitation":"[44]","plainTextFormattedCitation":"[44]","previouslyFormattedCitation":"[44]"},"properties":{"noteIndex":0},"schema":"https://github.com/citation-style-language/schema/raw/master/csl-citation.json"}</w:delInstrText>
        </w:r>
        <w:r w:rsidR="00E022DE" w:rsidRPr="00D51320" w:rsidDel="000D3C40">
          <w:rPr>
            <w:rFonts w:asciiTheme="majorHAnsi" w:hAnsiTheme="majorHAnsi"/>
            <w:color w:val="000000" w:themeColor="text1"/>
            <w:sz w:val="22"/>
            <w:rPrChange w:id="1273" w:author="Author">
              <w:rPr>
                <w:rFonts w:asciiTheme="majorHAnsi" w:hAnsiTheme="majorHAnsi"/>
                <w:color w:val="000000" w:themeColor="text1"/>
                <w:sz w:val="22"/>
              </w:rPr>
            </w:rPrChange>
          </w:rPr>
          <w:fldChar w:fldCharType="separate"/>
        </w:r>
        <w:r w:rsidR="00FD25A2" w:rsidRPr="00D51320" w:rsidDel="000D3C40">
          <w:rPr>
            <w:rFonts w:asciiTheme="majorHAnsi" w:hAnsiTheme="majorHAnsi"/>
            <w:noProof/>
            <w:color w:val="000000" w:themeColor="text1"/>
            <w:sz w:val="22"/>
          </w:rPr>
          <w:delText>[44]</w:delText>
        </w:r>
        <w:r w:rsidR="00E022DE" w:rsidRPr="00D51320" w:rsidDel="000D3C40">
          <w:rPr>
            <w:rFonts w:asciiTheme="majorHAnsi" w:hAnsiTheme="majorHAnsi"/>
            <w:color w:val="000000" w:themeColor="text1"/>
            <w:sz w:val="22"/>
          </w:rPr>
          <w:fldChar w:fldCharType="end"/>
        </w:r>
        <w:r w:rsidR="00A172BE" w:rsidRPr="00D51320" w:rsidDel="000D3C40">
          <w:rPr>
            <w:rFonts w:asciiTheme="majorHAnsi" w:hAnsiTheme="majorHAnsi"/>
            <w:color w:val="000000" w:themeColor="text1"/>
            <w:sz w:val="22"/>
          </w:rPr>
          <w:delText>, with</w:delText>
        </w:r>
        <w:r w:rsidR="003200B0" w:rsidRPr="00D51320" w:rsidDel="000D3C40">
          <w:rPr>
            <w:rFonts w:asciiTheme="majorHAnsi" w:hAnsiTheme="majorHAnsi"/>
            <w:color w:val="000000" w:themeColor="text1"/>
            <w:sz w:val="22"/>
          </w:rPr>
          <w:delText xml:space="preserve"> </w:delText>
        </w:r>
        <w:r w:rsidR="0083610A" w:rsidRPr="00D51320" w:rsidDel="000D3C40">
          <w:rPr>
            <w:rFonts w:asciiTheme="majorHAnsi" w:hAnsiTheme="majorHAnsi"/>
            <w:color w:val="000000" w:themeColor="text1"/>
            <w:sz w:val="22"/>
          </w:rPr>
          <w:delText>r</w:delText>
        </w:r>
        <w:r w:rsidR="00F3121B" w:rsidRPr="00D51320" w:rsidDel="000D3C40">
          <w:rPr>
            <w:rFonts w:asciiTheme="majorHAnsi" w:hAnsiTheme="majorHAnsi"/>
            <w:color w:val="000000" w:themeColor="text1"/>
            <w:sz w:val="22"/>
          </w:rPr>
          <w:delText>apamycin-mediated i</w:delText>
        </w:r>
        <w:r w:rsidR="007004FF" w:rsidRPr="00D51320" w:rsidDel="000D3C40">
          <w:rPr>
            <w:rFonts w:asciiTheme="majorHAnsi" w:hAnsiTheme="majorHAnsi"/>
            <w:color w:val="000000" w:themeColor="text1"/>
            <w:sz w:val="22"/>
          </w:rPr>
          <w:delText>nhibition</w:delText>
        </w:r>
        <w:r w:rsidR="00BB6A1A" w:rsidRPr="00D51320" w:rsidDel="000D3C40">
          <w:rPr>
            <w:rFonts w:asciiTheme="majorHAnsi" w:hAnsiTheme="majorHAnsi"/>
            <w:color w:val="000000" w:themeColor="text1"/>
            <w:sz w:val="22"/>
          </w:rPr>
          <w:delText xml:space="preserve"> of mTOR</w:delText>
        </w:r>
        <w:r w:rsidR="007004FF" w:rsidRPr="00D51320" w:rsidDel="000D3C40">
          <w:rPr>
            <w:rFonts w:asciiTheme="majorHAnsi" w:hAnsiTheme="majorHAnsi"/>
            <w:color w:val="000000" w:themeColor="text1"/>
            <w:sz w:val="22"/>
          </w:rPr>
          <w:delText xml:space="preserve"> block</w:delText>
        </w:r>
        <w:r w:rsidR="0083610A" w:rsidRPr="00D51320" w:rsidDel="000D3C40">
          <w:rPr>
            <w:rFonts w:asciiTheme="majorHAnsi" w:hAnsiTheme="majorHAnsi"/>
            <w:color w:val="000000" w:themeColor="text1"/>
            <w:sz w:val="22"/>
          </w:rPr>
          <w:delText>ing</w:delText>
        </w:r>
        <w:r w:rsidR="007004FF" w:rsidRPr="00D51320" w:rsidDel="000D3C40">
          <w:rPr>
            <w:rFonts w:asciiTheme="majorHAnsi" w:hAnsiTheme="majorHAnsi"/>
            <w:color w:val="000000" w:themeColor="text1"/>
            <w:sz w:val="22"/>
          </w:rPr>
          <w:delText xml:space="preserve"> </w:delText>
        </w:r>
        <w:r w:rsidR="00F3121B" w:rsidRPr="00D51320" w:rsidDel="000D3C40">
          <w:rPr>
            <w:rFonts w:asciiTheme="majorHAnsi" w:hAnsiTheme="majorHAnsi"/>
            <w:color w:val="000000" w:themeColor="text1"/>
            <w:sz w:val="22"/>
          </w:rPr>
          <w:delText>i</w:delText>
        </w:r>
        <w:r w:rsidR="00946184" w:rsidRPr="00D51320" w:rsidDel="000D3C40">
          <w:rPr>
            <w:rFonts w:asciiTheme="majorHAnsi" w:hAnsiTheme="majorHAnsi"/>
            <w:color w:val="000000" w:themeColor="text1"/>
            <w:sz w:val="22"/>
          </w:rPr>
          <w:delText>ncreases in MPS</w:delText>
        </w:r>
        <w:r w:rsidR="00430825" w:rsidRPr="00D51320" w:rsidDel="000D3C40">
          <w:rPr>
            <w:rFonts w:asciiTheme="majorHAnsi" w:hAnsiTheme="majorHAnsi"/>
            <w:color w:val="000000" w:themeColor="text1"/>
            <w:sz w:val="22"/>
          </w:rPr>
          <w:delText>, e.g.</w:delText>
        </w:r>
      </w:del>
      <w:ins w:id="1274" w:author="Author">
        <w:del w:id="1275" w:author="Santhanam  V" w:date="2020-08-17T14:45:00Z">
          <w:r w:rsidR="00E15CC0" w:rsidRPr="00D51320" w:rsidDel="000D3C40">
            <w:rPr>
              <w:rFonts w:asciiTheme="majorHAnsi" w:hAnsiTheme="majorHAnsi"/>
              <w:color w:val="000000" w:themeColor="text1"/>
              <w:sz w:val="22"/>
            </w:rPr>
            <w:delText>,</w:delText>
          </w:r>
        </w:del>
      </w:ins>
      <w:del w:id="1276" w:author="Santhanam  V" w:date="2020-08-17T14:45:00Z">
        <w:r w:rsidR="00430825" w:rsidRPr="00D51320" w:rsidDel="000D3C40">
          <w:rPr>
            <w:rFonts w:asciiTheme="majorHAnsi" w:hAnsiTheme="majorHAnsi"/>
            <w:color w:val="000000" w:themeColor="text1"/>
            <w:sz w:val="22"/>
          </w:rPr>
          <w:delText xml:space="preserve"> as</w:delText>
        </w:r>
        <w:r w:rsidR="00946184" w:rsidRPr="00D51320" w:rsidDel="000D3C40">
          <w:rPr>
            <w:rFonts w:asciiTheme="majorHAnsi" w:hAnsiTheme="majorHAnsi"/>
            <w:color w:val="000000" w:themeColor="text1"/>
            <w:sz w:val="22"/>
          </w:rPr>
          <w:delText xml:space="preserve"> </w:delText>
        </w:r>
        <w:r w:rsidR="00F3121B" w:rsidRPr="00D51320" w:rsidDel="000D3C40">
          <w:rPr>
            <w:rFonts w:asciiTheme="majorHAnsi" w:hAnsiTheme="majorHAnsi"/>
            <w:color w:val="000000" w:themeColor="text1"/>
            <w:sz w:val="22"/>
          </w:rPr>
          <w:delText xml:space="preserve">seen in response to </w:delText>
        </w:r>
        <w:r w:rsidR="00A52D84" w:rsidRPr="00D51320" w:rsidDel="000D3C40">
          <w:rPr>
            <w:rFonts w:asciiTheme="majorHAnsi" w:hAnsiTheme="majorHAnsi"/>
            <w:color w:val="000000" w:themeColor="text1"/>
            <w:sz w:val="22"/>
          </w:rPr>
          <w:delText>resistance exercise (RE)</w:delText>
        </w:r>
        <w:r w:rsidR="00F3121B" w:rsidRPr="00D51320" w:rsidDel="000D3C40">
          <w:rPr>
            <w:rFonts w:asciiTheme="majorHAnsi" w:hAnsiTheme="majorHAnsi"/>
            <w:color w:val="000000" w:themeColor="text1"/>
            <w:sz w:val="22"/>
          </w:rPr>
          <w:delText xml:space="preserve"> </w:delText>
        </w:r>
        <w:r w:rsidR="00946184" w:rsidRPr="00D51320" w:rsidDel="000D3C40">
          <w:rPr>
            <w:rFonts w:asciiTheme="majorHAnsi" w:hAnsiTheme="majorHAnsi"/>
            <w:color w:val="000000" w:themeColor="text1"/>
            <w:sz w:val="22"/>
          </w:rPr>
          <w:fldChar w:fldCharType="begin" w:fldLock="1"/>
        </w:r>
        <w:r w:rsidR="00D53413" w:rsidRPr="00D51320" w:rsidDel="000D3C40">
          <w:rPr>
            <w:rFonts w:asciiTheme="majorHAnsi" w:hAnsiTheme="majorHAnsi"/>
            <w:color w:val="000000" w:themeColor="text1"/>
            <w:sz w:val="22"/>
          </w:rPr>
          <w:delInstrText>ADDIN CSL_CITATION {"citationItems":[{"id":"ITEM-1","itemData":{"DOI":"10.1113/jphysiol.2008.163816","ISBN":"0022-3751","ISSN":"1469-7793","PMID":"19188252","abstract":"Muscle protein synthesis and mTORC1 signalling are concurrently stimulated following muscle contraction in humans. In an effort to determine whether mTORC1 signalling is essential for regulating muscle protein synthesis in humans, we treated subjects with a potent mTORC1 inhibitor (rapamycin) prior to performing a series of high-intensity muscle contractions. Here we show that rapamycin treatment blocks the early (1-2 h) acute contraction-induced increase ( approximately 40%) in human muscle protein synthesis. In addition, several downstream components of the mTORC1 signalling pathway were also blunted or blocked by rapamycin. For instance, S6K1 phosphorylation (Thr421/Ser424) was increased post-exercise 6-fold in the control group while being unchanged with rapamycin treatment. Furthermore, eEF2 phosphorylation (Thr56) was reduced by approximately 25% post-exercise in the control group but phosphorylation following rapamycin treatment was unaltered, indicating that translation elongation was inhibited. Rapamycin administration prior to exercise also reduced the ability of raptor to associate with mTORC1 during post-exercise recovery. Surprisingly, rapamycin treatment prior to resistance exercise completely blocked the contraction-induced increase in the phosphorylation of ERK1/2 (Thr202/Tyr204) and blunted the increase in MNK1 (Thr197/202) phosphorylation. However, the phosphorylation of a known target of MNK1, eIF4E (Ser208), was similar in both groups (P &gt; 0.05) which is consistent with the notion that rapamycin does not directly inhibit MAPK signalling. We conclude that mTORC1 signalling is, in part, playing a key role in regulating the contraction-induced stimulation of muscle protein synthesis in humans, while dual activation of mTORC1 and ERK1/2 stimulation may be required for full stimulation of human skeletal muscle protein synthesis.","author":[{"dropping-particle":"","family":"Drummond","given":"Micah J.","non-dropping-particle":"","parse-names":false,"suffix":""},{"dropping-particle":"","family":"Fry","given":"Christopher S.","non-dropping-particle":"","parse-names":false,"suffix":""},{"dropping-particle":"","family":"Glynn","given":"Erin L.","non-dropping-particle":"","parse-names":false,"suffix":""},{"dropping-particle":"","family":"Dreyer","given":"Hans C.","non-dropping-particle":"","parse-names":false,"suffix":""},{"dropping-particle":"","family":"Dhanani","given":"Shaheen","non-dropping-particle":"","parse-names":false,"suffix":""},{"dropping-particle":"","family":"Timmerman","given":"Kyle L.","non-dropping-particle":"","parse-names":false,"suffix":""},{"dropping-particle":"","family":"Volpi","given":"Elena","non-dropping-particle":"","parse-names":false,"suffix":""},{"dropping-particle":"","family":"Rasmussen","given":"Blake B.","non-dropping-particle":"","parse-names":false,"suffix":""}],"container-title":"The Journal of physiology","id":"ITEM-1","issue":"Pt 7","issued":{"date-parts":[["2009","4","1"]]},"page":"1535-46","title":"Rapamycin administration in humans blocks the contraction-induced increase in skeletal muscle protein synthesis.","type":"article-journal","volume":"587"},"uris":["http://www.mendeley.com/documents/?uuid=5e43c91c-160c-4d46-8536-38a7babd3851"]}],"mendeley":{"formattedCitation":"[45]","plainTextFormattedCitation":"[45]","previouslyFormattedCitation":"[45]"},"properties":{"noteIndex":0},"schema":"https://github.com/citation-style-language/schema/raw/master/csl-citation.json"}</w:delInstrText>
        </w:r>
        <w:r w:rsidR="00946184" w:rsidRPr="00D51320" w:rsidDel="000D3C40">
          <w:rPr>
            <w:rFonts w:asciiTheme="majorHAnsi" w:hAnsiTheme="majorHAnsi"/>
            <w:color w:val="000000" w:themeColor="text1"/>
            <w:sz w:val="22"/>
            <w:rPrChange w:id="1277" w:author="Author">
              <w:rPr>
                <w:rFonts w:asciiTheme="majorHAnsi" w:hAnsiTheme="majorHAnsi"/>
                <w:color w:val="000000" w:themeColor="text1"/>
                <w:sz w:val="22"/>
              </w:rPr>
            </w:rPrChange>
          </w:rPr>
          <w:fldChar w:fldCharType="separate"/>
        </w:r>
        <w:r w:rsidR="00FD25A2" w:rsidRPr="00D51320" w:rsidDel="000D3C40">
          <w:rPr>
            <w:rFonts w:asciiTheme="majorHAnsi" w:hAnsiTheme="majorHAnsi"/>
            <w:noProof/>
            <w:color w:val="000000" w:themeColor="text1"/>
            <w:sz w:val="22"/>
          </w:rPr>
          <w:delText>[45]</w:delText>
        </w:r>
        <w:r w:rsidR="00946184" w:rsidRPr="00D51320" w:rsidDel="000D3C40">
          <w:rPr>
            <w:rFonts w:asciiTheme="majorHAnsi" w:hAnsiTheme="majorHAnsi"/>
            <w:color w:val="000000" w:themeColor="text1"/>
            <w:sz w:val="22"/>
          </w:rPr>
          <w:fldChar w:fldCharType="end"/>
        </w:r>
        <w:r w:rsidR="00946184" w:rsidRPr="00D51320" w:rsidDel="000D3C40">
          <w:rPr>
            <w:rFonts w:asciiTheme="majorHAnsi" w:hAnsiTheme="majorHAnsi"/>
            <w:color w:val="000000" w:themeColor="text1"/>
            <w:sz w:val="22"/>
          </w:rPr>
          <w:delText xml:space="preserve">. </w:delText>
        </w:r>
        <w:r w:rsidR="00530658" w:rsidRPr="00D51320" w:rsidDel="000D3C40">
          <w:rPr>
            <w:rFonts w:asciiTheme="majorHAnsi" w:hAnsiTheme="majorHAnsi"/>
            <w:color w:val="000000" w:themeColor="text1"/>
            <w:sz w:val="22"/>
          </w:rPr>
          <w:delText>While no parallel studies exist to the present investigation in relation to VDR-OE, exogenous Vitamin D supplementation</w:delText>
        </w:r>
        <w:r w:rsidR="00477A4F" w:rsidRPr="00D51320" w:rsidDel="000D3C40">
          <w:rPr>
            <w:rFonts w:asciiTheme="majorHAnsi" w:hAnsiTheme="majorHAnsi"/>
            <w:color w:val="000000" w:themeColor="text1"/>
            <w:sz w:val="22"/>
          </w:rPr>
          <w:delText xml:space="preserve"> </w:delText>
        </w:r>
        <w:r w:rsidR="00413ED9" w:rsidRPr="00D51320" w:rsidDel="000D3C40">
          <w:rPr>
            <w:rFonts w:asciiTheme="majorHAnsi" w:hAnsiTheme="majorHAnsi"/>
            <w:color w:val="000000" w:themeColor="text1"/>
            <w:sz w:val="22"/>
          </w:rPr>
          <w:delText>activa</w:delText>
        </w:r>
        <w:r w:rsidR="002364C4" w:rsidRPr="00D51320" w:rsidDel="000D3C40">
          <w:rPr>
            <w:rFonts w:asciiTheme="majorHAnsi" w:hAnsiTheme="majorHAnsi"/>
            <w:color w:val="000000" w:themeColor="text1"/>
            <w:sz w:val="22"/>
          </w:rPr>
          <w:delText>tes</w:delText>
        </w:r>
        <w:r w:rsidR="00413ED9" w:rsidRPr="00D51320" w:rsidDel="000D3C40">
          <w:rPr>
            <w:rFonts w:asciiTheme="majorHAnsi" w:hAnsiTheme="majorHAnsi"/>
            <w:color w:val="000000" w:themeColor="text1"/>
            <w:sz w:val="22"/>
          </w:rPr>
          <w:delText xml:space="preserve"> AKT/mTORc1 </w:delText>
        </w:r>
        <w:r w:rsidR="00A33774" w:rsidRPr="00D51320" w:rsidDel="000D3C40">
          <w:rPr>
            <w:rFonts w:asciiTheme="majorHAnsi" w:hAnsiTheme="majorHAnsi"/>
            <w:color w:val="000000" w:themeColor="text1"/>
            <w:sz w:val="22"/>
          </w:rPr>
          <w:delText xml:space="preserve"> signalling, </w:delText>
        </w:r>
        <w:r w:rsidR="00530658" w:rsidRPr="00D51320" w:rsidDel="000D3C40">
          <w:rPr>
            <w:rFonts w:asciiTheme="majorHAnsi" w:hAnsiTheme="majorHAnsi"/>
            <w:color w:val="000000" w:themeColor="text1"/>
            <w:sz w:val="22"/>
          </w:rPr>
          <w:delText>resulting in</w:delText>
        </w:r>
        <w:r w:rsidR="00413ED9" w:rsidRPr="00D51320" w:rsidDel="000D3C40">
          <w:rPr>
            <w:rFonts w:asciiTheme="majorHAnsi" w:hAnsiTheme="majorHAnsi"/>
            <w:color w:val="000000" w:themeColor="text1"/>
            <w:sz w:val="22"/>
          </w:rPr>
          <w:delText xml:space="preserve"> increases in MPS</w:delText>
        </w:r>
        <w:r w:rsidR="00530658" w:rsidRPr="00D51320" w:rsidDel="000D3C40">
          <w:rPr>
            <w:rFonts w:asciiTheme="majorHAnsi" w:hAnsiTheme="majorHAnsi"/>
            <w:color w:val="000000" w:themeColor="text1"/>
            <w:sz w:val="22"/>
          </w:rPr>
          <w:delText xml:space="preserve"> that</w:delText>
        </w:r>
        <w:r w:rsidR="00413ED9" w:rsidRPr="00D51320" w:rsidDel="000D3C40">
          <w:rPr>
            <w:rFonts w:asciiTheme="majorHAnsi" w:hAnsiTheme="majorHAnsi"/>
            <w:color w:val="000000" w:themeColor="text1"/>
            <w:sz w:val="22"/>
          </w:rPr>
          <w:delText xml:space="preserve"> are </w:delText>
        </w:r>
        <w:r w:rsidR="00EB2CE5" w:rsidRPr="00D51320" w:rsidDel="000D3C40">
          <w:rPr>
            <w:rFonts w:asciiTheme="majorHAnsi" w:hAnsiTheme="majorHAnsi"/>
            <w:color w:val="000000" w:themeColor="text1"/>
            <w:sz w:val="22"/>
          </w:rPr>
          <w:delText xml:space="preserve">correspondingly </w:delText>
        </w:r>
        <w:r w:rsidR="00413ED9" w:rsidRPr="00D51320" w:rsidDel="000D3C40">
          <w:rPr>
            <w:rFonts w:asciiTheme="majorHAnsi" w:hAnsiTheme="majorHAnsi"/>
            <w:color w:val="000000" w:themeColor="text1"/>
            <w:sz w:val="22"/>
          </w:rPr>
          <w:delText>inhibited by rapamycin</w:delText>
        </w:r>
        <w:r w:rsidR="00093E7D" w:rsidRPr="00D51320" w:rsidDel="000D3C40">
          <w:rPr>
            <w:rFonts w:asciiTheme="majorHAnsi" w:hAnsiTheme="majorHAnsi"/>
            <w:color w:val="000000" w:themeColor="text1"/>
            <w:sz w:val="22"/>
          </w:rPr>
          <w:delText xml:space="preserve"> </w:delText>
        </w:r>
        <w:r w:rsidR="00234365" w:rsidRPr="00D51320" w:rsidDel="000D3C40">
          <w:rPr>
            <w:rFonts w:asciiTheme="majorHAnsi" w:hAnsiTheme="majorHAnsi"/>
            <w:color w:val="000000" w:themeColor="text1"/>
            <w:sz w:val="22"/>
          </w:rPr>
          <w:fldChar w:fldCharType="begin" w:fldLock="1"/>
        </w:r>
        <w:r w:rsidR="00D53413" w:rsidRPr="00D51320" w:rsidDel="000D3C40">
          <w:rPr>
            <w:rFonts w:asciiTheme="majorHAnsi" w:hAnsiTheme="majorHAnsi"/>
            <w:color w:val="000000" w:themeColor="text1"/>
            <w:sz w:val="22"/>
          </w:rPr>
          <w:delInstrText>ADDIN CSL_CITATION {"citationItems":[{"id":"ITEM-1","itemData":{"DOI":"10.3945/jn.114.207936","ISSN":"1541-6100","PMID":"25788584","abstract":"BACKGROUND: In recent years, there has been a growing body of evidence indicating that replacing cholecalciferol (vitamin D₃) with 25-hydroxycholecalciferol [25(OH)D₃] through dietary supplementation enhances breast meat yield in broiler chickens. However, the underlying molecular mechanisms are still unknown.\\n\\nOBJECTIVE: We investigated the effect of 25(OH)D₃ on male broiler growth performance (body weight, feed intake, feed conversion ratio, and breast meat yield), muscle protein synthesis, and the potential underlying molecular mechanisms.\\n\\nMETHODS: Male Cobb 500 broiler chickens were divided into 4 body weight-matched groups and received a control diet with normal cholecalciferol (2760 IU/kg feed) for 42 d, a diet with high concentrations of cholecalciferol (5520 IU/kg feed) for 42 d, or a diet with 25(OH)D₃ (5520 IU/kg feed) for 42 d (HyD-42). A fourth group consumed the HyD-42 for 21 d and then control feed for 21 d (HyD-21) (n = 360 birds, 12 replicates/treatment). Food and clean water were available for ad libitum consumption. At the end of the 42-d experiment, protein turnover was measured by phenylalanine flooding dose. Breast muscle tissues were collected and protein synthesis-related gene and protein expression were measured by real time polymerase chain reaction and Western blot, respectively. Functional studies were performed in vitro with the use of a quail myoblast (QM7) cell line. QM7 cells were treated with 2 doses (1 nM and 10 nM) of cholecalciferol or 25(OH)D₃ alone or in combination with 100 nM rapamycin, and cell proliferation was determined by cell proliferation assay. Protein synthesis-related gene and protein expression were also determined.\\n\\nRESULTS: The HyD-42 increased 25(OH)D₃ circulating concentrations by 126% (P &lt; 0.05), enhanced breast meat yield (P &lt; 0.05), and increased the fractional rate of protein synthesis by 3-fold (P &lt; 0.05) compared with the control diet. Molecular analyses revealed that breast muscle from chickens consuming the HyD-42 expressed significantly higher concentrations of vitamin D receptor (VDR), phospho mechanistic target of rapamycin(Ser2481), phospho ribosomal P70 S6 kinase (RPS6K)(Thr421/Ser424), and antigen Ki-67 (Ki67) compared with the other groups. In line with the in vivo data, in vitro functional studies showed that cells treated with 25(OH)D₃ for 24 h had increased VDR expression, and activated the mechanistic target of rapamycin (mTOR)/S6 kinase (S6K) pathway, enhanced Ki67 protein …","author":[{"dropping-particle":"","family":"Vignale","given":"Karen","non-dropping-particle":"","parse-names":false,"suffix":""},{"dropping-particle":"","family":"Greene","given":"Elizabeth S","non-dropping-particle":"","parse-names":false,"suffix":""},{"dropping-particle":"V","family":"Caldas","given":"Justina","non-dropping-particle":"","parse-names":false,"suffix":""},{"dropping-particle":"","family":"England","given":"Judith A","non-dropping-particle":"","parse-names":false,"suffix":""},{"dropping-particle":"","family":"Boonsinchai","given":"Nirun","non-dropping-particle":"","parse-names":false,"suffix":""},{"dropping-particle":"","family":"Sodsee","given":"Phiphob","non-dropping-particle":"","parse-names":false,"suffix":""},{"dropping-particle":"","family":"Pollock","given":"Erik D","non-dropping-particle":"","parse-names":false,"suffix":""},{"dropping-particle":"","family":"Dridi","given":"Sami","non-dropping-particle":"","parse-names":false,"suffix":""},{"dropping-particle":"","family":"Coon","given":"Craig N","non-dropping-particle":"","parse-names":false,"suffix":""}],"container-title":"The Journal of nutrition","id":"ITEM-1","issue":"5","issued":{"date-parts":[["2015"]]},"page":"855-63","title":"25-Hydroxycholecalciferol Enhances Male Broiler Breast Meat Yield through the mTOR Pathway.","type":"article-journal","volume":"145"},"uris":["http://www.mendeley.com/documents/?uuid=9fa08efb-6a1a-4f6d-82c0-1706fbd137fe"]}],"mendeley":{"formattedCitation":"[52]","plainTextFormattedCitation":"[52]","previouslyFormattedCitation":"[52]"},"properties":{"noteIndex":0},"schema":"https://github.com/citation-style-language/schema/raw/master/csl-citation.json"}</w:delInstrText>
        </w:r>
        <w:r w:rsidR="00234365" w:rsidRPr="00D51320" w:rsidDel="000D3C40">
          <w:rPr>
            <w:rFonts w:asciiTheme="majorHAnsi" w:hAnsiTheme="majorHAnsi"/>
            <w:color w:val="000000" w:themeColor="text1"/>
            <w:sz w:val="22"/>
            <w:rPrChange w:id="1278" w:author="Author">
              <w:rPr>
                <w:rFonts w:asciiTheme="majorHAnsi" w:hAnsiTheme="majorHAnsi"/>
                <w:color w:val="000000" w:themeColor="text1"/>
                <w:sz w:val="22"/>
              </w:rPr>
            </w:rPrChange>
          </w:rPr>
          <w:fldChar w:fldCharType="separate"/>
        </w:r>
        <w:r w:rsidR="00FD25A2" w:rsidRPr="00D51320" w:rsidDel="000D3C40">
          <w:rPr>
            <w:rFonts w:asciiTheme="majorHAnsi" w:hAnsiTheme="majorHAnsi"/>
            <w:noProof/>
            <w:color w:val="000000" w:themeColor="text1"/>
            <w:sz w:val="22"/>
          </w:rPr>
          <w:delText>[52]</w:delText>
        </w:r>
        <w:r w:rsidR="00234365" w:rsidRPr="00D51320" w:rsidDel="000D3C40">
          <w:rPr>
            <w:rFonts w:asciiTheme="majorHAnsi" w:hAnsiTheme="majorHAnsi"/>
            <w:color w:val="000000" w:themeColor="text1"/>
            <w:sz w:val="22"/>
          </w:rPr>
          <w:fldChar w:fldCharType="end"/>
        </w:r>
        <w:r w:rsidR="00B46FBE" w:rsidRPr="00D51320" w:rsidDel="000D3C40">
          <w:rPr>
            <w:rFonts w:asciiTheme="majorHAnsi" w:hAnsiTheme="majorHAnsi"/>
            <w:color w:val="000000" w:themeColor="text1"/>
            <w:sz w:val="22"/>
          </w:rPr>
          <w:delText xml:space="preserve">. Furthermore, </w:delText>
        </w:r>
        <w:r w:rsidR="00D9595B" w:rsidRPr="00D51320" w:rsidDel="000D3C40">
          <w:rPr>
            <w:rFonts w:asciiTheme="majorHAnsi" w:hAnsiTheme="majorHAnsi"/>
            <w:color w:val="000000" w:themeColor="text1"/>
            <w:sz w:val="22"/>
          </w:rPr>
          <w:delText xml:space="preserve">Vitamin D enhances anabolic stimulation of insulin/leucine via AKT/mTORc1, increasing MPS </w:delText>
        </w:r>
        <w:r w:rsidR="00FC18C7" w:rsidRPr="00D51320" w:rsidDel="000D3C40">
          <w:rPr>
            <w:rFonts w:asciiTheme="majorHAnsi" w:hAnsiTheme="majorHAnsi"/>
            <w:color w:val="000000" w:themeColor="text1"/>
            <w:sz w:val="22"/>
          </w:rPr>
          <w:delText>in muscle cell culture</w:delText>
        </w:r>
        <w:r w:rsidR="00495E79" w:rsidRPr="00D51320" w:rsidDel="000D3C40">
          <w:rPr>
            <w:rFonts w:asciiTheme="majorHAnsi" w:hAnsiTheme="majorHAnsi"/>
            <w:color w:val="000000" w:themeColor="text1"/>
            <w:sz w:val="22"/>
          </w:rPr>
          <w:delText>, and</w:delText>
        </w:r>
        <w:r w:rsidR="00A33774" w:rsidRPr="00D51320" w:rsidDel="000D3C40">
          <w:rPr>
            <w:rFonts w:asciiTheme="majorHAnsi" w:hAnsiTheme="majorHAnsi"/>
            <w:color w:val="000000" w:themeColor="text1"/>
            <w:sz w:val="22"/>
          </w:rPr>
          <w:delText xml:space="preserve"> </w:delText>
        </w:r>
        <w:r w:rsidR="005F6672" w:rsidRPr="00D51320" w:rsidDel="000D3C40">
          <w:rPr>
            <w:rFonts w:asciiTheme="majorHAnsi" w:hAnsiTheme="majorHAnsi"/>
            <w:color w:val="000000" w:themeColor="text1"/>
            <w:sz w:val="22"/>
          </w:rPr>
          <w:delText>augment</w:delText>
        </w:r>
        <w:r w:rsidR="00495E79" w:rsidRPr="00D51320" w:rsidDel="000D3C40">
          <w:rPr>
            <w:rFonts w:asciiTheme="majorHAnsi" w:hAnsiTheme="majorHAnsi"/>
            <w:color w:val="000000" w:themeColor="text1"/>
            <w:sz w:val="22"/>
          </w:rPr>
          <w:delText>ing</w:delText>
        </w:r>
        <w:r w:rsidR="005F6672" w:rsidRPr="00D51320" w:rsidDel="000D3C40">
          <w:rPr>
            <w:rFonts w:asciiTheme="majorHAnsi" w:hAnsiTheme="majorHAnsi"/>
            <w:color w:val="000000" w:themeColor="text1"/>
            <w:sz w:val="22"/>
          </w:rPr>
          <w:delText xml:space="preserve"> signalling capacity</w:delText>
        </w:r>
      </w:del>
      <w:ins w:id="1279" w:author="Author">
        <w:del w:id="1280" w:author="Santhanam  V" w:date="2020-08-17T14:45:00Z">
          <w:r w:rsidR="005A2EAA" w:rsidRPr="00D51320" w:rsidDel="000D3C40">
            <w:rPr>
              <w:rFonts w:asciiTheme="majorHAnsi" w:hAnsiTheme="majorHAnsi"/>
              <w:color w:val="000000" w:themeColor="text1"/>
              <w:sz w:val="22"/>
            </w:rPr>
            <w:delText>,</w:delText>
          </w:r>
        </w:del>
      </w:ins>
      <w:del w:id="1281" w:author="Santhanam  V" w:date="2020-08-17T14:45:00Z">
        <w:r w:rsidR="001152AD" w:rsidRPr="00D51320" w:rsidDel="000D3C40">
          <w:rPr>
            <w:rFonts w:asciiTheme="majorHAnsi" w:hAnsiTheme="majorHAnsi"/>
            <w:color w:val="000000" w:themeColor="text1"/>
            <w:sz w:val="22"/>
          </w:rPr>
          <w:delText xml:space="preserve"> </w:delText>
        </w:r>
        <w:r w:rsidR="00495E79" w:rsidRPr="00D51320" w:rsidDel="000D3C40">
          <w:rPr>
            <w:rFonts w:asciiTheme="majorHAnsi" w:hAnsiTheme="majorHAnsi"/>
            <w:color w:val="000000" w:themeColor="text1"/>
            <w:sz w:val="22"/>
          </w:rPr>
          <w:delText>increasing</w:delText>
        </w:r>
        <w:r w:rsidR="001152AD" w:rsidRPr="00D51320" w:rsidDel="000D3C40">
          <w:rPr>
            <w:rFonts w:asciiTheme="majorHAnsi" w:hAnsiTheme="majorHAnsi"/>
            <w:color w:val="000000" w:themeColor="text1"/>
            <w:sz w:val="22"/>
          </w:rPr>
          <w:delText xml:space="preserve"> insulin receptor </w:delText>
        </w:r>
        <w:r w:rsidR="00495E79" w:rsidRPr="00D51320" w:rsidDel="000D3C40">
          <w:rPr>
            <w:rFonts w:asciiTheme="majorHAnsi" w:hAnsiTheme="majorHAnsi"/>
            <w:color w:val="000000" w:themeColor="text1"/>
            <w:sz w:val="22"/>
          </w:rPr>
          <w:delText>expression</w:delText>
        </w:r>
      </w:del>
      <w:ins w:id="1282" w:author="Author">
        <w:del w:id="1283" w:author="Santhanam  V" w:date="2020-08-17T14:45:00Z">
          <w:r w:rsidR="005A2EAA" w:rsidRPr="00D51320" w:rsidDel="000D3C40">
            <w:rPr>
              <w:rFonts w:asciiTheme="majorHAnsi" w:hAnsiTheme="majorHAnsi"/>
              <w:color w:val="000000" w:themeColor="text1"/>
              <w:sz w:val="22"/>
            </w:rPr>
            <w:delText xml:space="preserve"> </w:delText>
          </w:r>
        </w:del>
      </w:ins>
      <w:del w:id="1284" w:author="Santhanam  V" w:date="2020-08-17T14:45:00Z">
        <w:r w:rsidR="00495E79" w:rsidRPr="00D51320" w:rsidDel="000D3C40">
          <w:rPr>
            <w:rFonts w:asciiTheme="majorHAnsi" w:hAnsiTheme="majorHAnsi"/>
            <w:color w:val="000000" w:themeColor="text1"/>
            <w:sz w:val="22"/>
          </w:rPr>
          <w:fldChar w:fldCharType="begin" w:fldLock="1"/>
        </w:r>
        <w:r w:rsidR="00D53413" w:rsidRPr="00D51320" w:rsidDel="000D3C40">
          <w:rPr>
            <w:rFonts w:asciiTheme="majorHAnsi" w:hAnsiTheme="majorHAnsi"/>
            <w:color w:val="000000" w:themeColor="text1"/>
            <w:sz w:val="22"/>
          </w:rPr>
          <w:delInstrText>ADDIN CSL_CITATION {"citationItems":[{"id":"ITEM-1","itemData":{"DOI":"10.1002/mnfr.201300074","ISSN":"1613-4133","PMID":"23929734","abstract":"SCOPE In recent years, there has been a growing body of evidence pointing to an effect of vitamin D on muscle mass and function. Our aim was to investigate the combined effect of 1,25(OH)2-vitamin D3 (1,25(OH)2D3) with anabolic factors insulin and leucine on protein fractional synthesis rate (FSR) and regulation in the mouse C2C12 myotube. METHODS AND RESULTS After differentiation, myotubes were cultured in 1,25(OH)2D3 solutions at 0, 1, or 10 nM for 72 h. Cells were treated by L-[1-(13) C]valine and puromycin in presence or not of leucine and insulin, and protein FSR was determined by measuring tracer enrichments and puromycin incorporation in proteins, respectively. Protein expression and phosphorylation state of insulin receptor (IR), Akt, GSK3, mTOR, p70 S6 kinase, rpS6, and 4EBP1 were measured by Western blot. Transcript levels of IR and 1,25(OH)2D3 receptor (VDR) were determined by qPCR. 1,25(OH)2D3 (10 nM) with leucine and insulin increased protein FSR in C2C12 myotubes (14-16%). IR and VDR mRNA expression was increased with 1,25(OH)2D3 treatment. The Akt/mTOR-dependent pathway was activated by insulin and leucine and further enhanced by 1,25(OH)2D3. CONCLUSION 1,25(OH)2D3 sensitizes the Akt/mTOR-dependant pathway to the stimulating effect of leucine and insulin, resulting in a further activation of protein synthesis in murine C2C12 skeletal myotubes.","author":[{"dropping-particle":"","family":"Salles","given":"Jérôme","non-dropping-particle":"","parse-names":false,"suffix":""},{"dropping-particle":"","family":"Chanet","given":"Audrey","non-dropping-particle":"","parse-names":false,"suffix":""},{"dropping-particle":"","family":"Giraudet","given":"Christophe","non-dropping-particle":"","parse-names":false,"suffix":""},{"dropping-particle":"","family":"Patrac","given":"Véronique","non-dropping-particle":"","parse-names":false,"suffix":""},{"dropping-particle":"","family":"Pierre","given":"Philippe","non-dropping-particle":"","parse-names":false,"suffix":""},{"dropping-particle":"","family":"Jourdan","given":"Marion","non-dropping-particle":"","parse-names":false,"suffix":""},{"dropping-particle":"","family":"Luiking","given":"Yvette C","non-dropping-particle":"","parse-names":false,"suffix":""},{"dropping-particle":"","family":"Verlaan","given":"Sjors","non-dropping-particle":"","parse-names":false,"suffix":""},{"dropping-particle":"","family":"Migné","given":"Carole","non-dropping-particle":"","parse-names":false,"suffix":""},{"dropping-particle":"","family":"Boirie","given":"Yves","non-dropping-particle":"","parse-names":false,"suffix":""},{"dropping-particle":"","family":"Walrand","given":"Stéphane","non-dropping-particle":"","parse-names":false,"suffix":""}],"container-title":"Molecular nutrition &amp; food research","id":"ITEM-1","issue":"12","issued":{"date-parts":[["2013","12","9"]]},"page":"2137-46","title":"1,25(OH)2-vitamin D3 enhances the stimulating effect of leucine and insulin on protein synthesis rate through Akt/PKB and mTOR mediated pathways in murine C2C12 skeletal myotubes.","type":"article-journal","volume":"57"},"uris":["http://www.mendeley.com/documents/?uuid=a9053ccb-c09f-4f71-a051-a53e15ac331e"]}],"mendeley":{"formattedCitation":"[53]","plainTextFormattedCitation":"[53]","previouslyFormattedCitation":"[53]"},"properties":{"noteIndex":0},"schema":"https://github.com/citation-style-language/schema/raw/master/csl-citation.json"}</w:delInstrText>
        </w:r>
        <w:r w:rsidR="00495E79" w:rsidRPr="00D51320" w:rsidDel="000D3C40">
          <w:rPr>
            <w:rFonts w:asciiTheme="majorHAnsi" w:hAnsiTheme="majorHAnsi"/>
            <w:color w:val="000000" w:themeColor="text1"/>
            <w:sz w:val="22"/>
            <w:rPrChange w:id="1285" w:author="Author">
              <w:rPr>
                <w:rFonts w:asciiTheme="majorHAnsi" w:hAnsiTheme="majorHAnsi"/>
                <w:color w:val="000000" w:themeColor="text1"/>
                <w:sz w:val="22"/>
              </w:rPr>
            </w:rPrChange>
          </w:rPr>
          <w:fldChar w:fldCharType="separate"/>
        </w:r>
        <w:r w:rsidR="00FD25A2" w:rsidRPr="00D51320" w:rsidDel="000D3C40">
          <w:rPr>
            <w:rFonts w:asciiTheme="majorHAnsi" w:hAnsiTheme="majorHAnsi"/>
            <w:noProof/>
            <w:color w:val="000000" w:themeColor="text1"/>
            <w:sz w:val="22"/>
          </w:rPr>
          <w:delText>[53]</w:delText>
        </w:r>
        <w:r w:rsidR="00495E79" w:rsidRPr="00D51320" w:rsidDel="000D3C40">
          <w:rPr>
            <w:rFonts w:asciiTheme="majorHAnsi" w:hAnsiTheme="majorHAnsi"/>
            <w:color w:val="000000" w:themeColor="text1"/>
            <w:sz w:val="22"/>
          </w:rPr>
          <w:fldChar w:fldCharType="end"/>
        </w:r>
        <w:r w:rsidR="00495E79" w:rsidRPr="00D51320" w:rsidDel="000D3C40">
          <w:rPr>
            <w:rFonts w:asciiTheme="majorHAnsi" w:hAnsiTheme="majorHAnsi"/>
            <w:color w:val="000000" w:themeColor="text1"/>
            <w:sz w:val="22"/>
          </w:rPr>
          <w:delText xml:space="preserve">. </w:delText>
        </w:r>
        <w:r w:rsidR="00C75CAD" w:rsidRPr="00D51320" w:rsidDel="000D3C40">
          <w:rPr>
            <w:rFonts w:asciiTheme="majorHAnsi" w:hAnsiTheme="majorHAnsi"/>
            <w:color w:val="000000" w:themeColor="text1"/>
            <w:sz w:val="22"/>
          </w:rPr>
          <w:delText>R</w:delText>
        </w:r>
        <w:r w:rsidR="005F6672" w:rsidRPr="00D51320" w:rsidDel="000D3C40">
          <w:rPr>
            <w:rFonts w:asciiTheme="majorHAnsi" w:hAnsiTheme="majorHAnsi"/>
            <w:color w:val="000000" w:themeColor="text1"/>
            <w:sz w:val="22"/>
          </w:rPr>
          <w:delText xml:space="preserve">ecent investigations have </w:delText>
        </w:r>
        <w:r w:rsidR="00C75CAD" w:rsidRPr="00D51320" w:rsidDel="000D3C40">
          <w:rPr>
            <w:rFonts w:asciiTheme="majorHAnsi" w:hAnsiTheme="majorHAnsi"/>
            <w:color w:val="000000" w:themeColor="text1"/>
            <w:sz w:val="22"/>
          </w:rPr>
          <w:delText xml:space="preserve">also </w:delText>
        </w:r>
        <w:r w:rsidR="005F6672" w:rsidRPr="00D51320" w:rsidDel="000D3C40">
          <w:rPr>
            <w:rFonts w:asciiTheme="majorHAnsi" w:hAnsiTheme="majorHAnsi"/>
            <w:color w:val="000000" w:themeColor="text1"/>
            <w:sz w:val="22"/>
          </w:rPr>
          <w:delText>demonstrated</w:delText>
        </w:r>
        <w:r w:rsidR="00C75CAD" w:rsidRPr="00D51320" w:rsidDel="000D3C40">
          <w:rPr>
            <w:rFonts w:asciiTheme="majorHAnsi" w:hAnsiTheme="majorHAnsi"/>
            <w:color w:val="000000" w:themeColor="text1"/>
            <w:sz w:val="22"/>
          </w:rPr>
          <w:delText xml:space="preserve"> that</w:delText>
        </w:r>
        <w:r w:rsidR="005F6672" w:rsidRPr="00D51320" w:rsidDel="000D3C40">
          <w:rPr>
            <w:rFonts w:asciiTheme="majorHAnsi" w:hAnsiTheme="majorHAnsi"/>
            <w:color w:val="000000" w:themeColor="text1"/>
            <w:sz w:val="22"/>
          </w:rPr>
          <w:delText xml:space="preserve"> </w:delText>
        </w:r>
        <w:r w:rsidR="00C75CAD" w:rsidRPr="00D51320" w:rsidDel="000D3C40">
          <w:rPr>
            <w:rFonts w:asciiTheme="majorHAnsi" w:hAnsiTheme="majorHAnsi"/>
            <w:color w:val="000000" w:themeColor="text1"/>
            <w:sz w:val="22"/>
          </w:rPr>
          <w:delText xml:space="preserve">VitD </w:delText>
        </w:r>
        <w:r w:rsidR="001152AD" w:rsidRPr="00D51320" w:rsidDel="000D3C40">
          <w:rPr>
            <w:rFonts w:asciiTheme="majorHAnsi" w:hAnsiTheme="majorHAnsi"/>
            <w:color w:val="000000" w:themeColor="text1"/>
            <w:sz w:val="22"/>
          </w:rPr>
          <w:delText>deficien</w:delText>
        </w:r>
        <w:r w:rsidR="00BC529F" w:rsidRPr="00D51320" w:rsidDel="000D3C40">
          <w:rPr>
            <w:rFonts w:asciiTheme="majorHAnsi" w:hAnsiTheme="majorHAnsi"/>
            <w:color w:val="000000" w:themeColor="text1"/>
            <w:sz w:val="22"/>
          </w:rPr>
          <w:delText>t</w:delText>
        </w:r>
        <w:r w:rsidR="001152AD" w:rsidRPr="00D51320" w:rsidDel="000D3C40">
          <w:rPr>
            <w:rFonts w:asciiTheme="majorHAnsi" w:hAnsiTheme="majorHAnsi"/>
            <w:color w:val="000000" w:themeColor="text1"/>
            <w:sz w:val="22"/>
          </w:rPr>
          <w:delText xml:space="preserve"> </w:delText>
        </w:r>
        <w:r w:rsidR="005F6672" w:rsidRPr="00D51320" w:rsidDel="000D3C40">
          <w:rPr>
            <w:rFonts w:asciiTheme="majorHAnsi" w:hAnsiTheme="majorHAnsi"/>
            <w:color w:val="000000" w:themeColor="text1"/>
            <w:sz w:val="22"/>
          </w:rPr>
          <w:delText>patients</w:delText>
        </w:r>
        <w:r w:rsidR="00BC529F" w:rsidRPr="00D51320" w:rsidDel="000D3C40">
          <w:rPr>
            <w:rFonts w:asciiTheme="majorHAnsi" w:hAnsiTheme="majorHAnsi"/>
            <w:color w:val="000000" w:themeColor="text1"/>
            <w:sz w:val="22"/>
          </w:rPr>
          <w:delText xml:space="preserve"> (&lt;50 nmol/l), </w:delText>
        </w:r>
        <w:r w:rsidR="005F6672" w:rsidRPr="00D51320" w:rsidDel="000D3C40">
          <w:rPr>
            <w:rFonts w:asciiTheme="majorHAnsi" w:hAnsiTheme="majorHAnsi"/>
            <w:color w:val="000000" w:themeColor="text1"/>
            <w:sz w:val="22"/>
          </w:rPr>
          <w:delText xml:space="preserve">with lower back pain </w:delText>
        </w:r>
        <w:r w:rsidR="001152AD" w:rsidRPr="00D51320" w:rsidDel="000D3C40">
          <w:rPr>
            <w:rFonts w:asciiTheme="majorHAnsi" w:hAnsiTheme="majorHAnsi"/>
            <w:color w:val="000000" w:themeColor="text1"/>
            <w:sz w:val="22"/>
          </w:rPr>
          <w:delText>ha</w:delText>
        </w:r>
        <w:r w:rsidR="00734233" w:rsidRPr="00D51320" w:rsidDel="000D3C40">
          <w:rPr>
            <w:rFonts w:asciiTheme="majorHAnsi" w:hAnsiTheme="majorHAnsi"/>
            <w:color w:val="000000" w:themeColor="text1"/>
            <w:sz w:val="22"/>
          </w:rPr>
          <w:delText>ve</w:delText>
        </w:r>
        <w:r w:rsidR="001152AD" w:rsidRPr="00D51320" w:rsidDel="000D3C40">
          <w:rPr>
            <w:rFonts w:asciiTheme="majorHAnsi" w:hAnsiTheme="majorHAnsi"/>
            <w:color w:val="000000" w:themeColor="text1"/>
            <w:sz w:val="22"/>
          </w:rPr>
          <w:delText xml:space="preserve"> reduced spinal muscle VDR expression, </w:delText>
        </w:r>
        <w:r w:rsidR="00C75CAD" w:rsidRPr="00D51320" w:rsidDel="000D3C40">
          <w:rPr>
            <w:rFonts w:asciiTheme="majorHAnsi" w:hAnsiTheme="majorHAnsi"/>
            <w:color w:val="000000" w:themeColor="text1"/>
            <w:sz w:val="22"/>
          </w:rPr>
          <w:delText xml:space="preserve">corrected </w:delText>
        </w:r>
        <w:r w:rsidR="001152AD" w:rsidRPr="00D51320" w:rsidDel="000D3C40">
          <w:rPr>
            <w:rFonts w:asciiTheme="majorHAnsi" w:hAnsiTheme="majorHAnsi"/>
            <w:color w:val="000000" w:themeColor="text1"/>
            <w:sz w:val="22"/>
          </w:rPr>
          <w:delText>in response to</w:delText>
        </w:r>
        <w:r w:rsidR="001B51F5" w:rsidRPr="00D51320" w:rsidDel="000D3C40">
          <w:rPr>
            <w:rFonts w:asciiTheme="majorHAnsi" w:hAnsiTheme="majorHAnsi"/>
            <w:color w:val="000000" w:themeColor="text1"/>
            <w:sz w:val="22"/>
          </w:rPr>
          <w:delText xml:space="preserve"> 5</w:delText>
        </w:r>
      </w:del>
      <w:ins w:id="1286" w:author="Author">
        <w:del w:id="1287" w:author="Santhanam  V" w:date="2020-08-17T14:45:00Z">
          <w:r w:rsidR="00E15CC0" w:rsidRPr="00D51320" w:rsidDel="000D3C40">
            <w:rPr>
              <w:rFonts w:asciiTheme="majorHAnsi" w:hAnsiTheme="majorHAnsi"/>
              <w:color w:val="000000" w:themeColor="text1"/>
              <w:sz w:val="22"/>
            </w:rPr>
            <w:delText xml:space="preserve"> </w:delText>
          </w:r>
        </w:del>
      </w:ins>
      <w:del w:id="1288" w:author="Santhanam  V" w:date="2020-08-17T14:45:00Z">
        <w:r w:rsidR="001B51F5" w:rsidRPr="00D51320" w:rsidDel="000D3C40">
          <w:rPr>
            <w:rFonts w:asciiTheme="majorHAnsi" w:hAnsiTheme="majorHAnsi"/>
            <w:color w:val="000000" w:themeColor="text1"/>
            <w:sz w:val="22"/>
          </w:rPr>
          <w:delText>-weeks</w:delText>
        </w:r>
        <w:r w:rsidR="00FD4B67" w:rsidRPr="00D51320" w:rsidDel="000D3C40">
          <w:rPr>
            <w:rFonts w:asciiTheme="majorHAnsi" w:hAnsiTheme="majorHAnsi"/>
            <w:color w:val="000000" w:themeColor="text1"/>
            <w:sz w:val="22"/>
          </w:rPr>
          <w:delText xml:space="preserve"> </w:delText>
        </w:r>
      </w:del>
      <w:ins w:id="1289" w:author="Author">
        <w:del w:id="1290" w:author="Santhanam  V" w:date="2020-08-17T14:45:00Z">
          <w:r w:rsidR="00E15CC0" w:rsidRPr="00D51320" w:rsidDel="000D3C40">
            <w:rPr>
              <w:rFonts w:asciiTheme="majorHAnsi" w:hAnsiTheme="majorHAnsi"/>
              <w:color w:val="000000" w:themeColor="text1"/>
              <w:sz w:val="22"/>
            </w:rPr>
            <w:delText xml:space="preserve">of </w:delText>
          </w:r>
        </w:del>
      </w:ins>
      <w:del w:id="1291" w:author="Santhanam  V" w:date="2020-08-17T14:45:00Z">
        <w:r w:rsidR="00C75CAD" w:rsidRPr="00D51320" w:rsidDel="000D3C40">
          <w:rPr>
            <w:rFonts w:asciiTheme="majorHAnsi" w:hAnsiTheme="majorHAnsi"/>
            <w:color w:val="000000" w:themeColor="text1"/>
            <w:sz w:val="22"/>
          </w:rPr>
          <w:delText>Vit</w:delText>
        </w:r>
        <w:r w:rsidR="00FD4B67" w:rsidRPr="00D51320" w:rsidDel="000D3C40">
          <w:rPr>
            <w:rFonts w:asciiTheme="majorHAnsi" w:hAnsiTheme="majorHAnsi"/>
            <w:color w:val="000000" w:themeColor="text1"/>
            <w:sz w:val="22"/>
          </w:rPr>
          <w:delText>D</w:delText>
        </w:r>
        <w:r w:rsidR="001152AD" w:rsidRPr="00D51320" w:rsidDel="000D3C40">
          <w:rPr>
            <w:rFonts w:asciiTheme="majorHAnsi" w:hAnsiTheme="majorHAnsi"/>
            <w:color w:val="000000" w:themeColor="text1"/>
            <w:sz w:val="22"/>
          </w:rPr>
          <w:delText xml:space="preserve"> supplementation </w:delText>
        </w:r>
        <w:r w:rsidR="001152AD" w:rsidRPr="00D51320" w:rsidDel="000D3C40">
          <w:rPr>
            <w:rFonts w:asciiTheme="majorHAnsi" w:hAnsiTheme="majorHAnsi"/>
            <w:color w:val="000000" w:themeColor="text1"/>
            <w:sz w:val="22"/>
          </w:rPr>
          <w:fldChar w:fldCharType="begin" w:fldLock="1"/>
        </w:r>
        <w:r w:rsidR="00D53413" w:rsidRPr="00D51320" w:rsidDel="000D3C40">
          <w:rPr>
            <w:rFonts w:asciiTheme="majorHAnsi" w:hAnsiTheme="majorHAnsi"/>
            <w:color w:val="000000" w:themeColor="text1"/>
            <w:sz w:val="22"/>
          </w:rPr>
          <w:delInstrText>ADDIN CSL_CITATION {"citationItems":[{"id":"ITEM-1","itemData":{"DOI":"10.1007/s00421-017-3755-1","ISBN":"0123456789","ISSN":"14396319","abstract":"Purpose: The aim of the study was to evaluate markers of oxidative stress and vitamin D receptor in paraspinal muscles in low back pain patients with vitamin D deficiency, with normal level of vitamin D, and after 5 weeks of vitamin D supplementation. Methods: Patients were divided into three groups: supplemented (SUP) with vitamin D, placebo with normal concentration of vitamin D (SUF), and the placebo group with vitamin D deficiency (DEF). The concentration of serum vitamin D was measured before and after the supplementation with vitamin D (3200 IU/ day for 5 weeks). Markers of lipid and protein peroxidation, the activity of antioxidant enzymes, and protein content of vitamin D receptor was determined in multifidus muscle of patients. Results: Vitamin D supplementation increased serum level of 25(OH)D3 (p &lt; 0.001). In paraspinal muscle level of 8-isoprostanes and protein carbonyls was higher in DEF group as compared to the SUP group (p &lt; 0.05). Antioxidant enzyme activity and vitamin D receptor in paraspinal muscle altered between the groups with different serum vitamin D concentration. The cytosolic superoxide dismutase and glutathione peroxidase activities were significantly higher in DEF group as compared to the SUP group (p &lt; 0.05). Conclusions: An attenuation of markers of free radical damage of lipids and proteins was observed in participants supplemented with Vitamin D. Antioxidant enzyme activities in skeletal muscle differ among patients with different serum vitamin D concentration. Monitoring oxidative stress and VDR protein content might be useful for future studies on the mechanism(s) of vitamin D action in muscle.","author":[{"dropping-particle":"","family":"Dzik","given":"Katarzyna","non-dropping-particle":"","parse-names":false,"suffix":""},{"dropping-particle":"","family":"Skrobot","given":"Wojciech","non-dropping-particle":"","parse-names":false,"suffix":""},{"dropping-particle":"","family":"Flis","given":"Damian Jozef","non-dropping-particle":"","parse-names":false,"suffix":""},{"dropping-particle":"","family":"Karnia","given":"Mateusz","non-dropping-particle":"","parse-names":false,"suffix":""},{"dropping-particle":"","family":"Libionka","given":"Witold","non-dropping-particle":"","parse-names":false,"suffix":""},{"dropping-particle":"","family":"Kloc","given":"Wojciech","non-dropping-particle":"","parse-names":false,"suffix":""},{"dropping-particle":"","family":"Kaczor","given":"Jan Jacek","non-dropping-particle":"","parse-names":false,"suffix":""}],"container-title":"European Journal of Applied Physiology","id":"ITEM-1","issue":"1","issued":{"date-parts":[["2018"]]},"page":"143-151","publisher":"Springer Berlin Heidelberg","title":"Vitamin D supplementation attenuates oxidative stress in paraspinal skeletal muscles in patients with low back pain","type":"article-journal","volume":"118"},"uris":["http://www.mendeley.com/documents/?uuid=55ee88bb-1a56-453f-8a09-731e0ccffbd5"]}],"mendeley":{"formattedCitation":"[54]","plainTextFormattedCitation":"[54]","previouslyFormattedCitation":"[54]"},"properties":{"noteIndex":0},"schema":"https://github.com/citation-style-language/schema/raw/master/csl-citation.json"}</w:delInstrText>
        </w:r>
        <w:r w:rsidR="001152AD" w:rsidRPr="00D51320" w:rsidDel="000D3C40">
          <w:rPr>
            <w:rFonts w:asciiTheme="majorHAnsi" w:hAnsiTheme="majorHAnsi"/>
            <w:color w:val="000000" w:themeColor="text1"/>
            <w:sz w:val="22"/>
            <w:rPrChange w:id="1292" w:author="Author">
              <w:rPr>
                <w:rFonts w:asciiTheme="majorHAnsi" w:hAnsiTheme="majorHAnsi"/>
                <w:color w:val="000000" w:themeColor="text1"/>
                <w:sz w:val="22"/>
              </w:rPr>
            </w:rPrChange>
          </w:rPr>
          <w:fldChar w:fldCharType="separate"/>
        </w:r>
        <w:r w:rsidR="00FD25A2" w:rsidRPr="00D51320" w:rsidDel="000D3C40">
          <w:rPr>
            <w:rFonts w:asciiTheme="majorHAnsi" w:hAnsiTheme="majorHAnsi"/>
            <w:noProof/>
            <w:color w:val="000000" w:themeColor="text1"/>
            <w:sz w:val="22"/>
          </w:rPr>
          <w:delText>[54]</w:delText>
        </w:r>
        <w:r w:rsidR="001152AD" w:rsidRPr="00D51320" w:rsidDel="000D3C40">
          <w:rPr>
            <w:rFonts w:asciiTheme="majorHAnsi" w:hAnsiTheme="majorHAnsi"/>
            <w:color w:val="000000" w:themeColor="text1"/>
            <w:sz w:val="22"/>
          </w:rPr>
          <w:fldChar w:fldCharType="end"/>
        </w:r>
        <w:r w:rsidR="001152AD" w:rsidRPr="00D51320" w:rsidDel="000D3C40">
          <w:rPr>
            <w:rFonts w:asciiTheme="majorHAnsi" w:hAnsiTheme="majorHAnsi"/>
            <w:color w:val="000000" w:themeColor="text1"/>
            <w:sz w:val="22"/>
          </w:rPr>
          <w:delText xml:space="preserve">. Moreover, </w:delText>
        </w:r>
        <w:r w:rsidR="001B51F5" w:rsidRPr="00D51320" w:rsidDel="000D3C40">
          <w:rPr>
            <w:rFonts w:asciiTheme="majorHAnsi" w:hAnsiTheme="majorHAnsi"/>
            <w:color w:val="000000" w:themeColor="text1"/>
            <w:sz w:val="22"/>
          </w:rPr>
          <w:delText>the same investigators demonstrated heightened</w:delText>
        </w:r>
        <w:r w:rsidR="007A1C0F" w:rsidRPr="00D51320" w:rsidDel="000D3C40">
          <w:rPr>
            <w:rFonts w:asciiTheme="majorHAnsi" w:hAnsiTheme="majorHAnsi"/>
            <w:color w:val="000000" w:themeColor="text1"/>
            <w:sz w:val="22"/>
          </w:rPr>
          <w:delText xml:space="preserve"> anabolic capacity through enhanced muscle</w:delText>
        </w:r>
        <w:r w:rsidR="001B51F5" w:rsidRPr="00D51320" w:rsidDel="000D3C40">
          <w:rPr>
            <w:rFonts w:asciiTheme="majorHAnsi" w:hAnsiTheme="majorHAnsi"/>
            <w:color w:val="000000" w:themeColor="text1"/>
            <w:sz w:val="22"/>
          </w:rPr>
          <w:delText xml:space="preserve"> </w:delText>
        </w:r>
        <w:r w:rsidR="007A1C0F" w:rsidRPr="00D51320" w:rsidDel="000D3C40">
          <w:rPr>
            <w:rFonts w:asciiTheme="majorHAnsi" w:hAnsiTheme="majorHAnsi"/>
            <w:color w:val="000000" w:themeColor="text1"/>
            <w:sz w:val="22"/>
          </w:rPr>
          <w:delText>p-</w:delText>
        </w:r>
        <w:r w:rsidR="001B51F5" w:rsidRPr="00D51320" w:rsidDel="000D3C40">
          <w:rPr>
            <w:rFonts w:asciiTheme="majorHAnsi" w:hAnsiTheme="majorHAnsi"/>
            <w:color w:val="000000" w:themeColor="text1"/>
            <w:sz w:val="22"/>
          </w:rPr>
          <w:delText>AKT</w:delText>
        </w:r>
        <w:r w:rsidR="007A1C0F" w:rsidRPr="00D51320" w:rsidDel="000D3C40">
          <w:rPr>
            <w:rFonts w:asciiTheme="majorHAnsi" w:hAnsiTheme="majorHAnsi"/>
            <w:color w:val="000000" w:themeColor="text1"/>
            <w:sz w:val="22"/>
          </w:rPr>
          <w:delText>/AKT content</w:delText>
        </w:r>
        <w:r w:rsidR="007B657B" w:rsidRPr="00D51320" w:rsidDel="000D3C40">
          <w:rPr>
            <w:rFonts w:asciiTheme="majorHAnsi" w:hAnsiTheme="majorHAnsi"/>
            <w:color w:val="000000" w:themeColor="text1"/>
            <w:sz w:val="22"/>
          </w:rPr>
          <w:delText xml:space="preserve"> in response to supplementation</w:delText>
        </w:r>
        <w:r w:rsidR="007A1C0F" w:rsidRPr="00D51320" w:rsidDel="000D3C40">
          <w:rPr>
            <w:rFonts w:asciiTheme="majorHAnsi" w:hAnsiTheme="majorHAnsi"/>
            <w:color w:val="000000" w:themeColor="text1"/>
            <w:sz w:val="22"/>
          </w:rPr>
          <w:delText xml:space="preserve"> </w:delText>
        </w:r>
        <w:r w:rsidR="007A1C0F" w:rsidRPr="00D51320" w:rsidDel="000D3C40">
          <w:rPr>
            <w:rFonts w:asciiTheme="majorHAnsi" w:hAnsiTheme="majorHAnsi"/>
            <w:color w:val="000000" w:themeColor="text1"/>
            <w:sz w:val="22"/>
          </w:rPr>
          <w:fldChar w:fldCharType="begin" w:fldLock="1"/>
        </w:r>
        <w:r w:rsidR="00D53413" w:rsidRPr="00D51320" w:rsidDel="000D3C40">
          <w:rPr>
            <w:rFonts w:asciiTheme="majorHAnsi" w:hAnsiTheme="majorHAnsi"/>
            <w:color w:val="000000" w:themeColor="text1"/>
            <w:sz w:val="22"/>
          </w:rPr>
          <w:delInstrText>ADDIN CSL_CITATION {"citationItems":[{"id":"ITEM-1","itemData":{"DOI":"10.1155/2019/6835341","ISSN":"1942-0900","abstract":"&lt;p&gt; Recent studies show that vitamin D deficiency may be responsible for muscle atrophy. The purpose of this study was to investigate markers of muscle atrophy, signalling proteins, and mitochondrial capacity in patients with chronic low back pain with a focus on gender and serum vitamin D level. The study involved patients with chronic low back pain (LBP) qualified for posterior lumbar interbody fusion (PLIF). Patients were divided into three groups: supplemented (SUPL) with vitamin D (3200 IU/day for 5 weeks), placebo with normal levels of vitamin D (SUF), and the placebo group with vitamin D deficiency (DEF). The marker of muscle atrophy including atrogin-1 and protein content for IGF-1, Akt, FOXO3a, PGC-1 &lt;italic&gt;α&lt;/italic&gt; , and citrate synthase (CS) activity were determined in collected multifidus muscle. In the paraspinal muscle, IGF-1 levels were higher in the SUF group as compared to both the SUPL and DEF groups ( &lt;math id=\"M1\"&gt; &lt;mi&gt;p&lt;/mi&gt; &lt;mo&gt;&amp;lt;&lt;/mo&gt; &lt;mn&gt;0.05&lt;/mn&gt; &lt;/math&gt; ). In the SUPL group, we found significantly increased protein content for pAkt ( &lt;math id=\"M2\"&gt; &lt;mi&gt;p&lt;/mi&gt; &lt;mo&gt;&amp;lt;&lt;/mo&gt; &lt;mn&gt;0.05&lt;/mn&gt; &lt;/math&gt; ) and decreased level of FOXO3a ( &lt;math id=\"M3\"&gt; &lt;mi&gt;p&lt;/mi&gt; &lt;mo&gt;&amp;lt;&lt;/mo&gt; &lt;mn&gt;0.05&lt;/mn&gt; &lt;/math&gt; ). Atrogin-1 content was significantly different between men and women ( &lt;math id=\"M4\"&gt; &lt;mi&gt;p&lt;/mi&gt; &lt;mo&gt;&amp;lt;&lt;/mo&gt; &lt;mn&gt;0.05&lt;/mn&gt; &lt;/math&gt; ). The protein content of PGC-1 &lt;italic&gt;α&lt;/italic&gt; was significantly higher in the SUF group as compared to the DEF group ( &lt;math id=\"M5\"&gt; &lt;mi&gt;p&lt;/mi&gt; &lt;mo&gt;&amp;lt;&lt;/mo&gt; &lt;mn&gt;0.05&lt;/mn&gt; &lt;/math&gt; ). CS activity in the paraspinal muscle was higher in the SUPL group than in the DEF group ( &lt;math id=\"M6\"&gt; &lt;mi&gt;p&lt;/mi&gt; &lt;mo&gt;&amp;lt;&lt;/mo&gt; &lt;mn&gt;0.05&lt;/mn&gt; &lt;/math&gt; ). Our results suggest that vitamin D deficiency is associated with elevated oxidative stress, muscle atrophy, and reduced mitochondrial function in the multifidus muscle. Therefore, vitamin D-deficient LBP patients might have reduced possibilities on early and effective rehabilitation after PLIF surgery. &lt;/p&gt;","author":[{"dropping-particle":"","family":"Dzik","given":"Katarzyna Patrycja","non-dropping-particle":"","parse-names":false,"suffix":""},{"dropping-particle":"","family":"Skrobot","given":"Wojciech","non-dropping-particle":"","parse-names":false,"suffix":""},{"dropping-particle":"","family":"Kaczor","given":"Katarzyna Barbara","non-dropping-particle":"","parse-names":false,"suffix":""},{"dropping-particle":"","family":"Flis","given":"Damian Jozef","non-dropping-particle":"","parse-names":false,"suffix":""},{"dropping-particle":"","family":"Karnia","given":"Mateusz Jakub","non-dropping-particle":"","parse-names":false,"suffix":""},{"dropping-particle":"","family":"Libionka","given":"Witold","non-dropping-particle":"","parse-names":false,"suffix":""},{"dropping-particle":"","family":"Antosiewicz","given":"Jedrzej","non-dropping-particle":"","parse-names":false,"suffix":""},{"dropping-particle":"","family":"Kloc","given":"Wojciech","non-dropping-particle":"","parse-names":false,"suffix":""},{"dropping-particle":"","family":"Kaczor","given":"Jan Jacek","non-dropping-particle":"","parse-names":false,"suffix":""}],"container-title":"Oxidative Medicine and Cellular Longevity","id":"ITEM-1","issued":{"date-parts":[["2019"]]},"page":"1-11","title":"Vitamin D Deficiency Is Associated with Muscle Atrophy and Reduced Mitochondrial Function in Patients with Chronic Low Back Pain","type":"article-journal","volume":"2019"},"uris":["http://www.mendeley.com/documents/?uuid=14f878b0-5567-4810-9838-4e3f2f15550a"]}],"mendeley":{"formattedCitation":"[55]","plainTextFormattedCitation":"[55]","previouslyFormattedCitation":"[55]"},"properties":{"noteIndex":0},"schema":"https://github.com/citation-style-language/schema/raw/master/csl-citation.json"}</w:delInstrText>
        </w:r>
        <w:r w:rsidR="007A1C0F" w:rsidRPr="00D51320" w:rsidDel="000D3C40">
          <w:rPr>
            <w:rFonts w:asciiTheme="majorHAnsi" w:hAnsiTheme="majorHAnsi"/>
            <w:color w:val="000000" w:themeColor="text1"/>
            <w:sz w:val="22"/>
            <w:rPrChange w:id="1293" w:author="Author">
              <w:rPr>
                <w:rFonts w:asciiTheme="majorHAnsi" w:hAnsiTheme="majorHAnsi"/>
                <w:color w:val="000000" w:themeColor="text1"/>
                <w:sz w:val="22"/>
              </w:rPr>
            </w:rPrChange>
          </w:rPr>
          <w:fldChar w:fldCharType="separate"/>
        </w:r>
        <w:r w:rsidR="00FD25A2" w:rsidRPr="00D51320" w:rsidDel="000D3C40">
          <w:rPr>
            <w:rFonts w:asciiTheme="majorHAnsi" w:hAnsiTheme="majorHAnsi"/>
            <w:noProof/>
            <w:color w:val="000000" w:themeColor="text1"/>
            <w:sz w:val="22"/>
          </w:rPr>
          <w:delText>[55]</w:delText>
        </w:r>
        <w:r w:rsidR="007A1C0F" w:rsidRPr="00D51320" w:rsidDel="000D3C40">
          <w:rPr>
            <w:rFonts w:asciiTheme="majorHAnsi" w:hAnsiTheme="majorHAnsi"/>
            <w:color w:val="000000" w:themeColor="text1"/>
            <w:sz w:val="22"/>
          </w:rPr>
          <w:fldChar w:fldCharType="end"/>
        </w:r>
        <w:r w:rsidR="007A1C0F" w:rsidRPr="00D51320" w:rsidDel="000D3C40">
          <w:rPr>
            <w:rFonts w:asciiTheme="majorHAnsi" w:hAnsiTheme="majorHAnsi"/>
            <w:color w:val="000000" w:themeColor="text1"/>
            <w:sz w:val="22"/>
          </w:rPr>
          <w:delText>.</w:delText>
        </w:r>
        <w:r w:rsidR="00C75CAD" w:rsidRPr="00D51320" w:rsidDel="000D3C40">
          <w:rPr>
            <w:rFonts w:asciiTheme="majorHAnsi" w:hAnsiTheme="majorHAnsi"/>
            <w:color w:val="000000" w:themeColor="text1"/>
            <w:sz w:val="22"/>
          </w:rPr>
          <w:delText xml:space="preserve"> </w:delText>
        </w:r>
        <w:r w:rsidR="00B5588B" w:rsidRPr="00D51320" w:rsidDel="000D3C40">
          <w:rPr>
            <w:rFonts w:asciiTheme="majorHAnsi" w:hAnsiTheme="majorHAnsi"/>
            <w:color w:val="000000" w:themeColor="text1"/>
            <w:sz w:val="22"/>
          </w:rPr>
          <w:delText>Of note</w:delText>
        </w:r>
      </w:del>
      <w:ins w:id="1294" w:author="Author">
        <w:del w:id="1295" w:author="Santhanam  V" w:date="2020-08-17T14:45:00Z">
          <w:r w:rsidR="00E15CC0" w:rsidRPr="00D51320" w:rsidDel="000D3C40">
            <w:rPr>
              <w:rFonts w:asciiTheme="majorHAnsi" w:hAnsiTheme="majorHAnsi"/>
              <w:color w:val="000000" w:themeColor="text1"/>
              <w:sz w:val="22"/>
            </w:rPr>
            <w:delText>Notably</w:delText>
          </w:r>
        </w:del>
      </w:ins>
      <w:del w:id="1296" w:author="Santhanam  V" w:date="2020-08-17T14:45:00Z">
        <w:r w:rsidR="00B5588B" w:rsidRPr="00D51320" w:rsidDel="000D3C40">
          <w:rPr>
            <w:rFonts w:asciiTheme="majorHAnsi" w:hAnsiTheme="majorHAnsi"/>
            <w:color w:val="000000" w:themeColor="text1"/>
            <w:sz w:val="22"/>
          </w:rPr>
          <w:delText>, we demonstrate</w:delText>
        </w:r>
      </w:del>
      <w:ins w:id="1297" w:author="Author">
        <w:del w:id="1298" w:author="Santhanam  V" w:date="2020-08-17T14:45:00Z">
          <w:r w:rsidR="00E15CC0" w:rsidRPr="00D51320" w:rsidDel="000D3C40">
            <w:rPr>
              <w:rFonts w:asciiTheme="majorHAnsi" w:hAnsiTheme="majorHAnsi"/>
              <w:color w:val="000000" w:themeColor="text1"/>
              <w:sz w:val="22"/>
            </w:rPr>
            <w:delText>d</w:delText>
          </w:r>
        </w:del>
      </w:ins>
      <w:del w:id="1299" w:author="Santhanam  V" w:date="2020-08-17T14:45:00Z">
        <w:r w:rsidR="006C7BDB" w:rsidRPr="00D51320" w:rsidDel="000D3C40">
          <w:rPr>
            <w:rFonts w:asciiTheme="majorHAnsi" w:hAnsiTheme="majorHAnsi"/>
            <w:color w:val="000000" w:themeColor="text1"/>
            <w:sz w:val="22"/>
          </w:rPr>
          <w:delText xml:space="preserve"> </w:delText>
        </w:r>
        <w:r w:rsidR="0047775D" w:rsidRPr="00D51320" w:rsidDel="000D3C40">
          <w:rPr>
            <w:rFonts w:asciiTheme="majorHAnsi" w:hAnsiTheme="majorHAnsi"/>
            <w:color w:val="000000" w:themeColor="text1"/>
            <w:sz w:val="22"/>
          </w:rPr>
          <w:delText xml:space="preserve">enhanced protein expression of mTOR, along with that of all downstream signalling </w:delText>
        </w:r>
        <w:r w:rsidR="00E528A6" w:rsidRPr="00D51320" w:rsidDel="000D3C40">
          <w:rPr>
            <w:rFonts w:asciiTheme="majorHAnsi" w:hAnsiTheme="majorHAnsi"/>
            <w:color w:val="000000" w:themeColor="text1"/>
            <w:sz w:val="22"/>
          </w:rPr>
          <w:delText>intermediates</w:delText>
        </w:r>
        <w:r w:rsidR="0047775D" w:rsidRPr="00D51320" w:rsidDel="000D3C40">
          <w:rPr>
            <w:rFonts w:asciiTheme="majorHAnsi" w:hAnsiTheme="majorHAnsi"/>
            <w:color w:val="000000" w:themeColor="text1"/>
            <w:sz w:val="22"/>
          </w:rPr>
          <w:delText xml:space="preserve"> </w:delText>
        </w:r>
        <w:r w:rsidR="00B230AA" w:rsidRPr="00D51320" w:rsidDel="000D3C40">
          <w:rPr>
            <w:rFonts w:asciiTheme="majorHAnsi" w:hAnsiTheme="majorHAnsi"/>
            <w:color w:val="000000" w:themeColor="text1"/>
            <w:sz w:val="22"/>
          </w:rPr>
          <w:delText>in VDR-OE muscles</w:delText>
        </w:r>
        <w:r w:rsidR="00D32623" w:rsidRPr="00D51320" w:rsidDel="000D3C40">
          <w:rPr>
            <w:rFonts w:asciiTheme="majorHAnsi" w:hAnsiTheme="majorHAnsi"/>
            <w:color w:val="000000" w:themeColor="text1"/>
            <w:sz w:val="22"/>
          </w:rPr>
          <w:delText>.</w:delText>
        </w:r>
        <w:r w:rsidR="00A52BD1" w:rsidRPr="00D51320" w:rsidDel="000D3C40">
          <w:rPr>
            <w:rFonts w:asciiTheme="majorHAnsi" w:hAnsiTheme="majorHAnsi"/>
            <w:color w:val="000000" w:themeColor="text1"/>
            <w:sz w:val="22"/>
          </w:rPr>
          <w:delText xml:space="preserve"> </w:delText>
        </w:r>
        <w:r w:rsidR="00605DC2" w:rsidRPr="00D51320" w:rsidDel="000D3C40">
          <w:rPr>
            <w:rFonts w:asciiTheme="majorHAnsi" w:hAnsiTheme="majorHAnsi"/>
            <w:color w:val="000000" w:themeColor="text1"/>
            <w:sz w:val="22"/>
          </w:rPr>
          <w:delText>Furthermore, heightened expression of mTOR correspond</w:delText>
        </w:r>
        <w:r w:rsidR="000417E9" w:rsidRPr="00D51320" w:rsidDel="000D3C40">
          <w:rPr>
            <w:rFonts w:asciiTheme="majorHAnsi" w:hAnsiTheme="majorHAnsi"/>
            <w:color w:val="000000" w:themeColor="text1"/>
            <w:sz w:val="22"/>
          </w:rPr>
          <w:delText>ed</w:delText>
        </w:r>
        <w:r w:rsidR="00605DC2" w:rsidRPr="00D51320" w:rsidDel="000D3C40">
          <w:rPr>
            <w:rFonts w:asciiTheme="majorHAnsi" w:hAnsiTheme="majorHAnsi"/>
            <w:color w:val="000000" w:themeColor="text1"/>
            <w:sz w:val="22"/>
          </w:rPr>
          <w:delText xml:space="preserve"> with greater lysosomal</w:delText>
        </w:r>
        <w:r w:rsidR="006A2B4C" w:rsidRPr="00D51320" w:rsidDel="000D3C40">
          <w:rPr>
            <w:rFonts w:asciiTheme="majorHAnsi" w:hAnsiTheme="majorHAnsi"/>
            <w:color w:val="000000" w:themeColor="text1"/>
            <w:sz w:val="22"/>
          </w:rPr>
          <w:delText xml:space="preserve"> </w:delText>
        </w:r>
        <w:r w:rsidR="00403B1C" w:rsidRPr="00D51320" w:rsidDel="000D3C40">
          <w:rPr>
            <w:rFonts w:asciiTheme="majorHAnsi" w:hAnsiTheme="majorHAnsi"/>
            <w:color w:val="000000" w:themeColor="text1"/>
            <w:sz w:val="22"/>
          </w:rPr>
          <w:delText>(i.e.</w:delText>
        </w:r>
      </w:del>
      <w:ins w:id="1300" w:author="Author">
        <w:del w:id="1301" w:author="Santhanam  V" w:date="2020-08-17T14:45:00Z">
          <w:r w:rsidR="00E15CC0" w:rsidRPr="00D51320" w:rsidDel="000D3C40">
            <w:rPr>
              <w:rFonts w:asciiTheme="majorHAnsi" w:hAnsiTheme="majorHAnsi"/>
              <w:color w:val="000000" w:themeColor="text1"/>
              <w:sz w:val="22"/>
            </w:rPr>
            <w:delText>,</w:delText>
          </w:r>
        </w:del>
      </w:ins>
      <w:del w:id="1302" w:author="Santhanam  V" w:date="2020-08-17T14:45:00Z">
        <w:r w:rsidR="00403B1C" w:rsidRPr="00D51320" w:rsidDel="000D3C40">
          <w:rPr>
            <w:rFonts w:asciiTheme="majorHAnsi" w:hAnsiTheme="majorHAnsi"/>
            <w:color w:val="000000" w:themeColor="text1"/>
            <w:sz w:val="22"/>
          </w:rPr>
          <w:delText xml:space="preserve"> LAMP2) </w:delText>
        </w:r>
        <w:r w:rsidR="006A2B4C" w:rsidRPr="00D51320" w:rsidDel="000D3C40">
          <w:rPr>
            <w:rFonts w:asciiTheme="majorHAnsi" w:hAnsiTheme="majorHAnsi"/>
            <w:color w:val="000000" w:themeColor="text1"/>
            <w:sz w:val="22"/>
          </w:rPr>
          <w:delText>and</w:delText>
        </w:r>
        <w:r w:rsidR="00BA6971" w:rsidRPr="00D51320" w:rsidDel="000D3C40">
          <w:rPr>
            <w:rFonts w:asciiTheme="majorHAnsi" w:hAnsiTheme="majorHAnsi"/>
            <w:color w:val="000000" w:themeColor="text1"/>
            <w:sz w:val="22"/>
          </w:rPr>
          <w:delText xml:space="preserve"> cell</w:delText>
        </w:r>
        <w:r w:rsidR="00605DC2" w:rsidRPr="00D51320" w:rsidDel="000D3C40">
          <w:rPr>
            <w:rFonts w:asciiTheme="majorHAnsi" w:hAnsiTheme="majorHAnsi"/>
            <w:color w:val="000000" w:themeColor="text1"/>
            <w:sz w:val="22"/>
          </w:rPr>
          <w:delText xml:space="preserve"> membrane colocalisation</w:delText>
        </w:r>
        <w:r w:rsidR="00C85FA0" w:rsidRPr="00D51320" w:rsidDel="000D3C40">
          <w:rPr>
            <w:rFonts w:asciiTheme="majorHAnsi" w:hAnsiTheme="majorHAnsi"/>
            <w:color w:val="000000" w:themeColor="text1"/>
            <w:sz w:val="22"/>
          </w:rPr>
          <w:delText>, akin to mTOR activation by amino acids</w:delText>
        </w:r>
        <w:r w:rsidR="00605DC2" w:rsidRPr="00D51320" w:rsidDel="000D3C40">
          <w:rPr>
            <w:rFonts w:asciiTheme="majorHAnsi" w:hAnsiTheme="majorHAnsi"/>
            <w:color w:val="000000" w:themeColor="text1"/>
            <w:sz w:val="22"/>
          </w:rPr>
          <w:delText xml:space="preserve"> </w:delText>
        </w:r>
        <w:r w:rsidR="00605DC2" w:rsidRPr="00D51320" w:rsidDel="000D3C40">
          <w:rPr>
            <w:rFonts w:asciiTheme="majorHAnsi" w:hAnsiTheme="majorHAnsi"/>
            <w:color w:val="000000" w:themeColor="text1"/>
            <w:sz w:val="22"/>
          </w:rPr>
          <w:fldChar w:fldCharType="begin" w:fldLock="1"/>
        </w:r>
        <w:r w:rsidR="00D53413" w:rsidRPr="00D51320" w:rsidDel="000D3C40">
          <w:rPr>
            <w:rFonts w:asciiTheme="majorHAnsi" w:hAnsiTheme="majorHAnsi"/>
            <w:color w:val="000000" w:themeColor="text1"/>
            <w:sz w:val="22"/>
          </w:rPr>
          <w:delInstrText>ADDIN CSL_CITATION {"citationItems":[{"id":"ITEM-1","itemData":{"DOI":"10.1016/j.cellsig.2014.04.019","ISSN":"1873-3913","PMID":"24793303","abstract":"The mammalian target of rapamycin complex 1 (mTORC1) is a master regulator of cell growth and metabolism. It controls many cell functions by integrating nutrient availability and growth factor signals. Amino acids, and in particular leucine, are among the main positive regulators of mTORC1 signaling. The current model for the regulation of mTORC1 by amino acids involves the movement of mTOR to the lysosome mediated by the Rag-GTPases. Here, we have examined the control of mTORC1 signaling and mTOR localization by amino acids and leucine in serum-fed cells, because both serum growth factors (or, e.g., insulin) and amino acids are required for full activation of mTORC1 signaling. We demonstrate that mTORC1 activity does not closely correlate with the lysosomal localization of mTOR. In particular, leucine controls mTORC1 activity without any detectable modification of the lysosomal localization of mTOR, indicating that the signal(s) exerted by leucine is likely distinct from those exerted by other amino acids. In addition, knock-down of the Rag-GTPases attenuated the inhibitory effect of amino acid- or leucine-starvation on the phosphorylation of mTORC1 targets. Furthermore, data from cells where Rag expression has been knocked down revealed that leucine can promote mTORC1 signaling independently of the lysosomal localization of mTOR. Our data complement existing models for the regulation of mTORC1 by amino acids and provide new insights into this important topic.","author":[{"dropping-particle":"","family":"Averous","given":"Julien","non-dropping-particle":"","parse-names":false,"suffix":""},{"dropping-particle":"","family":"Lambert-Langlais","given":"Sarah","non-dropping-particle":"","parse-names":false,"suffix":""},{"dropping-particle":"","family":"Carraro","given":"Valérie","non-dropping-particle":"","parse-names":false,"suffix":""},{"dropping-particle":"","family":"Gourbeyre","given":"Ophélie","non-dropping-particle":"","parse-names":false,"suffix":""},{"dropping-particle":"","family":"Parry","given":"Laurent","non-dropping-particle":"","parse-names":false,"suffix":""},{"dropping-particle":"","family":"B'Chir","given":"Wafa","non-dropping-particle":"","parse-names":false,"suffix":""},{"dropping-particle":"","family":"Muranishi","given":"Yuki","non-dropping-particle":"","parse-names":false,"suffix":""},{"dropping-particle":"","family":"Jousse","given":"Céline","non-dropping-particle":"","parse-names":false,"suffix":""},{"dropping-particle":"","family":"Bruhat","given":"Alain","non-dropping-particle":"","parse-names":false,"suffix":""},{"dropping-particle":"","family":"Maurin","given":"Anne-Catherine","non-dropping-particle":"","parse-names":false,"suffix":""},{"dropping-particle":"","family":"Proud","given":"Christopher G.","non-dropping-particle":"","parse-names":false,"suffix":""},{"dropping-particle":"","family":"Fafournoux","given":"Pierre","non-dropping-particle":"","parse-names":false,"suffix":""}],"container-title":"Cellular signalling","id":"ITEM-1","issue":"9","issued":{"date-parts":[["2014","9"]]},"page":"1918-27","publisher":"Elsevier Inc.","title":"Requirement for lysosomal localization of mTOR for its activation differs between leucine and other amino acids.","type":"article-journal","volume":"26"},"uris":["http://www.mendeley.com/documents/?uuid=609d01ab-7e49-4abc-a40e-426333cf70fe"]}],"mendeley":{"formattedCitation":"[46]","plainTextFormattedCitation":"[46]","previouslyFormattedCitation":"[46]"},"properties":{"noteIndex":0},"schema":"https://github.com/citation-style-language/schema/raw/master/csl-citation.json"}</w:delInstrText>
        </w:r>
        <w:r w:rsidR="00605DC2" w:rsidRPr="00D51320" w:rsidDel="000D3C40">
          <w:rPr>
            <w:rFonts w:asciiTheme="majorHAnsi" w:hAnsiTheme="majorHAnsi"/>
            <w:color w:val="000000" w:themeColor="text1"/>
            <w:sz w:val="22"/>
            <w:rPrChange w:id="1303" w:author="Author">
              <w:rPr>
                <w:rFonts w:asciiTheme="majorHAnsi" w:hAnsiTheme="majorHAnsi"/>
                <w:color w:val="000000" w:themeColor="text1"/>
                <w:sz w:val="22"/>
              </w:rPr>
            </w:rPrChange>
          </w:rPr>
          <w:fldChar w:fldCharType="separate"/>
        </w:r>
        <w:r w:rsidR="00FD25A2" w:rsidRPr="00D51320" w:rsidDel="000D3C40">
          <w:rPr>
            <w:rFonts w:asciiTheme="majorHAnsi" w:hAnsiTheme="majorHAnsi"/>
            <w:noProof/>
            <w:color w:val="000000" w:themeColor="text1"/>
            <w:sz w:val="22"/>
          </w:rPr>
          <w:delText>[46]</w:delText>
        </w:r>
        <w:r w:rsidR="00605DC2" w:rsidRPr="00D51320" w:rsidDel="000D3C40">
          <w:rPr>
            <w:rFonts w:asciiTheme="majorHAnsi" w:hAnsiTheme="majorHAnsi"/>
            <w:color w:val="000000" w:themeColor="text1"/>
            <w:sz w:val="22"/>
          </w:rPr>
          <w:fldChar w:fldCharType="end"/>
        </w:r>
        <w:r w:rsidR="00C85FA0" w:rsidRPr="00D51320" w:rsidDel="000D3C40">
          <w:rPr>
            <w:rFonts w:asciiTheme="majorHAnsi" w:hAnsiTheme="majorHAnsi"/>
            <w:color w:val="000000" w:themeColor="text1"/>
            <w:sz w:val="22"/>
          </w:rPr>
          <w:delText xml:space="preserve"> or RET </w:delText>
        </w:r>
        <w:r w:rsidR="00C85FA0" w:rsidRPr="00D51320" w:rsidDel="000D3C40">
          <w:rPr>
            <w:rFonts w:asciiTheme="majorHAnsi" w:hAnsiTheme="majorHAnsi"/>
            <w:color w:val="000000" w:themeColor="text1"/>
            <w:sz w:val="22"/>
          </w:rPr>
          <w:fldChar w:fldCharType="begin" w:fldLock="1"/>
        </w:r>
        <w:r w:rsidR="00D53413" w:rsidRPr="00D51320" w:rsidDel="000D3C40">
          <w:rPr>
            <w:rFonts w:asciiTheme="majorHAnsi" w:hAnsiTheme="majorHAnsi"/>
            <w:color w:val="000000" w:themeColor="text1"/>
            <w:sz w:val="22"/>
          </w:rPr>
          <w:delInstrText>ADDIN CSL_CITATION {"citationItems":[{"id":"ITEM-1","itemData":{"DOI":"10.1038/s41598-017-05483-x","ISSN":"20452322","abstract":"The mechanistic target of rapamycin (mTOR) is a central mediator of protein synthesis in skeletal muscle. We utilized immunofluorescence approaches to study mTOR cellular distribution and protein-protein co-localisation in human skeletal muscle in the basal state as well as immediately, 1 and 3 h after an acute bout of resistance exercise in a fed (FED; 20 g Protein/40 g carbohydrate/1 g fat) or energy-free control (CON) state. mTOR and the lysosomal protein LAMP2 were highly co-localised in basal samples. Resistance exercise resulted in rapid translocation of mTOR/LAMP2 towards the cell membrane. Concurrently, resistance exercise led to the dissociation of TSC2 from Rheb and increased in the co-localisation of mTOR and Rheb post exercise in both FED and CON. In addition, mTOR co-localised with Eukaryotic translation initiation factor 3 subunit F (eIF3F) at the cell membrane post-exercise in both groups, with the response significantly greater at 1 h of recovery in the FED compared to CON. Collectively our data demonstrate that cellular trafficking of mTOR occurs in human muscle in response to an anabolic stimulus, events that appear to be primarily influenced by muscle contraction. The translocation and association of mTOR with positive regulators (i.e. Rheb and eIF3F) is consistent with an enhanced mRNA translational capacity after resistance exercise.","author":[{"dropping-particle":"","family":"Song","given":"Zhe","non-dropping-particle":"","parse-names":false,"suffix":""},{"dropping-particle":"","family":"Moore","given":"Daniel R.","non-dropping-particle":"","parse-names":false,"suffix":""},{"dropping-particle":"","family":"Hodson","given":"Nathan","non-dropping-particle":"","parse-names":false,"suffix":""},{"dropping-particle":"","family":"Ward","given":"Carl","non-dropping-particle":"","parse-names":false,"suffix":""},{"dropping-particle":"","family":"Dent","given":"Jessica R.","non-dropping-particle":"","parse-names":false,"suffix":""},{"dropping-particle":"","family":"O'Leary","given":"Mary F.","non-dropping-particle":"","parse-names":false,"suffix":""},{"dropping-particle":"","family":"Shaw","given":"Andrew M.","non-dropping-particle":"","parse-names":false,"suffix":""},{"dropping-particle":"","family":"Hamilton","given":"D. Lee","non-dropping-particle":"","parse-names":false,"suffix":""},{"dropping-particle":"","family":"Sarkar","given":"Sovan","non-dropping-particle":"","parse-names":false,"suffix":""},{"dropping-particle":"","family":"Gangloff","given":"Yann Gaël","non-dropping-particle":"","parse-names":false,"suffix":""},{"dropping-particle":"","family":"Hornberger","given":"Troy A.","non-dropping-particle":"","parse-names":false,"suffix":""},{"dropping-particle":"","family":"Spriet","given":"Lawrence L.","non-dropping-particle":"","parse-names":false,"suffix":""},{"dropping-particle":"","family":"Heigenhauser","given":"George J.","non-dropping-particle":"","parse-names":false,"suffix":""},{"dropping-particle":"","family":"Philp","given":"Andrew","non-dropping-particle":"","parse-names":false,"suffix":""}],"container-title":"Scientific Reports","id":"ITEM-1","issue":"1","issued":{"date-parts":[["2017"]]},"page":"1-14","title":"Resistance exercise initiates mechanistic target of rapamycin (mTOR) translocation and protein complex co-localisation in human skeletal muscle","type":"article-journal","volume":"7"},"uris":["http://www.mendeley.com/documents/?uuid=e5273ae4-2886-40de-be1a-ebb96a4696ab"]}],"mendeley":{"formattedCitation":"[56]","plainTextFormattedCitation":"[56]","previouslyFormattedCitation":"[56]"},"properties":{"noteIndex":0},"schema":"https://github.com/citation-style-language/schema/raw/master/csl-citation.json"}</w:delInstrText>
        </w:r>
        <w:r w:rsidR="00C85FA0" w:rsidRPr="00D51320" w:rsidDel="000D3C40">
          <w:rPr>
            <w:rFonts w:asciiTheme="majorHAnsi" w:hAnsiTheme="majorHAnsi"/>
            <w:color w:val="000000" w:themeColor="text1"/>
            <w:sz w:val="22"/>
            <w:rPrChange w:id="1304" w:author="Author">
              <w:rPr>
                <w:rFonts w:asciiTheme="majorHAnsi" w:hAnsiTheme="majorHAnsi"/>
                <w:color w:val="000000" w:themeColor="text1"/>
                <w:sz w:val="22"/>
              </w:rPr>
            </w:rPrChange>
          </w:rPr>
          <w:fldChar w:fldCharType="separate"/>
        </w:r>
        <w:r w:rsidR="00FD25A2" w:rsidRPr="00D51320" w:rsidDel="000D3C40">
          <w:rPr>
            <w:rFonts w:asciiTheme="majorHAnsi" w:hAnsiTheme="majorHAnsi"/>
            <w:noProof/>
            <w:color w:val="000000" w:themeColor="text1"/>
            <w:sz w:val="22"/>
          </w:rPr>
          <w:delText>[56]</w:delText>
        </w:r>
        <w:r w:rsidR="00C85FA0" w:rsidRPr="00D51320" w:rsidDel="000D3C40">
          <w:rPr>
            <w:rFonts w:asciiTheme="majorHAnsi" w:hAnsiTheme="majorHAnsi"/>
            <w:color w:val="000000" w:themeColor="text1"/>
            <w:sz w:val="22"/>
          </w:rPr>
          <w:fldChar w:fldCharType="end"/>
        </w:r>
        <w:r w:rsidR="00605DC2" w:rsidRPr="00D51320" w:rsidDel="000D3C40">
          <w:rPr>
            <w:rFonts w:asciiTheme="majorHAnsi" w:hAnsiTheme="majorHAnsi"/>
            <w:color w:val="000000" w:themeColor="text1"/>
            <w:sz w:val="22"/>
          </w:rPr>
          <w:delText>.</w:delText>
        </w:r>
        <w:r w:rsidR="00D32623" w:rsidRPr="00D51320" w:rsidDel="000D3C40">
          <w:rPr>
            <w:rFonts w:asciiTheme="majorHAnsi" w:hAnsiTheme="majorHAnsi"/>
            <w:color w:val="000000" w:themeColor="text1"/>
            <w:sz w:val="22"/>
          </w:rPr>
          <w:delText xml:space="preserve"> </w:delText>
        </w:r>
        <w:r w:rsidR="00945860" w:rsidRPr="00D51320" w:rsidDel="000D3C40">
          <w:rPr>
            <w:rFonts w:asciiTheme="majorHAnsi" w:hAnsiTheme="majorHAnsi"/>
            <w:color w:val="000000" w:themeColor="text1"/>
            <w:sz w:val="22"/>
          </w:rPr>
          <w:delText>Thus,</w:delText>
        </w:r>
        <w:r w:rsidR="00605DC2" w:rsidRPr="00D51320" w:rsidDel="000D3C40">
          <w:rPr>
            <w:rFonts w:asciiTheme="majorHAnsi" w:hAnsiTheme="majorHAnsi"/>
            <w:color w:val="000000" w:themeColor="text1"/>
            <w:sz w:val="22"/>
          </w:rPr>
          <w:delText xml:space="preserve"> </w:delText>
        </w:r>
        <w:r w:rsidR="006408F3" w:rsidRPr="00D51320" w:rsidDel="000D3C40">
          <w:rPr>
            <w:rFonts w:asciiTheme="majorHAnsi" w:hAnsiTheme="majorHAnsi"/>
            <w:color w:val="000000" w:themeColor="text1"/>
            <w:sz w:val="22"/>
          </w:rPr>
          <w:delText>g</w:delText>
        </w:r>
        <w:r w:rsidR="00726C71" w:rsidRPr="00D51320" w:rsidDel="000D3C40">
          <w:rPr>
            <w:rFonts w:asciiTheme="majorHAnsi" w:hAnsiTheme="majorHAnsi"/>
            <w:color w:val="000000" w:themeColor="text1"/>
            <w:sz w:val="22"/>
          </w:rPr>
          <w:delText xml:space="preserve">iven that Vitamin D exerts its effects through both transcriptional and post-translational actions </w:delText>
        </w:r>
        <w:r w:rsidR="00726C71" w:rsidRPr="00D51320" w:rsidDel="000D3C40">
          <w:rPr>
            <w:rFonts w:asciiTheme="majorHAnsi" w:hAnsiTheme="majorHAnsi"/>
            <w:color w:val="000000" w:themeColor="text1"/>
            <w:sz w:val="22"/>
          </w:rPr>
          <w:fldChar w:fldCharType="begin" w:fldLock="1"/>
        </w:r>
        <w:r w:rsidR="00D53413" w:rsidRPr="00D51320" w:rsidDel="000D3C40">
          <w:rPr>
            <w:rFonts w:asciiTheme="majorHAnsi" w:hAnsiTheme="majorHAnsi"/>
            <w:color w:val="000000" w:themeColor="text1"/>
            <w:sz w:val="22"/>
          </w:rPr>
          <w:delInstrText>ADDIN CSL_CITATION {"citationItems":[{"id":"ITEM-1","itemData":{"ISSN":"0264-6021","PMID":"11085922","abstract":"The vitamin D(3) receptor (VDR), which is the nuclear receptor for 1alpha,25-dihydroxyvitamin D(3) [1alpha,25(OH)(2)D(3)], acts primarily as a heterodimer with the retinoid X receptor (RXR) and binds preferentially to directly repeated arrangements of two hexameric binding sites with three spacing nucleotides [DR3-type vitamin D response elements (VDREs)]. In this study, all presently known natural DR3-type VDREs have been compared and classified on the basis of their complex-formation with VDR-RXR heterodimers and their ability to stabilize VDR-RXR heterodimer conformations. Based on the affinity of each VDRE for VDR-RXR heterodimers, the DR3-type VDREs were divided into three classes. The ligand sensitivity of this complex-formation and conformational stabilization was determined to be in the range of 0.1 nM. No significant differences in the 1alpha,25(OH)(2)D(3)-modulated interactions of the DR3-type VDRE-complexed VDR-RXR heterodimer with the co-activator SRC-1 (steroid receptor co-activator-1) or the co-repressor NCoR (nuclear receptor co-repressor) were found. Taken together, the affinity for VDR-RXR heterodimers appears to be the major discriminating parameter between natural DR3-type VDREs. This will not only facilitate further investigation of the principles of DR3-type-VDRE-mediated gene regulation, but also strongly suggests that DR3-type VDREs alone cannot explain the pleiotropic genomic action of 1alpha,25(OH)(2)D(3).","author":[{"dropping-particle":"","family":"Toell","given":"A","non-dropping-particle":"","parse-names":false,"suffix":""},{"dropping-particle":"","family":"Polly","given":"P","non-dropping-particle":"","parse-names":false,"suffix":""},{"dropping-particle":"","family":"Carlberg","given":"C","non-dropping-particle":"","parse-names":false,"suffix":""}],"container-title":"The Biochemical journal","id":"ITEM-1","issued":{"date-parts":[["2000","12","1"]]},"page":"301-9","title":"All natural DR3-type vitamin D response elements show a similar functionality in vitro.","type":"article-journal","volume":"352 Pt 2"},"uris":["http://www.mendeley.com/documents/?uuid=39663413-eee8-47a6-b3e7-5db03497371d"]},{"id":"ITEM-2","itemData":{"DOI":"10.1016/j.jsbmb.2013.02.013","ISSN":"1879-1220","PMID":"23470620","abstract":"1α,25-dihydroxyvitamin D3 [1,25D] is recognized as a steroid hormone that rapidly elicits intracellular signals in various tissues. In skeletal myoblasts, we have previously demonstrated that one of the 1,25D-induced non-genomic effects is the upstream stimulation of MAPKs through Src activation. In this work, the data obtained suggest that the classical receptor of vitamin D (VDR) participates in non-transcriptional actions of 1,25D. We significantly reduced VDR expression by infection of C2C12 murine myoblasts with lentiviral particles containing the pLKO.1 plasmid with information to express a shRNA against mouse VDR. In these cells (C2C12-shVDR), Western blot analyses show that 1,25D-induced p38 MAPK activation and Src tyr416 phosphorylation were abolished. In addition, 1,25D-dependent activity of ERK1/2 was diminished in cells lacking VDR but to a lesser extent (</w:delInstrText>
        </w:r>
        <w:r w:rsidR="00D53413" w:rsidRPr="00D51320" w:rsidDel="000D3C40">
          <w:rPr>
            <w:rFonts w:ascii="Cambria Math" w:hAnsi="Cambria Math" w:cs="Cambria Math"/>
            <w:color w:val="000000" w:themeColor="text1"/>
            <w:sz w:val="22"/>
          </w:rPr>
          <w:delInstrText>∼</w:delInstrText>
        </w:r>
        <w:r w:rsidR="00D53413" w:rsidRPr="00D51320" w:rsidDel="000D3C40">
          <w:rPr>
            <w:rFonts w:asciiTheme="majorHAnsi" w:hAnsiTheme="majorHAnsi"/>
            <w:color w:val="000000" w:themeColor="text1"/>
            <w:sz w:val="22"/>
          </w:rPr>
          <w:delInstrText>-60%). Phosphorylation of Akt by 1,25D, recently demonstrated in C2C12 cells, in the present work also appeared to be partially dependent on VDR expression (</w:delInstrText>
        </w:r>
        <w:r w:rsidR="00D53413" w:rsidRPr="00D51320" w:rsidDel="000D3C40">
          <w:rPr>
            <w:rFonts w:ascii="Cambria Math" w:hAnsi="Cambria Math" w:cs="Cambria Math"/>
            <w:color w:val="000000" w:themeColor="text1"/>
            <w:sz w:val="22"/>
          </w:rPr>
          <w:delInstrText>∼</w:delInstrText>
        </w:r>
        <w:r w:rsidR="00D53413" w:rsidRPr="00D51320" w:rsidDel="000D3C40">
          <w:rPr>
            <w:rFonts w:asciiTheme="majorHAnsi" w:hAnsiTheme="majorHAnsi"/>
            <w:color w:val="000000" w:themeColor="text1"/>
            <w:sz w:val="22"/>
          </w:rPr>
          <w:delInstrText>50% in C2C12-shVDR cells). Our results indicate that VDR is involved in 1,25D-induced rapid events related to survival/proliferation responses in skeletal muscle cells, providing relevant information on the mechanism of initiation of the non-genomic hormone signal. The participation of a VDR-independent non-genomic mechanism of action should also be taken into consideration. This article is part of a Special Issue entitled 'Vitamin D Workshop'.","author":[{"dropping-particle":"","family":"Buitrago","given":"Claudia","non-dropping-particle":"","parse-names":false,"suffix":""},{"dropping-particle":"","family":"Pardo","given":"Verónica Gonzalez","non-dropping-particle":"","parse-names":false,"suffix":""},{"dropping-particle":"","family":"Boland","given":"Ricardo","non-dropping-particle":"","parse-names":false,"suffix":""}],"container-title":"The Journal of steroid biochemistry and molecular biology","id":"ITEM-2","issued":{"date-parts":[["2013","7","5"]]},"note":"meta","page":"125-30","publisher":"Elsevier Ltd","title":"Role of VDR in 1α,25-dihydroxyvitamin D3-dependent non-genomic activation of MAPKs, Src and Akt in skeletal muscle cells.","type":"article-journal","volume":"136"},"uris":["http://www.mendeley.com/documents/?uuid=682da709-0116-425c-83df-a3fdc807fd53"]}],"mendeley":{"formattedCitation":"[13,14]","plainTextFormattedCitation":"[13,14]","previouslyFormattedCitation":"[13,14]"},"properties":{"noteIndex":0},"schema":"https://github.com/citation-style-language/schema/raw/master/csl-citation.json"}</w:delInstrText>
        </w:r>
        <w:r w:rsidR="00726C71" w:rsidRPr="00D51320" w:rsidDel="000D3C40">
          <w:rPr>
            <w:rFonts w:asciiTheme="majorHAnsi" w:hAnsiTheme="majorHAnsi"/>
            <w:color w:val="000000" w:themeColor="text1"/>
            <w:sz w:val="22"/>
            <w:rPrChange w:id="1305" w:author="Author">
              <w:rPr>
                <w:rFonts w:asciiTheme="majorHAnsi" w:hAnsiTheme="majorHAnsi"/>
                <w:color w:val="000000" w:themeColor="text1"/>
                <w:sz w:val="22"/>
              </w:rPr>
            </w:rPrChange>
          </w:rPr>
          <w:fldChar w:fldCharType="separate"/>
        </w:r>
        <w:r w:rsidR="00FD25A2" w:rsidRPr="00D51320" w:rsidDel="000D3C40">
          <w:rPr>
            <w:rFonts w:asciiTheme="majorHAnsi" w:hAnsiTheme="majorHAnsi"/>
            <w:noProof/>
            <w:color w:val="000000" w:themeColor="text1"/>
            <w:sz w:val="22"/>
          </w:rPr>
          <w:delText>[13,14]</w:delText>
        </w:r>
        <w:r w:rsidR="00726C71" w:rsidRPr="00D51320" w:rsidDel="000D3C40">
          <w:rPr>
            <w:rFonts w:asciiTheme="majorHAnsi" w:hAnsiTheme="majorHAnsi"/>
            <w:color w:val="000000" w:themeColor="text1"/>
            <w:sz w:val="22"/>
          </w:rPr>
          <w:fldChar w:fldCharType="end"/>
        </w:r>
      </w:del>
      <w:ins w:id="1306" w:author="Author">
        <w:del w:id="1307" w:author="Santhanam  V" w:date="2020-08-17T14:45:00Z">
          <w:r w:rsidR="00E15CC0" w:rsidRPr="00D51320" w:rsidDel="000D3C40">
            <w:rPr>
              <w:rFonts w:asciiTheme="majorHAnsi" w:hAnsiTheme="majorHAnsi"/>
              <w:color w:val="000000" w:themeColor="text1"/>
              <w:sz w:val="22"/>
            </w:rPr>
            <w:delText>,</w:delText>
          </w:r>
        </w:del>
      </w:ins>
      <w:del w:id="1308" w:author="Santhanam  V" w:date="2020-08-17T14:45:00Z">
        <w:r w:rsidR="00726C71" w:rsidRPr="00D51320" w:rsidDel="000D3C40">
          <w:rPr>
            <w:rFonts w:asciiTheme="majorHAnsi" w:hAnsiTheme="majorHAnsi"/>
            <w:color w:val="000000" w:themeColor="text1"/>
            <w:sz w:val="22"/>
          </w:rPr>
          <w:delText xml:space="preserve"> it is likely the mTOR signalling and subsequent enhancement of MPS </w:delText>
        </w:r>
        <w:r w:rsidR="00053AE0" w:rsidRPr="00D51320" w:rsidDel="000D3C40">
          <w:rPr>
            <w:rFonts w:asciiTheme="majorHAnsi" w:hAnsiTheme="majorHAnsi"/>
            <w:color w:val="000000" w:themeColor="text1"/>
            <w:sz w:val="22"/>
          </w:rPr>
          <w:delText xml:space="preserve">are </w:delText>
        </w:r>
      </w:del>
      <w:ins w:id="1309" w:author="Author">
        <w:del w:id="1310" w:author="Santhanam  V" w:date="2020-08-17T14:45:00Z">
          <w:r w:rsidR="00E15CC0" w:rsidRPr="00D51320" w:rsidDel="000D3C40">
            <w:rPr>
              <w:rFonts w:asciiTheme="majorHAnsi" w:hAnsiTheme="majorHAnsi"/>
              <w:color w:val="000000" w:themeColor="text1"/>
              <w:sz w:val="22"/>
            </w:rPr>
            <w:delText xml:space="preserve">may be </w:delText>
          </w:r>
        </w:del>
      </w:ins>
      <w:del w:id="1311" w:author="Santhanam  V" w:date="2020-08-17T14:45:00Z">
        <w:r w:rsidR="004115CE" w:rsidRPr="00D51320" w:rsidDel="000D3C40">
          <w:rPr>
            <w:rFonts w:asciiTheme="majorHAnsi" w:hAnsiTheme="majorHAnsi"/>
            <w:color w:val="000000" w:themeColor="text1"/>
            <w:sz w:val="22"/>
          </w:rPr>
          <w:delText>autonomously</w:delText>
        </w:r>
        <w:r w:rsidR="00726C71" w:rsidRPr="00D51320" w:rsidDel="000D3C40">
          <w:rPr>
            <w:rFonts w:asciiTheme="majorHAnsi" w:hAnsiTheme="majorHAnsi"/>
            <w:color w:val="000000" w:themeColor="text1"/>
            <w:sz w:val="22"/>
          </w:rPr>
          <w:delText xml:space="preserve"> VDR-mediated</w:delText>
        </w:r>
        <w:r w:rsidR="00583127" w:rsidRPr="00D51320" w:rsidDel="000D3C40">
          <w:rPr>
            <w:rFonts w:asciiTheme="majorHAnsi" w:hAnsiTheme="majorHAnsi"/>
            <w:color w:val="000000" w:themeColor="text1"/>
            <w:sz w:val="22"/>
          </w:rPr>
          <w:delText>, enhancing anabolic signalling capacity</w:delText>
        </w:r>
        <w:r w:rsidR="00726C71" w:rsidRPr="00D51320" w:rsidDel="000D3C40">
          <w:rPr>
            <w:rFonts w:asciiTheme="majorHAnsi" w:hAnsiTheme="majorHAnsi"/>
            <w:color w:val="000000" w:themeColor="text1"/>
            <w:sz w:val="22"/>
          </w:rPr>
          <w:delText xml:space="preserve">. </w:delText>
        </w:r>
        <w:r w:rsidR="000F5649" w:rsidRPr="00D51320" w:rsidDel="000D3C40">
          <w:rPr>
            <w:rFonts w:asciiTheme="majorHAnsi" w:hAnsiTheme="majorHAnsi"/>
            <w:sz w:val="22"/>
          </w:rPr>
          <w:delText>Importantly,</w:delText>
        </w:r>
        <w:r w:rsidR="00CD4E14" w:rsidRPr="00D51320" w:rsidDel="000D3C40">
          <w:rPr>
            <w:rFonts w:asciiTheme="majorHAnsi" w:hAnsiTheme="majorHAnsi"/>
            <w:sz w:val="22"/>
          </w:rPr>
          <w:delText xml:space="preserve"> protein accretion may </w:delText>
        </w:r>
        <w:r w:rsidR="00C75CAD" w:rsidRPr="00D51320" w:rsidDel="000D3C40">
          <w:rPr>
            <w:rFonts w:asciiTheme="majorHAnsi" w:hAnsiTheme="majorHAnsi"/>
            <w:sz w:val="22"/>
          </w:rPr>
          <w:delText xml:space="preserve">also </w:delText>
        </w:r>
        <w:r w:rsidR="00CD4E14" w:rsidRPr="00D51320" w:rsidDel="000D3C40">
          <w:rPr>
            <w:rFonts w:asciiTheme="majorHAnsi" w:hAnsiTheme="majorHAnsi"/>
            <w:sz w:val="22"/>
          </w:rPr>
          <w:delText>occur as a result of</w:delText>
        </w:r>
        <w:r w:rsidR="000434A7" w:rsidRPr="00D51320" w:rsidDel="000D3C40">
          <w:rPr>
            <w:rFonts w:asciiTheme="majorHAnsi" w:hAnsiTheme="majorHAnsi"/>
            <w:sz w:val="22"/>
          </w:rPr>
          <w:delText xml:space="preserve"> a</w:delText>
        </w:r>
        <w:r w:rsidR="00CD4E14" w:rsidRPr="00D51320" w:rsidDel="000D3C40">
          <w:rPr>
            <w:rFonts w:asciiTheme="majorHAnsi" w:hAnsiTheme="majorHAnsi"/>
            <w:sz w:val="22"/>
          </w:rPr>
          <w:delText xml:space="preserve"> reduc</w:delText>
        </w:r>
        <w:r w:rsidR="000434A7" w:rsidRPr="00D51320" w:rsidDel="000D3C40">
          <w:rPr>
            <w:rFonts w:asciiTheme="majorHAnsi" w:hAnsiTheme="majorHAnsi"/>
            <w:sz w:val="22"/>
          </w:rPr>
          <w:delText>tion in</w:delText>
        </w:r>
        <w:r w:rsidR="00CD4E14" w:rsidRPr="00D51320" w:rsidDel="000D3C40">
          <w:rPr>
            <w:rFonts w:asciiTheme="majorHAnsi" w:hAnsiTheme="majorHAnsi"/>
            <w:sz w:val="22"/>
          </w:rPr>
          <w:delText xml:space="preserve"> muscle protein breakdown (MPB)</w:delText>
        </w:r>
        <w:r w:rsidR="000F5649" w:rsidRPr="00D51320" w:rsidDel="000D3C40">
          <w:rPr>
            <w:rFonts w:asciiTheme="majorHAnsi" w:hAnsiTheme="majorHAnsi"/>
            <w:sz w:val="22"/>
          </w:rPr>
          <w:delText xml:space="preserve"> </w:delText>
        </w:r>
        <w:r w:rsidR="00E11C4E" w:rsidRPr="00D51320" w:rsidDel="000D3C40">
          <w:rPr>
            <w:rFonts w:asciiTheme="majorHAnsi" w:hAnsiTheme="majorHAnsi"/>
            <w:sz w:val="22"/>
          </w:rPr>
          <w:delText xml:space="preserve">alongside </w:delText>
        </w:r>
        <w:r w:rsidR="00D77612" w:rsidRPr="00D51320" w:rsidDel="000D3C40">
          <w:rPr>
            <w:rFonts w:asciiTheme="majorHAnsi" w:hAnsiTheme="majorHAnsi"/>
            <w:sz w:val="22"/>
          </w:rPr>
          <w:delText>increased MPS</w:delText>
        </w:r>
        <w:r w:rsidR="00531C6F" w:rsidRPr="00D51320" w:rsidDel="000D3C40">
          <w:rPr>
            <w:rFonts w:asciiTheme="majorHAnsi" w:hAnsiTheme="majorHAnsi"/>
            <w:sz w:val="22"/>
          </w:rPr>
          <w:delText xml:space="preserve"> </w:delText>
        </w:r>
        <w:r w:rsidR="00531C6F" w:rsidRPr="00D51320" w:rsidDel="000D3C40">
          <w:rPr>
            <w:rFonts w:asciiTheme="majorHAnsi" w:hAnsiTheme="majorHAnsi"/>
            <w:sz w:val="22"/>
          </w:rPr>
          <w:fldChar w:fldCharType="begin" w:fldLock="1"/>
        </w:r>
        <w:r w:rsidR="00D53413" w:rsidRPr="00D51320" w:rsidDel="000D3C40">
          <w:rPr>
            <w:rFonts w:asciiTheme="majorHAnsi" w:hAnsiTheme="majorHAnsi"/>
            <w:sz w:val="22"/>
          </w:rPr>
          <w:delInstrText>ADDIN CSL_CITATION {"citationItems":[{"id":"ITEM-1","itemData":{"DOI":"10.1152/ajpendo.1997.273.1.e99","ISSN":"01931849","PMID":"9252485","abstract":"Mixed muscle protein fractional synthesis rate (FSR) and fractional breakdown rate (FBR) were examined after an isolated bout of either concentric or eccentric resistance exercise. Subjects were eight untrained volunteers (4 males, 4 females). Mixed muscle protein FSR and FBR were determined using primed constant infusions of [2H5]phenylalanine and 15N- phenylalanine, respectively. Subjects were studied in the fasted state on four occasions: at rest and 3, 24, and 48 h after a resistance exercise bout. Exercise was eight sets of eight concentric or eccentric repetitions at 80% of each subject's concentric 1 repetition maximum. There was no significant difference between contraction types for either FSR, FBR, or net balance (FSR minus FBR). Exercise resulted in significant increases above rest in muscle FSR at all times: 3 h = 112%, 24 h = 65%, 48 h = 34% (P &lt; 0.01). Muscle FBR was also increased by exercise at 3 h (31%; P &lt; 0.05) and 24 h (18%; P &lt; 0.05) postexercise but returned to resting levels by 48 h. Muscle net balance was significantly increased after exercise at all time points [(in %/h) rest = -0.0573 ± 0.003 (SE), 3 h = -0.0298 ± 0.003, 24 h = -0.0413 ± 0.004, and 48 h = -0.0440 ± 0.005], and was significantly different from zero at all time points (P &lt; 0.05). There was also a significant correlation between FSR and FBR (r = 0.88, P &lt; 0.001). We conclude that exercise resulted in an increase in muscle net protein balance that persisted for up to 48 h after the exercise bout and was unrelated to the type of muscle contraction performed.","author":[{"dropping-particle":"","family":"Phillips","given":"Stuart M.","non-dropping-particle":"","parse-names":false,"suffix":""},{"dropping-particle":"","family":"Tipton","given":"Kevin D.","non-dropping-particle":"","parse-names":false,"suffix":""},{"dropping-particle":"","family":"Aarsland","given":"Asle","non-dropping-particle":"","parse-names":false,"suffix":""},{"dropping-particle":"","family":"Wolf","given":"Steven E.","non-dropping-particle":"","parse-names":false,"suffix":""},{"dropping-particle":"","family":"Wolfe","given":"Robert R.","non-dropping-particle":"","parse-names":false,"suffix":""}],"container-title":"American Journal of Physiology - Endocrinology and Metabolism","id":"ITEM-1","issue":"1 36-1","issued":{"date-parts":[["1997"]]},"title":"Mixed muscle protein synthesis and breakdown after resistance exercise in humans","type":"article-journal","volume":"273"},"uris":["http://www.mendeley.com/documents/?uuid=931baa7a-f23c-4e2e-828e-65e405712701"]}],"mendeley":{"formattedCitation":"[57]","plainTextFormattedCitation":"[57]","previouslyFormattedCitation":"[57]"},"properties":{"noteIndex":0},"schema":"https://github.com/citation-style-language/schema/raw/master/csl-citation.json"}</w:delInstrText>
        </w:r>
        <w:r w:rsidR="00531C6F" w:rsidRPr="00D51320" w:rsidDel="000D3C40">
          <w:rPr>
            <w:rFonts w:asciiTheme="majorHAnsi" w:hAnsiTheme="majorHAnsi"/>
            <w:sz w:val="22"/>
            <w:rPrChange w:id="1312" w:author="Author">
              <w:rPr>
                <w:rFonts w:asciiTheme="majorHAnsi" w:hAnsiTheme="majorHAnsi"/>
                <w:sz w:val="22"/>
              </w:rPr>
            </w:rPrChange>
          </w:rPr>
          <w:fldChar w:fldCharType="separate"/>
        </w:r>
        <w:r w:rsidR="00FD25A2" w:rsidRPr="00D51320" w:rsidDel="000D3C40">
          <w:rPr>
            <w:rFonts w:asciiTheme="majorHAnsi" w:hAnsiTheme="majorHAnsi"/>
            <w:noProof/>
            <w:sz w:val="22"/>
          </w:rPr>
          <w:delText>[57]</w:delText>
        </w:r>
        <w:r w:rsidR="00531C6F" w:rsidRPr="00D51320" w:rsidDel="000D3C40">
          <w:rPr>
            <w:rFonts w:asciiTheme="majorHAnsi" w:hAnsiTheme="majorHAnsi"/>
            <w:sz w:val="22"/>
          </w:rPr>
          <w:fldChar w:fldCharType="end"/>
        </w:r>
        <w:r w:rsidR="00D77612" w:rsidRPr="00D51320" w:rsidDel="000D3C40">
          <w:rPr>
            <w:rFonts w:asciiTheme="majorHAnsi" w:hAnsiTheme="majorHAnsi"/>
            <w:sz w:val="22"/>
          </w:rPr>
          <w:delText xml:space="preserve">. </w:delText>
        </w:r>
        <w:r w:rsidR="00F84A08" w:rsidRPr="00D51320" w:rsidDel="000D3C40">
          <w:rPr>
            <w:rFonts w:asciiTheme="majorHAnsi" w:hAnsiTheme="majorHAnsi"/>
            <w:sz w:val="22"/>
          </w:rPr>
          <w:delText>Analysis of VDR-OE muscle indicated</w:delText>
        </w:r>
        <w:r w:rsidR="000F5649" w:rsidRPr="00D51320" w:rsidDel="000D3C40">
          <w:rPr>
            <w:rFonts w:asciiTheme="majorHAnsi" w:hAnsiTheme="majorHAnsi"/>
            <w:sz w:val="22"/>
          </w:rPr>
          <w:delText xml:space="preserve"> no decrease in proteolytic markers (i.e.</w:delText>
        </w:r>
      </w:del>
      <w:ins w:id="1313" w:author="Author">
        <w:del w:id="1314" w:author="Santhanam  V" w:date="2020-08-17T14:45:00Z">
          <w:r w:rsidR="00E15CC0" w:rsidRPr="00D51320" w:rsidDel="000D3C40">
            <w:rPr>
              <w:rFonts w:asciiTheme="majorHAnsi" w:hAnsiTheme="majorHAnsi"/>
              <w:sz w:val="22"/>
            </w:rPr>
            <w:delText>,</w:delText>
          </w:r>
        </w:del>
      </w:ins>
      <w:del w:id="1315" w:author="Santhanam  V" w:date="2020-08-17T14:45:00Z">
        <w:r w:rsidR="000F5649" w:rsidRPr="00D51320" w:rsidDel="000D3C40">
          <w:rPr>
            <w:rFonts w:asciiTheme="majorHAnsi" w:hAnsiTheme="majorHAnsi"/>
            <w:sz w:val="22"/>
          </w:rPr>
          <w:delText xml:space="preserve"> autophagy &amp; </w:delText>
        </w:r>
      </w:del>
      <w:ins w:id="1316" w:author="Author">
        <w:del w:id="1317" w:author="Santhanam  V" w:date="2020-08-17T14:45:00Z">
          <w:r w:rsidR="00E15CC0" w:rsidRPr="00D51320" w:rsidDel="000D3C40">
            <w:rPr>
              <w:rFonts w:asciiTheme="majorHAnsi" w:hAnsiTheme="majorHAnsi"/>
              <w:sz w:val="22"/>
            </w:rPr>
            <w:delText xml:space="preserve">and </w:delText>
          </w:r>
        </w:del>
      </w:ins>
      <w:del w:id="1318" w:author="Santhanam  V" w:date="2020-08-17T14:45:00Z">
        <w:r w:rsidR="000F5649" w:rsidRPr="00D51320" w:rsidDel="000D3C40">
          <w:rPr>
            <w:rFonts w:asciiTheme="majorHAnsi" w:hAnsiTheme="majorHAnsi"/>
            <w:sz w:val="22"/>
          </w:rPr>
          <w:delText>calpain),</w:delText>
        </w:r>
        <w:r w:rsidR="00627C6D" w:rsidRPr="00D51320" w:rsidDel="000D3C40">
          <w:rPr>
            <w:rFonts w:asciiTheme="majorHAnsi" w:hAnsiTheme="majorHAnsi"/>
            <w:sz w:val="22"/>
          </w:rPr>
          <w:delText xml:space="preserve"> indicating</w:delText>
        </w:r>
      </w:del>
      <w:ins w:id="1319" w:author="Author">
        <w:del w:id="1320" w:author="Santhanam  V" w:date="2020-08-17T14:45:00Z">
          <w:r w:rsidR="00E15CC0" w:rsidRPr="00D51320" w:rsidDel="000D3C40">
            <w:rPr>
              <w:rFonts w:asciiTheme="majorHAnsi" w:hAnsiTheme="majorHAnsi"/>
              <w:sz w:val="22"/>
            </w:rPr>
            <w:delText xml:space="preserve"> that</w:delText>
          </w:r>
        </w:del>
      </w:ins>
      <w:del w:id="1321" w:author="Santhanam  V" w:date="2020-08-17T14:45:00Z">
        <w:r w:rsidR="000F5649" w:rsidRPr="00D51320" w:rsidDel="000D3C40">
          <w:rPr>
            <w:rFonts w:asciiTheme="majorHAnsi" w:hAnsiTheme="majorHAnsi"/>
            <w:sz w:val="22"/>
          </w:rPr>
          <w:delText xml:space="preserve"> muscle hypertrophy ostensibly occurred through the enhancement of protein synthesis, rather than the suppression of protein breakdown </w:delText>
        </w:r>
        <w:r w:rsidR="000F5649" w:rsidRPr="00D51320" w:rsidDel="000D3C40">
          <w:rPr>
            <w:rFonts w:asciiTheme="majorHAnsi" w:hAnsiTheme="majorHAnsi"/>
            <w:sz w:val="22"/>
          </w:rPr>
          <w:fldChar w:fldCharType="begin" w:fldLock="1"/>
        </w:r>
        <w:r w:rsidR="00D53413" w:rsidRPr="00D51320" w:rsidDel="000D3C40">
          <w:rPr>
            <w:rFonts w:asciiTheme="majorHAnsi" w:hAnsiTheme="majorHAnsi"/>
            <w:sz w:val="22"/>
          </w:rPr>
          <w:delInstrText>ADDIN CSL_CITATION {"citationItems":[{"id":"ITEM-1","itemData":{"DOI":"10.1152/ajpendo.1997.273.1.e99","ISSN":"01931849","PMID":"9252485","abstract":"Mixed muscle protein fractional synthesis rate (FSR) and fractional breakdown rate (FBR) were examined after an isolated bout of either concentric or eccentric resistance exercise. Subjects were eight untrained volunteers (4 males, 4 females). Mixed muscle protein FSR and FBR were determined using primed constant infusions of [2H5]phenylalanine and 15N- phenylalanine, respectively. Subjects were studied in the fasted state on four occasions: at rest and 3, 24, and 48 h after a resistance exercise bout. Exercise was eight sets of eight concentric or eccentric repetitions at 80% of each subject's concentric 1 repetition maximum. There was no significant difference between contraction types for either FSR, FBR, or net balance (FSR minus FBR). Exercise resulted in significant increases above rest in muscle FSR at all times: 3 h = 112%, 24 h = 65%, 48 h = 34% (P &lt; 0.01). Muscle FBR was also increased by exercise at 3 h (31%; P &lt; 0.05) and 24 h (18%; P &lt; 0.05) postexercise but returned to resting levels by 48 h. Muscle net balance was significantly increased after exercise at all time points [(in %/h) rest = -0.0573 ± 0.003 (SE), 3 h = -0.0298 ± 0.003, 24 h = -0.0413 ± 0.004, and 48 h = -0.0440 ± 0.005], and was significantly different from zero at all time points (P &lt; 0.05). There was also a significant correlation between FSR and FBR (r = 0.88, P &lt; 0.001). We conclude that exercise resulted in an increase in muscle net protein balance that persisted for up to 48 h after the exercise bout and was unrelated to the type of muscle contraction performed.","author":[{"dropping-particle":"","family":"Phillips","given":"Stuart M.","non-dropping-particle":"","parse-names":false,"suffix":""},{"dropping-particle":"","family":"Tipton","given":"Kevin D.","non-dropping-particle":"","parse-names":false,"suffix":""},{"dropping-particle":"","family":"Aarsland","given":"Asle","non-dropping-particle":"","parse-names":false,"suffix":""},{"dropping-particle":"","family":"Wolf","given":"Steven E.","non-dropping-particle":"","parse-names":false,"suffix":""},{"dropping-particle":"","family":"Wolfe","given":"Robert R.","non-dropping-particle":"","parse-names":false,"suffix":""}],"container-title":"American Journal of Physiology - Endocrinology and Metabolism","id":"ITEM-1","issue":"1 36-1","issued":{"date-parts":[["1997"]]},"title":"Mixed muscle protein synthesis and breakdown after resistance exercise in humans","type":"article-journal","volume":"273"},"uris":["http://www.mendeley.com/documents/?uuid=931baa7a-f23c-4e2e-828e-65e405712701"]}],"mendeley":{"formattedCitation":"[57]","plainTextFormattedCitation":"[57]","previouslyFormattedCitation":"[57]"},"properties":{"noteIndex":0},"schema":"https://github.com/citation-style-language/schema/raw/master/csl-citation.json"}</w:delInstrText>
        </w:r>
        <w:r w:rsidR="000F5649" w:rsidRPr="00D51320" w:rsidDel="000D3C40">
          <w:rPr>
            <w:rFonts w:asciiTheme="majorHAnsi" w:hAnsiTheme="majorHAnsi"/>
            <w:sz w:val="22"/>
            <w:rPrChange w:id="1322" w:author="Author">
              <w:rPr>
                <w:rFonts w:asciiTheme="majorHAnsi" w:hAnsiTheme="majorHAnsi"/>
                <w:sz w:val="22"/>
              </w:rPr>
            </w:rPrChange>
          </w:rPr>
          <w:fldChar w:fldCharType="separate"/>
        </w:r>
        <w:r w:rsidR="00FD25A2" w:rsidRPr="00D51320" w:rsidDel="000D3C40">
          <w:rPr>
            <w:rFonts w:asciiTheme="majorHAnsi" w:hAnsiTheme="majorHAnsi"/>
            <w:noProof/>
            <w:sz w:val="22"/>
          </w:rPr>
          <w:delText>[57]</w:delText>
        </w:r>
        <w:r w:rsidR="000F5649" w:rsidRPr="00D51320" w:rsidDel="000D3C40">
          <w:rPr>
            <w:rFonts w:asciiTheme="majorHAnsi" w:hAnsiTheme="majorHAnsi"/>
            <w:sz w:val="22"/>
          </w:rPr>
          <w:fldChar w:fldCharType="end"/>
        </w:r>
        <w:r w:rsidR="000F5649" w:rsidRPr="00D51320" w:rsidDel="000D3C40">
          <w:rPr>
            <w:rFonts w:asciiTheme="majorHAnsi" w:hAnsiTheme="majorHAnsi"/>
            <w:sz w:val="22"/>
          </w:rPr>
          <w:delText>. Moreover,</w:delText>
        </w:r>
        <w:r w:rsidR="00064AD3" w:rsidRPr="00D51320" w:rsidDel="000D3C40">
          <w:rPr>
            <w:rFonts w:asciiTheme="majorHAnsi" w:hAnsiTheme="majorHAnsi"/>
            <w:sz w:val="22"/>
          </w:rPr>
          <w:delText xml:space="preserve"> observed </w:delText>
        </w:r>
        <w:r w:rsidR="000F5649" w:rsidRPr="00D51320" w:rsidDel="000D3C40">
          <w:rPr>
            <w:rFonts w:asciiTheme="majorHAnsi" w:hAnsiTheme="majorHAnsi"/>
            <w:sz w:val="22"/>
          </w:rPr>
          <w:delText xml:space="preserve"> increases in proteasomal markers are consistent with hypertrophic growth models (e.g.</w:delText>
        </w:r>
      </w:del>
      <w:ins w:id="1323" w:author="Author">
        <w:del w:id="1324" w:author="Santhanam  V" w:date="2020-08-17T14:45:00Z">
          <w:r w:rsidR="00E15CC0" w:rsidRPr="00D51320" w:rsidDel="000D3C40">
            <w:rPr>
              <w:rFonts w:asciiTheme="majorHAnsi" w:hAnsiTheme="majorHAnsi"/>
              <w:sz w:val="22"/>
            </w:rPr>
            <w:delText>,</w:delText>
          </w:r>
        </w:del>
      </w:ins>
      <w:del w:id="1325" w:author="Santhanam  V" w:date="2020-08-17T14:45:00Z">
        <w:r w:rsidR="000F5649" w:rsidRPr="00D51320" w:rsidDel="000D3C40">
          <w:rPr>
            <w:rFonts w:asciiTheme="majorHAnsi" w:hAnsiTheme="majorHAnsi"/>
            <w:sz w:val="22"/>
          </w:rPr>
          <w:delText xml:space="preserve"> functional overload), whereby both protein synthesis and proteasomal degradation increase, with MuRF1 expression required for proper growth and remodelling </w:delText>
        </w:r>
        <w:r w:rsidR="000F5649" w:rsidRPr="00D51320" w:rsidDel="000D3C40">
          <w:rPr>
            <w:rFonts w:asciiTheme="majorHAnsi" w:hAnsiTheme="majorHAnsi"/>
            <w:sz w:val="22"/>
          </w:rPr>
          <w:fldChar w:fldCharType="begin" w:fldLock="1"/>
        </w:r>
        <w:r w:rsidR="00D53413" w:rsidRPr="00D51320" w:rsidDel="000D3C40">
          <w:rPr>
            <w:rFonts w:asciiTheme="majorHAnsi" w:hAnsiTheme="majorHAnsi"/>
            <w:sz w:val="22"/>
          </w:rPr>
          <w:delInstrText>ADDIN CSL_CITATION {"citationItems":[{"id":"ITEM-1","itemData":{"DOI":"10.3389/fphys.2014.00069","ISBN":"1664-042X (Electronic) 1664-042X (Linking)","ISSN":"1664-042X","PMID":"24600408","abstract":"The regulation of skeletal muscle mass depends on the balance between protein synthesis and degradation. The role of protein degradation and in particular, the ubiquitin proteasome system, and increased expression of the E3 ubiquitin ligases, MuRF1 and MAFbx/atrogin-1, in the regulation of muscle size in response to growth stimuli is unclear. Thus, the aim of this study was to measure both proteasome activity and protein synthesis in mice over a 14-day period of chronic loading using the functional overload (FO) model. Further, the importance of MuRF1 and MAFbx expression in regulating muscle hypertrophy was examined by measuring muscle growth in response to FO in mice with a null deletion (KO) of either MuRF1 or MAFbx. In wild type (WT) mice, the increase in muscle mass correlated with significant increases (2-fold) in protein synthesis at 7 and 14 days. Interestingly, proteasome activity significantly increased in WT mice after one day, and continued to increase, peaking at 7 days following FO. The increase in proteasome activity was correlated with increases in the expression of the Forkhead transcription factors, FOXO1 and FOXO3a, which increased after both MuRF1 and MAFbx increased and returned to baseline. As in WT mice, hypertrophy in the MuRF1 and MAFbx KO mice was associated with significant increases in proteasome activity after 14 days of FO. The increase in plantaris mass was similar between the WT and MuRF1 KO mice following FO, however, muscle growth was significantly reduced in female MAFbx KO mice. Collectively, these results indicate that muscle hypertrophy is associated with increases in both protein synthesis and degradation. Further, MuRF1 or MAFbx expression is not required to increase proteasome activity following increased loading, however, MAFbx expression may be required for proper growth/remodeling of muscle in response to increase loading.","author":[{"dropping-particle":"","family":"Baehr","given":"Leslie M.","non-dropping-particle":"","parse-names":false,"suffix":""},{"dropping-particle":"","family":"Tunzi","given":"Matthew","non-dropping-particle":"","parse-names":false,"suffix":""},{"dropping-particle":"","family":"Bodine","given":"Sue C.","non-dropping-particle":"","parse-names":false,"suffix":""}],"container-title":"Frontiers in physiology","id":"ITEM-1","issue":"February","issued":{"date-parts":[["2014"]]},"page":"69","title":"Muscle hypertrophy is associated with increases in proteasome activity that is independent of MuRF1 and MAFbx expression.","type":"article-journal","volume":"5"},"uris":["http://www.mendeley.com/documents/?uuid=bdf952fb-2d95-4560-9e5e-a7a8616c028a"]}],"mendeley":{"formattedCitation":"[58]","plainTextFormattedCitation":"[58]","previouslyFormattedCitation":"[58]"},"properties":{"noteIndex":0},"schema":"https://github.com/citation-style-language/schema/raw/master/csl-citation.json"}</w:delInstrText>
        </w:r>
        <w:r w:rsidR="000F5649" w:rsidRPr="00D51320" w:rsidDel="000D3C40">
          <w:rPr>
            <w:rFonts w:asciiTheme="majorHAnsi" w:hAnsiTheme="majorHAnsi"/>
            <w:sz w:val="22"/>
            <w:rPrChange w:id="1326" w:author="Author">
              <w:rPr>
                <w:rFonts w:asciiTheme="majorHAnsi" w:hAnsiTheme="majorHAnsi"/>
                <w:sz w:val="22"/>
              </w:rPr>
            </w:rPrChange>
          </w:rPr>
          <w:fldChar w:fldCharType="separate"/>
        </w:r>
        <w:r w:rsidR="00FD25A2" w:rsidRPr="00D51320" w:rsidDel="000D3C40">
          <w:rPr>
            <w:rFonts w:asciiTheme="majorHAnsi" w:hAnsiTheme="majorHAnsi"/>
            <w:noProof/>
            <w:sz w:val="22"/>
          </w:rPr>
          <w:delText>[58]</w:delText>
        </w:r>
        <w:r w:rsidR="000F5649" w:rsidRPr="00D51320" w:rsidDel="000D3C40">
          <w:rPr>
            <w:rFonts w:asciiTheme="majorHAnsi" w:hAnsiTheme="majorHAnsi"/>
            <w:sz w:val="22"/>
          </w:rPr>
          <w:fldChar w:fldCharType="end"/>
        </w:r>
        <w:r w:rsidR="000F5649" w:rsidRPr="00D51320" w:rsidDel="000D3C40">
          <w:rPr>
            <w:rFonts w:asciiTheme="majorHAnsi" w:hAnsiTheme="majorHAnsi"/>
            <w:sz w:val="22"/>
          </w:rPr>
          <w:delText xml:space="preserve">. </w:delText>
        </w:r>
      </w:del>
    </w:p>
    <w:p w14:paraId="1565D431" w14:textId="6E260DEA" w:rsidR="00FC18C7" w:rsidRPr="00D51320" w:rsidDel="000D3C40" w:rsidRDefault="00FC18C7" w:rsidP="00EB49D0">
      <w:pPr>
        <w:spacing w:line="480" w:lineRule="auto"/>
        <w:jc w:val="both"/>
        <w:rPr>
          <w:del w:id="1327" w:author="Santhanam  V" w:date="2020-08-17T14:45:00Z"/>
          <w:rFonts w:asciiTheme="majorHAnsi" w:hAnsiTheme="majorHAnsi"/>
          <w:color w:val="000000" w:themeColor="text1"/>
          <w:sz w:val="22"/>
        </w:rPr>
      </w:pPr>
    </w:p>
    <w:p w14:paraId="3B159AEB" w14:textId="21AB9E38" w:rsidR="00A36AD0" w:rsidRPr="00D51320" w:rsidDel="000D3C40" w:rsidRDefault="00777926" w:rsidP="00A36AD0">
      <w:pPr>
        <w:spacing w:line="480" w:lineRule="auto"/>
        <w:jc w:val="both"/>
        <w:rPr>
          <w:del w:id="1328" w:author="Santhanam  V" w:date="2020-08-17T14:45:00Z"/>
          <w:rFonts w:asciiTheme="majorHAnsi" w:hAnsiTheme="majorHAnsi"/>
          <w:color w:val="000000" w:themeColor="text1"/>
          <w:sz w:val="22"/>
        </w:rPr>
      </w:pPr>
      <w:del w:id="1329" w:author="Santhanam  V" w:date="2020-08-17T14:45:00Z">
        <w:r w:rsidRPr="00D51320" w:rsidDel="000D3C40">
          <w:rPr>
            <w:rFonts w:asciiTheme="majorHAnsi" w:hAnsiTheme="majorHAnsi"/>
            <w:color w:val="000000" w:themeColor="text1"/>
            <w:sz w:val="22"/>
          </w:rPr>
          <w:delText xml:space="preserve">Efficient regulation of MPS requires coordination of </w:delText>
        </w:r>
        <w:r w:rsidR="00634EF9" w:rsidRPr="00D51320" w:rsidDel="000D3C40">
          <w:rPr>
            <w:rFonts w:asciiTheme="majorHAnsi" w:hAnsiTheme="majorHAnsi"/>
            <w:color w:val="000000" w:themeColor="text1"/>
            <w:sz w:val="22"/>
          </w:rPr>
          <w:delText>anabolic</w:delText>
        </w:r>
        <w:r w:rsidR="003B2DC4" w:rsidRPr="00D51320" w:rsidDel="000D3C40">
          <w:rPr>
            <w:rFonts w:asciiTheme="majorHAnsi" w:hAnsiTheme="majorHAnsi"/>
            <w:color w:val="000000" w:themeColor="text1"/>
            <w:sz w:val="22"/>
          </w:rPr>
          <w:delText xml:space="preserve"> signa</w:delText>
        </w:r>
        <w:r w:rsidR="00366946" w:rsidRPr="00D51320" w:rsidDel="000D3C40">
          <w:rPr>
            <w:rFonts w:asciiTheme="majorHAnsi" w:hAnsiTheme="majorHAnsi"/>
            <w:color w:val="000000" w:themeColor="text1"/>
            <w:sz w:val="22"/>
          </w:rPr>
          <w:delText>l</w:delText>
        </w:r>
        <w:r w:rsidR="003B2DC4" w:rsidRPr="00D51320" w:rsidDel="000D3C40">
          <w:rPr>
            <w:rFonts w:asciiTheme="majorHAnsi" w:hAnsiTheme="majorHAnsi"/>
            <w:color w:val="000000" w:themeColor="text1"/>
            <w:sz w:val="22"/>
          </w:rPr>
          <w:delText xml:space="preserve">ling </w:delText>
        </w:r>
        <w:r w:rsidR="00E86D9A" w:rsidRPr="00D51320" w:rsidDel="000D3C40">
          <w:rPr>
            <w:rFonts w:asciiTheme="majorHAnsi" w:hAnsiTheme="majorHAnsi"/>
            <w:color w:val="000000" w:themeColor="text1"/>
            <w:sz w:val="22"/>
          </w:rPr>
          <w:delText>combined with</w:delText>
        </w:r>
        <w:r w:rsidR="00FD0438" w:rsidRPr="00D51320" w:rsidDel="000D3C40">
          <w:rPr>
            <w:rFonts w:asciiTheme="majorHAnsi" w:hAnsiTheme="majorHAnsi"/>
            <w:color w:val="000000" w:themeColor="text1"/>
            <w:sz w:val="22"/>
          </w:rPr>
          <w:delText xml:space="preserve"> translational</w:delText>
        </w:r>
        <w:r w:rsidR="006D265F" w:rsidRPr="00D51320" w:rsidDel="000D3C40">
          <w:rPr>
            <w:rFonts w:asciiTheme="majorHAnsi" w:hAnsiTheme="majorHAnsi"/>
            <w:color w:val="000000" w:themeColor="text1"/>
            <w:sz w:val="22"/>
          </w:rPr>
          <w:delText xml:space="preserve"> capacity</w:delText>
        </w:r>
        <w:r w:rsidR="00FD0438" w:rsidRPr="00D51320" w:rsidDel="000D3C40">
          <w:rPr>
            <w:rFonts w:asciiTheme="majorHAnsi" w:hAnsiTheme="majorHAnsi"/>
            <w:color w:val="000000" w:themeColor="text1"/>
            <w:sz w:val="22"/>
          </w:rPr>
          <w:delText xml:space="preserve"> (i.e.</w:delText>
        </w:r>
      </w:del>
      <w:ins w:id="1330" w:author="Author">
        <w:del w:id="1331" w:author="Santhanam  V" w:date="2020-08-17T14:45:00Z">
          <w:r w:rsidR="00D06814" w:rsidRPr="00D51320" w:rsidDel="000D3C40">
            <w:rPr>
              <w:rFonts w:asciiTheme="majorHAnsi" w:hAnsiTheme="majorHAnsi"/>
              <w:color w:val="000000" w:themeColor="text1"/>
              <w:sz w:val="22"/>
            </w:rPr>
            <w:delText>,</w:delText>
          </w:r>
        </w:del>
      </w:ins>
      <w:del w:id="1332" w:author="Santhanam  V" w:date="2020-08-17T14:45:00Z">
        <w:r w:rsidR="00FD0438" w:rsidRPr="00D51320" w:rsidDel="000D3C40">
          <w:rPr>
            <w:rFonts w:asciiTheme="majorHAnsi" w:hAnsiTheme="majorHAnsi"/>
            <w:color w:val="000000" w:themeColor="text1"/>
            <w:sz w:val="22"/>
          </w:rPr>
          <w:delText xml:space="preserve"> ribosomal content)</w:delText>
        </w:r>
        <w:r w:rsidRPr="00D51320" w:rsidDel="000D3C40">
          <w:rPr>
            <w:rFonts w:asciiTheme="majorHAnsi" w:hAnsiTheme="majorHAnsi"/>
            <w:color w:val="000000" w:themeColor="text1"/>
            <w:sz w:val="22"/>
          </w:rPr>
          <w:delText xml:space="preserve"> </w:delText>
        </w:r>
        <w:r w:rsidR="00E86D9A" w:rsidRPr="00D51320" w:rsidDel="000D3C40">
          <w:rPr>
            <w:rFonts w:asciiTheme="majorHAnsi" w:hAnsiTheme="majorHAnsi"/>
            <w:color w:val="000000" w:themeColor="text1"/>
            <w:sz w:val="22"/>
          </w:rPr>
          <w:delText xml:space="preserve">to facilitate </w:delText>
        </w:r>
        <w:r w:rsidR="00E32F8D" w:rsidRPr="00D51320" w:rsidDel="000D3C40">
          <w:rPr>
            <w:rFonts w:asciiTheme="majorHAnsi" w:hAnsiTheme="majorHAnsi"/>
            <w:color w:val="000000" w:themeColor="text1"/>
            <w:sz w:val="22"/>
          </w:rPr>
          <w:delText>hypertrophy</w:delText>
        </w:r>
        <w:r w:rsidR="00E86D9A" w:rsidRPr="00D51320" w:rsidDel="000D3C40">
          <w:rPr>
            <w:rFonts w:asciiTheme="majorHAnsi" w:hAnsiTheme="majorHAnsi"/>
            <w:color w:val="000000" w:themeColor="text1"/>
            <w:sz w:val="22"/>
          </w:rPr>
          <w:delText xml:space="preserve"> </w:delText>
        </w:r>
        <w:r w:rsidR="00E86D9A" w:rsidRPr="00D51320" w:rsidDel="000D3C40">
          <w:rPr>
            <w:rFonts w:asciiTheme="majorHAnsi" w:hAnsiTheme="majorHAnsi"/>
            <w:color w:val="000000" w:themeColor="text1"/>
            <w:sz w:val="22"/>
          </w:rPr>
          <w:fldChar w:fldCharType="begin" w:fldLock="1"/>
        </w:r>
        <w:r w:rsidR="00D53413" w:rsidRPr="00D51320" w:rsidDel="000D3C40">
          <w:rPr>
            <w:rFonts w:asciiTheme="majorHAnsi" w:hAnsiTheme="majorHAnsi"/>
            <w:color w:val="000000" w:themeColor="text1"/>
            <w:sz w:val="22"/>
          </w:rPr>
          <w:delInstrText>ADDIN CSL_CITATION {"citationItems":[{"id":"ITEM-1","itemData":{"DOI":"10.1113/JP272857","ISSN":"00223751","PMID":"27654940","abstract":"Aging is associated with impaired hypertrophic responses to resistance exercise training (RET). Here we investigated the aetiology of \"anabolic resistance\" in older humans. Twenty healthy male individuals (10 younger (Y: 23 ± 1y)), 10 older (O: 69 ± 3y)) performed 6-wks unilateral RET (6×8 repetition, 75%-1RM 3.wk(-1) ). After baseline bilateral vastus lateralis (VL) muscle biopsies, subjects consumed 150 ml D2 O (70-Atom%; thereafter 50ml·wk(-1) ), further bilateral VL muscle biopsies were taken at 3-and-6-weeks to quantify muscle protein synthesis (MPS) via gas chromatography-pyrolysis-isotope-ratio mass spectrometry. After RET, 1-RM increased in Y: +35 ± 4% and O: +25 ± 3% (P &lt; 0.01), while MVC increased in Y: +21 ± 5% (P &lt; 0.01) but not O: +6 ± 3% (P = NS). In comparison to Y, O displayed blunted RET-induced increases in muscle thickness (Y: +8 ± 1% and +11 ± 2% (P &lt; 0.01) vs. O: +2.6 ± 1% and +3.5 ± 2%, (P = NS) at 3 and 6-wks, respectively). While \"basal\" longer-term MPS was identical between Y and O (</w:delInstrText>
        </w:r>
        <w:r w:rsidR="00D53413" w:rsidRPr="00D51320" w:rsidDel="000D3C40">
          <w:rPr>
            <w:rFonts w:ascii="Cambria Math" w:hAnsi="Cambria Math" w:cs="Cambria Math"/>
            <w:color w:val="000000" w:themeColor="text1"/>
            <w:sz w:val="22"/>
          </w:rPr>
          <w:delInstrText>∼</w:delInstrText>
        </w:r>
        <w:r w:rsidR="00D53413" w:rsidRPr="00D51320" w:rsidDel="000D3C40">
          <w:rPr>
            <w:rFonts w:asciiTheme="majorHAnsi" w:hAnsiTheme="majorHAnsi"/>
            <w:color w:val="000000" w:themeColor="text1"/>
            <w:sz w:val="22"/>
          </w:rPr>
          <w:delInstrText>1.35 ± 0.1%d(-1) ), MPS increased in response to RET only in Y (3-wks Y: 1.61 ± 0.1%.d(-1 ) vs. O: 1.49 ± 0.1%.d(-1) ). Consistent with this, O exhibited inferior ribosomal biogenesis (RNA:DNA-ratio and c-MYC induction, Y: +4 ± 2 vs. O: +1.9 ± 1), translational efficiency (S6K1 phosphorylation Y: +10 ± 4 vs. O: +4 ± 2) and anabolic hormone milieu (testosterone Y: 367 ± 19 vs. O: 274 ± 19 ng dl(-1) (all P &lt; 0.05). Anabolic resistance is thus, multifactorial. This article is protected by copyright. All rights reserved.","author":[{"dropping-particle":"","family":"Brook","given":"Matthew S","non-dropping-particle":"","parse-names":false,"suffix":""},{"dropping-particle":"","family":"Wilkinson","given":"Daniel J","non-dropping-particle":"","parse-names":false,"suffix":""},{"dropping-particle":"","family":"Mitchell","given":"William K","non-dropping-particle":"","parse-names":false,"suffix":""},{"dropping-particle":"","family":"Lund","given":"Jonathan N","non-dropping-particle":"","parse-names":false,"suffix":""},{"dropping-particle":"","family":"Phillips","given":"Bethan E","non-dropping-particle":"","parse-names":false,"suffix":""},{"dropping-particle":"","family":"Szewczyk","given":"Nathaniel J","non-dropping-particle":"","parse-names":false,"suffix":""},{"dropping-particle":"","family":"Greenhaff","given":"Paul L","non-dropping-particle":"","parse-names":false,"suffix":""},{"dropping-particle":"","family":"Smith","given":"Kenneth","non-dropping-particle":"","parse-names":false,"suffix":""},{"dropping-particle":"","family":"Atherton","given":"Philip J","non-dropping-particle":"","parse-names":false,"suffix":""}],"container-title":"Journal of Physiology","id":"ITEM-1","issued":{"date-parts":[["2016"]]},"page":"1-19","title":"Synchronous deficits in cumulative muscle protein synthesis and ribosomal biogenesis underlie age-related anabolic resistance to exercise in humans","type":"article-journal","volume":"00"},"uris":["http://www.mendeley.com/documents/?uuid=0e5a84a1-4227-442e-b4d2-43d4e2c38cbb"]}],"mendeley":{"formattedCitation":"[59]","plainTextFormattedCitation":"[59]","previouslyFormattedCitation":"[59]"},"properties":{"noteIndex":0},"schema":"https://github.com/citation-style-language/schema/raw/master/csl-citation.json"}</w:delInstrText>
        </w:r>
        <w:r w:rsidR="00E86D9A" w:rsidRPr="00D51320" w:rsidDel="000D3C40">
          <w:rPr>
            <w:rFonts w:asciiTheme="majorHAnsi" w:hAnsiTheme="majorHAnsi"/>
            <w:color w:val="000000" w:themeColor="text1"/>
            <w:sz w:val="22"/>
            <w:rPrChange w:id="1333" w:author="Author">
              <w:rPr>
                <w:rFonts w:asciiTheme="majorHAnsi" w:hAnsiTheme="majorHAnsi"/>
                <w:color w:val="000000" w:themeColor="text1"/>
                <w:sz w:val="22"/>
              </w:rPr>
            </w:rPrChange>
          </w:rPr>
          <w:fldChar w:fldCharType="separate"/>
        </w:r>
        <w:r w:rsidR="00FD25A2" w:rsidRPr="00D51320" w:rsidDel="000D3C40">
          <w:rPr>
            <w:rFonts w:asciiTheme="majorHAnsi" w:hAnsiTheme="majorHAnsi"/>
            <w:noProof/>
            <w:color w:val="000000" w:themeColor="text1"/>
            <w:sz w:val="22"/>
          </w:rPr>
          <w:delText>[59]</w:delText>
        </w:r>
        <w:r w:rsidR="00E86D9A" w:rsidRPr="00D51320" w:rsidDel="000D3C40">
          <w:rPr>
            <w:rFonts w:asciiTheme="majorHAnsi" w:hAnsiTheme="majorHAnsi"/>
            <w:color w:val="000000" w:themeColor="text1"/>
            <w:sz w:val="22"/>
          </w:rPr>
          <w:fldChar w:fldCharType="end"/>
        </w:r>
        <w:r w:rsidR="00E86D9A" w:rsidRPr="00D51320" w:rsidDel="000D3C40">
          <w:rPr>
            <w:rFonts w:asciiTheme="majorHAnsi" w:hAnsiTheme="majorHAnsi"/>
            <w:color w:val="000000" w:themeColor="text1"/>
            <w:sz w:val="22"/>
          </w:rPr>
          <w:delText>.</w:delText>
        </w:r>
        <w:r w:rsidR="000F0791" w:rsidRPr="00D51320" w:rsidDel="000D3C40">
          <w:rPr>
            <w:rFonts w:asciiTheme="majorHAnsi" w:hAnsiTheme="majorHAnsi"/>
            <w:color w:val="000000" w:themeColor="text1"/>
            <w:sz w:val="22"/>
          </w:rPr>
          <w:delText xml:space="preserve"> </w:delText>
        </w:r>
        <w:r w:rsidR="000F0092" w:rsidRPr="00D51320" w:rsidDel="000D3C40">
          <w:rPr>
            <w:rFonts w:asciiTheme="majorHAnsi" w:hAnsiTheme="majorHAnsi"/>
            <w:color w:val="000000" w:themeColor="text1"/>
            <w:sz w:val="22"/>
          </w:rPr>
          <w:delText xml:space="preserve">It </w:delText>
        </w:r>
        <w:r w:rsidR="00F3121B" w:rsidRPr="00D51320" w:rsidDel="000D3C40">
          <w:rPr>
            <w:rFonts w:asciiTheme="majorHAnsi" w:hAnsiTheme="majorHAnsi"/>
            <w:color w:val="000000" w:themeColor="text1"/>
            <w:sz w:val="22"/>
          </w:rPr>
          <w:delText>follows</w:delText>
        </w:r>
        <w:r w:rsidR="000F0092" w:rsidRPr="00D51320" w:rsidDel="000D3C40">
          <w:rPr>
            <w:rFonts w:asciiTheme="majorHAnsi" w:hAnsiTheme="majorHAnsi"/>
            <w:color w:val="000000" w:themeColor="text1"/>
            <w:sz w:val="22"/>
          </w:rPr>
          <w:delText xml:space="preserve"> that </w:delText>
        </w:r>
        <w:r w:rsidR="00EB49D0" w:rsidRPr="00D51320" w:rsidDel="000D3C40">
          <w:rPr>
            <w:rFonts w:asciiTheme="majorHAnsi" w:hAnsiTheme="majorHAnsi"/>
            <w:color w:val="000000" w:themeColor="text1"/>
            <w:sz w:val="22"/>
          </w:rPr>
          <w:delText>VDR</w:delText>
        </w:r>
        <w:r w:rsidR="000F0092" w:rsidRPr="00D51320" w:rsidDel="000D3C40">
          <w:rPr>
            <w:rFonts w:asciiTheme="majorHAnsi" w:hAnsiTheme="majorHAnsi"/>
            <w:color w:val="000000" w:themeColor="text1"/>
            <w:sz w:val="22"/>
          </w:rPr>
          <w:delText>-OE</w:delText>
        </w:r>
        <w:r w:rsidR="00EB49D0" w:rsidRPr="00D51320" w:rsidDel="000D3C40">
          <w:rPr>
            <w:rFonts w:asciiTheme="majorHAnsi" w:hAnsiTheme="majorHAnsi"/>
            <w:color w:val="000000" w:themeColor="text1"/>
            <w:sz w:val="22"/>
          </w:rPr>
          <w:delText xml:space="preserve"> increase</w:delText>
        </w:r>
        <w:r w:rsidR="000F0092" w:rsidRPr="00D51320" w:rsidDel="000D3C40">
          <w:rPr>
            <w:rFonts w:asciiTheme="majorHAnsi" w:hAnsiTheme="majorHAnsi"/>
            <w:color w:val="000000" w:themeColor="text1"/>
            <w:sz w:val="22"/>
          </w:rPr>
          <w:delText>d</w:delText>
        </w:r>
        <w:r w:rsidR="00EB49D0" w:rsidRPr="00D51320" w:rsidDel="000D3C40">
          <w:rPr>
            <w:rFonts w:asciiTheme="majorHAnsi" w:hAnsiTheme="majorHAnsi"/>
            <w:color w:val="000000" w:themeColor="text1"/>
            <w:sz w:val="22"/>
          </w:rPr>
          <w:delText xml:space="preserve"> AKT/mTORc1 </w:delText>
        </w:r>
        <w:r w:rsidR="00C54F93" w:rsidRPr="00D51320" w:rsidDel="000D3C40">
          <w:rPr>
            <w:rFonts w:asciiTheme="majorHAnsi" w:hAnsiTheme="majorHAnsi"/>
            <w:color w:val="000000" w:themeColor="text1"/>
            <w:sz w:val="22"/>
          </w:rPr>
          <w:delText>signa</w:delText>
        </w:r>
        <w:r w:rsidR="00366946" w:rsidRPr="00D51320" w:rsidDel="000D3C40">
          <w:rPr>
            <w:rFonts w:asciiTheme="majorHAnsi" w:hAnsiTheme="majorHAnsi"/>
            <w:color w:val="000000" w:themeColor="text1"/>
            <w:sz w:val="22"/>
          </w:rPr>
          <w:delText>l</w:delText>
        </w:r>
        <w:r w:rsidR="00C54F93" w:rsidRPr="00D51320" w:rsidDel="000D3C40">
          <w:rPr>
            <w:rFonts w:asciiTheme="majorHAnsi" w:hAnsiTheme="majorHAnsi"/>
            <w:color w:val="000000" w:themeColor="text1"/>
            <w:sz w:val="22"/>
          </w:rPr>
          <w:delText>ling</w:delText>
        </w:r>
        <w:r w:rsidR="00F3121B" w:rsidRPr="00D51320" w:rsidDel="000D3C40">
          <w:rPr>
            <w:rFonts w:asciiTheme="majorHAnsi" w:hAnsiTheme="majorHAnsi"/>
            <w:color w:val="000000" w:themeColor="text1"/>
            <w:sz w:val="22"/>
          </w:rPr>
          <w:delText xml:space="preserve"> activity</w:delText>
        </w:r>
        <w:r w:rsidR="004C0943" w:rsidRPr="00D51320" w:rsidDel="000D3C40">
          <w:rPr>
            <w:rFonts w:asciiTheme="majorHAnsi" w:hAnsiTheme="majorHAnsi"/>
            <w:color w:val="000000" w:themeColor="text1"/>
            <w:sz w:val="22"/>
          </w:rPr>
          <w:delText>,</w:delText>
        </w:r>
        <w:r w:rsidR="00CE11D9" w:rsidRPr="00D51320" w:rsidDel="000D3C40">
          <w:rPr>
            <w:rFonts w:asciiTheme="majorHAnsi" w:hAnsiTheme="majorHAnsi"/>
            <w:color w:val="000000" w:themeColor="text1"/>
            <w:sz w:val="22"/>
          </w:rPr>
          <w:delText xml:space="preserve"> </w:delText>
        </w:r>
        <w:r w:rsidR="000F0092" w:rsidRPr="00D51320" w:rsidDel="000D3C40">
          <w:rPr>
            <w:rFonts w:asciiTheme="majorHAnsi" w:hAnsiTheme="majorHAnsi"/>
            <w:color w:val="000000" w:themeColor="text1"/>
            <w:sz w:val="22"/>
          </w:rPr>
          <w:delText xml:space="preserve">in tandem with global </w:delText>
        </w:r>
        <w:r w:rsidR="00A35DBB" w:rsidRPr="00D51320" w:rsidDel="000D3C40">
          <w:rPr>
            <w:rFonts w:asciiTheme="majorHAnsi" w:hAnsiTheme="majorHAnsi"/>
            <w:color w:val="000000" w:themeColor="text1"/>
            <w:sz w:val="22"/>
          </w:rPr>
          <w:delText>rates of mRNA translation reflected in</w:delText>
        </w:r>
        <w:r w:rsidR="004849E0" w:rsidRPr="00D51320" w:rsidDel="000D3C40">
          <w:rPr>
            <w:rFonts w:asciiTheme="majorHAnsi" w:hAnsiTheme="majorHAnsi"/>
            <w:color w:val="000000" w:themeColor="text1"/>
            <w:sz w:val="22"/>
          </w:rPr>
          <w:delText xml:space="preserve"> increased protein synthesis</w:delText>
        </w:r>
        <w:r w:rsidR="00A35DBB" w:rsidRPr="00D51320" w:rsidDel="000D3C40">
          <w:rPr>
            <w:rFonts w:asciiTheme="majorHAnsi" w:hAnsiTheme="majorHAnsi"/>
            <w:color w:val="000000" w:themeColor="text1"/>
            <w:sz w:val="22"/>
          </w:rPr>
          <w:delText xml:space="preserve"> across muscle </w:delText>
        </w:r>
        <w:r w:rsidR="004849E0" w:rsidRPr="00D51320" w:rsidDel="000D3C40">
          <w:rPr>
            <w:rFonts w:asciiTheme="majorHAnsi" w:hAnsiTheme="majorHAnsi"/>
            <w:color w:val="000000" w:themeColor="text1"/>
            <w:sz w:val="22"/>
          </w:rPr>
          <w:delText xml:space="preserve">protein </w:delText>
        </w:r>
        <w:r w:rsidR="00A35DBB" w:rsidRPr="00D51320" w:rsidDel="000D3C40">
          <w:rPr>
            <w:rFonts w:asciiTheme="majorHAnsi" w:hAnsiTheme="majorHAnsi"/>
            <w:color w:val="000000" w:themeColor="text1"/>
            <w:sz w:val="22"/>
          </w:rPr>
          <w:delText>sub-fractions</w:delText>
        </w:r>
        <w:r w:rsidR="004849E0" w:rsidRPr="00D51320" w:rsidDel="000D3C40">
          <w:rPr>
            <w:rFonts w:asciiTheme="majorHAnsi" w:hAnsiTheme="majorHAnsi"/>
            <w:color w:val="000000" w:themeColor="text1"/>
            <w:sz w:val="22"/>
          </w:rPr>
          <w:delText xml:space="preserve"> </w:delText>
        </w:r>
        <w:r w:rsidR="00BD4FDD" w:rsidRPr="00D51320" w:rsidDel="000D3C40">
          <w:rPr>
            <w:rFonts w:asciiTheme="majorHAnsi" w:hAnsiTheme="majorHAnsi"/>
            <w:color w:val="000000" w:themeColor="text1"/>
            <w:sz w:val="22"/>
          </w:rPr>
          <w:delText>(</w:delText>
        </w:r>
        <w:r w:rsidR="004849E0" w:rsidRPr="00D51320" w:rsidDel="000D3C40">
          <w:rPr>
            <w:rFonts w:asciiTheme="majorHAnsi" w:hAnsiTheme="majorHAnsi"/>
            <w:color w:val="000000" w:themeColor="text1"/>
            <w:sz w:val="22"/>
          </w:rPr>
          <w:delText>i.e.</w:delText>
        </w:r>
      </w:del>
      <w:ins w:id="1334" w:author="Author">
        <w:del w:id="1335" w:author="Santhanam  V" w:date="2020-08-17T14:45:00Z">
          <w:r w:rsidR="00D06814" w:rsidRPr="00D51320" w:rsidDel="000D3C40">
            <w:rPr>
              <w:rFonts w:asciiTheme="majorHAnsi" w:hAnsiTheme="majorHAnsi"/>
              <w:color w:val="000000" w:themeColor="text1"/>
              <w:sz w:val="22"/>
            </w:rPr>
            <w:delText>,</w:delText>
          </w:r>
        </w:del>
      </w:ins>
      <w:del w:id="1336" w:author="Santhanam  V" w:date="2020-08-17T14:45:00Z">
        <w:r w:rsidR="004849E0" w:rsidRPr="00D51320" w:rsidDel="000D3C40">
          <w:rPr>
            <w:rFonts w:asciiTheme="majorHAnsi" w:hAnsiTheme="majorHAnsi"/>
            <w:color w:val="000000" w:themeColor="text1"/>
            <w:sz w:val="22"/>
          </w:rPr>
          <w:delText xml:space="preserve"> myofibrillar, sarcoplasmic, mitochondrial and collagen</w:delText>
        </w:r>
        <w:r w:rsidR="00BD4FDD" w:rsidRPr="00D51320" w:rsidDel="000D3C40">
          <w:rPr>
            <w:rFonts w:asciiTheme="majorHAnsi" w:hAnsiTheme="majorHAnsi"/>
            <w:color w:val="000000" w:themeColor="text1"/>
            <w:sz w:val="22"/>
          </w:rPr>
          <w:delText>)</w:delText>
        </w:r>
        <w:r w:rsidR="00A35DBB" w:rsidRPr="00D51320" w:rsidDel="000D3C40">
          <w:rPr>
            <w:rFonts w:asciiTheme="majorHAnsi" w:hAnsiTheme="majorHAnsi"/>
            <w:color w:val="000000" w:themeColor="text1"/>
            <w:sz w:val="22"/>
          </w:rPr>
          <w:delText xml:space="preserve">. </w:delText>
        </w:r>
        <w:r w:rsidR="008D36D5" w:rsidRPr="00D51320" w:rsidDel="000D3C40">
          <w:rPr>
            <w:rFonts w:asciiTheme="majorHAnsi" w:hAnsiTheme="majorHAnsi"/>
            <w:color w:val="000000" w:themeColor="text1"/>
            <w:sz w:val="22"/>
          </w:rPr>
          <w:delText>Interestingly, r</w:delText>
        </w:r>
      </w:del>
      <w:ins w:id="1337" w:author="Author">
        <w:del w:id="1338" w:author="Santhanam  V" w:date="2020-08-17T14:45:00Z">
          <w:r w:rsidR="005A2EAA" w:rsidRPr="00D51320" w:rsidDel="000D3C40">
            <w:rPr>
              <w:rFonts w:asciiTheme="majorHAnsi" w:hAnsiTheme="majorHAnsi"/>
              <w:color w:val="000000" w:themeColor="text1"/>
              <w:sz w:val="22"/>
            </w:rPr>
            <w:delText>R</w:delText>
          </w:r>
        </w:del>
      </w:ins>
      <w:del w:id="1339" w:author="Santhanam  V" w:date="2020-08-17T14:45:00Z">
        <w:r w:rsidR="008D36D5" w:rsidRPr="00D51320" w:rsidDel="000D3C40">
          <w:rPr>
            <w:rFonts w:asciiTheme="majorHAnsi" w:hAnsiTheme="majorHAnsi"/>
            <w:color w:val="000000" w:themeColor="text1"/>
            <w:sz w:val="22"/>
          </w:rPr>
          <w:delText xml:space="preserve">esponse to hypertrophic RET corresponds to an induction of muscle RNA content and translational capacity </w:delText>
        </w:r>
        <w:r w:rsidR="008D36D5" w:rsidRPr="00D51320" w:rsidDel="000D3C40">
          <w:rPr>
            <w:rFonts w:asciiTheme="majorHAnsi" w:hAnsiTheme="majorHAnsi"/>
            <w:color w:val="000000" w:themeColor="text1"/>
            <w:sz w:val="22"/>
          </w:rPr>
          <w:fldChar w:fldCharType="begin" w:fldLock="1"/>
        </w:r>
        <w:r w:rsidR="00D53413" w:rsidRPr="00D51320" w:rsidDel="000D3C40">
          <w:rPr>
            <w:rFonts w:asciiTheme="majorHAnsi" w:hAnsiTheme="majorHAnsi"/>
            <w:color w:val="000000" w:themeColor="text1"/>
            <w:sz w:val="22"/>
          </w:rPr>
          <w:delInstrText>ADDIN CSL_CITATION {"citationItems":[{"id":"ITEM-1","itemData":{"DOI":"10.1152/ajpendo.00486.2015","ISSN":"15221555","abstract":"Resistance exercise training (RT) is the most effective method for increasing skeletal muscle mass in older adults; however, the amount of RT-induced muscle growth is highly variable between individuals. Recent evidence from our laboratory and others suggests ribosome biogenesis may be an important factor regulating RT-induced hypertrophy, and we hypothesized that the extent of hypertrophy is at least partly regulated by the amount of RT-induced ribosome biogenesis. To examine this, 42 older adults underwent 4 wk of RT aimed at inducing hypertrophy of the knee extensors (e.g., 2 sets of squat, leg press, and knee extension, 10–12 repetition maximums, 3 days/wk), and vastus lateralis muscle biopsies were performed pre- and post-RT. Post hoc K-means cluster analysis revealed distinct differences in type II myofiber hypertrophy among subjects. The percent change in type II myofiber size in nonresponders (Non; n = 17) was –7%, moderate responders (Mod; n = 19) +22%, and extreme responders (Xtr; n = 6) +83%. Total muscle RNA increased only in Mod (+9%, P &lt; 0.08) and Xtr (+26%, P &lt; 0.01), and only Xtr increased rRNA content (+40%, P &lt; 0.05) and myonuclei/type II fiber (+32%, P &lt; 0.01). Additionally, Mod and Xtr had a greater increase in c-Myc protein levels compared with Non (e.g., approximately +350 and +250% vs. +50%, respectively, P &lt; 0.05). In vitro studies showed that growth factor-induced human myotube hypertrophy is abolished when rRNA synthesis is knocked down using the Pol I-specific inhibitor CX-5461. Overall, these data implicate ribosome biogenesis as a key process regulating the extent of RT-induced myofiber hypertrophy in older adults.","author":[{"dropping-particle":"","family":"Stec","given":"Michael J.","non-dropping-particle":"","parse-names":false,"suffix":""},{"dropping-particle":"","family":"Kelly","given":"Neil A.","non-dropping-particle":"","parse-names":false,"suffix":""},{"dropping-particle":"","family":"Many","given":"Gina M.","non-dropping-particle":"","parse-names":false,"suffix":""},{"dropping-particle":"","family":"Windham","given":"Samuel T.","non-dropping-particle":"","parse-names":false,"suffix":""},{"dropping-particle":"","family":"Tuggle","given":"S. Craig","non-dropping-particle":"","parse-names":false,"suffix":""},{"dropping-particle":"","family":"Bamman","given":"Marcas M.","non-dropping-particle":"","parse-names":false,"suffix":""}],"container-title":"American Journal of Physiology - Endocrinology and Metabolism","id":"ITEM-1","issue":"8","issued":{"date-parts":[["2016"]]},"page":"E652-E661","title":"Ribosome biogenesis may augment resistance training-induced myofiber hypertrophy and is required for myotube growth in vitro","type":"article-journal","volume":"310"},"uris":["http://www.mendeley.com/documents/?uuid=f4450935-8d03-432b-9daa-84b98e4d922b"]}],"mendeley":{"formattedCitation":"[60]","plainTextFormattedCitation":"[60]","previouslyFormattedCitation":"[60]"},"properties":{"noteIndex":0},"schema":"https://github.com/citation-style-language/schema/raw/master/csl-citation.json"}</w:delInstrText>
        </w:r>
        <w:r w:rsidR="008D36D5" w:rsidRPr="00D51320" w:rsidDel="000D3C40">
          <w:rPr>
            <w:rFonts w:asciiTheme="majorHAnsi" w:hAnsiTheme="majorHAnsi"/>
            <w:color w:val="000000" w:themeColor="text1"/>
            <w:sz w:val="22"/>
            <w:rPrChange w:id="1340" w:author="Author">
              <w:rPr>
                <w:rFonts w:asciiTheme="majorHAnsi" w:hAnsiTheme="majorHAnsi"/>
                <w:color w:val="000000" w:themeColor="text1"/>
                <w:sz w:val="22"/>
              </w:rPr>
            </w:rPrChange>
          </w:rPr>
          <w:fldChar w:fldCharType="separate"/>
        </w:r>
        <w:r w:rsidR="00FD25A2" w:rsidRPr="00D51320" w:rsidDel="000D3C40">
          <w:rPr>
            <w:rFonts w:asciiTheme="majorHAnsi" w:hAnsiTheme="majorHAnsi"/>
            <w:noProof/>
            <w:color w:val="000000" w:themeColor="text1"/>
            <w:sz w:val="22"/>
          </w:rPr>
          <w:delText>[60]</w:delText>
        </w:r>
        <w:r w:rsidR="008D36D5" w:rsidRPr="00D51320" w:rsidDel="000D3C40">
          <w:rPr>
            <w:rFonts w:asciiTheme="majorHAnsi" w:hAnsiTheme="majorHAnsi"/>
            <w:color w:val="000000" w:themeColor="text1"/>
            <w:sz w:val="22"/>
          </w:rPr>
          <w:fldChar w:fldCharType="end"/>
        </w:r>
        <w:r w:rsidR="008D36D5" w:rsidRPr="00D51320" w:rsidDel="000D3C40">
          <w:rPr>
            <w:rFonts w:asciiTheme="majorHAnsi" w:hAnsiTheme="majorHAnsi"/>
            <w:color w:val="000000" w:themeColor="text1"/>
            <w:sz w:val="22"/>
          </w:rPr>
          <w:delText xml:space="preserve">. </w:delText>
        </w:r>
        <w:r w:rsidR="006C2064" w:rsidRPr="00D51320" w:rsidDel="000D3C40">
          <w:rPr>
            <w:rFonts w:asciiTheme="majorHAnsi" w:hAnsiTheme="majorHAnsi"/>
            <w:color w:val="000000" w:themeColor="text1"/>
            <w:sz w:val="22"/>
          </w:rPr>
          <w:delText>As such,</w:delText>
        </w:r>
        <w:r w:rsidR="008D36D5" w:rsidRPr="00D51320" w:rsidDel="000D3C40">
          <w:rPr>
            <w:rFonts w:asciiTheme="majorHAnsi" w:hAnsiTheme="majorHAnsi"/>
            <w:color w:val="000000" w:themeColor="text1"/>
            <w:sz w:val="22"/>
          </w:rPr>
          <w:delText xml:space="preserve"> </w:delText>
        </w:r>
        <w:r w:rsidR="006C2064" w:rsidRPr="00D51320" w:rsidDel="000D3C40">
          <w:rPr>
            <w:rFonts w:asciiTheme="majorHAnsi" w:hAnsiTheme="majorHAnsi"/>
            <w:color w:val="000000" w:themeColor="text1"/>
            <w:sz w:val="22"/>
          </w:rPr>
          <w:delText xml:space="preserve">greater </w:delText>
        </w:r>
        <w:r w:rsidR="00F34546" w:rsidRPr="00D51320" w:rsidDel="000D3C40">
          <w:rPr>
            <w:rFonts w:asciiTheme="majorHAnsi" w:hAnsiTheme="majorHAnsi"/>
            <w:color w:val="000000" w:themeColor="text1"/>
            <w:sz w:val="22"/>
          </w:rPr>
          <w:delText>total RNA content</w:delText>
        </w:r>
        <w:r w:rsidR="008D36D5" w:rsidRPr="00D51320" w:rsidDel="000D3C40">
          <w:rPr>
            <w:rFonts w:asciiTheme="majorHAnsi" w:hAnsiTheme="majorHAnsi"/>
            <w:color w:val="000000" w:themeColor="text1"/>
            <w:sz w:val="22"/>
          </w:rPr>
          <w:delText xml:space="preserve"> in VDR-OE muscles</w:delText>
        </w:r>
        <w:r w:rsidR="00DE086A" w:rsidRPr="00D51320" w:rsidDel="000D3C40">
          <w:rPr>
            <w:rFonts w:asciiTheme="majorHAnsi" w:hAnsiTheme="majorHAnsi"/>
            <w:color w:val="000000" w:themeColor="text1"/>
            <w:sz w:val="22"/>
          </w:rPr>
          <w:delText xml:space="preserve"> in addition to</w:delText>
        </w:r>
        <w:r w:rsidR="00065C43" w:rsidRPr="00D51320" w:rsidDel="000D3C40">
          <w:rPr>
            <w:rFonts w:asciiTheme="majorHAnsi" w:hAnsiTheme="majorHAnsi"/>
            <w:color w:val="000000" w:themeColor="text1"/>
            <w:sz w:val="22"/>
          </w:rPr>
          <w:delText xml:space="preserve"> an </w:delText>
        </w:r>
        <w:r w:rsidR="008D36D5" w:rsidRPr="00D51320" w:rsidDel="000D3C40">
          <w:rPr>
            <w:rFonts w:asciiTheme="majorHAnsi" w:hAnsiTheme="majorHAnsi"/>
            <w:color w:val="000000" w:themeColor="text1"/>
            <w:sz w:val="22"/>
          </w:rPr>
          <w:delText>increase</w:delText>
        </w:r>
        <w:r w:rsidR="00065C43" w:rsidRPr="00D51320" w:rsidDel="000D3C40">
          <w:rPr>
            <w:rFonts w:asciiTheme="majorHAnsi" w:hAnsiTheme="majorHAnsi"/>
            <w:color w:val="000000" w:themeColor="text1"/>
            <w:sz w:val="22"/>
          </w:rPr>
          <w:delText xml:space="preserve"> of</w:delText>
        </w:r>
        <w:r w:rsidR="00DE086A" w:rsidRPr="00D51320" w:rsidDel="000D3C40">
          <w:rPr>
            <w:rFonts w:asciiTheme="majorHAnsi" w:hAnsiTheme="majorHAnsi"/>
            <w:color w:val="000000" w:themeColor="text1"/>
            <w:sz w:val="22"/>
          </w:rPr>
          <w:delText xml:space="preserve"> numerous rRNA’s</w:delText>
        </w:r>
        <w:r w:rsidR="002C11AE" w:rsidRPr="00D51320" w:rsidDel="000D3C40">
          <w:rPr>
            <w:rFonts w:asciiTheme="majorHAnsi" w:hAnsiTheme="majorHAnsi"/>
            <w:color w:val="000000" w:themeColor="text1"/>
            <w:sz w:val="22"/>
          </w:rPr>
          <w:delText xml:space="preserve"> (by </w:delText>
        </w:r>
        <w:r w:rsidR="00C75CAD" w:rsidRPr="00D51320" w:rsidDel="000D3C40">
          <w:rPr>
            <w:rFonts w:asciiTheme="majorHAnsi" w:hAnsiTheme="majorHAnsi"/>
            <w:color w:val="000000" w:themeColor="text1"/>
            <w:sz w:val="22"/>
          </w:rPr>
          <w:delText xml:space="preserve">targeted </w:delText>
        </w:r>
        <w:r w:rsidR="002C11AE" w:rsidRPr="00D51320" w:rsidDel="000D3C40">
          <w:rPr>
            <w:rFonts w:asciiTheme="majorHAnsi" w:hAnsiTheme="majorHAnsi"/>
            <w:color w:val="000000" w:themeColor="text1"/>
            <w:sz w:val="22"/>
          </w:rPr>
          <w:delText>qRT-PCR)</w:delText>
        </w:r>
        <w:r w:rsidR="00DE086A" w:rsidRPr="00D51320" w:rsidDel="000D3C40">
          <w:rPr>
            <w:rFonts w:asciiTheme="majorHAnsi" w:hAnsiTheme="majorHAnsi"/>
            <w:color w:val="000000" w:themeColor="text1"/>
            <w:sz w:val="22"/>
          </w:rPr>
          <w:delText>,</w:delText>
        </w:r>
        <w:r w:rsidR="00F34546" w:rsidRPr="00D51320" w:rsidDel="000D3C40">
          <w:rPr>
            <w:rFonts w:asciiTheme="majorHAnsi" w:hAnsiTheme="majorHAnsi"/>
            <w:color w:val="000000" w:themeColor="text1"/>
            <w:sz w:val="22"/>
          </w:rPr>
          <w:delText xml:space="preserve"> </w:delText>
        </w:r>
        <w:r w:rsidR="000C4EF1" w:rsidRPr="00D51320" w:rsidDel="000D3C40">
          <w:rPr>
            <w:rFonts w:asciiTheme="majorHAnsi" w:hAnsiTheme="majorHAnsi"/>
            <w:color w:val="000000" w:themeColor="text1"/>
            <w:sz w:val="22"/>
          </w:rPr>
          <w:delText>demonstrates</w:delText>
        </w:r>
        <w:r w:rsidR="00E61178" w:rsidRPr="00D51320" w:rsidDel="000D3C40">
          <w:rPr>
            <w:rFonts w:asciiTheme="majorHAnsi" w:hAnsiTheme="majorHAnsi"/>
            <w:color w:val="000000" w:themeColor="text1"/>
            <w:sz w:val="22"/>
          </w:rPr>
          <w:delText xml:space="preserve"> </w:delText>
        </w:r>
        <w:r w:rsidR="00843093" w:rsidRPr="00D51320" w:rsidDel="000D3C40">
          <w:rPr>
            <w:rFonts w:asciiTheme="majorHAnsi" w:hAnsiTheme="majorHAnsi"/>
            <w:color w:val="000000" w:themeColor="text1"/>
            <w:sz w:val="22"/>
          </w:rPr>
          <w:delText>systematic</w:delText>
        </w:r>
        <w:r w:rsidR="00EE3CC0" w:rsidRPr="00D51320" w:rsidDel="000D3C40">
          <w:rPr>
            <w:rFonts w:asciiTheme="majorHAnsi" w:hAnsiTheme="majorHAnsi"/>
            <w:color w:val="000000" w:themeColor="text1"/>
            <w:sz w:val="22"/>
          </w:rPr>
          <w:delText xml:space="preserve"> adaptations</w:delText>
        </w:r>
        <w:r w:rsidR="00DE086A" w:rsidRPr="00D51320" w:rsidDel="000D3C40">
          <w:rPr>
            <w:rFonts w:asciiTheme="majorHAnsi" w:hAnsiTheme="majorHAnsi"/>
            <w:color w:val="000000" w:themeColor="text1"/>
            <w:sz w:val="22"/>
          </w:rPr>
          <w:delText xml:space="preserve"> required for sustained and successful hypertrophic growth.</w:delText>
        </w:r>
        <w:r w:rsidR="005D72A5" w:rsidRPr="00D51320" w:rsidDel="000D3C40">
          <w:rPr>
            <w:rFonts w:asciiTheme="majorHAnsi" w:hAnsiTheme="majorHAnsi"/>
            <w:color w:val="000000" w:themeColor="text1"/>
            <w:sz w:val="22"/>
          </w:rPr>
          <w:delText xml:space="preserve"> </w:delText>
        </w:r>
        <w:r w:rsidR="00D73449" w:rsidRPr="00D51320" w:rsidDel="000D3C40">
          <w:rPr>
            <w:rFonts w:asciiTheme="majorHAnsi" w:hAnsiTheme="majorHAnsi"/>
            <w:color w:val="000000" w:themeColor="text1"/>
            <w:sz w:val="22"/>
          </w:rPr>
          <w:delText xml:space="preserve">This is further substantiated as </w:delText>
        </w:r>
        <w:r w:rsidR="009C5AB9" w:rsidRPr="00D51320" w:rsidDel="000D3C40">
          <w:rPr>
            <w:rFonts w:asciiTheme="majorHAnsi" w:hAnsiTheme="majorHAnsi"/>
            <w:color w:val="000000" w:themeColor="text1"/>
            <w:sz w:val="22"/>
          </w:rPr>
          <w:delText xml:space="preserve">phosphorylation </w:delText>
        </w:r>
        <w:r w:rsidR="00F34546" w:rsidRPr="00D51320" w:rsidDel="000D3C40">
          <w:rPr>
            <w:rFonts w:asciiTheme="majorHAnsi" w:hAnsiTheme="majorHAnsi"/>
            <w:color w:val="000000" w:themeColor="text1"/>
            <w:sz w:val="22"/>
          </w:rPr>
          <w:delText>of ribosomal S6K1 via mTORc1-signal</w:delText>
        </w:r>
        <w:r w:rsidR="00366946" w:rsidRPr="00D51320" w:rsidDel="000D3C40">
          <w:rPr>
            <w:rFonts w:asciiTheme="majorHAnsi" w:hAnsiTheme="majorHAnsi"/>
            <w:color w:val="000000" w:themeColor="text1"/>
            <w:sz w:val="22"/>
          </w:rPr>
          <w:delText>l</w:delText>
        </w:r>
        <w:r w:rsidR="00F34546" w:rsidRPr="00D51320" w:rsidDel="000D3C40">
          <w:rPr>
            <w:rFonts w:asciiTheme="majorHAnsi" w:hAnsiTheme="majorHAnsi"/>
            <w:color w:val="000000" w:themeColor="text1"/>
            <w:sz w:val="22"/>
          </w:rPr>
          <w:delText xml:space="preserve">ing, controls </w:delText>
        </w:r>
        <w:r w:rsidR="009C5AB9" w:rsidRPr="00D51320" w:rsidDel="000D3C40">
          <w:rPr>
            <w:rFonts w:asciiTheme="majorHAnsi" w:hAnsiTheme="majorHAnsi"/>
            <w:color w:val="000000" w:themeColor="text1"/>
            <w:sz w:val="22"/>
          </w:rPr>
          <w:delText xml:space="preserve">ribosomal biogenesis through induction of </w:delText>
        </w:r>
        <w:r w:rsidR="00F34546" w:rsidRPr="00D51320" w:rsidDel="000D3C40">
          <w:rPr>
            <w:rFonts w:asciiTheme="majorHAnsi" w:hAnsiTheme="majorHAnsi"/>
            <w:color w:val="000000" w:themeColor="text1"/>
            <w:sz w:val="22"/>
          </w:rPr>
          <w:delText>ribosomal biogenesis genes</w:delText>
        </w:r>
        <w:r w:rsidR="00704FE5" w:rsidRPr="00D51320" w:rsidDel="000D3C40">
          <w:rPr>
            <w:rFonts w:asciiTheme="majorHAnsi" w:hAnsiTheme="majorHAnsi"/>
            <w:color w:val="000000" w:themeColor="text1"/>
            <w:sz w:val="22"/>
          </w:rPr>
          <w:delText xml:space="preserve"> </w:delText>
        </w:r>
        <w:r w:rsidR="00F34546" w:rsidRPr="00D51320" w:rsidDel="000D3C40">
          <w:rPr>
            <w:rFonts w:asciiTheme="majorHAnsi" w:hAnsiTheme="majorHAnsi"/>
            <w:color w:val="000000" w:themeColor="text1"/>
            <w:sz w:val="22"/>
          </w:rPr>
          <w:fldChar w:fldCharType="begin" w:fldLock="1"/>
        </w:r>
        <w:r w:rsidR="00D53413" w:rsidRPr="00D51320" w:rsidDel="000D3C40">
          <w:rPr>
            <w:rFonts w:asciiTheme="majorHAnsi" w:hAnsiTheme="majorHAnsi"/>
            <w:color w:val="000000" w:themeColor="text1"/>
            <w:sz w:val="22"/>
          </w:rPr>
          <w:delInstrText>ADDIN CSL_CITATION {"citationItems":[{"id":"ITEM-1","itemData":{"DOI":"10.1038/onc.2012.606","ISSN":"1476-5594","PMID":"23318442","abstract":"S6 kinases (S6Ks) are mechanistic target of rapamycin substrates that participate in cell growth control. S6Ks phosphorylate ribosomal protein S6 (rpS6) and additional proteins involved in the translational machinery, although the functional roles of these modifications remain elusive. Here we analyze the S6K-dependent transcriptional and translational regulation of gene expression by comparing whole-genome microarray of total and polysomal mouse liver RNA after feeding. We show that tissue lacking S6Ks 1 and 2 (S6K1 and S6K2), displays a defect in the ribosome biogenesis (RiBi) transcriptional program after feeding. Over 75% of RiBi factors are controlled by S6K, including Nop56, Nop14, Gar1, Rrp9, Rrp15, Rrp12 and Pwp2 nucleolar proteins. Importantly, the reduced activity of RiBi transcriptional promoters in S6K1;S6K2(-/-) cells is also observed in rpS6 knock-in mutants that cannot be phosphorylated. As ribosomal protein synthesis is not affected by these mutations, our data reveal a distinct and specific aspect of RiBi under the control of rpS6 kinase activity, that is, the RiBi transcriptional program.","author":[{"dropping-particle":"","family":"Chauvin","given":"C","non-dropping-particle":"","parse-names":false,"suffix":""},{"dropping-particle":"","family":"Koka","given":"V","non-dropping-particle":"","parse-names":false,"suffix":""},{"dropping-particle":"","family":"Nouschi","given":"A","non-dropping-particle":"","parse-names":false,"suffix":""},{"dropping-particle":"","family":"Mieulet","given":"V","non-dropping-particle":"","parse-names":false,"suffix":""},{"dropping-particle":"","family":"Hoareau-Aveilla","given":"C","non-dropping-particle":"","parse-names":false,"suffix":""},{"dropping-particle":"","family":"Dreazen","given":"A","non-dropping-particle":"","parse-names":false,"suffix":""},{"dropping-particle":"","family":"Cagnard","given":"N","non-dropping-particle":"","parse-names":false,"suffix":""},{"dropping-particle":"","family":"Carpentier","given":"W","non-dropping-particle":"","parse-names":false,"suffix":""},{"dropping-particle":"","family":"Kiss","given":"T","non-dropping-particle":"","parse-names":false,"suffix":""},{"dropping-particle":"","family":"Meyuhas","given":"O","non-dropping-particle":"","parse-names":false,"suffix":""},{"dropping-particle":"","family":"Pende","given":"M","non-dropping-particle":"","parse-names":false,"suffix":""}],"container-title":"Oncogene","id":"ITEM-1","issue":"4","issued":{"date-parts":[["2014","1","23"]]},"page":"474-83","title":"Ribosomal protein S6 kinase activity controls the ribosome biogenesis transcriptional program.","type":"article-journal","volume":"33"},"uris":["http://www.mendeley.com/documents/?uuid=a34c583d-6f61-3ebe-b9e0-3cfbf9e75482"]}],"mendeley":{"formattedCitation":"[61]","plainTextFormattedCitation":"[61]","previouslyFormattedCitation":"[61]"},"properties":{"noteIndex":0},"schema":"https://github.com/citation-style-language/schema/raw/master/csl-citation.json"}</w:delInstrText>
        </w:r>
        <w:r w:rsidR="00F34546" w:rsidRPr="00D51320" w:rsidDel="000D3C40">
          <w:rPr>
            <w:rFonts w:asciiTheme="majorHAnsi" w:hAnsiTheme="majorHAnsi"/>
            <w:color w:val="000000" w:themeColor="text1"/>
            <w:sz w:val="22"/>
            <w:rPrChange w:id="1341" w:author="Author">
              <w:rPr>
                <w:rFonts w:asciiTheme="majorHAnsi" w:hAnsiTheme="majorHAnsi"/>
                <w:color w:val="000000" w:themeColor="text1"/>
                <w:sz w:val="22"/>
              </w:rPr>
            </w:rPrChange>
          </w:rPr>
          <w:fldChar w:fldCharType="separate"/>
        </w:r>
        <w:r w:rsidR="00FD25A2" w:rsidRPr="00D51320" w:rsidDel="000D3C40">
          <w:rPr>
            <w:rFonts w:asciiTheme="majorHAnsi" w:hAnsiTheme="majorHAnsi"/>
            <w:noProof/>
            <w:color w:val="000000" w:themeColor="text1"/>
            <w:sz w:val="22"/>
          </w:rPr>
          <w:delText>[61]</w:delText>
        </w:r>
        <w:r w:rsidR="00F34546" w:rsidRPr="00D51320" w:rsidDel="000D3C40">
          <w:rPr>
            <w:rFonts w:asciiTheme="majorHAnsi" w:hAnsiTheme="majorHAnsi"/>
            <w:color w:val="000000" w:themeColor="text1"/>
            <w:sz w:val="22"/>
          </w:rPr>
          <w:fldChar w:fldCharType="end"/>
        </w:r>
        <w:r w:rsidR="00F34546" w:rsidRPr="00D51320" w:rsidDel="000D3C40">
          <w:rPr>
            <w:rFonts w:asciiTheme="majorHAnsi" w:hAnsiTheme="majorHAnsi"/>
            <w:sz w:val="22"/>
          </w:rPr>
          <w:delText>.</w:delText>
        </w:r>
        <w:r w:rsidR="00BE1F78" w:rsidRPr="00D51320" w:rsidDel="000D3C40">
          <w:rPr>
            <w:rFonts w:asciiTheme="majorHAnsi" w:hAnsiTheme="majorHAnsi"/>
            <w:sz w:val="22"/>
          </w:rPr>
          <w:delText xml:space="preserve"> </w:delText>
        </w:r>
        <w:r w:rsidR="00796A17" w:rsidRPr="00D51320" w:rsidDel="000D3C40">
          <w:rPr>
            <w:rFonts w:asciiTheme="majorHAnsi" w:hAnsiTheme="majorHAnsi"/>
            <w:sz w:val="22"/>
          </w:rPr>
          <w:delText xml:space="preserve">Moreover, </w:delText>
        </w:r>
        <w:r w:rsidR="00145863" w:rsidRPr="00D51320" w:rsidDel="000D3C40">
          <w:rPr>
            <w:rFonts w:asciiTheme="majorHAnsi" w:hAnsiTheme="majorHAnsi"/>
            <w:sz w:val="22"/>
          </w:rPr>
          <w:delText>recent investigations have determined</w:delText>
        </w:r>
      </w:del>
      <w:ins w:id="1342" w:author="Author">
        <w:del w:id="1343" w:author="Santhanam  V" w:date="2020-08-17T14:45:00Z">
          <w:r w:rsidR="00D06814" w:rsidRPr="00D51320" w:rsidDel="000D3C40">
            <w:rPr>
              <w:rFonts w:asciiTheme="majorHAnsi" w:hAnsiTheme="majorHAnsi"/>
              <w:sz w:val="22"/>
            </w:rPr>
            <w:delText xml:space="preserve"> that</w:delText>
          </w:r>
        </w:del>
      </w:ins>
      <w:del w:id="1344" w:author="Santhanam  V" w:date="2020-08-17T14:45:00Z">
        <w:r w:rsidR="00145863" w:rsidRPr="00D51320" w:rsidDel="000D3C40">
          <w:rPr>
            <w:rFonts w:asciiTheme="majorHAnsi" w:hAnsiTheme="majorHAnsi"/>
            <w:sz w:val="22"/>
          </w:rPr>
          <w:delText xml:space="preserve"> the VDR directly binds to multiple ribosomal 40s and 60s proteins, regulating transcriptional activity </w:delText>
        </w:r>
        <w:r w:rsidR="00145863" w:rsidRPr="00D51320" w:rsidDel="000D3C40">
          <w:rPr>
            <w:rFonts w:asciiTheme="majorHAnsi" w:hAnsiTheme="majorHAnsi"/>
            <w:sz w:val="22"/>
          </w:rPr>
          <w:fldChar w:fldCharType="begin" w:fldLock="1"/>
        </w:r>
        <w:r w:rsidR="00D53413" w:rsidRPr="00D51320" w:rsidDel="000D3C40">
          <w:rPr>
            <w:rFonts w:asciiTheme="majorHAnsi" w:hAnsiTheme="majorHAnsi"/>
            <w:sz w:val="22"/>
          </w:rPr>
          <w:delInstrText>ADDIN CSL_CITATION {"citationItems":[{"id":"ITEM-1","itemData":{"DOI":"10.21873/anticanres.12341","ISSN":"17917530","abstract":"While nuclear cofactors that contribute to vitamin D receptor (VDR)-mediated gene transcription, including retinoid X receptors, nuclear co-activators and co-repressors, have been extensively investigated, little is known about cytoplasmic VDR-binding partners and the physiological relevance of their interaction. To gain new insight into this topic, we isolated whole-cell protein extracts of 1, 25- dihydroxyvitamin D3 stimulated and UV-B-irradiated vs. nonirradiated HEK 293T cells transfected with a plasmid called pURB VDR C-Term TAP tag. VDR complex was purified by tandem affinity purification (TAP). The nuclear tumorsuppressor protein p53 and its negative regulator novel INHAT repressor (NIR), in addition to 43 other nuclear or cytoplasmatic VDR binding partners, were identified using nano high-performance liquid chromatography- electrospray ionization tandem mass spectrometric analysis. VDR binding to p53 was confirmed by western blot analysis. Future studies are required to further elucidate the functional significance of these interactions.","author":[{"dropping-particle":"","family":"Pemsel","given":"Anja","non-dropping-particle":"","parse-names":false,"suffix":""},{"dropping-particle":"","family":"Rumpf","given":"Saskia","non-dropping-particle":"","parse-names":false,"suffix":""},{"dropping-particle":"","family":"Roemer","given":"Klaus","non-dropping-particle":"","parse-names":false,"suffix":""},{"dropping-particle":"","family":"Heyne","given":"Kristina","non-dropping-particle":"","parse-names":false,"suffix":""},{"dropping-particle":"","family":"Vogt","given":"Thomas","non-dropping-particle":"","parse-names":false,"suffix":""},{"dropping-particle":"","family":"Reichrath","given":"Joerg","non-dropping-particle":"","parse-names":false,"suffix":""}],"container-title":"Anticancer Research","id":"ITEM-1","issue":"2","issued":{"date-parts":[["2018"]]},"page":"1209-1216","title":"Tandem affinity purification and nano HPLC-ESI-MS/MS reveal binding of Vitamin D receptor to p53 and other new interaction partners in HEK 293T cells","type":"article-journal","volume":"38"},"uris":["http://www.mendeley.com/documents/?uuid=160c1d76-7244-496d-95c6-333aced4cc91"]}],"mendeley":{"formattedCitation":"[62]","plainTextFormattedCitation":"[62]","previouslyFormattedCitation":"[62]"},"properties":{"noteIndex":0},"schema":"https://github.com/citation-style-language/schema/raw/master/csl-citation.json"}</w:delInstrText>
        </w:r>
        <w:r w:rsidR="00145863" w:rsidRPr="00D51320" w:rsidDel="000D3C40">
          <w:rPr>
            <w:rFonts w:asciiTheme="majorHAnsi" w:hAnsiTheme="majorHAnsi"/>
            <w:sz w:val="22"/>
            <w:rPrChange w:id="1345" w:author="Author">
              <w:rPr>
                <w:rFonts w:asciiTheme="majorHAnsi" w:hAnsiTheme="majorHAnsi"/>
                <w:sz w:val="22"/>
              </w:rPr>
            </w:rPrChange>
          </w:rPr>
          <w:fldChar w:fldCharType="separate"/>
        </w:r>
        <w:r w:rsidR="00FD25A2" w:rsidRPr="00D51320" w:rsidDel="000D3C40">
          <w:rPr>
            <w:rFonts w:asciiTheme="majorHAnsi" w:hAnsiTheme="majorHAnsi"/>
            <w:noProof/>
            <w:sz w:val="22"/>
          </w:rPr>
          <w:delText>[62]</w:delText>
        </w:r>
        <w:r w:rsidR="00145863" w:rsidRPr="00D51320" w:rsidDel="000D3C40">
          <w:rPr>
            <w:rFonts w:asciiTheme="majorHAnsi" w:hAnsiTheme="majorHAnsi"/>
            <w:sz w:val="22"/>
          </w:rPr>
          <w:fldChar w:fldCharType="end"/>
        </w:r>
        <w:r w:rsidR="00145863" w:rsidRPr="00D51320" w:rsidDel="000D3C40">
          <w:rPr>
            <w:rFonts w:asciiTheme="majorHAnsi" w:hAnsiTheme="majorHAnsi"/>
            <w:sz w:val="22"/>
          </w:rPr>
          <w:delText>.</w:delText>
        </w:r>
        <w:r w:rsidR="00FA7C0C" w:rsidRPr="00D51320" w:rsidDel="000D3C40">
          <w:rPr>
            <w:rFonts w:asciiTheme="majorHAnsi" w:hAnsiTheme="majorHAnsi"/>
            <w:sz w:val="22"/>
          </w:rPr>
          <w:delText xml:space="preserve"> </w:delText>
        </w:r>
        <w:r w:rsidR="000F5649" w:rsidRPr="00D51320" w:rsidDel="000D3C40">
          <w:rPr>
            <w:rFonts w:asciiTheme="majorHAnsi" w:hAnsiTheme="majorHAnsi"/>
            <w:color w:val="000000" w:themeColor="text1"/>
            <w:sz w:val="22"/>
          </w:rPr>
          <w:delText>Finally, the downregulation of ribosomal gene-sets</w:delText>
        </w:r>
        <w:r w:rsidR="006C34FF" w:rsidRPr="00D51320" w:rsidDel="000D3C40">
          <w:rPr>
            <w:rFonts w:asciiTheme="majorHAnsi" w:hAnsiTheme="majorHAnsi"/>
            <w:color w:val="000000" w:themeColor="text1"/>
            <w:sz w:val="22"/>
          </w:rPr>
          <w:delText xml:space="preserve"> (by RNA-Seq analysis)</w:delText>
        </w:r>
        <w:r w:rsidR="000F5649" w:rsidRPr="00D51320" w:rsidDel="000D3C40">
          <w:rPr>
            <w:rFonts w:asciiTheme="majorHAnsi" w:hAnsiTheme="majorHAnsi"/>
            <w:color w:val="000000" w:themeColor="text1"/>
            <w:sz w:val="22"/>
          </w:rPr>
          <w:delText>, in the presence of markedly upregulated total RNA pools, confirm a previously reported paradox</w:delText>
        </w:r>
      </w:del>
      <w:ins w:id="1346" w:author="Author">
        <w:del w:id="1347" w:author="Santhanam  V" w:date="2020-08-17T14:45:00Z">
          <w:r w:rsidR="00D06814" w:rsidRPr="00D51320" w:rsidDel="000D3C40">
            <w:rPr>
              <w:rFonts w:asciiTheme="majorHAnsi" w:hAnsiTheme="majorHAnsi"/>
              <w:color w:val="000000" w:themeColor="text1"/>
              <w:sz w:val="22"/>
            </w:rPr>
            <w:delText xml:space="preserve"> that</w:delText>
          </w:r>
        </w:del>
      </w:ins>
      <w:del w:id="1348" w:author="Santhanam  V" w:date="2020-08-17T14:45:00Z">
        <w:r w:rsidR="000F5649" w:rsidRPr="00D51320" w:rsidDel="000D3C40">
          <w:rPr>
            <w:rFonts w:asciiTheme="majorHAnsi" w:hAnsiTheme="majorHAnsi"/>
            <w:color w:val="000000" w:themeColor="text1"/>
            <w:sz w:val="22"/>
          </w:rPr>
          <w:delText xml:space="preserve">, where successful muscle growth is associated with down-regulation of </w:delText>
        </w:r>
        <w:r w:rsidR="000F5649" w:rsidRPr="00D51320" w:rsidDel="000D3C40">
          <w:rPr>
            <w:rFonts w:asciiTheme="majorHAnsi" w:hAnsiTheme="majorHAnsi"/>
            <w:i/>
            <w:iCs/>
            <w:color w:val="000000" w:themeColor="text1"/>
            <w:sz w:val="22"/>
          </w:rPr>
          <w:delText>“growth”</w:delText>
        </w:r>
        <w:r w:rsidR="000F5649" w:rsidRPr="00D51320" w:rsidDel="000D3C40">
          <w:rPr>
            <w:rFonts w:asciiTheme="majorHAnsi" w:hAnsiTheme="majorHAnsi"/>
            <w:color w:val="000000" w:themeColor="text1"/>
            <w:sz w:val="22"/>
          </w:rPr>
          <w:delText xml:space="preserve"> gene-sets </w:delText>
        </w:r>
        <w:r w:rsidR="000F5649" w:rsidRPr="00D51320" w:rsidDel="000D3C40">
          <w:rPr>
            <w:rFonts w:asciiTheme="majorHAnsi" w:hAnsiTheme="majorHAnsi"/>
            <w:color w:val="000000" w:themeColor="text1"/>
            <w:sz w:val="22"/>
          </w:rPr>
          <w:fldChar w:fldCharType="begin" w:fldLock="1"/>
        </w:r>
        <w:r w:rsidR="00D53413" w:rsidRPr="00D51320" w:rsidDel="000D3C40">
          <w:rPr>
            <w:rFonts w:asciiTheme="majorHAnsi" w:hAnsiTheme="majorHAnsi"/>
            <w:color w:val="000000" w:themeColor="text1"/>
            <w:sz w:val="22"/>
          </w:rPr>
          <w:delInstrText>ADDIN CSL_CITATION {"citationItems":[{"id":"ITEM-1","itemData":{"DOI":"10.1371/journal.pgen.1003389","ISSN":"1553-7404","PMID":"23555298","abstract":"Physical activity and molecular ageing presumably interact to precipitate musculoskeletal decline in humans with age. Herein, we have delineated molecular networks for these two major components of sarcopenic risk using multiple independent clinical cohorts. We generated genome-wide transcript profiles from individuals (n = 44) who then undertook 20 weeks of supervised resistance-exercise training (RET). Expectedly, our subjects exhibited a marked range of hypertrophic responses (3% to +28%), and when applying Ingenuity Pathway Analysis (IPA) up-stream analysis to ~580 genes that co-varied with gain in lean mass, we identified rapamycin (mTOR) signaling associating with growth (P = 1.4 × 10(-30)). Paradoxically, those displaying most hypertrophy exhibited an inhibited mTOR activation signature, including the striking down-regulation of 70 rRNAs. Differential analysis found networks mimicking developmental processes (activated all-trans-retinoic acid (ATRA, Z-score = 4.5; P = 6 × 10(-13)) and inhibited aryl-hydrocarbon receptor signaling (AhR, Z-score = -2.3; P = 3 × 10(-7))) with RET. Intriguingly, as ATRA and AhR gene-sets were also a feature of endurance exercise training (EET), they appear to represent \"generic\" physical activity responsive gene-networks. For age, we found that differential gene-expression methods do not produce consistent molecular differences between young versus old individuals. Instead, utilizing two independent cohorts (n = 45 and n = 52), with a continuum of subject ages (18-78 y), the first reproducible set of age-related transcripts in human muscle was identified. This analysis identified ~500 genes highly enriched in post-transcriptional processes (P = 1 × 10(-6)) and with negligible links to the aforementioned generic exercise regulated gene-sets and some overlap with ribosomal genes. The RNA signatures from multiple compounds all targeting serotonin, DNA topoisomerase antagonism, and RXR activation were significantly related to the muscle age-related genes. Finally, a number of specific chromosomal loci, including 1q12 and 13q21, contributed by more than chance to the age-related gene list (P = 0.01-0.005), implying possible epigenetic events. We conclude that human muscle age-related molecular processes appear distinct from the processes regulated by those of physical activity.","author":[{"dropping-particle":"","family":"Phillips","given":"Bethan E.","non-dropping-particle":"","parse-names":false,"suffix":""},{"dropping-particle":"","family":"Williams","given":"John P.","non-dropping-particle":"","parse-names":false,"suffix":""},{"dropping-particle":"","family":"Gustafsson","given":"Thomas","non-dropping-particle":"","parse-names":false,"suffix":""},{"dropping-particle":"","family":"Bouchard","given":"Claude","non-dropping-particle":"","parse-names":false,"suffix":""},{"dropping-particle":"","family":"Rankinen","given":"Tuomo","non-dropping-particle":"","parse-names":false,"suffix":""},{"dropping-particle":"","family":"Knudsen","given":"Steen","non-dropping-particle":"","parse-names":false,"suffix":""},{"dropping-particle":"","family":"Smith","given":"Kenneth","non-dropping-particle":"","parse-names":false,"suffix":""},{"dropping-particle":"","family":"Timmons","given":"James a.","non-dropping-particle":"","parse-names":false,"suffix":""},{"dropping-particle":"","family":"Atherton","given":"Philip J.","non-dropping-particle":"","parse-names":false,"suffix":""}],"container-title":"PLoS genetics","editor":[{"dropping-particle":"","family":"Gibson","given":"Greg","non-dropping-particle":"","parse-names":false,"suffix":""}],"id":"ITEM-1","issue":"3","issued":{"date-parts":[["2013","3","21"]]},"page":"e1003389","title":"Molecular networks of human muscle adaptation to exercise and age.","type":"article-journal","volume":"9"},"uris":["http://www.mendeley.com/documents/?uuid=b124fd65-6882-4d42-a168-c2d9a809f984"]}],"mendeley":{"formattedCitation":"[42]","plainTextFormattedCitation":"[42]","previouslyFormattedCitation":"[42]"},"properties":{"noteIndex":0},"schema":"https://github.com/citation-style-language/schema/raw/master/csl-citation.json"}</w:delInstrText>
        </w:r>
        <w:r w:rsidR="000F5649" w:rsidRPr="00D51320" w:rsidDel="000D3C40">
          <w:rPr>
            <w:rFonts w:asciiTheme="majorHAnsi" w:hAnsiTheme="majorHAnsi"/>
            <w:color w:val="000000" w:themeColor="text1"/>
            <w:sz w:val="22"/>
            <w:rPrChange w:id="1349" w:author="Author">
              <w:rPr>
                <w:rFonts w:asciiTheme="majorHAnsi" w:hAnsiTheme="majorHAnsi"/>
                <w:color w:val="000000" w:themeColor="text1"/>
                <w:sz w:val="22"/>
              </w:rPr>
            </w:rPrChange>
          </w:rPr>
          <w:fldChar w:fldCharType="separate"/>
        </w:r>
        <w:r w:rsidR="00FD25A2" w:rsidRPr="00D51320" w:rsidDel="000D3C40">
          <w:rPr>
            <w:rFonts w:asciiTheme="majorHAnsi" w:hAnsiTheme="majorHAnsi"/>
            <w:noProof/>
            <w:color w:val="000000" w:themeColor="text1"/>
            <w:sz w:val="22"/>
          </w:rPr>
          <w:delText>[42]</w:delText>
        </w:r>
        <w:r w:rsidR="000F5649" w:rsidRPr="00D51320" w:rsidDel="000D3C40">
          <w:rPr>
            <w:rFonts w:asciiTheme="majorHAnsi" w:hAnsiTheme="majorHAnsi"/>
            <w:color w:val="000000" w:themeColor="text1"/>
            <w:sz w:val="22"/>
          </w:rPr>
          <w:fldChar w:fldCharType="end"/>
        </w:r>
        <w:r w:rsidR="000F5649" w:rsidRPr="00D51320" w:rsidDel="000D3C40">
          <w:rPr>
            <w:rFonts w:asciiTheme="majorHAnsi" w:hAnsiTheme="majorHAnsi"/>
            <w:color w:val="000000" w:themeColor="text1"/>
            <w:sz w:val="22"/>
          </w:rPr>
          <w:delText xml:space="preserve"> when growth has been successful in high-responders to RE training.</w:delText>
        </w:r>
        <w:r w:rsidR="006C34FF" w:rsidRPr="00D51320" w:rsidDel="000D3C40">
          <w:rPr>
            <w:rFonts w:asciiTheme="majorHAnsi" w:hAnsiTheme="majorHAnsi"/>
            <w:color w:val="000000" w:themeColor="text1"/>
            <w:sz w:val="22"/>
          </w:rPr>
          <w:delText xml:space="preserve"> </w:delText>
        </w:r>
        <w:r w:rsidR="00154F62" w:rsidRPr="00D51320" w:rsidDel="000D3C40">
          <w:rPr>
            <w:rFonts w:asciiTheme="majorHAnsi" w:hAnsiTheme="majorHAnsi"/>
            <w:color w:val="FF0000"/>
            <w:sz w:val="22"/>
          </w:rPr>
          <w:delText>Whil</w:delText>
        </w:r>
      </w:del>
      <w:ins w:id="1350" w:author="Author">
        <w:del w:id="1351" w:author="Santhanam  V" w:date="2020-08-17T14:45:00Z">
          <w:r w:rsidR="00D06814" w:rsidRPr="00D51320" w:rsidDel="000D3C40">
            <w:rPr>
              <w:rFonts w:asciiTheme="majorHAnsi" w:hAnsiTheme="majorHAnsi"/>
              <w:color w:val="FF0000"/>
              <w:sz w:val="22"/>
            </w:rPr>
            <w:delText>e</w:delText>
          </w:r>
        </w:del>
      </w:ins>
      <w:del w:id="1352" w:author="Santhanam  V" w:date="2020-08-17T14:45:00Z">
        <w:r w:rsidR="00154F62" w:rsidRPr="00D51320" w:rsidDel="000D3C40">
          <w:rPr>
            <w:rFonts w:asciiTheme="majorHAnsi" w:hAnsiTheme="majorHAnsi"/>
            <w:color w:val="FF0000"/>
            <w:sz w:val="22"/>
          </w:rPr>
          <w:delText xml:space="preserve">st initially appearing contradictory, RNA-Seq analysis requires specific library preperation </w:delText>
        </w:r>
        <w:r w:rsidR="00D4532F" w:rsidRPr="00D51320" w:rsidDel="000D3C40">
          <w:rPr>
            <w:rFonts w:asciiTheme="majorHAnsi" w:hAnsiTheme="majorHAnsi"/>
            <w:color w:val="FF0000"/>
            <w:sz w:val="22"/>
          </w:rPr>
          <w:delText>using</w:delText>
        </w:r>
        <w:r w:rsidR="00154F62" w:rsidRPr="00D51320" w:rsidDel="000D3C40">
          <w:rPr>
            <w:rFonts w:asciiTheme="majorHAnsi" w:hAnsiTheme="majorHAnsi"/>
            <w:color w:val="FF0000"/>
            <w:sz w:val="22"/>
          </w:rPr>
          <w:delText xml:space="preserve"> poly(A) capture, whereby highly abundant ribosomal RNAs and smaller species (&lt;200 nucleotides) are selectively </w:delText>
        </w:r>
        <w:r w:rsidR="00D4532F" w:rsidRPr="00D51320" w:rsidDel="000D3C40">
          <w:rPr>
            <w:rFonts w:asciiTheme="majorHAnsi" w:hAnsiTheme="majorHAnsi"/>
            <w:color w:val="FF0000"/>
            <w:sz w:val="22"/>
          </w:rPr>
          <w:delText>removed</w:delText>
        </w:r>
        <w:r w:rsidR="00154F62" w:rsidRPr="00D51320" w:rsidDel="000D3C40">
          <w:rPr>
            <w:rFonts w:asciiTheme="majorHAnsi" w:hAnsiTheme="majorHAnsi"/>
            <w:color w:val="FF0000"/>
            <w:sz w:val="22"/>
          </w:rPr>
          <w:delText xml:space="preserve"> (accounting for </w:delText>
        </w:r>
        <w:r w:rsidR="00D4532F" w:rsidRPr="00D51320" w:rsidDel="000D3C40">
          <w:rPr>
            <w:rFonts w:asciiTheme="majorHAnsi" w:hAnsiTheme="majorHAnsi"/>
            <w:color w:val="FF0000"/>
            <w:sz w:val="22"/>
          </w:rPr>
          <w:delText>&gt;</w:delText>
        </w:r>
        <w:r w:rsidR="00154F62" w:rsidRPr="00D51320" w:rsidDel="000D3C40">
          <w:rPr>
            <w:rFonts w:asciiTheme="majorHAnsi" w:hAnsiTheme="majorHAnsi"/>
            <w:color w:val="FF0000"/>
            <w:sz w:val="22"/>
          </w:rPr>
          <w:delText xml:space="preserve">80% of total RNA) </w:delText>
        </w:r>
        <w:r w:rsidR="00D4532F" w:rsidRPr="00D51320" w:rsidDel="000D3C40">
          <w:rPr>
            <w:rFonts w:asciiTheme="majorHAnsi" w:hAnsiTheme="majorHAnsi"/>
            <w:color w:val="FF0000"/>
            <w:sz w:val="22"/>
          </w:rPr>
          <w:fldChar w:fldCharType="begin" w:fldLock="1"/>
        </w:r>
        <w:r w:rsidR="000A1689" w:rsidRPr="00D51320" w:rsidDel="000D3C40">
          <w:rPr>
            <w:rFonts w:asciiTheme="majorHAnsi" w:hAnsiTheme="majorHAnsi"/>
            <w:color w:val="FF0000"/>
            <w:sz w:val="22"/>
          </w:rPr>
          <w:delInstrText>ADDIN CSL_CITATION {"citationItems":[{"id":"ITEM-1","itemData":{"DOI":"10.1186/s12864-019-6292-y","ISSN":"14712164","PMID":"31783730","abstract":"Background: The astounding regenerative abilities of planarian flatworms prompt steadily growing interest in examining their molecular foundation. Planarian regeneration was found to require hundreds of genes and is hence a complex process. Thus, RNA interference followed by transcriptome-wide gene expression analysis by RNA-seq is a popular technique to study the impact of any particular planarian gene on regeneration. Typically, the removal of ribosomal RNA (rRNA) is the first step of all RNA-seq library preparation protocols. To date, rRNA removal in planarians was primarily achieved by the enrichment of polyadenylated (poly(A)) transcripts. However, to better reflect transcriptome dynamics and to cover also non-poly(A) transcripts, a procedure for the targeted removal of rRNA in planarians is needed. Results: In this study, we describe a workflow for the efficient depletion of rRNA in the planarian model species S. mediterranea. Our protocol is based on subtractive hybridization using organism-specific probes. Importantly, the designed probes also deplete rRNA of other freshwater triclad families, a fact that considerably broadens the applicability of our protocol. We tested our approach on total RNA isolated from stem cells (termed neoblasts) of S. mediterranea and compared ribodepleted libraries with publicly available poly(A)-enriched ones. Overall, mRNA levels after ribodepletion were consistent with poly(A) libraries. However, ribodepleted libraries revealed higher transcript levels for transposable elements and histone mRNAs that remained underrepresented in poly(A) libraries. As neoblasts experience high transposon activity this suggests that ribodepleted libraries better reflect the transcriptional dynamics of planarian stem cells. Furthermore, the presented ribodepletion procedure was successfully expanded to the removal of ribosomal RNA from the gram-negative bacterium Salmonella typhimurium. Conclusions: The ribodepletion protocol presented here ensures the efficient rRNA removal from low input total planarian RNA, which can be further processed for RNA-seq applications. Resulting libraries contain less than 2% rRNA. Moreover, for a cost-effective and efficient removal of rRNA prior to sequencing applications our procedure might be adapted to any prokaryotic or eukaryotic species of choice.","author":[{"dropping-particle":"V.","family":"Kim","given":"Iana","non-dropping-particle":"","parse-names":false,"suffix":""},{"dropping-particle":"","family":"Ross","given":"Eric J.","non-dropping-particle":"","parse-names":false,"suffix":""},{"dropping-particle":"","family":"Dietrich","given":"Sascha","non-dropping-particle":"","parse-names":false,"suffix":""},{"dropping-particle":"","family":"Döring","given":"Kristina","non-dropping-particle":"","parse-names":false,"suffix":""},{"dropping-particle":"","family":"Sánchez Alvarado","given":"Alejandro","non-dropping-particle":"","parse-names":false,"suffix":""},{"dropping-particle":"","family":"Kuhn","given":"Claus D.","non-dropping-particle":"","parse-names":false,"suffix":""}],"container-title":"BMC Genomics","id":"ITEM-1","issue":"1","issued":{"date-parts":[["2019"]]},"page":"1-12","publisher":"BMC Genomics","title":"Efficient depletion of ribosomal RNA for RNA sequencing in planarians","type":"article-journal","volume":"20"},"uris":["http://www.mendeley.com/documents/?uuid=e2d68288-e013-4fc6-a00b-357d08814a7d"]}],"mendeley":{"formattedCitation":"[63]","plainTextFormattedCitation":"[63]","previouslyFormattedCitation":"[63]"},"properties":{"noteIndex":0},"schema":"https://github.com/citation-style-language/schema/raw/master/csl-citation.json"}</w:delInstrText>
        </w:r>
        <w:r w:rsidR="00D4532F" w:rsidRPr="00D51320" w:rsidDel="000D3C40">
          <w:rPr>
            <w:rFonts w:asciiTheme="majorHAnsi" w:hAnsiTheme="majorHAnsi"/>
            <w:color w:val="FF0000"/>
            <w:sz w:val="22"/>
            <w:rPrChange w:id="1353" w:author="Author">
              <w:rPr>
                <w:rFonts w:asciiTheme="majorHAnsi" w:hAnsiTheme="majorHAnsi"/>
                <w:color w:val="FF0000"/>
                <w:sz w:val="22"/>
              </w:rPr>
            </w:rPrChange>
          </w:rPr>
          <w:fldChar w:fldCharType="separate"/>
        </w:r>
        <w:r w:rsidR="00D4532F" w:rsidRPr="00D51320" w:rsidDel="000D3C40">
          <w:rPr>
            <w:rFonts w:asciiTheme="majorHAnsi" w:hAnsiTheme="majorHAnsi"/>
            <w:noProof/>
            <w:color w:val="FF0000"/>
            <w:sz w:val="22"/>
          </w:rPr>
          <w:delText>[63]</w:delText>
        </w:r>
        <w:r w:rsidR="00D4532F" w:rsidRPr="00D51320" w:rsidDel="000D3C40">
          <w:rPr>
            <w:rFonts w:asciiTheme="majorHAnsi" w:hAnsiTheme="majorHAnsi"/>
            <w:color w:val="FF0000"/>
            <w:sz w:val="22"/>
          </w:rPr>
          <w:fldChar w:fldCharType="end"/>
        </w:r>
        <w:r w:rsidR="00154F62" w:rsidRPr="00D51320" w:rsidDel="000D3C40">
          <w:rPr>
            <w:rFonts w:asciiTheme="majorHAnsi" w:hAnsiTheme="majorHAnsi"/>
            <w:color w:val="FF0000"/>
            <w:sz w:val="22"/>
          </w:rPr>
          <w:delText>.</w:delText>
        </w:r>
        <w:r w:rsidR="00D650C1" w:rsidRPr="00D51320" w:rsidDel="000D3C40">
          <w:rPr>
            <w:rFonts w:asciiTheme="majorHAnsi" w:hAnsiTheme="majorHAnsi"/>
            <w:color w:val="000000" w:themeColor="text1"/>
            <w:sz w:val="22"/>
          </w:rPr>
          <w:delText xml:space="preserve"> </w:delText>
        </w:r>
        <w:r w:rsidR="009F2721" w:rsidRPr="00D51320" w:rsidDel="000D3C40">
          <w:rPr>
            <w:rFonts w:asciiTheme="majorHAnsi" w:hAnsiTheme="majorHAnsi"/>
            <w:sz w:val="22"/>
          </w:rPr>
          <w:delText xml:space="preserve">Importantly, both </w:delText>
        </w:r>
        <w:r w:rsidR="00A52D84" w:rsidRPr="00D51320" w:rsidDel="000D3C40">
          <w:rPr>
            <w:rFonts w:asciiTheme="majorHAnsi" w:hAnsiTheme="majorHAnsi"/>
            <w:sz w:val="22"/>
          </w:rPr>
          <w:delText xml:space="preserve">increased </w:delText>
        </w:r>
        <w:r w:rsidR="009F2721" w:rsidRPr="00D51320" w:rsidDel="000D3C40">
          <w:rPr>
            <w:rFonts w:asciiTheme="majorHAnsi" w:hAnsiTheme="majorHAnsi"/>
            <w:sz w:val="22"/>
          </w:rPr>
          <w:delText xml:space="preserve">synthetic capacity (ribosomal content) and activity (signalling) demonstrate systematic increases, </w:delText>
        </w:r>
        <w:r w:rsidR="004849E0" w:rsidRPr="00D51320" w:rsidDel="000D3C40">
          <w:rPr>
            <w:rFonts w:asciiTheme="majorHAnsi" w:hAnsiTheme="majorHAnsi"/>
            <w:sz w:val="22"/>
          </w:rPr>
          <w:delText>promoting</w:delText>
        </w:r>
        <w:r w:rsidR="009F2721" w:rsidRPr="00D51320" w:rsidDel="000D3C40">
          <w:rPr>
            <w:rFonts w:asciiTheme="majorHAnsi" w:hAnsiTheme="majorHAnsi"/>
            <w:sz w:val="22"/>
          </w:rPr>
          <w:delText xml:space="preserve"> a positive environment for sustained trophic growth</w:delText>
        </w:r>
        <w:r w:rsidR="00A52D84" w:rsidRPr="00D51320" w:rsidDel="000D3C40">
          <w:rPr>
            <w:rFonts w:asciiTheme="majorHAnsi" w:hAnsiTheme="majorHAnsi"/>
            <w:sz w:val="22"/>
          </w:rPr>
          <w:delText xml:space="preserve"> in response to VDR-OE</w:delText>
        </w:r>
        <w:r w:rsidR="009F2721" w:rsidRPr="00D51320" w:rsidDel="000D3C40">
          <w:rPr>
            <w:rFonts w:asciiTheme="majorHAnsi" w:hAnsiTheme="majorHAnsi"/>
            <w:sz w:val="22"/>
          </w:rPr>
          <w:delText xml:space="preserve">. </w:delText>
        </w:r>
      </w:del>
    </w:p>
    <w:p w14:paraId="7D93D6F0" w14:textId="4FE1A18F" w:rsidR="00A52D84" w:rsidRPr="00D51320" w:rsidDel="000D3C40" w:rsidRDefault="00A52D84" w:rsidP="00EB49D0">
      <w:pPr>
        <w:spacing w:line="480" w:lineRule="auto"/>
        <w:jc w:val="both"/>
        <w:rPr>
          <w:del w:id="1354" w:author="Santhanam  V" w:date="2020-08-17T14:45:00Z"/>
          <w:rFonts w:asciiTheme="majorHAnsi" w:hAnsiTheme="majorHAnsi"/>
          <w:sz w:val="22"/>
        </w:rPr>
      </w:pPr>
    </w:p>
    <w:p w14:paraId="71478324" w14:textId="4DBA4390" w:rsidR="00720FED" w:rsidRPr="00D51320" w:rsidDel="000D3C40" w:rsidRDefault="009F2721" w:rsidP="0035772E">
      <w:pPr>
        <w:spacing w:line="480" w:lineRule="auto"/>
        <w:jc w:val="both"/>
        <w:rPr>
          <w:del w:id="1355" w:author="Santhanam  V" w:date="2020-08-17T14:45:00Z"/>
          <w:rFonts w:asciiTheme="majorHAnsi" w:hAnsiTheme="majorHAnsi"/>
          <w:color w:val="000000" w:themeColor="text1"/>
          <w:sz w:val="22"/>
        </w:rPr>
      </w:pPr>
      <w:del w:id="1356" w:author="Santhanam  V" w:date="2020-08-17T14:45:00Z">
        <w:r w:rsidRPr="00D51320" w:rsidDel="000D3C40">
          <w:rPr>
            <w:rFonts w:asciiTheme="majorHAnsi" w:hAnsiTheme="majorHAnsi"/>
            <w:sz w:val="22"/>
          </w:rPr>
          <w:delText>To facilitate</w:delText>
        </w:r>
        <w:r w:rsidR="003952C5" w:rsidRPr="00D51320" w:rsidDel="000D3C40">
          <w:rPr>
            <w:rFonts w:asciiTheme="majorHAnsi" w:hAnsiTheme="majorHAnsi"/>
            <w:sz w:val="22"/>
          </w:rPr>
          <w:delText xml:space="preserve"> </w:delText>
        </w:r>
        <w:r w:rsidRPr="00D51320" w:rsidDel="000D3C40">
          <w:rPr>
            <w:rFonts w:asciiTheme="majorHAnsi" w:hAnsiTheme="majorHAnsi"/>
            <w:sz w:val="22"/>
          </w:rPr>
          <w:delText xml:space="preserve">hypertrophy, </w:delText>
        </w:r>
        <w:r w:rsidRPr="00D51320" w:rsidDel="000D3C40">
          <w:rPr>
            <w:rFonts w:asciiTheme="majorHAnsi" w:hAnsiTheme="majorHAnsi"/>
            <w:color w:val="000000" w:themeColor="text1"/>
            <w:sz w:val="22"/>
          </w:rPr>
          <w:delText>a robust upregulation of the muscle ECM</w:delText>
        </w:r>
        <w:r w:rsidR="004849E0" w:rsidRPr="00D51320" w:rsidDel="000D3C40">
          <w:rPr>
            <w:rFonts w:asciiTheme="majorHAnsi" w:hAnsiTheme="majorHAnsi"/>
            <w:color w:val="000000" w:themeColor="text1"/>
            <w:sz w:val="22"/>
          </w:rPr>
          <w:delText xml:space="preserve"> </w:delText>
        </w:r>
        <w:r w:rsidRPr="00D51320" w:rsidDel="000D3C40">
          <w:rPr>
            <w:rFonts w:asciiTheme="majorHAnsi" w:hAnsiTheme="majorHAnsi"/>
            <w:color w:val="000000" w:themeColor="text1"/>
            <w:sz w:val="22"/>
          </w:rPr>
          <w:delText>is a characteristic transcriptional response</w:delText>
        </w:r>
        <w:r w:rsidR="00A52D84" w:rsidRPr="00D51320" w:rsidDel="000D3C40">
          <w:rPr>
            <w:rFonts w:asciiTheme="majorHAnsi" w:hAnsiTheme="majorHAnsi"/>
            <w:color w:val="000000" w:themeColor="text1"/>
            <w:sz w:val="22"/>
          </w:rPr>
          <w:delText xml:space="preserve">, which in this study was </w:delText>
        </w:r>
        <w:r w:rsidR="00683F36" w:rsidRPr="00D51320" w:rsidDel="000D3C40">
          <w:rPr>
            <w:rFonts w:asciiTheme="majorHAnsi" w:hAnsiTheme="majorHAnsi"/>
            <w:color w:val="000000" w:themeColor="text1"/>
            <w:sz w:val="22"/>
          </w:rPr>
          <w:delText xml:space="preserve">echoed </w:delText>
        </w:r>
        <w:r w:rsidR="00FB18DD" w:rsidRPr="00D51320" w:rsidDel="000D3C40">
          <w:rPr>
            <w:rFonts w:asciiTheme="majorHAnsi" w:hAnsiTheme="majorHAnsi"/>
            <w:color w:val="000000" w:themeColor="text1"/>
            <w:sz w:val="22"/>
          </w:rPr>
          <w:delText xml:space="preserve">by </w:delText>
        </w:r>
        <w:r w:rsidR="0005564A" w:rsidRPr="00D51320" w:rsidDel="000D3C40">
          <w:rPr>
            <w:rFonts w:asciiTheme="majorHAnsi" w:hAnsiTheme="majorHAnsi"/>
            <w:color w:val="000000" w:themeColor="text1"/>
            <w:sz w:val="22"/>
          </w:rPr>
          <w:delText xml:space="preserve">our observation </w:delText>
        </w:r>
        <w:r w:rsidR="00FB18DD" w:rsidRPr="00D51320" w:rsidDel="000D3C40">
          <w:rPr>
            <w:rFonts w:asciiTheme="majorHAnsi" w:hAnsiTheme="majorHAnsi"/>
            <w:color w:val="000000" w:themeColor="text1"/>
            <w:sz w:val="22"/>
          </w:rPr>
          <w:delText>increased collagen protein synthesis</w:delText>
        </w:r>
        <w:r w:rsidRPr="00D51320" w:rsidDel="000D3C40">
          <w:rPr>
            <w:rFonts w:asciiTheme="majorHAnsi" w:hAnsiTheme="majorHAnsi"/>
            <w:color w:val="000000" w:themeColor="text1"/>
            <w:sz w:val="22"/>
          </w:rPr>
          <w:delText>.</w:delText>
        </w:r>
        <w:r w:rsidR="00720FED" w:rsidRPr="00D51320" w:rsidDel="000D3C40">
          <w:rPr>
            <w:rFonts w:asciiTheme="majorHAnsi" w:hAnsiTheme="majorHAnsi"/>
            <w:color w:val="000000" w:themeColor="text1"/>
            <w:sz w:val="22"/>
          </w:rPr>
          <w:delText xml:space="preserve"> </w:delText>
        </w:r>
        <w:r w:rsidRPr="00D51320" w:rsidDel="000D3C40">
          <w:rPr>
            <w:rFonts w:asciiTheme="majorHAnsi" w:hAnsiTheme="majorHAnsi"/>
            <w:color w:val="000000" w:themeColor="text1"/>
            <w:sz w:val="22"/>
          </w:rPr>
          <w:delText>For instance, during synergist ablation-mediated hypertrophy, global</w:delText>
        </w:r>
        <w:r w:rsidR="00720FED" w:rsidRPr="00D51320" w:rsidDel="000D3C40">
          <w:rPr>
            <w:rFonts w:asciiTheme="majorHAnsi" w:hAnsiTheme="majorHAnsi"/>
            <w:color w:val="000000" w:themeColor="text1"/>
            <w:sz w:val="22"/>
          </w:rPr>
          <w:delText xml:space="preserve"> changes in the muscle transcriptome paired with broad increases in anabolic signalling proteins</w:delText>
        </w:r>
        <w:r w:rsidRPr="00D51320" w:rsidDel="000D3C40">
          <w:rPr>
            <w:rFonts w:asciiTheme="majorHAnsi" w:hAnsiTheme="majorHAnsi"/>
            <w:color w:val="000000" w:themeColor="text1"/>
            <w:sz w:val="22"/>
          </w:rPr>
          <w:delText xml:space="preserve"> evident across </w:delText>
        </w:r>
        <w:r w:rsidR="004849E0" w:rsidRPr="00D51320" w:rsidDel="000D3C40">
          <w:rPr>
            <w:rFonts w:asciiTheme="majorHAnsi" w:hAnsiTheme="majorHAnsi"/>
            <w:color w:val="000000" w:themeColor="text1"/>
            <w:sz w:val="22"/>
          </w:rPr>
          <w:delText xml:space="preserve">the </w:delText>
        </w:r>
        <w:r w:rsidRPr="00D51320" w:rsidDel="000D3C40">
          <w:rPr>
            <w:rFonts w:asciiTheme="majorHAnsi" w:hAnsiTheme="majorHAnsi"/>
            <w:color w:val="000000" w:themeColor="text1"/>
            <w:sz w:val="22"/>
          </w:rPr>
          <w:delText xml:space="preserve">time-course of muscle growth </w:delText>
        </w:r>
        <w:r w:rsidRPr="00D51320" w:rsidDel="000D3C40">
          <w:rPr>
            <w:rFonts w:asciiTheme="majorHAnsi" w:hAnsiTheme="majorHAnsi"/>
            <w:color w:val="000000" w:themeColor="text1"/>
            <w:sz w:val="22"/>
          </w:rPr>
          <w:fldChar w:fldCharType="begin" w:fldLock="1"/>
        </w:r>
        <w:r w:rsidR="000A1689" w:rsidRPr="00D51320" w:rsidDel="000D3C40">
          <w:rPr>
            <w:rFonts w:asciiTheme="majorHAnsi" w:hAnsiTheme="majorHAnsi"/>
            <w:color w:val="000000" w:themeColor="text1"/>
            <w:sz w:val="22"/>
          </w:rPr>
          <w:delInstrText>ADDIN CSL_CITATION {"citationItems":[{"id":"ITEM-1","itemData":{"DOI":"10.1152/japplphysiol.00719.2016","ISSN":"15221601","abstract":"Skeletal muscle can adapt to increased mechanical loads by undergoing hypertrophy. Transient reductions in whole muscle force production have been reported during the onset of hypertrophy, but contractile changes in individual muscle fibers have not been previously studied. Additionally, the extracellular matrix (ECM) stores and transmits forces from muscle fibers to tendons and bones, and determining how the ECM changes during hypertrophy is important in understanding the adaptation of muscle tissue to mechanical loading. Using the synergist ablation model, we sought to measure changes in muscle fiber contractility, collagen content, and cross-linking, and in the expression of several genes and activation of signaling proteins that regulate critical components of myogenesis and ECM synthesis and remodeling during muscle hypertrophy. Tissues were harvested 3, 7, and 28 days after induction of hypertrophy, and nonoverloaded rats served as controls. Muscle fiber specific force (sFo), which is the maximum isometric force normalized to crosssectional area, was reduced 3 and 7 days after the onset of mechanical overload, but returned to control levels by 28 days. Collagen abundance displayed a similar pattern of change. Nearly a quarter of the transcriptome changed over the course of overload, as well as the activation of signaling pathways related to hypertrophy and atrophy. Overall, this study provides insight into fundamental mechanisms of muscle and ECM growth, and indicates that although muscle fibers appear to have completed remodeling and regeneration 1 mo after synergist ablation, the ECM continues to be actively remodeling at this time point. NEW &amp; NOTEWORTHY This study utilized a rat synergist ablation model to integrate changes in single muscle fiber contractility, extracellular matrix composition, activation of important signaling pathways in muscle adaption, and corresponding changes in the muscle transcriptome to provide novel insight into the basic biological mechanisms of muscle fiber hypertrophy.","author":[{"dropping-particle":"","family":"Mendias","given":"Christopher L.","non-dropping-particle":"","parse-names":false,"suffix":""},{"dropping-particle":"","family":"Schwartz","given":"Andrew J.","non-dropping-particle":"","parse-names":false,"suffix":""},{"dropping-particle":"","family":"Grekin","given":"Jeremy A.","non-dropping-particle":"","parse-names":false,"suffix":""},{"dropping-particle":"","family":"Gumucio","given":"Jonathan P.","non-dropping-particle":"","parse-names":false,"suffix":""},{"dropping-particle":"","family":"Sugg","given":"Kristoffer B.","non-dropping-particle":"","parse-names":false,"suffix":""}],"container-title":"Journal of Applied Physiology","id":"ITEM-1","issue":"3","issued":{"date-parts":[["2017"]]},"page":"571-579","title":"Changes in muscle fiber contractility and extracellular matrix production during skeletal muscle hypertrophy","type":"article-journal","volume":"122"},"uris":["http://www.mendeley.com/documents/?uuid=502bc166-8439-4795-8073-f5e9fe933771"]}],"mendeley":{"formattedCitation":"[64]","plainTextFormattedCitation":"[64]","previouslyFormattedCitation":"[64]"},"properties":{"noteIndex":0},"schema":"https://github.com/citation-style-language/schema/raw/master/csl-citation.json"}</w:delInstrText>
        </w:r>
        <w:r w:rsidRPr="00D51320" w:rsidDel="000D3C40">
          <w:rPr>
            <w:rFonts w:asciiTheme="majorHAnsi" w:hAnsiTheme="majorHAnsi"/>
            <w:color w:val="000000" w:themeColor="text1"/>
            <w:sz w:val="22"/>
            <w:rPrChange w:id="1357" w:author="Author">
              <w:rPr>
                <w:rFonts w:asciiTheme="majorHAnsi" w:hAnsiTheme="majorHAnsi"/>
                <w:color w:val="000000" w:themeColor="text1"/>
                <w:sz w:val="22"/>
              </w:rPr>
            </w:rPrChange>
          </w:rPr>
          <w:fldChar w:fldCharType="separate"/>
        </w:r>
        <w:r w:rsidR="00D4532F" w:rsidRPr="00D51320" w:rsidDel="000D3C40">
          <w:rPr>
            <w:rFonts w:asciiTheme="majorHAnsi" w:hAnsiTheme="majorHAnsi"/>
            <w:noProof/>
            <w:color w:val="000000" w:themeColor="text1"/>
            <w:sz w:val="22"/>
          </w:rPr>
          <w:delText>[64]</w:delText>
        </w:r>
        <w:r w:rsidRPr="00D51320" w:rsidDel="000D3C40">
          <w:rPr>
            <w:rFonts w:asciiTheme="majorHAnsi" w:hAnsiTheme="majorHAnsi"/>
            <w:color w:val="000000" w:themeColor="text1"/>
            <w:sz w:val="22"/>
          </w:rPr>
          <w:fldChar w:fldCharType="end"/>
        </w:r>
        <w:r w:rsidRPr="00D51320" w:rsidDel="000D3C40">
          <w:rPr>
            <w:rFonts w:asciiTheme="majorHAnsi" w:hAnsiTheme="majorHAnsi"/>
            <w:color w:val="000000" w:themeColor="text1"/>
            <w:sz w:val="22"/>
          </w:rPr>
          <w:delText>.</w:delText>
        </w:r>
        <w:r w:rsidR="00720FED" w:rsidRPr="00D51320" w:rsidDel="000D3C40">
          <w:rPr>
            <w:rFonts w:asciiTheme="majorHAnsi" w:hAnsiTheme="majorHAnsi"/>
            <w:color w:val="000000" w:themeColor="text1"/>
            <w:sz w:val="22"/>
          </w:rPr>
          <w:delText xml:space="preserve"> Moreover, ECM</w:delText>
        </w:r>
      </w:del>
      <w:ins w:id="1358" w:author="Author">
        <w:del w:id="1359" w:author="Santhanam  V" w:date="2020-08-17T14:45:00Z">
          <w:r w:rsidR="00E733F1" w:rsidRPr="00D51320" w:rsidDel="000D3C40">
            <w:rPr>
              <w:rFonts w:asciiTheme="majorHAnsi" w:hAnsiTheme="majorHAnsi"/>
              <w:color w:val="000000" w:themeColor="text1"/>
              <w:sz w:val="22"/>
            </w:rPr>
            <w:delText>-</w:delText>
          </w:r>
        </w:del>
      </w:ins>
      <w:del w:id="1360" w:author="Santhanam  V" w:date="2020-08-17T14:45:00Z">
        <w:r w:rsidR="00720FED" w:rsidRPr="00D51320" w:rsidDel="000D3C40">
          <w:rPr>
            <w:rFonts w:asciiTheme="majorHAnsi" w:hAnsiTheme="majorHAnsi"/>
            <w:color w:val="000000" w:themeColor="text1"/>
            <w:sz w:val="22"/>
          </w:rPr>
          <w:delText xml:space="preserve"> related gene expression is heightened, with notable </w:delText>
        </w:r>
        <w:r w:rsidR="004A39BE" w:rsidRPr="00D51320" w:rsidDel="000D3C40">
          <w:rPr>
            <w:rFonts w:asciiTheme="majorHAnsi" w:hAnsiTheme="majorHAnsi"/>
            <w:color w:val="000000" w:themeColor="text1"/>
            <w:sz w:val="22"/>
          </w:rPr>
          <w:delText xml:space="preserve">enhancement of basement membrane collagens </w:delText>
        </w:r>
        <w:r w:rsidR="00E528A6" w:rsidRPr="00D51320" w:rsidDel="000D3C40">
          <w:rPr>
            <w:rFonts w:asciiTheme="majorHAnsi" w:hAnsiTheme="majorHAnsi"/>
            <w:color w:val="000000" w:themeColor="text1"/>
            <w:sz w:val="22"/>
          </w:rPr>
          <w:delText>assisting</w:delText>
        </w:r>
        <w:r w:rsidR="004A39BE" w:rsidRPr="00D51320" w:rsidDel="000D3C40">
          <w:rPr>
            <w:rFonts w:asciiTheme="majorHAnsi" w:hAnsiTheme="majorHAnsi"/>
            <w:color w:val="000000" w:themeColor="text1"/>
            <w:sz w:val="22"/>
          </w:rPr>
          <w:delText xml:space="preserve"> in the transmi</w:delText>
        </w:r>
        <w:r w:rsidR="00E528A6" w:rsidRPr="00D51320" w:rsidDel="000D3C40">
          <w:rPr>
            <w:rFonts w:asciiTheme="majorHAnsi" w:hAnsiTheme="majorHAnsi"/>
            <w:color w:val="000000" w:themeColor="text1"/>
            <w:sz w:val="22"/>
          </w:rPr>
          <w:delText>ssion</w:delText>
        </w:r>
        <w:r w:rsidR="004A39BE" w:rsidRPr="00D51320" w:rsidDel="000D3C40">
          <w:rPr>
            <w:rFonts w:asciiTheme="majorHAnsi" w:hAnsiTheme="majorHAnsi"/>
            <w:color w:val="000000" w:themeColor="text1"/>
            <w:sz w:val="22"/>
          </w:rPr>
          <w:delText xml:space="preserve"> of force in muscle </w:delText>
        </w:r>
        <w:r w:rsidR="004A39BE" w:rsidRPr="00D51320" w:rsidDel="000D3C40">
          <w:rPr>
            <w:rFonts w:asciiTheme="majorHAnsi" w:hAnsiTheme="majorHAnsi"/>
            <w:color w:val="000000" w:themeColor="text1"/>
            <w:sz w:val="22"/>
          </w:rPr>
          <w:fldChar w:fldCharType="begin" w:fldLock="1"/>
        </w:r>
        <w:r w:rsidR="000A1689" w:rsidRPr="00D51320" w:rsidDel="000D3C40">
          <w:rPr>
            <w:rFonts w:asciiTheme="majorHAnsi" w:hAnsiTheme="majorHAnsi"/>
            <w:color w:val="000000" w:themeColor="text1"/>
            <w:sz w:val="22"/>
          </w:rPr>
          <w:delInstrText>ADDIN CSL_CITATION {"citationItems":[{"id":"ITEM-1","itemData":{"DOI":"10.1152/japplphysiol.00719.2016","ISSN":"15221601","abstract":"Skeletal muscle can adapt to increased mechanical loads by undergoing hypertrophy. Transient reductions in whole muscle force production have been reported during the onset of hypertrophy, but contractile changes in individual muscle fibers have not been previously studied. Additionally, the extracellular matrix (ECM) stores and transmits forces from muscle fibers to tendons and bones, and determining how the ECM changes during hypertrophy is important in understanding the adaptation of muscle tissue to mechanical loading. Using the synergist ablation model, we sought to measure changes in muscle fiber contractility, collagen content, and cross-linking, and in the expression of several genes and activation of signaling proteins that regulate critical components of myogenesis and ECM synthesis and remodeling during muscle hypertrophy. Tissues were harvested 3, 7, and 28 days after induction of hypertrophy, and nonoverloaded rats served as controls. Muscle fiber specific force (sFo), which is the maximum isometric force normalized to crosssectional area, was reduced 3 and 7 days after the onset of mechanical overload, but returned to control levels by 28 days. Collagen abundance displayed a similar pattern of change. Nearly a quarter of the transcriptome changed over the course of overload, as well as the activation of signaling pathways related to hypertrophy and atrophy. Overall, this study provides insight into fundamental mechanisms of muscle and ECM growth, and indicates that although muscle fibers appear to have completed remodeling and regeneration 1 mo after synergist ablation, the ECM continues to be actively remodeling at this time point. NEW &amp; NOTEWORTHY This study utilized a rat synergist ablation model to integrate changes in single muscle fiber contractility, extracellular matrix composition, activation of important signaling pathways in muscle adaption, and corresponding changes in the muscle transcriptome to provide novel insight into the basic biological mechanisms of muscle fiber hypertrophy.","author":[{"dropping-particle":"","family":"Mendias","given":"Christopher L.","non-dropping-particle":"","parse-names":false,"suffix":""},{"dropping-particle":"","family":"Schwartz","given":"Andrew J.","non-dropping-particle":"","parse-names":false,"suffix":""},{"dropping-particle":"","family":"Grekin","given":"Jeremy A.","non-dropping-particle":"","parse-names":false,"suffix":""},{"dropping-particle":"","family":"Gumucio","given":"Jonathan P.","non-dropping-particle":"","parse-names":false,"suffix":""},{"dropping-particle":"","family":"Sugg","given":"Kristoffer B.","non-dropping-particle":"","parse-names":false,"suffix":""}],"container-title":"Journal of Applied Physiology","id":"ITEM-1","issue":"3","issued":{"date-parts":[["2017"]]},"page":"571-579","title":"Changes in muscle fiber contractility and extracellular matrix production during skeletal muscle hypertrophy","type":"article-journal","volume":"122"},"uris":["http://www.mendeley.com/documents/?uuid=502bc166-8439-4795-8073-f5e9fe933771"]}],"mendeley":{"formattedCitation":"[64]","plainTextFormattedCitation":"[64]","previouslyFormattedCitation":"[64]"},"properties":{"noteIndex":0},"schema":"https://github.com/citation-style-language/schema/raw/master/csl-citation.json"}</w:delInstrText>
        </w:r>
        <w:r w:rsidR="004A39BE" w:rsidRPr="00D51320" w:rsidDel="000D3C40">
          <w:rPr>
            <w:rFonts w:asciiTheme="majorHAnsi" w:hAnsiTheme="majorHAnsi"/>
            <w:color w:val="000000" w:themeColor="text1"/>
            <w:sz w:val="22"/>
            <w:rPrChange w:id="1361" w:author="Author">
              <w:rPr>
                <w:rFonts w:asciiTheme="majorHAnsi" w:hAnsiTheme="majorHAnsi"/>
                <w:color w:val="000000" w:themeColor="text1"/>
                <w:sz w:val="22"/>
              </w:rPr>
            </w:rPrChange>
          </w:rPr>
          <w:fldChar w:fldCharType="separate"/>
        </w:r>
        <w:r w:rsidR="00D4532F" w:rsidRPr="00D51320" w:rsidDel="000D3C40">
          <w:rPr>
            <w:rFonts w:asciiTheme="majorHAnsi" w:hAnsiTheme="majorHAnsi"/>
            <w:noProof/>
            <w:color w:val="000000" w:themeColor="text1"/>
            <w:sz w:val="22"/>
          </w:rPr>
          <w:delText>[64]</w:delText>
        </w:r>
        <w:r w:rsidR="004A39BE" w:rsidRPr="00D51320" w:rsidDel="000D3C40">
          <w:rPr>
            <w:rFonts w:asciiTheme="majorHAnsi" w:hAnsiTheme="majorHAnsi"/>
            <w:color w:val="000000" w:themeColor="text1"/>
            <w:sz w:val="22"/>
          </w:rPr>
          <w:fldChar w:fldCharType="end"/>
        </w:r>
        <w:r w:rsidR="004A39BE" w:rsidRPr="00D51320" w:rsidDel="000D3C40">
          <w:rPr>
            <w:rFonts w:asciiTheme="majorHAnsi" w:hAnsiTheme="majorHAnsi"/>
            <w:color w:val="000000" w:themeColor="text1"/>
            <w:sz w:val="22"/>
          </w:rPr>
          <w:delText>.</w:delText>
        </w:r>
        <w:r w:rsidRPr="00D51320" w:rsidDel="000D3C40">
          <w:rPr>
            <w:rFonts w:asciiTheme="majorHAnsi" w:hAnsiTheme="majorHAnsi"/>
            <w:color w:val="000000" w:themeColor="text1"/>
            <w:sz w:val="22"/>
          </w:rPr>
          <w:delText xml:space="preserve"> Here</w:delText>
        </w:r>
      </w:del>
      <w:ins w:id="1362" w:author="Author">
        <w:del w:id="1363" w:author="Santhanam  V" w:date="2020-08-17T14:45:00Z">
          <w:r w:rsidR="00E733F1" w:rsidRPr="00D51320" w:rsidDel="000D3C40">
            <w:rPr>
              <w:rFonts w:asciiTheme="majorHAnsi" w:hAnsiTheme="majorHAnsi"/>
              <w:color w:val="000000" w:themeColor="text1"/>
              <w:sz w:val="22"/>
            </w:rPr>
            <w:delText>,</w:delText>
          </w:r>
        </w:del>
      </w:ins>
      <w:del w:id="1364" w:author="Santhanam  V" w:date="2020-08-17T14:45:00Z">
        <w:r w:rsidRPr="00D51320" w:rsidDel="000D3C40">
          <w:rPr>
            <w:rFonts w:asciiTheme="majorHAnsi" w:hAnsiTheme="majorHAnsi"/>
            <w:color w:val="000000" w:themeColor="text1"/>
            <w:sz w:val="22"/>
          </w:rPr>
          <w:delText xml:space="preserve"> we demonstrate us</w:delText>
        </w:r>
      </w:del>
      <w:ins w:id="1365" w:author="Author">
        <w:del w:id="1366" w:author="Santhanam  V" w:date="2020-08-17T14:45:00Z">
          <w:r w:rsidR="00E733F1" w:rsidRPr="00D51320" w:rsidDel="000D3C40">
            <w:rPr>
              <w:rFonts w:asciiTheme="majorHAnsi" w:hAnsiTheme="majorHAnsi"/>
              <w:color w:val="000000" w:themeColor="text1"/>
              <w:sz w:val="22"/>
            </w:rPr>
            <w:delText>ed</w:delText>
          </w:r>
        </w:del>
      </w:ins>
      <w:del w:id="1367" w:author="Santhanam  V" w:date="2020-08-17T14:45:00Z">
        <w:r w:rsidRPr="00D51320" w:rsidDel="000D3C40">
          <w:rPr>
            <w:rFonts w:asciiTheme="majorHAnsi" w:hAnsiTheme="majorHAnsi"/>
            <w:color w:val="000000" w:themeColor="text1"/>
            <w:sz w:val="22"/>
          </w:rPr>
          <w:delText xml:space="preserve">ing </w:delText>
        </w:r>
        <w:r w:rsidR="00886E6B" w:rsidRPr="00D51320" w:rsidDel="000D3C40">
          <w:rPr>
            <w:rFonts w:asciiTheme="majorHAnsi" w:hAnsiTheme="majorHAnsi"/>
            <w:color w:val="000000" w:themeColor="text1"/>
            <w:sz w:val="22"/>
          </w:rPr>
          <w:delText>RNA-Seq analysis</w:delText>
        </w:r>
      </w:del>
      <w:ins w:id="1368" w:author="Author">
        <w:del w:id="1369" w:author="Santhanam  V" w:date="2020-08-17T14:45:00Z">
          <w:r w:rsidR="00E733F1" w:rsidRPr="00D51320" w:rsidDel="000D3C40">
            <w:rPr>
              <w:rFonts w:asciiTheme="majorHAnsi" w:hAnsiTheme="majorHAnsi"/>
              <w:color w:val="000000" w:themeColor="text1"/>
              <w:sz w:val="22"/>
            </w:rPr>
            <w:delText xml:space="preserve"> to demonstrate that</w:delText>
          </w:r>
        </w:del>
      </w:ins>
      <w:del w:id="1370" w:author="Santhanam  V" w:date="2020-08-17T14:45:00Z">
        <w:r w:rsidR="00783CAD" w:rsidRPr="00D51320" w:rsidDel="000D3C40">
          <w:rPr>
            <w:rFonts w:asciiTheme="majorHAnsi" w:hAnsiTheme="majorHAnsi"/>
            <w:color w:val="000000" w:themeColor="text1"/>
            <w:sz w:val="22"/>
          </w:rPr>
          <w:delText>,</w:delText>
        </w:r>
        <w:r w:rsidR="00886E6B" w:rsidRPr="00D51320" w:rsidDel="000D3C40">
          <w:rPr>
            <w:rFonts w:asciiTheme="majorHAnsi" w:hAnsiTheme="majorHAnsi"/>
            <w:color w:val="000000" w:themeColor="text1"/>
            <w:sz w:val="22"/>
          </w:rPr>
          <w:delText xml:space="preserve"> ECM</w:delText>
        </w:r>
        <w:r w:rsidR="004C4586" w:rsidRPr="00D51320" w:rsidDel="000D3C40">
          <w:rPr>
            <w:rFonts w:asciiTheme="majorHAnsi" w:hAnsiTheme="majorHAnsi"/>
            <w:color w:val="000000" w:themeColor="text1"/>
            <w:sz w:val="22"/>
          </w:rPr>
          <w:delText>, integrin</w:delText>
        </w:r>
        <w:r w:rsidR="00886E6B" w:rsidRPr="00D51320" w:rsidDel="000D3C40">
          <w:rPr>
            <w:rFonts w:asciiTheme="majorHAnsi" w:hAnsiTheme="majorHAnsi"/>
            <w:color w:val="000000" w:themeColor="text1"/>
            <w:sz w:val="22"/>
          </w:rPr>
          <w:delText xml:space="preserve"> and structural gene-sets to</w:delText>
        </w:r>
        <w:r w:rsidR="00783CAD" w:rsidRPr="00D51320" w:rsidDel="000D3C40">
          <w:rPr>
            <w:rFonts w:asciiTheme="majorHAnsi" w:hAnsiTheme="majorHAnsi"/>
            <w:color w:val="000000" w:themeColor="text1"/>
            <w:sz w:val="22"/>
          </w:rPr>
          <w:delText xml:space="preserve"> be</w:delText>
        </w:r>
        <w:r w:rsidR="00886E6B" w:rsidRPr="00D51320" w:rsidDel="000D3C40">
          <w:rPr>
            <w:rFonts w:asciiTheme="majorHAnsi" w:hAnsiTheme="majorHAnsi"/>
            <w:color w:val="000000" w:themeColor="text1"/>
            <w:sz w:val="22"/>
          </w:rPr>
          <w:delText xml:space="preserve"> among the most up-regulated, notably including enrichment of the core matrisome; a collection of genes encoding fundamental ECM proteins</w:delText>
        </w:r>
      </w:del>
      <w:ins w:id="1371" w:author="Author">
        <w:del w:id="1372" w:author="Santhanam  V" w:date="2020-08-17T14:45:00Z">
          <w:r w:rsidR="00E733F1" w:rsidRPr="00D51320" w:rsidDel="000D3C40">
            <w:rPr>
              <w:rFonts w:asciiTheme="majorHAnsi" w:hAnsiTheme="majorHAnsi"/>
              <w:color w:val="000000" w:themeColor="text1"/>
              <w:sz w:val="22"/>
            </w:rPr>
            <w:delText>,</w:delText>
          </w:r>
        </w:del>
      </w:ins>
      <w:del w:id="1373" w:author="Santhanam  V" w:date="2020-08-17T14:45:00Z">
        <w:r w:rsidR="00886E6B" w:rsidRPr="00D51320" w:rsidDel="000D3C40">
          <w:rPr>
            <w:rFonts w:asciiTheme="majorHAnsi" w:hAnsiTheme="majorHAnsi"/>
            <w:color w:val="000000" w:themeColor="text1"/>
            <w:sz w:val="22"/>
          </w:rPr>
          <w:delText xml:space="preserve"> including ECM glycoproteins, collagens and proteoglycans </w:delText>
        </w:r>
        <w:r w:rsidR="00886E6B" w:rsidRPr="00D51320" w:rsidDel="000D3C40">
          <w:rPr>
            <w:rFonts w:asciiTheme="majorHAnsi" w:hAnsiTheme="majorHAnsi"/>
            <w:color w:val="000000" w:themeColor="text1"/>
            <w:sz w:val="22"/>
          </w:rPr>
          <w:fldChar w:fldCharType="begin" w:fldLock="1"/>
        </w:r>
        <w:r w:rsidR="000A1689" w:rsidRPr="00D51320" w:rsidDel="000D3C40">
          <w:rPr>
            <w:rFonts w:asciiTheme="majorHAnsi" w:hAnsiTheme="majorHAnsi"/>
            <w:color w:val="000000" w:themeColor="text1"/>
            <w:sz w:val="22"/>
          </w:rPr>
          <w:delInstrText>ADDIN CSL_CITATION {"citationItems":[{"id":"ITEM-1","itemData":{"DOI":"10.1074/mcp.M111.014647","ISSN":"1535-9484","PMID":"22159717","abstract":"The extracellular matrix (ECM) is a complex meshwork of cross-linked proteins providing both biophysical and biochemical cues that are important regulators of cell proliferation, survival, differentiation, and migration. We present here a proteomic strategy developed to characterize the in vivo ECM composition of normal tissues and tumors using enrichment of protein extracts for ECM components and subsequent analysis by mass spectrometry. In parallel, we have developed a bioinformatic approach to predict the in silico \"matrisome\" defined as the ensemble of ECM proteins and associated factors. We report the characterization of the extracellular matrices of murine lung and colon, each comprising more than 100 ECM proteins and each presenting a characteristic signature. Moreover, using human tumor xenografts in mice, we show that both tumor cells and stromal cells contribute to the production of the tumor matrix and that tumors of differing metastatic potential differ in both the tumor- and the stroma-derived ECM components. The strategy we describe and illustrate here can be broadly applied and, to facilitate application of these methods by others, we provide resources including laboratory protocols, inventories of ECM domains and proteins, and instructions for bioinformatically deriving the human and mouse matrisome.","author":[{"dropping-particle":"","family":"Naba","given":"Alexandra","non-dropping-particle":"","parse-names":false,"suffix":""},{"dropping-particle":"","family":"Clauser","given":"Karl R.","non-dropping-particle":"","parse-names":false,"suffix":""},{"dropping-particle":"","family":"Hoersch","given":"Sebastian","non-dropping-particle":"","parse-names":false,"suffix":""},{"dropping-particle":"","family":"Liu","given":"Hui","non-dropping-particle":"","parse-names":false,"suffix":""},{"dropping-particle":"","family":"Carr","given":"Steven A.","non-dropping-particle":"","parse-names":false,"suffix":""},{"dropping-particle":"","family":"Hynes","given":"Richard O.","non-dropping-particle":"","parse-names":false,"suffix":""}],"container-title":"Molecular &amp; cellular proteomics : MCP","id":"ITEM-1","issue":"4","issued":{"date-parts":[["2012","4"]]},"language":"en","page":"M111.014647","title":"The matrisome: in silico definition and in vivo characterization by proteomics of normal and tumor extracellular matrices.","type":"article-journal","volume":"11"},"uris":["http://www.mendeley.com/documents/?uuid=a78b0b3e-5b59-4ac0-b302-82813e6c0570"]}],"mendeley":{"formattedCitation":"[65]","plainTextFormattedCitation":"[65]","previouslyFormattedCitation":"[65]"},"properties":{"noteIndex":0},"schema":"https://github.com/citation-style-language/schema/raw/master/csl-citation.json"}</w:delInstrText>
        </w:r>
        <w:r w:rsidR="00886E6B" w:rsidRPr="00D51320" w:rsidDel="000D3C40">
          <w:rPr>
            <w:rFonts w:asciiTheme="majorHAnsi" w:hAnsiTheme="majorHAnsi"/>
            <w:color w:val="000000" w:themeColor="text1"/>
            <w:sz w:val="22"/>
            <w:rPrChange w:id="1374" w:author="Author">
              <w:rPr>
                <w:rFonts w:asciiTheme="majorHAnsi" w:hAnsiTheme="majorHAnsi"/>
                <w:color w:val="000000" w:themeColor="text1"/>
                <w:sz w:val="22"/>
              </w:rPr>
            </w:rPrChange>
          </w:rPr>
          <w:fldChar w:fldCharType="separate"/>
        </w:r>
        <w:r w:rsidR="00D4532F" w:rsidRPr="00D51320" w:rsidDel="000D3C40">
          <w:rPr>
            <w:rFonts w:asciiTheme="majorHAnsi" w:hAnsiTheme="majorHAnsi"/>
            <w:noProof/>
            <w:color w:val="000000" w:themeColor="text1"/>
            <w:sz w:val="22"/>
          </w:rPr>
          <w:delText>[65]</w:delText>
        </w:r>
        <w:r w:rsidR="00886E6B" w:rsidRPr="00D51320" w:rsidDel="000D3C40">
          <w:rPr>
            <w:rFonts w:asciiTheme="majorHAnsi" w:hAnsiTheme="majorHAnsi"/>
            <w:color w:val="000000" w:themeColor="text1"/>
            <w:sz w:val="22"/>
          </w:rPr>
          <w:fldChar w:fldCharType="end"/>
        </w:r>
        <w:r w:rsidR="00886E6B" w:rsidRPr="00D51320" w:rsidDel="000D3C40">
          <w:rPr>
            <w:rFonts w:asciiTheme="majorHAnsi" w:hAnsiTheme="majorHAnsi"/>
            <w:color w:val="000000" w:themeColor="text1"/>
            <w:sz w:val="22"/>
          </w:rPr>
          <w:delText xml:space="preserve">. </w:delText>
        </w:r>
        <w:r w:rsidR="006F4949" w:rsidRPr="00D51320" w:rsidDel="000D3C40">
          <w:rPr>
            <w:rFonts w:asciiTheme="majorHAnsi" w:hAnsiTheme="majorHAnsi"/>
            <w:color w:val="000000" w:themeColor="text1"/>
            <w:sz w:val="22"/>
          </w:rPr>
          <w:delText>In skeletal muscle, the ECM provide structural support to growing fiber</w:delText>
        </w:r>
      </w:del>
      <w:ins w:id="1375" w:author="Author">
        <w:del w:id="1376" w:author="Santhanam  V" w:date="2020-08-17T14:45:00Z">
          <w:r w:rsidR="00C1033B" w:rsidRPr="00D51320" w:rsidDel="000D3C40">
            <w:rPr>
              <w:rFonts w:asciiTheme="majorHAnsi" w:hAnsiTheme="majorHAnsi"/>
              <w:color w:val="000000" w:themeColor="text1"/>
              <w:sz w:val="22"/>
            </w:rPr>
            <w:delText>e</w:delText>
          </w:r>
        </w:del>
      </w:ins>
      <w:del w:id="1377" w:author="Santhanam  V" w:date="2020-08-17T14:45:00Z">
        <w:r w:rsidR="006F4949" w:rsidRPr="00D51320" w:rsidDel="000D3C40">
          <w:rPr>
            <w:rFonts w:asciiTheme="majorHAnsi" w:hAnsiTheme="majorHAnsi"/>
            <w:color w:val="000000" w:themeColor="text1"/>
            <w:sz w:val="22"/>
          </w:rPr>
          <w:delText xml:space="preserve">s and enables mechanical transmission </w:delText>
        </w:r>
        <w:r w:rsidR="006F4949" w:rsidRPr="00D51320" w:rsidDel="000D3C40">
          <w:rPr>
            <w:rFonts w:asciiTheme="majorHAnsi" w:hAnsiTheme="majorHAnsi"/>
            <w:color w:val="000000" w:themeColor="text1"/>
            <w:sz w:val="22"/>
          </w:rPr>
          <w:fldChar w:fldCharType="begin" w:fldLock="1"/>
        </w:r>
        <w:r w:rsidR="000A1689" w:rsidRPr="00D51320" w:rsidDel="000D3C40">
          <w:rPr>
            <w:rFonts w:asciiTheme="majorHAnsi" w:hAnsiTheme="majorHAnsi"/>
            <w:color w:val="000000" w:themeColor="text1"/>
            <w:sz w:val="22"/>
          </w:rPr>
          <w:delInstrText>ADDIN CSL_CITATION {"citationItems":[{"id":"ITEM-1","itemData":{"DOI":"10.1111/obr.12548","ISSN":"1467-789X","PMID":"28474421","abstract":"Skeletal muscle extracellular matrix remodelling has been proposed as a new feature associated with obesity and metabolic dysfunction. Exercise training improves muscle function in obesity, which may be mediated by regulatory effects on the muscle extracellular matrix. This review examined available literature on skeletal muscle extracellular matrix remodelling during obesity and the effects of exercise. A non-systematic literature review was performed on PubMed of publications from 1970 to 2015. A total of 37 studies from humans and animals were retained. Studies reported overall increases in gene and protein expression of different types of collagen, growth factors and enzymatic regulators of the skeletal muscle extracellular matrix in obesity. Only two studies investigated the effects of exercise on skeletal muscle extracellular matrix during obesity, with both suggesting a regulatory effect of exercise. The effects of exercise on muscle extracellular matrix seem to be influenced by the duration and type of exercise training with variable effects from a single session compared with a longer duration of exercise. More studies are needed to elucidate the mechanisms behind skeletal muscle extracellular matrix remodelling during obesity and the effects of exercise.","author":[{"dropping-particle":"","family":"Martinez-Huenchullan","given":"S.","non-dropping-particle":"","parse-names":false,"suffix":""},{"dropping-particle":"V.","family":"McLennan","given":"S.","non-dropping-particle":"","parse-names":false,"suffix":""},{"dropping-particle":"","family":"Verhoeven","given":"A.","non-dropping-particle":"","parse-names":false,"suffix":""},{"dropping-particle":"","family":"Twigg","given":"S. M.","non-dropping-particle":"","parse-names":false,"suffix":""},{"dropping-particle":"","family":"Tam","given":"C. S.","non-dropping-particle":"","parse-names":false,"suffix":""}],"container-title":"Obesity reviews : an official journal of the International Association for the Study of Obesity","id":"ITEM-1","issue":"7","issued":{"date-parts":[["2017"]]},"page":"776-790","title":"The emerging role of skeletal muscle extracellular matrix remodelling in obesity and exercise.","type":"article-journal","volume":"18"},"uris":["http://www.mendeley.com/documents/?uuid=7eb974b8-4522-4692-9373-9b71e210cbd0"]}],"mendeley":{"formattedCitation":"[66]","plainTextFormattedCitation":"[66]","previouslyFormattedCitation":"[66]"},"properties":{"noteIndex":0},"schema":"https://github.com/citation-style-language/schema/raw/master/csl-citation.json"}</w:delInstrText>
        </w:r>
        <w:r w:rsidR="006F4949" w:rsidRPr="00D51320" w:rsidDel="000D3C40">
          <w:rPr>
            <w:rFonts w:asciiTheme="majorHAnsi" w:hAnsiTheme="majorHAnsi"/>
            <w:color w:val="000000" w:themeColor="text1"/>
            <w:sz w:val="22"/>
            <w:rPrChange w:id="1378" w:author="Author">
              <w:rPr>
                <w:rFonts w:asciiTheme="majorHAnsi" w:hAnsiTheme="majorHAnsi"/>
                <w:color w:val="000000" w:themeColor="text1"/>
                <w:sz w:val="22"/>
              </w:rPr>
            </w:rPrChange>
          </w:rPr>
          <w:fldChar w:fldCharType="separate"/>
        </w:r>
        <w:r w:rsidR="00D4532F" w:rsidRPr="00D51320" w:rsidDel="000D3C40">
          <w:rPr>
            <w:rFonts w:asciiTheme="majorHAnsi" w:hAnsiTheme="majorHAnsi"/>
            <w:noProof/>
            <w:color w:val="000000" w:themeColor="text1"/>
            <w:sz w:val="22"/>
          </w:rPr>
          <w:delText>[66]</w:delText>
        </w:r>
        <w:r w:rsidR="006F4949" w:rsidRPr="00D51320" w:rsidDel="000D3C40">
          <w:rPr>
            <w:rFonts w:asciiTheme="majorHAnsi" w:hAnsiTheme="majorHAnsi"/>
            <w:color w:val="000000" w:themeColor="text1"/>
            <w:sz w:val="22"/>
          </w:rPr>
          <w:fldChar w:fldCharType="end"/>
        </w:r>
        <w:r w:rsidR="006F4949" w:rsidRPr="00D51320" w:rsidDel="000D3C40">
          <w:rPr>
            <w:rFonts w:asciiTheme="majorHAnsi" w:hAnsiTheme="majorHAnsi"/>
            <w:color w:val="000000" w:themeColor="text1"/>
            <w:sz w:val="22"/>
          </w:rPr>
          <w:delText xml:space="preserve"> via integrin-mediated signal</w:delText>
        </w:r>
        <w:r w:rsidR="00366946" w:rsidRPr="00D51320" w:rsidDel="000D3C40">
          <w:rPr>
            <w:rFonts w:asciiTheme="majorHAnsi" w:hAnsiTheme="majorHAnsi"/>
            <w:color w:val="000000" w:themeColor="text1"/>
            <w:sz w:val="22"/>
          </w:rPr>
          <w:delText>l</w:delText>
        </w:r>
        <w:r w:rsidR="006F4949" w:rsidRPr="00D51320" w:rsidDel="000D3C40">
          <w:rPr>
            <w:rFonts w:asciiTheme="majorHAnsi" w:hAnsiTheme="majorHAnsi"/>
            <w:color w:val="000000" w:themeColor="text1"/>
            <w:sz w:val="22"/>
          </w:rPr>
          <w:delText>ing and focal adhesion complexes, vital to downstream AKT/mTORc1 anabolic signal</w:delText>
        </w:r>
        <w:r w:rsidR="00366946" w:rsidRPr="00D51320" w:rsidDel="000D3C40">
          <w:rPr>
            <w:rFonts w:asciiTheme="majorHAnsi" w:hAnsiTheme="majorHAnsi"/>
            <w:color w:val="000000" w:themeColor="text1"/>
            <w:sz w:val="22"/>
          </w:rPr>
          <w:delText>l</w:delText>
        </w:r>
        <w:r w:rsidR="006F4949" w:rsidRPr="00D51320" w:rsidDel="000D3C40">
          <w:rPr>
            <w:rFonts w:asciiTheme="majorHAnsi" w:hAnsiTheme="majorHAnsi"/>
            <w:color w:val="000000" w:themeColor="text1"/>
            <w:sz w:val="22"/>
          </w:rPr>
          <w:delText xml:space="preserve">ing in response to muscle contraction </w:delText>
        </w:r>
        <w:r w:rsidR="006F4949" w:rsidRPr="00D51320" w:rsidDel="000D3C40">
          <w:rPr>
            <w:rFonts w:asciiTheme="majorHAnsi" w:hAnsiTheme="majorHAnsi"/>
            <w:color w:val="000000" w:themeColor="text1"/>
            <w:sz w:val="22"/>
          </w:rPr>
          <w:fldChar w:fldCharType="begin" w:fldLock="1"/>
        </w:r>
        <w:r w:rsidR="000A1689" w:rsidRPr="00D51320" w:rsidDel="000D3C40">
          <w:rPr>
            <w:rFonts w:asciiTheme="majorHAnsi" w:hAnsiTheme="majorHAnsi"/>
            <w:color w:val="000000" w:themeColor="text1"/>
            <w:sz w:val="22"/>
          </w:rPr>
          <w:delInstrText>ADDIN CSL_CITATION {"citationItems":[{"id":"ITEM-1","itemData":{"DOI":"10.1152/ajpendo.00541.2012","ISSN":"1522-1555","PMID":"23695213","abstract":"Focal adhesion kinase (FAK) is an attachment complex protein associated with the regulation of muscle mass through as-of-yet unclear mechanisms. We tested whether FAK is functionally important for muscle hypertrophy, with the hypothesis that FAK knockdown (FAK-KD) would impede cell growth associated with a trophic stimulus. C₂C₁₂ skeletal muscle cells harboring FAK-targeted (FAK-KD) or scrambled (SCR) shRNA were created using lentiviral transfection techniques. Both FAK-KD and SCR myotubes were incubated for 24 h with IGF-I (10 ng/ml), and additional SCR cells (±IGF-1) were incubated with a FAK kinase inhibitor before assay of cell growth. Muscle protein synthesis (MPS) and putative FAK signaling mechanisms (immunoblotting and coimmunoprecipitation) were assessed. IGF-I-induced increases in myotube width (+41 ± 7% vs. non-IGF-I-treated) and total protein (+44 ± 6%) were, after 24 h, attenuated in FAK-KD cells, whereas MPS was suppressed in FAK-KD vs. SCR after 4 h. These blunted responses were associated with attenuated IGF-I-induced FAK Tyr³⁹⁷ phosphorylation and markedly suppressed phosphorylation of tuberous sclerosis complex 2 (TSC2) and critical downstream mTOR signaling (ribosomal S6 kinase, eIF4F assembly) in FAK shRNA cells (all P &lt; 0.05 vs. IGF-I-treated SCR cells). However, binding of FAK to TSC2 or its phosphatase Shp-2 was not affected by IGF-I or cell phenotype. Finally, FAK-KD-mediated suppression of cell growth was recapitulated by direct inhibition of FAK kinase activity in SCR cells. We conclude that FAK is required for IGF-I-induced muscle hypertrophy, signaling through a TSC2/mTOR/S6K1-dependent pathway via means requiring the kinase activity of FAK but not altered FAK-TSC2 or FAK-Shp-2 binding.","author":[{"dropping-particle":"","family":"Crossland","given":"Hannah","non-dropping-particle":"","parse-names":false,"suffix":""},{"dropping-particle":"","family":"Kazi","given":"Abid a","non-dropping-particle":"","parse-names":false,"suffix":""},{"dropping-particle":"","family":"Lang","given":"Charles H","non-dropping-particle":"","parse-names":false,"suffix":""},{"dropping-particle":"","family":"Timmons","given":"James a","non-dropping-particle":"","parse-names":false,"suffix":""},{"dropping-particle":"","family":"Pierre","given":"Philippe","non-dropping-particle":"","parse-names":false,"suffix":""},{"dropping-particle":"","family":"Wilkinson","given":"Daniel J","non-dropping-particle":"","parse-names":false,"suffix":""},{"dropping-particle":"","family":"Smith","given":"Kenneth","non-dropping-particle":"","parse-names":false,"suffix":""},{"dropping-particle":"","family":"Szewczyk","given":"Nathaniel J","non-dropping-particle":"","parse-names":false,"suffix":""},{"dropping-particle":"","family":"Atherton","given":"Philip J","non-dropping-particle":"","parse-names":false,"suffix":""}],"container-title":"American journal of physiology. Endocrinology and metabolism","id":"ITEM-1","issue":"2","issued":{"date-parts":[["2013","7","15"]]},"page":"E183-93","title":"Focal adhesion kinase is required for IGF-I-mediated growth of skeletal muscle cells via a TSC2/mTOR/S6K1-associated pathway.","type":"article-journal","volume":"305"},"uris":["http://www.mendeley.com/documents/?uuid=b0d06a14-621d-496f-bc4a-eacc1dd46e19"]},{"id":"ITEM-2","itemData":{"DOI":"10.1074/jbc.M313265200","ISBN":"3302433034","ISSN":"0021-9258","PMID":"15166238","abstract":"The beta(1) integrin, functioning as a mechanoreceptor, senses a mechanical stimulus generated during collagen matrix contraction and down-regulates the phosphatidylinositol 3-kinase (PI3K)/Akt survival signal triggering apoptosis. The identities of integrin-associated signal molecules in the focal adhesion complex that are responsible for propagating beta(1) integrin viability signals in response to collagen matrix contraction are not known. Here we show that in response to collagen contraction focal adhesion kinase (FAK) is dephosphorylated. In contrast, enforced activation of beta(1) integrin by anti-beta(1) integrin antibody, which protects fibroblasts from apoptosis, preserves FAK phosphorylation. We demonstrate that ligation of beta(1) integrin by type I collagen or by enforced activation of beta(1) integrin by antibody promotes phosphorylation of FAK, p85 subunit of PI3K, and serine 473 of Akt. Wortmannin inhibited Akt but not FAK phosphorylation in response to enforced activation of beta(1) integrin by antibody. Blocking FAK by pharmacologic inhibition or by dominant negative FAK attenuated phosphorylation of p85 subunit of PI3K and Akt. Dominant negative FAK augmented fibroblast apoptosis during collagen contraction, and this was associated with diminished Akt activity. Constitutively active FAK augmented levels of p85 subunit of PI3K and Akt phosphorylation, and fibroblasts were protected from apoptosis. Our data identify a novel role for FAK, functioning upstream of PI3K/Akt, in transducing a beta(1) integrin viability signal in collagen matrices.","author":[{"dropping-particle":"","family":"Xia","given":"Hong","non-dropping-particle":"","parse-names":false,"suffix":""},{"dropping-particle":"","family":"Nho","given":"Richard Seonghun","non-dropping-particle":"","parse-names":false,"suffix":""},{"dropping-particle":"","family":"Kahm","given":"Judy","non-dropping-particle":"","parse-names":false,"suffix":""},{"dropping-particle":"","family":"Kleidon","given":"Jill","non-dropping-particle":"","parse-names":false,"suffix":""},{"dropping-particle":"","family":"Henke","given":"Craig A","non-dropping-particle":"","parse-names":false,"suffix":""}],"container-title":"The Journal of biological chemistry","id":"ITEM-2","issue":"31","issued":{"date-parts":[["2004","7","30"]]},"page":"33024-34","title":"Focal adhesion kinase is upstream of phosphatidylinositol 3-kinase/Akt in regulating fibroblast survival in response to contraction of type I collagen matrices via a beta 1 integrin viability signaling pathway.","type":"article-journal","volume":"279"},"uris":["http://www.mendeley.com/documents/?uuid=dde82815-0fc5-49a2-92db-76119f3de894"]}],"mendeley":{"formattedCitation":"[67,68]","plainTextFormattedCitation":"[67,68]","previouslyFormattedCitation":"[67,68]"},"properties":{"noteIndex":0},"schema":"https://github.com/citation-style-language/schema/raw/master/csl-citation.json"}</w:delInstrText>
        </w:r>
        <w:r w:rsidR="006F4949" w:rsidRPr="00D51320" w:rsidDel="000D3C40">
          <w:rPr>
            <w:rFonts w:asciiTheme="majorHAnsi" w:hAnsiTheme="majorHAnsi"/>
            <w:color w:val="000000" w:themeColor="text1"/>
            <w:sz w:val="22"/>
            <w:rPrChange w:id="1379" w:author="Author">
              <w:rPr>
                <w:rFonts w:asciiTheme="majorHAnsi" w:hAnsiTheme="majorHAnsi"/>
                <w:color w:val="000000" w:themeColor="text1"/>
                <w:sz w:val="22"/>
              </w:rPr>
            </w:rPrChange>
          </w:rPr>
          <w:fldChar w:fldCharType="separate"/>
        </w:r>
        <w:r w:rsidR="00D4532F" w:rsidRPr="00D51320" w:rsidDel="000D3C40">
          <w:rPr>
            <w:rFonts w:asciiTheme="majorHAnsi" w:hAnsiTheme="majorHAnsi"/>
            <w:noProof/>
            <w:color w:val="000000" w:themeColor="text1"/>
            <w:sz w:val="22"/>
          </w:rPr>
          <w:delText>[67,68]</w:delText>
        </w:r>
        <w:r w:rsidR="006F4949" w:rsidRPr="00D51320" w:rsidDel="000D3C40">
          <w:rPr>
            <w:rFonts w:asciiTheme="majorHAnsi" w:hAnsiTheme="majorHAnsi"/>
            <w:color w:val="000000" w:themeColor="text1"/>
            <w:sz w:val="22"/>
          </w:rPr>
          <w:fldChar w:fldCharType="end"/>
        </w:r>
        <w:r w:rsidR="006F4949" w:rsidRPr="00D51320" w:rsidDel="000D3C40">
          <w:rPr>
            <w:rFonts w:asciiTheme="majorHAnsi" w:hAnsiTheme="majorHAnsi"/>
            <w:color w:val="000000" w:themeColor="text1"/>
            <w:sz w:val="22"/>
          </w:rPr>
          <w:delText xml:space="preserve">. </w:delText>
        </w:r>
        <w:r w:rsidR="00886E6B" w:rsidRPr="00D51320" w:rsidDel="000D3C40">
          <w:rPr>
            <w:rFonts w:asciiTheme="majorHAnsi" w:hAnsiTheme="majorHAnsi"/>
            <w:color w:val="000000" w:themeColor="text1"/>
            <w:sz w:val="22"/>
          </w:rPr>
          <w:delText xml:space="preserve">Previous investigations have </w:delText>
        </w:r>
        <w:r w:rsidR="00E265F2" w:rsidRPr="00D51320" w:rsidDel="000D3C40">
          <w:rPr>
            <w:rFonts w:asciiTheme="majorHAnsi" w:hAnsiTheme="majorHAnsi"/>
            <w:color w:val="000000" w:themeColor="text1"/>
            <w:sz w:val="22"/>
          </w:rPr>
          <w:delText>identified</w:delText>
        </w:r>
        <w:r w:rsidR="00262643" w:rsidRPr="00D51320" w:rsidDel="000D3C40">
          <w:rPr>
            <w:rFonts w:asciiTheme="majorHAnsi" w:hAnsiTheme="majorHAnsi"/>
            <w:color w:val="000000" w:themeColor="text1"/>
            <w:sz w:val="22"/>
          </w:rPr>
          <w:delText xml:space="preserve"> ~3</w:delText>
        </w:r>
      </w:del>
      <w:ins w:id="1380" w:author="Author">
        <w:del w:id="1381" w:author="Santhanam  V" w:date="2020-08-17T14:45:00Z">
          <w:r w:rsidR="00E733F1" w:rsidRPr="00D51320" w:rsidDel="000D3C40">
            <w:rPr>
              <w:rFonts w:asciiTheme="majorHAnsi" w:hAnsiTheme="majorHAnsi"/>
              <w:color w:val="000000" w:themeColor="text1"/>
              <w:sz w:val="22"/>
            </w:rPr>
            <w:delText>,</w:delText>
          </w:r>
        </w:del>
      </w:ins>
      <w:del w:id="1382" w:author="Santhanam  V" w:date="2020-08-17T14:45:00Z">
        <w:r w:rsidR="00262643" w:rsidRPr="00D51320" w:rsidDel="000D3C40">
          <w:rPr>
            <w:rFonts w:asciiTheme="majorHAnsi" w:hAnsiTheme="majorHAnsi"/>
            <w:color w:val="000000" w:themeColor="text1"/>
            <w:sz w:val="22"/>
          </w:rPr>
          <w:delText xml:space="preserve">000 VDR-target genes, with ~50% being transcriptionally regulated by Vitamin D including </w:delText>
        </w:r>
        <w:r w:rsidR="00886E6B" w:rsidRPr="00D51320" w:rsidDel="000D3C40">
          <w:rPr>
            <w:rFonts w:asciiTheme="majorHAnsi" w:hAnsiTheme="majorHAnsi"/>
            <w:color w:val="000000" w:themeColor="text1"/>
            <w:sz w:val="22"/>
          </w:rPr>
          <w:delText xml:space="preserve"> matrisome and ECM</w:delText>
        </w:r>
      </w:del>
      <w:ins w:id="1383" w:author="Author">
        <w:del w:id="1384" w:author="Santhanam  V" w:date="2020-08-17T14:45:00Z">
          <w:r w:rsidR="00E733F1" w:rsidRPr="00D51320" w:rsidDel="000D3C40">
            <w:rPr>
              <w:rFonts w:asciiTheme="majorHAnsi" w:hAnsiTheme="majorHAnsi"/>
              <w:color w:val="000000" w:themeColor="text1"/>
              <w:sz w:val="22"/>
            </w:rPr>
            <w:delText>-</w:delText>
          </w:r>
        </w:del>
      </w:ins>
      <w:del w:id="1385" w:author="Santhanam  V" w:date="2020-08-17T14:45:00Z">
        <w:r w:rsidR="00886E6B" w:rsidRPr="00D51320" w:rsidDel="000D3C40">
          <w:rPr>
            <w:rFonts w:asciiTheme="majorHAnsi" w:hAnsiTheme="majorHAnsi"/>
            <w:color w:val="000000" w:themeColor="text1"/>
            <w:sz w:val="22"/>
          </w:rPr>
          <w:delText xml:space="preserve"> associated genes </w:delText>
        </w:r>
        <w:r w:rsidR="00886E6B" w:rsidRPr="00D51320" w:rsidDel="000D3C40">
          <w:rPr>
            <w:rFonts w:asciiTheme="majorHAnsi" w:hAnsiTheme="majorHAnsi"/>
            <w:color w:val="000000" w:themeColor="text1"/>
            <w:sz w:val="22"/>
          </w:rPr>
          <w:fldChar w:fldCharType="begin" w:fldLock="1"/>
        </w:r>
        <w:r w:rsidR="000A1689" w:rsidRPr="00D51320" w:rsidDel="000D3C40">
          <w:rPr>
            <w:rFonts w:asciiTheme="majorHAnsi" w:hAnsiTheme="majorHAnsi"/>
            <w:color w:val="000000" w:themeColor="text1"/>
            <w:sz w:val="22"/>
          </w:rPr>
          <w:delInstrText>ADDIN CSL_CITATION {"citationItems":[{"id":"ITEM-1","itemData":{"DOI":"10.1177/1352458512471873","ISBN":"1477-0970 (Electronic)\\r1352-4585 (Linking)","ISSN":"1477-0970","PMID":"23401126","abstract":"BACKGROUND Vitamin D is a liposoluble vitamin essential for calcium metabolism. The ligand-bound vitamin D receptor (VDR), heterodimerized with retinoid X receptor, interacts with vitamin D response elements (VDREs) to regulate gene expression. Vitamin D deficiency due to insufficient sunlight exposure confers an increased risk for multiple sclerosis (MS). OBJECTIVE To study a protective role of vitamin D in multiple sclerosis (MS), it is important to characterize the global molecular network of VDR target genes (VDRTGs) in immune cells. METHODS We identified genome-wide VDRTGs collectively from two distinct chromatin immunoprecipitation followed by deep sequencing (ChIP-Seq) datasets of VDR-binding sites derived from calcitriol-treated human cells of B cell and monocyte origins. We mapped short reads of next generation sequencing (NGS) data on hg19 with Bowtie, detected the peaks with Model-based Analysis of ChIP-Seq (MACS), and identified genomic locations by GenomeJack, a novel genome viewer for NGS platforms. RESULTS We found 2997 stringent peaks distributed on protein-coding genes, chiefly located in the promoter and the intron on VDRE DR3 sequences. However, the corresponding transcriptome data verified calcitriol-induced upregulation of only a small set of VDRTGs. The molecular network of 1541 calcitriol-responsive VDRTGs showed a significant relationship with leukocyte transendothelial migration, Fcγ receptor-mediated phagocytosis, and transcriptional regulation by VDR, suggesting a pivotal role of genome-wide VDRTGs in immune regulation. CONCLUSION These results suggest the working hypothesis that persistent deficiency of vitamin D might perturb the complex network of VDRTGs in immune cells, being responsible for induction of an autoimmune response causative for MS.","author":[{"dropping-particle":"","family":"Satoh","given":"Jun-ichi","non-dropping-particle":"","parse-names":false,"suffix":""},{"dropping-particle":"","family":"Tabunoki","given":"Hiroko","non-dropping-particle":"","parse-names":false,"suffix":""}],"container-title":"Multiple sclerosis (Houndmills, Basingstoke, England)","id":"ITEM-1","issue":"8","issued":{"date-parts":[["2013","7"]]},"page":"1035-45","title":"Molecular network of chromatin immunoprecipitation followed by deep sequencing-based vitamin D receptor target genes.","type":"article-journal","volume":"19"},"uris":["http://www.mendeley.com/documents/?uuid=8f127932-5e12-4500-85d8-de5543e5a468"]}],"mendeley":{"formattedCitation":"[69]","plainTextFormattedCitation":"[69]","previouslyFormattedCitation":"[69]"},"properties":{"noteIndex":0},"schema":"https://github.com/citation-style-language/schema/raw/master/csl-citation.json"}</w:delInstrText>
        </w:r>
        <w:r w:rsidR="00886E6B" w:rsidRPr="00D51320" w:rsidDel="000D3C40">
          <w:rPr>
            <w:rFonts w:asciiTheme="majorHAnsi" w:hAnsiTheme="majorHAnsi"/>
            <w:color w:val="000000" w:themeColor="text1"/>
            <w:sz w:val="22"/>
            <w:rPrChange w:id="1386" w:author="Author">
              <w:rPr>
                <w:rFonts w:asciiTheme="majorHAnsi" w:hAnsiTheme="majorHAnsi"/>
                <w:color w:val="000000" w:themeColor="text1"/>
                <w:sz w:val="22"/>
              </w:rPr>
            </w:rPrChange>
          </w:rPr>
          <w:fldChar w:fldCharType="separate"/>
        </w:r>
        <w:r w:rsidR="00D4532F" w:rsidRPr="00D51320" w:rsidDel="000D3C40">
          <w:rPr>
            <w:rFonts w:asciiTheme="majorHAnsi" w:hAnsiTheme="majorHAnsi"/>
            <w:noProof/>
            <w:color w:val="000000" w:themeColor="text1"/>
            <w:sz w:val="22"/>
          </w:rPr>
          <w:delText>[69]</w:delText>
        </w:r>
        <w:r w:rsidR="00886E6B" w:rsidRPr="00D51320" w:rsidDel="000D3C40">
          <w:rPr>
            <w:rFonts w:asciiTheme="majorHAnsi" w:hAnsiTheme="majorHAnsi"/>
            <w:color w:val="000000" w:themeColor="text1"/>
            <w:sz w:val="22"/>
          </w:rPr>
          <w:fldChar w:fldCharType="end"/>
        </w:r>
        <w:r w:rsidR="0098313D" w:rsidRPr="00D51320" w:rsidDel="000D3C40">
          <w:rPr>
            <w:rFonts w:asciiTheme="majorHAnsi" w:hAnsiTheme="majorHAnsi"/>
            <w:color w:val="000000" w:themeColor="text1"/>
            <w:sz w:val="22"/>
          </w:rPr>
          <w:delText xml:space="preserve">. </w:delText>
        </w:r>
        <w:r w:rsidR="00D13BF3" w:rsidRPr="00D51320" w:rsidDel="000D3C40">
          <w:rPr>
            <w:rFonts w:asciiTheme="majorHAnsi" w:hAnsiTheme="majorHAnsi"/>
            <w:color w:val="000000" w:themeColor="text1"/>
            <w:sz w:val="22"/>
          </w:rPr>
          <w:delText xml:space="preserve">This regulation is </w:delText>
        </w:r>
        <w:r w:rsidR="00647C42" w:rsidRPr="00D51320" w:rsidDel="000D3C40">
          <w:rPr>
            <w:rFonts w:asciiTheme="majorHAnsi" w:hAnsiTheme="majorHAnsi"/>
            <w:color w:val="000000" w:themeColor="text1"/>
            <w:sz w:val="22"/>
          </w:rPr>
          <w:delText xml:space="preserve">﻿recapitulated in VDR knockdown </w:delText>
        </w:r>
        <w:r w:rsidR="0098313D" w:rsidRPr="00D51320" w:rsidDel="000D3C40">
          <w:rPr>
            <w:rFonts w:asciiTheme="majorHAnsi" w:hAnsiTheme="majorHAnsi"/>
            <w:color w:val="000000" w:themeColor="text1"/>
            <w:sz w:val="22"/>
          </w:rPr>
          <w:delText>primary human skeletal muscle cells</w:delText>
        </w:r>
        <w:r w:rsidR="00647C42" w:rsidRPr="00D51320" w:rsidDel="000D3C40">
          <w:rPr>
            <w:rFonts w:asciiTheme="majorHAnsi" w:hAnsiTheme="majorHAnsi"/>
            <w:color w:val="000000" w:themeColor="text1"/>
            <w:sz w:val="22"/>
          </w:rPr>
          <w:delText>, as</w:delText>
        </w:r>
        <w:r w:rsidR="0098313D" w:rsidRPr="00D51320" w:rsidDel="000D3C40">
          <w:rPr>
            <w:rFonts w:asciiTheme="majorHAnsi" w:hAnsiTheme="majorHAnsi"/>
            <w:color w:val="000000" w:themeColor="text1"/>
            <w:sz w:val="22"/>
          </w:rPr>
          <w:delText xml:space="preserve"> exogenous VitD induces</w:delText>
        </w:r>
        <w:r w:rsidR="00032C5C" w:rsidRPr="00D51320" w:rsidDel="000D3C40">
          <w:rPr>
            <w:rFonts w:asciiTheme="majorHAnsi" w:hAnsiTheme="majorHAnsi"/>
            <w:color w:val="000000" w:themeColor="text1"/>
            <w:sz w:val="22"/>
          </w:rPr>
          <w:delText xml:space="preserve"> VDR dependant</w:delText>
        </w:r>
        <w:r w:rsidR="0098313D" w:rsidRPr="00D51320" w:rsidDel="000D3C40">
          <w:rPr>
            <w:rFonts w:asciiTheme="majorHAnsi" w:hAnsiTheme="majorHAnsi"/>
            <w:color w:val="000000" w:themeColor="text1"/>
            <w:sz w:val="22"/>
          </w:rPr>
          <w:delText xml:space="preserve"> systemic </w:delText>
        </w:r>
        <w:r w:rsidR="00396A39" w:rsidRPr="00D51320" w:rsidDel="000D3C40">
          <w:rPr>
            <w:rFonts w:asciiTheme="majorHAnsi" w:hAnsiTheme="majorHAnsi"/>
            <w:color w:val="000000" w:themeColor="text1"/>
            <w:sz w:val="22"/>
          </w:rPr>
          <w:delText>up</w:delText>
        </w:r>
        <w:r w:rsidR="004B0E6C" w:rsidRPr="00D51320" w:rsidDel="000D3C40">
          <w:rPr>
            <w:rFonts w:asciiTheme="majorHAnsi" w:hAnsiTheme="majorHAnsi"/>
            <w:color w:val="000000" w:themeColor="text1"/>
            <w:sz w:val="22"/>
          </w:rPr>
          <w:delText>-</w:delText>
        </w:r>
        <w:r w:rsidR="00396A39" w:rsidRPr="00D51320" w:rsidDel="000D3C40">
          <w:rPr>
            <w:rFonts w:asciiTheme="majorHAnsi" w:hAnsiTheme="majorHAnsi"/>
            <w:color w:val="000000" w:themeColor="text1"/>
            <w:sz w:val="22"/>
          </w:rPr>
          <w:delText>regulation</w:delText>
        </w:r>
        <w:r w:rsidR="0098313D" w:rsidRPr="00D51320" w:rsidDel="000D3C40">
          <w:rPr>
            <w:rFonts w:asciiTheme="majorHAnsi" w:hAnsiTheme="majorHAnsi"/>
            <w:color w:val="000000" w:themeColor="text1"/>
            <w:sz w:val="22"/>
          </w:rPr>
          <w:delText xml:space="preserve"> of focal adhesion</w:delText>
        </w:r>
        <w:r w:rsidR="00AF0928" w:rsidRPr="00D51320" w:rsidDel="000D3C40">
          <w:rPr>
            <w:rFonts w:asciiTheme="majorHAnsi" w:hAnsiTheme="majorHAnsi"/>
            <w:color w:val="000000" w:themeColor="text1"/>
            <w:sz w:val="22"/>
          </w:rPr>
          <w:delText xml:space="preserve">, </w:delText>
        </w:r>
        <w:r w:rsidR="0098313D" w:rsidRPr="00D51320" w:rsidDel="000D3C40">
          <w:rPr>
            <w:rFonts w:asciiTheme="majorHAnsi" w:hAnsiTheme="majorHAnsi"/>
            <w:color w:val="000000" w:themeColor="text1"/>
            <w:sz w:val="22"/>
          </w:rPr>
          <w:delText>integrin signalling and ECM</w:delText>
        </w:r>
      </w:del>
      <w:ins w:id="1387" w:author="Author">
        <w:del w:id="1388" w:author="Santhanam  V" w:date="2020-08-17T14:45:00Z">
          <w:r w:rsidR="00E733F1" w:rsidRPr="00D51320" w:rsidDel="000D3C40">
            <w:rPr>
              <w:rFonts w:asciiTheme="majorHAnsi" w:hAnsiTheme="majorHAnsi"/>
              <w:color w:val="000000" w:themeColor="text1"/>
              <w:sz w:val="22"/>
            </w:rPr>
            <w:delText>-</w:delText>
          </w:r>
        </w:del>
      </w:ins>
      <w:del w:id="1389" w:author="Santhanam  V" w:date="2020-08-17T14:45:00Z">
        <w:r w:rsidR="0098313D" w:rsidRPr="00D51320" w:rsidDel="000D3C40">
          <w:rPr>
            <w:rFonts w:asciiTheme="majorHAnsi" w:hAnsiTheme="majorHAnsi"/>
            <w:color w:val="000000" w:themeColor="text1"/>
            <w:sz w:val="22"/>
          </w:rPr>
          <w:delText xml:space="preserve"> related gene</w:delText>
        </w:r>
        <w:r w:rsidR="00B76D35" w:rsidRPr="00D51320" w:rsidDel="000D3C40">
          <w:rPr>
            <w:rFonts w:asciiTheme="majorHAnsi" w:hAnsiTheme="majorHAnsi"/>
            <w:color w:val="000000" w:themeColor="text1"/>
            <w:sz w:val="22"/>
          </w:rPr>
          <w:delText>-</w:delText>
        </w:r>
        <w:r w:rsidR="0098313D" w:rsidRPr="00D51320" w:rsidDel="000D3C40">
          <w:rPr>
            <w:rFonts w:asciiTheme="majorHAnsi" w:hAnsiTheme="majorHAnsi"/>
            <w:color w:val="000000" w:themeColor="text1"/>
            <w:sz w:val="22"/>
          </w:rPr>
          <w:delText xml:space="preserve">sets </w:delText>
        </w:r>
        <w:r w:rsidR="00396A39" w:rsidRPr="00D51320" w:rsidDel="000D3C40">
          <w:rPr>
            <w:rFonts w:asciiTheme="majorHAnsi" w:hAnsiTheme="majorHAnsi"/>
            <w:color w:val="000000" w:themeColor="text1"/>
            <w:sz w:val="22"/>
          </w:rPr>
          <w:fldChar w:fldCharType="begin" w:fldLock="1"/>
        </w:r>
        <w:r w:rsidR="000A1689" w:rsidRPr="00D51320" w:rsidDel="000D3C40">
          <w:rPr>
            <w:rFonts w:asciiTheme="majorHAnsi" w:hAnsiTheme="majorHAnsi"/>
            <w:color w:val="000000" w:themeColor="text1"/>
            <w:sz w:val="22"/>
          </w:rPr>
          <w:delInstrText>ADDIN CSL_CITATION {"citationItems":[{"id":"ITEM-1","itemData":{"DOI":"10.1074/jbc.M115.684399","ISSN":"1083-351X","PMID":"26601949","abstract":"Muscle weakness and myopathy are observed in vitamin D deficiency and chronic renal failure, where concentrations of the active vitamin D3 metabolite, 1α,25-dihydroxyvitamin D3 (1α,25(OH)2D3), are low. To evaluate the mechanism of action of 1α,25(OH)2D3 in skeletal muscle, we examined mitochondrial oxygen consumption, dynamics, and biogenesis and changes in expression of nuclear genes encoding mitochondrial proteins in human skeletal muscle cells following treatment with 1α,25(OH)2D3. The mitochondrial oxygen consumption rate (OCR) increased in 1α,25(OH)2D3-treated cells. Vitamin D3 metabolites lacking a 1α-hydroxyl group (vitamin D3, 25-hydroxyvitamin D3, and 24R,25-dihydroxyvitamin D3) decreased or failed to increase OCR. 1α-Hydroxyvitamin D3 did not increase OCR. In 1α,25(OH)2D3-treated cells, mitochondrial volume and branching and expression of the pro-fusion protein OPA1 (optic atrophy 1) increased, whereas expression of the pro-fission proteins Fis1 (fission 1) and Drp1 (dynamin 1-like) decreased. Phosphorylated pyruvate dehydrogenase (PDH) (Ser-293) and PDH kinase 4 (PDK4) decreased in 1α,25(OH)2D3-treated cells. There was a trend to increased PDH activity in 1α,25(OH)2D3-treated cells (p = 0.09). 83 nuclear mRNAs encoding mitochondrial proteins were changed following 1α,25(OH)2D3 treatment; notably, PDK4 mRNA decreased, and PDP2 mRNA increased. MYC, MAPK13, and EPAS1 mRNAs, which encode proteins that regulate mitochondrial biogenesis, were increased following 1α,25(OH)2D3 treatment. Vitamin D receptor-dependent changes in the expression of 1947 mRNAs encoding proteins involved in muscle contraction, focal adhesion, integrin, JAK/STAT, MAPK, growth factor, and p53 signaling pathways were observed following 1α,25(OH)2D3 treatment. Five micro-RNAs were induced or repressed by 1α,25(OH)2D3. 1α,25(OH)2D3 regulates mitochondrial function, dynamics, and enzyme function, which are likely to influence muscle strength.","author":[{"dropping-particle":"","family":"Ryan","given":"Zachary C.","non-dropping-particle":"","parse-names":false,"suffix":""},{"dropping-particle":"","family":"Craig","given":"Theodore A.","non-dropping-particle":"","parse-names":false,"suffix":""},{"dropping-particle":"","family":"Folmes","given":"Clifford D.","non-dropping-particle":"","parse-names":false,"suffix":""},{"dropping-particle":"","family":"Wang","given":"Xuewei","non-dropping-particle":"","parse-names":false,"suffix":""},{"dropping-particle":"","family":"Lanza","given":"Ian R.","non-dropping-particle":"","parse-names":false,"suffix":""},{"dropping-particle":"","family":"Schaible","given":"Niccole S.","non-dropping-particle":"","parse-names":false,"suffix":""},{"dropping-particle":"","family":"Salisbury","given":"Jeffrey L.","non-dropping-particle":"","parse-names":false,"suffix":""},{"dropping-particle":"","family":"Nair","given":"K. Sreekumaran","non-dropping-particle":"","parse-names":false,"suffix":""},{"dropping-particle":"","family":"Terzic","given":"Andre","non-dropping-particle":"","parse-names":false,"suffix":""},{"dropping-particle":"","family":"Sieck","given":"Gary C.","non-dropping-particle":"","parse-names":false,"suffix":""},{"dropping-particle":"","family":"Kumar","given":"Rajiv","non-dropping-particle":"","parse-names":false,"suffix":""}],"container-title":"The Journal of biological chemistry","id":"ITEM-1","issue":"3","issued":{"date-parts":[["2016","1","15"]]},"page":"1514-28","title":"1α,25-Dihydroxyvitamin D3 Regulates Mitochondrial Oxygen Consumption and Dynamics in Human Skeletal Muscle Cells.","type":"article-journal","volume":"291"},"uris":["http://www.mendeley.com/documents/?uuid=353c3780-a163-4a81-94ff-861cd0dbb33a"]}],"mendeley":{"formattedCitation":"[70]","plainTextFormattedCitation":"[70]","previouslyFormattedCitation":"[70]"},"properties":{"noteIndex":0},"schema":"https://github.com/citation-style-language/schema/raw/master/csl-citation.json"}</w:delInstrText>
        </w:r>
        <w:r w:rsidR="00396A39" w:rsidRPr="00D51320" w:rsidDel="000D3C40">
          <w:rPr>
            <w:rFonts w:asciiTheme="majorHAnsi" w:hAnsiTheme="majorHAnsi"/>
            <w:color w:val="000000" w:themeColor="text1"/>
            <w:sz w:val="22"/>
            <w:rPrChange w:id="1390" w:author="Author">
              <w:rPr>
                <w:rFonts w:asciiTheme="majorHAnsi" w:hAnsiTheme="majorHAnsi"/>
                <w:color w:val="000000" w:themeColor="text1"/>
                <w:sz w:val="22"/>
              </w:rPr>
            </w:rPrChange>
          </w:rPr>
          <w:fldChar w:fldCharType="separate"/>
        </w:r>
        <w:r w:rsidR="00D4532F" w:rsidRPr="00D51320" w:rsidDel="000D3C40">
          <w:rPr>
            <w:rFonts w:asciiTheme="majorHAnsi" w:hAnsiTheme="majorHAnsi"/>
            <w:noProof/>
            <w:color w:val="000000" w:themeColor="text1"/>
            <w:sz w:val="22"/>
          </w:rPr>
          <w:delText>[70]</w:delText>
        </w:r>
        <w:r w:rsidR="00396A39" w:rsidRPr="00D51320" w:rsidDel="000D3C40">
          <w:rPr>
            <w:rFonts w:asciiTheme="majorHAnsi" w:hAnsiTheme="majorHAnsi"/>
            <w:color w:val="000000" w:themeColor="text1"/>
            <w:sz w:val="22"/>
          </w:rPr>
          <w:fldChar w:fldCharType="end"/>
        </w:r>
        <w:r w:rsidR="00396A39" w:rsidRPr="00D51320" w:rsidDel="000D3C40">
          <w:rPr>
            <w:rFonts w:asciiTheme="majorHAnsi" w:hAnsiTheme="majorHAnsi"/>
            <w:color w:val="000000" w:themeColor="text1"/>
            <w:sz w:val="22"/>
          </w:rPr>
          <w:delText>.</w:delText>
        </w:r>
        <w:r w:rsidR="00A36AD0" w:rsidRPr="00D51320" w:rsidDel="000D3C40">
          <w:rPr>
            <w:rFonts w:asciiTheme="majorHAnsi" w:hAnsiTheme="majorHAnsi"/>
            <w:color w:val="000000" w:themeColor="text1"/>
            <w:sz w:val="22"/>
          </w:rPr>
          <w:delText xml:space="preserve"> </w:delText>
        </w:r>
        <w:r w:rsidR="00DE3F7C" w:rsidRPr="00D51320" w:rsidDel="000D3C40">
          <w:rPr>
            <w:rFonts w:asciiTheme="majorHAnsi" w:hAnsiTheme="majorHAnsi"/>
            <w:color w:val="000000" w:themeColor="text1"/>
            <w:sz w:val="22"/>
          </w:rPr>
          <w:delText>Together</w:delText>
        </w:r>
        <w:r w:rsidR="00A36AD0" w:rsidRPr="00D51320" w:rsidDel="000D3C40">
          <w:rPr>
            <w:rFonts w:asciiTheme="majorHAnsi" w:hAnsiTheme="majorHAnsi"/>
            <w:color w:val="000000" w:themeColor="text1"/>
            <w:sz w:val="22"/>
          </w:rPr>
          <w:delText>, our findings indicate the VDR is at the nexus of ECM gene regulation, which may permit more effective contractile stimulated anabolic signalling,</w:delText>
        </w:r>
        <w:r w:rsidR="00E265F2" w:rsidRPr="00D51320" w:rsidDel="000D3C40">
          <w:rPr>
            <w:rFonts w:asciiTheme="majorHAnsi" w:hAnsiTheme="majorHAnsi"/>
            <w:color w:val="000000" w:themeColor="text1"/>
            <w:sz w:val="22"/>
          </w:rPr>
          <w:delText xml:space="preserve"> </w:delText>
        </w:r>
        <w:r w:rsidR="00A36AD0" w:rsidRPr="00D51320" w:rsidDel="000D3C40">
          <w:rPr>
            <w:rFonts w:asciiTheme="majorHAnsi" w:hAnsiTheme="majorHAnsi"/>
            <w:color w:val="000000" w:themeColor="text1"/>
            <w:sz w:val="22"/>
          </w:rPr>
          <w:delText>and is likely a robust biomarker of protein accretion and hypertrophy.</w:delText>
        </w:r>
      </w:del>
    </w:p>
    <w:p w14:paraId="3AE528DE" w14:textId="7DBEC825" w:rsidR="00155FA8" w:rsidRPr="00D51320" w:rsidDel="000D3C40" w:rsidRDefault="00155FA8" w:rsidP="00EB49D0">
      <w:pPr>
        <w:spacing w:line="480" w:lineRule="auto"/>
        <w:jc w:val="both"/>
        <w:rPr>
          <w:del w:id="1391" w:author="Santhanam  V" w:date="2020-08-17T14:45:00Z"/>
          <w:rFonts w:asciiTheme="majorHAnsi" w:hAnsiTheme="majorHAnsi"/>
          <w:color w:val="000000" w:themeColor="text1"/>
          <w:sz w:val="22"/>
        </w:rPr>
      </w:pPr>
    </w:p>
    <w:p w14:paraId="25152D7A" w14:textId="33084CCB" w:rsidR="004B62C7" w:rsidRPr="00D51320" w:rsidDel="000D3C40" w:rsidRDefault="009A2F4F" w:rsidP="00EB49D0">
      <w:pPr>
        <w:spacing w:line="480" w:lineRule="auto"/>
        <w:jc w:val="both"/>
        <w:rPr>
          <w:del w:id="1392" w:author="Santhanam  V" w:date="2020-08-17T14:45:00Z"/>
          <w:rFonts w:asciiTheme="majorHAnsi" w:hAnsiTheme="majorHAnsi"/>
          <w:color w:val="000000" w:themeColor="text1"/>
          <w:sz w:val="22"/>
        </w:rPr>
      </w:pPr>
      <w:del w:id="1393" w:author="Santhanam  V" w:date="2020-08-17T14:45:00Z">
        <w:r w:rsidRPr="00D51320" w:rsidDel="000D3C40">
          <w:rPr>
            <w:rFonts w:asciiTheme="majorHAnsi" w:hAnsiTheme="majorHAnsi"/>
            <w:color w:val="000000" w:themeColor="text1"/>
            <w:sz w:val="22"/>
          </w:rPr>
          <w:delText>S</w:delText>
        </w:r>
        <w:r w:rsidR="00EB49D0" w:rsidRPr="00D51320" w:rsidDel="000D3C40">
          <w:rPr>
            <w:rFonts w:asciiTheme="majorHAnsi" w:hAnsiTheme="majorHAnsi"/>
            <w:color w:val="000000" w:themeColor="text1"/>
            <w:sz w:val="22"/>
          </w:rPr>
          <w:delText>atellite cells (SCs) are</w:delText>
        </w:r>
        <w:r w:rsidR="00107344" w:rsidRPr="00D51320" w:rsidDel="000D3C40">
          <w:rPr>
            <w:rFonts w:asciiTheme="majorHAnsi" w:hAnsiTheme="majorHAnsi"/>
            <w:color w:val="000000" w:themeColor="text1"/>
            <w:sz w:val="22"/>
          </w:rPr>
          <w:delText xml:space="preserve"> </w:delText>
        </w:r>
        <w:r w:rsidRPr="00D51320" w:rsidDel="000D3C40">
          <w:rPr>
            <w:rFonts w:asciiTheme="majorHAnsi" w:hAnsiTheme="majorHAnsi"/>
            <w:color w:val="000000" w:themeColor="text1"/>
            <w:sz w:val="22"/>
          </w:rPr>
          <w:delText>indispensable</w:delText>
        </w:r>
        <w:r w:rsidR="006D594C" w:rsidRPr="00D51320" w:rsidDel="000D3C40">
          <w:rPr>
            <w:rFonts w:asciiTheme="majorHAnsi" w:hAnsiTheme="majorHAnsi"/>
            <w:color w:val="000000" w:themeColor="text1"/>
            <w:sz w:val="22"/>
          </w:rPr>
          <w:delText xml:space="preserve"> for</w:delText>
        </w:r>
        <w:r w:rsidR="00161605" w:rsidRPr="00D51320" w:rsidDel="000D3C40">
          <w:rPr>
            <w:rFonts w:asciiTheme="majorHAnsi" w:hAnsiTheme="majorHAnsi"/>
            <w:color w:val="000000" w:themeColor="text1"/>
            <w:sz w:val="22"/>
          </w:rPr>
          <w:delText xml:space="preserve"> the</w:delText>
        </w:r>
        <w:r w:rsidR="003C4222" w:rsidRPr="00D51320" w:rsidDel="000D3C40">
          <w:rPr>
            <w:rFonts w:asciiTheme="majorHAnsi" w:hAnsiTheme="majorHAnsi"/>
            <w:color w:val="000000" w:themeColor="text1"/>
            <w:sz w:val="22"/>
          </w:rPr>
          <w:delText xml:space="preserve"> </w:delText>
        </w:r>
        <w:r w:rsidR="00EB49D0" w:rsidRPr="00D51320" w:rsidDel="000D3C40">
          <w:rPr>
            <w:rFonts w:asciiTheme="majorHAnsi" w:hAnsiTheme="majorHAnsi"/>
            <w:color w:val="000000" w:themeColor="text1"/>
            <w:sz w:val="22"/>
          </w:rPr>
          <w:delText>regeneration</w:delText>
        </w:r>
        <w:r w:rsidRPr="00D51320" w:rsidDel="000D3C40">
          <w:rPr>
            <w:rFonts w:asciiTheme="majorHAnsi" w:hAnsiTheme="majorHAnsi"/>
            <w:color w:val="000000" w:themeColor="text1"/>
            <w:sz w:val="22"/>
          </w:rPr>
          <w:delText xml:space="preserve"> of skeletal muscle</w:delText>
        </w:r>
        <w:r w:rsidR="00EB49D0" w:rsidRPr="00D51320" w:rsidDel="000D3C40">
          <w:rPr>
            <w:rFonts w:asciiTheme="majorHAnsi" w:hAnsiTheme="majorHAnsi"/>
            <w:color w:val="000000" w:themeColor="text1"/>
            <w:sz w:val="22"/>
          </w:rPr>
          <w:delText xml:space="preserve"> </w:delText>
        </w:r>
        <w:r w:rsidR="00107344" w:rsidRPr="00D51320" w:rsidDel="000D3C40">
          <w:rPr>
            <w:rFonts w:asciiTheme="majorHAnsi" w:hAnsiTheme="majorHAnsi"/>
            <w:color w:val="000000" w:themeColor="text1"/>
            <w:sz w:val="22"/>
          </w:rPr>
          <w:fldChar w:fldCharType="begin" w:fldLock="1"/>
        </w:r>
        <w:r w:rsidR="000A1689" w:rsidRPr="00D51320" w:rsidDel="000D3C40">
          <w:rPr>
            <w:rFonts w:asciiTheme="majorHAnsi" w:hAnsiTheme="majorHAnsi"/>
            <w:color w:val="000000" w:themeColor="text1"/>
            <w:sz w:val="22"/>
          </w:rPr>
          <w:delInstrText>ADDIN CSL_CITATION {"citationItems":[{"id":"ITEM-1","itemData":{"DOI":"10.1242/dev.067587","ISSN":"1477-9129","PMID":"21828093","abstract":"Distinct cell populations with regenerative capacity have been reported to contribute to myofibres after skeletal muscle injury, including non-satellite cells as well as myogenic satellite cells. However, the relative contribution of these distinct cell types to skeletal muscle repair and homeostasis and the identity of adult muscle stem cells remain unknown. We generated a model for the conditional depletion of satellite cells by expressing a human diphtheria toxin receptor under control of the murine Pax7 locus. Intramuscular injection of diphtheria toxin during muscle homeostasis, or combined with muscle injury caused by myotoxins or exercise, led to a marked loss of muscle tissue and failure to regenerate skeletal muscle. Moreover, the muscle tissue became infiltrated by inflammatory cells and adipocytes. This localised loss of satellite cells was not compensated for endogenously by other cell types, but muscle regeneration was rescued after transplantation of adult Pax7(+) satellite cells alone. These findings indicate that other cell types with regenerative potential depend on the presence of the satellite cell population, and these observations have important implications for myopathic conditions and stem cell-based therapeutic approaches.","author":[{"dropping-particle":"","family":"Sambasivan","given":"Ramkumar","non-dropping-particle":"","parse-names":false,"suffix":""},{"dropping-particle":"","family":"Yao","given":"Roseline","non-dropping-particle":"","parse-names":false,"suffix":""},{"dropping-particle":"","family":"Kissenpfennig","given":"Adrien","non-dropping-particle":"","parse-names":false,"suffix":""},{"dropping-particle":"","family":"Wittenberghe","given":"Laetitia","non-dropping-particle":"Van","parse-names":false,"suffix":""},{"dropping-particle":"","family":"Paldi","given":"Andràs","non-dropping-particle":"","parse-names":false,"suffix":""},{"dropping-particle":"","family":"Gayraud-Morel","given":"Barbara","non-dropping-particle":"","parse-names":false,"suffix":""},{"dropping-particle":"","family":"Guenou","given":"Hind","non-dropping-particle":"","parse-names":false,"suffix":""},{"dropping-particle":"","family":"Malissen","given":"Bernard","non-dropping-particle":"","parse-names":false,"suffix":""},{"dropping-particle":"","family":"Tajbakhsh","given":"Shahragim","non-dropping-particle":"","parse-names":false,"suffix":""},{"dropping-particle":"","family":"Galy","given":"Anne","non-dropping-particle":"","parse-names":false,"suffix":""}],"container-title":"Development (Cambridge, England)","id":"ITEM-1","issue":"17","issued":{"date-parts":[["2011","9","1"]]},"page":"3647-56","title":"Pax7-expressing satellite cells are indispensable for adult skeletal muscle regeneration.","type":"article-journal","volume":"138"},"uris":["http://www.mendeley.com/documents/?uuid=6f83bb8d-0689-4fe4-a9f9-9a38b8745b9c"]},{"id":"ITEM-2","itemData":{"DOI":"10.1016/j.yexcr.2007.09.012","ISBN":"0014-4827 (Print)","ISSN":"0014-4827","PMID":"17949710","abstract":"Myostatin, a Transforming Growth Factor-beta (TGF-beta) super-family member, has previously been shown to negatively regulate satellite cell activation and self-renewal. However, to date the mechanism behind Myostatin function in satellite cell biology is not known. Here we show that Myostatin signals via a Pax7-dependent mechanism to regulate satellite cell self-renewal. While excess Myostatin inhibited Pax7 expression via ERK1/2 signaling, an increase in Pax7 expression was observed following both genetic inactivation and functional antagonism of Myostatin. As a result, we show that either blocking or inactivating Myostatin enhances the partitioning of the fusion-incompetent self-renewed satellite cell lineage (high Pax7 expression, low MyoD expression) from the pool of actively proliferating myogenic precursor cells. Consistent with this result, over-expression of Pax7 in C2C12 myogenic cells resulted in increased self-renewal through a mechanism which slowed both myogenic proliferation and differentiation. Taken together, these results suggest that increased expression of Pax7 promotes satellite cell self-renewal, and furthermore Myostatin may control the process of satellite cell self-renewal through regulation of Pax7. Thus we speculate that, in addition to the intrinsic factors (such as Pax7), extrinsic factors both positive and negative in nature, will play a major role in determining the stemness of skeletal muscle satellite cells.","author":[{"dropping-particle":"","family":"McFarlane","given":"Craig","non-dropping-particle":"","parse-names":false,"suffix":""},{"dropping-particle":"","family":"Hennebry","given":"Alex","non-dropping-particle":"","parse-names":false,"suffix":""},{"dropping-particle":"","family":"Thomas","given":"Mark","non-dropping-particle":"","parse-names":false,"suffix":""},{"dropping-particle":"","family":"Plummer","given":"Erin","non-dropping-particle":"","parse-names":false,"suffix":""},{"dropping-particle":"","family":"Ling","given":"Nicholas","non-dropping-particle":"","parse-names":false,"suffix":""},{"dropping-particle":"","family":"Sharma","given":"Mridula","non-dropping-particle":"","parse-names":false,"suffix":""},{"dropping-particle":"","family":"Kambadur","given":"Ravi","non-dropping-particle":"","parse-names":false,"suffix":""}],"container-title":"Experimental cell research","id":"ITEM-2","issue":"2","issued":{"date-parts":[["2008","1","15"]]},"page":"317-29","title":"Myostatin signals through Pax7 to regulate satellite cell self-renewal.","type":"article-journal","volume":"314"},"uris":["http://www.mendeley.com/documents/?uuid=c7dac1f9-6c4b-4126-96fb-4107cacac39c"]}],"mendeley":{"formattedCitation":"[50,71]","plainTextFormattedCitation":"[50,71]","previouslyFormattedCitation":"[50,71]"},"properties":{"noteIndex":0},"schema":"https://github.com/citation-style-language/schema/raw/master/csl-citation.json"}</w:delInstrText>
        </w:r>
        <w:r w:rsidR="00107344" w:rsidRPr="00D51320" w:rsidDel="000D3C40">
          <w:rPr>
            <w:rFonts w:asciiTheme="majorHAnsi" w:hAnsiTheme="majorHAnsi"/>
            <w:color w:val="000000" w:themeColor="text1"/>
            <w:sz w:val="22"/>
            <w:rPrChange w:id="1394" w:author="Author">
              <w:rPr>
                <w:rFonts w:asciiTheme="majorHAnsi" w:hAnsiTheme="majorHAnsi"/>
                <w:color w:val="000000" w:themeColor="text1"/>
                <w:sz w:val="22"/>
              </w:rPr>
            </w:rPrChange>
          </w:rPr>
          <w:fldChar w:fldCharType="separate"/>
        </w:r>
        <w:r w:rsidR="00D4532F" w:rsidRPr="00D51320" w:rsidDel="000D3C40">
          <w:rPr>
            <w:rFonts w:asciiTheme="majorHAnsi" w:hAnsiTheme="majorHAnsi"/>
            <w:noProof/>
            <w:color w:val="000000" w:themeColor="text1"/>
            <w:sz w:val="22"/>
          </w:rPr>
          <w:delText>[50,71]</w:delText>
        </w:r>
        <w:r w:rsidR="00107344" w:rsidRPr="00D51320" w:rsidDel="000D3C40">
          <w:rPr>
            <w:rFonts w:asciiTheme="majorHAnsi" w:hAnsiTheme="majorHAnsi"/>
            <w:color w:val="000000" w:themeColor="text1"/>
            <w:sz w:val="22"/>
          </w:rPr>
          <w:fldChar w:fldCharType="end"/>
        </w:r>
        <w:r w:rsidR="009D0307" w:rsidRPr="00D51320" w:rsidDel="000D3C40">
          <w:rPr>
            <w:rFonts w:asciiTheme="majorHAnsi" w:hAnsiTheme="majorHAnsi"/>
            <w:color w:val="000000" w:themeColor="text1"/>
            <w:sz w:val="22"/>
          </w:rPr>
          <w:delText xml:space="preserve"> and</w:delText>
        </w:r>
        <w:r w:rsidR="009341B3" w:rsidRPr="00D51320" w:rsidDel="000D3C40">
          <w:rPr>
            <w:rFonts w:asciiTheme="majorHAnsi" w:hAnsiTheme="majorHAnsi"/>
            <w:color w:val="000000" w:themeColor="text1"/>
            <w:sz w:val="22"/>
          </w:rPr>
          <w:delText xml:space="preserve"> </w:delText>
        </w:r>
        <w:r w:rsidR="004B62C7" w:rsidRPr="00D51320" w:rsidDel="000D3C40">
          <w:rPr>
            <w:rFonts w:asciiTheme="majorHAnsi" w:hAnsiTheme="majorHAnsi"/>
            <w:color w:val="000000" w:themeColor="text1"/>
            <w:sz w:val="22"/>
          </w:rPr>
          <w:delText xml:space="preserve">likely </w:delText>
        </w:r>
        <w:r w:rsidR="00475209" w:rsidRPr="00D51320" w:rsidDel="000D3C40">
          <w:rPr>
            <w:rFonts w:asciiTheme="majorHAnsi" w:hAnsiTheme="majorHAnsi"/>
            <w:color w:val="000000" w:themeColor="text1"/>
            <w:sz w:val="22"/>
          </w:rPr>
          <w:delText>have</w:delText>
        </w:r>
        <w:r w:rsidR="009341B3" w:rsidRPr="00D51320" w:rsidDel="000D3C40">
          <w:rPr>
            <w:rFonts w:asciiTheme="majorHAnsi" w:hAnsiTheme="majorHAnsi"/>
            <w:color w:val="000000" w:themeColor="text1"/>
            <w:sz w:val="22"/>
          </w:rPr>
          <w:delText xml:space="preserve"> a</w:delText>
        </w:r>
        <w:r w:rsidR="00B0507D" w:rsidRPr="00D51320" w:rsidDel="000D3C40">
          <w:rPr>
            <w:rFonts w:asciiTheme="majorHAnsi" w:hAnsiTheme="majorHAnsi"/>
            <w:color w:val="000000" w:themeColor="text1"/>
            <w:sz w:val="22"/>
          </w:rPr>
          <w:delText xml:space="preserve"> </w:delText>
        </w:r>
        <w:r w:rsidR="004B62C7" w:rsidRPr="00D51320" w:rsidDel="000D3C40">
          <w:rPr>
            <w:rFonts w:asciiTheme="majorHAnsi" w:hAnsiTheme="majorHAnsi"/>
            <w:color w:val="000000" w:themeColor="text1"/>
            <w:sz w:val="22"/>
          </w:rPr>
          <w:delText xml:space="preserve">mechanistic </w:delText>
        </w:r>
        <w:r w:rsidR="009341B3" w:rsidRPr="00D51320" w:rsidDel="000D3C40">
          <w:rPr>
            <w:rFonts w:asciiTheme="majorHAnsi" w:hAnsiTheme="majorHAnsi"/>
            <w:color w:val="000000" w:themeColor="text1"/>
            <w:sz w:val="22"/>
          </w:rPr>
          <w:delText xml:space="preserve">role </w:delText>
        </w:r>
        <w:r w:rsidRPr="00D51320" w:rsidDel="000D3C40">
          <w:rPr>
            <w:rFonts w:asciiTheme="majorHAnsi" w:hAnsiTheme="majorHAnsi"/>
            <w:color w:val="000000" w:themeColor="text1"/>
            <w:sz w:val="22"/>
          </w:rPr>
          <w:delText xml:space="preserve">in muscle </w:delText>
        </w:r>
        <w:r w:rsidR="00602CA9" w:rsidRPr="00D51320" w:rsidDel="000D3C40">
          <w:rPr>
            <w:rFonts w:asciiTheme="majorHAnsi" w:hAnsiTheme="majorHAnsi"/>
            <w:color w:val="000000" w:themeColor="text1"/>
            <w:sz w:val="22"/>
          </w:rPr>
          <w:delText>hypertroph</w:delText>
        </w:r>
        <w:r w:rsidRPr="00D51320" w:rsidDel="000D3C40">
          <w:rPr>
            <w:rFonts w:asciiTheme="majorHAnsi" w:hAnsiTheme="majorHAnsi"/>
            <w:color w:val="000000" w:themeColor="text1"/>
            <w:sz w:val="22"/>
          </w:rPr>
          <w:delText>y</w:delText>
        </w:r>
        <w:r w:rsidR="004B62C7" w:rsidRPr="00D51320" w:rsidDel="000D3C40">
          <w:rPr>
            <w:rFonts w:asciiTheme="majorHAnsi" w:hAnsiTheme="majorHAnsi"/>
            <w:color w:val="000000" w:themeColor="text1"/>
            <w:sz w:val="22"/>
          </w:rPr>
          <w:delText xml:space="preserve"> through </w:delText>
        </w:r>
        <w:r w:rsidR="00891AFC" w:rsidRPr="00D51320" w:rsidDel="000D3C40">
          <w:rPr>
            <w:rFonts w:asciiTheme="majorHAnsi" w:hAnsiTheme="majorHAnsi"/>
            <w:color w:val="000000" w:themeColor="text1"/>
            <w:sz w:val="22"/>
          </w:rPr>
          <w:delText xml:space="preserve">provision of myonuclei for fusion into  </w:delText>
        </w:r>
        <w:r w:rsidR="00C469EF" w:rsidRPr="00D51320" w:rsidDel="000D3C40">
          <w:rPr>
            <w:rFonts w:asciiTheme="majorHAnsi" w:hAnsiTheme="majorHAnsi"/>
            <w:color w:val="000000" w:themeColor="text1"/>
            <w:sz w:val="22"/>
          </w:rPr>
          <w:delText>pre-existing</w:delText>
        </w:r>
        <w:r w:rsidR="00891AFC" w:rsidRPr="00D51320" w:rsidDel="000D3C40">
          <w:rPr>
            <w:rFonts w:asciiTheme="majorHAnsi" w:hAnsiTheme="majorHAnsi"/>
            <w:color w:val="000000" w:themeColor="text1"/>
            <w:sz w:val="22"/>
          </w:rPr>
          <w:delText xml:space="preserve"> myofibres</w:delText>
        </w:r>
        <w:r w:rsidR="008928BA" w:rsidRPr="00D51320" w:rsidDel="000D3C40">
          <w:rPr>
            <w:rFonts w:asciiTheme="majorHAnsi" w:hAnsiTheme="majorHAnsi"/>
            <w:color w:val="000000" w:themeColor="text1"/>
            <w:sz w:val="22"/>
          </w:rPr>
          <w:fldChar w:fldCharType="begin" w:fldLock="1"/>
        </w:r>
        <w:r w:rsidR="000A1689" w:rsidRPr="00D51320" w:rsidDel="000D3C40">
          <w:rPr>
            <w:rFonts w:asciiTheme="majorHAnsi" w:hAnsiTheme="majorHAnsi"/>
            <w:color w:val="000000" w:themeColor="text1"/>
            <w:sz w:val="22"/>
          </w:rPr>
          <w:delInstrText>ADDIN CSL_CITATION {"citationItems":[{"id":"ITEM-1","itemData":{"DOI":"10.1007/s10974-014-9376-y","ISBN":"1573-2657 (Electronic)\\r0142-4319 (Linking)","ISSN":"1573-2657","PMID":"24505026","abstract":"The role of satellite cells in muscle hypertrophy has long been a debated issue. In the late 1980s it was shown that proteins remain close to the myonucleus responsible for its synthesis, giving rise to the idea of a nuclear domain. This, together with the observation that during various models of muscle hypertrophy there is an activation of the muscle stem cells, i.e. satellite cells, lead to the idea that satellite cell activation is required for muscle hypertrophy. Thus, satellite cells are not only responsible for muscle repair and regeneration, but also for hypertrophic growth. Further support for this line of thinking was obtained after studies showing that irradiation of skeletal muscle, and therefore elimination of all satellite cells, completely prevented overload-induced hypertrophy. Recently however, using different transgenic approaches, it has become clear that muscle hypertrophy can occur without a contribution of satellite cells, even though in most situations of muscle hypertrophy satellite cells are activated. In this review we will discuss the contribution of satellite cells, and other muscle-resident stem cells, to muscle hypertrophy both in mice as well as in humans.","author":[{"dropping-particle":"","family":"Blaauw","given":"Bert","non-dropping-particle":"","parse-names":false,"suffix":""},{"dropping-particle":"","family":"Reggiani","given":"Carlo","non-dropping-particle":"","parse-names":false,"suffix":""}],"container-title":"Journal of muscle research and cell motility","id":"ITEM-1","issue":"1","issued":{"date-parts":[["2014","2"]]},"page":"3-10","title":"The role of satellite cells in muscle hypertrophy.","type":"article-journal","volume":"35"},"uris":["http://www.mendeley.com/documents/?uuid=906d9f05-7314-42e5-8b4a-881d3b020540"]}],"mendeley":{"formattedCitation":"[72]","plainTextFormattedCitation":"[72]","previouslyFormattedCitation":"[72]"},"properties":{"noteIndex":0},"schema":"https://github.com/citation-style-language/schema/raw/master/csl-citation.json"}</w:delInstrText>
        </w:r>
        <w:r w:rsidR="008928BA" w:rsidRPr="00D51320" w:rsidDel="000D3C40">
          <w:rPr>
            <w:rFonts w:asciiTheme="majorHAnsi" w:hAnsiTheme="majorHAnsi"/>
            <w:color w:val="000000" w:themeColor="text1"/>
            <w:sz w:val="22"/>
            <w:rPrChange w:id="1395" w:author="Author">
              <w:rPr>
                <w:rFonts w:asciiTheme="majorHAnsi" w:hAnsiTheme="majorHAnsi"/>
                <w:color w:val="000000" w:themeColor="text1"/>
                <w:sz w:val="22"/>
              </w:rPr>
            </w:rPrChange>
          </w:rPr>
          <w:fldChar w:fldCharType="separate"/>
        </w:r>
        <w:r w:rsidR="00D4532F" w:rsidRPr="00D51320" w:rsidDel="000D3C40">
          <w:rPr>
            <w:rFonts w:asciiTheme="majorHAnsi" w:hAnsiTheme="majorHAnsi"/>
            <w:noProof/>
            <w:color w:val="000000" w:themeColor="text1"/>
            <w:sz w:val="22"/>
          </w:rPr>
          <w:delText>[72]</w:delText>
        </w:r>
        <w:r w:rsidR="008928BA" w:rsidRPr="00D51320" w:rsidDel="000D3C40">
          <w:rPr>
            <w:rFonts w:asciiTheme="majorHAnsi" w:hAnsiTheme="majorHAnsi"/>
            <w:color w:val="000000" w:themeColor="text1"/>
            <w:sz w:val="22"/>
          </w:rPr>
          <w:fldChar w:fldCharType="end"/>
        </w:r>
        <w:r w:rsidR="00704F7A" w:rsidRPr="00D51320" w:rsidDel="000D3C40">
          <w:rPr>
            <w:rFonts w:asciiTheme="majorHAnsi" w:hAnsiTheme="majorHAnsi"/>
            <w:color w:val="000000" w:themeColor="text1"/>
            <w:sz w:val="22"/>
          </w:rPr>
          <w:delText>.</w:delText>
        </w:r>
        <w:r w:rsidR="00C967E5" w:rsidRPr="00D51320" w:rsidDel="000D3C40">
          <w:rPr>
            <w:rFonts w:asciiTheme="majorHAnsi" w:hAnsiTheme="majorHAnsi"/>
            <w:color w:val="000000" w:themeColor="text1"/>
            <w:sz w:val="22"/>
          </w:rPr>
          <w:delText xml:space="preserve"> </w:delText>
        </w:r>
        <w:r w:rsidR="004B62C7" w:rsidRPr="00D51320" w:rsidDel="000D3C40">
          <w:rPr>
            <w:rFonts w:asciiTheme="majorHAnsi" w:hAnsiTheme="majorHAnsi"/>
            <w:color w:val="000000" w:themeColor="text1"/>
            <w:sz w:val="22"/>
          </w:rPr>
          <w:delText>Here,</w:delText>
        </w:r>
        <w:r w:rsidRPr="00D51320" w:rsidDel="000D3C40">
          <w:rPr>
            <w:rFonts w:asciiTheme="majorHAnsi" w:hAnsiTheme="majorHAnsi"/>
            <w:color w:val="000000" w:themeColor="text1"/>
            <w:sz w:val="22"/>
          </w:rPr>
          <w:delText xml:space="preserve"> we show</w:delText>
        </w:r>
      </w:del>
      <w:ins w:id="1396" w:author="Author">
        <w:del w:id="1397" w:author="Santhanam  V" w:date="2020-08-17T14:45:00Z">
          <w:r w:rsidR="00E733F1" w:rsidRPr="00D51320" w:rsidDel="000D3C40">
            <w:rPr>
              <w:rFonts w:asciiTheme="majorHAnsi" w:hAnsiTheme="majorHAnsi"/>
              <w:color w:val="000000" w:themeColor="text1"/>
              <w:sz w:val="22"/>
            </w:rPr>
            <w:delText>ed</w:delText>
          </w:r>
        </w:del>
      </w:ins>
      <w:del w:id="1398" w:author="Santhanam  V" w:date="2020-08-17T14:45:00Z">
        <w:r w:rsidRPr="00D51320" w:rsidDel="000D3C40">
          <w:rPr>
            <w:rFonts w:asciiTheme="majorHAnsi" w:hAnsiTheme="majorHAnsi"/>
            <w:color w:val="000000" w:themeColor="text1"/>
            <w:sz w:val="22"/>
          </w:rPr>
          <w:delText xml:space="preserve"> here that VDR-OE</w:delText>
        </w:r>
        <w:r w:rsidR="00413ED2" w:rsidRPr="00D51320" w:rsidDel="000D3C40">
          <w:rPr>
            <w:rFonts w:asciiTheme="majorHAnsi" w:hAnsiTheme="majorHAnsi"/>
            <w:color w:val="000000" w:themeColor="text1"/>
            <w:sz w:val="22"/>
          </w:rPr>
          <w:delText xml:space="preserve"> </w:delText>
        </w:r>
        <w:r w:rsidR="004B62C7" w:rsidRPr="00D51320" w:rsidDel="000D3C40">
          <w:rPr>
            <w:rFonts w:asciiTheme="majorHAnsi" w:hAnsiTheme="majorHAnsi"/>
            <w:color w:val="000000" w:themeColor="text1"/>
            <w:sz w:val="22"/>
          </w:rPr>
          <w:delText xml:space="preserve">was </w:delText>
        </w:r>
        <w:r w:rsidRPr="00D51320" w:rsidDel="000D3C40">
          <w:rPr>
            <w:rFonts w:asciiTheme="majorHAnsi" w:hAnsiTheme="majorHAnsi"/>
            <w:color w:val="000000" w:themeColor="text1"/>
            <w:sz w:val="22"/>
          </w:rPr>
          <w:delText xml:space="preserve">sufficient to </w:delText>
        </w:r>
        <w:r w:rsidR="00EB49D0" w:rsidRPr="00D51320" w:rsidDel="000D3C40">
          <w:rPr>
            <w:rFonts w:asciiTheme="majorHAnsi" w:hAnsiTheme="majorHAnsi"/>
            <w:color w:val="000000" w:themeColor="text1"/>
            <w:sz w:val="22"/>
          </w:rPr>
          <w:delText xml:space="preserve">enhance </w:delText>
        </w:r>
        <w:r w:rsidR="00F7208E" w:rsidRPr="00D51320" w:rsidDel="000D3C40">
          <w:rPr>
            <w:rFonts w:asciiTheme="majorHAnsi" w:hAnsiTheme="majorHAnsi"/>
            <w:color w:val="000000" w:themeColor="text1"/>
            <w:sz w:val="22"/>
          </w:rPr>
          <w:delText xml:space="preserve">SC </w:delText>
        </w:r>
        <w:r w:rsidR="008F77EA" w:rsidRPr="00D51320" w:rsidDel="000D3C40">
          <w:rPr>
            <w:rFonts w:asciiTheme="majorHAnsi" w:hAnsiTheme="majorHAnsi"/>
            <w:color w:val="000000" w:themeColor="text1"/>
            <w:sz w:val="22"/>
          </w:rPr>
          <w:delText xml:space="preserve">proliferation </w:delText>
        </w:r>
        <w:r w:rsidRPr="00D51320" w:rsidDel="000D3C40">
          <w:rPr>
            <w:rFonts w:asciiTheme="majorHAnsi" w:hAnsiTheme="majorHAnsi"/>
            <w:i/>
            <w:color w:val="000000" w:themeColor="text1"/>
            <w:sz w:val="22"/>
          </w:rPr>
          <w:delText>in vivo</w:delText>
        </w:r>
        <w:r w:rsidR="00AB1314" w:rsidRPr="00D51320" w:rsidDel="000D3C40">
          <w:rPr>
            <w:rFonts w:asciiTheme="majorHAnsi" w:hAnsiTheme="majorHAnsi"/>
            <w:i/>
            <w:color w:val="000000" w:themeColor="text1"/>
            <w:sz w:val="22"/>
          </w:rPr>
          <w:delText>,</w:delText>
        </w:r>
        <w:r w:rsidR="000A351F" w:rsidRPr="00D51320" w:rsidDel="000D3C40">
          <w:rPr>
            <w:rFonts w:asciiTheme="majorHAnsi" w:hAnsiTheme="majorHAnsi"/>
            <w:color w:val="000000" w:themeColor="text1"/>
            <w:sz w:val="22"/>
          </w:rPr>
          <w:delText xml:space="preserve"> </w:delText>
        </w:r>
        <w:r w:rsidR="000536F1" w:rsidRPr="00D51320" w:rsidDel="000D3C40">
          <w:rPr>
            <w:rFonts w:asciiTheme="majorHAnsi" w:hAnsiTheme="majorHAnsi"/>
            <w:color w:val="000000" w:themeColor="text1"/>
            <w:sz w:val="22"/>
          </w:rPr>
          <w:delText>as indicated by an increase in</w:delText>
        </w:r>
        <w:r w:rsidR="00BE2EE8" w:rsidRPr="00D51320" w:rsidDel="000D3C40">
          <w:rPr>
            <w:rFonts w:asciiTheme="majorHAnsi" w:hAnsiTheme="majorHAnsi"/>
            <w:color w:val="000000" w:themeColor="text1"/>
            <w:sz w:val="22"/>
          </w:rPr>
          <w:delText xml:space="preserve"> the recruitment of</w:delText>
        </w:r>
        <w:r w:rsidR="000536F1" w:rsidRPr="00D51320" w:rsidDel="000D3C40">
          <w:rPr>
            <w:rFonts w:asciiTheme="majorHAnsi" w:hAnsiTheme="majorHAnsi"/>
            <w:color w:val="000000" w:themeColor="text1"/>
            <w:sz w:val="22"/>
          </w:rPr>
          <w:delText xml:space="preserve"> PAX7</w:delText>
        </w:r>
      </w:del>
      <w:ins w:id="1399" w:author="Author">
        <w:del w:id="1400" w:author="Santhanam  V" w:date="2020-08-17T14:45:00Z">
          <w:r w:rsidR="00E733F1" w:rsidRPr="00D51320" w:rsidDel="000D3C40">
            <w:rPr>
              <w:rFonts w:asciiTheme="majorHAnsi" w:hAnsiTheme="majorHAnsi"/>
              <w:color w:val="000000" w:themeColor="text1"/>
              <w:sz w:val="22"/>
            </w:rPr>
            <w:delText>-</w:delText>
          </w:r>
        </w:del>
      </w:ins>
      <w:del w:id="1401" w:author="Santhanam  V" w:date="2020-08-17T14:45:00Z">
        <w:r w:rsidR="000536F1" w:rsidRPr="00D51320" w:rsidDel="000D3C40">
          <w:rPr>
            <w:rFonts w:asciiTheme="majorHAnsi" w:hAnsiTheme="majorHAnsi"/>
            <w:color w:val="000000" w:themeColor="text1"/>
            <w:sz w:val="22"/>
          </w:rPr>
          <w:delText xml:space="preserve"> positive cells</w:delText>
        </w:r>
        <w:r w:rsidR="00243B7A" w:rsidRPr="00D51320" w:rsidDel="000D3C40">
          <w:rPr>
            <w:rFonts w:asciiTheme="majorHAnsi" w:hAnsiTheme="majorHAnsi"/>
            <w:color w:val="000000" w:themeColor="text1"/>
            <w:sz w:val="22"/>
          </w:rPr>
          <w:delText xml:space="preserve"> </w:delText>
        </w:r>
        <w:r w:rsidR="00243B7A" w:rsidRPr="00D51320" w:rsidDel="000D3C40">
          <w:rPr>
            <w:rFonts w:asciiTheme="majorHAnsi" w:hAnsiTheme="majorHAnsi"/>
            <w:color w:val="000000" w:themeColor="text1"/>
            <w:sz w:val="22"/>
          </w:rPr>
          <w:fldChar w:fldCharType="begin" w:fldLock="1"/>
        </w:r>
        <w:r w:rsidR="000A1689" w:rsidRPr="00D51320" w:rsidDel="000D3C40">
          <w:rPr>
            <w:rFonts w:asciiTheme="majorHAnsi" w:hAnsiTheme="majorHAnsi"/>
            <w:color w:val="000000" w:themeColor="text1"/>
            <w:sz w:val="22"/>
          </w:rPr>
          <w:delInstrText>ADDIN CSL_CITATION {"citationItems":[{"id":"ITEM-1","itemData":{"DOI":"10.1002/mus.21369","ISBN":"1097-4598","ISSN":"0148-639X","PMID":"19705426","abstract":"The primary aim of our study was to validate the assessment of myonuclear and satellite cell number in biopsies from human skeletal muscle. We found that 25 type I and 25 type II fibers are sufficient to estimate the mean number of myonuclei per fiber. In contrast, the assessment of satellite cells improved when more fibers were included. Second, we report that small differences in counting satellite cells using CD56 and Pax7 antibodies can be attributed to the different staining profiles. Third, we provide support for the use of Ki67 in evaluating the proportion of active satellite cells. We observed very few (up to 1.3%) active satellite cells in healthy adult skeletal muscle at rest, but they increased significantly (up to 7-fold) following muscle activity. This study provides valuable tools to assess the behavior of satellite cells, both in pathological conditions and in response to physiological stimuli.","author":[{"dropping-particle":"","family":"Mackey","given":"Abigail L","non-dropping-particle":"","parse-names":false,"suffix":""},{"dropping-particle":"","family":"Kjaer","given":"Michael","non-dropping-particle":"","parse-names":false,"suffix":""},{"dropping-particle":"","family":"Charifi","given":"Nadia","non-dropping-particle":"","parse-names":false,"suffix":""},{"dropping-particle":"","family":"Henriksson","given":"Jan","non-dropping-particle":"","parse-names":false,"suffix":""},{"dropping-particle":"","family":"Bojsen-Moller","given":"Jens","non-dropping-particle":"","parse-names":false,"suffix":""},{"dropping-particle":"","family":"Holm","given":"Lars","non-dropping-particle":"","parse-names":false,"suffix":""},{"dropping-particle":"","family":"Kadi","given":"Fawzi","non-dropping-particle":"","parse-names":false,"suffix":""}],"container-title":"Muscle &amp; nerve","id":"ITEM-1","issue":"3","issued":{"date-parts":[["2009","9"]]},"page":"455-65","title":"Assessment of satellite cell number and activity status in human skeletal muscle biopsies.","type":"article-journal","volume":"40"},"uris":["http://www.mendeley.com/documents/?uuid=926ba9a8-848f-435a-8cfa-b5d2770c44b9"]}],"mendeley":{"formattedCitation":"[73]","plainTextFormattedCitation":"[73]","previouslyFormattedCitation":"[73]"},"properties":{"noteIndex":0},"schema":"https://github.com/citation-style-language/schema/raw/master/csl-citation.json"}</w:delInstrText>
        </w:r>
        <w:r w:rsidR="00243B7A" w:rsidRPr="00D51320" w:rsidDel="000D3C40">
          <w:rPr>
            <w:rFonts w:asciiTheme="majorHAnsi" w:hAnsiTheme="majorHAnsi"/>
            <w:color w:val="000000" w:themeColor="text1"/>
            <w:sz w:val="22"/>
            <w:rPrChange w:id="1402" w:author="Author">
              <w:rPr>
                <w:rFonts w:asciiTheme="majorHAnsi" w:hAnsiTheme="majorHAnsi"/>
                <w:color w:val="000000" w:themeColor="text1"/>
                <w:sz w:val="22"/>
              </w:rPr>
            </w:rPrChange>
          </w:rPr>
          <w:fldChar w:fldCharType="separate"/>
        </w:r>
        <w:r w:rsidR="00D4532F" w:rsidRPr="00D51320" w:rsidDel="000D3C40">
          <w:rPr>
            <w:rFonts w:asciiTheme="majorHAnsi" w:hAnsiTheme="majorHAnsi"/>
            <w:noProof/>
            <w:color w:val="000000" w:themeColor="text1"/>
            <w:sz w:val="22"/>
          </w:rPr>
          <w:delText>[73]</w:delText>
        </w:r>
        <w:r w:rsidR="00243B7A" w:rsidRPr="00D51320" w:rsidDel="000D3C40">
          <w:rPr>
            <w:rFonts w:asciiTheme="majorHAnsi" w:hAnsiTheme="majorHAnsi"/>
            <w:color w:val="000000" w:themeColor="text1"/>
            <w:sz w:val="22"/>
          </w:rPr>
          <w:fldChar w:fldCharType="end"/>
        </w:r>
        <w:r w:rsidR="00BE2EE8" w:rsidRPr="00D51320" w:rsidDel="000D3C40">
          <w:rPr>
            <w:rFonts w:asciiTheme="majorHAnsi" w:hAnsiTheme="majorHAnsi"/>
            <w:color w:val="000000" w:themeColor="text1"/>
            <w:sz w:val="22"/>
          </w:rPr>
          <w:delText>, in particular</w:delText>
        </w:r>
      </w:del>
      <w:ins w:id="1403" w:author="Author">
        <w:del w:id="1404" w:author="Santhanam  V" w:date="2020-08-17T14:45:00Z">
          <w:r w:rsidR="00E733F1" w:rsidRPr="00D51320" w:rsidDel="000D3C40">
            <w:rPr>
              <w:rFonts w:asciiTheme="majorHAnsi" w:hAnsiTheme="majorHAnsi"/>
              <w:color w:val="000000" w:themeColor="text1"/>
              <w:sz w:val="22"/>
            </w:rPr>
            <w:delText>ly</w:delText>
          </w:r>
        </w:del>
      </w:ins>
      <w:del w:id="1405" w:author="Santhanam  V" w:date="2020-08-17T14:45:00Z">
        <w:r w:rsidR="00413ED2" w:rsidRPr="00D51320" w:rsidDel="000D3C40">
          <w:rPr>
            <w:rFonts w:asciiTheme="majorHAnsi" w:hAnsiTheme="majorHAnsi"/>
            <w:color w:val="000000" w:themeColor="text1"/>
            <w:sz w:val="22"/>
          </w:rPr>
          <w:delText xml:space="preserve"> in</w:delText>
        </w:r>
        <w:r w:rsidR="00BE2EE8" w:rsidRPr="00D51320" w:rsidDel="000D3C40">
          <w:rPr>
            <w:rFonts w:asciiTheme="majorHAnsi" w:hAnsiTheme="majorHAnsi"/>
            <w:color w:val="000000" w:themeColor="text1"/>
            <w:sz w:val="22"/>
          </w:rPr>
          <w:delText xml:space="preserve"> fast type IIX fibres</w:delText>
        </w:r>
        <w:r w:rsidR="00EB49D0" w:rsidRPr="00D51320" w:rsidDel="000D3C40">
          <w:rPr>
            <w:rFonts w:asciiTheme="majorHAnsi" w:hAnsiTheme="majorHAnsi"/>
            <w:color w:val="000000" w:themeColor="text1"/>
            <w:sz w:val="22"/>
          </w:rPr>
          <w:delText>.</w:delText>
        </w:r>
        <w:r w:rsidR="000A197B" w:rsidRPr="00D51320" w:rsidDel="000D3C40">
          <w:rPr>
            <w:rFonts w:asciiTheme="majorHAnsi" w:hAnsiTheme="majorHAnsi"/>
            <w:color w:val="000000" w:themeColor="text1"/>
            <w:sz w:val="22"/>
          </w:rPr>
          <w:delText xml:space="preserve"> </w:delText>
        </w:r>
        <w:r w:rsidR="000536F1" w:rsidRPr="00D51320" w:rsidDel="000D3C40">
          <w:rPr>
            <w:rFonts w:asciiTheme="majorHAnsi" w:hAnsiTheme="majorHAnsi"/>
            <w:color w:val="000000" w:themeColor="text1"/>
            <w:sz w:val="22"/>
          </w:rPr>
          <w:delText>In support of this, further probing of RNA-Seq via</w:delText>
        </w:r>
        <w:r w:rsidR="00021AB7" w:rsidRPr="00D51320" w:rsidDel="000D3C40">
          <w:rPr>
            <w:rFonts w:asciiTheme="majorHAnsi" w:hAnsiTheme="majorHAnsi"/>
            <w:color w:val="000000" w:themeColor="text1"/>
            <w:sz w:val="22"/>
          </w:rPr>
          <w:delText xml:space="preserve"> TF </w:delText>
        </w:r>
        <w:r w:rsidR="004B62C7" w:rsidRPr="00D51320" w:rsidDel="000D3C40">
          <w:rPr>
            <w:rFonts w:asciiTheme="majorHAnsi" w:hAnsiTheme="majorHAnsi"/>
            <w:color w:val="000000" w:themeColor="text1"/>
            <w:sz w:val="22"/>
          </w:rPr>
          <w:delText>(</w:delText>
        </w:r>
        <w:r w:rsidR="00017AA6" w:rsidRPr="00D51320" w:rsidDel="000D3C40">
          <w:rPr>
            <w:rFonts w:asciiTheme="majorHAnsi" w:hAnsiTheme="majorHAnsi"/>
            <w:color w:val="000000" w:themeColor="text1"/>
            <w:sz w:val="22"/>
          </w:rPr>
          <w:delText xml:space="preserve">supplementary file </w:delText>
        </w:r>
        <w:r w:rsidR="00B50B2A" w:rsidRPr="00D51320" w:rsidDel="000D3C40">
          <w:rPr>
            <w:rFonts w:asciiTheme="majorHAnsi" w:hAnsiTheme="majorHAnsi"/>
            <w:color w:val="000000" w:themeColor="text1"/>
            <w:sz w:val="22"/>
          </w:rPr>
          <w:delText>2</w:delText>
        </w:r>
        <w:r w:rsidR="004B62C7" w:rsidRPr="00D51320" w:rsidDel="000D3C40">
          <w:rPr>
            <w:rFonts w:asciiTheme="majorHAnsi" w:hAnsiTheme="majorHAnsi"/>
            <w:color w:val="000000" w:themeColor="text1"/>
            <w:sz w:val="22"/>
          </w:rPr>
          <w:delText>)</w:delText>
        </w:r>
        <w:r w:rsidR="004B0CBB" w:rsidRPr="00D51320" w:rsidDel="000D3C40">
          <w:rPr>
            <w:rFonts w:asciiTheme="majorHAnsi" w:hAnsiTheme="majorHAnsi"/>
            <w:color w:val="000000" w:themeColor="text1"/>
            <w:sz w:val="22"/>
          </w:rPr>
          <w:delText xml:space="preserve"> and pathway analysis</w:delText>
        </w:r>
        <w:r w:rsidR="00021AB7" w:rsidRPr="00D51320" w:rsidDel="000D3C40">
          <w:rPr>
            <w:rFonts w:asciiTheme="majorHAnsi" w:hAnsiTheme="majorHAnsi"/>
            <w:color w:val="000000" w:themeColor="text1"/>
            <w:sz w:val="22"/>
          </w:rPr>
          <w:delText xml:space="preserve"> demonstrated</w:delText>
        </w:r>
      </w:del>
      <w:ins w:id="1406" w:author="Author">
        <w:del w:id="1407" w:author="Santhanam  V" w:date="2020-08-17T14:45:00Z">
          <w:r w:rsidR="00E733F1" w:rsidRPr="00D51320" w:rsidDel="000D3C40">
            <w:rPr>
              <w:rFonts w:asciiTheme="majorHAnsi" w:hAnsiTheme="majorHAnsi"/>
              <w:color w:val="000000" w:themeColor="text1"/>
              <w:sz w:val="22"/>
            </w:rPr>
            <w:delText xml:space="preserve"> that</w:delText>
          </w:r>
        </w:del>
      </w:ins>
      <w:del w:id="1408" w:author="Santhanam  V" w:date="2020-08-17T14:45:00Z">
        <w:r w:rsidR="00021AB7" w:rsidRPr="00D51320" w:rsidDel="000D3C40">
          <w:rPr>
            <w:rFonts w:asciiTheme="majorHAnsi" w:hAnsiTheme="majorHAnsi"/>
            <w:color w:val="000000" w:themeColor="text1"/>
            <w:sz w:val="22"/>
          </w:rPr>
          <w:delText xml:space="preserve"> </w:delText>
        </w:r>
        <w:r w:rsidR="00DC5334" w:rsidRPr="00D51320" w:rsidDel="000D3C40">
          <w:rPr>
            <w:rFonts w:asciiTheme="majorHAnsi" w:hAnsiTheme="majorHAnsi"/>
            <w:color w:val="000000" w:themeColor="text1"/>
            <w:sz w:val="22"/>
          </w:rPr>
          <w:delText>VDR mediated</w:delText>
        </w:r>
        <w:r w:rsidR="00EC56BE" w:rsidRPr="00D51320" w:rsidDel="000D3C40">
          <w:rPr>
            <w:rFonts w:asciiTheme="majorHAnsi" w:hAnsiTheme="majorHAnsi"/>
            <w:color w:val="000000" w:themeColor="text1"/>
            <w:sz w:val="22"/>
          </w:rPr>
          <w:delText xml:space="preserve"> </w:delText>
        </w:r>
        <w:r w:rsidR="00DC14AC" w:rsidRPr="00D51320" w:rsidDel="000D3C40">
          <w:rPr>
            <w:rFonts w:asciiTheme="majorHAnsi" w:hAnsiTheme="majorHAnsi"/>
            <w:color w:val="000000" w:themeColor="text1"/>
            <w:sz w:val="22"/>
          </w:rPr>
          <w:delText>upregulation</w:delText>
        </w:r>
        <w:r w:rsidR="001B1149" w:rsidRPr="00D51320" w:rsidDel="000D3C40">
          <w:rPr>
            <w:rFonts w:asciiTheme="majorHAnsi" w:hAnsiTheme="majorHAnsi"/>
            <w:color w:val="000000" w:themeColor="text1"/>
            <w:sz w:val="22"/>
          </w:rPr>
          <w:delText xml:space="preserve"> </w:delText>
        </w:r>
        <w:r w:rsidR="00CB2FB9" w:rsidRPr="00D51320" w:rsidDel="000D3C40">
          <w:rPr>
            <w:rFonts w:asciiTheme="majorHAnsi" w:hAnsiTheme="majorHAnsi"/>
            <w:color w:val="000000" w:themeColor="text1"/>
            <w:sz w:val="22"/>
          </w:rPr>
          <w:delText xml:space="preserve">of </w:delText>
        </w:r>
        <w:r w:rsidR="00EC56BE" w:rsidRPr="00D51320" w:rsidDel="000D3C40">
          <w:rPr>
            <w:rFonts w:asciiTheme="majorHAnsi" w:hAnsiTheme="majorHAnsi"/>
            <w:color w:val="000000" w:themeColor="text1"/>
            <w:sz w:val="22"/>
          </w:rPr>
          <w:delText xml:space="preserve">key SC </w:delText>
        </w:r>
        <w:r w:rsidR="00DC5334" w:rsidRPr="00D51320" w:rsidDel="000D3C40">
          <w:rPr>
            <w:rFonts w:asciiTheme="majorHAnsi" w:hAnsiTheme="majorHAnsi"/>
            <w:color w:val="000000" w:themeColor="text1"/>
            <w:sz w:val="22"/>
          </w:rPr>
          <w:delText xml:space="preserve">regulatory genes, </w:delText>
        </w:r>
        <w:r w:rsidR="00CB2FB9" w:rsidRPr="00D51320" w:rsidDel="000D3C40">
          <w:rPr>
            <w:rFonts w:asciiTheme="majorHAnsi" w:hAnsiTheme="majorHAnsi"/>
            <w:color w:val="000000" w:themeColor="text1"/>
            <w:sz w:val="22"/>
          </w:rPr>
          <w:delText>e.g.</w:delText>
        </w:r>
      </w:del>
      <w:ins w:id="1409" w:author="Author">
        <w:del w:id="1410" w:author="Santhanam  V" w:date="2020-08-17T14:45:00Z">
          <w:r w:rsidR="00E733F1" w:rsidRPr="00D51320" w:rsidDel="000D3C40">
            <w:rPr>
              <w:rFonts w:asciiTheme="majorHAnsi" w:hAnsiTheme="majorHAnsi"/>
              <w:color w:val="000000" w:themeColor="text1"/>
              <w:sz w:val="22"/>
            </w:rPr>
            <w:delText>,</w:delText>
          </w:r>
        </w:del>
      </w:ins>
      <w:del w:id="1411" w:author="Santhanam  V" w:date="2020-08-17T14:45:00Z">
        <w:r w:rsidR="00F7208E" w:rsidRPr="00D51320" w:rsidDel="000D3C40">
          <w:rPr>
            <w:rFonts w:asciiTheme="majorHAnsi" w:hAnsiTheme="majorHAnsi"/>
            <w:color w:val="000000" w:themeColor="text1"/>
            <w:sz w:val="22"/>
          </w:rPr>
          <w:delText xml:space="preserve"> SRF</w:delText>
        </w:r>
        <w:r w:rsidR="00DC5334" w:rsidRPr="00D51320" w:rsidDel="000D3C40">
          <w:rPr>
            <w:rFonts w:asciiTheme="majorHAnsi" w:hAnsiTheme="majorHAnsi"/>
            <w:color w:val="000000" w:themeColor="text1"/>
            <w:sz w:val="22"/>
          </w:rPr>
          <w:delText xml:space="preserve"> (</w:delText>
        </w:r>
        <w:r w:rsidR="00F7208E" w:rsidRPr="00D51320" w:rsidDel="000D3C40">
          <w:rPr>
            <w:rFonts w:asciiTheme="majorHAnsi" w:hAnsiTheme="majorHAnsi"/>
            <w:color w:val="000000" w:themeColor="text1"/>
            <w:sz w:val="22"/>
          </w:rPr>
          <w:delText>a regulator of SC proliferation and recru</w:delText>
        </w:r>
        <w:r w:rsidR="004E25E2" w:rsidRPr="00D51320" w:rsidDel="000D3C40">
          <w:rPr>
            <w:rFonts w:asciiTheme="majorHAnsi" w:hAnsiTheme="majorHAnsi"/>
            <w:color w:val="000000" w:themeColor="text1"/>
            <w:sz w:val="22"/>
          </w:rPr>
          <w:delText xml:space="preserve">itment through paracrine </w:delText>
        </w:r>
        <w:r w:rsidR="00C54F93" w:rsidRPr="00D51320" w:rsidDel="000D3C40">
          <w:rPr>
            <w:rFonts w:asciiTheme="majorHAnsi" w:hAnsiTheme="majorHAnsi"/>
            <w:color w:val="000000" w:themeColor="text1"/>
            <w:sz w:val="22"/>
          </w:rPr>
          <w:delText>signal</w:delText>
        </w:r>
        <w:r w:rsidR="00366946" w:rsidRPr="00D51320" w:rsidDel="000D3C40">
          <w:rPr>
            <w:rFonts w:asciiTheme="majorHAnsi" w:hAnsiTheme="majorHAnsi"/>
            <w:color w:val="000000" w:themeColor="text1"/>
            <w:sz w:val="22"/>
          </w:rPr>
          <w:delText>l</w:delText>
        </w:r>
        <w:r w:rsidR="00C54F93" w:rsidRPr="00D51320" w:rsidDel="000D3C40">
          <w:rPr>
            <w:rFonts w:asciiTheme="majorHAnsi" w:hAnsiTheme="majorHAnsi"/>
            <w:color w:val="000000" w:themeColor="text1"/>
            <w:sz w:val="22"/>
          </w:rPr>
          <w:delText>ing</w:delText>
        </w:r>
        <w:r w:rsidR="00F7208E" w:rsidRPr="00D51320" w:rsidDel="000D3C40">
          <w:rPr>
            <w:rFonts w:asciiTheme="majorHAnsi" w:hAnsiTheme="majorHAnsi"/>
            <w:color w:val="000000" w:themeColor="text1"/>
            <w:sz w:val="22"/>
          </w:rPr>
          <w:delText xml:space="preserve"> </w:delText>
        </w:r>
        <w:r w:rsidR="00F7208E" w:rsidRPr="00D51320" w:rsidDel="000D3C40">
          <w:rPr>
            <w:rFonts w:asciiTheme="majorHAnsi" w:hAnsiTheme="majorHAnsi"/>
            <w:color w:val="000000" w:themeColor="text1"/>
            <w:sz w:val="22"/>
          </w:rPr>
          <w:fldChar w:fldCharType="begin" w:fldLock="1"/>
        </w:r>
        <w:r w:rsidR="000A1689" w:rsidRPr="00D51320" w:rsidDel="000D3C40">
          <w:rPr>
            <w:rFonts w:asciiTheme="majorHAnsi" w:hAnsiTheme="majorHAnsi"/>
            <w:color w:val="000000" w:themeColor="text1"/>
            <w:sz w:val="22"/>
          </w:rPr>
          <w:delInstrText>ADDIN CSL_CITATION {"citationItems":[{"id":"ITEM-1","itemData":{"DOI":"10.1016/j.cmet.2011.12.001","ISBN":"1932-7420","ISSN":"1932-7420","PMID":"22225874","abstract":"Adult skeletal muscles adapt their fiber size to workload. We show that serum response factor (Srf) is required for satellite cell-mediated hypertrophic muscle growth. Deletion of Srf from myofibers and not satellite cells blunts overload-induced hypertrophy, and impairs satellite cell proliferation and recruitment to pre-existing fibers. We reveal a gene network in which Srf within myofibers modulates interleukin-6 and cyclooxygenase-2/interleukin-4 expressions and therefore exerts a paracrine control of satellite cell functions. In Srf-deleted muscles, in vivo overexpression of interleukin-6 is sufficient to restore satellite cell proliferation but not satellite cell fusion and overall growth. In contrast cyclooxygenase-2/interleukin-4 overexpression rescue satellite cell recruitment and muscle growth without affecting satellite cell proliferation, identifying altered fusion as the limiting cellular event. These findings unravel a role for Srf in the translation of mechanical cues applied to myofibers into paracrine signals, which in turn will modulate satellite cell functions and support muscle growth.","author":[{"dropping-particle":"","family":"Guerci","given":"Aline","non-dropping-particle":"","parse-names":false,"suffix":""},{"dropping-particle":"","family":"Lahoute","given":"Charlotte","non-dropping-particle":"","parse-names":false,"suffix":""},{"dropping-particle":"","family":"Hébrard","given":"Sophie","non-dropping-particle":"","parse-names":false,"suffix":""},{"dropping-particle":"","family":"Collard","given":"Laura","non-dropping-particle":"","parse-names":false,"suffix":""},{"dropping-particle":"","family":"Graindorge","given":"Dany","non-dropping-particle":"","parse-names":false,"suffix":""},{"dropping-particle":"","family":"Favier","given":"Maryline","non-dropping-particle":"","parse-names":false,"suffix":""},{"dropping-particle":"","family":"Cagnard","given":"Nicolas","non-dropping-particle":"","parse-names":false,"suffix":""},{"dropping-particle":"","family":"Batonnet-Pichon","given":"Sabrina","non-dropping-particle":"","parse-names":false,"suffix":""},{"dropping-particle":"","family":"Précigout","given":"Guillaume","non-dropping-particle":"","parse-names":false,"suffix":""},{"dropping-particle":"","family":"Garcia","given":"Luis","non-dropping-particle":"","parse-names":false,"suffix":""},{"dropping-particle":"","family":"Tuil","given":"David","non-dropping-particle":"","parse-names":false,"suffix":""},{"dropping-particle":"","family":"Daegelen","given":"Dominique","non-dropping-particle":"","parse-names":false,"suffix":""},{"dropping-particle":"","family":"Sotiropoulos","given":"Athanassia","non-dropping-particle":"","parse-names":false,"suffix":""}],"container-title":"Cell metabolism","id":"ITEM-1","issue":"1","issued":{"date-parts":[["2012","1","4"]]},"page":"25-37","title":"Srf-dependent paracrine signals produced by myofibers control satellite cell-mediated skeletal muscle hypertrophy.","type":"article-journal","volume":"15"},"uris":["http://www.mendeley.com/documents/?uuid=d510c541-4ebd-4c2b-8ab7-60cd0f976125"]}],"mendeley":{"formattedCitation":"[74]","plainTextFormattedCitation":"[74]","previouslyFormattedCitation":"[74]"},"properties":{"noteIndex":0},"schema":"https://github.com/citation-style-language/schema/raw/master/csl-citation.json"}</w:delInstrText>
        </w:r>
        <w:r w:rsidR="00F7208E" w:rsidRPr="00D51320" w:rsidDel="000D3C40">
          <w:rPr>
            <w:rFonts w:asciiTheme="majorHAnsi" w:hAnsiTheme="majorHAnsi"/>
            <w:color w:val="000000" w:themeColor="text1"/>
            <w:sz w:val="22"/>
            <w:rPrChange w:id="1412" w:author="Author">
              <w:rPr>
                <w:rFonts w:asciiTheme="majorHAnsi" w:hAnsiTheme="majorHAnsi"/>
                <w:color w:val="000000" w:themeColor="text1"/>
                <w:sz w:val="22"/>
              </w:rPr>
            </w:rPrChange>
          </w:rPr>
          <w:fldChar w:fldCharType="separate"/>
        </w:r>
        <w:r w:rsidR="00D4532F" w:rsidRPr="00D51320" w:rsidDel="000D3C40">
          <w:rPr>
            <w:rFonts w:asciiTheme="majorHAnsi" w:hAnsiTheme="majorHAnsi"/>
            <w:noProof/>
            <w:color w:val="000000" w:themeColor="text1"/>
            <w:sz w:val="22"/>
          </w:rPr>
          <w:delText>[74]</w:delText>
        </w:r>
        <w:r w:rsidR="00F7208E" w:rsidRPr="00D51320" w:rsidDel="000D3C40">
          <w:rPr>
            <w:rFonts w:asciiTheme="majorHAnsi" w:hAnsiTheme="majorHAnsi"/>
            <w:color w:val="000000" w:themeColor="text1"/>
            <w:sz w:val="22"/>
          </w:rPr>
          <w:fldChar w:fldCharType="end"/>
        </w:r>
        <w:r w:rsidR="00C55F1F" w:rsidRPr="00D51320" w:rsidDel="000D3C40">
          <w:rPr>
            <w:rFonts w:asciiTheme="majorHAnsi" w:hAnsiTheme="majorHAnsi"/>
            <w:color w:val="000000" w:themeColor="text1"/>
            <w:sz w:val="22"/>
          </w:rPr>
          <w:delText>)</w:delText>
        </w:r>
        <w:r w:rsidR="00FA3FE6" w:rsidRPr="00D51320" w:rsidDel="000D3C40">
          <w:rPr>
            <w:rFonts w:asciiTheme="majorHAnsi" w:hAnsiTheme="majorHAnsi"/>
            <w:color w:val="000000" w:themeColor="text1"/>
            <w:sz w:val="22"/>
          </w:rPr>
          <w:delText xml:space="preserve"> and multiple </w:delText>
        </w:r>
        <w:r w:rsidR="00FA3FE6" w:rsidRPr="00D51320" w:rsidDel="000D3C40">
          <w:rPr>
            <w:rFonts w:asciiTheme="majorHAnsi" w:hAnsiTheme="majorHAnsi"/>
            <w:i/>
            <w:iCs/>
            <w:color w:val="000000" w:themeColor="text1"/>
            <w:sz w:val="22"/>
          </w:rPr>
          <w:delText>Pax</w:delText>
        </w:r>
        <w:r w:rsidR="001F3D08" w:rsidRPr="00D51320" w:rsidDel="000D3C40">
          <w:rPr>
            <w:rFonts w:asciiTheme="majorHAnsi" w:hAnsiTheme="majorHAnsi"/>
            <w:color w:val="000000" w:themeColor="text1"/>
            <w:sz w:val="22"/>
          </w:rPr>
          <w:delText xml:space="preserve"> </w:delText>
        </w:r>
        <w:r w:rsidR="00FA3FE6" w:rsidRPr="00D51320" w:rsidDel="000D3C40">
          <w:rPr>
            <w:rFonts w:asciiTheme="majorHAnsi" w:hAnsiTheme="majorHAnsi"/>
            <w:color w:val="000000" w:themeColor="text1"/>
            <w:sz w:val="22"/>
          </w:rPr>
          <w:delText>genes</w:delText>
        </w:r>
        <w:r w:rsidR="000A351F" w:rsidRPr="00D51320" w:rsidDel="000D3C40">
          <w:rPr>
            <w:rFonts w:asciiTheme="majorHAnsi" w:hAnsiTheme="majorHAnsi"/>
            <w:color w:val="000000" w:themeColor="text1"/>
            <w:sz w:val="22"/>
          </w:rPr>
          <w:delText>.</w:delText>
        </w:r>
        <w:r w:rsidR="00662FC0" w:rsidRPr="00D51320" w:rsidDel="000D3C40">
          <w:rPr>
            <w:rFonts w:asciiTheme="majorHAnsi" w:hAnsiTheme="majorHAnsi"/>
            <w:color w:val="000000" w:themeColor="text1"/>
            <w:sz w:val="22"/>
          </w:rPr>
          <w:delText xml:space="preserve"> Recent investigations have demonstrated antipodal influences, whereby myocyte deletion of the VDR in mice results in systemic down regulation of cell cycle</w:delText>
        </w:r>
      </w:del>
      <w:ins w:id="1413" w:author="Author">
        <w:del w:id="1414" w:author="Santhanam  V" w:date="2020-08-17T14:45:00Z">
          <w:r w:rsidR="00E733F1" w:rsidRPr="00D51320" w:rsidDel="000D3C40">
            <w:rPr>
              <w:rFonts w:asciiTheme="majorHAnsi" w:hAnsiTheme="majorHAnsi"/>
              <w:color w:val="000000" w:themeColor="text1"/>
              <w:sz w:val="22"/>
            </w:rPr>
            <w:delText>-</w:delText>
          </w:r>
        </w:del>
      </w:ins>
      <w:del w:id="1415" w:author="Santhanam  V" w:date="2020-08-17T14:45:00Z">
        <w:r w:rsidR="00662FC0" w:rsidRPr="00D51320" w:rsidDel="000D3C40">
          <w:rPr>
            <w:rFonts w:asciiTheme="majorHAnsi" w:hAnsiTheme="majorHAnsi"/>
            <w:color w:val="000000" w:themeColor="text1"/>
            <w:sz w:val="22"/>
          </w:rPr>
          <w:delText xml:space="preserve"> related genes</w:delText>
        </w:r>
        <w:r w:rsidR="005A72BA" w:rsidRPr="00D51320" w:rsidDel="000D3C40">
          <w:rPr>
            <w:rFonts w:asciiTheme="majorHAnsi" w:hAnsiTheme="majorHAnsi"/>
            <w:color w:val="000000" w:themeColor="text1"/>
            <w:sz w:val="22"/>
          </w:rPr>
          <w:delText xml:space="preserve"> </w:delText>
        </w:r>
        <w:r w:rsidR="005A72BA" w:rsidRPr="00D51320" w:rsidDel="000D3C40">
          <w:rPr>
            <w:rFonts w:asciiTheme="majorHAnsi" w:hAnsiTheme="majorHAnsi"/>
            <w:color w:val="000000" w:themeColor="text1"/>
            <w:sz w:val="22"/>
          </w:rPr>
          <w:fldChar w:fldCharType="begin" w:fldLock="1"/>
        </w:r>
        <w:r w:rsidR="00D53413" w:rsidRPr="00D51320" w:rsidDel="000D3C40">
          <w:rPr>
            <w:rFonts w:asciiTheme="majorHAnsi" w:hAnsiTheme="majorHAnsi"/>
            <w:color w:val="000000" w:themeColor="text1"/>
            <w:sz w:val="22"/>
          </w:rPr>
          <w:delInstrText>ADDIN CSL_CITATION {"citationItems":[{"id":"ITEM-1","itemData":{"DOI":"10.1002/jcsm.12460","ISSN":"2190-5991","abstract":"Background: It has long been recognized that vitamin D deficiency is associated with muscle weakness and falls. Vitamin D receptor (VDR) is present at very low levels in normal muscle. Whether vitamin D plays a direct role in muscle function is unknown and is a subject of hot debate. Myocyte-specific deletion of VDR would provide a strategy to answer this question. Methods: Myocyte-specific vitamin D receptor (mVDR) null mice were generated by crossing human skeletal actin-Cre mice with floxed VDR mice. The effects of gene deletion on the muscle phenotype were studied in terms of body tissue composition, muscle tissue histology, and gene expression by real-time PCR. Results: Unlike whole-body VDR knockout mice, mVDR mice showed a normal body size. The mVDR showed a distinct muscle phenotype featuring reduced proportional lean mass (70% vs. 78% of lean mass), reduced voluntary wheel-running distance (22% decrease, P = 0.009), reduced average running speed, and reduced grip strength (7–16% reduction depending on age at testing). With their decreased voluntary exercise, and decreased lean mass, mVDR have increased proportional fat mass at 20% compared with 13%. Surprisingly, their muscle fibres showed slightly increased diameter, as well as the presence of angular fibres and central nuclei suggesting ongoing remodelling. There were, however, no clear changes in fibre type and there was no increase in muscle fibrosis. VDR is a transcriptional regulator, and changes in the expression of candidate genes was examined in RNA extracted from skeletal muscle. Alterations were seen in myogenic gene expression, and there was decreased expression of cell cycle genes cyclin D1, D2, and D3 and cyclin-dependent kinases Cdk-2 and Cdk-4. Expression of calcium handling genes sarcoplasmic/endoplasmic reticulum calcium ATPases (SERCA) Serca2b and Serca3 was decreased and Calbindin mRNA was lower in mVDR muscle. Conclusions: This study demonstrates that vitamin D signalling is needed for myocyte function. Despite the low level of VDR protein normally found muscle, deleting myocyte VDR had important effects on muscle size and strength. Maintenance of normal vitamin D signalling is a useful strategy to prevent loss of muscle function and size.","author":[{"dropping-particle":"","family":"Girgis","given":"Christian M.","non-dropping-particle":"","parse-names":false,"suffix":""},{"dropping-particle":"","family":"Cha","given":"Kuan Minn","non-dropping-particle":"","parse-names":false,"suffix":""},{"dropping-particle":"","family":"So","given":"Benjamin","non-dropping-particle":"","parse-names":false,"suffix":""},{"dropping-particle":"","family":"Tsang","given":"Michael","non-dropping-particle":"","parse-names":false,"suffix":""},{"dropping-particle":"","family":"Chen","given":"Jennifer","non-dropping-particle":"","parse-names":false,"suffix":""},{"dropping-particle":"","family":"Houweling","given":"Peter J.","non-dropping-particle":"","parse-names":false,"suffix":""},{"dropping-particle":"","family":"Schindeler","given":"Aaron","non-dropping-particle":"","parse-names":false,"suffix":""},{"dropping-particle":"","family":"Stokes","given":"Rebecca","non-dropping-particle":"","parse-names":false,"suffix":""},{"dropping-particle":"","family":"Swarbrick","given":"Michael M.","non-dropping-particle":"","parse-names":false,"suffix":""},{"dropping-particle":"","family":"Evesson","given":"Frances J.","non-dropping-particle":"","parse-names":false,"suffix":""},{"dropping-particle":"","family":"Cooper","given":"Sandra T.","non-dropping-particle":"","parse-names":false,"suffix":""},{"dropping-particle":"","family":"Gunton","given":"Jenny E.","non-dropping-particle":"","parse-names":false,"suffix":""}],"container-title":"Journal of Cachexia, Sarcopenia and Muscle","id":"ITEM-1","issue":"6","issued":{"date-parts":[["2019","12","21"]]},"page":"1228-1240","title":"Mice with myocyte deletion of vitamin D receptor have sarcopenia and impaired muscle function","type":"article-journal","volume":"10"},"uris":["http://www.mendeley.com/documents/?uuid=c869c273-8f73-4413-bc4a-763861d4df08"]}],"mendeley":{"formattedCitation":"[10]","plainTextFormattedCitation":"[10]","previouslyFormattedCitation":"[10]"},"properties":{"noteIndex":0},"schema":"https://github.com/citation-style-language/schema/raw/master/csl-citation.json"}</w:delInstrText>
        </w:r>
        <w:r w:rsidR="005A72BA" w:rsidRPr="00D51320" w:rsidDel="000D3C40">
          <w:rPr>
            <w:rFonts w:asciiTheme="majorHAnsi" w:hAnsiTheme="majorHAnsi"/>
            <w:color w:val="000000" w:themeColor="text1"/>
            <w:sz w:val="22"/>
            <w:rPrChange w:id="1416" w:author="Author">
              <w:rPr>
                <w:rFonts w:asciiTheme="majorHAnsi" w:hAnsiTheme="majorHAnsi"/>
                <w:color w:val="000000" w:themeColor="text1"/>
                <w:sz w:val="22"/>
              </w:rPr>
            </w:rPrChange>
          </w:rPr>
          <w:fldChar w:fldCharType="separate"/>
        </w:r>
        <w:r w:rsidR="00FD25A2" w:rsidRPr="00D51320" w:rsidDel="000D3C40">
          <w:rPr>
            <w:rFonts w:asciiTheme="majorHAnsi" w:hAnsiTheme="majorHAnsi"/>
            <w:noProof/>
            <w:color w:val="000000" w:themeColor="text1"/>
            <w:sz w:val="22"/>
          </w:rPr>
          <w:delText>[10]</w:delText>
        </w:r>
        <w:r w:rsidR="005A72BA" w:rsidRPr="00D51320" w:rsidDel="000D3C40">
          <w:rPr>
            <w:rFonts w:asciiTheme="majorHAnsi" w:hAnsiTheme="majorHAnsi"/>
            <w:color w:val="000000" w:themeColor="text1"/>
            <w:sz w:val="22"/>
          </w:rPr>
          <w:fldChar w:fldCharType="end"/>
        </w:r>
        <w:r w:rsidR="00662FC0" w:rsidRPr="00D51320" w:rsidDel="000D3C40">
          <w:rPr>
            <w:rFonts w:asciiTheme="majorHAnsi" w:hAnsiTheme="majorHAnsi"/>
            <w:color w:val="000000" w:themeColor="text1"/>
            <w:sz w:val="22"/>
          </w:rPr>
          <w:delText>.</w:delText>
        </w:r>
        <w:r w:rsidR="004E127C" w:rsidRPr="00D51320" w:rsidDel="000D3C40">
          <w:rPr>
            <w:rFonts w:asciiTheme="majorHAnsi" w:hAnsiTheme="majorHAnsi"/>
            <w:color w:val="000000" w:themeColor="text1"/>
            <w:sz w:val="22"/>
          </w:rPr>
          <w:delText xml:space="preserve"> This is further substantiated </w:delText>
        </w:r>
        <w:r w:rsidR="00BC203F" w:rsidRPr="00D51320" w:rsidDel="000D3C40">
          <w:rPr>
            <w:rFonts w:asciiTheme="majorHAnsi" w:hAnsiTheme="majorHAnsi"/>
            <w:color w:val="000000" w:themeColor="text1"/>
            <w:sz w:val="22"/>
          </w:rPr>
          <w:delText xml:space="preserve">by a </w:delText>
        </w:r>
        <w:r w:rsidR="006E5135" w:rsidRPr="00D51320" w:rsidDel="000D3C40">
          <w:rPr>
            <w:rFonts w:asciiTheme="majorHAnsi" w:hAnsiTheme="majorHAnsi"/>
            <w:color w:val="000000" w:themeColor="text1"/>
            <w:sz w:val="22"/>
          </w:rPr>
          <w:delText xml:space="preserve">reciprocal </w:delText>
        </w:r>
        <w:r w:rsidR="00BC203F" w:rsidRPr="00D51320" w:rsidDel="000D3C40">
          <w:rPr>
            <w:rFonts w:asciiTheme="majorHAnsi" w:hAnsiTheme="majorHAnsi"/>
            <w:color w:val="000000" w:themeColor="text1"/>
            <w:sz w:val="22"/>
          </w:rPr>
          <w:delText>comprehensive</w:delText>
        </w:r>
        <w:r w:rsidR="004E127C" w:rsidRPr="00D51320" w:rsidDel="000D3C40">
          <w:rPr>
            <w:rFonts w:asciiTheme="majorHAnsi" w:hAnsiTheme="majorHAnsi"/>
            <w:color w:val="000000" w:themeColor="text1"/>
            <w:sz w:val="22"/>
          </w:rPr>
          <w:delText xml:space="preserve"> up-regulation in cell cycle</w:delText>
        </w:r>
        <w:r w:rsidR="00BC203F" w:rsidRPr="00D51320" w:rsidDel="000D3C40">
          <w:rPr>
            <w:rFonts w:asciiTheme="majorHAnsi" w:hAnsiTheme="majorHAnsi"/>
            <w:color w:val="000000" w:themeColor="text1"/>
            <w:sz w:val="22"/>
          </w:rPr>
          <w:delText xml:space="preserve"> pathway</w:delText>
        </w:r>
        <w:r w:rsidR="004E127C" w:rsidRPr="00D51320" w:rsidDel="000D3C40">
          <w:rPr>
            <w:rFonts w:asciiTheme="majorHAnsi" w:hAnsiTheme="majorHAnsi"/>
            <w:color w:val="000000" w:themeColor="text1"/>
            <w:sz w:val="22"/>
          </w:rPr>
          <w:delText xml:space="preserve"> genes</w:delText>
        </w:r>
        <w:r w:rsidR="009A3810" w:rsidRPr="00D51320" w:rsidDel="000D3C40">
          <w:rPr>
            <w:rFonts w:asciiTheme="majorHAnsi" w:hAnsiTheme="majorHAnsi"/>
            <w:color w:val="000000" w:themeColor="text1"/>
            <w:sz w:val="22"/>
          </w:rPr>
          <w:delText>.</w:delText>
        </w:r>
        <w:r w:rsidR="006638EF" w:rsidRPr="00D51320" w:rsidDel="000D3C40">
          <w:rPr>
            <w:rFonts w:asciiTheme="majorHAnsi" w:hAnsiTheme="majorHAnsi"/>
            <w:color w:val="000000" w:themeColor="text1"/>
            <w:sz w:val="22"/>
          </w:rPr>
          <w:delText xml:space="preserve"> </w:delText>
        </w:r>
        <w:r w:rsidR="009A3810" w:rsidRPr="00D51320" w:rsidDel="000D3C40">
          <w:rPr>
            <w:rFonts w:asciiTheme="majorHAnsi" w:hAnsiTheme="majorHAnsi"/>
            <w:color w:val="000000" w:themeColor="text1"/>
            <w:sz w:val="22"/>
          </w:rPr>
          <w:delText>Potential regulatory functions of VitD upon cell cycle pathways have previously been observed in THP-1 cells</w:delText>
        </w:r>
      </w:del>
      <w:ins w:id="1417" w:author="Author">
        <w:del w:id="1418" w:author="Santhanam  V" w:date="2020-08-17T14:45:00Z">
          <w:r w:rsidR="00E733F1" w:rsidRPr="00D51320" w:rsidDel="000D3C40">
            <w:rPr>
              <w:rFonts w:asciiTheme="majorHAnsi" w:hAnsiTheme="majorHAnsi"/>
              <w:color w:val="000000" w:themeColor="text1"/>
              <w:sz w:val="22"/>
            </w:rPr>
            <w:delText>.</w:delText>
          </w:r>
        </w:del>
      </w:ins>
      <w:del w:id="1419" w:author="Santhanam  V" w:date="2020-08-17T14:45:00Z">
        <w:r w:rsidR="009A3810" w:rsidRPr="00D51320" w:rsidDel="000D3C40">
          <w:rPr>
            <w:rFonts w:asciiTheme="majorHAnsi" w:hAnsiTheme="majorHAnsi"/>
            <w:color w:val="000000" w:themeColor="text1"/>
            <w:sz w:val="22"/>
          </w:rPr>
          <w:delText>, t</w:delText>
        </w:r>
      </w:del>
      <w:ins w:id="1420" w:author="Author">
        <w:del w:id="1421" w:author="Santhanam  V" w:date="2020-08-17T14:45:00Z">
          <w:r w:rsidR="00E733F1" w:rsidRPr="00D51320" w:rsidDel="000D3C40">
            <w:rPr>
              <w:rFonts w:asciiTheme="majorHAnsi" w:hAnsiTheme="majorHAnsi"/>
              <w:color w:val="000000" w:themeColor="text1"/>
              <w:sz w:val="22"/>
            </w:rPr>
            <w:delText>T</w:delText>
          </w:r>
        </w:del>
      </w:ins>
      <w:del w:id="1422" w:author="Santhanam  V" w:date="2020-08-17T14:45:00Z">
        <w:r w:rsidR="009A3810" w:rsidRPr="00D51320" w:rsidDel="000D3C40">
          <w:rPr>
            <w:rFonts w:asciiTheme="majorHAnsi" w:hAnsiTheme="majorHAnsi"/>
            <w:color w:val="000000" w:themeColor="text1"/>
            <w:sz w:val="22"/>
          </w:rPr>
          <w:delText>hus</w:delText>
        </w:r>
      </w:del>
      <w:ins w:id="1423" w:author="Author">
        <w:del w:id="1424" w:author="Santhanam  V" w:date="2020-08-17T14:45:00Z">
          <w:r w:rsidR="00E733F1" w:rsidRPr="00D51320" w:rsidDel="000D3C40">
            <w:rPr>
              <w:rFonts w:asciiTheme="majorHAnsi" w:hAnsiTheme="majorHAnsi"/>
              <w:color w:val="000000" w:themeColor="text1"/>
              <w:sz w:val="22"/>
            </w:rPr>
            <w:delText>,</w:delText>
          </w:r>
        </w:del>
      </w:ins>
      <w:del w:id="1425" w:author="Santhanam  V" w:date="2020-08-17T14:45:00Z">
        <w:r w:rsidR="009A3810" w:rsidRPr="00D51320" w:rsidDel="000D3C40">
          <w:rPr>
            <w:rFonts w:asciiTheme="majorHAnsi" w:hAnsiTheme="majorHAnsi"/>
            <w:color w:val="000000" w:themeColor="text1"/>
            <w:sz w:val="22"/>
          </w:rPr>
          <w:delText xml:space="preserve"> whi</w:delText>
        </w:r>
      </w:del>
      <w:ins w:id="1426" w:author="Author">
        <w:del w:id="1427" w:author="Santhanam  V" w:date="2020-08-17T14:45:00Z">
          <w:r w:rsidR="00C1033B" w:rsidRPr="00D51320" w:rsidDel="000D3C40">
            <w:rPr>
              <w:rFonts w:asciiTheme="majorHAnsi" w:hAnsiTheme="majorHAnsi"/>
              <w:color w:val="000000" w:themeColor="text1"/>
              <w:sz w:val="22"/>
            </w:rPr>
            <w:delText>l</w:delText>
          </w:r>
          <w:r w:rsidR="00E733F1" w:rsidRPr="00D51320" w:rsidDel="000D3C40">
            <w:rPr>
              <w:rFonts w:asciiTheme="majorHAnsi" w:hAnsiTheme="majorHAnsi"/>
              <w:color w:val="000000" w:themeColor="text1"/>
              <w:sz w:val="22"/>
            </w:rPr>
            <w:delText>e</w:delText>
          </w:r>
        </w:del>
      </w:ins>
      <w:del w:id="1428" w:author="Santhanam  V" w:date="2020-08-17T14:45:00Z">
        <w:r w:rsidR="009A3810" w:rsidRPr="00D51320" w:rsidDel="000D3C40">
          <w:rPr>
            <w:rFonts w:asciiTheme="majorHAnsi" w:hAnsiTheme="majorHAnsi"/>
            <w:color w:val="000000" w:themeColor="text1"/>
            <w:sz w:val="22"/>
          </w:rPr>
          <w:delText xml:space="preserve">lst stimulation of the VDR by VitD provides a positive modulatory role upon proliferation, </w:delText>
        </w:r>
        <w:r w:rsidR="0028092E" w:rsidRPr="00D51320" w:rsidDel="000D3C40">
          <w:rPr>
            <w:rFonts w:asciiTheme="majorHAnsi" w:hAnsiTheme="majorHAnsi"/>
            <w:color w:val="000000" w:themeColor="text1"/>
            <w:sz w:val="22"/>
          </w:rPr>
          <w:delText>it</w:delText>
        </w:r>
        <w:r w:rsidR="009A3810" w:rsidRPr="00D51320" w:rsidDel="000D3C40">
          <w:rPr>
            <w:rFonts w:asciiTheme="majorHAnsi" w:hAnsiTheme="majorHAnsi"/>
            <w:color w:val="000000" w:themeColor="text1"/>
            <w:sz w:val="22"/>
          </w:rPr>
          <w:delText xml:space="preserve"> is likely to occur due to</w:delText>
        </w:r>
        <w:r w:rsidR="00014589" w:rsidRPr="00D51320" w:rsidDel="000D3C40">
          <w:rPr>
            <w:rFonts w:asciiTheme="majorHAnsi" w:hAnsiTheme="majorHAnsi"/>
            <w:color w:val="000000" w:themeColor="text1"/>
            <w:sz w:val="22"/>
          </w:rPr>
          <w:delText xml:space="preserve"> the positive role of</w:delText>
        </w:r>
        <w:r w:rsidR="009A3810" w:rsidRPr="00D51320" w:rsidDel="000D3C40">
          <w:rPr>
            <w:rFonts w:asciiTheme="majorHAnsi" w:hAnsiTheme="majorHAnsi"/>
            <w:color w:val="000000" w:themeColor="text1"/>
            <w:sz w:val="22"/>
          </w:rPr>
          <w:delText xml:space="preserve"> increased VDR expression </w:delText>
        </w:r>
        <w:r w:rsidR="000E2B9F" w:rsidRPr="00D51320" w:rsidDel="000D3C40">
          <w:rPr>
            <w:rFonts w:asciiTheme="majorHAnsi" w:hAnsiTheme="majorHAnsi"/>
            <w:color w:val="000000" w:themeColor="text1"/>
            <w:sz w:val="22"/>
          </w:rPr>
          <w:fldChar w:fldCharType="begin" w:fldLock="1"/>
        </w:r>
        <w:r w:rsidR="000A1689" w:rsidRPr="00D51320" w:rsidDel="000D3C40">
          <w:rPr>
            <w:rFonts w:asciiTheme="majorHAnsi" w:hAnsiTheme="majorHAnsi"/>
            <w:color w:val="000000" w:themeColor="text1"/>
            <w:sz w:val="22"/>
          </w:rPr>
          <w:delInstrText>ADDIN CSL_CITATION {"citationItems":[{"id":"ITEM-1","itemData":{"DOI":"10.1530/JME-17-0186","ISSN":"1479-6813","PMID":"29233860","abstract":"Unbiased genomic screening analyses have highlighted novel immunomodulatory properties of the active form of vitamin D, 1,25-dihydroxyvitamin D (1,25(OH)2D). However, clearer interpretation of the resulting gene expression data is limited by cell model specificity. The aim of the current study was to provide a broader perspective on common gene regulatory pathways associated with innate immune responses to 1,25(OH)2D, through systematic re-interrogation of existing gene expression databases from multiple related monocyte models (the THP-1 monocytic cell line (THP-1), monocyte-derived dendritic cells (DCs) and monocytes). Vitamin D receptor (VDR) expression is common to multiple immune cell types, and thus, pathway analysis of gene expression using data from multiple related models provides an inclusive perspective on the immunomodulatory impact of vitamin D. A bioinformatic workflow incorporating pathway analysis using PathVisio and WikiPathways was utilized to compare each set of gene expression data based on pathway-level context. Using this strategy, pathways related to the TCA cycle, oxidative phosphorylation and ATP synthesis and metabolism were shown to be significantly regulated by 1,25(OH)2D in each of the repository models (Z-scores 3.52-8.22). Common regulation by 1,25(OH)2D was also observed for pathways associated with apoptosis and the regulation of apoptosis (Z-scores 2.49-3.81). In contrast to the primary culture DC and monocyte models, the THP-1 myelomonocytic cell line showed strong regulation of pathways associated with cell proliferation and DNA replication (Z-scores 6.1-12.6). In short, data presented here support a fundamental role for active 1,25(OH)2D as a pivotal regulator of immunometabolism.","author":[{"dropping-particle":"","family":"Muñoz Garcia","given":"Amadeo","non-dropping-particle":"","parse-names":false,"suffix":""},{"dropping-particle":"","family":"Kutmon","given":"Martina","non-dropping-particle":"","parse-names":false,"suffix":""},{"dropping-particle":"","family":"Eijssen","given":"Lars","non-dropping-particle":"","parse-names":false,"suffix":""},{"dropping-particle":"","family":"Hewison","given":"Martin","non-dropping-particle":"","parse-names":false,"suffix":""},{"dropping-particle":"","family":"Evelo","given":"Chris T","non-dropping-particle":"","parse-names":false,"suffix":""},{"dropping-particle":"","family":"Coort","given":"Susan L","non-dropping-particle":"","parse-names":false,"suffix":""}],"container-title":"Journal of molecular endocrinology","id":"ITEM-1","issue":"2","issued":{"date-parts":[["2018","2","1"]]},"page":"95-108","title":"Pathway analysis of transcriptomic data shows immunometabolic effects of vitamin D.","type":"article-journal","volume":"60"},"uris":["http://www.mendeley.com/documents/?uuid=6597f6cc-eefc-4a54-acf1-2cfa0158d318"]}],"mendeley":{"formattedCitation":"[75]","plainTextFormattedCitation":"[75]","previouslyFormattedCitation":"[75]"},"properties":{"noteIndex":0},"schema":"https://github.com/citation-style-language/schema/raw/master/csl-citation.json"}</w:delInstrText>
        </w:r>
        <w:r w:rsidR="000E2B9F" w:rsidRPr="00D51320" w:rsidDel="000D3C40">
          <w:rPr>
            <w:rFonts w:asciiTheme="majorHAnsi" w:hAnsiTheme="majorHAnsi"/>
            <w:color w:val="000000" w:themeColor="text1"/>
            <w:sz w:val="22"/>
            <w:rPrChange w:id="1429" w:author="Author">
              <w:rPr>
                <w:rFonts w:asciiTheme="majorHAnsi" w:hAnsiTheme="majorHAnsi"/>
                <w:color w:val="000000" w:themeColor="text1"/>
                <w:sz w:val="22"/>
              </w:rPr>
            </w:rPrChange>
          </w:rPr>
          <w:fldChar w:fldCharType="separate"/>
        </w:r>
        <w:r w:rsidR="00D4532F" w:rsidRPr="00D51320" w:rsidDel="000D3C40">
          <w:rPr>
            <w:rFonts w:asciiTheme="majorHAnsi" w:hAnsiTheme="majorHAnsi"/>
            <w:noProof/>
            <w:color w:val="000000" w:themeColor="text1"/>
            <w:sz w:val="22"/>
          </w:rPr>
          <w:delText>[75]</w:delText>
        </w:r>
        <w:r w:rsidR="000E2B9F" w:rsidRPr="00D51320" w:rsidDel="000D3C40">
          <w:rPr>
            <w:rFonts w:asciiTheme="majorHAnsi" w:hAnsiTheme="majorHAnsi"/>
            <w:color w:val="000000" w:themeColor="text1"/>
            <w:sz w:val="22"/>
          </w:rPr>
          <w:fldChar w:fldCharType="end"/>
        </w:r>
        <w:r w:rsidR="0050098C" w:rsidRPr="00D51320" w:rsidDel="000D3C40">
          <w:rPr>
            <w:rFonts w:asciiTheme="majorHAnsi" w:hAnsiTheme="majorHAnsi"/>
            <w:color w:val="000000" w:themeColor="text1"/>
            <w:sz w:val="22"/>
          </w:rPr>
          <w:delText>.</w:delText>
        </w:r>
        <w:r w:rsidR="002F43AB" w:rsidRPr="00D51320" w:rsidDel="000D3C40">
          <w:rPr>
            <w:rFonts w:asciiTheme="majorHAnsi" w:hAnsiTheme="majorHAnsi"/>
            <w:color w:val="000000" w:themeColor="text1"/>
            <w:sz w:val="22"/>
          </w:rPr>
          <w:delText xml:space="preserve"> Similarly,</w:delText>
        </w:r>
        <w:r w:rsidR="004E127C" w:rsidRPr="00D51320" w:rsidDel="000D3C40">
          <w:rPr>
            <w:rFonts w:asciiTheme="majorHAnsi" w:hAnsiTheme="majorHAnsi"/>
            <w:color w:val="000000" w:themeColor="text1"/>
            <w:sz w:val="22"/>
          </w:rPr>
          <w:delText xml:space="preserve"> </w:delText>
        </w:r>
        <w:r w:rsidR="002F43AB" w:rsidRPr="00D51320" w:rsidDel="000D3C40">
          <w:rPr>
            <w:rFonts w:asciiTheme="majorHAnsi" w:hAnsiTheme="majorHAnsi"/>
            <w:color w:val="000000" w:themeColor="text1"/>
            <w:sz w:val="22"/>
          </w:rPr>
          <w:delText>p</w:delText>
        </w:r>
        <w:r w:rsidR="00BE2EE8" w:rsidRPr="00D51320" w:rsidDel="000D3C40">
          <w:rPr>
            <w:rFonts w:asciiTheme="majorHAnsi" w:hAnsiTheme="majorHAnsi"/>
            <w:color w:val="000000" w:themeColor="text1"/>
            <w:sz w:val="22"/>
          </w:rPr>
          <w:delText>ast work has shown that</w:delText>
        </w:r>
        <w:r w:rsidR="000A351F" w:rsidRPr="00D51320" w:rsidDel="000D3C40">
          <w:rPr>
            <w:rFonts w:asciiTheme="majorHAnsi" w:hAnsiTheme="majorHAnsi"/>
            <w:color w:val="000000" w:themeColor="text1"/>
            <w:sz w:val="22"/>
          </w:rPr>
          <w:delText xml:space="preserve"> </w:delText>
        </w:r>
        <w:r w:rsidR="004B62C7" w:rsidRPr="00D51320" w:rsidDel="000D3C40">
          <w:rPr>
            <w:rFonts w:asciiTheme="majorHAnsi" w:hAnsiTheme="majorHAnsi"/>
            <w:color w:val="000000" w:themeColor="text1"/>
            <w:sz w:val="22"/>
          </w:rPr>
          <w:delText xml:space="preserve">VDR expression </w:delText>
        </w:r>
        <w:r w:rsidR="00BE2EE8" w:rsidRPr="00D51320" w:rsidDel="000D3C40">
          <w:rPr>
            <w:rFonts w:asciiTheme="majorHAnsi" w:hAnsiTheme="majorHAnsi"/>
            <w:color w:val="000000" w:themeColor="text1"/>
            <w:sz w:val="22"/>
          </w:rPr>
          <w:delText>increases in</w:delText>
        </w:r>
        <w:r w:rsidR="004B62C7" w:rsidRPr="00D51320" w:rsidDel="000D3C40">
          <w:rPr>
            <w:rFonts w:asciiTheme="majorHAnsi" w:hAnsiTheme="majorHAnsi"/>
            <w:color w:val="000000" w:themeColor="text1"/>
            <w:sz w:val="22"/>
          </w:rPr>
          <w:delText xml:space="preserve"> skeletal muscle</w:delText>
        </w:r>
        <w:r w:rsidR="00BE2EE8" w:rsidRPr="00D51320" w:rsidDel="000D3C40">
          <w:rPr>
            <w:rFonts w:asciiTheme="majorHAnsi" w:hAnsiTheme="majorHAnsi"/>
            <w:color w:val="000000" w:themeColor="text1"/>
            <w:sz w:val="22"/>
          </w:rPr>
          <w:delText xml:space="preserve"> regenerating from injury</w:delText>
        </w:r>
        <w:r w:rsidR="004B62C7" w:rsidRPr="00D51320" w:rsidDel="000D3C40">
          <w:rPr>
            <w:rFonts w:asciiTheme="majorHAnsi" w:hAnsiTheme="majorHAnsi"/>
            <w:color w:val="000000" w:themeColor="text1"/>
            <w:sz w:val="22"/>
          </w:rPr>
          <w:delText xml:space="preserve"> </w:delText>
        </w:r>
        <w:r w:rsidR="004B62C7" w:rsidRPr="00D51320" w:rsidDel="000D3C40">
          <w:rPr>
            <w:rFonts w:asciiTheme="majorHAnsi" w:hAnsiTheme="majorHAnsi"/>
            <w:color w:val="000000" w:themeColor="text1"/>
            <w:sz w:val="22"/>
          </w:rPr>
          <w:fldChar w:fldCharType="begin" w:fldLock="1"/>
        </w:r>
        <w:r w:rsidR="00D53413" w:rsidRPr="00D51320" w:rsidDel="000D3C40">
          <w:rPr>
            <w:rFonts w:asciiTheme="majorHAnsi" w:hAnsiTheme="majorHAnsi"/>
            <w:color w:val="000000" w:themeColor="text1"/>
            <w:sz w:val="22"/>
          </w:rPr>
          <w:delInstrText>ADDIN CSL_CITATION {"citationItems":[{"id":"ITEM-1","itemData":{"DOI":"10.1152/ajpcell.00014.2012","ISSN":"1522-1563","PMID":"22648952","abstract":"1α,25(OH)(2)D(3), the active form of vitamin D(3), has been reported to regulate the cell biology of skeletal muscle. However, there has been some controversy about the expression of the vitamin D receptor (VDR) and thus the potential role of vitamin D(3) in skeletal muscle. In this study, we isolated and sequenced the full-length Vdr and Cyp27b1 transcripts in C2C12 myoblasts and myotubes. Western blots and immunocytochemistry confirmed protein expression in both myoblasts and myotubes clearly demonstrating that C2C12 cells express VDR and CYP27B1. To determine the vitamin D(3) action, we found that C2C12 myoblasts treated with either 1α,25(OH)(2)D(3) or 25(OH)D(3) inhibited cell proliferation and this was associated with increased Vdr expression. The observation that treatment of C2C12 myoblasts with the inactive form of vitamin D(3), [25(OH)D(3)], inhibited proliferation suggested that CYP27B1 was functionally active. We used small interfering RNA to knock down Cyp27b1 in myoblasts, and cells were treated with 25(OH)D(3). The growth-suppressive effects of 25(OH)D(3) were abolished, suggesting that CYP27B1 in myoblasts is necessary for the ability of 25(OH)D(3) to affect cell proliferation. Finally, we analyzed expression of VDR and CYP27B1 in regenerating skeletal muscle in vivo. We found that expression of VDR and CYP27B1 increased significantly at day 7 of regeneration, and these results confirm the expression of Vdr and Cyp27b1 in vivo and suggest a potential role for vitamin D(3) in skeletal muscle regeneration following injury.","author":[{"dropping-particle":"","family":"Srikuea","given":"Ratchakrit","non-dropping-particle":"","parse-names":false,"suffix":""},{"dropping-particle":"","family":"Zhang","given":"Xiping","non-dropping-particle":"","parse-names":false,"suffix":""},{"dropping-particle":"","family":"Park-Sarge","given":"Ok-Kyong","non-dropping-particle":"","parse-names":false,"suffix":""},{"dropping-particle":"","family":"Esser","given":"Karyn a","non-dropping-particle":"","parse-names":false,"suffix":""}],"container-title":"American journal of physiology. Cell physiology","id":"ITEM-1","issue":"4","issued":{"date-parts":[["2012","8","15"]]},"note":"BdrU seeding density","page":"C396-405","title":"VDR and CYP27B1 are expressed in C2C12 cells and regenerating skeletal muscle: potential role in suppression of myoblast proliferation.","type":"article-journal","volume":"303"},"uris":["http://www.mendeley.com/documents/?uuid=b9609cd4-ea51-4469-8925-4383033e2d0e"]}],"mendeley":{"formattedCitation":"[12]","plainTextFormattedCitation":"[12]","previouslyFormattedCitation":"[12]"},"properties":{"noteIndex":0},"schema":"https://github.com/citation-style-language/schema/raw/master/csl-citation.json"}</w:delInstrText>
        </w:r>
        <w:r w:rsidR="004B62C7" w:rsidRPr="00D51320" w:rsidDel="000D3C40">
          <w:rPr>
            <w:rFonts w:asciiTheme="majorHAnsi" w:hAnsiTheme="majorHAnsi"/>
            <w:color w:val="000000" w:themeColor="text1"/>
            <w:sz w:val="22"/>
            <w:rPrChange w:id="1430" w:author="Author">
              <w:rPr>
                <w:rFonts w:asciiTheme="majorHAnsi" w:hAnsiTheme="majorHAnsi"/>
                <w:color w:val="000000" w:themeColor="text1"/>
                <w:sz w:val="22"/>
              </w:rPr>
            </w:rPrChange>
          </w:rPr>
          <w:fldChar w:fldCharType="separate"/>
        </w:r>
        <w:r w:rsidR="00FD25A2" w:rsidRPr="00D51320" w:rsidDel="000D3C40">
          <w:rPr>
            <w:rFonts w:asciiTheme="majorHAnsi" w:hAnsiTheme="majorHAnsi"/>
            <w:noProof/>
            <w:color w:val="000000" w:themeColor="text1"/>
            <w:sz w:val="22"/>
          </w:rPr>
          <w:delText>[12]</w:delText>
        </w:r>
        <w:r w:rsidR="004B62C7" w:rsidRPr="00D51320" w:rsidDel="000D3C40">
          <w:rPr>
            <w:rFonts w:asciiTheme="majorHAnsi" w:hAnsiTheme="majorHAnsi"/>
            <w:color w:val="000000" w:themeColor="text1"/>
            <w:sz w:val="22"/>
          </w:rPr>
          <w:fldChar w:fldCharType="end"/>
        </w:r>
        <w:r w:rsidR="004B62C7" w:rsidRPr="00D51320" w:rsidDel="000D3C40">
          <w:rPr>
            <w:rFonts w:asciiTheme="majorHAnsi" w:hAnsiTheme="majorHAnsi"/>
            <w:color w:val="000000" w:themeColor="text1"/>
            <w:sz w:val="22"/>
          </w:rPr>
          <w:delText>, and is co-locali</w:delText>
        </w:r>
      </w:del>
      <w:ins w:id="1431" w:author="Author">
        <w:del w:id="1432" w:author="Santhanam  V" w:date="2020-08-17T14:45:00Z">
          <w:r w:rsidR="00886276" w:rsidRPr="00D51320" w:rsidDel="000D3C40">
            <w:rPr>
              <w:rFonts w:asciiTheme="majorHAnsi" w:hAnsiTheme="majorHAnsi"/>
              <w:color w:val="000000" w:themeColor="text1"/>
              <w:sz w:val="22"/>
            </w:rPr>
            <w:delText>s</w:delText>
          </w:r>
        </w:del>
      </w:ins>
      <w:del w:id="1433" w:author="Santhanam  V" w:date="2020-08-17T14:45:00Z">
        <w:r w:rsidR="004B62C7" w:rsidRPr="00D51320" w:rsidDel="000D3C40">
          <w:rPr>
            <w:rFonts w:asciiTheme="majorHAnsi" w:hAnsiTheme="majorHAnsi"/>
            <w:color w:val="000000" w:themeColor="text1"/>
            <w:sz w:val="22"/>
          </w:rPr>
          <w:delText>zed</w:delText>
        </w:r>
        <w:r w:rsidR="00C233B0" w:rsidRPr="00D51320" w:rsidDel="000D3C40">
          <w:rPr>
            <w:rFonts w:asciiTheme="majorHAnsi" w:hAnsiTheme="majorHAnsi"/>
            <w:color w:val="000000" w:themeColor="text1"/>
            <w:sz w:val="22"/>
          </w:rPr>
          <w:delText xml:space="preserve"> to</w:delText>
        </w:r>
        <w:r w:rsidR="004B62C7" w:rsidRPr="00D51320" w:rsidDel="000D3C40">
          <w:rPr>
            <w:rFonts w:asciiTheme="majorHAnsi" w:hAnsiTheme="majorHAnsi"/>
            <w:color w:val="000000" w:themeColor="text1"/>
            <w:sz w:val="22"/>
          </w:rPr>
          <w:delText xml:space="preserve"> SC’s (P</w:delText>
        </w:r>
        <w:r w:rsidR="00910ED6" w:rsidRPr="00D51320" w:rsidDel="000D3C40">
          <w:rPr>
            <w:rFonts w:asciiTheme="majorHAnsi" w:hAnsiTheme="majorHAnsi"/>
            <w:color w:val="000000" w:themeColor="text1"/>
            <w:sz w:val="22"/>
          </w:rPr>
          <w:delText>AX7</w:delText>
        </w:r>
      </w:del>
      <w:ins w:id="1434" w:author="Author">
        <w:del w:id="1435" w:author="Santhanam  V" w:date="2020-08-17T14:45:00Z">
          <w:r w:rsidR="005A2EAA" w:rsidRPr="00D51320" w:rsidDel="000D3C40">
            <w:rPr>
              <w:rFonts w:asciiTheme="majorHAnsi" w:hAnsiTheme="majorHAnsi"/>
              <w:color w:val="000000" w:themeColor="text1"/>
              <w:sz w:val="22"/>
            </w:rPr>
            <w:delText>-</w:delText>
          </w:r>
        </w:del>
      </w:ins>
      <w:del w:id="1436" w:author="Santhanam  V" w:date="2020-08-17T14:45:00Z">
        <w:r w:rsidR="004B62C7" w:rsidRPr="00D51320" w:rsidDel="000D3C40">
          <w:rPr>
            <w:rFonts w:asciiTheme="majorHAnsi" w:hAnsiTheme="majorHAnsi"/>
            <w:color w:val="000000" w:themeColor="text1"/>
            <w:sz w:val="22"/>
          </w:rPr>
          <w:delText xml:space="preserve"> positive nuclei)</w:delText>
        </w:r>
        <w:r w:rsidR="00C539A1" w:rsidRPr="00D51320" w:rsidDel="000D3C40">
          <w:rPr>
            <w:rFonts w:asciiTheme="majorHAnsi" w:hAnsiTheme="majorHAnsi"/>
            <w:color w:val="000000" w:themeColor="text1"/>
            <w:sz w:val="22"/>
          </w:rPr>
          <w:delText xml:space="preserve"> </w:delText>
        </w:r>
        <w:r w:rsidR="00C539A1" w:rsidRPr="00D51320" w:rsidDel="000D3C40">
          <w:rPr>
            <w:rFonts w:asciiTheme="majorHAnsi" w:hAnsiTheme="majorHAnsi"/>
            <w:color w:val="000000" w:themeColor="text1"/>
            <w:sz w:val="22"/>
          </w:rPr>
          <w:fldChar w:fldCharType="begin" w:fldLock="1"/>
        </w:r>
        <w:r w:rsidR="000A1689" w:rsidRPr="00D51320" w:rsidDel="000D3C40">
          <w:rPr>
            <w:rFonts w:asciiTheme="majorHAnsi" w:hAnsiTheme="majorHAnsi"/>
            <w:color w:val="000000" w:themeColor="text1"/>
            <w:sz w:val="22"/>
          </w:rPr>
          <w:delInstrText>ADDIN CSL_CITATION {"citationItems":[{"id":"ITEM-1","itemData":{"ISSN":"1522-1601","PMID":"27032903","abstract":"The recent discovery of the vitamin D receptor (VDR) in regenerating muscle raises the question regarding the action of vitamin D3 on skeletal muscle regeneration. To investigate the action of vitamin D3 on this process, the tibialis anterior muscle of male C57BL/6 mice (10 wk of age) was injected with 1.2% BaCl2 to induce extensive muscle injury. The bioactive form of vitamin D3 [1α,25(OH)2D3] was administered daily via intramuscular injections during the regenerative phase (days 4-7 postinjury). Physiological and supraphysiological doses of 1α,25(OH)2D3 relative to 1 μg/kg muscle wet weight and mouse body weight were investigated. Muscle samples were collected on day 8 postinjury to examine proteins related to vitamin D3 metabolism (VDR, CYP24A1, and CYP27B1), satellite cell differentiation and regenerative muscle fiber formation [myogenin and embryonic myosin heavy chain (EbMHC)], protein synthesis signaling (Akt, p70 S6K1, 4E-BP1, and myostatin), fiber-type composition (fast and slow MHCs), fibrous formation (vimentin), and angiogenesis (CD31). Administration of 1α,25(OH)2D3 at physiological and supraphysiological doses enhanced VDR expression in regenerative muscle. Moreover, CYP24A1 and vimentin expression was increased, accompanying decreased myogenin and EbMHC expression at the supraphysiological dose. However, there was no change in CYP27B1, Akt, p70 S6K1, 4E-BP1, myostatin, fast and slow MHCs, or CD31 expression at any dose investigated. Taken together, administration of 1α,25(OH)2D3 at a supraphysiological dose decreased satellite cell differentiation, delayed regenerative muscle fiber formation, and increased muscular fibrosis. However, protein synthesis signaling, fiber-type composition, and angiogenesis were not affected by either 1α,25(OH)2D3 administration at a physiological or supraphysiological dose.","author":[{"dropping-particle":"","family":"Srikuea","given":"Ratchakrit","non-dropping-particle":"","parse-names":false,"suffix":""},{"dropping-particle":"","family":"Hirunsai","given":"Muthita","non-dropping-particle":"","parse-names":false,"suffix":""}],"container-title":"Journal of applied physiology (Bethesda, Md. : 1985)","id":"ITEM-1","issue":"12","issued":{"date-parts":[["2016","6","15"]]},"page":"1381-93","title":"Effects of intramuscular administration of 1α,25(OH)2D3 during skeletal muscle regeneration on regenerative capacity, muscular fibrosis, and angiogenesis.","type":"article-journal","volume":"120"},"uris":["http://www.mendeley.com/documents/?uuid=1cf4d9b0-d122-41a4-84e9-02423ea3a4fb"]}],"mendeley":{"formattedCitation":"[76]","plainTextFormattedCitation":"[76]","previouslyFormattedCitation":"[76]"},"properties":{"noteIndex":0},"schema":"https://github.com/citation-style-language/schema/raw/master/csl-citation.json"}</w:delInstrText>
        </w:r>
        <w:r w:rsidR="00C539A1" w:rsidRPr="00D51320" w:rsidDel="000D3C40">
          <w:rPr>
            <w:rFonts w:asciiTheme="majorHAnsi" w:hAnsiTheme="majorHAnsi"/>
            <w:color w:val="000000" w:themeColor="text1"/>
            <w:sz w:val="22"/>
            <w:rPrChange w:id="1437" w:author="Author">
              <w:rPr>
                <w:rFonts w:asciiTheme="majorHAnsi" w:hAnsiTheme="majorHAnsi"/>
                <w:color w:val="000000" w:themeColor="text1"/>
                <w:sz w:val="22"/>
              </w:rPr>
            </w:rPrChange>
          </w:rPr>
          <w:fldChar w:fldCharType="separate"/>
        </w:r>
        <w:r w:rsidR="00D4532F" w:rsidRPr="00D51320" w:rsidDel="000D3C40">
          <w:rPr>
            <w:rFonts w:asciiTheme="majorHAnsi" w:hAnsiTheme="majorHAnsi"/>
            <w:noProof/>
            <w:color w:val="000000" w:themeColor="text1"/>
            <w:sz w:val="22"/>
          </w:rPr>
          <w:delText>[76]</w:delText>
        </w:r>
        <w:r w:rsidR="00C539A1" w:rsidRPr="00D51320" w:rsidDel="000D3C40">
          <w:rPr>
            <w:rFonts w:asciiTheme="majorHAnsi" w:hAnsiTheme="majorHAnsi"/>
            <w:color w:val="000000" w:themeColor="text1"/>
            <w:sz w:val="22"/>
          </w:rPr>
          <w:fldChar w:fldCharType="end"/>
        </w:r>
        <w:r w:rsidR="004B62C7" w:rsidRPr="00D51320" w:rsidDel="000D3C40">
          <w:rPr>
            <w:rFonts w:asciiTheme="majorHAnsi" w:hAnsiTheme="majorHAnsi"/>
            <w:color w:val="000000" w:themeColor="text1"/>
            <w:sz w:val="22"/>
          </w:rPr>
          <w:delText>. F</w:delText>
        </w:r>
        <w:r w:rsidR="00CB2FB9" w:rsidRPr="00D51320" w:rsidDel="000D3C40">
          <w:rPr>
            <w:rFonts w:asciiTheme="majorHAnsi" w:hAnsiTheme="majorHAnsi"/>
            <w:color w:val="000000" w:themeColor="text1"/>
            <w:sz w:val="22"/>
          </w:rPr>
          <w:delText>urther</w:delText>
        </w:r>
        <w:r w:rsidR="00DB2D56" w:rsidRPr="00D51320" w:rsidDel="000D3C40">
          <w:rPr>
            <w:rFonts w:asciiTheme="majorHAnsi" w:hAnsiTheme="majorHAnsi"/>
            <w:color w:val="000000" w:themeColor="text1"/>
            <w:sz w:val="22"/>
          </w:rPr>
          <w:delText>, muscle cell motility (essential for SC</w:delText>
        </w:r>
        <w:r w:rsidR="00F5311F" w:rsidRPr="00D51320" w:rsidDel="000D3C40">
          <w:rPr>
            <w:rFonts w:asciiTheme="majorHAnsi" w:hAnsiTheme="majorHAnsi"/>
            <w:color w:val="000000" w:themeColor="text1"/>
            <w:sz w:val="22"/>
          </w:rPr>
          <w:delText xml:space="preserve"> fiber</w:delText>
        </w:r>
      </w:del>
      <w:ins w:id="1438" w:author="Author">
        <w:del w:id="1439" w:author="Santhanam  V" w:date="2020-08-17T14:45:00Z">
          <w:r w:rsidR="005A2EAA" w:rsidRPr="00D51320" w:rsidDel="000D3C40">
            <w:rPr>
              <w:rFonts w:asciiTheme="majorHAnsi" w:hAnsiTheme="majorHAnsi"/>
              <w:color w:val="000000" w:themeColor="text1"/>
              <w:sz w:val="22"/>
            </w:rPr>
            <w:delText>e</w:delText>
          </w:r>
        </w:del>
      </w:ins>
      <w:del w:id="1440" w:author="Santhanam  V" w:date="2020-08-17T14:45:00Z">
        <w:r w:rsidR="00DB2D56" w:rsidRPr="00D51320" w:rsidDel="000D3C40">
          <w:rPr>
            <w:rFonts w:asciiTheme="majorHAnsi" w:hAnsiTheme="majorHAnsi"/>
            <w:color w:val="000000" w:themeColor="text1"/>
            <w:sz w:val="22"/>
          </w:rPr>
          <w:delText xml:space="preserve"> infiltration)</w:delText>
        </w:r>
        <w:r w:rsidR="004B62C7" w:rsidRPr="00D51320" w:rsidDel="000D3C40">
          <w:rPr>
            <w:rFonts w:asciiTheme="majorHAnsi" w:hAnsiTheme="majorHAnsi"/>
            <w:color w:val="000000" w:themeColor="text1"/>
            <w:sz w:val="22"/>
          </w:rPr>
          <w:delText xml:space="preserve"> </w:delText>
        </w:r>
        <w:r w:rsidR="00DB2D56" w:rsidRPr="00D51320" w:rsidDel="000D3C40">
          <w:rPr>
            <w:rFonts w:asciiTheme="majorHAnsi" w:hAnsiTheme="majorHAnsi"/>
            <w:color w:val="000000" w:themeColor="text1"/>
            <w:sz w:val="22"/>
          </w:rPr>
          <w:delText xml:space="preserve">is improved by </w:delText>
        </w:r>
        <w:r w:rsidR="004B62C7" w:rsidRPr="00D51320" w:rsidDel="000D3C40">
          <w:rPr>
            <w:rFonts w:asciiTheme="majorHAnsi" w:hAnsiTheme="majorHAnsi"/>
            <w:color w:val="000000" w:themeColor="text1"/>
            <w:sz w:val="22"/>
          </w:rPr>
          <w:delText xml:space="preserve">administration of low </w:delText>
        </w:r>
        <w:r w:rsidR="000373CF" w:rsidRPr="00D51320" w:rsidDel="000D3C40">
          <w:rPr>
            <w:rFonts w:asciiTheme="majorHAnsi" w:hAnsiTheme="majorHAnsi"/>
            <w:color w:val="000000" w:themeColor="text1"/>
            <w:sz w:val="22"/>
          </w:rPr>
          <w:delText>Vitamin D</w:delText>
        </w:r>
        <w:r w:rsidR="004B62C7" w:rsidRPr="00D51320" w:rsidDel="000D3C40">
          <w:rPr>
            <w:rFonts w:asciiTheme="majorHAnsi" w:hAnsiTheme="majorHAnsi"/>
            <w:color w:val="000000" w:themeColor="text1"/>
            <w:sz w:val="22"/>
          </w:rPr>
          <w:delText xml:space="preserve"> concentrations (10</w:delText>
        </w:r>
        <w:r w:rsidR="003058C2" w:rsidRPr="00D51320" w:rsidDel="000D3C40">
          <w:rPr>
            <w:rFonts w:asciiTheme="majorHAnsi" w:hAnsiTheme="majorHAnsi"/>
            <w:color w:val="000000" w:themeColor="text1"/>
            <w:sz w:val="22"/>
          </w:rPr>
          <w:delText xml:space="preserve"> </w:delText>
        </w:r>
        <w:r w:rsidR="004B62C7" w:rsidRPr="00D51320" w:rsidDel="000D3C40">
          <w:rPr>
            <w:rFonts w:asciiTheme="majorHAnsi" w:hAnsiTheme="majorHAnsi"/>
            <w:color w:val="000000" w:themeColor="text1"/>
            <w:sz w:val="22"/>
          </w:rPr>
          <w:delText>nmol)</w:delText>
        </w:r>
        <w:r w:rsidR="00DB2D56" w:rsidRPr="00D51320" w:rsidDel="000D3C40">
          <w:rPr>
            <w:rFonts w:asciiTheme="majorHAnsi" w:hAnsiTheme="majorHAnsi"/>
            <w:color w:val="000000" w:themeColor="text1"/>
            <w:sz w:val="22"/>
          </w:rPr>
          <w:delText xml:space="preserve"> </w:delText>
        </w:r>
        <w:r w:rsidR="004B62C7" w:rsidRPr="00D51320" w:rsidDel="000D3C40">
          <w:rPr>
            <w:rFonts w:asciiTheme="majorHAnsi" w:hAnsiTheme="majorHAnsi"/>
            <w:color w:val="000000" w:themeColor="text1"/>
            <w:sz w:val="22"/>
          </w:rPr>
          <w:delText xml:space="preserve">in an </w:delText>
        </w:r>
        <w:r w:rsidR="004B62C7" w:rsidRPr="00D51320" w:rsidDel="000D3C40">
          <w:rPr>
            <w:rFonts w:asciiTheme="majorHAnsi" w:hAnsiTheme="majorHAnsi"/>
            <w:i/>
            <w:color w:val="000000" w:themeColor="text1"/>
            <w:sz w:val="22"/>
          </w:rPr>
          <w:delText>in vitro</w:delText>
        </w:r>
        <w:r w:rsidR="004B62C7" w:rsidRPr="00D51320" w:rsidDel="000D3C40">
          <w:rPr>
            <w:rFonts w:asciiTheme="majorHAnsi" w:hAnsiTheme="majorHAnsi"/>
            <w:color w:val="000000" w:themeColor="text1"/>
            <w:sz w:val="22"/>
          </w:rPr>
          <w:delText xml:space="preserve"> wound model</w:delText>
        </w:r>
        <w:r w:rsidR="00DB2D56" w:rsidRPr="00D51320" w:rsidDel="000D3C40">
          <w:rPr>
            <w:rFonts w:asciiTheme="majorHAnsi" w:hAnsiTheme="majorHAnsi"/>
            <w:color w:val="000000" w:themeColor="text1"/>
            <w:sz w:val="22"/>
          </w:rPr>
          <w:delText xml:space="preserve"> </w:delText>
        </w:r>
        <w:r w:rsidR="00503D75" w:rsidRPr="00D51320" w:rsidDel="000D3C40">
          <w:rPr>
            <w:rFonts w:asciiTheme="majorHAnsi" w:hAnsiTheme="majorHAnsi"/>
            <w:color w:val="000000" w:themeColor="text1"/>
            <w:sz w:val="22"/>
          </w:rPr>
          <w:delText>(</w:delText>
        </w:r>
        <w:r w:rsidR="00413ED2" w:rsidRPr="00D51320" w:rsidDel="000D3C40">
          <w:rPr>
            <w:rFonts w:asciiTheme="majorHAnsi" w:hAnsiTheme="majorHAnsi"/>
            <w:color w:val="000000" w:themeColor="text1"/>
            <w:sz w:val="22"/>
          </w:rPr>
          <w:delText>i.e.</w:delText>
        </w:r>
      </w:del>
      <w:ins w:id="1441" w:author="Author">
        <w:del w:id="1442" w:author="Santhanam  V" w:date="2020-08-17T14:45:00Z">
          <w:r w:rsidR="00886276" w:rsidRPr="00D51320" w:rsidDel="000D3C40">
            <w:rPr>
              <w:rFonts w:asciiTheme="majorHAnsi" w:hAnsiTheme="majorHAnsi"/>
              <w:color w:val="000000" w:themeColor="text1"/>
              <w:sz w:val="22"/>
            </w:rPr>
            <w:delText>,</w:delText>
          </w:r>
        </w:del>
      </w:ins>
      <w:del w:id="1443" w:author="Santhanam  V" w:date="2020-08-17T14:45:00Z">
        <w:r w:rsidR="00413ED2" w:rsidRPr="00D51320" w:rsidDel="000D3C40">
          <w:rPr>
            <w:rFonts w:asciiTheme="majorHAnsi" w:hAnsiTheme="majorHAnsi"/>
            <w:color w:val="000000" w:themeColor="text1"/>
            <w:sz w:val="22"/>
          </w:rPr>
          <w:delText xml:space="preserve"> </w:delText>
        </w:r>
        <w:r w:rsidR="00DB2D56" w:rsidRPr="00D51320" w:rsidDel="000D3C40">
          <w:rPr>
            <w:rFonts w:asciiTheme="majorHAnsi" w:hAnsiTheme="majorHAnsi"/>
            <w:color w:val="000000" w:themeColor="text1"/>
            <w:sz w:val="22"/>
          </w:rPr>
          <w:delText>myoblast</w:delText>
        </w:r>
        <w:r w:rsidR="00413ED2" w:rsidRPr="00D51320" w:rsidDel="000D3C40">
          <w:rPr>
            <w:rFonts w:asciiTheme="majorHAnsi" w:hAnsiTheme="majorHAnsi"/>
            <w:color w:val="000000" w:themeColor="text1"/>
            <w:sz w:val="22"/>
          </w:rPr>
          <w:delText>s</w:delText>
        </w:r>
        <w:r w:rsidR="00DB2D56" w:rsidRPr="00D51320" w:rsidDel="000D3C40">
          <w:rPr>
            <w:rFonts w:asciiTheme="majorHAnsi" w:hAnsiTheme="majorHAnsi"/>
            <w:color w:val="000000" w:themeColor="text1"/>
            <w:sz w:val="22"/>
          </w:rPr>
          <w:delText xml:space="preserve"> and fibroblast</w:delText>
        </w:r>
        <w:r w:rsidR="00413ED2" w:rsidRPr="00D51320" w:rsidDel="000D3C40">
          <w:rPr>
            <w:rFonts w:asciiTheme="majorHAnsi" w:hAnsiTheme="majorHAnsi"/>
            <w:color w:val="000000" w:themeColor="text1"/>
            <w:sz w:val="22"/>
          </w:rPr>
          <w:delText>s</w:delText>
        </w:r>
        <w:r w:rsidR="00503D75" w:rsidRPr="00D51320" w:rsidDel="000D3C40">
          <w:rPr>
            <w:rFonts w:asciiTheme="majorHAnsi" w:hAnsiTheme="majorHAnsi"/>
            <w:color w:val="000000" w:themeColor="text1"/>
            <w:sz w:val="22"/>
          </w:rPr>
          <w:delText>)</w:delText>
        </w:r>
        <w:r w:rsidR="004B62C7" w:rsidRPr="00D51320" w:rsidDel="000D3C40">
          <w:rPr>
            <w:rFonts w:asciiTheme="majorHAnsi" w:hAnsiTheme="majorHAnsi"/>
            <w:color w:val="000000" w:themeColor="text1"/>
            <w:sz w:val="22"/>
          </w:rPr>
          <w:delText xml:space="preserve"> </w:delText>
        </w:r>
        <w:r w:rsidR="004B62C7" w:rsidRPr="00D51320" w:rsidDel="000D3C40">
          <w:rPr>
            <w:rFonts w:asciiTheme="majorHAnsi" w:hAnsiTheme="majorHAnsi"/>
            <w:color w:val="000000" w:themeColor="text1"/>
            <w:sz w:val="22"/>
          </w:rPr>
          <w:fldChar w:fldCharType="begin" w:fldLock="1"/>
        </w:r>
        <w:r w:rsidR="000A1689" w:rsidRPr="00D51320" w:rsidDel="000D3C40">
          <w:rPr>
            <w:rFonts w:asciiTheme="majorHAnsi" w:hAnsiTheme="majorHAnsi"/>
            <w:color w:val="000000" w:themeColor="text1"/>
            <w:sz w:val="22"/>
          </w:rPr>
          <w:delInstrText>ADDIN CSL_CITATION {"citationItems":[{"id":"ITEM-1","itemData":{"DOI":"10.1152/ajpendo.00375.2015","ISSN":"1522-1555","PMID":"26506852","abstract":"Skeletal muscle is a direct target for vitamin D. Observational studies suggest that low 25[OH]D correlates with functional recovery of skeletal muscle following eccentric contractions in humans and crush injury in rats. However, a definitive association is yet to be established. To address this gap in knowledge in relation to damage repair, a randomised, placebo-controlled trial was performed in 20 males with insufficient concentrations of serum 25(OH)D (45 ± 25 nmol/l). Prior to and following 6 wk of supplemental vitamin D3 (4,000 IU/day) or placebo (50 mg of cellulose), participants performed 20 × 10 damaging eccentric contractions of the knee extensors, with peak torque measured over the following 7 days of recovery. Parallel experimentation using isolated human skeletal muscle-derived myoblast cells from biopsies of 14 males with low serum 25(OH)D (37 ± 11 nmol/l) were subjected to mechanical wound injury, which enabled corresponding in vitro studies of muscle repair, regeneration, and hypertrophy in the presence and absence of 10 or 100 nmol 1α,25(OH)2D3. Supplemental vitamin D3 increased serum 25(OH)D and improved recovery of peak torque at 48 h and 7 days postexercise. In vitro, 10 nmol 1α,25(OH)2D3 improved muscle cell migration dynamics and resulted in improved myotube fusion/differentiation at the biochemical, morphological, and molecular level together with increased myotube hypertrophy at 7 and 10 days postdamage. Together, these preliminary data are the first to characterize a role for vitamin D in human skeletal muscle regeneration and suggest that maintaining serum 25(OH)D may be beneficial for enhancing reparative processes and potentially for facilitating subsequent hypertrophy.","author":[{"dropping-particle":"","family":"Owens","given":"Daniel J","non-dropping-particle":"","parse-names":false,"suffix":""},{"dropping-particle":"","family":"Sharples","given":"Adam P","non-dropping-particle":"","parse-names":false,"suffix":""},{"dropping-particle":"","family":"Polydorou","given":"Ioanna","non-dropping-particle":"","parse-names":false,"suffix":""},{"dropping-particle":"","family":"Alwan","given":"Nura","non-dropping-particle":"","parse-names":false,"suffix":""},{"dropping-particle":"","family":"Donovan","given":"Timothy","non-dropping-particle":"","parse-names":false,"suffix":""},{"dropping-particle":"","family":"Tang","given":"Jonathan","non-dropping-particle":"","parse-names":false,"suffix":""},{"dropping-particle":"","family":"Fraser","given":"William D","non-dropping-particle":"","parse-names":false,"suffix":""},{"dropping-particle":"","family":"Cooper","given":"Robert G","non-dropping-particle":"","parse-names":false,"suffix":""},{"dropping-particle":"","family":"Morton","given":"James P","non-dropping-particle":"","parse-names":false,"suffix":""},{"dropping-particle":"","family":"Stewart","given":"Claire","non-dropping-particle":"","parse-names":false,"suffix":""},{"dropping-particle":"","family":"Close","given":"Graeme L","non-dropping-particle":"","parse-names":false,"suffix":""}],"container-title":"American journal of physiology. Endocrinology and metabolism","id":"ITEM-1","issue":"12","issued":{"date-parts":[["2015","12","15"]]},"page":"E1019-31","title":"A systems-based investigation into vitamin D and skeletal muscle repair, regeneration, and hypertrophy.","type":"article-journal","volume":"309"},"uris":["http://www.mendeley.com/documents/?uuid=83bdcd05-cd58-4437-a7df-4a8ba78555e4"]}],"mendeley":{"formattedCitation":"[77]","plainTextFormattedCitation":"[77]","previouslyFormattedCitation":"[77]"},"properties":{"noteIndex":0},"schema":"https://github.com/citation-style-language/schema/raw/master/csl-citation.json"}</w:delInstrText>
        </w:r>
        <w:r w:rsidR="004B62C7" w:rsidRPr="00D51320" w:rsidDel="000D3C40">
          <w:rPr>
            <w:rFonts w:asciiTheme="majorHAnsi" w:hAnsiTheme="majorHAnsi"/>
            <w:color w:val="000000" w:themeColor="text1"/>
            <w:sz w:val="22"/>
            <w:rPrChange w:id="1444" w:author="Author">
              <w:rPr>
                <w:rFonts w:asciiTheme="majorHAnsi" w:hAnsiTheme="majorHAnsi"/>
                <w:color w:val="000000" w:themeColor="text1"/>
                <w:sz w:val="22"/>
              </w:rPr>
            </w:rPrChange>
          </w:rPr>
          <w:fldChar w:fldCharType="separate"/>
        </w:r>
        <w:r w:rsidR="00D4532F" w:rsidRPr="00D51320" w:rsidDel="000D3C40">
          <w:rPr>
            <w:rFonts w:asciiTheme="majorHAnsi" w:hAnsiTheme="majorHAnsi"/>
            <w:noProof/>
            <w:color w:val="000000" w:themeColor="text1"/>
            <w:sz w:val="22"/>
          </w:rPr>
          <w:delText>[77]</w:delText>
        </w:r>
        <w:r w:rsidR="004B62C7" w:rsidRPr="00D51320" w:rsidDel="000D3C40">
          <w:rPr>
            <w:rFonts w:asciiTheme="majorHAnsi" w:hAnsiTheme="majorHAnsi"/>
            <w:color w:val="000000" w:themeColor="text1"/>
            <w:sz w:val="22"/>
          </w:rPr>
          <w:fldChar w:fldCharType="end"/>
        </w:r>
        <w:r w:rsidR="004B62C7" w:rsidRPr="00D51320" w:rsidDel="000D3C40">
          <w:rPr>
            <w:rFonts w:asciiTheme="majorHAnsi" w:hAnsiTheme="majorHAnsi"/>
            <w:color w:val="000000" w:themeColor="text1"/>
            <w:sz w:val="22"/>
          </w:rPr>
          <w:delText>.</w:delText>
        </w:r>
        <w:r w:rsidR="00EF17E9" w:rsidRPr="00D51320" w:rsidDel="000D3C40">
          <w:rPr>
            <w:rFonts w:asciiTheme="majorHAnsi" w:hAnsiTheme="majorHAnsi"/>
            <w:color w:val="000000" w:themeColor="text1"/>
            <w:sz w:val="22"/>
          </w:rPr>
          <w:delText xml:space="preserve"> It is important to note that </w:delText>
        </w:r>
        <w:r w:rsidR="00AD02F8" w:rsidRPr="00D51320" w:rsidDel="000D3C40">
          <w:rPr>
            <w:rFonts w:asciiTheme="majorHAnsi" w:hAnsiTheme="majorHAnsi"/>
            <w:color w:val="000000" w:themeColor="text1"/>
            <w:sz w:val="22"/>
          </w:rPr>
          <w:delText xml:space="preserve">the enhanced satellite cell proliferation is unlikely to have participated in the </w:delText>
        </w:r>
        <w:r w:rsidR="00BC7486" w:rsidRPr="00D51320" w:rsidDel="000D3C40">
          <w:rPr>
            <w:rFonts w:asciiTheme="majorHAnsi" w:hAnsiTheme="majorHAnsi"/>
            <w:color w:val="000000" w:themeColor="text1"/>
            <w:sz w:val="22"/>
          </w:rPr>
          <w:delText>demonstrated</w:delText>
        </w:r>
        <w:r w:rsidR="00AD02F8" w:rsidRPr="00D51320" w:rsidDel="000D3C40">
          <w:rPr>
            <w:rFonts w:asciiTheme="majorHAnsi" w:hAnsiTheme="majorHAnsi"/>
            <w:color w:val="000000" w:themeColor="text1"/>
            <w:sz w:val="22"/>
          </w:rPr>
          <w:delText xml:space="preserve"> muscle hypertrophy within the relatively short duration of VDR-OE (10 days)</w:delText>
        </w:r>
        <w:r w:rsidR="00BC7486" w:rsidRPr="00D51320" w:rsidDel="000D3C40">
          <w:rPr>
            <w:rFonts w:asciiTheme="majorHAnsi" w:hAnsiTheme="majorHAnsi"/>
            <w:color w:val="000000" w:themeColor="text1"/>
            <w:sz w:val="22"/>
          </w:rPr>
          <w:delText>, as fusion to pre-existing fiber</w:delText>
        </w:r>
      </w:del>
      <w:ins w:id="1445" w:author="Author">
        <w:del w:id="1446" w:author="Santhanam  V" w:date="2020-08-17T14:45:00Z">
          <w:r w:rsidR="00C1033B" w:rsidRPr="00D51320" w:rsidDel="000D3C40">
            <w:rPr>
              <w:rFonts w:asciiTheme="majorHAnsi" w:hAnsiTheme="majorHAnsi"/>
              <w:color w:val="000000" w:themeColor="text1"/>
              <w:sz w:val="22"/>
            </w:rPr>
            <w:delText>e</w:delText>
          </w:r>
        </w:del>
      </w:ins>
      <w:del w:id="1447" w:author="Santhanam  V" w:date="2020-08-17T14:45:00Z">
        <w:r w:rsidR="00BC7486" w:rsidRPr="00D51320" w:rsidDel="000D3C40">
          <w:rPr>
            <w:rFonts w:asciiTheme="majorHAnsi" w:hAnsiTheme="majorHAnsi"/>
            <w:color w:val="000000" w:themeColor="text1"/>
            <w:sz w:val="22"/>
          </w:rPr>
          <w:delText xml:space="preserve">s </w:delText>
        </w:r>
        <w:r w:rsidR="00A25A09" w:rsidRPr="00D51320" w:rsidDel="000D3C40">
          <w:rPr>
            <w:rFonts w:asciiTheme="majorHAnsi" w:hAnsiTheme="majorHAnsi"/>
            <w:color w:val="000000" w:themeColor="text1"/>
            <w:sz w:val="22"/>
          </w:rPr>
          <w:delText>is</w:delText>
        </w:r>
        <w:r w:rsidR="00BC7486" w:rsidRPr="00D51320" w:rsidDel="000D3C40">
          <w:rPr>
            <w:rFonts w:asciiTheme="majorHAnsi" w:hAnsiTheme="majorHAnsi"/>
            <w:color w:val="000000" w:themeColor="text1"/>
            <w:sz w:val="22"/>
          </w:rPr>
          <w:delText xml:space="preserve"> not</w:delText>
        </w:r>
        <w:r w:rsidR="00A25A09" w:rsidRPr="00D51320" w:rsidDel="000D3C40">
          <w:rPr>
            <w:rFonts w:asciiTheme="majorHAnsi" w:hAnsiTheme="majorHAnsi"/>
            <w:color w:val="000000" w:themeColor="text1"/>
            <w:sz w:val="22"/>
          </w:rPr>
          <w:delText xml:space="preserve"> </w:delText>
        </w:r>
        <w:r w:rsidR="00413ED2" w:rsidRPr="00D51320" w:rsidDel="000D3C40">
          <w:rPr>
            <w:rFonts w:asciiTheme="majorHAnsi" w:hAnsiTheme="majorHAnsi"/>
            <w:color w:val="000000" w:themeColor="text1"/>
            <w:sz w:val="22"/>
          </w:rPr>
          <w:delText xml:space="preserve">likely to </w:delText>
        </w:r>
        <w:r w:rsidR="00BC7486" w:rsidRPr="00D51320" w:rsidDel="000D3C40">
          <w:rPr>
            <w:rFonts w:asciiTheme="majorHAnsi" w:hAnsiTheme="majorHAnsi"/>
            <w:color w:val="000000" w:themeColor="text1"/>
            <w:sz w:val="22"/>
          </w:rPr>
          <w:delText>have occurred</w:delText>
        </w:r>
        <w:r w:rsidR="00413ED2" w:rsidRPr="00D51320" w:rsidDel="000D3C40">
          <w:rPr>
            <w:rFonts w:asciiTheme="majorHAnsi" w:hAnsiTheme="majorHAnsi"/>
            <w:color w:val="000000" w:themeColor="text1"/>
            <w:sz w:val="22"/>
          </w:rPr>
          <w:delText xml:space="preserve"> </w:delText>
        </w:r>
        <w:r w:rsidR="0048068C" w:rsidRPr="00D51320" w:rsidDel="000D3C40">
          <w:rPr>
            <w:rFonts w:asciiTheme="majorHAnsi" w:hAnsiTheme="majorHAnsi"/>
            <w:color w:val="000000" w:themeColor="text1"/>
            <w:sz w:val="22"/>
          </w:rPr>
          <w:delText xml:space="preserve">as </w:delText>
        </w:r>
      </w:del>
      <w:ins w:id="1448" w:author="Author">
        <w:del w:id="1449" w:author="Santhanam  V" w:date="2020-08-17T14:45:00Z">
          <w:r w:rsidR="000E4F29" w:rsidRPr="00D51320" w:rsidDel="000D3C40">
            <w:rPr>
              <w:rFonts w:asciiTheme="majorHAnsi" w:hAnsiTheme="majorHAnsi"/>
              <w:color w:val="000000" w:themeColor="text1"/>
              <w:sz w:val="22"/>
            </w:rPr>
            <w:delText xml:space="preserve">because </w:delText>
          </w:r>
        </w:del>
      </w:ins>
      <w:del w:id="1450" w:author="Santhanam  V" w:date="2020-08-17T14:45:00Z">
        <w:r w:rsidR="00413ED2" w:rsidRPr="00D51320" w:rsidDel="000D3C40">
          <w:rPr>
            <w:rFonts w:asciiTheme="majorHAnsi" w:hAnsiTheme="majorHAnsi"/>
            <w:color w:val="000000" w:themeColor="text1"/>
            <w:sz w:val="22"/>
          </w:rPr>
          <w:delText xml:space="preserve">only </w:delText>
        </w:r>
        <w:r w:rsidR="00153F6F" w:rsidRPr="00D51320" w:rsidDel="000D3C40">
          <w:rPr>
            <w:rFonts w:asciiTheme="majorHAnsi" w:hAnsiTheme="majorHAnsi"/>
            <w:color w:val="000000" w:themeColor="text1"/>
            <w:sz w:val="22"/>
          </w:rPr>
          <w:delText>proliferative MRF</w:delText>
        </w:r>
        <w:r w:rsidR="009D403B" w:rsidRPr="00D51320" w:rsidDel="000D3C40">
          <w:rPr>
            <w:rFonts w:asciiTheme="majorHAnsi" w:hAnsiTheme="majorHAnsi"/>
            <w:color w:val="000000" w:themeColor="text1"/>
            <w:sz w:val="22"/>
          </w:rPr>
          <w:delText>s</w:delText>
        </w:r>
        <w:r w:rsidR="00C767A5" w:rsidRPr="00D51320" w:rsidDel="000D3C40">
          <w:rPr>
            <w:rFonts w:asciiTheme="majorHAnsi" w:hAnsiTheme="majorHAnsi"/>
            <w:color w:val="000000" w:themeColor="text1"/>
            <w:sz w:val="22"/>
          </w:rPr>
          <w:delText xml:space="preserve"> </w:delText>
        </w:r>
        <w:r w:rsidR="00153F6F" w:rsidRPr="00D51320" w:rsidDel="000D3C40">
          <w:rPr>
            <w:rFonts w:asciiTheme="majorHAnsi" w:hAnsiTheme="majorHAnsi"/>
            <w:color w:val="000000" w:themeColor="text1"/>
            <w:sz w:val="22"/>
          </w:rPr>
          <w:delText>were increased</w:delText>
        </w:r>
        <w:r w:rsidR="00413ED2" w:rsidRPr="00D51320" w:rsidDel="000D3C40">
          <w:rPr>
            <w:rFonts w:asciiTheme="majorHAnsi" w:hAnsiTheme="majorHAnsi"/>
            <w:color w:val="000000" w:themeColor="text1"/>
            <w:sz w:val="22"/>
          </w:rPr>
          <w:delText xml:space="preserve"> at this time.</w:delText>
        </w:r>
        <w:r w:rsidR="00D07F61" w:rsidRPr="00D51320" w:rsidDel="000D3C40">
          <w:rPr>
            <w:rFonts w:asciiTheme="majorHAnsi" w:hAnsiTheme="majorHAnsi"/>
            <w:color w:val="000000" w:themeColor="text1"/>
            <w:sz w:val="22"/>
          </w:rPr>
          <w:delText xml:space="preserve"> </w:delText>
        </w:r>
        <w:r w:rsidR="00FA1D78" w:rsidRPr="00D51320" w:rsidDel="000D3C40">
          <w:rPr>
            <w:rFonts w:asciiTheme="majorHAnsi" w:hAnsiTheme="majorHAnsi"/>
            <w:color w:val="000000" w:themeColor="text1"/>
            <w:sz w:val="22"/>
          </w:rPr>
          <w:delText>That said, t</w:delText>
        </w:r>
        <w:r w:rsidR="005C7040" w:rsidRPr="00D51320" w:rsidDel="000D3C40">
          <w:rPr>
            <w:rFonts w:asciiTheme="majorHAnsi" w:hAnsiTheme="majorHAnsi"/>
            <w:color w:val="000000" w:themeColor="text1"/>
            <w:sz w:val="22"/>
          </w:rPr>
          <w:delText>hese</w:delText>
        </w:r>
        <w:r w:rsidR="00BE2EE8" w:rsidRPr="00D51320" w:rsidDel="000D3C40">
          <w:rPr>
            <w:rFonts w:asciiTheme="majorHAnsi" w:hAnsiTheme="majorHAnsi"/>
            <w:color w:val="000000" w:themeColor="text1"/>
            <w:sz w:val="22"/>
          </w:rPr>
          <w:delText xml:space="preserve"> </w:delText>
        </w:r>
        <w:r w:rsidR="00413ED2" w:rsidRPr="00D51320" w:rsidDel="000D3C40">
          <w:rPr>
            <w:rFonts w:asciiTheme="majorHAnsi" w:hAnsiTheme="majorHAnsi"/>
            <w:color w:val="000000" w:themeColor="text1"/>
            <w:sz w:val="22"/>
          </w:rPr>
          <w:delText xml:space="preserve">data </w:delText>
        </w:r>
        <w:r w:rsidR="00BE2EE8" w:rsidRPr="00D51320" w:rsidDel="000D3C40">
          <w:rPr>
            <w:rFonts w:asciiTheme="majorHAnsi" w:hAnsiTheme="majorHAnsi"/>
            <w:color w:val="000000" w:themeColor="text1"/>
            <w:sz w:val="22"/>
          </w:rPr>
          <w:delText xml:space="preserve">support the notion that the VDR </w:delText>
        </w:r>
        <w:r w:rsidR="00413ED2" w:rsidRPr="00D51320" w:rsidDel="000D3C40">
          <w:rPr>
            <w:rFonts w:asciiTheme="majorHAnsi" w:hAnsiTheme="majorHAnsi"/>
            <w:color w:val="000000" w:themeColor="text1"/>
            <w:sz w:val="22"/>
          </w:rPr>
          <w:delText xml:space="preserve">alone can </w:delText>
        </w:r>
        <w:r w:rsidR="00CB2FB9" w:rsidRPr="00D51320" w:rsidDel="000D3C40">
          <w:rPr>
            <w:rFonts w:asciiTheme="majorHAnsi" w:hAnsiTheme="majorHAnsi"/>
            <w:color w:val="000000" w:themeColor="text1"/>
            <w:sz w:val="22"/>
          </w:rPr>
          <w:delText>regulate</w:delText>
        </w:r>
        <w:r w:rsidR="00BE2EE8" w:rsidRPr="00D51320" w:rsidDel="000D3C40">
          <w:rPr>
            <w:rFonts w:asciiTheme="majorHAnsi" w:hAnsiTheme="majorHAnsi"/>
            <w:color w:val="000000" w:themeColor="text1"/>
            <w:sz w:val="22"/>
          </w:rPr>
          <w:delText xml:space="preserve"> </w:delText>
        </w:r>
        <w:r w:rsidR="000A197B" w:rsidRPr="00D51320" w:rsidDel="000D3C40">
          <w:rPr>
            <w:rFonts w:asciiTheme="majorHAnsi" w:hAnsiTheme="majorHAnsi"/>
            <w:color w:val="000000" w:themeColor="text1"/>
            <w:sz w:val="22"/>
          </w:rPr>
          <w:delText>SC</w:delText>
        </w:r>
        <w:r w:rsidR="00BE2EE8" w:rsidRPr="00D51320" w:rsidDel="000D3C40">
          <w:rPr>
            <w:rFonts w:asciiTheme="majorHAnsi" w:hAnsiTheme="majorHAnsi"/>
            <w:color w:val="000000" w:themeColor="text1"/>
            <w:sz w:val="22"/>
          </w:rPr>
          <w:delText xml:space="preserve"> </w:delText>
        </w:r>
        <w:r w:rsidR="00EF7C86" w:rsidRPr="00D51320" w:rsidDel="000D3C40">
          <w:rPr>
            <w:rFonts w:asciiTheme="majorHAnsi" w:hAnsiTheme="majorHAnsi"/>
            <w:color w:val="000000" w:themeColor="text1"/>
            <w:sz w:val="22"/>
          </w:rPr>
          <w:delText>proliferation</w:delText>
        </w:r>
        <w:r w:rsidR="009A0DE8" w:rsidRPr="00D51320" w:rsidDel="000D3C40">
          <w:rPr>
            <w:rFonts w:asciiTheme="majorHAnsi" w:hAnsiTheme="majorHAnsi"/>
            <w:color w:val="000000" w:themeColor="text1"/>
            <w:sz w:val="22"/>
          </w:rPr>
          <w:delText>, an essential aspect of</w:delText>
        </w:r>
        <w:r w:rsidR="00413ED2" w:rsidRPr="00D51320" w:rsidDel="000D3C40">
          <w:rPr>
            <w:rFonts w:asciiTheme="majorHAnsi" w:hAnsiTheme="majorHAnsi"/>
            <w:color w:val="000000" w:themeColor="text1"/>
            <w:sz w:val="22"/>
          </w:rPr>
          <w:delText xml:space="preserve"> </w:delText>
        </w:r>
        <w:r w:rsidR="00CB2FB9" w:rsidRPr="00D51320" w:rsidDel="000D3C40">
          <w:rPr>
            <w:rFonts w:asciiTheme="majorHAnsi" w:hAnsiTheme="majorHAnsi"/>
            <w:color w:val="000000" w:themeColor="text1"/>
            <w:sz w:val="22"/>
          </w:rPr>
          <w:delText xml:space="preserve">muscle regeneration, while our findings </w:delText>
        </w:r>
        <w:r w:rsidR="00413ED2" w:rsidRPr="00D51320" w:rsidDel="000D3C40">
          <w:rPr>
            <w:rFonts w:asciiTheme="majorHAnsi" w:hAnsiTheme="majorHAnsi"/>
            <w:color w:val="000000" w:themeColor="text1"/>
            <w:sz w:val="22"/>
          </w:rPr>
          <w:delText xml:space="preserve">both </w:delText>
        </w:r>
        <w:r w:rsidR="00CB2FB9" w:rsidRPr="00D51320" w:rsidDel="000D3C40">
          <w:rPr>
            <w:rFonts w:asciiTheme="majorHAnsi" w:hAnsiTheme="majorHAnsi"/>
            <w:color w:val="000000" w:themeColor="text1"/>
            <w:sz w:val="22"/>
          </w:rPr>
          <w:delText xml:space="preserve">corroborate and </w:delText>
        </w:r>
        <w:r w:rsidR="00413ED2" w:rsidRPr="00D51320" w:rsidDel="000D3C40">
          <w:rPr>
            <w:rFonts w:asciiTheme="majorHAnsi" w:hAnsiTheme="majorHAnsi"/>
            <w:color w:val="000000" w:themeColor="text1"/>
            <w:sz w:val="22"/>
          </w:rPr>
          <w:delText xml:space="preserve">extend the </w:delText>
        </w:r>
        <w:r w:rsidR="00CB2FB9" w:rsidRPr="00D51320" w:rsidDel="000D3C40">
          <w:rPr>
            <w:rFonts w:asciiTheme="majorHAnsi" w:hAnsiTheme="majorHAnsi"/>
            <w:color w:val="000000" w:themeColor="text1"/>
            <w:sz w:val="22"/>
          </w:rPr>
          <w:delText xml:space="preserve">mechanistic evidence that enhanced </w:delText>
        </w:r>
        <w:r w:rsidR="000A197B" w:rsidRPr="00D51320" w:rsidDel="000D3C40">
          <w:rPr>
            <w:rFonts w:asciiTheme="majorHAnsi" w:hAnsiTheme="majorHAnsi"/>
            <w:color w:val="000000" w:themeColor="text1"/>
            <w:sz w:val="22"/>
          </w:rPr>
          <w:delText>SC proliferation</w:delText>
        </w:r>
        <w:r w:rsidR="00CB2FB9" w:rsidRPr="00D51320" w:rsidDel="000D3C40">
          <w:rPr>
            <w:rFonts w:asciiTheme="majorHAnsi" w:hAnsiTheme="majorHAnsi"/>
            <w:color w:val="000000" w:themeColor="text1"/>
            <w:sz w:val="22"/>
          </w:rPr>
          <w:delText xml:space="preserve"> is a feature of VDR-OE-induced muscle hypertrophy.</w:delText>
        </w:r>
      </w:del>
    </w:p>
    <w:p w14:paraId="1F8322A0" w14:textId="6076D5AB" w:rsidR="005007F9" w:rsidRPr="00D51320" w:rsidDel="000D3C40" w:rsidRDefault="005007F9" w:rsidP="00EB49D0">
      <w:pPr>
        <w:spacing w:line="480" w:lineRule="auto"/>
        <w:jc w:val="both"/>
        <w:rPr>
          <w:del w:id="1451" w:author="Santhanam  V" w:date="2020-08-17T14:45:00Z"/>
          <w:rFonts w:asciiTheme="majorHAnsi" w:hAnsiTheme="majorHAnsi"/>
          <w:color w:val="000000" w:themeColor="text1"/>
          <w:sz w:val="22"/>
        </w:rPr>
      </w:pPr>
    </w:p>
    <w:p w14:paraId="427F2718" w14:textId="064698EB" w:rsidR="00CC0D36" w:rsidRPr="00D51320" w:rsidDel="000D3C40" w:rsidRDefault="003424EB" w:rsidP="009C13E6">
      <w:pPr>
        <w:spacing w:line="480" w:lineRule="auto"/>
        <w:jc w:val="both"/>
        <w:rPr>
          <w:del w:id="1452" w:author="Santhanam  V" w:date="2020-08-17T14:45:00Z"/>
          <w:rFonts w:asciiTheme="majorHAnsi" w:hAnsiTheme="majorHAnsi"/>
          <w:color w:val="000000" w:themeColor="text1"/>
          <w:sz w:val="22"/>
        </w:rPr>
      </w:pPr>
      <w:del w:id="1453" w:author="Santhanam  V" w:date="2020-08-17T14:45:00Z">
        <w:r w:rsidRPr="00D51320" w:rsidDel="000D3C40">
          <w:rPr>
            <w:rFonts w:asciiTheme="majorHAnsi" w:hAnsiTheme="majorHAnsi"/>
            <w:color w:val="000000" w:themeColor="text1"/>
            <w:sz w:val="22"/>
          </w:rPr>
          <w:delText xml:space="preserve">Given that </w:delText>
        </w:r>
        <w:r w:rsidR="00413ED2" w:rsidRPr="00D51320" w:rsidDel="000D3C40">
          <w:rPr>
            <w:rFonts w:asciiTheme="majorHAnsi" w:hAnsiTheme="majorHAnsi"/>
            <w:color w:val="000000" w:themeColor="text1"/>
            <w:sz w:val="22"/>
          </w:rPr>
          <w:delText xml:space="preserve">different </w:delText>
        </w:r>
        <w:r w:rsidRPr="00D51320" w:rsidDel="000D3C40">
          <w:rPr>
            <w:rFonts w:asciiTheme="majorHAnsi" w:hAnsiTheme="majorHAnsi"/>
            <w:color w:val="000000" w:themeColor="text1"/>
            <w:sz w:val="22"/>
          </w:rPr>
          <w:delText>VDR genotype</w:delText>
        </w:r>
        <w:r w:rsidR="00A57C81" w:rsidRPr="00D51320" w:rsidDel="000D3C40">
          <w:rPr>
            <w:rFonts w:asciiTheme="majorHAnsi" w:hAnsiTheme="majorHAnsi"/>
            <w:color w:val="000000" w:themeColor="text1"/>
            <w:sz w:val="22"/>
          </w:rPr>
          <w:delText>s</w:delText>
        </w:r>
        <w:r w:rsidR="001D64F5" w:rsidRPr="00D51320" w:rsidDel="000D3C40">
          <w:rPr>
            <w:rFonts w:asciiTheme="majorHAnsi" w:hAnsiTheme="majorHAnsi"/>
            <w:color w:val="000000" w:themeColor="text1"/>
            <w:sz w:val="22"/>
          </w:rPr>
          <w:delText xml:space="preserve"> </w:delText>
        </w:r>
        <w:r w:rsidR="001D64F5" w:rsidRPr="00D51320" w:rsidDel="000D3C40">
          <w:rPr>
            <w:rFonts w:asciiTheme="majorHAnsi" w:hAnsiTheme="majorHAnsi"/>
            <w:color w:val="000000" w:themeColor="text1"/>
            <w:sz w:val="22"/>
          </w:rPr>
          <w:fldChar w:fldCharType="begin" w:fldLock="1"/>
        </w:r>
        <w:r w:rsidR="000A1689" w:rsidRPr="00D51320" w:rsidDel="000D3C40">
          <w:rPr>
            <w:rFonts w:asciiTheme="majorHAnsi" w:hAnsiTheme="majorHAnsi"/>
            <w:color w:val="000000" w:themeColor="text1"/>
            <w:sz w:val="22"/>
          </w:rPr>
          <w:delInstrText>ADDIN CSL_CITATION {"citationItems":[{"id":"ITEM-1","itemData":{"DOI":"10.2165/11632380-000000000-00000","ISSN":"1179-2000","PMID":"22497530","abstract":"BACKGROUND AND OBJECTIVE In patients with advanced cancer, cachexia correlates with low performance status and poor quality of life. In addition, cachexia may be associated with reduced response to chemoradiotherapy and a poor prognosis in cancer patients. Nearly all forms of cachexia are closely associated with chronic inflammation and elevated levels of inflammatory and pro-inflammatory circulating factors, including C-reactive protein (CRP), which is considered a valid laboratory and clinical marker. Among the different pathways involved in the production of inflammatory cytokines and chemokines, the vitamin D-vitamin D receptor (VDR) axis plays a fundamental role. In this study, we explore the possible association between CRP and key factors pertaining to the vitamin D axis--in particular, VDR gene polymorphisms--in cancer patients with cachexia. Although certain tumor types are more commonly associated with cachexia, even within the same tumor type there are significant differences in the extent and duration of cachexia. Such variations may be due to polymorphisms of the VDR gene that could lead to cachexia-prone genotypes or to cachexia-resistant genotypes. Identification of such genotypes could be very helpful in the management of cancer patients. METHODS Forty-three cancer patients were recruited by the Nutritional Unit of the Prato Hospital. Data on age, gender, type of cancer, stage of cancer, and nutritional assessment, as well as transferrin, ferritin, albumin, and CRP levels, were collected. Genomic DNA was extracted from peripheral blood leukocytes and amplified by polymerase chain reaction. BsmI, ApaI, TaqI, and FokI polymorphisms of the VDR gene were investigated using the respective restriction enzymes. For the different VDR polymorphisms, the absence or presence of the restriction sites were designated with capital or small letters, respectively. For example, for the BsmI polymorphism, the presence of the undigested fragment identified the B allele, whereas the presence of the digested fragment identified the b allele. RESULTS Cancer patients with cachexia have higher CRP levels compared with non-cachectic cancer patients, independently from the genotype. In cachectic patients, the presence of specific VDR BsmI and TaqI alleles was associated with higher CRP levels. In particular, the VDR b and T alleles were more frequent in cachectic cancer patients with elevated CRP levels than in cachectic patients with normal CRP levels. CONCLUSIO…","author":[{"dropping-particle":"","family":"Punzi","given":"Tiziana","non-dropping-particle":"","parse-names":false,"suffix":""},{"dropping-particle":"","family":"Fabris","given":"Ariele","non-dropping-particle":"","parse-names":false,"suffix":""},{"dropping-particle":"","family":"Morucci","given":"Gabriele","non-dropping-particle":"","parse-names":false,"suffix":""},{"dropping-particle":"","family":"Biagioni","given":"Paolo","non-dropping-particle":"","parse-names":false,"suffix":""},{"dropping-particle":"","family":"Gulisano","given":"Massimo","non-dropping-particle":"","parse-names":false,"suffix":""},{"dropping-particle":"","family":"Ruggiero","given":"Marco","non-dropping-particle":"","parse-names":false,"suffix":""},{"dropping-particle":"","family":"Pacini","given":"Stefania","non-dropping-particle":"","parse-names":false,"suffix":""}],"container-title":"Molecular diagnosis &amp; therapy","id":"ITEM-1","issue":"2","issued":{"date-parts":[["2012","4","1"]]},"page":"115-24","title":"C-reactive protein levels and vitamin d receptor polymorphisms as markers in predicting cachectic syndrome in cancer patients.","type":"article-journal","volume":"16"},"uris":["http://www.mendeley.com/documents/?uuid=e11fd864-18fe-4fbd-9431-9c8975662ea4"]}],"mendeley":{"formattedCitation":"[78]","plainTextFormattedCitation":"[78]","previouslyFormattedCitation":"[78]"},"properties":{"noteIndex":0},"schema":"https://github.com/citation-style-language/schema/raw/master/csl-citation.json"}</w:delInstrText>
        </w:r>
        <w:r w:rsidR="001D64F5" w:rsidRPr="00D51320" w:rsidDel="000D3C40">
          <w:rPr>
            <w:rFonts w:asciiTheme="majorHAnsi" w:hAnsiTheme="majorHAnsi"/>
            <w:color w:val="000000" w:themeColor="text1"/>
            <w:sz w:val="22"/>
            <w:rPrChange w:id="1454" w:author="Author">
              <w:rPr>
                <w:rFonts w:asciiTheme="majorHAnsi" w:hAnsiTheme="majorHAnsi"/>
                <w:color w:val="000000" w:themeColor="text1"/>
                <w:sz w:val="22"/>
              </w:rPr>
            </w:rPrChange>
          </w:rPr>
          <w:fldChar w:fldCharType="separate"/>
        </w:r>
        <w:r w:rsidR="00D4532F" w:rsidRPr="00D51320" w:rsidDel="000D3C40">
          <w:rPr>
            <w:rFonts w:asciiTheme="majorHAnsi" w:hAnsiTheme="majorHAnsi"/>
            <w:noProof/>
            <w:color w:val="000000" w:themeColor="text1"/>
            <w:sz w:val="22"/>
          </w:rPr>
          <w:delText>[78]</w:delText>
        </w:r>
        <w:r w:rsidR="001D64F5" w:rsidRPr="00D51320" w:rsidDel="000D3C40">
          <w:rPr>
            <w:rFonts w:asciiTheme="majorHAnsi" w:hAnsiTheme="majorHAnsi"/>
            <w:color w:val="000000" w:themeColor="text1"/>
            <w:sz w:val="22"/>
          </w:rPr>
          <w:fldChar w:fldCharType="end"/>
        </w:r>
        <w:r w:rsidRPr="00D51320" w:rsidDel="000D3C40">
          <w:rPr>
            <w:rFonts w:asciiTheme="majorHAnsi" w:hAnsiTheme="majorHAnsi"/>
            <w:color w:val="000000" w:themeColor="text1"/>
            <w:sz w:val="22"/>
          </w:rPr>
          <w:delText xml:space="preserve"> and altered regulation of </w:delText>
        </w:r>
        <w:r w:rsidRPr="00D51320" w:rsidDel="000D3C40">
          <w:rPr>
            <w:rFonts w:asciiTheme="majorHAnsi" w:hAnsiTheme="majorHAnsi"/>
            <w:i/>
            <w:iCs/>
            <w:color w:val="000000" w:themeColor="text1"/>
            <w:sz w:val="22"/>
          </w:rPr>
          <w:delText>VDR</w:delText>
        </w:r>
        <w:r w:rsidRPr="00D51320" w:rsidDel="000D3C40">
          <w:rPr>
            <w:rFonts w:asciiTheme="majorHAnsi" w:hAnsiTheme="majorHAnsi"/>
            <w:color w:val="000000" w:themeColor="text1"/>
            <w:sz w:val="22"/>
          </w:rPr>
          <w:delText xml:space="preserve"> expression in human muscle</w:delText>
        </w:r>
        <w:r w:rsidR="0025593E" w:rsidRPr="00D51320" w:rsidDel="000D3C40">
          <w:rPr>
            <w:rFonts w:asciiTheme="majorHAnsi" w:hAnsiTheme="majorHAnsi"/>
            <w:color w:val="000000" w:themeColor="text1"/>
            <w:sz w:val="22"/>
          </w:rPr>
          <w:delText xml:space="preserve"> </w:delText>
        </w:r>
        <w:r w:rsidR="001D64F5" w:rsidRPr="00D51320" w:rsidDel="000D3C40">
          <w:rPr>
            <w:rFonts w:asciiTheme="majorHAnsi" w:hAnsiTheme="majorHAnsi"/>
            <w:color w:val="000000" w:themeColor="text1"/>
            <w:sz w:val="22"/>
          </w:rPr>
          <w:fldChar w:fldCharType="begin" w:fldLock="1"/>
        </w:r>
        <w:r w:rsidR="00D53413" w:rsidRPr="00D51320" w:rsidDel="000D3C40">
          <w:rPr>
            <w:rFonts w:asciiTheme="majorHAnsi" w:hAnsiTheme="majorHAnsi"/>
            <w:color w:val="000000" w:themeColor="text1"/>
            <w:sz w:val="22"/>
          </w:rPr>
          <w:delInstrText>ADDIN CSL_CITATION {"citationItems":[{"id":"ITEM-1","itemData":{"DOI":"10.1210/jc.2013-2820","ISSN":"1945-7197","PMID":"24108316","abstract":"CONTEXT Studies examining whether vitamin D supplementation increases muscle mass or muscle-specific vitamin D receptor (VDR) concentration are lacking. OBJECTIVE Our objective was to determine whether vitamin D₃ 4000 IU/d alters muscle fiber cross-sectional area (FCSA) and intramyonuclear VDR concentration over 4 months. DESIGN AND SETTING This was a randomized, double-blind, placebo-controlled study in a single center. PARTICIPANTS Participants were 21 mobility-limited women (aged ≥ 65 years) with serum 25-hydroxyvitamin D (25OHD) levels of 22.5 to 60 nmol/L. MAIN OUTCOME MEASURES Baseline and 4-month FCSA and intramyonuclear VDR were measured from vastus lateralis muscle cross-sections probed for muscle fiber type (I/IIa/IIx) and VDR using immunofluorescence. RESULTS At baseline, mean (±SD) age was 78 ± 5 years; body mass index was 27 ± 5 kg/m², 25OHD was 46.3 ± 9.5 nmol/L, and a short physical performance battery score was 7.95 ± 1.57 out of 12. At 4 months, 25OHD level was 52.5 ± 17.1 (placebo) vs 80.0 ± 11.5 nmol/L (vitamin D [VD]; P &lt; .01), and change in 25OHD level was strongly associated with percent change in intramyonuclear VDR concentration-independent of group (r = 0.87, P &lt; .001). By treatment group, percent change in intramyonuclear VDR concentration was 7.8% ± 18.2% (placebo) vs 29.7% ± 11.7% (VD; P = .03) with a more pronounced group difference in type II vs I fibers. Percent change in total (type I/II) FCSA was -7.4% ± 18.9% (placebo) vs 10.6% ± 20.0% (VD; P = .048). CONCLUSION Vitamin D₃ supplementation increased intramyonuclear VDR concentration by 30% and increased muscle fiber size by 10% in older, mobility-limited, vitamin D-insufficient women. Further work is needed to determine whether the observed effect of vitamin D on fiber size is mediated by the VDR and to identify which signaling pathways are involved.","author":[{"dropping-particle":"","family":"Ceglia","given":"Lisa","non-dropping-particle":"","parse-names":false,"suffix":""},{"dropping-particle":"","family":"Niramitmahapanya","given":"Sathit","non-dropping-particle":"","parse-names":false,"suffix":""},{"dropping-particle":"","family":"Silva Morais","given":"Mauricio","non-dropping-particle":"da","parse-names":false,"suffix":""},{"dropping-particle":"","family":"Rivas","given":"Donato A.","non-dropping-particle":"","parse-names":false,"suffix":""},{"dropping-particle":"","family":"Harris","given":"Susan S.","non-dropping-particle":"","parse-names":false,"suffix":""},{"dropping-particle":"","family":"Bischoff-Ferrari","given":"Heike","non-dropping-particle":"","parse-names":false,"suffix":""},{"dropping-particle":"","family":"Fielding","given":"Roger A.","non-dropping-particle":"","parse-names":false,"suffix":""},{"dropping-particle":"","family":"Dawson-Hughes","given":"Bess","non-dropping-particle":"","parse-names":false,"suffix":""}],"container-title":"The Journal of clinical endocrinology and metabolism","id":"ITEM-1","issue":"12","issued":{"date-parts":[["2013","12"]]},"note":"meta","page":"E1927-35","title":"A randomized study on the effect of vitamin D₃ supplementation on skeletal muscle morphology and vitamin D receptor concentration in older women.","type":"article-journal","volume":"98"},"uris":["http://www.mendeley.com/documents/?uuid=7a631e19-ad2c-4d8c-adb0-0999e339098d"]}],"mendeley":{"formattedCitation":"[6]","plainTextFormattedCitation":"[6]","previouslyFormattedCitation":"[6]"},"properties":{"noteIndex":0},"schema":"https://github.com/citation-style-language/schema/raw/master/csl-citation.json"}</w:delInstrText>
        </w:r>
        <w:r w:rsidR="001D64F5" w:rsidRPr="00D51320" w:rsidDel="000D3C40">
          <w:rPr>
            <w:rFonts w:asciiTheme="majorHAnsi" w:hAnsiTheme="majorHAnsi"/>
            <w:color w:val="000000" w:themeColor="text1"/>
            <w:sz w:val="22"/>
            <w:rPrChange w:id="1455" w:author="Author">
              <w:rPr>
                <w:rFonts w:asciiTheme="majorHAnsi" w:hAnsiTheme="majorHAnsi"/>
                <w:color w:val="000000" w:themeColor="text1"/>
                <w:sz w:val="22"/>
              </w:rPr>
            </w:rPrChange>
          </w:rPr>
          <w:fldChar w:fldCharType="separate"/>
        </w:r>
        <w:r w:rsidR="00FD25A2" w:rsidRPr="00D51320" w:rsidDel="000D3C40">
          <w:rPr>
            <w:rFonts w:asciiTheme="majorHAnsi" w:hAnsiTheme="majorHAnsi"/>
            <w:noProof/>
            <w:color w:val="000000" w:themeColor="text1"/>
            <w:sz w:val="22"/>
          </w:rPr>
          <w:delText>[6]</w:delText>
        </w:r>
        <w:r w:rsidR="001D64F5" w:rsidRPr="00D51320" w:rsidDel="000D3C40">
          <w:rPr>
            <w:rFonts w:asciiTheme="majorHAnsi" w:hAnsiTheme="majorHAnsi"/>
            <w:color w:val="000000" w:themeColor="text1"/>
            <w:sz w:val="22"/>
          </w:rPr>
          <w:fldChar w:fldCharType="end"/>
        </w:r>
        <w:r w:rsidRPr="00D51320" w:rsidDel="000D3C40">
          <w:rPr>
            <w:rFonts w:asciiTheme="majorHAnsi" w:hAnsiTheme="majorHAnsi"/>
            <w:color w:val="000000" w:themeColor="text1"/>
            <w:sz w:val="22"/>
          </w:rPr>
          <w:delText xml:space="preserve"> </w:delText>
        </w:r>
        <w:r w:rsidR="00413ED2" w:rsidRPr="00D51320" w:rsidDel="000D3C40">
          <w:rPr>
            <w:rFonts w:asciiTheme="majorHAnsi" w:hAnsiTheme="majorHAnsi"/>
            <w:color w:val="000000" w:themeColor="text1"/>
            <w:sz w:val="22"/>
          </w:rPr>
          <w:delText xml:space="preserve">have </w:delText>
        </w:r>
        <w:r w:rsidRPr="00D51320" w:rsidDel="000D3C40">
          <w:rPr>
            <w:rFonts w:asciiTheme="majorHAnsi" w:hAnsiTheme="majorHAnsi"/>
            <w:color w:val="000000" w:themeColor="text1"/>
            <w:sz w:val="22"/>
          </w:rPr>
          <w:delText xml:space="preserve">been associated with </w:delText>
        </w:r>
        <w:r w:rsidR="00150761" w:rsidRPr="00D51320" w:rsidDel="000D3C40">
          <w:rPr>
            <w:rFonts w:asciiTheme="majorHAnsi" w:hAnsiTheme="majorHAnsi"/>
            <w:color w:val="000000" w:themeColor="text1"/>
            <w:sz w:val="22"/>
          </w:rPr>
          <w:delText>the control of muscle mass</w:delText>
        </w:r>
        <w:r w:rsidR="00E66E51" w:rsidRPr="00D51320" w:rsidDel="000D3C40">
          <w:rPr>
            <w:rFonts w:asciiTheme="majorHAnsi" w:hAnsiTheme="majorHAnsi"/>
            <w:color w:val="000000" w:themeColor="text1"/>
            <w:sz w:val="22"/>
          </w:rPr>
          <w:delText xml:space="preserve">, </w:delText>
        </w:r>
        <w:r w:rsidRPr="00D51320" w:rsidDel="000D3C40">
          <w:rPr>
            <w:rFonts w:asciiTheme="majorHAnsi" w:hAnsiTheme="majorHAnsi"/>
            <w:color w:val="000000" w:themeColor="text1"/>
            <w:sz w:val="22"/>
          </w:rPr>
          <w:delText xml:space="preserve">we </w:delText>
        </w:r>
        <w:r w:rsidR="00E66E51" w:rsidRPr="00D51320" w:rsidDel="000D3C40">
          <w:rPr>
            <w:rFonts w:asciiTheme="majorHAnsi" w:hAnsiTheme="majorHAnsi"/>
            <w:color w:val="000000" w:themeColor="text1"/>
            <w:sz w:val="22"/>
          </w:rPr>
          <w:delText xml:space="preserve">next </w:delText>
        </w:r>
        <w:r w:rsidR="003E3D1B" w:rsidRPr="00D51320" w:rsidDel="000D3C40">
          <w:rPr>
            <w:rFonts w:asciiTheme="majorHAnsi" w:hAnsiTheme="majorHAnsi"/>
            <w:color w:val="000000" w:themeColor="text1"/>
            <w:sz w:val="22"/>
          </w:rPr>
          <w:delText>investigate</w:delText>
        </w:r>
        <w:r w:rsidRPr="00D51320" w:rsidDel="000D3C40">
          <w:rPr>
            <w:rFonts w:asciiTheme="majorHAnsi" w:hAnsiTheme="majorHAnsi"/>
            <w:color w:val="000000" w:themeColor="text1"/>
            <w:sz w:val="22"/>
          </w:rPr>
          <w:delText>d</w:delText>
        </w:r>
        <w:r w:rsidR="003E3D1B" w:rsidRPr="00D51320" w:rsidDel="000D3C40">
          <w:rPr>
            <w:rFonts w:asciiTheme="majorHAnsi" w:hAnsiTheme="majorHAnsi"/>
            <w:color w:val="000000" w:themeColor="text1"/>
            <w:sz w:val="22"/>
          </w:rPr>
          <w:delText xml:space="preserve"> </w:delText>
        </w:r>
        <w:r w:rsidR="00565CE2" w:rsidRPr="00D51320" w:rsidDel="000D3C40">
          <w:rPr>
            <w:rFonts w:asciiTheme="majorHAnsi" w:hAnsiTheme="majorHAnsi"/>
            <w:color w:val="000000" w:themeColor="text1"/>
            <w:sz w:val="22"/>
          </w:rPr>
          <w:delText>the</w:delText>
        </w:r>
        <w:r w:rsidR="004E5DE6" w:rsidRPr="00D51320" w:rsidDel="000D3C40">
          <w:rPr>
            <w:rFonts w:asciiTheme="majorHAnsi" w:hAnsiTheme="majorHAnsi"/>
            <w:color w:val="000000" w:themeColor="text1"/>
            <w:sz w:val="22"/>
          </w:rPr>
          <w:delText xml:space="preserve"> relevance</w:delText>
        </w:r>
        <w:r w:rsidR="004E1BF9" w:rsidRPr="00D51320" w:rsidDel="000D3C40">
          <w:rPr>
            <w:rFonts w:asciiTheme="majorHAnsi" w:hAnsiTheme="majorHAnsi"/>
            <w:color w:val="000000" w:themeColor="text1"/>
            <w:sz w:val="22"/>
          </w:rPr>
          <w:delText xml:space="preserve"> of our findings</w:delText>
        </w:r>
        <w:r w:rsidRPr="00D51320" w:rsidDel="000D3C40">
          <w:rPr>
            <w:rFonts w:asciiTheme="majorHAnsi" w:hAnsiTheme="majorHAnsi"/>
            <w:color w:val="000000" w:themeColor="text1"/>
            <w:sz w:val="22"/>
          </w:rPr>
          <w:delText xml:space="preserve"> in relation to</w:delText>
        </w:r>
        <w:r w:rsidR="00EB49D0" w:rsidRPr="00D51320" w:rsidDel="000D3C40">
          <w:rPr>
            <w:rFonts w:asciiTheme="majorHAnsi" w:hAnsiTheme="majorHAnsi"/>
            <w:color w:val="000000" w:themeColor="text1"/>
            <w:sz w:val="22"/>
          </w:rPr>
          <w:delText xml:space="preserve"> </w:delText>
        </w:r>
        <w:r w:rsidR="00A57C81" w:rsidRPr="00D51320" w:rsidDel="000D3C40">
          <w:rPr>
            <w:rFonts w:asciiTheme="majorHAnsi" w:hAnsiTheme="majorHAnsi"/>
            <w:color w:val="000000" w:themeColor="text1"/>
            <w:sz w:val="22"/>
          </w:rPr>
          <w:delText xml:space="preserve">human </w:delText>
        </w:r>
        <w:r w:rsidR="00150761" w:rsidRPr="00D51320" w:rsidDel="000D3C40">
          <w:rPr>
            <w:rFonts w:asciiTheme="majorHAnsi" w:hAnsiTheme="majorHAnsi"/>
            <w:color w:val="000000" w:themeColor="text1"/>
            <w:sz w:val="22"/>
          </w:rPr>
          <w:delText>muscle mass</w:delText>
        </w:r>
        <w:r w:rsidR="00413ED2" w:rsidRPr="00D51320" w:rsidDel="000D3C40">
          <w:rPr>
            <w:rFonts w:asciiTheme="majorHAnsi" w:hAnsiTheme="majorHAnsi"/>
            <w:color w:val="000000" w:themeColor="text1"/>
            <w:sz w:val="22"/>
          </w:rPr>
          <w:delText xml:space="preserve"> following 20 weeks of RET </w:delText>
        </w:r>
        <w:r w:rsidR="00413ED2" w:rsidRPr="00D51320" w:rsidDel="000D3C40">
          <w:rPr>
            <w:rFonts w:asciiTheme="majorHAnsi" w:hAnsiTheme="majorHAnsi"/>
            <w:color w:val="000000" w:themeColor="text1"/>
            <w:sz w:val="22"/>
          </w:rPr>
          <w:fldChar w:fldCharType="begin" w:fldLock="1"/>
        </w:r>
        <w:r w:rsidR="00D53413" w:rsidRPr="00D51320" w:rsidDel="000D3C40">
          <w:rPr>
            <w:rFonts w:asciiTheme="majorHAnsi" w:hAnsiTheme="majorHAnsi"/>
            <w:color w:val="000000" w:themeColor="text1"/>
            <w:sz w:val="22"/>
          </w:rPr>
          <w:delInstrText>ADDIN CSL_CITATION {"citationItems":[{"id":"ITEM-1","itemData":{"DOI":"10.1371/journal.pgen.1003389","ISSN":"1553-7404","PMID":"23555298","abstract":"Physical activity and molecular ageing presumably interact to precipitate musculoskeletal decline in humans with age. Herein, we have delineated molecular networks for these two major components of sarcopenic risk using multiple independent clinical cohorts. We generated genome-wide transcript profiles from individuals (n = 44) who then undertook 20 weeks of supervised resistance-exercise training (RET). Expectedly, our subjects exhibited a marked range of hypertrophic responses (3% to +28%), and when applying Ingenuity Pathway Analysis (IPA) up-stream analysis to ~580 genes that co-varied with gain in lean mass, we identified rapamycin (mTOR) signaling associating with growth (P = 1.4 × 10(-30)). Paradoxically, those displaying most hypertrophy exhibited an inhibited mTOR activation signature, including the striking down-regulation of 70 rRNAs. Differential analysis found networks mimicking developmental processes (activated all-trans-retinoic acid (ATRA, Z-score = 4.5; P = 6 × 10(-13)) and inhibited aryl-hydrocarbon receptor signaling (AhR, Z-score = -2.3; P = 3 × 10(-7))) with RET. Intriguingly, as ATRA and AhR gene-sets were also a feature of endurance exercise training (EET), they appear to represent \"generic\" physical activity responsive gene-networks. For age, we found that differential gene-expression methods do not produce consistent molecular differences between young versus old individuals. Instead, utilizing two independent cohorts (n = 45 and n = 52), with a continuum of subject ages (18-78 y), the first reproducible set of age-related transcripts in human muscle was identified. This analysis identified ~500 genes highly enriched in post-transcriptional processes (P = 1 × 10(-6)) and with negligible links to the aforementioned generic exercise regulated gene-sets and some overlap with ribosomal genes. The RNA signatures from multiple compounds all targeting serotonin, DNA topoisomerase antagonism, and RXR activation were significantly related to the muscle age-related genes. Finally, a number of specific chromosomal loci, including 1q12 and 13q21, contributed by more than chance to the age-related gene list (P = 0.01-0.005), implying possible epigenetic events. We conclude that human muscle age-related molecular processes appear distinct from the processes regulated by those of physical activity.","author":[{"dropping-particle":"","family":"Phillips","given":"Bethan E.","non-dropping-particle":"","parse-names":false,"suffix":""},{"dropping-particle":"","family":"Williams","given":"John P.","non-dropping-particle":"","parse-names":false,"suffix":""},{"dropping-particle":"","family":"Gustafsson","given":"Thomas","non-dropping-particle":"","parse-names":false,"suffix":""},{"dropping-particle":"","family":"Bouchard","given":"Claude","non-dropping-particle":"","parse-names":false,"suffix":""},{"dropping-particle":"","family":"Rankinen","given":"Tuomo","non-dropping-particle":"","parse-names":false,"suffix":""},{"dropping-particle":"","family":"Knudsen","given":"Steen","non-dropping-particle":"","parse-names":false,"suffix":""},{"dropping-particle":"","family":"Smith","given":"Kenneth","non-dropping-particle":"","parse-names":false,"suffix":""},{"dropping-particle":"","family":"Timmons","given":"James a.","non-dropping-particle":"","parse-names":false,"suffix":""},{"dropping-particle":"","family":"Atherton","given":"Philip J.","non-dropping-particle":"","parse-names":false,"suffix":""}],"container-title":"PLoS genetics","editor":[{"dropping-particle":"","family":"Gibson","given":"Greg","non-dropping-particle":"","parse-names":false,"suffix":""}],"id":"ITEM-1","issue":"3","issued":{"date-parts":[["2013","3","21"]]},"page":"e1003389","title":"Molecular networks of human muscle adaptation to exercise and age.","type":"article-journal","volume":"9"},"uris":["http://www.mendeley.com/documents/?uuid=b124fd65-6882-4d42-a168-c2d9a809f984"]}],"mendeley":{"formattedCitation":"[42]","plainTextFormattedCitation":"[42]","previouslyFormattedCitation":"[42]"},"properties":{"noteIndex":0},"schema":"https://github.com/citation-style-language/schema/raw/master/csl-citation.json"}</w:delInstrText>
        </w:r>
        <w:r w:rsidR="00413ED2" w:rsidRPr="00D51320" w:rsidDel="000D3C40">
          <w:rPr>
            <w:rFonts w:asciiTheme="majorHAnsi" w:hAnsiTheme="majorHAnsi"/>
            <w:color w:val="000000" w:themeColor="text1"/>
            <w:sz w:val="22"/>
            <w:rPrChange w:id="1456" w:author="Author">
              <w:rPr>
                <w:rFonts w:asciiTheme="majorHAnsi" w:hAnsiTheme="majorHAnsi"/>
                <w:color w:val="000000" w:themeColor="text1"/>
                <w:sz w:val="22"/>
              </w:rPr>
            </w:rPrChange>
          </w:rPr>
          <w:fldChar w:fldCharType="separate"/>
        </w:r>
        <w:r w:rsidR="00FD25A2" w:rsidRPr="00D51320" w:rsidDel="000D3C40">
          <w:rPr>
            <w:rFonts w:asciiTheme="majorHAnsi" w:hAnsiTheme="majorHAnsi"/>
            <w:noProof/>
            <w:color w:val="000000" w:themeColor="text1"/>
            <w:sz w:val="22"/>
          </w:rPr>
          <w:delText>[42]</w:delText>
        </w:r>
        <w:r w:rsidR="00413ED2" w:rsidRPr="00D51320" w:rsidDel="000D3C40">
          <w:rPr>
            <w:rFonts w:asciiTheme="majorHAnsi" w:hAnsiTheme="majorHAnsi"/>
            <w:color w:val="000000" w:themeColor="text1"/>
            <w:sz w:val="22"/>
          </w:rPr>
          <w:fldChar w:fldCharType="end"/>
        </w:r>
        <w:r w:rsidR="00413ED2" w:rsidRPr="00D51320" w:rsidDel="000D3C40">
          <w:rPr>
            <w:rFonts w:asciiTheme="majorHAnsi" w:hAnsiTheme="majorHAnsi"/>
            <w:color w:val="000000" w:themeColor="text1"/>
            <w:sz w:val="22"/>
          </w:rPr>
          <w:delText>, specifically</w:delText>
        </w:r>
        <w:r w:rsidR="00150761" w:rsidRPr="00D51320" w:rsidDel="000D3C40">
          <w:rPr>
            <w:rFonts w:asciiTheme="majorHAnsi" w:hAnsiTheme="majorHAnsi"/>
            <w:color w:val="000000" w:themeColor="text1"/>
            <w:sz w:val="22"/>
          </w:rPr>
          <w:delText>,</w:delText>
        </w:r>
        <w:r w:rsidR="003553DB" w:rsidRPr="00D51320" w:rsidDel="000D3C40">
          <w:rPr>
            <w:rFonts w:asciiTheme="majorHAnsi" w:hAnsiTheme="majorHAnsi"/>
            <w:color w:val="000000" w:themeColor="text1"/>
            <w:sz w:val="22"/>
          </w:rPr>
          <w:delText xml:space="preserve"> </w:delText>
        </w:r>
        <w:r w:rsidR="003553DB" w:rsidRPr="00D51320" w:rsidDel="000D3C40">
          <w:rPr>
            <w:rFonts w:asciiTheme="majorHAnsi" w:hAnsiTheme="majorHAnsi"/>
            <w:color w:val="FF0000"/>
            <w:sz w:val="22"/>
          </w:rPr>
          <w:delText>corralative</w:delText>
        </w:r>
        <w:r w:rsidR="00150761" w:rsidRPr="00D51320" w:rsidDel="000D3C40">
          <w:rPr>
            <w:rFonts w:asciiTheme="majorHAnsi" w:hAnsiTheme="majorHAnsi"/>
            <w:color w:val="000000" w:themeColor="text1"/>
            <w:sz w:val="22"/>
          </w:rPr>
          <w:delText xml:space="preserve"> </w:delText>
        </w:r>
      </w:del>
      <w:ins w:id="1457" w:author="Author">
        <w:del w:id="1458" w:author="Santhanam  V" w:date="2020-08-17T14:45:00Z">
          <w:r w:rsidR="005A2EAA" w:rsidRPr="00D51320" w:rsidDel="000D3C40">
            <w:rPr>
              <w:rFonts w:asciiTheme="majorHAnsi" w:hAnsiTheme="majorHAnsi"/>
              <w:color w:val="FF0000"/>
              <w:sz w:val="22"/>
            </w:rPr>
            <w:delText>correlative</w:delText>
          </w:r>
          <w:r w:rsidR="005A2EAA" w:rsidRPr="00D51320" w:rsidDel="000D3C40">
            <w:rPr>
              <w:rFonts w:asciiTheme="majorHAnsi" w:hAnsiTheme="majorHAnsi"/>
              <w:color w:val="000000" w:themeColor="text1"/>
              <w:sz w:val="22"/>
            </w:rPr>
            <w:delText xml:space="preserve"> </w:delText>
          </w:r>
        </w:del>
      </w:ins>
      <w:del w:id="1459" w:author="Santhanam  V" w:date="2020-08-17T14:45:00Z">
        <w:r w:rsidR="00150761" w:rsidRPr="00D51320" w:rsidDel="000D3C40">
          <w:rPr>
            <w:rFonts w:asciiTheme="majorHAnsi" w:hAnsiTheme="majorHAnsi"/>
            <w:color w:val="000000" w:themeColor="text1"/>
            <w:sz w:val="22"/>
          </w:rPr>
          <w:delText>muscle VDR transcriptional responses</w:delText>
        </w:r>
        <w:r w:rsidR="00EB49D0" w:rsidRPr="00D51320" w:rsidDel="000D3C40">
          <w:rPr>
            <w:rFonts w:asciiTheme="majorHAnsi" w:hAnsiTheme="majorHAnsi"/>
            <w:color w:val="000000" w:themeColor="text1"/>
            <w:sz w:val="22"/>
          </w:rPr>
          <w:delText>.</w:delText>
        </w:r>
        <w:r w:rsidR="00A51F87" w:rsidRPr="00D51320" w:rsidDel="000D3C40">
          <w:rPr>
            <w:rFonts w:asciiTheme="majorHAnsi" w:hAnsiTheme="majorHAnsi"/>
            <w:color w:val="000000" w:themeColor="text1"/>
            <w:sz w:val="22"/>
          </w:rPr>
          <w:delText xml:space="preserve"> </w:delText>
        </w:r>
        <w:r w:rsidR="00E66E51" w:rsidRPr="00D51320" w:rsidDel="000D3C40">
          <w:rPr>
            <w:rFonts w:asciiTheme="majorHAnsi" w:hAnsiTheme="majorHAnsi"/>
            <w:color w:val="000000" w:themeColor="text1"/>
            <w:sz w:val="22"/>
          </w:rPr>
          <w:delText xml:space="preserve">In </w:delText>
        </w:r>
        <w:r w:rsidR="00A57C81" w:rsidRPr="00D51320" w:rsidDel="000D3C40">
          <w:rPr>
            <w:rFonts w:asciiTheme="majorHAnsi" w:hAnsiTheme="majorHAnsi"/>
            <w:color w:val="000000" w:themeColor="text1"/>
            <w:sz w:val="22"/>
          </w:rPr>
          <w:delText xml:space="preserve">a </w:delText>
        </w:r>
        <w:r w:rsidR="00E66E51" w:rsidRPr="00D51320" w:rsidDel="000D3C40">
          <w:rPr>
            <w:rFonts w:asciiTheme="majorHAnsi" w:hAnsiTheme="majorHAnsi"/>
            <w:color w:val="000000" w:themeColor="text1"/>
            <w:sz w:val="22"/>
          </w:rPr>
          <w:delText xml:space="preserve">previous investigation, VDR protein expression was shown to increase in response to acute resistance exercise in rats </w:delText>
        </w:r>
        <w:r w:rsidR="00E66E51" w:rsidRPr="00D51320" w:rsidDel="000D3C40">
          <w:rPr>
            <w:rFonts w:asciiTheme="majorHAnsi" w:hAnsiTheme="majorHAnsi"/>
            <w:color w:val="000000" w:themeColor="text1"/>
            <w:sz w:val="22"/>
          </w:rPr>
          <w:fldChar w:fldCharType="begin" w:fldLock="1"/>
        </w:r>
        <w:r w:rsidR="00D53413" w:rsidRPr="00D51320" w:rsidDel="000D3C40">
          <w:rPr>
            <w:rFonts w:asciiTheme="majorHAnsi" w:hAnsiTheme="majorHAnsi"/>
            <w:color w:val="000000" w:themeColor="text1"/>
            <w:sz w:val="22"/>
          </w:rPr>
          <w:delInstrText>ADDIN CSL_CITATION {"citationItems":[{"id":"ITEM-1","itemData":{"DOI":"10.1113/EP085207","ISSN":"1469-445X","PMID":"26347486","abstract":"NEW FINDINGS What is the central question of this study? Does an acute bout of exercise alter vitamin D receptor expression in rat skeletal muscle? What is the main finding and its importance? Resistance exercise but not endurance exercise increased intramuscular vitamin D receptor expression. Thus, resistance exercise may be an effective way to increase muscle vitamin D receptor expression. Vitamin D and vitamin D receptor (VDR) are involved in the maintenance of skeletal muscle mass and function. Although resistance exercise is well known to enhance muscle growth and improve muscle function, the effect of resistance exercise on VDR has been unclear. We investigated intramuscular VDR expression in response to an acute bout of resistance exercise or endurance exercise. Male adult Sprague-Dawley rats were subjected to either resistance exercise (isometrically exercised via percutaneous electrical stimulation for five sets of ten 3 s contractions, with a 7 s interval between contractions and 3 min rest intervals between sets) or endurance exercise (treadmill at 25 m min(-1) for 60 min). Rats were killed immediately or 1, 3, 6 or 24 h after completion of the resistance or endurance exercise, and gastrocnemius muscles were removed. Non-exercised control animals were killed in a basal state (control group). Intramuscular VDR expression was significantly higher immediately after resistance exercise and elevated for 3 h after exercise compared with the control group (P &lt; 0.05), and the resistance exercise significantly increased phosphorylated ERK1/2 and Mnk1 expression (P &lt; 0.05), which may be associated with VDR expression, immediately after exercise. Additionally, intramuscular expression of cytochrome P450 27B1, an enzyme related to vitamin D metabolism, was significantly higher at 1 and 3 h after exercise (P &lt; 0.05) compared with the control group. In contrast, endurance exercise had no effect on any of the measured proteins. Our results indicate that resistance exercise may be an efficient way to increase intramuscular VDR and related enzyme expression.","author":[{"dropping-particle":"","family":"Makanae","given":"Yuhei","non-dropping-particle":"","parse-names":false,"suffix":""},{"dropping-particle":"","family":"Ogasawara","given":"Riki","non-dropping-particle":"","parse-names":false,"suffix":""},{"dropping-particle":"","family":"Sato","given":"Koji","non-dropping-particle":"","parse-names":false,"suffix":""},{"dropping-particle":"","family":"Takamura","given":"Yusuke","non-dropping-particle":"","parse-names":false,"suffix":""},{"dropping-particle":"","family":"Matsutani","given":"Kenji","non-dropping-particle":"","parse-names":false,"suffix":""},{"dropping-particle":"","family":"Kido","given":"Kohei","non-dropping-particle":"","parse-names":false,"suffix":""},{"dropping-particle":"","family":"Shiozawa","given":"Naruhiro","non-dropping-particle":"","parse-names":false,"suffix":""},{"dropping-particle":"","family":"Nakazato","given":"Koichi","non-dropping-particle":"","parse-names":false,"suffix":""},{"dropping-particle":"","family":"Fujita","given":"Satoshi","non-dropping-particle":"","parse-names":false,"suffix":""}],"container-title":"Experimental physiology","id":"ITEM-1","issue":"10","issued":{"date-parts":[["2015","10","1"]]},"page":"1168-76","title":"Acute bout of resistance exercise increases vitamin D receptor protein expression in rat skeletal muscle.","type":"article-journal","volume":"100"},"uris":["http://www.mendeley.com/documents/?uuid=f8065f61-79db-4c05-964f-3418c82a0492"]}],"mendeley":{"formattedCitation":"[22]","plainTextFormattedCitation":"[22]","previouslyFormattedCitation":"[22]"},"properties":{"noteIndex":0},"schema":"https://github.com/citation-style-language/schema/raw/master/csl-citation.json"}</w:delInstrText>
        </w:r>
        <w:r w:rsidR="00E66E51" w:rsidRPr="00D51320" w:rsidDel="000D3C40">
          <w:rPr>
            <w:rFonts w:asciiTheme="majorHAnsi" w:hAnsiTheme="majorHAnsi"/>
            <w:color w:val="000000" w:themeColor="text1"/>
            <w:sz w:val="22"/>
            <w:rPrChange w:id="1460" w:author="Author">
              <w:rPr>
                <w:rFonts w:asciiTheme="majorHAnsi" w:hAnsiTheme="majorHAnsi"/>
                <w:color w:val="000000" w:themeColor="text1"/>
                <w:sz w:val="22"/>
              </w:rPr>
            </w:rPrChange>
          </w:rPr>
          <w:fldChar w:fldCharType="separate"/>
        </w:r>
        <w:r w:rsidR="00FD25A2" w:rsidRPr="00D51320" w:rsidDel="000D3C40">
          <w:rPr>
            <w:rFonts w:asciiTheme="majorHAnsi" w:hAnsiTheme="majorHAnsi"/>
            <w:noProof/>
            <w:color w:val="000000" w:themeColor="text1"/>
            <w:sz w:val="22"/>
          </w:rPr>
          <w:delText>[22]</w:delText>
        </w:r>
        <w:r w:rsidR="00E66E51" w:rsidRPr="00D51320" w:rsidDel="000D3C40">
          <w:rPr>
            <w:rFonts w:asciiTheme="majorHAnsi" w:hAnsiTheme="majorHAnsi"/>
            <w:color w:val="000000" w:themeColor="text1"/>
            <w:sz w:val="22"/>
          </w:rPr>
          <w:fldChar w:fldCharType="end"/>
        </w:r>
        <w:r w:rsidR="00E66E51" w:rsidRPr="00D51320" w:rsidDel="000D3C40">
          <w:rPr>
            <w:rFonts w:asciiTheme="majorHAnsi" w:hAnsiTheme="majorHAnsi"/>
            <w:color w:val="000000" w:themeColor="text1"/>
            <w:sz w:val="22"/>
          </w:rPr>
          <w:delText xml:space="preserve">. </w:delText>
        </w:r>
        <w:r w:rsidR="00413ED2" w:rsidRPr="00D51320" w:rsidDel="000D3C40">
          <w:rPr>
            <w:rFonts w:asciiTheme="majorHAnsi" w:hAnsiTheme="majorHAnsi"/>
            <w:color w:val="000000" w:themeColor="text1"/>
            <w:sz w:val="22"/>
          </w:rPr>
          <w:delText>O</w:delText>
        </w:r>
        <w:r w:rsidR="00E66E51" w:rsidRPr="00D51320" w:rsidDel="000D3C40">
          <w:rPr>
            <w:rFonts w:asciiTheme="majorHAnsi" w:hAnsiTheme="majorHAnsi"/>
            <w:color w:val="000000" w:themeColor="text1"/>
            <w:sz w:val="22"/>
          </w:rPr>
          <w:delText xml:space="preserve">ur </w:delText>
        </w:r>
        <w:r w:rsidR="00413ED2" w:rsidRPr="00D51320" w:rsidDel="000D3C40">
          <w:rPr>
            <w:rFonts w:asciiTheme="majorHAnsi" w:hAnsiTheme="majorHAnsi"/>
            <w:color w:val="000000" w:themeColor="text1"/>
            <w:sz w:val="22"/>
          </w:rPr>
          <w:delText xml:space="preserve">RET </w:delText>
        </w:r>
        <w:r w:rsidR="00E66E51" w:rsidRPr="00D51320" w:rsidDel="000D3C40">
          <w:rPr>
            <w:rFonts w:asciiTheme="majorHAnsi" w:hAnsiTheme="majorHAnsi"/>
            <w:color w:val="000000" w:themeColor="text1"/>
            <w:sz w:val="22"/>
          </w:rPr>
          <w:delText xml:space="preserve">study </w:delText>
        </w:r>
        <w:r w:rsidR="00413ED2" w:rsidRPr="00D51320" w:rsidDel="000D3C40">
          <w:rPr>
            <w:rFonts w:asciiTheme="majorHAnsi" w:hAnsiTheme="majorHAnsi"/>
            <w:color w:val="000000" w:themeColor="text1"/>
            <w:sz w:val="22"/>
          </w:rPr>
          <w:delText xml:space="preserve">resulted in </w:delText>
        </w:r>
        <w:r w:rsidR="00E66E51" w:rsidRPr="00D51320" w:rsidDel="000D3C40">
          <w:rPr>
            <w:rFonts w:asciiTheme="majorHAnsi" w:hAnsiTheme="majorHAnsi"/>
            <w:color w:val="000000" w:themeColor="text1"/>
            <w:sz w:val="22"/>
          </w:rPr>
          <w:delText xml:space="preserve">an upregulation of the </w:delText>
        </w:r>
        <w:r w:rsidR="00E66E51" w:rsidRPr="00D51320" w:rsidDel="000D3C40">
          <w:rPr>
            <w:rFonts w:asciiTheme="majorHAnsi" w:hAnsiTheme="majorHAnsi"/>
            <w:i/>
            <w:iCs/>
            <w:color w:val="000000" w:themeColor="text1"/>
            <w:sz w:val="22"/>
          </w:rPr>
          <w:delText>VDR</w:delText>
        </w:r>
        <w:r w:rsidR="00E66E51" w:rsidRPr="00D51320" w:rsidDel="000D3C40">
          <w:rPr>
            <w:rFonts w:asciiTheme="majorHAnsi" w:hAnsiTheme="majorHAnsi"/>
            <w:color w:val="000000" w:themeColor="text1"/>
            <w:sz w:val="22"/>
          </w:rPr>
          <w:delText xml:space="preserve">, and </w:delText>
        </w:r>
        <w:r w:rsidR="00A57C81" w:rsidRPr="00D51320" w:rsidDel="000D3C40">
          <w:rPr>
            <w:rFonts w:asciiTheme="majorHAnsi" w:hAnsiTheme="majorHAnsi"/>
            <w:color w:val="000000" w:themeColor="text1"/>
            <w:sz w:val="22"/>
          </w:rPr>
          <w:delText xml:space="preserve">crucially, </w:delText>
        </w:r>
        <w:r w:rsidR="00E66E51" w:rsidRPr="00D51320" w:rsidDel="000D3C40">
          <w:rPr>
            <w:rFonts w:asciiTheme="majorHAnsi" w:hAnsiTheme="majorHAnsi"/>
            <w:color w:val="000000" w:themeColor="text1"/>
            <w:sz w:val="22"/>
          </w:rPr>
          <w:delText xml:space="preserve">showed that </w:delText>
        </w:r>
        <w:r w:rsidR="00413ED2" w:rsidRPr="00D51320" w:rsidDel="000D3C40">
          <w:rPr>
            <w:rFonts w:asciiTheme="majorHAnsi" w:hAnsiTheme="majorHAnsi"/>
            <w:color w:val="000000" w:themeColor="text1"/>
            <w:sz w:val="22"/>
          </w:rPr>
          <w:delText>the heterogeneity of the gains in lean mass</w:delText>
        </w:r>
        <w:r w:rsidR="00A10605" w:rsidRPr="00D51320" w:rsidDel="000D3C40">
          <w:rPr>
            <w:rFonts w:asciiTheme="majorHAnsi" w:hAnsiTheme="majorHAnsi"/>
            <w:color w:val="000000" w:themeColor="text1"/>
            <w:sz w:val="22"/>
          </w:rPr>
          <w:delText xml:space="preserve"> to</w:delText>
        </w:r>
        <w:r w:rsidR="00C44594" w:rsidRPr="00D51320" w:rsidDel="000D3C40">
          <w:rPr>
            <w:rFonts w:asciiTheme="majorHAnsi" w:hAnsiTheme="majorHAnsi"/>
            <w:color w:val="000000" w:themeColor="text1"/>
            <w:sz w:val="22"/>
          </w:rPr>
          <w:delText xml:space="preserve"> </w:delText>
        </w:r>
        <w:r w:rsidR="00A57C81" w:rsidRPr="00D51320" w:rsidDel="000D3C40">
          <w:rPr>
            <w:rFonts w:asciiTheme="majorHAnsi" w:hAnsiTheme="majorHAnsi"/>
            <w:color w:val="000000" w:themeColor="text1"/>
            <w:sz w:val="22"/>
          </w:rPr>
          <w:delText xml:space="preserve">the </w:delText>
        </w:r>
        <w:r w:rsidR="00C44594" w:rsidRPr="00D51320" w:rsidDel="000D3C40">
          <w:rPr>
            <w:rFonts w:asciiTheme="majorHAnsi" w:hAnsiTheme="majorHAnsi"/>
            <w:color w:val="000000" w:themeColor="text1"/>
            <w:sz w:val="22"/>
          </w:rPr>
          <w:delText>hypertrophic stimulus</w:delText>
        </w:r>
        <w:r w:rsidR="00413ED2" w:rsidRPr="00D51320" w:rsidDel="000D3C40">
          <w:rPr>
            <w:rFonts w:asciiTheme="majorHAnsi" w:hAnsiTheme="majorHAnsi"/>
            <w:color w:val="000000" w:themeColor="text1"/>
            <w:sz w:val="22"/>
          </w:rPr>
          <w:delText xml:space="preserve">, </w:delText>
        </w:r>
        <w:r w:rsidR="00A10605" w:rsidRPr="00D51320" w:rsidDel="000D3C40">
          <w:rPr>
            <w:rFonts w:asciiTheme="majorHAnsi" w:hAnsiTheme="majorHAnsi"/>
            <w:color w:val="000000" w:themeColor="text1"/>
            <w:sz w:val="22"/>
          </w:rPr>
          <w:delText>were</w:delText>
        </w:r>
        <w:r w:rsidR="00E66E51" w:rsidRPr="00D51320" w:rsidDel="000D3C40">
          <w:rPr>
            <w:rFonts w:asciiTheme="majorHAnsi" w:hAnsiTheme="majorHAnsi"/>
            <w:color w:val="000000" w:themeColor="text1"/>
            <w:sz w:val="22"/>
          </w:rPr>
          <w:delText xml:space="preserve"> </w:delText>
        </w:r>
        <w:r w:rsidR="00413ED2" w:rsidRPr="00D51320" w:rsidDel="000D3C40">
          <w:rPr>
            <w:rFonts w:asciiTheme="majorHAnsi" w:hAnsiTheme="majorHAnsi"/>
            <w:color w:val="000000" w:themeColor="text1"/>
            <w:sz w:val="22"/>
          </w:rPr>
          <w:delText>closely cor</w:delText>
        </w:r>
        <w:r w:rsidR="00E66E51" w:rsidRPr="00D51320" w:rsidDel="000D3C40">
          <w:rPr>
            <w:rFonts w:asciiTheme="majorHAnsi" w:hAnsiTheme="majorHAnsi"/>
            <w:color w:val="000000" w:themeColor="text1"/>
            <w:sz w:val="22"/>
          </w:rPr>
          <w:delText xml:space="preserve">related </w:delText>
        </w:r>
        <w:r w:rsidR="00413ED2" w:rsidRPr="00D51320" w:rsidDel="000D3C40">
          <w:rPr>
            <w:rFonts w:asciiTheme="majorHAnsi" w:hAnsiTheme="majorHAnsi"/>
            <w:color w:val="000000" w:themeColor="text1"/>
            <w:sz w:val="22"/>
          </w:rPr>
          <w:delText xml:space="preserve">with </w:delText>
        </w:r>
        <w:r w:rsidR="00EB49D0" w:rsidRPr="00D51320" w:rsidDel="000D3C40">
          <w:rPr>
            <w:rFonts w:asciiTheme="majorHAnsi" w:hAnsiTheme="majorHAnsi"/>
            <w:i/>
            <w:iCs/>
            <w:color w:val="000000" w:themeColor="text1"/>
            <w:sz w:val="22"/>
          </w:rPr>
          <w:delText>VDR</w:delText>
        </w:r>
        <w:r w:rsidR="00EB49D0" w:rsidRPr="00D51320" w:rsidDel="000D3C40">
          <w:rPr>
            <w:rFonts w:asciiTheme="majorHAnsi" w:hAnsiTheme="majorHAnsi"/>
            <w:color w:val="000000" w:themeColor="text1"/>
            <w:sz w:val="22"/>
          </w:rPr>
          <w:delText xml:space="preserve"> </w:delText>
        </w:r>
        <w:r w:rsidR="00C44594" w:rsidRPr="00D51320" w:rsidDel="000D3C40">
          <w:rPr>
            <w:rFonts w:asciiTheme="majorHAnsi" w:hAnsiTheme="majorHAnsi"/>
            <w:color w:val="000000" w:themeColor="text1"/>
            <w:sz w:val="22"/>
          </w:rPr>
          <w:delText>up-regulation</w:delText>
        </w:r>
        <w:r w:rsidR="00E66E51" w:rsidRPr="00D51320" w:rsidDel="000D3C40">
          <w:rPr>
            <w:rFonts w:asciiTheme="majorHAnsi" w:hAnsiTheme="majorHAnsi"/>
            <w:color w:val="000000" w:themeColor="text1"/>
            <w:sz w:val="22"/>
          </w:rPr>
          <w:delText xml:space="preserve">. </w:delText>
        </w:r>
        <w:r w:rsidR="00413ED2" w:rsidRPr="00D51320" w:rsidDel="000D3C40">
          <w:rPr>
            <w:rFonts w:asciiTheme="majorHAnsi" w:hAnsiTheme="majorHAnsi"/>
            <w:color w:val="000000" w:themeColor="text1"/>
            <w:sz w:val="22"/>
          </w:rPr>
          <w:delText xml:space="preserve">A </w:delText>
        </w:r>
        <w:r w:rsidR="00E66E51" w:rsidRPr="00D51320" w:rsidDel="000D3C40">
          <w:rPr>
            <w:rFonts w:asciiTheme="majorHAnsi" w:hAnsiTheme="majorHAnsi"/>
            <w:color w:val="000000" w:themeColor="text1"/>
            <w:sz w:val="22"/>
          </w:rPr>
          <w:delText xml:space="preserve">relationship was also evident </w:delText>
        </w:r>
        <w:r w:rsidR="00413ED2" w:rsidRPr="00D51320" w:rsidDel="000D3C40">
          <w:rPr>
            <w:rFonts w:asciiTheme="majorHAnsi" w:hAnsiTheme="majorHAnsi"/>
            <w:color w:val="000000" w:themeColor="text1"/>
            <w:sz w:val="22"/>
          </w:rPr>
          <w:delText>with</w:delText>
        </w:r>
        <w:r w:rsidR="00A10605" w:rsidRPr="00D51320" w:rsidDel="000D3C40">
          <w:rPr>
            <w:rFonts w:asciiTheme="majorHAnsi" w:hAnsiTheme="majorHAnsi"/>
            <w:color w:val="000000" w:themeColor="text1"/>
            <w:sz w:val="22"/>
          </w:rPr>
          <w:delText xml:space="preserve"> muscle </w:delText>
        </w:r>
        <w:r w:rsidR="000373CF" w:rsidRPr="00D51320" w:rsidDel="000D3C40">
          <w:rPr>
            <w:rFonts w:asciiTheme="majorHAnsi" w:hAnsiTheme="majorHAnsi"/>
            <w:color w:val="000000" w:themeColor="text1"/>
            <w:sz w:val="22"/>
          </w:rPr>
          <w:delText>Vitamin D</w:delText>
        </w:r>
      </w:del>
      <w:ins w:id="1461" w:author="Author">
        <w:del w:id="1462" w:author="Santhanam  V" w:date="2020-08-17T14:45:00Z">
          <w:r w:rsidR="000E4F29" w:rsidRPr="00D51320" w:rsidDel="000D3C40">
            <w:rPr>
              <w:rFonts w:asciiTheme="majorHAnsi" w:hAnsiTheme="majorHAnsi"/>
              <w:color w:val="000000" w:themeColor="text1"/>
              <w:sz w:val="22"/>
            </w:rPr>
            <w:delText>-</w:delText>
          </w:r>
        </w:del>
      </w:ins>
      <w:del w:id="1463" w:author="Santhanam  V" w:date="2020-08-17T14:45:00Z">
        <w:r w:rsidR="00A10605" w:rsidRPr="00D51320" w:rsidDel="000D3C40">
          <w:rPr>
            <w:rFonts w:asciiTheme="majorHAnsi" w:hAnsiTheme="majorHAnsi"/>
            <w:color w:val="000000" w:themeColor="text1"/>
            <w:sz w:val="22"/>
          </w:rPr>
          <w:delText xml:space="preserve"> handling enzymes;</w:delText>
        </w:r>
        <w:r w:rsidR="001559AB" w:rsidRPr="00D51320" w:rsidDel="000D3C40">
          <w:rPr>
            <w:rFonts w:asciiTheme="majorHAnsi" w:hAnsiTheme="majorHAnsi"/>
            <w:color w:val="000000" w:themeColor="text1"/>
            <w:sz w:val="22"/>
          </w:rPr>
          <w:delText xml:space="preserve"> </w:delText>
        </w:r>
        <w:r w:rsidR="00EB01B4" w:rsidRPr="00D51320" w:rsidDel="000D3C40">
          <w:rPr>
            <w:rFonts w:asciiTheme="majorHAnsi" w:hAnsiTheme="majorHAnsi"/>
            <w:i/>
            <w:iCs/>
            <w:color w:val="000000" w:themeColor="text1"/>
            <w:sz w:val="22"/>
          </w:rPr>
          <w:delText>CYP27B1</w:delText>
        </w:r>
        <w:r w:rsidR="00EB01B4" w:rsidRPr="00D51320" w:rsidDel="000D3C40">
          <w:rPr>
            <w:rFonts w:asciiTheme="majorHAnsi" w:hAnsiTheme="majorHAnsi"/>
            <w:color w:val="000000" w:themeColor="text1"/>
            <w:sz w:val="22"/>
          </w:rPr>
          <w:delText xml:space="preserve"> expression positively correlate</w:delText>
        </w:r>
        <w:r w:rsidR="00C44594" w:rsidRPr="00D51320" w:rsidDel="000D3C40">
          <w:rPr>
            <w:rFonts w:asciiTheme="majorHAnsi" w:hAnsiTheme="majorHAnsi"/>
            <w:color w:val="000000" w:themeColor="text1"/>
            <w:sz w:val="22"/>
          </w:rPr>
          <w:delText>d</w:delText>
        </w:r>
        <w:r w:rsidR="00EB01B4" w:rsidRPr="00D51320" w:rsidDel="000D3C40">
          <w:rPr>
            <w:rFonts w:asciiTheme="majorHAnsi" w:hAnsiTheme="majorHAnsi"/>
            <w:color w:val="000000" w:themeColor="text1"/>
            <w:sz w:val="22"/>
          </w:rPr>
          <w:delText xml:space="preserve"> with</w:delText>
        </w:r>
        <w:r w:rsidR="008E41CA" w:rsidRPr="00D51320" w:rsidDel="000D3C40">
          <w:rPr>
            <w:rFonts w:asciiTheme="majorHAnsi" w:hAnsiTheme="majorHAnsi"/>
            <w:color w:val="000000" w:themeColor="text1"/>
            <w:sz w:val="22"/>
          </w:rPr>
          <w:delText xml:space="preserve"> an</w:delText>
        </w:r>
        <w:r w:rsidR="00EB01B4" w:rsidRPr="00D51320" w:rsidDel="000D3C40">
          <w:rPr>
            <w:rFonts w:asciiTheme="majorHAnsi" w:hAnsiTheme="majorHAnsi"/>
            <w:color w:val="000000" w:themeColor="text1"/>
            <w:sz w:val="22"/>
          </w:rPr>
          <w:delText xml:space="preserve"> </w:delText>
        </w:r>
        <w:r w:rsidR="00C44594" w:rsidRPr="00D51320" w:rsidDel="000D3C40">
          <w:rPr>
            <w:rFonts w:asciiTheme="majorHAnsi" w:hAnsiTheme="majorHAnsi"/>
            <w:color w:val="000000" w:themeColor="text1"/>
            <w:sz w:val="22"/>
          </w:rPr>
          <w:delText>up-regulation of</w:delText>
        </w:r>
        <w:r w:rsidR="00EB01B4" w:rsidRPr="00D51320" w:rsidDel="000D3C40">
          <w:rPr>
            <w:rFonts w:asciiTheme="majorHAnsi" w:hAnsiTheme="majorHAnsi"/>
            <w:color w:val="000000" w:themeColor="text1"/>
            <w:sz w:val="22"/>
          </w:rPr>
          <w:delText xml:space="preserve"> VDR</w:delText>
        </w:r>
        <w:r w:rsidR="00B01185" w:rsidRPr="00D51320" w:rsidDel="000D3C40">
          <w:rPr>
            <w:rFonts w:asciiTheme="majorHAnsi" w:hAnsiTheme="majorHAnsi"/>
            <w:color w:val="000000" w:themeColor="text1"/>
            <w:sz w:val="22"/>
          </w:rPr>
          <w:delText>,</w:delText>
        </w:r>
        <w:r w:rsidR="003D2728" w:rsidRPr="00D51320" w:rsidDel="000D3C40">
          <w:rPr>
            <w:rFonts w:asciiTheme="majorHAnsi" w:hAnsiTheme="majorHAnsi"/>
            <w:color w:val="000000" w:themeColor="text1"/>
            <w:sz w:val="22"/>
          </w:rPr>
          <w:delText xml:space="preserve"> </w:delText>
        </w:r>
        <w:r w:rsidR="0010138F" w:rsidRPr="00D51320" w:rsidDel="000D3C40">
          <w:rPr>
            <w:rFonts w:asciiTheme="majorHAnsi" w:hAnsiTheme="majorHAnsi"/>
            <w:color w:val="000000" w:themeColor="text1"/>
            <w:sz w:val="22"/>
          </w:rPr>
          <w:delText>potentially</w:delText>
        </w:r>
        <w:r w:rsidR="003D2728" w:rsidRPr="00D51320" w:rsidDel="000D3C40">
          <w:rPr>
            <w:rFonts w:asciiTheme="majorHAnsi" w:hAnsiTheme="majorHAnsi"/>
            <w:color w:val="000000" w:themeColor="text1"/>
            <w:sz w:val="22"/>
          </w:rPr>
          <w:delText xml:space="preserve"> </w:delText>
        </w:r>
        <w:r w:rsidR="00413ED2" w:rsidRPr="00D51320" w:rsidDel="000D3C40">
          <w:rPr>
            <w:rFonts w:asciiTheme="majorHAnsi" w:hAnsiTheme="majorHAnsi"/>
            <w:color w:val="000000" w:themeColor="text1"/>
            <w:sz w:val="22"/>
          </w:rPr>
          <w:delText>regulat</w:delText>
        </w:r>
        <w:r w:rsidR="0010138F" w:rsidRPr="00D51320" w:rsidDel="000D3C40">
          <w:rPr>
            <w:rFonts w:asciiTheme="majorHAnsi" w:hAnsiTheme="majorHAnsi"/>
            <w:color w:val="000000" w:themeColor="text1"/>
            <w:sz w:val="22"/>
          </w:rPr>
          <w:delText>ing local control of</w:delText>
        </w:r>
        <w:r w:rsidR="00413ED2" w:rsidRPr="00D51320" w:rsidDel="000D3C40">
          <w:rPr>
            <w:rFonts w:asciiTheme="majorHAnsi" w:hAnsiTheme="majorHAnsi"/>
            <w:color w:val="000000" w:themeColor="text1"/>
            <w:sz w:val="22"/>
          </w:rPr>
          <w:delText xml:space="preserve"> </w:delText>
        </w:r>
        <w:r w:rsidR="000373CF" w:rsidRPr="00D51320" w:rsidDel="000D3C40">
          <w:rPr>
            <w:rFonts w:asciiTheme="majorHAnsi" w:hAnsiTheme="majorHAnsi"/>
            <w:color w:val="000000" w:themeColor="text1"/>
            <w:sz w:val="22"/>
          </w:rPr>
          <w:delText>Vitamin D</w:delText>
        </w:r>
        <w:r w:rsidR="0010138F" w:rsidRPr="00D51320" w:rsidDel="000D3C40">
          <w:rPr>
            <w:rFonts w:asciiTheme="majorHAnsi" w:hAnsiTheme="majorHAnsi"/>
            <w:color w:val="000000" w:themeColor="text1"/>
            <w:sz w:val="22"/>
          </w:rPr>
          <w:delText xml:space="preserve"> metabolism</w:delText>
        </w:r>
        <w:r w:rsidR="00413ED2" w:rsidRPr="00D51320" w:rsidDel="000D3C40">
          <w:rPr>
            <w:rFonts w:asciiTheme="majorHAnsi" w:hAnsiTheme="majorHAnsi"/>
            <w:color w:val="000000" w:themeColor="text1"/>
            <w:sz w:val="22"/>
          </w:rPr>
          <w:delText xml:space="preserve"> </w:delText>
        </w:r>
        <w:r w:rsidR="00755514" w:rsidRPr="00D51320" w:rsidDel="000D3C40">
          <w:rPr>
            <w:rFonts w:asciiTheme="majorHAnsi" w:hAnsiTheme="majorHAnsi"/>
            <w:color w:val="000000" w:themeColor="text1"/>
            <w:sz w:val="22"/>
          </w:rPr>
          <w:fldChar w:fldCharType="begin" w:fldLock="1"/>
        </w:r>
        <w:r w:rsidR="00D53413" w:rsidRPr="00D51320" w:rsidDel="000D3C40">
          <w:rPr>
            <w:rFonts w:asciiTheme="majorHAnsi" w:hAnsiTheme="majorHAnsi"/>
            <w:color w:val="000000" w:themeColor="text1"/>
            <w:sz w:val="22"/>
          </w:rPr>
          <w:delInstrText>ADDIN CSL_CITATION {"citationItems":[{"id":"ITEM-1","itemData":{"DOI":"10.1080/02640414.2012.733822","ISSN":"0264-0414","author":[{"dropping-particle":"","family":"Close","given":"G.L.","non-dropping-particle":"","parse-names":false,"suffix":""},{"dropping-particle":"","family":"Russell","given":"J.","non-dropping-particle":"","parse-names":false,"suffix":""},{"dropping-particle":"","family":"Cobley","given":"J.N.","non-dropping-particle":"","parse-names":false,"suffix":""},{"dropping-particle":"","family":"Owens","given":"D.J.","non-dropping-particle":"","parse-names":false,"suffix":""},{"dropping-particle":"","family":"Wilson","given":"G.","non-dropping-particle":"","parse-names":false,"suffix":""},{"dropping-particle":"","family":"Gregson","given":"W.","non-dropping-particle":"","parse-names":false,"suffix":""},{"dropping-particle":"","family":"Fraser","given":"W.D.","non-dropping-particle":"","parse-names":false,"suffix":""},{"dropping-particle":"","family":"Morton","given":"J.P.","non-dropping-particle":"","parse-names":false,"suffix":""}],"container-title":"Journal of Sports Sciences","id":"ITEM-1","issue":"4","issued":{"date-parts":[["2013","2"]]},"note":"Include in meta","page":"344-353","title":"Assessment of vitamin D concentration in non-supplemented professional athletes and healthy adults during the winter months in the UK: implications for skeletal muscle function","type":"article-journal","volume":"31"},"uris":["http://www.mendeley.com/documents/?uuid=2126acf0-27e1-4616-ad45-a8b108224bd0"]},{"id":"ITEM-2","itemData":{"DOI":"10.1097/JSM.0000000000000264","ISSN":"1536-3724","PMID":"26535872","abstract":"OBJECTIVE Indoor athletes have been shown to be prone to vitamin D3 deficiency. The aim of the study was to examine the acute effects of vitamin D supplementation on muscle function using isokinetic dynamometry. DESIGN Randomized placebo-controlled, double-blind study. SETTING Institutional. PARTICIPANTS Adult male white national level judoka athletes (n = 22) who were involved in full-time training. Exclusion criteria were vitamin supplementation, overseas travel to sunny climes, and/or an injury incurred during the last 3 months before testing. INTERVENTIONS Subjects were randomly allocated to the treatment (150 000IU vitamin D3) or placebo and given blinded supplements by an independent researcher. Participants were tested twice, 8 days apart, on a Monday morning before the start of judo training and after 2 days of rest. A 5 to 7 mL of blood sample was collected followed by isokinetic concentric quadriceps and hamstring muscle function assessments on the right leg at 30 and 200°·s. MAIN OUTCOME MEASURES Repeated-measures analysis of variance was used to analyze isokinetic muscle force and serum 25(OH)D3. Regression to the mean was used to examine changes in 25(OH)D3 levels over the study period. RESULTS The treatment group demonstrated a significant increase in serum 25(OH)D levels (34%, P ≤ 0.001) and muscle strength (13%, P = 0.01) between days 1 and 8. No significant differences were found for the placebo group for the same period. CONCLUSIONS A single bolus of 150 000IU vitamin D3 had a significant positive effect on serum 25(OH)D levels and muscle function in vitamin D insufficient elite indoor athletes. CLINICAL RELEVANCE Serum 25(OH)D3 levels of indoor athletes should be monitored throughout the year and especially during winter months. Beneficial responses, in muscle strength and serum 25(OH)D3, to 1 dose of vitamin D3 supplementation can be observed within 1 week of ingestion. Muscle strength is linked to serum 25(OH)D levels.","author":[{"dropping-particle":"","family":"Wyon","given":"Matthew A","non-dropping-particle":"","parse-names":false,"suffix":""},{"dropping-particle":"","family":"Wolman","given":"Roger","non-dropping-particle":"","parse-names":false,"suffix":""},{"dropping-particle":"","family":"Nevill","given":"Alan M","non-dropping-particle":"","parse-names":false,"suffix":""},{"dropping-particle":"","family":"Cloak","given":"Ross","non-dropping-particle":"","parse-names":false,"suffix":""},{"dropping-particle":"","family":"Metsios","given":"George S","non-dropping-particle":"","parse-names":false,"suffix":""},{"dropping-particle":"","family":"Gould","given":"Douglas","non-dropping-particle":"","parse-names":false,"suffix":""},{"dropping-particle":"","family":"Ingham","given":"Andrew","non-dropping-particle":"","parse-names":false,"suffix":""},{"dropping-particle":"","family":"Koutedakis","given":"Yiannis","non-dropping-particle":"","parse-names":false,"suffix":""}],"container-title":"Clinical journal of sport medicine : official journal of the Canadian Academy of Sport Medicine","id":"ITEM-2","issue":"4","issued":{"date-parts":[["2016","7"]]},"note":"Include in meta","page":"279-84","title":"Acute Effects of Vitamin D3 Supplementation on Muscle Strength in Judoka Athletes: A Randomized Placebo-Controlled, Double-Blind Trial.","type":"article-journal","volume":"26"},"uris":["http://www.mendeley.com/documents/?uuid=6a2f2ea7-9ecf-4cde-ab40-65f379fd4926"]}],"mendeley":{"formattedCitation":"[8,9]","plainTextFormattedCitation":"[8,9]","previouslyFormattedCitation":"[8,9]"},"properties":{"noteIndex":0},"schema":"https://github.com/citation-style-language/schema/raw/master/csl-citation.json"}</w:delInstrText>
        </w:r>
        <w:r w:rsidR="00755514" w:rsidRPr="00D51320" w:rsidDel="000D3C40">
          <w:rPr>
            <w:rFonts w:asciiTheme="majorHAnsi" w:hAnsiTheme="majorHAnsi"/>
            <w:color w:val="000000" w:themeColor="text1"/>
            <w:sz w:val="22"/>
            <w:rPrChange w:id="1464" w:author="Author">
              <w:rPr>
                <w:rFonts w:asciiTheme="majorHAnsi" w:hAnsiTheme="majorHAnsi"/>
                <w:color w:val="000000" w:themeColor="text1"/>
                <w:sz w:val="22"/>
              </w:rPr>
            </w:rPrChange>
          </w:rPr>
          <w:fldChar w:fldCharType="separate"/>
        </w:r>
        <w:r w:rsidR="00FD25A2" w:rsidRPr="00D51320" w:rsidDel="000D3C40">
          <w:rPr>
            <w:rFonts w:asciiTheme="majorHAnsi" w:hAnsiTheme="majorHAnsi"/>
            <w:noProof/>
            <w:color w:val="000000" w:themeColor="text1"/>
            <w:sz w:val="22"/>
          </w:rPr>
          <w:delText>[8,9]</w:delText>
        </w:r>
        <w:r w:rsidR="00755514" w:rsidRPr="00D51320" w:rsidDel="000D3C40">
          <w:rPr>
            <w:rFonts w:asciiTheme="majorHAnsi" w:hAnsiTheme="majorHAnsi"/>
            <w:color w:val="000000" w:themeColor="text1"/>
            <w:sz w:val="22"/>
          </w:rPr>
          <w:fldChar w:fldCharType="end"/>
        </w:r>
        <w:r w:rsidR="00755514" w:rsidRPr="00D51320" w:rsidDel="000D3C40">
          <w:rPr>
            <w:rFonts w:asciiTheme="majorHAnsi" w:hAnsiTheme="majorHAnsi"/>
            <w:color w:val="000000" w:themeColor="text1"/>
            <w:sz w:val="22"/>
          </w:rPr>
          <w:delText>.</w:delText>
        </w:r>
        <w:r w:rsidR="00B01185" w:rsidRPr="00D51320" w:rsidDel="000D3C40">
          <w:rPr>
            <w:rFonts w:asciiTheme="majorHAnsi" w:hAnsiTheme="majorHAnsi"/>
            <w:color w:val="000000" w:themeColor="text1"/>
            <w:sz w:val="22"/>
          </w:rPr>
          <w:delText xml:space="preserve"> </w:delText>
        </w:r>
        <w:r w:rsidR="00413ED2" w:rsidRPr="00D51320" w:rsidDel="000D3C40">
          <w:rPr>
            <w:rFonts w:asciiTheme="majorHAnsi" w:hAnsiTheme="majorHAnsi"/>
            <w:color w:val="000000" w:themeColor="text1"/>
            <w:sz w:val="22"/>
          </w:rPr>
          <w:delText>Therefore</w:delText>
        </w:r>
        <w:r w:rsidR="00B01185" w:rsidRPr="00D51320" w:rsidDel="000D3C40">
          <w:rPr>
            <w:rFonts w:asciiTheme="majorHAnsi" w:hAnsiTheme="majorHAnsi"/>
            <w:color w:val="000000" w:themeColor="text1"/>
            <w:sz w:val="22"/>
          </w:rPr>
          <w:delText xml:space="preserve">, </w:delText>
        </w:r>
        <w:r w:rsidR="00B01185" w:rsidRPr="00D51320" w:rsidDel="000D3C40">
          <w:rPr>
            <w:rFonts w:asciiTheme="majorHAnsi" w:hAnsiTheme="majorHAnsi"/>
            <w:sz w:val="22"/>
          </w:rPr>
          <w:delText xml:space="preserve">it is likely that </w:delText>
        </w:r>
        <w:r w:rsidR="000373CF" w:rsidRPr="00D51320" w:rsidDel="000D3C40">
          <w:rPr>
            <w:rFonts w:asciiTheme="majorHAnsi" w:hAnsiTheme="majorHAnsi"/>
            <w:sz w:val="22"/>
          </w:rPr>
          <w:delText>Vitamin D</w:delText>
        </w:r>
        <w:r w:rsidR="00B01185" w:rsidRPr="00D51320" w:rsidDel="000D3C40">
          <w:rPr>
            <w:rFonts w:asciiTheme="majorHAnsi" w:hAnsiTheme="majorHAnsi"/>
            <w:sz w:val="22"/>
          </w:rPr>
          <w:delText xml:space="preserve"> status alone may not regulate muscle </w:delText>
        </w:r>
        <w:r w:rsidR="00413ED2" w:rsidRPr="00D51320" w:rsidDel="000D3C40">
          <w:rPr>
            <w:rFonts w:asciiTheme="majorHAnsi" w:hAnsiTheme="majorHAnsi"/>
            <w:sz w:val="22"/>
          </w:rPr>
          <w:delText>mass</w:delText>
        </w:r>
        <w:r w:rsidR="00816364" w:rsidRPr="00D51320" w:rsidDel="000D3C40">
          <w:rPr>
            <w:rFonts w:asciiTheme="majorHAnsi" w:hAnsiTheme="majorHAnsi"/>
            <w:sz w:val="22"/>
          </w:rPr>
          <w:delText xml:space="preserve">/ </w:delText>
        </w:r>
        <w:r w:rsidR="00B01185" w:rsidRPr="00D51320" w:rsidDel="000D3C40">
          <w:rPr>
            <w:rFonts w:asciiTheme="majorHAnsi" w:hAnsiTheme="majorHAnsi"/>
            <w:sz w:val="22"/>
          </w:rPr>
          <w:delText>function,</w:delText>
        </w:r>
        <w:r w:rsidR="00613329" w:rsidRPr="00D51320" w:rsidDel="000D3C40">
          <w:rPr>
            <w:rFonts w:asciiTheme="majorHAnsi" w:hAnsiTheme="majorHAnsi"/>
            <w:sz w:val="22"/>
          </w:rPr>
          <w:delText xml:space="preserve"> but</w:delText>
        </w:r>
        <w:r w:rsidR="00B01185" w:rsidRPr="00D51320" w:rsidDel="000D3C40">
          <w:rPr>
            <w:rFonts w:asciiTheme="majorHAnsi" w:hAnsiTheme="majorHAnsi"/>
            <w:sz w:val="22"/>
          </w:rPr>
          <w:delText xml:space="preserve"> rather</w:delText>
        </w:r>
        <w:r w:rsidR="00613329" w:rsidRPr="00D51320" w:rsidDel="000D3C40">
          <w:rPr>
            <w:rFonts w:asciiTheme="majorHAnsi" w:hAnsiTheme="majorHAnsi"/>
            <w:sz w:val="22"/>
          </w:rPr>
          <w:delText>,</w:delText>
        </w:r>
        <w:r w:rsidR="00B01185" w:rsidRPr="00D51320" w:rsidDel="000D3C40">
          <w:rPr>
            <w:rFonts w:asciiTheme="majorHAnsi" w:hAnsiTheme="majorHAnsi"/>
            <w:sz w:val="22"/>
          </w:rPr>
          <w:delText xml:space="preserve"> requir</w:delText>
        </w:r>
        <w:r w:rsidR="00613329" w:rsidRPr="00D51320" w:rsidDel="000D3C40">
          <w:rPr>
            <w:rFonts w:asciiTheme="majorHAnsi" w:hAnsiTheme="majorHAnsi"/>
            <w:sz w:val="22"/>
          </w:rPr>
          <w:delText>e</w:delText>
        </w:r>
        <w:r w:rsidR="00B01185" w:rsidRPr="00D51320" w:rsidDel="000D3C40">
          <w:rPr>
            <w:rFonts w:asciiTheme="majorHAnsi" w:hAnsiTheme="majorHAnsi"/>
            <w:sz w:val="22"/>
          </w:rPr>
          <w:delText xml:space="preserve"> sufficient VDR expression</w:delText>
        </w:r>
      </w:del>
      <w:ins w:id="1465" w:author="Author">
        <w:del w:id="1466" w:author="Santhanam  V" w:date="2020-08-17T14:45:00Z">
          <w:r w:rsidR="000E4F29" w:rsidRPr="00D51320" w:rsidDel="000D3C40">
            <w:rPr>
              <w:rFonts w:asciiTheme="majorHAnsi" w:hAnsiTheme="majorHAnsi"/>
              <w:sz w:val="22"/>
            </w:rPr>
            <w:delText xml:space="preserve"> may be required</w:delText>
          </w:r>
        </w:del>
      </w:ins>
      <w:del w:id="1467" w:author="Santhanam  V" w:date="2020-08-17T14:45:00Z">
        <w:r w:rsidR="00B01185" w:rsidRPr="00D51320" w:rsidDel="000D3C40">
          <w:rPr>
            <w:rFonts w:asciiTheme="majorHAnsi" w:hAnsiTheme="majorHAnsi"/>
            <w:sz w:val="22"/>
          </w:rPr>
          <w:delText>.</w:delText>
        </w:r>
        <w:r w:rsidR="001559AB" w:rsidRPr="00D51320" w:rsidDel="000D3C40">
          <w:rPr>
            <w:rFonts w:asciiTheme="majorHAnsi" w:hAnsiTheme="majorHAnsi"/>
            <w:color w:val="000000" w:themeColor="text1"/>
            <w:sz w:val="22"/>
          </w:rPr>
          <w:delText xml:space="preserve"> </w:delText>
        </w:r>
        <w:r w:rsidR="00860825" w:rsidRPr="00D51320" w:rsidDel="000D3C40">
          <w:rPr>
            <w:rFonts w:asciiTheme="majorHAnsi" w:hAnsiTheme="majorHAnsi"/>
            <w:sz w:val="22"/>
          </w:rPr>
          <w:delText xml:space="preserve">This </w:delText>
        </w:r>
        <w:r w:rsidR="00F45D42" w:rsidRPr="00D51320" w:rsidDel="000D3C40">
          <w:rPr>
            <w:rFonts w:asciiTheme="majorHAnsi" w:hAnsiTheme="majorHAnsi"/>
            <w:sz w:val="22"/>
          </w:rPr>
          <w:delText>may explain</w:delText>
        </w:r>
        <w:r w:rsidR="00860825" w:rsidRPr="00D51320" w:rsidDel="000D3C40">
          <w:rPr>
            <w:rFonts w:asciiTheme="majorHAnsi" w:hAnsiTheme="majorHAnsi"/>
            <w:sz w:val="22"/>
          </w:rPr>
          <w:delText xml:space="preserve"> the </w:delText>
        </w:r>
        <w:r w:rsidR="00060518" w:rsidRPr="00D51320" w:rsidDel="000D3C40">
          <w:rPr>
            <w:rFonts w:asciiTheme="majorHAnsi" w:hAnsiTheme="majorHAnsi"/>
            <w:sz w:val="22"/>
          </w:rPr>
          <w:delText xml:space="preserve">ambiguity of efficacy </w:delText>
        </w:r>
        <w:r w:rsidR="00860825" w:rsidRPr="00D51320" w:rsidDel="000D3C40">
          <w:rPr>
            <w:rFonts w:asciiTheme="majorHAnsi" w:hAnsiTheme="majorHAnsi"/>
            <w:sz w:val="22"/>
          </w:rPr>
          <w:delText xml:space="preserve">seen within some </w:delText>
        </w:r>
        <w:r w:rsidR="000373CF" w:rsidRPr="00D51320" w:rsidDel="000D3C40">
          <w:rPr>
            <w:rFonts w:asciiTheme="majorHAnsi" w:hAnsiTheme="majorHAnsi"/>
            <w:sz w:val="22"/>
          </w:rPr>
          <w:delText>Vitamin D</w:delText>
        </w:r>
        <w:r w:rsidR="00860825" w:rsidRPr="00D51320" w:rsidDel="000D3C40">
          <w:rPr>
            <w:rFonts w:asciiTheme="majorHAnsi" w:hAnsiTheme="majorHAnsi"/>
            <w:sz w:val="22"/>
          </w:rPr>
          <w:delText xml:space="preserve"> supplemental studies and muscle function</w:delText>
        </w:r>
        <w:r w:rsidR="009A1AC4" w:rsidRPr="00D51320" w:rsidDel="000D3C40">
          <w:rPr>
            <w:rFonts w:asciiTheme="majorHAnsi" w:hAnsiTheme="majorHAnsi"/>
            <w:sz w:val="22"/>
          </w:rPr>
          <w:delText xml:space="preserve"> in both elderly</w:delText>
        </w:r>
        <w:r w:rsidR="004242EA" w:rsidRPr="00D51320" w:rsidDel="000D3C40">
          <w:rPr>
            <w:rFonts w:asciiTheme="majorHAnsi" w:hAnsiTheme="majorHAnsi"/>
            <w:sz w:val="22"/>
          </w:rPr>
          <w:delText xml:space="preserve"> </w:delText>
        </w:r>
        <w:r w:rsidR="004242EA" w:rsidRPr="00D51320" w:rsidDel="000D3C40">
          <w:rPr>
            <w:rFonts w:asciiTheme="majorHAnsi" w:hAnsiTheme="majorHAnsi"/>
            <w:sz w:val="22"/>
          </w:rPr>
          <w:fldChar w:fldCharType="begin" w:fldLock="1"/>
        </w:r>
        <w:r w:rsidR="000A1689" w:rsidRPr="00D51320" w:rsidDel="000D3C40">
          <w:rPr>
            <w:rFonts w:asciiTheme="majorHAnsi" w:hAnsiTheme="majorHAnsi"/>
            <w:sz w:val="22"/>
          </w:rPr>
          <w:delInstrText>ADDIN CSL_CITATION {"citationItems":[{"id":"ITEM-1","itemData":{"DOI":"10.1001/archinte.166.4.424","ISSN":"0003-9926","PMID":"16505262","abstract":"BACKGROUND: A recent meta-analysis found that cholecalciferol (vitamin D) should reduce falls by more than 20%. However, little is known about whether supplemental cholecalciferol plus calcium citrate malate will lower the long-term risk of falling in men, active older individuals, and older individuals with higher 25-hydroxyvitamin D levels. METHODS: We studied the effect of 3-year supplementation with cholecalciferol-calcium on the risk of falling at least once in 199 men and 246 women 65 years or older and living at home. Individuals received 700 IU of cholecalciferol plus 500 mg of calcium citrate malate per day or placebo in a randomized double-blind manner. Subjects were classified as less physically active if physical activity was below the median level. Low 25-hydroxyvitamin D levels were classified as those below 32 ng/mL (&lt;80 nmol/L). RESULTS: In 3 years, 55% of women and 45% of men reported at least 1 fall. Mean +/- SD baseline 25-hydroxyvitamin D levels were 26.6 +/- 12.7 ng/mL (66.4 +/- 31.7 nmol/L) in women and 33.2 +/- 14.2 ng/mL (82.9 +/- 34.9) in men. Cholecalciferol-calcium significantly reduced the odds of falling in women (odds ratio [OR], 0.54; 95% confidence interval [CI], 0.30-0.97), but not in men (OR, 0.93; 95% CI, 0.50-1.72). Fall reduction was most pronounced in less active women (OR, 0.35; 95% CI, 0.15-0.81). Baseline 25-hydroxyvitamin D level did not modulate the treatment effect. CONCLUSIONS: Long-term dietary cholecalciferol-calcium supplementation reduces the odds of falling in ambulatory older women by 46%, and especially in less active women by 65%. Supplementation had a neutral effect in men independent of their physical activity level.","author":[{"dropping-particle":"","family":"Bischoff-Ferrari","given":"H A","non-dropping-particle":"","parse-names":false,"suffix":""},{"dropping-particle":"","family":"Orav","given":"E John","non-dropping-particle":"","parse-names":false,"suffix":""},{"dropping-particle":"","family":"Dawson-Hughes","given":"Bess","non-dropping-particle":"","parse-names":false,"suffix":""}],"container-title":"Archives of internal medicine","id":"ITEM-1","issue":"4","issued":{"date-parts":[["2006","2","27"]]},"note":"meta\n\nAll indiviiduals insuficient\n\nAfter 3 years placebo still insuficient, treated all adequote","page":"424-30","title":"Effect of cholecalciferol plus calcium on falling in ambulatory older men and women: a 3-year randomized controlled trial.","type":"article-journal","volume":"166"},"uris":["http://www.mendeley.com/documents/?uuid=6101ff40-5b4a-4619-83cd-b89d6e3c7efe"]}],"mendeley":{"formattedCitation":"[79]","plainTextFormattedCitation":"[79]","previouslyFormattedCitation":"[79]"},"properties":{"noteIndex":0},"schema":"https://github.com/citation-style-language/schema/raw/master/csl-citation.json"}</w:delInstrText>
        </w:r>
        <w:r w:rsidR="004242EA" w:rsidRPr="00D51320" w:rsidDel="000D3C40">
          <w:rPr>
            <w:rFonts w:asciiTheme="majorHAnsi" w:hAnsiTheme="majorHAnsi"/>
            <w:sz w:val="22"/>
            <w:rPrChange w:id="1468" w:author="Author">
              <w:rPr>
                <w:rFonts w:asciiTheme="majorHAnsi" w:hAnsiTheme="majorHAnsi"/>
                <w:sz w:val="22"/>
              </w:rPr>
            </w:rPrChange>
          </w:rPr>
          <w:fldChar w:fldCharType="separate"/>
        </w:r>
        <w:r w:rsidR="00D4532F" w:rsidRPr="00D51320" w:rsidDel="000D3C40">
          <w:rPr>
            <w:rFonts w:asciiTheme="majorHAnsi" w:hAnsiTheme="majorHAnsi"/>
            <w:noProof/>
            <w:sz w:val="22"/>
          </w:rPr>
          <w:delText>[79]</w:delText>
        </w:r>
        <w:r w:rsidR="004242EA" w:rsidRPr="00D51320" w:rsidDel="000D3C40">
          <w:rPr>
            <w:rFonts w:asciiTheme="majorHAnsi" w:hAnsiTheme="majorHAnsi"/>
            <w:sz w:val="22"/>
          </w:rPr>
          <w:fldChar w:fldCharType="end"/>
        </w:r>
        <w:r w:rsidR="009A1AC4" w:rsidRPr="00D51320" w:rsidDel="000D3C40">
          <w:rPr>
            <w:rFonts w:asciiTheme="majorHAnsi" w:hAnsiTheme="majorHAnsi"/>
            <w:sz w:val="22"/>
          </w:rPr>
          <w:delText xml:space="preserve"> and young healthy individuals</w:delText>
        </w:r>
        <w:r w:rsidR="00860825" w:rsidRPr="00D51320" w:rsidDel="000D3C40">
          <w:rPr>
            <w:rFonts w:asciiTheme="majorHAnsi" w:hAnsiTheme="majorHAnsi"/>
            <w:sz w:val="22"/>
          </w:rPr>
          <w:delText>, as often VDR expression</w:delText>
        </w:r>
        <w:r w:rsidR="00060518" w:rsidRPr="00D51320" w:rsidDel="000D3C40">
          <w:rPr>
            <w:rFonts w:asciiTheme="majorHAnsi" w:hAnsiTheme="majorHAnsi"/>
            <w:sz w:val="22"/>
          </w:rPr>
          <w:delText xml:space="preserve"> is</w:delText>
        </w:r>
        <w:r w:rsidR="00860825" w:rsidRPr="00D51320" w:rsidDel="000D3C40">
          <w:rPr>
            <w:rFonts w:asciiTheme="majorHAnsi" w:hAnsiTheme="majorHAnsi"/>
            <w:sz w:val="22"/>
          </w:rPr>
          <w:delText xml:space="preserve"> </w:delText>
        </w:r>
        <w:r w:rsidR="00413ED2" w:rsidRPr="00D51320" w:rsidDel="000D3C40">
          <w:rPr>
            <w:rFonts w:asciiTheme="majorHAnsi" w:hAnsiTheme="majorHAnsi"/>
            <w:sz w:val="22"/>
          </w:rPr>
          <w:delText xml:space="preserve">not </w:delText>
        </w:r>
        <w:r w:rsidR="00860825" w:rsidRPr="00D51320" w:rsidDel="000D3C40">
          <w:rPr>
            <w:rFonts w:asciiTheme="majorHAnsi" w:hAnsiTheme="majorHAnsi"/>
            <w:sz w:val="22"/>
          </w:rPr>
          <w:delText xml:space="preserve">measured </w:delText>
        </w:r>
        <w:r w:rsidR="009A1AC4" w:rsidRPr="00D51320" w:rsidDel="000D3C40">
          <w:rPr>
            <w:rFonts w:asciiTheme="majorHAnsi" w:hAnsiTheme="majorHAnsi"/>
            <w:color w:val="000000" w:themeColor="text1"/>
            <w:sz w:val="22"/>
          </w:rPr>
          <w:fldChar w:fldCharType="begin" w:fldLock="1"/>
        </w:r>
        <w:r w:rsidR="00D53413" w:rsidRPr="00D51320" w:rsidDel="000D3C40">
          <w:rPr>
            <w:rFonts w:asciiTheme="majorHAnsi" w:hAnsiTheme="majorHAnsi"/>
            <w:color w:val="000000" w:themeColor="text1"/>
            <w:sz w:val="22"/>
          </w:rPr>
          <w:delInstrText>ADDIN CSL_CITATION {"citationItems":[{"id":"ITEM-1","itemData":{"DOI":"10.1159/000087203","ISSN":"10159770","PMID":"16088114","abstract":"OBJECTIVE: Vitamin D supplementation is suggested to reduce the risk of falls among ambulatory or institutionalized elderly subjects. The present study was undertaken to address the reduced risk of falls and hip fractures in patients with long-standing stroke by vitamin D supplementation. METHODS: Ninety-six elderly women with poststroke hemiplegia were followed for two years. Patients were randomly assigned to one of the two groups, and 48 patients received 1,000 IU ergocalciferol daily, and the remaining 48 received placebo. The number of falls per person and incidence of hip fractures were compared between the two groups. Strength and tissue ATPase of skeletal muscles on the nonparetic side were assessed before and after the study. RESULTS: At baseline, serum 25-hydroxyvitamin D levels were in the deficient range (&lt;10 ng/ml) in all patients; and vitamin D treatment enhanced serum 25-hydroxyvitamin D and 1,25-dihydroxyvitamin D levels. Vitamin D treatment accounted for a 59% reduction in falls (95% CI, 28-81%; p = 0.003). There were increases in the relative number and size of type II muscle fibers and improved muscle strength in the vitamin D-treated group. Hip fractures occurred in 4 of 48 placebo group and 0 in 48 vitamin D2 group during the 2-year study period (log-rank, p = 0.049). CONCLUSION: Vitamin D may increase muscle strength by improving atrophy of type II muscle fibers, which may lead to decreased falls and hip fractures.","author":[{"dropping-particle":"","family":"Sato","given":"Yoshihiro","non-dropping-particle":"","parse-names":false,"suffix":""},{"dropping-particle":"","family":"Iwamoto","given":"Jun","non-dropping-particle":"","parse-names":false,"suffix":""},{"dropping-particle":"","family":"Kanoko","given":"Tomohiro","non-dropping-particle":"","parse-names":false,"suffix":""},{"dropping-particle":"","family":"Satoh","given":"Kei","non-dropping-particle":"","parse-names":false,"suffix":""}],"container-title":"Cerebrovascular Diseases","id":"ITEM-1","issue":"3","issued":{"date-parts":[["2005","1"]]},"note":"From Duplicate 1 (Low-dose vitamin D prevents muscular atrophy and reduces falls and hip fractures in women after stroke: a randomized controlled trial. - Sato, Yoshihiro; Iwamoto, Jun; Kanoko, Tomohiro; Satoh, Kei)\n\nmeta","page":"187-192","title":"Low-dose vitamin D prevents muscular atrophy and reduces falls and hip fractures in women after stroke: A randomized controlled trial","type":"article-journal","volume":"20"},"uris":["http://www.mendeley.com/documents/?uuid=227fe6d7-1d81-4eb2-8854-1e5c0211c97c"]},{"id":"ITEM-2","itemData":{"DOI":"10.1097/JSM.0000000000000264","ISSN":"1536-3724","PMID":"26535872","abstract":"OBJECTIVE Indoor athletes have been shown to be prone to vitamin D3 deficiency. The aim of the study was to examine the acute effects of vitamin D supplementation on muscle function using isokinetic dynamometry. DESIGN Randomized placebo-controlled, double-blind study. SETTING Institutional. PARTICIPANTS Adult male white national level judoka athletes (n = 22) who were involved in full-time training. Exclusion criteria were vitamin supplementation, overseas travel to sunny climes, and/or an injury incurred during the last 3 months before testing. INTERVENTIONS Subjects were randomly allocated to the treatment (150 000IU vitamin D3) or placebo and given blinded supplements by an independent researcher. Participants were tested twice, 8 days apart, on a Monday morning before the start of judo training and after 2 days of rest. A 5 to 7 mL of blood sample was collected followed by isokinetic concentric quadriceps and hamstring muscle function assessments on the right leg at 30 and 200°·s. MAIN OUTCOME MEASURES Repeated-measures analysis of variance was used to analyze isokinetic muscle force and serum 25(OH)D3. Regression to the mean was used to examine changes in 25(OH)D3 levels over the study period. RESULTS The treatment group demonstrated a significant increase in serum 25(OH)D levels (34%, P ≤ 0.001) and muscle strength (13%, P = 0.01) between days 1 and 8. No significant differences were found for the placebo group for the same period. CONCLUSIONS A single bolus of 150 000IU vitamin D3 had a significant positive effect on serum 25(OH)D levels and muscle function in vitamin D insufficient elite indoor athletes. CLINICAL RELEVANCE Serum 25(OH)D3 levels of indoor athletes should be monitored throughout the year and especially during winter months. Beneficial responses, in muscle strength and serum 25(OH)D3, to 1 dose of vitamin D3 supplementation can be observed within 1 week of ingestion. Muscle strength is linked to serum 25(OH)D levels.","author":[{"dropping-particle":"","family":"Wyon","given":"Matthew A","non-dropping-particle":"","parse-names":false,"suffix":""},{"dropping-particle":"","family":"Wolman","given":"Roger","non-dropping-particle":"","parse-names":false,"suffix":""},{"dropping-particle":"","family":"Nevill","given":"Alan M","non-dropping-particle":"","parse-names":false,"suffix":""},{"dropping-particle":"","family":"Cloak","given":"Ross","non-dropping-particle":"","parse-names":false,"suffix":""},{"dropping-particle":"","family":"Metsios","given":"George S","non-dropping-particle":"","parse-names":false,"suffix":""},{"dropping-particle":"","family":"Gould","given":"Douglas","non-dropping-particle":"","parse-names":false,"suffix":""},{"dropping-particle":"","family":"Ingham","given":"Andrew","non-dropping-particle":"","parse-names":false,"suffix":""},{"dropping-particle":"","family":"Koutedakis","given":"Yiannis","non-dropping-particle":"","parse-names":false,"suffix":""}],"container-title":"Clinical journal of sport medicine : official journal of the Canadian Academy of Sport Medicine","id":"ITEM-2","issue":"4","issued":{"date-parts":[["2016","7"]]},"note":"Include in meta","page":"279-84","title":"Acute Effects of Vitamin D3 Supplementation on Muscle Strength in Judoka Athletes: A Randomized Placebo-Controlled, Double-Blind Trial.","type":"article-journal","volume":"26"},"uris":["http://www.mendeley.com/documents/?uuid=6a2f2ea7-9ecf-4cde-ab40-65f379fd4926"]}],"mendeley":{"formattedCitation":"[7,9]","plainTextFormattedCitation":"[7,9]","previouslyFormattedCitation":"[7,9]"},"properties":{"noteIndex":0},"schema":"https://github.com/citation-style-language/schema/raw/master/csl-citation.json"}</w:delInstrText>
        </w:r>
        <w:r w:rsidR="009A1AC4" w:rsidRPr="00D51320" w:rsidDel="000D3C40">
          <w:rPr>
            <w:rFonts w:asciiTheme="majorHAnsi" w:hAnsiTheme="majorHAnsi"/>
            <w:color w:val="000000" w:themeColor="text1"/>
            <w:sz w:val="22"/>
            <w:rPrChange w:id="1469" w:author="Author">
              <w:rPr>
                <w:rFonts w:asciiTheme="majorHAnsi" w:hAnsiTheme="majorHAnsi"/>
                <w:color w:val="000000" w:themeColor="text1"/>
                <w:sz w:val="22"/>
              </w:rPr>
            </w:rPrChange>
          </w:rPr>
          <w:fldChar w:fldCharType="separate"/>
        </w:r>
        <w:r w:rsidR="00FD25A2" w:rsidRPr="00D51320" w:rsidDel="000D3C40">
          <w:rPr>
            <w:rFonts w:asciiTheme="majorHAnsi" w:hAnsiTheme="majorHAnsi"/>
            <w:noProof/>
            <w:color w:val="000000" w:themeColor="text1"/>
            <w:sz w:val="22"/>
          </w:rPr>
          <w:delText>[7,9]</w:delText>
        </w:r>
        <w:r w:rsidR="009A1AC4" w:rsidRPr="00D51320" w:rsidDel="000D3C40">
          <w:rPr>
            <w:rFonts w:asciiTheme="majorHAnsi" w:hAnsiTheme="majorHAnsi"/>
            <w:color w:val="000000" w:themeColor="text1"/>
            <w:sz w:val="22"/>
          </w:rPr>
          <w:fldChar w:fldCharType="end"/>
        </w:r>
      </w:del>
      <w:ins w:id="1470" w:author="Author">
        <w:del w:id="1471" w:author="Santhanam  V" w:date="2020-08-17T14:45:00Z">
          <w:r w:rsidR="000E4F29" w:rsidRPr="00D51320" w:rsidDel="000D3C40">
            <w:rPr>
              <w:rFonts w:asciiTheme="majorHAnsi" w:hAnsiTheme="majorHAnsi"/>
              <w:color w:val="000000" w:themeColor="text1"/>
              <w:sz w:val="22"/>
            </w:rPr>
            <w:delText>.</w:delText>
          </w:r>
        </w:del>
      </w:ins>
      <w:del w:id="1472" w:author="Santhanam  V" w:date="2020-08-17T14:45:00Z">
        <w:r w:rsidR="00413ED2" w:rsidRPr="00D51320" w:rsidDel="000D3C40">
          <w:rPr>
            <w:rFonts w:asciiTheme="majorHAnsi" w:hAnsiTheme="majorHAnsi"/>
            <w:color w:val="000000" w:themeColor="text1"/>
            <w:sz w:val="22"/>
          </w:rPr>
          <w:delText xml:space="preserve"> </w:delText>
        </w:r>
        <w:r w:rsidR="00E300A7" w:rsidRPr="00D51320" w:rsidDel="000D3C40">
          <w:rPr>
            <w:rFonts w:asciiTheme="majorHAnsi" w:hAnsiTheme="majorHAnsi"/>
            <w:color w:val="000000" w:themeColor="text1"/>
            <w:sz w:val="22"/>
          </w:rPr>
          <w:delText>Furthermore</w:delText>
        </w:r>
        <w:r w:rsidR="00613329" w:rsidRPr="00D51320" w:rsidDel="000D3C40">
          <w:rPr>
            <w:rFonts w:asciiTheme="majorHAnsi" w:hAnsiTheme="majorHAnsi"/>
            <w:color w:val="000000" w:themeColor="text1"/>
            <w:sz w:val="22"/>
          </w:rPr>
          <w:delText>,</w:delText>
        </w:r>
        <w:r w:rsidR="005F4061" w:rsidRPr="00D51320" w:rsidDel="000D3C40">
          <w:rPr>
            <w:rFonts w:asciiTheme="majorHAnsi" w:hAnsiTheme="majorHAnsi"/>
            <w:color w:val="000000" w:themeColor="text1"/>
            <w:sz w:val="22"/>
          </w:rPr>
          <w:delText xml:space="preserve"> disparities between</w:delText>
        </w:r>
        <w:r w:rsidR="00564E20" w:rsidRPr="00D51320" w:rsidDel="000D3C40">
          <w:rPr>
            <w:rFonts w:asciiTheme="majorHAnsi" w:hAnsiTheme="majorHAnsi"/>
            <w:color w:val="000000" w:themeColor="text1"/>
            <w:sz w:val="22"/>
          </w:rPr>
          <w:delText xml:space="preserve"> VDR regulation </w:delText>
        </w:r>
        <w:r w:rsidR="00415C44" w:rsidRPr="00D51320" w:rsidDel="000D3C40">
          <w:rPr>
            <w:rFonts w:asciiTheme="majorHAnsi" w:hAnsiTheme="majorHAnsi"/>
            <w:color w:val="000000" w:themeColor="text1"/>
            <w:sz w:val="22"/>
          </w:rPr>
          <w:delText>and</w:delText>
        </w:r>
        <w:r w:rsidR="00564E20" w:rsidRPr="00D51320" w:rsidDel="000D3C40">
          <w:rPr>
            <w:rFonts w:asciiTheme="majorHAnsi" w:hAnsiTheme="majorHAnsi"/>
            <w:color w:val="000000" w:themeColor="text1"/>
            <w:sz w:val="22"/>
          </w:rPr>
          <w:delText xml:space="preserve"> plasma </w:delText>
        </w:r>
        <w:r w:rsidR="000373CF" w:rsidRPr="00D51320" w:rsidDel="000D3C40">
          <w:rPr>
            <w:rFonts w:asciiTheme="majorHAnsi" w:hAnsiTheme="majorHAnsi"/>
            <w:color w:val="000000" w:themeColor="text1"/>
            <w:sz w:val="22"/>
          </w:rPr>
          <w:delText>VitD</w:delText>
        </w:r>
        <w:r w:rsidR="00564E20" w:rsidRPr="00D51320" w:rsidDel="000D3C40">
          <w:rPr>
            <w:rFonts w:asciiTheme="majorHAnsi" w:hAnsiTheme="majorHAnsi"/>
            <w:color w:val="000000" w:themeColor="text1"/>
            <w:sz w:val="22"/>
          </w:rPr>
          <w:delText xml:space="preserve"> </w:delText>
        </w:r>
        <w:r w:rsidR="00C44594" w:rsidRPr="00D51320" w:rsidDel="000D3C40">
          <w:rPr>
            <w:rFonts w:asciiTheme="majorHAnsi" w:hAnsiTheme="majorHAnsi"/>
            <w:color w:val="000000" w:themeColor="text1"/>
            <w:sz w:val="22"/>
          </w:rPr>
          <w:delText>may be due to</w:delText>
        </w:r>
        <w:r w:rsidR="008E2D45" w:rsidRPr="00D51320" w:rsidDel="000D3C40">
          <w:rPr>
            <w:rFonts w:asciiTheme="majorHAnsi" w:hAnsiTheme="majorHAnsi"/>
            <w:color w:val="000000" w:themeColor="text1"/>
            <w:sz w:val="22"/>
          </w:rPr>
          <w:delText xml:space="preserve"> </w:delText>
        </w:r>
        <w:r w:rsidR="00231223" w:rsidRPr="00D51320" w:rsidDel="000D3C40">
          <w:rPr>
            <w:rFonts w:asciiTheme="majorHAnsi" w:hAnsiTheme="majorHAnsi"/>
            <w:color w:val="000000" w:themeColor="text1"/>
            <w:sz w:val="22"/>
          </w:rPr>
          <w:delText>technical</w:delText>
        </w:r>
        <w:r w:rsidR="00C44594" w:rsidRPr="00D51320" w:rsidDel="000D3C40">
          <w:rPr>
            <w:rFonts w:asciiTheme="majorHAnsi" w:hAnsiTheme="majorHAnsi"/>
            <w:color w:val="000000" w:themeColor="text1"/>
            <w:sz w:val="22"/>
          </w:rPr>
          <w:delText xml:space="preserve"> </w:delText>
        </w:r>
        <w:r w:rsidR="00413ED2" w:rsidRPr="00D51320" w:rsidDel="000D3C40">
          <w:rPr>
            <w:rFonts w:asciiTheme="majorHAnsi" w:hAnsiTheme="majorHAnsi"/>
            <w:color w:val="000000" w:themeColor="text1"/>
            <w:sz w:val="22"/>
          </w:rPr>
          <w:delText>difficulties in</w:delText>
        </w:r>
        <w:r w:rsidR="008E2D45" w:rsidRPr="00D51320" w:rsidDel="000D3C40">
          <w:rPr>
            <w:rFonts w:asciiTheme="majorHAnsi" w:hAnsiTheme="majorHAnsi"/>
            <w:color w:val="000000" w:themeColor="text1"/>
            <w:sz w:val="22"/>
          </w:rPr>
          <w:delText xml:space="preserve"> the</w:delText>
        </w:r>
        <w:r w:rsidR="00C44594" w:rsidRPr="00D51320" w:rsidDel="000D3C40">
          <w:rPr>
            <w:rFonts w:asciiTheme="majorHAnsi" w:hAnsiTheme="majorHAnsi"/>
            <w:color w:val="000000" w:themeColor="text1"/>
            <w:sz w:val="22"/>
          </w:rPr>
          <w:delText xml:space="preserve"> quantification of </w:delText>
        </w:r>
        <w:r w:rsidR="000373CF" w:rsidRPr="00D51320" w:rsidDel="000D3C40">
          <w:rPr>
            <w:rFonts w:asciiTheme="majorHAnsi" w:hAnsiTheme="majorHAnsi"/>
            <w:color w:val="000000" w:themeColor="text1"/>
            <w:sz w:val="22"/>
          </w:rPr>
          <w:delText>VitD</w:delText>
        </w:r>
        <w:r w:rsidR="00C44594" w:rsidRPr="00D51320" w:rsidDel="000D3C40">
          <w:rPr>
            <w:rFonts w:asciiTheme="majorHAnsi" w:hAnsiTheme="majorHAnsi"/>
            <w:color w:val="000000" w:themeColor="text1"/>
            <w:sz w:val="22"/>
          </w:rPr>
          <w:delText xml:space="preserve"> metabolites</w:delText>
        </w:r>
        <w:r w:rsidR="00F41BE2" w:rsidRPr="00D51320" w:rsidDel="000D3C40">
          <w:rPr>
            <w:rFonts w:asciiTheme="majorHAnsi" w:hAnsiTheme="majorHAnsi"/>
            <w:color w:val="000000" w:themeColor="text1"/>
            <w:sz w:val="22"/>
          </w:rPr>
          <w:delText xml:space="preserve"> (</w:delText>
        </w:r>
        <w:r w:rsidR="00DC14AC" w:rsidRPr="00D51320" w:rsidDel="000D3C40">
          <w:rPr>
            <w:rFonts w:asciiTheme="majorHAnsi" w:hAnsiTheme="majorHAnsi"/>
            <w:color w:val="000000" w:themeColor="text1"/>
            <w:sz w:val="22"/>
          </w:rPr>
          <w:delText>i.e.</w:delText>
        </w:r>
      </w:del>
      <w:ins w:id="1473" w:author="Author">
        <w:del w:id="1474" w:author="Santhanam  V" w:date="2020-08-17T14:45:00Z">
          <w:r w:rsidR="000E4F29" w:rsidRPr="00D51320" w:rsidDel="000D3C40">
            <w:rPr>
              <w:rFonts w:asciiTheme="majorHAnsi" w:hAnsiTheme="majorHAnsi"/>
              <w:color w:val="000000" w:themeColor="text1"/>
              <w:sz w:val="22"/>
            </w:rPr>
            <w:delText>,</w:delText>
          </w:r>
        </w:del>
      </w:ins>
      <w:del w:id="1475" w:author="Santhanam  V" w:date="2020-08-17T14:45:00Z">
        <w:r w:rsidR="00F03DC8" w:rsidRPr="00D51320" w:rsidDel="000D3C40">
          <w:rPr>
            <w:rFonts w:asciiTheme="majorHAnsi" w:hAnsiTheme="majorHAnsi"/>
            <w:color w:val="000000" w:themeColor="text1"/>
            <w:sz w:val="22"/>
          </w:rPr>
          <w:delText xml:space="preserve"> </w:delText>
        </w:r>
        <w:r w:rsidR="00F41BE2" w:rsidRPr="00D51320" w:rsidDel="000D3C40">
          <w:rPr>
            <w:rFonts w:asciiTheme="majorHAnsi" w:hAnsiTheme="majorHAnsi"/>
            <w:color w:val="000000" w:themeColor="text1"/>
            <w:sz w:val="22"/>
          </w:rPr>
          <w:delText>distinction between metabolites e.g.</w:delText>
        </w:r>
      </w:del>
      <w:ins w:id="1476" w:author="Author">
        <w:del w:id="1477" w:author="Santhanam  V" w:date="2020-08-17T14:45:00Z">
          <w:r w:rsidR="000E4F29" w:rsidRPr="00D51320" w:rsidDel="000D3C40">
            <w:rPr>
              <w:rFonts w:asciiTheme="majorHAnsi" w:hAnsiTheme="majorHAnsi"/>
              <w:color w:val="000000" w:themeColor="text1"/>
              <w:sz w:val="22"/>
            </w:rPr>
            <w:delText>,</w:delText>
          </w:r>
        </w:del>
      </w:ins>
      <w:del w:id="1478" w:author="Santhanam  V" w:date="2020-08-17T14:45:00Z">
        <w:r w:rsidR="003B6ABE" w:rsidRPr="00D51320" w:rsidDel="000D3C40">
          <w:rPr>
            <w:rFonts w:asciiTheme="majorHAnsi" w:hAnsiTheme="majorHAnsi"/>
            <w:color w:val="000000" w:themeColor="text1"/>
            <w:sz w:val="22"/>
          </w:rPr>
          <w:delText xml:space="preserve"> 25[OH]D</w:delText>
        </w:r>
        <w:r w:rsidR="003B6ABE" w:rsidRPr="00D51320" w:rsidDel="000D3C40">
          <w:rPr>
            <w:rFonts w:asciiTheme="majorHAnsi" w:hAnsiTheme="majorHAnsi"/>
            <w:color w:val="000000" w:themeColor="text1"/>
            <w:sz w:val="22"/>
            <w:vertAlign w:val="subscript"/>
          </w:rPr>
          <w:delText>3</w:delText>
        </w:r>
        <w:r w:rsidR="003B6ABE" w:rsidRPr="00D51320" w:rsidDel="000D3C40">
          <w:rPr>
            <w:rFonts w:asciiTheme="majorHAnsi" w:hAnsiTheme="majorHAnsi"/>
            <w:color w:val="000000" w:themeColor="text1"/>
            <w:sz w:val="22"/>
          </w:rPr>
          <w:delText xml:space="preserve"> and 3-epi</w:delText>
        </w:r>
        <w:r w:rsidR="001A08D5" w:rsidRPr="00D51320" w:rsidDel="000D3C40">
          <w:rPr>
            <w:rFonts w:asciiTheme="majorHAnsi" w:hAnsiTheme="majorHAnsi"/>
            <w:color w:val="000000" w:themeColor="text1"/>
            <w:sz w:val="22"/>
          </w:rPr>
          <w:delText>-</w:delText>
        </w:r>
        <w:r w:rsidR="003B6ABE" w:rsidRPr="00D51320" w:rsidDel="000D3C40">
          <w:rPr>
            <w:rFonts w:asciiTheme="majorHAnsi" w:hAnsiTheme="majorHAnsi"/>
            <w:color w:val="000000" w:themeColor="text1"/>
            <w:sz w:val="22"/>
          </w:rPr>
          <w:delText>25[OH]D</w:delText>
        </w:r>
        <w:r w:rsidR="003B6ABE" w:rsidRPr="00D51320" w:rsidDel="000D3C40">
          <w:rPr>
            <w:rFonts w:asciiTheme="majorHAnsi" w:hAnsiTheme="majorHAnsi"/>
            <w:color w:val="000000" w:themeColor="text1"/>
            <w:sz w:val="22"/>
            <w:vertAlign w:val="subscript"/>
          </w:rPr>
          <w:delText>3</w:delText>
        </w:r>
        <w:r w:rsidR="00D25F03" w:rsidRPr="00D51320" w:rsidDel="000D3C40">
          <w:rPr>
            <w:rFonts w:asciiTheme="majorHAnsi" w:hAnsiTheme="majorHAnsi"/>
            <w:color w:val="000000" w:themeColor="text1"/>
            <w:sz w:val="22"/>
          </w:rPr>
          <w:delText xml:space="preserve"> </w:delText>
        </w:r>
        <w:r w:rsidR="00D25F03" w:rsidRPr="00D51320" w:rsidDel="000D3C40">
          <w:rPr>
            <w:rFonts w:asciiTheme="majorHAnsi" w:hAnsiTheme="majorHAnsi"/>
            <w:color w:val="000000" w:themeColor="text1"/>
            <w:sz w:val="22"/>
          </w:rPr>
          <w:fldChar w:fldCharType="begin" w:fldLock="1"/>
        </w:r>
        <w:r w:rsidR="000A1689" w:rsidRPr="00D51320" w:rsidDel="000D3C40">
          <w:rPr>
            <w:rFonts w:asciiTheme="majorHAnsi" w:hAnsiTheme="majorHAnsi"/>
            <w:color w:val="000000" w:themeColor="text1"/>
            <w:sz w:val="22"/>
          </w:rPr>
          <w:delInstrText>ADDIN CSL_CITATION {"citationItems":[{"id":"ITEM-1","itemData":{"DOI":"10.1186/1475-2891-10-46","ISBN":"1475-2891","ISSN":"1475-2891","PMID":"21569549","abstract":"Recently, the accuracies of many commercially available immunoassays for Vitamin D have been questioned. Liquid chromatography tandem mass spectrometry (LC- MS/MS) has been shown to facilitate accurate separation and quantification of the major circulating metabolite 25-hydroxyvitamin-D3 (25OHD3) and 25-hydroxyvitamin-D2 (25OHD2) collectively termed as 25OHD. However, among other interferents, this method may be compromised by overlapping peaks and identical masses of epimers and isobars, resulting in inaccuracies in circulating 25OHD measurements. The aim of this study was to develop a novel LC-MS/MS method that can accurately identify and quantitate 25OHD3 and 25OHD2 through chromatographic separation of 25OHD from its epimers and isobars.","author":[{"dropping-particle":"","family":"Shah","given":"Iltaf","non-dropping-particle":"","parse-names":false,"suffix":""},{"dropping-particle":"","family":"James","given":"Ricky","non-dropping-particle":"","parse-names":false,"suffix":""},{"dropping-particle":"","family":"Barker","given":"James","non-dropping-particle":"","parse-names":false,"suffix":""},{"dropping-particle":"","family":"Petroczi","given":"Andrea","non-dropping-particle":"","parse-names":false,"suffix":""},{"dropping-particle":"","family":"Naughton","given":"Declan P.","non-dropping-particle":"","parse-names":false,"suffix":""}],"container-title":"Nutrition Journal","id":"ITEM-1","issue":"1","issued":{"date-parts":[["2011"]]},"page":"46","publisher":"BioMed Central Ltd","title":"Misleading measures in Vitamin D analysis: a novel LC-MS/MS assay to account for epimers and isobars","type":"article-journal","volume":"10"},"uris":["http://www.mendeley.com/documents/?uuid=c21c3acd-83ed-4d39-af82-664188764759"]}],"mendeley":{"formattedCitation":"[80]","plainTextFormattedCitation":"[80]","previouslyFormattedCitation":"[80]"},"properties":{"noteIndex":0},"schema":"https://github.com/citation-style-language/schema/raw/master/csl-citation.json"}</w:delInstrText>
        </w:r>
        <w:r w:rsidR="00D25F03" w:rsidRPr="00D51320" w:rsidDel="000D3C40">
          <w:rPr>
            <w:rFonts w:asciiTheme="majorHAnsi" w:hAnsiTheme="majorHAnsi"/>
            <w:color w:val="000000" w:themeColor="text1"/>
            <w:sz w:val="22"/>
            <w:rPrChange w:id="1479" w:author="Author">
              <w:rPr>
                <w:rFonts w:asciiTheme="majorHAnsi" w:hAnsiTheme="majorHAnsi"/>
                <w:color w:val="000000" w:themeColor="text1"/>
                <w:sz w:val="22"/>
              </w:rPr>
            </w:rPrChange>
          </w:rPr>
          <w:fldChar w:fldCharType="separate"/>
        </w:r>
        <w:r w:rsidR="00D4532F" w:rsidRPr="00D51320" w:rsidDel="000D3C40">
          <w:rPr>
            <w:rFonts w:asciiTheme="majorHAnsi" w:hAnsiTheme="majorHAnsi"/>
            <w:noProof/>
            <w:color w:val="000000" w:themeColor="text1"/>
            <w:sz w:val="22"/>
          </w:rPr>
          <w:delText>[80]</w:delText>
        </w:r>
        <w:r w:rsidR="00D25F03" w:rsidRPr="00D51320" w:rsidDel="000D3C40">
          <w:rPr>
            <w:rFonts w:asciiTheme="majorHAnsi" w:hAnsiTheme="majorHAnsi"/>
            <w:color w:val="000000" w:themeColor="text1"/>
            <w:sz w:val="22"/>
          </w:rPr>
          <w:fldChar w:fldCharType="end"/>
        </w:r>
        <w:r w:rsidR="007627A0" w:rsidRPr="00D51320" w:rsidDel="000D3C40">
          <w:rPr>
            <w:rFonts w:asciiTheme="majorHAnsi" w:hAnsiTheme="majorHAnsi"/>
            <w:color w:val="000000" w:themeColor="text1"/>
            <w:sz w:val="22"/>
          </w:rPr>
          <w:delText>)</w:delText>
        </w:r>
        <w:r w:rsidR="00C44594" w:rsidRPr="00D51320" w:rsidDel="000D3C40">
          <w:rPr>
            <w:rFonts w:asciiTheme="majorHAnsi" w:hAnsiTheme="majorHAnsi"/>
            <w:color w:val="000000" w:themeColor="text1"/>
            <w:sz w:val="22"/>
          </w:rPr>
          <w:delText>, seasonal variance or there</w:delText>
        </w:r>
        <w:r w:rsidR="00613329" w:rsidRPr="00D51320" w:rsidDel="000D3C40">
          <w:rPr>
            <w:rFonts w:asciiTheme="majorHAnsi" w:hAnsiTheme="majorHAnsi"/>
            <w:color w:val="000000" w:themeColor="text1"/>
            <w:sz w:val="22"/>
          </w:rPr>
          <w:delText xml:space="preserve"> being</w:delText>
        </w:r>
        <w:r w:rsidR="00C44594" w:rsidRPr="00D51320" w:rsidDel="000D3C40">
          <w:rPr>
            <w:rFonts w:asciiTheme="majorHAnsi" w:hAnsiTheme="majorHAnsi"/>
            <w:color w:val="000000" w:themeColor="text1"/>
            <w:sz w:val="22"/>
          </w:rPr>
          <w:delText xml:space="preserve"> no direct relationship in </w:delText>
        </w:r>
        <w:r w:rsidR="00613329" w:rsidRPr="00D51320" w:rsidDel="000D3C40">
          <w:rPr>
            <w:rFonts w:asciiTheme="majorHAnsi" w:hAnsiTheme="majorHAnsi"/>
            <w:color w:val="000000" w:themeColor="text1"/>
            <w:sz w:val="22"/>
          </w:rPr>
          <w:delText xml:space="preserve">human skeletal </w:delText>
        </w:r>
        <w:r w:rsidR="00C44594" w:rsidRPr="00D51320" w:rsidDel="000D3C40">
          <w:rPr>
            <w:rFonts w:asciiTheme="majorHAnsi" w:hAnsiTheme="majorHAnsi"/>
            <w:color w:val="000000" w:themeColor="text1"/>
            <w:sz w:val="22"/>
          </w:rPr>
          <w:delText>muscle</w:delText>
        </w:r>
        <w:r w:rsidR="00613329" w:rsidRPr="00D51320" w:rsidDel="000D3C40">
          <w:rPr>
            <w:rFonts w:asciiTheme="majorHAnsi" w:hAnsiTheme="majorHAnsi"/>
            <w:color w:val="000000" w:themeColor="text1"/>
            <w:sz w:val="22"/>
          </w:rPr>
          <w:delText>.</w:delText>
        </w:r>
        <w:r w:rsidR="009C669C" w:rsidRPr="00D51320" w:rsidDel="000D3C40">
          <w:rPr>
            <w:rFonts w:asciiTheme="majorHAnsi" w:hAnsiTheme="majorHAnsi"/>
            <w:color w:val="000000" w:themeColor="text1"/>
            <w:sz w:val="22"/>
          </w:rPr>
          <w:delText xml:space="preserve"> </w:delText>
        </w:r>
        <w:r w:rsidR="004C5DF6" w:rsidRPr="00D51320" w:rsidDel="000D3C40">
          <w:rPr>
            <w:rFonts w:asciiTheme="majorHAnsi" w:hAnsiTheme="majorHAnsi"/>
            <w:color w:val="000000" w:themeColor="text1"/>
            <w:sz w:val="22"/>
          </w:rPr>
          <w:delText>Finally, previous investigations have proposed that VitD has a role</w:delText>
        </w:r>
        <w:r w:rsidR="00413ED2" w:rsidRPr="00D51320" w:rsidDel="000D3C40">
          <w:rPr>
            <w:rFonts w:asciiTheme="majorHAnsi" w:hAnsiTheme="majorHAnsi"/>
            <w:color w:val="000000" w:themeColor="text1"/>
            <w:sz w:val="22"/>
          </w:rPr>
          <w:delText xml:space="preserve"> </w:delText>
        </w:r>
        <w:r w:rsidR="004C5DF6" w:rsidRPr="00D51320" w:rsidDel="000D3C40">
          <w:rPr>
            <w:rFonts w:asciiTheme="majorHAnsi" w:hAnsiTheme="majorHAnsi"/>
            <w:color w:val="000000" w:themeColor="text1"/>
            <w:sz w:val="22"/>
          </w:rPr>
          <w:delText xml:space="preserve">in </w:delText>
        </w:r>
      </w:del>
      <w:ins w:id="1480" w:author="Author">
        <w:del w:id="1481" w:author="Santhanam  V" w:date="2020-08-17T14:45:00Z">
          <w:r w:rsidR="005A2EAA" w:rsidRPr="00D51320" w:rsidDel="000D3C40">
            <w:rPr>
              <w:rFonts w:asciiTheme="majorHAnsi" w:hAnsiTheme="majorHAnsi"/>
              <w:color w:val="000000" w:themeColor="text1"/>
              <w:sz w:val="22"/>
            </w:rPr>
            <w:delText>type 2 diabetes (</w:delText>
          </w:r>
        </w:del>
      </w:ins>
      <w:del w:id="1482" w:author="Santhanam  V" w:date="2020-08-17T14:45:00Z">
        <w:r w:rsidR="004C5DF6" w:rsidRPr="00D51320" w:rsidDel="000D3C40">
          <w:rPr>
            <w:rFonts w:asciiTheme="majorHAnsi" w:hAnsiTheme="majorHAnsi"/>
            <w:color w:val="000000" w:themeColor="text1"/>
            <w:sz w:val="22"/>
          </w:rPr>
          <w:delText>T2D</w:delText>
        </w:r>
      </w:del>
      <w:ins w:id="1483" w:author="Author">
        <w:del w:id="1484" w:author="Santhanam  V" w:date="2020-08-17T14:45:00Z">
          <w:r w:rsidR="005A2EAA" w:rsidRPr="00D51320" w:rsidDel="000D3C40">
            <w:rPr>
              <w:rFonts w:asciiTheme="majorHAnsi" w:hAnsiTheme="majorHAnsi"/>
              <w:color w:val="000000" w:themeColor="text1"/>
              <w:sz w:val="22"/>
            </w:rPr>
            <w:delText>)</w:delText>
          </w:r>
        </w:del>
      </w:ins>
      <w:del w:id="1485" w:author="Santhanam  V" w:date="2020-08-17T14:45:00Z">
        <w:r w:rsidR="004C5DF6" w:rsidRPr="00D51320" w:rsidDel="000D3C40">
          <w:rPr>
            <w:rFonts w:asciiTheme="majorHAnsi" w:hAnsiTheme="majorHAnsi"/>
            <w:color w:val="000000" w:themeColor="text1"/>
            <w:sz w:val="22"/>
          </w:rPr>
          <w:delText xml:space="preserve"> and glucose metabolism, enhancing glucose transport</w:delText>
        </w:r>
        <w:r w:rsidR="00413ED2" w:rsidRPr="00D51320" w:rsidDel="000D3C40">
          <w:rPr>
            <w:rFonts w:asciiTheme="majorHAnsi" w:hAnsiTheme="majorHAnsi"/>
            <w:color w:val="000000" w:themeColor="text1"/>
            <w:sz w:val="22"/>
          </w:rPr>
          <w:delText xml:space="preserve"> in muscle</w:delText>
        </w:r>
      </w:del>
      <w:ins w:id="1486" w:author="Author">
        <w:del w:id="1487" w:author="Santhanam  V" w:date="2020-08-17T14:45:00Z">
          <w:r w:rsidR="00561E4E" w:rsidRPr="00D51320" w:rsidDel="000D3C40">
            <w:rPr>
              <w:rFonts w:asciiTheme="majorHAnsi" w:hAnsiTheme="majorHAnsi"/>
              <w:color w:val="000000" w:themeColor="text1"/>
              <w:sz w:val="22"/>
            </w:rPr>
            <w:delText>s</w:delText>
          </w:r>
        </w:del>
      </w:ins>
      <w:del w:id="1488" w:author="Santhanam  V" w:date="2020-08-17T14:45:00Z">
        <w:r w:rsidR="004C5DF6" w:rsidRPr="00D51320" w:rsidDel="000D3C40">
          <w:rPr>
            <w:rFonts w:asciiTheme="majorHAnsi" w:hAnsiTheme="majorHAnsi"/>
            <w:color w:val="000000" w:themeColor="text1"/>
            <w:sz w:val="22"/>
          </w:rPr>
          <w:delText xml:space="preserve"> </w:delText>
        </w:r>
        <w:r w:rsidR="004C5DF6" w:rsidRPr="00D51320" w:rsidDel="000D3C40">
          <w:rPr>
            <w:rFonts w:asciiTheme="majorHAnsi" w:hAnsiTheme="majorHAnsi"/>
            <w:color w:val="000000" w:themeColor="text1"/>
            <w:sz w:val="22"/>
          </w:rPr>
          <w:fldChar w:fldCharType="begin" w:fldLock="1"/>
        </w:r>
        <w:r w:rsidR="000A1689" w:rsidRPr="00D51320" w:rsidDel="000D3C40">
          <w:rPr>
            <w:rFonts w:asciiTheme="majorHAnsi" w:hAnsiTheme="majorHAnsi"/>
            <w:color w:val="000000" w:themeColor="text1"/>
            <w:sz w:val="22"/>
          </w:rPr>
          <w:delInstrText>ADDIN CSL_CITATION {"citationItems":[{"id":"ITEM-1","itemData":{"DOI":"10.1210/jc.2007-0298","ISBN":"0021-972X (Print)\\r0021-972X (Linking)","ISSN":"0021-972X","PMID":"17389701","abstract":"CONTEXT Altered vitamin D and calcium homeostasis may play a role in the development of type 2 diabetes mellitus (type 2 DM). EVIDENCE ACQUISITION AND ANALYSES: MEDLINE review was conducted through January 2007 for observational studies and clinical trials in adults with outcomes related to glucose homeostasis. When data were available to combine, meta-analyses were performed, and summary odds ratios (OR) are presented. EVIDENCE SYNTHESIS Observational studies show a relatively consistent association between low vitamin D status, calcium or dairy intake, and prevalent type 2 DM or metabolic syndrome [OR (95% confidence interval): type 2 DM prevalence, 0.36 (0.16-0.80) among nonblacks for highest vs. lowest 25-hydroxyvitamin D; metabolic syndrome prevalence, 0.71 (0.57-0.89) for highest vs. lowest dairy intake]. There are also inverse associations with incident type 2 DM or metabolic syndrome [OR (95% confidence interval): type 2 DM incidence, 0.82 (0.72-0.93) for highest vs. lowest combined vitamin D and calcium intake; 0.86 (0.79-0.93) for highest vs. lowest dairy intake]. Evidence from trials with vitamin D and/or calcium supplementation suggests that combined vitamin D and calcium supplementation may have a role in the prevention of type 2 DM only in populations at high risk (i.e. glucose intolerance). The available evidence is limited because most observational studies are cross-sectional and did not adjust for important confounders, whereas intervention studies were short in duration, included few subjects, used a variety of formulations of vitamin D and calcium, or did post hoc analyses. CONCLUSIONS Vitamin D and calcium insufficiency may negatively influence glycemia, whereas combined supplementation with both nutrients may be beneficial in optimizing glucose metabolism.","author":[{"dropping-particle":"","family":"Pittas","given":"Anastassios G","non-dropping-particle":"","parse-names":false,"suffix":""},{"dropping-particle":"","family":"Lau","given":"Joseph","non-dropping-particle":"","parse-names":false,"suffix":""},{"dropping-particle":"","family":"Hu","given":"Frank B","non-dropping-particle":"","parse-names":false,"suffix":""},{"dropping-particle":"","family":"Dawson-Hughes","given":"Bess","non-dropping-particle":"","parse-names":false,"suffix":""}],"container-title":"The Journal of clinical endocrinology and metabolism","id":"ITEM-1","issue":"6","issued":{"date-parts":[["2007","6"]]},"note":"VitD T2D diabetes meta","page":"2017-29","title":"The role of vitamin D and calcium in type 2 diabetes. A systematic review and meta-analysis.","type":"article-journal","volume":"92"},"uris":["http://www.mendeley.com/documents/?uuid=df8e6d10-c671-48c2-9b6e-190fa4e5b607"]}],"mendeley":{"formattedCitation":"[81]","plainTextFormattedCitation":"[81]","previouslyFormattedCitation":"[81]"},"properties":{"noteIndex":0},"schema":"https://github.com/citation-style-language/schema/raw/master/csl-citation.json"}</w:delInstrText>
        </w:r>
        <w:r w:rsidR="004C5DF6" w:rsidRPr="00D51320" w:rsidDel="000D3C40">
          <w:rPr>
            <w:rFonts w:asciiTheme="majorHAnsi" w:hAnsiTheme="majorHAnsi"/>
            <w:color w:val="000000" w:themeColor="text1"/>
            <w:sz w:val="22"/>
            <w:rPrChange w:id="1489" w:author="Author">
              <w:rPr>
                <w:rFonts w:asciiTheme="majorHAnsi" w:hAnsiTheme="majorHAnsi"/>
                <w:color w:val="000000" w:themeColor="text1"/>
                <w:sz w:val="22"/>
              </w:rPr>
            </w:rPrChange>
          </w:rPr>
          <w:fldChar w:fldCharType="separate"/>
        </w:r>
        <w:r w:rsidR="00D4532F" w:rsidRPr="00D51320" w:rsidDel="000D3C40">
          <w:rPr>
            <w:rFonts w:asciiTheme="majorHAnsi" w:hAnsiTheme="majorHAnsi"/>
            <w:noProof/>
            <w:color w:val="000000" w:themeColor="text1"/>
            <w:sz w:val="22"/>
          </w:rPr>
          <w:delText>[81]</w:delText>
        </w:r>
        <w:r w:rsidR="004C5DF6" w:rsidRPr="00D51320" w:rsidDel="000D3C40">
          <w:rPr>
            <w:rFonts w:asciiTheme="majorHAnsi" w:hAnsiTheme="majorHAnsi"/>
            <w:color w:val="000000" w:themeColor="text1"/>
            <w:sz w:val="22"/>
          </w:rPr>
          <w:fldChar w:fldCharType="end"/>
        </w:r>
        <w:r w:rsidR="00790A1F" w:rsidRPr="00D51320" w:rsidDel="000D3C40">
          <w:rPr>
            <w:rFonts w:asciiTheme="majorHAnsi" w:hAnsiTheme="majorHAnsi"/>
            <w:color w:val="000000" w:themeColor="text1"/>
            <w:sz w:val="22"/>
          </w:rPr>
          <w:delText>,</w:delText>
        </w:r>
        <w:r w:rsidR="004C5DF6" w:rsidRPr="00D51320" w:rsidDel="000D3C40">
          <w:rPr>
            <w:rFonts w:asciiTheme="majorHAnsi" w:hAnsiTheme="majorHAnsi"/>
            <w:color w:val="000000" w:themeColor="text1"/>
            <w:sz w:val="22"/>
          </w:rPr>
          <w:delText xml:space="preserve"> </w:delText>
        </w:r>
        <w:r w:rsidR="00741B69" w:rsidRPr="00D51320" w:rsidDel="000D3C40">
          <w:rPr>
            <w:rFonts w:asciiTheme="majorHAnsi" w:hAnsiTheme="majorHAnsi"/>
            <w:color w:val="000000" w:themeColor="text1"/>
            <w:sz w:val="22"/>
          </w:rPr>
          <w:delText>with</w:delText>
        </w:r>
        <w:r w:rsidR="004C5DF6" w:rsidRPr="00D51320" w:rsidDel="000D3C40">
          <w:rPr>
            <w:rFonts w:asciiTheme="majorHAnsi" w:hAnsiTheme="majorHAnsi"/>
            <w:color w:val="000000" w:themeColor="text1"/>
            <w:sz w:val="22"/>
          </w:rPr>
          <w:delText xml:space="preserve"> </w:delText>
        </w:r>
      </w:del>
      <w:ins w:id="1490" w:author="Author">
        <w:del w:id="1491" w:author="Santhanam  V" w:date="2020-08-17T14:45:00Z">
          <w:r w:rsidR="00561E4E" w:rsidRPr="00D51320" w:rsidDel="000D3C40">
            <w:rPr>
              <w:rFonts w:asciiTheme="majorHAnsi" w:hAnsiTheme="majorHAnsi"/>
              <w:color w:val="000000" w:themeColor="text1"/>
              <w:sz w:val="22"/>
            </w:rPr>
            <w:delText xml:space="preserve">while </w:delText>
          </w:r>
        </w:del>
      </w:ins>
      <w:del w:id="1492" w:author="Santhanam  V" w:date="2020-08-17T14:45:00Z">
        <w:r w:rsidR="004C5DF6" w:rsidRPr="00D51320" w:rsidDel="000D3C40">
          <w:rPr>
            <w:rFonts w:asciiTheme="majorHAnsi" w:hAnsiTheme="majorHAnsi"/>
            <w:color w:val="000000" w:themeColor="text1"/>
            <w:sz w:val="22"/>
          </w:rPr>
          <w:delText xml:space="preserve">other investigations have observed inverse correlations between plasma 25[OH]D and </w:delText>
        </w:r>
      </w:del>
      <w:ins w:id="1493" w:author="Author">
        <w:del w:id="1494" w:author="Santhanam  V" w:date="2020-08-17T14:45:00Z">
          <w:r w:rsidR="005A2EAA" w:rsidRPr="00D51320" w:rsidDel="000D3C40">
            <w:rPr>
              <w:rFonts w:asciiTheme="majorHAnsi" w:hAnsiTheme="majorHAnsi"/>
              <w:color w:val="000000" w:themeColor="text1"/>
              <w:sz w:val="22"/>
            </w:rPr>
            <w:delText>Homeostatic Model Assessment of Insulin Resistance (</w:delText>
          </w:r>
        </w:del>
      </w:ins>
      <w:del w:id="1495" w:author="Santhanam  V" w:date="2020-08-17T14:45:00Z">
        <w:r w:rsidR="004C5DF6" w:rsidRPr="00D51320" w:rsidDel="000D3C40">
          <w:rPr>
            <w:rFonts w:asciiTheme="majorHAnsi" w:hAnsiTheme="majorHAnsi"/>
            <w:color w:val="000000" w:themeColor="text1"/>
            <w:sz w:val="22"/>
          </w:rPr>
          <w:delText>HOMA-IR</w:delText>
        </w:r>
      </w:del>
      <w:ins w:id="1496" w:author="Author">
        <w:del w:id="1497" w:author="Santhanam  V" w:date="2020-08-17T14:45:00Z">
          <w:r w:rsidR="005A2EAA" w:rsidRPr="00D51320" w:rsidDel="000D3C40">
            <w:rPr>
              <w:rFonts w:asciiTheme="majorHAnsi" w:hAnsiTheme="majorHAnsi"/>
              <w:color w:val="000000" w:themeColor="text1"/>
              <w:sz w:val="22"/>
            </w:rPr>
            <w:delText>)</w:delText>
          </w:r>
        </w:del>
      </w:ins>
      <w:del w:id="1498" w:author="Santhanam  V" w:date="2020-08-17T14:45:00Z">
        <w:r w:rsidR="004C5DF6" w:rsidRPr="00D51320" w:rsidDel="000D3C40">
          <w:rPr>
            <w:rFonts w:asciiTheme="majorHAnsi" w:hAnsiTheme="majorHAnsi"/>
            <w:color w:val="000000" w:themeColor="text1"/>
            <w:sz w:val="22"/>
          </w:rPr>
          <w:delText xml:space="preserve"> in humans </w:delText>
        </w:r>
        <w:r w:rsidR="004C5DF6" w:rsidRPr="00D51320" w:rsidDel="000D3C40">
          <w:rPr>
            <w:rFonts w:asciiTheme="majorHAnsi" w:hAnsiTheme="majorHAnsi"/>
            <w:color w:val="000000" w:themeColor="text1"/>
            <w:sz w:val="22"/>
          </w:rPr>
          <w:fldChar w:fldCharType="begin" w:fldLock="1"/>
        </w:r>
        <w:r w:rsidR="000A1689" w:rsidRPr="00D51320" w:rsidDel="000D3C40">
          <w:rPr>
            <w:rFonts w:asciiTheme="majorHAnsi" w:hAnsiTheme="majorHAnsi"/>
            <w:color w:val="000000" w:themeColor="text1"/>
            <w:sz w:val="22"/>
          </w:rPr>
          <w:delInstrText>ADDIN CSL_CITATION {"citationItems":[{"id":"ITEM-1","itemData":{"DOI":"10.3945/jn.108.093831","ISBN":"1541-6100 (Electronic)","ISSN":"1541-6100","PMID":"19106328","abstract":"We examined the cross-sectional association between plasma 25-hydroxyvitamin D [25(OH)D] and markers of the insulin resistant phenotype. Plasma 25(OH)D concentrations were measured in 808 nondiabetic participants of the Framingham Offspring Study. Outcome measures included fasting and 2-h post 75-g oral glucose tolerance test (OGTT) glucose and insulin; these were used to calculate the homeostatic model assessment-insulin resistance (HOMA-IR) and insulin sensitivity index (ISI(0,120)). We also measured plasma adiponectin, triacylglycerol, and HDL cholesterol concentrations as markers of the insulin-resistant phenotype. After adjusting for age, sex, BMI, waist circumference, and current smoking status, plasma 25(OH)D concentration was inversely associated with fasting plasma glucose and insulin concentrations, and HOMA-IR. Compared with the participants in the lowest tertile category of plasma 25(OH)D, those in the highest tertile category had a 1.6% lower concentration of fasting plasma glucose (P-trend = 0.007), 9.8% lower concentration of fasting plasma insulin (P-trend = 0.001), and 12.7% lower HOMA-IR score (P-trend &lt; 0.001). After adjusting for age and sex, plasma 25(OH)D was positively associated with ISI(0,120), plasma adiponectin, and HDL cholesterol and inversely associated with plasma triacylglycerol, but these associations were no longer significant after further adjustment for BMI, waist circumference, and current smoking status. 25(OH)D and 2-h post-OGTT glucose were not associated. Among adults without diabetes, vitamin D status was inversely associated with surrogate fasting measures of insulin resistance. These results suggest that vitamin D status may be an important determinant for type 2 diabetes mellitus.","author":[{"dropping-particle":"","family":"Liu","given":"Enju","non-dropping-particle":"","parse-names":false,"suffix":""},{"dropping-particle":"","family":"Meigs","given":"James B","non-dropping-particle":"","parse-names":false,"suffix":""},{"dropping-particle":"","family":"Pittas","given":"Anastassios G","non-dropping-particle":"","parse-names":false,"suffix":""},{"dropping-particle":"","family":"McKeown","given":"Nicola M","non-dropping-particle":"","parse-names":false,"suffix":""},{"dropping-particle":"","family":"Economos","given":"Christina D","non-dropping-particle":"","parse-names":false,"suffix":""},{"dropping-particle":"","family":"Booth","given":"Sarah L","non-dropping-particle":"","parse-names":false,"suffix":""},{"dropping-particle":"","family":"Jacques","given":"Paul F","non-dropping-particle":"","parse-names":false,"suffix":""}],"container-title":"The Journal of nutrition","id":"ITEM-1","issue":"2","issued":{"date-parts":[["2009","2"]]},"page":"329-34","title":"Plasma 25-hydroxyvitamin d is associated with markers of the insulin resistant phenotype in nondiabetic adults.","type":"article-journal","volume":"139"},"uris":["http://www.mendeley.com/documents/?uuid=edc1517e-9491-49ac-814f-be5de86acd64"]},{"id":"ITEM-2","itemData":{"DOI":"10.2337/dc09-2321","ISSN":"1935-5548","PMID":"20215450","abstract":"OBJECTIVE To examine cross-sectional associations of serum vitamin D [25-hydroxyvitamin D, 25(OH)D] concentration with insulin resistance (IR) and beta-cell dysfunction in 712 subjects at risk for type 2 diabetes. RESEARCH DESIGN AND METHODS Serum 25(OH)D was determined using a chemiluminescence immunoassay. Insulin sensitivity/resistance were measured using the Matsuda insulin sensitivity index for oral glucose tolerance tests (IS(OGTT)) and homeostasis model assessment of insulin resistance HOMA-IR. beta-Cell function was determined using both the insulinogenic index (IGI) divided by HOMA-IR (IGI/IR) and the insulin secretion sensitivity index-2 (ISSI-2). RESULTS Linear regression analyses indicated independent associations of 25(OH)D with IS(OGTT) and HOMA-IR (beta = 0.004, P = 0.0003, and beta = -0.003, P = 0.0072, respectively) and with IGI/IR and ISSI-2 (beta = 0.004, P = 0.0286, and beta = 0.003, P = 0.0011, respectively) after adjusting for sociodemographics, physical activity, supplement use, parathyroid hormone, and BMI. CONCLUSIONS Vitamin D may play a role in the pathogenesis of type 2 diabetes, as 25(OH)D concentration was independently associated with both insulin sensitivity and beta-cell function among individuals at risk of type 2 diabetes.","author":[{"dropping-particle":"","family":"Kayaniyil","given":"Sheena","non-dropping-particle":"","parse-names":false,"suffix":""},{"dropping-particle":"","family":"Vieth","given":"Reinhold","non-dropping-particle":"","parse-names":false,"suffix":""},{"dropping-particle":"","family":"Retnakaran","given":"Ravi","non-dropping-particle":"","parse-names":false,"suffix":""},{"dropping-particle":"","family":"Knight","given":"Julia A","non-dropping-particle":"","parse-names":false,"suffix":""},{"dropping-particle":"","family":"Qi","given":"Ying","non-dropping-particle":"","parse-names":false,"suffix":""},{"dropping-particle":"","family":"Gerstein","given":"Hertzel C","non-dropping-particle":"","parse-names":false,"suffix":""},{"dropping-particle":"","family":"Perkins","given":"Bruce A","non-dropping-particle":"","parse-names":false,"suffix":""},{"dropping-particle":"","family":"Harris","given":"Stewart B","non-dropping-particle":"","parse-names":false,"suffix":""},{"dropping-particle":"","family":"Zinman","given":"Bernard","non-dropping-particle":"","parse-names":false,"suffix":""},{"dropping-particle":"","family":"Hanley","given":"Anthony J","non-dropping-particle":"","parse-names":false,"suffix":""}],"container-title":"Diabetes care","id":"ITEM-2","issue":"6","issued":{"date-parts":[["2010","6"]]},"page":"1379-81","title":"Association of vitamin D with insulin resistance and beta-cell dysfunction in subjects at risk for type 2 diabetes.","type":"article-journal","volume":"33"},"uris":["http://www.mendeley.com/documents/?uuid=11b49b5f-26fc-4fc3-9ccf-0a7fd58a92a2"]}],"mendeley":{"formattedCitation":"[82,83]","plainTextFormattedCitation":"[82,83]","previouslyFormattedCitation":"[82,83]"},"properties":{"noteIndex":0},"schema":"https://github.com/citation-style-language/schema/raw/master/csl-citation.json"}</w:delInstrText>
        </w:r>
        <w:r w:rsidR="004C5DF6" w:rsidRPr="00D51320" w:rsidDel="000D3C40">
          <w:rPr>
            <w:rFonts w:asciiTheme="majorHAnsi" w:hAnsiTheme="majorHAnsi"/>
            <w:color w:val="000000" w:themeColor="text1"/>
            <w:sz w:val="22"/>
            <w:rPrChange w:id="1499" w:author="Author">
              <w:rPr>
                <w:rFonts w:asciiTheme="majorHAnsi" w:hAnsiTheme="majorHAnsi"/>
                <w:color w:val="000000" w:themeColor="text1"/>
                <w:sz w:val="22"/>
              </w:rPr>
            </w:rPrChange>
          </w:rPr>
          <w:fldChar w:fldCharType="separate"/>
        </w:r>
        <w:r w:rsidR="00D4532F" w:rsidRPr="00D51320" w:rsidDel="000D3C40">
          <w:rPr>
            <w:rFonts w:asciiTheme="majorHAnsi" w:hAnsiTheme="majorHAnsi"/>
            <w:noProof/>
            <w:color w:val="000000" w:themeColor="text1"/>
            <w:sz w:val="22"/>
          </w:rPr>
          <w:delText>[82,83]</w:delText>
        </w:r>
        <w:r w:rsidR="004C5DF6" w:rsidRPr="00D51320" w:rsidDel="000D3C40">
          <w:rPr>
            <w:rFonts w:asciiTheme="majorHAnsi" w:hAnsiTheme="majorHAnsi"/>
            <w:color w:val="000000" w:themeColor="text1"/>
            <w:sz w:val="22"/>
          </w:rPr>
          <w:fldChar w:fldCharType="end"/>
        </w:r>
        <w:r w:rsidR="004C5DF6" w:rsidRPr="00D51320" w:rsidDel="000D3C40">
          <w:rPr>
            <w:rFonts w:asciiTheme="majorHAnsi" w:hAnsiTheme="majorHAnsi"/>
            <w:color w:val="000000" w:themeColor="text1"/>
            <w:sz w:val="22"/>
          </w:rPr>
          <w:delText xml:space="preserve">. However, </w:delText>
        </w:r>
        <w:r w:rsidR="00413ED2" w:rsidRPr="00D51320" w:rsidDel="000D3C40">
          <w:rPr>
            <w:rFonts w:asciiTheme="majorHAnsi" w:hAnsiTheme="majorHAnsi"/>
            <w:color w:val="000000" w:themeColor="text1"/>
            <w:sz w:val="22"/>
          </w:rPr>
          <w:delText>we saw</w:delText>
        </w:r>
        <w:r w:rsidR="004C5DF6" w:rsidRPr="00D51320" w:rsidDel="000D3C40">
          <w:rPr>
            <w:rFonts w:asciiTheme="majorHAnsi" w:hAnsiTheme="majorHAnsi"/>
            <w:color w:val="000000" w:themeColor="text1"/>
            <w:sz w:val="22"/>
          </w:rPr>
          <w:delText xml:space="preserve"> no relationship between changes in VitD status and HOMA-IR. Likewise, glucose</w:delText>
        </w:r>
        <w:r w:rsidR="000F067E" w:rsidRPr="00D51320" w:rsidDel="000D3C40">
          <w:rPr>
            <w:rFonts w:asciiTheme="majorHAnsi" w:hAnsiTheme="majorHAnsi"/>
            <w:color w:val="000000" w:themeColor="text1"/>
            <w:sz w:val="22"/>
          </w:rPr>
          <w:delText xml:space="preserve"> uptake and glycogen</w:delText>
        </w:r>
        <w:r w:rsidR="004C5DF6" w:rsidRPr="00D51320" w:rsidDel="000D3C40">
          <w:rPr>
            <w:rFonts w:asciiTheme="majorHAnsi" w:hAnsiTheme="majorHAnsi"/>
            <w:color w:val="000000" w:themeColor="text1"/>
            <w:sz w:val="22"/>
          </w:rPr>
          <w:delText xml:space="preserve"> </w:delText>
        </w:r>
        <w:r w:rsidR="000F067E" w:rsidRPr="00D51320" w:rsidDel="000D3C40">
          <w:rPr>
            <w:rFonts w:asciiTheme="majorHAnsi" w:hAnsiTheme="majorHAnsi"/>
            <w:color w:val="000000" w:themeColor="text1"/>
            <w:sz w:val="22"/>
          </w:rPr>
          <w:delText>storage</w:delText>
        </w:r>
        <w:r w:rsidR="004C5DF6" w:rsidRPr="00D51320" w:rsidDel="000D3C40">
          <w:rPr>
            <w:rFonts w:asciiTheme="majorHAnsi" w:hAnsiTheme="majorHAnsi"/>
            <w:color w:val="000000" w:themeColor="text1"/>
            <w:sz w:val="22"/>
          </w:rPr>
          <w:delText xml:space="preserve"> </w:delText>
        </w:r>
        <w:r w:rsidR="00BE1F78" w:rsidRPr="00D51320" w:rsidDel="000D3C40">
          <w:rPr>
            <w:rFonts w:asciiTheme="majorHAnsi" w:hAnsiTheme="majorHAnsi"/>
            <w:color w:val="000000" w:themeColor="text1"/>
            <w:sz w:val="22"/>
          </w:rPr>
          <w:delText>were</w:delText>
        </w:r>
        <w:r w:rsidR="004C5DF6" w:rsidRPr="00D51320" w:rsidDel="000D3C40">
          <w:rPr>
            <w:rFonts w:asciiTheme="majorHAnsi" w:hAnsiTheme="majorHAnsi"/>
            <w:color w:val="000000" w:themeColor="text1"/>
            <w:sz w:val="22"/>
          </w:rPr>
          <w:delText xml:space="preserve"> unchanged in response to VDR-OE. This may be due to VitD</w:delText>
        </w:r>
      </w:del>
      <w:ins w:id="1500" w:author="Author">
        <w:del w:id="1501" w:author="Santhanam  V" w:date="2020-08-17T14:45:00Z">
          <w:r w:rsidR="00561E4E" w:rsidRPr="00D51320" w:rsidDel="000D3C40">
            <w:rPr>
              <w:rFonts w:asciiTheme="majorHAnsi" w:hAnsiTheme="majorHAnsi"/>
              <w:color w:val="000000" w:themeColor="text1"/>
              <w:sz w:val="22"/>
            </w:rPr>
            <w:delText>-</w:delText>
          </w:r>
        </w:del>
      </w:ins>
      <w:del w:id="1502" w:author="Santhanam  V" w:date="2020-08-17T14:45:00Z">
        <w:r w:rsidR="004C5DF6" w:rsidRPr="00D51320" w:rsidDel="000D3C40">
          <w:rPr>
            <w:rFonts w:asciiTheme="majorHAnsi" w:hAnsiTheme="majorHAnsi"/>
            <w:color w:val="000000" w:themeColor="text1"/>
            <w:sz w:val="22"/>
          </w:rPr>
          <w:delText>/VDR</w:delText>
        </w:r>
      </w:del>
      <w:ins w:id="1503" w:author="Author">
        <w:del w:id="1504" w:author="Santhanam  V" w:date="2020-08-17T14:45:00Z">
          <w:r w:rsidR="00561E4E" w:rsidRPr="00D51320" w:rsidDel="000D3C40">
            <w:rPr>
              <w:rFonts w:asciiTheme="majorHAnsi" w:hAnsiTheme="majorHAnsi"/>
              <w:color w:val="000000" w:themeColor="text1"/>
              <w:sz w:val="22"/>
            </w:rPr>
            <w:delText>-</w:delText>
          </w:r>
        </w:del>
      </w:ins>
      <w:del w:id="1505" w:author="Santhanam  V" w:date="2020-08-17T14:45:00Z">
        <w:r w:rsidR="004C5DF6" w:rsidRPr="00D51320" w:rsidDel="000D3C40">
          <w:rPr>
            <w:rFonts w:asciiTheme="majorHAnsi" w:hAnsiTheme="majorHAnsi"/>
            <w:color w:val="000000" w:themeColor="text1"/>
            <w:sz w:val="22"/>
          </w:rPr>
          <w:delText xml:space="preserve"> mediated influences upon</w:delText>
        </w:r>
        <w:r w:rsidR="00DD531A" w:rsidRPr="00D51320" w:rsidDel="000D3C40">
          <w:rPr>
            <w:rFonts w:asciiTheme="majorHAnsi" w:hAnsiTheme="majorHAnsi"/>
            <w:color w:val="000000" w:themeColor="text1"/>
            <w:sz w:val="22"/>
          </w:rPr>
          <w:delText xml:space="preserve"> </w:delText>
        </w:r>
        <w:r w:rsidR="00BE1F78" w:rsidRPr="00D51320" w:rsidDel="000D3C40">
          <w:rPr>
            <w:rFonts w:asciiTheme="majorHAnsi" w:hAnsiTheme="majorHAnsi"/>
            <w:color w:val="000000" w:themeColor="text1"/>
            <w:sz w:val="22"/>
          </w:rPr>
          <w:delText>glucose stimulated</w:delText>
        </w:r>
        <w:r w:rsidR="004C5DF6" w:rsidRPr="00D51320" w:rsidDel="000D3C40">
          <w:rPr>
            <w:rFonts w:asciiTheme="majorHAnsi" w:hAnsiTheme="majorHAnsi"/>
            <w:color w:val="000000" w:themeColor="text1"/>
            <w:sz w:val="22"/>
          </w:rPr>
          <w:delText xml:space="preserve"> insulin secretion</w:delText>
        </w:r>
        <w:r w:rsidR="00DD531A" w:rsidRPr="00D51320" w:rsidDel="000D3C40">
          <w:rPr>
            <w:rFonts w:asciiTheme="majorHAnsi" w:hAnsiTheme="majorHAnsi"/>
            <w:color w:val="000000" w:themeColor="text1"/>
            <w:sz w:val="22"/>
          </w:rPr>
          <w:delText>, relative to glucose metabolism, as observed in Vitamin D deficient type 2 diabetic</w:delText>
        </w:r>
      </w:del>
      <w:ins w:id="1506" w:author="Author">
        <w:del w:id="1507" w:author="Santhanam  V" w:date="2020-08-17T14:45:00Z">
          <w:r w:rsidR="00561E4E" w:rsidRPr="00D51320" w:rsidDel="000D3C40">
            <w:rPr>
              <w:rFonts w:asciiTheme="majorHAnsi" w:hAnsiTheme="majorHAnsi"/>
              <w:color w:val="000000" w:themeColor="text1"/>
              <w:sz w:val="22"/>
            </w:rPr>
            <w:delText>T2D</w:delText>
          </w:r>
        </w:del>
      </w:ins>
      <w:del w:id="1508" w:author="Santhanam  V" w:date="2020-08-17T14:45:00Z">
        <w:r w:rsidR="00DD531A" w:rsidRPr="00D51320" w:rsidDel="000D3C40">
          <w:rPr>
            <w:rFonts w:asciiTheme="majorHAnsi" w:hAnsiTheme="majorHAnsi"/>
            <w:color w:val="000000" w:themeColor="text1"/>
            <w:sz w:val="22"/>
          </w:rPr>
          <w:delText xml:space="preserve"> rat models</w:delText>
        </w:r>
        <w:r w:rsidR="004C5DF6" w:rsidRPr="00D51320" w:rsidDel="000D3C40">
          <w:rPr>
            <w:rFonts w:asciiTheme="majorHAnsi" w:hAnsiTheme="majorHAnsi"/>
            <w:color w:val="000000" w:themeColor="text1"/>
            <w:sz w:val="22"/>
          </w:rPr>
          <w:delText xml:space="preserve"> </w:delText>
        </w:r>
        <w:r w:rsidR="00DD531A" w:rsidRPr="00D51320" w:rsidDel="000D3C40">
          <w:rPr>
            <w:rFonts w:asciiTheme="majorHAnsi" w:hAnsiTheme="majorHAnsi"/>
            <w:color w:val="000000" w:themeColor="text1"/>
            <w:sz w:val="22"/>
          </w:rPr>
          <w:fldChar w:fldCharType="begin" w:fldLock="1"/>
        </w:r>
        <w:r w:rsidR="000A1689" w:rsidRPr="00D51320" w:rsidDel="000D3C40">
          <w:rPr>
            <w:rFonts w:asciiTheme="majorHAnsi" w:hAnsiTheme="majorHAnsi"/>
            <w:color w:val="000000" w:themeColor="text1"/>
            <w:sz w:val="22"/>
          </w:rPr>
          <w:delInstrText>ADDIN CSL_CITATION {"citationItems":[{"id":"ITEM-1","itemData":{"DOI":"10.1016/j.jnutbio.2015.09.013","ISSN":"09552863","abstract":"Abstract Human studies have provided relatively strong associations of poor vitamin D status with type 2 diabetes, but do not explain the nature of the association. Here, we explored the physiological pathways that may explain how vitamin D status modulates energy, lipid and glucose metabolisms in non-obese type 2 diabetic rats. Goto-Kakizaki (GK) rats were fed high fat diets containing 25 (VD-low), 1,000 (VD-normal), or 10,000 (VD-high) cholecalciferol IU/kg diet for 8 weeks. Energy expenditure, insulin resistance, insulin secretory capacity, and lipid metabolism were measured. Serum 25-OH-D levels, an index of vitamin D status, increased dose-dependently with dietary vitamin D. VD-low resulted in less fat oxidation without a significant difference in energy expenditure, and less lean body mass in the abdomen and legs comparison to the VD-normal group. In comparison to VD-low, VD-normal had lower serum triglycerides and intracellular fat accumulation in the liver and skeletal muscles which was associated with downregulation of the mRNA expressions of sterol regulatory element binding protein-1c and fatty acid synthase, and upregulation of gene expressions of peroxisome proliferator-activated receptors (PPAR)-α and carnitine palmitoyltransferase-1. In euglycemic hyperinsulinemic clamp, whole body and hepatic insulin resistance was exacerbated in the VD-low group but not in the VD-normal group, possibly through decreasing hepatic insulin signaling and PPAR-γ expression in the adipocytes. In 3T3-L1 adipocytes 1,25-(OH)2-D (10 nM) increased triglyceride accumulation by elevating PPAR-γ expression and treatment with a PPAR-γ antagonist blocked the triglyceride deposition induced by 1,25-(OH)2-D treatment. VD-low impaired glucose-stimulated insulin secretion in hyperglycemic clamp and decreased β-cell mass by decreasing β-cell proliferation. In conclusion, vitamin D deficiency resulted in the dysregulation of glucose metabolism in GK rats by simultaneously increasing insulin resistance by decreasing adipose PPAR-γ expression, and deteriorating β-cell function and mass.","author":[{"dropping-particle":"","family":"Park","given":"Sunmin","non-dropping-particle":"","parse-names":false,"suffix":""},{"dropping-particle":"","family":"Kim","given":"Da Sol","non-dropping-particle":"","parse-names":false,"suffix":""},{"dropping-particle":"","family":"Kang","given":"Suna","non-dropping-particle":"","parse-names":false,"suffix":""}],"container-title":"The Journal of Nutritional Biochemistry","id":"ITEM-1","issued":{"date-parts":[["2016","1"]]},"page":"257-265","publisher":"Elsevier Inc.","title":"Vitamin D deficiency impairs glucose-stimulated insulin secretion and increases insulin resistance by reducing PPAR-γ expression in nonobese Type 2 diabetic rats","type":"article-journal","volume":"27"},"uris":["http://www.mendeley.com/documents/?uuid=0c9c9fa8-6366-448b-b281-b5bad320ca20"]}],"mendeley":{"formattedCitation":"[84]","plainTextFormattedCitation":"[84]","previouslyFormattedCitation":"[84]"},"properties":{"noteIndex":0},"schema":"https://github.com/citation-style-language/schema/raw/master/csl-citation.json"}</w:delInstrText>
        </w:r>
        <w:r w:rsidR="00DD531A" w:rsidRPr="00D51320" w:rsidDel="000D3C40">
          <w:rPr>
            <w:rFonts w:asciiTheme="majorHAnsi" w:hAnsiTheme="majorHAnsi"/>
            <w:color w:val="000000" w:themeColor="text1"/>
            <w:sz w:val="22"/>
            <w:rPrChange w:id="1509" w:author="Author">
              <w:rPr>
                <w:rFonts w:asciiTheme="majorHAnsi" w:hAnsiTheme="majorHAnsi"/>
                <w:color w:val="000000" w:themeColor="text1"/>
                <w:sz w:val="22"/>
              </w:rPr>
            </w:rPrChange>
          </w:rPr>
          <w:fldChar w:fldCharType="separate"/>
        </w:r>
        <w:r w:rsidR="00D4532F" w:rsidRPr="00D51320" w:rsidDel="000D3C40">
          <w:rPr>
            <w:rFonts w:asciiTheme="majorHAnsi" w:hAnsiTheme="majorHAnsi"/>
            <w:noProof/>
            <w:color w:val="000000" w:themeColor="text1"/>
            <w:sz w:val="22"/>
          </w:rPr>
          <w:delText>[84]</w:delText>
        </w:r>
        <w:r w:rsidR="00DD531A" w:rsidRPr="00D51320" w:rsidDel="000D3C40">
          <w:rPr>
            <w:rFonts w:asciiTheme="majorHAnsi" w:hAnsiTheme="majorHAnsi"/>
            <w:color w:val="000000" w:themeColor="text1"/>
            <w:sz w:val="22"/>
          </w:rPr>
          <w:fldChar w:fldCharType="end"/>
        </w:r>
        <w:r w:rsidR="00DD531A" w:rsidRPr="00D51320" w:rsidDel="000D3C40">
          <w:rPr>
            <w:rFonts w:asciiTheme="majorHAnsi" w:hAnsiTheme="majorHAnsi"/>
            <w:color w:val="000000" w:themeColor="text1"/>
            <w:sz w:val="22"/>
          </w:rPr>
          <w:delText xml:space="preserve">. </w:delText>
        </w:r>
        <w:r w:rsidR="00F30613" w:rsidRPr="00D51320" w:rsidDel="000D3C40">
          <w:rPr>
            <w:rFonts w:asciiTheme="majorHAnsi" w:hAnsiTheme="majorHAnsi"/>
            <w:color w:val="000000" w:themeColor="text1"/>
            <w:sz w:val="22"/>
          </w:rPr>
          <w:delText>Moreover</w:delText>
        </w:r>
        <w:r w:rsidR="00DD531A" w:rsidRPr="00D51320" w:rsidDel="000D3C40">
          <w:rPr>
            <w:rFonts w:asciiTheme="majorHAnsi" w:hAnsiTheme="majorHAnsi"/>
            <w:color w:val="000000" w:themeColor="text1"/>
            <w:sz w:val="22"/>
          </w:rPr>
          <w:delText>,</w:delText>
        </w:r>
        <w:r w:rsidR="004C5DF6" w:rsidRPr="00D51320" w:rsidDel="000D3C40">
          <w:rPr>
            <w:rFonts w:asciiTheme="majorHAnsi" w:hAnsiTheme="majorHAnsi"/>
            <w:color w:val="000000" w:themeColor="text1"/>
            <w:sz w:val="22"/>
          </w:rPr>
          <w:delText xml:space="preserve"> continual reduction in serum insulin concentrations following an OGTT</w:delText>
        </w:r>
        <w:r w:rsidR="00DD531A" w:rsidRPr="00D51320" w:rsidDel="000D3C40">
          <w:rPr>
            <w:rFonts w:asciiTheme="majorHAnsi" w:hAnsiTheme="majorHAnsi"/>
            <w:color w:val="000000" w:themeColor="text1"/>
            <w:sz w:val="22"/>
          </w:rPr>
          <w:delText xml:space="preserve"> has been described</w:delText>
        </w:r>
        <w:r w:rsidR="004C5DF6" w:rsidRPr="00D51320" w:rsidDel="000D3C40">
          <w:rPr>
            <w:rFonts w:asciiTheme="majorHAnsi" w:hAnsiTheme="majorHAnsi"/>
            <w:color w:val="000000" w:themeColor="text1"/>
            <w:sz w:val="22"/>
          </w:rPr>
          <w:delText xml:space="preserve"> in VDR mutant mice</w:delText>
        </w:r>
        <w:r w:rsidR="00677954" w:rsidRPr="00D51320" w:rsidDel="000D3C40">
          <w:rPr>
            <w:rFonts w:asciiTheme="majorHAnsi" w:hAnsiTheme="majorHAnsi"/>
            <w:color w:val="000000" w:themeColor="text1"/>
            <w:sz w:val="22"/>
          </w:rPr>
          <w:delText xml:space="preserve"> </w:delText>
        </w:r>
        <w:r w:rsidR="004C5DF6" w:rsidRPr="00D51320" w:rsidDel="000D3C40">
          <w:rPr>
            <w:rFonts w:asciiTheme="majorHAnsi" w:hAnsiTheme="majorHAnsi"/>
            <w:color w:val="000000" w:themeColor="text1"/>
            <w:sz w:val="22"/>
          </w:rPr>
          <w:fldChar w:fldCharType="begin" w:fldLock="1"/>
        </w:r>
        <w:r w:rsidR="000A1689" w:rsidRPr="00D51320" w:rsidDel="000D3C40">
          <w:rPr>
            <w:rFonts w:asciiTheme="majorHAnsi" w:hAnsiTheme="majorHAnsi"/>
            <w:color w:val="000000" w:themeColor="text1"/>
            <w:sz w:val="22"/>
          </w:rPr>
          <w:delInstrText>ADDIN CSL_CITATION {"citationItems":[{"id":"ITEM-1","itemData":{"DOI":"10.1096/fj.02-0424fje","ISSN":"1530-6860","PMID":"12551842","abstract":"It was the aim of this study to further explore the functional role of vitamin D in the endocrine pancreas. By gene targeting, we have recently generated mice in which a lacZ reporter gene is driven by the endogenous vitamin D receptor (VDR) promoter. These mice express a functionally inactive mutant VDR. Pancreatic islets but not exocrine pancreas cells showed strong lacZ reporter gene expression in mutant mice. To rule out possible influences of hypocalcemia on pancreatic endocrine function, a rescue diet enriched with calcium, phosphorus, and lactose was fed to wild-type (WT) and VDR mutant mice. The rescue diet normalized body weight and mineral homeostasis in VDR mutants. In glucose tolerance tests, baseline blood glucose levels were unchanged in fasting VDR mutants. However, blood glucose was elevated after oral or subcutaneous glucose loading, and maximum serum insulin levels were reduced by approximately 60% in VDR mutants vs. WT mice on either diet. In addition, insulin mRNA levels were decreased in VDR mutant mice on both diets, whereas pancreatic beta cell mass, islet architecture, and islet neogenesis were normal. These findings clearly establish a molecular role of the vitamin D-responsive elements in pancreatic insulin synthesis and secretion in vivo.","author":[{"dropping-particle":"","family":"Zeitz","given":"Ute","non-dropping-particle":"","parse-names":false,"suffix":""},{"dropping-particle":"","family":"Weber","given":"Karin","non-dropping-particle":"","parse-names":false,"suffix":""},{"dropping-particle":"","family":"Soegiarto","given":"Desi W","non-dropping-particle":"","parse-names":false,"suffix":""},{"dropping-particle":"","family":"Wolf","given":"Eckhard","non-dropping-particle":"","parse-names":false,"suffix":""},{"dropping-particle":"","family":"Balling","given":"Rudi","non-dropping-particle":"","parse-names":false,"suffix":""},{"dropping-particle":"","family":"Erben","given":"Reinhold G","non-dropping-particle":"","parse-names":false,"suffix":""}],"container-title":"FASEB journal : official publication of the Federation of American Societies for Experimental Biology","id":"ITEM-1","issue":"3","issued":{"date-parts":[["2003","3"]]},"page":"509-11","title":"Impaired insulin secretory capacity in mice lacking a functional vitamin D receptor.","type":"article-journal","volume":"17"},"uris":["http://www.mendeley.com/documents/?uuid=42c5a1b1-cd65-44c0-9ee3-3f8b26060019"]}],"mendeley":{"formattedCitation":"[85]","plainTextFormattedCitation":"[85]","previouslyFormattedCitation":"[85]"},"properties":{"noteIndex":0},"schema":"https://github.com/citation-style-language/schema/raw/master/csl-citation.json"}</w:delInstrText>
        </w:r>
        <w:r w:rsidR="004C5DF6" w:rsidRPr="00D51320" w:rsidDel="000D3C40">
          <w:rPr>
            <w:rFonts w:asciiTheme="majorHAnsi" w:hAnsiTheme="majorHAnsi"/>
            <w:color w:val="000000" w:themeColor="text1"/>
            <w:sz w:val="22"/>
            <w:rPrChange w:id="1510" w:author="Author">
              <w:rPr>
                <w:rFonts w:asciiTheme="majorHAnsi" w:hAnsiTheme="majorHAnsi"/>
                <w:color w:val="000000" w:themeColor="text1"/>
                <w:sz w:val="22"/>
              </w:rPr>
            </w:rPrChange>
          </w:rPr>
          <w:fldChar w:fldCharType="separate"/>
        </w:r>
        <w:r w:rsidR="00D4532F" w:rsidRPr="00D51320" w:rsidDel="000D3C40">
          <w:rPr>
            <w:rFonts w:asciiTheme="majorHAnsi" w:hAnsiTheme="majorHAnsi"/>
            <w:noProof/>
            <w:color w:val="000000" w:themeColor="text1"/>
            <w:sz w:val="22"/>
          </w:rPr>
          <w:delText>[85]</w:delText>
        </w:r>
        <w:r w:rsidR="004C5DF6" w:rsidRPr="00D51320" w:rsidDel="000D3C40">
          <w:rPr>
            <w:rFonts w:asciiTheme="majorHAnsi" w:hAnsiTheme="majorHAnsi"/>
            <w:color w:val="000000" w:themeColor="text1"/>
            <w:sz w:val="22"/>
          </w:rPr>
          <w:fldChar w:fldCharType="end"/>
        </w:r>
        <w:r w:rsidR="00E300A7" w:rsidRPr="00D51320" w:rsidDel="000D3C40">
          <w:rPr>
            <w:rFonts w:asciiTheme="majorHAnsi" w:hAnsiTheme="majorHAnsi"/>
            <w:color w:val="000000" w:themeColor="text1"/>
            <w:sz w:val="22"/>
          </w:rPr>
          <w:delText>.</w:delText>
        </w:r>
        <w:r w:rsidR="00DD531A" w:rsidRPr="00D51320" w:rsidDel="000D3C40">
          <w:rPr>
            <w:rFonts w:asciiTheme="majorHAnsi" w:hAnsiTheme="majorHAnsi"/>
            <w:color w:val="000000" w:themeColor="text1"/>
            <w:sz w:val="22"/>
          </w:rPr>
          <w:delText xml:space="preserve"> </w:delText>
        </w:r>
        <w:r w:rsidR="004C5DF6" w:rsidRPr="00D51320" w:rsidDel="000D3C40">
          <w:rPr>
            <w:rFonts w:asciiTheme="majorHAnsi" w:hAnsiTheme="majorHAnsi"/>
            <w:color w:val="000000" w:themeColor="text1"/>
            <w:sz w:val="22"/>
          </w:rPr>
          <w:delText xml:space="preserve">This indicates that if VitD/VDR does have a role in glucose </w:delText>
        </w:r>
        <w:r w:rsidR="00413ED2" w:rsidRPr="00D51320" w:rsidDel="000D3C40">
          <w:rPr>
            <w:rFonts w:asciiTheme="majorHAnsi" w:hAnsiTheme="majorHAnsi"/>
            <w:color w:val="000000" w:themeColor="text1"/>
            <w:sz w:val="22"/>
          </w:rPr>
          <w:delText>homeostasis</w:delText>
        </w:r>
        <w:r w:rsidR="004C5DF6" w:rsidRPr="00D51320" w:rsidDel="000D3C40">
          <w:rPr>
            <w:rFonts w:asciiTheme="majorHAnsi" w:hAnsiTheme="majorHAnsi"/>
            <w:color w:val="000000" w:themeColor="text1"/>
            <w:sz w:val="22"/>
          </w:rPr>
          <w:delText xml:space="preserve">, our models may be insufficient to detect this, or it </w:delText>
        </w:r>
        <w:r w:rsidR="001A7746" w:rsidRPr="00D51320" w:rsidDel="000D3C40">
          <w:rPr>
            <w:rFonts w:asciiTheme="majorHAnsi" w:hAnsiTheme="majorHAnsi"/>
            <w:color w:val="000000" w:themeColor="text1"/>
            <w:sz w:val="22"/>
          </w:rPr>
          <w:delText>could</w:delText>
        </w:r>
        <w:r w:rsidR="004C5DF6" w:rsidRPr="00D51320" w:rsidDel="000D3C40">
          <w:rPr>
            <w:rFonts w:asciiTheme="majorHAnsi" w:hAnsiTheme="majorHAnsi"/>
            <w:color w:val="000000" w:themeColor="text1"/>
            <w:sz w:val="22"/>
          </w:rPr>
          <w:delText xml:space="preserve"> be mediated through effects on insulin secretion (</w:delText>
        </w:r>
        <w:r w:rsidR="00413ED2" w:rsidRPr="00D51320" w:rsidDel="000D3C40">
          <w:rPr>
            <w:rFonts w:asciiTheme="majorHAnsi" w:hAnsiTheme="majorHAnsi"/>
            <w:color w:val="000000" w:themeColor="text1"/>
            <w:sz w:val="22"/>
          </w:rPr>
          <w:delText>not measured</w:delText>
        </w:r>
        <w:r w:rsidR="004C5DF6" w:rsidRPr="00D51320" w:rsidDel="000D3C40">
          <w:rPr>
            <w:rFonts w:asciiTheme="majorHAnsi" w:hAnsiTheme="majorHAnsi"/>
            <w:color w:val="000000" w:themeColor="text1"/>
            <w:sz w:val="22"/>
          </w:rPr>
          <w:delText xml:space="preserve"> in our model), rather than glucose uptake in skeletal muscle.</w:delText>
        </w:r>
        <w:r w:rsidR="00413ED2" w:rsidRPr="00D51320" w:rsidDel="000D3C40">
          <w:rPr>
            <w:rFonts w:asciiTheme="majorHAnsi" w:hAnsiTheme="majorHAnsi"/>
            <w:color w:val="000000" w:themeColor="text1"/>
            <w:sz w:val="22"/>
          </w:rPr>
          <w:delText xml:space="preserve"> </w:delText>
        </w:r>
      </w:del>
    </w:p>
    <w:p w14:paraId="72957752" w14:textId="5D651BF4" w:rsidR="00F37A9E" w:rsidRPr="00D51320" w:rsidDel="000D3C40" w:rsidRDefault="00F37A9E" w:rsidP="00F37A9E">
      <w:pPr>
        <w:spacing w:line="480" w:lineRule="auto"/>
        <w:jc w:val="both"/>
        <w:rPr>
          <w:del w:id="1511" w:author="Santhanam  V" w:date="2020-08-17T14:45:00Z"/>
          <w:rFonts w:asciiTheme="majorHAnsi" w:hAnsiTheme="majorHAnsi"/>
          <w:color w:val="000000" w:themeColor="text1"/>
          <w:sz w:val="22"/>
        </w:rPr>
      </w:pPr>
    </w:p>
    <w:p w14:paraId="4AB0D3BA" w14:textId="25B4DD2D" w:rsidR="00B50052" w:rsidRPr="00D51320" w:rsidDel="000D3C40" w:rsidRDefault="003A6F6F" w:rsidP="00F37A9E">
      <w:pPr>
        <w:spacing w:line="480" w:lineRule="auto"/>
        <w:jc w:val="both"/>
        <w:rPr>
          <w:del w:id="1512" w:author="Santhanam  V" w:date="2020-08-17T14:45:00Z"/>
          <w:rFonts w:asciiTheme="majorHAnsi" w:hAnsiTheme="majorHAnsi"/>
          <w:color w:val="000000" w:themeColor="text1"/>
          <w:sz w:val="22"/>
        </w:rPr>
      </w:pPr>
      <w:del w:id="1513" w:author="Santhanam  V" w:date="2020-08-17T14:45:00Z">
        <w:r w:rsidRPr="00D51320" w:rsidDel="000D3C40">
          <w:rPr>
            <w:rFonts w:asciiTheme="majorHAnsi" w:hAnsiTheme="majorHAnsi"/>
            <w:color w:val="000000" w:themeColor="text1"/>
            <w:sz w:val="22"/>
          </w:rPr>
          <w:delText xml:space="preserve">We </w:delText>
        </w:r>
      </w:del>
      <w:ins w:id="1514" w:author="Author">
        <w:del w:id="1515" w:author="Santhanam  V" w:date="2020-08-17T14:45:00Z">
          <w:r w:rsidR="00561E4E" w:rsidRPr="00D51320" w:rsidDel="000D3C40">
            <w:rPr>
              <w:rFonts w:asciiTheme="majorHAnsi" w:hAnsiTheme="majorHAnsi"/>
              <w:color w:val="000000" w:themeColor="text1"/>
              <w:sz w:val="22"/>
            </w:rPr>
            <w:delText xml:space="preserve">There are </w:delText>
          </w:r>
        </w:del>
      </w:ins>
      <w:del w:id="1516" w:author="Santhanam  V" w:date="2020-08-17T14:45:00Z">
        <w:r w:rsidRPr="00D51320" w:rsidDel="000D3C40">
          <w:rPr>
            <w:rFonts w:asciiTheme="majorHAnsi" w:hAnsiTheme="majorHAnsi"/>
            <w:color w:val="000000" w:themeColor="text1"/>
            <w:sz w:val="22"/>
          </w:rPr>
          <w:delText>also need to achknowledge limitations within this study. The</w:delText>
        </w:r>
        <w:r w:rsidR="004D78FA" w:rsidRPr="00D51320" w:rsidDel="000D3C40">
          <w:rPr>
            <w:rFonts w:asciiTheme="majorHAnsi" w:hAnsiTheme="majorHAnsi"/>
            <w:color w:val="000000" w:themeColor="text1"/>
            <w:sz w:val="22"/>
          </w:rPr>
          <w:delText xml:space="preserve">se </w:delText>
        </w:r>
        <w:r w:rsidR="004D78FA" w:rsidRPr="00D51320" w:rsidDel="000D3C40">
          <w:rPr>
            <w:rFonts w:asciiTheme="majorHAnsi" w:hAnsiTheme="majorHAnsi"/>
            <w:i/>
            <w:iCs/>
            <w:color w:val="000000" w:themeColor="text1"/>
            <w:sz w:val="22"/>
          </w:rPr>
          <w:delText>in vivo</w:delText>
        </w:r>
        <w:r w:rsidRPr="00D51320" w:rsidDel="000D3C40">
          <w:rPr>
            <w:rFonts w:asciiTheme="majorHAnsi" w:hAnsiTheme="majorHAnsi"/>
            <w:color w:val="000000" w:themeColor="text1"/>
            <w:sz w:val="22"/>
          </w:rPr>
          <w:delText xml:space="preserve"> data are limited to the TA muscle, a predominantly type II fibre muscle used during the </w:delText>
        </w:r>
        <w:r w:rsidRPr="00D51320" w:rsidDel="000D3C40">
          <w:rPr>
            <w:rFonts w:asciiTheme="majorHAnsi" w:hAnsiTheme="majorHAnsi"/>
            <w:i/>
            <w:iCs/>
            <w:color w:val="000000" w:themeColor="text1"/>
            <w:sz w:val="22"/>
          </w:rPr>
          <w:delText>in vivo</w:delText>
        </w:r>
        <w:r w:rsidRPr="00D51320" w:rsidDel="000D3C40">
          <w:rPr>
            <w:rFonts w:asciiTheme="majorHAnsi" w:hAnsiTheme="majorHAnsi"/>
            <w:color w:val="000000" w:themeColor="text1"/>
            <w:sz w:val="22"/>
          </w:rPr>
          <w:delText xml:space="preserve"> measures. While previous investigations have demonstrated faster type II-prom</w:delText>
        </w:r>
      </w:del>
      <w:ins w:id="1517" w:author="Author">
        <w:del w:id="1518" w:author="Santhanam  V" w:date="2020-08-17T14:45:00Z">
          <w:r w:rsidR="00561E4E" w:rsidRPr="00D51320" w:rsidDel="000D3C40">
            <w:rPr>
              <w:rFonts w:asciiTheme="majorHAnsi" w:hAnsiTheme="majorHAnsi"/>
              <w:color w:val="000000" w:themeColor="text1"/>
              <w:sz w:val="22"/>
            </w:rPr>
            <w:delText>i</w:delText>
          </w:r>
        </w:del>
      </w:ins>
      <w:del w:id="1519" w:author="Santhanam  V" w:date="2020-08-17T14:45:00Z">
        <w:r w:rsidRPr="00D51320" w:rsidDel="000D3C40">
          <w:rPr>
            <w:rFonts w:asciiTheme="majorHAnsi" w:hAnsiTheme="majorHAnsi"/>
            <w:color w:val="000000" w:themeColor="text1"/>
            <w:sz w:val="22"/>
          </w:rPr>
          <w:delText>enent muscles hypertrophy to a greater extent than slower type-I muscles (i.e.</w:delText>
        </w:r>
      </w:del>
      <w:ins w:id="1520" w:author="Author">
        <w:del w:id="1521" w:author="Santhanam  V" w:date="2020-08-17T14:45:00Z">
          <w:r w:rsidR="00561E4E" w:rsidRPr="00D51320" w:rsidDel="000D3C40">
            <w:rPr>
              <w:rFonts w:asciiTheme="majorHAnsi" w:hAnsiTheme="majorHAnsi"/>
              <w:color w:val="000000" w:themeColor="text1"/>
              <w:sz w:val="22"/>
            </w:rPr>
            <w:delText>,</w:delText>
          </w:r>
        </w:del>
      </w:ins>
      <w:del w:id="1522" w:author="Santhanam  V" w:date="2020-08-17T14:45:00Z">
        <w:r w:rsidRPr="00D51320" w:rsidDel="000D3C40">
          <w:rPr>
            <w:rFonts w:asciiTheme="majorHAnsi" w:hAnsiTheme="majorHAnsi"/>
            <w:color w:val="000000" w:themeColor="text1"/>
            <w:sz w:val="22"/>
          </w:rPr>
          <w:delText xml:space="preserve"> soleus), heightened MPS and fibre CSA increases consistent responses between muscle types </w:delText>
        </w:r>
        <w:r w:rsidRPr="00D51320" w:rsidDel="000D3C40">
          <w:rPr>
            <w:rFonts w:asciiTheme="majorHAnsi" w:hAnsiTheme="majorHAnsi"/>
            <w:color w:val="000000" w:themeColor="text1"/>
            <w:sz w:val="22"/>
          </w:rPr>
          <w:fldChar w:fldCharType="begin" w:fldLock="1"/>
        </w:r>
        <w:r w:rsidR="000A1689" w:rsidRPr="00D51320" w:rsidDel="000D3C40">
          <w:rPr>
            <w:rFonts w:asciiTheme="majorHAnsi" w:hAnsiTheme="majorHAnsi"/>
            <w:color w:val="000000" w:themeColor="text1"/>
            <w:sz w:val="22"/>
          </w:rPr>
          <w:delInstrText>ADDIN CSL_CITATION {"citationItems":[{"id":"ITEM-1","itemData":{"DOI":"10.1152/ajpregu.00304.2019","ISSN":"15221490","PMID":"31850817","abstract":"Roberts MD, Mobley CB, Vann CG, Haun CT, Schoenfeld BJ, Young KC, Kavazis AN. Synergist ablation-induced hypertrophy occurs more rapidly in the plantaris than soleus muscle in rats due to different molecular mechanisms. Am J Physiol Regul Integr Comp Physiol 318: R360–R368, 2020. First published December 18, 2019; doi:10.1152/ajpregu.00304.2019.—We examined molecular mechanisms that were altered during rapid soleus (type I fiber-dominant) and plantaris (type II fiber-dominant) hypertrophy in rats. Twelve Wistar rats (3.5 mo old; 6 female, 6 male) were subjected to surgical right-leg soleus and plantaris dual overload [synergist ablation (SA)], and sham surgeries were performed on left legs (CTL). At 14 days after surgery, the muscles were dissected. Plantaris mass was 27% greater in the SA than CTL leg (P &lt; 0.001), soleus mass was 13% greater in the SA than CTL leg (P &lt; 0.001), and plantaris mass was higher than soleus mass in the SA leg (P = 0.001). Plantaris total RNA concentrations and estimated total RNA levels (suggestive of ribosome density) were 19% and 47% greater in the SA than CTL leg (P &lt; 0.05), protein synthesis levels were 64% greater in the SA than CTL leg (P = 0.038), and satellite cell number per fiber was 60% greater in the SA than CTL leg (P = 0.003); no differences in these metrics were observed between soleus SA and CTL legs. Plantaris, as well as soleus, 20S proteasome activity was lower in the SA than CTL leg (P &lt; 0.05), although the degree of downregulation was greater in the plantaris than soleus muscle (-63% vs. -20%, P = 0.001). These data suggest that early-phase plantaris hypertrophy occurs more rapidly than soleus hypertrophy, which coincided with greater increases in ribosome biogenesis, protein synthesis, and satellite cell density, as well as greater decrements in 20S proteasome activity, in the plantaris muscle.","author":[{"dropping-particle":"","family":"Roberts","given":"Michael D.","non-dropping-particle":"","parse-names":false,"suffix":""},{"dropping-particle":"","family":"Mobley","given":"Christopher B.","non-dropping-particle":"","parse-names":false,"suffix":""},{"dropping-particle":"","family":"Vann","given":"Christopher G.","non-dropping-particle":"","parse-names":false,"suffix":""},{"dropping-particle":"","family":"Haun","given":"Cody T.","non-dropping-particle":"","parse-names":false,"suffix":""},{"dropping-particle":"","family":"Schoenfeld","given":"Brad J.","non-dropping-particle":"","parse-names":false,"suffix":""},{"dropping-particle":"","family":"Young","given":"Kaelin C.","non-dropping-particle":"","parse-names":false,"suffix":""},{"dropping-particle":"","family":"Kavazis","given":"Andreas N.","non-dropping-particle":"","parse-names":false,"suffix":""}],"container-title":"American Journal of Physiology - Regulatory Integrative and Comparative Physiology","id":"ITEM-1","issue":"2","issued":{"date-parts":[["2020"]]},"page":"R360-R368","title":"Synergist ablation-induced hypertrophy occurs more rapidly in the plantaris than soleus muscle in rats due to different molecular mechanisms","type":"article-journal","volume":"318"},"uris":["http://www.mendeley.com/documents/?uuid=34a46dd5-fa50-4106-a433-22ac867517e1"]}],"mendeley":{"formattedCitation":"[86]","plainTextFormattedCitation":"[86]","previouslyFormattedCitation":"[86]"},"properties":{"noteIndex":0},"schema":"https://github.com/citation-style-language/schema/raw/master/csl-citation.json"}</w:delInstrText>
        </w:r>
        <w:r w:rsidRPr="00D51320" w:rsidDel="000D3C40">
          <w:rPr>
            <w:rFonts w:asciiTheme="majorHAnsi" w:hAnsiTheme="majorHAnsi"/>
            <w:color w:val="000000" w:themeColor="text1"/>
            <w:sz w:val="22"/>
            <w:rPrChange w:id="1523" w:author="Author">
              <w:rPr>
                <w:rFonts w:asciiTheme="majorHAnsi" w:hAnsiTheme="majorHAnsi"/>
                <w:color w:val="000000" w:themeColor="text1"/>
                <w:sz w:val="22"/>
              </w:rPr>
            </w:rPrChange>
          </w:rPr>
          <w:fldChar w:fldCharType="separate"/>
        </w:r>
        <w:r w:rsidR="00D4532F" w:rsidRPr="00D51320" w:rsidDel="000D3C40">
          <w:rPr>
            <w:rFonts w:asciiTheme="majorHAnsi" w:hAnsiTheme="majorHAnsi"/>
            <w:noProof/>
            <w:color w:val="000000" w:themeColor="text1"/>
            <w:sz w:val="22"/>
          </w:rPr>
          <w:delText>[86]</w:delText>
        </w:r>
        <w:r w:rsidRPr="00D51320" w:rsidDel="000D3C40">
          <w:rPr>
            <w:rFonts w:asciiTheme="majorHAnsi" w:hAnsiTheme="majorHAnsi"/>
            <w:color w:val="000000" w:themeColor="text1"/>
            <w:sz w:val="22"/>
          </w:rPr>
          <w:fldChar w:fldCharType="end"/>
        </w:r>
        <w:r w:rsidRPr="00D51320" w:rsidDel="000D3C40">
          <w:rPr>
            <w:rFonts w:asciiTheme="majorHAnsi" w:hAnsiTheme="majorHAnsi"/>
            <w:color w:val="000000" w:themeColor="text1"/>
            <w:sz w:val="22"/>
          </w:rPr>
          <w:delText xml:space="preserve">. Moreover, differences between baseline characteristics of differing muscle types is an important consideration, with ribosomal content in soleus muscles exceeding that of faster muscles. </w:delText>
        </w:r>
        <w:r w:rsidR="00AB68B8" w:rsidRPr="00D51320" w:rsidDel="000D3C40">
          <w:rPr>
            <w:rFonts w:asciiTheme="majorHAnsi" w:hAnsiTheme="majorHAnsi"/>
            <w:color w:val="000000" w:themeColor="text1"/>
            <w:sz w:val="22"/>
          </w:rPr>
          <w:delText>Thus, VDR regulated mechanisms of hypertrophy may differ between</w:delText>
        </w:r>
        <w:r w:rsidR="00F828EF" w:rsidRPr="00D51320" w:rsidDel="000D3C40">
          <w:rPr>
            <w:rFonts w:asciiTheme="majorHAnsi" w:hAnsiTheme="majorHAnsi"/>
            <w:color w:val="000000" w:themeColor="text1"/>
            <w:sz w:val="22"/>
          </w:rPr>
          <w:delText xml:space="preserve"> metabolically distinct</w:delText>
        </w:r>
        <w:r w:rsidR="00AB68B8" w:rsidRPr="00D51320" w:rsidDel="000D3C40">
          <w:rPr>
            <w:rFonts w:asciiTheme="majorHAnsi" w:hAnsiTheme="majorHAnsi"/>
            <w:color w:val="000000" w:themeColor="text1"/>
            <w:sz w:val="22"/>
          </w:rPr>
          <w:delText xml:space="preserve"> muscles.</w:delText>
        </w:r>
        <w:r w:rsidR="0055372A" w:rsidRPr="00D51320" w:rsidDel="000D3C40">
          <w:rPr>
            <w:rFonts w:asciiTheme="majorHAnsi" w:hAnsiTheme="majorHAnsi"/>
            <w:color w:val="000000" w:themeColor="text1"/>
            <w:sz w:val="22"/>
          </w:rPr>
          <w:delText xml:space="preserve"> </w:delText>
        </w:r>
        <w:r w:rsidR="0055372A" w:rsidRPr="00D51320" w:rsidDel="000D3C40">
          <w:rPr>
            <w:rFonts w:asciiTheme="majorHAnsi" w:hAnsiTheme="majorHAnsi"/>
            <w:color w:val="FF0000"/>
            <w:sz w:val="22"/>
          </w:rPr>
          <w:delText>While robust VDR upregulation is observed in response to RET, correlative analysis is unable to determine causative mechanisms</w:delText>
        </w:r>
      </w:del>
      <w:ins w:id="1524" w:author="Author">
        <w:del w:id="1525" w:author="Santhanam  V" w:date="2020-08-17T14:45:00Z">
          <w:r w:rsidR="00561E4E" w:rsidRPr="00D51320" w:rsidDel="000D3C40">
            <w:rPr>
              <w:rFonts w:asciiTheme="majorHAnsi" w:hAnsiTheme="majorHAnsi"/>
              <w:color w:val="FF0000"/>
              <w:sz w:val="22"/>
            </w:rPr>
            <w:delText>;</w:delText>
          </w:r>
        </w:del>
      </w:ins>
      <w:del w:id="1526" w:author="Santhanam  V" w:date="2020-08-17T14:45:00Z">
        <w:r w:rsidR="0055372A" w:rsidRPr="00D51320" w:rsidDel="000D3C40">
          <w:rPr>
            <w:rFonts w:asciiTheme="majorHAnsi" w:hAnsiTheme="majorHAnsi"/>
            <w:color w:val="FF0000"/>
            <w:sz w:val="22"/>
          </w:rPr>
          <w:delText>, thus</w:delText>
        </w:r>
      </w:del>
      <w:ins w:id="1527" w:author="Author">
        <w:del w:id="1528" w:author="Santhanam  V" w:date="2020-08-17T14:45:00Z">
          <w:r w:rsidR="00561E4E" w:rsidRPr="00D51320" w:rsidDel="000D3C40">
            <w:rPr>
              <w:rFonts w:asciiTheme="majorHAnsi" w:hAnsiTheme="majorHAnsi"/>
              <w:color w:val="FF0000"/>
              <w:sz w:val="22"/>
            </w:rPr>
            <w:delText>,</w:delText>
          </w:r>
        </w:del>
      </w:ins>
      <w:del w:id="1529" w:author="Santhanam  V" w:date="2020-08-17T14:45:00Z">
        <w:r w:rsidR="0055372A" w:rsidRPr="00D51320" w:rsidDel="000D3C40">
          <w:rPr>
            <w:rFonts w:asciiTheme="majorHAnsi" w:hAnsiTheme="majorHAnsi"/>
            <w:color w:val="FF0000"/>
            <w:sz w:val="22"/>
          </w:rPr>
          <w:delText xml:space="preserve"> further investigation is required to elucidate these. </w:delText>
        </w:r>
        <w:r w:rsidR="004D78FA" w:rsidRPr="00D51320" w:rsidDel="000D3C40">
          <w:rPr>
            <w:rFonts w:asciiTheme="majorHAnsi" w:hAnsiTheme="majorHAnsi"/>
            <w:color w:val="FF0000"/>
            <w:sz w:val="22"/>
          </w:rPr>
          <w:delText xml:space="preserve"> </w:delText>
        </w:r>
        <w:r w:rsidR="004D78FA" w:rsidRPr="00D51320" w:rsidDel="000D3C40">
          <w:rPr>
            <w:rFonts w:asciiTheme="majorHAnsi" w:hAnsiTheme="majorHAnsi"/>
            <w:color w:val="000000" w:themeColor="text1"/>
            <w:sz w:val="22"/>
          </w:rPr>
          <w:delText xml:space="preserve">Furthermore, while direct comparisons between </w:delText>
        </w:r>
        <w:r w:rsidR="004D78FA" w:rsidRPr="00D51320" w:rsidDel="000D3C40">
          <w:rPr>
            <w:rFonts w:asciiTheme="majorHAnsi" w:hAnsiTheme="majorHAnsi"/>
            <w:i/>
            <w:iCs/>
            <w:color w:val="000000" w:themeColor="text1"/>
            <w:sz w:val="22"/>
          </w:rPr>
          <w:delText>in vivo</w:delText>
        </w:r>
        <w:r w:rsidR="004D78FA" w:rsidRPr="00D51320" w:rsidDel="000D3C40">
          <w:rPr>
            <w:rFonts w:asciiTheme="majorHAnsi" w:hAnsiTheme="majorHAnsi"/>
            <w:color w:val="000000" w:themeColor="text1"/>
            <w:sz w:val="22"/>
          </w:rPr>
          <w:delText xml:space="preserve"> and</w:delText>
        </w:r>
        <w:r w:rsidR="0055372A" w:rsidRPr="00D51320" w:rsidDel="000D3C40">
          <w:rPr>
            <w:rFonts w:asciiTheme="majorHAnsi" w:hAnsiTheme="majorHAnsi"/>
            <w:color w:val="000000" w:themeColor="text1"/>
            <w:sz w:val="22"/>
          </w:rPr>
          <w:delText xml:space="preserve"> </w:delText>
        </w:r>
        <w:r w:rsidR="0055372A" w:rsidRPr="00D51320" w:rsidDel="000D3C40">
          <w:rPr>
            <w:rFonts w:asciiTheme="majorHAnsi" w:hAnsiTheme="majorHAnsi"/>
            <w:color w:val="FF0000"/>
            <w:sz w:val="22"/>
          </w:rPr>
          <w:delText>correlative</w:delText>
        </w:r>
        <w:r w:rsidR="004D78FA" w:rsidRPr="00D51320" w:rsidDel="000D3C40">
          <w:rPr>
            <w:rFonts w:asciiTheme="majorHAnsi" w:hAnsiTheme="majorHAnsi"/>
            <w:color w:val="FF0000"/>
            <w:sz w:val="22"/>
          </w:rPr>
          <w:delText xml:space="preserve"> </w:delText>
        </w:r>
        <w:r w:rsidR="004D78FA" w:rsidRPr="00D51320" w:rsidDel="000D3C40">
          <w:rPr>
            <w:rFonts w:asciiTheme="majorHAnsi" w:hAnsiTheme="majorHAnsi"/>
            <w:color w:val="000000" w:themeColor="text1"/>
            <w:sz w:val="22"/>
          </w:rPr>
          <w:delText>human data should be cau</w:delText>
        </w:r>
      </w:del>
      <w:ins w:id="1530" w:author="Author">
        <w:del w:id="1531" w:author="Santhanam  V" w:date="2020-08-17T14:45:00Z">
          <w:r w:rsidR="00561E4E" w:rsidRPr="00D51320" w:rsidDel="000D3C40">
            <w:rPr>
              <w:rFonts w:asciiTheme="majorHAnsi" w:hAnsiTheme="majorHAnsi"/>
              <w:color w:val="000000" w:themeColor="text1"/>
              <w:sz w:val="22"/>
            </w:rPr>
            <w:delText>t</w:delText>
          </w:r>
        </w:del>
      </w:ins>
      <w:del w:id="1532" w:author="Santhanam  V" w:date="2020-08-17T14:45:00Z">
        <w:r w:rsidR="004D78FA" w:rsidRPr="00D51320" w:rsidDel="000D3C40">
          <w:rPr>
            <w:rFonts w:asciiTheme="majorHAnsi" w:hAnsiTheme="majorHAnsi"/>
            <w:color w:val="000000" w:themeColor="text1"/>
            <w:sz w:val="22"/>
          </w:rPr>
          <w:delText>ciously undertaken, we demonstrate coordination of overa</w:delText>
        </w:r>
      </w:del>
      <w:ins w:id="1533" w:author="Author">
        <w:del w:id="1534" w:author="Santhanam  V" w:date="2020-08-17T14:45:00Z">
          <w:r w:rsidR="00C1033B" w:rsidRPr="00D51320" w:rsidDel="000D3C40">
            <w:rPr>
              <w:rFonts w:asciiTheme="majorHAnsi" w:hAnsiTheme="majorHAnsi"/>
              <w:color w:val="000000" w:themeColor="text1"/>
              <w:sz w:val="22"/>
            </w:rPr>
            <w:delText>r</w:delText>
          </w:r>
        </w:del>
      </w:ins>
      <w:del w:id="1535" w:author="Santhanam  V" w:date="2020-08-17T14:45:00Z">
        <w:r w:rsidR="004D78FA" w:rsidRPr="00D51320" w:rsidDel="000D3C40">
          <w:rPr>
            <w:rFonts w:asciiTheme="majorHAnsi" w:hAnsiTheme="majorHAnsi"/>
            <w:color w:val="000000" w:themeColor="text1"/>
            <w:sz w:val="22"/>
          </w:rPr>
          <w:delText>ching principles of muscle hypertrophy through regulation of MPS and ribosomal expansion.</w:delText>
        </w:r>
        <w:r w:rsidR="007F5905" w:rsidRPr="00D51320" w:rsidDel="000D3C40">
          <w:rPr>
            <w:rFonts w:asciiTheme="majorHAnsi" w:hAnsiTheme="majorHAnsi"/>
            <w:color w:val="000000" w:themeColor="text1"/>
            <w:sz w:val="22"/>
          </w:rPr>
          <w:delText xml:space="preserve"> Finally, we demonstrate </w:delText>
        </w:r>
        <w:r w:rsidR="007F5905" w:rsidRPr="00D51320" w:rsidDel="000D3C40">
          <w:rPr>
            <w:rFonts w:asciiTheme="majorHAnsi" w:hAnsiTheme="majorHAnsi"/>
            <w:i/>
            <w:iCs/>
            <w:color w:val="000000" w:themeColor="text1"/>
            <w:sz w:val="22"/>
          </w:rPr>
          <w:delText>in vivo</w:delText>
        </w:r>
        <w:r w:rsidR="007F5905" w:rsidRPr="00D51320" w:rsidDel="000D3C40">
          <w:rPr>
            <w:rFonts w:asciiTheme="majorHAnsi" w:hAnsiTheme="majorHAnsi"/>
            <w:color w:val="000000" w:themeColor="text1"/>
            <w:sz w:val="22"/>
          </w:rPr>
          <w:delText xml:space="preserve"> increases in anabolic signalling capacity and activation (total and phosphorylated </w:delText>
        </w:r>
        <w:r w:rsidR="00CC4894" w:rsidRPr="00D51320" w:rsidDel="000D3C40">
          <w:rPr>
            <w:rFonts w:asciiTheme="majorHAnsi" w:hAnsiTheme="majorHAnsi"/>
            <w:color w:val="000000" w:themeColor="text1"/>
            <w:sz w:val="22"/>
          </w:rPr>
          <w:delText>respectively)</w:delText>
        </w:r>
      </w:del>
      <w:ins w:id="1536" w:author="Author">
        <w:del w:id="1537" w:author="Santhanam  V" w:date="2020-08-17T14:45:00Z">
          <w:r w:rsidR="00561E4E" w:rsidRPr="00D51320" w:rsidDel="000D3C40">
            <w:rPr>
              <w:rFonts w:asciiTheme="majorHAnsi" w:hAnsiTheme="majorHAnsi"/>
              <w:color w:val="000000" w:themeColor="text1"/>
              <w:sz w:val="22"/>
            </w:rPr>
            <w:delText>.</w:delText>
          </w:r>
        </w:del>
      </w:ins>
      <w:del w:id="1538" w:author="Santhanam  V" w:date="2020-08-17T14:45:00Z">
        <w:r w:rsidR="00CC4894" w:rsidRPr="00D51320" w:rsidDel="000D3C40">
          <w:rPr>
            <w:rFonts w:asciiTheme="majorHAnsi" w:hAnsiTheme="majorHAnsi"/>
            <w:color w:val="000000" w:themeColor="text1"/>
            <w:sz w:val="22"/>
          </w:rPr>
          <w:delText>, VDR manipulation may influence how muscle responds</w:delText>
        </w:r>
      </w:del>
      <w:ins w:id="1539" w:author="Author">
        <w:del w:id="1540" w:author="Santhanam  V" w:date="2020-08-17T14:45:00Z">
          <w:r w:rsidR="00561E4E" w:rsidRPr="00D51320" w:rsidDel="000D3C40">
            <w:rPr>
              <w:rFonts w:asciiTheme="majorHAnsi" w:hAnsiTheme="majorHAnsi"/>
              <w:color w:val="000000" w:themeColor="text1"/>
              <w:sz w:val="22"/>
            </w:rPr>
            <w:delText xml:space="preserve"> to the</w:delText>
          </w:r>
        </w:del>
      </w:ins>
      <w:del w:id="1541" w:author="Santhanam  V" w:date="2020-08-17T14:45:00Z">
        <w:r w:rsidR="00CC4894" w:rsidRPr="00D51320" w:rsidDel="000D3C40">
          <w:rPr>
            <w:rFonts w:asciiTheme="majorHAnsi" w:hAnsiTheme="majorHAnsi"/>
            <w:color w:val="000000" w:themeColor="text1"/>
            <w:sz w:val="22"/>
          </w:rPr>
          <w:delText xml:space="preserve"> stimulation of these pathways by diet (i.e.</w:delText>
        </w:r>
      </w:del>
      <w:ins w:id="1542" w:author="Author">
        <w:del w:id="1543" w:author="Santhanam  V" w:date="2020-08-17T14:45:00Z">
          <w:r w:rsidR="00561E4E" w:rsidRPr="00D51320" w:rsidDel="000D3C40">
            <w:rPr>
              <w:rFonts w:asciiTheme="majorHAnsi" w:hAnsiTheme="majorHAnsi"/>
              <w:color w:val="000000" w:themeColor="text1"/>
              <w:sz w:val="22"/>
            </w:rPr>
            <w:delText>,</w:delText>
          </w:r>
        </w:del>
      </w:ins>
      <w:del w:id="1544" w:author="Santhanam  V" w:date="2020-08-17T14:45:00Z">
        <w:r w:rsidR="00CC4894" w:rsidRPr="00D51320" w:rsidDel="000D3C40">
          <w:rPr>
            <w:rFonts w:asciiTheme="majorHAnsi" w:hAnsiTheme="majorHAnsi"/>
            <w:color w:val="000000" w:themeColor="text1"/>
            <w:sz w:val="22"/>
          </w:rPr>
          <w:delText xml:space="preserve"> amino acids) or exercise. </w:delText>
        </w:r>
        <w:r w:rsidR="00B50052" w:rsidRPr="00D51320" w:rsidDel="000D3C40">
          <w:rPr>
            <w:rFonts w:asciiTheme="majorHAnsi" w:hAnsiTheme="majorHAnsi"/>
            <w:color w:val="000000" w:themeColor="text1"/>
            <w:sz w:val="22"/>
          </w:rPr>
          <w:delText xml:space="preserve">These data provide intriguing insight into the autonomous role of the VDR within </w:delText>
        </w:r>
      </w:del>
      <w:ins w:id="1545" w:author="Author">
        <w:del w:id="1546" w:author="Santhanam  V" w:date="2020-08-17T14:45:00Z">
          <w:r w:rsidR="00561E4E" w:rsidRPr="00D51320" w:rsidDel="000D3C40">
            <w:rPr>
              <w:rFonts w:asciiTheme="majorHAnsi" w:hAnsiTheme="majorHAnsi"/>
              <w:color w:val="000000" w:themeColor="text1"/>
              <w:sz w:val="22"/>
            </w:rPr>
            <w:delText xml:space="preserve">in </w:delText>
          </w:r>
        </w:del>
      </w:ins>
      <w:del w:id="1547" w:author="Santhanam  V" w:date="2020-08-17T14:45:00Z">
        <w:r w:rsidR="00B50052" w:rsidRPr="00D51320" w:rsidDel="000D3C40">
          <w:rPr>
            <w:rFonts w:asciiTheme="majorHAnsi" w:hAnsiTheme="majorHAnsi"/>
            <w:color w:val="000000" w:themeColor="text1"/>
            <w:sz w:val="22"/>
          </w:rPr>
          <w:delText>ske</w:delText>
        </w:r>
      </w:del>
      <w:ins w:id="1548" w:author="Author">
        <w:del w:id="1549" w:author="Santhanam  V" w:date="2020-08-17T14:45:00Z">
          <w:r w:rsidR="00C1033B" w:rsidRPr="00D51320" w:rsidDel="000D3C40">
            <w:rPr>
              <w:rFonts w:asciiTheme="majorHAnsi" w:hAnsiTheme="majorHAnsi"/>
              <w:color w:val="000000" w:themeColor="text1"/>
              <w:sz w:val="22"/>
            </w:rPr>
            <w:delText>l</w:delText>
          </w:r>
        </w:del>
      </w:ins>
      <w:del w:id="1550" w:author="Santhanam  V" w:date="2020-08-17T14:45:00Z">
        <w:r w:rsidR="00B50052" w:rsidRPr="00D51320" w:rsidDel="000D3C40">
          <w:rPr>
            <w:rFonts w:asciiTheme="majorHAnsi" w:hAnsiTheme="majorHAnsi"/>
            <w:color w:val="000000" w:themeColor="text1"/>
            <w:sz w:val="22"/>
          </w:rPr>
          <w:delText>tetal muscle health and maintenance</w:delText>
        </w:r>
      </w:del>
      <w:ins w:id="1551" w:author="Author">
        <w:del w:id="1552" w:author="Santhanam  V" w:date="2020-08-17T14:45:00Z">
          <w:r w:rsidR="00561E4E" w:rsidRPr="00D51320" w:rsidDel="000D3C40">
            <w:rPr>
              <w:rFonts w:asciiTheme="majorHAnsi" w:hAnsiTheme="majorHAnsi"/>
              <w:color w:val="000000" w:themeColor="text1"/>
              <w:sz w:val="22"/>
            </w:rPr>
            <w:delText>.</w:delText>
          </w:r>
        </w:del>
      </w:ins>
      <w:del w:id="1553" w:author="Santhanam  V" w:date="2020-08-17T14:45:00Z">
        <w:r w:rsidR="00B50052" w:rsidRPr="00D51320" w:rsidDel="000D3C40">
          <w:rPr>
            <w:rFonts w:asciiTheme="majorHAnsi" w:hAnsiTheme="majorHAnsi"/>
            <w:color w:val="000000" w:themeColor="text1"/>
            <w:sz w:val="22"/>
          </w:rPr>
          <w:delText>, m</w:delText>
        </w:r>
      </w:del>
      <w:ins w:id="1554" w:author="Author">
        <w:del w:id="1555" w:author="Santhanam  V" w:date="2020-08-17T14:45:00Z">
          <w:r w:rsidR="00561E4E" w:rsidRPr="00D51320" w:rsidDel="000D3C40">
            <w:rPr>
              <w:rFonts w:asciiTheme="majorHAnsi" w:hAnsiTheme="majorHAnsi"/>
              <w:color w:val="000000" w:themeColor="text1"/>
              <w:sz w:val="22"/>
            </w:rPr>
            <w:delText>M</w:delText>
          </w:r>
        </w:del>
      </w:ins>
      <w:del w:id="1556" w:author="Santhanam  V" w:date="2020-08-17T14:45:00Z">
        <w:r w:rsidR="00B50052" w:rsidRPr="00D51320" w:rsidDel="000D3C40">
          <w:rPr>
            <w:rFonts w:asciiTheme="majorHAnsi" w:hAnsiTheme="majorHAnsi"/>
            <w:color w:val="000000" w:themeColor="text1"/>
            <w:sz w:val="22"/>
          </w:rPr>
          <w:delText>oreover</w:delText>
        </w:r>
      </w:del>
      <w:ins w:id="1557" w:author="Author">
        <w:del w:id="1558" w:author="Santhanam  V" w:date="2020-08-17T14:45:00Z">
          <w:r w:rsidR="00561E4E" w:rsidRPr="00D51320" w:rsidDel="000D3C40">
            <w:rPr>
              <w:rFonts w:asciiTheme="majorHAnsi" w:hAnsiTheme="majorHAnsi"/>
              <w:color w:val="000000" w:themeColor="text1"/>
              <w:sz w:val="22"/>
            </w:rPr>
            <w:delText>,</w:delText>
          </w:r>
        </w:del>
      </w:ins>
      <w:del w:id="1559" w:author="Santhanam  V" w:date="2020-08-17T14:45:00Z">
        <w:r w:rsidR="00B50052" w:rsidRPr="00D51320" w:rsidDel="000D3C40">
          <w:rPr>
            <w:rFonts w:asciiTheme="majorHAnsi" w:hAnsiTheme="majorHAnsi"/>
            <w:color w:val="000000" w:themeColor="text1"/>
            <w:sz w:val="22"/>
          </w:rPr>
          <w:delText xml:space="preserve"> future studies may be able to elucidate the role the </w:delText>
        </w:r>
      </w:del>
      <w:ins w:id="1560" w:author="Author">
        <w:del w:id="1561" w:author="Santhanam  V" w:date="2020-08-17T14:45:00Z">
          <w:r w:rsidR="00561E4E" w:rsidRPr="00D51320" w:rsidDel="000D3C40">
            <w:rPr>
              <w:rFonts w:asciiTheme="majorHAnsi" w:hAnsiTheme="majorHAnsi"/>
              <w:color w:val="000000" w:themeColor="text1"/>
              <w:sz w:val="22"/>
            </w:rPr>
            <w:delText xml:space="preserve">of </w:delText>
          </w:r>
        </w:del>
      </w:ins>
      <w:del w:id="1562" w:author="Santhanam  V" w:date="2020-08-17T14:45:00Z">
        <w:r w:rsidR="00B50052" w:rsidRPr="00D51320" w:rsidDel="000D3C40">
          <w:rPr>
            <w:rFonts w:asciiTheme="majorHAnsi" w:hAnsiTheme="majorHAnsi"/>
            <w:color w:val="000000" w:themeColor="text1"/>
            <w:sz w:val="22"/>
          </w:rPr>
          <w:delText>VDR has within established anabolic stimuli</w:delText>
        </w:r>
      </w:del>
      <w:ins w:id="1563" w:author="Author">
        <w:del w:id="1564" w:author="Santhanam  V" w:date="2020-08-17T14:45:00Z">
          <w:r w:rsidR="00561E4E" w:rsidRPr="00D51320" w:rsidDel="000D3C40">
            <w:rPr>
              <w:rFonts w:asciiTheme="majorHAnsi" w:hAnsiTheme="majorHAnsi"/>
              <w:color w:val="000000" w:themeColor="text1"/>
              <w:sz w:val="22"/>
            </w:rPr>
            <w:delText>,</w:delText>
          </w:r>
        </w:del>
      </w:ins>
      <w:del w:id="1565" w:author="Santhanam  V" w:date="2020-08-17T14:45:00Z">
        <w:r w:rsidR="00B50052" w:rsidRPr="00D51320" w:rsidDel="000D3C40">
          <w:rPr>
            <w:rFonts w:asciiTheme="majorHAnsi" w:hAnsiTheme="majorHAnsi"/>
            <w:color w:val="000000" w:themeColor="text1"/>
            <w:sz w:val="22"/>
          </w:rPr>
          <w:delText xml:space="preserve"> such as acute feeding responses</w:delText>
        </w:r>
        <w:r w:rsidR="00F674A0" w:rsidRPr="00D51320" w:rsidDel="000D3C40">
          <w:rPr>
            <w:rFonts w:asciiTheme="majorHAnsi" w:hAnsiTheme="majorHAnsi"/>
            <w:color w:val="000000" w:themeColor="text1"/>
            <w:sz w:val="22"/>
          </w:rPr>
          <w:delText xml:space="preserve"> or mechanical loading</w:delText>
        </w:r>
        <w:r w:rsidR="00B50052" w:rsidRPr="00D51320" w:rsidDel="000D3C40">
          <w:rPr>
            <w:rFonts w:asciiTheme="majorHAnsi" w:hAnsiTheme="majorHAnsi"/>
            <w:color w:val="000000" w:themeColor="text1"/>
            <w:sz w:val="22"/>
          </w:rPr>
          <w:delText>.</w:delText>
        </w:r>
        <w:r w:rsidR="00F674A0" w:rsidRPr="00D51320" w:rsidDel="000D3C40">
          <w:rPr>
            <w:rFonts w:asciiTheme="majorHAnsi" w:hAnsiTheme="majorHAnsi"/>
            <w:color w:val="000000" w:themeColor="text1"/>
            <w:sz w:val="22"/>
          </w:rPr>
          <w:delText xml:space="preserve"> </w:delText>
        </w:r>
        <w:r w:rsidR="0034547A" w:rsidRPr="00D51320" w:rsidDel="000D3C40">
          <w:rPr>
            <w:rFonts w:asciiTheme="majorHAnsi" w:hAnsiTheme="majorHAnsi"/>
            <w:color w:val="000000" w:themeColor="text1"/>
            <w:sz w:val="22"/>
          </w:rPr>
          <w:delText>Thus, Vitamin D analog</w:delText>
        </w:r>
      </w:del>
      <w:ins w:id="1566" w:author="Author">
        <w:del w:id="1567" w:author="Santhanam  V" w:date="2020-08-17T14:45:00Z">
          <w:r w:rsidR="00C1033B" w:rsidRPr="00D51320" w:rsidDel="000D3C40">
            <w:rPr>
              <w:rFonts w:asciiTheme="majorHAnsi" w:hAnsiTheme="majorHAnsi"/>
              <w:color w:val="000000" w:themeColor="text1"/>
              <w:sz w:val="22"/>
            </w:rPr>
            <w:delText>ue</w:delText>
          </w:r>
        </w:del>
      </w:ins>
      <w:del w:id="1568" w:author="Santhanam  V" w:date="2020-08-17T14:45:00Z">
        <w:r w:rsidR="0034547A" w:rsidRPr="00D51320" w:rsidDel="000D3C40">
          <w:rPr>
            <w:rFonts w:asciiTheme="majorHAnsi" w:hAnsiTheme="majorHAnsi"/>
            <w:color w:val="000000" w:themeColor="text1"/>
            <w:sz w:val="22"/>
          </w:rPr>
          <w:delText xml:space="preserve">s or targeted therapires increasing VDR expression may be a potential manner in which to enchance anabolic responses to dietary intervention or exercise, which is of particular importance in </w:delText>
        </w:r>
        <w:r w:rsidR="001D0A97" w:rsidRPr="00D51320" w:rsidDel="000D3C40">
          <w:rPr>
            <w:rFonts w:asciiTheme="majorHAnsi" w:hAnsiTheme="majorHAnsi"/>
            <w:color w:val="000000" w:themeColor="text1"/>
            <w:sz w:val="22"/>
          </w:rPr>
          <w:delText>age-related anabolic blunting</w:delText>
        </w:r>
        <w:r w:rsidR="00810445" w:rsidRPr="00D51320" w:rsidDel="000D3C40">
          <w:rPr>
            <w:rFonts w:asciiTheme="majorHAnsi" w:hAnsiTheme="majorHAnsi"/>
            <w:color w:val="000000" w:themeColor="text1"/>
            <w:sz w:val="22"/>
          </w:rPr>
          <w:delText xml:space="preserve"> and sarcopenic development</w:delText>
        </w:r>
        <w:r w:rsidR="001D0A97" w:rsidRPr="00D51320" w:rsidDel="000D3C40">
          <w:rPr>
            <w:rFonts w:asciiTheme="majorHAnsi" w:hAnsiTheme="majorHAnsi"/>
            <w:color w:val="000000" w:themeColor="text1"/>
            <w:sz w:val="22"/>
          </w:rPr>
          <w:delText xml:space="preserve">. </w:delText>
        </w:r>
      </w:del>
    </w:p>
    <w:p w14:paraId="3B21C228" w14:textId="2695DFEA" w:rsidR="00F37A9E" w:rsidRPr="00D51320" w:rsidDel="000D3C40" w:rsidRDefault="00F37A9E" w:rsidP="00F37A9E">
      <w:pPr>
        <w:spacing w:line="480" w:lineRule="auto"/>
        <w:jc w:val="both"/>
        <w:rPr>
          <w:del w:id="1569" w:author="Santhanam  V" w:date="2020-08-17T14:45:00Z"/>
          <w:rFonts w:asciiTheme="majorHAnsi" w:hAnsiTheme="majorHAnsi"/>
          <w:color w:val="000000" w:themeColor="text1"/>
          <w:sz w:val="22"/>
        </w:rPr>
      </w:pPr>
    </w:p>
    <w:p w14:paraId="23A9BEDD" w14:textId="67E1EB2E" w:rsidR="00E300A7" w:rsidRPr="00D51320" w:rsidDel="000D3C40" w:rsidRDefault="00B71EF0" w:rsidP="00B71EF0">
      <w:pPr>
        <w:spacing w:line="480" w:lineRule="auto"/>
        <w:jc w:val="both"/>
        <w:rPr>
          <w:del w:id="1570" w:author="Santhanam  V" w:date="2020-08-17T14:45:00Z"/>
          <w:rFonts w:asciiTheme="majorHAnsi" w:hAnsiTheme="majorHAnsi"/>
          <w:color w:val="000000" w:themeColor="text1"/>
          <w:sz w:val="22"/>
        </w:rPr>
      </w:pPr>
      <w:del w:id="1571" w:author="Santhanam  V" w:date="2020-08-17T14:45:00Z">
        <w:r w:rsidRPr="00D51320" w:rsidDel="000D3C40">
          <w:rPr>
            <w:rFonts w:asciiTheme="majorHAnsi" w:hAnsiTheme="majorHAnsi"/>
            <w:color w:val="000000" w:themeColor="text1"/>
            <w:sz w:val="22"/>
          </w:rPr>
          <w:delText xml:space="preserve">In conclusion, we </w:delText>
        </w:r>
        <w:r w:rsidR="00BE207E" w:rsidRPr="00D51320" w:rsidDel="000D3C40">
          <w:rPr>
            <w:rFonts w:asciiTheme="majorHAnsi" w:hAnsiTheme="majorHAnsi"/>
            <w:color w:val="000000" w:themeColor="text1"/>
            <w:sz w:val="22"/>
          </w:rPr>
          <w:delText xml:space="preserve">demonstrate </w:delText>
        </w:r>
        <w:r w:rsidR="00413ED2" w:rsidRPr="00D51320" w:rsidDel="000D3C40">
          <w:rPr>
            <w:rFonts w:asciiTheme="majorHAnsi" w:hAnsiTheme="majorHAnsi"/>
            <w:color w:val="000000" w:themeColor="text1"/>
            <w:sz w:val="22"/>
          </w:rPr>
          <w:delText xml:space="preserve">a </w:delText>
        </w:r>
        <w:r w:rsidR="00BE207E" w:rsidRPr="00D51320" w:rsidDel="000D3C40">
          <w:rPr>
            <w:rFonts w:asciiTheme="majorHAnsi" w:hAnsiTheme="majorHAnsi"/>
            <w:color w:val="000000" w:themeColor="text1"/>
            <w:sz w:val="22"/>
          </w:rPr>
          <w:delText>positive</w:delText>
        </w:r>
        <w:r w:rsidRPr="00D51320" w:rsidDel="000D3C40">
          <w:rPr>
            <w:rFonts w:asciiTheme="majorHAnsi" w:hAnsiTheme="majorHAnsi"/>
            <w:color w:val="000000" w:themeColor="text1"/>
            <w:sz w:val="22"/>
          </w:rPr>
          <w:delText xml:space="preserve"> </w:delText>
        </w:r>
        <w:r w:rsidR="00413ED2" w:rsidRPr="00D51320" w:rsidDel="000D3C40">
          <w:rPr>
            <w:rFonts w:asciiTheme="majorHAnsi" w:hAnsiTheme="majorHAnsi"/>
            <w:color w:val="000000" w:themeColor="text1"/>
            <w:sz w:val="22"/>
          </w:rPr>
          <w:delText>role</w:delText>
        </w:r>
        <w:r w:rsidR="00E077D1" w:rsidRPr="00D51320" w:rsidDel="000D3C40">
          <w:rPr>
            <w:rFonts w:asciiTheme="majorHAnsi" w:hAnsiTheme="majorHAnsi"/>
            <w:color w:val="000000" w:themeColor="text1"/>
            <w:sz w:val="22"/>
          </w:rPr>
          <w:delText xml:space="preserve"> </w:delText>
        </w:r>
        <w:r w:rsidR="00BE207E" w:rsidRPr="00D51320" w:rsidDel="000D3C40">
          <w:rPr>
            <w:rFonts w:asciiTheme="majorHAnsi" w:hAnsiTheme="majorHAnsi"/>
            <w:color w:val="000000" w:themeColor="text1"/>
            <w:sz w:val="22"/>
          </w:rPr>
          <w:delText xml:space="preserve">of enhanced VDR expression </w:delText>
        </w:r>
        <w:r w:rsidR="00413ED2" w:rsidRPr="00D51320" w:rsidDel="000D3C40">
          <w:rPr>
            <w:rFonts w:asciiTheme="majorHAnsi" w:hAnsiTheme="majorHAnsi"/>
            <w:color w:val="000000" w:themeColor="text1"/>
            <w:sz w:val="22"/>
          </w:rPr>
          <w:delText xml:space="preserve">on </w:delText>
        </w:r>
        <w:r w:rsidR="00BE207E" w:rsidRPr="00D51320" w:rsidDel="000D3C40">
          <w:rPr>
            <w:rFonts w:asciiTheme="majorHAnsi" w:hAnsiTheme="majorHAnsi"/>
            <w:color w:val="000000" w:themeColor="text1"/>
            <w:sz w:val="22"/>
          </w:rPr>
          <w:delText>skeletal muscle</w:delText>
        </w:r>
        <w:r w:rsidRPr="00D51320" w:rsidDel="000D3C40">
          <w:rPr>
            <w:rFonts w:asciiTheme="majorHAnsi" w:hAnsiTheme="majorHAnsi"/>
            <w:color w:val="000000" w:themeColor="text1"/>
            <w:sz w:val="22"/>
          </w:rPr>
          <w:delText xml:space="preserve">, </w:delText>
        </w:r>
        <w:r w:rsidR="00413ED2" w:rsidRPr="00D51320" w:rsidDel="000D3C40">
          <w:rPr>
            <w:rFonts w:asciiTheme="majorHAnsi" w:hAnsiTheme="majorHAnsi"/>
            <w:color w:val="000000" w:themeColor="text1"/>
            <w:sz w:val="22"/>
          </w:rPr>
          <w:delText>showing</w:delText>
        </w:r>
        <w:r w:rsidRPr="00D51320" w:rsidDel="000D3C40">
          <w:rPr>
            <w:rFonts w:asciiTheme="majorHAnsi" w:hAnsiTheme="majorHAnsi"/>
            <w:color w:val="000000" w:themeColor="text1"/>
            <w:sz w:val="22"/>
          </w:rPr>
          <w:delText xml:space="preserve"> that gain of function of VDR </w:delText>
        </w:r>
        <w:r w:rsidRPr="00D51320" w:rsidDel="000D3C40">
          <w:rPr>
            <w:rFonts w:asciiTheme="majorHAnsi" w:hAnsiTheme="majorHAnsi"/>
            <w:iCs/>
            <w:color w:val="000000" w:themeColor="text1"/>
            <w:sz w:val="22"/>
          </w:rPr>
          <w:delText>autonomously</w:delText>
        </w:r>
        <w:r w:rsidRPr="00D51320" w:rsidDel="000D3C40">
          <w:rPr>
            <w:rFonts w:asciiTheme="majorHAnsi" w:hAnsiTheme="majorHAnsi"/>
            <w:color w:val="000000" w:themeColor="text1"/>
            <w:sz w:val="22"/>
          </w:rPr>
          <w:delText xml:space="preserve"> </w:delText>
        </w:r>
        <w:r w:rsidR="00E300A7" w:rsidRPr="00D51320" w:rsidDel="000D3C40">
          <w:rPr>
            <w:rFonts w:asciiTheme="majorHAnsi" w:hAnsiTheme="majorHAnsi"/>
            <w:color w:val="000000" w:themeColor="text1"/>
            <w:sz w:val="22"/>
          </w:rPr>
          <w:delText xml:space="preserve">stimulates </w:delText>
        </w:r>
        <w:r w:rsidR="00DD065B" w:rsidRPr="00D51320" w:rsidDel="000D3C40">
          <w:rPr>
            <w:rFonts w:asciiTheme="majorHAnsi" w:hAnsiTheme="majorHAnsi"/>
            <w:color w:val="000000" w:themeColor="text1"/>
            <w:sz w:val="22"/>
          </w:rPr>
          <w:delText xml:space="preserve">hypertrophy </w:delText>
        </w:r>
        <w:r w:rsidR="00E300A7" w:rsidRPr="00D51320" w:rsidDel="000D3C40">
          <w:rPr>
            <w:rFonts w:asciiTheme="majorHAnsi" w:hAnsiTheme="majorHAnsi"/>
            <w:color w:val="000000" w:themeColor="text1"/>
            <w:sz w:val="22"/>
          </w:rPr>
          <w:delText>associated with</w:delText>
        </w:r>
        <w:r w:rsidR="00B03B56" w:rsidRPr="00D51320" w:rsidDel="000D3C40">
          <w:rPr>
            <w:rFonts w:asciiTheme="majorHAnsi" w:hAnsiTheme="majorHAnsi"/>
            <w:color w:val="000000" w:themeColor="text1"/>
            <w:sz w:val="22"/>
          </w:rPr>
          <w:delText xml:space="preserve"> </w:delText>
        </w:r>
        <w:r w:rsidR="009A3533" w:rsidRPr="00D51320" w:rsidDel="000D3C40">
          <w:rPr>
            <w:rFonts w:asciiTheme="majorHAnsi" w:hAnsiTheme="majorHAnsi"/>
            <w:color w:val="000000" w:themeColor="text1"/>
            <w:sz w:val="22"/>
          </w:rPr>
          <w:delText>increased</w:delText>
        </w:r>
        <w:r w:rsidR="00B03B56" w:rsidRPr="00D51320" w:rsidDel="000D3C40">
          <w:rPr>
            <w:rFonts w:asciiTheme="majorHAnsi" w:hAnsiTheme="majorHAnsi"/>
            <w:color w:val="000000" w:themeColor="text1"/>
            <w:sz w:val="22"/>
          </w:rPr>
          <w:delText xml:space="preserve"> AKT/mTOR anabolic signalling</w:delText>
        </w:r>
        <w:r w:rsidR="00E300A7" w:rsidRPr="00D51320" w:rsidDel="000D3C40">
          <w:rPr>
            <w:rFonts w:asciiTheme="majorHAnsi" w:hAnsiTheme="majorHAnsi"/>
            <w:color w:val="000000" w:themeColor="text1"/>
            <w:sz w:val="22"/>
          </w:rPr>
          <w:delText>,</w:delText>
        </w:r>
        <w:r w:rsidR="00B03B56" w:rsidRPr="00D51320" w:rsidDel="000D3C40">
          <w:rPr>
            <w:rFonts w:asciiTheme="majorHAnsi" w:hAnsiTheme="majorHAnsi"/>
            <w:color w:val="000000" w:themeColor="text1"/>
            <w:sz w:val="22"/>
          </w:rPr>
          <w:delText xml:space="preserve"> muscle protein synthesis</w:delText>
        </w:r>
        <w:r w:rsidR="00E300A7" w:rsidRPr="00D51320" w:rsidDel="000D3C40">
          <w:rPr>
            <w:rFonts w:asciiTheme="majorHAnsi" w:hAnsiTheme="majorHAnsi"/>
            <w:color w:val="000000" w:themeColor="text1"/>
            <w:sz w:val="22"/>
          </w:rPr>
          <w:delText xml:space="preserve">, </w:delText>
        </w:r>
        <w:r w:rsidR="00B03B56" w:rsidRPr="00D51320" w:rsidDel="000D3C40">
          <w:rPr>
            <w:rFonts w:asciiTheme="majorHAnsi" w:hAnsiTheme="majorHAnsi"/>
            <w:color w:val="000000" w:themeColor="text1"/>
            <w:sz w:val="22"/>
          </w:rPr>
          <w:delText>ribosomal biogenesis</w:delText>
        </w:r>
        <w:r w:rsidR="00E300A7" w:rsidRPr="00D51320" w:rsidDel="000D3C40">
          <w:rPr>
            <w:rFonts w:asciiTheme="majorHAnsi" w:hAnsiTheme="majorHAnsi"/>
            <w:color w:val="000000" w:themeColor="text1"/>
            <w:sz w:val="22"/>
          </w:rPr>
          <w:delText xml:space="preserve"> and satellite cell activation</w:delText>
        </w:r>
        <w:r w:rsidR="00B03B56" w:rsidRPr="00D51320" w:rsidDel="000D3C40">
          <w:rPr>
            <w:rFonts w:asciiTheme="majorHAnsi" w:hAnsiTheme="majorHAnsi"/>
            <w:color w:val="000000" w:themeColor="text1"/>
            <w:sz w:val="22"/>
          </w:rPr>
          <w:delText xml:space="preserve">. </w:delText>
        </w:r>
        <w:r w:rsidR="00576573" w:rsidRPr="00D51320" w:rsidDel="000D3C40">
          <w:rPr>
            <w:rFonts w:asciiTheme="majorHAnsi" w:hAnsiTheme="majorHAnsi"/>
            <w:color w:val="000000" w:themeColor="text1"/>
            <w:sz w:val="22"/>
          </w:rPr>
          <w:delText>Significantly</w:delText>
        </w:r>
        <w:r w:rsidR="00BF07E2" w:rsidRPr="00D51320" w:rsidDel="000D3C40">
          <w:rPr>
            <w:rFonts w:asciiTheme="majorHAnsi" w:hAnsiTheme="majorHAnsi"/>
            <w:color w:val="000000" w:themeColor="text1"/>
            <w:sz w:val="22"/>
          </w:rPr>
          <w:delText>,</w:delText>
        </w:r>
        <w:r w:rsidRPr="00D51320" w:rsidDel="000D3C40">
          <w:rPr>
            <w:rFonts w:asciiTheme="majorHAnsi" w:hAnsiTheme="majorHAnsi"/>
            <w:color w:val="000000" w:themeColor="text1"/>
            <w:sz w:val="22"/>
          </w:rPr>
          <w:delText xml:space="preserve"> </w:delText>
        </w:r>
        <w:r w:rsidRPr="00D51320" w:rsidDel="000D3C40">
          <w:rPr>
            <w:rFonts w:asciiTheme="majorHAnsi" w:hAnsiTheme="majorHAnsi"/>
            <w:iCs/>
            <w:color w:val="000000" w:themeColor="text1"/>
            <w:sz w:val="22"/>
          </w:rPr>
          <w:delText>VDR</w:delText>
        </w:r>
        <w:r w:rsidRPr="00D51320" w:rsidDel="000D3C40">
          <w:rPr>
            <w:rFonts w:asciiTheme="majorHAnsi" w:hAnsiTheme="majorHAnsi"/>
            <w:color w:val="000000" w:themeColor="text1"/>
            <w:sz w:val="22"/>
          </w:rPr>
          <w:delText xml:space="preserve"> expression and </w:delText>
        </w:r>
        <w:r w:rsidR="000373CF" w:rsidRPr="00D51320" w:rsidDel="000D3C40">
          <w:rPr>
            <w:rFonts w:asciiTheme="majorHAnsi" w:hAnsiTheme="majorHAnsi"/>
            <w:color w:val="000000" w:themeColor="text1"/>
            <w:sz w:val="22"/>
          </w:rPr>
          <w:delText>Vitamin D</w:delText>
        </w:r>
        <w:r w:rsidRPr="00D51320" w:rsidDel="000D3C40">
          <w:rPr>
            <w:rFonts w:asciiTheme="majorHAnsi" w:hAnsiTheme="majorHAnsi"/>
            <w:color w:val="000000" w:themeColor="text1"/>
            <w:sz w:val="22"/>
          </w:rPr>
          <w:delText xml:space="preserve"> processing enzymes</w:delText>
        </w:r>
      </w:del>
      <w:ins w:id="1572" w:author="Author">
        <w:del w:id="1573" w:author="Santhanam  V" w:date="2020-08-17T14:45:00Z">
          <w:r w:rsidR="00F4294D" w:rsidRPr="00D51320" w:rsidDel="000D3C40">
            <w:rPr>
              <w:rFonts w:asciiTheme="majorHAnsi" w:hAnsiTheme="majorHAnsi"/>
              <w:color w:val="000000" w:themeColor="text1"/>
              <w:sz w:val="22"/>
            </w:rPr>
            <w:delText xml:space="preserve"> are significantly</w:delText>
          </w:r>
        </w:del>
      </w:ins>
      <w:del w:id="1574" w:author="Santhanam  V" w:date="2020-08-17T14:45:00Z">
        <w:r w:rsidRPr="00D51320" w:rsidDel="000D3C40">
          <w:rPr>
            <w:rFonts w:asciiTheme="majorHAnsi" w:hAnsiTheme="majorHAnsi"/>
            <w:color w:val="000000" w:themeColor="text1"/>
            <w:sz w:val="22"/>
          </w:rPr>
          <w:delText xml:space="preserve"> correlate</w:delText>
        </w:r>
      </w:del>
      <w:ins w:id="1575" w:author="Author">
        <w:del w:id="1576" w:author="Santhanam  V" w:date="2020-08-17T14:45:00Z">
          <w:r w:rsidR="00F4294D" w:rsidRPr="00D51320" w:rsidDel="000D3C40">
            <w:rPr>
              <w:rFonts w:asciiTheme="majorHAnsi" w:hAnsiTheme="majorHAnsi"/>
              <w:color w:val="000000" w:themeColor="text1"/>
              <w:sz w:val="22"/>
            </w:rPr>
            <w:delText>d</w:delText>
          </w:r>
        </w:del>
      </w:ins>
      <w:del w:id="1577" w:author="Santhanam  V" w:date="2020-08-17T14:45:00Z">
        <w:r w:rsidR="00413ED2" w:rsidRPr="00D51320" w:rsidDel="000D3C40">
          <w:rPr>
            <w:rFonts w:asciiTheme="majorHAnsi" w:hAnsiTheme="majorHAnsi"/>
            <w:color w:val="000000" w:themeColor="text1"/>
            <w:sz w:val="22"/>
          </w:rPr>
          <w:delText xml:space="preserve"> with </w:delText>
        </w:r>
        <w:r w:rsidRPr="00D51320" w:rsidDel="000D3C40">
          <w:rPr>
            <w:rFonts w:asciiTheme="majorHAnsi" w:hAnsiTheme="majorHAnsi"/>
            <w:color w:val="000000" w:themeColor="text1"/>
            <w:sz w:val="22"/>
          </w:rPr>
          <w:delText>RET-induced hypertrophy in humans.</w:delText>
        </w:r>
        <w:r w:rsidR="00FD1CF3" w:rsidRPr="00D51320" w:rsidDel="000D3C40">
          <w:rPr>
            <w:rFonts w:asciiTheme="majorHAnsi" w:hAnsiTheme="majorHAnsi"/>
            <w:color w:val="000000" w:themeColor="text1"/>
            <w:sz w:val="22"/>
          </w:rPr>
          <w:delText xml:space="preserve"> </w:delText>
        </w:r>
        <w:r w:rsidRPr="00D51320" w:rsidDel="000D3C40">
          <w:rPr>
            <w:rFonts w:asciiTheme="majorHAnsi" w:hAnsiTheme="majorHAnsi"/>
            <w:color w:val="000000" w:themeColor="text1"/>
            <w:sz w:val="22"/>
          </w:rPr>
          <w:delText xml:space="preserve">Based on these </w:delText>
        </w:r>
        <w:r w:rsidR="00413ED2" w:rsidRPr="00D51320" w:rsidDel="000D3C40">
          <w:rPr>
            <w:rFonts w:asciiTheme="majorHAnsi" w:hAnsiTheme="majorHAnsi"/>
            <w:color w:val="000000" w:themeColor="text1"/>
            <w:sz w:val="22"/>
          </w:rPr>
          <w:delText>data</w:delText>
        </w:r>
        <w:r w:rsidRPr="00D51320" w:rsidDel="000D3C40">
          <w:rPr>
            <w:rFonts w:asciiTheme="majorHAnsi" w:hAnsiTheme="majorHAnsi"/>
            <w:color w:val="000000" w:themeColor="text1"/>
            <w:sz w:val="22"/>
          </w:rPr>
          <w:delText>,</w:delText>
        </w:r>
        <w:r w:rsidR="00FB3D3F" w:rsidRPr="00D51320" w:rsidDel="000D3C40">
          <w:rPr>
            <w:rFonts w:asciiTheme="majorHAnsi" w:hAnsiTheme="majorHAnsi"/>
            <w:color w:val="000000" w:themeColor="text1"/>
            <w:sz w:val="22"/>
          </w:rPr>
          <w:delText xml:space="preserve"> VDR expression may </w:delText>
        </w:r>
        <w:r w:rsidR="00413ED2" w:rsidRPr="00D51320" w:rsidDel="000D3C40">
          <w:rPr>
            <w:rFonts w:asciiTheme="majorHAnsi" w:hAnsiTheme="majorHAnsi"/>
            <w:color w:val="000000" w:themeColor="text1"/>
            <w:sz w:val="22"/>
          </w:rPr>
          <w:delText xml:space="preserve">be a robust </w:delText>
        </w:r>
        <w:r w:rsidR="00FB3D3F" w:rsidRPr="00D51320" w:rsidDel="000D3C40">
          <w:rPr>
            <w:rFonts w:asciiTheme="majorHAnsi" w:hAnsiTheme="majorHAnsi"/>
            <w:color w:val="000000" w:themeColor="text1"/>
            <w:sz w:val="22"/>
          </w:rPr>
          <w:delText xml:space="preserve">marker of </w:delText>
        </w:r>
        <w:r w:rsidR="00413ED2" w:rsidRPr="00D51320" w:rsidDel="000D3C40">
          <w:rPr>
            <w:rFonts w:asciiTheme="majorHAnsi" w:hAnsiTheme="majorHAnsi"/>
            <w:color w:val="000000" w:themeColor="text1"/>
            <w:sz w:val="22"/>
          </w:rPr>
          <w:delText xml:space="preserve">the </w:delText>
        </w:r>
        <w:r w:rsidR="00FB3D3F" w:rsidRPr="00D51320" w:rsidDel="000D3C40">
          <w:rPr>
            <w:rFonts w:asciiTheme="majorHAnsi" w:hAnsiTheme="majorHAnsi"/>
            <w:color w:val="000000" w:themeColor="text1"/>
            <w:sz w:val="22"/>
          </w:rPr>
          <w:delText>hypertrophic response to resistance exercise. Additionally,</w:delText>
        </w:r>
        <w:r w:rsidRPr="00D51320" w:rsidDel="000D3C40">
          <w:rPr>
            <w:rFonts w:asciiTheme="majorHAnsi" w:hAnsiTheme="majorHAnsi"/>
            <w:color w:val="000000" w:themeColor="text1"/>
            <w:sz w:val="22"/>
          </w:rPr>
          <w:delText xml:space="preserve"> </w:delText>
        </w:r>
        <w:r w:rsidR="000373CF" w:rsidRPr="00D51320" w:rsidDel="000D3C40">
          <w:rPr>
            <w:rFonts w:asciiTheme="majorHAnsi" w:hAnsiTheme="majorHAnsi"/>
            <w:color w:val="000000" w:themeColor="text1"/>
            <w:sz w:val="22"/>
          </w:rPr>
          <w:delText>Vitamin D</w:delText>
        </w:r>
        <w:r w:rsidRPr="00D51320" w:rsidDel="000D3C40">
          <w:rPr>
            <w:rFonts w:asciiTheme="majorHAnsi" w:hAnsiTheme="majorHAnsi"/>
            <w:color w:val="000000" w:themeColor="text1"/>
            <w:sz w:val="22"/>
          </w:rPr>
          <w:delText xml:space="preserve"> analog</w:delText>
        </w:r>
      </w:del>
      <w:ins w:id="1578" w:author="Author">
        <w:del w:id="1579" w:author="Santhanam  V" w:date="2020-08-17T14:45:00Z">
          <w:r w:rsidR="00C1033B" w:rsidRPr="00D51320" w:rsidDel="000D3C40">
            <w:rPr>
              <w:rFonts w:asciiTheme="majorHAnsi" w:hAnsiTheme="majorHAnsi"/>
              <w:color w:val="000000" w:themeColor="text1"/>
              <w:sz w:val="22"/>
            </w:rPr>
            <w:delText>ue</w:delText>
          </w:r>
        </w:del>
      </w:ins>
      <w:del w:id="1580" w:author="Santhanam  V" w:date="2020-08-17T14:45:00Z">
        <w:r w:rsidRPr="00D51320" w:rsidDel="000D3C40">
          <w:rPr>
            <w:rFonts w:asciiTheme="majorHAnsi" w:hAnsiTheme="majorHAnsi"/>
            <w:color w:val="000000" w:themeColor="text1"/>
            <w:sz w:val="22"/>
          </w:rPr>
          <w:delText xml:space="preserve">s </w:delText>
        </w:r>
        <w:r w:rsidR="00413ED2" w:rsidRPr="00D51320" w:rsidDel="000D3C40">
          <w:rPr>
            <w:rFonts w:asciiTheme="majorHAnsi" w:hAnsiTheme="majorHAnsi"/>
            <w:color w:val="000000" w:themeColor="text1"/>
            <w:sz w:val="22"/>
          </w:rPr>
          <w:delText xml:space="preserve">that promote increased VDR expression </w:delText>
        </w:r>
        <w:r w:rsidRPr="00D51320" w:rsidDel="000D3C40">
          <w:rPr>
            <w:rFonts w:asciiTheme="majorHAnsi" w:hAnsiTheme="majorHAnsi"/>
            <w:color w:val="000000" w:themeColor="text1"/>
            <w:sz w:val="22"/>
          </w:rPr>
          <w:delText xml:space="preserve">and/or VDR targeting </w:delText>
        </w:r>
        <w:r w:rsidR="00413ED2" w:rsidRPr="00D51320" w:rsidDel="000D3C40">
          <w:rPr>
            <w:rFonts w:asciiTheme="majorHAnsi" w:hAnsiTheme="majorHAnsi"/>
            <w:color w:val="000000" w:themeColor="text1"/>
            <w:sz w:val="22"/>
          </w:rPr>
          <w:delText xml:space="preserve">therapies </w:delText>
        </w:r>
        <w:r w:rsidRPr="00D51320" w:rsidDel="000D3C40">
          <w:rPr>
            <w:rFonts w:asciiTheme="majorHAnsi" w:hAnsiTheme="majorHAnsi"/>
            <w:color w:val="000000" w:themeColor="text1"/>
            <w:sz w:val="22"/>
          </w:rPr>
          <w:delText xml:space="preserve">could be further developed </w:delText>
        </w:r>
        <w:r w:rsidR="00413ED2" w:rsidRPr="00D51320" w:rsidDel="000D3C40">
          <w:rPr>
            <w:rFonts w:asciiTheme="majorHAnsi" w:hAnsiTheme="majorHAnsi"/>
            <w:color w:val="000000" w:themeColor="text1"/>
            <w:sz w:val="22"/>
          </w:rPr>
          <w:delText>to enhance and maintain</w:delText>
        </w:r>
        <w:r w:rsidRPr="00D51320" w:rsidDel="000D3C40">
          <w:rPr>
            <w:rFonts w:asciiTheme="majorHAnsi" w:hAnsiTheme="majorHAnsi"/>
            <w:color w:val="000000" w:themeColor="text1"/>
            <w:sz w:val="22"/>
          </w:rPr>
          <w:delText xml:space="preserve"> skeletal muscle</w:delText>
        </w:r>
        <w:r w:rsidR="00413ED2" w:rsidRPr="00D51320" w:rsidDel="000D3C40">
          <w:rPr>
            <w:rFonts w:asciiTheme="majorHAnsi" w:hAnsiTheme="majorHAnsi"/>
            <w:color w:val="000000" w:themeColor="text1"/>
            <w:sz w:val="22"/>
          </w:rPr>
          <w:delText xml:space="preserve"> mass and responsiveness to exercise</w:delText>
        </w:r>
        <w:r w:rsidRPr="00D51320" w:rsidDel="000D3C40">
          <w:rPr>
            <w:rFonts w:asciiTheme="majorHAnsi" w:hAnsiTheme="majorHAnsi"/>
            <w:color w:val="000000" w:themeColor="text1"/>
            <w:sz w:val="22"/>
          </w:rPr>
          <w:delText xml:space="preserve">. </w:delText>
        </w:r>
      </w:del>
    </w:p>
    <w:p w14:paraId="5125C4C3" w14:textId="61083BF8" w:rsidR="007221F8" w:rsidRPr="00D51320" w:rsidDel="000D3C40" w:rsidRDefault="007221F8" w:rsidP="00B148F0">
      <w:pPr>
        <w:spacing w:line="480" w:lineRule="auto"/>
        <w:jc w:val="both"/>
        <w:rPr>
          <w:del w:id="1581" w:author="Santhanam  V" w:date="2020-08-17T14:45:00Z"/>
          <w:rFonts w:asciiTheme="majorHAnsi" w:hAnsiTheme="majorHAnsi" w:cstheme="majorHAnsi"/>
          <w:b/>
          <w:color w:val="000000" w:themeColor="text1"/>
          <w:sz w:val="22"/>
          <w:szCs w:val="22"/>
        </w:rPr>
      </w:pPr>
    </w:p>
    <w:p w14:paraId="41D78D9D" w14:textId="33E3C931" w:rsidR="00B859E1" w:rsidRPr="00D51320" w:rsidDel="000D3C40" w:rsidRDefault="00B859E1" w:rsidP="009C13E6">
      <w:pPr>
        <w:spacing w:line="480" w:lineRule="auto"/>
        <w:jc w:val="both"/>
        <w:rPr>
          <w:del w:id="1582" w:author="Santhanam  V" w:date="2020-08-17T14:45:00Z"/>
          <w:rFonts w:asciiTheme="majorHAnsi" w:hAnsiTheme="majorHAnsi"/>
          <w:color w:val="000000" w:themeColor="text1"/>
          <w:sz w:val="22"/>
        </w:rPr>
      </w:pPr>
      <w:del w:id="1583" w:author="Santhanam  V" w:date="2020-08-17T14:45:00Z">
        <w:r w:rsidRPr="00D51320" w:rsidDel="000D3C40">
          <w:rPr>
            <w:rFonts w:asciiTheme="majorHAnsi" w:hAnsiTheme="majorHAnsi"/>
            <w:b/>
            <w:color w:val="000000" w:themeColor="text1"/>
          </w:rPr>
          <w:delText>Author contributions</w:delText>
        </w:r>
      </w:del>
    </w:p>
    <w:p w14:paraId="0560AA96" w14:textId="1DF584EC" w:rsidR="007B154F" w:rsidRPr="00D51320" w:rsidDel="000D3C40" w:rsidRDefault="00B859E1" w:rsidP="009C13E6">
      <w:pPr>
        <w:spacing w:line="480" w:lineRule="auto"/>
        <w:jc w:val="both"/>
        <w:rPr>
          <w:del w:id="1584" w:author="Santhanam  V" w:date="2020-08-17T14:45:00Z"/>
          <w:rFonts w:asciiTheme="majorHAnsi" w:hAnsiTheme="majorHAnsi"/>
          <w:color w:val="000000" w:themeColor="text1"/>
          <w:sz w:val="22"/>
        </w:rPr>
      </w:pPr>
      <w:del w:id="1585" w:author="Santhanam  V" w:date="2020-08-17T14:45:00Z">
        <w:r w:rsidRPr="00D51320" w:rsidDel="000D3C40">
          <w:rPr>
            <w:rFonts w:asciiTheme="majorHAnsi" w:hAnsiTheme="majorHAnsi"/>
            <w:color w:val="000000" w:themeColor="text1"/>
            <w:sz w:val="22"/>
          </w:rPr>
          <w:delText xml:space="preserve">JJB, </w:delText>
        </w:r>
        <w:r w:rsidR="007B154F" w:rsidRPr="00D51320" w:rsidDel="000D3C40">
          <w:rPr>
            <w:rFonts w:asciiTheme="majorHAnsi" w:hAnsiTheme="majorHAnsi"/>
            <w:color w:val="000000" w:themeColor="text1"/>
            <w:sz w:val="22"/>
          </w:rPr>
          <w:delText>KS, NJS</w:delText>
        </w:r>
        <w:r w:rsidR="000E7116" w:rsidRPr="00D51320" w:rsidDel="000D3C40">
          <w:rPr>
            <w:rFonts w:asciiTheme="majorHAnsi" w:hAnsiTheme="majorHAnsi"/>
            <w:color w:val="000000" w:themeColor="text1"/>
            <w:sz w:val="22"/>
          </w:rPr>
          <w:delText>,</w:delText>
        </w:r>
        <w:r w:rsidR="007B154F" w:rsidRPr="00D51320" w:rsidDel="000D3C40">
          <w:rPr>
            <w:rFonts w:asciiTheme="majorHAnsi" w:hAnsiTheme="majorHAnsi"/>
            <w:color w:val="000000" w:themeColor="text1"/>
            <w:sz w:val="22"/>
          </w:rPr>
          <w:delText xml:space="preserve"> MEC</w:delText>
        </w:r>
        <w:r w:rsidR="000E7116" w:rsidRPr="00D51320" w:rsidDel="000D3C40">
          <w:rPr>
            <w:rFonts w:asciiTheme="majorHAnsi" w:hAnsiTheme="majorHAnsi"/>
            <w:color w:val="000000" w:themeColor="text1"/>
            <w:sz w:val="22"/>
          </w:rPr>
          <w:delText xml:space="preserve"> &amp; </w:delText>
        </w:r>
      </w:del>
      <w:ins w:id="1586" w:author="Author">
        <w:del w:id="1587" w:author="Santhanam  V" w:date="2020-08-17T14:45:00Z">
          <w:r w:rsidR="00F4294D" w:rsidRPr="00D51320" w:rsidDel="000D3C40">
            <w:rPr>
              <w:rFonts w:asciiTheme="majorHAnsi" w:hAnsiTheme="majorHAnsi"/>
              <w:color w:val="000000" w:themeColor="text1"/>
              <w:sz w:val="22"/>
            </w:rPr>
            <w:delText xml:space="preserve">and </w:delText>
          </w:r>
        </w:del>
      </w:ins>
      <w:del w:id="1588" w:author="Santhanam  V" w:date="2020-08-17T14:45:00Z">
        <w:r w:rsidR="000E7116" w:rsidRPr="00D51320" w:rsidDel="000D3C40">
          <w:rPr>
            <w:rFonts w:asciiTheme="majorHAnsi" w:hAnsiTheme="majorHAnsi"/>
            <w:color w:val="000000" w:themeColor="text1"/>
            <w:sz w:val="22"/>
          </w:rPr>
          <w:delText xml:space="preserve">PJA </w:delText>
        </w:r>
        <w:r w:rsidRPr="00D51320" w:rsidDel="000D3C40">
          <w:rPr>
            <w:rFonts w:asciiTheme="majorHAnsi" w:hAnsiTheme="majorHAnsi"/>
            <w:color w:val="000000" w:themeColor="text1"/>
            <w:sz w:val="22"/>
          </w:rPr>
          <w:delText>designed the experiments</w:delText>
        </w:r>
        <w:r w:rsidR="00455ACA" w:rsidRPr="00D51320" w:rsidDel="000D3C40">
          <w:rPr>
            <w:rFonts w:asciiTheme="majorHAnsi" w:hAnsiTheme="majorHAnsi"/>
            <w:color w:val="000000" w:themeColor="text1"/>
            <w:sz w:val="22"/>
          </w:rPr>
          <w:delText xml:space="preserve">. JJB, </w:delText>
        </w:r>
        <w:r w:rsidR="00794AD4" w:rsidRPr="00D51320" w:rsidDel="000D3C40">
          <w:rPr>
            <w:rFonts w:asciiTheme="majorHAnsi" w:hAnsiTheme="majorHAnsi"/>
            <w:color w:val="000000" w:themeColor="text1"/>
            <w:sz w:val="22"/>
          </w:rPr>
          <w:delText>DA</w:delText>
        </w:r>
        <w:r w:rsidR="000E7116" w:rsidRPr="00D51320" w:rsidDel="000D3C40">
          <w:rPr>
            <w:rFonts w:asciiTheme="majorHAnsi" w:hAnsiTheme="majorHAnsi"/>
            <w:color w:val="000000" w:themeColor="text1"/>
            <w:sz w:val="22"/>
          </w:rPr>
          <w:delText xml:space="preserve"> &amp; </w:delText>
        </w:r>
      </w:del>
      <w:ins w:id="1589" w:author="Author">
        <w:del w:id="1590" w:author="Santhanam  V" w:date="2020-08-17T14:45:00Z">
          <w:r w:rsidR="00F4294D" w:rsidRPr="00D51320" w:rsidDel="000D3C40">
            <w:rPr>
              <w:rFonts w:asciiTheme="majorHAnsi" w:hAnsiTheme="majorHAnsi"/>
              <w:color w:val="000000" w:themeColor="text1"/>
              <w:sz w:val="22"/>
            </w:rPr>
            <w:delText xml:space="preserve">and </w:delText>
          </w:r>
        </w:del>
      </w:ins>
      <w:del w:id="1591" w:author="Santhanam  V" w:date="2020-08-17T14:45:00Z">
        <w:r w:rsidR="000E7116" w:rsidRPr="00D51320" w:rsidDel="000D3C40">
          <w:rPr>
            <w:rFonts w:asciiTheme="majorHAnsi" w:hAnsiTheme="majorHAnsi"/>
            <w:color w:val="000000" w:themeColor="text1"/>
            <w:sz w:val="22"/>
          </w:rPr>
          <w:delText>MEC</w:delText>
        </w:r>
        <w:r w:rsidR="00455ACA" w:rsidRPr="00D51320" w:rsidDel="000D3C40">
          <w:rPr>
            <w:rFonts w:asciiTheme="majorHAnsi" w:hAnsiTheme="majorHAnsi"/>
            <w:color w:val="000000" w:themeColor="text1"/>
            <w:sz w:val="22"/>
          </w:rPr>
          <w:delText xml:space="preserve"> carried out </w:delText>
        </w:r>
        <w:r w:rsidR="000E7116" w:rsidRPr="00D51320" w:rsidDel="000D3C40">
          <w:rPr>
            <w:rFonts w:asciiTheme="majorHAnsi" w:hAnsiTheme="majorHAnsi"/>
            <w:i/>
            <w:iCs/>
            <w:color w:val="000000" w:themeColor="text1"/>
            <w:sz w:val="22"/>
          </w:rPr>
          <w:delText>in vivo</w:delText>
        </w:r>
        <w:r w:rsidR="000E7116" w:rsidRPr="00D51320" w:rsidDel="000D3C40">
          <w:rPr>
            <w:rFonts w:asciiTheme="majorHAnsi" w:hAnsiTheme="majorHAnsi"/>
            <w:color w:val="000000" w:themeColor="text1"/>
            <w:sz w:val="22"/>
          </w:rPr>
          <w:delText xml:space="preserve"> sample</w:delText>
        </w:r>
        <w:r w:rsidR="00455ACA" w:rsidRPr="00D51320" w:rsidDel="000D3C40">
          <w:rPr>
            <w:rFonts w:asciiTheme="majorHAnsi" w:hAnsiTheme="majorHAnsi"/>
            <w:color w:val="000000" w:themeColor="text1"/>
            <w:sz w:val="22"/>
          </w:rPr>
          <w:delText xml:space="preserve"> collecti</w:delText>
        </w:r>
        <w:r w:rsidR="000E7116" w:rsidRPr="00D51320" w:rsidDel="000D3C40">
          <w:rPr>
            <w:rFonts w:asciiTheme="majorHAnsi" w:hAnsiTheme="majorHAnsi"/>
            <w:color w:val="000000" w:themeColor="text1"/>
            <w:sz w:val="22"/>
          </w:rPr>
          <w:delText>on</w:delText>
        </w:r>
      </w:del>
      <w:ins w:id="1592" w:author="Author">
        <w:del w:id="1593" w:author="Santhanam  V" w:date="2020-08-17T14:45:00Z">
          <w:r w:rsidR="00F4294D" w:rsidRPr="00D51320" w:rsidDel="000D3C40">
            <w:rPr>
              <w:rFonts w:asciiTheme="majorHAnsi" w:hAnsiTheme="majorHAnsi"/>
              <w:color w:val="000000" w:themeColor="text1"/>
              <w:sz w:val="22"/>
            </w:rPr>
            <w:delText>.</w:delText>
          </w:r>
        </w:del>
      </w:ins>
      <w:del w:id="1594" w:author="Santhanam  V" w:date="2020-08-17T14:45:00Z">
        <w:r w:rsidR="000E7116" w:rsidRPr="00D51320" w:rsidDel="000D3C40">
          <w:rPr>
            <w:rFonts w:asciiTheme="majorHAnsi" w:hAnsiTheme="majorHAnsi"/>
            <w:color w:val="000000" w:themeColor="text1"/>
            <w:sz w:val="22"/>
          </w:rPr>
          <w:delText>;</w:delText>
        </w:r>
        <w:r w:rsidR="00794AD4" w:rsidRPr="00D51320" w:rsidDel="000D3C40">
          <w:rPr>
            <w:rFonts w:asciiTheme="majorHAnsi" w:hAnsiTheme="majorHAnsi"/>
            <w:color w:val="000000" w:themeColor="text1"/>
            <w:sz w:val="22"/>
          </w:rPr>
          <w:delText xml:space="preserve"> JJB</w:delText>
        </w:r>
        <w:r w:rsidR="000E7116" w:rsidRPr="00D51320" w:rsidDel="000D3C40">
          <w:rPr>
            <w:rFonts w:asciiTheme="majorHAnsi" w:hAnsiTheme="majorHAnsi"/>
            <w:color w:val="000000" w:themeColor="text1"/>
            <w:sz w:val="22"/>
          </w:rPr>
          <w:delText>, AN,</w:delText>
        </w:r>
        <w:r w:rsidR="00794AD4" w:rsidRPr="00D51320" w:rsidDel="000D3C40">
          <w:rPr>
            <w:rFonts w:asciiTheme="majorHAnsi" w:hAnsiTheme="majorHAnsi"/>
            <w:color w:val="000000" w:themeColor="text1"/>
            <w:sz w:val="22"/>
          </w:rPr>
          <w:delText xml:space="preserve"> CSD</w:delText>
        </w:r>
        <w:r w:rsidR="000E7116" w:rsidRPr="00D51320" w:rsidDel="000D3C40">
          <w:rPr>
            <w:rFonts w:asciiTheme="majorHAnsi" w:hAnsiTheme="majorHAnsi"/>
            <w:color w:val="000000" w:themeColor="text1"/>
            <w:sz w:val="22"/>
          </w:rPr>
          <w:delText xml:space="preserve"> DJW,</w:delText>
        </w:r>
        <w:r w:rsidR="00794AD4" w:rsidRPr="00D51320" w:rsidDel="000D3C40">
          <w:rPr>
            <w:rFonts w:asciiTheme="majorHAnsi" w:hAnsiTheme="majorHAnsi"/>
            <w:color w:val="000000" w:themeColor="text1"/>
            <w:sz w:val="22"/>
          </w:rPr>
          <w:delText xml:space="preserve"> JT &amp;</w:delText>
        </w:r>
        <w:r w:rsidR="000E7116" w:rsidRPr="00D51320" w:rsidDel="000D3C40">
          <w:rPr>
            <w:rFonts w:asciiTheme="majorHAnsi" w:hAnsiTheme="majorHAnsi"/>
            <w:color w:val="000000" w:themeColor="text1"/>
            <w:sz w:val="22"/>
          </w:rPr>
          <w:delText xml:space="preserve"> </w:delText>
        </w:r>
      </w:del>
      <w:ins w:id="1595" w:author="Author">
        <w:del w:id="1596" w:author="Santhanam  V" w:date="2020-08-17T14:45:00Z">
          <w:r w:rsidR="00F4294D" w:rsidRPr="00D51320" w:rsidDel="000D3C40">
            <w:rPr>
              <w:rFonts w:asciiTheme="majorHAnsi" w:hAnsiTheme="majorHAnsi"/>
              <w:color w:val="000000" w:themeColor="text1"/>
              <w:sz w:val="22"/>
            </w:rPr>
            <w:delText xml:space="preserve">and </w:delText>
          </w:r>
        </w:del>
      </w:ins>
      <w:del w:id="1597" w:author="Santhanam  V" w:date="2020-08-17T14:45:00Z">
        <w:r w:rsidR="00794AD4" w:rsidRPr="00D51320" w:rsidDel="000D3C40">
          <w:rPr>
            <w:rFonts w:asciiTheme="majorHAnsi" w:hAnsiTheme="majorHAnsi"/>
            <w:color w:val="000000" w:themeColor="text1"/>
            <w:sz w:val="22"/>
          </w:rPr>
          <w:delText xml:space="preserve">FK </w:delText>
        </w:r>
        <w:r w:rsidR="000E7116" w:rsidRPr="00D51320" w:rsidDel="000D3C40">
          <w:rPr>
            <w:rFonts w:asciiTheme="majorHAnsi" w:hAnsiTheme="majorHAnsi"/>
            <w:color w:val="000000" w:themeColor="text1"/>
            <w:sz w:val="22"/>
          </w:rPr>
          <w:delText xml:space="preserve">performed </w:delText>
        </w:r>
        <w:r w:rsidR="00794AD4" w:rsidRPr="00D51320" w:rsidDel="000D3C40">
          <w:rPr>
            <w:rFonts w:asciiTheme="majorHAnsi" w:hAnsiTheme="majorHAnsi"/>
            <w:color w:val="000000" w:themeColor="text1"/>
            <w:sz w:val="22"/>
          </w:rPr>
          <w:delText>data collection</w:delText>
        </w:r>
        <w:r w:rsidR="00494062" w:rsidRPr="00D51320" w:rsidDel="000D3C40">
          <w:rPr>
            <w:rFonts w:asciiTheme="majorHAnsi" w:hAnsiTheme="majorHAnsi"/>
            <w:color w:val="000000" w:themeColor="text1"/>
            <w:sz w:val="22"/>
          </w:rPr>
          <w:delText>; JJB,</w:delText>
        </w:r>
        <w:r w:rsidR="00BE328A" w:rsidRPr="00D51320" w:rsidDel="000D3C40">
          <w:rPr>
            <w:rFonts w:asciiTheme="majorHAnsi" w:hAnsiTheme="majorHAnsi"/>
            <w:color w:val="000000" w:themeColor="text1"/>
            <w:sz w:val="22"/>
          </w:rPr>
          <w:delText xml:space="preserve"> MSB,</w:delText>
        </w:r>
        <w:r w:rsidR="000E7116" w:rsidRPr="00D51320" w:rsidDel="000D3C40">
          <w:rPr>
            <w:rFonts w:asciiTheme="majorHAnsi" w:hAnsiTheme="majorHAnsi"/>
            <w:color w:val="000000" w:themeColor="text1"/>
            <w:sz w:val="22"/>
          </w:rPr>
          <w:delText xml:space="preserve"> DJW</w:delText>
        </w:r>
        <w:r w:rsidR="00794AD4" w:rsidRPr="00D51320" w:rsidDel="000D3C40">
          <w:rPr>
            <w:rFonts w:asciiTheme="majorHAnsi" w:hAnsiTheme="majorHAnsi"/>
            <w:color w:val="000000" w:themeColor="text1"/>
            <w:sz w:val="22"/>
          </w:rPr>
          <w:delText xml:space="preserve">, BEP, AP, JT, FK, KS, IJG, NJS, MEC &amp; </w:delText>
        </w:r>
      </w:del>
      <w:ins w:id="1598" w:author="Author">
        <w:del w:id="1599" w:author="Santhanam  V" w:date="2020-08-17T14:45:00Z">
          <w:r w:rsidR="00F4294D" w:rsidRPr="00D51320" w:rsidDel="000D3C40">
            <w:rPr>
              <w:rFonts w:asciiTheme="majorHAnsi" w:hAnsiTheme="majorHAnsi"/>
              <w:color w:val="000000" w:themeColor="text1"/>
              <w:sz w:val="22"/>
            </w:rPr>
            <w:delText xml:space="preserve">and </w:delText>
          </w:r>
        </w:del>
      </w:ins>
      <w:del w:id="1600" w:author="Santhanam  V" w:date="2020-08-17T14:45:00Z">
        <w:r w:rsidR="00794AD4" w:rsidRPr="00D51320" w:rsidDel="000D3C40">
          <w:rPr>
            <w:rFonts w:asciiTheme="majorHAnsi" w:hAnsiTheme="majorHAnsi"/>
            <w:color w:val="000000" w:themeColor="text1"/>
            <w:sz w:val="22"/>
          </w:rPr>
          <w:delText>PJA analysed the data.</w:delText>
        </w:r>
        <w:r w:rsidR="00455ACA" w:rsidRPr="00D51320" w:rsidDel="000D3C40">
          <w:rPr>
            <w:rFonts w:asciiTheme="majorHAnsi" w:hAnsiTheme="majorHAnsi"/>
            <w:color w:val="000000" w:themeColor="text1"/>
            <w:sz w:val="22"/>
          </w:rPr>
          <w:delText xml:space="preserve"> JJB undertook RNA extraction for RNA-SEQ, with IJG performing bioinformatic analysis.</w:delText>
        </w:r>
        <w:r w:rsidR="0034660F" w:rsidRPr="00D51320" w:rsidDel="000D3C40">
          <w:rPr>
            <w:rFonts w:asciiTheme="majorHAnsi" w:hAnsiTheme="majorHAnsi"/>
            <w:color w:val="000000" w:themeColor="text1"/>
            <w:sz w:val="22"/>
          </w:rPr>
          <w:delText xml:space="preserve"> JJB &amp; </w:delText>
        </w:r>
      </w:del>
      <w:ins w:id="1601" w:author="Author">
        <w:del w:id="1602" w:author="Santhanam  V" w:date="2020-08-17T14:45:00Z">
          <w:r w:rsidR="00F4294D" w:rsidRPr="00D51320" w:rsidDel="000D3C40">
            <w:rPr>
              <w:rFonts w:asciiTheme="majorHAnsi" w:hAnsiTheme="majorHAnsi"/>
              <w:color w:val="000000" w:themeColor="text1"/>
              <w:sz w:val="22"/>
            </w:rPr>
            <w:delText xml:space="preserve">and </w:delText>
          </w:r>
        </w:del>
      </w:ins>
      <w:del w:id="1603" w:author="Santhanam  V" w:date="2020-08-17T14:45:00Z">
        <w:r w:rsidR="004B19D9" w:rsidRPr="00D51320" w:rsidDel="000D3C40">
          <w:rPr>
            <w:rFonts w:asciiTheme="majorHAnsi" w:hAnsiTheme="majorHAnsi"/>
            <w:color w:val="000000" w:themeColor="text1"/>
            <w:sz w:val="22"/>
          </w:rPr>
          <w:delText>AMG constructed the pathway analysis</w:delText>
        </w:r>
        <w:r w:rsidR="00B6635C" w:rsidRPr="00D51320" w:rsidDel="000D3C40">
          <w:rPr>
            <w:rFonts w:asciiTheme="majorHAnsi" w:hAnsiTheme="majorHAnsi"/>
            <w:color w:val="000000" w:themeColor="text1"/>
            <w:sz w:val="22"/>
          </w:rPr>
          <w:delText>.</w:delText>
        </w:r>
        <w:r w:rsidR="00455ACA" w:rsidRPr="00D51320" w:rsidDel="000D3C40">
          <w:rPr>
            <w:rFonts w:asciiTheme="majorHAnsi" w:hAnsiTheme="majorHAnsi"/>
            <w:color w:val="000000" w:themeColor="text1"/>
            <w:sz w:val="22"/>
          </w:rPr>
          <w:delText xml:space="preserve"> </w:delText>
        </w:r>
        <w:r w:rsidR="000E7116" w:rsidRPr="00D51320" w:rsidDel="000D3C40">
          <w:rPr>
            <w:rFonts w:asciiTheme="majorHAnsi" w:hAnsiTheme="majorHAnsi"/>
            <w:color w:val="000000" w:themeColor="text1"/>
            <w:sz w:val="22"/>
          </w:rPr>
          <w:delText>JJB,</w:delText>
        </w:r>
        <w:r w:rsidR="0089367C" w:rsidRPr="00D51320" w:rsidDel="000D3C40">
          <w:rPr>
            <w:rFonts w:asciiTheme="majorHAnsi" w:hAnsiTheme="majorHAnsi"/>
            <w:color w:val="000000" w:themeColor="text1"/>
            <w:sz w:val="22"/>
          </w:rPr>
          <w:delText xml:space="preserve"> MSB,</w:delText>
        </w:r>
        <w:r w:rsidR="000E7116" w:rsidRPr="00D51320" w:rsidDel="000D3C40">
          <w:rPr>
            <w:rFonts w:asciiTheme="majorHAnsi" w:hAnsiTheme="majorHAnsi"/>
            <w:color w:val="000000" w:themeColor="text1"/>
            <w:sz w:val="22"/>
          </w:rPr>
          <w:delText xml:space="preserve"> DJW &amp; </w:delText>
        </w:r>
      </w:del>
      <w:ins w:id="1604" w:author="Author">
        <w:del w:id="1605" w:author="Santhanam  V" w:date="2020-08-17T14:45:00Z">
          <w:r w:rsidR="00F4294D" w:rsidRPr="00D51320" w:rsidDel="000D3C40">
            <w:rPr>
              <w:rFonts w:asciiTheme="majorHAnsi" w:hAnsiTheme="majorHAnsi"/>
              <w:color w:val="000000" w:themeColor="text1"/>
              <w:sz w:val="22"/>
            </w:rPr>
            <w:delText xml:space="preserve">and </w:delText>
          </w:r>
        </w:del>
      </w:ins>
      <w:del w:id="1606" w:author="Santhanam  V" w:date="2020-08-17T14:45:00Z">
        <w:r w:rsidR="000E7116" w:rsidRPr="00D51320" w:rsidDel="000D3C40">
          <w:rPr>
            <w:rFonts w:asciiTheme="majorHAnsi" w:hAnsiTheme="majorHAnsi"/>
            <w:color w:val="000000" w:themeColor="text1"/>
            <w:sz w:val="22"/>
          </w:rPr>
          <w:delText>KS performed mass spectrometry analysis.</w:delText>
        </w:r>
        <w:r w:rsidR="00455ACA" w:rsidRPr="00D51320" w:rsidDel="000D3C40">
          <w:rPr>
            <w:rFonts w:asciiTheme="majorHAnsi" w:hAnsiTheme="majorHAnsi"/>
            <w:color w:val="000000" w:themeColor="text1"/>
            <w:sz w:val="22"/>
          </w:rPr>
          <w:delText xml:space="preserve"> </w:delText>
        </w:r>
        <w:r w:rsidR="001E5548" w:rsidRPr="00D51320" w:rsidDel="000D3C40">
          <w:rPr>
            <w:rFonts w:asciiTheme="majorHAnsi" w:hAnsiTheme="majorHAnsi"/>
            <w:color w:val="000000" w:themeColor="text1"/>
            <w:sz w:val="22"/>
          </w:rPr>
          <w:delText>All authors contributed to the preparation and drafting of the manuscript.</w:delText>
        </w:r>
      </w:del>
    </w:p>
    <w:p w14:paraId="619DBD33" w14:textId="6EF91EFC" w:rsidR="00135E20" w:rsidRPr="00D51320" w:rsidDel="000D3C40" w:rsidRDefault="00135E20" w:rsidP="009C13E6">
      <w:pPr>
        <w:spacing w:line="480" w:lineRule="auto"/>
        <w:jc w:val="both"/>
        <w:rPr>
          <w:del w:id="1607" w:author="Santhanam  V" w:date="2020-08-17T14:45:00Z"/>
          <w:rFonts w:asciiTheme="majorHAnsi" w:hAnsiTheme="majorHAnsi"/>
          <w:color w:val="000000" w:themeColor="text1"/>
          <w:sz w:val="22"/>
        </w:rPr>
      </w:pPr>
    </w:p>
    <w:p w14:paraId="19BFA605" w14:textId="701ACCCF" w:rsidR="00135E20" w:rsidRPr="00D51320" w:rsidDel="000D3C40" w:rsidRDefault="00135E20" w:rsidP="009C13E6">
      <w:pPr>
        <w:spacing w:line="480" w:lineRule="auto"/>
        <w:jc w:val="both"/>
        <w:rPr>
          <w:del w:id="1608" w:author="Santhanam  V" w:date="2020-08-17T14:45:00Z"/>
          <w:rFonts w:asciiTheme="majorHAnsi" w:hAnsiTheme="majorHAnsi"/>
          <w:b/>
          <w:color w:val="000000" w:themeColor="text1"/>
        </w:rPr>
      </w:pPr>
      <w:del w:id="1609" w:author="Santhanam  V" w:date="2020-08-17T14:45:00Z">
        <w:r w:rsidRPr="00D51320" w:rsidDel="000D3C40">
          <w:rPr>
            <w:rFonts w:asciiTheme="majorHAnsi" w:hAnsiTheme="majorHAnsi"/>
            <w:b/>
            <w:color w:val="000000" w:themeColor="text1"/>
          </w:rPr>
          <w:delText>Acknowledgements</w:delText>
        </w:r>
      </w:del>
    </w:p>
    <w:p w14:paraId="6C9193C2" w14:textId="19F01D4B" w:rsidR="0001352C" w:rsidRPr="00D51320" w:rsidDel="000D3C40" w:rsidRDefault="00511882" w:rsidP="00C47BA3">
      <w:pPr>
        <w:spacing w:line="480" w:lineRule="auto"/>
        <w:jc w:val="both"/>
        <w:rPr>
          <w:del w:id="1610" w:author="Santhanam  V" w:date="2020-08-17T14:45:00Z"/>
          <w:rFonts w:asciiTheme="majorHAnsi" w:hAnsiTheme="majorHAnsi"/>
          <w:color w:val="000000" w:themeColor="text1"/>
          <w:sz w:val="22"/>
        </w:rPr>
      </w:pPr>
      <w:del w:id="1611" w:author="Santhanam  V" w:date="2020-08-17T14:45:00Z">
        <w:r w:rsidRPr="00D51320" w:rsidDel="000D3C40">
          <w:rPr>
            <w:rFonts w:asciiTheme="majorHAnsi" w:hAnsiTheme="majorHAnsi"/>
            <w:color w:val="000000" w:themeColor="text1"/>
            <w:sz w:val="22"/>
          </w:rPr>
          <w:delText>We</w:delText>
        </w:r>
        <w:r w:rsidR="002D5E1C" w:rsidRPr="00D51320" w:rsidDel="000D3C40">
          <w:rPr>
            <w:rFonts w:asciiTheme="majorHAnsi" w:hAnsiTheme="majorHAnsi"/>
            <w:color w:val="000000" w:themeColor="text1"/>
            <w:sz w:val="22"/>
          </w:rPr>
          <w:delText xml:space="preserve"> would like to</w:delText>
        </w:r>
        <w:r w:rsidRPr="00D51320" w:rsidDel="000D3C40">
          <w:rPr>
            <w:rFonts w:asciiTheme="majorHAnsi" w:hAnsiTheme="majorHAnsi"/>
            <w:color w:val="000000" w:themeColor="text1"/>
            <w:sz w:val="22"/>
          </w:rPr>
          <w:delText xml:space="preserve"> thank Professor Martin Hewison (Institute of Metabolism and Systems Research, University of Birmingham) for</w:delText>
        </w:r>
        <w:r w:rsidR="00A05037" w:rsidRPr="00D51320" w:rsidDel="000D3C40">
          <w:rPr>
            <w:rFonts w:asciiTheme="majorHAnsi" w:hAnsiTheme="majorHAnsi"/>
            <w:color w:val="000000" w:themeColor="text1"/>
            <w:sz w:val="22"/>
          </w:rPr>
          <w:delText xml:space="preserve"> assistance on bioinformatic</w:delText>
        </w:r>
        <w:r w:rsidRPr="00D51320" w:rsidDel="000D3C40">
          <w:rPr>
            <w:rFonts w:asciiTheme="majorHAnsi" w:hAnsiTheme="majorHAnsi"/>
            <w:color w:val="000000" w:themeColor="text1"/>
            <w:sz w:val="22"/>
          </w:rPr>
          <w:delText xml:space="preserve"> </w:delText>
        </w:r>
        <w:r w:rsidR="00261B56" w:rsidRPr="00D51320" w:rsidDel="000D3C40">
          <w:rPr>
            <w:rFonts w:asciiTheme="majorHAnsi" w:hAnsiTheme="majorHAnsi"/>
            <w:color w:val="000000" w:themeColor="text1"/>
            <w:sz w:val="22"/>
          </w:rPr>
          <w:delText xml:space="preserve">and pathway analysis. </w:delText>
        </w:r>
        <w:r w:rsidR="00302471" w:rsidRPr="00D51320" w:rsidDel="000D3C40">
          <w:rPr>
            <w:rFonts w:asciiTheme="majorHAnsi" w:hAnsiTheme="majorHAnsi"/>
            <w:color w:val="000000" w:themeColor="text1"/>
            <w:sz w:val="22"/>
          </w:rPr>
          <w:delText xml:space="preserve">This work was supported by the Medical Research Council [grant number </w:delText>
        </w:r>
        <w:r w:rsidR="00B30951" w:rsidRPr="00D51320" w:rsidDel="000D3C40">
          <w:rPr>
            <w:rFonts w:asciiTheme="majorHAnsi" w:hAnsiTheme="majorHAnsi"/>
            <w:color w:val="000000" w:themeColor="text1"/>
            <w:sz w:val="22"/>
          </w:rPr>
          <w:delText>MR/</w:delText>
        </w:r>
        <w:r w:rsidR="00302471" w:rsidRPr="00D51320" w:rsidDel="000D3C40">
          <w:rPr>
            <w:rFonts w:asciiTheme="majorHAnsi" w:hAnsiTheme="majorHAnsi"/>
            <w:color w:val="000000" w:themeColor="text1"/>
            <w:sz w:val="22"/>
          </w:rPr>
          <w:delText>J500495</w:delText>
        </w:r>
        <w:r w:rsidR="00B30951" w:rsidRPr="00D51320" w:rsidDel="000D3C40">
          <w:rPr>
            <w:rFonts w:asciiTheme="majorHAnsi" w:hAnsiTheme="majorHAnsi"/>
            <w:color w:val="000000" w:themeColor="text1"/>
            <w:sz w:val="22"/>
          </w:rPr>
          <w:delText>/1</w:delText>
        </w:r>
        <w:r w:rsidR="00302471" w:rsidRPr="00D51320" w:rsidDel="000D3C40">
          <w:rPr>
            <w:rFonts w:asciiTheme="majorHAnsi" w:hAnsiTheme="majorHAnsi"/>
            <w:color w:val="000000" w:themeColor="text1"/>
            <w:sz w:val="22"/>
          </w:rPr>
          <w:delText>].</w:delText>
        </w:r>
        <w:r w:rsidR="001B46F7" w:rsidRPr="00D51320" w:rsidDel="000D3C40">
          <w:rPr>
            <w:rFonts w:asciiTheme="majorHAnsi" w:hAnsiTheme="majorHAnsi"/>
            <w:color w:val="000000" w:themeColor="text1"/>
            <w:sz w:val="22"/>
          </w:rPr>
          <w:delText xml:space="preserve"> </w:delText>
        </w:r>
        <w:r w:rsidR="004C09E5" w:rsidRPr="00D51320" w:rsidDel="000D3C40">
          <w:rPr>
            <w:rFonts w:asciiTheme="majorHAnsi" w:hAnsiTheme="majorHAnsi"/>
            <w:color w:val="000000" w:themeColor="text1"/>
            <w:sz w:val="22"/>
          </w:rPr>
          <w:delText xml:space="preserve">﻿DJW </w:delText>
        </w:r>
        <w:r w:rsidR="00734AE3" w:rsidRPr="00D51320" w:rsidDel="000D3C40">
          <w:rPr>
            <w:rFonts w:asciiTheme="majorHAnsi" w:hAnsiTheme="majorHAnsi"/>
            <w:color w:val="000000" w:themeColor="text1"/>
            <w:sz w:val="22"/>
          </w:rPr>
          <w:delText>was a post-</w:delText>
        </w:r>
        <w:r w:rsidR="004C09E5" w:rsidRPr="00D51320" w:rsidDel="000D3C40">
          <w:rPr>
            <w:rFonts w:asciiTheme="majorHAnsi" w:hAnsiTheme="majorHAnsi"/>
            <w:color w:val="000000" w:themeColor="text1"/>
            <w:sz w:val="22"/>
          </w:rPr>
          <w:delText>doctoral research fellow funded through the MRC-ARUK Centre for Musculoskeletal Ageing Research awarded to the Universities of Nottingham and Birmingham.</w:delText>
        </w:r>
        <w:r w:rsidR="00665CAB" w:rsidRPr="00D51320" w:rsidDel="000D3C40">
          <w:rPr>
            <w:rFonts w:asciiTheme="majorHAnsi" w:hAnsiTheme="majorHAnsi"/>
            <w:color w:val="000000" w:themeColor="text1"/>
            <w:sz w:val="22"/>
          </w:rPr>
          <w:delText xml:space="preserve"> </w:delText>
        </w:r>
        <w:r w:rsidR="00734AE3" w:rsidRPr="00D51320" w:rsidDel="000D3C40">
          <w:rPr>
            <w:rFonts w:asciiTheme="majorHAnsi" w:hAnsiTheme="majorHAnsi"/>
            <w:color w:val="000000" w:themeColor="text1"/>
            <w:sz w:val="22"/>
          </w:rPr>
          <w:delText xml:space="preserve">This work was supported by a grant from the Physiological Society (to PJA and KS). </w:delText>
        </w:r>
        <w:r w:rsidR="00CF04CE" w:rsidRPr="00D51320" w:rsidDel="000D3C40">
          <w:rPr>
            <w:rFonts w:asciiTheme="majorHAnsi" w:hAnsiTheme="majorHAnsi"/>
            <w:color w:val="000000" w:themeColor="text1"/>
            <w:sz w:val="22"/>
          </w:rPr>
          <w:delText>The authors declare no competing interests.</w:delText>
        </w:r>
        <w:r w:rsidR="0001352C" w:rsidRPr="00D51320" w:rsidDel="000D3C40">
          <w:rPr>
            <w:rFonts w:asciiTheme="majorHAnsi" w:hAnsiTheme="majorHAnsi"/>
            <w:b/>
            <w:color w:val="000000" w:themeColor="text1"/>
          </w:rPr>
          <w:br w:type="page"/>
        </w:r>
      </w:del>
    </w:p>
    <w:p w14:paraId="1DBDFB5E" w14:textId="469B692F" w:rsidR="008F687B" w:rsidRPr="00D51320" w:rsidDel="000D3C40" w:rsidRDefault="008F687B" w:rsidP="009C13E6">
      <w:pPr>
        <w:spacing w:line="480" w:lineRule="auto"/>
        <w:jc w:val="both"/>
        <w:rPr>
          <w:del w:id="1612" w:author="Santhanam  V" w:date="2020-08-17T14:45:00Z"/>
          <w:rFonts w:asciiTheme="majorHAnsi" w:hAnsiTheme="majorHAnsi"/>
          <w:b/>
          <w:color w:val="000000" w:themeColor="text1"/>
        </w:rPr>
      </w:pPr>
      <w:del w:id="1613" w:author="Santhanam  V" w:date="2020-08-17T14:45:00Z">
        <w:r w:rsidRPr="00D51320" w:rsidDel="000D3C40">
          <w:rPr>
            <w:rFonts w:asciiTheme="majorHAnsi" w:hAnsiTheme="majorHAnsi"/>
            <w:b/>
            <w:color w:val="000000" w:themeColor="text1"/>
          </w:rPr>
          <w:delText>References</w:delText>
        </w:r>
      </w:del>
    </w:p>
    <w:p w14:paraId="277CE584" w14:textId="36D5884D" w:rsidR="000A1689" w:rsidRPr="00D51320" w:rsidDel="000D3C40" w:rsidRDefault="00DD5047" w:rsidP="000A1689">
      <w:pPr>
        <w:widowControl w:val="0"/>
        <w:autoSpaceDE w:val="0"/>
        <w:autoSpaceDN w:val="0"/>
        <w:adjustRightInd w:val="0"/>
        <w:ind w:left="640" w:hanging="640"/>
        <w:rPr>
          <w:del w:id="1614" w:author="Santhanam  V" w:date="2020-08-17T14:45:00Z"/>
          <w:rFonts w:ascii="Calibri" w:hAnsi="Calibri" w:cs="Calibri"/>
          <w:noProof/>
          <w:sz w:val="20"/>
        </w:rPr>
      </w:pPr>
      <w:del w:id="1615" w:author="Santhanam  V" w:date="2020-08-17T14:45:00Z">
        <w:r w:rsidRPr="00D51320" w:rsidDel="000D3C40">
          <w:rPr>
            <w:rFonts w:asciiTheme="majorHAnsi" w:hAnsiTheme="majorHAnsi"/>
            <w:color w:val="000000" w:themeColor="text1"/>
            <w:sz w:val="20"/>
            <w:szCs w:val="20"/>
          </w:rPr>
          <w:fldChar w:fldCharType="begin" w:fldLock="1"/>
        </w:r>
        <w:r w:rsidRPr="00D51320" w:rsidDel="000D3C40">
          <w:rPr>
            <w:rFonts w:asciiTheme="majorHAnsi" w:hAnsiTheme="majorHAnsi"/>
            <w:color w:val="000000" w:themeColor="text1"/>
            <w:sz w:val="20"/>
            <w:szCs w:val="20"/>
          </w:rPr>
          <w:delInstrText xml:space="preserve">ADDIN Mendeley Bibliography CSL_BIBLIOGRAPHY </w:delInstrText>
        </w:r>
        <w:r w:rsidRPr="00D51320" w:rsidDel="000D3C40">
          <w:rPr>
            <w:rFonts w:asciiTheme="majorHAnsi" w:hAnsiTheme="majorHAnsi"/>
            <w:color w:val="000000" w:themeColor="text1"/>
            <w:sz w:val="20"/>
            <w:szCs w:val="20"/>
            <w:rPrChange w:id="1616" w:author="Author">
              <w:rPr>
                <w:rFonts w:asciiTheme="majorHAnsi" w:hAnsiTheme="majorHAnsi"/>
                <w:color w:val="000000" w:themeColor="text1"/>
                <w:sz w:val="20"/>
                <w:szCs w:val="20"/>
              </w:rPr>
            </w:rPrChange>
          </w:rPr>
          <w:fldChar w:fldCharType="separate"/>
        </w:r>
        <w:r w:rsidR="000A1689" w:rsidRPr="00D51320" w:rsidDel="000D3C40">
          <w:rPr>
            <w:rFonts w:ascii="Calibri" w:hAnsi="Calibri" w:cs="Calibri"/>
            <w:noProof/>
            <w:sz w:val="20"/>
          </w:rPr>
          <w:delText>[1]</w:delText>
        </w:r>
        <w:r w:rsidR="000A1689" w:rsidRPr="00D51320" w:rsidDel="000D3C40">
          <w:rPr>
            <w:rFonts w:ascii="Calibri" w:hAnsi="Calibri" w:cs="Calibri"/>
            <w:noProof/>
            <w:sz w:val="20"/>
          </w:rPr>
          <w:tab/>
          <w:delText>Arthur W. Ham, M.D.L., 1934. Hypervitaminosis D Rickets: The Action of Vitamin D. British Journal of Experimental Pathology: 228.</w:delText>
        </w:r>
      </w:del>
    </w:p>
    <w:p w14:paraId="7D7DC467" w14:textId="0F040056" w:rsidR="000A1689" w:rsidRPr="00D51320" w:rsidDel="000D3C40" w:rsidRDefault="000A1689" w:rsidP="000A1689">
      <w:pPr>
        <w:widowControl w:val="0"/>
        <w:autoSpaceDE w:val="0"/>
        <w:autoSpaceDN w:val="0"/>
        <w:adjustRightInd w:val="0"/>
        <w:ind w:left="640" w:hanging="640"/>
        <w:rPr>
          <w:del w:id="1617" w:author="Santhanam  V" w:date="2020-08-17T14:45:00Z"/>
          <w:rFonts w:ascii="Calibri" w:hAnsi="Calibri" w:cs="Calibri"/>
          <w:noProof/>
          <w:sz w:val="20"/>
        </w:rPr>
      </w:pPr>
      <w:del w:id="1618" w:author="Santhanam  V" w:date="2020-08-17T14:45:00Z">
        <w:r w:rsidRPr="00D51320" w:rsidDel="000D3C40">
          <w:rPr>
            <w:rFonts w:ascii="Calibri" w:hAnsi="Calibri" w:cs="Calibri"/>
            <w:noProof/>
            <w:sz w:val="20"/>
          </w:rPr>
          <w:delText>[2]</w:delText>
        </w:r>
        <w:r w:rsidRPr="00D51320" w:rsidDel="000D3C40">
          <w:rPr>
            <w:rFonts w:ascii="Calibri" w:hAnsi="Calibri" w:cs="Calibri"/>
            <w:noProof/>
            <w:sz w:val="20"/>
          </w:rPr>
          <w:tab/>
          <w:delText>Rizzoli, R., Boonen, S., Brandi, M.L., Burlet, N., Delmas, P., Reginster, J.Y., 2008. The role of calcium and vitamin D in the management of osteoporosis. Bone 42(2): 246–9, Doi: 10.1016/j.bone.2007.10.005.</w:delText>
        </w:r>
      </w:del>
    </w:p>
    <w:p w14:paraId="5CE4A03F" w14:textId="0073E4A5" w:rsidR="000A1689" w:rsidRPr="00D51320" w:rsidDel="000D3C40" w:rsidRDefault="000A1689" w:rsidP="000A1689">
      <w:pPr>
        <w:widowControl w:val="0"/>
        <w:autoSpaceDE w:val="0"/>
        <w:autoSpaceDN w:val="0"/>
        <w:adjustRightInd w:val="0"/>
        <w:ind w:left="640" w:hanging="640"/>
        <w:rPr>
          <w:del w:id="1619" w:author="Santhanam  V" w:date="2020-08-17T14:45:00Z"/>
          <w:rFonts w:ascii="Calibri" w:hAnsi="Calibri" w:cs="Calibri"/>
          <w:noProof/>
          <w:sz w:val="20"/>
        </w:rPr>
      </w:pPr>
      <w:del w:id="1620" w:author="Santhanam  V" w:date="2020-08-17T14:45:00Z">
        <w:r w:rsidRPr="00D51320" w:rsidDel="000D3C40">
          <w:rPr>
            <w:rFonts w:ascii="Calibri" w:hAnsi="Calibri" w:cs="Calibri"/>
            <w:noProof/>
            <w:sz w:val="20"/>
          </w:rPr>
          <w:delText>[3]</w:delText>
        </w:r>
        <w:r w:rsidRPr="00D51320" w:rsidDel="000D3C40">
          <w:rPr>
            <w:rFonts w:ascii="Calibri" w:hAnsi="Calibri" w:cs="Calibri"/>
            <w:noProof/>
            <w:sz w:val="20"/>
          </w:rPr>
          <w:tab/>
          <w:delText>Norman, A.W., 2008. From vitamin D to hormone D: fundamentals of the vitamin D endocrine system essential for good health. The American Journal of Clinical Nutrition 88(2): 491S-499S, Doi: 10.1093/ajcn/88.2.491S.</w:delText>
        </w:r>
      </w:del>
    </w:p>
    <w:p w14:paraId="49E48267" w14:textId="753388B0" w:rsidR="000A1689" w:rsidRPr="00D51320" w:rsidDel="000D3C40" w:rsidRDefault="000A1689" w:rsidP="000A1689">
      <w:pPr>
        <w:widowControl w:val="0"/>
        <w:autoSpaceDE w:val="0"/>
        <w:autoSpaceDN w:val="0"/>
        <w:adjustRightInd w:val="0"/>
        <w:ind w:left="640" w:hanging="640"/>
        <w:rPr>
          <w:del w:id="1621" w:author="Santhanam  V" w:date="2020-08-17T14:45:00Z"/>
          <w:rFonts w:ascii="Calibri" w:hAnsi="Calibri" w:cs="Calibri"/>
          <w:noProof/>
          <w:sz w:val="20"/>
        </w:rPr>
      </w:pPr>
      <w:del w:id="1622" w:author="Santhanam  V" w:date="2020-08-17T14:45:00Z">
        <w:r w:rsidRPr="00D51320" w:rsidDel="000D3C40">
          <w:rPr>
            <w:rFonts w:ascii="Calibri" w:hAnsi="Calibri" w:cs="Calibri"/>
            <w:noProof/>
            <w:sz w:val="20"/>
          </w:rPr>
          <w:delText>[4]</w:delText>
        </w:r>
        <w:r w:rsidRPr="00D51320" w:rsidDel="000D3C40">
          <w:rPr>
            <w:rFonts w:ascii="Calibri" w:hAnsi="Calibri" w:cs="Calibri"/>
            <w:noProof/>
            <w:sz w:val="20"/>
          </w:rPr>
          <w:tab/>
          <w:delText>van der Meijden, K., Bravenboer, N., Dirks, N.F., Heijboer, A.C., den Heijer, M., de Wit, G.M.J., et al., 2016. Effects of 1,25(OH)2D3 and 25(OH)D3 on C2C12 Myoblast Proliferation, Differentiation, and Myotube Hypertrophy. Journal of Cellular Physiology 25(March).</w:delText>
        </w:r>
      </w:del>
    </w:p>
    <w:p w14:paraId="5E6B8A60" w14:textId="5869EB3D" w:rsidR="000A1689" w:rsidRPr="00D51320" w:rsidDel="000D3C40" w:rsidRDefault="000A1689" w:rsidP="000A1689">
      <w:pPr>
        <w:widowControl w:val="0"/>
        <w:autoSpaceDE w:val="0"/>
        <w:autoSpaceDN w:val="0"/>
        <w:adjustRightInd w:val="0"/>
        <w:ind w:left="640" w:hanging="640"/>
        <w:rPr>
          <w:del w:id="1623" w:author="Santhanam  V" w:date="2020-08-17T14:45:00Z"/>
          <w:rFonts w:ascii="Calibri" w:hAnsi="Calibri" w:cs="Calibri"/>
          <w:noProof/>
          <w:sz w:val="20"/>
        </w:rPr>
      </w:pPr>
      <w:del w:id="1624" w:author="Santhanam  V" w:date="2020-08-17T14:45:00Z">
        <w:r w:rsidRPr="00D51320" w:rsidDel="000D3C40">
          <w:rPr>
            <w:rFonts w:ascii="Calibri" w:hAnsi="Calibri" w:cs="Calibri"/>
            <w:noProof/>
            <w:sz w:val="20"/>
          </w:rPr>
          <w:delText>[5]</w:delText>
        </w:r>
        <w:r w:rsidRPr="00D51320" w:rsidDel="000D3C40">
          <w:rPr>
            <w:rFonts w:ascii="Calibri" w:hAnsi="Calibri" w:cs="Calibri"/>
            <w:noProof/>
            <w:sz w:val="20"/>
          </w:rPr>
          <w:tab/>
          <w:delText>Dhanwal, D.K., Dharmshaktu, P., Gautam, V.K., Gupta, N., Saxena, A., 2013. Hand grip strength and its correlation with vitamin D in Indian patients with hip fracture. Archives of Osteoporosis 8(1–2): 158, Doi: 10.1007/s11657-013-0158-8.</w:delText>
        </w:r>
      </w:del>
    </w:p>
    <w:p w14:paraId="5EA8605C" w14:textId="40B54E8E" w:rsidR="000A1689" w:rsidRPr="00D51320" w:rsidDel="000D3C40" w:rsidRDefault="000A1689" w:rsidP="000A1689">
      <w:pPr>
        <w:widowControl w:val="0"/>
        <w:autoSpaceDE w:val="0"/>
        <w:autoSpaceDN w:val="0"/>
        <w:adjustRightInd w:val="0"/>
        <w:ind w:left="640" w:hanging="640"/>
        <w:rPr>
          <w:del w:id="1625" w:author="Santhanam  V" w:date="2020-08-17T14:45:00Z"/>
          <w:rFonts w:ascii="Calibri" w:hAnsi="Calibri" w:cs="Calibri"/>
          <w:noProof/>
          <w:sz w:val="20"/>
        </w:rPr>
      </w:pPr>
      <w:del w:id="1626" w:author="Santhanam  V" w:date="2020-08-17T14:45:00Z">
        <w:r w:rsidRPr="00D51320" w:rsidDel="000D3C40">
          <w:rPr>
            <w:rFonts w:ascii="Calibri" w:hAnsi="Calibri" w:cs="Calibri"/>
            <w:noProof/>
            <w:sz w:val="20"/>
          </w:rPr>
          <w:delText>[6]</w:delText>
        </w:r>
        <w:r w:rsidRPr="00D51320" w:rsidDel="000D3C40">
          <w:rPr>
            <w:rFonts w:ascii="Calibri" w:hAnsi="Calibri" w:cs="Calibri"/>
            <w:noProof/>
            <w:sz w:val="20"/>
          </w:rPr>
          <w:tab/>
          <w:delText>Ceglia, L., Niramitmahapanya, S., da Silva Morais, M., Rivas, D.A., Harris, S.S., Bischoff-Ferrari, H., et al., 2013. A randomized study on the effect of vitamin D₃ supplementation on skeletal muscle morphology and vitamin D receptor concentration in older women. The Journal of Clinical Endocrinology and Metabolism 98(12): E1927-35, Doi: 10.1210/jc.2013-2820.</w:delText>
        </w:r>
      </w:del>
    </w:p>
    <w:p w14:paraId="7C85A14E" w14:textId="5D345AC4" w:rsidR="000A1689" w:rsidRPr="00D51320" w:rsidDel="000D3C40" w:rsidRDefault="000A1689" w:rsidP="000A1689">
      <w:pPr>
        <w:widowControl w:val="0"/>
        <w:autoSpaceDE w:val="0"/>
        <w:autoSpaceDN w:val="0"/>
        <w:adjustRightInd w:val="0"/>
        <w:ind w:left="640" w:hanging="640"/>
        <w:rPr>
          <w:del w:id="1627" w:author="Santhanam  V" w:date="2020-08-17T14:45:00Z"/>
          <w:rFonts w:ascii="Calibri" w:hAnsi="Calibri" w:cs="Calibri"/>
          <w:noProof/>
          <w:sz w:val="20"/>
        </w:rPr>
      </w:pPr>
      <w:del w:id="1628" w:author="Santhanam  V" w:date="2020-08-17T14:45:00Z">
        <w:r w:rsidRPr="00D51320" w:rsidDel="000D3C40">
          <w:rPr>
            <w:rFonts w:ascii="Calibri" w:hAnsi="Calibri" w:cs="Calibri"/>
            <w:noProof/>
            <w:sz w:val="20"/>
          </w:rPr>
          <w:delText>[7]</w:delText>
        </w:r>
        <w:r w:rsidRPr="00D51320" w:rsidDel="000D3C40">
          <w:rPr>
            <w:rFonts w:ascii="Calibri" w:hAnsi="Calibri" w:cs="Calibri"/>
            <w:noProof/>
            <w:sz w:val="20"/>
          </w:rPr>
          <w:tab/>
          <w:delText>Sato, Y., Iwamoto, J., Kanoko, T., Satoh, K., 2005. Low-dose vitamin D prevents muscular atrophy and reduces falls and hip fractures in women after stroke: A randomized controlled trial. Cerebrovascular Diseases 20(3): 187–92, Doi: 10.1159/000087203.</w:delText>
        </w:r>
      </w:del>
    </w:p>
    <w:p w14:paraId="2D8A1F27" w14:textId="1A4FB407" w:rsidR="000A1689" w:rsidRPr="00D51320" w:rsidDel="000D3C40" w:rsidRDefault="000A1689" w:rsidP="000A1689">
      <w:pPr>
        <w:widowControl w:val="0"/>
        <w:autoSpaceDE w:val="0"/>
        <w:autoSpaceDN w:val="0"/>
        <w:adjustRightInd w:val="0"/>
        <w:ind w:left="640" w:hanging="640"/>
        <w:rPr>
          <w:del w:id="1629" w:author="Santhanam  V" w:date="2020-08-17T14:45:00Z"/>
          <w:rFonts w:ascii="Calibri" w:hAnsi="Calibri" w:cs="Calibri"/>
          <w:noProof/>
          <w:sz w:val="20"/>
        </w:rPr>
      </w:pPr>
      <w:del w:id="1630" w:author="Santhanam  V" w:date="2020-08-17T14:45:00Z">
        <w:r w:rsidRPr="00D51320" w:rsidDel="000D3C40">
          <w:rPr>
            <w:rFonts w:ascii="Calibri" w:hAnsi="Calibri" w:cs="Calibri"/>
            <w:noProof/>
            <w:sz w:val="20"/>
          </w:rPr>
          <w:delText>[8]</w:delText>
        </w:r>
        <w:r w:rsidRPr="00D51320" w:rsidDel="000D3C40">
          <w:rPr>
            <w:rFonts w:ascii="Calibri" w:hAnsi="Calibri" w:cs="Calibri"/>
            <w:noProof/>
            <w:sz w:val="20"/>
          </w:rPr>
          <w:tab/>
          <w:delText>Close, G.L., Russell, J., Cobley, J.N., Owens, D.J., Wilson, G., Gregson, W., et al., 2013. Assessment of vitamin D concentration in non-supplemented professional athletes and healthy adults during the winter months in the UK: implications for skeletal muscle function. Journal of Sports Sciences 31(4): 344–53, Doi: 10.1080/02640414.2012.733822.</w:delText>
        </w:r>
      </w:del>
    </w:p>
    <w:p w14:paraId="26D9F1B6" w14:textId="4636A8C4" w:rsidR="000A1689" w:rsidRPr="00D51320" w:rsidDel="000D3C40" w:rsidRDefault="000A1689" w:rsidP="000A1689">
      <w:pPr>
        <w:widowControl w:val="0"/>
        <w:autoSpaceDE w:val="0"/>
        <w:autoSpaceDN w:val="0"/>
        <w:adjustRightInd w:val="0"/>
        <w:ind w:left="640" w:hanging="640"/>
        <w:rPr>
          <w:del w:id="1631" w:author="Santhanam  V" w:date="2020-08-17T14:45:00Z"/>
          <w:rFonts w:ascii="Calibri" w:hAnsi="Calibri" w:cs="Calibri"/>
          <w:noProof/>
          <w:sz w:val="20"/>
        </w:rPr>
      </w:pPr>
      <w:del w:id="1632" w:author="Santhanam  V" w:date="2020-08-17T14:45:00Z">
        <w:r w:rsidRPr="00D51320" w:rsidDel="000D3C40">
          <w:rPr>
            <w:rFonts w:ascii="Calibri" w:hAnsi="Calibri" w:cs="Calibri"/>
            <w:noProof/>
            <w:sz w:val="20"/>
          </w:rPr>
          <w:delText>[9]</w:delText>
        </w:r>
        <w:r w:rsidRPr="00D51320" w:rsidDel="000D3C40">
          <w:rPr>
            <w:rFonts w:ascii="Calibri" w:hAnsi="Calibri" w:cs="Calibri"/>
            <w:noProof/>
            <w:sz w:val="20"/>
          </w:rPr>
          <w:tab/>
          <w:delText>Wyon, M.A., Wolman, R., Nevill, A.M., Cloak, R., Metsios, G.S., Gould, D., et al., 2016. Acute Effects of Vitamin D3 Supplementation on Muscle Strength in Judoka Athletes: A Randomized Placebo-Controlled, Double-Blind Trial. Clinical Journal of Sport Medicine : Official Journal of the Canadian Academy of Sport Medicine 26(4): 279–84, Doi: 10.1097/JSM.0000000000000264.</w:delText>
        </w:r>
      </w:del>
    </w:p>
    <w:p w14:paraId="121AA518" w14:textId="320815E5" w:rsidR="000A1689" w:rsidRPr="00D51320" w:rsidDel="000D3C40" w:rsidRDefault="000A1689" w:rsidP="000A1689">
      <w:pPr>
        <w:widowControl w:val="0"/>
        <w:autoSpaceDE w:val="0"/>
        <w:autoSpaceDN w:val="0"/>
        <w:adjustRightInd w:val="0"/>
        <w:ind w:left="640" w:hanging="640"/>
        <w:rPr>
          <w:del w:id="1633" w:author="Santhanam  V" w:date="2020-08-17T14:45:00Z"/>
          <w:rFonts w:ascii="Calibri" w:hAnsi="Calibri" w:cs="Calibri"/>
          <w:noProof/>
          <w:sz w:val="20"/>
        </w:rPr>
      </w:pPr>
      <w:del w:id="1634" w:author="Santhanam  V" w:date="2020-08-17T14:45:00Z">
        <w:r w:rsidRPr="00D51320" w:rsidDel="000D3C40">
          <w:rPr>
            <w:rFonts w:ascii="Calibri" w:hAnsi="Calibri" w:cs="Calibri"/>
            <w:noProof/>
            <w:sz w:val="20"/>
          </w:rPr>
          <w:delText>[10]</w:delText>
        </w:r>
        <w:r w:rsidRPr="00D51320" w:rsidDel="000D3C40">
          <w:rPr>
            <w:rFonts w:ascii="Calibri" w:hAnsi="Calibri" w:cs="Calibri"/>
            <w:noProof/>
            <w:sz w:val="20"/>
          </w:rPr>
          <w:tab/>
          <w:delText>Girgis, C.M., Cha, K.M., So, B., Tsang, M., Chen, J., Houweling, P.J., et al., 2019. Mice with myocyte deletion of vitamin D receptor have sarcopenia and impaired muscle function. Journal of Cachexia, Sarcopenia and Muscle 10(6): 1228–40, Doi: 10.1002/jcsm.12460.</w:delText>
        </w:r>
      </w:del>
    </w:p>
    <w:p w14:paraId="233C3242" w14:textId="654F8D61" w:rsidR="000A1689" w:rsidRPr="00D51320" w:rsidDel="000D3C40" w:rsidRDefault="000A1689" w:rsidP="000A1689">
      <w:pPr>
        <w:widowControl w:val="0"/>
        <w:autoSpaceDE w:val="0"/>
        <w:autoSpaceDN w:val="0"/>
        <w:adjustRightInd w:val="0"/>
        <w:ind w:left="640" w:hanging="640"/>
        <w:rPr>
          <w:del w:id="1635" w:author="Santhanam  V" w:date="2020-08-17T14:45:00Z"/>
          <w:rFonts w:ascii="Calibri" w:hAnsi="Calibri" w:cs="Calibri"/>
          <w:noProof/>
          <w:sz w:val="20"/>
        </w:rPr>
      </w:pPr>
      <w:del w:id="1636" w:author="Santhanam  V" w:date="2020-08-17T14:45:00Z">
        <w:r w:rsidRPr="00D51320" w:rsidDel="000D3C40">
          <w:rPr>
            <w:rFonts w:ascii="Calibri" w:hAnsi="Calibri" w:cs="Calibri"/>
            <w:noProof/>
            <w:sz w:val="20"/>
          </w:rPr>
          <w:delText>[11]</w:delText>
        </w:r>
        <w:r w:rsidRPr="00D51320" w:rsidDel="000D3C40">
          <w:rPr>
            <w:rFonts w:ascii="Calibri" w:hAnsi="Calibri" w:cs="Calibri"/>
            <w:noProof/>
            <w:sz w:val="20"/>
          </w:rPr>
          <w:tab/>
          <w:delText>Pike, J.W., 2014. Expression of the vitamin D receptor in skeletal muscle: are we there yet? Endocrinology 155(9): 3214–8, Doi: 10.1210/en.2014-1624.</w:delText>
        </w:r>
      </w:del>
    </w:p>
    <w:p w14:paraId="5760CBB7" w14:textId="53AB28E1" w:rsidR="000A1689" w:rsidRPr="00D51320" w:rsidDel="000D3C40" w:rsidRDefault="000A1689" w:rsidP="000A1689">
      <w:pPr>
        <w:widowControl w:val="0"/>
        <w:autoSpaceDE w:val="0"/>
        <w:autoSpaceDN w:val="0"/>
        <w:adjustRightInd w:val="0"/>
        <w:ind w:left="640" w:hanging="640"/>
        <w:rPr>
          <w:del w:id="1637" w:author="Santhanam  V" w:date="2020-08-17T14:45:00Z"/>
          <w:rFonts w:ascii="Calibri" w:hAnsi="Calibri" w:cs="Calibri"/>
          <w:noProof/>
          <w:sz w:val="20"/>
        </w:rPr>
      </w:pPr>
      <w:del w:id="1638" w:author="Santhanam  V" w:date="2020-08-17T14:45:00Z">
        <w:r w:rsidRPr="00D51320" w:rsidDel="000D3C40">
          <w:rPr>
            <w:rFonts w:ascii="Calibri" w:hAnsi="Calibri" w:cs="Calibri"/>
            <w:noProof/>
            <w:sz w:val="20"/>
          </w:rPr>
          <w:delText>[12]</w:delText>
        </w:r>
        <w:r w:rsidRPr="00D51320" w:rsidDel="000D3C40">
          <w:rPr>
            <w:rFonts w:ascii="Calibri" w:hAnsi="Calibri" w:cs="Calibri"/>
            <w:noProof/>
            <w:sz w:val="20"/>
          </w:rPr>
          <w:tab/>
          <w:delText>Srikuea, R., Zhang, X., Park-Sarge, O.-K., Esser, K. a., 2012. VDR and CYP27B1 are expressed in C2C12 cells and regenerating skeletal muscle: potential role in suppression of myoblast proliferation. American Journal of Physiology. Cell Physiology 303(4): C396-405, Doi: 10.1152/ajpcell.00014.2012.</w:delText>
        </w:r>
      </w:del>
    </w:p>
    <w:p w14:paraId="37741F18" w14:textId="49AC3DE1" w:rsidR="000A1689" w:rsidRPr="00D51320" w:rsidDel="000D3C40" w:rsidRDefault="000A1689" w:rsidP="000A1689">
      <w:pPr>
        <w:widowControl w:val="0"/>
        <w:autoSpaceDE w:val="0"/>
        <w:autoSpaceDN w:val="0"/>
        <w:adjustRightInd w:val="0"/>
        <w:ind w:left="640" w:hanging="640"/>
        <w:rPr>
          <w:del w:id="1639" w:author="Santhanam  V" w:date="2020-08-17T14:45:00Z"/>
          <w:rFonts w:ascii="Calibri" w:hAnsi="Calibri" w:cs="Calibri"/>
          <w:noProof/>
          <w:sz w:val="20"/>
        </w:rPr>
      </w:pPr>
      <w:del w:id="1640" w:author="Santhanam  V" w:date="2020-08-17T14:45:00Z">
        <w:r w:rsidRPr="00D51320" w:rsidDel="000D3C40">
          <w:rPr>
            <w:rFonts w:ascii="Calibri" w:hAnsi="Calibri" w:cs="Calibri"/>
            <w:noProof/>
            <w:sz w:val="20"/>
          </w:rPr>
          <w:delText>[13]</w:delText>
        </w:r>
        <w:r w:rsidRPr="00D51320" w:rsidDel="000D3C40">
          <w:rPr>
            <w:rFonts w:ascii="Calibri" w:hAnsi="Calibri" w:cs="Calibri"/>
            <w:noProof/>
            <w:sz w:val="20"/>
          </w:rPr>
          <w:tab/>
          <w:delText>Toell, A., Polly, P., Carlberg, C., 2000. All natural DR3-type vitamin D response elements show a similar functionality in vitro. The Biochemical Journal 352 Pt 2: 301–9.</w:delText>
        </w:r>
      </w:del>
    </w:p>
    <w:p w14:paraId="7CD9BFF8" w14:textId="5D6252AA" w:rsidR="000A1689" w:rsidRPr="00D51320" w:rsidDel="000D3C40" w:rsidRDefault="000A1689" w:rsidP="000A1689">
      <w:pPr>
        <w:widowControl w:val="0"/>
        <w:autoSpaceDE w:val="0"/>
        <w:autoSpaceDN w:val="0"/>
        <w:adjustRightInd w:val="0"/>
        <w:ind w:left="640" w:hanging="640"/>
        <w:rPr>
          <w:del w:id="1641" w:author="Santhanam  V" w:date="2020-08-17T14:45:00Z"/>
          <w:rFonts w:ascii="Calibri" w:hAnsi="Calibri" w:cs="Calibri"/>
          <w:noProof/>
          <w:sz w:val="20"/>
        </w:rPr>
      </w:pPr>
      <w:del w:id="1642" w:author="Santhanam  V" w:date="2020-08-17T14:45:00Z">
        <w:r w:rsidRPr="00D51320" w:rsidDel="000D3C40">
          <w:rPr>
            <w:rFonts w:ascii="Calibri" w:hAnsi="Calibri" w:cs="Calibri"/>
            <w:noProof/>
            <w:sz w:val="20"/>
          </w:rPr>
          <w:delText>[14]</w:delText>
        </w:r>
        <w:r w:rsidRPr="00D51320" w:rsidDel="000D3C40">
          <w:rPr>
            <w:rFonts w:ascii="Calibri" w:hAnsi="Calibri" w:cs="Calibri"/>
            <w:noProof/>
            <w:sz w:val="20"/>
          </w:rPr>
          <w:tab/>
          <w:delText>Buitrago, C., Pardo, V.G., Boland, R., 2013. Role of VDR in 1α,25-dihydroxyvitamin D3-dependent non-genomic activation of MAPKs, Src and Akt in skeletal muscle cells. The Journal of Steroid Biochemistry and Molecular Biology 136: 125–30, Doi: 10.1016/j.jsbmb.2013.02.013.</w:delText>
        </w:r>
      </w:del>
    </w:p>
    <w:p w14:paraId="48A68EA5" w14:textId="7DE6F35C" w:rsidR="000A1689" w:rsidRPr="00D51320" w:rsidDel="000D3C40" w:rsidRDefault="000A1689" w:rsidP="000A1689">
      <w:pPr>
        <w:widowControl w:val="0"/>
        <w:autoSpaceDE w:val="0"/>
        <w:autoSpaceDN w:val="0"/>
        <w:adjustRightInd w:val="0"/>
        <w:ind w:left="640" w:hanging="640"/>
        <w:rPr>
          <w:del w:id="1643" w:author="Santhanam  V" w:date="2020-08-17T14:45:00Z"/>
          <w:rFonts w:ascii="Calibri" w:hAnsi="Calibri" w:cs="Calibri"/>
          <w:noProof/>
          <w:sz w:val="20"/>
        </w:rPr>
      </w:pPr>
      <w:del w:id="1644" w:author="Santhanam  V" w:date="2020-08-17T14:45:00Z">
        <w:r w:rsidRPr="00D51320" w:rsidDel="000D3C40">
          <w:rPr>
            <w:rFonts w:ascii="Calibri" w:hAnsi="Calibri" w:cs="Calibri"/>
            <w:noProof/>
            <w:sz w:val="20"/>
          </w:rPr>
          <w:delText>[15]</w:delText>
        </w:r>
        <w:r w:rsidRPr="00D51320" w:rsidDel="000D3C40">
          <w:rPr>
            <w:rFonts w:ascii="Calibri" w:hAnsi="Calibri" w:cs="Calibri"/>
            <w:noProof/>
            <w:sz w:val="20"/>
          </w:rPr>
          <w:tab/>
          <w:delText>Goto, H., Chen, K.S., Prahl, J.M., DeLuca, H.F., 1992. A single receptor identical with that from intestine/T47D cells mediates the action of 1,25-dihydroxyvitamin D-3 in HL-60 cells. Biochimica et Biophysica Acta 1132(1): 103–8.</w:delText>
        </w:r>
      </w:del>
    </w:p>
    <w:p w14:paraId="38BB2C07" w14:textId="75D6E864" w:rsidR="000A1689" w:rsidRPr="00D51320" w:rsidDel="000D3C40" w:rsidRDefault="000A1689" w:rsidP="000A1689">
      <w:pPr>
        <w:widowControl w:val="0"/>
        <w:autoSpaceDE w:val="0"/>
        <w:autoSpaceDN w:val="0"/>
        <w:adjustRightInd w:val="0"/>
        <w:ind w:left="640" w:hanging="640"/>
        <w:rPr>
          <w:del w:id="1645" w:author="Santhanam  V" w:date="2020-08-17T14:45:00Z"/>
          <w:rFonts w:ascii="Calibri" w:hAnsi="Calibri" w:cs="Calibri"/>
          <w:noProof/>
          <w:sz w:val="20"/>
        </w:rPr>
      </w:pPr>
      <w:del w:id="1646" w:author="Santhanam  V" w:date="2020-08-17T14:45:00Z">
        <w:r w:rsidRPr="00D51320" w:rsidDel="000D3C40">
          <w:rPr>
            <w:rFonts w:ascii="Calibri" w:hAnsi="Calibri" w:cs="Calibri"/>
            <w:noProof/>
            <w:sz w:val="20"/>
          </w:rPr>
          <w:delText>[16]</w:delText>
        </w:r>
        <w:r w:rsidRPr="00D51320" w:rsidDel="000D3C40">
          <w:rPr>
            <w:rFonts w:ascii="Calibri" w:hAnsi="Calibri" w:cs="Calibri"/>
            <w:noProof/>
            <w:sz w:val="20"/>
          </w:rPr>
          <w:tab/>
          <w:delText>Bischoff-Ferrari, H.A., Borchers, M., Gudat, F., Dürmüller, U., Stähelin, H.B., Dick, W., 2004. Vitamin D receptor expression in human muscle tissue decreases with age. Journal of Bone and Mineral Research : The Official Journal of the American Society for Bone and Mineral Research 19(2): 265–9, Doi: 10.1359/jbmr.2004.19.2.265.</w:delText>
        </w:r>
      </w:del>
    </w:p>
    <w:p w14:paraId="7F94EB72" w14:textId="403BDE6C" w:rsidR="000A1689" w:rsidRPr="00D51320" w:rsidDel="000D3C40" w:rsidRDefault="000A1689" w:rsidP="000A1689">
      <w:pPr>
        <w:widowControl w:val="0"/>
        <w:autoSpaceDE w:val="0"/>
        <w:autoSpaceDN w:val="0"/>
        <w:adjustRightInd w:val="0"/>
        <w:ind w:left="640" w:hanging="640"/>
        <w:rPr>
          <w:del w:id="1647" w:author="Santhanam  V" w:date="2020-08-17T14:45:00Z"/>
          <w:rFonts w:ascii="Calibri" w:hAnsi="Calibri" w:cs="Calibri"/>
          <w:noProof/>
          <w:sz w:val="20"/>
        </w:rPr>
      </w:pPr>
      <w:del w:id="1648" w:author="Santhanam  V" w:date="2020-08-17T14:45:00Z">
        <w:r w:rsidRPr="00D51320" w:rsidDel="000D3C40">
          <w:rPr>
            <w:rFonts w:ascii="Calibri" w:hAnsi="Calibri" w:cs="Calibri"/>
            <w:noProof/>
            <w:sz w:val="20"/>
          </w:rPr>
          <w:delText>[17]</w:delText>
        </w:r>
        <w:r w:rsidRPr="00D51320" w:rsidDel="000D3C40">
          <w:rPr>
            <w:rFonts w:ascii="Calibri" w:hAnsi="Calibri" w:cs="Calibri"/>
            <w:noProof/>
            <w:sz w:val="20"/>
          </w:rPr>
          <w:tab/>
          <w:delText>Manuel Scimeca, Federica Centofanti, Monica Celi, Elena Gasbarra, Giuseppe Novelli, Annalisa Botta, U.T., 2018. Vitamin D Receptor in Muscle Atrophy of Elderly Patients: A Key Element of Osteoporosis-Sarcopenia Connection. Aging and Disease 9(6): 952–64, Doi: 10.14336/AD.2018.0215.</w:delText>
        </w:r>
      </w:del>
    </w:p>
    <w:p w14:paraId="0F196BA1" w14:textId="5BD97290" w:rsidR="000A1689" w:rsidRPr="00D51320" w:rsidDel="000D3C40" w:rsidRDefault="000A1689" w:rsidP="000A1689">
      <w:pPr>
        <w:widowControl w:val="0"/>
        <w:autoSpaceDE w:val="0"/>
        <w:autoSpaceDN w:val="0"/>
        <w:adjustRightInd w:val="0"/>
        <w:ind w:left="640" w:hanging="640"/>
        <w:rPr>
          <w:del w:id="1649" w:author="Santhanam  V" w:date="2020-08-17T14:45:00Z"/>
          <w:rFonts w:ascii="Calibri" w:hAnsi="Calibri" w:cs="Calibri"/>
          <w:noProof/>
          <w:sz w:val="20"/>
        </w:rPr>
      </w:pPr>
      <w:del w:id="1650" w:author="Santhanam  V" w:date="2020-08-17T14:45:00Z">
        <w:r w:rsidRPr="00D51320" w:rsidDel="000D3C40">
          <w:rPr>
            <w:rFonts w:ascii="Calibri" w:hAnsi="Calibri" w:cs="Calibri"/>
            <w:noProof/>
            <w:sz w:val="20"/>
          </w:rPr>
          <w:delText>[18]</w:delText>
        </w:r>
        <w:r w:rsidRPr="00D51320" w:rsidDel="000D3C40">
          <w:rPr>
            <w:rFonts w:ascii="Calibri" w:hAnsi="Calibri" w:cs="Calibri"/>
            <w:noProof/>
            <w:sz w:val="20"/>
          </w:rPr>
          <w:tab/>
          <w:delText>Endo, I., Inoue, D., Mitsui, T., Umaki, Y., Akaike, M., Yoshizawa, T., et al., 2003. Deletion of vitamin D receptor gene in mice results in abnormal skeletal muscle development with deregulated expression of myoregulatory transcription factors. Endocrinology 144(12): 5138–44, Doi: 10.1210/en.2003-0502.</w:delText>
        </w:r>
      </w:del>
    </w:p>
    <w:p w14:paraId="5D42B2AA" w14:textId="4C24555F" w:rsidR="000A1689" w:rsidRPr="00D51320" w:rsidDel="000D3C40" w:rsidRDefault="000A1689" w:rsidP="000A1689">
      <w:pPr>
        <w:widowControl w:val="0"/>
        <w:autoSpaceDE w:val="0"/>
        <w:autoSpaceDN w:val="0"/>
        <w:adjustRightInd w:val="0"/>
        <w:ind w:left="640" w:hanging="640"/>
        <w:rPr>
          <w:del w:id="1651" w:author="Santhanam  V" w:date="2020-08-17T14:45:00Z"/>
          <w:rFonts w:ascii="Calibri" w:hAnsi="Calibri" w:cs="Calibri"/>
          <w:noProof/>
          <w:sz w:val="20"/>
        </w:rPr>
      </w:pPr>
      <w:del w:id="1652" w:author="Santhanam  V" w:date="2020-08-17T14:45:00Z">
        <w:r w:rsidRPr="00D51320" w:rsidDel="000D3C40">
          <w:rPr>
            <w:rFonts w:ascii="Calibri" w:hAnsi="Calibri" w:cs="Calibri"/>
            <w:noProof/>
            <w:sz w:val="20"/>
          </w:rPr>
          <w:delText>[19]</w:delText>
        </w:r>
        <w:r w:rsidRPr="00D51320" w:rsidDel="000D3C40">
          <w:rPr>
            <w:rFonts w:ascii="Calibri" w:hAnsi="Calibri" w:cs="Calibri"/>
            <w:noProof/>
            <w:sz w:val="20"/>
          </w:rPr>
          <w:tab/>
          <w:delText>Girgis, C.M., Cha, K.M., Houweling, P.J., Rao, R., Mokbel, N., Lin, M., et al., 2015. Vitamin D Receptor Ablation and Vitamin D Deficiency Result in Reduced Grip Strength, Altered Muscle Fibers, and Increased Myostatin in Mice. Calcified Tissue International 97(6): 602–10, Doi: 10.1007/s00223-015-0054-x.</w:delText>
        </w:r>
      </w:del>
    </w:p>
    <w:p w14:paraId="62CCFFEB" w14:textId="4DA959C9" w:rsidR="000A1689" w:rsidRPr="00D51320" w:rsidDel="000D3C40" w:rsidRDefault="000A1689" w:rsidP="000A1689">
      <w:pPr>
        <w:widowControl w:val="0"/>
        <w:autoSpaceDE w:val="0"/>
        <w:autoSpaceDN w:val="0"/>
        <w:adjustRightInd w:val="0"/>
        <w:ind w:left="640" w:hanging="640"/>
        <w:rPr>
          <w:del w:id="1653" w:author="Santhanam  V" w:date="2020-08-17T14:45:00Z"/>
          <w:rFonts w:ascii="Calibri" w:hAnsi="Calibri" w:cs="Calibri"/>
          <w:noProof/>
          <w:sz w:val="20"/>
        </w:rPr>
      </w:pPr>
      <w:del w:id="1654" w:author="Santhanam  V" w:date="2020-08-17T14:45:00Z">
        <w:r w:rsidRPr="00D51320" w:rsidDel="000D3C40">
          <w:rPr>
            <w:rFonts w:ascii="Calibri" w:hAnsi="Calibri" w:cs="Calibri"/>
            <w:noProof/>
            <w:sz w:val="20"/>
          </w:rPr>
          <w:delText>[20]</w:delText>
        </w:r>
        <w:r w:rsidRPr="00D51320" w:rsidDel="000D3C40">
          <w:rPr>
            <w:rFonts w:ascii="Calibri" w:hAnsi="Calibri" w:cs="Calibri"/>
            <w:noProof/>
            <w:sz w:val="20"/>
          </w:rPr>
          <w:tab/>
          <w:delText>Tanaka, M., Kishimoto, K.N., Okuno, H., Saito, H., Itoi, E., 2014. Vitamin D receptor gene silencing effects on differentiation of myogenic cell lines. Muscle &amp; Nerve 49(5): 700–8, Doi: 10.1002/mus.23950.</w:delText>
        </w:r>
      </w:del>
    </w:p>
    <w:p w14:paraId="6D82C43E" w14:textId="5DBBE9B4" w:rsidR="000A1689" w:rsidRPr="00D51320" w:rsidDel="000D3C40" w:rsidRDefault="000A1689" w:rsidP="000A1689">
      <w:pPr>
        <w:widowControl w:val="0"/>
        <w:autoSpaceDE w:val="0"/>
        <w:autoSpaceDN w:val="0"/>
        <w:adjustRightInd w:val="0"/>
        <w:ind w:left="640" w:hanging="640"/>
        <w:rPr>
          <w:del w:id="1655" w:author="Santhanam  V" w:date="2020-08-17T14:45:00Z"/>
          <w:rFonts w:ascii="Calibri" w:hAnsi="Calibri" w:cs="Calibri"/>
          <w:noProof/>
          <w:sz w:val="20"/>
        </w:rPr>
      </w:pPr>
      <w:del w:id="1656" w:author="Santhanam  V" w:date="2020-08-17T14:45:00Z">
        <w:r w:rsidRPr="00D51320" w:rsidDel="000D3C40">
          <w:rPr>
            <w:rFonts w:ascii="Calibri" w:hAnsi="Calibri" w:cs="Calibri"/>
            <w:noProof/>
            <w:sz w:val="20"/>
          </w:rPr>
          <w:delText>[21]</w:delText>
        </w:r>
        <w:r w:rsidRPr="00D51320" w:rsidDel="000D3C40">
          <w:rPr>
            <w:rFonts w:ascii="Calibri" w:hAnsi="Calibri" w:cs="Calibri"/>
            <w:noProof/>
            <w:sz w:val="20"/>
          </w:rPr>
          <w:tab/>
          <w:delText>Irazoqui, A.P., Boland, R.L., Buitrago, C.G., 2014. Actions of 1,25(OH)2-vitamin D3 on the cellular cycle depend on VDR and p38 MAPK in skeletal muscle cells. Journal of Molecular Endocrinology 53(3): 331–43, Doi: 10.1530/JME-14-0102.</w:delText>
        </w:r>
      </w:del>
    </w:p>
    <w:p w14:paraId="4CAF719D" w14:textId="5E6A70A3" w:rsidR="000A1689" w:rsidRPr="00D51320" w:rsidDel="000D3C40" w:rsidRDefault="000A1689" w:rsidP="000A1689">
      <w:pPr>
        <w:widowControl w:val="0"/>
        <w:autoSpaceDE w:val="0"/>
        <w:autoSpaceDN w:val="0"/>
        <w:adjustRightInd w:val="0"/>
        <w:ind w:left="640" w:hanging="640"/>
        <w:rPr>
          <w:del w:id="1657" w:author="Santhanam  V" w:date="2020-08-17T14:45:00Z"/>
          <w:rFonts w:ascii="Calibri" w:hAnsi="Calibri" w:cs="Calibri"/>
          <w:noProof/>
          <w:sz w:val="20"/>
        </w:rPr>
      </w:pPr>
      <w:del w:id="1658" w:author="Santhanam  V" w:date="2020-08-17T14:45:00Z">
        <w:r w:rsidRPr="00D51320" w:rsidDel="000D3C40">
          <w:rPr>
            <w:rFonts w:ascii="Calibri" w:hAnsi="Calibri" w:cs="Calibri"/>
            <w:noProof/>
            <w:sz w:val="20"/>
          </w:rPr>
          <w:delText>[22]</w:delText>
        </w:r>
        <w:r w:rsidRPr="00D51320" w:rsidDel="000D3C40">
          <w:rPr>
            <w:rFonts w:ascii="Calibri" w:hAnsi="Calibri" w:cs="Calibri"/>
            <w:noProof/>
            <w:sz w:val="20"/>
          </w:rPr>
          <w:tab/>
          <w:delText>Makanae, Y., Ogasawara, R., Sato, K., Takamura, Y., Matsutani, K., Kido, K., et al., 2015. Acute bout of resistance exercise increases vitamin D receptor protein expression in rat skeletal muscle. Experimental Physiology 100(10): 1168–76, Doi: 10.1113/EP085207.</w:delText>
        </w:r>
      </w:del>
    </w:p>
    <w:p w14:paraId="01A66DE1" w14:textId="34E147EE" w:rsidR="000A1689" w:rsidRPr="00D51320" w:rsidDel="000D3C40" w:rsidRDefault="000A1689" w:rsidP="000A1689">
      <w:pPr>
        <w:widowControl w:val="0"/>
        <w:autoSpaceDE w:val="0"/>
        <w:autoSpaceDN w:val="0"/>
        <w:adjustRightInd w:val="0"/>
        <w:ind w:left="640" w:hanging="640"/>
        <w:rPr>
          <w:del w:id="1659" w:author="Santhanam  V" w:date="2020-08-17T14:45:00Z"/>
          <w:rFonts w:ascii="Calibri" w:hAnsi="Calibri" w:cs="Calibri"/>
          <w:noProof/>
          <w:sz w:val="20"/>
        </w:rPr>
      </w:pPr>
      <w:del w:id="1660" w:author="Santhanam  V" w:date="2020-08-17T14:45:00Z">
        <w:r w:rsidRPr="00D51320" w:rsidDel="000D3C40">
          <w:rPr>
            <w:rFonts w:ascii="Calibri" w:hAnsi="Calibri" w:cs="Calibri"/>
            <w:noProof/>
            <w:sz w:val="20"/>
          </w:rPr>
          <w:delText>[23]</w:delText>
        </w:r>
        <w:r w:rsidRPr="00D51320" w:rsidDel="000D3C40">
          <w:rPr>
            <w:rFonts w:ascii="Calibri" w:hAnsi="Calibri" w:cs="Calibri"/>
            <w:noProof/>
            <w:sz w:val="20"/>
          </w:rPr>
          <w:tab/>
          <w:delText>Cleasby, M.E., Jarmin, S., Eilers, W., Elashry, M., Andersen, D.K., Dickson, G., et al., 2014. Local overexpression of the myostatin propeptide increases glucose transporter expression and enhances skeletal muscle glucose disposal. American Journal of Physiology. Endocrinology and Metabolism 306(7): E814-23.</w:delText>
        </w:r>
      </w:del>
    </w:p>
    <w:p w14:paraId="68D1FC0B" w14:textId="30C6A396" w:rsidR="000A1689" w:rsidRPr="00D51320" w:rsidDel="000D3C40" w:rsidRDefault="000A1689" w:rsidP="000A1689">
      <w:pPr>
        <w:widowControl w:val="0"/>
        <w:autoSpaceDE w:val="0"/>
        <w:autoSpaceDN w:val="0"/>
        <w:adjustRightInd w:val="0"/>
        <w:ind w:left="640" w:hanging="640"/>
        <w:rPr>
          <w:del w:id="1661" w:author="Santhanam  V" w:date="2020-08-17T14:45:00Z"/>
          <w:rFonts w:ascii="Calibri" w:hAnsi="Calibri" w:cs="Calibri"/>
          <w:noProof/>
          <w:sz w:val="20"/>
        </w:rPr>
      </w:pPr>
      <w:del w:id="1662" w:author="Santhanam  V" w:date="2020-08-17T14:45:00Z">
        <w:r w:rsidRPr="00D51320" w:rsidDel="000D3C40">
          <w:rPr>
            <w:rFonts w:ascii="Calibri" w:hAnsi="Calibri" w:cs="Calibri"/>
            <w:noProof/>
            <w:sz w:val="20"/>
          </w:rPr>
          <w:delText>[24]</w:delText>
        </w:r>
        <w:r w:rsidRPr="00D51320" w:rsidDel="000D3C40">
          <w:rPr>
            <w:rFonts w:ascii="Calibri" w:hAnsi="Calibri" w:cs="Calibri"/>
            <w:noProof/>
            <w:sz w:val="20"/>
          </w:rPr>
          <w:tab/>
          <w:delText>Cleasby, M.E., Reinten, T. a., Cooney, G.J., James, D.E., Kraegen, E.W., 2007. Functional studies of Akt isoform specificity in skeletal muscle in vivo; maintained insulin sensitivity despite reduced insulin receptor substrate-1 expression. Molecular Endocrinology (Baltimore, Md.) 21(1): 215–28.</w:delText>
        </w:r>
      </w:del>
    </w:p>
    <w:p w14:paraId="5ABF31C0" w14:textId="6422899B" w:rsidR="000A1689" w:rsidRPr="00D51320" w:rsidDel="000D3C40" w:rsidRDefault="000A1689" w:rsidP="000A1689">
      <w:pPr>
        <w:widowControl w:val="0"/>
        <w:autoSpaceDE w:val="0"/>
        <w:autoSpaceDN w:val="0"/>
        <w:adjustRightInd w:val="0"/>
        <w:ind w:left="640" w:hanging="640"/>
        <w:rPr>
          <w:del w:id="1663" w:author="Santhanam  V" w:date="2020-08-17T14:45:00Z"/>
          <w:rFonts w:ascii="Calibri" w:hAnsi="Calibri" w:cs="Calibri"/>
          <w:noProof/>
          <w:sz w:val="20"/>
        </w:rPr>
      </w:pPr>
      <w:del w:id="1664" w:author="Santhanam  V" w:date="2020-08-17T14:45:00Z">
        <w:r w:rsidRPr="00D51320" w:rsidDel="000D3C40">
          <w:rPr>
            <w:rFonts w:ascii="Calibri" w:hAnsi="Calibri" w:cs="Calibri"/>
            <w:noProof/>
            <w:sz w:val="20"/>
          </w:rPr>
          <w:delText>[25]</w:delText>
        </w:r>
        <w:r w:rsidRPr="00D51320" w:rsidDel="000D3C40">
          <w:rPr>
            <w:rFonts w:ascii="Calibri" w:hAnsi="Calibri" w:cs="Calibri"/>
            <w:noProof/>
            <w:sz w:val="20"/>
          </w:rPr>
          <w:tab/>
          <w:delText>Wilkinson, D.J., Franchi, M. V., Brook, M.S., Narici, M. V., Williams, J.P., Mitchell, W.K., et al., 2014. A validation of the application of D(2)O stable isotope tracer techniques for monitoring day-to-day changes in muscle protein subfraction synthesis in humans. American Journal of Physiology. Endocrinology and Metabolism 306(5): E571-9, Doi: 10.1152/ajpendo.00650.2013.</w:delText>
        </w:r>
      </w:del>
    </w:p>
    <w:p w14:paraId="73E46C70" w14:textId="2417A557" w:rsidR="000A1689" w:rsidRPr="00D51320" w:rsidDel="000D3C40" w:rsidRDefault="000A1689" w:rsidP="000A1689">
      <w:pPr>
        <w:widowControl w:val="0"/>
        <w:autoSpaceDE w:val="0"/>
        <w:autoSpaceDN w:val="0"/>
        <w:adjustRightInd w:val="0"/>
        <w:ind w:left="640" w:hanging="640"/>
        <w:rPr>
          <w:del w:id="1665" w:author="Santhanam  V" w:date="2020-08-17T14:45:00Z"/>
          <w:rFonts w:ascii="Calibri" w:hAnsi="Calibri" w:cs="Calibri"/>
          <w:noProof/>
          <w:sz w:val="20"/>
        </w:rPr>
      </w:pPr>
      <w:del w:id="1666" w:author="Santhanam  V" w:date="2020-08-17T14:45:00Z">
        <w:r w:rsidRPr="00D51320" w:rsidDel="000D3C40">
          <w:rPr>
            <w:rFonts w:ascii="Calibri" w:hAnsi="Calibri" w:cs="Calibri"/>
            <w:noProof/>
            <w:sz w:val="20"/>
          </w:rPr>
          <w:delText>[26]</w:delText>
        </w:r>
        <w:r w:rsidRPr="00D51320" w:rsidDel="000D3C40">
          <w:rPr>
            <w:rFonts w:ascii="Calibri" w:hAnsi="Calibri" w:cs="Calibri"/>
            <w:noProof/>
            <w:sz w:val="20"/>
          </w:rPr>
          <w:tab/>
          <w:delText>Yang, D., Beylot, M., Brunengraber, D.Z., Samols, M.A., Anderson, V.E., Brunengraber, H., 1998. Assay of Low Deuterium Enrichment of Water by Isotopic Exchange with [ U- 13 C 3 ] Acetone and Gas Chromatography ± Mass Spectrometry 321: 315–21.</w:delText>
        </w:r>
      </w:del>
    </w:p>
    <w:p w14:paraId="1D20EECA" w14:textId="280C5972" w:rsidR="000A1689" w:rsidRPr="00D51320" w:rsidDel="000D3C40" w:rsidRDefault="000A1689" w:rsidP="000A1689">
      <w:pPr>
        <w:widowControl w:val="0"/>
        <w:autoSpaceDE w:val="0"/>
        <w:autoSpaceDN w:val="0"/>
        <w:adjustRightInd w:val="0"/>
        <w:ind w:left="640" w:hanging="640"/>
        <w:rPr>
          <w:del w:id="1667" w:author="Santhanam  V" w:date="2020-08-17T14:45:00Z"/>
          <w:rFonts w:ascii="Calibri" w:hAnsi="Calibri" w:cs="Calibri"/>
          <w:noProof/>
          <w:sz w:val="20"/>
        </w:rPr>
      </w:pPr>
      <w:del w:id="1668" w:author="Santhanam  V" w:date="2020-08-17T14:45:00Z">
        <w:r w:rsidRPr="00D51320" w:rsidDel="000D3C40">
          <w:rPr>
            <w:rFonts w:ascii="Calibri" w:hAnsi="Calibri" w:cs="Calibri"/>
            <w:noProof/>
            <w:sz w:val="20"/>
          </w:rPr>
          <w:delText>[27]</w:delText>
        </w:r>
        <w:r w:rsidRPr="00D51320" w:rsidDel="000D3C40">
          <w:rPr>
            <w:rFonts w:ascii="Calibri" w:hAnsi="Calibri" w:cs="Calibri"/>
            <w:noProof/>
            <w:sz w:val="20"/>
          </w:rPr>
          <w:tab/>
          <w:delText>Gasier, H.G., Fluckey, J.D., Previs, S.F., 2010. The application of 2H2O to measure skeletal muscle protein synthesis. Nutrition &amp; Metabolism 7: 31, Doi: 10.1186/1743-7075-7-31.</w:delText>
        </w:r>
      </w:del>
    </w:p>
    <w:p w14:paraId="137576A7" w14:textId="63AA4D3C" w:rsidR="000A1689" w:rsidRPr="00D51320" w:rsidDel="000D3C40" w:rsidRDefault="000A1689" w:rsidP="000A1689">
      <w:pPr>
        <w:widowControl w:val="0"/>
        <w:autoSpaceDE w:val="0"/>
        <w:autoSpaceDN w:val="0"/>
        <w:adjustRightInd w:val="0"/>
        <w:ind w:left="640" w:hanging="640"/>
        <w:rPr>
          <w:del w:id="1669" w:author="Santhanam  V" w:date="2020-08-17T14:45:00Z"/>
          <w:rFonts w:ascii="Calibri" w:hAnsi="Calibri" w:cs="Calibri"/>
          <w:noProof/>
          <w:sz w:val="20"/>
        </w:rPr>
      </w:pPr>
      <w:del w:id="1670" w:author="Santhanam  V" w:date="2020-08-17T14:45:00Z">
        <w:r w:rsidRPr="00D51320" w:rsidDel="000D3C40">
          <w:rPr>
            <w:rFonts w:ascii="Calibri" w:hAnsi="Calibri" w:cs="Calibri"/>
            <w:noProof/>
            <w:sz w:val="20"/>
          </w:rPr>
          <w:delText>[28]</w:delText>
        </w:r>
        <w:r w:rsidRPr="00D51320" w:rsidDel="000D3C40">
          <w:rPr>
            <w:rFonts w:ascii="Calibri" w:hAnsi="Calibri" w:cs="Calibri"/>
            <w:noProof/>
            <w:sz w:val="20"/>
          </w:rPr>
          <w:tab/>
          <w:delText>Girgis, C.M., Mokbel, N., Cha, K.M., Houweling, P.J., Abboud, M., Fraser, D.R., et al., 2014. The vitamin D receptor (VDR) is expressed in skeletal muscle of male mice and modulates 25-hydroxyvitamin D (25OHD) uptake in myofibers. Endocrinology 155(9): 3227–37.</w:delText>
        </w:r>
      </w:del>
    </w:p>
    <w:p w14:paraId="1C55B225" w14:textId="40E95C89" w:rsidR="000A1689" w:rsidRPr="00D51320" w:rsidDel="000D3C40" w:rsidRDefault="000A1689" w:rsidP="000A1689">
      <w:pPr>
        <w:widowControl w:val="0"/>
        <w:autoSpaceDE w:val="0"/>
        <w:autoSpaceDN w:val="0"/>
        <w:adjustRightInd w:val="0"/>
        <w:ind w:left="640" w:hanging="640"/>
        <w:rPr>
          <w:del w:id="1671" w:author="Santhanam  V" w:date="2020-08-17T14:45:00Z"/>
          <w:rFonts w:ascii="Calibri" w:hAnsi="Calibri" w:cs="Calibri"/>
          <w:noProof/>
          <w:sz w:val="20"/>
        </w:rPr>
      </w:pPr>
      <w:del w:id="1672" w:author="Santhanam  V" w:date="2020-08-17T14:45:00Z">
        <w:r w:rsidRPr="00D51320" w:rsidDel="000D3C40">
          <w:rPr>
            <w:rFonts w:ascii="Calibri" w:hAnsi="Calibri" w:cs="Calibri"/>
            <w:noProof/>
            <w:sz w:val="20"/>
          </w:rPr>
          <w:delText>[29]</w:delText>
        </w:r>
        <w:r w:rsidRPr="00D51320" w:rsidDel="000D3C40">
          <w:rPr>
            <w:rFonts w:ascii="Calibri" w:hAnsi="Calibri" w:cs="Calibri"/>
            <w:noProof/>
            <w:sz w:val="20"/>
          </w:rPr>
          <w:tab/>
          <w:delText>Bass, J.J., Wilkinson, D.J., Rankin, D., Phillips, B.E., Szewczyk, N.J., Smith, K., et al., 2017. An overview of technical considerations for Western blotting applications to physiological research. Scandinavian Journal of Medicine and Science in Sports 27(1): 4–25, Doi: 10.1111/sms.12702.</w:delText>
        </w:r>
      </w:del>
    </w:p>
    <w:p w14:paraId="1EA0083D" w14:textId="2FD0C6AA" w:rsidR="000A1689" w:rsidRPr="00D51320" w:rsidDel="000D3C40" w:rsidRDefault="000A1689" w:rsidP="000A1689">
      <w:pPr>
        <w:widowControl w:val="0"/>
        <w:autoSpaceDE w:val="0"/>
        <w:autoSpaceDN w:val="0"/>
        <w:adjustRightInd w:val="0"/>
        <w:ind w:left="640" w:hanging="640"/>
        <w:rPr>
          <w:del w:id="1673" w:author="Santhanam  V" w:date="2020-08-17T14:45:00Z"/>
          <w:rFonts w:ascii="Calibri" w:hAnsi="Calibri" w:cs="Calibri"/>
          <w:noProof/>
          <w:sz w:val="20"/>
        </w:rPr>
      </w:pPr>
      <w:del w:id="1674" w:author="Santhanam  V" w:date="2020-08-17T14:45:00Z">
        <w:r w:rsidRPr="00D51320" w:rsidDel="000D3C40">
          <w:rPr>
            <w:rFonts w:ascii="Calibri" w:hAnsi="Calibri" w:cs="Calibri"/>
            <w:noProof/>
            <w:sz w:val="20"/>
          </w:rPr>
          <w:delText>[30]</w:delText>
        </w:r>
        <w:r w:rsidRPr="00D51320" w:rsidDel="000D3C40">
          <w:rPr>
            <w:rFonts w:ascii="Calibri" w:hAnsi="Calibri" w:cs="Calibri"/>
            <w:noProof/>
            <w:sz w:val="20"/>
          </w:rPr>
          <w:tab/>
          <w:delText>Schroeder, A., Mueller, O., Stocker, S., Salowsky, R., Leiber, M., Gassmann, M., et al., 2006. The RIN: an RNA integrity number for assigning integrity values to RNA measurements. BMC Molecular Biology 7: 3, Doi: 10.1186/1471-2199-7-3.</w:delText>
        </w:r>
      </w:del>
    </w:p>
    <w:p w14:paraId="7C68DAFB" w14:textId="0DC94FC9" w:rsidR="000A1689" w:rsidRPr="00D51320" w:rsidDel="000D3C40" w:rsidRDefault="000A1689" w:rsidP="000A1689">
      <w:pPr>
        <w:widowControl w:val="0"/>
        <w:autoSpaceDE w:val="0"/>
        <w:autoSpaceDN w:val="0"/>
        <w:adjustRightInd w:val="0"/>
        <w:ind w:left="640" w:hanging="640"/>
        <w:rPr>
          <w:del w:id="1675" w:author="Santhanam  V" w:date="2020-08-17T14:45:00Z"/>
          <w:rFonts w:ascii="Calibri" w:hAnsi="Calibri" w:cs="Calibri"/>
          <w:noProof/>
          <w:sz w:val="20"/>
        </w:rPr>
      </w:pPr>
      <w:del w:id="1676" w:author="Santhanam  V" w:date="2020-08-17T14:45:00Z">
        <w:r w:rsidRPr="00D51320" w:rsidDel="000D3C40">
          <w:rPr>
            <w:rFonts w:ascii="Calibri" w:hAnsi="Calibri" w:cs="Calibri"/>
            <w:noProof/>
            <w:sz w:val="20"/>
          </w:rPr>
          <w:delText>[31]</w:delText>
        </w:r>
        <w:r w:rsidRPr="00D51320" w:rsidDel="000D3C40">
          <w:rPr>
            <w:rFonts w:ascii="Calibri" w:hAnsi="Calibri" w:cs="Calibri"/>
            <w:noProof/>
            <w:sz w:val="20"/>
          </w:rPr>
          <w:tab/>
          <w:delText>Andrews, S., 2016. FastQC: A quality control tool for high throughput sequence data.</w:delText>
        </w:r>
      </w:del>
    </w:p>
    <w:p w14:paraId="5DA5D2AE" w14:textId="7CF7CCED" w:rsidR="000A1689" w:rsidRPr="00D51320" w:rsidDel="000D3C40" w:rsidRDefault="000A1689" w:rsidP="000A1689">
      <w:pPr>
        <w:widowControl w:val="0"/>
        <w:autoSpaceDE w:val="0"/>
        <w:autoSpaceDN w:val="0"/>
        <w:adjustRightInd w:val="0"/>
        <w:ind w:left="640" w:hanging="640"/>
        <w:rPr>
          <w:del w:id="1677" w:author="Santhanam  V" w:date="2020-08-17T14:45:00Z"/>
          <w:rFonts w:ascii="Calibri" w:hAnsi="Calibri" w:cs="Calibri"/>
          <w:noProof/>
          <w:sz w:val="20"/>
        </w:rPr>
      </w:pPr>
      <w:del w:id="1678" w:author="Santhanam  V" w:date="2020-08-17T14:45:00Z">
        <w:r w:rsidRPr="00D51320" w:rsidDel="000D3C40">
          <w:rPr>
            <w:rFonts w:ascii="Calibri" w:hAnsi="Calibri" w:cs="Calibri"/>
            <w:noProof/>
            <w:sz w:val="20"/>
          </w:rPr>
          <w:delText>[32]</w:delText>
        </w:r>
        <w:r w:rsidRPr="00D51320" w:rsidDel="000D3C40">
          <w:rPr>
            <w:rFonts w:ascii="Calibri" w:hAnsi="Calibri" w:cs="Calibri"/>
            <w:noProof/>
            <w:sz w:val="20"/>
          </w:rPr>
          <w:tab/>
          <w:delText>Bolger, A.M., Lohse, M., Usadel, B., 2014. Trimmomatic: a flexible trimmer for Illumina sequence data. Bioinformatics 30(15): 2114–20, Doi: 10.1093/bioinformatics/btu170.</w:delText>
        </w:r>
      </w:del>
    </w:p>
    <w:p w14:paraId="3D905506" w14:textId="74251429" w:rsidR="000A1689" w:rsidRPr="00D51320" w:rsidDel="000D3C40" w:rsidRDefault="000A1689" w:rsidP="000A1689">
      <w:pPr>
        <w:widowControl w:val="0"/>
        <w:autoSpaceDE w:val="0"/>
        <w:autoSpaceDN w:val="0"/>
        <w:adjustRightInd w:val="0"/>
        <w:ind w:left="640" w:hanging="640"/>
        <w:rPr>
          <w:del w:id="1679" w:author="Santhanam  V" w:date="2020-08-17T14:45:00Z"/>
          <w:rFonts w:ascii="Calibri" w:hAnsi="Calibri" w:cs="Calibri"/>
          <w:noProof/>
          <w:sz w:val="20"/>
        </w:rPr>
      </w:pPr>
      <w:del w:id="1680" w:author="Santhanam  V" w:date="2020-08-17T14:45:00Z">
        <w:r w:rsidRPr="00D51320" w:rsidDel="000D3C40">
          <w:rPr>
            <w:rFonts w:ascii="Calibri" w:hAnsi="Calibri" w:cs="Calibri"/>
            <w:noProof/>
            <w:sz w:val="20"/>
          </w:rPr>
          <w:delText>[33]</w:delText>
        </w:r>
        <w:r w:rsidRPr="00D51320" w:rsidDel="000D3C40">
          <w:rPr>
            <w:rFonts w:ascii="Calibri" w:hAnsi="Calibri" w:cs="Calibri"/>
            <w:noProof/>
            <w:sz w:val="20"/>
          </w:rPr>
          <w:tab/>
          <w:delText>Liao, Y., Smyth, G.K., Shi, W., 2013. The Subread aligner: fast, accurate and scalable read mapping by seed-and-vote. Nucleic Acids Research 41(10): e108–e108, Doi: 10.1093/nar/gkt214.</w:delText>
        </w:r>
      </w:del>
    </w:p>
    <w:p w14:paraId="651A8BAA" w14:textId="21332B7B" w:rsidR="000A1689" w:rsidRPr="00D51320" w:rsidDel="000D3C40" w:rsidRDefault="000A1689" w:rsidP="000A1689">
      <w:pPr>
        <w:widowControl w:val="0"/>
        <w:autoSpaceDE w:val="0"/>
        <w:autoSpaceDN w:val="0"/>
        <w:adjustRightInd w:val="0"/>
        <w:ind w:left="640" w:hanging="640"/>
        <w:rPr>
          <w:del w:id="1681" w:author="Santhanam  V" w:date="2020-08-17T14:45:00Z"/>
          <w:rFonts w:ascii="Calibri" w:hAnsi="Calibri" w:cs="Calibri"/>
          <w:noProof/>
          <w:sz w:val="20"/>
        </w:rPr>
      </w:pPr>
      <w:del w:id="1682" w:author="Santhanam  V" w:date="2020-08-17T14:45:00Z">
        <w:r w:rsidRPr="00D51320" w:rsidDel="000D3C40">
          <w:rPr>
            <w:rFonts w:ascii="Calibri" w:hAnsi="Calibri" w:cs="Calibri"/>
            <w:noProof/>
            <w:sz w:val="20"/>
          </w:rPr>
          <w:delText>[34]</w:delText>
        </w:r>
        <w:r w:rsidRPr="00D51320" w:rsidDel="000D3C40">
          <w:rPr>
            <w:rFonts w:ascii="Calibri" w:hAnsi="Calibri" w:cs="Calibri"/>
            <w:noProof/>
            <w:sz w:val="20"/>
          </w:rPr>
          <w:tab/>
          <w:delText>Robinson, M.D., McCarthy, D.J., Smyth, G.K., 2010. edgeR: a Bioconductor package for differential expression analysis of digital gene expression data. Bioinformatics (Oxford, England) 26(1): 139–40, Doi: 10.1093/bioinformatics/btp616.</w:delText>
        </w:r>
      </w:del>
    </w:p>
    <w:p w14:paraId="466CD359" w14:textId="713E203B" w:rsidR="000A1689" w:rsidRPr="00D51320" w:rsidDel="000D3C40" w:rsidRDefault="000A1689" w:rsidP="000A1689">
      <w:pPr>
        <w:widowControl w:val="0"/>
        <w:autoSpaceDE w:val="0"/>
        <w:autoSpaceDN w:val="0"/>
        <w:adjustRightInd w:val="0"/>
        <w:ind w:left="640" w:hanging="640"/>
        <w:rPr>
          <w:del w:id="1683" w:author="Santhanam  V" w:date="2020-08-17T14:45:00Z"/>
          <w:rFonts w:ascii="Calibri" w:hAnsi="Calibri" w:cs="Calibri"/>
          <w:noProof/>
          <w:sz w:val="20"/>
        </w:rPr>
      </w:pPr>
      <w:del w:id="1684" w:author="Santhanam  V" w:date="2020-08-17T14:45:00Z">
        <w:r w:rsidRPr="00D51320" w:rsidDel="000D3C40">
          <w:rPr>
            <w:rFonts w:ascii="Calibri" w:hAnsi="Calibri" w:cs="Calibri"/>
            <w:noProof/>
            <w:sz w:val="20"/>
          </w:rPr>
          <w:delText>[35]</w:delText>
        </w:r>
        <w:r w:rsidRPr="00D51320" w:rsidDel="000D3C40">
          <w:rPr>
            <w:rFonts w:ascii="Calibri" w:hAnsi="Calibri" w:cs="Calibri"/>
            <w:noProof/>
            <w:sz w:val="20"/>
          </w:rPr>
          <w:tab/>
          <w:delText>Lun, A.T.L., Chen, Y., Smyth, G.K., 2016. It’s DE-licious: A Recipe for Differential Expression Analyses of RNA-seq Experiments Using Quasi-Likelihood Methods in edgeR. Methods in Molecular Biology (Clifton, N.J.) 1418: 391–416, Doi: 10.1007/978-1-4939-3578-9_19.</w:delText>
        </w:r>
      </w:del>
    </w:p>
    <w:p w14:paraId="57F4C7F6" w14:textId="5FBD5765" w:rsidR="000A1689" w:rsidRPr="00D51320" w:rsidDel="000D3C40" w:rsidRDefault="000A1689" w:rsidP="000A1689">
      <w:pPr>
        <w:widowControl w:val="0"/>
        <w:autoSpaceDE w:val="0"/>
        <w:autoSpaceDN w:val="0"/>
        <w:adjustRightInd w:val="0"/>
        <w:ind w:left="640" w:hanging="640"/>
        <w:rPr>
          <w:del w:id="1685" w:author="Santhanam  V" w:date="2020-08-17T14:45:00Z"/>
          <w:rFonts w:ascii="Calibri" w:hAnsi="Calibri" w:cs="Calibri"/>
          <w:noProof/>
          <w:sz w:val="20"/>
        </w:rPr>
      </w:pPr>
      <w:del w:id="1686" w:author="Santhanam  V" w:date="2020-08-17T14:45:00Z">
        <w:r w:rsidRPr="00D51320" w:rsidDel="000D3C40">
          <w:rPr>
            <w:rFonts w:ascii="Calibri" w:hAnsi="Calibri" w:cs="Calibri"/>
            <w:noProof/>
            <w:sz w:val="20"/>
          </w:rPr>
          <w:delText>[36]</w:delText>
        </w:r>
        <w:r w:rsidRPr="00D51320" w:rsidDel="000D3C40">
          <w:rPr>
            <w:rFonts w:ascii="Calibri" w:hAnsi="Calibri" w:cs="Calibri"/>
            <w:noProof/>
            <w:sz w:val="20"/>
          </w:rPr>
          <w:tab/>
          <w:delText>Robinson, M.D., Oshlack, A., 2010. A scaling normalization method for differential expression analysis of RNA-seq data. Genome Biology 11(3): R25, Doi: 10.1186/gb-2010-11-3-r25.</w:delText>
        </w:r>
      </w:del>
    </w:p>
    <w:p w14:paraId="64A7FEE8" w14:textId="3019F937" w:rsidR="000A1689" w:rsidRPr="00D51320" w:rsidDel="000D3C40" w:rsidRDefault="000A1689" w:rsidP="000A1689">
      <w:pPr>
        <w:widowControl w:val="0"/>
        <w:autoSpaceDE w:val="0"/>
        <w:autoSpaceDN w:val="0"/>
        <w:adjustRightInd w:val="0"/>
        <w:ind w:left="640" w:hanging="640"/>
        <w:rPr>
          <w:del w:id="1687" w:author="Santhanam  V" w:date="2020-08-17T14:45:00Z"/>
          <w:rFonts w:ascii="Calibri" w:hAnsi="Calibri" w:cs="Calibri"/>
          <w:noProof/>
          <w:sz w:val="20"/>
        </w:rPr>
      </w:pPr>
      <w:del w:id="1688" w:author="Santhanam  V" w:date="2020-08-17T14:45:00Z">
        <w:r w:rsidRPr="00D51320" w:rsidDel="000D3C40">
          <w:rPr>
            <w:rFonts w:ascii="Calibri" w:hAnsi="Calibri" w:cs="Calibri"/>
            <w:noProof/>
            <w:sz w:val="20"/>
          </w:rPr>
          <w:delText>[37]</w:delText>
        </w:r>
        <w:r w:rsidRPr="00D51320" w:rsidDel="000D3C40">
          <w:rPr>
            <w:rFonts w:ascii="Calibri" w:hAnsi="Calibri" w:cs="Calibri"/>
            <w:noProof/>
            <w:sz w:val="20"/>
          </w:rPr>
          <w:tab/>
          <w:delText>Morgan, M., Falcon, S., Gentleman, R., 2017. GSEABase: Gene set enrichment data structures and methods.</w:delText>
        </w:r>
      </w:del>
    </w:p>
    <w:p w14:paraId="1BEB029E" w14:textId="487C885D" w:rsidR="000A1689" w:rsidRPr="00D51320" w:rsidDel="000D3C40" w:rsidRDefault="000A1689" w:rsidP="000A1689">
      <w:pPr>
        <w:widowControl w:val="0"/>
        <w:autoSpaceDE w:val="0"/>
        <w:autoSpaceDN w:val="0"/>
        <w:adjustRightInd w:val="0"/>
        <w:ind w:left="640" w:hanging="640"/>
        <w:rPr>
          <w:del w:id="1689" w:author="Santhanam  V" w:date="2020-08-17T14:45:00Z"/>
          <w:rFonts w:ascii="Calibri" w:hAnsi="Calibri" w:cs="Calibri"/>
          <w:noProof/>
          <w:sz w:val="20"/>
        </w:rPr>
      </w:pPr>
      <w:del w:id="1690" w:author="Santhanam  V" w:date="2020-08-17T14:45:00Z">
        <w:r w:rsidRPr="00D51320" w:rsidDel="000D3C40">
          <w:rPr>
            <w:rFonts w:ascii="Calibri" w:hAnsi="Calibri" w:cs="Calibri"/>
            <w:noProof/>
            <w:sz w:val="20"/>
          </w:rPr>
          <w:delText>[38]</w:delText>
        </w:r>
        <w:r w:rsidRPr="00D51320" w:rsidDel="000D3C40">
          <w:rPr>
            <w:rFonts w:ascii="Calibri" w:hAnsi="Calibri" w:cs="Calibri"/>
            <w:noProof/>
            <w:sz w:val="20"/>
          </w:rPr>
          <w:tab/>
          <w:delText>Liberzon, A., Subramanian, A., Pinchback, R., Thorvaldsdóttir, H., Tamayo, P., Mesirov, J.P., 2011. Molecular signatures database (MSigDB) 3.0. Bioinformatics (Oxford, England) 27(12): 1739–40, Doi: 10.1093/bioinformatics/btr260.</w:delText>
        </w:r>
      </w:del>
    </w:p>
    <w:p w14:paraId="21D0364D" w14:textId="3D60B5C4" w:rsidR="000A1689" w:rsidRPr="00D51320" w:rsidDel="000D3C40" w:rsidRDefault="000A1689" w:rsidP="000A1689">
      <w:pPr>
        <w:widowControl w:val="0"/>
        <w:autoSpaceDE w:val="0"/>
        <w:autoSpaceDN w:val="0"/>
        <w:adjustRightInd w:val="0"/>
        <w:ind w:left="640" w:hanging="640"/>
        <w:rPr>
          <w:del w:id="1691" w:author="Santhanam  V" w:date="2020-08-17T14:45:00Z"/>
          <w:rFonts w:ascii="Calibri" w:hAnsi="Calibri" w:cs="Calibri"/>
          <w:noProof/>
          <w:sz w:val="20"/>
        </w:rPr>
      </w:pPr>
      <w:del w:id="1692" w:author="Santhanam  V" w:date="2020-08-17T14:45:00Z">
        <w:r w:rsidRPr="00D51320" w:rsidDel="000D3C40">
          <w:rPr>
            <w:rFonts w:ascii="Calibri" w:hAnsi="Calibri" w:cs="Calibri"/>
            <w:noProof/>
            <w:sz w:val="20"/>
          </w:rPr>
          <w:delText>[39]</w:delText>
        </w:r>
        <w:r w:rsidRPr="00D51320" w:rsidDel="000D3C40">
          <w:rPr>
            <w:rFonts w:ascii="Calibri" w:hAnsi="Calibri" w:cs="Calibri"/>
            <w:noProof/>
            <w:sz w:val="20"/>
          </w:rPr>
          <w:tab/>
          <w:delText>van Iersel, M.P., Kelder, T., Pico, A.R., Hanspers, K., Coort, S., Conklin, B.R., et al., 2008. Presenting and exploring biological pathways with PathVisio. BMC Bioinformatics 9: 399, Doi: 10.1186/1471-2105-9-399.</w:delText>
        </w:r>
      </w:del>
    </w:p>
    <w:p w14:paraId="4BBFE5B7" w14:textId="1B4C9374" w:rsidR="000A1689" w:rsidRPr="00D51320" w:rsidDel="000D3C40" w:rsidRDefault="000A1689" w:rsidP="000A1689">
      <w:pPr>
        <w:widowControl w:val="0"/>
        <w:autoSpaceDE w:val="0"/>
        <w:autoSpaceDN w:val="0"/>
        <w:adjustRightInd w:val="0"/>
        <w:ind w:left="640" w:hanging="640"/>
        <w:rPr>
          <w:del w:id="1693" w:author="Santhanam  V" w:date="2020-08-17T14:45:00Z"/>
          <w:rFonts w:ascii="Calibri" w:hAnsi="Calibri" w:cs="Calibri"/>
          <w:noProof/>
          <w:sz w:val="20"/>
        </w:rPr>
      </w:pPr>
      <w:del w:id="1694" w:author="Santhanam  V" w:date="2020-08-17T14:45:00Z">
        <w:r w:rsidRPr="00D51320" w:rsidDel="000D3C40">
          <w:rPr>
            <w:rFonts w:ascii="Calibri" w:hAnsi="Calibri" w:cs="Calibri"/>
            <w:noProof/>
            <w:sz w:val="20"/>
          </w:rPr>
          <w:delText>[40]</w:delText>
        </w:r>
        <w:r w:rsidRPr="00D51320" w:rsidDel="000D3C40">
          <w:rPr>
            <w:rFonts w:ascii="Calibri" w:hAnsi="Calibri" w:cs="Calibri"/>
            <w:noProof/>
            <w:sz w:val="20"/>
          </w:rPr>
          <w:tab/>
          <w:delText>Kutmon, M., van Iersel, M.P., Bohler, A., Kelder, T., Nunes, N., Pico, A.R., et al., 2015. PathVisio 3: An Extendable Pathway Analysis Toolbox. PLoS Computational Biology 11(2): 1–13, Doi: 10.1371/journal.pcbi.1004085.</w:delText>
        </w:r>
      </w:del>
    </w:p>
    <w:p w14:paraId="1BDC6ABC" w14:textId="1B81D692" w:rsidR="000A1689" w:rsidRPr="00D51320" w:rsidDel="000D3C40" w:rsidRDefault="000A1689" w:rsidP="000A1689">
      <w:pPr>
        <w:widowControl w:val="0"/>
        <w:autoSpaceDE w:val="0"/>
        <w:autoSpaceDN w:val="0"/>
        <w:adjustRightInd w:val="0"/>
        <w:ind w:left="640" w:hanging="640"/>
        <w:rPr>
          <w:del w:id="1695" w:author="Santhanam  V" w:date="2020-08-17T14:45:00Z"/>
          <w:rFonts w:ascii="Calibri" w:hAnsi="Calibri" w:cs="Calibri"/>
          <w:noProof/>
          <w:sz w:val="20"/>
        </w:rPr>
      </w:pPr>
      <w:del w:id="1696" w:author="Santhanam  V" w:date="2020-08-17T14:45:00Z">
        <w:r w:rsidRPr="00D51320" w:rsidDel="000D3C40">
          <w:rPr>
            <w:rFonts w:ascii="Calibri" w:hAnsi="Calibri" w:cs="Calibri"/>
            <w:noProof/>
            <w:sz w:val="20"/>
          </w:rPr>
          <w:delText>[41]</w:delText>
        </w:r>
        <w:r w:rsidRPr="00D51320" w:rsidDel="000D3C40">
          <w:rPr>
            <w:rFonts w:ascii="Calibri" w:hAnsi="Calibri" w:cs="Calibri"/>
            <w:noProof/>
            <w:sz w:val="20"/>
          </w:rPr>
          <w:tab/>
          <w:delText>Kutmon, M., Riutta, A., Nunes, N., Hanspers, K., Willighagen, E.L., Bohler, A., et al., 2016. WikiPathways: capturing the full diversity of pathway knowledge. Nucleic Acids Research 44(D1): D488–94, Doi: 10.1093/nar/gkv1024.</w:delText>
        </w:r>
      </w:del>
    </w:p>
    <w:p w14:paraId="71F76C2F" w14:textId="62666FAE" w:rsidR="000A1689" w:rsidRPr="00D51320" w:rsidDel="000D3C40" w:rsidRDefault="000A1689" w:rsidP="000A1689">
      <w:pPr>
        <w:widowControl w:val="0"/>
        <w:autoSpaceDE w:val="0"/>
        <w:autoSpaceDN w:val="0"/>
        <w:adjustRightInd w:val="0"/>
        <w:ind w:left="640" w:hanging="640"/>
        <w:rPr>
          <w:del w:id="1697" w:author="Santhanam  V" w:date="2020-08-17T14:45:00Z"/>
          <w:rFonts w:ascii="Calibri" w:hAnsi="Calibri" w:cs="Calibri"/>
          <w:noProof/>
          <w:sz w:val="20"/>
        </w:rPr>
      </w:pPr>
      <w:del w:id="1698" w:author="Santhanam  V" w:date="2020-08-17T14:45:00Z">
        <w:r w:rsidRPr="00D51320" w:rsidDel="000D3C40">
          <w:rPr>
            <w:rFonts w:ascii="Calibri" w:hAnsi="Calibri" w:cs="Calibri"/>
            <w:noProof/>
            <w:sz w:val="20"/>
          </w:rPr>
          <w:delText>[42]</w:delText>
        </w:r>
        <w:r w:rsidRPr="00D51320" w:rsidDel="000D3C40">
          <w:rPr>
            <w:rFonts w:ascii="Calibri" w:hAnsi="Calibri" w:cs="Calibri"/>
            <w:noProof/>
            <w:sz w:val="20"/>
          </w:rPr>
          <w:tab/>
          <w:delText>Phillips, B.E., Williams, J.P., Gustafsson, T., Bouchard, C., Rankinen, T., Knudsen, S., et al., 2013. Molecular networks of human muscle adaptation to exercise and age. PLoS Genetics 9(3): e1003389, Doi: 10.1371/journal.pgen.1003389.</w:delText>
        </w:r>
      </w:del>
    </w:p>
    <w:p w14:paraId="3BFE48A0" w14:textId="735BFCD2" w:rsidR="000A1689" w:rsidRPr="00D51320" w:rsidDel="000D3C40" w:rsidRDefault="000A1689" w:rsidP="000A1689">
      <w:pPr>
        <w:widowControl w:val="0"/>
        <w:autoSpaceDE w:val="0"/>
        <w:autoSpaceDN w:val="0"/>
        <w:adjustRightInd w:val="0"/>
        <w:ind w:left="640" w:hanging="640"/>
        <w:rPr>
          <w:del w:id="1699" w:author="Santhanam  V" w:date="2020-08-17T14:45:00Z"/>
          <w:rFonts w:ascii="Calibri" w:hAnsi="Calibri" w:cs="Calibri"/>
          <w:noProof/>
          <w:sz w:val="20"/>
        </w:rPr>
      </w:pPr>
      <w:del w:id="1700" w:author="Santhanam  V" w:date="2020-08-17T14:45:00Z">
        <w:r w:rsidRPr="00D51320" w:rsidDel="000D3C40">
          <w:rPr>
            <w:rFonts w:ascii="Calibri" w:hAnsi="Calibri" w:cs="Calibri"/>
            <w:noProof/>
            <w:sz w:val="20"/>
          </w:rPr>
          <w:delText>[43]</w:delText>
        </w:r>
        <w:r w:rsidRPr="00D51320" w:rsidDel="000D3C40">
          <w:rPr>
            <w:rFonts w:ascii="Calibri" w:hAnsi="Calibri" w:cs="Calibri"/>
            <w:noProof/>
            <w:sz w:val="20"/>
          </w:rPr>
          <w:tab/>
          <w:delText>Cleasby, M.E., Davey, J.R., Reinten, T. a., Graham, M.W., James, D.E., Kraegen, E.W., et al., 2005. Acute bidirectional manipulation of muscle glucose uptake by in vivo electrotransfer of constructs targeting glucose transporter genes. Diabetes 54(9): 2702–11.</w:delText>
        </w:r>
      </w:del>
    </w:p>
    <w:p w14:paraId="2534FE37" w14:textId="57CB0C4C" w:rsidR="000A1689" w:rsidRPr="00D51320" w:rsidDel="000D3C40" w:rsidRDefault="000A1689" w:rsidP="000A1689">
      <w:pPr>
        <w:widowControl w:val="0"/>
        <w:autoSpaceDE w:val="0"/>
        <w:autoSpaceDN w:val="0"/>
        <w:adjustRightInd w:val="0"/>
        <w:ind w:left="640" w:hanging="640"/>
        <w:rPr>
          <w:del w:id="1701" w:author="Santhanam  V" w:date="2020-08-17T14:45:00Z"/>
          <w:rFonts w:ascii="Calibri" w:hAnsi="Calibri" w:cs="Calibri"/>
          <w:noProof/>
          <w:sz w:val="20"/>
        </w:rPr>
      </w:pPr>
      <w:del w:id="1702" w:author="Santhanam  V" w:date="2020-08-17T14:45:00Z">
        <w:r w:rsidRPr="00D51320" w:rsidDel="000D3C40">
          <w:rPr>
            <w:rFonts w:ascii="Calibri" w:hAnsi="Calibri" w:cs="Calibri"/>
            <w:noProof/>
            <w:sz w:val="20"/>
          </w:rPr>
          <w:delText>[44]</w:delText>
        </w:r>
        <w:r w:rsidRPr="00D51320" w:rsidDel="000D3C40">
          <w:rPr>
            <w:rFonts w:ascii="Calibri" w:hAnsi="Calibri" w:cs="Calibri"/>
            <w:noProof/>
            <w:sz w:val="20"/>
          </w:rPr>
          <w:tab/>
          <w:delText>Bodine, S.C., Stitt, T.N., Gonzalez, M., Kline, W.O., Stover, G.L., Bauerlein, R., et al., 2001. Akt/mTOR pathway is a crucial regulator of skeletal muscle hypertrophy and can prevent muscle atrophy in vivo. Nature Cell Biology 3(11): 1014–9, Doi: 10.1038/ncb1101-1014.</w:delText>
        </w:r>
      </w:del>
    </w:p>
    <w:p w14:paraId="7D094085" w14:textId="3B6E3745" w:rsidR="000A1689" w:rsidRPr="00D51320" w:rsidDel="000D3C40" w:rsidRDefault="000A1689" w:rsidP="000A1689">
      <w:pPr>
        <w:widowControl w:val="0"/>
        <w:autoSpaceDE w:val="0"/>
        <w:autoSpaceDN w:val="0"/>
        <w:adjustRightInd w:val="0"/>
        <w:ind w:left="640" w:hanging="640"/>
        <w:rPr>
          <w:del w:id="1703" w:author="Santhanam  V" w:date="2020-08-17T14:45:00Z"/>
          <w:rFonts w:ascii="Calibri" w:hAnsi="Calibri" w:cs="Calibri"/>
          <w:noProof/>
          <w:sz w:val="20"/>
        </w:rPr>
      </w:pPr>
      <w:del w:id="1704" w:author="Santhanam  V" w:date="2020-08-17T14:45:00Z">
        <w:r w:rsidRPr="00D51320" w:rsidDel="000D3C40">
          <w:rPr>
            <w:rFonts w:ascii="Calibri" w:hAnsi="Calibri" w:cs="Calibri"/>
            <w:noProof/>
            <w:sz w:val="20"/>
          </w:rPr>
          <w:delText>[45]</w:delText>
        </w:r>
        <w:r w:rsidRPr="00D51320" w:rsidDel="000D3C40">
          <w:rPr>
            <w:rFonts w:ascii="Calibri" w:hAnsi="Calibri" w:cs="Calibri"/>
            <w:noProof/>
            <w:sz w:val="20"/>
          </w:rPr>
          <w:tab/>
          <w:delText>Drummond, M.J., Fry, C.S., Glynn, E.L., Dreyer, H.C., Dhanani, S., Timmerman, K.L., et al., 2009. Rapamycin administration in humans blocks the contraction-induced increase in skeletal muscle protein synthesis. The Journal of Physiology 587(Pt 7): 1535–46, Doi: 10.1113/jphysiol.2008.163816.</w:delText>
        </w:r>
      </w:del>
    </w:p>
    <w:p w14:paraId="66FD2586" w14:textId="785F0970" w:rsidR="000A1689" w:rsidRPr="00D51320" w:rsidDel="000D3C40" w:rsidRDefault="000A1689" w:rsidP="000A1689">
      <w:pPr>
        <w:widowControl w:val="0"/>
        <w:autoSpaceDE w:val="0"/>
        <w:autoSpaceDN w:val="0"/>
        <w:adjustRightInd w:val="0"/>
        <w:ind w:left="640" w:hanging="640"/>
        <w:rPr>
          <w:del w:id="1705" w:author="Santhanam  V" w:date="2020-08-17T14:45:00Z"/>
          <w:rFonts w:ascii="Calibri" w:hAnsi="Calibri" w:cs="Calibri"/>
          <w:noProof/>
          <w:sz w:val="20"/>
        </w:rPr>
      </w:pPr>
      <w:del w:id="1706" w:author="Santhanam  V" w:date="2020-08-17T14:45:00Z">
        <w:r w:rsidRPr="00D51320" w:rsidDel="000D3C40">
          <w:rPr>
            <w:rFonts w:ascii="Calibri" w:hAnsi="Calibri" w:cs="Calibri"/>
            <w:noProof/>
            <w:sz w:val="20"/>
          </w:rPr>
          <w:delText>[46]</w:delText>
        </w:r>
        <w:r w:rsidRPr="00D51320" w:rsidDel="000D3C40">
          <w:rPr>
            <w:rFonts w:ascii="Calibri" w:hAnsi="Calibri" w:cs="Calibri"/>
            <w:noProof/>
            <w:sz w:val="20"/>
          </w:rPr>
          <w:tab/>
          <w:delText>Averous, J., Lambert-Langlais, S., Carraro, V., Gourbeyre, O., Parry, L., B’Chir, W., et al., 2014. Requirement for lysosomal localization of mTOR for its activation differs between leucine and other amino acids. Cellular Signalling 26(9): 1918–27, Doi: 10.1016/j.cellsig.2014.04.019.</w:delText>
        </w:r>
      </w:del>
    </w:p>
    <w:p w14:paraId="18958596" w14:textId="79708CE5" w:rsidR="000A1689" w:rsidRPr="00D51320" w:rsidDel="000D3C40" w:rsidRDefault="000A1689" w:rsidP="000A1689">
      <w:pPr>
        <w:widowControl w:val="0"/>
        <w:autoSpaceDE w:val="0"/>
        <w:autoSpaceDN w:val="0"/>
        <w:adjustRightInd w:val="0"/>
        <w:ind w:left="640" w:hanging="640"/>
        <w:rPr>
          <w:del w:id="1707" w:author="Santhanam  V" w:date="2020-08-17T14:45:00Z"/>
          <w:rFonts w:ascii="Calibri" w:hAnsi="Calibri" w:cs="Calibri"/>
          <w:noProof/>
          <w:sz w:val="20"/>
        </w:rPr>
      </w:pPr>
      <w:del w:id="1708" w:author="Santhanam  V" w:date="2020-08-17T14:45:00Z">
        <w:r w:rsidRPr="00D51320" w:rsidDel="000D3C40">
          <w:rPr>
            <w:rFonts w:ascii="Calibri" w:hAnsi="Calibri" w:cs="Calibri"/>
            <w:noProof/>
            <w:sz w:val="20"/>
          </w:rPr>
          <w:delText>[47]</w:delText>
        </w:r>
        <w:r w:rsidRPr="00D51320" w:rsidDel="000D3C40">
          <w:rPr>
            <w:rFonts w:ascii="Calibri" w:hAnsi="Calibri" w:cs="Calibri"/>
            <w:noProof/>
            <w:sz w:val="20"/>
          </w:rPr>
          <w:tab/>
          <w:delText>Chaillou, T., Kirby, T.J., McCarthy, J.J., 2014. Ribosome biogenesis: emerging evidence for a central role in the regulation of skeletal muscle mass. Journal of Cellular Physiology 229(11): 1584–94, Doi: 10.1002/jcp.24604.</w:delText>
        </w:r>
      </w:del>
    </w:p>
    <w:p w14:paraId="3B32814B" w14:textId="245A911B" w:rsidR="000A1689" w:rsidRPr="00D51320" w:rsidDel="000D3C40" w:rsidRDefault="000A1689" w:rsidP="000A1689">
      <w:pPr>
        <w:widowControl w:val="0"/>
        <w:autoSpaceDE w:val="0"/>
        <w:autoSpaceDN w:val="0"/>
        <w:adjustRightInd w:val="0"/>
        <w:ind w:left="640" w:hanging="640"/>
        <w:rPr>
          <w:del w:id="1709" w:author="Santhanam  V" w:date="2020-08-17T14:45:00Z"/>
          <w:rFonts w:ascii="Calibri" w:hAnsi="Calibri" w:cs="Calibri"/>
          <w:noProof/>
          <w:sz w:val="20"/>
        </w:rPr>
      </w:pPr>
      <w:del w:id="1710" w:author="Santhanam  V" w:date="2020-08-17T14:45:00Z">
        <w:r w:rsidRPr="00D51320" w:rsidDel="000D3C40">
          <w:rPr>
            <w:rFonts w:ascii="Calibri" w:hAnsi="Calibri" w:cs="Calibri"/>
            <w:noProof/>
            <w:sz w:val="20"/>
          </w:rPr>
          <w:delText>[48]</w:delText>
        </w:r>
        <w:r w:rsidRPr="00D51320" w:rsidDel="000D3C40">
          <w:rPr>
            <w:rFonts w:ascii="Calibri" w:hAnsi="Calibri" w:cs="Calibri"/>
            <w:noProof/>
            <w:sz w:val="20"/>
          </w:rPr>
          <w:tab/>
          <w:delText>Nader, G. a., Hornberger, T. a., Esser, K. a., 2002. Translational control: implications for skeletal muscle hypertrophy. Clinical Orthopaedics and Related Research (403 Suppl): S178-87.</w:delText>
        </w:r>
      </w:del>
    </w:p>
    <w:p w14:paraId="1B96DDC2" w14:textId="2B0C9D8F" w:rsidR="000A1689" w:rsidRPr="00D51320" w:rsidDel="000D3C40" w:rsidRDefault="000A1689" w:rsidP="000A1689">
      <w:pPr>
        <w:widowControl w:val="0"/>
        <w:autoSpaceDE w:val="0"/>
        <w:autoSpaceDN w:val="0"/>
        <w:adjustRightInd w:val="0"/>
        <w:ind w:left="640" w:hanging="640"/>
        <w:rPr>
          <w:del w:id="1711" w:author="Santhanam  V" w:date="2020-08-17T14:45:00Z"/>
          <w:rFonts w:ascii="Calibri" w:hAnsi="Calibri" w:cs="Calibri"/>
          <w:noProof/>
          <w:sz w:val="20"/>
        </w:rPr>
      </w:pPr>
      <w:del w:id="1712" w:author="Santhanam  V" w:date="2020-08-17T14:45:00Z">
        <w:r w:rsidRPr="00D51320" w:rsidDel="000D3C40">
          <w:rPr>
            <w:rFonts w:ascii="Calibri" w:hAnsi="Calibri" w:cs="Calibri"/>
            <w:noProof/>
            <w:sz w:val="20"/>
          </w:rPr>
          <w:delText>[49]</w:delText>
        </w:r>
        <w:r w:rsidRPr="00D51320" w:rsidDel="000D3C40">
          <w:rPr>
            <w:rFonts w:ascii="Calibri" w:hAnsi="Calibri" w:cs="Calibri"/>
            <w:noProof/>
            <w:sz w:val="20"/>
          </w:rPr>
          <w:tab/>
          <w:delText>Johnson, S.E., Allen, R.E., 1993. Proliferating cell nuclear antigen (PCNA) is expressed in activated rat skeletal muscle satellite cells. Journal of Cellular Physiology 154(1): 39–43, Doi: 10.1002/jcp.1041540106.</w:delText>
        </w:r>
      </w:del>
    </w:p>
    <w:p w14:paraId="05C62835" w14:textId="2DBC3036" w:rsidR="000A1689" w:rsidRPr="00D51320" w:rsidDel="000D3C40" w:rsidRDefault="000A1689" w:rsidP="000A1689">
      <w:pPr>
        <w:widowControl w:val="0"/>
        <w:autoSpaceDE w:val="0"/>
        <w:autoSpaceDN w:val="0"/>
        <w:adjustRightInd w:val="0"/>
        <w:ind w:left="640" w:hanging="640"/>
        <w:rPr>
          <w:del w:id="1713" w:author="Santhanam  V" w:date="2020-08-17T14:45:00Z"/>
          <w:rFonts w:ascii="Calibri" w:hAnsi="Calibri" w:cs="Calibri"/>
          <w:noProof/>
          <w:sz w:val="20"/>
        </w:rPr>
      </w:pPr>
      <w:del w:id="1714" w:author="Santhanam  V" w:date="2020-08-17T14:45:00Z">
        <w:r w:rsidRPr="00D51320" w:rsidDel="000D3C40">
          <w:rPr>
            <w:rFonts w:ascii="Calibri" w:hAnsi="Calibri" w:cs="Calibri"/>
            <w:noProof/>
            <w:sz w:val="20"/>
          </w:rPr>
          <w:delText>[50]</w:delText>
        </w:r>
        <w:r w:rsidRPr="00D51320" w:rsidDel="000D3C40">
          <w:rPr>
            <w:rFonts w:ascii="Calibri" w:hAnsi="Calibri" w:cs="Calibri"/>
            <w:noProof/>
            <w:sz w:val="20"/>
          </w:rPr>
          <w:tab/>
          <w:delText>McFarlane, C., Hennebry, A., Thomas, M., Plummer, E., Ling, N., Sharma, M., et al., 2008. Myostatin signals through Pax7 to regulate satellite cell self-renewal. Experimental Cell Research 314(2): 317–29, Doi: 10.1016/j.yexcr.2007.09.012.</w:delText>
        </w:r>
      </w:del>
    </w:p>
    <w:p w14:paraId="1E012CBB" w14:textId="30E62E66" w:rsidR="000A1689" w:rsidRPr="00D51320" w:rsidDel="000D3C40" w:rsidRDefault="000A1689" w:rsidP="000A1689">
      <w:pPr>
        <w:widowControl w:val="0"/>
        <w:autoSpaceDE w:val="0"/>
        <w:autoSpaceDN w:val="0"/>
        <w:adjustRightInd w:val="0"/>
        <w:ind w:left="640" w:hanging="640"/>
        <w:rPr>
          <w:del w:id="1715" w:author="Santhanam  V" w:date="2020-08-17T14:45:00Z"/>
          <w:rFonts w:ascii="Calibri" w:hAnsi="Calibri" w:cs="Calibri"/>
          <w:noProof/>
          <w:sz w:val="20"/>
        </w:rPr>
      </w:pPr>
      <w:del w:id="1716" w:author="Santhanam  V" w:date="2020-08-17T14:45:00Z">
        <w:r w:rsidRPr="00D51320" w:rsidDel="000D3C40">
          <w:rPr>
            <w:rFonts w:ascii="Calibri" w:hAnsi="Calibri" w:cs="Calibri"/>
            <w:noProof/>
            <w:sz w:val="20"/>
          </w:rPr>
          <w:delText>[51]</w:delText>
        </w:r>
        <w:r w:rsidRPr="00D51320" w:rsidDel="000D3C40">
          <w:rPr>
            <w:rFonts w:ascii="Calibri" w:hAnsi="Calibri" w:cs="Calibri"/>
            <w:noProof/>
            <w:sz w:val="20"/>
          </w:rPr>
          <w:tab/>
          <w:delText>Sabourin, L.A., Rudnicki, M.A., 2000. The molecular regulation of myogenesis. Clinical Genetics 57(1): 16–25.</w:delText>
        </w:r>
      </w:del>
    </w:p>
    <w:p w14:paraId="2E1DD39B" w14:textId="26E4B7A8" w:rsidR="000A1689" w:rsidRPr="00D51320" w:rsidDel="000D3C40" w:rsidRDefault="000A1689" w:rsidP="000A1689">
      <w:pPr>
        <w:widowControl w:val="0"/>
        <w:autoSpaceDE w:val="0"/>
        <w:autoSpaceDN w:val="0"/>
        <w:adjustRightInd w:val="0"/>
        <w:ind w:left="640" w:hanging="640"/>
        <w:rPr>
          <w:del w:id="1717" w:author="Santhanam  V" w:date="2020-08-17T14:45:00Z"/>
          <w:rFonts w:ascii="Calibri" w:hAnsi="Calibri" w:cs="Calibri"/>
          <w:noProof/>
          <w:sz w:val="20"/>
        </w:rPr>
      </w:pPr>
      <w:del w:id="1718" w:author="Santhanam  V" w:date="2020-08-17T14:45:00Z">
        <w:r w:rsidRPr="00D51320" w:rsidDel="000D3C40">
          <w:rPr>
            <w:rFonts w:ascii="Calibri" w:hAnsi="Calibri" w:cs="Calibri"/>
            <w:noProof/>
            <w:sz w:val="20"/>
          </w:rPr>
          <w:delText>[52]</w:delText>
        </w:r>
        <w:r w:rsidRPr="00D51320" w:rsidDel="000D3C40">
          <w:rPr>
            <w:rFonts w:ascii="Calibri" w:hAnsi="Calibri" w:cs="Calibri"/>
            <w:noProof/>
            <w:sz w:val="20"/>
          </w:rPr>
          <w:tab/>
          <w:delText>Vignale, K., Greene, E.S., Caldas, J. V., England, J.A., Boonsinchai, N., Sodsee, P., et al., 2015. 25-Hydroxycholecalciferol Enhances Male Broiler Breast Meat Yield through the mTOR Pathway. The Journal of Nutrition 145(5): 855–63, Doi: 10.3945/jn.114.207936.</w:delText>
        </w:r>
      </w:del>
    </w:p>
    <w:p w14:paraId="494BBAB3" w14:textId="3D0E7B55" w:rsidR="000A1689" w:rsidRPr="00D51320" w:rsidDel="000D3C40" w:rsidRDefault="000A1689" w:rsidP="000A1689">
      <w:pPr>
        <w:widowControl w:val="0"/>
        <w:autoSpaceDE w:val="0"/>
        <w:autoSpaceDN w:val="0"/>
        <w:adjustRightInd w:val="0"/>
        <w:ind w:left="640" w:hanging="640"/>
        <w:rPr>
          <w:del w:id="1719" w:author="Santhanam  V" w:date="2020-08-17T14:45:00Z"/>
          <w:rFonts w:ascii="Calibri" w:hAnsi="Calibri" w:cs="Calibri"/>
          <w:noProof/>
          <w:sz w:val="20"/>
        </w:rPr>
      </w:pPr>
      <w:del w:id="1720" w:author="Santhanam  V" w:date="2020-08-17T14:45:00Z">
        <w:r w:rsidRPr="00D51320" w:rsidDel="000D3C40">
          <w:rPr>
            <w:rFonts w:ascii="Calibri" w:hAnsi="Calibri" w:cs="Calibri"/>
            <w:noProof/>
            <w:sz w:val="20"/>
          </w:rPr>
          <w:delText>[53]</w:delText>
        </w:r>
        <w:r w:rsidRPr="00D51320" w:rsidDel="000D3C40">
          <w:rPr>
            <w:rFonts w:ascii="Calibri" w:hAnsi="Calibri" w:cs="Calibri"/>
            <w:noProof/>
            <w:sz w:val="20"/>
          </w:rPr>
          <w:tab/>
          <w:delText>Salles, J., Chanet, A., Giraudet, C., Patrac, V., Pierre, P., Jourdan, M., et al., 2013. 1,25(OH)2-vitamin D3 enhances the stimulating effect of leucine and insulin on protein synthesis rate through Akt/PKB and mTOR mediated pathways in murine C2C12 skeletal myotubes. Molecular Nutrition &amp; Food Research 57(12): 2137–46, Doi: 10.1002/mnfr.201300074.</w:delText>
        </w:r>
      </w:del>
    </w:p>
    <w:p w14:paraId="79463340" w14:textId="6A8FE5EF" w:rsidR="000A1689" w:rsidRPr="00D51320" w:rsidDel="000D3C40" w:rsidRDefault="000A1689" w:rsidP="000A1689">
      <w:pPr>
        <w:widowControl w:val="0"/>
        <w:autoSpaceDE w:val="0"/>
        <w:autoSpaceDN w:val="0"/>
        <w:adjustRightInd w:val="0"/>
        <w:ind w:left="640" w:hanging="640"/>
        <w:rPr>
          <w:del w:id="1721" w:author="Santhanam  V" w:date="2020-08-17T14:45:00Z"/>
          <w:rFonts w:ascii="Calibri" w:hAnsi="Calibri" w:cs="Calibri"/>
          <w:noProof/>
          <w:sz w:val="20"/>
        </w:rPr>
      </w:pPr>
      <w:del w:id="1722" w:author="Santhanam  V" w:date="2020-08-17T14:45:00Z">
        <w:r w:rsidRPr="00D51320" w:rsidDel="000D3C40">
          <w:rPr>
            <w:rFonts w:ascii="Calibri" w:hAnsi="Calibri" w:cs="Calibri"/>
            <w:noProof/>
            <w:sz w:val="20"/>
          </w:rPr>
          <w:delText>[54]</w:delText>
        </w:r>
        <w:r w:rsidRPr="00D51320" w:rsidDel="000D3C40">
          <w:rPr>
            <w:rFonts w:ascii="Calibri" w:hAnsi="Calibri" w:cs="Calibri"/>
            <w:noProof/>
            <w:sz w:val="20"/>
          </w:rPr>
          <w:tab/>
          <w:delText>Dzik, K., Skrobot, W., Flis, D.J., Karnia, M., Libionka, W., Kloc, W., et al., 2018. Vitamin D supplementation attenuates oxidative stress in paraspinal skeletal muscles in patients with low back pain. European Journal of Applied Physiology 118(1): 143–51, Doi: 10.1007/s00421-017-3755-1.</w:delText>
        </w:r>
      </w:del>
    </w:p>
    <w:p w14:paraId="1529105E" w14:textId="3AD7632A" w:rsidR="000A1689" w:rsidRPr="00D51320" w:rsidDel="000D3C40" w:rsidRDefault="000A1689" w:rsidP="000A1689">
      <w:pPr>
        <w:widowControl w:val="0"/>
        <w:autoSpaceDE w:val="0"/>
        <w:autoSpaceDN w:val="0"/>
        <w:adjustRightInd w:val="0"/>
        <w:ind w:left="640" w:hanging="640"/>
        <w:rPr>
          <w:del w:id="1723" w:author="Santhanam  V" w:date="2020-08-17T14:45:00Z"/>
          <w:rFonts w:ascii="Calibri" w:hAnsi="Calibri" w:cs="Calibri"/>
          <w:noProof/>
          <w:sz w:val="20"/>
        </w:rPr>
      </w:pPr>
      <w:del w:id="1724" w:author="Santhanam  V" w:date="2020-08-17T14:45:00Z">
        <w:r w:rsidRPr="00D51320" w:rsidDel="000D3C40">
          <w:rPr>
            <w:rFonts w:ascii="Calibri" w:hAnsi="Calibri" w:cs="Calibri"/>
            <w:noProof/>
            <w:sz w:val="20"/>
          </w:rPr>
          <w:delText>[55]</w:delText>
        </w:r>
        <w:r w:rsidRPr="00D51320" w:rsidDel="000D3C40">
          <w:rPr>
            <w:rFonts w:ascii="Calibri" w:hAnsi="Calibri" w:cs="Calibri"/>
            <w:noProof/>
            <w:sz w:val="20"/>
          </w:rPr>
          <w:tab/>
          <w:delText>Dzik, K.P., Skrobot, W., Kaczor, K.B., Flis, D.J., Karnia, M.J., Libionka, W., et al., 2019. Vitamin D Deficiency Is Associated with Muscle Atrophy and Reduced Mitochondrial Function in Patients with Chronic Low Back Pain. Oxidative Medicine and Cellular Longevity 2019: 1–11, Doi: 10.1155/2019/6835341.</w:delText>
        </w:r>
      </w:del>
    </w:p>
    <w:p w14:paraId="6365B233" w14:textId="0AC21F99" w:rsidR="000A1689" w:rsidRPr="00D51320" w:rsidDel="000D3C40" w:rsidRDefault="000A1689" w:rsidP="000A1689">
      <w:pPr>
        <w:widowControl w:val="0"/>
        <w:autoSpaceDE w:val="0"/>
        <w:autoSpaceDN w:val="0"/>
        <w:adjustRightInd w:val="0"/>
        <w:ind w:left="640" w:hanging="640"/>
        <w:rPr>
          <w:del w:id="1725" w:author="Santhanam  V" w:date="2020-08-17T14:45:00Z"/>
          <w:rFonts w:ascii="Calibri" w:hAnsi="Calibri" w:cs="Calibri"/>
          <w:noProof/>
          <w:sz w:val="20"/>
        </w:rPr>
      </w:pPr>
      <w:del w:id="1726" w:author="Santhanam  V" w:date="2020-08-17T14:45:00Z">
        <w:r w:rsidRPr="00D51320" w:rsidDel="000D3C40">
          <w:rPr>
            <w:rFonts w:ascii="Calibri" w:hAnsi="Calibri" w:cs="Calibri"/>
            <w:noProof/>
            <w:sz w:val="20"/>
          </w:rPr>
          <w:delText>[56]</w:delText>
        </w:r>
        <w:r w:rsidRPr="00D51320" w:rsidDel="000D3C40">
          <w:rPr>
            <w:rFonts w:ascii="Calibri" w:hAnsi="Calibri" w:cs="Calibri"/>
            <w:noProof/>
            <w:sz w:val="20"/>
          </w:rPr>
          <w:tab/>
          <w:delText>Song, Z., Moore, D.R., Hodson, N., Ward, C., Dent, J.R., O’Leary, M.F., et al., 2017. Resistance exercise initiates mechanistic target of rapamycin (mTOR) translocation and protein complex co-localisation in human skeletal muscle. Scientific Reports 7(1): 1–14, Doi: 10.1038/s41598-017-05483-x.</w:delText>
        </w:r>
      </w:del>
    </w:p>
    <w:p w14:paraId="4F723661" w14:textId="4722FFF2" w:rsidR="000A1689" w:rsidRPr="00D51320" w:rsidDel="000D3C40" w:rsidRDefault="000A1689" w:rsidP="000A1689">
      <w:pPr>
        <w:widowControl w:val="0"/>
        <w:autoSpaceDE w:val="0"/>
        <w:autoSpaceDN w:val="0"/>
        <w:adjustRightInd w:val="0"/>
        <w:ind w:left="640" w:hanging="640"/>
        <w:rPr>
          <w:del w:id="1727" w:author="Santhanam  V" w:date="2020-08-17T14:45:00Z"/>
          <w:rFonts w:ascii="Calibri" w:hAnsi="Calibri" w:cs="Calibri"/>
          <w:noProof/>
          <w:sz w:val="20"/>
        </w:rPr>
      </w:pPr>
      <w:del w:id="1728" w:author="Santhanam  V" w:date="2020-08-17T14:45:00Z">
        <w:r w:rsidRPr="00D51320" w:rsidDel="000D3C40">
          <w:rPr>
            <w:rFonts w:ascii="Calibri" w:hAnsi="Calibri" w:cs="Calibri"/>
            <w:noProof/>
            <w:sz w:val="20"/>
          </w:rPr>
          <w:delText>[57]</w:delText>
        </w:r>
        <w:r w:rsidRPr="00D51320" w:rsidDel="000D3C40">
          <w:rPr>
            <w:rFonts w:ascii="Calibri" w:hAnsi="Calibri" w:cs="Calibri"/>
            <w:noProof/>
            <w:sz w:val="20"/>
          </w:rPr>
          <w:tab/>
          <w:delText>Phillips, S.M., Tipton, K.D., Aarsland, A., Wolf, S.E., Wolfe, R.R., 1997. Mixed muscle protein synthesis and breakdown after resistance exercise in humans. American Journal of Physiology - Endocrinology and Metabolism 273(1 36-1), Doi: 10.1152/ajpendo.1997.273.1.e99.</w:delText>
        </w:r>
      </w:del>
    </w:p>
    <w:p w14:paraId="6B9CF7A2" w14:textId="5F929DDB" w:rsidR="000A1689" w:rsidRPr="00D51320" w:rsidDel="000D3C40" w:rsidRDefault="000A1689" w:rsidP="000A1689">
      <w:pPr>
        <w:widowControl w:val="0"/>
        <w:autoSpaceDE w:val="0"/>
        <w:autoSpaceDN w:val="0"/>
        <w:adjustRightInd w:val="0"/>
        <w:ind w:left="640" w:hanging="640"/>
        <w:rPr>
          <w:del w:id="1729" w:author="Santhanam  V" w:date="2020-08-17T14:45:00Z"/>
          <w:rFonts w:ascii="Calibri" w:hAnsi="Calibri" w:cs="Calibri"/>
          <w:noProof/>
          <w:sz w:val="20"/>
        </w:rPr>
      </w:pPr>
      <w:del w:id="1730" w:author="Santhanam  V" w:date="2020-08-17T14:45:00Z">
        <w:r w:rsidRPr="00D51320" w:rsidDel="000D3C40">
          <w:rPr>
            <w:rFonts w:ascii="Calibri" w:hAnsi="Calibri" w:cs="Calibri"/>
            <w:noProof/>
            <w:sz w:val="20"/>
          </w:rPr>
          <w:delText>[58]</w:delText>
        </w:r>
        <w:r w:rsidRPr="00D51320" w:rsidDel="000D3C40">
          <w:rPr>
            <w:rFonts w:ascii="Calibri" w:hAnsi="Calibri" w:cs="Calibri"/>
            <w:noProof/>
            <w:sz w:val="20"/>
          </w:rPr>
          <w:tab/>
          <w:delText>Baehr, L.M., Tunzi, M., Bodine, S.C., 2014. Muscle hypertrophy is associated with increases in proteasome activity that is independent of MuRF1 and MAFbx expression. Frontiers in Physiology 5(February): 69, Doi: 10.3389/fphys.2014.00069.</w:delText>
        </w:r>
      </w:del>
    </w:p>
    <w:p w14:paraId="7FD4FE3B" w14:textId="480DD204" w:rsidR="000A1689" w:rsidRPr="00D51320" w:rsidDel="000D3C40" w:rsidRDefault="000A1689" w:rsidP="000A1689">
      <w:pPr>
        <w:widowControl w:val="0"/>
        <w:autoSpaceDE w:val="0"/>
        <w:autoSpaceDN w:val="0"/>
        <w:adjustRightInd w:val="0"/>
        <w:ind w:left="640" w:hanging="640"/>
        <w:rPr>
          <w:del w:id="1731" w:author="Santhanam  V" w:date="2020-08-17T14:45:00Z"/>
          <w:rFonts w:ascii="Calibri" w:hAnsi="Calibri" w:cs="Calibri"/>
          <w:noProof/>
          <w:sz w:val="20"/>
        </w:rPr>
      </w:pPr>
      <w:del w:id="1732" w:author="Santhanam  V" w:date="2020-08-17T14:45:00Z">
        <w:r w:rsidRPr="00D51320" w:rsidDel="000D3C40">
          <w:rPr>
            <w:rFonts w:ascii="Calibri" w:hAnsi="Calibri" w:cs="Calibri"/>
            <w:noProof/>
            <w:sz w:val="20"/>
          </w:rPr>
          <w:delText>[59]</w:delText>
        </w:r>
        <w:r w:rsidRPr="00D51320" w:rsidDel="000D3C40">
          <w:rPr>
            <w:rFonts w:ascii="Calibri" w:hAnsi="Calibri" w:cs="Calibri"/>
            <w:noProof/>
            <w:sz w:val="20"/>
          </w:rPr>
          <w:tab/>
          <w:delText>Brook, M.S., Wilkinson, D.J., Mitchell, W.K., Lund, J.N., Phillips, B.E., Szewczyk, N.J., et al., 2016. Synchronous deficits in cumulative muscle protein synthesis and ribosomal biogenesis underlie age-related anabolic resistance to exercise in humans. Journal of Physiology 00: 1–19, Doi: 10.1113/JP272857.</w:delText>
        </w:r>
      </w:del>
    </w:p>
    <w:p w14:paraId="292A0B5B" w14:textId="37DABC9C" w:rsidR="000A1689" w:rsidRPr="00D51320" w:rsidDel="000D3C40" w:rsidRDefault="000A1689" w:rsidP="000A1689">
      <w:pPr>
        <w:widowControl w:val="0"/>
        <w:autoSpaceDE w:val="0"/>
        <w:autoSpaceDN w:val="0"/>
        <w:adjustRightInd w:val="0"/>
        <w:ind w:left="640" w:hanging="640"/>
        <w:rPr>
          <w:del w:id="1733" w:author="Santhanam  V" w:date="2020-08-17T14:45:00Z"/>
          <w:rFonts w:ascii="Calibri" w:hAnsi="Calibri" w:cs="Calibri"/>
          <w:noProof/>
          <w:sz w:val="20"/>
        </w:rPr>
      </w:pPr>
      <w:del w:id="1734" w:author="Santhanam  V" w:date="2020-08-17T14:45:00Z">
        <w:r w:rsidRPr="00D51320" w:rsidDel="000D3C40">
          <w:rPr>
            <w:rFonts w:ascii="Calibri" w:hAnsi="Calibri" w:cs="Calibri"/>
            <w:noProof/>
            <w:sz w:val="20"/>
          </w:rPr>
          <w:delText>[60]</w:delText>
        </w:r>
        <w:r w:rsidRPr="00D51320" w:rsidDel="000D3C40">
          <w:rPr>
            <w:rFonts w:ascii="Calibri" w:hAnsi="Calibri" w:cs="Calibri"/>
            <w:noProof/>
            <w:sz w:val="20"/>
          </w:rPr>
          <w:tab/>
          <w:delText>Stec, M.J., Kelly, N.A., Many, G.M., Windham, S.T., Tuggle, S.C., Bamman, M.M., 2016. Ribosome biogenesis may augment resistance training-induced myofiber hypertrophy and is required for myotube growth in vitro. American Journal of Physiology - Endocrinology and Metabolism 310(8): E652–61, Doi: 10.1152/ajpendo.00486.2015.</w:delText>
        </w:r>
      </w:del>
    </w:p>
    <w:p w14:paraId="4D026784" w14:textId="682CEFE5" w:rsidR="000A1689" w:rsidRPr="00D51320" w:rsidDel="000D3C40" w:rsidRDefault="000A1689" w:rsidP="000A1689">
      <w:pPr>
        <w:widowControl w:val="0"/>
        <w:autoSpaceDE w:val="0"/>
        <w:autoSpaceDN w:val="0"/>
        <w:adjustRightInd w:val="0"/>
        <w:ind w:left="640" w:hanging="640"/>
        <w:rPr>
          <w:del w:id="1735" w:author="Santhanam  V" w:date="2020-08-17T14:45:00Z"/>
          <w:rFonts w:ascii="Calibri" w:hAnsi="Calibri" w:cs="Calibri"/>
          <w:noProof/>
          <w:sz w:val="20"/>
        </w:rPr>
      </w:pPr>
      <w:del w:id="1736" w:author="Santhanam  V" w:date="2020-08-17T14:45:00Z">
        <w:r w:rsidRPr="00D51320" w:rsidDel="000D3C40">
          <w:rPr>
            <w:rFonts w:ascii="Calibri" w:hAnsi="Calibri" w:cs="Calibri"/>
            <w:noProof/>
            <w:sz w:val="20"/>
          </w:rPr>
          <w:delText>[61]</w:delText>
        </w:r>
        <w:r w:rsidRPr="00D51320" w:rsidDel="000D3C40">
          <w:rPr>
            <w:rFonts w:ascii="Calibri" w:hAnsi="Calibri" w:cs="Calibri"/>
            <w:noProof/>
            <w:sz w:val="20"/>
          </w:rPr>
          <w:tab/>
          <w:delText>Chauvin, C., Koka, V., Nouschi, A., Mieulet, V., Hoareau-Aveilla, C., Dreazen, A., et al., 2014. Ribosomal protein S6 kinase activity controls the ribosome biogenesis transcriptional program. Oncogene 33(4): 474–83, Doi: 10.1038/onc.2012.606.</w:delText>
        </w:r>
      </w:del>
    </w:p>
    <w:p w14:paraId="704A1B67" w14:textId="134DA7F9" w:rsidR="000A1689" w:rsidRPr="00D51320" w:rsidDel="000D3C40" w:rsidRDefault="000A1689" w:rsidP="000A1689">
      <w:pPr>
        <w:widowControl w:val="0"/>
        <w:autoSpaceDE w:val="0"/>
        <w:autoSpaceDN w:val="0"/>
        <w:adjustRightInd w:val="0"/>
        <w:ind w:left="640" w:hanging="640"/>
        <w:rPr>
          <w:del w:id="1737" w:author="Santhanam  V" w:date="2020-08-17T14:45:00Z"/>
          <w:rFonts w:ascii="Calibri" w:hAnsi="Calibri" w:cs="Calibri"/>
          <w:noProof/>
          <w:sz w:val="20"/>
        </w:rPr>
      </w:pPr>
      <w:del w:id="1738" w:author="Santhanam  V" w:date="2020-08-17T14:45:00Z">
        <w:r w:rsidRPr="00D51320" w:rsidDel="000D3C40">
          <w:rPr>
            <w:rFonts w:ascii="Calibri" w:hAnsi="Calibri" w:cs="Calibri"/>
            <w:noProof/>
            <w:sz w:val="20"/>
          </w:rPr>
          <w:delText>[62]</w:delText>
        </w:r>
        <w:r w:rsidRPr="00D51320" w:rsidDel="000D3C40">
          <w:rPr>
            <w:rFonts w:ascii="Calibri" w:hAnsi="Calibri" w:cs="Calibri"/>
            <w:noProof/>
            <w:sz w:val="20"/>
          </w:rPr>
          <w:tab/>
          <w:delText>Pemsel, A., Rumpf, S., Roemer, K., Heyne, K., Vogt, T., Reichrath, J., 2018. Tandem affinity purification and nano HPLC-ESI-MS/MS reveal binding of Vitamin D receptor to p53 and other new interaction partners in HEK 293T cells. Anticancer Research 38(2): 1209–16, Doi: 10.21873/anticanres.12341.</w:delText>
        </w:r>
      </w:del>
    </w:p>
    <w:p w14:paraId="660A2033" w14:textId="0E31F68E" w:rsidR="000A1689" w:rsidRPr="00D51320" w:rsidDel="000D3C40" w:rsidRDefault="000A1689" w:rsidP="000A1689">
      <w:pPr>
        <w:widowControl w:val="0"/>
        <w:autoSpaceDE w:val="0"/>
        <w:autoSpaceDN w:val="0"/>
        <w:adjustRightInd w:val="0"/>
        <w:ind w:left="640" w:hanging="640"/>
        <w:rPr>
          <w:del w:id="1739" w:author="Santhanam  V" w:date="2020-08-17T14:45:00Z"/>
          <w:rFonts w:ascii="Calibri" w:hAnsi="Calibri" w:cs="Calibri"/>
          <w:noProof/>
          <w:sz w:val="20"/>
        </w:rPr>
      </w:pPr>
      <w:del w:id="1740" w:author="Santhanam  V" w:date="2020-08-17T14:45:00Z">
        <w:r w:rsidRPr="00D51320" w:rsidDel="000D3C40">
          <w:rPr>
            <w:rFonts w:ascii="Calibri" w:hAnsi="Calibri" w:cs="Calibri"/>
            <w:noProof/>
            <w:sz w:val="20"/>
          </w:rPr>
          <w:delText>[63]</w:delText>
        </w:r>
        <w:r w:rsidRPr="00D51320" w:rsidDel="000D3C40">
          <w:rPr>
            <w:rFonts w:ascii="Calibri" w:hAnsi="Calibri" w:cs="Calibri"/>
            <w:noProof/>
            <w:sz w:val="20"/>
          </w:rPr>
          <w:tab/>
          <w:delText>Kim, I. V., Ross, E.J., Dietrich, S., Döring, K., Sánchez Alvarado, A., Kuhn, C.D., 2019. Efficient depletion of ribosomal RNA for RNA sequencing in planarians. BMC Genomics 20(1): 1–12, Doi: 10.1186/s12864-019-6292-y.</w:delText>
        </w:r>
      </w:del>
    </w:p>
    <w:p w14:paraId="2D822004" w14:textId="51D8EA9F" w:rsidR="000A1689" w:rsidRPr="00D51320" w:rsidDel="000D3C40" w:rsidRDefault="000A1689" w:rsidP="000A1689">
      <w:pPr>
        <w:widowControl w:val="0"/>
        <w:autoSpaceDE w:val="0"/>
        <w:autoSpaceDN w:val="0"/>
        <w:adjustRightInd w:val="0"/>
        <w:ind w:left="640" w:hanging="640"/>
        <w:rPr>
          <w:del w:id="1741" w:author="Santhanam  V" w:date="2020-08-17T14:45:00Z"/>
          <w:rFonts w:ascii="Calibri" w:hAnsi="Calibri" w:cs="Calibri"/>
          <w:noProof/>
          <w:sz w:val="20"/>
        </w:rPr>
      </w:pPr>
      <w:del w:id="1742" w:author="Santhanam  V" w:date="2020-08-17T14:45:00Z">
        <w:r w:rsidRPr="00D51320" w:rsidDel="000D3C40">
          <w:rPr>
            <w:rFonts w:ascii="Calibri" w:hAnsi="Calibri" w:cs="Calibri"/>
            <w:noProof/>
            <w:sz w:val="20"/>
          </w:rPr>
          <w:delText>[64]</w:delText>
        </w:r>
        <w:r w:rsidRPr="00D51320" w:rsidDel="000D3C40">
          <w:rPr>
            <w:rFonts w:ascii="Calibri" w:hAnsi="Calibri" w:cs="Calibri"/>
            <w:noProof/>
            <w:sz w:val="20"/>
          </w:rPr>
          <w:tab/>
          <w:delText>Mendias, C.L., Schwartz, A.J., Grekin, J.A., Gumucio, J.P., Sugg, K.B., 2017. Changes in muscle fiber contractility and extracellular matrix production during skeletal muscle hypertrophy. Journal of Applied Physiology 122(3): 571–9, Doi: 10.1152/japplphysiol.00719.2016.</w:delText>
        </w:r>
      </w:del>
    </w:p>
    <w:p w14:paraId="74130AF9" w14:textId="3194045D" w:rsidR="000A1689" w:rsidRPr="00D51320" w:rsidDel="000D3C40" w:rsidRDefault="000A1689" w:rsidP="000A1689">
      <w:pPr>
        <w:widowControl w:val="0"/>
        <w:autoSpaceDE w:val="0"/>
        <w:autoSpaceDN w:val="0"/>
        <w:adjustRightInd w:val="0"/>
        <w:ind w:left="640" w:hanging="640"/>
        <w:rPr>
          <w:del w:id="1743" w:author="Santhanam  V" w:date="2020-08-17T14:45:00Z"/>
          <w:rFonts w:ascii="Calibri" w:hAnsi="Calibri" w:cs="Calibri"/>
          <w:noProof/>
          <w:sz w:val="20"/>
        </w:rPr>
      </w:pPr>
      <w:del w:id="1744" w:author="Santhanam  V" w:date="2020-08-17T14:45:00Z">
        <w:r w:rsidRPr="00D51320" w:rsidDel="000D3C40">
          <w:rPr>
            <w:rFonts w:ascii="Calibri" w:hAnsi="Calibri" w:cs="Calibri"/>
            <w:noProof/>
            <w:sz w:val="20"/>
          </w:rPr>
          <w:delText>[65]</w:delText>
        </w:r>
        <w:r w:rsidRPr="00D51320" w:rsidDel="000D3C40">
          <w:rPr>
            <w:rFonts w:ascii="Calibri" w:hAnsi="Calibri" w:cs="Calibri"/>
            <w:noProof/>
            <w:sz w:val="20"/>
          </w:rPr>
          <w:tab/>
          <w:delText>Naba, A., Clauser, K.R., Hoersch, S., Liu, H., Carr, S.A., Hynes, R.O., 2012. The matrisome: in silico definition and in vivo characterization by proteomics of normal and tumor extracellular matrices. Molecular &amp; Cellular Proteomics : MCP 11(4): M111.014647, Doi: 10.1074/mcp.M111.014647.</w:delText>
        </w:r>
      </w:del>
    </w:p>
    <w:p w14:paraId="1998E447" w14:textId="30D519FC" w:rsidR="000A1689" w:rsidRPr="00D51320" w:rsidDel="000D3C40" w:rsidRDefault="000A1689" w:rsidP="000A1689">
      <w:pPr>
        <w:widowControl w:val="0"/>
        <w:autoSpaceDE w:val="0"/>
        <w:autoSpaceDN w:val="0"/>
        <w:adjustRightInd w:val="0"/>
        <w:ind w:left="640" w:hanging="640"/>
        <w:rPr>
          <w:del w:id="1745" w:author="Santhanam  V" w:date="2020-08-17T14:45:00Z"/>
          <w:rFonts w:ascii="Calibri" w:hAnsi="Calibri" w:cs="Calibri"/>
          <w:noProof/>
          <w:sz w:val="20"/>
        </w:rPr>
      </w:pPr>
      <w:del w:id="1746" w:author="Santhanam  V" w:date="2020-08-17T14:45:00Z">
        <w:r w:rsidRPr="00D51320" w:rsidDel="000D3C40">
          <w:rPr>
            <w:rFonts w:ascii="Calibri" w:hAnsi="Calibri" w:cs="Calibri"/>
            <w:noProof/>
            <w:sz w:val="20"/>
          </w:rPr>
          <w:delText>[66]</w:delText>
        </w:r>
        <w:r w:rsidRPr="00D51320" w:rsidDel="000D3C40">
          <w:rPr>
            <w:rFonts w:ascii="Calibri" w:hAnsi="Calibri" w:cs="Calibri"/>
            <w:noProof/>
            <w:sz w:val="20"/>
          </w:rPr>
          <w:tab/>
          <w:delText>Martinez-Huenchullan, S., McLennan, S. V., Verhoeven, A., Twigg, S.M., Tam, C.S., 2017. The emerging role of skeletal muscle extracellular matrix remodelling in obesity and exercise. Obesity Reviews : An Official Journal of the International Association for the Study of Obesity 18(7): 776–90, Doi: 10.1111/obr.12548.</w:delText>
        </w:r>
      </w:del>
    </w:p>
    <w:p w14:paraId="197A27F9" w14:textId="5D760647" w:rsidR="000A1689" w:rsidRPr="00D51320" w:rsidDel="000D3C40" w:rsidRDefault="000A1689" w:rsidP="000A1689">
      <w:pPr>
        <w:widowControl w:val="0"/>
        <w:autoSpaceDE w:val="0"/>
        <w:autoSpaceDN w:val="0"/>
        <w:adjustRightInd w:val="0"/>
        <w:ind w:left="640" w:hanging="640"/>
        <w:rPr>
          <w:del w:id="1747" w:author="Santhanam  V" w:date="2020-08-17T14:45:00Z"/>
          <w:rFonts w:ascii="Calibri" w:hAnsi="Calibri" w:cs="Calibri"/>
          <w:noProof/>
          <w:sz w:val="20"/>
        </w:rPr>
      </w:pPr>
      <w:del w:id="1748" w:author="Santhanam  V" w:date="2020-08-17T14:45:00Z">
        <w:r w:rsidRPr="00D51320" w:rsidDel="000D3C40">
          <w:rPr>
            <w:rFonts w:ascii="Calibri" w:hAnsi="Calibri" w:cs="Calibri"/>
            <w:noProof/>
            <w:sz w:val="20"/>
          </w:rPr>
          <w:delText>[67]</w:delText>
        </w:r>
        <w:r w:rsidRPr="00D51320" w:rsidDel="000D3C40">
          <w:rPr>
            <w:rFonts w:ascii="Calibri" w:hAnsi="Calibri" w:cs="Calibri"/>
            <w:noProof/>
            <w:sz w:val="20"/>
          </w:rPr>
          <w:tab/>
          <w:delText>Crossland, H., Kazi, A. a., Lang, C.H., Timmons, J. a., Pierre, P., Wilkinson, D.J., et al., 2013. Focal adhesion kinase is required for IGF-I-mediated growth of skeletal muscle cells via a TSC2/mTOR/S6K1-associated pathway. American Journal of Physiology. Endocrinology and Metabolism 305(2): E183-93, Doi: 10.1152/ajpendo.00541.2012.</w:delText>
        </w:r>
      </w:del>
    </w:p>
    <w:p w14:paraId="7E5C4D6D" w14:textId="58595B0C" w:rsidR="000A1689" w:rsidRPr="00D51320" w:rsidDel="000D3C40" w:rsidRDefault="000A1689" w:rsidP="000A1689">
      <w:pPr>
        <w:widowControl w:val="0"/>
        <w:autoSpaceDE w:val="0"/>
        <w:autoSpaceDN w:val="0"/>
        <w:adjustRightInd w:val="0"/>
        <w:ind w:left="640" w:hanging="640"/>
        <w:rPr>
          <w:del w:id="1749" w:author="Santhanam  V" w:date="2020-08-17T14:45:00Z"/>
          <w:rFonts w:ascii="Calibri" w:hAnsi="Calibri" w:cs="Calibri"/>
          <w:noProof/>
          <w:sz w:val="20"/>
        </w:rPr>
      </w:pPr>
      <w:del w:id="1750" w:author="Santhanam  V" w:date="2020-08-17T14:45:00Z">
        <w:r w:rsidRPr="00D51320" w:rsidDel="000D3C40">
          <w:rPr>
            <w:rFonts w:ascii="Calibri" w:hAnsi="Calibri" w:cs="Calibri"/>
            <w:noProof/>
            <w:sz w:val="20"/>
          </w:rPr>
          <w:delText>[68]</w:delText>
        </w:r>
        <w:r w:rsidRPr="00D51320" w:rsidDel="000D3C40">
          <w:rPr>
            <w:rFonts w:ascii="Calibri" w:hAnsi="Calibri" w:cs="Calibri"/>
            <w:noProof/>
            <w:sz w:val="20"/>
          </w:rPr>
          <w:tab/>
          <w:delText>Xia, H., Nho, R.S., Kahm, J., Kleidon, J., Henke, C.A., 2004. Focal adhesion kinase is upstream of phosphatidylinositol 3-kinase/Akt in regulating fibroblast survival in response to contraction of type I collagen matrices via a beta 1 integrin viability signaling pathway. The Journal of Biological Chemistry 279(31): 33024–34, Doi: 10.1074/jbc.M313265200.</w:delText>
        </w:r>
      </w:del>
    </w:p>
    <w:p w14:paraId="361343DD" w14:textId="19396FC2" w:rsidR="000A1689" w:rsidRPr="00D51320" w:rsidDel="000D3C40" w:rsidRDefault="000A1689" w:rsidP="000A1689">
      <w:pPr>
        <w:widowControl w:val="0"/>
        <w:autoSpaceDE w:val="0"/>
        <w:autoSpaceDN w:val="0"/>
        <w:adjustRightInd w:val="0"/>
        <w:ind w:left="640" w:hanging="640"/>
        <w:rPr>
          <w:del w:id="1751" w:author="Santhanam  V" w:date="2020-08-17T14:45:00Z"/>
          <w:rFonts w:ascii="Calibri" w:hAnsi="Calibri" w:cs="Calibri"/>
          <w:noProof/>
          <w:sz w:val="20"/>
        </w:rPr>
      </w:pPr>
      <w:del w:id="1752" w:author="Santhanam  V" w:date="2020-08-17T14:45:00Z">
        <w:r w:rsidRPr="00D51320" w:rsidDel="000D3C40">
          <w:rPr>
            <w:rFonts w:ascii="Calibri" w:hAnsi="Calibri" w:cs="Calibri"/>
            <w:noProof/>
            <w:sz w:val="20"/>
          </w:rPr>
          <w:delText>[69]</w:delText>
        </w:r>
        <w:r w:rsidRPr="00D51320" w:rsidDel="000D3C40">
          <w:rPr>
            <w:rFonts w:ascii="Calibri" w:hAnsi="Calibri" w:cs="Calibri"/>
            <w:noProof/>
            <w:sz w:val="20"/>
          </w:rPr>
          <w:tab/>
          <w:delText>Satoh, J., Tabunoki, H., 2013. Molecular network of chromatin immunoprecipitation followed by deep sequencing-based vitamin D receptor target genes. Multiple Sclerosis (Houndmills, Basingstoke, England) 19(8): 1035–45, Doi: 10.1177/1352458512471873.</w:delText>
        </w:r>
      </w:del>
    </w:p>
    <w:p w14:paraId="1C1F331B" w14:textId="02B0EC82" w:rsidR="000A1689" w:rsidRPr="00D51320" w:rsidDel="000D3C40" w:rsidRDefault="000A1689" w:rsidP="000A1689">
      <w:pPr>
        <w:widowControl w:val="0"/>
        <w:autoSpaceDE w:val="0"/>
        <w:autoSpaceDN w:val="0"/>
        <w:adjustRightInd w:val="0"/>
        <w:ind w:left="640" w:hanging="640"/>
        <w:rPr>
          <w:del w:id="1753" w:author="Santhanam  V" w:date="2020-08-17T14:45:00Z"/>
          <w:rFonts w:ascii="Calibri" w:hAnsi="Calibri" w:cs="Calibri"/>
          <w:noProof/>
          <w:sz w:val="20"/>
        </w:rPr>
      </w:pPr>
      <w:del w:id="1754" w:author="Santhanam  V" w:date="2020-08-17T14:45:00Z">
        <w:r w:rsidRPr="00D51320" w:rsidDel="000D3C40">
          <w:rPr>
            <w:rFonts w:ascii="Calibri" w:hAnsi="Calibri" w:cs="Calibri"/>
            <w:noProof/>
            <w:sz w:val="20"/>
          </w:rPr>
          <w:delText>[70]</w:delText>
        </w:r>
        <w:r w:rsidRPr="00D51320" w:rsidDel="000D3C40">
          <w:rPr>
            <w:rFonts w:ascii="Calibri" w:hAnsi="Calibri" w:cs="Calibri"/>
            <w:noProof/>
            <w:sz w:val="20"/>
          </w:rPr>
          <w:tab/>
          <w:delText>Ryan, Z.C., Craig, T.A., Folmes, C.D., Wang, X., Lanza, I.R., Schaible, N.S., et al., 2016. 1α,25-Dihydroxyvitamin D3 Regulates Mitochondrial Oxygen Consumption and Dynamics in Human Skeletal Muscle Cells. The Journal of Biological Chemistry 291(3): 1514–28, Doi: 10.1074/jbc.M115.684399.</w:delText>
        </w:r>
      </w:del>
    </w:p>
    <w:p w14:paraId="73F840A9" w14:textId="38651E63" w:rsidR="000A1689" w:rsidRPr="00D51320" w:rsidDel="000D3C40" w:rsidRDefault="000A1689" w:rsidP="000A1689">
      <w:pPr>
        <w:widowControl w:val="0"/>
        <w:autoSpaceDE w:val="0"/>
        <w:autoSpaceDN w:val="0"/>
        <w:adjustRightInd w:val="0"/>
        <w:ind w:left="640" w:hanging="640"/>
        <w:rPr>
          <w:del w:id="1755" w:author="Santhanam  V" w:date="2020-08-17T14:45:00Z"/>
          <w:rFonts w:ascii="Calibri" w:hAnsi="Calibri" w:cs="Calibri"/>
          <w:noProof/>
          <w:sz w:val="20"/>
        </w:rPr>
      </w:pPr>
      <w:del w:id="1756" w:author="Santhanam  V" w:date="2020-08-17T14:45:00Z">
        <w:r w:rsidRPr="00D51320" w:rsidDel="000D3C40">
          <w:rPr>
            <w:rFonts w:ascii="Calibri" w:hAnsi="Calibri" w:cs="Calibri"/>
            <w:noProof/>
            <w:sz w:val="20"/>
          </w:rPr>
          <w:delText>[71]</w:delText>
        </w:r>
        <w:r w:rsidRPr="00D51320" w:rsidDel="000D3C40">
          <w:rPr>
            <w:rFonts w:ascii="Calibri" w:hAnsi="Calibri" w:cs="Calibri"/>
            <w:noProof/>
            <w:sz w:val="20"/>
          </w:rPr>
          <w:tab/>
          <w:delText>Sambasivan, R., Yao, R., Kissenpfennig, A., Van Wittenberghe, L., Paldi, A., Gayraud-Morel, B., et al., 2011. Pax7-expressing satellite cells are indispensable for adult skeletal muscle regeneration. Development (Cambridge, England) 138(17): 3647–56, Doi: 10.1242/dev.067587.</w:delText>
        </w:r>
      </w:del>
    </w:p>
    <w:p w14:paraId="15D599E5" w14:textId="2DA733BB" w:rsidR="000A1689" w:rsidRPr="00D51320" w:rsidDel="000D3C40" w:rsidRDefault="000A1689" w:rsidP="000A1689">
      <w:pPr>
        <w:widowControl w:val="0"/>
        <w:autoSpaceDE w:val="0"/>
        <w:autoSpaceDN w:val="0"/>
        <w:adjustRightInd w:val="0"/>
        <w:ind w:left="640" w:hanging="640"/>
        <w:rPr>
          <w:del w:id="1757" w:author="Santhanam  V" w:date="2020-08-17T14:45:00Z"/>
          <w:rFonts w:ascii="Calibri" w:hAnsi="Calibri" w:cs="Calibri"/>
          <w:noProof/>
          <w:sz w:val="20"/>
        </w:rPr>
      </w:pPr>
      <w:del w:id="1758" w:author="Santhanam  V" w:date="2020-08-17T14:45:00Z">
        <w:r w:rsidRPr="00D51320" w:rsidDel="000D3C40">
          <w:rPr>
            <w:rFonts w:ascii="Calibri" w:hAnsi="Calibri" w:cs="Calibri"/>
            <w:noProof/>
            <w:sz w:val="20"/>
          </w:rPr>
          <w:delText>[72]</w:delText>
        </w:r>
        <w:r w:rsidRPr="00D51320" w:rsidDel="000D3C40">
          <w:rPr>
            <w:rFonts w:ascii="Calibri" w:hAnsi="Calibri" w:cs="Calibri"/>
            <w:noProof/>
            <w:sz w:val="20"/>
          </w:rPr>
          <w:tab/>
          <w:delText>Blaauw, B., Reggiani, C., 2014. The role of satellite cells in muscle hypertrophy. Journal of Muscle Research and Cell Motility 35(1): 3–10, Doi: 10.1007/s10974-014-9376-y.</w:delText>
        </w:r>
      </w:del>
    </w:p>
    <w:p w14:paraId="3E7D9B77" w14:textId="1ABB61E9" w:rsidR="000A1689" w:rsidRPr="00D51320" w:rsidDel="000D3C40" w:rsidRDefault="000A1689" w:rsidP="000A1689">
      <w:pPr>
        <w:widowControl w:val="0"/>
        <w:autoSpaceDE w:val="0"/>
        <w:autoSpaceDN w:val="0"/>
        <w:adjustRightInd w:val="0"/>
        <w:ind w:left="640" w:hanging="640"/>
        <w:rPr>
          <w:del w:id="1759" w:author="Santhanam  V" w:date="2020-08-17T14:45:00Z"/>
          <w:rFonts w:ascii="Calibri" w:hAnsi="Calibri" w:cs="Calibri"/>
          <w:noProof/>
          <w:sz w:val="20"/>
        </w:rPr>
      </w:pPr>
      <w:del w:id="1760" w:author="Santhanam  V" w:date="2020-08-17T14:45:00Z">
        <w:r w:rsidRPr="00D51320" w:rsidDel="000D3C40">
          <w:rPr>
            <w:rFonts w:ascii="Calibri" w:hAnsi="Calibri" w:cs="Calibri"/>
            <w:noProof/>
            <w:sz w:val="20"/>
          </w:rPr>
          <w:delText>[73]</w:delText>
        </w:r>
        <w:r w:rsidRPr="00D51320" w:rsidDel="000D3C40">
          <w:rPr>
            <w:rFonts w:ascii="Calibri" w:hAnsi="Calibri" w:cs="Calibri"/>
            <w:noProof/>
            <w:sz w:val="20"/>
          </w:rPr>
          <w:tab/>
          <w:delText>Mackey, A.L., Kjaer, M., Charifi, N., Henriksson, J., Bojsen-Moller, J., Holm, L., et al., 2009. Assessment of satellite cell number and activity status in human skeletal muscle biopsies. Muscle &amp; Nerve 40(3): 455–65, Doi: 10.1002/mus.21369.</w:delText>
        </w:r>
      </w:del>
    </w:p>
    <w:p w14:paraId="73C203B0" w14:textId="51D0B67D" w:rsidR="000A1689" w:rsidRPr="00D51320" w:rsidDel="000D3C40" w:rsidRDefault="000A1689" w:rsidP="000A1689">
      <w:pPr>
        <w:widowControl w:val="0"/>
        <w:autoSpaceDE w:val="0"/>
        <w:autoSpaceDN w:val="0"/>
        <w:adjustRightInd w:val="0"/>
        <w:ind w:left="640" w:hanging="640"/>
        <w:rPr>
          <w:del w:id="1761" w:author="Santhanam  V" w:date="2020-08-17T14:45:00Z"/>
          <w:rFonts w:ascii="Calibri" w:hAnsi="Calibri" w:cs="Calibri"/>
          <w:noProof/>
          <w:sz w:val="20"/>
        </w:rPr>
      </w:pPr>
      <w:del w:id="1762" w:author="Santhanam  V" w:date="2020-08-17T14:45:00Z">
        <w:r w:rsidRPr="00D51320" w:rsidDel="000D3C40">
          <w:rPr>
            <w:rFonts w:ascii="Calibri" w:hAnsi="Calibri" w:cs="Calibri"/>
            <w:noProof/>
            <w:sz w:val="20"/>
          </w:rPr>
          <w:delText>[74]</w:delText>
        </w:r>
        <w:r w:rsidRPr="00D51320" w:rsidDel="000D3C40">
          <w:rPr>
            <w:rFonts w:ascii="Calibri" w:hAnsi="Calibri" w:cs="Calibri"/>
            <w:noProof/>
            <w:sz w:val="20"/>
          </w:rPr>
          <w:tab/>
          <w:delText>Guerci, A., Lahoute, C., Hébrard, S., Collard, L., Graindorge, D., Favier, M., et al., 2012. Srf-dependent paracrine signals produced by myofibers control satellite cell-mediated skeletal muscle hypertrophy. Cell Metabolism 15(1): 25–37, Doi: 10.1016/j.cmet.2011.12.001.</w:delText>
        </w:r>
      </w:del>
    </w:p>
    <w:p w14:paraId="75146082" w14:textId="10FE056B" w:rsidR="000A1689" w:rsidRPr="00D51320" w:rsidDel="000D3C40" w:rsidRDefault="000A1689" w:rsidP="000A1689">
      <w:pPr>
        <w:widowControl w:val="0"/>
        <w:autoSpaceDE w:val="0"/>
        <w:autoSpaceDN w:val="0"/>
        <w:adjustRightInd w:val="0"/>
        <w:ind w:left="640" w:hanging="640"/>
        <w:rPr>
          <w:del w:id="1763" w:author="Santhanam  V" w:date="2020-08-17T14:45:00Z"/>
          <w:rFonts w:ascii="Calibri" w:hAnsi="Calibri" w:cs="Calibri"/>
          <w:noProof/>
          <w:sz w:val="20"/>
        </w:rPr>
      </w:pPr>
      <w:del w:id="1764" w:author="Santhanam  V" w:date="2020-08-17T14:45:00Z">
        <w:r w:rsidRPr="00D51320" w:rsidDel="000D3C40">
          <w:rPr>
            <w:rFonts w:ascii="Calibri" w:hAnsi="Calibri" w:cs="Calibri"/>
            <w:noProof/>
            <w:sz w:val="20"/>
          </w:rPr>
          <w:delText>[75]</w:delText>
        </w:r>
        <w:r w:rsidRPr="00D51320" w:rsidDel="000D3C40">
          <w:rPr>
            <w:rFonts w:ascii="Calibri" w:hAnsi="Calibri" w:cs="Calibri"/>
            <w:noProof/>
            <w:sz w:val="20"/>
          </w:rPr>
          <w:tab/>
          <w:delText>Muñoz Garcia, A., Kutmon, M., Eijssen, L., Hewison, M., Evelo, C.T., Coort, S.L., 2018. Pathway analysis of transcriptomic data shows immunometabolic effects of vitamin D. Journal of Molecular Endocrinology 60(2): 95–108, Doi: 10.1530/JME-17-0186.</w:delText>
        </w:r>
      </w:del>
    </w:p>
    <w:p w14:paraId="29C758E2" w14:textId="663CF82F" w:rsidR="000A1689" w:rsidRPr="00D51320" w:rsidDel="000D3C40" w:rsidRDefault="000A1689" w:rsidP="000A1689">
      <w:pPr>
        <w:widowControl w:val="0"/>
        <w:autoSpaceDE w:val="0"/>
        <w:autoSpaceDN w:val="0"/>
        <w:adjustRightInd w:val="0"/>
        <w:ind w:left="640" w:hanging="640"/>
        <w:rPr>
          <w:del w:id="1765" w:author="Santhanam  V" w:date="2020-08-17T14:45:00Z"/>
          <w:rFonts w:ascii="Calibri" w:hAnsi="Calibri" w:cs="Calibri"/>
          <w:noProof/>
          <w:sz w:val="20"/>
        </w:rPr>
      </w:pPr>
      <w:del w:id="1766" w:author="Santhanam  V" w:date="2020-08-17T14:45:00Z">
        <w:r w:rsidRPr="00D51320" w:rsidDel="000D3C40">
          <w:rPr>
            <w:rFonts w:ascii="Calibri" w:hAnsi="Calibri" w:cs="Calibri"/>
            <w:noProof/>
            <w:sz w:val="20"/>
          </w:rPr>
          <w:delText>[76]</w:delText>
        </w:r>
        <w:r w:rsidRPr="00D51320" w:rsidDel="000D3C40">
          <w:rPr>
            <w:rFonts w:ascii="Calibri" w:hAnsi="Calibri" w:cs="Calibri"/>
            <w:noProof/>
            <w:sz w:val="20"/>
          </w:rPr>
          <w:tab/>
          <w:delText>Srikuea, R., Hirunsai, M., 2016. Effects of intramuscular administration of 1α,25(OH)2D3 during skeletal muscle regeneration on regenerative capacity, muscular fibrosis, and angiogenesis. Journal of Applied Physiology (Bethesda, Md. : 1985) 120(12): 1381–93.</w:delText>
        </w:r>
      </w:del>
    </w:p>
    <w:p w14:paraId="5FA9A11A" w14:textId="7C5DAE2F" w:rsidR="000A1689" w:rsidRPr="00D51320" w:rsidDel="000D3C40" w:rsidRDefault="000A1689" w:rsidP="000A1689">
      <w:pPr>
        <w:widowControl w:val="0"/>
        <w:autoSpaceDE w:val="0"/>
        <w:autoSpaceDN w:val="0"/>
        <w:adjustRightInd w:val="0"/>
        <w:ind w:left="640" w:hanging="640"/>
        <w:rPr>
          <w:del w:id="1767" w:author="Santhanam  V" w:date="2020-08-17T14:45:00Z"/>
          <w:rFonts w:ascii="Calibri" w:hAnsi="Calibri" w:cs="Calibri"/>
          <w:noProof/>
          <w:sz w:val="20"/>
        </w:rPr>
      </w:pPr>
      <w:del w:id="1768" w:author="Santhanam  V" w:date="2020-08-17T14:45:00Z">
        <w:r w:rsidRPr="00D51320" w:rsidDel="000D3C40">
          <w:rPr>
            <w:rFonts w:ascii="Calibri" w:hAnsi="Calibri" w:cs="Calibri"/>
            <w:noProof/>
            <w:sz w:val="20"/>
          </w:rPr>
          <w:delText>[77]</w:delText>
        </w:r>
        <w:r w:rsidRPr="00D51320" w:rsidDel="000D3C40">
          <w:rPr>
            <w:rFonts w:ascii="Calibri" w:hAnsi="Calibri" w:cs="Calibri"/>
            <w:noProof/>
            <w:sz w:val="20"/>
          </w:rPr>
          <w:tab/>
          <w:delText>Owens, D.J., Sharples, A.P., Polydorou, I., Alwan, N., Donovan, T., Tang, J., et al., 2015. A systems-based investigation into vitamin D and skeletal muscle repair, regeneration, and hypertrophy. American Journal of Physiology. Endocrinology and Metabolism 309(12): E1019-31, Doi: 10.1152/ajpendo.00375.2015.</w:delText>
        </w:r>
      </w:del>
    </w:p>
    <w:p w14:paraId="09965BD5" w14:textId="11C124A8" w:rsidR="000A1689" w:rsidRPr="00D51320" w:rsidDel="000D3C40" w:rsidRDefault="000A1689" w:rsidP="000A1689">
      <w:pPr>
        <w:widowControl w:val="0"/>
        <w:autoSpaceDE w:val="0"/>
        <w:autoSpaceDN w:val="0"/>
        <w:adjustRightInd w:val="0"/>
        <w:ind w:left="640" w:hanging="640"/>
        <w:rPr>
          <w:del w:id="1769" w:author="Santhanam  V" w:date="2020-08-17T14:45:00Z"/>
          <w:rFonts w:ascii="Calibri" w:hAnsi="Calibri" w:cs="Calibri"/>
          <w:noProof/>
          <w:sz w:val="20"/>
        </w:rPr>
      </w:pPr>
      <w:del w:id="1770" w:author="Santhanam  V" w:date="2020-08-17T14:45:00Z">
        <w:r w:rsidRPr="00D51320" w:rsidDel="000D3C40">
          <w:rPr>
            <w:rFonts w:ascii="Calibri" w:hAnsi="Calibri" w:cs="Calibri"/>
            <w:noProof/>
            <w:sz w:val="20"/>
          </w:rPr>
          <w:delText>[78]</w:delText>
        </w:r>
        <w:r w:rsidRPr="00D51320" w:rsidDel="000D3C40">
          <w:rPr>
            <w:rFonts w:ascii="Calibri" w:hAnsi="Calibri" w:cs="Calibri"/>
            <w:noProof/>
            <w:sz w:val="20"/>
          </w:rPr>
          <w:tab/>
          <w:delText>Punzi, T., Fabris, A., Morucci, G., Biagioni, P., Gulisano, M., Ruggiero, M., et al., 2012. C-reactive protein levels and vitamin d receptor polymorphisms as markers in predicting cachectic syndrome in cancer patients. Molecular Diagnosis &amp; Therapy 16(2): 115–24, Doi: 10.2165/11632380-000000000-00000.</w:delText>
        </w:r>
      </w:del>
    </w:p>
    <w:p w14:paraId="684DB7BE" w14:textId="6420C34C" w:rsidR="000A1689" w:rsidRPr="00D51320" w:rsidDel="000D3C40" w:rsidRDefault="000A1689" w:rsidP="000A1689">
      <w:pPr>
        <w:widowControl w:val="0"/>
        <w:autoSpaceDE w:val="0"/>
        <w:autoSpaceDN w:val="0"/>
        <w:adjustRightInd w:val="0"/>
        <w:ind w:left="640" w:hanging="640"/>
        <w:rPr>
          <w:del w:id="1771" w:author="Santhanam  V" w:date="2020-08-17T14:45:00Z"/>
          <w:rFonts w:ascii="Calibri" w:hAnsi="Calibri" w:cs="Calibri"/>
          <w:noProof/>
          <w:sz w:val="20"/>
        </w:rPr>
      </w:pPr>
      <w:del w:id="1772" w:author="Santhanam  V" w:date="2020-08-17T14:45:00Z">
        <w:r w:rsidRPr="00D51320" w:rsidDel="000D3C40">
          <w:rPr>
            <w:rFonts w:ascii="Calibri" w:hAnsi="Calibri" w:cs="Calibri"/>
            <w:noProof/>
            <w:sz w:val="20"/>
          </w:rPr>
          <w:delText>[79]</w:delText>
        </w:r>
        <w:r w:rsidRPr="00D51320" w:rsidDel="000D3C40">
          <w:rPr>
            <w:rFonts w:ascii="Calibri" w:hAnsi="Calibri" w:cs="Calibri"/>
            <w:noProof/>
            <w:sz w:val="20"/>
          </w:rPr>
          <w:tab/>
          <w:delText>Bischoff-Ferrari, H.A., Orav, E.J., Dawson-Hughes, B., 2006. Effect of cholecalciferol plus calcium on falling in ambulatory older men and women: a 3-year randomized controlled trial. Archives of Internal Medicine 166(4): 424–30, Doi: 10.1001/archinte.166.4.424.</w:delText>
        </w:r>
      </w:del>
    </w:p>
    <w:p w14:paraId="088EEB2A" w14:textId="52A140ED" w:rsidR="000A1689" w:rsidRPr="00D51320" w:rsidDel="000D3C40" w:rsidRDefault="000A1689" w:rsidP="000A1689">
      <w:pPr>
        <w:widowControl w:val="0"/>
        <w:autoSpaceDE w:val="0"/>
        <w:autoSpaceDN w:val="0"/>
        <w:adjustRightInd w:val="0"/>
        <w:ind w:left="640" w:hanging="640"/>
        <w:rPr>
          <w:del w:id="1773" w:author="Santhanam  V" w:date="2020-08-17T14:45:00Z"/>
          <w:rFonts w:ascii="Calibri" w:hAnsi="Calibri" w:cs="Calibri"/>
          <w:noProof/>
          <w:sz w:val="20"/>
        </w:rPr>
      </w:pPr>
      <w:del w:id="1774" w:author="Santhanam  V" w:date="2020-08-17T14:45:00Z">
        <w:r w:rsidRPr="00D51320" w:rsidDel="000D3C40">
          <w:rPr>
            <w:rFonts w:ascii="Calibri" w:hAnsi="Calibri" w:cs="Calibri"/>
            <w:noProof/>
            <w:sz w:val="20"/>
          </w:rPr>
          <w:delText>[80]</w:delText>
        </w:r>
        <w:r w:rsidRPr="00D51320" w:rsidDel="000D3C40">
          <w:rPr>
            <w:rFonts w:ascii="Calibri" w:hAnsi="Calibri" w:cs="Calibri"/>
            <w:noProof/>
            <w:sz w:val="20"/>
          </w:rPr>
          <w:tab/>
          <w:delText>Shah, I., James, R., Barker, J., Petroczi, A., Naughton, D.P., 2011. Misleading measures in Vitamin D analysis: a novel LC-MS/MS assay to account for epimers and isobars. Nutrition Journal 10(1): 46, Doi: 10.1186/1475-2891-10-46.</w:delText>
        </w:r>
      </w:del>
    </w:p>
    <w:p w14:paraId="6DE05663" w14:textId="5A4005C2" w:rsidR="000A1689" w:rsidRPr="00D51320" w:rsidDel="000D3C40" w:rsidRDefault="000A1689" w:rsidP="000A1689">
      <w:pPr>
        <w:widowControl w:val="0"/>
        <w:autoSpaceDE w:val="0"/>
        <w:autoSpaceDN w:val="0"/>
        <w:adjustRightInd w:val="0"/>
        <w:ind w:left="640" w:hanging="640"/>
        <w:rPr>
          <w:del w:id="1775" w:author="Santhanam  V" w:date="2020-08-17T14:45:00Z"/>
          <w:rFonts w:ascii="Calibri" w:hAnsi="Calibri" w:cs="Calibri"/>
          <w:noProof/>
          <w:sz w:val="20"/>
        </w:rPr>
      </w:pPr>
      <w:del w:id="1776" w:author="Santhanam  V" w:date="2020-08-17T14:45:00Z">
        <w:r w:rsidRPr="00D51320" w:rsidDel="000D3C40">
          <w:rPr>
            <w:rFonts w:ascii="Calibri" w:hAnsi="Calibri" w:cs="Calibri"/>
            <w:noProof/>
            <w:sz w:val="20"/>
          </w:rPr>
          <w:delText>[81]</w:delText>
        </w:r>
        <w:r w:rsidRPr="00D51320" w:rsidDel="000D3C40">
          <w:rPr>
            <w:rFonts w:ascii="Calibri" w:hAnsi="Calibri" w:cs="Calibri"/>
            <w:noProof/>
            <w:sz w:val="20"/>
          </w:rPr>
          <w:tab/>
          <w:delText>Pittas, A.G., Lau, J., Hu, F.B., Dawson-Hughes, B., 2007. The role of vitamin D and calcium in type 2 diabetes. A systematic review and meta-analysis. The Journal of Clinical Endocrinology and Metabolism 92(6): 2017–29, Doi: 10.1210/jc.2007-0298.</w:delText>
        </w:r>
      </w:del>
    </w:p>
    <w:p w14:paraId="525F13A4" w14:textId="1D358B4A" w:rsidR="000A1689" w:rsidRPr="00D51320" w:rsidDel="000D3C40" w:rsidRDefault="000A1689" w:rsidP="000A1689">
      <w:pPr>
        <w:widowControl w:val="0"/>
        <w:autoSpaceDE w:val="0"/>
        <w:autoSpaceDN w:val="0"/>
        <w:adjustRightInd w:val="0"/>
        <w:ind w:left="640" w:hanging="640"/>
        <w:rPr>
          <w:del w:id="1777" w:author="Santhanam  V" w:date="2020-08-17T14:45:00Z"/>
          <w:rFonts w:ascii="Calibri" w:hAnsi="Calibri" w:cs="Calibri"/>
          <w:noProof/>
          <w:sz w:val="20"/>
        </w:rPr>
      </w:pPr>
      <w:del w:id="1778" w:author="Santhanam  V" w:date="2020-08-17T14:45:00Z">
        <w:r w:rsidRPr="00D51320" w:rsidDel="000D3C40">
          <w:rPr>
            <w:rFonts w:ascii="Calibri" w:hAnsi="Calibri" w:cs="Calibri"/>
            <w:noProof/>
            <w:sz w:val="20"/>
          </w:rPr>
          <w:delText>[82]</w:delText>
        </w:r>
        <w:r w:rsidRPr="00D51320" w:rsidDel="000D3C40">
          <w:rPr>
            <w:rFonts w:ascii="Calibri" w:hAnsi="Calibri" w:cs="Calibri"/>
            <w:noProof/>
            <w:sz w:val="20"/>
          </w:rPr>
          <w:tab/>
          <w:delText>Liu, E., Meigs, J.B., Pittas, A.G., McKeown, N.M., Economos, C.D., Booth, S.L., et al., 2009. Plasma 25-hydroxyvitamin d is associated with markers of the insulin resistant phenotype in nondiabetic adults. The Journal of Nutrition 139(2): 329–34, Doi: 10.3945/jn.108.093831.</w:delText>
        </w:r>
      </w:del>
    </w:p>
    <w:p w14:paraId="24816833" w14:textId="59A2B16C" w:rsidR="000A1689" w:rsidRPr="00D51320" w:rsidDel="000D3C40" w:rsidRDefault="000A1689" w:rsidP="000A1689">
      <w:pPr>
        <w:widowControl w:val="0"/>
        <w:autoSpaceDE w:val="0"/>
        <w:autoSpaceDN w:val="0"/>
        <w:adjustRightInd w:val="0"/>
        <w:ind w:left="640" w:hanging="640"/>
        <w:rPr>
          <w:del w:id="1779" w:author="Santhanam  V" w:date="2020-08-17T14:45:00Z"/>
          <w:rFonts w:ascii="Calibri" w:hAnsi="Calibri" w:cs="Calibri"/>
          <w:noProof/>
          <w:sz w:val="20"/>
        </w:rPr>
      </w:pPr>
      <w:del w:id="1780" w:author="Santhanam  V" w:date="2020-08-17T14:45:00Z">
        <w:r w:rsidRPr="00D51320" w:rsidDel="000D3C40">
          <w:rPr>
            <w:rFonts w:ascii="Calibri" w:hAnsi="Calibri" w:cs="Calibri"/>
            <w:noProof/>
            <w:sz w:val="20"/>
          </w:rPr>
          <w:delText>[83]</w:delText>
        </w:r>
        <w:r w:rsidRPr="00D51320" w:rsidDel="000D3C40">
          <w:rPr>
            <w:rFonts w:ascii="Calibri" w:hAnsi="Calibri" w:cs="Calibri"/>
            <w:noProof/>
            <w:sz w:val="20"/>
          </w:rPr>
          <w:tab/>
          <w:delText>Kayaniyil, S., Vieth, R., Retnakaran, R., Knight, J.A., Qi, Y., Gerstein, H.C., et al., 2010. Association of vitamin D with insulin resistance and beta-cell dysfunction in subjects at risk for type 2 diabetes. Diabetes Care 33(6): 1379–81, Doi: 10.2337/dc09-2321.</w:delText>
        </w:r>
      </w:del>
    </w:p>
    <w:p w14:paraId="13873C67" w14:textId="2642083B" w:rsidR="000A1689" w:rsidRPr="00D51320" w:rsidDel="000D3C40" w:rsidRDefault="000A1689" w:rsidP="000A1689">
      <w:pPr>
        <w:widowControl w:val="0"/>
        <w:autoSpaceDE w:val="0"/>
        <w:autoSpaceDN w:val="0"/>
        <w:adjustRightInd w:val="0"/>
        <w:ind w:left="640" w:hanging="640"/>
        <w:rPr>
          <w:del w:id="1781" w:author="Santhanam  V" w:date="2020-08-17T14:45:00Z"/>
          <w:rFonts w:ascii="Calibri" w:hAnsi="Calibri" w:cs="Calibri"/>
          <w:noProof/>
          <w:sz w:val="20"/>
        </w:rPr>
      </w:pPr>
      <w:del w:id="1782" w:author="Santhanam  V" w:date="2020-08-17T14:45:00Z">
        <w:r w:rsidRPr="00D51320" w:rsidDel="000D3C40">
          <w:rPr>
            <w:rFonts w:ascii="Calibri" w:hAnsi="Calibri" w:cs="Calibri"/>
            <w:noProof/>
            <w:sz w:val="20"/>
          </w:rPr>
          <w:delText>[84]</w:delText>
        </w:r>
        <w:r w:rsidRPr="00D51320" w:rsidDel="000D3C40">
          <w:rPr>
            <w:rFonts w:ascii="Calibri" w:hAnsi="Calibri" w:cs="Calibri"/>
            <w:noProof/>
            <w:sz w:val="20"/>
          </w:rPr>
          <w:tab/>
          <w:delText>Park, S., Kim, D.S., Kang, S., 2016. Vitamin D deficiency impairs glucose-stimulated insulin secretion and increases insulin resistance by reducing PPAR-γ expression in nonobese Type 2 diabetic rats. The Journal of Nutritional Biochemistry 27: 257–65, Doi: 10.1016/j.jnutbio.2015.09.013.</w:delText>
        </w:r>
      </w:del>
    </w:p>
    <w:p w14:paraId="46250705" w14:textId="725AD2F4" w:rsidR="000A1689" w:rsidRPr="00D51320" w:rsidDel="000D3C40" w:rsidRDefault="000A1689" w:rsidP="000A1689">
      <w:pPr>
        <w:widowControl w:val="0"/>
        <w:autoSpaceDE w:val="0"/>
        <w:autoSpaceDN w:val="0"/>
        <w:adjustRightInd w:val="0"/>
        <w:ind w:left="640" w:hanging="640"/>
        <w:rPr>
          <w:del w:id="1783" w:author="Santhanam  V" w:date="2020-08-17T14:45:00Z"/>
          <w:rFonts w:ascii="Calibri" w:hAnsi="Calibri" w:cs="Calibri"/>
          <w:noProof/>
          <w:sz w:val="20"/>
        </w:rPr>
      </w:pPr>
      <w:del w:id="1784" w:author="Santhanam  V" w:date="2020-08-17T14:45:00Z">
        <w:r w:rsidRPr="00D51320" w:rsidDel="000D3C40">
          <w:rPr>
            <w:rFonts w:ascii="Calibri" w:hAnsi="Calibri" w:cs="Calibri"/>
            <w:noProof/>
            <w:sz w:val="20"/>
          </w:rPr>
          <w:delText>[85]</w:delText>
        </w:r>
        <w:r w:rsidRPr="00D51320" w:rsidDel="000D3C40">
          <w:rPr>
            <w:rFonts w:ascii="Calibri" w:hAnsi="Calibri" w:cs="Calibri"/>
            <w:noProof/>
            <w:sz w:val="20"/>
          </w:rPr>
          <w:tab/>
          <w:delText>Zeitz, U., Weber, K., Soegiarto, D.W., Wolf, E., Balling, R., Erben, R.G., 2003. Impaired insulin secretory capacity in mice lacking a functional vitamin D receptor. FASEB Journal : Official Publication of the Federation of American Societies for Experimental Biology 17(3): 509–11, Doi: 10.1096/fj.02-0424fje.</w:delText>
        </w:r>
      </w:del>
    </w:p>
    <w:p w14:paraId="158B2F39" w14:textId="2F6EC3FE" w:rsidR="000A1689" w:rsidRPr="00D51320" w:rsidDel="000D3C40" w:rsidRDefault="000A1689" w:rsidP="000A1689">
      <w:pPr>
        <w:widowControl w:val="0"/>
        <w:autoSpaceDE w:val="0"/>
        <w:autoSpaceDN w:val="0"/>
        <w:adjustRightInd w:val="0"/>
        <w:ind w:left="640" w:hanging="640"/>
        <w:rPr>
          <w:del w:id="1785" w:author="Santhanam  V" w:date="2020-08-17T14:45:00Z"/>
          <w:rFonts w:ascii="Calibri" w:hAnsi="Calibri" w:cs="Calibri"/>
          <w:noProof/>
          <w:sz w:val="20"/>
        </w:rPr>
      </w:pPr>
      <w:del w:id="1786" w:author="Santhanam  V" w:date="2020-08-17T14:45:00Z">
        <w:r w:rsidRPr="00D51320" w:rsidDel="000D3C40">
          <w:rPr>
            <w:rFonts w:ascii="Calibri" w:hAnsi="Calibri" w:cs="Calibri"/>
            <w:noProof/>
            <w:sz w:val="20"/>
          </w:rPr>
          <w:delText>[86]</w:delText>
        </w:r>
        <w:r w:rsidRPr="00D51320" w:rsidDel="000D3C40">
          <w:rPr>
            <w:rFonts w:ascii="Calibri" w:hAnsi="Calibri" w:cs="Calibri"/>
            <w:noProof/>
            <w:sz w:val="20"/>
          </w:rPr>
          <w:tab/>
          <w:delText>Roberts, M.D., Mobley, C.B., Vann, C.G., Haun, C.T., Schoenfeld, B.J., Young, K.C., et al., 2020. Synergist ablation-induced hypertrophy occurs more rapidly in the plantaris than soleus muscle in rats due to different molecular mechanisms. American Journal of Physiology - Regulatory Integrative and Comparative Physiology 318(2): R360–8, Doi: 10.1152/ajpregu.00304.2019.</w:delText>
        </w:r>
      </w:del>
    </w:p>
    <w:p w14:paraId="3F6BBBD2" w14:textId="0596BAE5" w:rsidR="00011924" w:rsidRPr="00D51320" w:rsidDel="000D3C40" w:rsidRDefault="00DD5047" w:rsidP="000A1689">
      <w:pPr>
        <w:widowControl w:val="0"/>
        <w:autoSpaceDE w:val="0"/>
        <w:autoSpaceDN w:val="0"/>
        <w:adjustRightInd w:val="0"/>
        <w:ind w:left="640" w:hanging="640"/>
        <w:rPr>
          <w:del w:id="1787" w:author="Santhanam  V" w:date="2020-08-17T14:45:00Z"/>
          <w:rFonts w:asciiTheme="majorHAnsi" w:hAnsiTheme="majorHAnsi"/>
          <w:color w:val="000000" w:themeColor="text1"/>
          <w:sz w:val="20"/>
          <w:szCs w:val="20"/>
        </w:rPr>
      </w:pPr>
      <w:del w:id="1788" w:author="Santhanam  V" w:date="2020-08-17T14:45:00Z">
        <w:r w:rsidRPr="00D51320" w:rsidDel="000D3C40">
          <w:rPr>
            <w:rFonts w:asciiTheme="majorHAnsi" w:hAnsiTheme="majorHAnsi"/>
            <w:color w:val="000000" w:themeColor="text1"/>
            <w:sz w:val="20"/>
            <w:szCs w:val="20"/>
          </w:rPr>
          <w:fldChar w:fldCharType="end"/>
        </w:r>
        <w:r w:rsidR="00011924" w:rsidRPr="00D51320" w:rsidDel="000D3C40">
          <w:rPr>
            <w:rFonts w:asciiTheme="majorHAnsi" w:hAnsiTheme="majorHAnsi"/>
            <w:color w:val="000000" w:themeColor="text1"/>
            <w:sz w:val="20"/>
            <w:szCs w:val="20"/>
          </w:rPr>
          <w:br w:type="page"/>
        </w:r>
      </w:del>
    </w:p>
    <w:p w14:paraId="2311439A" w14:textId="67CD40A9" w:rsidR="00741098" w:rsidRPr="00D51320" w:rsidDel="000D3C40" w:rsidRDefault="00011924" w:rsidP="00271CD0">
      <w:pPr>
        <w:widowControl w:val="0"/>
        <w:autoSpaceDE w:val="0"/>
        <w:autoSpaceDN w:val="0"/>
        <w:adjustRightInd w:val="0"/>
        <w:ind w:left="480" w:hanging="480"/>
        <w:rPr>
          <w:del w:id="1789" w:author="Santhanam  V" w:date="2020-08-17T14:45:00Z"/>
          <w:rFonts w:asciiTheme="majorHAnsi" w:hAnsiTheme="majorHAnsi"/>
          <w:color w:val="000000" w:themeColor="text1"/>
        </w:rPr>
      </w:pPr>
      <w:del w:id="1790" w:author="Santhanam  V" w:date="2020-08-17T14:45:00Z">
        <w:r w:rsidRPr="00D51320" w:rsidDel="000D3C40">
          <w:rPr>
            <w:rFonts w:asciiTheme="majorHAnsi" w:hAnsiTheme="majorHAnsi"/>
            <w:b/>
            <w:color w:val="000000" w:themeColor="text1"/>
          </w:rPr>
          <w:delText>Figures and legends</w:delText>
        </w:r>
      </w:del>
    </w:p>
    <w:p w14:paraId="11D7FA44" w14:textId="48367D58" w:rsidR="00FC7711" w:rsidRPr="00D51320" w:rsidDel="000D3C40" w:rsidRDefault="00FC7711" w:rsidP="0092763F">
      <w:pPr>
        <w:widowControl w:val="0"/>
        <w:autoSpaceDE w:val="0"/>
        <w:autoSpaceDN w:val="0"/>
        <w:adjustRightInd w:val="0"/>
        <w:rPr>
          <w:del w:id="1791" w:author="Santhanam  V" w:date="2020-08-17T14:45:00Z"/>
          <w:rFonts w:asciiTheme="majorHAnsi" w:hAnsiTheme="majorHAnsi"/>
          <w:color w:val="000000" w:themeColor="text1"/>
          <w:sz w:val="20"/>
        </w:rPr>
      </w:pPr>
    </w:p>
    <w:p w14:paraId="61033E77" w14:textId="366C60CB" w:rsidR="008B6260" w:rsidRPr="00D51320" w:rsidDel="000D3C40" w:rsidRDefault="008B6260" w:rsidP="003929F3">
      <w:pPr>
        <w:widowControl w:val="0"/>
        <w:autoSpaceDE w:val="0"/>
        <w:autoSpaceDN w:val="0"/>
        <w:adjustRightInd w:val="0"/>
        <w:spacing w:line="276" w:lineRule="auto"/>
        <w:jc w:val="both"/>
        <w:rPr>
          <w:del w:id="1792" w:author="Santhanam  V" w:date="2020-08-17T14:45:00Z"/>
          <w:rFonts w:asciiTheme="majorHAnsi" w:hAnsiTheme="majorHAnsi"/>
          <w:bCs/>
          <w:color w:val="000000" w:themeColor="text1"/>
          <w:sz w:val="22"/>
        </w:rPr>
      </w:pPr>
      <w:del w:id="1793" w:author="Santhanam  V" w:date="2020-08-17T14:45:00Z">
        <w:r w:rsidRPr="00D51320" w:rsidDel="000D3C40">
          <w:rPr>
            <w:rFonts w:asciiTheme="majorHAnsi" w:hAnsiTheme="majorHAnsi"/>
            <w:b/>
            <w:color w:val="000000" w:themeColor="text1"/>
            <w:sz w:val="22"/>
          </w:rPr>
          <w:delText xml:space="preserve">Figure 1. </w:delText>
        </w:r>
        <w:r w:rsidRPr="00D51320" w:rsidDel="000D3C40">
          <w:rPr>
            <w:rFonts w:asciiTheme="majorHAnsi" w:hAnsiTheme="majorHAnsi"/>
            <w:b/>
            <w:i/>
            <w:iCs/>
            <w:color w:val="000000" w:themeColor="text1"/>
            <w:sz w:val="22"/>
          </w:rPr>
          <w:delText>In vivo</w:delText>
        </w:r>
        <w:r w:rsidRPr="00D51320" w:rsidDel="000D3C40">
          <w:rPr>
            <w:rFonts w:asciiTheme="majorHAnsi" w:hAnsiTheme="majorHAnsi"/>
            <w:b/>
            <w:color w:val="000000" w:themeColor="text1"/>
            <w:sz w:val="22"/>
          </w:rPr>
          <w:delText xml:space="preserve"> </w:delText>
        </w:r>
        <w:r w:rsidR="00BE1F78" w:rsidRPr="00D51320" w:rsidDel="000D3C40">
          <w:rPr>
            <w:rFonts w:asciiTheme="majorHAnsi" w:hAnsiTheme="majorHAnsi"/>
            <w:b/>
            <w:color w:val="000000" w:themeColor="text1"/>
            <w:sz w:val="22"/>
          </w:rPr>
          <w:delText>experimental</w:delText>
        </w:r>
        <w:r w:rsidRPr="00D51320" w:rsidDel="000D3C40">
          <w:rPr>
            <w:rFonts w:asciiTheme="majorHAnsi" w:hAnsiTheme="majorHAnsi"/>
            <w:b/>
            <w:color w:val="000000" w:themeColor="text1"/>
            <w:sz w:val="22"/>
          </w:rPr>
          <w:delText xml:space="preserve"> design and grouping</w:delText>
        </w:r>
      </w:del>
    </w:p>
    <w:p w14:paraId="50935FC4" w14:textId="460EF390" w:rsidR="008B6260" w:rsidRPr="00D51320" w:rsidDel="000D3C40" w:rsidRDefault="008B6260" w:rsidP="003F3649">
      <w:pPr>
        <w:widowControl w:val="0"/>
        <w:autoSpaceDE w:val="0"/>
        <w:autoSpaceDN w:val="0"/>
        <w:adjustRightInd w:val="0"/>
        <w:spacing w:line="360" w:lineRule="auto"/>
        <w:jc w:val="both"/>
        <w:rPr>
          <w:del w:id="1794" w:author="Santhanam  V" w:date="2020-08-17T14:45:00Z"/>
          <w:rFonts w:asciiTheme="majorHAnsi" w:hAnsiTheme="majorHAnsi"/>
          <w:color w:val="000000" w:themeColor="text1"/>
          <w:sz w:val="22"/>
        </w:rPr>
      </w:pPr>
      <w:del w:id="1795" w:author="Santhanam  V" w:date="2020-08-17T14:45:00Z">
        <w:r w:rsidRPr="00D51320" w:rsidDel="000D3C40">
          <w:rPr>
            <w:rFonts w:asciiTheme="majorHAnsi" w:hAnsiTheme="majorHAnsi"/>
            <w:bCs/>
            <w:color w:val="000000" w:themeColor="text1"/>
            <w:sz w:val="22"/>
          </w:rPr>
          <w:delText xml:space="preserve">(A) Schematic design of </w:delText>
        </w:r>
        <w:r w:rsidRPr="00D51320" w:rsidDel="000D3C40">
          <w:rPr>
            <w:rFonts w:asciiTheme="majorHAnsi" w:hAnsiTheme="majorHAnsi"/>
            <w:bCs/>
            <w:i/>
            <w:iCs/>
            <w:color w:val="000000" w:themeColor="text1"/>
            <w:sz w:val="22"/>
          </w:rPr>
          <w:delText>in vivo</w:delText>
        </w:r>
        <w:r w:rsidR="00172112" w:rsidRPr="00D51320" w:rsidDel="000D3C40">
          <w:rPr>
            <w:rFonts w:asciiTheme="majorHAnsi" w:hAnsiTheme="majorHAnsi"/>
            <w:bCs/>
            <w:color w:val="000000" w:themeColor="text1"/>
            <w:sz w:val="22"/>
          </w:rPr>
          <w:delText xml:space="preserve"> paired contralateral</w:delText>
        </w:r>
        <w:r w:rsidRPr="00D51320" w:rsidDel="000D3C40">
          <w:rPr>
            <w:rFonts w:asciiTheme="majorHAnsi" w:hAnsiTheme="majorHAnsi"/>
            <w:bCs/>
            <w:color w:val="000000" w:themeColor="text1"/>
            <w:sz w:val="22"/>
          </w:rPr>
          <w:delText xml:space="preserve"> </w:delText>
        </w:r>
        <w:r w:rsidR="00BE1F78" w:rsidRPr="00D51320" w:rsidDel="000D3C40">
          <w:rPr>
            <w:rFonts w:asciiTheme="majorHAnsi" w:hAnsiTheme="majorHAnsi"/>
            <w:bCs/>
            <w:color w:val="000000" w:themeColor="text1"/>
            <w:sz w:val="22"/>
          </w:rPr>
          <w:delText>experiments</w:delText>
        </w:r>
        <w:r w:rsidR="00890CE4" w:rsidRPr="00D51320" w:rsidDel="000D3C40">
          <w:rPr>
            <w:rFonts w:asciiTheme="majorHAnsi" w:hAnsiTheme="majorHAnsi"/>
            <w:bCs/>
            <w:color w:val="000000" w:themeColor="text1"/>
            <w:sz w:val="22"/>
          </w:rPr>
          <w:delText>.</w:delText>
        </w:r>
        <w:r w:rsidRPr="00D51320" w:rsidDel="000D3C40">
          <w:rPr>
            <w:rFonts w:asciiTheme="majorHAnsi" w:hAnsiTheme="majorHAnsi"/>
            <w:bCs/>
            <w:color w:val="000000" w:themeColor="text1"/>
            <w:sz w:val="22"/>
          </w:rPr>
          <w:delText xml:space="preserve"> (B</w:delText>
        </w:r>
        <w:r w:rsidR="00172112" w:rsidRPr="00D51320" w:rsidDel="000D3C40">
          <w:rPr>
            <w:rFonts w:asciiTheme="majorHAnsi" w:hAnsiTheme="majorHAnsi"/>
            <w:bCs/>
            <w:color w:val="000000" w:themeColor="text1"/>
            <w:sz w:val="22"/>
          </w:rPr>
          <w:delText xml:space="preserve">) </w:delText>
        </w:r>
        <w:r w:rsidR="00172112" w:rsidRPr="00D51320" w:rsidDel="000D3C40">
          <w:rPr>
            <w:rFonts w:asciiTheme="majorHAnsi" w:hAnsiTheme="majorHAnsi"/>
            <w:color w:val="000000" w:themeColor="text1"/>
            <w:sz w:val="22"/>
          </w:rPr>
          <w:delText>Confirmation of contralateral VDR-OE by qRT-PCR (</w:delText>
        </w:r>
        <w:r w:rsidR="0038607C" w:rsidRPr="00D51320" w:rsidDel="000D3C40">
          <w:rPr>
            <w:rFonts w:asciiTheme="majorHAnsi" w:hAnsiTheme="majorHAnsi"/>
            <w:color w:val="000000" w:themeColor="text1"/>
            <w:sz w:val="22"/>
          </w:rPr>
          <w:delText>n</w:delText>
        </w:r>
        <w:r w:rsidR="00172112" w:rsidRPr="00D51320" w:rsidDel="000D3C40">
          <w:rPr>
            <w:rFonts w:asciiTheme="majorHAnsi" w:hAnsiTheme="majorHAnsi"/>
            <w:color w:val="000000" w:themeColor="text1"/>
            <w:sz w:val="22"/>
          </w:rPr>
          <w:delText>=7). (</w:delText>
        </w:r>
        <w:r w:rsidR="00863F05" w:rsidRPr="00D51320" w:rsidDel="000D3C40">
          <w:rPr>
            <w:rFonts w:asciiTheme="majorHAnsi" w:hAnsiTheme="majorHAnsi"/>
            <w:color w:val="000000" w:themeColor="text1"/>
            <w:sz w:val="22"/>
          </w:rPr>
          <w:delText>C</w:delText>
        </w:r>
        <w:r w:rsidR="00172112" w:rsidRPr="00D51320" w:rsidDel="000D3C40">
          <w:rPr>
            <w:rFonts w:asciiTheme="majorHAnsi" w:hAnsiTheme="majorHAnsi"/>
            <w:color w:val="000000" w:themeColor="text1"/>
            <w:sz w:val="22"/>
          </w:rPr>
          <w:delText>) Representative western blot and quantification of VDR-OE (=7</w:delText>
        </w:r>
        <w:r w:rsidR="0038607C" w:rsidRPr="00D51320" w:rsidDel="000D3C40">
          <w:rPr>
            <w:rFonts w:asciiTheme="majorHAnsi" w:hAnsiTheme="majorHAnsi"/>
            <w:color w:val="000000" w:themeColor="text1"/>
            <w:sz w:val="22"/>
          </w:rPr>
          <w:delText>n</w:delText>
        </w:r>
        <w:r w:rsidR="00172112" w:rsidRPr="00D51320" w:rsidDel="000D3C40">
          <w:rPr>
            <w:rFonts w:asciiTheme="majorHAnsi" w:hAnsiTheme="majorHAnsi"/>
            <w:color w:val="000000" w:themeColor="text1"/>
            <w:sz w:val="22"/>
          </w:rPr>
          <w:delText>). (</w:delText>
        </w:r>
        <w:r w:rsidR="00863F05" w:rsidRPr="00D51320" w:rsidDel="000D3C40">
          <w:rPr>
            <w:rFonts w:asciiTheme="majorHAnsi" w:hAnsiTheme="majorHAnsi"/>
            <w:color w:val="000000" w:themeColor="text1"/>
            <w:sz w:val="22"/>
          </w:rPr>
          <w:delText>D</w:delText>
        </w:r>
        <w:r w:rsidR="00172112" w:rsidRPr="00D51320" w:rsidDel="000D3C40">
          <w:rPr>
            <w:rFonts w:asciiTheme="majorHAnsi" w:hAnsiTheme="majorHAnsi"/>
            <w:color w:val="000000" w:themeColor="text1"/>
            <w:sz w:val="22"/>
          </w:rPr>
          <w:delText>) Representative images of muscle fiber</w:delText>
        </w:r>
      </w:del>
      <w:ins w:id="1796" w:author="Author">
        <w:del w:id="1797" w:author="Santhanam  V" w:date="2020-08-17T14:45:00Z">
          <w:r w:rsidR="00C1033B" w:rsidRPr="00D51320" w:rsidDel="000D3C40">
            <w:rPr>
              <w:rFonts w:asciiTheme="majorHAnsi" w:hAnsiTheme="majorHAnsi"/>
              <w:color w:val="000000" w:themeColor="text1"/>
              <w:sz w:val="22"/>
            </w:rPr>
            <w:delText>e</w:delText>
          </w:r>
        </w:del>
      </w:ins>
      <w:del w:id="1798" w:author="Santhanam  V" w:date="2020-08-17T14:45:00Z">
        <w:r w:rsidR="00172112" w:rsidRPr="00D51320" w:rsidDel="000D3C40">
          <w:rPr>
            <w:rFonts w:asciiTheme="majorHAnsi" w:hAnsiTheme="majorHAnsi"/>
            <w:color w:val="000000" w:themeColor="text1"/>
            <w:sz w:val="22"/>
          </w:rPr>
          <w:delText>s stained for dystrophin (green), DAPI (blue) and VDR (red)</w:delText>
        </w:r>
        <w:r w:rsidR="00863F05" w:rsidRPr="00D51320" w:rsidDel="000D3C40">
          <w:rPr>
            <w:rFonts w:asciiTheme="majorHAnsi" w:hAnsiTheme="majorHAnsi"/>
            <w:color w:val="000000" w:themeColor="text1"/>
            <w:sz w:val="22"/>
          </w:rPr>
          <w:delText>. Scale bars represent 200</w:delText>
        </w:r>
        <w:r w:rsidR="008C07A1" w:rsidRPr="00D51320" w:rsidDel="000D3C40">
          <w:rPr>
            <w:rFonts w:asciiTheme="majorHAnsi" w:hAnsiTheme="majorHAnsi"/>
            <w:color w:val="000000" w:themeColor="text1"/>
            <w:sz w:val="22"/>
          </w:rPr>
          <w:delText xml:space="preserve"> </w:delText>
        </w:r>
        <w:r w:rsidR="00863F05" w:rsidRPr="00D51320" w:rsidDel="000D3C40">
          <w:rPr>
            <w:rFonts w:asciiTheme="majorHAnsi" w:hAnsiTheme="majorHAnsi"/>
            <w:color w:val="000000" w:themeColor="text1"/>
            <w:sz w:val="22"/>
          </w:rPr>
          <w:delText>µm. Data are mean ±SEM. Significance indicated measured by paired t-test.</w:delText>
        </w:r>
      </w:del>
    </w:p>
    <w:p w14:paraId="5E30666B" w14:textId="46A2A677" w:rsidR="00DC348A" w:rsidRPr="00D51320" w:rsidDel="000D3C40" w:rsidRDefault="00DC348A" w:rsidP="0092763F">
      <w:pPr>
        <w:rPr>
          <w:del w:id="1799" w:author="Santhanam  V" w:date="2020-08-17T14:45:00Z"/>
          <w:rFonts w:asciiTheme="majorHAnsi" w:hAnsiTheme="majorHAnsi"/>
          <w:b/>
          <w:color w:val="000000" w:themeColor="text1"/>
          <w:sz w:val="22"/>
        </w:rPr>
      </w:pPr>
    </w:p>
    <w:p w14:paraId="5250F13F" w14:textId="159B3718" w:rsidR="00DC348A" w:rsidRPr="00D51320" w:rsidDel="000D3C40" w:rsidRDefault="00A446C7" w:rsidP="003929F3">
      <w:pPr>
        <w:widowControl w:val="0"/>
        <w:autoSpaceDE w:val="0"/>
        <w:autoSpaceDN w:val="0"/>
        <w:adjustRightInd w:val="0"/>
        <w:spacing w:line="276" w:lineRule="auto"/>
        <w:jc w:val="both"/>
        <w:rPr>
          <w:del w:id="1800" w:author="Santhanam  V" w:date="2020-08-17T14:45:00Z"/>
          <w:rFonts w:asciiTheme="majorHAnsi" w:hAnsiTheme="majorHAnsi"/>
          <w:color w:val="000000" w:themeColor="text1"/>
          <w:sz w:val="22"/>
        </w:rPr>
      </w:pPr>
      <w:del w:id="1801" w:author="Santhanam  V" w:date="2020-08-17T14:45:00Z">
        <w:r w:rsidRPr="00D51320" w:rsidDel="000D3C40">
          <w:rPr>
            <w:rFonts w:asciiTheme="majorHAnsi" w:hAnsiTheme="majorHAnsi"/>
            <w:b/>
            <w:color w:val="000000" w:themeColor="text1"/>
            <w:sz w:val="22"/>
          </w:rPr>
          <w:delText xml:space="preserve">Figure </w:delText>
        </w:r>
        <w:r w:rsidR="00863F05" w:rsidRPr="00D51320" w:rsidDel="000D3C40">
          <w:rPr>
            <w:rFonts w:asciiTheme="majorHAnsi" w:hAnsiTheme="majorHAnsi"/>
            <w:b/>
            <w:color w:val="000000" w:themeColor="text1"/>
            <w:sz w:val="22"/>
          </w:rPr>
          <w:delText>2</w:delText>
        </w:r>
        <w:r w:rsidR="00DC348A" w:rsidRPr="00D51320" w:rsidDel="000D3C40">
          <w:rPr>
            <w:rFonts w:asciiTheme="majorHAnsi" w:hAnsiTheme="majorHAnsi"/>
            <w:b/>
            <w:color w:val="000000" w:themeColor="text1"/>
            <w:sz w:val="22"/>
          </w:rPr>
          <w:delText xml:space="preserve">. </w:delText>
        </w:r>
        <w:r w:rsidR="00DC348A" w:rsidRPr="00D51320" w:rsidDel="000D3C40">
          <w:rPr>
            <w:rFonts w:asciiTheme="majorHAnsi" w:hAnsiTheme="majorHAnsi"/>
            <w:b/>
            <w:i/>
            <w:color w:val="000000" w:themeColor="text1"/>
            <w:sz w:val="22"/>
          </w:rPr>
          <w:delText xml:space="preserve">In </w:delText>
        </w:r>
        <w:r w:rsidR="00ED549D" w:rsidRPr="00D51320" w:rsidDel="000D3C40">
          <w:rPr>
            <w:rFonts w:asciiTheme="majorHAnsi" w:hAnsiTheme="majorHAnsi"/>
            <w:b/>
            <w:i/>
            <w:color w:val="000000" w:themeColor="text1"/>
            <w:sz w:val="22"/>
          </w:rPr>
          <w:delText xml:space="preserve">vivo </w:delText>
        </w:r>
        <w:r w:rsidR="00ED549D" w:rsidRPr="00D51320" w:rsidDel="000D3C40">
          <w:rPr>
            <w:rFonts w:asciiTheme="majorHAnsi" w:hAnsiTheme="majorHAnsi"/>
            <w:b/>
            <w:color w:val="000000" w:themeColor="text1"/>
            <w:sz w:val="22"/>
          </w:rPr>
          <w:delText xml:space="preserve">VDR-OE results in muscle </w:delText>
        </w:r>
        <w:r w:rsidR="00912BF3" w:rsidRPr="00D51320" w:rsidDel="000D3C40">
          <w:rPr>
            <w:rFonts w:asciiTheme="majorHAnsi" w:hAnsiTheme="majorHAnsi"/>
            <w:b/>
            <w:color w:val="000000" w:themeColor="text1"/>
            <w:sz w:val="22"/>
          </w:rPr>
          <w:delText>fiber</w:delText>
        </w:r>
      </w:del>
      <w:ins w:id="1802" w:author="Author">
        <w:del w:id="1803" w:author="Santhanam  V" w:date="2020-08-17T14:45:00Z">
          <w:r w:rsidR="005B1442" w:rsidRPr="00D51320" w:rsidDel="000D3C40">
            <w:rPr>
              <w:rFonts w:asciiTheme="majorHAnsi" w:hAnsiTheme="majorHAnsi"/>
              <w:b/>
              <w:color w:val="000000" w:themeColor="text1"/>
              <w:sz w:val="22"/>
            </w:rPr>
            <w:delText>e</w:delText>
          </w:r>
        </w:del>
      </w:ins>
      <w:del w:id="1804" w:author="Santhanam  V" w:date="2020-08-17T14:45:00Z">
        <w:r w:rsidR="00ED549D" w:rsidRPr="00D51320" w:rsidDel="000D3C40">
          <w:rPr>
            <w:rFonts w:asciiTheme="majorHAnsi" w:hAnsiTheme="majorHAnsi"/>
            <w:b/>
            <w:color w:val="000000" w:themeColor="text1"/>
            <w:sz w:val="22"/>
          </w:rPr>
          <w:delText xml:space="preserve"> hypertrophy</w:delText>
        </w:r>
      </w:del>
    </w:p>
    <w:p w14:paraId="0643E943" w14:textId="7CBEBB64" w:rsidR="00AD3A60" w:rsidRPr="00D51320" w:rsidDel="000D3C40" w:rsidRDefault="00863F05" w:rsidP="00AD3A60">
      <w:pPr>
        <w:widowControl w:val="0"/>
        <w:autoSpaceDE w:val="0"/>
        <w:autoSpaceDN w:val="0"/>
        <w:adjustRightInd w:val="0"/>
        <w:spacing w:line="360" w:lineRule="auto"/>
        <w:jc w:val="both"/>
        <w:rPr>
          <w:del w:id="1805" w:author="Santhanam  V" w:date="2020-08-17T14:45:00Z"/>
          <w:rFonts w:asciiTheme="majorHAnsi" w:hAnsiTheme="majorHAnsi"/>
          <w:color w:val="000000" w:themeColor="text1"/>
          <w:sz w:val="22"/>
        </w:rPr>
      </w:pPr>
      <w:del w:id="1806" w:author="Santhanam  V" w:date="2020-08-17T14:45:00Z">
        <w:r w:rsidRPr="00D51320" w:rsidDel="000D3C40">
          <w:rPr>
            <w:rFonts w:asciiTheme="majorHAnsi" w:hAnsiTheme="majorHAnsi"/>
            <w:color w:val="000000" w:themeColor="text1"/>
            <w:sz w:val="22"/>
          </w:rPr>
          <w:delText>(A) All f</w:delText>
        </w:r>
        <w:r w:rsidR="00912BF3" w:rsidRPr="00D51320" w:rsidDel="000D3C40">
          <w:rPr>
            <w:rFonts w:asciiTheme="majorHAnsi" w:hAnsiTheme="majorHAnsi"/>
            <w:color w:val="000000" w:themeColor="text1"/>
            <w:sz w:val="22"/>
          </w:rPr>
          <w:delText>iber</w:delText>
        </w:r>
      </w:del>
      <w:ins w:id="1807" w:author="Author">
        <w:del w:id="1808" w:author="Santhanam  V" w:date="2020-08-17T14:45:00Z">
          <w:r w:rsidR="005B1442" w:rsidRPr="00D51320" w:rsidDel="000D3C40">
            <w:rPr>
              <w:rFonts w:asciiTheme="majorHAnsi" w:hAnsiTheme="majorHAnsi"/>
              <w:color w:val="000000" w:themeColor="text1"/>
              <w:sz w:val="22"/>
            </w:rPr>
            <w:delText>e</w:delText>
          </w:r>
        </w:del>
      </w:ins>
      <w:del w:id="1809" w:author="Santhanam  V" w:date="2020-08-17T14:45:00Z">
        <w:r w:rsidR="006B7D25" w:rsidRPr="00D51320" w:rsidDel="000D3C40">
          <w:rPr>
            <w:rFonts w:asciiTheme="majorHAnsi" w:hAnsiTheme="majorHAnsi"/>
            <w:color w:val="000000" w:themeColor="text1"/>
            <w:sz w:val="22"/>
          </w:rPr>
          <w:delText xml:space="preserve"> CSA analysis</w:delText>
        </w:r>
        <w:r w:rsidRPr="00D51320" w:rsidDel="000D3C40">
          <w:rPr>
            <w:rFonts w:asciiTheme="majorHAnsi" w:hAnsiTheme="majorHAnsi"/>
            <w:color w:val="000000" w:themeColor="text1"/>
            <w:sz w:val="22"/>
          </w:rPr>
          <w:delText>,</w:delText>
        </w:r>
        <w:r w:rsidR="00A764A1" w:rsidRPr="00D51320" w:rsidDel="000D3C40">
          <w:rPr>
            <w:rFonts w:asciiTheme="majorHAnsi" w:hAnsiTheme="majorHAnsi"/>
            <w:color w:val="000000" w:themeColor="text1"/>
            <w:sz w:val="22"/>
          </w:rPr>
          <w:delText xml:space="preserve"> </w:delText>
        </w:r>
        <w:r w:rsidR="000267FB" w:rsidRPr="00D51320" w:rsidDel="000D3C40">
          <w:rPr>
            <w:rFonts w:asciiTheme="majorHAnsi" w:hAnsiTheme="majorHAnsi"/>
            <w:color w:val="000000" w:themeColor="text1"/>
            <w:sz w:val="22"/>
          </w:rPr>
          <w:delText>(</w:delText>
        </w:r>
        <w:r w:rsidRPr="00D51320" w:rsidDel="000D3C40">
          <w:rPr>
            <w:rFonts w:asciiTheme="majorHAnsi" w:hAnsiTheme="majorHAnsi"/>
            <w:color w:val="000000" w:themeColor="text1"/>
            <w:sz w:val="22"/>
          </w:rPr>
          <w:delText>B</w:delText>
        </w:r>
        <w:r w:rsidR="000267FB" w:rsidRPr="00D51320" w:rsidDel="000D3C40">
          <w:rPr>
            <w:rFonts w:asciiTheme="majorHAnsi" w:hAnsiTheme="majorHAnsi"/>
            <w:color w:val="000000" w:themeColor="text1"/>
            <w:sz w:val="22"/>
          </w:rPr>
          <w:delText>) Type IIa and (</w:delText>
        </w:r>
        <w:r w:rsidRPr="00D51320" w:rsidDel="000D3C40">
          <w:rPr>
            <w:rFonts w:asciiTheme="majorHAnsi" w:hAnsiTheme="majorHAnsi"/>
            <w:color w:val="000000" w:themeColor="text1"/>
            <w:sz w:val="22"/>
          </w:rPr>
          <w:delText>C</w:delText>
        </w:r>
        <w:r w:rsidR="000267FB" w:rsidRPr="00D51320" w:rsidDel="000D3C40">
          <w:rPr>
            <w:rFonts w:asciiTheme="majorHAnsi" w:hAnsiTheme="majorHAnsi"/>
            <w:color w:val="000000" w:themeColor="text1"/>
            <w:sz w:val="22"/>
          </w:rPr>
          <w:delText>) IIb fiber</w:delText>
        </w:r>
      </w:del>
      <w:ins w:id="1810" w:author="Author">
        <w:del w:id="1811" w:author="Santhanam  V" w:date="2020-08-17T14:45:00Z">
          <w:r w:rsidR="005B1442" w:rsidRPr="00D51320" w:rsidDel="000D3C40">
            <w:rPr>
              <w:rFonts w:asciiTheme="majorHAnsi" w:hAnsiTheme="majorHAnsi"/>
              <w:color w:val="000000" w:themeColor="text1"/>
              <w:sz w:val="22"/>
            </w:rPr>
            <w:delText>e</w:delText>
          </w:r>
        </w:del>
      </w:ins>
      <w:del w:id="1812" w:author="Santhanam  V" w:date="2020-08-17T14:45:00Z">
        <w:r w:rsidR="000267FB" w:rsidRPr="00D51320" w:rsidDel="000D3C40">
          <w:rPr>
            <w:rFonts w:asciiTheme="majorHAnsi" w:hAnsiTheme="majorHAnsi"/>
            <w:color w:val="000000" w:themeColor="text1"/>
            <w:sz w:val="22"/>
          </w:rPr>
          <w:delText xml:space="preserve"> CSA distribution. Three random fields of view were measured per section in both L &amp; </w:delText>
        </w:r>
      </w:del>
      <w:ins w:id="1813" w:author="Author">
        <w:del w:id="1814" w:author="Santhanam  V" w:date="2020-08-17T14:45:00Z">
          <w:r w:rsidR="005B1442" w:rsidRPr="00D51320" w:rsidDel="000D3C40">
            <w:rPr>
              <w:rFonts w:asciiTheme="majorHAnsi" w:hAnsiTheme="majorHAnsi"/>
              <w:color w:val="000000" w:themeColor="text1"/>
              <w:sz w:val="22"/>
            </w:rPr>
            <w:delText xml:space="preserve">and </w:delText>
          </w:r>
        </w:del>
      </w:ins>
      <w:del w:id="1815" w:author="Santhanam  V" w:date="2020-08-17T14:45:00Z">
        <w:r w:rsidR="000267FB" w:rsidRPr="00D51320" w:rsidDel="000D3C40">
          <w:rPr>
            <w:rFonts w:asciiTheme="majorHAnsi" w:hAnsiTheme="majorHAnsi"/>
            <w:color w:val="000000" w:themeColor="text1"/>
            <w:sz w:val="22"/>
          </w:rPr>
          <w:delText>R TA muscles in each animal (</w:delText>
        </w:r>
        <w:r w:rsidR="0038607C" w:rsidRPr="00D51320" w:rsidDel="000D3C40">
          <w:rPr>
            <w:rFonts w:asciiTheme="majorHAnsi" w:hAnsiTheme="majorHAnsi"/>
            <w:color w:val="000000" w:themeColor="text1"/>
            <w:sz w:val="22"/>
          </w:rPr>
          <w:delText>n</w:delText>
        </w:r>
        <w:r w:rsidR="000267FB" w:rsidRPr="00D51320" w:rsidDel="000D3C40">
          <w:rPr>
            <w:rFonts w:asciiTheme="majorHAnsi" w:hAnsiTheme="majorHAnsi"/>
            <w:color w:val="000000" w:themeColor="text1"/>
            <w:sz w:val="22"/>
          </w:rPr>
          <w:delText>=7), with CSA measured for all intact fiber</w:delText>
        </w:r>
      </w:del>
      <w:ins w:id="1816" w:author="Author">
        <w:del w:id="1817" w:author="Santhanam  V" w:date="2020-08-17T14:45:00Z">
          <w:r w:rsidR="005B1442" w:rsidRPr="00D51320" w:rsidDel="000D3C40">
            <w:rPr>
              <w:rFonts w:asciiTheme="majorHAnsi" w:hAnsiTheme="majorHAnsi"/>
              <w:color w:val="000000" w:themeColor="text1"/>
              <w:sz w:val="22"/>
            </w:rPr>
            <w:delText>e</w:delText>
          </w:r>
        </w:del>
      </w:ins>
      <w:del w:id="1818" w:author="Santhanam  V" w:date="2020-08-17T14:45:00Z">
        <w:r w:rsidR="000267FB" w:rsidRPr="00D51320" w:rsidDel="000D3C40">
          <w:rPr>
            <w:rFonts w:asciiTheme="majorHAnsi" w:hAnsiTheme="majorHAnsi"/>
            <w:color w:val="000000" w:themeColor="text1"/>
            <w:sz w:val="22"/>
          </w:rPr>
          <w:delText>s.</w:delText>
        </w:r>
        <w:r w:rsidRPr="00D51320" w:rsidDel="000D3C40">
          <w:rPr>
            <w:rFonts w:asciiTheme="majorHAnsi" w:hAnsiTheme="majorHAnsi"/>
            <w:color w:val="000000" w:themeColor="text1"/>
            <w:sz w:val="22"/>
          </w:rPr>
          <w:delText xml:space="preserve"> </w:delText>
        </w:r>
        <w:r w:rsidR="00AD3A60" w:rsidRPr="00D51320" w:rsidDel="000D3C40">
          <w:rPr>
            <w:rFonts w:asciiTheme="majorHAnsi" w:hAnsiTheme="majorHAnsi"/>
            <w:color w:val="000000" w:themeColor="text1"/>
            <w:sz w:val="22"/>
          </w:rPr>
          <w:delText>(</w:delText>
        </w:r>
        <w:r w:rsidR="00454C07" w:rsidRPr="00D51320" w:rsidDel="000D3C40">
          <w:rPr>
            <w:rFonts w:asciiTheme="majorHAnsi" w:hAnsiTheme="majorHAnsi"/>
            <w:color w:val="000000" w:themeColor="text1"/>
            <w:sz w:val="22"/>
          </w:rPr>
          <w:delText>D</w:delText>
        </w:r>
        <w:r w:rsidR="00AD3A60" w:rsidRPr="00D51320" w:rsidDel="000D3C40">
          <w:rPr>
            <w:rFonts w:asciiTheme="majorHAnsi" w:hAnsiTheme="majorHAnsi"/>
            <w:color w:val="000000" w:themeColor="text1"/>
            <w:sz w:val="22"/>
          </w:rPr>
          <w:delText>) Alkaline soluble protein measures</w:delText>
        </w:r>
        <w:r w:rsidR="005467AD" w:rsidRPr="00D51320" w:rsidDel="000D3C40">
          <w:rPr>
            <w:rFonts w:asciiTheme="majorHAnsi" w:hAnsiTheme="majorHAnsi"/>
            <w:color w:val="000000" w:themeColor="text1"/>
            <w:sz w:val="22"/>
          </w:rPr>
          <w:delText>, (</w:delText>
        </w:r>
        <w:r w:rsidR="00454C07" w:rsidRPr="00D51320" w:rsidDel="000D3C40">
          <w:rPr>
            <w:rFonts w:asciiTheme="majorHAnsi" w:hAnsiTheme="majorHAnsi"/>
            <w:color w:val="000000" w:themeColor="text1"/>
            <w:sz w:val="22"/>
          </w:rPr>
          <w:delText>E</w:delText>
        </w:r>
        <w:r w:rsidR="005467AD" w:rsidRPr="00D51320" w:rsidDel="000D3C40">
          <w:rPr>
            <w:rFonts w:asciiTheme="majorHAnsi" w:hAnsiTheme="majorHAnsi"/>
            <w:color w:val="000000" w:themeColor="text1"/>
            <w:sz w:val="22"/>
          </w:rPr>
          <w:delText xml:space="preserve">) RNA &amp; </w:delText>
        </w:r>
      </w:del>
      <w:ins w:id="1819" w:author="Author">
        <w:del w:id="1820" w:author="Santhanam  V" w:date="2020-08-17T14:45:00Z">
          <w:r w:rsidR="005B1442" w:rsidRPr="00D51320" w:rsidDel="000D3C40">
            <w:rPr>
              <w:rFonts w:asciiTheme="majorHAnsi" w:hAnsiTheme="majorHAnsi"/>
              <w:color w:val="000000" w:themeColor="text1"/>
              <w:sz w:val="22"/>
            </w:rPr>
            <w:delText xml:space="preserve">and </w:delText>
          </w:r>
        </w:del>
      </w:ins>
      <w:del w:id="1821" w:author="Santhanam  V" w:date="2020-08-17T14:45:00Z">
        <w:r w:rsidR="005467AD" w:rsidRPr="00D51320" w:rsidDel="000D3C40">
          <w:rPr>
            <w:rFonts w:asciiTheme="majorHAnsi" w:hAnsiTheme="majorHAnsi"/>
            <w:color w:val="000000" w:themeColor="text1"/>
            <w:sz w:val="22"/>
          </w:rPr>
          <w:delText>(</w:delText>
        </w:r>
        <w:r w:rsidR="00454C07" w:rsidRPr="00D51320" w:rsidDel="000D3C40">
          <w:rPr>
            <w:rFonts w:asciiTheme="majorHAnsi" w:hAnsiTheme="majorHAnsi"/>
            <w:color w:val="000000" w:themeColor="text1"/>
            <w:sz w:val="22"/>
          </w:rPr>
          <w:delText>F</w:delText>
        </w:r>
        <w:r w:rsidR="005467AD" w:rsidRPr="00D51320" w:rsidDel="000D3C40">
          <w:rPr>
            <w:rFonts w:asciiTheme="majorHAnsi" w:hAnsiTheme="majorHAnsi"/>
            <w:color w:val="000000" w:themeColor="text1"/>
            <w:sz w:val="22"/>
          </w:rPr>
          <w:delText>) DNA quantification</w:delText>
        </w:r>
        <w:r w:rsidR="00AD3A60" w:rsidRPr="00D51320" w:rsidDel="000D3C40">
          <w:rPr>
            <w:rFonts w:asciiTheme="majorHAnsi" w:hAnsiTheme="majorHAnsi"/>
            <w:color w:val="000000" w:themeColor="text1"/>
            <w:sz w:val="22"/>
          </w:rPr>
          <w:delText xml:space="preserve"> per mg</w:delText>
        </w:r>
      </w:del>
      <w:ins w:id="1822" w:author="Author">
        <w:del w:id="1823" w:author="Santhanam  V" w:date="2020-08-17T14:45:00Z">
          <w:r w:rsidR="005B1442" w:rsidRPr="00D51320" w:rsidDel="000D3C40">
            <w:rPr>
              <w:rFonts w:asciiTheme="majorHAnsi" w:hAnsiTheme="majorHAnsi"/>
              <w:color w:val="000000" w:themeColor="text1"/>
              <w:sz w:val="22"/>
            </w:rPr>
            <w:delText xml:space="preserve"> of</w:delText>
          </w:r>
        </w:del>
      </w:ins>
      <w:del w:id="1824" w:author="Santhanam  V" w:date="2020-08-17T14:45:00Z">
        <w:r w:rsidR="00AD3A60" w:rsidRPr="00D51320" w:rsidDel="000D3C40">
          <w:rPr>
            <w:rFonts w:asciiTheme="majorHAnsi" w:hAnsiTheme="majorHAnsi"/>
            <w:color w:val="000000" w:themeColor="text1"/>
            <w:sz w:val="22"/>
          </w:rPr>
          <w:delText xml:space="preserve"> dried muscle (n=7)</w:delText>
        </w:r>
        <w:r w:rsidR="005467AD" w:rsidRPr="00D51320" w:rsidDel="000D3C40">
          <w:rPr>
            <w:rFonts w:asciiTheme="majorHAnsi" w:hAnsiTheme="majorHAnsi"/>
            <w:color w:val="000000" w:themeColor="text1"/>
            <w:sz w:val="22"/>
          </w:rPr>
          <w:delText>.</w:delText>
        </w:r>
        <w:r w:rsidR="00AD3A60" w:rsidRPr="00D51320" w:rsidDel="000D3C40">
          <w:rPr>
            <w:rFonts w:asciiTheme="majorHAnsi" w:hAnsiTheme="majorHAnsi"/>
            <w:color w:val="000000" w:themeColor="text1"/>
            <w:sz w:val="22"/>
          </w:rPr>
          <w:delText xml:space="preserve"> </w:delText>
        </w:r>
        <w:r w:rsidR="00627D64" w:rsidRPr="00D51320" w:rsidDel="000D3C40">
          <w:rPr>
            <w:rFonts w:asciiTheme="majorHAnsi" w:hAnsiTheme="majorHAnsi"/>
            <w:color w:val="000000" w:themeColor="text1"/>
            <w:sz w:val="22"/>
          </w:rPr>
          <w:delText>(</w:delText>
        </w:r>
        <w:r w:rsidR="00454C07" w:rsidRPr="00D51320" w:rsidDel="000D3C40">
          <w:rPr>
            <w:rFonts w:asciiTheme="majorHAnsi" w:hAnsiTheme="majorHAnsi"/>
            <w:color w:val="000000" w:themeColor="text1"/>
            <w:sz w:val="22"/>
          </w:rPr>
          <w:delText>G</w:delText>
        </w:r>
        <w:r w:rsidR="00627D64" w:rsidRPr="00D51320" w:rsidDel="000D3C40">
          <w:rPr>
            <w:rFonts w:asciiTheme="majorHAnsi" w:hAnsiTheme="majorHAnsi"/>
            <w:color w:val="000000" w:themeColor="text1"/>
            <w:sz w:val="22"/>
          </w:rPr>
          <w:delText>)</w:delText>
        </w:r>
        <w:r w:rsidR="00AD3A60" w:rsidRPr="00D51320" w:rsidDel="000D3C40">
          <w:rPr>
            <w:rFonts w:asciiTheme="majorHAnsi" w:hAnsiTheme="majorHAnsi"/>
            <w:color w:val="000000" w:themeColor="text1"/>
            <w:sz w:val="22"/>
          </w:rPr>
          <w:delText xml:space="preserve"> Glucose uptake measured by </w:delText>
        </w:r>
        <w:r w:rsidR="00AD3A60" w:rsidRPr="00D51320" w:rsidDel="000D3C40">
          <w:rPr>
            <w:rFonts w:asciiTheme="majorHAnsi" w:hAnsiTheme="majorHAnsi"/>
            <w:color w:val="000000" w:themeColor="text1"/>
            <w:sz w:val="22"/>
            <w:vertAlign w:val="superscript"/>
          </w:rPr>
          <w:delText>3</w:delText>
        </w:r>
        <w:r w:rsidR="00AD3A60" w:rsidRPr="00D51320" w:rsidDel="000D3C40">
          <w:rPr>
            <w:rFonts w:asciiTheme="majorHAnsi" w:hAnsiTheme="majorHAnsi"/>
            <w:color w:val="000000" w:themeColor="text1"/>
            <w:sz w:val="22"/>
          </w:rPr>
          <w:delText>H</w:delText>
        </w:r>
        <w:r w:rsidR="00B03C38" w:rsidRPr="00D51320" w:rsidDel="000D3C40">
          <w:rPr>
            <w:rFonts w:asciiTheme="majorHAnsi" w:hAnsiTheme="majorHAnsi"/>
            <w:color w:val="000000" w:themeColor="text1"/>
            <w:sz w:val="22"/>
          </w:rPr>
          <w:delText>—2-deoxy</w:delText>
        </w:r>
        <w:r w:rsidR="00AD3A60" w:rsidRPr="00D51320" w:rsidDel="000D3C40">
          <w:rPr>
            <w:rFonts w:asciiTheme="majorHAnsi" w:hAnsiTheme="majorHAnsi"/>
            <w:color w:val="000000" w:themeColor="text1"/>
            <w:sz w:val="22"/>
          </w:rPr>
          <w:delText>glucose tracer uptake (n=9). (</w:delText>
        </w:r>
        <w:r w:rsidR="00454C07" w:rsidRPr="00D51320" w:rsidDel="000D3C40">
          <w:rPr>
            <w:rFonts w:asciiTheme="majorHAnsi" w:hAnsiTheme="majorHAnsi"/>
            <w:color w:val="000000" w:themeColor="text1"/>
            <w:sz w:val="22"/>
          </w:rPr>
          <w:delText>H</w:delText>
        </w:r>
        <w:r w:rsidR="00AD3A60" w:rsidRPr="00D51320" w:rsidDel="000D3C40">
          <w:rPr>
            <w:rFonts w:asciiTheme="majorHAnsi" w:hAnsiTheme="majorHAnsi"/>
            <w:color w:val="000000" w:themeColor="text1"/>
            <w:sz w:val="22"/>
          </w:rPr>
          <w:delText>) Muscle glycogen content (n=</w:delText>
        </w:r>
        <w:r w:rsidR="00905724" w:rsidRPr="00D51320" w:rsidDel="000D3C40">
          <w:rPr>
            <w:rFonts w:asciiTheme="majorHAnsi" w:hAnsiTheme="majorHAnsi"/>
            <w:color w:val="000000" w:themeColor="text1"/>
            <w:sz w:val="22"/>
          </w:rPr>
          <w:delText>5</w:delText>
        </w:r>
        <w:r w:rsidR="00AD3A60" w:rsidRPr="00D51320" w:rsidDel="000D3C40">
          <w:rPr>
            <w:rFonts w:asciiTheme="majorHAnsi" w:hAnsiTheme="majorHAnsi"/>
            <w:color w:val="000000" w:themeColor="text1"/>
            <w:sz w:val="22"/>
          </w:rPr>
          <w:delText>)</w:delText>
        </w:r>
        <w:r w:rsidR="00E63B5C" w:rsidRPr="00D51320" w:rsidDel="000D3C40">
          <w:rPr>
            <w:rFonts w:asciiTheme="majorHAnsi" w:hAnsiTheme="majorHAnsi"/>
            <w:color w:val="000000" w:themeColor="text1"/>
            <w:sz w:val="22"/>
          </w:rPr>
          <w:delText xml:space="preserve">. </w:delText>
        </w:r>
        <w:r w:rsidR="00AD3A60" w:rsidRPr="00D51320" w:rsidDel="000D3C40">
          <w:rPr>
            <w:rFonts w:asciiTheme="majorHAnsi" w:hAnsiTheme="majorHAnsi"/>
            <w:color w:val="000000" w:themeColor="text1"/>
            <w:sz w:val="22"/>
          </w:rPr>
          <w:delText>Data are mean ±SEM.</w:delText>
        </w:r>
        <w:r w:rsidR="00E35401" w:rsidRPr="00D51320" w:rsidDel="000D3C40">
          <w:rPr>
            <w:rFonts w:asciiTheme="majorHAnsi" w:hAnsiTheme="majorHAnsi"/>
            <w:color w:val="000000" w:themeColor="text1"/>
            <w:sz w:val="22"/>
          </w:rPr>
          <w:delText xml:space="preserve"> </w:delText>
        </w:r>
        <w:r w:rsidR="00454C07" w:rsidRPr="00D51320" w:rsidDel="000D3C40">
          <w:rPr>
            <w:rFonts w:asciiTheme="majorHAnsi" w:hAnsiTheme="majorHAnsi"/>
            <w:color w:val="000000" w:themeColor="text1"/>
            <w:sz w:val="22"/>
          </w:rPr>
          <w:delText>Significance by paired t-test.</w:delText>
        </w:r>
      </w:del>
    </w:p>
    <w:p w14:paraId="44724E86" w14:textId="3C27DDBF" w:rsidR="00ED549D" w:rsidRPr="00D51320" w:rsidDel="000D3C40" w:rsidRDefault="00ED549D" w:rsidP="0092763F">
      <w:pPr>
        <w:rPr>
          <w:del w:id="1825" w:author="Santhanam  V" w:date="2020-08-17T14:45:00Z"/>
          <w:rFonts w:asciiTheme="majorHAnsi" w:hAnsiTheme="majorHAnsi"/>
          <w:color w:val="000000" w:themeColor="text1"/>
          <w:sz w:val="20"/>
        </w:rPr>
      </w:pPr>
    </w:p>
    <w:p w14:paraId="39800A54" w14:textId="770AB790" w:rsidR="009675B7" w:rsidRPr="00D51320" w:rsidDel="000D3C40" w:rsidRDefault="00A446C7" w:rsidP="003929F3">
      <w:pPr>
        <w:widowControl w:val="0"/>
        <w:autoSpaceDE w:val="0"/>
        <w:autoSpaceDN w:val="0"/>
        <w:adjustRightInd w:val="0"/>
        <w:spacing w:line="276" w:lineRule="auto"/>
        <w:jc w:val="both"/>
        <w:rPr>
          <w:del w:id="1826" w:author="Santhanam  V" w:date="2020-08-17T14:45:00Z"/>
          <w:rFonts w:asciiTheme="majorHAnsi" w:hAnsiTheme="majorHAnsi"/>
          <w:color w:val="000000" w:themeColor="text1"/>
          <w:sz w:val="22"/>
        </w:rPr>
      </w:pPr>
      <w:del w:id="1827" w:author="Santhanam  V" w:date="2020-08-17T14:45:00Z">
        <w:r w:rsidRPr="00D51320" w:rsidDel="000D3C40">
          <w:rPr>
            <w:rFonts w:asciiTheme="majorHAnsi" w:hAnsiTheme="majorHAnsi"/>
            <w:b/>
            <w:color w:val="000000" w:themeColor="text1"/>
            <w:sz w:val="22"/>
          </w:rPr>
          <w:delText xml:space="preserve">Figure </w:delText>
        </w:r>
        <w:r w:rsidR="00454C07" w:rsidRPr="00D51320" w:rsidDel="000D3C40">
          <w:rPr>
            <w:rFonts w:asciiTheme="majorHAnsi" w:hAnsiTheme="majorHAnsi"/>
            <w:b/>
            <w:color w:val="000000" w:themeColor="text1"/>
            <w:sz w:val="22"/>
          </w:rPr>
          <w:delText>3</w:delText>
        </w:r>
        <w:r w:rsidR="0095750D" w:rsidRPr="00D51320" w:rsidDel="000D3C40">
          <w:rPr>
            <w:rFonts w:asciiTheme="majorHAnsi" w:hAnsiTheme="majorHAnsi"/>
            <w:b/>
            <w:color w:val="000000" w:themeColor="text1"/>
            <w:sz w:val="22"/>
          </w:rPr>
          <w:delText>.</w:delText>
        </w:r>
        <w:r w:rsidR="009675B7" w:rsidRPr="00D51320" w:rsidDel="000D3C40">
          <w:rPr>
            <w:rFonts w:asciiTheme="majorHAnsi" w:hAnsiTheme="majorHAnsi"/>
            <w:b/>
            <w:color w:val="000000" w:themeColor="text1"/>
            <w:sz w:val="22"/>
          </w:rPr>
          <w:delText xml:space="preserve"> </w:delText>
        </w:r>
        <w:r w:rsidR="009675B7" w:rsidRPr="00D51320" w:rsidDel="000D3C40">
          <w:rPr>
            <w:rFonts w:asciiTheme="majorHAnsi" w:hAnsiTheme="majorHAnsi"/>
            <w:b/>
            <w:i/>
            <w:color w:val="000000" w:themeColor="text1"/>
            <w:sz w:val="22"/>
          </w:rPr>
          <w:delText>In vivo</w:delText>
        </w:r>
        <w:r w:rsidR="009675B7" w:rsidRPr="00D51320" w:rsidDel="000D3C40">
          <w:rPr>
            <w:rFonts w:asciiTheme="majorHAnsi" w:hAnsiTheme="majorHAnsi"/>
            <w:b/>
            <w:color w:val="000000" w:themeColor="text1"/>
            <w:sz w:val="22"/>
          </w:rPr>
          <w:delText xml:space="preserve"> VDR-OE </w:delText>
        </w:r>
        <w:r w:rsidR="0098436B" w:rsidRPr="00D51320" w:rsidDel="000D3C40">
          <w:rPr>
            <w:rFonts w:asciiTheme="majorHAnsi" w:hAnsiTheme="majorHAnsi"/>
            <w:b/>
            <w:color w:val="000000" w:themeColor="text1"/>
            <w:sz w:val="22"/>
          </w:rPr>
          <w:delText>increases anabolic signalling and</w:delText>
        </w:r>
        <w:r w:rsidR="009675B7" w:rsidRPr="00D51320" w:rsidDel="000D3C40">
          <w:rPr>
            <w:rFonts w:asciiTheme="majorHAnsi" w:hAnsiTheme="majorHAnsi"/>
            <w:b/>
            <w:color w:val="000000" w:themeColor="text1"/>
            <w:sz w:val="22"/>
          </w:rPr>
          <w:delText xml:space="preserve"> translational efficiency</w:delText>
        </w:r>
      </w:del>
    </w:p>
    <w:p w14:paraId="666F21E6" w14:textId="1605218D" w:rsidR="00861859" w:rsidRPr="00D51320" w:rsidDel="000D3C40" w:rsidRDefault="00861859" w:rsidP="00861859">
      <w:pPr>
        <w:widowControl w:val="0"/>
        <w:autoSpaceDE w:val="0"/>
        <w:autoSpaceDN w:val="0"/>
        <w:adjustRightInd w:val="0"/>
        <w:spacing w:line="360" w:lineRule="auto"/>
        <w:jc w:val="both"/>
        <w:rPr>
          <w:del w:id="1828" w:author="Santhanam  V" w:date="2020-08-17T14:45:00Z"/>
          <w:rFonts w:asciiTheme="majorHAnsi" w:hAnsiTheme="majorHAnsi"/>
          <w:color w:val="000000" w:themeColor="text1"/>
          <w:sz w:val="22"/>
        </w:rPr>
      </w:pPr>
      <w:del w:id="1829" w:author="Santhanam  V" w:date="2020-08-17T14:45:00Z">
        <w:r w:rsidRPr="00D51320" w:rsidDel="000D3C40">
          <w:rPr>
            <w:rFonts w:asciiTheme="majorHAnsi" w:hAnsiTheme="majorHAnsi"/>
            <w:color w:val="000000" w:themeColor="text1"/>
            <w:sz w:val="22"/>
          </w:rPr>
          <w:delText>(</w:delText>
        </w:r>
        <w:r w:rsidR="00AF2709" w:rsidRPr="00D51320" w:rsidDel="000D3C40">
          <w:rPr>
            <w:rFonts w:asciiTheme="majorHAnsi" w:hAnsiTheme="majorHAnsi"/>
            <w:color w:val="000000" w:themeColor="text1"/>
            <w:sz w:val="22"/>
          </w:rPr>
          <w:delText>A</w:delText>
        </w:r>
        <w:r w:rsidRPr="00D51320" w:rsidDel="000D3C40">
          <w:rPr>
            <w:rFonts w:asciiTheme="majorHAnsi" w:hAnsiTheme="majorHAnsi"/>
            <w:color w:val="000000" w:themeColor="text1"/>
            <w:sz w:val="22"/>
          </w:rPr>
          <w:delText>) Measurement of MPS rates of mixed lysate, sarcoplasmic, myofibrillar</w:delText>
        </w:r>
        <w:r w:rsidR="006B2296" w:rsidRPr="00D51320" w:rsidDel="000D3C40">
          <w:rPr>
            <w:rFonts w:asciiTheme="majorHAnsi" w:hAnsiTheme="majorHAnsi"/>
            <w:color w:val="000000" w:themeColor="text1"/>
            <w:sz w:val="22"/>
          </w:rPr>
          <w:delText>, mitochondrial</w:delText>
        </w:r>
        <w:r w:rsidRPr="00D51320" w:rsidDel="000D3C40">
          <w:rPr>
            <w:rFonts w:asciiTheme="majorHAnsi" w:hAnsiTheme="majorHAnsi"/>
            <w:color w:val="000000" w:themeColor="text1"/>
            <w:sz w:val="22"/>
          </w:rPr>
          <w:delText xml:space="preserve"> and collagen protein subfractions by D</w:delText>
        </w:r>
        <w:r w:rsidRPr="00D51320" w:rsidDel="000D3C40">
          <w:rPr>
            <w:rFonts w:asciiTheme="majorHAnsi" w:hAnsiTheme="majorHAnsi"/>
            <w:color w:val="000000" w:themeColor="text1"/>
            <w:sz w:val="22"/>
            <w:vertAlign w:val="subscript"/>
          </w:rPr>
          <w:delText>2</w:delText>
        </w:r>
        <w:r w:rsidRPr="00D51320" w:rsidDel="000D3C40">
          <w:rPr>
            <w:rFonts w:asciiTheme="majorHAnsi" w:hAnsiTheme="majorHAnsi"/>
            <w:color w:val="000000" w:themeColor="text1"/>
            <w:sz w:val="22"/>
          </w:rPr>
          <w:delText>O incorporation (</w:delText>
        </w:r>
        <w:r w:rsidR="0038607C" w:rsidRPr="00D51320" w:rsidDel="000D3C40">
          <w:rPr>
            <w:rFonts w:asciiTheme="majorHAnsi" w:hAnsiTheme="majorHAnsi"/>
            <w:color w:val="000000" w:themeColor="text1"/>
            <w:sz w:val="22"/>
          </w:rPr>
          <w:delText>n</w:delText>
        </w:r>
        <w:r w:rsidRPr="00D51320" w:rsidDel="000D3C40">
          <w:rPr>
            <w:rFonts w:asciiTheme="majorHAnsi" w:hAnsiTheme="majorHAnsi"/>
            <w:color w:val="000000" w:themeColor="text1"/>
            <w:sz w:val="22"/>
          </w:rPr>
          <w:delText xml:space="preserve">=7). </w:delText>
        </w:r>
        <w:r w:rsidR="00454C07" w:rsidRPr="00D51320" w:rsidDel="000D3C40">
          <w:rPr>
            <w:rFonts w:asciiTheme="majorHAnsi" w:hAnsiTheme="majorHAnsi"/>
            <w:color w:val="000000" w:themeColor="text1"/>
            <w:sz w:val="22"/>
          </w:rPr>
          <w:delText xml:space="preserve">(B) </w:delText>
        </w:r>
        <w:r w:rsidR="00AE6BD4" w:rsidRPr="00D51320" w:rsidDel="000D3C40">
          <w:rPr>
            <w:rFonts w:asciiTheme="majorHAnsi" w:hAnsiTheme="majorHAnsi"/>
            <w:color w:val="000000" w:themeColor="text1"/>
            <w:sz w:val="22"/>
          </w:rPr>
          <w:delText>R</w:delText>
        </w:r>
        <w:r w:rsidR="00454C07" w:rsidRPr="00D51320" w:rsidDel="000D3C40">
          <w:rPr>
            <w:rFonts w:asciiTheme="majorHAnsi" w:hAnsiTheme="majorHAnsi"/>
            <w:color w:val="000000" w:themeColor="text1"/>
            <w:sz w:val="22"/>
          </w:rPr>
          <w:delText>epresentative western blots</w:delText>
        </w:r>
        <w:r w:rsidR="00AE6BD4" w:rsidRPr="00D51320" w:rsidDel="000D3C40">
          <w:rPr>
            <w:rFonts w:asciiTheme="majorHAnsi" w:hAnsiTheme="majorHAnsi"/>
            <w:color w:val="000000" w:themeColor="text1"/>
            <w:sz w:val="22"/>
          </w:rPr>
          <w:delText xml:space="preserve"> and quantification</w:delText>
        </w:r>
        <w:r w:rsidR="00454C07" w:rsidRPr="00D51320" w:rsidDel="000D3C40">
          <w:rPr>
            <w:rFonts w:asciiTheme="majorHAnsi" w:hAnsiTheme="majorHAnsi"/>
            <w:color w:val="000000" w:themeColor="text1"/>
            <w:sz w:val="22"/>
          </w:rPr>
          <w:delText xml:space="preserve"> of phosphorylated and total protein anabolic signal</w:delText>
        </w:r>
        <w:r w:rsidR="00366946" w:rsidRPr="00D51320" w:rsidDel="000D3C40">
          <w:rPr>
            <w:rFonts w:asciiTheme="majorHAnsi" w:hAnsiTheme="majorHAnsi"/>
            <w:color w:val="000000" w:themeColor="text1"/>
            <w:sz w:val="22"/>
          </w:rPr>
          <w:delText>l</w:delText>
        </w:r>
        <w:r w:rsidR="00454C07" w:rsidRPr="00D51320" w:rsidDel="000D3C40">
          <w:rPr>
            <w:rFonts w:asciiTheme="majorHAnsi" w:hAnsiTheme="majorHAnsi"/>
            <w:color w:val="000000" w:themeColor="text1"/>
            <w:sz w:val="22"/>
          </w:rPr>
          <w:delText>ing intermediates (n=7).</w:delText>
        </w:r>
        <w:r w:rsidR="000071CC" w:rsidRPr="00D51320" w:rsidDel="000D3C40">
          <w:rPr>
            <w:rFonts w:asciiTheme="majorHAnsi" w:hAnsiTheme="majorHAnsi"/>
            <w:color w:val="000000" w:themeColor="text1"/>
            <w:sz w:val="22"/>
          </w:rPr>
          <w:delText xml:space="preserve"> CBB, Coomassie Brillian Blue.</w:delText>
        </w:r>
        <w:r w:rsidR="00454C07" w:rsidRPr="00D51320" w:rsidDel="000D3C40">
          <w:rPr>
            <w:rFonts w:asciiTheme="majorHAnsi" w:hAnsiTheme="majorHAnsi"/>
            <w:color w:val="000000" w:themeColor="text1"/>
            <w:sz w:val="22"/>
          </w:rPr>
          <w:delText xml:space="preserve"> </w:delText>
        </w:r>
        <w:r w:rsidRPr="00D51320" w:rsidDel="000D3C40">
          <w:rPr>
            <w:rFonts w:asciiTheme="majorHAnsi" w:hAnsiTheme="majorHAnsi"/>
            <w:color w:val="000000" w:themeColor="text1"/>
            <w:sz w:val="22"/>
          </w:rPr>
          <w:delText>(</w:delText>
        </w:r>
        <w:r w:rsidR="00454C07" w:rsidRPr="00D51320" w:rsidDel="000D3C40">
          <w:rPr>
            <w:rFonts w:asciiTheme="majorHAnsi" w:hAnsiTheme="majorHAnsi"/>
            <w:color w:val="000000" w:themeColor="text1"/>
            <w:sz w:val="22"/>
          </w:rPr>
          <w:delText>C</w:delText>
        </w:r>
        <w:r w:rsidRPr="00D51320" w:rsidDel="000D3C40">
          <w:rPr>
            <w:rFonts w:asciiTheme="majorHAnsi" w:hAnsiTheme="majorHAnsi"/>
            <w:color w:val="000000" w:themeColor="text1"/>
            <w:sz w:val="22"/>
          </w:rPr>
          <w:delText>) Representative images of mTOR and LAMP2 co-locali</w:delText>
        </w:r>
      </w:del>
      <w:ins w:id="1830" w:author="Author">
        <w:del w:id="1831" w:author="Santhanam  V" w:date="2020-08-17T14:45:00Z">
          <w:r w:rsidR="005B1442" w:rsidRPr="00D51320" w:rsidDel="000D3C40">
            <w:rPr>
              <w:rFonts w:asciiTheme="majorHAnsi" w:hAnsiTheme="majorHAnsi"/>
              <w:color w:val="000000" w:themeColor="text1"/>
              <w:sz w:val="22"/>
            </w:rPr>
            <w:delText>s</w:delText>
          </w:r>
        </w:del>
      </w:ins>
      <w:del w:id="1832" w:author="Santhanam  V" w:date="2020-08-17T14:45:00Z">
        <w:r w:rsidRPr="00D51320" w:rsidDel="000D3C40">
          <w:rPr>
            <w:rFonts w:asciiTheme="majorHAnsi" w:hAnsiTheme="majorHAnsi"/>
            <w:color w:val="000000" w:themeColor="text1"/>
            <w:sz w:val="22"/>
          </w:rPr>
          <w:delText>zation. (</w:delText>
        </w:r>
        <w:r w:rsidR="00454C07" w:rsidRPr="00D51320" w:rsidDel="000D3C40">
          <w:rPr>
            <w:rFonts w:asciiTheme="majorHAnsi" w:hAnsiTheme="majorHAnsi"/>
            <w:color w:val="000000" w:themeColor="text1"/>
            <w:sz w:val="22"/>
          </w:rPr>
          <w:delText>D</w:delText>
        </w:r>
        <w:r w:rsidRPr="00D51320" w:rsidDel="000D3C40">
          <w:rPr>
            <w:rFonts w:asciiTheme="majorHAnsi" w:hAnsiTheme="majorHAnsi"/>
            <w:color w:val="000000" w:themeColor="text1"/>
            <w:sz w:val="22"/>
          </w:rPr>
          <w:delText>) Quantification of mTOR and LAMP2 co-locali</w:delText>
        </w:r>
      </w:del>
      <w:ins w:id="1833" w:author="Author">
        <w:del w:id="1834" w:author="Santhanam  V" w:date="2020-08-17T14:45:00Z">
          <w:r w:rsidR="005B1442" w:rsidRPr="00D51320" w:rsidDel="000D3C40">
            <w:rPr>
              <w:rFonts w:asciiTheme="majorHAnsi" w:hAnsiTheme="majorHAnsi"/>
              <w:color w:val="000000" w:themeColor="text1"/>
              <w:sz w:val="22"/>
            </w:rPr>
            <w:delText>s</w:delText>
          </w:r>
        </w:del>
      </w:ins>
      <w:del w:id="1835" w:author="Santhanam  V" w:date="2020-08-17T14:45:00Z">
        <w:r w:rsidRPr="00D51320" w:rsidDel="000D3C40">
          <w:rPr>
            <w:rFonts w:asciiTheme="majorHAnsi" w:hAnsiTheme="majorHAnsi"/>
            <w:color w:val="000000" w:themeColor="text1"/>
            <w:sz w:val="22"/>
          </w:rPr>
          <w:delText>zation (n=7). Data are mean ±SEM. *</w:delText>
        </w:r>
        <w:r w:rsidRPr="00D51320" w:rsidDel="000D3C40">
          <w:rPr>
            <w:rFonts w:asciiTheme="majorHAnsi" w:hAnsiTheme="majorHAnsi"/>
            <w:i/>
            <w:color w:val="000000" w:themeColor="text1"/>
            <w:sz w:val="22"/>
          </w:rPr>
          <w:delText>p</w:delText>
        </w:r>
        <w:r w:rsidRPr="00D51320" w:rsidDel="000D3C40">
          <w:rPr>
            <w:rFonts w:asciiTheme="majorHAnsi" w:hAnsiTheme="majorHAnsi"/>
            <w:color w:val="000000" w:themeColor="text1"/>
            <w:sz w:val="22"/>
          </w:rPr>
          <w:delText>&lt;0.05, **</w:delText>
        </w:r>
        <w:r w:rsidRPr="00D51320" w:rsidDel="000D3C40">
          <w:rPr>
            <w:rFonts w:asciiTheme="majorHAnsi" w:hAnsiTheme="majorHAnsi"/>
            <w:i/>
            <w:color w:val="000000" w:themeColor="text1"/>
            <w:sz w:val="22"/>
          </w:rPr>
          <w:delText>p</w:delText>
        </w:r>
        <w:r w:rsidRPr="00D51320" w:rsidDel="000D3C40">
          <w:rPr>
            <w:rFonts w:asciiTheme="majorHAnsi" w:hAnsiTheme="majorHAnsi"/>
            <w:color w:val="000000" w:themeColor="text1"/>
            <w:sz w:val="22"/>
          </w:rPr>
          <w:delText>&lt;0.01 between indicated groups.</w:delText>
        </w:r>
      </w:del>
    </w:p>
    <w:p w14:paraId="64C53C64" w14:textId="5DE4DDFC" w:rsidR="0098436B" w:rsidRPr="00D51320" w:rsidDel="000D3C40" w:rsidRDefault="0098436B">
      <w:pPr>
        <w:rPr>
          <w:del w:id="1836" w:author="Santhanam  V" w:date="2020-08-17T14:45:00Z"/>
          <w:rFonts w:asciiTheme="majorHAnsi" w:hAnsiTheme="majorHAnsi"/>
          <w:color w:val="000000" w:themeColor="text1"/>
          <w:sz w:val="22"/>
        </w:rPr>
      </w:pPr>
    </w:p>
    <w:p w14:paraId="7DAAB678" w14:textId="6F6C7F59" w:rsidR="0098436B" w:rsidRPr="00D51320" w:rsidDel="000D3C40" w:rsidRDefault="0098436B" w:rsidP="003929F3">
      <w:pPr>
        <w:widowControl w:val="0"/>
        <w:autoSpaceDE w:val="0"/>
        <w:autoSpaceDN w:val="0"/>
        <w:adjustRightInd w:val="0"/>
        <w:spacing w:line="276" w:lineRule="auto"/>
        <w:jc w:val="both"/>
        <w:rPr>
          <w:del w:id="1837" w:author="Santhanam  V" w:date="2020-08-17T14:45:00Z"/>
          <w:rFonts w:asciiTheme="majorHAnsi" w:hAnsiTheme="majorHAnsi"/>
          <w:color w:val="000000" w:themeColor="text1"/>
          <w:sz w:val="22"/>
        </w:rPr>
      </w:pPr>
      <w:del w:id="1838" w:author="Santhanam  V" w:date="2020-08-17T14:45:00Z">
        <w:r w:rsidRPr="00D51320" w:rsidDel="000D3C40">
          <w:rPr>
            <w:rFonts w:asciiTheme="majorHAnsi" w:hAnsiTheme="majorHAnsi"/>
            <w:b/>
            <w:color w:val="000000" w:themeColor="text1"/>
            <w:sz w:val="22"/>
          </w:rPr>
          <w:delText xml:space="preserve">Figure 4. </w:delText>
        </w:r>
        <w:r w:rsidRPr="00D51320" w:rsidDel="000D3C40">
          <w:rPr>
            <w:rFonts w:asciiTheme="majorHAnsi" w:hAnsiTheme="majorHAnsi"/>
            <w:b/>
            <w:i/>
            <w:color w:val="000000" w:themeColor="text1"/>
            <w:sz w:val="22"/>
          </w:rPr>
          <w:delText>In vivo</w:delText>
        </w:r>
        <w:r w:rsidRPr="00D51320" w:rsidDel="000D3C40">
          <w:rPr>
            <w:rFonts w:asciiTheme="majorHAnsi" w:hAnsiTheme="majorHAnsi"/>
            <w:b/>
            <w:color w:val="000000" w:themeColor="text1"/>
            <w:sz w:val="22"/>
          </w:rPr>
          <w:delText xml:space="preserve"> VDR-OE enhances ribosomal biogenesis</w:delText>
        </w:r>
      </w:del>
    </w:p>
    <w:p w14:paraId="19271A40" w14:textId="6F35D910" w:rsidR="0098436B" w:rsidRPr="00D51320" w:rsidDel="000D3C40" w:rsidRDefault="0098436B" w:rsidP="0098436B">
      <w:pPr>
        <w:widowControl w:val="0"/>
        <w:autoSpaceDE w:val="0"/>
        <w:autoSpaceDN w:val="0"/>
        <w:adjustRightInd w:val="0"/>
        <w:spacing w:line="360" w:lineRule="auto"/>
        <w:jc w:val="both"/>
        <w:rPr>
          <w:del w:id="1839" w:author="Santhanam  V" w:date="2020-08-17T14:45:00Z"/>
          <w:rFonts w:asciiTheme="majorHAnsi" w:hAnsiTheme="majorHAnsi"/>
          <w:color w:val="000000" w:themeColor="text1"/>
          <w:sz w:val="22"/>
        </w:rPr>
      </w:pPr>
      <w:del w:id="1840" w:author="Santhanam  V" w:date="2020-08-17T14:45:00Z">
        <w:r w:rsidRPr="00D51320" w:rsidDel="000D3C40">
          <w:rPr>
            <w:rFonts w:asciiTheme="majorHAnsi" w:hAnsiTheme="majorHAnsi"/>
            <w:color w:val="000000" w:themeColor="text1"/>
            <w:sz w:val="22"/>
          </w:rPr>
          <w:delText>qRT-PCR measurement of (A) ribosomal and (B) proteolytic related gene expression (n=7). Data are mean ±SEM. *</w:delText>
        </w:r>
        <w:r w:rsidRPr="00D51320" w:rsidDel="000D3C40">
          <w:rPr>
            <w:rFonts w:asciiTheme="majorHAnsi" w:hAnsiTheme="majorHAnsi"/>
            <w:i/>
            <w:color w:val="000000" w:themeColor="text1"/>
            <w:sz w:val="22"/>
          </w:rPr>
          <w:delText>p</w:delText>
        </w:r>
        <w:r w:rsidRPr="00D51320" w:rsidDel="000D3C40">
          <w:rPr>
            <w:rFonts w:asciiTheme="majorHAnsi" w:hAnsiTheme="majorHAnsi"/>
            <w:color w:val="000000" w:themeColor="text1"/>
            <w:sz w:val="22"/>
          </w:rPr>
          <w:delText>&lt;0.05</w:delText>
        </w:r>
        <w:r w:rsidR="000F25A8" w:rsidRPr="00D51320" w:rsidDel="000D3C40">
          <w:rPr>
            <w:rFonts w:asciiTheme="majorHAnsi" w:hAnsiTheme="majorHAnsi"/>
            <w:color w:val="000000" w:themeColor="text1"/>
            <w:sz w:val="22"/>
          </w:rPr>
          <w:delText xml:space="preserve"> </w:delText>
        </w:r>
        <w:r w:rsidRPr="00D51320" w:rsidDel="000D3C40">
          <w:rPr>
            <w:rFonts w:asciiTheme="majorHAnsi" w:hAnsiTheme="majorHAnsi"/>
            <w:color w:val="000000" w:themeColor="text1"/>
            <w:sz w:val="22"/>
          </w:rPr>
          <w:delText>between indicated groups.</w:delText>
        </w:r>
      </w:del>
    </w:p>
    <w:p w14:paraId="67A26334" w14:textId="7FD53D8F" w:rsidR="00454C07" w:rsidRPr="00D51320" w:rsidDel="000D3C40" w:rsidRDefault="00454C07">
      <w:pPr>
        <w:rPr>
          <w:del w:id="1841" w:author="Santhanam  V" w:date="2020-08-17T14:45:00Z"/>
          <w:rFonts w:asciiTheme="majorHAnsi" w:hAnsiTheme="majorHAnsi"/>
          <w:color w:val="000000" w:themeColor="text1"/>
          <w:sz w:val="22"/>
        </w:rPr>
      </w:pPr>
    </w:p>
    <w:p w14:paraId="24BC1025" w14:textId="0B104084" w:rsidR="00454C07" w:rsidRPr="00D51320" w:rsidDel="000D3C40" w:rsidRDefault="00454C07" w:rsidP="003929F3">
      <w:pPr>
        <w:spacing w:line="276" w:lineRule="auto"/>
        <w:rPr>
          <w:del w:id="1842" w:author="Santhanam  V" w:date="2020-08-17T14:45:00Z"/>
          <w:rFonts w:asciiTheme="majorHAnsi" w:hAnsiTheme="majorHAnsi"/>
          <w:b/>
          <w:bCs/>
          <w:color w:val="000000" w:themeColor="text1"/>
          <w:sz w:val="22"/>
        </w:rPr>
      </w:pPr>
      <w:del w:id="1843" w:author="Santhanam  V" w:date="2020-08-17T14:45:00Z">
        <w:r w:rsidRPr="00D51320" w:rsidDel="000D3C40">
          <w:rPr>
            <w:rFonts w:asciiTheme="majorHAnsi" w:hAnsiTheme="majorHAnsi"/>
            <w:b/>
            <w:bCs/>
            <w:color w:val="000000" w:themeColor="text1"/>
            <w:sz w:val="22"/>
          </w:rPr>
          <w:delText xml:space="preserve">Figure </w:delText>
        </w:r>
        <w:r w:rsidR="0098436B" w:rsidRPr="00D51320" w:rsidDel="000D3C40">
          <w:rPr>
            <w:rFonts w:asciiTheme="majorHAnsi" w:hAnsiTheme="majorHAnsi"/>
            <w:b/>
            <w:bCs/>
            <w:color w:val="000000" w:themeColor="text1"/>
            <w:sz w:val="22"/>
          </w:rPr>
          <w:delText>5</w:delText>
        </w:r>
        <w:r w:rsidRPr="00D51320" w:rsidDel="000D3C40">
          <w:rPr>
            <w:rFonts w:asciiTheme="majorHAnsi" w:hAnsiTheme="majorHAnsi"/>
            <w:b/>
            <w:bCs/>
            <w:color w:val="000000" w:themeColor="text1"/>
            <w:sz w:val="22"/>
          </w:rPr>
          <w:delText xml:space="preserve">. </w:delText>
        </w:r>
        <w:r w:rsidR="00037D45" w:rsidRPr="00D51320" w:rsidDel="000D3C40">
          <w:rPr>
            <w:rFonts w:asciiTheme="majorHAnsi" w:hAnsiTheme="majorHAnsi"/>
            <w:b/>
            <w:bCs/>
            <w:color w:val="000000" w:themeColor="text1"/>
            <w:sz w:val="22"/>
          </w:rPr>
          <w:delText>VDR-OE upregulates hypertrophy and extracellular remode</w:delText>
        </w:r>
      </w:del>
      <w:ins w:id="1844" w:author="Author">
        <w:del w:id="1845" w:author="Santhanam  V" w:date="2020-08-17T14:45:00Z">
          <w:r w:rsidR="00C1033B" w:rsidRPr="00D51320" w:rsidDel="000D3C40">
            <w:rPr>
              <w:rFonts w:asciiTheme="majorHAnsi" w:hAnsiTheme="majorHAnsi"/>
              <w:b/>
              <w:bCs/>
              <w:color w:val="000000" w:themeColor="text1"/>
              <w:sz w:val="22"/>
            </w:rPr>
            <w:delText>l</w:delText>
          </w:r>
        </w:del>
      </w:ins>
      <w:del w:id="1846" w:author="Santhanam  V" w:date="2020-08-17T14:45:00Z">
        <w:r w:rsidR="00037D45" w:rsidRPr="00D51320" w:rsidDel="000D3C40">
          <w:rPr>
            <w:rFonts w:asciiTheme="majorHAnsi" w:hAnsiTheme="majorHAnsi"/>
            <w:b/>
            <w:bCs/>
            <w:color w:val="000000" w:themeColor="text1"/>
            <w:sz w:val="22"/>
          </w:rPr>
          <w:delText>ling related gene</w:delText>
        </w:r>
        <w:r w:rsidR="00B76D35" w:rsidRPr="00D51320" w:rsidDel="000D3C40">
          <w:rPr>
            <w:rFonts w:asciiTheme="majorHAnsi" w:hAnsiTheme="majorHAnsi"/>
            <w:b/>
            <w:bCs/>
            <w:color w:val="000000" w:themeColor="text1"/>
            <w:sz w:val="22"/>
          </w:rPr>
          <w:delText>-</w:delText>
        </w:r>
        <w:r w:rsidR="00037D45" w:rsidRPr="00D51320" w:rsidDel="000D3C40">
          <w:rPr>
            <w:rFonts w:asciiTheme="majorHAnsi" w:hAnsiTheme="majorHAnsi"/>
            <w:b/>
            <w:bCs/>
            <w:color w:val="000000" w:themeColor="text1"/>
            <w:sz w:val="22"/>
          </w:rPr>
          <w:delText>sets</w:delText>
        </w:r>
      </w:del>
    </w:p>
    <w:p w14:paraId="75EDA02F" w14:textId="13E96204" w:rsidR="0092763F" w:rsidRPr="00D51320" w:rsidDel="000D3C40" w:rsidRDefault="00454C07" w:rsidP="0092763F">
      <w:pPr>
        <w:spacing w:line="360" w:lineRule="auto"/>
        <w:rPr>
          <w:del w:id="1847" w:author="Santhanam  V" w:date="2020-08-17T14:45:00Z"/>
          <w:rFonts w:asciiTheme="majorHAnsi" w:hAnsiTheme="majorHAnsi"/>
          <w:color w:val="000000" w:themeColor="text1"/>
          <w:sz w:val="22"/>
        </w:rPr>
      </w:pPr>
      <w:del w:id="1848" w:author="Santhanam  V" w:date="2020-08-17T14:45:00Z">
        <w:r w:rsidRPr="00D51320" w:rsidDel="000D3C40">
          <w:rPr>
            <w:rFonts w:asciiTheme="majorHAnsi" w:hAnsiTheme="majorHAnsi"/>
            <w:color w:val="000000" w:themeColor="text1"/>
            <w:sz w:val="22"/>
          </w:rPr>
          <w:delText xml:space="preserve">(A) Volcano plot of </w:delText>
        </w:r>
        <w:r w:rsidRPr="00D51320" w:rsidDel="000D3C40">
          <w:rPr>
            <w:rFonts w:asciiTheme="majorHAnsi" w:hAnsiTheme="majorHAnsi"/>
            <w:i/>
            <w:color w:val="000000" w:themeColor="text1"/>
            <w:sz w:val="22"/>
          </w:rPr>
          <w:delText>p</w:delText>
        </w:r>
        <w:r w:rsidRPr="00D51320" w:rsidDel="000D3C40">
          <w:rPr>
            <w:rFonts w:asciiTheme="majorHAnsi" w:hAnsiTheme="majorHAnsi"/>
            <w:color w:val="000000" w:themeColor="text1"/>
            <w:sz w:val="22"/>
          </w:rPr>
          <w:delText>&lt;0.05 statistically significant up</w:delText>
        </w:r>
      </w:del>
      <w:ins w:id="1849" w:author="Author">
        <w:del w:id="1850" w:author="Santhanam  V" w:date="2020-08-17T14:45:00Z">
          <w:r w:rsidR="005B1442" w:rsidRPr="00D51320" w:rsidDel="000D3C40">
            <w:rPr>
              <w:rFonts w:asciiTheme="majorHAnsi" w:hAnsiTheme="majorHAnsi"/>
              <w:color w:val="000000" w:themeColor="text1"/>
              <w:sz w:val="22"/>
            </w:rPr>
            <w:delText>-</w:delText>
          </w:r>
        </w:del>
      </w:ins>
      <w:del w:id="1851" w:author="Santhanam  V" w:date="2020-08-17T14:45:00Z">
        <w:r w:rsidRPr="00D51320" w:rsidDel="000D3C40">
          <w:rPr>
            <w:rFonts w:asciiTheme="majorHAnsi" w:hAnsiTheme="majorHAnsi"/>
            <w:color w:val="000000" w:themeColor="text1"/>
            <w:sz w:val="22"/>
          </w:rPr>
          <w:delText>/down-regulated genes.  (B) Top five upregulated and down regulated gene</w:delText>
        </w:r>
        <w:r w:rsidR="00B76D35" w:rsidRPr="00D51320" w:rsidDel="000D3C40">
          <w:rPr>
            <w:rFonts w:asciiTheme="majorHAnsi" w:hAnsiTheme="majorHAnsi"/>
            <w:color w:val="000000" w:themeColor="text1"/>
            <w:sz w:val="22"/>
          </w:rPr>
          <w:delText>-</w:delText>
        </w:r>
        <w:r w:rsidRPr="00D51320" w:rsidDel="000D3C40">
          <w:rPr>
            <w:rFonts w:asciiTheme="majorHAnsi" w:hAnsiTheme="majorHAnsi"/>
            <w:color w:val="000000" w:themeColor="text1"/>
            <w:sz w:val="22"/>
          </w:rPr>
          <w:delText>sets from the M</w:delText>
        </w:r>
      </w:del>
      <w:ins w:id="1852" w:author="Author">
        <w:del w:id="1853" w:author="Santhanam  V" w:date="2020-08-17T14:45:00Z">
          <w:r w:rsidR="005B1442" w:rsidRPr="00D51320" w:rsidDel="000D3C40">
            <w:rPr>
              <w:rFonts w:asciiTheme="majorHAnsi" w:hAnsiTheme="majorHAnsi"/>
              <w:color w:val="000000" w:themeColor="text1"/>
              <w:sz w:val="22"/>
            </w:rPr>
            <w:delText>m</w:delText>
          </w:r>
        </w:del>
      </w:ins>
      <w:del w:id="1854" w:author="Santhanam  V" w:date="2020-08-17T14:45:00Z">
        <w:r w:rsidRPr="00D51320" w:rsidDel="000D3C40">
          <w:rPr>
            <w:rFonts w:asciiTheme="majorHAnsi" w:hAnsiTheme="majorHAnsi"/>
            <w:color w:val="000000" w:themeColor="text1"/>
            <w:sz w:val="22"/>
          </w:rPr>
          <w:delText>olecular signatures database in VDR-OE muscles (n=7). See also s</w:delText>
        </w:r>
      </w:del>
      <w:ins w:id="1855" w:author="Author">
        <w:del w:id="1856" w:author="Santhanam  V" w:date="2020-08-17T14:45:00Z">
          <w:r w:rsidR="005B1442" w:rsidRPr="00D51320" w:rsidDel="000D3C40">
            <w:rPr>
              <w:rFonts w:asciiTheme="majorHAnsi" w:hAnsiTheme="majorHAnsi"/>
              <w:color w:val="000000" w:themeColor="text1"/>
              <w:sz w:val="22"/>
            </w:rPr>
            <w:delText>S</w:delText>
          </w:r>
        </w:del>
      </w:ins>
      <w:del w:id="1857" w:author="Santhanam  V" w:date="2020-08-17T14:45:00Z">
        <w:r w:rsidRPr="00D51320" w:rsidDel="000D3C40">
          <w:rPr>
            <w:rFonts w:asciiTheme="majorHAnsi" w:hAnsiTheme="majorHAnsi"/>
            <w:color w:val="000000" w:themeColor="text1"/>
            <w:sz w:val="22"/>
          </w:rPr>
          <w:delText>upplemental f</w:delText>
        </w:r>
      </w:del>
      <w:ins w:id="1858" w:author="Author">
        <w:del w:id="1859" w:author="Santhanam  V" w:date="2020-08-17T14:45:00Z">
          <w:r w:rsidR="005B1442" w:rsidRPr="00D51320" w:rsidDel="000D3C40">
            <w:rPr>
              <w:rFonts w:asciiTheme="majorHAnsi" w:hAnsiTheme="majorHAnsi"/>
              <w:color w:val="000000" w:themeColor="text1"/>
              <w:sz w:val="22"/>
            </w:rPr>
            <w:delText>F</w:delText>
          </w:r>
        </w:del>
      </w:ins>
      <w:del w:id="1860" w:author="Santhanam  V" w:date="2020-08-17T14:45:00Z">
        <w:r w:rsidRPr="00D51320" w:rsidDel="000D3C40">
          <w:rPr>
            <w:rFonts w:asciiTheme="majorHAnsi" w:hAnsiTheme="majorHAnsi"/>
            <w:color w:val="000000" w:themeColor="text1"/>
            <w:sz w:val="22"/>
          </w:rPr>
          <w:delText xml:space="preserve">ile </w:delText>
        </w:r>
        <w:r w:rsidR="000F77F1" w:rsidRPr="00D51320" w:rsidDel="000D3C40">
          <w:rPr>
            <w:rFonts w:asciiTheme="majorHAnsi" w:hAnsiTheme="majorHAnsi"/>
            <w:color w:val="000000" w:themeColor="text1"/>
            <w:sz w:val="22"/>
          </w:rPr>
          <w:delText>1</w:delText>
        </w:r>
        <w:r w:rsidRPr="00D51320" w:rsidDel="000D3C40">
          <w:rPr>
            <w:rFonts w:asciiTheme="majorHAnsi" w:hAnsiTheme="majorHAnsi"/>
            <w:color w:val="000000" w:themeColor="text1"/>
            <w:sz w:val="22"/>
          </w:rPr>
          <w:delText xml:space="preserve">. </w:delText>
        </w:r>
      </w:del>
    </w:p>
    <w:p w14:paraId="5CCAFFC3" w14:textId="77019D54" w:rsidR="003C4062" w:rsidRPr="00D51320" w:rsidDel="000D3C40" w:rsidRDefault="00861859" w:rsidP="0092763F">
      <w:pPr>
        <w:spacing w:line="360" w:lineRule="auto"/>
        <w:rPr>
          <w:del w:id="1861" w:author="Santhanam  V" w:date="2020-08-17T14:45:00Z"/>
          <w:rFonts w:asciiTheme="majorHAnsi" w:hAnsiTheme="majorHAnsi"/>
          <w:color w:val="000000" w:themeColor="text1"/>
          <w:sz w:val="22"/>
        </w:rPr>
      </w:pPr>
      <w:del w:id="1862" w:author="Santhanam  V" w:date="2020-08-17T14:45:00Z">
        <w:r w:rsidRPr="00D51320" w:rsidDel="000D3C40">
          <w:rPr>
            <w:rFonts w:asciiTheme="majorHAnsi" w:hAnsiTheme="majorHAnsi"/>
            <w:color w:val="000000" w:themeColor="text1"/>
            <w:sz w:val="22"/>
          </w:rPr>
          <w:delText xml:space="preserve"> </w:delText>
        </w:r>
      </w:del>
    </w:p>
    <w:p w14:paraId="72C2D632" w14:textId="1C7A71C4" w:rsidR="003C4062" w:rsidRPr="00D51320" w:rsidDel="000D3C40" w:rsidRDefault="00A446C7" w:rsidP="003929F3">
      <w:pPr>
        <w:widowControl w:val="0"/>
        <w:autoSpaceDE w:val="0"/>
        <w:autoSpaceDN w:val="0"/>
        <w:adjustRightInd w:val="0"/>
        <w:spacing w:line="276" w:lineRule="auto"/>
        <w:jc w:val="both"/>
        <w:rPr>
          <w:del w:id="1863" w:author="Santhanam  V" w:date="2020-08-17T14:45:00Z"/>
          <w:rFonts w:asciiTheme="majorHAnsi" w:hAnsiTheme="majorHAnsi"/>
          <w:color w:val="000000" w:themeColor="text1"/>
          <w:sz w:val="22"/>
        </w:rPr>
      </w:pPr>
      <w:del w:id="1864" w:author="Santhanam  V" w:date="2020-08-17T14:45:00Z">
        <w:r w:rsidRPr="00D51320" w:rsidDel="000D3C40">
          <w:rPr>
            <w:rFonts w:asciiTheme="majorHAnsi" w:hAnsiTheme="majorHAnsi"/>
            <w:b/>
            <w:color w:val="000000" w:themeColor="text1"/>
            <w:sz w:val="22"/>
          </w:rPr>
          <w:delText xml:space="preserve">Figure </w:delText>
        </w:r>
        <w:r w:rsidR="0098436B" w:rsidRPr="00D51320" w:rsidDel="000D3C40">
          <w:rPr>
            <w:rFonts w:asciiTheme="majorHAnsi" w:hAnsiTheme="majorHAnsi"/>
            <w:b/>
            <w:color w:val="000000" w:themeColor="text1"/>
            <w:sz w:val="22"/>
          </w:rPr>
          <w:delText>6</w:delText>
        </w:r>
        <w:r w:rsidR="003C4062" w:rsidRPr="00D51320" w:rsidDel="000D3C40">
          <w:rPr>
            <w:rFonts w:asciiTheme="majorHAnsi" w:hAnsiTheme="majorHAnsi"/>
            <w:b/>
            <w:color w:val="000000" w:themeColor="text1"/>
            <w:sz w:val="22"/>
          </w:rPr>
          <w:delText xml:space="preserve">. </w:delText>
        </w:r>
        <w:r w:rsidR="003C4062" w:rsidRPr="00D51320" w:rsidDel="000D3C40">
          <w:rPr>
            <w:rFonts w:asciiTheme="majorHAnsi" w:hAnsiTheme="majorHAnsi"/>
            <w:b/>
            <w:i/>
            <w:color w:val="000000" w:themeColor="text1"/>
            <w:sz w:val="22"/>
          </w:rPr>
          <w:delText>In vivo</w:delText>
        </w:r>
        <w:r w:rsidR="003C4062" w:rsidRPr="00D51320" w:rsidDel="000D3C40">
          <w:rPr>
            <w:rFonts w:asciiTheme="majorHAnsi" w:hAnsiTheme="majorHAnsi"/>
            <w:b/>
            <w:color w:val="000000" w:themeColor="text1"/>
            <w:sz w:val="22"/>
          </w:rPr>
          <w:delText xml:space="preserve"> VDR-OE results in increased satellite cell content</w:delText>
        </w:r>
      </w:del>
    </w:p>
    <w:p w14:paraId="560D0DB5" w14:textId="63A0605A" w:rsidR="0092763F" w:rsidRPr="00D51320" w:rsidDel="000D3C40" w:rsidRDefault="007243F8" w:rsidP="00B65A1D">
      <w:pPr>
        <w:widowControl w:val="0"/>
        <w:autoSpaceDE w:val="0"/>
        <w:autoSpaceDN w:val="0"/>
        <w:adjustRightInd w:val="0"/>
        <w:spacing w:line="360" w:lineRule="auto"/>
        <w:jc w:val="both"/>
        <w:rPr>
          <w:del w:id="1865" w:author="Santhanam  V" w:date="2020-08-17T14:45:00Z"/>
          <w:rFonts w:asciiTheme="majorHAnsi" w:hAnsiTheme="majorHAnsi"/>
          <w:color w:val="000000" w:themeColor="text1"/>
          <w:sz w:val="22"/>
        </w:rPr>
      </w:pPr>
      <w:del w:id="1866" w:author="Santhanam  V" w:date="2020-08-17T14:45:00Z">
        <w:r w:rsidRPr="00D51320" w:rsidDel="000D3C40">
          <w:rPr>
            <w:rFonts w:asciiTheme="majorHAnsi" w:hAnsiTheme="majorHAnsi"/>
            <w:color w:val="000000" w:themeColor="text1"/>
            <w:sz w:val="22"/>
          </w:rPr>
          <w:delText xml:space="preserve">(A) Representative image of muscle </w:delText>
        </w:r>
        <w:r w:rsidR="00912BF3" w:rsidRPr="00D51320" w:rsidDel="000D3C40">
          <w:rPr>
            <w:rFonts w:asciiTheme="majorHAnsi" w:hAnsiTheme="majorHAnsi"/>
            <w:color w:val="000000" w:themeColor="text1"/>
            <w:sz w:val="22"/>
          </w:rPr>
          <w:delText>fiber</w:delText>
        </w:r>
      </w:del>
      <w:ins w:id="1867" w:author="Author">
        <w:del w:id="1868" w:author="Santhanam  V" w:date="2020-08-17T14:45:00Z">
          <w:r w:rsidR="005B1442" w:rsidRPr="00D51320" w:rsidDel="000D3C40">
            <w:rPr>
              <w:rFonts w:asciiTheme="majorHAnsi" w:hAnsiTheme="majorHAnsi"/>
              <w:color w:val="000000" w:themeColor="text1"/>
              <w:sz w:val="22"/>
            </w:rPr>
            <w:delText>e</w:delText>
          </w:r>
        </w:del>
      </w:ins>
      <w:del w:id="1869" w:author="Santhanam  V" w:date="2020-08-17T14:45:00Z">
        <w:r w:rsidRPr="00D51320" w:rsidDel="000D3C40">
          <w:rPr>
            <w:rFonts w:asciiTheme="majorHAnsi" w:hAnsiTheme="majorHAnsi"/>
            <w:color w:val="000000" w:themeColor="text1"/>
            <w:sz w:val="22"/>
          </w:rPr>
          <w:delText xml:space="preserve">s stained for Pax7 (Black), Laminin (Green) and IIa </w:delText>
        </w:r>
        <w:r w:rsidR="00912BF3" w:rsidRPr="00D51320" w:rsidDel="000D3C40">
          <w:rPr>
            <w:rFonts w:asciiTheme="majorHAnsi" w:hAnsiTheme="majorHAnsi"/>
            <w:color w:val="000000" w:themeColor="text1"/>
            <w:sz w:val="22"/>
          </w:rPr>
          <w:delText>fiber</w:delText>
        </w:r>
      </w:del>
      <w:ins w:id="1870" w:author="Author">
        <w:del w:id="1871" w:author="Santhanam  V" w:date="2020-08-17T14:45:00Z">
          <w:r w:rsidR="005B1442" w:rsidRPr="00D51320" w:rsidDel="000D3C40">
            <w:rPr>
              <w:rFonts w:asciiTheme="majorHAnsi" w:hAnsiTheme="majorHAnsi"/>
              <w:color w:val="000000" w:themeColor="text1"/>
              <w:sz w:val="22"/>
            </w:rPr>
            <w:delText>e</w:delText>
          </w:r>
        </w:del>
      </w:ins>
      <w:del w:id="1872" w:author="Santhanam  V" w:date="2020-08-17T14:45:00Z">
        <w:r w:rsidRPr="00D51320" w:rsidDel="000D3C40">
          <w:rPr>
            <w:rFonts w:asciiTheme="majorHAnsi" w:hAnsiTheme="majorHAnsi"/>
            <w:color w:val="000000" w:themeColor="text1"/>
            <w:sz w:val="22"/>
          </w:rPr>
          <w:delText>s (Yellow)</w:delText>
        </w:r>
      </w:del>
      <w:ins w:id="1873" w:author="Author">
        <w:del w:id="1874" w:author="Santhanam  V" w:date="2020-08-17T14:45:00Z">
          <w:r w:rsidR="005B1442" w:rsidRPr="00D51320" w:rsidDel="000D3C40">
            <w:rPr>
              <w:rFonts w:asciiTheme="majorHAnsi" w:hAnsiTheme="majorHAnsi"/>
              <w:color w:val="000000" w:themeColor="text1"/>
              <w:sz w:val="22"/>
            </w:rPr>
            <w:delText>.</w:delText>
          </w:r>
        </w:del>
      </w:ins>
      <w:del w:id="1875" w:author="Santhanam  V" w:date="2020-08-17T14:45:00Z">
        <w:r w:rsidRPr="00D51320" w:rsidDel="000D3C40">
          <w:rPr>
            <w:rFonts w:asciiTheme="majorHAnsi" w:hAnsiTheme="majorHAnsi"/>
            <w:color w:val="000000" w:themeColor="text1"/>
            <w:sz w:val="22"/>
          </w:rPr>
          <w:delText>, a</w:delText>
        </w:r>
      </w:del>
      <w:ins w:id="1876" w:author="Author">
        <w:del w:id="1877" w:author="Santhanam  V" w:date="2020-08-17T14:45:00Z">
          <w:r w:rsidR="005B1442" w:rsidRPr="00D51320" w:rsidDel="000D3C40">
            <w:rPr>
              <w:rFonts w:asciiTheme="majorHAnsi" w:hAnsiTheme="majorHAnsi"/>
              <w:color w:val="000000" w:themeColor="text1"/>
              <w:sz w:val="22"/>
            </w:rPr>
            <w:delText>A</w:delText>
          </w:r>
        </w:del>
      </w:ins>
      <w:del w:id="1878" w:author="Santhanam  V" w:date="2020-08-17T14:45:00Z">
        <w:r w:rsidRPr="00D51320" w:rsidDel="000D3C40">
          <w:rPr>
            <w:rFonts w:asciiTheme="majorHAnsi" w:hAnsiTheme="majorHAnsi"/>
            <w:color w:val="000000" w:themeColor="text1"/>
            <w:sz w:val="22"/>
          </w:rPr>
          <w:delText>rrows signify Pax7+ nuclei</w:delText>
        </w:r>
        <w:r w:rsidR="00697BE2" w:rsidRPr="00D51320" w:rsidDel="000D3C40">
          <w:rPr>
            <w:rFonts w:asciiTheme="majorHAnsi" w:hAnsiTheme="majorHAnsi"/>
            <w:color w:val="000000" w:themeColor="text1"/>
            <w:sz w:val="22"/>
          </w:rPr>
          <w:delText xml:space="preserve"> of satellite cells</w:delText>
        </w:r>
        <w:r w:rsidR="001910B0" w:rsidRPr="00D51320" w:rsidDel="000D3C40">
          <w:rPr>
            <w:rFonts w:asciiTheme="majorHAnsi" w:hAnsiTheme="majorHAnsi"/>
            <w:color w:val="000000" w:themeColor="text1"/>
            <w:sz w:val="22"/>
          </w:rPr>
          <w:delText xml:space="preserve"> and subsequent quantification</w:delText>
        </w:r>
        <w:r w:rsidRPr="00D51320" w:rsidDel="000D3C40">
          <w:rPr>
            <w:rFonts w:asciiTheme="majorHAnsi" w:hAnsiTheme="majorHAnsi"/>
            <w:color w:val="000000" w:themeColor="text1"/>
            <w:sz w:val="22"/>
          </w:rPr>
          <w:delText xml:space="preserve"> (B). (C) qRT-PCR measurement for markers of proliferation and MRFs (n=7). </w:delText>
        </w:r>
        <w:r w:rsidR="00E51C5E" w:rsidRPr="00D51320" w:rsidDel="000D3C40">
          <w:rPr>
            <w:rFonts w:asciiTheme="majorHAnsi" w:hAnsiTheme="majorHAnsi"/>
            <w:color w:val="000000" w:themeColor="text1"/>
            <w:sz w:val="22"/>
          </w:rPr>
          <w:delText>(D)</w:delText>
        </w:r>
        <w:r w:rsidR="007301AC" w:rsidRPr="00D51320" w:rsidDel="000D3C40">
          <w:rPr>
            <w:rFonts w:asciiTheme="majorHAnsi" w:hAnsiTheme="majorHAnsi"/>
            <w:color w:val="000000" w:themeColor="text1"/>
            <w:sz w:val="22"/>
          </w:rPr>
          <w:delText xml:space="preserve"> RNA-Seq pathway analysis of </w:delText>
        </w:r>
        <w:r w:rsidR="007301AC" w:rsidRPr="00D51320" w:rsidDel="000D3C40">
          <w:rPr>
            <w:rFonts w:asciiTheme="majorHAnsi" w:hAnsiTheme="majorHAnsi"/>
            <w:i/>
            <w:color w:val="000000" w:themeColor="text1"/>
            <w:sz w:val="22"/>
          </w:rPr>
          <w:delText>Rattus norvegicus</w:delText>
        </w:r>
        <w:r w:rsidR="007301AC" w:rsidRPr="00D51320" w:rsidDel="000D3C40">
          <w:rPr>
            <w:rFonts w:asciiTheme="majorHAnsi" w:hAnsiTheme="majorHAnsi"/>
            <w:color w:val="000000" w:themeColor="text1"/>
            <w:sz w:val="22"/>
          </w:rPr>
          <w:delText xml:space="preserve"> cell cycle gene expression. Log fold changes are shown as a gradient from red (up-regulated) to blue (down-regulated). </w:delText>
        </w:r>
        <w:r w:rsidR="007301AC" w:rsidRPr="00D51320" w:rsidDel="000D3C40">
          <w:rPr>
            <w:rFonts w:asciiTheme="majorHAnsi" w:hAnsiTheme="majorHAnsi"/>
            <w:i/>
            <w:color w:val="000000" w:themeColor="text1"/>
            <w:sz w:val="22"/>
          </w:rPr>
          <w:delText>P</w:delText>
        </w:r>
        <w:r w:rsidR="007301AC" w:rsidRPr="00D51320" w:rsidDel="000D3C40">
          <w:rPr>
            <w:rFonts w:asciiTheme="majorHAnsi" w:hAnsiTheme="majorHAnsi"/>
            <w:color w:val="000000" w:themeColor="text1"/>
            <w:sz w:val="22"/>
          </w:rPr>
          <w:delText xml:space="preserve">-values &lt;0.05 are displayed as </w:delText>
        </w:r>
        <w:r w:rsidR="004E693F" w:rsidRPr="00D51320" w:rsidDel="000D3C40">
          <w:rPr>
            <w:rFonts w:asciiTheme="majorHAnsi" w:hAnsiTheme="majorHAnsi"/>
            <w:color w:val="000000" w:themeColor="text1"/>
            <w:sz w:val="22"/>
          </w:rPr>
          <w:delText>green.</w:delText>
        </w:r>
        <w:r w:rsidR="00614421" w:rsidRPr="00D51320" w:rsidDel="000D3C40">
          <w:rPr>
            <w:rFonts w:asciiTheme="majorHAnsi" w:hAnsiTheme="majorHAnsi"/>
            <w:color w:val="000000" w:themeColor="text1"/>
            <w:sz w:val="22"/>
          </w:rPr>
          <w:delText xml:space="preserve"> </w:delText>
        </w:r>
        <w:r w:rsidR="006D4762" w:rsidRPr="00D51320" w:rsidDel="000D3C40">
          <w:rPr>
            <w:rFonts w:asciiTheme="majorHAnsi" w:hAnsiTheme="majorHAnsi"/>
            <w:color w:val="000000" w:themeColor="text1"/>
            <w:sz w:val="22"/>
          </w:rPr>
          <w:delText>Scale bars represent 200</w:delText>
        </w:r>
        <w:r w:rsidR="008C07A1" w:rsidRPr="00D51320" w:rsidDel="000D3C40">
          <w:rPr>
            <w:rFonts w:asciiTheme="majorHAnsi" w:hAnsiTheme="majorHAnsi"/>
            <w:color w:val="000000" w:themeColor="text1"/>
            <w:sz w:val="22"/>
          </w:rPr>
          <w:delText xml:space="preserve"> </w:delText>
        </w:r>
        <w:r w:rsidR="006D4762" w:rsidRPr="00D51320" w:rsidDel="000D3C40">
          <w:rPr>
            <w:rFonts w:asciiTheme="majorHAnsi" w:hAnsiTheme="majorHAnsi"/>
            <w:color w:val="000000" w:themeColor="text1"/>
            <w:sz w:val="22"/>
          </w:rPr>
          <w:delText xml:space="preserve">µm. </w:delText>
        </w:r>
        <w:r w:rsidR="004E693F" w:rsidRPr="00D51320" w:rsidDel="000D3C40">
          <w:rPr>
            <w:rFonts w:asciiTheme="majorHAnsi" w:hAnsiTheme="majorHAnsi"/>
            <w:color w:val="000000" w:themeColor="text1"/>
            <w:sz w:val="22"/>
          </w:rPr>
          <w:delText>Data</w:delText>
        </w:r>
        <w:r w:rsidRPr="00D51320" w:rsidDel="000D3C40">
          <w:rPr>
            <w:rFonts w:asciiTheme="majorHAnsi" w:hAnsiTheme="majorHAnsi"/>
            <w:color w:val="000000" w:themeColor="text1"/>
            <w:sz w:val="22"/>
          </w:rPr>
          <w:delText xml:space="preserve"> are mean ±SEM. *</w:delText>
        </w:r>
        <w:r w:rsidRPr="00D51320" w:rsidDel="000D3C40">
          <w:rPr>
            <w:rFonts w:asciiTheme="majorHAnsi" w:hAnsiTheme="majorHAnsi"/>
            <w:i/>
            <w:color w:val="000000" w:themeColor="text1"/>
            <w:sz w:val="22"/>
          </w:rPr>
          <w:delText>p</w:delText>
        </w:r>
        <w:r w:rsidRPr="00D51320" w:rsidDel="000D3C40">
          <w:rPr>
            <w:rFonts w:asciiTheme="majorHAnsi" w:hAnsiTheme="majorHAnsi"/>
            <w:color w:val="000000" w:themeColor="text1"/>
            <w:sz w:val="22"/>
          </w:rPr>
          <w:delText>&lt;0.05, **</w:delText>
        </w:r>
        <w:r w:rsidRPr="00D51320" w:rsidDel="000D3C40">
          <w:rPr>
            <w:rFonts w:asciiTheme="majorHAnsi" w:hAnsiTheme="majorHAnsi"/>
            <w:i/>
            <w:color w:val="000000" w:themeColor="text1"/>
            <w:sz w:val="22"/>
          </w:rPr>
          <w:delText>p</w:delText>
        </w:r>
        <w:r w:rsidRPr="00D51320" w:rsidDel="000D3C40">
          <w:rPr>
            <w:rFonts w:asciiTheme="majorHAnsi" w:hAnsiTheme="majorHAnsi"/>
            <w:color w:val="000000" w:themeColor="text1"/>
            <w:sz w:val="22"/>
          </w:rPr>
          <w:delText>&lt;0.01 between indicated groups.</w:delText>
        </w:r>
      </w:del>
    </w:p>
    <w:p w14:paraId="284F6917" w14:textId="1A9D473F" w:rsidR="00B65A1D" w:rsidRPr="00D51320" w:rsidDel="000D3C40" w:rsidRDefault="00B65A1D" w:rsidP="00B65A1D">
      <w:pPr>
        <w:widowControl w:val="0"/>
        <w:autoSpaceDE w:val="0"/>
        <w:autoSpaceDN w:val="0"/>
        <w:adjustRightInd w:val="0"/>
        <w:spacing w:line="360" w:lineRule="auto"/>
        <w:jc w:val="both"/>
        <w:rPr>
          <w:del w:id="1879" w:author="Santhanam  V" w:date="2020-08-17T14:45:00Z"/>
          <w:rFonts w:asciiTheme="majorHAnsi" w:hAnsiTheme="majorHAnsi"/>
          <w:color w:val="000000" w:themeColor="text1"/>
          <w:sz w:val="22"/>
        </w:rPr>
      </w:pPr>
    </w:p>
    <w:p w14:paraId="5C8E04C1" w14:textId="4F5A8ED5" w:rsidR="0092763F" w:rsidRPr="00D51320" w:rsidDel="000D3C40" w:rsidRDefault="00364427" w:rsidP="00927F6A">
      <w:pPr>
        <w:spacing w:line="276" w:lineRule="auto"/>
        <w:rPr>
          <w:del w:id="1880" w:author="Santhanam  V" w:date="2020-08-17T14:45:00Z"/>
          <w:rFonts w:asciiTheme="majorHAnsi" w:hAnsiTheme="majorHAnsi"/>
          <w:color w:val="000000" w:themeColor="text1"/>
          <w:sz w:val="22"/>
        </w:rPr>
      </w:pPr>
      <w:del w:id="1881" w:author="Santhanam  V" w:date="2020-08-17T14:45:00Z">
        <w:r w:rsidRPr="00D51320" w:rsidDel="000D3C40">
          <w:rPr>
            <w:rFonts w:asciiTheme="majorHAnsi" w:hAnsiTheme="majorHAnsi"/>
            <w:b/>
            <w:color w:val="000000" w:themeColor="text1"/>
            <w:sz w:val="22"/>
          </w:rPr>
          <w:delText xml:space="preserve">Figure </w:delText>
        </w:r>
        <w:r w:rsidR="0098436B" w:rsidRPr="00D51320" w:rsidDel="000D3C40">
          <w:rPr>
            <w:rFonts w:asciiTheme="majorHAnsi" w:hAnsiTheme="majorHAnsi"/>
            <w:b/>
            <w:color w:val="000000" w:themeColor="text1"/>
            <w:sz w:val="22"/>
          </w:rPr>
          <w:delText>7</w:delText>
        </w:r>
        <w:r w:rsidRPr="00D51320" w:rsidDel="000D3C40">
          <w:rPr>
            <w:rFonts w:asciiTheme="majorHAnsi" w:hAnsiTheme="majorHAnsi"/>
            <w:b/>
            <w:color w:val="000000" w:themeColor="text1"/>
            <w:sz w:val="22"/>
          </w:rPr>
          <w:delText>. VDR expression in humans correlated with increases in lean mass from RET</w:delText>
        </w:r>
      </w:del>
    </w:p>
    <w:p w14:paraId="3A829B56" w14:textId="32F72842" w:rsidR="008C47B1" w:rsidRPr="00D51320" w:rsidRDefault="00364427" w:rsidP="0092763F">
      <w:pPr>
        <w:spacing w:line="360" w:lineRule="auto"/>
        <w:rPr>
          <w:rFonts w:asciiTheme="majorHAnsi" w:hAnsiTheme="majorHAnsi"/>
          <w:color w:val="000000" w:themeColor="text1"/>
          <w:sz w:val="22"/>
        </w:rPr>
      </w:pPr>
      <w:del w:id="1882" w:author="Santhanam  V" w:date="2020-08-17T14:45:00Z">
        <w:r w:rsidRPr="00D51320" w:rsidDel="000D3C40">
          <w:rPr>
            <w:rFonts w:asciiTheme="majorHAnsi" w:hAnsiTheme="majorHAnsi"/>
            <w:color w:val="000000" w:themeColor="text1"/>
            <w:sz w:val="22"/>
          </w:rPr>
          <w:delText xml:space="preserve">(A) % </w:delText>
        </w:r>
        <w:r w:rsidR="00B03C38" w:rsidRPr="00D51320" w:rsidDel="000D3C40">
          <w:rPr>
            <w:rFonts w:asciiTheme="majorHAnsi" w:hAnsiTheme="majorHAnsi"/>
            <w:color w:val="000000" w:themeColor="text1"/>
            <w:sz w:val="22"/>
          </w:rPr>
          <w:delText>Δ</w:delText>
        </w:r>
        <w:r w:rsidRPr="00D51320" w:rsidDel="000D3C40">
          <w:rPr>
            <w:rFonts w:asciiTheme="majorHAnsi" w:hAnsiTheme="majorHAnsi"/>
            <w:color w:val="000000" w:themeColor="text1"/>
            <w:sz w:val="22"/>
          </w:rPr>
          <w:delText xml:space="preserve"> 1-RM vs. % </w:delText>
        </w:r>
        <w:r w:rsidR="00B03C38" w:rsidRPr="00D51320" w:rsidDel="000D3C40">
          <w:rPr>
            <w:rFonts w:asciiTheme="majorHAnsi" w:hAnsiTheme="majorHAnsi"/>
            <w:color w:val="000000" w:themeColor="text1"/>
            <w:sz w:val="22"/>
          </w:rPr>
          <w:delText xml:space="preserve">Δ </w:delText>
        </w:r>
        <w:r w:rsidRPr="00D51320" w:rsidDel="000D3C40">
          <w:rPr>
            <w:rFonts w:asciiTheme="majorHAnsi" w:hAnsiTheme="majorHAnsi"/>
            <w:i/>
            <w:iCs/>
            <w:color w:val="000000" w:themeColor="text1"/>
            <w:sz w:val="22"/>
          </w:rPr>
          <w:delText>V</w:delText>
        </w:r>
        <w:r w:rsidR="00DE7C1C" w:rsidRPr="00D51320" w:rsidDel="000D3C40">
          <w:rPr>
            <w:rFonts w:asciiTheme="majorHAnsi" w:hAnsiTheme="majorHAnsi"/>
            <w:i/>
            <w:iCs/>
            <w:color w:val="000000" w:themeColor="text1"/>
            <w:sz w:val="22"/>
          </w:rPr>
          <w:delText>dr</w:delText>
        </w:r>
        <w:r w:rsidRPr="00D51320" w:rsidDel="000D3C40">
          <w:rPr>
            <w:rFonts w:asciiTheme="majorHAnsi" w:hAnsiTheme="majorHAnsi"/>
            <w:color w:val="000000" w:themeColor="text1"/>
            <w:sz w:val="22"/>
          </w:rPr>
          <w:delText xml:space="preserve"> (n=37). (B) % </w:delText>
        </w:r>
        <w:r w:rsidR="00B03C38" w:rsidRPr="00D51320" w:rsidDel="000D3C40">
          <w:rPr>
            <w:rFonts w:asciiTheme="majorHAnsi" w:hAnsiTheme="majorHAnsi"/>
            <w:color w:val="000000" w:themeColor="text1"/>
            <w:sz w:val="22"/>
          </w:rPr>
          <w:delText xml:space="preserve">Δ </w:delText>
        </w:r>
        <w:r w:rsidRPr="00D51320" w:rsidDel="000D3C40">
          <w:rPr>
            <w:rFonts w:asciiTheme="majorHAnsi" w:hAnsiTheme="majorHAnsi"/>
            <w:color w:val="000000" w:themeColor="text1"/>
            <w:sz w:val="22"/>
          </w:rPr>
          <w:delText xml:space="preserve">Lean mass vs. % </w:delText>
        </w:r>
        <w:r w:rsidR="00B03C38" w:rsidRPr="00D51320" w:rsidDel="000D3C40">
          <w:rPr>
            <w:rFonts w:asciiTheme="majorHAnsi" w:hAnsiTheme="majorHAnsi"/>
            <w:color w:val="000000" w:themeColor="text1"/>
            <w:sz w:val="22"/>
          </w:rPr>
          <w:delText xml:space="preserve">Δ </w:delText>
        </w:r>
        <w:r w:rsidR="00DE7C1C" w:rsidRPr="00D51320" w:rsidDel="000D3C40">
          <w:rPr>
            <w:rFonts w:asciiTheme="majorHAnsi" w:hAnsiTheme="majorHAnsi"/>
            <w:i/>
            <w:iCs/>
            <w:color w:val="000000" w:themeColor="text1"/>
            <w:sz w:val="22"/>
          </w:rPr>
          <w:delText>Vdr</w:delText>
        </w:r>
        <w:r w:rsidRPr="00D51320" w:rsidDel="000D3C40">
          <w:rPr>
            <w:rFonts w:asciiTheme="majorHAnsi" w:hAnsiTheme="majorHAnsi"/>
            <w:color w:val="000000" w:themeColor="text1"/>
            <w:sz w:val="22"/>
          </w:rPr>
          <w:delText xml:space="preserve"> (n=37). (C) VDR expression in quartile groups of changes in lean mass. (D) % </w:delText>
        </w:r>
        <w:r w:rsidR="00B03C38" w:rsidRPr="00D51320" w:rsidDel="000D3C40">
          <w:rPr>
            <w:rFonts w:asciiTheme="majorHAnsi" w:hAnsiTheme="majorHAnsi"/>
            <w:color w:val="000000" w:themeColor="text1"/>
            <w:sz w:val="22"/>
          </w:rPr>
          <w:delText xml:space="preserve">Δ </w:delText>
        </w:r>
        <w:r w:rsidRPr="00D51320" w:rsidDel="000D3C40">
          <w:rPr>
            <w:rFonts w:asciiTheme="majorHAnsi" w:hAnsiTheme="majorHAnsi"/>
            <w:color w:val="000000" w:themeColor="text1"/>
            <w:sz w:val="22"/>
          </w:rPr>
          <w:delText xml:space="preserve">1-RM vs. </w:delText>
        </w:r>
        <w:r w:rsidR="00B03C38" w:rsidRPr="00D51320" w:rsidDel="000D3C40">
          <w:rPr>
            <w:rFonts w:asciiTheme="majorHAnsi" w:hAnsiTheme="majorHAnsi"/>
            <w:color w:val="000000" w:themeColor="text1"/>
            <w:sz w:val="22"/>
          </w:rPr>
          <w:delText xml:space="preserve">Δ </w:delText>
        </w:r>
        <w:r w:rsidRPr="00D51320" w:rsidDel="000D3C40">
          <w:rPr>
            <w:rFonts w:asciiTheme="majorHAnsi" w:hAnsiTheme="majorHAnsi"/>
            <w:color w:val="000000" w:themeColor="text1"/>
            <w:sz w:val="22"/>
          </w:rPr>
          <w:delText xml:space="preserve">Plasma </w:delText>
        </w:r>
        <w:r w:rsidR="000373CF" w:rsidRPr="00D51320" w:rsidDel="000D3C40">
          <w:rPr>
            <w:rFonts w:asciiTheme="majorHAnsi" w:hAnsiTheme="majorHAnsi"/>
            <w:color w:val="000000" w:themeColor="text1"/>
            <w:sz w:val="22"/>
          </w:rPr>
          <w:delText>Vitamin D</w:delText>
        </w:r>
        <w:r w:rsidRPr="00D51320" w:rsidDel="000D3C40">
          <w:rPr>
            <w:rFonts w:asciiTheme="majorHAnsi" w:hAnsiTheme="majorHAnsi"/>
            <w:color w:val="000000" w:themeColor="text1"/>
            <w:sz w:val="22"/>
          </w:rPr>
          <w:delText xml:space="preserve"> (n=37). (E) % </w:delText>
        </w:r>
        <w:r w:rsidR="00B03C38" w:rsidRPr="00D51320" w:rsidDel="000D3C40">
          <w:rPr>
            <w:rFonts w:asciiTheme="majorHAnsi" w:hAnsiTheme="majorHAnsi"/>
            <w:color w:val="000000" w:themeColor="text1"/>
            <w:sz w:val="22"/>
          </w:rPr>
          <w:delText xml:space="preserve">Δ </w:delText>
        </w:r>
        <w:r w:rsidRPr="00D51320" w:rsidDel="000D3C40">
          <w:rPr>
            <w:rFonts w:asciiTheme="majorHAnsi" w:hAnsiTheme="majorHAnsi"/>
            <w:color w:val="000000" w:themeColor="text1"/>
            <w:sz w:val="22"/>
          </w:rPr>
          <w:delText xml:space="preserve">Lean mass vs. </w:delText>
        </w:r>
        <w:r w:rsidR="00B03C38" w:rsidRPr="00D51320" w:rsidDel="000D3C40">
          <w:rPr>
            <w:rFonts w:asciiTheme="majorHAnsi" w:hAnsiTheme="majorHAnsi"/>
            <w:color w:val="000000" w:themeColor="text1"/>
            <w:sz w:val="22"/>
          </w:rPr>
          <w:delText xml:space="preserve">Δ </w:delText>
        </w:r>
        <w:r w:rsidRPr="00D51320" w:rsidDel="000D3C40">
          <w:rPr>
            <w:rFonts w:asciiTheme="majorHAnsi" w:hAnsiTheme="majorHAnsi"/>
            <w:color w:val="000000" w:themeColor="text1"/>
            <w:sz w:val="22"/>
          </w:rPr>
          <w:delText xml:space="preserve">Plasma </w:delText>
        </w:r>
        <w:r w:rsidR="000373CF" w:rsidRPr="00D51320" w:rsidDel="000D3C40">
          <w:rPr>
            <w:rFonts w:asciiTheme="majorHAnsi" w:hAnsiTheme="majorHAnsi"/>
            <w:color w:val="000000" w:themeColor="text1"/>
            <w:sz w:val="22"/>
          </w:rPr>
          <w:delText>Vitamin D</w:delText>
        </w:r>
        <w:r w:rsidRPr="00D51320" w:rsidDel="000D3C40">
          <w:rPr>
            <w:rFonts w:asciiTheme="majorHAnsi" w:hAnsiTheme="majorHAnsi"/>
            <w:color w:val="000000" w:themeColor="text1"/>
            <w:sz w:val="22"/>
          </w:rPr>
          <w:delText xml:space="preserve"> </w:delText>
        </w:r>
        <w:r w:rsidR="000373CF" w:rsidRPr="00D51320" w:rsidDel="000D3C40">
          <w:rPr>
            <w:rFonts w:asciiTheme="majorHAnsi" w:hAnsiTheme="majorHAnsi"/>
            <w:color w:val="000000" w:themeColor="text1"/>
            <w:sz w:val="22"/>
          </w:rPr>
          <w:delText xml:space="preserve">(VitD) </w:delText>
        </w:r>
        <w:r w:rsidRPr="00D51320" w:rsidDel="000D3C40">
          <w:rPr>
            <w:rFonts w:asciiTheme="majorHAnsi" w:hAnsiTheme="majorHAnsi"/>
            <w:color w:val="000000" w:themeColor="text1"/>
            <w:sz w:val="22"/>
          </w:rPr>
          <w:delText xml:space="preserve">(n=37). (F) % </w:delText>
        </w:r>
        <w:r w:rsidR="00B03C38" w:rsidRPr="00D51320" w:rsidDel="000D3C40">
          <w:rPr>
            <w:rFonts w:asciiTheme="majorHAnsi" w:hAnsiTheme="majorHAnsi"/>
            <w:color w:val="000000" w:themeColor="text1"/>
            <w:sz w:val="22"/>
          </w:rPr>
          <w:delText xml:space="preserve">Δ </w:delText>
        </w:r>
        <w:r w:rsidR="00DE7C1C" w:rsidRPr="00D51320" w:rsidDel="000D3C40">
          <w:rPr>
            <w:rFonts w:asciiTheme="majorHAnsi" w:hAnsiTheme="majorHAnsi"/>
            <w:i/>
            <w:iCs/>
            <w:color w:val="000000" w:themeColor="text1"/>
            <w:sz w:val="22"/>
          </w:rPr>
          <w:delText>Cyp27b1</w:delText>
        </w:r>
        <w:r w:rsidR="00DB50DB" w:rsidRPr="00D51320" w:rsidDel="000D3C40">
          <w:rPr>
            <w:rFonts w:asciiTheme="majorHAnsi" w:hAnsiTheme="majorHAnsi"/>
            <w:color w:val="000000" w:themeColor="text1"/>
            <w:sz w:val="22"/>
          </w:rPr>
          <w:delText xml:space="preserve"> vs.</w:delText>
        </w:r>
        <w:r w:rsidRPr="00D51320" w:rsidDel="000D3C40">
          <w:rPr>
            <w:rFonts w:asciiTheme="majorHAnsi" w:hAnsiTheme="majorHAnsi"/>
            <w:color w:val="000000" w:themeColor="text1"/>
            <w:sz w:val="22"/>
          </w:rPr>
          <w:delText xml:space="preserve"> % </w:delText>
        </w:r>
        <w:r w:rsidR="00B03C38" w:rsidRPr="00D51320" w:rsidDel="000D3C40">
          <w:rPr>
            <w:rFonts w:asciiTheme="majorHAnsi" w:hAnsiTheme="majorHAnsi"/>
            <w:color w:val="000000" w:themeColor="text1"/>
            <w:sz w:val="22"/>
          </w:rPr>
          <w:delText xml:space="preserve">Δ </w:delText>
        </w:r>
        <w:r w:rsidR="00DE7C1C" w:rsidRPr="00D51320" w:rsidDel="000D3C40">
          <w:rPr>
            <w:rFonts w:asciiTheme="majorHAnsi" w:hAnsiTheme="majorHAnsi"/>
            <w:i/>
            <w:iCs/>
            <w:color w:val="000000" w:themeColor="text1"/>
            <w:sz w:val="22"/>
          </w:rPr>
          <w:delText>Vdr</w:delText>
        </w:r>
        <w:r w:rsidRPr="00D51320" w:rsidDel="000D3C40">
          <w:rPr>
            <w:rFonts w:asciiTheme="majorHAnsi" w:hAnsiTheme="majorHAnsi"/>
            <w:color w:val="000000" w:themeColor="text1"/>
            <w:sz w:val="22"/>
          </w:rPr>
          <w:delText xml:space="preserve"> (n=37).</w:delText>
        </w:r>
        <w:r w:rsidR="00DB50DB" w:rsidRPr="00D51320" w:rsidDel="000D3C40">
          <w:rPr>
            <w:rFonts w:asciiTheme="majorHAnsi" w:hAnsiTheme="majorHAnsi"/>
            <w:color w:val="000000" w:themeColor="text1"/>
            <w:sz w:val="22"/>
          </w:rPr>
          <w:delText xml:space="preserve"> (G) % </w:delText>
        </w:r>
        <w:r w:rsidR="00B03C38" w:rsidRPr="00D51320" w:rsidDel="000D3C40">
          <w:rPr>
            <w:rFonts w:asciiTheme="majorHAnsi" w:hAnsiTheme="majorHAnsi"/>
            <w:color w:val="000000" w:themeColor="text1"/>
            <w:sz w:val="22"/>
          </w:rPr>
          <w:delText xml:space="preserve">Δ </w:delText>
        </w:r>
        <w:r w:rsidR="00DB50DB" w:rsidRPr="00D51320" w:rsidDel="000D3C40">
          <w:rPr>
            <w:rFonts w:asciiTheme="majorHAnsi" w:hAnsiTheme="majorHAnsi"/>
            <w:i/>
            <w:iCs/>
            <w:color w:val="000000" w:themeColor="text1"/>
            <w:sz w:val="22"/>
          </w:rPr>
          <w:delText>C</w:delText>
        </w:r>
        <w:r w:rsidR="00DE7C1C" w:rsidRPr="00D51320" w:rsidDel="000D3C40">
          <w:rPr>
            <w:rFonts w:asciiTheme="majorHAnsi" w:hAnsiTheme="majorHAnsi"/>
            <w:i/>
            <w:iCs/>
            <w:color w:val="000000" w:themeColor="text1"/>
            <w:sz w:val="22"/>
          </w:rPr>
          <w:delText>yp24a1</w:delText>
        </w:r>
        <w:r w:rsidR="00DB50DB" w:rsidRPr="00D51320" w:rsidDel="000D3C40">
          <w:rPr>
            <w:rFonts w:asciiTheme="majorHAnsi" w:hAnsiTheme="majorHAnsi"/>
            <w:color w:val="000000" w:themeColor="text1"/>
            <w:sz w:val="22"/>
          </w:rPr>
          <w:delText xml:space="preserve"> vs. % </w:delText>
        </w:r>
        <w:r w:rsidR="00B03C38" w:rsidRPr="00D51320" w:rsidDel="000D3C40">
          <w:rPr>
            <w:rFonts w:asciiTheme="majorHAnsi" w:hAnsiTheme="majorHAnsi"/>
            <w:color w:val="000000" w:themeColor="text1"/>
            <w:sz w:val="22"/>
          </w:rPr>
          <w:delText xml:space="preserve">Δ </w:delText>
        </w:r>
        <w:r w:rsidR="00DE7C1C" w:rsidRPr="00D51320" w:rsidDel="000D3C40">
          <w:rPr>
            <w:rFonts w:asciiTheme="majorHAnsi" w:hAnsiTheme="majorHAnsi"/>
            <w:i/>
            <w:iCs/>
            <w:color w:val="000000" w:themeColor="text1"/>
            <w:sz w:val="22"/>
          </w:rPr>
          <w:delText>Vdr</w:delText>
        </w:r>
        <w:r w:rsidR="00DB50DB" w:rsidRPr="00D51320" w:rsidDel="000D3C40">
          <w:rPr>
            <w:rFonts w:asciiTheme="majorHAnsi" w:hAnsiTheme="majorHAnsi"/>
            <w:color w:val="000000" w:themeColor="text1"/>
            <w:sz w:val="22"/>
          </w:rPr>
          <w:delText xml:space="preserve"> (n=37). </w:delText>
        </w:r>
        <w:r w:rsidR="00FB3344" w:rsidRPr="00D51320" w:rsidDel="000D3C40">
          <w:rPr>
            <w:rFonts w:asciiTheme="majorHAnsi" w:hAnsiTheme="majorHAnsi"/>
            <w:color w:val="000000" w:themeColor="text1"/>
            <w:sz w:val="22"/>
          </w:rPr>
          <w:delText xml:space="preserve">(H) Post training HOMA-IR vs. </w:delText>
        </w:r>
        <w:r w:rsidR="00B03C38" w:rsidRPr="00D51320" w:rsidDel="000D3C40">
          <w:rPr>
            <w:rFonts w:asciiTheme="majorHAnsi" w:hAnsiTheme="majorHAnsi"/>
            <w:color w:val="000000" w:themeColor="text1"/>
            <w:sz w:val="22"/>
          </w:rPr>
          <w:delText xml:space="preserve">Δ </w:delText>
        </w:r>
        <w:r w:rsidR="00FB3344" w:rsidRPr="00D51320" w:rsidDel="000D3C40">
          <w:rPr>
            <w:rFonts w:asciiTheme="majorHAnsi" w:hAnsiTheme="majorHAnsi"/>
            <w:color w:val="000000" w:themeColor="text1"/>
            <w:sz w:val="22"/>
          </w:rPr>
          <w:delText>Plasma VitD (n=37)</w:delText>
        </w:r>
        <w:r w:rsidR="000B4FE9" w:rsidRPr="00D51320" w:rsidDel="000D3C40">
          <w:rPr>
            <w:rFonts w:asciiTheme="majorHAnsi" w:hAnsiTheme="majorHAnsi"/>
            <w:color w:val="000000" w:themeColor="text1"/>
            <w:sz w:val="22"/>
          </w:rPr>
          <w:delText xml:space="preserve">. (H) Post training HOMA-IR vs. % </w:delText>
        </w:r>
        <w:r w:rsidR="00B03C38" w:rsidRPr="00D51320" w:rsidDel="000D3C40">
          <w:rPr>
            <w:rFonts w:asciiTheme="majorHAnsi" w:hAnsiTheme="majorHAnsi"/>
            <w:color w:val="000000" w:themeColor="text1"/>
            <w:sz w:val="22"/>
          </w:rPr>
          <w:delText xml:space="preserve">Δ </w:delText>
        </w:r>
        <w:r w:rsidR="00DE7C1C" w:rsidRPr="00D51320" w:rsidDel="000D3C40">
          <w:rPr>
            <w:rFonts w:asciiTheme="majorHAnsi" w:hAnsiTheme="majorHAnsi"/>
            <w:i/>
            <w:iCs/>
            <w:color w:val="000000" w:themeColor="text1"/>
            <w:sz w:val="22"/>
          </w:rPr>
          <w:delText>Vdr</w:delText>
        </w:r>
        <w:r w:rsidR="00FB3344" w:rsidRPr="00D51320" w:rsidDel="000D3C40">
          <w:rPr>
            <w:rFonts w:asciiTheme="majorHAnsi" w:hAnsiTheme="majorHAnsi"/>
            <w:color w:val="000000" w:themeColor="text1"/>
            <w:sz w:val="22"/>
          </w:rPr>
          <w:delText xml:space="preserve"> (n=37).</w:delText>
        </w:r>
        <w:r w:rsidR="000B4FE9" w:rsidRPr="00D51320" w:rsidDel="000D3C40">
          <w:rPr>
            <w:rFonts w:asciiTheme="majorHAnsi" w:hAnsiTheme="majorHAnsi"/>
            <w:color w:val="000000" w:themeColor="text1"/>
            <w:sz w:val="22"/>
          </w:rPr>
          <w:delText xml:space="preserve"> (J) Representation of VitD metabolism</w:delText>
        </w:r>
        <w:r w:rsidR="00E91D2F" w:rsidRPr="00D51320" w:rsidDel="000D3C40">
          <w:rPr>
            <w:rFonts w:asciiTheme="majorHAnsi" w:hAnsiTheme="majorHAnsi"/>
            <w:color w:val="000000" w:themeColor="text1"/>
            <w:sz w:val="22"/>
          </w:rPr>
          <w:delText>. All % Δ changes are between pre</w:delText>
        </w:r>
      </w:del>
      <w:ins w:id="1883" w:author="Author">
        <w:del w:id="1884" w:author="Santhanam  V" w:date="2020-08-17T14:45:00Z">
          <w:r w:rsidR="00C1033B" w:rsidRPr="00D51320" w:rsidDel="000D3C40">
            <w:rPr>
              <w:rFonts w:asciiTheme="majorHAnsi" w:hAnsiTheme="majorHAnsi"/>
              <w:color w:val="000000" w:themeColor="text1"/>
              <w:sz w:val="22"/>
            </w:rPr>
            <w:delText>-</w:delText>
          </w:r>
        </w:del>
      </w:ins>
      <w:del w:id="1885" w:author="Santhanam  V" w:date="2020-08-17T14:45:00Z">
        <w:r w:rsidR="00E91D2F" w:rsidRPr="00D51320" w:rsidDel="000D3C40">
          <w:rPr>
            <w:rFonts w:asciiTheme="majorHAnsi" w:hAnsiTheme="majorHAnsi"/>
            <w:color w:val="000000" w:themeColor="text1"/>
            <w:sz w:val="22"/>
          </w:rPr>
          <w:delText xml:space="preserve"> and post</w:delText>
        </w:r>
      </w:del>
      <w:ins w:id="1886" w:author="Author">
        <w:del w:id="1887" w:author="Santhanam  V" w:date="2020-08-17T14:45:00Z">
          <w:r w:rsidR="00C1033B" w:rsidRPr="00D51320" w:rsidDel="000D3C40">
            <w:rPr>
              <w:rFonts w:asciiTheme="majorHAnsi" w:hAnsiTheme="majorHAnsi"/>
              <w:color w:val="000000" w:themeColor="text1"/>
              <w:sz w:val="22"/>
            </w:rPr>
            <w:delText>-</w:delText>
          </w:r>
        </w:del>
      </w:ins>
      <w:del w:id="1888" w:author="Santhanam  V" w:date="2020-08-17T14:45:00Z">
        <w:r w:rsidR="00E91D2F" w:rsidRPr="00D51320" w:rsidDel="000D3C40">
          <w:rPr>
            <w:rFonts w:asciiTheme="majorHAnsi" w:hAnsiTheme="majorHAnsi"/>
            <w:color w:val="000000" w:themeColor="text1"/>
            <w:sz w:val="22"/>
          </w:rPr>
          <w:delText xml:space="preserve"> training</w:delText>
        </w:r>
        <w:r w:rsidR="000B4FE9" w:rsidRPr="00D51320" w:rsidDel="000D3C40">
          <w:rPr>
            <w:rFonts w:asciiTheme="majorHAnsi" w:hAnsiTheme="majorHAnsi"/>
            <w:color w:val="000000" w:themeColor="text1"/>
            <w:sz w:val="22"/>
          </w:rPr>
          <w:delText xml:space="preserve">. Column data are mean ±SEM. </w:delText>
        </w:r>
        <w:bookmarkStart w:id="1889" w:name="Tables"/>
        <w:bookmarkStart w:id="1890" w:name="MaterialsMethods"/>
        <w:bookmarkEnd w:id="1889"/>
        <w:bookmarkEnd w:id="1890"/>
        <w:r w:rsidR="000B4FE9" w:rsidRPr="00D51320" w:rsidDel="000D3C40">
          <w:rPr>
            <w:rFonts w:asciiTheme="majorHAnsi" w:hAnsiTheme="majorHAnsi"/>
            <w:color w:val="000000" w:themeColor="text1"/>
            <w:sz w:val="22"/>
          </w:rPr>
          <w:delText>*</w:delText>
        </w:r>
        <w:r w:rsidR="000B4FE9" w:rsidRPr="00D51320" w:rsidDel="000D3C40">
          <w:rPr>
            <w:rFonts w:asciiTheme="majorHAnsi" w:hAnsiTheme="majorHAnsi"/>
            <w:i/>
            <w:color w:val="000000" w:themeColor="text1"/>
            <w:sz w:val="22"/>
          </w:rPr>
          <w:delText>p</w:delText>
        </w:r>
        <w:r w:rsidR="000B4FE9" w:rsidRPr="00D51320" w:rsidDel="000D3C40">
          <w:rPr>
            <w:rFonts w:asciiTheme="majorHAnsi" w:hAnsiTheme="majorHAnsi"/>
            <w:color w:val="000000" w:themeColor="text1"/>
            <w:sz w:val="22"/>
          </w:rPr>
          <w:delText xml:space="preserve">&lt;0.05 between </w:delText>
        </w:r>
        <w:r w:rsidR="00B03C38" w:rsidRPr="00D51320" w:rsidDel="000D3C40">
          <w:rPr>
            <w:rFonts w:asciiTheme="majorHAnsi" w:hAnsiTheme="majorHAnsi"/>
            <w:color w:val="000000" w:themeColor="text1"/>
            <w:sz w:val="22"/>
          </w:rPr>
          <w:delText xml:space="preserve">indicated </w:delText>
        </w:r>
        <w:r w:rsidR="00EC0876" w:rsidRPr="00D51320" w:rsidDel="000D3C40">
          <w:rPr>
            <w:rFonts w:asciiTheme="majorHAnsi" w:hAnsiTheme="majorHAnsi"/>
            <w:color w:val="000000" w:themeColor="text1"/>
            <w:sz w:val="22"/>
          </w:rPr>
          <w:delText>groups.</w:delText>
        </w:r>
      </w:del>
      <w:del w:id="1891" w:author="Santhanam  V" w:date="2020-08-17T14:46:00Z">
        <w:r w:rsidR="008C47B1" w:rsidRPr="00D51320" w:rsidDel="000D3C40">
          <w:rPr>
            <w:rFonts w:asciiTheme="majorHAnsi" w:hAnsiTheme="majorHAnsi"/>
            <w:color w:val="000000" w:themeColor="text1"/>
            <w:sz w:val="22"/>
          </w:rPr>
          <w:br w:type="page"/>
        </w:r>
      </w:del>
      <w:r w:rsidR="00661589" w:rsidRPr="00D51320">
        <w:rPr>
          <w:rFonts w:asciiTheme="majorHAnsi" w:hAnsiTheme="majorHAnsi" w:cstheme="majorHAnsi"/>
          <w:b/>
          <w:szCs w:val="22"/>
        </w:rPr>
        <w:t>Su</w:t>
      </w:r>
      <w:r w:rsidR="008C47B1" w:rsidRPr="00D51320">
        <w:rPr>
          <w:rFonts w:asciiTheme="majorHAnsi" w:hAnsiTheme="majorHAnsi" w:cstheme="majorHAnsi"/>
          <w:b/>
          <w:szCs w:val="22"/>
        </w:rPr>
        <w:t xml:space="preserve">pplementary </w:t>
      </w:r>
      <w:del w:id="1892" w:author="Author">
        <w:r w:rsidR="008C47B1" w:rsidRPr="00D51320" w:rsidDel="005A2EAA">
          <w:rPr>
            <w:rFonts w:asciiTheme="majorHAnsi" w:hAnsiTheme="majorHAnsi" w:cstheme="majorHAnsi"/>
            <w:b/>
            <w:szCs w:val="22"/>
          </w:rPr>
          <w:delText>f</w:delText>
        </w:r>
      </w:del>
      <w:ins w:id="1893" w:author="Author">
        <w:r w:rsidR="005A2EAA" w:rsidRPr="00D51320">
          <w:rPr>
            <w:rFonts w:asciiTheme="majorHAnsi" w:hAnsiTheme="majorHAnsi" w:cstheme="majorHAnsi"/>
            <w:b/>
            <w:szCs w:val="22"/>
          </w:rPr>
          <w:t>F</w:t>
        </w:r>
      </w:ins>
      <w:r w:rsidR="008C47B1" w:rsidRPr="00D51320">
        <w:rPr>
          <w:rFonts w:asciiTheme="majorHAnsi" w:hAnsiTheme="majorHAnsi" w:cstheme="majorHAnsi"/>
          <w:b/>
          <w:szCs w:val="22"/>
        </w:rPr>
        <w:t xml:space="preserve">iles </w:t>
      </w:r>
    </w:p>
    <w:p w14:paraId="58999155" w14:textId="77777777" w:rsidR="008C47B1" w:rsidRPr="00D51320" w:rsidRDefault="008C47B1" w:rsidP="008C47B1">
      <w:pPr>
        <w:rPr>
          <w:rFonts w:asciiTheme="majorHAnsi" w:hAnsiTheme="majorHAnsi" w:cstheme="majorHAnsi"/>
          <w:sz w:val="22"/>
          <w:szCs w:val="22"/>
        </w:rPr>
      </w:pPr>
    </w:p>
    <w:p w14:paraId="16694957" w14:textId="5109DF48" w:rsidR="008C47B1" w:rsidRPr="00D51320" w:rsidRDefault="008C47B1" w:rsidP="008C47B1">
      <w:pPr>
        <w:rPr>
          <w:rFonts w:asciiTheme="majorHAnsi" w:hAnsiTheme="majorHAnsi" w:cstheme="majorHAnsi"/>
          <w:sz w:val="22"/>
          <w:szCs w:val="22"/>
        </w:rPr>
      </w:pPr>
      <w:r w:rsidRPr="00D51320">
        <w:rPr>
          <w:rFonts w:asciiTheme="majorHAnsi" w:hAnsiTheme="majorHAnsi" w:cstheme="majorHAnsi"/>
          <w:b/>
          <w:sz w:val="22"/>
          <w:szCs w:val="22"/>
        </w:rPr>
        <w:t xml:space="preserve">Supplemental </w:t>
      </w:r>
      <w:del w:id="1894" w:author="Author">
        <w:r w:rsidRPr="00D51320" w:rsidDel="005A2EAA">
          <w:rPr>
            <w:rFonts w:asciiTheme="majorHAnsi" w:hAnsiTheme="majorHAnsi" w:cstheme="majorHAnsi"/>
            <w:b/>
            <w:sz w:val="22"/>
            <w:szCs w:val="22"/>
          </w:rPr>
          <w:delText>f</w:delText>
        </w:r>
      </w:del>
      <w:ins w:id="1895" w:author="Author">
        <w:r w:rsidR="005A2EAA" w:rsidRPr="00D51320">
          <w:rPr>
            <w:rFonts w:asciiTheme="majorHAnsi" w:hAnsiTheme="majorHAnsi" w:cstheme="majorHAnsi"/>
            <w:b/>
            <w:sz w:val="22"/>
            <w:szCs w:val="22"/>
          </w:rPr>
          <w:t>F</w:t>
        </w:r>
      </w:ins>
      <w:r w:rsidRPr="00D51320">
        <w:rPr>
          <w:rFonts w:asciiTheme="majorHAnsi" w:hAnsiTheme="majorHAnsi" w:cstheme="majorHAnsi"/>
          <w:b/>
          <w:sz w:val="22"/>
          <w:szCs w:val="22"/>
        </w:rPr>
        <w:t xml:space="preserve">ile </w:t>
      </w:r>
      <w:r w:rsidR="008D74CC" w:rsidRPr="00D51320">
        <w:rPr>
          <w:rFonts w:asciiTheme="majorHAnsi" w:hAnsiTheme="majorHAnsi" w:cstheme="majorHAnsi"/>
          <w:b/>
          <w:sz w:val="22"/>
          <w:szCs w:val="22"/>
        </w:rPr>
        <w:t>1</w:t>
      </w:r>
      <w:r w:rsidR="00EA4125" w:rsidRPr="00D51320">
        <w:rPr>
          <w:rFonts w:asciiTheme="majorHAnsi" w:hAnsiTheme="majorHAnsi" w:cstheme="majorHAnsi"/>
          <w:sz w:val="22"/>
          <w:szCs w:val="22"/>
        </w:rPr>
        <w:t xml:space="preserve"> -</w:t>
      </w:r>
      <w:r w:rsidRPr="00D51320">
        <w:rPr>
          <w:rFonts w:asciiTheme="majorHAnsi" w:hAnsiTheme="majorHAnsi" w:cstheme="majorHAnsi"/>
          <w:sz w:val="22"/>
          <w:szCs w:val="22"/>
        </w:rPr>
        <w:t xml:space="preserve"> RNA-Seq analysis of gene expression in VDR-OE muscle compared to contralateral controls. </w:t>
      </w:r>
    </w:p>
    <w:p w14:paraId="3005EF29" w14:textId="6EB4C598" w:rsidR="007F37A3" w:rsidRPr="00D51320" w:rsidRDefault="007F37A3" w:rsidP="008C47B1">
      <w:pPr>
        <w:rPr>
          <w:rFonts w:asciiTheme="majorHAnsi" w:hAnsiTheme="majorHAnsi" w:cstheme="majorHAnsi"/>
          <w:sz w:val="22"/>
          <w:szCs w:val="22"/>
        </w:rPr>
      </w:pPr>
    </w:p>
    <w:p w14:paraId="280D3FEC" w14:textId="02C7AEDE" w:rsidR="007F37A3" w:rsidRPr="00D51320" w:rsidRDefault="007F37A3" w:rsidP="008C47B1">
      <w:pPr>
        <w:rPr>
          <w:rFonts w:asciiTheme="majorHAnsi" w:hAnsiTheme="majorHAnsi" w:cstheme="majorHAnsi"/>
          <w:sz w:val="22"/>
          <w:szCs w:val="22"/>
        </w:rPr>
      </w:pPr>
      <w:r w:rsidRPr="00D51320">
        <w:rPr>
          <w:rFonts w:asciiTheme="majorHAnsi" w:hAnsiTheme="majorHAnsi" w:cstheme="majorHAnsi"/>
          <w:b/>
          <w:sz w:val="22"/>
          <w:szCs w:val="22"/>
        </w:rPr>
        <w:t xml:space="preserve">Supplemental </w:t>
      </w:r>
      <w:del w:id="1896" w:author="Author">
        <w:r w:rsidRPr="00D51320" w:rsidDel="005A2EAA">
          <w:rPr>
            <w:rFonts w:asciiTheme="majorHAnsi" w:hAnsiTheme="majorHAnsi" w:cstheme="majorHAnsi"/>
            <w:b/>
            <w:sz w:val="22"/>
            <w:szCs w:val="22"/>
          </w:rPr>
          <w:delText>f</w:delText>
        </w:r>
      </w:del>
      <w:ins w:id="1897" w:author="Author">
        <w:r w:rsidR="005A2EAA" w:rsidRPr="00D51320">
          <w:rPr>
            <w:rFonts w:asciiTheme="majorHAnsi" w:hAnsiTheme="majorHAnsi" w:cstheme="majorHAnsi"/>
            <w:b/>
            <w:sz w:val="22"/>
            <w:szCs w:val="22"/>
          </w:rPr>
          <w:t>F</w:t>
        </w:r>
      </w:ins>
      <w:r w:rsidRPr="00D51320">
        <w:rPr>
          <w:rFonts w:asciiTheme="majorHAnsi" w:hAnsiTheme="majorHAnsi" w:cstheme="majorHAnsi"/>
          <w:b/>
          <w:sz w:val="22"/>
          <w:szCs w:val="22"/>
        </w:rPr>
        <w:t>ile 2</w:t>
      </w:r>
      <w:r w:rsidRPr="00D51320">
        <w:rPr>
          <w:rFonts w:asciiTheme="majorHAnsi" w:hAnsiTheme="majorHAnsi" w:cstheme="majorHAnsi"/>
          <w:sz w:val="22"/>
          <w:szCs w:val="22"/>
        </w:rPr>
        <w:t xml:space="preserve"> – Transcription factor gene set enrichment analysis in VDR-OE muscle compared to contralateral controls</w:t>
      </w:r>
    </w:p>
    <w:p w14:paraId="7C451637" w14:textId="01723B96" w:rsidR="00111B7A" w:rsidRPr="00D51320" w:rsidRDefault="00111B7A" w:rsidP="00E80D11">
      <w:pPr>
        <w:rPr>
          <w:rFonts w:asciiTheme="majorHAnsi" w:hAnsiTheme="majorHAnsi" w:cstheme="majorHAnsi"/>
          <w:sz w:val="22"/>
          <w:szCs w:val="22"/>
        </w:rPr>
      </w:pPr>
    </w:p>
    <w:p w14:paraId="1664A9DC" w14:textId="2ED51186" w:rsidR="00111B7A" w:rsidRPr="00D51320" w:rsidRDefault="00111B7A" w:rsidP="00E80D11">
      <w:pPr>
        <w:rPr>
          <w:rFonts w:asciiTheme="majorHAnsi" w:hAnsiTheme="majorHAnsi" w:cstheme="majorHAnsi"/>
          <w:sz w:val="22"/>
          <w:szCs w:val="22"/>
        </w:rPr>
      </w:pPr>
    </w:p>
    <w:p w14:paraId="3F0E144A" w14:textId="418C28BB" w:rsidR="00111B7A" w:rsidRPr="00D51320" w:rsidRDefault="00111B7A" w:rsidP="00E80D11">
      <w:pPr>
        <w:rPr>
          <w:rFonts w:asciiTheme="majorHAnsi" w:hAnsiTheme="majorHAnsi" w:cstheme="majorHAnsi"/>
          <w:b/>
          <w:bCs/>
          <w:sz w:val="22"/>
          <w:szCs w:val="22"/>
        </w:rPr>
      </w:pPr>
      <w:r w:rsidRPr="00D51320">
        <w:rPr>
          <w:rFonts w:asciiTheme="majorHAnsi" w:hAnsiTheme="majorHAnsi" w:cstheme="majorHAnsi"/>
          <w:b/>
          <w:bCs/>
          <w:sz w:val="22"/>
          <w:szCs w:val="22"/>
        </w:rPr>
        <w:t xml:space="preserve">Supplemental </w:t>
      </w:r>
      <w:del w:id="1898" w:author="Author">
        <w:r w:rsidRPr="00D51320" w:rsidDel="005A2EAA">
          <w:rPr>
            <w:rFonts w:asciiTheme="majorHAnsi" w:hAnsiTheme="majorHAnsi" w:cstheme="majorHAnsi"/>
            <w:b/>
            <w:bCs/>
            <w:sz w:val="22"/>
            <w:szCs w:val="22"/>
          </w:rPr>
          <w:delText>f</w:delText>
        </w:r>
      </w:del>
      <w:ins w:id="1899" w:author="Author">
        <w:r w:rsidR="005A2EAA" w:rsidRPr="00D51320">
          <w:rPr>
            <w:rFonts w:asciiTheme="majorHAnsi" w:hAnsiTheme="majorHAnsi" w:cstheme="majorHAnsi"/>
            <w:b/>
            <w:bCs/>
            <w:sz w:val="22"/>
            <w:szCs w:val="22"/>
          </w:rPr>
          <w:t>F</w:t>
        </w:r>
      </w:ins>
      <w:r w:rsidRPr="00D51320">
        <w:rPr>
          <w:rFonts w:asciiTheme="majorHAnsi" w:hAnsiTheme="majorHAnsi" w:cstheme="majorHAnsi"/>
          <w:b/>
          <w:bCs/>
          <w:sz w:val="22"/>
          <w:szCs w:val="22"/>
        </w:rPr>
        <w:t>igure 1</w:t>
      </w:r>
    </w:p>
    <w:p w14:paraId="538AFEC7" w14:textId="165CFDD3" w:rsidR="00111B7A" w:rsidRPr="00D51320" w:rsidRDefault="00111B7A" w:rsidP="00E80D11">
      <w:pPr>
        <w:rPr>
          <w:rFonts w:asciiTheme="majorHAnsi" w:hAnsiTheme="majorHAnsi" w:cstheme="majorHAnsi"/>
          <w:b/>
          <w:bCs/>
          <w:sz w:val="22"/>
          <w:szCs w:val="22"/>
        </w:rPr>
      </w:pPr>
    </w:p>
    <w:p w14:paraId="08823FDA" w14:textId="1ED5E834" w:rsidR="00111B7A" w:rsidRPr="00D51320" w:rsidRDefault="00111B7A" w:rsidP="00E80D11">
      <w:pPr>
        <w:rPr>
          <w:rFonts w:asciiTheme="majorHAnsi" w:hAnsiTheme="majorHAnsi" w:cstheme="majorHAnsi"/>
          <w:b/>
          <w:bCs/>
          <w:sz w:val="22"/>
          <w:szCs w:val="22"/>
        </w:rPr>
      </w:pPr>
      <w:r w:rsidRPr="00F00ADB">
        <w:rPr>
          <w:noProof/>
          <w:lang w:val="en-US" w:eastAsia="en-US"/>
        </w:rPr>
        <w:drawing>
          <wp:inline distT="0" distB="0" distL="0" distR="0" wp14:anchorId="0FAF65E6" wp14:editId="56E4E805">
            <wp:extent cx="3581400" cy="3086100"/>
            <wp:effectExtent l="0" t="0" r="0" b="0"/>
            <wp:docPr id="1" name="Picture 1" descr="A picture contain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re_post VitD SD.png"/>
                    <pic:cNvPicPr/>
                  </pic:nvPicPr>
                  <pic:blipFill>
                    <a:blip r:embed="rId14">
                      <a:extLst>
                        <a:ext uri="{28A0092B-C50C-407E-A947-70E740481C1C}">
                          <a14:useLocalDpi xmlns:a14="http://schemas.microsoft.com/office/drawing/2010/main" val="0"/>
                        </a:ext>
                      </a:extLst>
                    </a:blip>
                    <a:stretch>
                      <a:fillRect/>
                    </a:stretch>
                  </pic:blipFill>
                  <pic:spPr>
                    <a:xfrm>
                      <a:off x="0" y="0"/>
                      <a:ext cx="3581400" cy="3086100"/>
                    </a:xfrm>
                    <a:prstGeom prst="rect">
                      <a:avLst/>
                    </a:prstGeom>
                  </pic:spPr>
                </pic:pic>
              </a:graphicData>
            </a:graphic>
          </wp:inline>
        </w:drawing>
      </w:r>
    </w:p>
    <w:p w14:paraId="4451D63E" w14:textId="39035C9D" w:rsidR="00111B7A" w:rsidRPr="00D51320" w:rsidRDefault="00111B7A" w:rsidP="00111B7A">
      <w:pPr>
        <w:rPr>
          <w:rFonts w:asciiTheme="majorHAnsi" w:hAnsiTheme="majorHAnsi" w:cstheme="majorHAnsi"/>
          <w:sz w:val="22"/>
          <w:szCs w:val="22"/>
        </w:rPr>
      </w:pPr>
      <w:r w:rsidRPr="00D51320">
        <w:rPr>
          <w:rFonts w:asciiTheme="majorHAnsi" w:hAnsiTheme="majorHAnsi" w:cstheme="majorHAnsi"/>
          <w:b/>
          <w:bCs/>
          <w:sz w:val="22"/>
          <w:szCs w:val="22"/>
        </w:rPr>
        <w:t xml:space="preserve">Supplemental </w:t>
      </w:r>
      <w:del w:id="1900" w:author="Author">
        <w:r w:rsidRPr="00D51320" w:rsidDel="005A2EAA">
          <w:rPr>
            <w:rFonts w:asciiTheme="majorHAnsi" w:hAnsiTheme="majorHAnsi" w:cstheme="majorHAnsi"/>
            <w:b/>
            <w:bCs/>
            <w:sz w:val="22"/>
            <w:szCs w:val="22"/>
          </w:rPr>
          <w:delText>f</w:delText>
        </w:r>
      </w:del>
      <w:ins w:id="1901" w:author="Author">
        <w:r w:rsidR="005A2EAA" w:rsidRPr="00D51320">
          <w:rPr>
            <w:rFonts w:asciiTheme="majorHAnsi" w:hAnsiTheme="majorHAnsi" w:cstheme="majorHAnsi"/>
            <w:b/>
            <w:bCs/>
            <w:sz w:val="22"/>
            <w:szCs w:val="22"/>
          </w:rPr>
          <w:t>F</w:t>
        </w:r>
      </w:ins>
      <w:r w:rsidRPr="00D51320">
        <w:rPr>
          <w:rFonts w:asciiTheme="majorHAnsi" w:hAnsiTheme="majorHAnsi" w:cstheme="majorHAnsi"/>
          <w:b/>
          <w:bCs/>
          <w:sz w:val="22"/>
          <w:szCs w:val="22"/>
        </w:rPr>
        <w:t>igure 1</w:t>
      </w:r>
      <w:r w:rsidRPr="00D51320">
        <w:rPr>
          <w:rFonts w:asciiTheme="majorHAnsi" w:hAnsiTheme="majorHAnsi" w:cstheme="majorHAnsi"/>
          <w:sz w:val="22"/>
          <w:szCs w:val="22"/>
        </w:rPr>
        <w:t xml:space="preserve"> </w:t>
      </w:r>
    </w:p>
    <w:p w14:paraId="1A34C31A" w14:textId="08629A3A" w:rsidR="00111B7A" w:rsidRPr="00D51320" w:rsidRDefault="00111B7A" w:rsidP="00111B7A">
      <w:pPr>
        <w:rPr>
          <w:rFonts w:asciiTheme="majorHAnsi" w:hAnsiTheme="majorHAnsi" w:cstheme="majorHAnsi"/>
          <w:sz w:val="22"/>
          <w:szCs w:val="22"/>
        </w:rPr>
      </w:pPr>
      <w:r w:rsidRPr="00D51320">
        <w:rPr>
          <w:rFonts w:asciiTheme="majorHAnsi" w:hAnsiTheme="majorHAnsi" w:cstheme="majorHAnsi"/>
          <w:sz w:val="22"/>
          <w:szCs w:val="22"/>
        </w:rPr>
        <w:t>Mean total plasma 25[OH]D (D2/D3 combined) pre and post 20-week resistance exercise training regime. Dashed line denotes Vitamin D deficiency of 50 nmol/l. Data are mean ±SD. *</w:t>
      </w:r>
      <w:r w:rsidRPr="00D51320">
        <w:rPr>
          <w:rFonts w:asciiTheme="majorHAnsi" w:hAnsiTheme="majorHAnsi" w:cstheme="majorHAnsi"/>
          <w:i/>
          <w:sz w:val="22"/>
          <w:szCs w:val="22"/>
        </w:rPr>
        <w:t>p</w:t>
      </w:r>
      <w:r w:rsidRPr="00D51320">
        <w:rPr>
          <w:rFonts w:asciiTheme="majorHAnsi" w:hAnsiTheme="majorHAnsi" w:cstheme="majorHAnsi"/>
          <w:sz w:val="22"/>
          <w:szCs w:val="22"/>
        </w:rPr>
        <w:t>&lt;0.05 between indicated groups.</w:t>
      </w:r>
    </w:p>
    <w:p w14:paraId="6229481A" w14:textId="7A1AFE50" w:rsidR="00112132" w:rsidRPr="00D51320" w:rsidRDefault="00112132" w:rsidP="00E80D11">
      <w:pPr>
        <w:rPr>
          <w:rFonts w:asciiTheme="majorHAnsi" w:hAnsiTheme="majorHAnsi" w:cstheme="majorHAnsi"/>
          <w:b/>
          <w:bCs/>
          <w:sz w:val="22"/>
          <w:szCs w:val="22"/>
        </w:rPr>
      </w:pPr>
    </w:p>
    <w:p w14:paraId="789B2B96" w14:textId="77777777" w:rsidR="00E80B18" w:rsidRPr="00D51320" w:rsidRDefault="00E80B18" w:rsidP="00E80D11">
      <w:pPr>
        <w:rPr>
          <w:rFonts w:asciiTheme="minorHAnsi" w:hAnsiTheme="minorHAnsi" w:cstheme="minorHAnsi"/>
          <w:b/>
          <w:sz w:val="22"/>
          <w:szCs w:val="22"/>
        </w:rPr>
      </w:pPr>
    </w:p>
    <w:p w14:paraId="7D4D0D2E" w14:textId="0FFF9620" w:rsidR="00E80B18" w:rsidRPr="00D51320" w:rsidRDefault="00E80B18" w:rsidP="00E80D11">
      <w:pPr>
        <w:rPr>
          <w:rFonts w:asciiTheme="minorHAnsi" w:hAnsiTheme="minorHAnsi" w:cstheme="minorHAnsi"/>
          <w:b/>
          <w:sz w:val="22"/>
          <w:szCs w:val="22"/>
        </w:rPr>
      </w:pPr>
    </w:p>
    <w:p w14:paraId="5B2EF934" w14:textId="341B26D8" w:rsidR="00E80B18" w:rsidRPr="00D51320" w:rsidRDefault="00E80B18" w:rsidP="00E80D11">
      <w:pPr>
        <w:rPr>
          <w:rFonts w:asciiTheme="minorHAnsi" w:hAnsiTheme="minorHAnsi" w:cstheme="minorHAnsi"/>
          <w:b/>
          <w:sz w:val="22"/>
          <w:szCs w:val="22"/>
        </w:rPr>
      </w:pPr>
    </w:p>
    <w:p w14:paraId="10ADF5FA" w14:textId="7CC23290" w:rsidR="00E80B18" w:rsidRPr="00D51320" w:rsidRDefault="00E80B18" w:rsidP="00E80D11">
      <w:pPr>
        <w:rPr>
          <w:rFonts w:asciiTheme="minorHAnsi" w:hAnsiTheme="minorHAnsi" w:cstheme="minorHAnsi"/>
          <w:b/>
          <w:sz w:val="22"/>
          <w:szCs w:val="22"/>
        </w:rPr>
      </w:pPr>
    </w:p>
    <w:p w14:paraId="411AA7BD" w14:textId="36A1C704" w:rsidR="00E80B18" w:rsidRPr="00D51320" w:rsidRDefault="00E80B18" w:rsidP="00E80D11">
      <w:pPr>
        <w:rPr>
          <w:rFonts w:asciiTheme="minorHAnsi" w:hAnsiTheme="minorHAnsi" w:cstheme="minorHAnsi"/>
          <w:b/>
          <w:sz w:val="22"/>
          <w:szCs w:val="22"/>
        </w:rPr>
      </w:pPr>
    </w:p>
    <w:p w14:paraId="775CB79F" w14:textId="3AFD406E" w:rsidR="00E80B18" w:rsidRPr="00D51320" w:rsidRDefault="00E80B18" w:rsidP="00E80D11">
      <w:pPr>
        <w:rPr>
          <w:rFonts w:asciiTheme="minorHAnsi" w:hAnsiTheme="minorHAnsi" w:cstheme="minorHAnsi"/>
          <w:b/>
          <w:sz w:val="22"/>
          <w:szCs w:val="22"/>
        </w:rPr>
      </w:pPr>
    </w:p>
    <w:p w14:paraId="209D8492" w14:textId="55F388E3" w:rsidR="00E80B18" w:rsidRPr="00D51320" w:rsidRDefault="00E80B18" w:rsidP="00E80D11">
      <w:pPr>
        <w:rPr>
          <w:rFonts w:asciiTheme="minorHAnsi" w:hAnsiTheme="minorHAnsi" w:cstheme="minorHAnsi"/>
          <w:b/>
          <w:sz w:val="22"/>
          <w:szCs w:val="22"/>
        </w:rPr>
      </w:pPr>
    </w:p>
    <w:p w14:paraId="7AD760FA" w14:textId="33B041F8" w:rsidR="00E80B18" w:rsidRPr="00D51320" w:rsidRDefault="00E80B18" w:rsidP="00E80D11">
      <w:pPr>
        <w:rPr>
          <w:rFonts w:asciiTheme="minorHAnsi" w:hAnsiTheme="minorHAnsi" w:cstheme="minorHAnsi"/>
          <w:b/>
          <w:sz w:val="22"/>
          <w:szCs w:val="22"/>
        </w:rPr>
      </w:pPr>
    </w:p>
    <w:p w14:paraId="0BDF9758" w14:textId="1BBDD30D" w:rsidR="00E80B18" w:rsidRPr="00D51320" w:rsidRDefault="00E80B18" w:rsidP="00E80D11">
      <w:pPr>
        <w:rPr>
          <w:rFonts w:asciiTheme="minorHAnsi" w:hAnsiTheme="minorHAnsi" w:cstheme="minorHAnsi"/>
          <w:b/>
          <w:sz w:val="22"/>
          <w:szCs w:val="22"/>
        </w:rPr>
      </w:pPr>
    </w:p>
    <w:p w14:paraId="5C566985" w14:textId="77777777" w:rsidR="00E80B18" w:rsidRPr="00D51320" w:rsidRDefault="00E80B18" w:rsidP="00E80D11">
      <w:pPr>
        <w:rPr>
          <w:rFonts w:asciiTheme="minorHAnsi" w:hAnsiTheme="minorHAnsi" w:cstheme="minorHAnsi"/>
          <w:b/>
          <w:sz w:val="22"/>
          <w:szCs w:val="22"/>
        </w:rPr>
      </w:pPr>
    </w:p>
    <w:p w14:paraId="69577DE7" w14:textId="77777777" w:rsidR="00111B7A" w:rsidRPr="00D51320" w:rsidRDefault="00111B7A" w:rsidP="00E80D11">
      <w:pPr>
        <w:rPr>
          <w:rFonts w:asciiTheme="minorHAnsi" w:hAnsiTheme="minorHAnsi" w:cstheme="minorHAnsi"/>
          <w:b/>
          <w:sz w:val="22"/>
          <w:szCs w:val="22"/>
        </w:rPr>
      </w:pPr>
    </w:p>
    <w:p w14:paraId="7FB66D4B" w14:textId="73E40250" w:rsidR="003F58F9" w:rsidRPr="00D51320" w:rsidRDefault="003F58F9" w:rsidP="00E80B18">
      <w:pPr>
        <w:rPr>
          <w:rFonts w:asciiTheme="minorHAnsi" w:hAnsiTheme="minorHAnsi" w:cstheme="minorHAnsi"/>
          <w:b/>
          <w:sz w:val="22"/>
          <w:szCs w:val="22"/>
        </w:rPr>
      </w:pPr>
      <w:r w:rsidRPr="00D51320">
        <w:rPr>
          <w:rFonts w:asciiTheme="minorHAnsi" w:hAnsiTheme="minorHAnsi" w:cstheme="minorHAnsi"/>
          <w:b/>
          <w:sz w:val="22"/>
          <w:szCs w:val="22"/>
        </w:rPr>
        <w:t>Table S</w:t>
      </w:r>
      <w:r w:rsidR="00740FBB" w:rsidRPr="00D51320">
        <w:rPr>
          <w:rFonts w:asciiTheme="minorHAnsi" w:hAnsiTheme="minorHAnsi" w:cstheme="minorHAnsi"/>
          <w:b/>
          <w:sz w:val="22"/>
          <w:szCs w:val="22"/>
        </w:rPr>
        <w:t>1</w:t>
      </w:r>
      <w:r w:rsidRPr="00D51320">
        <w:rPr>
          <w:rFonts w:asciiTheme="minorHAnsi" w:hAnsiTheme="minorHAnsi" w:cstheme="minorHAnsi"/>
          <w:b/>
          <w:sz w:val="22"/>
          <w:szCs w:val="22"/>
        </w:rPr>
        <w:t>. qRT-PCR primers</w:t>
      </w:r>
    </w:p>
    <w:tbl>
      <w:tblPr>
        <w:tblStyle w:val="TableGrid"/>
        <w:tblW w:w="8989" w:type="dxa"/>
        <w:tblInd w:w="5" w:type="dxa"/>
        <w:tblLook w:val="04A0" w:firstRow="1" w:lastRow="0" w:firstColumn="1" w:lastColumn="0" w:noHBand="0" w:noVBand="1"/>
      </w:tblPr>
      <w:tblGrid>
        <w:gridCol w:w="1984"/>
        <w:gridCol w:w="2122"/>
        <w:gridCol w:w="419"/>
        <w:gridCol w:w="4464"/>
      </w:tblGrid>
      <w:tr w:rsidR="003F58F9" w:rsidRPr="00D51320" w14:paraId="502C4CCA" w14:textId="77777777" w:rsidTr="00F00ADB">
        <w:trPr>
          <w:trHeight w:val="320"/>
        </w:trPr>
        <w:tc>
          <w:tcPr>
            <w:tcW w:w="1984" w:type="dxa"/>
            <w:shd w:val="clear" w:color="auto" w:fill="C4BC96" w:themeFill="background2" w:themeFillShade="BF"/>
            <w:hideMark/>
          </w:tcPr>
          <w:p w14:paraId="148BD028" w14:textId="77777777" w:rsidR="003F58F9" w:rsidRPr="00D51320" w:rsidRDefault="003F58F9" w:rsidP="00E23C3D">
            <w:pPr>
              <w:rPr>
                <w:rFonts w:asciiTheme="minorHAnsi" w:hAnsiTheme="minorHAnsi" w:cstheme="minorHAnsi"/>
                <w:b/>
                <w:bCs/>
                <w:sz w:val="22"/>
                <w:szCs w:val="22"/>
              </w:rPr>
            </w:pPr>
            <w:r w:rsidRPr="00D51320">
              <w:rPr>
                <w:rFonts w:asciiTheme="minorHAnsi" w:hAnsiTheme="minorHAnsi" w:cstheme="minorHAnsi"/>
                <w:b/>
                <w:bCs/>
                <w:sz w:val="22"/>
                <w:szCs w:val="22"/>
              </w:rPr>
              <w:t>Gene</w:t>
            </w:r>
          </w:p>
        </w:tc>
        <w:tc>
          <w:tcPr>
            <w:tcW w:w="2122" w:type="dxa"/>
            <w:shd w:val="clear" w:color="auto" w:fill="C4BC96" w:themeFill="background2" w:themeFillShade="BF"/>
            <w:hideMark/>
          </w:tcPr>
          <w:p w14:paraId="52BD5663" w14:textId="77777777" w:rsidR="003F58F9" w:rsidRPr="00D51320" w:rsidRDefault="003F58F9" w:rsidP="00E23C3D">
            <w:pPr>
              <w:rPr>
                <w:rFonts w:asciiTheme="minorHAnsi" w:hAnsiTheme="minorHAnsi" w:cstheme="minorHAnsi"/>
                <w:b/>
                <w:bCs/>
                <w:sz w:val="22"/>
                <w:szCs w:val="22"/>
              </w:rPr>
            </w:pPr>
            <w:r w:rsidRPr="00D51320">
              <w:rPr>
                <w:rFonts w:asciiTheme="minorHAnsi" w:hAnsiTheme="minorHAnsi" w:cstheme="minorHAnsi"/>
                <w:b/>
                <w:bCs/>
                <w:sz w:val="22"/>
                <w:szCs w:val="22"/>
              </w:rPr>
              <w:t>Accession number</w:t>
            </w:r>
          </w:p>
        </w:tc>
        <w:tc>
          <w:tcPr>
            <w:tcW w:w="419" w:type="dxa"/>
            <w:shd w:val="clear" w:color="auto" w:fill="C4BC96" w:themeFill="background2" w:themeFillShade="BF"/>
            <w:hideMark/>
          </w:tcPr>
          <w:p w14:paraId="44A7F539" w14:textId="77777777" w:rsidR="003F58F9" w:rsidRPr="00D51320" w:rsidRDefault="003F58F9" w:rsidP="00E23C3D">
            <w:pPr>
              <w:rPr>
                <w:rFonts w:asciiTheme="minorHAnsi" w:hAnsiTheme="minorHAnsi" w:cstheme="minorHAnsi"/>
                <w:b/>
                <w:bCs/>
                <w:sz w:val="22"/>
                <w:szCs w:val="22"/>
              </w:rPr>
            </w:pPr>
            <w:r w:rsidRPr="00D51320">
              <w:rPr>
                <w:rFonts w:asciiTheme="minorHAnsi" w:hAnsiTheme="minorHAnsi" w:cstheme="minorHAnsi"/>
                <w:b/>
                <w:bCs/>
                <w:sz w:val="22"/>
                <w:szCs w:val="22"/>
              </w:rPr>
              <w:t> </w:t>
            </w:r>
          </w:p>
        </w:tc>
        <w:tc>
          <w:tcPr>
            <w:tcW w:w="4464" w:type="dxa"/>
            <w:shd w:val="clear" w:color="auto" w:fill="C4BC96" w:themeFill="background2" w:themeFillShade="BF"/>
            <w:hideMark/>
          </w:tcPr>
          <w:p w14:paraId="7A775CB4" w14:textId="77777777" w:rsidR="003F58F9" w:rsidRPr="00D51320" w:rsidRDefault="003F58F9" w:rsidP="00E23C3D">
            <w:pPr>
              <w:rPr>
                <w:rFonts w:asciiTheme="minorHAnsi" w:hAnsiTheme="minorHAnsi" w:cstheme="minorHAnsi"/>
                <w:b/>
                <w:bCs/>
                <w:sz w:val="22"/>
                <w:szCs w:val="22"/>
              </w:rPr>
            </w:pPr>
            <w:r w:rsidRPr="00D51320">
              <w:rPr>
                <w:rFonts w:asciiTheme="minorHAnsi" w:hAnsiTheme="minorHAnsi" w:cstheme="minorHAnsi"/>
                <w:b/>
                <w:bCs/>
                <w:sz w:val="22"/>
                <w:szCs w:val="22"/>
              </w:rPr>
              <w:t>Primer sequence</w:t>
            </w:r>
          </w:p>
        </w:tc>
      </w:tr>
      <w:tr w:rsidR="003F58F9" w:rsidRPr="00D51320" w14:paraId="57CB3B2B" w14:textId="77777777" w:rsidTr="00F00ADB">
        <w:trPr>
          <w:trHeight w:val="220"/>
        </w:trPr>
        <w:tc>
          <w:tcPr>
            <w:tcW w:w="1984" w:type="dxa"/>
            <w:vAlign w:val="center"/>
          </w:tcPr>
          <w:p w14:paraId="27D5DD38" w14:textId="77777777" w:rsidR="003F58F9" w:rsidRPr="00D51320" w:rsidRDefault="003F58F9" w:rsidP="00E23C3D">
            <w:pPr>
              <w:rPr>
                <w:rFonts w:asciiTheme="minorHAnsi" w:hAnsiTheme="minorHAnsi" w:cstheme="minorHAnsi"/>
                <w:b/>
                <w:sz w:val="21"/>
                <w:szCs w:val="21"/>
              </w:rPr>
            </w:pPr>
            <w:r w:rsidRPr="00D51320">
              <w:rPr>
                <w:rFonts w:asciiTheme="minorHAnsi" w:hAnsiTheme="minorHAnsi" w:cstheme="minorHAnsi"/>
                <w:b/>
                <w:sz w:val="21"/>
                <w:szCs w:val="21"/>
              </w:rPr>
              <w:t>Rat</w:t>
            </w:r>
          </w:p>
        </w:tc>
        <w:tc>
          <w:tcPr>
            <w:tcW w:w="2122" w:type="dxa"/>
            <w:vAlign w:val="center"/>
          </w:tcPr>
          <w:p w14:paraId="52948888" w14:textId="77777777" w:rsidR="003F58F9" w:rsidRPr="00D51320" w:rsidRDefault="003F58F9" w:rsidP="00E23C3D">
            <w:pPr>
              <w:rPr>
                <w:rFonts w:asciiTheme="minorHAnsi" w:hAnsiTheme="minorHAnsi" w:cstheme="minorHAnsi"/>
                <w:sz w:val="21"/>
                <w:szCs w:val="21"/>
              </w:rPr>
            </w:pPr>
          </w:p>
        </w:tc>
        <w:tc>
          <w:tcPr>
            <w:tcW w:w="419" w:type="dxa"/>
          </w:tcPr>
          <w:p w14:paraId="2746A56C" w14:textId="77777777" w:rsidR="003F58F9" w:rsidRPr="00D51320" w:rsidRDefault="003F58F9" w:rsidP="00E23C3D">
            <w:pPr>
              <w:rPr>
                <w:rFonts w:asciiTheme="minorHAnsi" w:hAnsiTheme="minorHAnsi" w:cstheme="minorHAnsi"/>
                <w:sz w:val="21"/>
                <w:szCs w:val="21"/>
              </w:rPr>
            </w:pPr>
          </w:p>
        </w:tc>
        <w:tc>
          <w:tcPr>
            <w:tcW w:w="4464" w:type="dxa"/>
            <w:noWrap/>
          </w:tcPr>
          <w:p w14:paraId="5C44D5CF" w14:textId="77777777" w:rsidR="003F58F9" w:rsidRPr="00D51320" w:rsidRDefault="003F58F9" w:rsidP="00E23C3D">
            <w:pPr>
              <w:rPr>
                <w:rFonts w:asciiTheme="minorHAnsi" w:hAnsiTheme="minorHAnsi" w:cstheme="minorHAnsi"/>
                <w:sz w:val="21"/>
                <w:szCs w:val="21"/>
              </w:rPr>
            </w:pPr>
          </w:p>
        </w:tc>
      </w:tr>
      <w:tr w:rsidR="003F58F9" w:rsidRPr="00D51320" w14:paraId="16629959" w14:textId="77777777" w:rsidTr="00F00ADB">
        <w:trPr>
          <w:trHeight w:val="220"/>
        </w:trPr>
        <w:tc>
          <w:tcPr>
            <w:tcW w:w="1984" w:type="dxa"/>
            <w:vMerge w:val="restart"/>
            <w:vAlign w:val="center"/>
            <w:hideMark/>
          </w:tcPr>
          <w:p w14:paraId="2AA9B9B6" w14:textId="027CF934"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GAPDH</w:t>
            </w:r>
            <w:r w:rsidR="0055372A" w:rsidRPr="00D51320">
              <w:rPr>
                <w:rFonts w:asciiTheme="minorHAnsi" w:hAnsiTheme="minorHAnsi" w:cstheme="minorHAnsi"/>
                <w:sz w:val="21"/>
                <w:szCs w:val="21"/>
              </w:rPr>
              <w:t xml:space="preserve"> </w:t>
            </w:r>
            <w:r w:rsidR="0055372A" w:rsidRPr="00D51320">
              <w:rPr>
                <w:rFonts w:asciiTheme="minorHAnsi" w:hAnsiTheme="minorHAnsi" w:cstheme="minorHAnsi"/>
                <w:color w:val="FF0000"/>
                <w:sz w:val="21"/>
                <w:szCs w:val="21"/>
              </w:rPr>
              <w:t>(Housekeeper)</w:t>
            </w:r>
          </w:p>
        </w:tc>
        <w:tc>
          <w:tcPr>
            <w:tcW w:w="2122" w:type="dxa"/>
            <w:vMerge w:val="restart"/>
            <w:vAlign w:val="center"/>
            <w:hideMark/>
          </w:tcPr>
          <w:p w14:paraId="4C4653D5"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NM_017008.4</w:t>
            </w:r>
          </w:p>
        </w:tc>
        <w:tc>
          <w:tcPr>
            <w:tcW w:w="419" w:type="dxa"/>
            <w:hideMark/>
          </w:tcPr>
          <w:p w14:paraId="410AEE9E"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F</w:t>
            </w:r>
          </w:p>
        </w:tc>
        <w:tc>
          <w:tcPr>
            <w:tcW w:w="4464" w:type="dxa"/>
            <w:noWrap/>
            <w:hideMark/>
          </w:tcPr>
          <w:p w14:paraId="5B70EDE0"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 xml:space="preserve">ATCCCGCTAACATCAAATGG   </w:t>
            </w:r>
          </w:p>
        </w:tc>
      </w:tr>
      <w:tr w:rsidR="003F58F9" w:rsidRPr="00D51320" w14:paraId="04B0739E" w14:textId="77777777" w:rsidTr="00F00ADB">
        <w:trPr>
          <w:trHeight w:val="220"/>
        </w:trPr>
        <w:tc>
          <w:tcPr>
            <w:tcW w:w="1984" w:type="dxa"/>
            <w:vMerge/>
            <w:vAlign w:val="center"/>
            <w:hideMark/>
          </w:tcPr>
          <w:p w14:paraId="5FA19F2E" w14:textId="77777777" w:rsidR="003F58F9" w:rsidRPr="00D51320" w:rsidRDefault="003F58F9" w:rsidP="00E23C3D">
            <w:pPr>
              <w:rPr>
                <w:rFonts w:asciiTheme="minorHAnsi" w:hAnsiTheme="minorHAnsi" w:cstheme="minorHAnsi"/>
                <w:sz w:val="21"/>
                <w:szCs w:val="21"/>
              </w:rPr>
            </w:pPr>
          </w:p>
        </w:tc>
        <w:tc>
          <w:tcPr>
            <w:tcW w:w="2122" w:type="dxa"/>
            <w:vMerge/>
            <w:vAlign w:val="center"/>
            <w:hideMark/>
          </w:tcPr>
          <w:p w14:paraId="56649C39" w14:textId="77777777" w:rsidR="003F58F9" w:rsidRPr="00D51320" w:rsidRDefault="003F58F9" w:rsidP="00E23C3D">
            <w:pPr>
              <w:rPr>
                <w:rFonts w:asciiTheme="minorHAnsi" w:hAnsiTheme="minorHAnsi" w:cstheme="minorHAnsi"/>
                <w:sz w:val="21"/>
                <w:szCs w:val="21"/>
              </w:rPr>
            </w:pPr>
          </w:p>
        </w:tc>
        <w:tc>
          <w:tcPr>
            <w:tcW w:w="419" w:type="dxa"/>
            <w:hideMark/>
          </w:tcPr>
          <w:p w14:paraId="6CCA21DA"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R</w:t>
            </w:r>
          </w:p>
        </w:tc>
        <w:tc>
          <w:tcPr>
            <w:tcW w:w="4464" w:type="dxa"/>
            <w:noWrap/>
            <w:hideMark/>
          </w:tcPr>
          <w:p w14:paraId="21819EA9"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 xml:space="preserve">GTGGTTCACACCCATCACAA   </w:t>
            </w:r>
          </w:p>
        </w:tc>
      </w:tr>
      <w:tr w:rsidR="003F58F9" w:rsidRPr="00D51320" w14:paraId="5951F034" w14:textId="77777777" w:rsidTr="00F00ADB">
        <w:trPr>
          <w:trHeight w:val="220"/>
        </w:trPr>
        <w:tc>
          <w:tcPr>
            <w:tcW w:w="1984" w:type="dxa"/>
            <w:vMerge w:val="restart"/>
            <w:noWrap/>
            <w:vAlign w:val="center"/>
            <w:hideMark/>
          </w:tcPr>
          <w:p w14:paraId="00502D0C"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VDR</w:t>
            </w:r>
          </w:p>
        </w:tc>
        <w:tc>
          <w:tcPr>
            <w:tcW w:w="2122" w:type="dxa"/>
            <w:vMerge w:val="restart"/>
            <w:noWrap/>
            <w:vAlign w:val="center"/>
            <w:hideMark/>
          </w:tcPr>
          <w:p w14:paraId="1EDCE520"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NM_017058.1</w:t>
            </w:r>
          </w:p>
        </w:tc>
        <w:tc>
          <w:tcPr>
            <w:tcW w:w="419" w:type="dxa"/>
            <w:hideMark/>
          </w:tcPr>
          <w:p w14:paraId="1B4EC635"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F</w:t>
            </w:r>
          </w:p>
        </w:tc>
        <w:tc>
          <w:tcPr>
            <w:tcW w:w="4464" w:type="dxa"/>
            <w:noWrap/>
            <w:hideMark/>
          </w:tcPr>
          <w:p w14:paraId="3816AF5A"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GGTTTCTTCAGGCGGAGCAT</w:t>
            </w:r>
          </w:p>
        </w:tc>
      </w:tr>
      <w:tr w:rsidR="003F58F9" w:rsidRPr="00D51320" w14:paraId="655D0782" w14:textId="77777777" w:rsidTr="00F00ADB">
        <w:trPr>
          <w:trHeight w:val="220"/>
        </w:trPr>
        <w:tc>
          <w:tcPr>
            <w:tcW w:w="1984" w:type="dxa"/>
            <w:vMerge/>
            <w:vAlign w:val="center"/>
            <w:hideMark/>
          </w:tcPr>
          <w:p w14:paraId="3778D2EF" w14:textId="77777777" w:rsidR="003F58F9" w:rsidRPr="00D51320" w:rsidRDefault="003F58F9" w:rsidP="00E23C3D">
            <w:pPr>
              <w:rPr>
                <w:rFonts w:asciiTheme="minorHAnsi" w:hAnsiTheme="minorHAnsi" w:cstheme="minorHAnsi"/>
                <w:sz w:val="21"/>
                <w:szCs w:val="21"/>
              </w:rPr>
            </w:pPr>
          </w:p>
        </w:tc>
        <w:tc>
          <w:tcPr>
            <w:tcW w:w="2122" w:type="dxa"/>
            <w:vMerge/>
            <w:vAlign w:val="center"/>
            <w:hideMark/>
          </w:tcPr>
          <w:p w14:paraId="3140DEB6" w14:textId="77777777" w:rsidR="003F58F9" w:rsidRPr="00D51320" w:rsidRDefault="003F58F9" w:rsidP="00E23C3D">
            <w:pPr>
              <w:rPr>
                <w:rFonts w:asciiTheme="minorHAnsi" w:hAnsiTheme="minorHAnsi" w:cstheme="minorHAnsi"/>
                <w:sz w:val="21"/>
                <w:szCs w:val="21"/>
              </w:rPr>
            </w:pPr>
          </w:p>
        </w:tc>
        <w:tc>
          <w:tcPr>
            <w:tcW w:w="419" w:type="dxa"/>
            <w:hideMark/>
          </w:tcPr>
          <w:p w14:paraId="20ACB553"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R</w:t>
            </w:r>
          </w:p>
        </w:tc>
        <w:tc>
          <w:tcPr>
            <w:tcW w:w="4464" w:type="dxa"/>
            <w:noWrap/>
            <w:hideMark/>
          </w:tcPr>
          <w:p w14:paraId="1CB4F663"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GGTGATGCGGCAATCTCCAT</w:t>
            </w:r>
          </w:p>
        </w:tc>
      </w:tr>
      <w:tr w:rsidR="003F58F9" w:rsidRPr="00D51320" w14:paraId="791B10A5" w14:textId="77777777" w:rsidTr="00F00ADB">
        <w:trPr>
          <w:trHeight w:val="220"/>
        </w:trPr>
        <w:tc>
          <w:tcPr>
            <w:tcW w:w="1984" w:type="dxa"/>
            <w:vMerge w:val="restart"/>
            <w:noWrap/>
            <w:vAlign w:val="center"/>
            <w:hideMark/>
          </w:tcPr>
          <w:p w14:paraId="3CF5F45F"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4E-BP1</w:t>
            </w:r>
          </w:p>
        </w:tc>
        <w:tc>
          <w:tcPr>
            <w:tcW w:w="2122" w:type="dxa"/>
            <w:vMerge w:val="restart"/>
            <w:noWrap/>
            <w:vAlign w:val="center"/>
            <w:hideMark/>
          </w:tcPr>
          <w:p w14:paraId="42ACBACD"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NM_053857.2</w:t>
            </w:r>
          </w:p>
        </w:tc>
        <w:tc>
          <w:tcPr>
            <w:tcW w:w="419" w:type="dxa"/>
            <w:hideMark/>
          </w:tcPr>
          <w:p w14:paraId="77871F97"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F</w:t>
            </w:r>
          </w:p>
        </w:tc>
        <w:tc>
          <w:tcPr>
            <w:tcW w:w="4464" w:type="dxa"/>
            <w:noWrap/>
            <w:hideMark/>
          </w:tcPr>
          <w:p w14:paraId="15D3CAE3"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CCCGGGAGGAACCAGAATC</w:t>
            </w:r>
          </w:p>
        </w:tc>
      </w:tr>
      <w:tr w:rsidR="003F58F9" w:rsidRPr="00D51320" w14:paraId="2A5E2D34" w14:textId="77777777" w:rsidTr="00F00ADB">
        <w:trPr>
          <w:trHeight w:val="283"/>
        </w:trPr>
        <w:tc>
          <w:tcPr>
            <w:tcW w:w="1984" w:type="dxa"/>
            <w:vMerge/>
            <w:vAlign w:val="center"/>
            <w:hideMark/>
          </w:tcPr>
          <w:p w14:paraId="1E5A9443" w14:textId="77777777" w:rsidR="003F58F9" w:rsidRPr="00D51320" w:rsidRDefault="003F58F9" w:rsidP="00E23C3D">
            <w:pPr>
              <w:rPr>
                <w:rFonts w:asciiTheme="minorHAnsi" w:hAnsiTheme="minorHAnsi" w:cstheme="minorHAnsi"/>
                <w:b/>
                <w:sz w:val="21"/>
                <w:szCs w:val="21"/>
              </w:rPr>
            </w:pPr>
          </w:p>
        </w:tc>
        <w:tc>
          <w:tcPr>
            <w:tcW w:w="2122" w:type="dxa"/>
            <w:vMerge/>
            <w:vAlign w:val="center"/>
            <w:hideMark/>
          </w:tcPr>
          <w:p w14:paraId="13F68DCF" w14:textId="77777777" w:rsidR="003F58F9" w:rsidRPr="00D51320" w:rsidRDefault="003F58F9" w:rsidP="00E23C3D">
            <w:pPr>
              <w:rPr>
                <w:rFonts w:asciiTheme="minorHAnsi" w:hAnsiTheme="minorHAnsi" w:cstheme="minorHAnsi"/>
                <w:sz w:val="21"/>
                <w:szCs w:val="21"/>
              </w:rPr>
            </w:pPr>
          </w:p>
        </w:tc>
        <w:tc>
          <w:tcPr>
            <w:tcW w:w="419" w:type="dxa"/>
            <w:hideMark/>
          </w:tcPr>
          <w:p w14:paraId="74AAEBE7"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R</w:t>
            </w:r>
          </w:p>
        </w:tc>
        <w:tc>
          <w:tcPr>
            <w:tcW w:w="4464" w:type="dxa"/>
            <w:noWrap/>
            <w:hideMark/>
          </w:tcPr>
          <w:p w14:paraId="5C28F57A"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TCATCGCTGGTAGGGCTAGT</w:t>
            </w:r>
          </w:p>
        </w:tc>
      </w:tr>
      <w:tr w:rsidR="003F58F9" w:rsidRPr="00D51320" w14:paraId="5B000D50" w14:textId="77777777" w:rsidTr="00F00ADB">
        <w:trPr>
          <w:trHeight w:val="220"/>
        </w:trPr>
        <w:tc>
          <w:tcPr>
            <w:tcW w:w="1984" w:type="dxa"/>
            <w:vMerge w:val="restart"/>
            <w:noWrap/>
            <w:vAlign w:val="center"/>
            <w:hideMark/>
          </w:tcPr>
          <w:p w14:paraId="79F8DC3C"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EIF4E</w:t>
            </w:r>
          </w:p>
        </w:tc>
        <w:tc>
          <w:tcPr>
            <w:tcW w:w="2122" w:type="dxa"/>
            <w:vMerge w:val="restart"/>
            <w:noWrap/>
            <w:vAlign w:val="center"/>
            <w:hideMark/>
          </w:tcPr>
          <w:p w14:paraId="5B25DA6A"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 xml:space="preserve"> NM_053974.2</w:t>
            </w:r>
          </w:p>
        </w:tc>
        <w:tc>
          <w:tcPr>
            <w:tcW w:w="419" w:type="dxa"/>
            <w:hideMark/>
          </w:tcPr>
          <w:p w14:paraId="5638EEA5"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F</w:t>
            </w:r>
          </w:p>
        </w:tc>
        <w:tc>
          <w:tcPr>
            <w:tcW w:w="4464" w:type="dxa"/>
            <w:noWrap/>
            <w:hideMark/>
          </w:tcPr>
          <w:p w14:paraId="61281D7C"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AAACAAACGGGGAGGACGAT</w:t>
            </w:r>
          </w:p>
        </w:tc>
      </w:tr>
      <w:tr w:rsidR="003F58F9" w:rsidRPr="00D51320" w14:paraId="17E7E567" w14:textId="77777777" w:rsidTr="00F00ADB">
        <w:trPr>
          <w:trHeight w:val="220"/>
        </w:trPr>
        <w:tc>
          <w:tcPr>
            <w:tcW w:w="1984" w:type="dxa"/>
            <w:vMerge/>
            <w:vAlign w:val="center"/>
            <w:hideMark/>
          </w:tcPr>
          <w:p w14:paraId="2C0BAC27" w14:textId="77777777" w:rsidR="003F58F9" w:rsidRPr="00D51320" w:rsidRDefault="003F58F9" w:rsidP="00E23C3D">
            <w:pPr>
              <w:rPr>
                <w:rFonts w:asciiTheme="minorHAnsi" w:hAnsiTheme="minorHAnsi" w:cstheme="minorHAnsi"/>
                <w:b/>
                <w:sz w:val="21"/>
                <w:szCs w:val="21"/>
              </w:rPr>
            </w:pPr>
          </w:p>
        </w:tc>
        <w:tc>
          <w:tcPr>
            <w:tcW w:w="2122" w:type="dxa"/>
            <w:vMerge/>
            <w:vAlign w:val="center"/>
            <w:hideMark/>
          </w:tcPr>
          <w:p w14:paraId="56D811D5" w14:textId="77777777" w:rsidR="003F58F9" w:rsidRPr="00D51320" w:rsidRDefault="003F58F9" w:rsidP="00E23C3D">
            <w:pPr>
              <w:rPr>
                <w:rFonts w:asciiTheme="minorHAnsi" w:hAnsiTheme="minorHAnsi" w:cstheme="minorHAnsi"/>
                <w:sz w:val="21"/>
                <w:szCs w:val="21"/>
              </w:rPr>
            </w:pPr>
          </w:p>
        </w:tc>
        <w:tc>
          <w:tcPr>
            <w:tcW w:w="419" w:type="dxa"/>
            <w:hideMark/>
          </w:tcPr>
          <w:p w14:paraId="3A310507"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R</w:t>
            </w:r>
          </w:p>
        </w:tc>
        <w:tc>
          <w:tcPr>
            <w:tcW w:w="4464" w:type="dxa"/>
            <w:noWrap/>
            <w:hideMark/>
          </w:tcPr>
          <w:p w14:paraId="059A9F8F"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CACAGCAGTGTCTCTAGCCAA</w:t>
            </w:r>
          </w:p>
        </w:tc>
      </w:tr>
      <w:tr w:rsidR="003F58F9" w:rsidRPr="00D51320" w14:paraId="6714BF91" w14:textId="77777777" w:rsidTr="00F00ADB">
        <w:trPr>
          <w:trHeight w:val="220"/>
        </w:trPr>
        <w:tc>
          <w:tcPr>
            <w:tcW w:w="1984" w:type="dxa"/>
            <w:vMerge w:val="restart"/>
            <w:noWrap/>
            <w:vAlign w:val="center"/>
            <w:hideMark/>
          </w:tcPr>
          <w:p w14:paraId="36585997"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RPS6KB1</w:t>
            </w:r>
          </w:p>
        </w:tc>
        <w:tc>
          <w:tcPr>
            <w:tcW w:w="2122" w:type="dxa"/>
            <w:vMerge w:val="restart"/>
            <w:noWrap/>
            <w:vAlign w:val="center"/>
            <w:hideMark/>
          </w:tcPr>
          <w:p w14:paraId="7671C008"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NM_031985.1</w:t>
            </w:r>
          </w:p>
        </w:tc>
        <w:tc>
          <w:tcPr>
            <w:tcW w:w="419" w:type="dxa"/>
            <w:hideMark/>
          </w:tcPr>
          <w:p w14:paraId="04E0EC5E"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F</w:t>
            </w:r>
          </w:p>
        </w:tc>
        <w:tc>
          <w:tcPr>
            <w:tcW w:w="4464" w:type="dxa"/>
            <w:noWrap/>
            <w:hideMark/>
          </w:tcPr>
          <w:p w14:paraId="43D8968F"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GCCTGTCAGCCCAGTCAAAT</w:t>
            </w:r>
          </w:p>
        </w:tc>
      </w:tr>
      <w:tr w:rsidR="003F58F9" w:rsidRPr="00D51320" w14:paraId="4CFBB7C7" w14:textId="77777777" w:rsidTr="00F00ADB">
        <w:trPr>
          <w:trHeight w:val="220"/>
        </w:trPr>
        <w:tc>
          <w:tcPr>
            <w:tcW w:w="1984" w:type="dxa"/>
            <w:vMerge/>
            <w:vAlign w:val="center"/>
            <w:hideMark/>
          </w:tcPr>
          <w:p w14:paraId="220612CA" w14:textId="77777777" w:rsidR="003F58F9" w:rsidRPr="00D51320" w:rsidRDefault="003F58F9" w:rsidP="00E23C3D">
            <w:pPr>
              <w:rPr>
                <w:rFonts w:asciiTheme="minorHAnsi" w:hAnsiTheme="minorHAnsi" w:cstheme="minorHAnsi"/>
                <w:b/>
                <w:sz w:val="21"/>
                <w:szCs w:val="21"/>
              </w:rPr>
            </w:pPr>
          </w:p>
        </w:tc>
        <w:tc>
          <w:tcPr>
            <w:tcW w:w="2122" w:type="dxa"/>
            <w:vMerge/>
            <w:vAlign w:val="center"/>
            <w:hideMark/>
          </w:tcPr>
          <w:p w14:paraId="5E0BA58D" w14:textId="77777777" w:rsidR="003F58F9" w:rsidRPr="00D51320" w:rsidRDefault="003F58F9" w:rsidP="00E23C3D">
            <w:pPr>
              <w:rPr>
                <w:rFonts w:asciiTheme="minorHAnsi" w:hAnsiTheme="minorHAnsi" w:cstheme="minorHAnsi"/>
                <w:sz w:val="21"/>
                <w:szCs w:val="21"/>
              </w:rPr>
            </w:pPr>
          </w:p>
        </w:tc>
        <w:tc>
          <w:tcPr>
            <w:tcW w:w="419" w:type="dxa"/>
            <w:hideMark/>
          </w:tcPr>
          <w:p w14:paraId="7FDAE7B6"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R</w:t>
            </w:r>
          </w:p>
        </w:tc>
        <w:tc>
          <w:tcPr>
            <w:tcW w:w="4464" w:type="dxa"/>
            <w:noWrap/>
            <w:hideMark/>
          </w:tcPr>
          <w:p w14:paraId="0BF83AFD"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AGAGTTGGGCTGTCGGATTG</w:t>
            </w:r>
          </w:p>
        </w:tc>
      </w:tr>
      <w:tr w:rsidR="003F58F9" w:rsidRPr="00D51320" w14:paraId="6A77B711" w14:textId="77777777" w:rsidTr="00F00ADB">
        <w:trPr>
          <w:trHeight w:val="220"/>
        </w:trPr>
        <w:tc>
          <w:tcPr>
            <w:tcW w:w="1984" w:type="dxa"/>
            <w:vMerge w:val="restart"/>
            <w:noWrap/>
            <w:vAlign w:val="center"/>
            <w:hideMark/>
          </w:tcPr>
          <w:p w14:paraId="6FC62C26"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RPS6</w:t>
            </w:r>
          </w:p>
        </w:tc>
        <w:tc>
          <w:tcPr>
            <w:tcW w:w="2122" w:type="dxa"/>
            <w:vMerge w:val="restart"/>
            <w:noWrap/>
            <w:vAlign w:val="center"/>
            <w:hideMark/>
          </w:tcPr>
          <w:p w14:paraId="2098AC5C"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NM_017160.1</w:t>
            </w:r>
          </w:p>
        </w:tc>
        <w:tc>
          <w:tcPr>
            <w:tcW w:w="419" w:type="dxa"/>
            <w:hideMark/>
          </w:tcPr>
          <w:p w14:paraId="1C191752"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F</w:t>
            </w:r>
          </w:p>
        </w:tc>
        <w:tc>
          <w:tcPr>
            <w:tcW w:w="4464" w:type="dxa"/>
            <w:noWrap/>
            <w:hideMark/>
          </w:tcPr>
          <w:p w14:paraId="09A06CB9"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GCGCCTGCTTTTGAGTAAGG</w:t>
            </w:r>
          </w:p>
        </w:tc>
      </w:tr>
      <w:tr w:rsidR="003F58F9" w:rsidRPr="00D51320" w14:paraId="30A7D10E" w14:textId="77777777" w:rsidTr="00F00ADB">
        <w:trPr>
          <w:trHeight w:val="220"/>
        </w:trPr>
        <w:tc>
          <w:tcPr>
            <w:tcW w:w="1984" w:type="dxa"/>
            <w:vMerge/>
            <w:vAlign w:val="center"/>
            <w:hideMark/>
          </w:tcPr>
          <w:p w14:paraId="0DB6FA6B" w14:textId="77777777" w:rsidR="003F58F9" w:rsidRPr="00D51320" w:rsidRDefault="003F58F9" w:rsidP="00E23C3D">
            <w:pPr>
              <w:rPr>
                <w:rFonts w:asciiTheme="minorHAnsi" w:hAnsiTheme="minorHAnsi" w:cstheme="minorHAnsi"/>
                <w:b/>
                <w:sz w:val="21"/>
                <w:szCs w:val="21"/>
              </w:rPr>
            </w:pPr>
          </w:p>
        </w:tc>
        <w:tc>
          <w:tcPr>
            <w:tcW w:w="2122" w:type="dxa"/>
            <w:vMerge/>
            <w:vAlign w:val="center"/>
            <w:hideMark/>
          </w:tcPr>
          <w:p w14:paraId="3FB19C49" w14:textId="77777777" w:rsidR="003F58F9" w:rsidRPr="00D51320" w:rsidRDefault="003F58F9" w:rsidP="00E23C3D">
            <w:pPr>
              <w:rPr>
                <w:rFonts w:asciiTheme="minorHAnsi" w:hAnsiTheme="minorHAnsi" w:cstheme="minorHAnsi"/>
                <w:sz w:val="21"/>
                <w:szCs w:val="21"/>
              </w:rPr>
            </w:pPr>
          </w:p>
        </w:tc>
        <w:tc>
          <w:tcPr>
            <w:tcW w:w="419" w:type="dxa"/>
            <w:hideMark/>
          </w:tcPr>
          <w:p w14:paraId="1BC565F4"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R</w:t>
            </w:r>
          </w:p>
        </w:tc>
        <w:tc>
          <w:tcPr>
            <w:tcW w:w="4464" w:type="dxa"/>
            <w:noWrap/>
            <w:hideMark/>
          </w:tcPr>
          <w:p w14:paraId="7EE4F56A"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TCCACAATGCATCCTCGGAC</w:t>
            </w:r>
          </w:p>
        </w:tc>
      </w:tr>
      <w:tr w:rsidR="003F58F9" w:rsidRPr="00D51320" w14:paraId="51820788" w14:textId="77777777" w:rsidTr="00F00ADB">
        <w:trPr>
          <w:trHeight w:val="220"/>
        </w:trPr>
        <w:tc>
          <w:tcPr>
            <w:tcW w:w="1984" w:type="dxa"/>
            <w:vMerge w:val="restart"/>
            <w:noWrap/>
            <w:vAlign w:val="center"/>
            <w:hideMark/>
          </w:tcPr>
          <w:p w14:paraId="310BCF24"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RPL21</w:t>
            </w:r>
          </w:p>
        </w:tc>
        <w:tc>
          <w:tcPr>
            <w:tcW w:w="2122" w:type="dxa"/>
            <w:vMerge w:val="restart"/>
            <w:noWrap/>
            <w:vAlign w:val="center"/>
            <w:hideMark/>
          </w:tcPr>
          <w:p w14:paraId="2D1675BD"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NM_053330.1</w:t>
            </w:r>
          </w:p>
        </w:tc>
        <w:tc>
          <w:tcPr>
            <w:tcW w:w="419" w:type="dxa"/>
            <w:hideMark/>
          </w:tcPr>
          <w:p w14:paraId="51AFAF72"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F</w:t>
            </w:r>
          </w:p>
        </w:tc>
        <w:tc>
          <w:tcPr>
            <w:tcW w:w="4464" w:type="dxa"/>
            <w:noWrap/>
            <w:hideMark/>
          </w:tcPr>
          <w:p w14:paraId="5BEA95CF"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TAGACATCAAGGGAATGGGCAC</w:t>
            </w:r>
          </w:p>
        </w:tc>
      </w:tr>
      <w:tr w:rsidR="003F58F9" w:rsidRPr="00D51320" w14:paraId="237B78E9" w14:textId="77777777" w:rsidTr="00F00ADB">
        <w:trPr>
          <w:trHeight w:val="220"/>
        </w:trPr>
        <w:tc>
          <w:tcPr>
            <w:tcW w:w="1984" w:type="dxa"/>
            <w:vMerge/>
            <w:vAlign w:val="center"/>
            <w:hideMark/>
          </w:tcPr>
          <w:p w14:paraId="0467C460" w14:textId="77777777" w:rsidR="003F58F9" w:rsidRPr="00D51320" w:rsidRDefault="003F58F9" w:rsidP="00E23C3D">
            <w:pPr>
              <w:rPr>
                <w:rFonts w:asciiTheme="minorHAnsi" w:hAnsiTheme="minorHAnsi" w:cstheme="minorHAnsi"/>
                <w:b/>
                <w:sz w:val="21"/>
                <w:szCs w:val="21"/>
              </w:rPr>
            </w:pPr>
          </w:p>
        </w:tc>
        <w:tc>
          <w:tcPr>
            <w:tcW w:w="2122" w:type="dxa"/>
            <w:vMerge/>
            <w:vAlign w:val="center"/>
            <w:hideMark/>
          </w:tcPr>
          <w:p w14:paraId="1BE553CB" w14:textId="77777777" w:rsidR="003F58F9" w:rsidRPr="00D51320" w:rsidRDefault="003F58F9" w:rsidP="00E23C3D">
            <w:pPr>
              <w:rPr>
                <w:rFonts w:asciiTheme="minorHAnsi" w:hAnsiTheme="minorHAnsi" w:cstheme="minorHAnsi"/>
                <w:sz w:val="21"/>
                <w:szCs w:val="21"/>
              </w:rPr>
            </w:pPr>
          </w:p>
        </w:tc>
        <w:tc>
          <w:tcPr>
            <w:tcW w:w="419" w:type="dxa"/>
            <w:hideMark/>
          </w:tcPr>
          <w:p w14:paraId="47CC6012"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R</w:t>
            </w:r>
          </w:p>
        </w:tc>
        <w:tc>
          <w:tcPr>
            <w:tcW w:w="4464" w:type="dxa"/>
            <w:noWrap/>
            <w:hideMark/>
          </w:tcPr>
          <w:p w14:paraId="068E7DC4"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TTGTTCACAATGATGCCCACG</w:t>
            </w:r>
          </w:p>
        </w:tc>
      </w:tr>
      <w:tr w:rsidR="003F58F9" w:rsidRPr="00D51320" w14:paraId="2CFD918E" w14:textId="77777777" w:rsidTr="00F00ADB">
        <w:trPr>
          <w:trHeight w:val="220"/>
        </w:trPr>
        <w:tc>
          <w:tcPr>
            <w:tcW w:w="1984" w:type="dxa"/>
            <w:vMerge w:val="restart"/>
            <w:noWrap/>
            <w:vAlign w:val="center"/>
            <w:hideMark/>
          </w:tcPr>
          <w:p w14:paraId="52DA38AB"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RPL24</w:t>
            </w:r>
          </w:p>
        </w:tc>
        <w:tc>
          <w:tcPr>
            <w:tcW w:w="2122" w:type="dxa"/>
            <w:vMerge w:val="restart"/>
            <w:noWrap/>
            <w:vAlign w:val="center"/>
            <w:hideMark/>
          </w:tcPr>
          <w:p w14:paraId="18BCD08A"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NM_022515.1</w:t>
            </w:r>
          </w:p>
        </w:tc>
        <w:tc>
          <w:tcPr>
            <w:tcW w:w="419" w:type="dxa"/>
            <w:hideMark/>
          </w:tcPr>
          <w:p w14:paraId="1E98FE80"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F</w:t>
            </w:r>
          </w:p>
        </w:tc>
        <w:tc>
          <w:tcPr>
            <w:tcW w:w="4464" w:type="dxa"/>
            <w:noWrap/>
            <w:hideMark/>
          </w:tcPr>
          <w:p w14:paraId="6E682919"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CGATGGGAAGGTTTTCCAGT</w:t>
            </w:r>
          </w:p>
        </w:tc>
      </w:tr>
      <w:tr w:rsidR="003F58F9" w:rsidRPr="00D51320" w14:paraId="4E342958" w14:textId="77777777" w:rsidTr="00F00ADB">
        <w:trPr>
          <w:trHeight w:val="220"/>
        </w:trPr>
        <w:tc>
          <w:tcPr>
            <w:tcW w:w="1984" w:type="dxa"/>
            <w:vMerge/>
            <w:vAlign w:val="center"/>
            <w:hideMark/>
          </w:tcPr>
          <w:p w14:paraId="16C5B69A" w14:textId="77777777" w:rsidR="003F58F9" w:rsidRPr="00D51320" w:rsidRDefault="003F58F9" w:rsidP="00E23C3D">
            <w:pPr>
              <w:rPr>
                <w:rFonts w:asciiTheme="minorHAnsi" w:hAnsiTheme="minorHAnsi" w:cstheme="minorHAnsi"/>
                <w:b/>
                <w:sz w:val="21"/>
                <w:szCs w:val="21"/>
              </w:rPr>
            </w:pPr>
          </w:p>
        </w:tc>
        <w:tc>
          <w:tcPr>
            <w:tcW w:w="2122" w:type="dxa"/>
            <w:vMerge/>
            <w:vAlign w:val="center"/>
            <w:hideMark/>
          </w:tcPr>
          <w:p w14:paraId="39FAE665" w14:textId="77777777" w:rsidR="003F58F9" w:rsidRPr="00D51320" w:rsidRDefault="003F58F9" w:rsidP="00E23C3D">
            <w:pPr>
              <w:rPr>
                <w:rFonts w:asciiTheme="minorHAnsi" w:hAnsiTheme="minorHAnsi" w:cstheme="minorHAnsi"/>
                <w:sz w:val="21"/>
                <w:szCs w:val="21"/>
              </w:rPr>
            </w:pPr>
          </w:p>
        </w:tc>
        <w:tc>
          <w:tcPr>
            <w:tcW w:w="419" w:type="dxa"/>
            <w:hideMark/>
          </w:tcPr>
          <w:p w14:paraId="69659039"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R</w:t>
            </w:r>
          </w:p>
        </w:tc>
        <w:tc>
          <w:tcPr>
            <w:tcW w:w="4464" w:type="dxa"/>
            <w:noWrap/>
            <w:hideMark/>
          </w:tcPr>
          <w:p w14:paraId="785ACB3F"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ATATCAGCCAGAGAAGCGCC</w:t>
            </w:r>
          </w:p>
        </w:tc>
      </w:tr>
      <w:tr w:rsidR="003F58F9" w:rsidRPr="00D51320" w14:paraId="304CB017" w14:textId="77777777" w:rsidTr="00F00ADB">
        <w:trPr>
          <w:trHeight w:val="220"/>
        </w:trPr>
        <w:tc>
          <w:tcPr>
            <w:tcW w:w="1984" w:type="dxa"/>
            <w:vMerge w:val="restart"/>
            <w:noWrap/>
            <w:vAlign w:val="center"/>
            <w:hideMark/>
          </w:tcPr>
          <w:p w14:paraId="4222FFBE"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RPL27</w:t>
            </w:r>
          </w:p>
        </w:tc>
        <w:tc>
          <w:tcPr>
            <w:tcW w:w="2122" w:type="dxa"/>
            <w:vMerge w:val="restart"/>
            <w:noWrap/>
            <w:vAlign w:val="center"/>
            <w:hideMark/>
          </w:tcPr>
          <w:p w14:paraId="53B9EFA4"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NM_022514.1</w:t>
            </w:r>
          </w:p>
        </w:tc>
        <w:tc>
          <w:tcPr>
            <w:tcW w:w="419" w:type="dxa"/>
            <w:hideMark/>
          </w:tcPr>
          <w:p w14:paraId="1F2B5BB2"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F</w:t>
            </w:r>
          </w:p>
        </w:tc>
        <w:tc>
          <w:tcPr>
            <w:tcW w:w="4464" w:type="dxa"/>
            <w:noWrap/>
            <w:hideMark/>
          </w:tcPr>
          <w:p w14:paraId="5D696B78"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GCTGTCGAAATGGGCAAGTT</w:t>
            </w:r>
          </w:p>
        </w:tc>
      </w:tr>
      <w:tr w:rsidR="003F58F9" w:rsidRPr="00D51320" w14:paraId="54275B31" w14:textId="77777777" w:rsidTr="00F00ADB">
        <w:trPr>
          <w:trHeight w:val="220"/>
        </w:trPr>
        <w:tc>
          <w:tcPr>
            <w:tcW w:w="1984" w:type="dxa"/>
            <w:vMerge/>
            <w:vAlign w:val="center"/>
            <w:hideMark/>
          </w:tcPr>
          <w:p w14:paraId="090C1F80" w14:textId="77777777" w:rsidR="003F58F9" w:rsidRPr="00D51320" w:rsidRDefault="003F58F9" w:rsidP="00E23C3D">
            <w:pPr>
              <w:rPr>
                <w:rFonts w:asciiTheme="minorHAnsi" w:hAnsiTheme="minorHAnsi" w:cstheme="minorHAnsi"/>
                <w:b/>
                <w:sz w:val="21"/>
                <w:szCs w:val="21"/>
              </w:rPr>
            </w:pPr>
          </w:p>
        </w:tc>
        <w:tc>
          <w:tcPr>
            <w:tcW w:w="2122" w:type="dxa"/>
            <w:vMerge/>
            <w:vAlign w:val="center"/>
            <w:hideMark/>
          </w:tcPr>
          <w:p w14:paraId="31212D5E" w14:textId="77777777" w:rsidR="003F58F9" w:rsidRPr="00D51320" w:rsidRDefault="003F58F9" w:rsidP="00E23C3D">
            <w:pPr>
              <w:rPr>
                <w:rFonts w:asciiTheme="minorHAnsi" w:hAnsiTheme="minorHAnsi" w:cstheme="minorHAnsi"/>
                <w:sz w:val="21"/>
                <w:szCs w:val="21"/>
              </w:rPr>
            </w:pPr>
          </w:p>
        </w:tc>
        <w:tc>
          <w:tcPr>
            <w:tcW w:w="419" w:type="dxa"/>
            <w:hideMark/>
          </w:tcPr>
          <w:p w14:paraId="60D64E02"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R</w:t>
            </w:r>
          </w:p>
        </w:tc>
        <w:tc>
          <w:tcPr>
            <w:tcW w:w="4464" w:type="dxa"/>
            <w:noWrap/>
            <w:hideMark/>
          </w:tcPr>
          <w:p w14:paraId="187B7AEB"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GTCGGAGGTGCCATCATCAA</w:t>
            </w:r>
          </w:p>
        </w:tc>
      </w:tr>
      <w:tr w:rsidR="003F58F9" w:rsidRPr="00D51320" w14:paraId="14A75EE2" w14:textId="77777777" w:rsidTr="00F00ADB">
        <w:trPr>
          <w:trHeight w:val="220"/>
        </w:trPr>
        <w:tc>
          <w:tcPr>
            <w:tcW w:w="1984" w:type="dxa"/>
            <w:vMerge w:val="restart"/>
            <w:noWrap/>
            <w:vAlign w:val="center"/>
            <w:hideMark/>
          </w:tcPr>
          <w:p w14:paraId="04E24E21"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RPS3a</w:t>
            </w:r>
          </w:p>
        </w:tc>
        <w:tc>
          <w:tcPr>
            <w:tcW w:w="2122" w:type="dxa"/>
            <w:vMerge w:val="restart"/>
            <w:noWrap/>
            <w:vAlign w:val="center"/>
            <w:hideMark/>
          </w:tcPr>
          <w:p w14:paraId="78DC0DF8"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NM_017153.1</w:t>
            </w:r>
          </w:p>
        </w:tc>
        <w:tc>
          <w:tcPr>
            <w:tcW w:w="419" w:type="dxa"/>
            <w:hideMark/>
          </w:tcPr>
          <w:p w14:paraId="2D10D5F6"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F</w:t>
            </w:r>
          </w:p>
        </w:tc>
        <w:tc>
          <w:tcPr>
            <w:tcW w:w="4464" w:type="dxa"/>
            <w:noWrap/>
            <w:hideMark/>
          </w:tcPr>
          <w:p w14:paraId="79ED035F"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GTGGCAGACCATGATTGAAGC</w:t>
            </w:r>
          </w:p>
        </w:tc>
      </w:tr>
      <w:tr w:rsidR="003F58F9" w:rsidRPr="00D51320" w14:paraId="3B329E6A" w14:textId="77777777" w:rsidTr="00F00ADB">
        <w:trPr>
          <w:trHeight w:val="220"/>
        </w:trPr>
        <w:tc>
          <w:tcPr>
            <w:tcW w:w="1984" w:type="dxa"/>
            <w:vMerge/>
            <w:vAlign w:val="center"/>
            <w:hideMark/>
          </w:tcPr>
          <w:p w14:paraId="73EFB1E1" w14:textId="77777777" w:rsidR="003F58F9" w:rsidRPr="00D51320" w:rsidRDefault="003F58F9" w:rsidP="00E23C3D">
            <w:pPr>
              <w:rPr>
                <w:rFonts w:asciiTheme="minorHAnsi" w:hAnsiTheme="minorHAnsi" w:cstheme="minorHAnsi"/>
                <w:b/>
                <w:sz w:val="21"/>
                <w:szCs w:val="21"/>
              </w:rPr>
            </w:pPr>
          </w:p>
        </w:tc>
        <w:tc>
          <w:tcPr>
            <w:tcW w:w="2122" w:type="dxa"/>
            <w:vMerge/>
            <w:vAlign w:val="center"/>
            <w:hideMark/>
          </w:tcPr>
          <w:p w14:paraId="4D880444" w14:textId="77777777" w:rsidR="003F58F9" w:rsidRPr="00D51320" w:rsidRDefault="003F58F9" w:rsidP="00E23C3D">
            <w:pPr>
              <w:rPr>
                <w:rFonts w:asciiTheme="minorHAnsi" w:hAnsiTheme="minorHAnsi" w:cstheme="minorHAnsi"/>
                <w:sz w:val="21"/>
                <w:szCs w:val="21"/>
              </w:rPr>
            </w:pPr>
          </w:p>
        </w:tc>
        <w:tc>
          <w:tcPr>
            <w:tcW w:w="419" w:type="dxa"/>
            <w:hideMark/>
          </w:tcPr>
          <w:p w14:paraId="76188489"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R</w:t>
            </w:r>
          </w:p>
        </w:tc>
        <w:tc>
          <w:tcPr>
            <w:tcW w:w="4464" w:type="dxa"/>
            <w:noWrap/>
            <w:hideMark/>
          </w:tcPr>
          <w:p w14:paraId="25A161D3"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TTGTCTGCACTTCTCGGGTC</w:t>
            </w:r>
          </w:p>
        </w:tc>
      </w:tr>
      <w:tr w:rsidR="003F58F9" w:rsidRPr="00D51320" w14:paraId="27320379" w14:textId="77777777" w:rsidTr="00F00ADB">
        <w:trPr>
          <w:trHeight w:val="220"/>
        </w:trPr>
        <w:tc>
          <w:tcPr>
            <w:tcW w:w="1984" w:type="dxa"/>
            <w:vMerge w:val="restart"/>
            <w:noWrap/>
            <w:vAlign w:val="center"/>
            <w:hideMark/>
          </w:tcPr>
          <w:p w14:paraId="1FF41C48"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RPS9</w:t>
            </w:r>
          </w:p>
        </w:tc>
        <w:tc>
          <w:tcPr>
            <w:tcW w:w="2122" w:type="dxa"/>
            <w:vMerge w:val="restart"/>
            <w:noWrap/>
            <w:vAlign w:val="center"/>
            <w:hideMark/>
          </w:tcPr>
          <w:p w14:paraId="72EDAC7A"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NM_031108.4</w:t>
            </w:r>
          </w:p>
        </w:tc>
        <w:tc>
          <w:tcPr>
            <w:tcW w:w="419" w:type="dxa"/>
            <w:hideMark/>
          </w:tcPr>
          <w:p w14:paraId="22FEB89C"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F</w:t>
            </w:r>
          </w:p>
        </w:tc>
        <w:tc>
          <w:tcPr>
            <w:tcW w:w="4464" w:type="dxa"/>
            <w:noWrap/>
            <w:hideMark/>
          </w:tcPr>
          <w:p w14:paraId="20FD0EEB"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GTCACGGGCCTGAGTTTGTA</w:t>
            </w:r>
          </w:p>
        </w:tc>
      </w:tr>
      <w:tr w:rsidR="003F58F9" w:rsidRPr="00D51320" w14:paraId="71C21F91" w14:textId="77777777" w:rsidTr="00F00ADB">
        <w:trPr>
          <w:trHeight w:val="220"/>
        </w:trPr>
        <w:tc>
          <w:tcPr>
            <w:tcW w:w="1984" w:type="dxa"/>
            <w:vMerge/>
            <w:vAlign w:val="center"/>
            <w:hideMark/>
          </w:tcPr>
          <w:p w14:paraId="44BBF1FA" w14:textId="77777777" w:rsidR="003F58F9" w:rsidRPr="00D51320" w:rsidRDefault="003F58F9" w:rsidP="00E23C3D">
            <w:pPr>
              <w:rPr>
                <w:rFonts w:asciiTheme="minorHAnsi" w:hAnsiTheme="minorHAnsi" w:cstheme="minorHAnsi"/>
                <w:b/>
                <w:sz w:val="21"/>
                <w:szCs w:val="21"/>
              </w:rPr>
            </w:pPr>
          </w:p>
        </w:tc>
        <w:tc>
          <w:tcPr>
            <w:tcW w:w="2122" w:type="dxa"/>
            <w:vMerge/>
            <w:vAlign w:val="center"/>
            <w:hideMark/>
          </w:tcPr>
          <w:p w14:paraId="793EE66C" w14:textId="77777777" w:rsidR="003F58F9" w:rsidRPr="00D51320" w:rsidRDefault="003F58F9" w:rsidP="00E23C3D">
            <w:pPr>
              <w:rPr>
                <w:rFonts w:asciiTheme="minorHAnsi" w:hAnsiTheme="minorHAnsi" w:cstheme="minorHAnsi"/>
                <w:sz w:val="21"/>
                <w:szCs w:val="21"/>
              </w:rPr>
            </w:pPr>
          </w:p>
        </w:tc>
        <w:tc>
          <w:tcPr>
            <w:tcW w:w="419" w:type="dxa"/>
            <w:hideMark/>
          </w:tcPr>
          <w:p w14:paraId="7D1ABEEF"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R</w:t>
            </w:r>
          </w:p>
        </w:tc>
        <w:tc>
          <w:tcPr>
            <w:tcW w:w="4464" w:type="dxa"/>
            <w:noWrap/>
            <w:hideMark/>
          </w:tcPr>
          <w:p w14:paraId="061BC0DA"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CCTCCACACCTCACGTTTGT</w:t>
            </w:r>
          </w:p>
        </w:tc>
      </w:tr>
      <w:tr w:rsidR="003F58F9" w:rsidRPr="00D51320" w14:paraId="2CE46D86" w14:textId="77777777" w:rsidTr="00F00ADB">
        <w:trPr>
          <w:trHeight w:val="220"/>
        </w:trPr>
        <w:tc>
          <w:tcPr>
            <w:tcW w:w="1984" w:type="dxa"/>
            <w:vMerge w:val="restart"/>
            <w:noWrap/>
            <w:vAlign w:val="center"/>
            <w:hideMark/>
          </w:tcPr>
          <w:p w14:paraId="3F41FC9B"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RPS11</w:t>
            </w:r>
          </w:p>
        </w:tc>
        <w:tc>
          <w:tcPr>
            <w:tcW w:w="2122" w:type="dxa"/>
            <w:vMerge w:val="restart"/>
            <w:noWrap/>
            <w:vAlign w:val="center"/>
            <w:hideMark/>
          </w:tcPr>
          <w:p w14:paraId="618494C2"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NM_031110.1</w:t>
            </w:r>
          </w:p>
        </w:tc>
        <w:tc>
          <w:tcPr>
            <w:tcW w:w="419" w:type="dxa"/>
            <w:hideMark/>
          </w:tcPr>
          <w:p w14:paraId="364BB723"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F</w:t>
            </w:r>
          </w:p>
        </w:tc>
        <w:tc>
          <w:tcPr>
            <w:tcW w:w="4464" w:type="dxa"/>
            <w:noWrap/>
            <w:hideMark/>
          </w:tcPr>
          <w:p w14:paraId="11BD7955"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TGTTTCAGGGACGTCCAGATT</w:t>
            </w:r>
          </w:p>
        </w:tc>
      </w:tr>
      <w:tr w:rsidR="003F58F9" w:rsidRPr="00D51320" w14:paraId="79A11B0D" w14:textId="77777777" w:rsidTr="00F00ADB">
        <w:trPr>
          <w:trHeight w:val="220"/>
        </w:trPr>
        <w:tc>
          <w:tcPr>
            <w:tcW w:w="1984" w:type="dxa"/>
            <w:vMerge/>
            <w:vAlign w:val="center"/>
            <w:hideMark/>
          </w:tcPr>
          <w:p w14:paraId="524A77A2" w14:textId="77777777" w:rsidR="003F58F9" w:rsidRPr="00D51320" w:rsidRDefault="003F58F9" w:rsidP="00E23C3D">
            <w:pPr>
              <w:rPr>
                <w:rFonts w:asciiTheme="minorHAnsi" w:hAnsiTheme="minorHAnsi" w:cstheme="minorHAnsi"/>
                <w:b/>
                <w:sz w:val="21"/>
                <w:szCs w:val="21"/>
              </w:rPr>
            </w:pPr>
          </w:p>
        </w:tc>
        <w:tc>
          <w:tcPr>
            <w:tcW w:w="2122" w:type="dxa"/>
            <w:vMerge/>
            <w:vAlign w:val="center"/>
            <w:hideMark/>
          </w:tcPr>
          <w:p w14:paraId="0DDC6669" w14:textId="77777777" w:rsidR="003F58F9" w:rsidRPr="00D51320" w:rsidRDefault="003F58F9" w:rsidP="00E23C3D">
            <w:pPr>
              <w:rPr>
                <w:rFonts w:asciiTheme="minorHAnsi" w:hAnsiTheme="minorHAnsi" w:cstheme="minorHAnsi"/>
                <w:sz w:val="21"/>
                <w:szCs w:val="21"/>
              </w:rPr>
            </w:pPr>
          </w:p>
        </w:tc>
        <w:tc>
          <w:tcPr>
            <w:tcW w:w="419" w:type="dxa"/>
            <w:hideMark/>
          </w:tcPr>
          <w:p w14:paraId="5B51747A"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R</w:t>
            </w:r>
          </w:p>
        </w:tc>
        <w:tc>
          <w:tcPr>
            <w:tcW w:w="4464" w:type="dxa"/>
            <w:noWrap/>
            <w:hideMark/>
          </w:tcPr>
          <w:p w14:paraId="5EEE5E36"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GAGCATTGGCTACAGTCCCC</w:t>
            </w:r>
          </w:p>
        </w:tc>
      </w:tr>
      <w:tr w:rsidR="003F58F9" w:rsidRPr="00D51320" w14:paraId="0503C43E" w14:textId="77777777" w:rsidTr="00F00ADB">
        <w:trPr>
          <w:trHeight w:val="220"/>
        </w:trPr>
        <w:tc>
          <w:tcPr>
            <w:tcW w:w="1984" w:type="dxa"/>
            <w:vMerge w:val="restart"/>
            <w:noWrap/>
            <w:vAlign w:val="center"/>
            <w:hideMark/>
          </w:tcPr>
          <w:p w14:paraId="3497AEF8"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RPS13</w:t>
            </w:r>
          </w:p>
        </w:tc>
        <w:tc>
          <w:tcPr>
            <w:tcW w:w="2122" w:type="dxa"/>
            <w:vMerge w:val="restart"/>
            <w:noWrap/>
            <w:vAlign w:val="center"/>
            <w:hideMark/>
          </w:tcPr>
          <w:p w14:paraId="3A2033A4"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NM_130432.2</w:t>
            </w:r>
          </w:p>
        </w:tc>
        <w:tc>
          <w:tcPr>
            <w:tcW w:w="419" w:type="dxa"/>
            <w:hideMark/>
          </w:tcPr>
          <w:p w14:paraId="0069E25D"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F</w:t>
            </w:r>
          </w:p>
        </w:tc>
        <w:tc>
          <w:tcPr>
            <w:tcW w:w="4464" w:type="dxa"/>
            <w:noWrap/>
            <w:hideMark/>
          </w:tcPr>
          <w:p w14:paraId="791DBDB5"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TCTCTCTTTGCTTCCAGACCT</w:t>
            </w:r>
          </w:p>
        </w:tc>
      </w:tr>
      <w:tr w:rsidR="003F58F9" w:rsidRPr="00D51320" w14:paraId="18FACF59" w14:textId="77777777" w:rsidTr="00F00ADB">
        <w:trPr>
          <w:trHeight w:val="220"/>
        </w:trPr>
        <w:tc>
          <w:tcPr>
            <w:tcW w:w="1984" w:type="dxa"/>
            <w:vMerge/>
            <w:vAlign w:val="center"/>
            <w:hideMark/>
          </w:tcPr>
          <w:p w14:paraId="7C8C2735" w14:textId="77777777" w:rsidR="003F58F9" w:rsidRPr="00D51320" w:rsidRDefault="003F58F9" w:rsidP="00E23C3D">
            <w:pPr>
              <w:rPr>
                <w:rFonts w:asciiTheme="minorHAnsi" w:hAnsiTheme="minorHAnsi" w:cstheme="minorHAnsi"/>
                <w:b/>
                <w:sz w:val="21"/>
                <w:szCs w:val="21"/>
              </w:rPr>
            </w:pPr>
          </w:p>
        </w:tc>
        <w:tc>
          <w:tcPr>
            <w:tcW w:w="2122" w:type="dxa"/>
            <w:vMerge/>
            <w:vAlign w:val="center"/>
            <w:hideMark/>
          </w:tcPr>
          <w:p w14:paraId="27C90E4C" w14:textId="77777777" w:rsidR="003F58F9" w:rsidRPr="00D51320" w:rsidRDefault="003F58F9" w:rsidP="00E23C3D">
            <w:pPr>
              <w:rPr>
                <w:rFonts w:asciiTheme="minorHAnsi" w:hAnsiTheme="minorHAnsi" w:cstheme="minorHAnsi"/>
                <w:sz w:val="21"/>
                <w:szCs w:val="21"/>
              </w:rPr>
            </w:pPr>
          </w:p>
        </w:tc>
        <w:tc>
          <w:tcPr>
            <w:tcW w:w="419" w:type="dxa"/>
            <w:hideMark/>
          </w:tcPr>
          <w:p w14:paraId="67363EC4"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R</w:t>
            </w:r>
          </w:p>
        </w:tc>
        <w:tc>
          <w:tcPr>
            <w:tcW w:w="4464" w:type="dxa"/>
            <w:noWrap/>
            <w:hideMark/>
          </w:tcPr>
          <w:p w14:paraId="2712D825"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ATCACACCTATCTGGGAAGGAG</w:t>
            </w:r>
          </w:p>
        </w:tc>
      </w:tr>
      <w:tr w:rsidR="003F58F9" w:rsidRPr="00D51320" w14:paraId="4CBF1410" w14:textId="77777777" w:rsidTr="00F00ADB">
        <w:trPr>
          <w:trHeight w:val="220"/>
        </w:trPr>
        <w:tc>
          <w:tcPr>
            <w:tcW w:w="1984" w:type="dxa"/>
            <w:vMerge w:val="restart"/>
            <w:noWrap/>
            <w:vAlign w:val="center"/>
            <w:hideMark/>
          </w:tcPr>
          <w:p w14:paraId="68F13CE1"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RPS28</w:t>
            </w:r>
          </w:p>
        </w:tc>
        <w:tc>
          <w:tcPr>
            <w:tcW w:w="2122" w:type="dxa"/>
            <w:vMerge w:val="restart"/>
            <w:noWrap/>
            <w:vAlign w:val="center"/>
            <w:hideMark/>
          </w:tcPr>
          <w:p w14:paraId="09B982BF"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NM_001105730.1</w:t>
            </w:r>
          </w:p>
        </w:tc>
        <w:tc>
          <w:tcPr>
            <w:tcW w:w="419" w:type="dxa"/>
            <w:hideMark/>
          </w:tcPr>
          <w:p w14:paraId="2CD9884B"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F</w:t>
            </w:r>
          </w:p>
        </w:tc>
        <w:tc>
          <w:tcPr>
            <w:tcW w:w="4464" w:type="dxa"/>
            <w:noWrap/>
            <w:hideMark/>
          </w:tcPr>
          <w:p w14:paraId="304E73D9"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CCATCAAGCTGGCTAGGGTAA</w:t>
            </w:r>
          </w:p>
        </w:tc>
      </w:tr>
      <w:tr w:rsidR="003F58F9" w:rsidRPr="00D51320" w14:paraId="1B079A19" w14:textId="77777777" w:rsidTr="00F00ADB">
        <w:trPr>
          <w:trHeight w:val="220"/>
        </w:trPr>
        <w:tc>
          <w:tcPr>
            <w:tcW w:w="1984" w:type="dxa"/>
            <w:vMerge/>
            <w:vAlign w:val="center"/>
            <w:hideMark/>
          </w:tcPr>
          <w:p w14:paraId="5971878C" w14:textId="77777777" w:rsidR="003F58F9" w:rsidRPr="00D51320" w:rsidRDefault="003F58F9" w:rsidP="00E23C3D">
            <w:pPr>
              <w:rPr>
                <w:rFonts w:asciiTheme="minorHAnsi" w:hAnsiTheme="minorHAnsi" w:cstheme="minorHAnsi"/>
                <w:b/>
                <w:sz w:val="21"/>
                <w:szCs w:val="21"/>
              </w:rPr>
            </w:pPr>
          </w:p>
        </w:tc>
        <w:tc>
          <w:tcPr>
            <w:tcW w:w="2122" w:type="dxa"/>
            <w:vMerge/>
            <w:vAlign w:val="center"/>
            <w:hideMark/>
          </w:tcPr>
          <w:p w14:paraId="7369E89D" w14:textId="77777777" w:rsidR="003F58F9" w:rsidRPr="00D51320" w:rsidRDefault="003F58F9" w:rsidP="00E23C3D">
            <w:pPr>
              <w:rPr>
                <w:rFonts w:asciiTheme="minorHAnsi" w:hAnsiTheme="minorHAnsi" w:cstheme="minorHAnsi"/>
                <w:sz w:val="21"/>
                <w:szCs w:val="21"/>
              </w:rPr>
            </w:pPr>
          </w:p>
        </w:tc>
        <w:tc>
          <w:tcPr>
            <w:tcW w:w="419" w:type="dxa"/>
            <w:hideMark/>
          </w:tcPr>
          <w:p w14:paraId="410DB84F"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R</w:t>
            </w:r>
          </w:p>
        </w:tc>
        <w:tc>
          <w:tcPr>
            <w:tcW w:w="4464" w:type="dxa"/>
            <w:noWrap/>
            <w:hideMark/>
          </w:tcPr>
          <w:p w14:paraId="4664907B" w14:textId="77777777" w:rsidR="003F58F9" w:rsidRPr="00D51320" w:rsidRDefault="003F58F9" w:rsidP="00E23C3D">
            <w:pPr>
              <w:rPr>
                <w:rFonts w:asciiTheme="minorHAnsi" w:hAnsiTheme="minorHAnsi" w:cstheme="minorHAnsi"/>
                <w:sz w:val="21"/>
                <w:szCs w:val="21"/>
              </w:rPr>
            </w:pPr>
            <w:r w:rsidRPr="00D51320">
              <w:rPr>
                <w:rFonts w:asciiTheme="minorHAnsi" w:hAnsiTheme="minorHAnsi" w:cstheme="minorHAnsi"/>
                <w:sz w:val="21"/>
                <w:szCs w:val="21"/>
              </w:rPr>
              <w:t>TCTCGAACAGGGCCTTTGAC</w:t>
            </w:r>
          </w:p>
        </w:tc>
      </w:tr>
      <w:tr w:rsidR="00784C37" w:rsidRPr="00D51320" w14:paraId="18DE0E19" w14:textId="77777777" w:rsidTr="00F00ADB">
        <w:trPr>
          <w:trHeight w:val="79"/>
        </w:trPr>
        <w:tc>
          <w:tcPr>
            <w:tcW w:w="1984" w:type="dxa"/>
            <w:vMerge w:val="restart"/>
            <w:noWrap/>
            <w:vAlign w:val="center"/>
          </w:tcPr>
          <w:p w14:paraId="0DAF7BA4" w14:textId="71372FC7" w:rsidR="00784C37" w:rsidRPr="00D51320" w:rsidRDefault="00784C37" w:rsidP="00E23C3D">
            <w:pPr>
              <w:rPr>
                <w:rFonts w:asciiTheme="minorHAnsi" w:hAnsiTheme="minorHAnsi" w:cstheme="minorHAnsi"/>
                <w:sz w:val="21"/>
                <w:szCs w:val="21"/>
              </w:rPr>
            </w:pPr>
            <w:r w:rsidRPr="00D51320">
              <w:rPr>
                <w:rFonts w:asciiTheme="minorHAnsi" w:hAnsiTheme="minorHAnsi" w:cstheme="minorHAnsi"/>
                <w:sz w:val="21"/>
                <w:szCs w:val="21"/>
              </w:rPr>
              <w:t>Fstn</w:t>
            </w:r>
          </w:p>
        </w:tc>
        <w:tc>
          <w:tcPr>
            <w:tcW w:w="2122" w:type="dxa"/>
            <w:vMerge w:val="restart"/>
            <w:noWrap/>
            <w:vAlign w:val="center"/>
          </w:tcPr>
          <w:p w14:paraId="2026EBCA" w14:textId="080C2906" w:rsidR="00784C37" w:rsidRPr="00D51320" w:rsidRDefault="00784C37" w:rsidP="00E23C3D">
            <w:pPr>
              <w:rPr>
                <w:rFonts w:asciiTheme="minorHAnsi" w:hAnsiTheme="minorHAnsi" w:cstheme="minorHAnsi"/>
                <w:sz w:val="21"/>
                <w:szCs w:val="21"/>
              </w:rPr>
            </w:pPr>
            <w:r w:rsidRPr="00D51320">
              <w:rPr>
                <w:rFonts w:asciiTheme="minorHAnsi" w:hAnsiTheme="minorHAnsi" w:cstheme="minorHAnsi"/>
                <w:sz w:val="21"/>
                <w:szCs w:val="21"/>
              </w:rPr>
              <w:t>NM_012561.1</w:t>
            </w:r>
          </w:p>
        </w:tc>
        <w:tc>
          <w:tcPr>
            <w:tcW w:w="419" w:type="dxa"/>
            <w:noWrap/>
          </w:tcPr>
          <w:p w14:paraId="10307A7B" w14:textId="552255C6" w:rsidR="00784C37" w:rsidRPr="00D51320" w:rsidRDefault="00784C37" w:rsidP="00E23C3D">
            <w:pPr>
              <w:rPr>
                <w:rFonts w:asciiTheme="minorHAnsi" w:hAnsiTheme="minorHAnsi" w:cstheme="minorHAnsi"/>
                <w:sz w:val="21"/>
                <w:szCs w:val="21"/>
              </w:rPr>
            </w:pPr>
            <w:r w:rsidRPr="00D51320">
              <w:rPr>
                <w:rFonts w:asciiTheme="minorHAnsi" w:hAnsiTheme="minorHAnsi" w:cstheme="minorHAnsi"/>
                <w:sz w:val="21"/>
                <w:szCs w:val="21"/>
              </w:rPr>
              <w:t>F</w:t>
            </w:r>
          </w:p>
        </w:tc>
        <w:tc>
          <w:tcPr>
            <w:tcW w:w="4464" w:type="dxa"/>
            <w:noWrap/>
          </w:tcPr>
          <w:p w14:paraId="2ED768D9" w14:textId="66079A1D" w:rsidR="00784C37" w:rsidRPr="00D51320" w:rsidRDefault="00784C37" w:rsidP="00E23C3D">
            <w:pPr>
              <w:rPr>
                <w:rFonts w:asciiTheme="minorHAnsi" w:hAnsiTheme="minorHAnsi" w:cstheme="minorHAnsi"/>
                <w:sz w:val="21"/>
                <w:szCs w:val="21"/>
              </w:rPr>
            </w:pPr>
            <w:r w:rsidRPr="00D51320">
              <w:rPr>
                <w:rFonts w:asciiTheme="minorHAnsi" w:hAnsiTheme="minorHAnsi" w:cstheme="minorHAnsi"/>
                <w:sz w:val="21"/>
                <w:szCs w:val="21"/>
              </w:rPr>
              <w:t>GTGTGCCATGAAGGAAGCTG</w:t>
            </w:r>
          </w:p>
        </w:tc>
      </w:tr>
      <w:tr w:rsidR="00784C37" w:rsidRPr="00D51320" w14:paraId="394E58ED" w14:textId="77777777" w:rsidTr="00F00ADB">
        <w:trPr>
          <w:trHeight w:val="79"/>
        </w:trPr>
        <w:tc>
          <w:tcPr>
            <w:tcW w:w="1984" w:type="dxa"/>
            <w:vMerge/>
            <w:noWrap/>
            <w:vAlign w:val="center"/>
          </w:tcPr>
          <w:p w14:paraId="19CF9094" w14:textId="77777777" w:rsidR="00784C37" w:rsidRPr="00D51320" w:rsidRDefault="00784C37" w:rsidP="00E23C3D">
            <w:pPr>
              <w:rPr>
                <w:rFonts w:asciiTheme="minorHAnsi" w:hAnsiTheme="minorHAnsi" w:cstheme="minorHAnsi"/>
                <w:sz w:val="21"/>
                <w:szCs w:val="21"/>
              </w:rPr>
            </w:pPr>
          </w:p>
        </w:tc>
        <w:tc>
          <w:tcPr>
            <w:tcW w:w="2122" w:type="dxa"/>
            <w:vMerge/>
            <w:noWrap/>
            <w:vAlign w:val="center"/>
          </w:tcPr>
          <w:p w14:paraId="4AEA39C8" w14:textId="77777777" w:rsidR="00784C37" w:rsidRPr="00D51320" w:rsidRDefault="00784C37" w:rsidP="00E23C3D">
            <w:pPr>
              <w:rPr>
                <w:rFonts w:asciiTheme="minorHAnsi" w:hAnsiTheme="minorHAnsi" w:cstheme="minorHAnsi"/>
                <w:sz w:val="21"/>
                <w:szCs w:val="21"/>
              </w:rPr>
            </w:pPr>
          </w:p>
        </w:tc>
        <w:tc>
          <w:tcPr>
            <w:tcW w:w="419" w:type="dxa"/>
            <w:noWrap/>
          </w:tcPr>
          <w:p w14:paraId="16B79A74" w14:textId="20C016E3" w:rsidR="00784C37" w:rsidRPr="00D51320" w:rsidRDefault="00784C37" w:rsidP="00E23C3D">
            <w:pPr>
              <w:rPr>
                <w:rFonts w:asciiTheme="minorHAnsi" w:hAnsiTheme="minorHAnsi" w:cstheme="minorHAnsi"/>
                <w:sz w:val="21"/>
                <w:szCs w:val="21"/>
              </w:rPr>
            </w:pPr>
            <w:r w:rsidRPr="00D51320">
              <w:rPr>
                <w:rFonts w:asciiTheme="minorHAnsi" w:hAnsiTheme="minorHAnsi" w:cstheme="minorHAnsi"/>
                <w:sz w:val="21"/>
                <w:szCs w:val="21"/>
              </w:rPr>
              <w:t>R</w:t>
            </w:r>
          </w:p>
        </w:tc>
        <w:tc>
          <w:tcPr>
            <w:tcW w:w="4464" w:type="dxa"/>
            <w:noWrap/>
          </w:tcPr>
          <w:p w14:paraId="1CAD2417" w14:textId="5FA13F56" w:rsidR="00784C37" w:rsidRPr="00D51320" w:rsidRDefault="00784C37" w:rsidP="00E23C3D">
            <w:pPr>
              <w:rPr>
                <w:rFonts w:asciiTheme="minorHAnsi" w:hAnsiTheme="minorHAnsi" w:cstheme="minorHAnsi"/>
                <w:sz w:val="21"/>
                <w:szCs w:val="21"/>
              </w:rPr>
            </w:pPr>
            <w:r w:rsidRPr="00D51320">
              <w:rPr>
                <w:rFonts w:asciiTheme="minorHAnsi" w:hAnsiTheme="minorHAnsi" w:cstheme="minorHAnsi"/>
                <w:sz w:val="21"/>
                <w:szCs w:val="21"/>
              </w:rPr>
              <w:t>TCCGAGATGGAGTTGCAAGA</w:t>
            </w:r>
          </w:p>
        </w:tc>
      </w:tr>
      <w:tr w:rsidR="00784C37" w:rsidRPr="00D51320" w14:paraId="1ECC615F" w14:textId="77777777" w:rsidTr="00F00ADB">
        <w:trPr>
          <w:trHeight w:val="79"/>
        </w:trPr>
        <w:tc>
          <w:tcPr>
            <w:tcW w:w="1984" w:type="dxa"/>
            <w:vMerge w:val="restart"/>
            <w:noWrap/>
            <w:vAlign w:val="center"/>
          </w:tcPr>
          <w:p w14:paraId="0DB65C62" w14:textId="69C87DF3" w:rsidR="00784C37" w:rsidRPr="00D51320" w:rsidRDefault="00784C37" w:rsidP="00E23C3D">
            <w:pPr>
              <w:rPr>
                <w:rFonts w:asciiTheme="minorHAnsi" w:hAnsiTheme="minorHAnsi" w:cstheme="minorHAnsi"/>
                <w:sz w:val="21"/>
                <w:szCs w:val="21"/>
              </w:rPr>
            </w:pPr>
            <w:r w:rsidRPr="00D51320">
              <w:rPr>
                <w:rFonts w:asciiTheme="minorHAnsi" w:hAnsiTheme="minorHAnsi" w:cstheme="minorHAnsi"/>
                <w:sz w:val="21"/>
                <w:szCs w:val="21"/>
              </w:rPr>
              <w:t>Mrf4</w:t>
            </w:r>
          </w:p>
        </w:tc>
        <w:tc>
          <w:tcPr>
            <w:tcW w:w="2122" w:type="dxa"/>
            <w:vMerge w:val="restart"/>
            <w:noWrap/>
            <w:vAlign w:val="center"/>
          </w:tcPr>
          <w:p w14:paraId="2802DEBD" w14:textId="27202BC1" w:rsidR="00784C37" w:rsidRPr="00D51320" w:rsidRDefault="00784C37" w:rsidP="00E23C3D">
            <w:pPr>
              <w:rPr>
                <w:rFonts w:asciiTheme="minorHAnsi" w:hAnsiTheme="minorHAnsi" w:cstheme="minorHAnsi"/>
                <w:sz w:val="21"/>
                <w:szCs w:val="21"/>
              </w:rPr>
            </w:pPr>
            <w:r w:rsidRPr="00D51320">
              <w:rPr>
                <w:rFonts w:asciiTheme="minorHAnsi" w:hAnsiTheme="minorHAnsi" w:cstheme="minorHAnsi"/>
                <w:sz w:val="21"/>
                <w:szCs w:val="21"/>
              </w:rPr>
              <w:t>NM_013172.2</w:t>
            </w:r>
          </w:p>
        </w:tc>
        <w:tc>
          <w:tcPr>
            <w:tcW w:w="419" w:type="dxa"/>
            <w:noWrap/>
          </w:tcPr>
          <w:p w14:paraId="1127C8E9" w14:textId="378BCE1C" w:rsidR="00784C37" w:rsidRPr="00D51320" w:rsidRDefault="00784C37" w:rsidP="00E23C3D">
            <w:pPr>
              <w:rPr>
                <w:rFonts w:asciiTheme="minorHAnsi" w:hAnsiTheme="minorHAnsi" w:cstheme="minorHAnsi"/>
                <w:sz w:val="21"/>
                <w:szCs w:val="21"/>
              </w:rPr>
            </w:pPr>
            <w:r w:rsidRPr="00D51320">
              <w:rPr>
                <w:rFonts w:asciiTheme="minorHAnsi" w:hAnsiTheme="minorHAnsi" w:cstheme="minorHAnsi"/>
                <w:sz w:val="21"/>
                <w:szCs w:val="21"/>
              </w:rPr>
              <w:t>F</w:t>
            </w:r>
          </w:p>
        </w:tc>
        <w:tc>
          <w:tcPr>
            <w:tcW w:w="4464" w:type="dxa"/>
            <w:noWrap/>
          </w:tcPr>
          <w:p w14:paraId="3E535ABA" w14:textId="7C772F0E" w:rsidR="00784C37" w:rsidRPr="00D51320" w:rsidRDefault="00784C37" w:rsidP="00E23C3D">
            <w:pPr>
              <w:rPr>
                <w:rFonts w:asciiTheme="minorHAnsi" w:hAnsiTheme="minorHAnsi" w:cstheme="minorHAnsi"/>
                <w:sz w:val="21"/>
                <w:szCs w:val="21"/>
              </w:rPr>
            </w:pPr>
            <w:r w:rsidRPr="00D51320">
              <w:rPr>
                <w:rFonts w:asciiTheme="minorHAnsi" w:hAnsiTheme="minorHAnsi" w:cstheme="minorHAnsi"/>
                <w:sz w:val="21"/>
                <w:szCs w:val="21"/>
              </w:rPr>
              <w:t>TAAGGAAGGAGGAGCAAGCG</w:t>
            </w:r>
          </w:p>
        </w:tc>
      </w:tr>
      <w:tr w:rsidR="00784C37" w:rsidRPr="00D51320" w14:paraId="44537BC0" w14:textId="77777777" w:rsidTr="00F00ADB">
        <w:trPr>
          <w:trHeight w:val="79"/>
        </w:trPr>
        <w:tc>
          <w:tcPr>
            <w:tcW w:w="1984" w:type="dxa"/>
            <w:vMerge/>
            <w:noWrap/>
            <w:vAlign w:val="center"/>
          </w:tcPr>
          <w:p w14:paraId="21C03E26" w14:textId="77777777" w:rsidR="00784C37" w:rsidRPr="00D51320" w:rsidRDefault="00784C37" w:rsidP="00E23C3D">
            <w:pPr>
              <w:rPr>
                <w:rFonts w:asciiTheme="minorHAnsi" w:hAnsiTheme="minorHAnsi" w:cstheme="minorHAnsi"/>
                <w:sz w:val="21"/>
                <w:szCs w:val="21"/>
              </w:rPr>
            </w:pPr>
          </w:p>
        </w:tc>
        <w:tc>
          <w:tcPr>
            <w:tcW w:w="2122" w:type="dxa"/>
            <w:vMerge/>
            <w:noWrap/>
            <w:vAlign w:val="center"/>
          </w:tcPr>
          <w:p w14:paraId="671CF9F7" w14:textId="77777777" w:rsidR="00784C37" w:rsidRPr="00D51320" w:rsidRDefault="00784C37" w:rsidP="00E23C3D">
            <w:pPr>
              <w:rPr>
                <w:rFonts w:asciiTheme="minorHAnsi" w:hAnsiTheme="minorHAnsi" w:cstheme="minorHAnsi"/>
                <w:sz w:val="21"/>
                <w:szCs w:val="21"/>
              </w:rPr>
            </w:pPr>
          </w:p>
        </w:tc>
        <w:tc>
          <w:tcPr>
            <w:tcW w:w="419" w:type="dxa"/>
            <w:noWrap/>
          </w:tcPr>
          <w:p w14:paraId="5DAE617B" w14:textId="72D3842F" w:rsidR="00784C37" w:rsidRPr="00D51320" w:rsidRDefault="00784C37" w:rsidP="00E23C3D">
            <w:pPr>
              <w:rPr>
                <w:rFonts w:asciiTheme="minorHAnsi" w:hAnsiTheme="minorHAnsi" w:cstheme="minorHAnsi"/>
                <w:sz w:val="21"/>
                <w:szCs w:val="21"/>
              </w:rPr>
            </w:pPr>
            <w:r w:rsidRPr="00D51320">
              <w:rPr>
                <w:rFonts w:asciiTheme="minorHAnsi" w:hAnsiTheme="minorHAnsi" w:cstheme="minorHAnsi"/>
                <w:sz w:val="21"/>
                <w:szCs w:val="21"/>
              </w:rPr>
              <w:t>R</w:t>
            </w:r>
          </w:p>
        </w:tc>
        <w:tc>
          <w:tcPr>
            <w:tcW w:w="4464" w:type="dxa"/>
            <w:noWrap/>
          </w:tcPr>
          <w:p w14:paraId="05DE82FB" w14:textId="33F8F88A" w:rsidR="00784C37" w:rsidRPr="00D51320" w:rsidRDefault="00784C37" w:rsidP="00E23C3D">
            <w:pPr>
              <w:rPr>
                <w:rFonts w:asciiTheme="minorHAnsi" w:hAnsiTheme="minorHAnsi" w:cstheme="minorHAnsi"/>
                <w:sz w:val="21"/>
                <w:szCs w:val="21"/>
              </w:rPr>
            </w:pPr>
            <w:r w:rsidRPr="00D51320">
              <w:rPr>
                <w:rFonts w:asciiTheme="minorHAnsi" w:hAnsiTheme="minorHAnsi" w:cstheme="minorHAnsi"/>
                <w:sz w:val="21"/>
                <w:szCs w:val="21"/>
              </w:rPr>
              <w:t>GGGAGTTTGCGTTCCTCTGA</w:t>
            </w:r>
          </w:p>
        </w:tc>
      </w:tr>
      <w:tr w:rsidR="00784C37" w:rsidRPr="00D51320" w14:paraId="58E76D14" w14:textId="77777777" w:rsidTr="00F00ADB">
        <w:trPr>
          <w:trHeight w:val="79"/>
        </w:trPr>
        <w:tc>
          <w:tcPr>
            <w:tcW w:w="1984" w:type="dxa"/>
            <w:vMerge w:val="restart"/>
            <w:noWrap/>
            <w:vAlign w:val="center"/>
          </w:tcPr>
          <w:p w14:paraId="51BF40CD" w14:textId="15E8C609" w:rsidR="00784C37" w:rsidRPr="00D51320" w:rsidRDefault="00784C37" w:rsidP="00E23C3D">
            <w:pPr>
              <w:rPr>
                <w:rFonts w:asciiTheme="minorHAnsi" w:hAnsiTheme="minorHAnsi" w:cstheme="minorHAnsi"/>
                <w:sz w:val="21"/>
                <w:szCs w:val="21"/>
              </w:rPr>
            </w:pPr>
            <w:r w:rsidRPr="00D51320">
              <w:rPr>
                <w:rFonts w:asciiTheme="minorHAnsi" w:hAnsiTheme="minorHAnsi" w:cstheme="minorHAnsi"/>
                <w:sz w:val="21"/>
                <w:szCs w:val="21"/>
              </w:rPr>
              <w:t>Myf5</w:t>
            </w:r>
          </w:p>
        </w:tc>
        <w:tc>
          <w:tcPr>
            <w:tcW w:w="2122" w:type="dxa"/>
            <w:vMerge w:val="restart"/>
            <w:noWrap/>
            <w:vAlign w:val="center"/>
          </w:tcPr>
          <w:p w14:paraId="3125E053" w14:textId="514191EA" w:rsidR="00784C37" w:rsidRPr="00D51320" w:rsidRDefault="00784C37" w:rsidP="00E23C3D">
            <w:pPr>
              <w:rPr>
                <w:rFonts w:asciiTheme="minorHAnsi" w:hAnsiTheme="minorHAnsi" w:cstheme="minorHAnsi"/>
                <w:sz w:val="21"/>
                <w:szCs w:val="21"/>
              </w:rPr>
            </w:pPr>
            <w:r w:rsidRPr="00D51320">
              <w:rPr>
                <w:rFonts w:asciiTheme="minorHAnsi" w:hAnsiTheme="minorHAnsi" w:cstheme="minorHAnsi"/>
                <w:sz w:val="21"/>
                <w:szCs w:val="21"/>
              </w:rPr>
              <w:t>NM_001106783.1</w:t>
            </w:r>
          </w:p>
        </w:tc>
        <w:tc>
          <w:tcPr>
            <w:tcW w:w="419" w:type="dxa"/>
            <w:noWrap/>
          </w:tcPr>
          <w:p w14:paraId="151BA08E" w14:textId="7CD06661" w:rsidR="00784C37" w:rsidRPr="00D51320" w:rsidRDefault="00784C37" w:rsidP="00E23C3D">
            <w:pPr>
              <w:rPr>
                <w:rFonts w:asciiTheme="minorHAnsi" w:hAnsiTheme="minorHAnsi" w:cstheme="minorHAnsi"/>
                <w:sz w:val="21"/>
                <w:szCs w:val="21"/>
              </w:rPr>
            </w:pPr>
            <w:r w:rsidRPr="00D51320">
              <w:rPr>
                <w:rFonts w:asciiTheme="minorHAnsi" w:hAnsiTheme="minorHAnsi" w:cstheme="minorHAnsi"/>
                <w:sz w:val="21"/>
                <w:szCs w:val="21"/>
              </w:rPr>
              <w:t>F</w:t>
            </w:r>
          </w:p>
        </w:tc>
        <w:tc>
          <w:tcPr>
            <w:tcW w:w="4464" w:type="dxa"/>
            <w:noWrap/>
          </w:tcPr>
          <w:p w14:paraId="5FEB173D" w14:textId="7DF2AC59" w:rsidR="00784C37" w:rsidRPr="00D51320" w:rsidRDefault="00784C37" w:rsidP="00E23C3D">
            <w:pPr>
              <w:rPr>
                <w:rFonts w:asciiTheme="minorHAnsi" w:hAnsiTheme="minorHAnsi" w:cstheme="minorHAnsi"/>
                <w:sz w:val="21"/>
                <w:szCs w:val="21"/>
              </w:rPr>
            </w:pPr>
            <w:r w:rsidRPr="00D51320">
              <w:rPr>
                <w:rFonts w:asciiTheme="minorHAnsi" w:hAnsiTheme="minorHAnsi" w:cstheme="minorHAnsi"/>
                <w:sz w:val="21"/>
                <w:szCs w:val="21"/>
              </w:rPr>
              <w:t>TCAAACGCATGTGCTTCAGAT</w:t>
            </w:r>
          </w:p>
        </w:tc>
      </w:tr>
      <w:tr w:rsidR="00784C37" w:rsidRPr="00D51320" w14:paraId="59F364EE" w14:textId="77777777" w:rsidTr="00F00ADB">
        <w:trPr>
          <w:trHeight w:val="79"/>
        </w:trPr>
        <w:tc>
          <w:tcPr>
            <w:tcW w:w="1984" w:type="dxa"/>
            <w:vMerge/>
            <w:noWrap/>
            <w:vAlign w:val="center"/>
          </w:tcPr>
          <w:p w14:paraId="41508403" w14:textId="77777777" w:rsidR="00784C37" w:rsidRPr="00D51320" w:rsidRDefault="00784C37" w:rsidP="00E23C3D">
            <w:pPr>
              <w:rPr>
                <w:rFonts w:asciiTheme="minorHAnsi" w:hAnsiTheme="minorHAnsi" w:cstheme="minorHAnsi"/>
                <w:sz w:val="21"/>
                <w:szCs w:val="21"/>
              </w:rPr>
            </w:pPr>
          </w:p>
        </w:tc>
        <w:tc>
          <w:tcPr>
            <w:tcW w:w="2122" w:type="dxa"/>
            <w:vMerge/>
            <w:noWrap/>
            <w:vAlign w:val="center"/>
          </w:tcPr>
          <w:p w14:paraId="48E54892" w14:textId="77777777" w:rsidR="00784C37" w:rsidRPr="00D51320" w:rsidRDefault="00784C37" w:rsidP="00E23C3D">
            <w:pPr>
              <w:rPr>
                <w:rFonts w:asciiTheme="minorHAnsi" w:hAnsiTheme="minorHAnsi" w:cstheme="minorHAnsi"/>
                <w:sz w:val="21"/>
                <w:szCs w:val="21"/>
              </w:rPr>
            </w:pPr>
          </w:p>
        </w:tc>
        <w:tc>
          <w:tcPr>
            <w:tcW w:w="419" w:type="dxa"/>
            <w:noWrap/>
          </w:tcPr>
          <w:p w14:paraId="1F1DEEF2" w14:textId="3C85C8E5" w:rsidR="00784C37" w:rsidRPr="00D51320" w:rsidRDefault="00784C37" w:rsidP="00E23C3D">
            <w:pPr>
              <w:rPr>
                <w:rFonts w:asciiTheme="minorHAnsi" w:hAnsiTheme="minorHAnsi" w:cstheme="minorHAnsi"/>
                <w:sz w:val="21"/>
                <w:szCs w:val="21"/>
              </w:rPr>
            </w:pPr>
            <w:r w:rsidRPr="00D51320">
              <w:rPr>
                <w:rFonts w:asciiTheme="minorHAnsi" w:hAnsiTheme="minorHAnsi" w:cstheme="minorHAnsi"/>
                <w:sz w:val="21"/>
                <w:szCs w:val="21"/>
              </w:rPr>
              <w:t>R</w:t>
            </w:r>
          </w:p>
        </w:tc>
        <w:tc>
          <w:tcPr>
            <w:tcW w:w="4464" w:type="dxa"/>
            <w:noWrap/>
          </w:tcPr>
          <w:p w14:paraId="5A646E96" w14:textId="7BDD5BBE" w:rsidR="00784C37" w:rsidRPr="00D51320" w:rsidRDefault="00784C37" w:rsidP="00E23C3D">
            <w:pPr>
              <w:rPr>
                <w:rFonts w:asciiTheme="minorHAnsi" w:hAnsiTheme="minorHAnsi" w:cstheme="minorHAnsi"/>
                <w:sz w:val="21"/>
                <w:szCs w:val="21"/>
              </w:rPr>
            </w:pPr>
            <w:r w:rsidRPr="00D51320">
              <w:rPr>
                <w:rFonts w:asciiTheme="minorHAnsi" w:hAnsiTheme="minorHAnsi" w:cstheme="minorHAnsi"/>
                <w:sz w:val="21"/>
                <w:szCs w:val="21"/>
              </w:rPr>
              <w:t>GGTTGCAGGCTGTGAATTGG</w:t>
            </w:r>
          </w:p>
        </w:tc>
      </w:tr>
      <w:tr w:rsidR="00784C37" w:rsidRPr="00D51320" w14:paraId="4EC2F9A2" w14:textId="77777777" w:rsidTr="00F00ADB">
        <w:trPr>
          <w:trHeight w:val="79"/>
        </w:trPr>
        <w:tc>
          <w:tcPr>
            <w:tcW w:w="1984" w:type="dxa"/>
            <w:vMerge w:val="restart"/>
            <w:noWrap/>
            <w:vAlign w:val="center"/>
          </w:tcPr>
          <w:p w14:paraId="6973E2A3" w14:textId="2FBF515C" w:rsidR="00784C37" w:rsidRPr="00D51320" w:rsidRDefault="00784C37" w:rsidP="00E23C3D">
            <w:pPr>
              <w:rPr>
                <w:rFonts w:asciiTheme="minorHAnsi" w:hAnsiTheme="minorHAnsi" w:cstheme="minorHAnsi"/>
                <w:sz w:val="21"/>
                <w:szCs w:val="21"/>
              </w:rPr>
            </w:pPr>
            <w:r w:rsidRPr="00D51320">
              <w:rPr>
                <w:rFonts w:asciiTheme="minorHAnsi" w:hAnsiTheme="minorHAnsi" w:cstheme="minorHAnsi"/>
                <w:sz w:val="21"/>
                <w:szCs w:val="21"/>
              </w:rPr>
              <w:t>Myod1</w:t>
            </w:r>
          </w:p>
        </w:tc>
        <w:tc>
          <w:tcPr>
            <w:tcW w:w="2122" w:type="dxa"/>
            <w:vMerge w:val="restart"/>
            <w:noWrap/>
            <w:vAlign w:val="center"/>
          </w:tcPr>
          <w:p w14:paraId="1DCA81CD" w14:textId="0E482213" w:rsidR="00784C37" w:rsidRPr="00D51320" w:rsidRDefault="00784C37" w:rsidP="00E23C3D">
            <w:pPr>
              <w:rPr>
                <w:rFonts w:asciiTheme="minorHAnsi" w:hAnsiTheme="minorHAnsi" w:cstheme="minorHAnsi"/>
                <w:sz w:val="21"/>
                <w:szCs w:val="21"/>
              </w:rPr>
            </w:pPr>
            <w:r w:rsidRPr="00D51320">
              <w:rPr>
                <w:rFonts w:asciiTheme="minorHAnsi" w:hAnsiTheme="minorHAnsi" w:cstheme="minorHAnsi"/>
                <w:sz w:val="21"/>
                <w:szCs w:val="21"/>
              </w:rPr>
              <w:t>NM_176079.1</w:t>
            </w:r>
          </w:p>
        </w:tc>
        <w:tc>
          <w:tcPr>
            <w:tcW w:w="419" w:type="dxa"/>
            <w:noWrap/>
          </w:tcPr>
          <w:p w14:paraId="7CE24F3D" w14:textId="13A4F028" w:rsidR="00784C37" w:rsidRPr="00D51320" w:rsidRDefault="00784C37" w:rsidP="00E23C3D">
            <w:pPr>
              <w:rPr>
                <w:rFonts w:asciiTheme="minorHAnsi" w:hAnsiTheme="minorHAnsi" w:cstheme="minorHAnsi"/>
                <w:sz w:val="21"/>
                <w:szCs w:val="21"/>
              </w:rPr>
            </w:pPr>
            <w:r w:rsidRPr="00D51320">
              <w:rPr>
                <w:rFonts w:asciiTheme="minorHAnsi" w:hAnsiTheme="minorHAnsi" w:cstheme="minorHAnsi"/>
                <w:sz w:val="21"/>
                <w:szCs w:val="21"/>
              </w:rPr>
              <w:t>F</w:t>
            </w:r>
          </w:p>
        </w:tc>
        <w:tc>
          <w:tcPr>
            <w:tcW w:w="4464" w:type="dxa"/>
            <w:noWrap/>
          </w:tcPr>
          <w:p w14:paraId="1106D917" w14:textId="78FA0681" w:rsidR="00784C37" w:rsidRPr="00D51320" w:rsidRDefault="00784C37" w:rsidP="00E23C3D">
            <w:pPr>
              <w:rPr>
                <w:rFonts w:asciiTheme="minorHAnsi" w:hAnsiTheme="minorHAnsi" w:cstheme="minorHAnsi"/>
                <w:sz w:val="21"/>
                <w:szCs w:val="21"/>
              </w:rPr>
            </w:pPr>
            <w:r w:rsidRPr="00D51320">
              <w:rPr>
                <w:rFonts w:asciiTheme="minorHAnsi" w:hAnsiTheme="minorHAnsi" w:cstheme="minorHAnsi"/>
                <w:sz w:val="21"/>
                <w:szCs w:val="21"/>
              </w:rPr>
              <w:t>CTGCTCTGATGGCATGATGG</w:t>
            </w:r>
          </w:p>
        </w:tc>
      </w:tr>
      <w:tr w:rsidR="00784C37" w:rsidRPr="00D51320" w14:paraId="037469B2" w14:textId="77777777" w:rsidTr="00F00ADB">
        <w:trPr>
          <w:trHeight w:val="79"/>
        </w:trPr>
        <w:tc>
          <w:tcPr>
            <w:tcW w:w="1984" w:type="dxa"/>
            <w:vMerge/>
            <w:noWrap/>
            <w:vAlign w:val="center"/>
          </w:tcPr>
          <w:p w14:paraId="28EF911F" w14:textId="77777777" w:rsidR="00784C37" w:rsidRPr="00D51320" w:rsidRDefault="00784C37" w:rsidP="00E23C3D">
            <w:pPr>
              <w:rPr>
                <w:rFonts w:asciiTheme="minorHAnsi" w:hAnsiTheme="minorHAnsi" w:cstheme="minorHAnsi"/>
                <w:b/>
                <w:sz w:val="21"/>
                <w:szCs w:val="21"/>
              </w:rPr>
            </w:pPr>
          </w:p>
        </w:tc>
        <w:tc>
          <w:tcPr>
            <w:tcW w:w="2122" w:type="dxa"/>
            <w:vMerge/>
            <w:noWrap/>
            <w:vAlign w:val="center"/>
          </w:tcPr>
          <w:p w14:paraId="099F20DD" w14:textId="77777777" w:rsidR="00784C37" w:rsidRPr="00D51320" w:rsidRDefault="00784C37" w:rsidP="00E23C3D">
            <w:pPr>
              <w:rPr>
                <w:rFonts w:asciiTheme="minorHAnsi" w:hAnsiTheme="minorHAnsi" w:cstheme="minorHAnsi"/>
                <w:sz w:val="21"/>
                <w:szCs w:val="21"/>
              </w:rPr>
            </w:pPr>
          </w:p>
        </w:tc>
        <w:tc>
          <w:tcPr>
            <w:tcW w:w="419" w:type="dxa"/>
            <w:noWrap/>
          </w:tcPr>
          <w:p w14:paraId="38BC8684" w14:textId="4E515E8C" w:rsidR="00784C37" w:rsidRPr="00D51320" w:rsidRDefault="00784C37" w:rsidP="00E23C3D">
            <w:pPr>
              <w:rPr>
                <w:rFonts w:asciiTheme="minorHAnsi" w:hAnsiTheme="minorHAnsi" w:cstheme="minorHAnsi"/>
                <w:sz w:val="21"/>
                <w:szCs w:val="21"/>
              </w:rPr>
            </w:pPr>
            <w:r w:rsidRPr="00D51320">
              <w:rPr>
                <w:rFonts w:asciiTheme="minorHAnsi" w:hAnsiTheme="minorHAnsi" w:cstheme="minorHAnsi"/>
                <w:sz w:val="21"/>
                <w:szCs w:val="21"/>
              </w:rPr>
              <w:t>R</w:t>
            </w:r>
          </w:p>
        </w:tc>
        <w:tc>
          <w:tcPr>
            <w:tcW w:w="4464" w:type="dxa"/>
            <w:noWrap/>
          </w:tcPr>
          <w:p w14:paraId="338153B1" w14:textId="2E7493BA" w:rsidR="00784C37" w:rsidRPr="00D51320" w:rsidRDefault="00784C37" w:rsidP="00E23C3D">
            <w:pPr>
              <w:rPr>
                <w:rFonts w:asciiTheme="minorHAnsi" w:hAnsiTheme="minorHAnsi" w:cstheme="minorHAnsi"/>
                <w:sz w:val="21"/>
                <w:szCs w:val="21"/>
              </w:rPr>
            </w:pPr>
            <w:r w:rsidRPr="00D51320">
              <w:rPr>
                <w:rFonts w:asciiTheme="minorHAnsi" w:hAnsiTheme="minorHAnsi" w:cstheme="minorHAnsi"/>
                <w:sz w:val="21"/>
                <w:szCs w:val="21"/>
              </w:rPr>
              <w:t>CTCCACTATGCTGGACAGGC</w:t>
            </w:r>
          </w:p>
        </w:tc>
      </w:tr>
      <w:tr w:rsidR="00784C37" w:rsidRPr="00D51320" w14:paraId="7CF6CB3F" w14:textId="77777777" w:rsidTr="00F00ADB">
        <w:trPr>
          <w:trHeight w:val="220"/>
        </w:trPr>
        <w:tc>
          <w:tcPr>
            <w:tcW w:w="1984" w:type="dxa"/>
            <w:vMerge w:val="restart"/>
            <w:noWrap/>
            <w:vAlign w:val="center"/>
            <w:hideMark/>
          </w:tcPr>
          <w:p w14:paraId="24079494" w14:textId="38A62DC3" w:rsidR="00784C37" w:rsidRPr="00D51320" w:rsidRDefault="00784C37" w:rsidP="00E23C3D">
            <w:pPr>
              <w:rPr>
                <w:rFonts w:asciiTheme="minorHAnsi" w:hAnsiTheme="minorHAnsi" w:cstheme="minorHAnsi"/>
                <w:sz w:val="21"/>
                <w:szCs w:val="21"/>
              </w:rPr>
            </w:pPr>
            <w:r w:rsidRPr="00D51320">
              <w:rPr>
                <w:rFonts w:asciiTheme="minorHAnsi" w:hAnsiTheme="minorHAnsi" w:cstheme="minorHAnsi"/>
                <w:sz w:val="21"/>
                <w:szCs w:val="21"/>
              </w:rPr>
              <w:t>Myog</w:t>
            </w:r>
          </w:p>
        </w:tc>
        <w:tc>
          <w:tcPr>
            <w:tcW w:w="2122" w:type="dxa"/>
            <w:vMerge w:val="restart"/>
            <w:noWrap/>
            <w:vAlign w:val="center"/>
            <w:hideMark/>
          </w:tcPr>
          <w:p w14:paraId="51DBAD1C" w14:textId="720D8391" w:rsidR="00784C37" w:rsidRPr="00D51320" w:rsidRDefault="00784C37" w:rsidP="00E23C3D">
            <w:pPr>
              <w:rPr>
                <w:rFonts w:asciiTheme="minorHAnsi" w:hAnsiTheme="minorHAnsi" w:cstheme="minorHAnsi"/>
                <w:sz w:val="21"/>
                <w:szCs w:val="21"/>
              </w:rPr>
            </w:pPr>
            <w:r w:rsidRPr="00D51320">
              <w:rPr>
                <w:rFonts w:asciiTheme="minorHAnsi" w:hAnsiTheme="minorHAnsi" w:cstheme="minorHAnsi"/>
                <w:sz w:val="21"/>
                <w:szCs w:val="21"/>
              </w:rPr>
              <w:t>NM_017115.2</w:t>
            </w:r>
          </w:p>
        </w:tc>
        <w:tc>
          <w:tcPr>
            <w:tcW w:w="419" w:type="dxa"/>
            <w:hideMark/>
          </w:tcPr>
          <w:p w14:paraId="738CDF9D" w14:textId="5DBE8452" w:rsidR="00784C37" w:rsidRPr="00D51320" w:rsidRDefault="00784C37" w:rsidP="00E23C3D">
            <w:pPr>
              <w:rPr>
                <w:rFonts w:asciiTheme="minorHAnsi" w:hAnsiTheme="minorHAnsi" w:cstheme="minorHAnsi"/>
                <w:sz w:val="21"/>
                <w:szCs w:val="21"/>
              </w:rPr>
            </w:pPr>
            <w:r w:rsidRPr="00D51320">
              <w:rPr>
                <w:rFonts w:asciiTheme="minorHAnsi" w:hAnsiTheme="minorHAnsi" w:cstheme="minorHAnsi"/>
                <w:sz w:val="21"/>
                <w:szCs w:val="21"/>
              </w:rPr>
              <w:t>F</w:t>
            </w:r>
          </w:p>
        </w:tc>
        <w:tc>
          <w:tcPr>
            <w:tcW w:w="4464" w:type="dxa"/>
            <w:noWrap/>
            <w:hideMark/>
          </w:tcPr>
          <w:p w14:paraId="7E6B7F12" w14:textId="6D376503" w:rsidR="00784C37" w:rsidRPr="00D51320" w:rsidRDefault="00784C37" w:rsidP="00E23C3D">
            <w:pPr>
              <w:rPr>
                <w:rFonts w:asciiTheme="minorHAnsi" w:hAnsiTheme="minorHAnsi" w:cstheme="minorHAnsi"/>
                <w:sz w:val="21"/>
                <w:szCs w:val="21"/>
              </w:rPr>
            </w:pPr>
            <w:r w:rsidRPr="00D51320">
              <w:rPr>
                <w:rFonts w:asciiTheme="minorHAnsi" w:hAnsiTheme="minorHAnsi" w:cstheme="minorHAnsi"/>
                <w:sz w:val="21"/>
                <w:szCs w:val="21"/>
              </w:rPr>
              <w:t>GTGAATGCAACTCCCACAGC</w:t>
            </w:r>
          </w:p>
        </w:tc>
      </w:tr>
      <w:tr w:rsidR="00784C37" w:rsidRPr="00D51320" w14:paraId="49FBEE93" w14:textId="77777777" w:rsidTr="00F00ADB">
        <w:trPr>
          <w:trHeight w:val="220"/>
        </w:trPr>
        <w:tc>
          <w:tcPr>
            <w:tcW w:w="1984" w:type="dxa"/>
            <w:vMerge/>
            <w:vAlign w:val="center"/>
            <w:hideMark/>
          </w:tcPr>
          <w:p w14:paraId="22E03DE1" w14:textId="77777777" w:rsidR="00784C37" w:rsidRPr="00D51320" w:rsidRDefault="00784C37" w:rsidP="00E23C3D">
            <w:pPr>
              <w:rPr>
                <w:rFonts w:asciiTheme="minorHAnsi" w:hAnsiTheme="minorHAnsi" w:cstheme="minorHAnsi"/>
                <w:b/>
                <w:sz w:val="21"/>
                <w:szCs w:val="21"/>
              </w:rPr>
            </w:pPr>
          </w:p>
        </w:tc>
        <w:tc>
          <w:tcPr>
            <w:tcW w:w="2122" w:type="dxa"/>
            <w:vMerge/>
            <w:vAlign w:val="center"/>
            <w:hideMark/>
          </w:tcPr>
          <w:p w14:paraId="0FB29C4F" w14:textId="77777777" w:rsidR="00784C37" w:rsidRPr="00D51320" w:rsidRDefault="00784C37" w:rsidP="00E23C3D">
            <w:pPr>
              <w:rPr>
                <w:rFonts w:asciiTheme="minorHAnsi" w:hAnsiTheme="minorHAnsi" w:cstheme="minorHAnsi"/>
                <w:sz w:val="21"/>
                <w:szCs w:val="21"/>
              </w:rPr>
            </w:pPr>
          </w:p>
        </w:tc>
        <w:tc>
          <w:tcPr>
            <w:tcW w:w="419" w:type="dxa"/>
            <w:hideMark/>
          </w:tcPr>
          <w:p w14:paraId="522345AF" w14:textId="6AA41676" w:rsidR="00784C37" w:rsidRPr="00D51320" w:rsidRDefault="00784C37" w:rsidP="00E23C3D">
            <w:pPr>
              <w:rPr>
                <w:rFonts w:asciiTheme="minorHAnsi" w:hAnsiTheme="minorHAnsi" w:cstheme="minorHAnsi"/>
                <w:sz w:val="21"/>
                <w:szCs w:val="21"/>
              </w:rPr>
            </w:pPr>
            <w:r w:rsidRPr="00D51320">
              <w:rPr>
                <w:rFonts w:asciiTheme="minorHAnsi" w:hAnsiTheme="minorHAnsi" w:cstheme="minorHAnsi"/>
                <w:sz w:val="21"/>
                <w:szCs w:val="21"/>
              </w:rPr>
              <w:t>R</w:t>
            </w:r>
          </w:p>
        </w:tc>
        <w:tc>
          <w:tcPr>
            <w:tcW w:w="4464" w:type="dxa"/>
            <w:noWrap/>
            <w:hideMark/>
          </w:tcPr>
          <w:p w14:paraId="2E353340" w14:textId="4BD24DB8" w:rsidR="00784C37" w:rsidRPr="00D51320" w:rsidRDefault="00784C37" w:rsidP="00E23C3D">
            <w:pPr>
              <w:rPr>
                <w:rFonts w:asciiTheme="minorHAnsi" w:hAnsiTheme="minorHAnsi" w:cstheme="minorHAnsi"/>
                <w:sz w:val="21"/>
                <w:szCs w:val="21"/>
              </w:rPr>
            </w:pPr>
            <w:r w:rsidRPr="00D51320">
              <w:rPr>
                <w:rFonts w:asciiTheme="minorHAnsi" w:hAnsiTheme="minorHAnsi" w:cstheme="minorHAnsi"/>
                <w:sz w:val="21"/>
                <w:szCs w:val="21"/>
              </w:rPr>
              <w:t>CGAGCAAATGATCTCCTGGGT</w:t>
            </w:r>
          </w:p>
        </w:tc>
      </w:tr>
      <w:tr w:rsidR="00784C37" w:rsidRPr="00D51320" w14:paraId="71B8552D" w14:textId="77777777" w:rsidTr="00F00ADB">
        <w:trPr>
          <w:trHeight w:val="220"/>
        </w:trPr>
        <w:tc>
          <w:tcPr>
            <w:tcW w:w="1984" w:type="dxa"/>
            <w:vMerge w:val="restart"/>
            <w:noWrap/>
            <w:vAlign w:val="center"/>
            <w:hideMark/>
          </w:tcPr>
          <w:p w14:paraId="60FC4C73" w14:textId="36A7BE51" w:rsidR="00784C37" w:rsidRPr="00D51320" w:rsidRDefault="00784C37" w:rsidP="00E23C3D">
            <w:pPr>
              <w:rPr>
                <w:rFonts w:asciiTheme="minorHAnsi" w:hAnsiTheme="minorHAnsi" w:cstheme="minorHAnsi"/>
                <w:sz w:val="21"/>
                <w:szCs w:val="21"/>
              </w:rPr>
            </w:pPr>
            <w:r w:rsidRPr="00D51320">
              <w:rPr>
                <w:rFonts w:asciiTheme="minorHAnsi" w:hAnsiTheme="minorHAnsi" w:cstheme="minorHAnsi"/>
                <w:sz w:val="21"/>
                <w:szCs w:val="21"/>
              </w:rPr>
              <w:t>Mstn</w:t>
            </w:r>
          </w:p>
        </w:tc>
        <w:tc>
          <w:tcPr>
            <w:tcW w:w="2122" w:type="dxa"/>
            <w:vMerge w:val="restart"/>
            <w:noWrap/>
            <w:vAlign w:val="center"/>
            <w:hideMark/>
          </w:tcPr>
          <w:p w14:paraId="4A0DC9D1" w14:textId="2A03ECC7" w:rsidR="00784C37" w:rsidRPr="00D51320" w:rsidRDefault="00784C37" w:rsidP="00E23C3D">
            <w:pPr>
              <w:rPr>
                <w:rFonts w:asciiTheme="minorHAnsi" w:hAnsiTheme="minorHAnsi" w:cstheme="minorHAnsi"/>
                <w:sz w:val="21"/>
                <w:szCs w:val="21"/>
              </w:rPr>
            </w:pPr>
            <w:r w:rsidRPr="00D51320">
              <w:rPr>
                <w:rFonts w:asciiTheme="minorHAnsi" w:hAnsiTheme="minorHAnsi" w:cstheme="minorHAnsi"/>
                <w:sz w:val="21"/>
                <w:szCs w:val="21"/>
              </w:rPr>
              <w:t>NM_019151.1</w:t>
            </w:r>
          </w:p>
        </w:tc>
        <w:tc>
          <w:tcPr>
            <w:tcW w:w="419" w:type="dxa"/>
            <w:hideMark/>
          </w:tcPr>
          <w:p w14:paraId="0E04424D" w14:textId="40406D83" w:rsidR="00784C37" w:rsidRPr="00D51320" w:rsidRDefault="00784C37" w:rsidP="00E23C3D">
            <w:pPr>
              <w:rPr>
                <w:rFonts w:asciiTheme="minorHAnsi" w:hAnsiTheme="minorHAnsi" w:cstheme="minorHAnsi"/>
                <w:sz w:val="21"/>
                <w:szCs w:val="21"/>
              </w:rPr>
            </w:pPr>
            <w:r w:rsidRPr="00D51320">
              <w:rPr>
                <w:rFonts w:asciiTheme="minorHAnsi" w:hAnsiTheme="minorHAnsi" w:cstheme="minorHAnsi"/>
                <w:sz w:val="21"/>
                <w:szCs w:val="21"/>
              </w:rPr>
              <w:t>F</w:t>
            </w:r>
          </w:p>
        </w:tc>
        <w:tc>
          <w:tcPr>
            <w:tcW w:w="4464" w:type="dxa"/>
            <w:noWrap/>
            <w:hideMark/>
          </w:tcPr>
          <w:p w14:paraId="5470429D" w14:textId="209076BC" w:rsidR="00784C37" w:rsidRPr="00D51320" w:rsidRDefault="00784C37" w:rsidP="00E23C3D">
            <w:pPr>
              <w:rPr>
                <w:rFonts w:asciiTheme="minorHAnsi" w:hAnsiTheme="minorHAnsi" w:cstheme="minorHAnsi"/>
                <w:sz w:val="21"/>
                <w:szCs w:val="21"/>
              </w:rPr>
            </w:pPr>
            <w:r w:rsidRPr="00D51320">
              <w:rPr>
                <w:rFonts w:asciiTheme="minorHAnsi" w:hAnsiTheme="minorHAnsi" w:cstheme="minorHAnsi"/>
                <w:sz w:val="21"/>
                <w:szCs w:val="21"/>
              </w:rPr>
              <w:t>ACCATGCCTACCGAGTCTGA</w:t>
            </w:r>
          </w:p>
        </w:tc>
      </w:tr>
      <w:tr w:rsidR="00784C37" w:rsidRPr="00D51320" w14:paraId="344159E6" w14:textId="77777777" w:rsidTr="00F00ADB">
        <w:trPr>
          <w:trHeight w:val="220"/>
        </w:trPr>
        <w:tc>
          <w:tcPr>
            <w:tcW w:w="1984" w:type="dxa"/>
            <w:vMerge/>
            <w:vAlign w:val="center"/>
            <w:hideMark/>
          </w:tcPr>
          <w:p w14:paraId="47A89EE0" w14:textId="77777777" w:rsidR="00784C37" w:rsidRPr="00D51320" w:rsidRDefault="00784C37" w:rsidP="00E23C3D">
            <w:pPr>
              <w:rPr>
                <w:rFonts w:asciiTheme="minorHAnsi" w:hAnsiTheme="minorHAnsi" w:cstheme="minorHAnsi"/>
                <w:b/>
                <w:sz w:val="21"/>
                <w:szCs w:val="21"/>
              </w:rPr>
            </w:pPr>
          </w:p>
        </w:tc>
        <w:tc>
          <w:tcPr>
            <w:tcW w:w="2122" w:type="dxa"/>
            <w:vMerge/>
            <w:vAlign w:val="center"/>
            <w:hideMark/>
          </w:tcPr>
          <w:p w14:paraId="2AE3D736" w14:textId="77777777" w:rsidR="00784C37" w:rsidRPr="00D51320" w:rsidRDefault="00784C37" w:rsidP="00E23C3D">
            <w:pPr>
              <w:rPr>
                <w:rFonts w:asciiTheme="minorHAnsi" w:hAnsiTheme="minorHAnsi" w:cstheme="minorHAnsi"/>
                <w:sz w:val="21"/>
                <w:szCs w:val="21"/>
              </w:rPr>
            </w:pPr>
          </w:p>
        </w:tc>
        <w:tc>
          <w:tcPr>
            <w:tcW w:w="419" w:type="dxa"/>
            <w:hideMark/>
          </w:tcPr>
          <w:p w14:paraId="01C3F24F" w14:textId="505CD2ED" w:rsidR="00784C37" w:rsidRPr="00D51320" w:rsidRDefault="00784C37" w:rsidP="00E23C3D">
            <w:pPr>
              <w:rPr>
                <w:rFonts w:asciiTheme="minorHAnsi" w:hAnsiTheme="minorHAnsi" w:cstheme="minorHAnsi"/>
                <w:sz w:val="21"/>
                <w:szCs w:val="21"/>
              </w:rPr>
            </w:pPr>
            <w:r w:rsidRPr="00D51320">
              <w:rPr>
                <w:rFonts w:asciiTheme="minorHAnsi" w:hAnsiTheme="minorHAnsi" w:cstheme="minorHAnsi"/>
                <w:sz w:val="21"/>
                <w:szCs w:val="21"/>
              </w:rPr>
              <w:t>R</w:t>
            </w:r>
          </w:p>
        </w:tc>
        <w:tc>
          <w:tcPr>
            <w:tcW w:w="4464" w:type="dxa"/>
            <w:noWrap/>
            <w:hideMark/>
          </w:tcPr>
          <w:p w14:paraId="5533834F" w14:textId="7938FFD0" w:rsidR="00784C37" w:rsidRPr="00D51320" w:rsidRDefault="00784C37" w:rsidP="00E23C3D">
            <w:pPr>
              <w:rPr>
                <w:rFonts w:asciiTheme="minorHAnsi" w:hAnsiTheme="minorHAnsi" w:cstheme="minorHAnsi"/>
                <w:sz w:val="21"/>
                <w:szCs w:val="21"/>
              </w:rPr>
            </w:pPr>
            <w:r w:rsidRPr="00D51320">
              <w:rPr>
                <w:rFonts w:asciiTheme="minorHAnsi" w:hAnsiTheme="minorHAnsi" w:cstheme="minorHAnsi"/>
                <w:sz w:val="21"/>
                <w:szCs w:val="21"/>
              </w:rPr>
              <w:t>ATCCACAGCTGGGCCTTTAC</w:t>
            </w:r>
          </w:p>
        </w:tc>
      </w:tr>
      <w:tr w:rsidR="00784C37" w:rsidRPr="00D51320" w14:paraId="14E0D620" w14:textId="77777777" w:rsidTr="00F00ADB">
        <w:trPr>
          <w:trHeight w:val="220"/>
        </w:trPr>
        <w:tc>
          <w:tcPr>
            <w:tcW w:w="1984" w:type="dxa"/>
            <w:vMerge w:val="restart"/>
            <w:noWrap/>
            <w:vAlign w:val="center"/>
            <w:hideMark/>
          </w:tcPr>
          <w:p w14:paraId="4A22A21F" w14:textId="07CC92B8" w:rsidR="00784C37" w:rsidRPr="00D51320" w:rsidRDefault="00784C37" w:rsidP="00E23C3D">
            <w:pPr>
              <w:rPr>
                <w:rFonts w:asciiTheme="minorHAnsi" w:hAnsiTheme="minorHAnsi" w:cstheme="minorHAnsi"/>
                <w:sz w:val="21"/>
                <w:szCs w:val="21"/>
              </w:rPr>
            </w:pPr>
            <w:r w:rsidRPr="00D51320">
              <w:rPr>
                <w:rFonts w:asciiTheme="minorHAnsi" w:hAnsiTheme="minorHAnsi" w:cstheme="minorHAnsi"/>
                <w:sz w:val="21"/>
                <w:szCs w:val="21"/>
              </w:rPr>
              <w:t>Pax7</w:t>
            </w:r>
          </w:p>
        </w:tc>
        <w:tc>
          <w:tcPr>
            <w:tcW w:w="2122" w:type="dxa"/>
            <w:vMerge w:val="restart"/>
            <w:noWrap/>
            <w:vAlign w:val="center"/>
            <w:hideMark/>
          </w:tcPr>
          <w:p w14:paraId="2DB269BC" w14:textId="0ADA30B2" w:rsidR="00784C37" w:rsidRPr="00D51320" w:rsidRDefault="00784C37" w:rsidP="00E23C3D">
            <w:pPr>
              <w:rPr>
                <w:rFonts w:asciiTheme="minorHAnsi" w:hAnsiTheme="minorHAnsi" w:cstheme="minorHAnsi"/>
                <w:sz w:val="21"/>
                <w:szCs w:val="21"/>
              </w:rPr>
            </w:pPr>
            <w:r w:rsidRPr="00D51320">
              <w:rPr>
                <w:rFonts w:asciiTheme="minorHAnsi" w:hAnsiTheme="minorHAnsi" w:cstheme="minorHAnsi"/>
                <w:sz w:val="21"/>
                <w:szCs w:val="21"/>
              </w:rPr>
              <w:t>NM_001191984.1</w:t>
            </w:r>
          </w:p>
        </w:tc>
        <w:tc>
          <w:tcPr>
            <w:tcW w:w="419" w:type="dxa"/>
            <w:hideMark/>
          </w:tcPr>
          <w:p w14:paraId="308F2F68" w14:textId="39F2B72D" w:rsidR="00784C37" w:rsidRPr="00D51320" w:rsidRDefault="00784C37" w:rsidP="00E23C3D">
            <w:pPr>
              <w:rPr>
                <w:rFonts w:asciiTheme="minorHAnsi" w:hAnsiTheme="minorHAnsi" w:cstheme="minorHAnsi"/>
                <w:sz w:val="21"/>
                <w:szCs w:val="21"/>
              </w:rPr>
            </w:pPr>
            <w:r w:rsidRPr="00D51320">
              <w:rPr>
                <w:rFonts w:asciiTheme="minorHAnsi" w:hAnsiTheme="minorHAnsi" w:cstheme="minorHAnsi"/>
                <w:sz w:val="21"/>
                <w:szCs w:val="21"/>
              </w:rPr>
              <w:t>F</w:t>
            </w:r>
          </w:p>
        </w:tc>
        <w:tc>
          <w:tcPr>
            <w:tcW w:w="4464" w:type="dxa"/>
            <w:noWrap/>
            <w:hideMark/>
          </w:tcPr>
          <w:p w14:paraId="001A8805" w14:textId="1152826D" w:rsidR="00784C37" w:rsidRPr="00D51320" w:rsidRDefault="00784C37" w:rsidP="00E23C3D">
            <w:pPr>
              <w:rPr>
                <w:rFonts w:asciiTheme="minorHAnsi" w:hAnsiTheme="minorHAnsi" w:cstheme="minorHAnsi"/>
                <w:sz w:val="21"/>
                <w:szCs w:val="21"/>
              </w:rPr>
            </w:pPr>
            <w:r w:rsidRPr="00D51320">
              <w:rPr>
                <w:rFonts w:asciiTheme="minorHAnsi" w:hAnsiTheme="minorHAnsi" w:cstheme="minorHAnsi"/>
                <w:sz w:val="21"/>
                <w:szCs w:val="21"/>
              </w:rPr>
              <w:t>AGCCGAGTGCTCAGAATCAA</w:t>
            </w:r>
          </w:p>
        </w:tc>
      </w:tr>
      <w:tr w:rsidR="00784C37" w:rsidRPr="00D51320" w14:paraId="3F6517CB" w14:textId="77777777" w:rsidTr="00F00ADB">
        <w:trPr>
          <w:trHeight w:val="220"/>
        </w:trPr>
        <w:tc>
          <w:tcPr>
            <w:tcW w:w="1984" w:type="dxa"/>
            <w:vMerge/>
            <w:vAlign w:val="center"/>
            <w:hideMark/>
          </w:tcPr>
          <w:p w14:paraId="108346D9" w14:textId="77777777" w:rsidR="00784C37" w:rsidRPr="00D51320" w:rsidRDefault="00784C37" w:rsidP="00E23C3D">
            <w:pPr>
              <w:rPr>
                <w:rFonts w:asciiTheme="minorHAnsi" w:hAnsiTheme="minorHAnsi" w:cstheme="minorHAnsi"/>
                <w:b/>
                <w:sz w:val="21"/>
                <w:szCs w:val="21"/>
              </w:rPr>
            </w:pPr>
          </w:p>
        </w:tc>
        <w:tc>
          <w:tcPr>
            <w:tcW w:w="2122" w:type="dxa"/>
            <w:vMerge/>
            <w:vAlign w:val="center"/>
            <w:hideMark/>
          </w:tcPr>
          <w:p w14:paraId="17419DAD" w14:textId="77777777" w:rsidR="00784C37" w:rsidRPr="00D51320" w:rsidRDefault="00784C37" w:rsidP="00E23C3D">
            <w:pPr>
              <w:rPr>
                <w:rFonts w:asciiTheme="minorHAnsi" w:hAnsiTheme="minorHAnsi" w:cstheme="minorHAnsi"/>
                <w:sz w:val="21"/>
                <w:szCs w:val="21"/>
              </w:rPr>
            </w:pPr>
          </w:p>
        </w:tc>
        <w:tc>
          <w:tcPr>
            <w:tcW w:w="419" w:type="dxa"/>
            <w:hideMark/>
          </w:tcPr>
          <w:p w14:paraId="4B4AAD47" w14:textId="46C2356B" w:rsidR="00784C37" w:rsidRPr="00D51320" w:rsidRDefault="00784C37" w:rsidP="00E23C3D">
            <w:pPr>
              <w:rPr>
                <w:rFonts w:asciiTheme="minorHAnsi" w:hAnsiTheme="minorHAnsi" w:cstheme="minorHAnsi"/>
                <w:sz w:val="21"/>
                <w:szCs w:val="21"/>
              </w:rPr>
            </w:pPr>
            <w:r w:rsidRPr="00D51320">
              <w:rPr>
                <w:rFonts w:asciiTheme="minorHAnsi" w:hAnsiTheme="minorHAnsi" w:cstheme="minorHAnsi"/>
                <w:sz w:val="21"/>
                <w:szCs w:val="21"/>
              </w:rPr>
              <w:t>R</w:t>
            </w:r>
          </w:p>
        </w:tc>
        <w:tc>
          <w:tcPr>
            <w:tcW w:w="4464" w:type="dxa"/>
            <w:noWrap/>
            <w:hideMark/>
          </w:tcPr>
          <w:p w14:paraId="0AE64801" w14:textId="382DD608" w:rsidR="00784C37" w:rsidRPr="00D51320" w:rsidRDefault="00784C37" w:rsidP="00E23C3D">
            <w:pPr>
              <w:rPr>
                <w:rFonts w:asciiTheme="minorHAnsi" w:hAnsiTheme="minorHAnsi" w:cstheme="minorHAnsi"/>
                <w:sz w:val="21"/>
                <w:szCs w:val="21"/>
              </w:rPr>
            </w:pPr>
            <w:r w:rsidRPr="00D51320">
              <w:rPr>
                <w:rFonts w:asciiTheme="minorHAnsi" w:hAnsiTheme="minorHAnsi" w:cstheme="minorHAnsi"/>
                <w:sz w:val="21"/>
                <w:szCs w:val="21"/>
              </w:rPr>
              <w:t>TCCTCTCGAAAGCCTTCTCC</w:t>
            </w:r>
          </w:p>
        </w:tc>
      </w:tr>
      <w:tr w:rsidR="00784C37" w:rsidRPr="00D51320" w14:paraId="6F680081" w14:textId="77777777" w:rsidTr="00F00ADB">
        <w:trPr>
          <w:trHeight w:val="220"/>
        </w:trPr>
        <w:tc>
          <w:tcPr>
            <w:tcW w:w="1984" w:type="dxa"/>
            <w:vMerge w:val="restart"/>
            <w:noWrap/>
            <w:vAlign w:val="center"/>
            <w:hideMark/>
          </w:tcPr>
          <w:p w14:paraId="244EA0E3" w14:textId="220C92CD" w:rsidR="00784C37" w:rsidRPr="00D51320" w:rsidRDefault="00784C37" w:rsidP="00E23C3D">
            <w:pPr>
              <w:rPr>
                <w:rFonts w:asciiTheme="minorHAnsi" w:hAnsiTheme="minorHAnsi" w:cstheme="minorHAnsi"/>
                <w:sz w:val="21"/>
                <w:szCs w:val="21"/>
              </w:rPr>
            </w:pPr>
            <w:r w:rsidRPr="00D51320">
              <w:rPr>
                <w:rFonts w:asciiTheme="minorHAnsi" w:hAnsiTheme="minorHAnsi" w:cstheme="minorHAnsi"/>
                <w:sz w:val="21"/>
                <w:szCs w:val="21"/>
              </w:rPr>
              <w:t>Pcna</w:t>
            </w:r>
          </w:p>
        </w:tc>
        <w:tc>
          <w:tcPr>
            <w:tcW w:w="2122" w:type="dxa"/>
            <w:vMerge w:val="restart"/>
            <w:noWrap/>
            <w:vAlign w:val="center"/>
            <w:hideMark/>
          </w:tcPr>
          <w:p w14:paraId="777EEBA5" w14:textId="61F409BC" w:rsidR="00784C37" w:rsidRPr="00D51320" w:rsidRDefault="00784C37" w:rsidP="00E23C3D">
            <w:pPr>
              <w:rPr>
                <w:rFonts w:asciiTheme="minorHAnsi" w:hAnsiTheme="minorHAnsi" w:cstheme="minorHAnsi"/>
                <w:sz w:val="21"/>
                <w:szCs w:val="21"/>
              </w:rPr>
            </w:pPr>
            <w:r w:rsidRPr="00D51320">
              <w:rPr>
                <w:rFonts w:asciiTheme="minorHAnsi" w:hAnsiTheme="minorHAnsi" w:cstheme="minorHAnsi"/>
                <w:sz w:val="21"/>
                <w:szCs w:val="21"/>
              </w:rPr>
              <w:t>NM_022381.3</w:t>
            </w:r>
          </w:p>
        </w:tc>
        <w:tc>
          <w:tcPr>
            <w:tcW w:w="419" w:type="dxa"/>
            <w:hideMark/>
          </w:tcPr>
          <w:p w14:paraId="5B230835" w14:textId="5CB271A4" w:rsidR="00784C37" w:rsidRPr="00D51320" w:rsidRDefault="00784C37" w:rsidP="00E23C3D">
            <w:pPr>
              <w:rPr>
                <w:rFonts w:asciiTheme="minorHAnsi" w:hAnsiTheme="minorHAnsi" w:cstheme="minorHAnsi"/>
                <w:sz w:val="21"/>
                <w:szCs w:val="21"/>
              </w:rPr>
            </w:pPr>
            <w:r w:rsidRPr="00D51320">
              <w:rPr>
                <w:rFonts w:asciiTheme="minorHAnsi" w:hAnsiTheme="minorHAnsi" w:cstheme="minorHAnsi"/>
                <w:sz w:val="21"/>
                <w:szCs w:val="21"/>
              </w:rPr>
              <w:t>F</w:t>
            </w:r>
          </w:p>
        </w:tc>
        <w:tc>
          <w:tcPr>
            <w:tcW w:w="4464" w:type="dxa"/>
            <w:noWrap/>
            <w:hideMark/>
          </w:tcPr>
          <w:p w14:paraId="69FECF6A" w14:textId="5C0919EB" w:rsidR="00784C37" w:rsidRPr="00D51320" w:rsidRDefault="00784C37" w:rsidP="00E23C3D">
            <w:pPr>
              <w:rPr>
                <w:rFonts w:asciiTheme="minorHAnsi" w:hAnsiTheme="minorHAnsi" w:cstheme="minorHAnsi"/>
                <w:sz w:val="21"/>
                <w:szCs w:val="21"/>
              </w:rPr>
            </w:pPr>
            <w:r w:rsidRPr="00D51320">
              <w:rPr>
                <w:rFonts w:asciiTheme="minorHAnsi" w:hAnsiTheme="minorHAnsi" w:cstheme="minorHAnsi"/>
                <w:sz w:val="21"/>
                <w:szCs w:val="21"/>
              </w:rPr>
              <w:t>GCAACTTGGAATCCCAGAACA</w:t>
            </w:r>
          </w:p>
        </w:tc>
      </w:tr>
      <w:tr w:rsidR="00784C37" w:rsidRPr="00D51320" w14:paraId="62A3CFEB" w14:textId="77777777" w:rsidTr="00F00ADB">
        <w:trPr>
          <w:trHeight w:val="220"/>
        </w:trPr>
        <w:tc>
          <w:tcPr>
            <w:tcW w:w="1984" w:type="dxa"/>
            <w:vMerge/>
            <w:hideMark/>
          </w:tcPr>
          <w:p w14:paraId="03E83D64" w14:textId="77777777" w:rsidR="00784C37" w:rsidRPr="00D51320" w:rsidRDefault="00784C37" w:rsidP="00E23C3D">
            <w:pPr>
              <w:rPr>
                <w:rFonts w:asciiTheme="minorHAnsi" w:hAnsiTheme="minorHAnsi" w:cstheme="minorHAnsi"/>
                <w:b/>
                <w:sz w:val="21"/>
                <w:szCs w:val="21"/>
              </w:rPr>
            </w:pPr>
          </w:p>
        </w:tc>
        <w:tc>
          <w:tcPr>
            <w:tcW w:w="2122" w:type="dxa"/>
            <w:vMerge/>
            <w:hideMark/>
          </w:tcPr>
          <w:p w14:paraId="7F87E7C9" w14:textId="77777777" w:rsidR="00784C37" w:rsidRPr="00D51320" w:rsidRDefault="00784C37" w:rsidP="00E23C3D">
            <w:pPr>
              <w:rPr>
                <w:rFonts w:asciiTheme="minorHAnsi" w:hAnsiTheme="minorHAnsi" w:cstheme="minorHAnsi"/>
                <w:sz w:val="21"/>
                <w:szCs w:val="21"/>
              </w:rPr>
            </w:pPr>
          </w:p>
        </w:tc>
        <w:tc>
          <w:tcPr>
            <w:tcW w:w="419" w:type="dxa"/>
            <w:hideMark/>
          </w:tcPr>
          <w:p w14:paraId="1BD40EA5" w14:textId="42A754E3" w:rsidR="00784C37" w:rsidRPr="00D51320" w:rsidRDefault="00784C37" w:rsidP="00E23C3D">
            <w:pPr>
              <w:rPr>
                <w:rFonts w:asciiTheme="minorHAnsi" w:hAnsiTheme="minorHAnsi" w:cstheme="minorHAnsi"/>
                <w:sz w:val="21"/>
                <w:szCs w:val="21"/>
              </w:rPr>
            </w:pPr>
            <w:r w:rsidRPr="00D51320">
              <w:rPr>
                <w:rFonts w:asciiTheme="minorHAnsi" w:hAnsiTheme="minorHAnsi" w:cstheme="minorHAnsi"/>
                <w:sz w:val="21"/>
                <w:szCs w:val="21"/>
              </w:rPr>
              <w:t>R</w:t>
            </w:r>
          </w:p>
        </w:tc>
        <w:tc>
          <w:tcPr>
            <w:tcW w:w="4464" w:type="dxa"/>
            <w:noWrap/>
            <w:hideMark/>
          </w:tcPr>
          <w:p w14:paraId="314296E6" w14:textId="7CD98096" w:rsidR="00784C37" w:rsidRPr="00D51320" w:rsidRDefault="00784C37" w:rsidP="00E23C3D">
            <w:pPr>
              <w:rPr>
                <w:rFonts w:asciiTheme="minorHAnsi" w:hAnsiTheme="minorHAnsi" w:cstheme="minorHAnsi"/>
                <w:sz w:val="21"/>
                <w:szCs w:val="21"/>
              </w:rPr>
            </w:pPr>
            <w:r w:rsidRPr="00D51320">
              <w:rPr>
                <w:rFonts w:asciiTheme="minorHAnsi" w:hAnsiTheme="minorHAnsi" w:cstheme="minorHAnsi"/>
                <w:sz w:val="21"/>
                <w:szCs w:val="21"/>
              </w:rPr>
              <w:t>AAGGTCCCGGCATATACGTG</w:t>
            </w:r>
          </w:p>
        </w:tc>
      </w:tr>
      <w:tr w:rsidR="00F00ADB" w:rsidRPr="00B3344E" w14:paraId="0DB328CB" w14:textId="77777777" w:rsidTr="00F00ADB">
        <w:trPr>
          <w:trHeight w:val="79"/>
          <w:ins w:id="1902" w:author="Joe Bass" w:date="2020-08-20T21:46:00Z"/>
        </w:trPr>
        <w:tc>
          <w:tcPr>
            <w:tcW w:w="1984" w:type="dxa"/>
            <w:vMerge w:val="restart"/>
            <w:noWrap/>
          </w:tcPr>
          <w:p w14:paraId="42B02BF4" w14:textId="77777777" w:rsidR="00F00ADB" w:rsidRPr="00B3344E" w:rsidRDefault="00F00ADB" w:rsidP="0010020C">
            <w:pPr>
              <w:rPr>
                <w:ins w:id="1903" w:author="Joe Bass" w:date="2020-08-20T21:46:00Z"/>
                <w:rFonts w:asciiTheme="minorHAnsi" w:hAnsiTheme="minorHAnsi" w:cstheme="minorHAnsi"/>
                <w:sz w:val="22"/>
                <w:szCs w:val="22"/>
              </w:rPr>
            </w:pPr>
            <w:ins w:id="1904" w:author="Joe Bass" w:date="2020-08-20T21:46:00Z">
              <w:r w:rsidRPr="00B3344E">
                <w:rPr>
                  <w:rFonts w:asciiTheme="minorHAnsi" w:hAnsiTheme="minorHAnsi" w:cstheme="minorHAnsi"/>
                  <w:sz w:val="22"/>
                  <w:szCs w:val="22"/>
                </w:rPr>
                <w:t>Trim63 (Murf1)</w:t>
              </w:r>
            </w:ins>
          </w:p>
        </w:tc>
        <w:tc>
          <w:tcPr>
            <w:tcW w:w="2122" w:type="dxa"/>
            <w:vMerge w:val="restart"/>
            <w:noWrap/>
          </w:tcPr>
          <w:p w14:paraId="7B92FFE3" w14:textId="77777777" w:rsidR="00F00ADB" w:rsidRPr="00B3344E" w:rsidRDefault="00F00ADB" w:rsidP="0010020C">
            <w:pPr>
              <w:rPr>
                <w:ins w:id="1905" w:author="Joe Bass" w:date="2020-08-20T21:46:00Z"/>
                <w:rFonts w:asciiTheme="minorHAnsi" w:hAnsiTheme="minorHAnsi" w:cstheme="minorHAnsi"/>
                <w:sz w:val="22"/>
                <w:szCs w:val="22"/>
              </w:rPr>
            </w:pPr>
            <w:ins w:id="1906" w:author="Joe Bass" w:date="2020-08-20T21:46:00Z">
              <w:r w:rsidRPr="00B3344E">
                <w:rPr>
                  <w:rFonts w:asciiTheme="minorHAnsi" w:hAnsiTheme="minorHAnsi" w:cstheme="minorHAnsi"/>
                  <w:sz w:val="22"/>
                  <w:szCs w:val="22"/>
                </w:rPr>
                <w:t>NM_080903.1</w:t>
              </w:r>
            </w:ins>
          </w:p>
        </w:tc>
        <w:tc>
          <w:tcPr>
            <w:tcW w:w="419" w:type="dxa"/>
            <w:noWrap/>
          </w:tcPr>
          <w:p w14:paraId="516F95E9" w14:textId="77777777" w:rsidR="00F00ADB" w:rsidRPr="00B3344E" w:rsidRDefault="00F00ADB" w:rsidP="0010020C">
            <w:pPr>
              <w:rPr>
                <w:ins w:id="1907" w:author="Joe Bass" w:date="2020-08-20T21:46:00Z"/>
                <w:rFonts w:asciiTheme="minorHAnsi" w:hAnsiTheme="minorHAnsi" w:cstheme="minorHAnsi"/>
                <w:sz w:val="22"/>
                <w:szCs w:val="22"/>
              </w:rPr>
            </w:pPr>
            <w:ins w:id="1908" w:author="Joe Bass" w:date="2020-08-20T21:46:00Z">
              <w:r w:rsidRPr="00B3344E">
                <w:rPr>
                  <w:rFonts w:asciiTheme="minorHAnsi" w:hAnsiTheme="minorHAnsi" w:cstheme="minorHAnsi"/>
                  <w:sz w:val="22"/>
                  <w:szCs w:val="22"/>
                </w:rPr>
                <w:t>F</w:t>
              </w:r>
            </w:ins>
          </w:p>
        </w:tc>
        <w:tc>
          <w:tcPr>
            <w:tcW w:w="4464" w:type="dxa"/>
            <w:noWrap/>
          </w:tcPr>
          <w:p w14:paraId="40D6DB98" w14:textId="77777777" w:rsidR="00F00ADB" w:rsidRPr="00B3344E" w:rsidRDefault="00F00ADB" w:rsidP="0010020C">
            <w:pPr>
              <w:rPr>
                <w:ins w:id="1909" w:author="Joe Bass" w:date="2020-08-20T21:46:00Z"/>
                <w:rFonts w:asciiTheme="minorHAnsi" w:hAnsiTheme="minorHAnsi" w:cstheme="minorHAnsi"/>
                <w:sz w:val="22"/>
                <w:szCs w:val="22"/>
              </w:rPr>
            </w:pPr>
            <w:ins w:id="1910" w:author="Joe Bass" w:date="2020-08-20T21:46:00Z">
              <w:r w:rsidRPr="00B3344E">
                <w:rPr>
                  <w:rFonts w:asciiTheme="minorHAnsi" w:hAnsiTheme="minorHAnsi" w:cstheme="minorHAnsi"/>
                  <w:sz w:val="22"/>
                  <w:szCs w:val="22"/>
                </w:rPr>
                <w:t>CACCTTCCTCTTGAGTGCCA</w:t>
              </w:r>
            </w:ins>
          </w:p>
        </w:tc>
      </w:tr>
      <w:tr w:rsidR="00F00ADB" w:rsidRPr="00B3344E" w14:paraId="2DFD1CF8" w14:textId="77777777" w:rsidTr="00F00ADB">
        <w:trPr>
          <w:trHeight w:val="79"/>
          <w:ins w:id="1911" w:author="Joe Bass" w:date="2020-08-20T21:46:00Z"/>
        </w:trPr>
        <w:tc>
          <w:tcPr>
            <w:tcW w:w="1984" w:type="dxa"/>
            <w:vMerge/>
            <w:noWrap/>
          </w:tcPr>
          <w:p w14:paraId="2D30ADAB" w14:textId="77777777" w:rsidR="00F00ADB" w:rsidRPr="00B3344E" w:rsidRDefault="00F00ADB" w:rsidP="0010020C">
            <w:pPr>
              <w:rPr>
                <w:ins w:id="1912" w:author="Joe Bass" w:date="2020-08-20T21:46:00Z"/>
                <w:rFonts w:asciiTheme="minorHAnsi" w:hAnsiTheme="minorHAnsi" w:cstheme="minorHAnsi"/>
                <w:sz w:val="22"/>
                <w:szCs w:val="22"/>
              </w:rPr>
            </w:pPr>
          </w:p>
        </w:tc>
        <w:tc>
          <w:tcPr>
            <w:tcW w:w="2122" w:type="dxa"/>
            <w:vMerge/>
            <w:noWrap/>
          </w:tcPr>
          <w:p w14:paraId="3F833C42" w14:textId="77777777" w:rsidR="00F00ADB" w:rsidRPr="00B3344E" w:rsidRDefault="00F00ADB" w:rsidP="0010020C">
            <w:pPr>
              <w:rPr>
                <w:ins w:id="1913" w:author="Joe Bass" w:date="2020-08-20T21:46:00Z"/>
                <w:rFonts w:asciiTheme="minorHAnsi" w:hAnsiTheme="minorHAnsi" w:cstheme="minorHAnsi"/>
                <w:sz w:val="22"/>
                <w:szCs w:val="22"/>
              </w:rPr>
            </w:pPr>
          </w:p>
        </w:tc>
        <w:tc>
          <w:tcPr>
            <w:tcW w:w="419" w:type="dxa"/>
            <w:noWrap/>
          </w:tcPr>
          <w:p w14:paraId="28AB803A" w14:textId="77777777" w:rsidR="00F00ADB" w:rsidRPr="00B3344E" w:rsidRDefault="00F00ADB" w:rsidP="0010020C">
            <w:pPr>
              <w:rPr>
                <w:ins w:id="1914" w:author="Joe Bass" w:date="2020-08-20T21:46:00Z"/>
                <w:rFonts w:asciiTheme="minorHAnsi" w:hAnsiTheme="minorHAnsi" w:cstheme="minorHAnsi"/>
                <w:sz w:val="22"/>
                <w:szCs w:val="22"/>
              </w:rPr>
            </w:pPr>
            <w:ins w:id="1915" w:author="Joe Bass" w:date="2020-08-20T21:46:00Z">
              <w:r w:rsidRPr="00B3344E">
                <w:rPr>
                  <w:rFonts w:asciiTheme="minorHAnsi" w:hAnsiTheme="minorHAnsi" w:cstheme="minorHAnsi"/>
                  <w:sz w:val="22"/>
                  <w:szCs w:val="22"/>
                </w:rPr>
                <w:t>R</w:t>
              </w:r>
            </w:ins>
          </w:p>
        </w:tc>
        <w:tc>
          <w:tcPr>
            <w:tcW w:w="4464" w:type="dxa"/>
            <w:noWrap/>
          </w:tcPr>
          <w:p w14:paraId="5662F926" w14:textId="77777777" w:rsidR="00F00ADB" w:rsidRPr="00B3344E" w:rsidRDefault="00F00ADB" w:rsidP="0010020C">
            <w:pPr>
              <w:rPr>
                <w:ins w:id="1916" w:author="Joe Bass" w:date="2020-08-20T21:46:00Z"/>
                <w:rFonts w:asciiTheme="minorHAnsi" w:hAnsiTheme="minorHAnsi" w:cstheme="minorHAnsi"/>
                <w:sz w:val="22"/>
                <w:szCs w:val="22"/>
              </w:rPr>
            </w:pPr>
            <w:ins w:id="1917" w:author="Joe Bass" w:date="2020-08-20T21:46:00Z">
              <w:r w:rsidRPr="00B3344E">
                <w:rPr>
                  <w:rFonts w:asciiTheme="minorHAnsi" w:hAnsiTheme="minorHAnsi" w:cstheme="minorHAnsi"/>
                  <w:sz w:val="22"/>
                  <w:szCs w:val="22"/>
                </w:rPr>
                <w:t>CTCAAGGCCTCTGCTATGTGT</w:t>
              </w:r>
            </w:ins>
          </w:p>
        </w:tc>
      </w:tr>
      <w:tr w:rsidR="00F00ADB" w:rsidRPr="00B3344E" w14:paraId="79338464" w14:textId="77777777" w:rsidTr="00F00ADB">
        <w:trPr>
          <w:trHeight w:val="79"/>
          <w:ins w:id="1918" w:author="Joe Bass" w:date="2020-08-20T21:46:00Z"/>
        </w:trPr>
        <w:tc>
          <w:tcPr>
            <w:tcW w:w="1984" w:type="dxa"/>
            <w:vMerge w:val="restart"/>
            <w:noWrap/>
          </w:tcPr>
          <w:p w14:paraId="624D1ABA" w14:textId="77777777" w:rsidR="00F00ADB" w:rsidRPr="00B3344E" w:rsidRDefault="00F00ADB" w:rsidP="0010020C">
            <w:pPr>
              <w:rPr>
                <w:ins w:id="1919" w:author="Joe Bass" w:date="2020-08-20T21:46:00Z"/>
                <w:rFonts w:asciiTheme="minorHAnsi" w:hAnsiTheme="minorHAnsi" w:cstheme="minorHAnsi"/>
                <w:sz w:val="22"/>
                <w:szCs w:val="22"/>
              </w:rPr>
            </w:pPr>
            <w:ins w:id="1920" w:author="Joe Bass" w:date="2020-08-20T21:46:00Z">
              <w:r w:rsidRPr="00B3344E">
                <w:rPr>
                  <w:rFonts w:asciiTheme="minorHAnsi" w:hAnsiTheme="minorHAnsi" w:cstheme="minorHAnsi"/>
                  <w:sz w:val="22"/>
                  <w:szCs w:val="22"/>
                </w:rPr>
                <w:t>Fbxo32 (Atrogin-1)</w:t>
              </w:r>
            </w:ins>
          </w:p>
        </w:tc>
        <w:tc>
          <w:tcPr>
            <w:tcW w:w="2122" w:type="dxa"/>
            <w:vMerge w:val="restart"/>
            <w:noWrap/>
          </w:tcPr>
          <w:p w14:paraId="43073A18" w14:textId="77777777" w:rsidR="00F00ADB" w:rsidRPr="00B3344E" w:rsidRDefault="00F00ADB" w:rsidP="0010020C">
            <w:pPr>
              <w:rPr>
                <w:ins w:id="1921" w:author="Joe Bass" w:date="2020-08-20T21:46:00Z"/>
                <w:rFonts w:asciiTheme="minorHAnsi" w:hAnsiTheme="minorHAnsi" w:cstheme="minorHAnsi"/>
                <w:sz w:val="22"/>
                <w:szCs w:val="22"/>
              </w:rPr>
            </w:pPr>
            <w:ins w:id="1922" w:author="Joe Bass" w:date="2020-08-20T21:46:00Z">
              <w:r w:rsidRPr="00B3344E">
                <w:rPr>
                  <w:rFonts w:asciiTheme="minorHAnsi" w:hAnsiTheme="minorHAnsi" w:cstheme="minorHAnsi"/>
                  <w:sz w:val="22"/>
                  <w:szCs w:val="22"/>
                </w:rPr>
                <w:t>NM_133521.1</w:t>
              </w:r>
            </w:ins>
          </w:p>
        </w:tc>
        <w:tc>
          <w:tcPr>
            <w:tcW w:w="419" w:type="dxa"/>
            <w:noWrap/>
          </w:tcPr>
          <w:p w14:paraId="074C9379" w14:textId="77777777" w:rsidR="00F00ADB" w:rsidRPr="00B3344E" w:rsidRDefault="00F00ADB" w:rsidP="0010020C">
            <w:pPr>
              <w:rPr>
                <w:ins w:id="1923" w:author="Joe Bass" w:date="2020-08-20T21:46:00Z"/>
                <w:rFonts w:asciiTheme="minorHAnsi" w:hAnsiTheme="minorHAnsi" w:cstheme="minorHAnsi"/>
                <w:sz w:val="22"/>
                <w:szCs w:val="22"/>
              </w:rPr>
            </w:pPr>
            <w:ins w:id="1924" w:author="Joe Bass" w:date="2020-08-20T21:46:00Z">
              <w:r w:rsidRPr="00B3344E">
                <w:rPr>
                  <w:rFonts w:asciiTheme="minorHAnsi" w:hAnsiTheme="minorHAnsi" w:cstheme="minorHAnsi"/>
                  <w:sz w:val="22"/>
                  <w:szCs w:val="22"/>
                </w:rPr>
                <w:t>F</w:t>
              </w:r>
            </w:ins>
          </w:p>
        </w:tc>
        <w:tc>
          <w:tcPr>
            <w:tcW w:w="4464" w:type="dxa"/>
            <w:noWrap/>
          </w:tcPr>
          <w:p w14:paraId="1FC239E3" w14:textId="77777777" w:rsidR="00F00ADB" w:rsidRPr="00B3344E" w:rsidRDefault="00F00ADB" w:rsidP="0010020C">
            <w:pPr>
              <w:rPr>
                <w:ins w:id="1925" w:author="Joe Bass" w:date="2020-08-20T21:46:00Z"/>
                <w:rFonts w:asciiTheme="minorHAnsi" w:hAnsiTheme="minorHAnsi" w:cstheme="minorHAnsi"/>
                <w:sz w:val="22"/>
                <w:szCs w:val="22"/>
              </w:rPr>
            </w:pPr>
            <w:ins w:id="1926" w:author="Joe Bass" w:date="2020-08-20T21:46:00Z">
              <w:r w:rsidRPr="00B3344E">
                <w:rPr>
                  <w:rFonts w:asciiTheme="minorHAnsi" w:hAnsiTheme="minorHAnsi" w:cstheme="minorHAnsi"/>
                  <w:sz w:val="22"/>
                  <w:szCs w:val="22"/>
                </w:rPr>
                <w:t>AGCTTGTGCGATGTTACCCA</w:t>
              </w:r>
            </w:ins>
          </w:p>
        </w:tc>
      </w:tr>
      <w:tr w:rsidR="00F00ADB" w:rsidRPr="00B3344E" w14:paraId="1B1AEA0A" w14:textId="77777777" w:rsidTr="00F00ADB">
        <w:trPr>
          <w:trHeight w:val="79"/>
          <w:ins w:id="1927" w:author="Joe Bass" w:date="2020-08-20T21:46:00Z"/>
        </w:trPr>
        <w:tc>
          <w:tcPr>
            <w:tcW w:w="1984" w:type="dxa"/>
            <w:vMerge/>
            <w:noWrap/>
          </w:tcPr>
          <w:p w14:paraId="486AE2BE" w14:textId="77777777" w:rsidR="00F00ADB" w:rsidRPr="00B3344E" w:rsidRDefault="00F00ADB" w:rsidP="0010020C">
            <w:pPr>
              <w:rPr>
                <w:ins w:id="1928" w:author="Joe Bass" w:date="2020-08-20T21:46:00Z"/>
                <w:rFonts w:asciiTheme="minorHAnsi" w:hAnsiTheme="minorHAnsi" w:cstheme="minorHAnsi"/>
                <w:sz w:val="22"/>
                <w:szCs w:val="22"/>
              </w:rPr>
            </w:pPr>
          </w:p>
        </w:tc>
        <w:tc>
          <w:tcPr>
            <w:tcW w:w="2122" w:type="dxa"/>
            <w:vMerge/>
            <w:noWrap/>
          </w:tcPr>
          <w:p w14:paraId="47897AF3" w14:textId="77777777" w:rsidR="00F00ADB" w:rsidRPr="00B3344E" w:rsidRDefault="00F00ADB" w:rsidP="0010020C">
            <w:pPr>
              <w:rPr>
                <w:ins w:id="1929" w:author="Joe Bass" w:date="2020-08-20T21:46:00Z"/>
                <w:rFonts w:asciiTheme="minorHAnsi" w:hAnsiTheme="minorHAnsi" w:cstheme="minorHAnsi"/>
                <w:sz w:val="22"/>
                <w:szCs w:val="22"/>
              </w:rPr>
            </w:pPr>
          </w:p>
        </w:tc>
        <w:tc>
          <w:tcPr>
            <w:tcW w:w="419" w:type="dxa"/>
            <w:noWrap/>
          </w:tcPr>
          <w:p w14:paraId="003E93A6" w14:textId="77777777" w:rsidR="00F00ADB" w:rsidRPr="00B3344E" w:rsidRDefault="00F00ADB" w:rsidP="0010020C">
            <w:pPr>
              <w:rPr>
                <w:ins w:id="1930" w:author="Joe Bass" w:date="2020-08-20T21:46:00Z"/>
                <w:rFonts w:asciiTheme="minorHAnsi" w:hAnsiTheme="minorHAnsi" w:cstheme="minorHAnsi"/>
                <w:sz w:val="22"/>
                <w:szCs w:val="22"/>
              </w:rPr>
            </w:pPr>
            <w:ins w:id="1931" w:author="Joe Bass" w:date="2020-08-20T21:46:00Z">
              <w:r w:rsidRPr="00B3344E">
                <w:rPr>
                  <w:rFonts w:asciiTheme="minorHAnsi" w:hAnsiTheme="minorHAnsi" w:cstheme="minorHAnsi"/>
                  <w:sz w:val="22"/>
                  <w:szCs w:val="22"/>
                </w:rPr>
                <w:t>R</w:t>
              </w:r>
            </w:ins>
          </w:p>
        </w:tc>
        <w:tc>
          <w:tcPr>
            <w:tcW w:w="4464" w:type="dxa"/>
            <w:noWrap/>
          </w:tcPr>
          <w:p w14:paraId="7BB2F2D6" w14:textId="77777777" w:rsidR="00F00ADB" w:rsidRPr="00B3344E" w:rsidRDefault="00F00ADB" w:rsidP="0010020C">
            <w:pPr>
              <w:rPr>
                <w:ins w:id="1932" w:author="Joe Bass" w:date="2020-08-20T21:46:00Z"/>
                <w:rFonts w:asciiTheme="minorHAnsi" w:hAnsiTheme="minorHAnsi" w:cstheme="minorHAnsi"/>
                <w:sz w:val="22"/>
                <w:szCs w:val="22"/>
              </w:rPr>
            </w:pPr>
            <w:ins w:id="1933" w:author="Joe Bass" w:date="2020-08-20T21:46:00Z">
              <w:r w:rsidRPr="00B3344E">
                <w:rPr>
                  <w:rFonts w:asciiTheme="minorHAnsi" w:hAnsiTheme="minorHAnsi" w:cstheme="minorHAnsi"/>
                  <w:sz w:val="22"/>
                  <w:szCs w:val="22"/>
                </w:rPr>
                <w:t>GGTGAAAGTGAGACGGAGCA</w:t>
              </w:r>
            </w:ins>
          </w:p>
        </w:tc>
      </w:tr>
      <w:tr w:rsidR="00F00ADB" w:rsidRPr="00B3344E" w14:paraId="348ED009" w14:textId="77777777" w:rsidTr="00F00ADB">
        <w:trPr>
          <w:trHeight w:val="79"/>
          <w:ins w:id="1934" w:author="Joe Bass" w:date="2020-08-20T21:46:00Z"/>
        </w:trPr>
        <w:tc>
          <w:tcPr>
            <w:tcW w:w="1984" w:type="dxa"/>
            <w:vMerge w:val="restart"/>
            <w:noWrap/>
          </w:tcPr>
          <w:p w14:paraId="729151E1" w14:textId="77777777" w:rsidR="00F00ADB" w:rsidRPr="00B3344E" w:rsidRDefault="00F00ADB" w:rsidP="0010020C">
            <w:pPr>
              <w:rPr>
                <w:ins w:id="1935" w:author="Joe Bass" w:date="2020-08-20T21:46:00Z"/>
                <w:rFonts w:asciiTheme="minorHAnsi" w:hAnsiTheme="minorHAnsi" w:cstheme="minorHAnsi"/>
                <w:sz w:val="22"/>
                <w:szCs w:val="22"/>
              </w:rPr>
            </w:pPr>
            <w:ins w:id="1936" w:author="Joe Bass" w:date="2020-08-20T21:46:00Z">
              <w:r w:rsidRPr="00B3344E">
                <w:rPr>
                  <w:rFonts w:asciiTheme="minorHAnsi" w:hAnsiTheme="minorHAnsi" w:cstheme="minorHAnsi"/>
                  <w:sz w:val="22"/>
                  <w:szCs w:val="22"/>
                </w:rPr>
                <w:t>Fbxo40</w:t>
              </w:r>
            </w:ins>
          </w:p>
        </w:tc>
        <w:tc>
          <w:tcPr>
            <w:tcW w:w="2122" w:type="dxa"/>
            <w:vMerge w:val="restart"/>
            <w:noWrap/>
          </w:tcPr>
          <w:p w14:paraId="4BFF132F" w14:textId="77777777" w:rsidR="00F00ADB" w:rsidRPr="00B3344E" w:rsidRDefault="00F00ADB" w:rsidP="0010020C">
            <w:pPr>
              <w:rPr>
                <w:ins w:id="1937" w:author="Joe Bass" w:date="2020-08-20T21:46:00Z"/>
                <w:rFonts w:asciiTheme="minorHAnsi" w:hAnsiTheme="minorHAnsi" w:cstheme="minorHAnsi"/>
                <w:sz w:val="22"/>
                <w:szCs w:val="22"/>
              </w:rPr>
            </w:pPr>
            <w:ins w:id="1938" w:author="Joe Bass" w:date="2020-08-20T21:46:00Z">
              <w:r w:rsidRPr="00B3344E">
                <w:rPr>
                  <w:rFonts w:asciiTheme="minorHAnsi" w:hAnsiTheme="minorHAnsi" w:cstheme="minorHAnsi"/>
                  <w:sz w:val="22"/>
                  <w:szCs w:val="22"/>
                </w:rPr>
                <w:t>XM_006248404.3</w:t>
              </w:r>
            </w:ins>
          </w:p>
        </w:tc>
        <w:tc>
          <w:tcPr>
            <w:tcW w:w="419" w:type="dxa"/>
            <w:noWrap/>
          </w:tcPr>
          <w:p w14:paraId="138FC207" w14:textId="77777777" w:rsidR="00F00ADB" w:rsidRPr="00B3344E" w:rsidRDefault="00F00ADB" w:rsidP="0010020C">
            <w:pPr>
              <w:rPr>
                <w:ins w:id="1939" w:author="Joe Bass" w:date="2020-08-20T21:46:00Z"/>
                <w:rFonts w:asciiTheme="minorHAnsi" w:hAnsiTheme="minorHAnsi" w:cstheme="minorHAnsi"/>
                <w:sz w:val="22"/>
                <w:szCs w:val="22"/>
              </w:rPr>
            </w:pPr>
            <w:ins w:id="1940" w:author="Joe Bass" w:date="2020-08-20T21:46:00Z">
              <w:r w:rsidRPr="00B3344E">
                <w:rPr>
                  <w:rFonts w:asciiTheme="minorHAnsi" w:hAnsiTheme="minorHAnsi" w:cstheme="minorHAnsi"/>
                  <w:sz w:val="22"/>
                  <w:szCs w:val="22"/>
                </w:rPr>
                <w:t>F</w:t>
              </w:r>
            </w:ins>
          </w:p>
        </w:tc>
        <w:tc>
          <w:tcPr>
            <w:tcW w:w="4464" w:type="dxa"/>
            <w:noWrap/>
          </w:tcPr>
          <w:p w14:paraId="0D1332C1" w14:textId="77777777" w:rsidR="00F00ADB" w:rsidRPr="00B3344E" w:rsidRDefault="00F00ADB" w:rsidP="0010020C">
            <w:pPr>
              <w:rPr>
                <w:ins w:id="1941" w:author="Joe Bass" w:date="2020-08-20T21:46:00Z"/>
                <w:rFonts w:asciiTheme="minorHAnsi" w:hAnsiTheme="minorHAnsi" w:cstheme="minorHAnsi"/>
                <w:sz w:val="22"/>
                <w:szCs w:val="22"/>
              </w:rPr>
            </w:pPr>
            <w:ins w:id="1942" w:author="Joe Bass" w:date="2020-08-20T21:46:00Z">
              <w:r w:rsidRPr="00B3344E">
                <w:rPr>
                  <w:rFonts w:asciiTheme="minorHAnsi" w:hAnsiTheme="minorHAnsi" w:cstheme="minorHAnsi"/>
                  <w:sz w:val="22"/>
                  <w:szCs w:val="22"/>
                </w:rPr>
                <w:t>CGGGGTTGGCATAAGTGCTA</w:t>
              </w:r>
            </w:ins>
          </w:p>
        </w:tc>
      </w:tr>
      <w:tr w:rsidR="00F00ADB" w:rsidRPr="00B3344E" w14:paraId="0F99B37F" w14:textId="77777777" w:rsidTr="00F00ADB">
        <w:trPr>
          <w:trHeight w:val="79"/>
          <w:ins w:id="1943" w:author="Joe Bass" w:date="2020-08-20T21:46:00Z"/>
        </w:trPr>
        <w:tc>
          <w:tcPr>
            <w:tcW w:w="1984" w:type="dxa"/>
            <w:vMerge/>
            <w:noWrap/>
          </w:tcPr>
          <w:p w14:paraId="65CFAC67" w14:textId="77777777" w:rsidR="00F00ADB" w:rsidRPr="00B3344E" w:rsidRDefault="00F00ADB" w:rsidP="0010020C">
            <w:pPr>
              <w:rPr>
                <w:ins w:id="1944" w:author="Joe Bass" w:date="2020-08-20T21:46:00Z"/>
                <w:rFonts w:asciiTheme="minorHAnsi" w:hAnsiTheme="minorHAnsi" w:cstheme="minorHAnsi"/>
                <w:sz w:val="22"/>
                <w:szCs w:val="22"/>
              </w:rPr>
            </w:pPr>
          </w:p>
        </w:tc>
        <w:tc>
          <w:tcPr>
            <w:tcW w:w="2122" w:type="dxa"/>
            <w:vMerge/>
            <w:noWrap/>
          </w:tcPr>
          <w:p w14:paraId="6B15E207" w14:textId="77777777" w:rsidR="00F00ADB" w:rsidRPr="00B3344E" w:rsidRDefault="00F00ADB" w:rsidP="0010020C">
            <w:pPr>
              <w:rPr>
                <w:ins w:id="1945" w:author="Joe Bass" w:date="2020-08-20T21:46:00Z"/>
                <w:rFonts w:asciiTheme="minorHAnsi" w:hAnsiTheme="minorHAnsi" w:cstheme="minorHAnsi"/>
                <w:sz w:val="22"/>
                <w:szCs w:val="22"/>
              </w:rPr>
            </w:pPr>
          </w:p>
        </w:tc>
        <w:tc>
          <w:tcPr>
            <w:tcW w:w="419" w:type="dxa"/>
            <w:noWrap/>
          </w:tcPr>
          <w:p w14:paraId="418D14FD" w14:textId="77777777" w:rsidR="00F00ADB" w:rsidRPr="00B3344E" w:rsidRDefault="00F00ADB" w:rsidP="0010020C">
            <w:pPr>
              <w:rPr>
                <w:ins w:id="1946" w:author="Joe Bass" w:date="2020-08-20T21:46:00Z"/>
                <w:rFonts w:asciiTheme="minorHAnsi" w:hAnsiTheme="minorHAnsi" w:cstheme="minorHAnsi"/>
                <w:sz w:val="22"/>
                <w:szCs w:val="22"/>
              </w:rPr>
            </w:pPr>
            <w:ins w:id="1947" w:author="Joe Bass" w:date="2020-08-20T21:46:00Z">
              <w:r w:rsidRPr="00B3344E">
                <w:rPr>
                  <w:rFonts w:asciiTheme="minorHAnsi" w:hAnsiTheme="minorHAnsi" w:cstheme="minorHAnsi"/>
                  <w:sz w:val="22"/>
                  <w:szCs w:val="22"/>
                </w:rPr>
                <w:t>R</w:t>
              </w:r>
            </w:ins>
          </w:p>
        </w:tc>
        <w:tc>
          <w:tcPr>
            <w:tcW w:w="4464" w:type="dxa"/>
            <w:noWrap/>
          </w:tcPr>
          <w:p w14:paraId="5C6AFDDB" w14:textId="77777777" w:rsidR="00F00ADB" w:rsidRPr="00B3344E" w:rsidRDefault="00F00ADB" w:rsidP="0010020C">
            <w:pPr>
              <w:rPr>
                <w:ins w:id="1948" w:author="Joe Bass" w:date="2020-08-20T21:46:00Z"/>
                <w:rFonts w:asciiTheme="minorHAnsi" w:hAnsiTheme="minorHAnsi" w:cstheme="minorHAnsi"/>
                <w:sz w:val="22"/>
                <w:szCs w:val="22"/>
              </w:rPr>
            </w:pPr>
            <w:ins w:id="1949" w:author="Joe Bass" w:date="2020-08-20T21:46:00Z">
              <w:r w:rsidRPr="00B3344E">
                <w:rPr>
                  <w:rFonts w:asciiTheme="minorHAnsi" w:hAnsiTheme="minorHAnsi" w:cstheme="minorHAnsi"/>
                  <w:sz w:val="22"/>
                  <w:szCs w:val="22"/>
                </w:rPr>
                <w:t>CAGAGGACCCGAGTTGACTTC</w:t>
              </w:r>
            </w:ins>
          </w:p>
        </w:tc>
      </w:tr>
      <w:tr w:rsidR="00F00ADB" w:rsidRPr="00B3344E" w14:paraId="38A2957B" w14:textId="77777777" w:rsidTr="00F00ADB">
        <w:trPr>
          <w:trHeight w:val="79"/>
          <w:ins w:id="1950" w:author="Joe Bass" w:date="2020-08-20T21:46:00Z"/>
        </w:trPr>
        <w:tc>
          <w:tcPr>
            <w:tcW w:w="1984" w:type="dxa"/>
            <w:vMerge w:val="restart"/>
            <w:noWrap/>
          </w:tcPr>
          <w:p w14:paraId="1687C90F" w14:textId="77777777" w:rsidR="00F00ADB" w:rsidRPr="00B3344E" w:rsidRDefault="00F00ADB" w:rsidP="0010020C">
            <w:pPr>
              <w:rPr>
                <w:ins w:id="1951" w:author="Joe Bass" w:date="2020-08-20T21:46:00Z"/>
                <w:rFonts w:asciiTheme="minorHAnsi" w:hAnsiTheme="minorHAnsi" w:cstheme="minorHAnsi"/>
                <w:sz w:val="22"/>
                <w:szCs w:val="22"/>
              </w:rPr>
            </w:pPr>
            <w:ins w:id="1952" w:author="Joe Bass" w:date="2020-08-20T21:46:00Z">
              <w:r w:rsidRPr="00B3344E">
                <w:rPr>
                  <w:rFonts w:asciiTheme="minorHAnsi" w:hAnsiTheme="minorHAnsi" w:cstheme="minorHAnsi"/>
                  <w:sz w:val="22"/>
                  <w:szCs w:val="22"/>
                </w:rPr>
                <w:t>PSMD11</w:t>
              </w:r>
            </w:ins>
          </w:p>
        </w:tc>
        <w:tc>
          <w:tcPr>
            <w:tcW w:w="2122" w:type="dxa"/>
            <w:vMerge w:val="restart"/>
            <w:noWrap/>
          </w:tcPr>
          <w:p w14:paraId="72390795" w14:textId="77777777" w:rsidR="00F00ADB" w:rsidRPr="00B3344E" w:rsidRDefault="00F00ADB" w:rsidP="0010020C">
            <w:pPr>
              <w:rPr>
                <w:ins w:id="1953" w:author="Joe Bass" w:date="2020-08-20T21:46:00Z"/>
                <w:rFonts w:asciiTheme="minorHAnsi" w:hAnsiTheme="minorHAnsi" w:cstheme="minorHAnsi"/>
                <w:sz w:val="22"/>
                <w:szCs w:val="22"/>
              </w:rPr>
            </w:pPr>
            <w:ins w:id="1954" w:author="Joe Bass" w:date="2020-08-20T21:46:00Z">
              <w:r w:rsidRPr="00B3344E">
                <w:rPr>
                  <w:rFonts w:asciiTheme="minorHAnsi" w:hAnsiTheme="minorHAnsi" w:cstheme="minorHAnsi"/>
                  <w:sz w:val="22"/>
                  <w:szCs w:val="22"/>
                </w:rPr>
                <w:t>NM_001107027.1</w:t>
              </w:r>
            </w:ins>
          </w:p>
        </w:tc>
        <w:tc>
          <w:tcPr>
            <w:tcW w:w="419" w:type="dxa"/>
            <w:noWrap/>
          </w:tcPr>
          <w:p w14:paraId="10E4D5BE" w14:textId="77777777" w:rsidR="00F00ADB" w:rsidRPr="00B3344E" w:rsidRDefault="00F00ADB" w:rsidP="0010020C">
            <w:pPr>
              <w:rPr>
                <w:ins w:id="1955" w:author="Joe Bass" w:date="2020-08-20T21:46:00Z"/>
                <w:rFonts w:asciiTheme="minorHAnsi" w:hAnsiTheme="minorHAnsi" w:cstheme="minorHAnsi"/>
                <w:sz w:val="22"/>
                <w:szCs w:val="22"/>
              </w:rPr>
            </w:pPr>
            <w:ins w:id="1956" w:author="Joe Bass" w:date="2020-08-20T21:46:00Z">
              <w:r w:rsidRPr="00B3344E">
                <w:rPr>
                  <w:rFonts w:asciiTheme="minorHAnsi" w:hAnsiTheme="minorHAnsi" w:cstheme="minorHAnsi"/>
                  <w:sz w:val="22"/>
                  <w:szCs w:val="22"/>
                </w:rPr>
                <w:t>F</w:t>
              </w:r>
            </w:ins>
          </w:p>
        </w:tc>
        <w:tc>
          <w:tcPr>
            <w:tcW w:w="4464" w:type="dxa"/>
            <w:noWrap/>
          </w:tcPr>
          <w:p w14:paraId="35E8A22E" w14:textId="77777777" w:rsidR="00F00ADB" w:rsidRPr="00B3344E" w:rsidRDefault="00F00ADB" w:rsidP="0010020C">
            <w:pPr>
              <w:rPr>
                <w:ins w:id="1957" w:author="Joe Bass" w:date="2020-08-20T21:46:00Z"/>
                <w:rFonts w:asciiTheme="minorHAnsi" w:hAnsiTheme="minorHAnsi" w:cstheme="minorHAnsi"/>
                <w:sz w:val="22"/>
                <w:szCs w:val="22"/>
              </w:rPr>
            </w:pPr>
            <w:ins w:id="1958" w:author="Joe Bass" w:date="2020-08-20T21:46:00Z">
              <w:r w:rsidRPr="00B3344E">
                <w:rPr>
                  <w:rFonts w:asciiTheme="minorHAnsi" w:hAnsiTheme="minorHAnsi" w:cstheme="minorHAnsi"/>
                  <w:sz w:val="22"/>
                  <w:szCs w:val="22"/>
                </w:rPr>
                <w:t>CGACCCAATCATCAGCACAC</w:t>
              </w:r>
            </w:ins>
          </w:p>
        </w:tc>
      </w:tr>
      <w:tr w:rsidR="00F00ADB" w:rsidRPr="00B3344E" w14:paraId="18600461" w14:textId="77777777" w:rsidTr="00F00ADB">
        <w:trPr>
          <w:trHeight w:val="79"/>
          <w:ins w:id="1959" w:author="Joe Bass" w:date="2020-08-20T21:46:00Z"/>
        </w:trPr>
        <w:tc>
          <w:tcPr>
            <w:tcW w:w="1984" w:type="dxa"/>
            <w:vMerge/>
            <w:noWrap/>
          </w:tcPr>
          <w:p w14:paraId="504D5032" w14:textId="77777777" w:rsidR="00F00ADB" w:rsidRPr="00B3344E" w:rsidRDefault="00F00ADB" w:rsidP="0010020C">
            <w:pPr>
              <w:rPr>
                <w:ins w:id="1960" w:author="Joe Bass" w:date="2020-08-20T21:46:00Z"/>
                <w:rFonts w:asciiTheme="minorHAnsi" w:hAnsiTheme="minorHAnsi" w:cstheme="minorHAnsi"/>
                <w:b/>
                <w:sz w:val="22"/>
                <w:szCs w:val="22"/>
              </w:rPr>
            </w:pPr>
          </w:p>
        </w:tc>
        <w:tc>
          <w:tcPr>
            <w:tcW w:w="2122" w:type="dxa"/>
            <w:vMerge/>
            <w:noWrap/>
          </w:tcPr>
          <w:p w14:paraId="410A7710" w14:textId="77777777" w:rsidR="00F00ADB" w:rsidRPr="00B3344E" w:rsidRDefault="00F00ADB" w:rsidP="0010020C">
            <w:pPr>
              <w:rPr>
                <w:ins w:id="1961" w:author="Joe Bass" w:date="2020-08-20T21:46:00Z"/>
                <w:rFonts w:asciiTheme="minorHAnsi" w:hAnsiTheme="minorHAnsi" w:cstheme="minorHAnsi"/>
                <w:sz w:val="22"/>
                <w:szCs w:val="22"/>
              </w:rPr>
            </w:pPr>
          </w:p>
        </w:tc>
        <w:tc>
          <w:tcPr>
            <w:tcW w:w="419" w:type="dxa"/>
            <w:noWrap/>
          </w:tcPr>
          <w:p w14:paraId="4986860A" w14:textId="77777777" w:rsidR="00F00ADB" w:rsidRPr="00B3344E" w:rsidRDefault="00F00ADB" w:rsidP="0010020C">
            <w:pPr>
              <w:rPr>
                <w:ins w:id="1962" w:author="Joe Bass" w:date="2020-08-20T21:46:00Z"/>
                <w:rFonts w:asciiTheme="minorHAnsi" w:hAnsiTheme="minorHAnsi" w:cstheme="minorHAnsi"/>
                <w:sz w:val="22"/>
                <w:szCs w:val="22"/>
              </w:rPr>
            </w:pPr>
            <w:ins w:id="1963" w:author="Joe Bass" w:date="2020-08-20T21:46:00Z">
              <w:r w:rsidRPr="00B3344E">
                <w:rPr>
                  <w:rFonts w:asciiTheme="minorHAnsi" w:hAnsiTheme="minorHAnsi" w:cstheme="minorHAnsi"/>
                  <w:sz w:val="22"/>
                  <w:szCs w:val="22"/>
                </w:rPr>
                <w:t>R</w:t>
              </w:r>
            </w:ins>
          </w:p>
        </w:tc>
        <w:tc>
          <w:tcPr>
            <w:tcW w:w="4464" w:type="dxa"/>
            <w:noWrap/>
          </w:tcPr>
          <w:p w14:paraId="48D116AF" w14:textId="77777777" w:rsidR="00F00ADB" w:rsidRPr="00B3344E" w:rsidRDefault="00F00ADB" w:rsidP="0010020C">
            <w:pPr>
              <w:rPr>
                <w:ins w:id="1964" w:author="Joe Bass" w:date="2020-08-20T21:46:00Z"/>
                <w:rFonts w:asciiTheme="minorHAnsi" w:hAnsiTheme="minorHAnsi" w:cstheme="minorHAnsi"/>
                <w:sz w:val="22"/>
                <w:szCs w:val="22"/>
              </w:rPr>
            </w:pPr>
            <w:ins w:id="1965" w:author="Joe Bass" w:date="2020-08-20T21:46:00Z">
              <w:r w:rsidRPr="00B3344E">
                <w:rPr>
                  <w:rFonts w:asciiTheme="minorHAnsi" w:hAnsiTheme="minorHAnsi" w:cstheme="minorHAnsi"/>
                  <w:sz w:val="22"/>
                  <w:szCs w:val="22"/>
                </w:rPr>
                <w:t>GGCCTCTTACCAGACAGACAG</w:t>
              </w:r>
            </w:ins>
          </w:p>
        </w:tc>
      </w:tr>
      <w:tr w:rsidR="00F00ADB" w:rsidRPr="00B3344E" w14:paraId="05A0896C" w14:textId="77777777" w:rsidTr="00F00ADB">
        <w:trPr>
          <w:trHeight w:val="220"/>
          <w:ins w:id="1966" w:author="Joe Bass" w:date="2020-08-20T21:46:00Z"/>
        </w:trPr>
        <w:tc>
          <w:tcPr>
            <w:tcW w:w="1984" w:type="dxa"/>
            <w:vMerge w:val="restart"/>
            <w:noWrap/>
            <w:hideMark/>
          </w:tcPr>
          <w:p w14:paraId="3694B7AF" w14:textId="77777777" w:rsidR="00F00ADB" w:rsidRPr="00B3344E" w:rsidRDefault="00F00ADB" w:rsidP="0010020C">
            <w:pPr>
              <w:rPr>
                <w:ins w:id="1967" w:author="Joe Bass" w:date="2020-08-20T21:46:00Z"/>
                <w:rFonts w:asciiTheme="minorHAnsi" w:hAnsiTheme="minorHAnsi" w:cstheme="minorHAnsi"/>
                <w:sz w:val="22"/>
                <w:szCs w:val="22"/>
              </w:rPr>
            </w:pPr>
            <w:ins w:id="1968" w:author="Joe Bass" w:date="2020-08-20T21:46:00Z">
              <w:r w:rsidRPr="00B3344E">
                <w:rPr>
                  <w:rFonts w:asciiTheme="minorHAnsi" w:hAnsiTheme="minorHAnsi" w:cstheme="minorHAnsi"/>
                  <w:sz w:val="22"/>
                  <w:szCs w:val="22"/>
                </w:rPr>
                <w:t>ATG5</w:t>
              </w:r>
            </w:ins>
          </w:p>
        </w:tc>
        <w:tc>
          <w:tcPr>
            <w:tcW w:w="2122" w:type="dxa"/>
            <w:vMerge w:val="restart"/>
            <w:noWrap/>
            <w:hideMark/>
          </w:tcPr>
          <w:p w14:paraId="02578221" w14:textId="77777777" w:rsidR="00F00ADB" w:rsidRPr="00B3344E" w:rsidRDefault="00F00ADB" w:rsidP="0010020C">
            <w:pPr>
              <w:rPr>
                <w:ins w:id="1969" w:author="Joe Bass" w:date="2020-08-20T21:46:00Z"/>
                <w:rFonts w:asciiTheme="minorHAnsi" w:hAnsiTheme="minorHAnsi" w:cstheme="minorHAnsi"/>
                <w:sz w:val="22"/>
                <w:szCs w:val="22"/>
              </w:rPr>
            </w:pPr>
            <w:ins w:id="1970" w:author="Joe Bass" w:date="2020-08-20T21:46:00Z">
              <w:r w:rsidRPr="00B3344E">
                <w:rPr>
                  <w:rFonts w:asciiTheme="minorHAnsi" w:hAnsiTheme="minorHAnsi" w:cstheme="minorHAnsi"/>
                  <w:sz w:val="22"/>
                  <w:szCs w:val="22"/>
                </w:rPr>
                <w:t>NM_001014250.1</w:t>
              </w:r>
            </w:ins>
          </w:p>
        </w:tc>
        <w:tc>
          <w:tcPr>
            <w:tcW w:w="419" w:type="dxa"/>
            <w:hideMark/>
          </w:tcPr>
          <w:p w14:paraId="7227DF63" w14:textId="77777777" w:rsidR="00F00ADB" w:rsidRPr="00B3344E" w:rsidRDefault="00F00ADB" w:rsidP="0010020C">
            <w:pPr>
              <w:rPr>
                <w:ins w:id="1971" w:author="Joe Bass" w:date="2020-08-20T21:46:00Z"/>
                <w:rFonts w:asciiTheme="minorHAnsi" w:hAnsiTheme="minorHAnsi" w:cstheme="minorHAnsi"/>
                <w:sz w:val="22"/>
                <w:szCs w:val="22"/>
              </w:rPr>
            </w:pPr>
            <w:ins w:id="1972" w:author="Joe Bass" w:date="2020-08-20T21:46:00Z">
              <w:r w:rsidRPr="00B3344E">
                <w:rPr>
                  <w:rFonts w:asciiTheme="minorHAnsi" w:hAnsiTheme="minorHAnsi" w:cstheme="minorHAnsi"/>
                  <w:sz w:val="22"/>
                  <w:szCs w:val="22"/>
                </w:rPr>
                <w:t>F</w:t>
              </w:r>
            </w:ins>
          </w:p>
        </w:tc>
        <w:tc>
          <w:tcPr>
            <w:tcW w:w="4464" w:type="dxa"/>
            <w:noWrap/>
            <w:hideMark/>
          </w:tcPr>
          <w:p w14:paraId="7EB1CA08" w14:textId="77777777" w:rsidR="00F00ADB" w:rsidRPr="00B3344E" w:rsidRDefault="00F00ADB" w:rsidP="0010020C">
            <w:pPr>
              <w:rPr>
                <w:ins w:id="1973" w:author="Joe Bass" w:date="2020-08-20T21:46:00Z"/>
                <w:rFonts w:asciiTheme="minorHAnsi" w:hAnsiTheme="minorHAnsi" w:cstheme="minorHAnsi"/>
                <w:sz w:val="22"/>
                <w:szCs w:val="22"/>
              </w:rPr>
            </w:pPr>
            <w:ins w:id="1974" w:author="Joe Bass" w:date="2020-08-20T21:46:00Z">
              <w:r w:rsidRPr="00B3344E">
                <w:rPr>
                  <w:rFonts w:asciiTheme="minorHAnsi" w:hAnsiTheme="minorHAnsi" w:cstheme="minorHAnsi"/>
                  <w:sz w:val="22"/>
                  <w:szCs w:val="22"/>
                </w:rPr>
                <w:t>CAGAAGCTGTTCCGTCCTGT</w:t>
              </w:r>
            </w:ins>
          </w:p>
        </w:tc>
      </w:tr>
      <w:tr w:rsidR="00F00ADB" w:rsidRPr="00B3344E" w14:paraId="3A6B75AC" w14:textId="77777777" w:rsidTr="00F00ADB">
        <w:trPr>
          <w:trHeight w:val="220"/>
          <w:ins w:id="1975" w:author="Joe Bass" w:date="2020-08-20T21:46:00Z"/>
        </w:trPr>
        <w:tc>
          <w:tcPr>
            <w:tcW w:w="1984" w:type="dxa"/>
            <w:vMerge/>
            <w:hideMark/>
          </w:tcPr>
          <w:p w14:paraId="7AC4B917" w14:textId="77777777" w:rsidR="00F00ADB" w:rsidRPr="00B3344E" w:rsidRDefault="00F00ADB" w:rsidP="0010020C">
            <w:pPr>
              <w:rPr>
                <w:ins w:id="1976" w:author="Joe Bass" w:date="2020-08-20T21:46:00Z"/>
                <w:rFonts w:asciiTheme="minorHAnsi" w:hAnsiTheme="minorHAnsi" w:cstheme="minorHAnsi"/>
                <w:b/>
                <w:sz w:val="22"/>
                <w:szCs w:val="22"/>
              </w:rPr>
            </w:pPr>
          </w:p>
        </w:tc>
        <w:tc>
          <w:tcPr>
            <w:tcW w:w="2122" w:type="dxa"/>
            <w:vMerge/>
            <w:hideMark/>
          </w:tcPr>
          <w:p w14:paraId="67FDA4C9" w14:textId="77777777" w:rsidR="00F00ADB" w:rsidRPr="00B3344E" w:rsidRDefault="00F00ADB" w:rsidP="0010020C">
            <w:pPr>
              <w:rPr>
                <w:ins w:id="1977" w:author="Joe Bass" w:date="2020-08-20T21:46:00Z"/>
                <w:rFonts w:asciiTheme="minorHAnsi" w:hAnsiTheme="minorHAnsi" w:cstheme="minorHAnsi"/>
                <w:sz w:val="22"/>
                <w:szCs w:val="22"/>
              </w:rPr>
            </w:pPr>
          </w:p>
        </w:tc>
        <w:tc>
          <w:tcPr>
            <w:tcW w:w="419" w:type="dxa"/>
            <w:hideMark/>
          </w:tcPr>
          <w:p w14:paraId="08A78F8F" w14:textId="77777777" w:rsidR="00F00ADB" w:rsidRPr="00B3344E" w:rsidRDefault="00F00ADB" w:rsidP="0010020C">
            <w:pPr>
              <w:rPr>
                <w:ins w:id="1978" w:author="Joe Bass" w:date="2020-08-20T21:46:00Z"/>
                <w:rFonts w:asciiTheme="minorHAnsi" w:hAnsiTheme="minorHAnsi" w:cstheme="minorHAnsi"/>
                <w:sz w:val="22"/>
                <w:szCs w:val="22"/>
              </w:rPr>
            </w:pPr>
            <w:ins w:id="1979" w:author="Joe Bass" w:date="2020-08-20T21:46:00Z">
              <w:r w:rsidRPr="00B3344E">
                <w:rPr>
                  <w:rFonts w:asciiTheme="minorHAnsi" w:hAnsiTheme="minorHAnsi" w:cstheme="minorHAnsi"/>
                  <w:sz w:val="22"/>
                  <w:szCs w:val="22"/>
                </w:rPr>
                <w:t>R</w:t>
              </w:r>
            </w:ins>
          </w:p>
        </w:tc>
        <w:tc>
          <w:tcPr>
            <w:tcW w:w="4464" w:type="dxa"/>
            <w:noWrap/>
            <w:hideMark/>
          </w:tcPr>
          <w:p w14:paraId="1F3B20F1" w14:textId="77777777" w:rsidR="00F00ADB" w:rsidRPr="00B3344E" w:rsidRDefault="00F00ADB" w:rsidP="0010020C">
            <w:pPr>
              <w:rPr>
                <w:ins w:id="1980" w:author="Joe Bass" w:date="2020-08-20T21:46:00Z"/>
                <w:rFonts w:asciiTheme="minorHAnsi" w:hAnsiTheme="minorHAnsi" w:cstheme="minorHAnsi"/>
                <w:sz w:val="22"/>
                <w:szCs w:val="22"/>
              </w:rPr>
            </w:pPr>
            <w:ins w:id="1981" w:author="Joe Bass" w:date="2020-08-20T21:46:00Z">
              <w:r w:rsidRPr="00B3344E">
                <w:rPr>
                  <w:rFonts w:asciiTheme="minorHAnsi" w:hAnsiTheme="minorHAnsi" w:cstheme="minorHAnsi"/>
                  <w:sz w:val="22"/>
                  <w:szCs w:val="22"/>
                </w:rPr>
                <w:t>CCGTGAATCATCACCTGGCT</w:t>
              </w:r>
            </w:ins>
          </w:p>
        </w:tc>
      </w:tr>
      <w:tr w:rsidR="00F00ADB" w:rsidRPr="00B3344E" w14:paraId="7C5AF0AE" w14:textId="77777777" w:rsidTr="00F00ADB">
        <w:trPr>
          <w:trHeight w:val="220"/>
          <w:ins w:id="1982" w:author="Joe Bass" w:date="2020-08-20T21:46:00Z"/>
        </w:trPr>
        <w:tc>
          <w:tcPr>
            <w:tcW w:w="1984" w:type="dxa"/>
            <w:vMerge w:val="restart"/>
            <w:noWrap/>
            <w:hideMark/>
          </w:tcPr>
          <w:p w14:paraId="478E2332" w14:textId="77777777" w:rsidR="00F00ADB" w:rsidRPr="00B3344E" w:rsidRDefault="00F00ADB" w:rsidP="0010020C">
            <w:pPr>
              <w:rPr>
                <w:ins w:id="1983" w:author="Joe Bass" w:date="2020-08-20T21:46:00Z"/>
                <w:rFonts w:asciiTheme="minorHAnsi" w:hAnsiTheme="minorHAnsi" w:cstheme="minorHAnsi"/>
                <w:sz w:val="22"/>
                <w:szCs w:val="22"/>
              </w:rPr>
            </w:pPr>
            <w:ins w:id="1984" w:author="Joe Bass" w:date="2020-08-20T21:46:00Z">
              <w:r w:rsidRPr="00B3344E">
                <w:rPr>
                  <w:rFonts w:asciiTheme="minorHAnsi" w:hAnsiTheme="minorHAnsi" w:cstheme="minorHAnsi"/>
                  <w:sz w:val="22"/>
                  <w:szCs w:val="22"/>
                </w:rPr>
                <w:t>ATG7</w:t>
              </w:r>
            </w:ins>
          </w:p>
        </w:tc>
        <w:tc>
          <w:tcPr>
            <w:tcW w:w="2122" w:type="dxa"/>
            <w:vMerge w:val="restart"/>
            <w:noWrap/>
            <w:hideMark/>
          </w:tcPr>
          <w:p w14:paraId="32E91B98" w14:textId="77777777" w:rsidR="00F00ADB" w:rsidRPr="00B3344E" w:rsidRDefault="00F00ADB" w:rsidP="0010020C">
            <w:pPr>
              <w:rPr>
                <w:ins w:id="1985" w:author="Joe Bass" w:date="2020-08-20T21:46:00Z"/>
                <w:rFonts w:asciiTheme="minorHAnsi" w:hAnsiTheme="minorHAnsi" w:cstheme="minorHAnsi"/>
                <w:sz w:val="22"/>
                <w:szCs w:val="22"/>
              </w:rPr>
            </w:pPr>
            <w:ins w:id="1986" w:author="Joe Bass" w:date="2020-08-20T21:46:00Z">
              <w:r w:rsidRPr="00B3344E">
                <w:rPr>
                  <w:rFonts w:asciiTheme="minorHAnsi" w:hAnsiTheme="minorHAnsi" w:cstheme="minorHAnsi"/>
                  <w:sz w:val="22"/>
                  <w:szCs w:val="22"/>
                </w:rPr>
                <w:t>NM_001012097.1</w:t>
              </w:r>
            </w:ins>
          </w:p>
        </w:tc>
        <w:tc>
          <w:tcPr>
            <w:tcW w:w="419" w:type="dxa"/>
            <w:hideMark/>
          </w:tcPr>
          <w:p w14:paraId="33D4554F" w14:textId="77777777" w:rsidR="00F00ADB" w:rsidRPr="00B3344E" w:rsidRDefault="00F00ADB" w:rsidP="0010020C">
            <w:pPr>
              <w:rPr>
                <w:ins w:id="1987" w:author="Joe Bass" w:date="2020-08-20T21:46:00Z"/>
                <w:rFonts w:asciiTheme="minorHAnsi" w:hAnsiTheme="minorHAnsi" w:cstheme="minorHAnsi"/>
                <w:sz w:val="22"/>
                <w:szCs w:val="22"/>
              </w:rPr>
            </w:pPr>
            <w:ins w:id="1988" w:author="Joe Bass" w:date="2020-08-20T21:46:00Z">
              <w:r w:rsidRPr="00B3344E">
                <w:rPr>
                  <w:rFonts w:asciiTheme="minorHAnsi" w:hAnsiTheme="minorHAnsi" w:cstheme="minorHAnsi"/>
                  <w:sz w:val="22"/>
                  <w:szCs w:val="22"/>
                </w:rPr>
                <w:t>F</w:t>
              </w:r>
            </w:ins>
          </w:p>
        </w:tc>
        <w:tc>
          <w:tcPr>
            <w:tcW w:w="4464" w:type="dxa"/>
            <w:noWrap/>
            <w:hideMark/>
          </w:tcPr>
          <w:p w14:paraId="73D98F4A" w14:textId="77777777" w:rsidR="00F00ADB" w:rsidRPr="00B3344E" w:rsidRDefault="00F00ADB" w:rsidP="0010020C">
            <w:pPr>
              <w:rPr>
                <w:ins w:id="1989" w:author="Joe Bass" w:date="2020-08-20T21:46:00Z"/>
                <w:rFonts w:asciiTheme="minorHAnsi" w:hAnsiTheme="minorHAnsi" w:cstheme="minorHAnsi"/>
                <w:sz w:val="22"/>
                <w:szCs w:val="22"/>
              </w:rPr>
            </w:pPr>
            <w:ins w:id="1990" w:author="Joe Bass" w:date="2020-08-20T21:46:00Z">
              <w:r w:rsidRPr="00B3344E">
                <w:rPr>
                  <w:rFonts w:asciiTheme="minorHAnsi" w:hAnsiTheme="minorHAnsi" w:cstheme="minorHAnsi"/>
                  <w:sz w:val="22"/>
                  <w:szCs w:val="22"/>
                </w:rPr>
                <w:t>CAGCCTGTTCATCCAAAGTTCTTG</w:t>
              </w:r>
            </w:ins>
          </w:p>
        </w:tc>
      </w:tr>
      <w:tr w:rsidR="00F00ADB" w:rsidRPr="00B3344E" w14:paraId="6DE22A4A" w14:textId="77777777" w:rsidTr="00F00ADB">
        <w:trPr>
          <w:trHeight w:val="220"/>
          <w:ins w:id="1991" w:author="Joe Bass" w:date="2020-08-20T21:46:00Z"/>
        </w:trPr>
        <w:tc>
          <w:tcPr>
            <w:tcW w:w="1984" w:type="dxa"/>
            <w:vMerge/>
            <w:hideMark/>
          </w:tcPr>
          <w:p w14:paraId="47D04B81" w14:textId="77777777" w:rsidR="00F00ADB" w:rsidRPr="00B3344E" w:rsidRDefault="00F00ADB" w:rsidP="0010020C">
            <w:pPr>
              <w:rPr>
                <w:ins w:id="1992" w:author="Joe Bass" w:date="2020-08-20T21:46:00Z"/>
                <w:rFonts w:asciiTheme="minorHAnsi" w:hAnsiTheme="minorHAnsi" w:cstheme="minorHAnsi"/>
                <w:b/>
                <w:sz w:val="22"/>
                <w:szCs w:val="22"/>
              </w:rPr>
            </w:pPr>
          </w:p>
        </w:tc>
        <w:tc>
          <w:tcPr>
            <w:tcW w:w="2122" w:type="dxa"/>
            <w:vMerge/>
            <w:hideMark/>
          </w:tcPr>
          <w:p w14:paraId="1CED7D4A" w14:textId="77777777" w:rsidR="00F00ADB" w:rsidRPr="00B3344E" w:rsidRDefault="00F00ADB" w:rsidP="0010020C">
            <w:pPr>
              <w:rPr>
                <w:ins w:id="1993" w:author="Joe Bass" w:date="2020-08-20T21:46:00Z"/>
                <w:rFonts w:asciiTheme="minorHAnsi" w:hAnsiTheme="minorHAnsi" w:cstheme="minorHAnsi"/>
                <w:sz w:val="22"/>
                <w:szCs w:val="22"/>
              </w:rPr>
            </w:pPr>
          </w:p>
        </w:tc>
        <w:tc>
          <w:tcPr>
            <w:tcW w:w="419" w:type="dxa"/>
            <w:hideMark/>
          </w:tcPr>
          <w:p w14:paraId="5DEC4929" w14:textId="77777777" w:rsidR="00F00ADB" w:rsidRPr="00B3344E" w:rsidRDefault="00F00ADB" w:rsidP="0010020C">
            <w:pPr>
              <w:rPr>
                <w:ins w:id="1994" w:author="Joe Bass" w:date="2020-08-20T21:46:00Z"/>
                <w:rFonts w:asciiTheme="minorHAnsi" w:hAnsiTheme="minorHAnsi" w:cstheme="minorHAnsi"/>
                <w:sz w:val="22"/>
                <w:szCs w:val="22"/>
              </w:rPr>
            </w:pPr>
            <w:ins w:id="1995" w:author="Joe Bass" w:date="2020-08-20T21:46:00Z">
              <w:r w:rsidRPr="00B3344E">
                <w:rPr>
                  <w:rFonts w:asciiTheme="minorHAnsi" w:hAnsiTheme="minorHAnsi" w:cstheme="minorHAnsi"/>
                  <w:sz w:val="22"/>
                  <w:szCs w:val="22"/>
                </w:rPr>
                <w:t>R</w:t>
              </w:r>
            </w:ins>
          </w:p>
        </w:tc>
        <w:tc>
          <w:tcPr>
            <w:tcW w:w="4464" w:type="dxa"/>
            <w:noWrap/>
            <w:hideMark/>
          </w:tcPr>
          <w:p w14:paraId="4CBF9C76" w14:textId="77777777" w:rsidR="00F00ADB" w:rsidRPr="00B3344E" w:rsidRDefault="00F00ADB" w:rsidP="0010020C">
            <w:pPr>
              <w:rPr>
                <w:ins w:id="1996" w:author="Joe Bass" w:date="2020-08-20T21:46:00Z"/>
                <w:rFonts w:asciiTheme="minorHAnsi" w:hAnsiTheme="minorHAnsi" w:cstheme="minorHAnsi"/>
                <w:sz w:val="22"/>
                <w:szCs w:val="22"/>
              </w:rPr>
            </w:pPr>
            <w:ins w:id="1997" w:author="Joe Bass" w:date="2020-08-20T21:46:00Z">
              <w:r w:rsidRPr="00B3344E">
                <w:rPr>
                  <w:rFonts w:asciiTheme="minorHAnsi" w:hAnsiTheme="minorHAnsi" w:cstheme="minorHAnsi"/>
                  <w:sz w:val="22"/>
                  <w:szCs w:val="22"/>
                </w:rPr>
                <w:t>CTGTGGTTGCTCAGACGGT</w:t>
              </w:r>
            </w:ins>
          </w:p>
        </w:tc>
      </w:tr>
      <w:tr w:rsidR="00F00ADB" w:rsidRPr="00B3344E" w14:paraId="3247A8C8" w14:textId="77777777" w:rsidTr="00F00ADB">
        <w:trPr>
          <w:trHeight w:val="220"/>
          <w:ins w:id="1998" w:author="Joe Bass" w:date="2020-08-20T21:46:00Z"/>
        </w:trPr>
        <w:tc>
          <w:tcPr>
            <w:tcW w:w="1984" w:type="dxa"/>
            <w:vMerge w:val="restart"/>
            <w:noWrap/>
            <w:hideMark/>
          </w:tcPr>
          <w:p w14:paraId="187D4768" w14:textId="77777777" w:rsidR="00F00ADB" w:rsidRPr="00B3344E" w:rsidRDefault="00F00ADB" w:rsidP="0010020C">
            <w:pPr>
              <w:rPr>
                <w:ins w:id="1999" w:author="Joe Bass" w:date="2020-08-20T21:46:00Z"/>
                <w:rFonts w:asciiTheme="minorHAnsi" w:hAnsiTheme="minorHAnsi" w:cstheme="minorHAnsi"/>
                <w:sz w:val="22"/>
                <w:szCs w:val="22"/>
              </w:rPr>
            </w:pPr>
            <w:ins w:id="2000" w:author="Joe Bass" w:date="2020-08-20T21:46:00Z">
              <w:r w:rsidRPr="00B3344E">
                <w:rPr>
                  <w:rFonts w:asciiTheme="minorHAnsi" w:hAnsiTheme="minorHAnsi" w:cstheme="minorHAnsi"/>
                  <w:sz w:val="22"/>
                  <w:szCs w:val="22"/>
                </w:rPr>
                <w:lastRenderedPageBreak/>
                <w:t>Ctsl</w:t>
              </w:r>
            </w:ins>
          </w:p>
        </w:tc>
        <w:tc>
          <w:tcPr>
            <w:tcW w:w="2122" w:type="dxa"/>
            <w:vMerge w:val="restart"/>
            <w:noWrap/>
            <w:hideMark/>
          </w:tcPr>
          <w:p w14:paraId="19291143" w14:textId="77777777" w:rsidR="00F00ADB" w:rsidRPr="00B3344E" w:rsidRDefault="00F00ADB" w:rsidP="0010020C">
            <w:pPr>
              <w:rPr>
                <w:ins w:id="2001" w:author="Joe Bass" w:date="2020-08-20T21:46:00Z"/>
                <w:rFonts w:asciiTheme="minorHAnsi" w:hAnsiTheme="minorHAnsi" w:cstheme="minorHAnsi"/>
                <w:sz w:val="22"/>
                <w:szCs w:val="22"/>
              </w:rPr>
            </w:pPr>
            <w:ins w:id="2002" w:author="Joe Bass" w:date="2020-08-20T21:46:00Z">
              <w:r w:rsidRPr="00B3344E">
                <w:rPr>
                  <w:rFonts w:asciiTheme="minorHAnsi" w:hAnsiTheme="minorHAnsi" w:cstheme="minorHAnsi"/>
                  <w:sz w:val="22"/>
                  <w:szCs w:val="22"/>
                </w:rPr>
                <w:t>NM_013156.2</w:t>
              </w:r>
            </w:ins>
          </w:p>
        </w:tc>
        <w:tc>
          <w:tcPr>
            <w:tcW w:w="419" w:type="dxa"/>
            <w:hideMark/>
          </w:tcPr>
          <w:p w14:paraId="5787FED2" w14:textId="77777777" w:rsidR="00F00ADB" w:rsidRPr="00B3344E" w:rsidRDefault="00F00ADB" w:rsidP="0010020C">
            <w:pPr>
              <w:rPr>
                <w:ins w:id="2003" w:author="Joe Bass" w:date="2020-08-20T21:46:00Z"/>
                <w:rFonts w:asciiTheme="minorHAnsi" w:hAnsiTheme="minorHAnsi" w:cstheme="minorHAnsi"/>
                <w:sz w:val="22"/>
                <w:szCs w:val="22"/>
              </w:rPr>
            </w:pPr>
            <w:ins w:id="2004" w:author="Joe Bass" w:date="2020-08-20T21:46:00Z">
              <w:r w:rsidRPr="00B3344E">
                <w:rPr>
                  <w:rFonts w:asciiTheme="minorHAnsi" w:hAnsiTheme="minorHAnsi" w:cstheme="minorHAnsi"/>
                  <w:sz w:val="22"/>
                  <w:szCs w:val="22"/>
                </w:rPr>
                <w:t>F</w:t>
              </w:r>
            </w:ins>
          </w:p>
        </w:tc>
        <w:tc>
          <w:tcPr>
            <w:tcW w:w="4464" w:type="dxa"/>
            <w:noWrap/>
            <w:hideMark/>
          </w:tcPr>
          <w:p w14:paraId="1747A312" w14:textId="77777777" w:rsidR="00F00ADB" w:rsidRPr="00B3344E" w:rsidRDefault="00F00ADB" w:rsidP="0010020C">
            <w:pPr>
              <w:rPr>
                <w:ins w:id="2005" w:author="Joe Bass" w:date="2020-08-20T21:46:00Z"/>
                <w:rFonts w:asciiTheme="minorHAnsi" w:hAnsiTheme="minorHAnsi" w:cstheme="minorHAnsi"/>
                <w:sz w:val="22"/>
                <w:szCs w:val="22"/>
              </w:rPr>
            </w:pPr>
            <w:ins w:id="2006" w:author="Joe Bass" w:date="2020-08-20T21:46:00Z">
              <w:r w:rsidRPr="00B3344E">
                <w:rPr>
                  <w:rFonts w:asciiTheme="minorHAnsi" w:hAnsiTheme="minorHAnsi" w:cstheme="minorHAnsi"/>
                  <w:sz w:val="22"/>
                  <w:szCs w:val="22"/>
                </w:rPr>
                <w:t>CTATCGCCACCAGAAGCACA</w:t>
              </w:r>
            </w:ins>
          </w:p>
        </w:tc>
      </w:tr>
      <w:tr w:rsidR="00F00ADB" w:rsidRPr="00B3344E" w14:paraId="27D8664E" w14:textId="77777777" w:rsidTr="00F00ADB">
        <w:trPr>
          <w:trHeight w:val="220"/>
          <w:ins w:id="2007" w:author="Joe Bass" w:date="2020-08-20T21:46:00Z"/>
        </w:trPr>
        <w:tc>
          <w:tcPr>
            <w:tcW w:w="1984" w:type="dxa"/>
            <w:vMerge/>
            <w:hideMark/>
          </w:tcPr>
          <w:p w14:paraId="0222BFD3" w14:textId="77777777" w:rsidR="00F00ADB" w:rsidRPr="00B3344E" w:rsidRDefault="00F00ADB" w:rsidP="0010020C">
            <w:pPr>
              <w:rPr>
                <w:ins w:id="2008" w:author="Joe Bass" w:date="2020-08-20T21:46:00Z"/>
                <w:rFonts w:asciiTheme="minorHAnsi" w:hAnsiTheme="minorHAnsi" w:cstheme="minorHAnsi"/>
                <w:b/>
                <w:sz w:val="22"/>
                <w:szCs w:val="22"/>
              </w:rPr>
            </w:pPr>
          </w:p>
        </w:tc>
        <w:tc>
          <w:tcPr>
            <w:tcW w:w="2122" w:type="dxa"/>
            <w:vMerge/>
            <w:hideMark/>
          </w:tcPr>
          <w:p w14:paraId="0A25B9DA" w14:textId="77777777" w:rsidR="00F00ADB" w:rsidRPr="00B3344E" w:rsidRDefault="00F00ADB" w:rsidP="0010020C">
            <w:pPr>
              <w:rPr>
                <w:ins w:id="2009" w:author="Joe Bass" w:date="2020-08-20T21:46:00Z"/>
                <w:rFonts w:asciiTheme="minorHAnsi" w:hAnsiTheme="minorHAnsi" w:cstheme="minorHAnsi"/>
                <w:sz w:val="22"/>
                <w:szCs w:val="22"/>
              </w:rPr>
            </w:pPr>
          </w:p>
        </w:tc>
        <w:tc>
          <w:tcPr>
            <w:tcW w:w="419" w:type="dxa"/>
            <w:hideMark/>
          </w:tcPr>
          <w:p w14:paraId="64579C83" w14:textId="77777777" w:rsidR="00F00ADB" w:rsidRPr="00B3344E" w:rsidRDefault="00F00ADB" w:rsidP="0010020C">
            <w:pPr>
              <w:rPr>
                <w:ins w:id="2010" w:author="Joe Bass" w:date="2020-08-20T21:46:00Z"/>
                <w:rFonts w:asciiTheme="minorHAnsi" w:hAnsiTheme="minorHAnsi" w:cstheme="minorHAnsi"/>
                <w:sz w:val="22"/>
                <w:szCs w:val="22"/>
              </w:rPr>
            </w:pPr>
            <w:ins w:id="2011" w:author="Joe Bass" w:date="2020-08-20T21:46:00Z">
              <w:r w:rsidRPr="00B3344E">
                <w:rPr>
                  <w:rFonts w:asciiTheme="minorHAnsi" w:hAnsiTheme="minorHAnsi" w:cstheme="minorHAnsi"/>
                  <w:sz w:val="22"/>
                  <w:szCs w:val="22"/>
                </w:rPr>
                <w:t>R</w:t>
              </w:r>
            </w:ins>
          </w:p>
        </w:tc>
        <w:tc>
          <w:tcPr>
            <w:tcW w:w="4464" w:type="dxa"/>
            <w:noWrap/>
            <w:hideMark/>
          </w:tcPr>
          <w:p w14:paraId="101C46E5" w14:textId="77777777" w:rsidR="00F00ADB" w:rsidRPr="00B3344E" w:rsidRDefault="00F00ADB" w:rsidP="0010020C">
            <w:pPr>
              <w:rPr>
                <w:ins w:id="2012" w:author="Joe Bass" w:date="2020-08-20T21:46:00Z"/>
                <w:rFonts w:asciiTheme="minorHAnsi" w:hAnsiTheme="minorHAnsi" w:cstheme="minorHAnsi"/>
                <w:sz w:val="22"/>
                <w:szCs w:val="22"/>
              </w:rPr>
            </w:pPr>
            <w:ins w:id="2013" w:author="Joe Bass" w:date="2020-08-20T21:46:00Z">
              <w:r w:rsidRPr="00B3344E">
                <w:rPr>
                  <w:rFonts w:asciiTheme="minorHAnsi" w:hAnsiTheme="minorHAnsi" w:cstheme="minorHAnsi"/>
                  <w:sz w:val="22"/>
                  <w:szCs w:val="22"/>
                </w:rPr>
                <w:t>ACCACACTGGCCCTGATTCT</w:t>
              </w:r>
            </w:ins>
          </w:p>
        </w:tc>
      </w:tr>
      <w:tr w:rsidR="00F00ADB" w:rsidRPr="00B3344E" w14:paraId="664491C0" w14:textId="77777777" w:rsidTr="00F00ADB">
        <w:trPr>
          <w:trHeight w:val="220"/>
          <w:ins w:id="2014" w:author="Joe Bass" w:date="2020-08-20T21:46:00Z"/>
        </w:trPr>
        <w:tc>
          <w:tcPr>
            <w:tcW w:w="1984" w:type="dxa"/>
            <w:vMerge w:val="restart"/>
            <w:noWrap/>
            <w:hideMark/>
          </w:tcPr>
          <w:p w14:paraId="33D99122" w14:textId="77777777" w:rsidR="00F00ADB" w:rsidRPr="00B3344E" w:rsidRDefault="00F00ADB" w:rsidP="0010020C">
            <w:pPr>
              <w:rPr>
                <w:ins w:id="2015" w:author="Joe Bass" w:date="2020-08-20T21:46:00Z"/>
                <w:rFonts w:asciiTheme="minorHAnsi" w:hAnsiTheme="minorHAnsi" w:cstheme="minorHAnsi"/>
                <w:sz w:val="22"/>
                <w:szCs w:val="22"/>
              </w:rPr>
            </w:pPr>
            <w:ins w:id="2016" w:author="Joe Bass" w:date="2020-08-20T21:46:00Z">
              <w:r w:rsidRPr="00B3344E">
                <w:rPr>
                  <w:rFonts w:asciiTheme="minorHAnsi" w:hAnsiTheme="minorHAnsi" w:cstheme="minorHAnsi"/>
                  <w:sz w:val="22"/>
                  <w:szCs w:val="22"/>
                </w:rPr>
                <w:t>Casp3</w:t>
              </w:r>
            </w:ins>
          </w:p>
        </w:tc>
        <w:tc>
          <w:tcPr>
            <w:tcW w:w="2122" w:type="dxa"/>
            <w:vMerge w:val="restart"/>
            <w:noWrap/>
            <w:hideMark/>
          </w:tcPr>
          <w:p w14:paraId="3CA1942D" w14:textId="77777777" w:rsidR="00F00ADB" w:rsidRPr="00B3344E" w:rsidRDefault="00F00ADB" w:rsidP="0010020C">
            <w:pPr>
              <w:rPr>
                <w:ins w:id="2017" w:author="Joe Bass" w:date="2020-08-20T21:46:00Z"/>
                <w:rFonts w:asciiTheme="minorHAnsi" w:hAnsiTheme="minorHAnsi" w:cstheme="minorHAnsi"/>
                <w:sz w:val="22"/>
                <w:szCs w:val="22"/>
              </w:rPr>
            </w:pPr>
            <w:ins w:id="2018" w:author="Joe Bass" w:date="2020-08-20T21:46:00Z">
              <w:r w:rsidRPr="00B3344E">
                <w:rPr>
                  <w:rFonts w:asciiTheme="minorHAnsi" w:hAnsiTheme="minorHAnsi" w:cstheme="minorHAnsi"/>
                  <w:sz w:val="22"/>
                  <w:szCs w:val="22"/>
                </w:rPr>
                <w:t>NM_012922.2</w:t>
              </w:r>
            </w:ins>
          </w:p>
        </w:tc>
        <w:tc>
          <w:tcPr>
            <w:tcW w:w="419" w:type="dxa"/>
            <w:hideMark/>
          </w:tcPr>
          <w:p w14:paraId="1DBE5F7C" w14:textId="77777777" w:rsidR="00F00ADB" w:rsidRPr="00B3344E" w:rsidRDefault="00F00ADB" w:rsidP="0010020C">
            <w:pPr>
              <w:rPr>
                <w:ins w:id="2019" w:author="Joe Bass" w:date="2020-08-20T21:46:00Z"/>
                <w:rFonts w:asciiTheme="minorHAnsi" w:hAnsiTheme="minorHAnsi" w:cstheme="minorHAnsi"/>
                <w:sz w:val="22"/>
                <w:szCs w:val="22"/>
              </w:rPr>
            </w:pPr>
            <w:ins w:id="2020" w:author="Joe Bass" w:date="2020-08-20T21:46:00Z">
              <w:r w:rsidRPr="00B3344E">
                <w:rPr>
                  <w:rFonts w:asciiTheme="minorHAnsi" w:hAnsiTheme="minorHAnsi" w:cstheme="minorHAnsi"/>
                  <w:sz w:val="22"/>
                  <w:szCs w:val="22"/>
                </w:rPr>
                <w:t>F</w:t>
              </w:r>
            </w:ins>
          </w:p>
        </w:tc>
        <w:tc>
          <w:tcPr>
            <w:tcW w:w="4464" w:type="dxa"/>
            <w:noWrap/>
            <w:hideMark/>
          </w:tcPr>
          <w:p w14:paraId="2B61E96C" w14:textId="77777777" w:rsidR="00F00ADB" w:rsidRPr="00B3344E" w:rsidRDefault="00F00ADB" w:rsidP="0010020C">
            <w:pPr>
              <w:rPr>
                <w:ins w:id="2021" w:author="Joe Bass" w:date="2020-08-20T21:46:00Z"/>
                <w:rFonts w:asciiTheme="minorHAnsi" w:hAnsiTheme="minorHAnsi" w:cstheme="minorHAnsi"/>
                <w:sz w:val="22"/>
                <w:szCs w:val="22"/>
              </w:rPr>
            </w:pPr>
            <w:ins w:id="2022" w:author="Joe Bass" w:date="2020-08-20T21:46:00Z">
              <w:r w:rsidRPr="00B3344E">
                <w:rPr>
                  <w:rFonts w:asciiTheme="minorHAnsi" w:hAnsiTheme="minorHAnsi" w:cstheme="minorHAnsi"/>
                  <w:sz w:val="22"/>
                  <w:szCs w:val="22"/>
                </w:rPr>
                <w:t>CGGACCTGTGGACCTGAAAA</w:t>
              </w:r>
            </w:ins>
          </w:p>
        </w:tc>
      </w:tr>
      <w:tr w:rsidR="00F00ADB" w:rsidRPr="00B3344E" w14:paraId="25F8B001" w14:textId="77777777" w:rsidTr="00F00ADB">
        <w:trPr>
          <w:trHeight w:val="220"/>
          <w:ins w:id="2023" w:author="Joe Bass" w:date="2020-08-20T21:46:00Z"/>
        </w:trPr>
        <w:tc>
          <w:tcPr>
            <w:tcW w:w="1984" w:type="dxa"/>
            <w:vMerge/>
            <w:hideMark/>
          </w:tcPr>
          <w:p w14:paraId="6F985175" w14:textId="77777777" w:rsidR="00F00ADB" w:rsidRPr="00B3344E" w:rsidRDefault="00F00ADB" w:rsidP="0010020C">
            <w:pPr>
              <w:rPr>
                <w:ins w:id="2024" w:author="Joe Bass" w:date="2020-08-20T21:46:00Z"/>
                <w:rFonts w:asciiTheme="minorHAnsi" w:hAnsiTheme="minorHAnsi" w:cstheme="minorHAnsi"/>
                <w:b/>
                <w:sz w:val="22"/>
                <w:szCs w:val="22"/>
              </w:rPr>
            </w:pPr>
          </w:p>
        </w:tc>
        <w:tc>
          <w:tcPr>
            <w:tcW w:w="2122" w:type="dxa"/>
            <w:vMerge/>
            <w:hideMark/>
          </w:tcPr>
          <w:p w14:paraId="4179E61F" w14:textId="77777777" w:rsidR="00F00ADB" w:rsidRPr="00B3344E" w:rsidRDefault="00F00ADB" w:rsidP="0010020C">
            <w:pPr>
              <w:rPr>
                <w:ins w:id="2025" w:author="Joe Bass" w:date="2020-08-20T21:46:00Z"/>
                <w:rFonts w:asciiTheme="minorHAnsi" w:hAnsiTheme="minorHAnsi" w:cstheme="minorHAnsi"/>
                <w:sz w:val="22"/>
                <w:szCs w:val="22"/>
              </w:rPr>
            </w:pPr>
          </w:p>
        </w:tc>
        <w:tc>
          <w:tcPr>
            <w:tcW w:w="419" w:type="dxa"/>
            <w:hideMark/>
          </w:tcPr>
          <w:p w14:paraId="7C7E0D66" w14:textId="77777777" w:rsidR="00F00ADB" w:rsidRPr="00B3344E" w:rsidRDefault="00F00ADB" w:rsidP="0010020C">
            <w:pPr>
              <w:rPr>
                <w:ins w:id="2026" w:author="Joe Bass" w:date="2020-08-20T21:46:00Z"/>
                <w:rFonts w:asciiTheme="minorHAnsi" w:hAnsiTheme="minorHAnsi" w:cstheme="minorHAnsi"/>
                <w:sz w:val="22"/>
                <w:szCs w:val="22"/>
              </w:rPr>
            </w:pPr>
            <w:ins w:id="2027" w:author="Joe Bass" w:date="2020-08-20T21:46:00Z">
              <w:r w:rsidRPr="00B3344E">
                <w:rPr>
                  <w:rFonts w:asciiTheme="minorHAnsi" w:hAnsiTheme="minorHAnsi" w:cstheme="minorHAnsi"/>
                  <w:sz w:val="22"/>
                  <w:szCs w:val="22"/>
                </w:rPr>
                <w:t>R</w:t>
              </w:r>
            </w:ins>
          </w:p>
        </w:tc>
        <w:tc>
          <w:tcPr>
            <w:tcW w:w="4464" w:type="dxa"/>
            <w:noWrap/>
            <w:hideMark/>
          </w:tcPr>
          <w:p w14:paraId="0AD4EF9A" w14:textId="77777777" w:rsidR="00F00ADB" w:rsidRPr="00B3344E" w:rsidRDefault="00F00ADB" w:rsidP="0010020C">
            <w:pPr>
              <w:rPr>
                <w:ins w:id="2028" w:author="Joe Bass" w:date="2020-08-20T21:46:00Z"/>
                <w:rFonts w:asciiTheme="minorHAnsi" w:hAnsiTheme="minorHAnsi" w:cstheme="minorHAnsi"/>
                <w:sz w:val="22"/>
                <w:szCs w:val="22"/>
              </w:rPr>
            </w:pPr>
            <w:ins w:id="2029" w:author="Joe Bass" w:date="2020-08-20T21:46:00Z">
              <w:r w:rsidRPr="00B3344E">
                <w:rPr>
                  <w:rFonts w:asciiTheme="minorHAnsi" w:hAnsiTheme="minorHAnsi" w:cstheme="minorHAnsi"/>
                  <w:sz w:val="22"/>
                  <w:szCs w:val="22"/>
                </w:rPr>
                <w:t>CGGCCTCCACTGGTATCTTC</w:t>
              </w:r>
            </w:ins>
          </w:p>
        </w:tc>
      </w:tr>
      <w:tr w:rsidR="00F00ADB" w:rsidRPr="00B3344E" w14:paraId="6A5D800B" w14:textId="77777777" w:rsidTr="00F00ADB">
        <w:trPr>
          <w:trHeight w:val="220"/>
          <w:ins w:id="2030" w:author="Joe Bass" w:date="2020-08-20T21:46:00Z"/>
        </w:trPr>
        <w:tc>
          <w:tcPr>
            <w:tcW w:w="1984" w:type="dxa"/>
            <w:vMerge w:val="restart"/>
            <w:noWrap/>
            <w:hideMark/>
          </w:tcPr>
          <w:p w14:paraId="5084CDA9" w14:textId="77777777" w:rsidR="00F00ADB" w:rsidRPr="00B3344E" w:rsidRDefault="00F00ADB" w:rsidP="0010020C">
            <w:pPr>
              <w:rPr>
                <w:ins w:id="2031" w:author="Joe Bass" w:date="2020-08-20T21:46:00Z"/>
                <w:rFonts w:asciiTheme="minorHAnsi" w:hAnsiTheme="minorHAnsi" w:cstheme="minorHAnsi"/>
                <w:sz w:val="22"/>
                <w:szCs w:val="22"/>
              </w:rPr>
            </w:pPr>
            <w:ins w:id="2032" w:author="Joe Bass" w:date="2020-08-20T21:46:00Z">
              <w:r w:rsidRPr="00B3344E">
                <w:rPr>
                  <w:rFonts w:asciiTheme="minorHAnsi" w:hAnsiTheme="minorHAnsi" w:cstheme="minorHAnsi"/>
                  <w:sz w:val="22"/>
                  <w:szCs w:val="22"/>
                </w:rPr>
                <w:t>Capn2</w:t>
              </w:r>
            </w:ins>
          </w:p>
        </w:tc>
        <w:tc>
          <w:tcPr>
            <w:tcW w:w="2122" w:type="dxa"/>
            <w:vMerge w:val="restart"/>
            <w:noWrap/>
            <w:hideMark/>
          </w:tcPr>
          <w:p w14:paraId="11D2A82F" w14:textId="77777777" w:rsidR="00F00ADB" w:rsidRPr="00B3344E" w:rsidRDefault="00F00ADB" w:rsidP="0010020C">
            <w:pPr>
              <w:rPr>
                <w:ins w:id="2033" w:author="Joe Bass" w:date="2020-08-20T21:46:00Z"/>
                <w:rFonts w:asciiTheme="minorHAnsi" w:hAnsiTheme="minorHAnsi" w:cstheme="minorHAnsi"/>
                <w:sz w:val="22"/>
                <w:szCs w:val="22"/>
              </w:rPr>
            </w:pPr>
            <w:ins w:id="2034" w:author="Joe Bass" w:date="2020-08-20T21:46:00Z">
              <w:r w:rsidRPr="00B3344E">
                <w:rPr>
                  <w:rFonts w:asciiTheme="minorHAnsi" w:hAnsiTheme="minorHAnsi" w:cstheme="minorHAnsi"/>
                  <w:sz w:val="22"/>
                  <w:szCs w:val="22"/>
                </w:rPr>
                <w:t>NM_017116.2</w:t>
              </w:r>
            </w:ins>
          </w:p>
        </w:tc>
        <w:tc>
          <w:tcPr>
            <w:tcW w:w="419" w:type="dxa"/>
            <w:hideMark/>
          </w:tcPr>
          <w:p w14:paraId="598ADA1B" w14:textId="77777777" w:rsidR="00F00ADB" w:rsidRPr="00B3344E" w:rsidRDefault="00F00ADB" w:rsidP="0010020C">
            <w:pPr>
              <w:rPr>
                <w:ins w:id="2035" w:author="Joe Bass" w:date="2020-08-20T21:46:00Z"/>
                <w:rFonts w:asciiTheme="minorHAnsi" w:hAnsiTheme="minorHAnsi" w:cstheme="minorHAnsi"/>
                <w:sz w:val="22"/>
                <w:szCs w:val="22"/>
              </w:rPr>
            </w:pPr>
            <w:ins w:id="2036" w:author="Joe Bass" w:date="2020-08-20T21:46:00Z">
              <w:r w:rsidRPr="00B3344E">
                <w:rPr>
                  <w:rFonts w:asciiTheme="minorHAnsi" w:hAnsiTheme="minorHAnsi" w:cstheme="minorHAnsi"/>
                  <w:sz w:val="22"/>
                  <w:szCs w:val="22"/>
                </w:rPr>
                <w:t>F</w:t>
              </w:r>
            </w:ins>
          </w:p>
        </w:tc>
        <w:tc>
          <w:tcPr>
            <w:tcW w:w="4464" w:type="dxa"/>
            <w:noWrap/>
            <w:hideMark/>
          </w:tcPr>
          <w:p w14:paraId="3EDE1F24" w14:textId="77777777" w:rsidR="00F00ADB" w:rsidRPr="00B3344E" w:rsidRDefault="00F00ADB" w:rsidP="0010020C">
            <w:pPr>
              <w:rPr>
                <w:ins w:id="2037" w:author="Joe Bass" w:date="2020-08-20T21:46:00Z"/>
                <w:rFonts w:asciiTheme="minorHAnsi" w:hAnsiTheme="minorHAnsi" w:cstheme="minorHAnsi"/>
                <w:sz w:val="22"/>
                <w:szCs w:val="22"/>
              </w:rPr>
            </w:pPr>
            <w:ins w:id="2038" w:author="Joe Bass" w:date="2020-08-20T21:46:00Z">
              <w:r w:rsidRPr="00B3344E">
                <w:rPr>
                  <w:rFonts w:asciiTheme="minorHAnsi" w:hAnsiTheme="minorHAnsi" w:cstheme="minorHAnsi"/>
                  <w:sz w:val="22"/>
                  <w:szCs w:val="22"/>
                </w:rPr>
                <w:t>TCGGCATCTATGAGGTCCCA</w:t>
              </w:r>
            </w:ins>
          </w:p>
        </w:tc>
      </w:tr>
      <w:tr w:rsidR="00F00ADB" w:rsidRPr="00B3344E" w14:paraId="681346E6" w14:textId="77777777" w:rsidTr="00F00ADB">
        <w:trPr>
          <w:trHeight w:val="220"/>
          <w:ins w:id="2039" w:author="Joe Bass" w:date="2020-08-20T21:46:00Z"/>
        </w:trPr>
        <w:tc>
          <w:tcPr>
            <w:tcW w:w="1984" w:type="dxa"/>
            <w:vMerge/>
            <w:hideMark/>
          </w:tcPr>
          <w:p w14:paraId="20060947" w14:textId="77777777" w:rsidR="00F00ADB" w:rsidRPr="00B3344E" w:rsidRDefault="00F00ADB" w:rsidP="0010020C">
            <w:pPr>
              <w:rPr>
                <w:ins w:id="2040" w:author="Joe Bass" w:date="2020-08-20T21:46:00Z"/>
                <w:rFonts w:asciiTheme="minorHAnsi" w:hAnsiTheme="minorHAnsi" w:cstheme="minorHAnsi"/>
                <w:b/>
                <w:sz w:val="22"/>
                <w:szCs w:val="22"/>
              </w:rPr>
            </w:pPr>
          </w:p>
        </w:tc>
        <w:tc>
          <w:tcPr>
            <w:tcW w:w="2122" w:type="dxa"/>
            <w:vMerge/>
            <w:hideMark/>
          </w:tcPr>
          <w:p w14:paraId="229EB61F" w14:textId="77777777" w:rsidR="00F00ADB" w:rsidRPr="00B3344E" w:rsidRDefault="00F00ADB" w:rsidP="0010020C">
            <w:pPr>
              <w:rPr>
                <w:ins w:id="2041" w:author="Joe Bass" w:date="2020-08-20T21:46:00Z"/>
                <w:rFonts w:asciiTheme="minorHAnsi" w:hAnsiTheme="minorHAnsi" w:cstheme="minorHAnsi"/>
                <w:sz w:val="22"/>
                <w:szCs w:val="22"/>
              </w:rPr>
            </w:pPr>
          </w:p>
        </w:tc>
        <w:tc>
          <w:tcPr>
            <w:tcW w:w="419" w:type="dxa"/>
            <w:hideMark/>
          </w:tcPr>
          <w:p w14:paraId="3DBD881F" w14:textId="77777777" w:rsidR="00F00ADB" w:rsidRPr="00B3344E" w:rsidRDefault="00F00ADB" w:rsidP="0010020C">
            <w:pPr>
              <w:rPr>
                <w:ins w:id="2042" w:author="Joe Bass" w:date="2020-08-20T21:46:00Z"/>
                <w:rFonts w:asciiTheme="minorHAnsi" w:hAnsiTheme="minorHAnsi" w:cstheme="minorHAnsi"/>
                <w:sz w:val="22"/>
                <w:szCs w:val="22"/>
              </w:rPr>
            </w:pPr>
            <w:ins w:id="2043" w:author="Joe Bass" w:date="2020-08-20T21:46:00Z">
              <w:r w:rsidRPr="00B3344E">
                <w:rPr>
                  <w:rFonts w:asciiTheme="minorHAnsi" w:hAnsiTheme="minorHAnsi" w:cstheme="minorHAnsi"/>
                  <w:sz w:val="22"/>
                  <w:szCs w:val="22"/>
                </w:rPr>
                <w:t>R</w:t>
              </w:r>
            </w:ins>
          </w:p>
        </w:tc>
        <w:tc>
          <w:tcPr>
            <w:tcW w:w="4464" w:type="dxa"/>
            <w:noWrap/>
            <w:hideMark/>
          </w:tcPr>
          <w:p w14:paraId="2B1BE454" w14:textId="77777777" w:rsidR="00F00ADB" w:rsidRPr="00B3344E" w:rsidRDefault="00F00ADB" w:rsidP="0010020C">
            <w:pPr>
              <w:rPr>
                <w:ins w:id="2044" w:author="Joe Bass" w:date="2020-08-20T21:46:00Z"/>
                <w:rFonts w:asciiTheme="minorHAnsi" w:hAnsiTheme="minorHAnsi" w:cstheme="minorHAnsi"/>
                <w:sz w:val="22"/>
                <w:szCs w:val="22"/>
              </w:rPr>
            </w:pPr>
            <w:ins w:id="2045" w:author="Joe Bass" w:date="2020-08-20T21:46:00Z">
              <w:r w:rsidRPr="00B3344E">
                <w:rPr>
                  <w:rFonts w:asciiTheme="minorHAnsi" w:hAnsiTheme="minorHAnsi" w:cstheme="minorHAnsi"/>
                  <w:sz w:val="22"/>
                  <w:szCs w:val="22"/>
                </w:rPr>
                <w:t>ATTCTTGTGGGGCTCGAAGG</w:t>
              </w:r>
            </w:ins>
          </w:p>
        </w:tc>
      </w:tr>
    </w:tbl>
    <w:p w14:paraId="4F48FDF4" w14:textId="67BBF0C3" w:rsidR="003F58F9" w:rsidRPr="00D51320" w:rsidRDefault="003F58F9" w:rsidP="008D74CC">
      <w:pPr>
        <w:rPr>
          <w:rFonts w:asciiTheme="majorHAnsi" w:hAnsiTheme="majorHAnsi" w:cstheme="majorHAnsi"/>
          <w:sz w:val="22"/>
          <w:szCs w:val="22"/>
        </w:rPr>
      </w:pPr>
    </w:p>
    <w:sectPr w:rsidR="003F58F9" w:rsidRPr="00D51320" w:rsidSect="005B75B9">
      <w:pgSz w:w="11900" w:h="16840"/>
      <w:pgMar w:top="1440" w:right="843" w:bottom="1440" w:left="1134"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comment w:id="444" w:author="Author" w:initials="A">
    <w:p w14:paraId="0A166CAB" w14:textId="54F1AE0F" w:rsidR="00B70B63" w:rsidRDefault="00B70B63">
      <w:pPr>
        <w:pStyle w:val="CommentText"/>
      </w:pPr>
      <w:r>
        <w:rPr>
          <w:rStyle w:val="CommentReference"/>
        </w:rPr>
        <w:annotationRef/>
      </w:r>
      <w:r>
        <w:t>AU: Please verify the correctness of this term.</w:t>
      </w:r>
    </w:p>
  </w:comment>
  <w:comment w:id="811" w:author="Author" w:initials="A">
    <w:p w14:paraId="04CB8B96" w14:textId="4F96A86F" w:rsidR="00B70B63" w:rsidRDefault="00B70B63">
      <w:pPr>
        <w:pStyle w:val="CommentText"/>
      </w:pPr>
      <w:r>
        <w:rPr>
          <w:rStyle w:val="CommentReference"/>
        </w:rPr>
        <w:annotationRef/>
      </w:r>
      <w:r w:rsidR="00BA7DC7">
        <w:t>AU: Is there missing information in this statement?</w:t>
      </w:r>
    </w:p>
  </w:comment>
  <w:comment w:id="979" w:author="Author" w:initials="A">
    <w:p w14:paraId="7E09F4B7" w14:textId="7E1E1954" w:rsidR="00B33809" w:rsidRDefault="00B33809">
      <w:pPr>
        <w:pStyle w:val="CommentText"/>
      </w:pPr>
      <w:r>
        <w:rPr>
          <w:rStyle w:val="CommentReference"/>
        </w:rPr>
        <w:annotationRef/>
      </w:r>
      <w:r>
        <w:rPr>
          <w:rStyle w:val="CommentReference"/>
        </w:rPr>
        <w:t>AU: Should this be spelled out as Vitamin D throughout for consistency?</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0A166CAB" w15:done="0"/>
  <w15:commentEx w15:paraId="04CB8B96" w15:done="0"/>
  <w15:commentEx w15:paraId="7E09F4B7"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A166CAB" w16cid:durableId="22DEF8B2"/>
  <w16cid:commentId w16cid:paraId="04CB8B96" w16cid:durableId="22DECD55"/>
  <w16cid:commentId w16cid:paraId="7E09F4B7" w16cid:durableId="22DEFCB6"/>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23B1DE6" w14:textId="77777777" w:rsidR="007A1A61" w:rsidRDefault="007A1A61" w:rsidP="00833E82">
      <w:r>
        <w:separator/>
      </w:r>
    </w:p>
    <w:p w14:paraId="60F706C0" w14:textId="77777777" w:rsidR="007A1A61" w:rsidRDefault="007A1A61"/>
  </w:endnote>
  <w:endnote w:type="continuationSeparator" w:id="0">
    <w:p w14:paraId="24155652" w14:textId="77777777" w:rsidR="007A1A61" w:rsidRDefault="007A1A61" w:rsidP="00833E82">
      <w:r>
        <w:continuationSeparator/>
      </w:r>
    </w:p>
    <w:p w14:paraId="619D49A6" w14:textId="77777777" w:rsidR="007A1A61" w:rsidRDefault="007A1A61"/>
  </w:endnote>
  <w:endnote w:type="continuationNotice" w:id="1">
    <w:p w14:paraId="4F94B445" w14:textId="77777777" w:rsidR="007A1A61" w:rsidRDefault="007A1A6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Verdana">
    <w:panose1 w:val="020B0604030504040204"/>
    <w:charset w:val="00"/>
    <w:family w:val="swiss"/>
    <w:pitch w:val="variable"/>
    <w:sig w:usb0="A10006FF" w:usb1="4000205B" w:usb2="0000001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77ED64C" w14:textId="77777777" w:rsidR="00B70B63" w:rsidRDefault="00B70B63" w:rsidP="00A3299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w:t>
    </w:r>
    <w:r>
      <w:rPr>
        <w:rStyle w:val="PageNumber"/>
      </w:rPr>
      <w:fldChar w:fldCharType="end"/>
    </w:r>
  </w:p>
  <w:p w14:paraId="27EFDE74" w14:textId="77777777" w:rsidR="00B70B63" w:rsidRDefault="00B70B6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33FCD7C" w14:textId="6251DCB4" w:rsidR="00B70B63" w:rsidRDefault="00B70B63" w:rsidP="00A3299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D3C40">
      <w:rPr>
        <w:rStyle w:val="PageNumber"/>
        <w:noProof/>
      </w:rPr>
      <w:t>2</w:t>
    </w:r>
    <w:r>
      <w:rPr>
        <w:rStyle w:val="PageNumber"/>
      </w:rPr>
      <w:fldChar w:fldCharType="end"/>
    </w:r>
  </w:p>
  <w:p w14:paraId="41BABE60" w14:textId="77777777" w:rsidR="00B70B63" w:rsidRDefault="00B70B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4640CEC" w14:textId="77777777" w:rsidR="007A1A61" w:rsidRDefault="007A1A61" w:rsidP="00833E82">
      <w:r>
        <w:separator/>
      </w:r>
    </w:p>
    <w:p w14:paraId="7D508183" w14:textId="77777777" w:rsidR="007A1A61" w:rsidRDefault="007A1A61"/>
  </w:footnote>
  <w:footnote w:type="continuationSeparator" w:id="0">
    <w:p w14:paraId="606F42B7" w14:textId="77777777" w:rsidR="007A1A61" w:rsidRDefault="007A1A61" w:rsidP="00833E82">
      <w:r>
        <w:continuationSeparator/>
      </w:r>
    </w:p>
    <w:p w14:paraId="275F547A" w14:textId="77777777" w:rsidR="007A1A61" w:rsidRDefault="007A1A61"/>
  </w:footnote>
  <w:footnote w:type="continuationNotice" w:id="1">
    <w:p w14:paraId="0945DBD9" w14:textId="77777777" w:rsidR="007A1A61" w:rsidRDefault="007A1A61"/>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1864E7"/>
    <w:multiLevelType w:val="hybridMultilevel"/>
    <w:tmpl w:val="9DECE600"/>
    <w:lvl w:ilvl="0" w:tplc="4094E2F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423D5E"/>
    <w:multiLevelType w:val="hybridMultilevel"/>
    <w:tmpl w:val="93FE0902"/>
    <w:lvl w:ilvl="0" w:tplc="1D3E594E">
      <w:start w:val="1"/>
      <w:numFmt w:val="upperLetter"/>
      <w:lvlText w:val="(%1)"/>
      <w:lvlJc w:val="left"/>
      <w:pPr>
        <w:ind w:left="786" w:hanging="360"/>
      </w:pPr>
      <w:rPr>
        <w:rFonts w:hint="default"/>
      </w:r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2" w15:restartNumberingAfterBreak="0">
    <w:nsid w:val="781F2026"/>
    <w:multiLevelType w:val="hybridMultilevel"/>
    <w:tmpl w:val="50486AA4"/>
    <w:lvl w:ilvl="0" w:tplc="8ACE95AC">
      <w:start w:val="22"/>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Santhanam  V">
    <w15:presenceInfo w15:providerId="None" w15:userId="Santhanam  V"/>
  </w15:person>
  <w15:person w15:author="Joe Bass">
    <w15:presenceInfo w15:providerId="None" w15:userId="Joe Bas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2"/>
  <w:activeWritingStyle w:appName="MSWord" w:lang="en-GB" w:vendorID="64" w:dllVersion="6" w:nlCheck="1" w:checkStyle="1"/>
  <w:activeWritingStyle w:appName="MSWord" w:lang="en-US" w:vendorID="64" w:dllVersion="6" w:nlCheck="1" w:checkStyle="0"/>
  <w:activeWritingStyle w:appName="MSWord" w:lang="en-GB" w:vendorID="64" w:dllVersion="0" w:nlCheck="1" w:checkStyle="0"/>
  <w:activeWritingStyle w:appName="MSWord" w:lang="en-US" w:vendorID="64" w:dllVersion="0" w:nlCheck="1" w:checkStyle="0"/>
  <w:activeWritingStyle w:appName="MSWord" w:lang="en-GB" w:vendorID="64" w:dllVersion="4096" w:nlCheck="1" w:checkStyle="0"/>
  <w:activeWritingStyle w:appName="MSWord" w:lang="en-US" w:vendorID="64" w:dllVersion="4096" w:nlCheck="1" w:checkStyle="0"/>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trackRevisions/>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132C"/>
    <w:rsid w:val="0000027D"/>
    <w:rsid w:val="0000052F"/>
    <w:rsid w:val="00000C4E"/>
    <w:rsid w:val="00001AF2"/>
    <w:rsid w:val="0000246A"/>
    <w:rsid w:val="0000279E"/>
    <w:rsid w:val="00003CAB"/>
    <w:rsid w:val="0000422D"/>
    <w:rsid w:val="00004614"/>
    <w:rsid w:val="00005AB0"/>
    <w:rsid w:val="000064B7"/>
    <w:rsid w:val="00006505"/>
    <w:rsid w:val="000067D2"/>
    <w:rsid w:val="00006BBE"/>
    <w:rsid w:val="000071CC"/>
    <w:rsid w:val="00007348"/>
    <w:rsid w:val="00007589"/>
    <w:rsid w:val="00007FA9"/>
    <w:rsid w:val="000105DE"/>
    <w:rsid w:val="00010E30"/>
    <w:rsid w:val="00011850"/>
    <w:rsid w:val="00011924"/>
    <w:rsid w:val="00012593"/>
    <w:rsid w:val="000134F4"/>
    <w:rsid w:val="0001352C"/>
    <w:rsid w:val="00013A34"/>
    <w:rsid w:val="00014589"/>
    <w:rsid w:val="00015174"/>
    <w:rsid w:val="0001558F"/>
    <w:rsid w:val="000155C6"/>
    <w:rsid w:val="00015803"/>
    <w:rsid w:val="00015FD6"/>
    <w:rsid w:val="00016134"/>
    <w:rsid w:val="00016364"/>
    <w:rsid w:val="00016AF8"/>
    <w:rsid w:val="00016D19"/>
    <w:rsid w:val="000172F8"/>
    <w:rsid w:val="00017334"/>
    <w:rsid w:val="000178CA"/>
    <w:rsid w:val="00017AA6"/>
    <w:rsid w:val="00020B36"/>
    <w:rsid w:val="00021AB7"/>
    <w:rsid w:val="00021D6B"/>
    <w:rsid w:val="00022D3C"/>
    <w:rsid w:val="0002323D"/>
    <w:rsid w:val="0002385F"/>
    <w:rsid w:val="000242CD"/>
    <w:rsid w:val="0002438C"/>
    <w:rsid w:val="00025768"/>
    <w:rsid w:val="000260A1"/>
    <w:rsid w:val="000267FB"/>
    <w:rsid w:val="000300FB"/>
    <w:rsid w:val="0003040F"/>
    <w:rsid w:val="000317B5"/>
    <w:rsid w:val="000318BF"/>
    <w:rsid w:val="00031E76"/>
    <w:rsid w:val="00032BDB"/>
    <w:rsid w:val="00032C5C"/>
    <w:rsid w:val="000334DD"/>
    <w:rsid w:val="000335D5"/>
    <w:rsid w:val="00033F37"/>
    <w:rsid w:val="00033F56"/>
    <w:rsid w:val="0003490B"/>
    <w:rsid w:val="00035229"/>
    <w:rsid w:val="00035294"/>
    <w:rsid w:val="00035584"/>
    <w:rsid w:val="00035826"/>
    <w:rsid w:val="000363DA"/>
    <w:rsid w:val="00036775"/>
    <w:rsid w:val="00036834"/>
    <w:rsid w:val="00036DEA"/>
    <w:rsid w:val="00036E56"/>
    <w:rsid w:val="000373CF"/>
    <w:rsid w:val="000376F8"/>
    <w:rsid w:val="00037D13"/>
    <w:rsid w:val="00037D45"/>
    <w:rsid w:val="0004003B"/>
    <w:rsid w:val="00040214"/>
    <w:rsid w:val="00040232"/>
    <w:rsid w:val="00040665"/>
    <w:rsid w:val="00040839"/>
    <w:rsid w:val="0004121E"/>
    <w:rsid w:val="000417E9"/>
    <w:rsid w:val="00041A0F"/>
    <w:rsid w:val="00042189"/>
    <w:rsid w:val="00042F40"/>
    <w:rsid w:val="000434A7"/>
    <w:rsid w:val="00043AF9"/>
    <w:rsid w:val="000443AB"/>
    <w:rsid w:val="000449AF"/>
    <w:rsid w:val="00044C18"/>
    <w:rsid w:val="00044FB5"/>
    <w:rsid w:val="000459CE"/>
    <w:rsid w:val="000460BC"/>
    <w:rsid w:val="000468D1"/>
    <w:rsid w:val="00046F31"/>
    <w:rsid w:val="00047034"/>
    <w:rsid w:val="00047517"/>
    <w:rsid w:val="00050F40"/>
    <w:rsid w:val="00051600"/>
    <w:rsid w:val="00053043"/>
    <w:rsid w:val="000536F1"/>
    <w:rsid w:val="00053A97"/>
    <w:rsid w:val="00053AE0"/>
    <w:rsid w:val="00055280"/>
    <w:rsid w:val="0005530D"/>
    <w:rsid w:val="00055449"/>
    <w:rsid w:val="0005553B"/>
    <w:rsid w:val="0005564A"/>
    <w:rsid w:val="0005583E"/>
    <w:rsid w:val="00055903"/>
    <w:rsid w:val="0005621E"/>
    <w:rsid w:val="00057334"/>
    <w:rsid w:val="00057519"/>
    <w:rsid w:val="0006034A"/>
    <w:rsid w:val="00060518"/>
    <w:rsid w:val="00060C3E"/>
    <w:rsid w:val="00061523"/>
    <w:rsid w:val="00061A60"/>
    <w:rsid w:val="000620B7"/>
    <w:rsid w:val="00062756"/>
    <w:rsid w:val="00062D35"/>
    <w:rsid w:val="00062FC5"/>
    <w:rsid w:val="0006314E"/>
    <w:rsid w:val="00063507"/>
    <w:rsid w:val="00063564"/>
    <w:rsid w:val="00063B64"/>
    <w:rsid w:val="000642F3"/>
    <w:rsid w:val="00064AD3"/>
    <w:rsid w:val="00064DD8"/>
    <w:rsid w:val="000653BC"/>
    <w:rsid w:val="00065C43"/>
    <w:rsid w:val="00066062"/>
    <w:rsid w:val="00066ACE"/>
    <w:rsid w:val="000710F1"/>
    <w:rsid w:val="00071280"/>
    <w:rsid w:val="00072A6F"/>
    <w:rsid w:val="00074187"/>
    <w:rsid w:val="0007497B"/>
    <w:rsid w:val="0007505E"/>
    <w:rsid w:val="000756FD"/>
    <w:rsid w:val="000758CE"/>
    <w:rsid w:val="00076210"/>
    <w:rsid w:val="0007637D"/>
    <w:rsid w:val="00077923"/>
    <w:rsid w:val="0008087C"/>
    <w:rsid w:val="00080C5D"/>
    <w:rsid w:val="00081183"/>
    <w:rsid w:val="00082C82"/>
    <w:rsid w:val="00082DE3"/>
    <w:rsid w:val="000833B9"/>
    <w:rsid w:val="0008343E"/>
    <w:rsid w:val="00083628"/>
    <w:rsid w:val="00084FEE"/>
    <w:rsid w:val="00086008"/>
    <w:rsid w:val="000869FE"/>
    <w:rsid w:val="00086AE2"/>
    <w:rsid w:val="0009106C"/>
    <w:rsid w:val="00091136"/>
    <w:rsid w:val="000920FA"/>
    <w:rsid w:val="0009281C"/>
    <w:rsid w:val="000934A5"/>
    <w:rsid w:val="00093E7D"/>
    <w:rsid w:val="000947E2"/>
    <w:rsid w:val="00096898"/>
    <w:rsid w:val="00096D29"/>
    <w:rsid w:val="00096D59"/>
    <w:rsid w:val="00097522"/>
    <w:rsid w:val="00097790"/>
    <w:rsid w:val="000A0921"/>
    <w:rsid w:val="000A0F0C"/>
    <w:rsid w:val="000A1226"/>
    <w:rsid w:val="000A1478"/>
    <w:rsid w:val="000A1689"/>
    <w:rsid w:val="000A197B"/>
    <w:rsid w:val="000A1C28"/>
    <w:rsid w:val="000A2270"/>
    <w:rsid w:val="000A265C"/>
    <w:rsid w:val="000A2E9A"/>
    <w:rsid w:val="000A3350"/>
    <w:rsid w:val="000A351F"/>
    <w:rsid w:val="000A38CF"/>
    <w:rsid w:val="000A3BC4"/>
    <w:rsid w:val="000A3D96"/>
    <w:rsid w:val="000A3FED"/>
    <w:rsid w:val="000A4638"/>
    <w:rsid w:val="000A4907"/>
    <w:rsid w:val="000A5753"/>
    <w:rsid w:val="000A5891"/>
    <w:rsid w:val="000A663D"/>
    <w:rsid w:val="000A66C2"/>
    <w:rsid w:val="000A6D76"/>
    <w:rsid w:val="000A7251"/>
    <w:rsid w:val="000A7E03"/>
    <w:rsid w:val="000B147B"/>
    <w:rsid w:val="000B1640"/>
    <w:rsid w:val="000B1D28"/>
    <w:rsid w:val="000B21A2"/>
    <w:rsid w:val="000B309E"/>
    <w:rsid w:val="000B39E5"/>
    <w:rsid w:val="000B46A5"/>
    <w:rsid w:val="000B4FE9"/>
    <w:rsid w:val="000B6272"/>
    <w:rsid w:val="000B6A75"/>
    <w:rsid w:val="000B6F6A"/>
    <w:rsid w:val="000B7D33"/>
    <w:rsid w:val="000C04DE"/>
    <w:rsid w:val="000C0FB3"/>
    <w:rsid w:val="000C2116"/>
    <w:rsid w:val="000C3405"/>
    <w:rsid w:val="000C36CD"/>
    <w:rsid w:val="000C4EF1"/>
    <w:rsid w:val="000C7647"/>
    <w:rsid w:val="000C777F"/>
    <w:rsid w:val="000D0320"/>
    <w:rsid w:val="000D0B0A"/>
    <w:rsid w:val="000D0C30"/>
    <w:rsid w:val="000D133E"/>
    <w:rsid w:val="000D1717"/>
    <w:rsid w:val="000D1B9F"/>
    <w:rsid w:val="000D2494"/>
    <w:rsid w:val="000D3749"/>
    <w:rsid w:val="000D3C40"/>
    <w:rsid w:val="000D3FA6"/>
    <w:rsid w:val="000D5526"/>
    <w:rsid w:val="000D6AB8"/>
    <w:rsid w:val="000E13B1"/>
    <w:rsid w:val="000E1F60"/>
    <w:rsid w:val="000E240F"/>
    <w:rsid w:val="000E275F"/>
    <w:rsid w:val="000E2867"/>
    <w:rsid w:val="000E2B9F"/>
    <w:rsid w:val="000E372A"/>
    <w:rsid w:val="000E3734"/>
    <w:rsid w:val="000E383E"/>
    <w:rsid w:val="000E4B3B"/>
    <w:rsid w:val="000E4BB0"/>
    <w:rsid w:val="000E4C14"/>
    <w:rsid w:val="000E4F29"/>
    <w:rsid w:val="000E5219"/>
    <w:rsid w:val="000E54D2"/>
    <w:rsid w:val="000E54E7"/>
    <w:rsid w:val="000E5919"/>
    <w:rsid w:val="000E59F7"/>
    <w:rsid w:val="000E63FA"/>
    <w:rsid w:val="000E6649"/>
    <w:rsid w:val="000E6688"/>
    <w:rsid w:val="000E6F1A"/>
    <w:rsid w:val="000E7116"/>
    <w:rsid w:val="000E791D"/>
    <w:rsid w:val="000F0092"/>
    <w:rsid w:val="000F05CB"/>
    <w:rsid w:val="000F0623"/>
    <w:rsid w:val="000F067E"/>
    <w:rsid w:val="000F0791"/>
    <w:rsid w:val="000F1026"/>
    <w:rsid w:val="000F1A8B"/>
    <w:rsid w:val="000F25A8"/>
    <w:rsid w:val="000F2DA2"/>
    <w:rsid w:val="000F33C1"/>
    <w:rsid w:val="000F38F1"/>
    <w:rsid w:val="000F3DA8"/>
    <w:rsid w:val="000F4324"/>
    <w:rsid w:val="000F4827"/>
    <w:rsid w:val="000F4E86"/>
    <w:rsid w:val="000F4E9B"/>
    <w:rsid w:val="000F5649"/>
    <w:rsid w:val="000F56A8"/>
    <w:rsid w:val="000F5723"/>
    <w:rsid w:val="000F67B3"/>
    <w:rsid w:val="000F6843"/>
    <w:rsid w:val="000F6D21"/>
    <w:rsid w:val="000F6EC8"/>
    <w:rsid w:val="000F71EA"/>
    <w:rsid w:val="000F77F1"/>
    <w:rsid w:val="000F7961"/>
    <w:rsid w:val="000F7981"/>
    <w:rsid w:val="000F7B30"/>
    <w:rsid w:val="000F7D26"/>
    <w:rsid w:val="000F7DB0"/>
    <w:rsid w:val="00100390"/>
    <w:rsid w:val="001005E8"/>
    <w:rsid w:val="0010138F"/>
    <w:rsid w:val="001015A0"/>
    <w:rsid w:val="00101A28"/>
    <w:rsid w:val="00101B79"/>
    <w:rsid w:val="00101DC5"/>
    <w:rsid w:val="001021D5"/>
    <w:rsid w:val="00102217"/>
    <w:rsid w:val="0010261B"/>
    <w:rsid w:val="00102888"/>
    <w:rsid w:val="001029F9"/>
    <w:rsid w:val="001036A1"/>
    <w:rsid w:val="001038CC"/>
    <w:rsid w:val="0010412E"/>
    <w:rsid w:val="00104134"/>
    <w:rsid w:val="00104489"/>
    <w:rsid w:val="00104DA9"/>
    <w:rsid w:val="001056EB"/>
    <w:rsid w:val="00105FC7"/>
    <w:rsid w:val="00106371"/>
    <w:rsid w:val="00106798"/>
    <w:rsid w:val="00107344"/>
    <w:rsid w:val="00107BFA"/>
    <w:rsid w:val="0011049E"/>
    <w:rsid w:val="0011052C"/>
    <w:rsid w:val="00110901"/>
    <w:rsid w:val="001109AA"/>
    <w:rsid w:val="00110B20"/>
    <w:rsid w:val="00110F9B"/>
    <w:rsid w:val="001112CA"/>
    <w:rsid w:val="00111460"/>
    <w:rsid w:val="00111A59"/>
    <w:rsid w:val="00111B7A"/>
    <w:rsid w:val="00112070"/>
    <w:rsid w:val="00112132"/>
    <w:rsid w:val="0011239D"/>
    <w:rsid w:val="00112647"/>
    <w:rsid w:val="00112A9F"/>
    <w:rsid w:val="00112E59"/>
    <w:rsid w:val="00113130"/>
    <w:rsid w:val="0011390C"/>
    <w:rsid w:val="00115145"/>
    <w:rsid w:val="001152AD"/>
    <w:rsid w:val="001152C9"/>
    <w:rsid w:val="001163BB"/>
    <w:rsid w:val="00116E46"/>
    <w:rsid w:val="001174DC"/>
    <w:rsid w:val="00117E2B"/>
    <w:rsid w:val="00120047"/>
    <w:rsid w:val="001212EB"/>
    <w:rsid w:val="00121588"/>
    <w:rsid w:val="00121E41"/>
    <w:rsid w:val="00121EEE"/>
    <w:rsid w:val="001222D1"/>
    <w:rsid w:val="001222F4"/>
    <w:rsid w:val="0012239F"/>
    <w:rsid w:val="00122919"/>
    <w:rsid w:val="00123051"/>
    <w:rsid w:val="001230A3"/>
    <w:rsid w:val="00124143"/>
    <w:rsid w:val="0012462F"/>
    <w:rsid w:val="00124ECD"/>
    <w:rsid w:val="00125581"/>
    <w:rsid w:val="00126006"/>
    <w:rsid w:val="0012603C"/>
    <w:rsid w:val="0012604C"/>
    <w:rsid w:val="001265D6"/>
    <w:rsid w:val="00126DA8"/>
    <w:rsid w:val="001303A3"/>
    <w:rsid w:val="00130B9B"/>
    <w:rsid w:val="00130CDD"/>
    <w:rsid w:val="001326D9"/>
    <w:rsid w:val="00132DCD"/>
    <w:rsid w:val="00133EDA"/>
    <w:rsid w:val="00134695"/>
    <w:rsid w:val="00134E95"/>
    <w:rsid w:val="001358EA"/>
    <w:rsid w:val="00135E20"/>
    <w:rsid w:val="0013612E"/>
    <w:rsid w:val="0013614C"/>
    <w:rsid w:val="00136217"/>
    <w:rsid w:val="00137231"/>
    <w:rsid w:val="001376AA"/>
    <w:rsid w:val="00137FC5"/>
    <w:rsid w:val="001406E5"/>
    <w:rsid w:val="001407B4"/>
    <w:rsid w:val="001408EB"/>
    <w:rsid w:val="00141C54"/>
    <w:rsid w:val="0014267B"/>
    <w:rsid w:val="001429D8"/>
    <w:rsid w:val="00143897"/>
    <w:rsid w:val="001438CC"/>
    <w:rsid w:val="00144191"/>
    <w:rsid w:val="001451B3"/>
    <w:rsid w:val="001456D8"/>
    <w:rsid w:val="00145863"/>
    <w:rsid w:val="0014617B"/>
    <w:rsid w:val="0014632F"/>
    <w:rsid w:val="00146827"/>
    <w:rsid w:val="0014739D"/>
    <w:rsid w:val="0014779C"/>
    <w:rsid w:val="00150213"/>
    <w:rsid w:val="00150761"/>
    <w:rsid w:val="00151CC7"/>
    <w:rsid w:val="00152A0F"/>
    <w:rsid w:val="00152AE8"/>
    <w:rsid w:val="001539A5"/>
    <w:rsid w:val="00153F6F"/>
    <w:rsid w:val="00154F62"/>
    <w:rsid w:val="00155888"/>
    <w:rsid w:val="001559AB"/>
    <w:rsid w:val="00155FA8"/>
    <w:rsid w:val="001565CF"/>
    <w:rsid w:val="0015669B"/>
    <w:rsid w:val="00157EFD"/>
    <w:rsid w:val="00160082"/>
    <w:rsid w:val="001606D5"/>
    <w:rsid w:val="001607CC"/>
    <w:rsid w:val="001609A7"/>
    <w:rsid w:val="001610A1"/>
    <w:rsid w:val="001612C9"/>
    <w:rsid w:val="00161489"/>
    <w:rsid w:val="00161605"/>
    <w:rsid w:val="0016185D"/>
    <w:rsid w:val="00161DA0"/>
    <w:rsid w:val="0016226B"/>
    <w:rsid w:val="00162342"/>
    <w:rsid w:val="0016298F"/>
    <w:rsid w:val="00162CB1"/>
    <w:rsid w:val="00162F0A"/>
    <w:rsid w:val="00163D15"/>
    <w:rsid w:val="001641A3"/>
    <w:rsid w:val="0016475D"/>
    <w:rsid w:val="00164A37"/>
    <w:rsid w:val="001655C3"/>
    <w:rsid w:val="00165629"/>
    <w:rsid w:val="00165F3F"/>
    <w:rsid w:val="00165FF6"/>
    <w:rsid w:val="00165FF7"/>
    <w:rsid w:val="001663B5"/>
    <w:rsid w:val="001666B8"/>
    <w:rsid w:val="00166E90"/>
    <w:rsid w:val="00167C38"/>
    <w:rsid w:val="00167D1F"/>
    <w:rsid w:val="00167F58"/>
    <w:rsid w:val="00170260"/>
    <w:rsid w:val="001706ED"/>
    <w:rsid w:val="00170C22"/>
    <w:rsid w:val="00170FBC"/>
    <w:rsid w:val="00171254"/>
    <w:rsid w:val="00171816"/>
    <w:rsid w:val="00172112"/>
    <w:rsid w:val="00172A82"/>
    <w:rsid w:val="00172AAE"/>
    <w:rsid w:val="00173516"/>
    <w:rsid w:val="00173E75"/>
    <w:rsid w:val="0017453E"/>
    <w:rsid w:val="00174888"/>
    <w:rsid w:val="00175B97"/>
    <w:rsid w:val="0017626F"/>
    <w:rsid w:val="0017630F"/>
    <w:rsid w:val="001766FB"/>
    <w:rsid w:val="001767DF"/>
    <w:rsid w:val="00176B87"/>
    <w:rsid w:val="00177267"/>
    <w:rsid w:val="00180467"/>
    <w:rsid w:val="001807EA"/>
    <w:rsid w:val="001818F0"/>
    <w:rsid w:val="00181F81"/>
    <w:rsid w:val="00182240"/>
    <w:rsid w:val="00182305"/>
    <w:rsid w:val="0018233F"/>
    <w:rsid w:val="00182B35"/>
    <w:rsid w:val="0018326B"/>
    <w:rsid w:val="001832A4"/>
    <w:rsid w:val="001833A9"/>
    <w:rsid w:val="00183A6C"/>
    <w:rsid w:val="001840D8"/>
    <w:rsid w:val="0018416F"/>
    <w:rsid w:val="001843A6"/>
    <w:rsid w:val="00184AB1"/>
    <w:rsid w:val="00184D11"/>
    <w:rsid w:val="001857EC"/>
    <w:rsid w:val="001857F3"/>
    <w:rsid w:val="00185EE6"/>
    <w:rsid w:val="001861D5"/>
    <w:rsid w:val="00186950"/>
    <w:rsid w:val="00186B93"/>
    <w:rsid w:val="00186ED9"/>
    <w:rsid w:val="00187194"/>
    <w:rsid w:val="00187356"/>
    <w:rsid w:val="00187678"/>
    <w:rsid w:val="0019005E"/>
    <w:rsid w:val="00190D52"/>
    <w:rsid w:val="001910B0"/>
    <w:rsid w:val="001914AA"/>
    <w:rsid w:val="00191F1E"/>
    <w:rsid w:val="00192B91"/>
    <w:rsid w:val="001930CF"/>
    <w:rsid w:val="0019428A"/>
    <w:rsid w:val="00194D16"/>
    <w:rsid w:val="00194EE8"/>
    <w:rsid w:val="0019561F"/>
    <w:rsid w:val="00195A0B"/>
    <w:rsid w:val="001966C4"/>
    <w:rsid w:val="001973F4"/>
    <w:rsid w:val="00197A72"/>
    <w:rsid w:val="00197B4F"/>
    <w:rsid w:val="001A07ED"/>
    <w:rsid w:val="001A08D5"/>
    <w:rsid w:val="001A13E7"/>
    <w:rsid w:val="001A159F"/>
    <w:rsid w:val="001A2B77"/>
    <w:rsid w:val="001A3324"/>
    <w:rsid w:val="001A33DB"/>
    <w:rsid w:val="001A3776"/>
    <w:rsid w:val="001A37F0"/>
    <w:rsid w:val="001A3C17"/>
    <w:rsid w:val="001A401C"/>
    <w:rsid w:val="001A44A8"/>
    <w:rsid w:val="001A5155"/>
    <w:rsid w:val="001A5171"/>
    <w:rsid w:val="001A6880"/>
    <w:rsid w:val="001A7746"/>
    <w:rsid w:val="001A779D"/>
    <w:rsid w:val="001A77FD"/>
    <w:rsid w:val="001A7B98"/>
    <w:rsid w:val="001A7BED"/>
    <w:rsid w:val="001B00B7"/>
    <w:rsid w:val="001B012E"/>
    <w:rsid w:val="001B0921"/>
    <w:rsid w:val="001B0A9C"/>
    <w:rsid w:val="001B0F6B"/>
    <w:rsid w:val="001B1149"/>
    <w:rsid w:val="001B1334"/>
    <w:rsid w:val="001B183F"/>
    <w:rsid w:val="001B2057"/>
    <w:rsid w:val="001B230D"/>
    <w:rsid w:val="001B2EAD"/>
    <w:rsid w:val="001B31A0"/>
    <w:rsid w:val="001B34FA"/>
    <w:rsid w:val="001B46F7"/>
    <w:rsid w:val="001B4CED"/>
    <w:rsid w:val="001B51F5"/>
    <w:rsid w:val="001B5D5B"/>
    <w:rsid w:val="001B60B1"/>
    <w:rsid w:val="001B6396"/>
    <w:rsid w:val="001B66EE"/>
    <w:rsid w:val="001B6FDA"/>
    <w:rsid w:val="001B74D4"/>
    <w:rsid w:val="001B7664"/>
    <w:rsid w:val="001C03F3"/>
    <w:rsid w:val="001C0422"/>
    <w:rsid w:val="001C053C"/>
    <w:rsid w:val="001C0AEF"/>
    <w:rsid w:val="001C0D2C"/>
    <w:rsid w:val="001C17D6"/>
    <w:rsid w:val="001C185E"/>
    <w:rsid w:val="001C217C"/>
    <w:rsid w:val="001C2521"/>
    <w:rsid w:val="001C2C79"/>
    <w:rsid w:val="001C2EF2"/>
    <w:rsid w:val="001C30A4"/>
    <w:rsid w:val="001C3413"/>
    <w:rsid w:val="001C3911"/>
    <w:rsid w:val="001C4091"/>
    <w:rsid w:val="001C48C5"/>
    <w:rsid w:val="001C523B"/>
    <w:rsid w:val="001C5CA7"/>
    <w:rsid w:val="001C5E4C"/>
    <w:rsid w:val="001C60DE"/>
    <w:rsid w:val="001C6CCC"/>
    <w:rsid w:val="001C6F67"/>
    <w:rsid w:val="001C6FAF"/>
    <w:rsid w:val="001C7179"/>
    <w:rsid w:val="001D030B"/>
    <w:rsid w:val="001D0A97"/>
    <w:rsid w:val="001D0DB1"/>
    <w:rsid w:val="001D14D9"/>
    <w:rsid w:val="001D2A36"/>
    <w:rsid w:val="001D2DA6"/>
    <w:rsid w:val="001D33C6"/>
    <w:rsid w:val="001D3E22"/>
    <w:rsid w:val="001D4D24"/>
    <w:rsid w:val="001D4F24"/>
    <w:rsid w:val="001D5210"/>
    <w:rsid w:val="001D5EC3"/>
    <w:rsid w:val="001D5F63"/>
    <w:rsid w:val="001D629C"/>
    <w:rsid w:val="001D6318"/>
    <w:rsid w:val="001D64F5"/>
    <w:rsid w:val="001D6B29"/>
    <w:rsid w:val="001D6E2D"/>
    <w:rsid w:val="001D757B"/>
    <w:rsid w:val="001D79A1"/>
    <w:rsid w:val="001D7AD5"/>
    <w:rsid w:val="001E1574"/>
    <w:rsid w:val="001E25A4"/>
    <w:rsid w:val="001E25F0"/>
    <w:rsid w:val="001E3473"/>
    <w:rsid w:val="001E3993"/>
    <w:rsid w:val="001E4ABB"/>
    <w:rsid w:val="001E5188"/>
    <w:rsid w:val="001E5530"/>
    <w:rsid w:val="001E5548"/>
    <w:rsid w:val="001E5E09"/>
    <w:rsid w:val="001E6E64"/>
    <w:rsid w:val="001F0F70"/>
    <w:rsid w:val="001F1964"/>
    <w:rsid w:val="001F2130"/>
    <w:rsid w:val="001F25C7"/>
    <w:rsid w:val="001F2808"/>
    <w:rsid w:val="001F2D65"/>
    <w:rsid w:val="001F2EFD"/>
    <w:rsid w:val="001F30F3"/>
    <w:rsid w:val="001F3740"/>
    <w:rsid w:val="001F3D08"/>
    <w:rsid w:val="001F3EC1"/>
    <w:rsid w:val="001F4295"/>
    <w:rsid w:val="001F447E"/>
    <w:rsid w:val="001F4B4E"/>
    <w:rsid w:val="001F4FCB"/>
    <w:rsid w:val="001F5286"/>
    <w:rsid w:val="001F6841"/>
    <w:rsid w:val="001F7736"/>
    <w:rsid w:val="002018EC"/>
    <w:rsid w:val="00201AAB"/>
    <w:rsid w:val="00201DB8"/>
    <w:rsid w:val="0020276C"/>
    <w:rsid w:val="00202FBA"/>
    <w:rsid w:val="00203A6F"/>
    <w:rsid w:val="002040EB"/>
    <w:rsid w:val="0020432E"/>
    <w:rsid w:val="00204C5A"/>
    <w:rsid w:val="00205646"/>
    <w:rsid w:val="0020579F"/>
    <w:rsid w:val="00205C93"/>
    <w:rsid w:val="00205EA7"/>
    <w:rsid w:val="002061DB"/>
    <w:rsid w:val="00206AA8"/>
    <w:rsid w:val="0020744E"/>
    <w:rsid w:val="00207487"/>
    <w:rsid w:val="002079EF"/>
    <w:rsid w:val="00207E33"/>
    <w:rsid w:val="002105F2"/>
    <w:rsid w:val="00210847"/>
    <w:rsid w:val="00210EE1"/>
    <w:rsid w:val="0021156E"/>
    <w:rsid w:val="002115AA"/>
    <w:rsid w:val="002126C6"/>
    <w:rsid w:val="00212D81"/>
    <w:rsid w:val="00212F82"/>
    <w:rsid w:val="00214A31"/>
    <w:rsid w:val="00214E36"/>
    <w:rsid w:val="00214F28"/>
    <w:rsid w:val="00215429"/>
    <w:rsid w:val="0021564E"/>
    <w:rsid w:val="00216411"/>
    <w:rsid w:val="002169A2"/>
    <w:rsid w:val="00216A63"/>
    <w:rsid w:val="00216D8E"/>
    <w:rsid w:val="0022081E"/>
    <w:rsid w:val="00220CF9"/>
    <w:rsid w:val="00220D05"/>
    <w:rsid w:val="0022110E"/>
    <w:rsid w:val="00221C8D"/>
    <w:rsid w:val="00221E45"/>
    <w:rsid w:val="00223F84"/>
    <w:rsid w:val="002241CF"/>
    <w:rsid w:val="00224499"/>
    <w:rsid w:val="00224859"/>
    <w:rsid w:val="00224AD2"/>
    <w:rsid w:val="00225B31"/>
    <w:rsid w:val="00226202"/>
    <w:rsid w:val="002265C6"/>
    <w:rsid w:val="00226C98"/>
    <w:rsid w:val="002303F9"/>
    <w:rsid w:val="00230A2E"/>
    <w:rsid w:val="00231223"/>
    <w:rsid w:val="00231778"/>
    <w:rsid w:val="002319CE"/>
    <w:rsid w:val="00231E14"/>
    <w:rsid w:val="00232146"/>
    <w:rsid w:val="00232EBE"/>
    <w:rsid w:val="00233338"/>
    <w:rsid w:val="00233B2B"/>
    <w:rsid w:val="00233DCC"/>
    <w:rsid w:val="00234365"/>
    <w:rsid w:val="002344D1"/>
    <w:rsid w:val="00234FDF"/>
    <w:rsid w:val="00235ADC"/>
    <w:rsid w:val="00235C6E"/>
    <w:rsid w:val="002364C4"/>
    <w:rsid w:val="00236F9C"/>
    <w:rsid w:val="0024082D"/>
    <w:rsid w:val="0024084D"/>
    <w:rsid w:val="002411C3"/>
    <w:rsid w:val="002424C4"/>
    <w:rsid w:val="002425FB"/>
    <w:rsid w:val="002428F5"/>
    <w:rsid w:val="00242C3F"/>
    <w:rsid w:val="0024373B"/>
    <w:rsid w:val="00243B7A"/>
    <w:rsid w:val="00243C22"/>
    <w:rsid w:val="0024400E"/>
    <w:rsid w:val="002444A5"/>
    <w:rsid w:val="00244614"/>
    <w:rsid w:val="002449C3"/>
    <w:rsid w:val="002452F4"/>
    <w:rsid w:val="0024543E"/>
    <w:rsid w:val="00245ACE"/>
    <w:rsid w:val="00245B58"/>
    <w:rsid w:val="00245F9C"/>
    <w:rsid w:val="002468E8"/>
    <w:rsid w:val="00246C9C"/>
    <w:rsid w:val="00247586"/>
    <w:rsid w:val="00247E17"/>
    <w:rsid w:val="002509F5"/>
    <w:rsid w:val="00250A7A"/>
    <w:rsid w:val="00251DFB"/>
    <w:rsid w:val="002520C4"/>
    <w:rsid w:val="00252B26"/>
    <w:rsid w:val="00252B45"/>
    <w:rsid w:val="00253535"/>
    <w:rsid w:val="00253B57"/>
    <w:rsid w:val="00253C68"/>
    <w:rsid w:val="00253CBE"/>
    <w:rsid w:val="00254E97"/>
    <w:rsid w:val="00255171"/>
    <w:rsid w:val="00255800"/>
    <w:rsid w:val="00255927"/>
    <w:rsid w:val="0025593E"/>
    <w:rsid w:val="002565BB"/>
    <w:rsid w:val="002568EC"/>
    <w:rsid w:val="00256C13"/>
    <w:rsid w:val="00256D09"/>
    <w:rsid w:val="00256FFC"/>
    <w:rsid w:val="0025716F"/>
    <w:rsid w:val="0025756F"/>
    <w:rsid w:val="002576AC"/>
    <w:rsid w:val="0025779B"/>
    <w:rsid w:val="002609D5"/>
    <w:rsid w:val="0026177E"/>
    <w:rsid w:val="00261B56"/>
    <w:rsid w:val="0026226B"/>
    <w:rsid w:val="00262643"/>
    <w:rsid w:val="00262AF3"/>
    <w:rsid w:val="00262E4E"/>
    <w:rsid w:val="00263CCC"/>
    <w:rsid w:val="002641E1"/>
    <w:rsid w:val="00264560"/>
    <w:rsid w:val="00264999"/>
    <w:rsid w:val="00264A9B"/>
    <w:rsid w:val="002659A7"/>
    <w:rsid w:val="002664C3"/>
    <w:rsid w:val="00266B29"/>
    <w:rsid w:val="00266E56"/>
    <w:rsid w:val="00267082"/>
    <w:rsid w:val="00267250"/>
    <w:rsid w:val="0026768C"/>
    <w:rsid w:val="00267C2B"/>
    <w:rsid w:val="00267EF4"/>
    <w:rsid w:val="00271CD0"/>
    <w:rsid w:val="0027308C"/>
    <w:rsid w:val="00273978"/>
    <w:rsid w:val="00273BEC"/>
    <w:rsid w:val="00274100"/>
    <w:rsid w:val="0027420C"/>
    <w:rsid w:val="00274B4B"/>
    <w:rsid w:val="00274CB4"/>
    <w:rsid w:val="00275514"/>
    <w:rsid w:val="0027556C"/>
    <w:rsid w:val="002758D7"/>
    <w:rsid w:val="00275A01"/>
    <w:rsid w:val="00275DA4"/>
    <w:rsid w:val="00275F00"/>
    <w:rsid w:val="00276A7B"/>
    <w:rsid w:val="002773D3"/>
    <w:rsid w:val="0028033D"/>
    <w:rsid w:val="00280542"/>
    <w:rsid w:val="0028092E"/>
    <w:rsid w:val="00280B49"/>
    <w:rsid w:val="00280C5A"/>
    <w:rsid w:val="00280DCC"/>
    <w:rsid w:val="00281622"/>
    <w:rsid w:val="0028189D"/>
    <w:rsid w:val="00282D69"/>
    <w:rsid w:val="002832FE"/>
    <w:rsid w:val="00283576"/>
    <w:rsid w:val="00283840"/>
    <w:rsid w:val="00284913"/>
    <w:rsid w:val="002855DB"/>
    <w:rsid w:val="0028601D"/>
    <w:rsid w:val="00286368"/>
    <w:rsid w:val="00286E43"/>
    <w:rsid w:val="00287329"/>
    <w:rsid w:val="002877E5"/>
    <w:rsid w:val="00287BEE"/>
    <w:rsid w:val="00287CE0"/>
    <w:rsid w:val="00287E83"/>
    <w:rsid w:val="0029041E"/>
    <w:rsid w:val="002905DB"/>
    <w:rsid w:val="00290E69"/>
    <w:rsid w:val="0029141E"/>
    <w:rsid w:val="00291852"/>
    <w:rsid w:val="00291C56"/>
    <w:rsid w:val="00291E97"/>
    <w:rsid w:val="00292225"/>
    <w:rsid w:val="002923F9"/>
    <w:rsid w:val="0029301E"/>
    <w:rsid w:val="0029324A"/>
    <w:rsid w:val="00293857"/>
    <w:rsid w:val="0029390C"/>
    <w:rsid w:val="00293BB4"/>
    <w:rsid w:val="00294AA6"/>
    <w:rsid w:val="0029546C"/>
    <w:rsid w:val="002962C2"/>
    <w:rsid w:val="0029670E"/>
    <w:rsid w:val="002967E2"/>
    <w:rsid w:val="0029728B"/>
    <w:rsid w:val="002A03E2"/>
    <w:rsid w:val="002A0801"/>
    <w:rsid w:val="002A0805"/>
    <w:rsid w:val="002A0D1B"/>
    <w:rsid w:val="002A1844"/>
    <w:rsid w:val="002A2B2C"/>
    <w:rsid w:val="002A2F1F"/>
    <w:rsid w:val="002A33A2"/>
    <w:rsid w:val="002A393E"/>
    <w:rsid w:val="002A3C50"/>
    <w:rsid w:val="002A44C8"/>
    <w:rsid w:val="002A4556"/>
    <w:rsid w:val="002A46DC"/>
    <w:rsid w:val="002A4D9C"/>
    <w:rsid w:val="002A5BCD"/>
    <w:rsid w:val="002A6381"/>
    <w:rsid w:val="002A6AF0"/>
    <w:rsid w:val="002A7A33"/>
    <w:rsid w:val="002A7BCD"/>
    <w:rsid w:val="002B1BD4"/>
    <w:rsid w:val="002B2F24"/>
    <w:rsid w:val="002B30D0"/>
    <w:rsid w:val="002B3B72"/>
    <w:rsid w:val="002B46FE"/>
    <w:rsid w:val="002B5296"/>
    <w:rsid w:val="002B5CBC"/>
    <w:rsid w:val="002B6880"/>
    <w:rsid w:val="002B6B28"/>
    <w:rsid w:val="002B71AB"/>
    <w:rsid w:val="002B7396"/>
    <w:rsid w:val="002B79AC"/>
    <w:rsid w:val="002C0379"/>
    <w:rsid w:val="002C076F"/>
    <w:rsid w:val="002C0785"/>
    <w:rsid w:val="002C10B5"/>
    <w:rsid w:val="002C11AE"/>
    <w:rsid w:val="002C17A6"/>
    <w:rsid w:val="002C1FE4"/>
    <w:rsid w:val="002C20D6"/>
    <w:rsid w:val="002C283F"/>
    <w:rsid w:val="002C2CD4"/>
    <w:rsid w:val="002C2E65"/>
    <w:rsid w:val="002C3049"/>
    <w:rsid w:val="002C30EC"/>
    <w:rsid w:val="002C345D"/>
    <w:rsid w:val="002C3659"/>
    <w:rsid w:val="002C43F0"/>
    <w:rsid w:val="002C4869"/>
    <w:rsid w:val="002C4E87"/>
    <w:rsid w:val="002C4EAA"/>
    <w:rsid w:val="002C5078"/>
    <w:rsid w:val="002C55D8"/>
    <w:rsid w:val="002C6153"/>
    <w:rsid w:val="002C6488"/>
    <w:rsid w:val="002C670F"/>
    <w:rsid w:val="002C6CB0"/>
    <w:rsid w:val="002C7939"/>
    <w:rsid w:val="002C798C"/>
    <w:rsid w:val="002C7C43"/>
    <w:rsid w:val="002D0D5F"/>
    <w:rsid w:val="002D1AB8"/>
    <w:rsid w:val="002D1F20"/>
    <w:rsid w:val="002D1F32"/>
    <w:rsid w:val="002D288B"/>
    <w:rsid w:val="002D299E"/>
    <w:rsid w:val="002D3236"/>
    <w:rsid w:val="002D3281"/>
    <w:rsid w:val="002D3ED8"/>
    <w:rsid w:val="002D4386"/>
    <w:rsid w:val="002D45A2"/>
    <w:rsid w:val="002D4807"/>
    <w:rsid w:val="002D4DAC"/>
    <w:rsid w:val="002D4F23"/>
    <w:rsid w:val="002D52A3"/>
    <w:rsid w:val="002D558A"/>
    <w:rsid w:val="002D5A42"/>
    <w:rsid w:val="002D5DAA"/>
    <w:rsid w:val="002D5E1C"/>
    <w:rsid w:val="002D6F7D"/>
    <w:rsid w:val="002D7D7A"/>
    <w:rsid w:val="002D7D9A"/>
    <w:rsid w:val="002E05A5"/>
    <w:rsid w:val="002E076A"/>
    <w:rsid w:val="002E0BCF"/>
    <w:rsid w:val="002E159E"/>
    <w:rsid w:val="002E1C8D"/>
    <w:rsid w:val="002E1D22"/>
    <w:rsid w:val="002E2946"/>
    <w:rsid w:val="002E3D9F"/>
    <w:rsid w:val="002E41FF"/>
    <w:rsid w:val="002E5902"/>
    <w:rsid w:val="002E60FB"/>
    <w:rsid w:val="002E64AD"/>
    <w:rsid w:val="002E6BD6"/>
    <w:rsid w:val="002E715A"/>
    <w:rsid w:val="002E75DD"/>
    <w:rsid w:val="002F025A"/>
    <w:rsid w:val="002F0322"/>
    <w:rsid w:val="002F10E5"/>
    <w:rsid w:val="002F1742"/>
    <w:rsid w:val="002F2270"/>
    <w:rsid w:val="002F23A6"/>
    <w:rsid w:val="002F23DA"/>
    <w:rsid w:val="002F2CB6"/>
    <w:rsid w:val="002F3189"/>
    <w:rsid w:val="002F319C"/>
    <w:rsid w:val="002F3678"/>
    <w:rsid w:val="002F36D2"/>
    <w:rsid w:val="002F43AB"/>
    <w:rsid w:val="002F4C49"/>
    <w:rsid w:val="002F5721"/>
    <w:rsid w:val="002F5F1A"/>
    <w:rsid w:val="002F6003"/>
    <w:rsid w:val="002F686F"/>
    <w:rsid w:val="002F6DEC"/>
    <w:rsid w:val="002F730E"/>
    <w:rsid w:val="002F7547"/>
    <w:rsid w:val="002F7700"/>
    <w:rsid w:val="002F79D2"/>
    <w:rsid w:val="003006C2"/>
    <w:rsid w:val="00300C95"/>
    <w:rsid w:val="00300F96"/>
    <w:rsid w:val="00301201"/>
    <w:rsid w:val="0030136D"/>
    <w:rsid w:val="0030147F"/>
    <w:rsid w:val="00301829"/>
    <w:rsid w:val="00301872"/>
    <w:rsid w:val="003021B7"/>
    <w:rsid w:val="00302471"/>
    <w:rsid w:val="0030249A"/>
    <w:rsid w:val="00302D59"/>
    <w:rsid w:val="0030487D"/>
    <w:rsid w:val="00304C4B"/>
    <w:rsid w:val="003058C2"/>
    <w:rsid w:val="00307321"/>
    <w:rsid w:val="00307AA4"/>
    <w:rsid w:val="00307AB3"/>
    <w:rsid w:val="00307E89"/>
    <w:rsid w:val="00310B83"/>
    <w:rsid w:val="00310C4D"/>
    <w:rsid w:val="00311462"/>
    <w:rsid w:val="00311BA9"/>
    <w:rsid w:val="00311BAF"/>
    <w:rsid w:val="003128DB"/>
    <w:rsid w:val="003129EC"/>
    <w:rsid w:val="00313080"/>
    <w:rsid w:val="00313467"/>
    <w:rsid w:val="00313CC7"/>
    <w:rsid w:val="003144F1"/>
    <w:rsid w:val="0031494D"/>
    <w:rsid w:val="00314DB4"/>
    <w:rsid w:val="00314F12"/>
    <w:rsid w:val="0031523C"/>
    <w:rsid w:val="0031657B"/>
    <w:rsid w:val="003166AF"/>
    <w:rsid w:val="00317933"/>
    <w:rsid w:val="00317FDB"/>
    <w:rsid w:val="003200B0"/>
    <w:rsid w:val="00320205"/>
    <w:rsid w:val="003206D2"/>
    <w:rsid w:val="00322301"/>
    <w:rsid w:val="00322945"/>
    <w:rsid w:val="003229B8"/>
    <w:rsid w:val="003229CC"/>
    <w:rsid w:val="00323251"/>
    <w:rsid w:val="00323765"/>
    <w:rsid w:val="003238B0"/>
    <w:rsid w:val="00323A8E"/>
    <w:rsid w:val="00324A2B"/>
    <w:rsid w:val="00324A31"/>
    <w:rsid w:val="00324F0E"/>
    <w:rsid w:val="0032501C"/>
    <w:rsid w:val="00325347"/>
    <w:rsid w:val="00325383"/>
    <w:rsid w:val="003258AF"/>
    <w:rsid w:val="003264D1"/>
    <w:rsid w:val="00326C66"/>
    <w:rsid w:val="003272B5"/>
    <w:rsid w:val="00327777"/>
    <w:rsid w:val="003311B3"/>
    <w:rsid w:val="0033159D"/>
    <w:rsid w:val="00331C41"/>
    <w:rsid w:val="00331E8D"/>
    <w:rsid w:val="00331EB3"/>
    <w:rsid w:val="0033236E"/>
    <w:rsid w:val="00333EEE"/>
    <w:rsid w:val="00334532"/>
    <w:rsid w:val="003347B1"/>
    <w:rsid w:val="00334BCF"/>
    <w:rsid w:val="00334C72"/>
    <w:rsid w:val="00334F2A"/>
    <w:rsid w:val="0033587A"/>
    <w:rsid w:val="00336180"/>
    <w:rsid w:val="003361FA"/>
    <w:rsid w:val="0033657D"/>
    <w:rsid w:val="00336959"/>
    <w:rsid w:val="00336EB2"/>
    <w:rsid w:val="003372CE"/>
    <w:rsid w:val="003401E6"/>
    <w:rsid w:val="003404E7"/>
    <w:rsid w:val="0034123B"/>
    <w:rsid w:val="003412A5"/>
    <w:rsid w:val="00341C1E"/>
    <w:rsid w:val="00341F29"/>
    <w:rsid w:val="003424EB"/>
    <w:rsid w:val="003428AC"/>
    <w:rsid w:val="003428AE"/>
    <w:rsid w:val="00343151"/>
    <w:rsid w:val="00344D29"/>
    <w:rsid w:val="0034540F"/>
    <w:rsid w:val="0034547A"/>
    <w:rsid w:val="003458B8"/>
    <w:rsid w:val="00345E28"/>
    <w:rsid w:val="0034660F"/>
    <w:rsid w:val="00347C80"/>
    <w:rsid w:val="0035024C"/>
    <w:rsid w:val="00350F98"/>
    <w:rsid w:val="0035186F"/>
    <w:rsid w:val="00352644"/>
    <w:rsid w:val="003526E2"/>
    <w:rsid w:val="00353E87"/>
    <w:rsid w:val="003540D4"/>
    <w:rsid w:val="00354122"/>
    <w:rsid w:val="0035440E"/>
    <w:rsid w:val="003553DB"/>
    <w:rsid w:val="00355563"/>
    <w:rsid w:val="00355A0F"/>
    <w:rsid w:val="003563F2"/>
    <w:rsid w:val="00356474"/>
    <w:rsid w:val="00357390"/>
    <w:rsid w:val="003573F8"/>
    <w:rsid w:val="0035772E"/>
    <w:rsid w:val="003608E3"/>
    <w:rsid w:val="00360FD6"/>
    <w:rsid w:val="00361814"/>
    <w:rsid w:val="00361C6E"/>
    <w:rsid w:val="00362E7B"/>
    <w:rsid w:val="00363474"/>
    <w:rsid w:val="00363FA8"/>
    <w:rsid w:val="00364427"/>
    <w:rsid w:val="00364FBA"/>
    <w:rsid w:val="003655E7"/>
    <w:rsid w:val="0036581C"/>
    <w:rsid w:val="003659B7"/>
    <w:rsid w:val="00366946"/>
    <w:rsid w:val="00366E5F"/>
    <w:rsid w:val="00367290"/>
    <w:rsid w:val="00370050"/>
    <w:rsid w:val="003703C7"/>
    <w:rsid w:val="003709FD"/>
    <w:rsid w:val="0037178D"/>
    <w:rsid w:val="003719CA"/>
    <w:rsid w:val="00371E7F"/>
    <w:rsid w:val="00373056"/>
    <w:rsid w:val="0037325D"/>
    <w:rsid w:val="00373A8E"/>
    <w:rsid w:val="003747B9"/>
    <w:rsid w:val="00376C23"/>
    <w:rsid w:val="003770B6"/>
    <w:rsid w:val="003828ED"/>
    <w:rsid w:val="0038341D"/>
    <w:rsid w:val="00383538"/>
    <w:rsid w:val="00383608"/>
    <w:rsid w:val="00383C99"/>
    <w:rsid w:val="0038607C"/>
    <w:rsid w:val="00386224"/>
    <w:rsid w:val="003865BA"/>
    <w:rsid w:val="00386AAD"/>
    <w:rsid w:val="00386E77"/>
    <w:rsid w:val="0038708F"/>
    <w:rsid w:val="003874A8"/>
    <w:rsid w:val="0038771F"/>
    <w:rsid w:val="003900C0"/>
    <w:rsid w:val="0039027B"/>
    <w:rsid w:val="00390407"/>
    <w:rsid w:val="003904A3"/>
    <w:rsid w:val="003907BF"/>
    <w:rsid w:val="0039089D"/>
    <w:rsid w:val="0039124A"/>
    <w:rsid w:val="0039149D"/>
    <w:rsid w:val="00391608"/>
    <w:rsid w:val="0039208C"/>
    <w:rsid w:val="003929F3"/>
    <w:rsid w:val="00393110"/>
    <w:rsid w:val="0039315A"/>
    <w:rsid w:val="0039332A"/>
    <w:rsid w:val="00393CD9"/>
    <w:rsid w:val="00393D24"/>
    <w:rsid w:val="00393F44"/>
    <w:rsid w:val="003942E1"/>
    <w:rsid w:val="003943DD"/>
    <w:rsid w:val="00394673"/>
    <w:rsid w:val="003952C5"/>
    <w:rsid w:val="0039530E"/>
    <w:rsid w:val="003955F0"/>
    <w:rsid w:val="00395675"/>
    <w:rsid w:val="00395AE1"/>
    <w:rsid w:val="00396874"/>
    <w:rsid w:val="00396A39"/>
    <w:rsid w:val="00396AE1"/>
    <w:rsid w:val="00396FD3"/>
    <w:rsid w:val="0039765F"/>
    <w:rsid w:val="003A038A"/>
    <w:rsid w:val="003A0720"/>
    <w:rsid w:val="003A30C0"/>
    <w:rsid w:val="003A3E33"/>
    <w:rsid w:val="003A40EF"/>
    <w:rsid w:val="003A5091"/>
    <w:rsid w:val="003A5602"/>
    <w:rsid w:val="003A562F"/>
    <w:rsid w:val="003A60F7"/>
    <w:rsid w:val="003A64F5"/>
    <w:rsid w:val="003A6BB8"/>
    <w:rsid w:val="003A6F6F"/>
    <w:rsid w:val="003A7D8C"/>
    <w:rsid w:val="003B051E"/>
    <w:rsid w:val="003B08AB"/>
    <w:rsid w:val="003B12EC"/>
    <w:rsid w:val="003B2576"/>
    <w:rsid w:val="003B2DC4"/>
    <w:rsid w:val="003B3390"/>
    <w:rsid w:val="003B35F6"/>
    <w:rsid w:val="003B36BA"/>
    <w:rsid w:val="003B37BB"/>
    <w:rsid w:val="003B43EA"/>
    <w:rsid w:val="003B4A92"/>
    <w:rsid w:val="003B50F0"/>
    <w:rsid w:val="003B51D3"/>
    <w:rsid w:val="003B599B"/>
    <w:rsid w:val="003B609F"/>
    <w:rsid w:val="003B6984"/>
    <w:rsid w:val="003B6ABE"/>
    <w:rsid w:val="003B73F7"/>
    <w:rsid w:val="003C042B"/>
    <w:rsid w:val="003C06B0"/>
    <w:rsid w:val="003C0CC3"/>
    <w:rsid w:val="003C0D80"/>
    <w:rsid w:val="003C1420"/>
    <w:rsid w:val="003C1EAC"/>
    <w:rsid w:val="003C304B"/>
    <w:rsid w:val="003C3AEA"/>
    <w:rsid w:val="003C3B7F"/>
    <w:rsid w:val="003C4062"/>
    <w:rsid w:val="003C4222"/>
    <w:rsid w:val="003C4B34"/>
    <w:rsid w:val="003C6348"/>
    <w:rsid w:val="003C68C6"/>
    <w:rsid w:val="003C73A3"/>
    <w:rsid w:val="003C7D01"/>
    <w:rsid w:val="003D05EB"/>
    <w:rsid w:val="003D0AC6"/>
    <w:rsid w:val="003D12FF"/>
    <w:rsid w:val="003D1ACD"/>
    <w:rsid w:val="003D250E"/>
    <w:rsid w:val="003D2728"/>
    <w:rsid w:val="003D4058"/>
    <w:rsid w:val="003D51C1"/>
    <w:rsid w:val="003D53B0"/>
    <w:rsid w:val="003D5523"/>
    <w:rsid w:val="003D5F3A"/>
    <w:rsid w:val="003D68C6"/>
    <w:rsid w:val="003D6D5B"/>
    <w:rsid w:val="003D7773"/>
    <w:rsid w:val="003D7F78"/>
    <w:rsid w:val="003E01CC"/>
    <w:rsid w:val="003E04E6"/>
    <w:rsid w:val="003E08DA"/>
    <w:rsid w:val="003E1AAE"/>
    <w:rsid w:val="003E2637"/>
    <w:rsid w:val="003E3D1B"/>
    <w:rsid w:val="003E3D46"/>
    <w:rsid w:val="003E4B2B"/>
    <w:rsid w:val="003E5686"/>
    <w:rsid w:val="003E5956"/>
    <w:rsid w:val="003E696C"/>
    <w:rsid w:val="003F0030"/>
    <w:rsid w:val="003F0369"/>
    <w:rsid w:val="003F076E"/>
    <w:rsid w:val="003F1116"/>
    <w:rsid w:val="003F1287"/>
    <w:rsid w:val="003F1938"/>
    <w:rsid w:val="003F1C36"/>
    <w:rsid w:val="003F26A2"/>
    <w:rsid w:val="003F3649"/>
    <w:rsid w:val="003F526A"/>
    <w:rsid w:val="003F563C"/>
    <w:rsid w:val="003F57CA"/>
    <w:rsid w:val="003F58F9"/>
    <w:rsid w:val="003F63B4"/>
    <w:rsid w:val="003F6736"/>
    <w:rsid w:val="00400176"/>
    <w:rsid w:val="00400EB7"/>
    <w:rsid w:val="00401100"/>
    <w:rsid w:val="00401A33"/>
    <w:rsid w:val="00401E1F"/>
    <w:rsid w:val="00401F74"/>
    <w:rsid w:val="00402148"/>
    <w:rsid w:val="004029DE"/>
    <w:rsid w:val="004030E3"/>
    <w:rsid w:val="004037D3"/>
    <w:rsid w:val="00403B1C"/>
    <w:rsid w:val="00404313"/>
    <w:rsid w:val="00404D0B"/>
    <w:rsid w:val="00404F3B"/>
    <w:rsid w:val="004050C0"/>
    <w:rsid w:val="00405E01"/>
    <w:rsid w:val="00405F49"/>
    <w:rsid w:val="00406B82"/>
    <w:rsid w:val="004073EF"/>
    <w:rsid w:val="00407501"/>
    <w:rsid w:val="00407A33"/>
    <w:rsid w:val="00407A9D"/>
    <w:rsid w:val="00407BD7"/>
    <w:rsid w:val="00410B51"/>
    <w:rsid w:val="00410E63"/>
    <w:rsid w:val="004115A9"/>
    <w:rsid w:val="004115CE"/>
    <w:rsid w:val="004128A6"/>
    <w:rsid w:val="00412B04"/>
    <w:rsid w:val="00412BAC"/>
    <w:rsid w:val="00412D15"/>
    <w:rsid w:val="00413573"/>
    <w:rsid w:val="00413B61"/>
    <w:rsid w:val="00413ED2"/>
    <w:rsid w:val="00413ED9"/>
    <w:rsid w:val="00414C71"/>
    <w:rsid w:val="00415060"/>
    <w:rsid w:val="004154C0"/>
    <w:rsid w:val="00415961"/>
    <w:rsid w:val="00415C44"/>
    <w:rsid w:val="00416AB7"/>
    <w:rsid w:val="0041721E"/>
    <w:rsid w:val="00417716"/>
    <w:rsid w:val="0041773E"/>
    <w:rsid w:val="00417A32"/>
    <w:rsid w:val="00420BFE"/>
    <w:rsid w:val="00420E14"/>
    <w:rsid w:val="00422923"/>
    <w:rsid w:val="00422975"/>
    <w:rsid w:val="004234E1"/>
    <w:rsid w:val="00423E12"/>
    <w:rsid w:val="004242EA"/>
    <w:rsid w:val="0042462C"/>
    <w:rsid w:val="00424695"/>
    <w:rsid w:val="00424B7F"/>
    <w:rsid w:val="004254D5"/>
    <w:rsid w:val="00425862"/>
    <w:rsid w:val="0042699A"/>
    <w:rsid w:val="00426A6E"/>
    <w:rsid w:val="00426B19"/>
    <w:rsid w:val="00427059"/>
    <w:rsid w:val="00430825"/>
    <w:rsid w:val="0043166E"/>
    <w:rsid w:val="00432142"/>
    <w:rsid w:val="00432234"/>
    <w:rsid w:val="0043278E"/>
    <w:rsid w:val="00433380"/>
    <w:rsid w:val="0043362C"/>
    <w:rsid w:val="00433D66"/>
    <w:rsid w:val="004347AC"/>
    <w:rsid w:val="00434C8F"/>
    <w:rsid w:val="004365BD"/>
    <w:rsid w:val="0043701F"/>
    <w:rsid w:val="004406A1"/>
    <w:rsid w:val="00440D35"/>
    <w:rsid w:val="004414AB"/>
    <w:rsid w:val="004415E2"/>
    <w:rsid w:val="004417F2"/>
    <w:rsid w:val="00442255"/>
    <w:rsid w:val="004437D4"/>
    <w:rsid w:val="00444E55"/>
    <w:rsid w:val="004454C4"/>
    <w:rsid w:val="00445AA8"/>
    <w:rsid w:val="00445AE4"/>
    <w:rsid w:val="00445B26"/>
    <w:rsid w:val="00446825"/>
    <w:rsid w:val="004468D3"/>
    <w:rsid w:val="00446B2C"/>
    <w:rsid w:val="00446D4A"/>
    <w:rsid w:val="00447339"/>
    <w:rsid w:val="00447FD8"/>
    <w:rsid w:val="00450AA8"/>
    <w:rsid w:val="00450E3A"/>
    <w:rsid w:val="0045141D"/>
    <w:rsid w:val="0045199B"/>
    <w:rsid w:val="00451AAC"/>
    <w:rsid w:val="00452A02"/>
    <w:rsid w:val="00452FA2"/>
    <w:rsid w:val="004535C4"/>
    <w:rsid w:val="0045384F"/>
    <w:rsid w:val="00453CE7"/>
    <w:rsid w:val="00454C07"/>
    <w:rsid w:val="0045550A"/>
    <w:rsid w:val="00455ACA"/>
    <w:rsid w:val="0045611B"/>
    <w:rsid w:val="004563EA"/>
    <w:rsid w:val="00456FE2"/>
    <w:rsid w:val="00457C0E"/>
    <w:rsid w:val="00457CA2"/>
    <w:rsid w:val="004611EB"/>
    <w:rsid w:val="004615FF"/>
    <w:rsid w:val="00461E8C"/>
    <w:rsid w:val="0046223C"/>
    <w:rsid w:val="004623D9"/>
    <w:rsid w:val="004624C3"/>
    <w:rsid w:val="00462DE6"/>
    <w:rsid w:val="00463299"/>
    <w:rsid w:val="0046358A"/>
    <w:rsid w:val="0046370E"/>
    <w:rsid w:val="00463C98"/>
    <w:rsid w:val="00463D23"/>
    <w:rsid w:val="0046446B"/>
    <w:rsid w:val="00465B47"/>
    <w:rsid w:val="00466540"/>
    <w:rsid w:val="00467847"/>
    <w:rsid w:val="00467F44"/>
    <w:rsid w:val="004703F8"/>
    <w:rsid w:val="004708DE"/>
    <w:rsid w:val="00470981"/>
    <w:rsid w:val="004710D7"/>
    <w:rsid w:val="0047191F"/>
    <w:rsid w:val="00471A2A"/>
    <w:rsid w:val="00472441"/>
    <w:rsid w:val="00472833"/>
    <w:rsid w:val="00472C7A"/>
    <w:rsid w:val="00475209"/>
    <w:rsid w:val="004754A2"/>
    <w:rsid w:val="00475BD1"/>
    <w:rsid w:val="00477656"/>
    <w:rsid w:val="00477673"/>
    <w:rsid w:val="0047775D"/>
    <w:rsid w:val="00477A4F"/>
    <w:rsid w:val="00477F8C"/>
    <w:rsid w:val="004800CE"/>
    <w:rsid w:val="0048068C"/>
    <w:rsid w:val="00480DCA"/>
    <w:rsid w:val="004812A0"/>
    <w:rsid w:val="004826BB"/>
    <w:rsid w:val="0048285D"/>
    <w:rsid w:val="0048388E"/>
    <w:rsid w:val="00483A1A"/>
    <w:rsid w:val="00484019"/>
    <w:rsid w:val="004842CA"/>
    <w:rsid w:val="0048443C"/>
    <w:rsid w:val="004848FF"/>
    <w:rsid w:val="004849E0"/>
    <w:rsid w:val="00484BAC"/>
    <w:rsid w:val="00485942"/>
    <w:rsid w:val="004869C0"/>
    <w:rsid w:val="00486D2C"/>
    <w:rsid w:val="00487478"/>
    <w:rsid w:val="00487BD6"/>
    <w:rsid w:val="00487CAF"/>
    <w:rsid w:val="004901F7"/>
    <w:rsid w:val="00490980"/>
    <w:rsid w:val="004909FC"/>
    <w:rsid w:val="00490CBE"/>
    <w:rsid w:val="00491D91"/>
    <w:rsid w:val="00492146"/>
    <w:rsid w:val="00492B96"/>
    <w:rsid w:val="004939E9"/>
    <w:rsid w:val="00493B8A"/>
    <w:rsid w:val="00493FA7"/>
    <w:rsid w:val="00494062"/>
    <w:rsid w:val="004946E5"/>
    <w:rsid w:val="00494A65"/>
    <w:rsid w:val="00494CFA"/>
    <w:rsid w:val="004952F3"/>
    <w:rsid w:val="004958D7"/>
    <w:rsid w:val="00495E79"/>
    <w:rsid w:val="004972D7"/>
    <w:rsid w:val="00497A3D"/>
    <w:rsid w:val="00497C2E"/>
    <w:rsid w:val="004A0187"/>
    <w:rsid w:val="004A0BBC"/>
    <w:rsid w:val="004A0D1B"/>
    <w:rsid w:val="004A0E8F"/>
    <w:rsid w:val="004A1240"/>
    <w:rsid w:val="004A1688"/>
    <w:rsid w:val="004A1D57"/>
    <w:rsid w:val="004A259D"/>
    <w:rsid w:val="004A3696"/>
    <w:rsid w:val="004A39BE"/>
    <w:rsid w:val="004A3D0B"/>
    <w:rsid w:val="004A4A5F"/>
    <w:rsid w:val="004A4D08"/>
    <w:rsid w:val="004A4E3F"/>
    <w:rsid w:val="004A5157"/>
    <w:rsid w:val="004A5696"/>
    <w:rsid w:val="004A5808"/>
    <w:rsid w:val="004A58B0"/>
    <w:rsid w:val="004A6686"/>
    <w:rsid w:val="004A6F32"/>
    <w:rsid w:val="004A75B2"/>
    <w:rsid w:val="004B000A"/>
    <w:rsid w:val="004B0C7A"/>
    <w:rsid w:val="004B0CBB"/>
    <w:rsid w:val="004B0E6C"/>
    <w:rsid w:val="004B19D9"/>
    <w:rsid w:val="004B1A46"/>
    <w:rsid w:val="004B2241"/>
    <w:rsid w:val="004B2359"/>
    <w:rsid w:val="004B2E27"/>
    <w:rsid w:val="004B30BD"/>
    <w:rsid w:val="004B3234"/>
    <w:rsid w:val="004B34F3"/>
    <w:rsid w:val="004B437F"/>
    <w:rsid w:val="004B4687"/>
    <w:rsid w:val="004B576E"/>
    <w:rsid w:val="004B587D"/>
    <w:rsid w:val="004B6004"/>
    <w:rsid w:val="004B62C0"/>
    <w:rsid w:val="004B62C7"/>
    <w:rsid w:val="004B6A16"/>
    <w:rsid w:val="004B6CE4"/>
    <w:rsid w:val="004B70BA"/>
    <w:rsid w:val="004C0943"/>
    <w:rsid w:val="004C09E5"/>
    <w:rsid w:val="004C15DF"/>
    <w:rsid w:val="004C18B0"/>
    <w:rsid w:val="004C1A32"/>
    <w:rsid w:val="004C1C95"/>
    <w:rsid w:val="004C1EFD"/>
    <w:rsid w:val="004C1EFF"/>
    <w:rsid w:val="004C3D62"/>
    <w:rsid w:val="004C421B"/>
    <w:rsid w:val="004C4586"/>
    <w:rsid w:val="004C4CC2"/>
    <w:rsid w:val="004C52E4"/>
    <w:rsid w:val="004C5386"/>
    <w:rsid w:val="004C5479"/>
    <w:rsid w:val="004C58C0"/>
    <w:rsid w:val="004C5DF6"/>
    <w:rsid w:val="004C64E2"/>
    <w:rsid w:val="004C6D66"/>
    <w:rsid w:val="004C6E20"/>
    <w:rsid w:val="004C6ECA"/>
    <w:rsid w:val="004C756D"/>
    <w:rsid w:val="004C7F71"/>
    <w:rsid w:val="004D016D"/>
    <w:rsid w:val="004D0759"/>
    <w:rsid w:val="004D0936"/>
    <w:rsid w:val="004D267F"/>
    <w:rsid w:val="004D2A36"/>
    <w:rsid w:val="004D3BD7"/>
    <w:rsid w:val="004D3BEA"/>
    <w:rsid w:val="004D3C99"/>
    <w:rsid w:val="004D3D40"/>
    <w:rsid w:val="004D47E7"/>
    <w:rsid w:val="004D514D"/>
    <w:rsid w:val="004D54F7"/>
    <w:rsid w:val="004D60BB"/>
    <w:rsid w:val="004D61C5"/>
    <w:rsid w:val="004D6250"/>
    <w:rsid w:val="004D642A"/>
    <w:rsid w:val="004D6808"/>
    <w:rsid w:val="004D71E4"/>
    <w:rsid w:val="004D73C3"/>
    <w:rsid w:val="004D78FA"/>
    <w:rsid w:val="004D7B52"/>
    <w:rsid w:val="004E014B"/>
    <w:rsid w:val="004E04CC"/>
    <w:rsid w:val="004E0710"/>
    <w:rsid w:val="004E1149"/>
    <w:rsid w:val="004E127C"/>
    <w:rsid w:val="004E1289"/>
    <w:rsid w:val="004E14EA"/>
    <w:rsid w:val="004E1BF9"/>
    <w:rsid w:val="004E1F95"/>
    <w:rsid w:val="004E25E2"/>
    <w:rsid w:val="004E291D"/>
    <w:rsid w:val="004E2E51"/>
    <w:rsid w:val="004E316C"/>
    <w:rsid w:val="004E3626"/>
    <w:rsid w:val="004E3A5C"/>
    <w:rsid w:val="004E4EF3"/>
    <w:rsid w:val="004E57BD"/>
    <w:rsid w:val="004E5CE5"/>
    <w:rsid w:val="004E5DE6"/>
    <w:rsid w:val="004E693F"/>
    <w:rsid w:val="004E6A52"/>
    <w:rsid w:val="004E6BFD"/>
    <w:rsid w:val="004E6FEC"/>
    <w:rsid w:val="004E799B"/>
    <w:rsid w:val="004E7D3E"/>
    <w:rsid w:val="004F002C"/>
    <w:rsid w:val="004F076C"/>
    <w:rsid w:val="004F0810"/>
    <w:rsid w:val="004F0B7E"/>
    <w:rsid w:val="004F1C43"/>
    <w:rsid w:val="004F20EA"/>
    <w:rsid w:val="004F2586"/>
    <w:rsid w:val="004F31F8"/>
    <w:rsid w:val="004F32B4"/>
    <w:rsid w:val="004F333F"/>
    <w:rsid w:val="004F353E"/>
    <w:rsid w:val="004F37F5"/>
    <w:rsid w:val="004F3E94"/>
    <w:rsid w:val="004F63F5"/>
    <w:rsid w:val="004F656B"/>
    <w:rsid w:val="004F6C41"/>
    <w:rsid w:val="00500003"/>
    <w:rsid w:val="00500330"/>
    <w:rsid w:val="005003FD"/>
    <w:rsid w:val="005007F9"/>
    <w:rsid w:val="00500892"/>
    <w:rsid w:val="0050098C"/>
    <w:rsid w:val="005010B2"/>
    <w:rsid w:val="005010DB"/>
    <w:rsid w:val="0050189E"/>
    <w:rsid w:val="00501C25"/>
    <w:rsid w:val="00502125"/>
    <w:rsid w:val="00503D75"/>
    <w:rsid w:val="00503FC7"/>
    <w:rsid w:val="00504780"/>
    <w:rsid w:val="00504880"/>
    <w:rsid w:val="005048F5"/>
    <w:rsid w:val="00504D31"/>
    <w:rsid w:val="00504D82"/>
    <w:rsid w:val="00506590"/>
    <w:rsid w:val="00506663"/>
    <w:rsid w:val="005067DC"/>
    <w:rsid w:val="00507431"/>
    <w:rsid w:val="00510217"/>
    <w:rsid w:val="00510790"/>
    <w:rsid w:val="00510BDF"/>
    <w:rsid w:val="00511882"/>
    <w:rsid w:val="00511F37"/>
    <w:rsid w:val="00512211"/>
    <w:rsid w:val="00512981"/>
    <w:rsid w:val="00513348"/>
    <w:rsid w:val="00513C2D"/>
    <w:rsid w:val="005141CC"/>
    <w:rsid w:val="005146A0"/>
    <w:rsid w:val="00514740"/>
    <w:rsid w:val="00514FB0"/>
    <w:rsid w:val="005151EA"/>
    <w:rsid w:val="0051529B"/>
    <w:rsid w:val="00515325"/>
    <w:rsid w:val="0051551F"/>
    <w:rsid w:val="00515D32"/>
    <w:rsid w:val="005168BD"/>
    <w:rsid w:val="00516ADA"/>
    <w:rsid w:val="00516C5E"/>
    <w:rsid w:val="00517110"/>
    <w:rsid w:val="005205BF"/>
    <w:rsid w:val="005208E0"/>
    <w:rsid w:val="00520D07"/>
    <w:rsid w:val="00520FA0"/>
    <w:rsid w:val="00521766"/>
    <w:rsid w:val="00521FF7"/>
    <w:rsid w:val="005221FE"/>
    <w:rsid w:val="005224F5"/>
    <w:rsid w:val="00522A8A"/>
    <w:rsid w:val="00522F03"/>
    <w:rsid w:val="005232DB"/>
    <w:rsid w:val="00523B9E"/>
    <w:rsid w:val="00523CD2"/>
    <w:rsid w:val="005246D6"/>
    <w:rsid w:val="00524E1F"/>
    <w:rsid w:val="00525614"/>
    <w:rsid w:val="00525F3C"/>
    <w:rsid w:val="0052670B"/>
    <w:rsid w:val="0052672F"/>
    <w:rsid w:val="0052701C"/>
    <w:rsid w:val="0052718D"/>
    <w:rsid w:val="005273A8"/>
    <w:rsid w:val="00530611"/>
    <w:rsid w:val="00530658"/>
    <w:rsid w:val="00530893"/>
    <w:rsid w:val="00530896"/>
    <w:rsid w:val="00530FA7"/>
    <w:rsid w:val="00531C6F"/>
    <w:rsid w:val="00531EA1"/>
    <w:rsid w:val="005320E6"/>
    <w:rsid w:val="00532575"/>
    <w:rsid w:val="005326B2"/>
    <w:rsid w:val="005327E5"/>
    <w:rsid w:val="00532884"/>
    <w:rsid w:val="00532A79"/>
    <w:rsid w:val="00532CE5"/>
    <w:rsid w:val="005338BC"/>
    <w:rsid w:val="00534B6A"/>
    <w:rsid w:val="00534D81"/>
    <w:rsid w:val="00536044"/>
    <w:rsid w:val="00536089"/>
    <w:rsid w:val="005366A8"/>
    <w:rsid w:val="0053725C"/>
    <w:rsid w:val="005407C5"/>
    <w:rsid w:val="00541E6D"/>
    <w:rsid w:val="00541FF4"/>
    <w:rsid w:val="00543AE1"/>
    <w:rsid w:val="00543B7B"/>
    <w:rsid w:val="00543CD5"/>
    <w:rsid w:val="005443F9"/>
    <w:rsid w:val="005445AD"/>
    <w:rsid w:val="005467AD"/>
    <w:rsid w:val="0054695B"/>
    <w:rsid w:val="0054758A"/>
    <w:rsid w:val="00547D6B"/>
    <w:rsid w:val="00547D89"/>
    <w:rsid w:val="00550024"/>
    <w:rsid w:val="005510EB"/>
    <w:rsid w:val="00552AA8"/>
    <w:rsid w:val="00552D97"/>
    <w:rsid w:val="0055372A"/>
    <w:rsid w:val="00554DA8"/>
    <w:rsid w:val="005552C8"/>
    <w:rsid w:val="0055561E"/>
    <w:rsid w:val="00555E0B"/>
    <w:rsid w:val="00557808"/>
    <w:rsid w:val="00560081"/>
    <w:rsid w:val="00560CC8"/>
    <w:rsid w:val="00560D4A"/>
    <w:rsid w:val="00560E18"/>
    <w:rsid w:val="00561E4E"/>
    <w:rsid w:val="005625D7"/>
    <w:rsid w:val="005626CB"/>
    <w:rsid w:val="005635EC"/>
    <w:rsid w:val="00564387"/>
    <w:rsid w:val="00564E20"/>
    <w:rsid w:val="00565CE2"/>
    <w:rsid w:val="0056683B"/>
    <w:rsid w:val="0057073B"/>
    <w:rsid w:val="00571AB9"/>
    <w:rsid w:val="00571FD0"/>
    <w:rsid w:val="0057437A"/>
    <w:rsid w:val="00574392"/>
    <w:rsid w:val="00574B66"/>
    <w:rsid w:val="005754D9"/>
    <w:rsid w:val="0057555E"/>
    <w:rsid w:val="00575F97"/>
    <w:rsid w:val="00576182"/>
    <w:rsid w:val="0057647F"/>
    <w:rsid w:val="00576573"/>
    <w:rsid w:val="00576666"/>
    <w:rsid w:val="00577136"/>
    <w:rsid w:val="005774CD"/>
    <w:rsid w:val="0057780D"/>
    <w:rsid w:val="00577834"/>
    <w:rsid w:val="0058080A"/>
    <w:rsid w:val="005815CC"/>
    <w:rsid w:val="00581B8B"/>
    <w:rsid w:val="00581CAB"/>
    <w:rsid w:val="00582093"/>
    <w:rsid w:val="00582A78"/>
    <w:rsid w:val="00583127"/>
    <w:rsid w:val="00583177"/>
    <w:rsid w:val="00583766"/>
    <w:rsid w:val="00583EF0"/>
    <w:rsid w:val="00584270"/>
    <w:rsid w:val="005848B3"/>
    <w:rsid w:val="0058564E"/>
    <w:rsid w:val="005857DA"/>
    <w:rsid w:val="00585EB6"/>
    <w:rsid w:val="00586428"/>
    <w:rsid w:val="00587FEE"/>
    <w:rsid w:val="00590CEE"/>
    <w:rsid w:val="00590D77"/>
    <w:rsid w:val="00590FEE"/>
    <w:rsid w:val="0059121B"/>
    <w:rsid w:val="0059124C"/>
    <w:rsid w:val="005918B9"/>
    <w:rsid w:val="00592393"/>
    <w:rsid w:val="005928C0"/>
    <w:rsid w:val="00592F28"/>
    <w:rsid w:val="00593374"/>
    <w:rsid w:val="0059398E"/>
    <w:rsid w:val="00593C89"/>
    <w:rsid w:val="00594995"/>
    <w:rsid w:val="00595531"/>
    <w:rsid w:val="005955DE"/>
    <w:rsid w:val="00595F3D"/>
    <w:rsid w:val="00596398"/>
    <w:rsid w:val="005969AF"/>
    <w:rsid w:val="00597A0D"/>
    <w:rsid w:val="00597D5B"/>
    <w:rsid w:val="005A1254"/>
    <w:rsid w:val="005A27E4"/>
    <w:rsid w:val="005A2B00"/>
    <w:rsid w:val="005A2EAA"/>
    <w:rsid w:val="005A3996"/>
    <w:rsid w:val="005A39BC"/>
    <w:rsid w:val="005A41E4"/>
    <w:rsid w:val="005A4435"/>
    <w:rsid w:val="005A44BA"/>
    <w:rsid w:val="005A48E9"/>
    <w:rsid w:val="005A53C3"/>
    <w:rsid w:val="005A557E"/>
    <w:rsid w:val="005A5668"/>
    <w:rsid w:val="005A68D0"/>
    <w:rsid w:val="005A72BA"/>
    <w:rsid w:val="005A7346"/>
    <w:rsid w:val="005A7D52"/>
    <w:rsid w:val="005A7DD8"/>
    <w:rsid w:val="005A7E08"/>
    <w:rsid w:val="005B0365"/>
    <w:rsid w:val="005B047B"/>
    <w:rsid w:val="005B0EF4"/>
    <w:rsid w:val="005B101F"/>
    <w:rsid w:val="005B1442"/>
    <w:rsid w:val="005B204B"/>
    <w:rsid w:val="005B24BF"/>
    <w:rsid w:val="005B2EC6"/>
    <w:rsid w:val="005B350B"/>
    <w:rsid w:val="005B58A3"/>
    <w:rsid w:val="005B6906"/>
    <w:rsid w:val="005B6B16"/>
    <w:rsid w:val="005B6F62"/>
    <w:rsid w:val="005B75B9"/>
    <w:rsid w:val="005B7CF4"/>
    <w:rsid w:val="005C03BC"/>
    <w:rsid w:val="005C03CF"/>
    <w:rsid w:val="005C1290"/>
    <w:rsid w:val="005C193A"/>
    <w:rsid w:val="005C22D7"/>
    <w:rsid w:val="005C2EF5"/>
    <w:rsid w:val="005C369B"/>
    <w:rsid w:val="005C3747"/>
    <w:rsid w:val="005C3A32"/>
    <w:rsid w:val="005C3AAD"/>
    <w:rsid w:val="005C3C15"/>
    <w:rsid w:val="005C421E"/>
    <w:rsid w:val="005C45BD"/>
    <w:rsid w:val="005C5773"/>
    <w:rsid w:val="005C6984"/>
    <w:rsid w:val="005C7040"/>
    <w:rsid w:val="005C71F7"/>
    <w:rsid w:val="005C7475"/>
    <w:rsid w:val="005D0160"/>
    <w:rsid w:val="005D0226"/>
    <w:rsid w:val="005D082B"/>
    <w:rsid w:val="005D0B49"/>
    <w:rsid w:val="005D146D"/>
    <w:rsid w:val="005D209F"/>
    <w:rsid w:val="005D2150"/>
    <w:rsid w:val="005D304B"/>
    <w:rsid w:val="005D3540"/>
    <w:rsid w:val="005D41BA"/>
    <w:rsid w:val="005D481C"/>
    <w:rsid w:val="005D4B15"/>
    <w:rsid w:val="005D4DD7"/>
    <w:rsid w:val="005D66F4"/>
    <w:rsid w:val="005D72A5"/>
    <w:rsid w:val="005D7A39"/>
    <w:rsid w:val="005D7F99"/>
    <w:rsid w:val="005E0408"/>
    <w:rsid w:val="005E1978"/>
    <w:rsid w:val="005E1F46"/>
    <w:rsid w:val="005E2025"/>
    <w:rsid w:val="005E3775"/>
    <w:rsid w:val="005E3927"/>
    <w:rsid w:val="005E3DA0"/>
    <w:rsid w:val="005E5255"/>
    <w:rsid w:val="005E528B"/>
    <w:rsid w:val="005E58DC"/>
    <w:rsid w:val="005E6295"/>
    <w:rsid w:val="005E6F6E"/>
    <w:rsid w:val="005E70C4"/>
    <w:rsid w:val="005E7A50"/>
    <w:rsid w:val="005F135D"/>
    <w:rsid w:val="005F141B"/>
    <w:rsid w:val="005F3239"/>
    <w:rsid w:val="005F362D"/>
    <w:rsid w:val="005F36BA"/>
    <w:rsid w:val="005F4061"/>
    <w:rsid w:val="005F42BF"/>
    <w:rsid w:val="005F4317"/>
    <w:rsid w:val="005F445D"/>
    <w:rsid w:val="005F4C29"/>
    <w:rsid w:val="005F4E30"/>
    <w:rsid w:val="005F59A5"/>
    <w:rsid w:val="005F5B12"/>
    <w:rsid w:val="005F6672"/>
    <w:rsid w:val="005F7CB8"/>
    <w:rsid w:val="005F7CF0"/>
    <w:rsid w:val="00600C33"/>
    <w:rsid w:val="00601AF5"/>
    <w:rsid w:val="00601CCA"/>
    <w:rsid w:val="00602CA9"/>
    <w:rsid w:val="00602FFE"/>
    <w:rsid w:val="006034FD"/>
    <w:rsid w:val="00603F71"/>
    <w:rsid w:val="00604021"/>
    <w:rsid w:val="00604E02"/>
    <w:rsid w:val="00605DC2"/>
    <w:rsid w:val="00606945"/>
    <w:rsid w:val="00606BCD"/>
    <w:rsid w:val="006073B4"/>
    <w:rsid w:val="00607D7C"/>
    <w:rsid w:val="006102AC"/>
    <w:rsid w:val="00610363"/>
    <w:rsid w:val="00610B62"/>
    <w:rsid w:val="00610FA3"/>
    <w:rsid w:val="006112EC"/>
    <w:rsid w:val="0061177E"/>
    <w:rsid w:val="00611C32"/>
    <w:rsid w:val="00612610"/>
    <w:rsid w:val="0061280A"/>
    <w:rsid w:val="0061290B"/>
    <w:rsid w:val="00612A44"/>
    <w:rsid w:val="00612F1F"/>
    <w:rsid w:val="00613059"/>
    <w:rsid w:val="00613329"/>
    <w:rsid w:val="006134A2"/>
    <w:rsid w:val="00613C7E"/>
    <w:rsid w:val="00613DA3"/>
    <w:rsid w:val="006140D8"/>
    <w:rsid w:val="006143EF"/>
    <w:rsid w:val="00614421"/>
    <w:rsid w:val="006148E5"/>
    <w:rsid w:val="006154BD"/>
    <w:rsid w:val="0061583C"/>
    <w:rsid w:val="006162BC"/>
    <w:rsid w:val="00617343"/>
    <w:rsid w:val="00617755"/>
    <w:rsid w:val="0061776F"/>
    <w:rsid w:val="006219AA"/>
    <w:rsid w:val="00621A11"/>
    <w:rsid w:val="0062241E"/>
    <w:rsid w:val="00622548"/>
    <w:rsid w:val="00622D49"/>
    <w:rsid w:val="00622E0C"/>
    <w:rsid w:val="00622F7C"/>
    <w:rsid w:val="0062369A"/>
    <w:rsid w:val="00624E95"/>
    <w:rsid w:val="00625006"/>
    <w:rsid w:val="00625BA9"/>
    <w:rsid w:val="00626912"/>
    <w:rsid w:val="00626C62"/>
    <w:rsid w:val="0062799C"/>
    <w:rsid w:val="006279C0"/>
    <w:rsid w:val="00627A35"/>
    <w:rsid w:val="00627C6D"/>
    <w:rsid w:val="00627D64"/>
    <w:rsid w:val="006306DC"/>
    <w:rsid w:val="0063167C"/>
    <w:rsid w:val="00633A3A"/>
    <w:rsid w:val="00633C01"/>
    <w:rsid w:val="0063418A"/>
    <w:rsid w:val="006348B3"/>
    <w:rsid w:val="00634EF9"/>
    <w:rsid w:val="00634F4C"/>
    <w:rsid w:val="00634FB8"/>
    <w:rsid w:val="00635887"/>
    <w:rsid w:val="00635D3E"/>
    <w:rsid w:val="00637077"/>
    <w:rsid w:val="00637C32"/>
    <w:rsid w:val="0064041A"/>
    <w:rsid w:val="006408F3"/>
    <w:rsid w:val="00640B79"/>
    <w:rsid w:val="0064149F"/>
    <w:rsid w:val="00641ABD"/>
    <w:rsid w:val="00641AC5"/>
    <w:rsid w:val="006420DE"/>
    <w:rsid w:val="00642162"/>
    <w:rsid w:val="00642294"/>
    <w:rsid w:val="00642379"/>
    <w:rsid w:val="006429C6"/>
    <w:rsid w:val="0064316D"/>
    <w:rsid w:val="00643D39"/>
    <w:rsid w:val="006441DC"/>
    <w:rsid w:val="00644516"/>
    <w:rsid w:val="006446F1"/>
    <w:rsid w:val="00644CDE"/>
    <w:rsid w:val="00644FD4"/>
    <w:rsid w:val="006457A8"/>
    <w:rsid w:val="006466DA"/>
    <w:rsid w:val="006466E6"/>
    <w:rsid w:val="00646D4E"/>
    <w:rsid w:val="006476F0"/>
    <w:rsid w:val="006477FC"/>
    <w:rsid w:val="00647C42"/>
    <w:rsid w:val="0065021D"/>
    <w:rsid w:val="00650D85"/>
    <w:rsid w:val="006510C5"/>
    <w:rsid w:val="006513F0"/>
    <w:rsid w:val="00652F0E"/>
    <w:rsid w:val="0065304A"/>
    <w:rsid w:val="006534E6"/>
    <w:rsid w:val="0065357F"/>
    <w:rsid w:val="00653BEC"/>
    <w:rsid w:val="0065425C"/>
    <w:rsid w:val="00654B33"/>
    <w:rsid w:val="00654DF0"/>
    <w:rsid w:val="00655909"/>
    <w:rsid w:val="00655DB3"/>
    <w:rsid w:val="006560AC"/>
    <w:rsid w:val="0065699D"/>
    <w:rsid w:val="00661360"/>
    <w:rsid w:val="00661589"/>
    <w:rsid w:val="00661ADB"/>
    <w:rsid w:val="00661E05"/>
    <w:rsid w:val="00662FC0"/>
    <w:rsid w:val="00663432"/>
    <w:rsid w:val="006638EF"/>
    <w:rsid w:val="006639BA"/>
    <w:rsid w:val="00663A35"/>
    <w:rsid w:val="00663B38"/>
    <w:rsid w:val="00663FF2"/>
    <w:rsid w:val="006640E6"/>
    <w:rsid w:val="0066420D"/>
    <w:rsid w:val="00664A18"/>
    <w:rsid w:val="006653DD"/>
    <w:rsid w:val="00665CAB"/>
    <w:rsid w:val="006660F1"/>
    <w:rsid w:val="00666C5E"/>
    <w:rsid w:val="00666E49"/>
    <w:rsid w:val="00667B48"/>
    <w:rsid w:val="00667C48"/>
    <w:rsid w:val="00670189"/>
    <w:rsid w:val="006707E7"/>
    <w:rsid w:val="00670965"/>
    <w:rsid w:val="006709BF"/>
    <w:rsid w:val="006709CD"/>
    <w:rsid w:val="006712E8"/>
    <w:rsid w:val="0067142F"/>
    <w:rsid w:val="00671763"/>
    <w:rsid w:val="00671BFC"/>
    <w:rsid w:val="006726C4"/>
    <w:rsid w:val="006737C0"/>
    <w:rsid w:val="00675FED"/>
    <w:rsid w:val="0067696F"/>
    <w:rsid w:val="0067733B"/>
    <w:rsid w:val="00677751"/>
    <w:rsid w:val="006777F8"/>
    <w:rsid w:val="00677954"/>
    <w:rsid w:val="00677B81"/>
    <w:rsid w:val="00677D2E"/>
    <w:rsid w:val="00677EEE"/>
    <w:rsid w:val="00677F96"/>
    <w:rsid w:val="00680837"/>
    <w:rsid w:val="00681B86"/>
    <w:rsid w:val="00681D53"/>
    <w:rsid w:val="006820E6"/>
    <w:rsid w:val="006821F7"/>
    <w:rsid w:val="006825C8"/>
    <w:rsid w:val="00683CC2"/>
    <w:rsid w:val="00683DC2"/>
    <w:rsid w:val="00683F36"/>
    <w:rsid w:val="00684014"/>
    <w:rsid w:val="00684C35"/>
    <w:rsid w:val="00685897"/>
    <w:rsid w:val="00685BCB"/>
    <w:rsid w:val="00685F63"/>
    <w:rsid w:val="00686584"/>
    <w:rsid w:val="006878EB"/>
    <w:rsid w:val="00687983"/>
    <w:rsid w:val="00687F34"/>
    <w:rsid w:val="00687FB5"/>
    <w:rsid w:val="006902ED"/>
    <w:rsid w:val="00690949"/>
    <w:rsid w:val="00691221"/>
    <w:rsid w:val="00692A1B"/>
    <w:rsid w:val="00692E1A"/>
    <w:rsid w:val="00693B2B"/>
    <w:rsid w:val="00693DEF"/>
    <w:rsid w:val="00693E3F"/>
    <w:rsid w:val="00694548"/>
    <w:rsid w:val="00695B67"/>
    <w:rsid w:val="0069715E"/>
    <w:rsid w:val="006973BE"/>
    <w:rsid w:val="00697BE2"/>
    <w:rsid w:val="006A0D17"/>
    <w:rsid w:val="006A1C15"/>
    <w:rsid w:val="006A1D0D"/>
    <w:rsid w:val="006A27AB"/>
    <w:rsid w:val="006A2B4C"/>
    <w:rsid w:val="006A2D42"/>
    <w:rsid w:val="006A32BB"/>
    <w:rsid w:val="006A345B"/>
    <w:rsid w:val="006A3D8C"/>
    <w:rsid w:val="006A426D"/>
    <w:rsid w:val="006A4995"/>
    <w:rsid w:val="006A4E36"/>
    <w:rsid w:val="006A50C3"/>
    <w:rsid w:val="006A5872"/>
    <w:rsid w:val="006A5B54"/>
    <w:rsid w:val="006A5D4B"/>
    <w:rsid w:val="006A6856"/>
    <w:rsid w:val="006A6FA9"/>
    <w:rsid w:val="006A7652"/>
    <w:rsid w:val="006A7AD4"/>
    <w:rsid w:val="006B04A6"/>
    <w:rsid w:val="006B0926"/>
    <w:rsid w:val="006B0C59"/>
    <w:rsid w:val="006B0CF9"/>
    <w:rsid w:val="006B1088"/>
    <w:rsid w:val="006B18F1"/>
    <w:rsid w:val="006B2296"/>
    <w:rsid w:val="006B2EDF"/>
    <w:rsid w:val="006B357B"/>
    <w:rsid w:val="006B3829"/>
    <w:rsid w:val="006B45F9"/>
    <w:rsid w:val="006B47B2"/>
    <w:rsid w:val="006B5FAD"/>
    <w:rsid w:val="006B6D7B"/>
    <w:rsid w:val="006B7263"/>
    <w:rsid w:val="006B79FD"/>
    <w:rsid w:val="006B7AA7"/>
    <w:rsid w:val="006B7B44"/>
    <w:rsid w:val="006B7B89"/>
    <w:rsid w:val="006B7D25"/>
    <w:rsid w:val="006C0B4B"/>
    <w:rsid w:val="006C108D"/>
    <w:rsid w:val="006C2064"/>
    <w:rsid w:val="006C21B1"/>
    <w:rsid w:val="006C2356"/>
    <w:rsid w:val="006C33E3"/>
    <w:rsid w:val="006C34FF"/>
    <w:rsid w:val="006C3D18"/>
    <w:rsid w:val="006C3E37"/>
    <w:rsid w:val="006C423C"/>
    <w:rsid w:val="006C42D3"/>
    <w:rsid w:val="006C49EF"/>
    <w:rsid w:val="006C4B34"/>
    <w:rsid w:val="006C4EAF"/>
    <w:rsid w:val="006C65D6"/>
    <w:rsid w:val="006C691B"/>
    <w:rsid w:val="006C7836"/>
    <w:rsid w:val="006C7BDB"/>
    <w:rsid w:val="006C7D61"/>
    <w:rsid w:val="006D028B"/>
    <w:rsid w:val="006D05AD"/>
    <w:rsid w:val="006D0977"/>
    <w:rsid w:val="006D1773"/>
    <w:rsid w:val="006D1817"/>
    <w:rsid w:val="006D265F"/>
    <w:rsid w:val="006D4762"/>
    <w:rsid w:val="006D4B8A"/>
    <w:rsid w:val="006D4BF1"/>
    <w:rsid w:val="006D4F14"/>
    <w:rsid w:val="006D594C"/>
    <w:rsid w:val="006D5FD7"/>
    <w:rsid w:val="006D6224"/>
    <w:rsid w:val="006D6404"/>
    <w:rsid w:val="006D68BC"/>
    <w:rsid w:val="006D690F"/>
    <w:rsid w:val="006D69E3"/>
    <w:rsid w:val="006D6EEC"/>
    <w:rsid w:val="006D7702"/>
    <w:rsid w:val="006E0275"/>
    <w:rsid w:val="006E0926"/>
    <w:rsid w:val="006E0EC5"/>
    <w:rsid w:val="006E0FB6"/>
    <w:rsid w:val="006E10BC"/>
    <w:rsid w:val="006E461B"/>
    <w:rsid w:val="006E468D"/>
    <w:rsid w:val="006E5135"/>
    <w:rsid w:val="006E51F7"/>
    <w:rsid w:val="006E5224"/>
    <w:rsid w:val="006E644F"/>
    <w:rsid w:val="006E6D73"/>
    <w:rsid w:val="006E705A"/>
    <w:rsid w:val="006E773D"/>
    <w:rsid w:val="006E7EE6"/>
    <w:rsid w:val="006F0851"/>
    <w:rsid w:val="006F1221"/>
    <w:rsid w:val="006F13C0"/>
    <w:rsid w:val="006F184F"/>
    <w:rsid w:val="006F188A"/>
    <w:rsid w:val="006F254E"/>
    <w:rsid w:val="006F2CF7"/>
    <w:rsid w:val="006F31A6"/>
    <w:rsid w:val="006F389D"/>
    <w:rsid w:val="006F468B"/>
    <w:rsid w:val="006F47D3"/>
    <w:rsid w:val="006F47FD"/>
    <w:rsid w:val="006F4949"/>
    <w:rsid w:val="006F4AA5"/>
    <w:rsid w:val="006F543D"/>
    <w:rsid w:val="006F569B"/>
    <w:rsid w:val="006F582A"/>
    <w:rsid w:val="006F5839"/>
    <w:rsid w:val="006F595D"/>
    <w:rsid w:val="006F5A16"/>
    <w:rsid w:val="006F5A1C"/>
    <w:rsid w:val="006F6191"/>
    <w:rsid w:val="006F6365"/>
    <w:rsid w:val="006F6D5F"/>
    <w:rsid w:val="006F6EFF"/>
    <w:rsid w:val="006F7981"/>
    <w:rsid w:val="006F7A04"/>
    <w:rsid w:val="006F7D51"/>
    <w:rsid w:val="00700269"/>
    <w:rsid w:val="00700416"/>
    <w:rsid w:val="007004FF"/>
    <w:rsid w:val="00701B5E"/>
    <w:rsid w:val="00702632"/>
    <w:rsid w:val="007037A3"/>
    <w:rsid w:val="0070382A"/>
    <w:rsid w:val="00703A52"/>
    <w:rsid w:val="00703EEC"/>
    <w:rsid w:val="00704524"/>
    <w:rsid w:val="0070495F"/>
    <w:rsid w:val="00704F7A"/>
    <w:rsid w:val="00704FE5"/>
    <w:rsid w:val="007060A6"/>
    <w:rsid w:val="0070649A"/>
    <w:rsid w:val="007064DA"/>
    <w:rsid w:val="00707C6A"/>
    <w:rsid w:val="0071179E"/>
    <w:rsid w:val="00711C64"/>
    <w:rsid w:val="00712EAD"/>
    <w:rsid w:val="00713617"/>
    <w:rsid w:val="007146F5"/>
    <w:rsid w:val="007161D7"/>
    <w:rsid w:val="00716894"/>
    <w:rsid w:val="0071691F"/>
    <w:rsid w:val="00717EDB"/>
    <w:rsid w:val="0072000C"/>
    <w:rsid w:val="00720213"/>
    <w:rsid w:val="00720617"/>
    <w:rsid w:val="00720AB7"/>
    <w:rsid w:val="00720FED"/>
    <w:rsid w:val="007212F5"/>
    <w:rsid w:val="007216C2"/>
    <w:rsid w:val="00721D01"/>
    <w:rsid w:val="00721D30"/>
    <w:rsid w:val="007221F8"/>
    <w:rsid w:val="0072289A"/>
    <w:rsid w:val="007243F8"/>
    <w:rsid w:val="00724F64"/>
    <w:rsid w:val="0072549A"/>
    <w:rsid w:val="007259B9"/>
    <w:rsid w:val="00726118"/>
    <w:rsid w:val="00726923"/>
    <w:rsid w:val="00726C71"/>
    <w:rsid w:val="00727455"/>
    <w:rsid w:val="007301AC"/>
    <w:rsid w:val="007303AD"/>
    <w:rsid w:val="007303F9"/>
    <w:rsid w:val="00730744"/>
    <w:rsid w:val="007312A7"/>
    <w:rsid w:val="00731396"/>
    <w:rsid w:val="0073194B"/>
    <w:rsid w:val="007328AF"/>
    <w:rsid w:val="00733413"/>
    <w:rsid w:val="007337DA"/>
    <w:rsid w:val="00733AC6"/>
    <w:rsid w:val="00734104"/>
    <w:rsid w:val="00734233"/>
    <w:rsid w:val="007346DD"/>
    <w:rsid w:val="00734AE3"/>
    <w:rsid w:val="00734C0C"/>
    <w:rsid w:val="00734FFB"/>
    <w:rsid w:val="007354DE"/>
    <w:rsid w:val="00735649"/>
    <w:rsid w:val="007367F6"/>
    <w:rsid w:val="00736BC2"/>
    <w:rsid w:val="00736E0A"/>
    <w:rsid w:val="00737A09"/>
    <w:rsid w:val="007401DD"/>
    <w:rsid w:val="0074058B"/>
    <w:rsid w:val="00740FBB"/>
    <w:rsid w:val="00741098"/>
    <w:rsid w:val="0074140C"/>
    <w:rsid w:val="00741836"/>
    <w:rsid w:val="00741B69"/>
    <w:rsid w:val="00742864"/>
    <w:rsid w:val="007437BE"/>
    <w:rsid w:val="007437C7"/>
    <w:rsid w:val="00744755"/>
    <w:rsid w:val="007449C1"/>
    <w:rsid w:val="00744CCE"/>
    <w:rsid w:val="00744D11"/>
    <w:rsid w:val="00745EE3"/>
    <w:rsid w:val="00746960"/>
    <w:rsid w:val="007474F2"/>
    <w:rsid w:val="00747927"/>
    <w:rsid w:val="00751150"/>
    <w:rsid w:val="007517CF"/>
    <w:rsid w:val="00751B40"/>
    <w:rsid w:val="0075312A"/>
    <w:rsid w:val="007533A2"/>
    <w:rsid w:val="00753F78"/>
    <w:rsid w:val="00754132"/>
    <w:rsid w:val="00755514"/>
    <w:rsid w:val="007559B9"/>
    <w:rsid w:val="00755A12"/>
    <w:rsid w:val="00756D93"/>
    <w:rsid w:val="00756F44"/>
    <w:rsid w:val="00757A5F"/>
    <w:rsid w:val="00757A69"/>
    <w:rsid w:val="00757C41"/>
    <w:rsid w:val="007606FB"/>
    <w:rsid w:val="0076082C"/>
    <w:rsid w:val="007612EA"/>
    <w:rsid w:val="007627A0"/>
    <w:rsid w:val="00762E94"/>
    <w:rsid w:val="0076343F"/>
    <w:rsid w:val="00763498"/>
    <w:rsid w:val="00763735"/>
    <w:rsid w:val="00763FD7"/>
    <w:rsid w:val="00764117"/>
    <w:rsid w:val="00764A18"/>
    <w:rsid w:val="00764AFE"/>
    <w:rsid w:val="00764B1E"/>
    <w:rsid w:val="007659D0"/>
    <w:rsid w:val="00765BBB"/>
    <w:rsid w:val="00765C14"/>
    <w:rsid w:val="00766C62"/>
    <w:rsid w:val="00766D51"/>
    <w:rsid w:val="00767231"/>
    <w:rsid w:val="00767DA0"/>
    <w:rsid w:val="00767EA8"/>
    <w:rsid w:val="007706DD"/>
    <w:rsid w:val="00770FD4"/>
    <w:rsid w:val="00771176"/>
    <w:rsid w:val="00771466"/>
    <w:rsid w:val="00772F04"/>
    <w:rsid w:val="00773460"/>
    <w:rsid w:val="007738F9"/>
    <w:rsid w:val="007744CA"/>
    <w:rsid w:val="00774921"/>
    <w:rsid w:val="00775411"/>
    <w:rsid w:val="00775CFE"/>
    <w:rsid w:val="00776A2E"/>
    <w:rsid w:val="00776F3A"/>
    <w:rsid w:val="007773C8"/>
    <w:rsid w:val="0077763E"/>
    <w:rsid w:val="00777926"/>
    <w:rsid w:val="00777B68"/>
    <w:rsid w:val="00777E8C"/>
    <w:rsid w:val="007805F0"/>
    <w:rsid w:val="0078189C"/>
    <w:rsid w:val="0078315B"/>
    <w:rsid w:val="00783794"/>
    <w:rsid w:val="00783CAD"/>
    <w:rsid w:val="00784C37"/>
    <w:rsid w:val="007854B6"/>
    <w:rsid w:val="007856FE"/>
    <w:rsid w:val="007858CC"/>
    <w:rsid w:val="00785907"/>
    <w:rsid w:val="00785DD5"/>
    <w:rsid w:val="0078689F"/>
    <w:rsid w:val="00787372"/>
    <w:rsid w:val="007877E4"/>
    <w:rsid w:val="00787C11"/>
    <w:rsid w:val="00790459"/>
    <w:rsid w:val="00790A1F"/>
    <w:rsid w:val="00790DB2"/>
    <w:rsid w:val="00790EA3"/>
    <w:rsid w:val="007911E4"/>
    <w:rsid w:val="007916F9"/>
    <w:rsid w:val="0079179A"/>
    <w:rsid w:val="007917BC"/>
    <w:rsid w:val="0079192A"/>
    <w:rsid w:val="007919B8"/>
    <w:rsid w:val="00791C46"/>
    <w:rsid w:val="00791DDD"/>
    <w:rsid w:val="007927EB"/>
    <w:rsid w:val="00792D15"/>
    <w:rsid w:val="00793053"/>
    <w:rsid w:val="007932CD"/>
    <w:rsid w:val="00794A30"/>
    <w:rsid w:val="00794AD4"/>
    <w:rsid w:val="0079501A"/>
    <w:rsid w:val="007951DF"/>
    <w:rsid w:val="00795D77"/>
    <w:rsid w:val="00795F4C"/>
    <w:rsid w:val="00796856"/>
    <w:rsid w:val="00796A17"/>
    <w:rsid w:val="00797A7E"/>
    <w:rsid w:val="007A0372"/>
    <w:rsid w:val="007A03BC"/>
    <w:rsid w:val="007A0635"/>
    <w:rsid w:val="007A0B1E"/>
    <w:rsid w:val="007A1A61"/>
    <w:rsid w:val="007A1C0F"/>
    <w:rsid w:val="007A2950"/>
    <w:rsid w:val="007A31A6"/>
    <w:rsid w:val="007A3341"/>
    <w:rsid w:val="007A3A17"/>
    <w:rsid w:val="007A3F27"/>
    <w:rsid w:val="007A4B3D"/>
    <w:rsid w:val="007A4EF3"/>
    <w:rsid w:val="007A5820"/>
    <w:rsid w:val="007A5823"/>
    <w:rsid w:val="007A5C18"/>
    <w:rsid w:val="007A5E57"/>
    <w:rsid w:val="007A6387"/>
    <w:rsid w:val="007A674D"/>
    <w:rsid w:val="007A73DD"/>
    <w:rsid w:val="007A7875"/>
    <w:rsid w:val="007A7EC9"/>
    <w:rsid w:val="007B0D7B"/>
    <w:rsid w:val="007B154F"/>
    <w:rsid w:val="007B1C99"/>
    <w:rsid w:val="007B258F"/>
    <w:rsid w:val="007B265F"/>
    <w:rsid w:val="007B3B7F"/>
    <w:rsid w:val="007B3D34"/>
    <w:rsid w:val="007B3D43"/>
    <w:rsid w:val="007B40B5"/>
    <w:rsid w:val="007B4DE0"/>
    <w:rsid w:val="007B4F0D"/>
    <w:rsid w:val="007B5CFE"/>
    <w:rsid w:val="007B64F4"/>
    <w:rsid w:val="007B657B"/>
    <w:rsid w:val="007B6D15"/>
    <w:rsid w:val="007B7571"/>
    <w:rsid w:val="007C07FC"/>
    <w:rsid w:val="007C0D43"/>
    <w:rsid w:val="007C150B"/>
    <w:rsid w:val="007C2035"/>
    <w:rsid w:val="007C22F3"/>
    <w:rsid w:val="007C2348"/>
    <w:rsid w:val="007C2D59"/>
    <w:rsid w:val="007C2E79"/>
    <w:rsid w:val="007C2EF8"/>
    <w:rsid w:val="007C37A6"/>
    <w:rsid w:val="007C3F85"/>
    <w:rsid w:val="007C41CD"/>
    <w:rsid w:val="007C4431"/>
    <w:rsid w:val="007C48FB"/>
    <w:rsid w:val="007C5C0E"/>
    <w:rsid w:val="007C6259"/>
    <w:rsid w:val="007C686C"/>
    <w:rsid w:val="007C72C8"/>
    <w:rsid w:val="007C74CF"/>
    <w:rsid w:val="007C76A5"/>
    <w:rsid w:val="007D0551"/>
    <w:rsid w:val="007D0ABE"/>
    <w:rsid w:val="007D12C1"/>
    <w:rsid w:val="007D1B19"/>
    <w:rsid w:val="007D1CC0"/>
    <w:rsid w:val="007D3B89"/>
    <w:rsid w:val="007D3BE7"/>
    <w:rsid w:val="007D3F62"/>
    <w:rsid w:val="007D42CA"/>
    <w:rsid w:val="007D4381"/>
    <w:rsid w:val="007D4677"/>
    <w:rsid w:val="007D4A9C"/>
    <w:rsid w:val="007D4E5D"/>
    <w:rsid w:val="007D4F7F"/>
    <w:rsid w:val="007D53FC"/>
    <w:rsid w:val="007D5484"/>
    <w:rsid w:val="007D570B"/>
    <w:rsid w:val="007D5894"/>
    <w:rsid w:val="007D58CC"/>
    <w:rsid w:val="007D59BB"/>
    <w:rsid w:val="007D5DC2"/>
    <w:rsid w:val="007D730D"/>
    <w:rsid w:val="007E0019"/>
    <w:rsid w:val="007E2091"/>
    <w:rsid w:val="007E22BC"/>
    <w:rsid w:val="007E2B26"/>
    <w:rsid w:val="007E39D1"/>
    <w:rsid w:val="007E3CEF"/>
    <w:rsid w:val="007E3E93"/>
    <w:rsid w:val="007E4646"/>
    <w:rsid w:val="007E5279"/>
    <w:rsid w:val="007E59A5"/>
    <w:rsid w:val="007E5F8C"/>
    <w:rsid w:val="007E66BC"/>
    <w:rsid w:val="007E7288"/>
    <w:rsid w:val="007E7412"/>
    <w:rsid w:val="007E76A9"/>
    <w:rsid w:val="007E7A75"/>
    <w:rsid w:val="007F0060"/>
    <w:rsid w:val="007F028D"/>
    <w:rsid w:val="007F0418"/>
    <w:rsid w:val="007F0558"/>
    <w:rsid w:val="007F10FA"/>
    <w:rsid w:val="007F1F42"/>
    <w:rsid w:val="007F3012"/>
    <w:rsid w:val="007F37A3"/>
    <w:rsid w:val="007F3872"/>
    <w:rsid w:val="007F3B67"/>
    <w:rsid w:val="007F416C"/>
    <w:rsid w:val="007F423F"/>
    <w:rsid w:val="007F4A12"/>
    <w:rsid w:val="007F543D"/>
    <w:rsid w:val="007F5905"/>
    <w:rsid w:val="007F6060"/>
    <w:rsid w:val="007F61B4"/>
    <w:rsid w:val="007F6516"/>
    <w:rsid w:val="007F6A11"/>
    <w:rsid w:val="007F777E"/>
    <w:rsid w:val="007F7E8A"/>
    <w:rsid w:val="00800085"/>
    <w:rsid w:val="0080041B"/>
    <w:rsid w:val="0080081B"/>
    <w:rsid w:val="00800B17"/>
    <w:rsid w:val="00800D48"/>
    <w:rsid w:val="008010A8"/>
    <w:rsid w:val="00802847"/>
    <w:rsid w:val="00803275"/>
    <w:rsid w:val="00803961"/>
    <w:rsid w:val="008039FC"/>
    <w:rsid w:val="00803F78"/>
    <w:rsid w:val="008043BA"/>
    <w:rsid w:val="0080470D"/>
    <w:rsid w:val="00804F51"/>
    <w:rsid w:val="00805002"/>
    <w:rsid w:val="008065B4"/>
    <w:rsid w:val="00806A5E"/>
    <w:rsid w:val="00806D73"/>
    <w:rsid w:val="0080724A"/>
    <w:rsid w:val="00810445"/>
    <w:rsid w:val="00810D07"/>
    <w:rsid w:val="00811047"/>
    <w:rsid w:val="00811059"/>
    <w:rsid w:val="008115DF"/>
    <w:rsid w:val="00811900"/>
    <w:rsid w:val="00811A60"/>
    <w:rsid w:val="00811A7B"/>
    <w:rsid w:val="00811C41"/>
    <w:rsid w:val="008120D0"/>
    <w:rsid w:val="0081284F"/>
    <w:rsid w:val="00812C79"/>
    <w:rsid w:val="00813773"/>
    <w:rsid w:val="00813D91"/>
    <w:rsid w:val="008140CE"/>
    <w:rsid w:val="008149B5"/>
    <w:rsid w:val="0081502D"/>
    <w:rsid w:val="00815276"/>
    <w:rsid w:val="00815FEE"/>
    <w:rsid w:val="00816201"/>
    <w:rsid w:val="00816364"/>
    <w:rsid w:val="00817218"/>
    <w:rsid w:val="00817F4E"/>
    <w:rsid w:val="00820273"/>
    <w:rsid w:val="00821186"/>
    <w:rsid w:val="0082143E"/>
    <w:rsid w:val="008220F7"/>
    <w:rsid w:val="008221F5"/>
    <w:rsid w:val="00822B57"/>
    <w:rsid w:val="008234F1"/>
    <w:rsid w:val="00823DA1"/>
    <w:rsid w:val="0082406E"/>
    <w:rsid w:val="008244F7"/>
    <w:rsid w:val="00824D0E"/>
    <w:rsid w:val="00824D93"/>
    <w:rsid w:val="00825973"/>
    <w:rsid w:val="008259E1"/>
    <w:rsid w:val="00825A51"/>
    <w:rsid w:val="00826107"/>
    <w:rsid w:val="008262C2"/>
    <w:rsid w:val="0082647D"/>
    <w:rsid w:val="0082763D"/>
    <w:rsid w:val="00827A21"/>
    <w:rsid w:val="0083012F"/>
    <w:rsid w:val="00830623"/>
    <w:rsid w:val="00830B98"/>
    <w:rsid w:val="00830D3B"/>
    <w:rsid w:val="0083158F"/>
    <w:rsid w:val="00831B4C"/>
    <w:rsid w:val="00831D58"/>
    <w:rsid w:val="00831F37"/>
    <w:rsid w:val="0083291E"/>
    <w:rsid w:val="00832EE9"/>
    <w:rsid w:val="00833BDE"/>
    <w:rsid w:val="00833E82"/>
    <w:rsid w:val="0083432C"/>
    <w:rsid w:val="008347AF"/>
    <w:rsid w:val="00835B3D"/>
    <w:rsid w:val="0083610A"/>
    <w:rsid w:val="008366D3"/>
    <w:rsid w:val="00836AD5"/>
    <w:rsid w:val="00836BF2"/>
    <w:rsid w:val="00836DAF"/>
    <w:rsid w:val="00836F7C"/>
    <w:rsid w:val="008370E3"/>
    <w:rsid w:val="00837DF2"/>
    <w:rsid w:val="00837E4F"/>
    <w:rsid w:val="00837F7D"/>
    <w:rsid w:val="00841B6F"/>
    <w:rsid w:val="00841C19"/>
    <w:rsid w:val="00841DFF"/>
    <w:rsid w:val="008422F1"/>
    <w:rsid w:val="00842410"/>
    <w:rsid w:val="00843093"/>
    <w:rsid w:val="008434B6"/>
    <w:rsid w:val="00844278"/>
    <w:rsid w:val="008443B5"/>
    <w:rsid w:val="008444D3"/>
    <w:rsid w:val="00844581"/>
    <w:rsid w:val="00844F18"/>
    <w:rsid w:val="0084508A"/>
    <w:rsid w:val="008458CA"/>
    <w:rsid w:val="00846639"/>
    <w:rsid w:val="00847590"/>
    <w:rsid w:val="00847C56"/>
    <w:rsid w:val="008502B6"/>
    <w:rsid w:val="0085046F"/>
    <w:rsid w:val="00850640"/>
    <w:rsid w:val="008506CA"/>
    <w:rsid w:val="00851661"/>
    <w:rsid w:val="00851E6B"/>
    <w:rsid w:val="008529D5"/>
    <w:rsid w:val="00852CD0"/>
    <w:rsid w:val="008533EB"/>
    <w:rsid w:val="008534C7"/>
    <w:rsid w:val="00854066"/>
    <w:rsid w:val="00854092"/>
    <w:rsid w:val="0085450A"/>
    <w:rsid w:val="00854517"/>
    <w:rsid w:val="00854FC6"/>
    <w:rsid w:val="008552AF"/>
    <w:rsid w:val="0085640A"/>
    <w:rsid w:val="0085650C"/>
    <w:rsid w:val="00856768"/>
    <w:rsid w:val="00856C98"/>
    <w:rsid w:val="00860042"/>
    <w:rsid w:val="00860825"/>
    <w:rsid w:val="00860B15"/>
    <w:rsid w:val="008611E4"/>
    <w:rsid w:val="00861859"/>
    <w:rsid w:val="00861A62"/>
    <w:rsid w:val="00862020"/>
    <w:rsid w:val="0086260D"/>
    <w:rsid w:val="00862ED1"/>
    <w:rsid w:val="0086385F"/>
    <w:rsid w:val="00863F05"/>
    <w:rsid w:val="008647FC"/>
    <w:rsid w:val="00864A67"/>
    <w:rsid w:val="00866966"/>
    <w:rsid w:val="008672FA"/>
    <w:rsid w:val="00871A12"/>
    <w:rsid w:val="0087227D"/>
    <w:rsid w:val="008722C7"/>
    <w:rsid w:val="0087282A"/>
    <w:rsid w:val="00872A73"/>
    <w:rsid w:val="00872AEC"/>
    <w:rsid w:val="00873112"/>
    <w:rsid w:val="00874154"/>
    <w:rsid w:val="00874438"/>
    <w:rsid w:val="0087444A"/>
    <w:rsid w:val="00874FAE"/>
    <w:rsid w:val="008757E5"/>
    <w:rsid w:val="00875924"/>
    <w:rsid w:val="00875ABF"/>
    <w:rsid w:val="00875F43"/>
    <w:rsid w:val="008761DB"/>
    <w:rsid w:val="00876375"/>
    <w:rsid w:val="00876804"/>
    <w:rsid w:val="00876AAA"/>
    <w:rsid w:val="008777E7"/>
    <w:rsid w:val="0087796C"/>
    <w:rsid w:val="008800BF"/>
    <w:rsid w:val="00880F83"/>
    <w:rsid w:val="00881ACF"/>
    <w:rsid w:val="00881B8E"/>
    <w:rsid w:val="008820E7"/>
    <w:rsid w:val="00882971"/>
    <w:rsid w:val="00883908"/>
    <w:rsid w:val="00884BC5"/>
    <w:rsid w:val="008858B5"/>
    <w:rsid w:val="00885BF2"/>
    <w:rsid w:val="00886276"/>
    <w:rsid w:val="00886437"/>
    <w:rsid w:val="008865A2"/>
    <w:rsid w:val="00886770"/>
    <w:rsid w:val="00886CFF"/>
    <w:rsid w:val="00886E6B"/>
    <w:rsid w:val="0088769E"/>
    <w:rsid w:val="00887FB3"/>
    <w:rsid w:val="00890591"/>
    <w:rsid w:val="00890621"/>
    <w:rsid w:val="008907B2"/>
    <w:rsid w:val="00890A40"/>
    <w:rsid w:val="00890AD0"/>
    <w:rsid w:val="00890B2F"/>
    <w:rsid w:val="00890CE4"/>
    <w:rsid w:val="00891255"/>
    <w:rsid w:val="00891AFC"/>
    <w:rsid w:val="00891C83"/>
    <w:rsid w:val="008922F8"/>
    <w:rsid w:val="008928BA"/>
    <w:rsid w:val="00892A18"/>
    <w:rsid w:val="00892B04"/>
    <w:rsid w:val="00892FCF"/>
    <w:rsid w:val="0089366D"/>
    <w:rsid w:val="0089367C"/>
    <w:rsid w:val="008941A0"/>
    <w:rsid w:val="00894557"/>
    <w:rsid w:val="00894FFE"/>
    <w:rsid w:val="00895EC5"/>
    <w:rsid w:val="00896A72"/>
    <w:rsid w:val="00897844"/>
    <w:rsid w:val="00897BE5"/>
    <w:rsid w:val="008A09A8"/>
    <w:rsid w:val="008A0EC1"/>
    <w:rsid w:val="008A1504"/>
    <w:rsid w:val="008A1532"/>
    <w:rsid w:val="008A1B9F"/>
    <w:rsid w:val="008A1DFD"/>
    <w:rsid w:val="008A2155"/>
    <w:rsid w:val="008A2381"/>
    <w:rsid w:val="008A2AA1"/>
    <w:rsid w:val="008A3E26"/>
    <w:rsid w:val="008A4642"/>
    <w:rsid w:val="008A4C1D"/>
    <w:rsid w:val="008A4D82"/>
    <w:rsid w:val="008A5588"/>
    <w:rsid w:val="008A70A6"/>
    <w:rsid w:val="008A75FE"/>
    <w:rsid w:val="008A7717"/>
    <w:rsid w:val="008A77DD"/>
    <w:rsid w:val="008A77E6"/>
    <w:rsid w:val="008B3A52"/>
    <w:rsid w:val="008B3E3B"/>
    <w:rsid w:val="008B5064"/>
    <w:rsid w:val="008B58AB"/>
    <w:rsid w:val="008B59F4"/>
    <w:rsid w:val="008B5C4B"/>
    <w:rsid w:val="008B60CE"/>
    <w:rsid w:val="008B6174"/>
    <w:rsid w:val="008B6260"/>
    <w:rsid w:val="008B639A"/>
    <w:rsid w:val="008B64F6"/>
    <w:rsid w:val="008B662E"/>
    <w:rsid w:val="008B69A0"/>
    <w:rsid w:val="008B6C8D"/>
    <w:rsid w:val="008B73E6"/>
    <w:rsid w:val="008B7645"/>
    <w:rsid w:val="008B7A1A"/>
    <w:rsid w:val="008C01DB"/>
    <w:rsid w:val="008C07A1"/>
    <w:rsid w:val="008C0A20"/>
    <w:rsid w:val="008C1D05"/>
    <w:rsid w:val="008C233A"/>
    <w:rsid w:val="008C2886"/>
    <w:rsid w:val="008C2901"/>
    <w:rsid w:val="008C3CC9"/>
    <w:rsid w:val="008C3FB0"/>
    <w:rsid w:val="008C4551"/>
    <w:rsid w:val="008C47B1"/>
    <w:rsid w:val="008C5BCF"/>
    <w:rsid w:val="008C67BD"/>
    <w:rsid w:val="008C6B95"/>
    <w:rsid w:val="008C79E0"/>
    <w:rsid w:val="008C7A5D"/>
    <w:rsid w:val="008C7DCF"/>
    <w:rsid w:val="008D09AE"/>
    <w:rsid w:val="008D167A"/>
    <w:rsid w:val="008D16CE"/>
    <w:rsid w:val="008D1AD2"/>
    <w:rsid w:val="008D1F75"/>
    <w:rsid w:val="008D2DF7"/>
    <w:rsid w:val="008D343D"/>
    <w:rsid w:val="008D36D5"/>
    <w:rsid w:val="008D4837"/>
    <w:rsid w:val="008D4BB4"/>
    <w:rsid w:val="008D4D2B"/>
    <w:rsid w:val="008D511A"/>
    <w:rsid w:val="008D56BD"/>
    <w:rsid w:val="008D598A"/>
    <w:rsid w:val="008D5A39"/>
    <w:rsid w:val="008D6C5F"/>
    <w:rsid w:val="008D6F8C"/>
    <w:rsid w:val="008D6FEF"/>
    <w:rsid w:val="008D74CC"/>
    <w:rsid w:val="008D7785"/>
    <w:rsid w:val="008E005A"/>
    <w:rsid w:val="008E0FE3"/>
    <w:rsid w:val="008E20EA"/>
    <w:rsid w:val="008E2D45"/>
    <w:rsid w:val="008E2F01"/>
    <w:rsid w:val="008E2F86"/>
    <w:rsid w:val="008E3FEC"/>
    <w:rsid w:val="008E41CA"/>
    <w:rsid w:val="008E4384"/>
    <w:rsid w:val="008E467A"/>
    <w:rsid w:val="008E5523"/>
    <w:rsid w:val="008E597B"/>
    <w:rsid w:val="008E6002"/>
    <w:rsid w:val="008E64F1"/>
    <w:rsid w:val="008E6A8B"/>
    <w:rsid w:val="008E6B2C"/>
    <w:rsid w:val="008E7C51"/>
    <w:rsid w:val="008E7CD2"/>
    <w:rsid w:val="008F0085"/>
    <w:rsid w:val="008F0CFC"/>
    <w:rsid w:val="008F11C0"/>
    <w:rsid w:val="008F12E1"/>
    <w:rsid w:val="008F1E9C"/>
    <w:rsid w:val="008F1F82"/>
    <w:rsid w:val="008F2134"/>
    <w:rsid w:val="008F270B"/>
    <w:rsid w:val="008F27D5"/>
    <w:rsid w:val="008F2FFD"/>
    <w:rsid w:val="008F38B4"/>
    <w:rsid w:val="008F46D6"/>
    <w:rsid w:val="008F4FF1"/>
    <w:rsid w:val="008F5104"/>
    <w:rsid w:val="008F5343"/>
    <w:rsid w:val="008F5572"/>
    <w:rsid w:val="008F687B"/>
    <w:rsid w:val="008F77EA"/>
    <w:rsid w:val="008F7A5D"/>
    <w:rsid w:val="00901260"/>
    <w:rsid w:val="0090135F"/>
    <w:rsid w:val="009014FC"/>
    <w:rsid w:val="0090162D"/>
    <w:rsid w:val="00902AC9"/>
    <w:rsid w:val="00902FD9"/>
    <w:rsid w:val="00903B49"/>
    <w:rsid w:val="00905022"/>
    <w:rsid w:val="009051AB"/>
    <w:rsid w:val="00905724"/>
    <w:rsid w:val="00905CB0"/>
    <w:rsid w:val="00905E31"/>
    <w:rsid w:val="00905F75"/>
    <w:rsid w:val="009061BD"/>
    <w:rsid w:val="00906D97"/>
    <w:rsid w:val="0090746F"/>
    <w:rsid w:val="009074B4"/>
    <w:rsid w:val="00907B92"/>
    <w:rsid w:val="00907E8F"/>
    <w:rsid w:val="009100A5"/>
    <w:rsid w:val="00910893"/>
    <w:rsid w:val="00910ED6"/>
    <w:rsid w:val="00911A00"/>
    <w:rsid w:val="00911A37"/>
    <w:rsid w:val="00912247"/>
    <w:rsid w:val="00912BF3"/>
    <w:rsid w:val="00913AD0"/>
    <w:rsid w:val="00913C8D"/>
    <w:rsid w:val="00913D28"/>
    <w:rsid w:val="00913F6E"/>
    <w:rsid w:val="009149F0"/>
    <w:rsid w:val="0091584C"/>
    <w:rsid w:val="00916814"/>
    <w:rsid w:val="00916DEF"/>
    <w:rsid w:val="00916E95"/>
    <w:rsid w:val="009178D4"/>
    <w:rsid w:val="00920B11"/>
    <w:rsid w:val="00920E1F"/>
    <w:rsid w:val="009224BE"/>
    <w:rsid w:val="009226CF"/>
    <w:rsid w:val="0092277A"/>
    <w:rsid w:val="009227F2"/>
    <w:rsid w:val="00922B8D"/>
    <w:rsid w:val="00924E27"/>
    <w:rsid w:val="00925898"/>
    <w:rsid w:val="00926346"/>
    <w:rsid w:val="00926757"/>
    <w:rsid w:val="00926912"/>
    <w:rsid w:val="00926A59"/>
    <w:rsid w:val="00927032"/>
    <w:rsid w:val="009271CA"/>
    <w:rsid w:val="009272C5"/>
    <w:rsid w:val="00927342"/>
    <w:rsid w:val="0092763F"/>
    <w:rsid w:val="00927B74"/>
    <w:rsid w:val="00927BEA"/>
    <w:rsid w:val="00927F6A"/>
    <w:rsid w:val="009304CE"/>
    <w:rsid w:val="00930D46"/>
    <w:rsid w:val="0093108B"/>
    <w:rsid w:val="0093127A"/>
    <w:rsid w:val="0093198C"/>
    <w:rsid w:val="00931A42"/>
    <w:rsid w:val="00931E84"/>
    <w:rsid w:val="00932064"/>
    <w:rsid w:val="0093219F"/>
    <w:rsid w:val="0093258B"/>
    <w:rsid w:val="00932D91"/>
    <w:rsid w:val="00933622"/>
    <w:rsid w:val="00933EE5"/>
    <w:rsid w:val="0093413D"/>
    <w:rsid w:val="009341B3"/>
    <w:rsid w:val="00934290"/>
    <w:rsid w:val="00934833"/>
    <w:rsid w:val="00934BE3"/>
    <w:rsid w:val="00934F61"/>
    <w:rsid w:val="00935BA3"/>
    <w:rsid w:val="00936DC0"/>
    <w:rsid w:val="009420BA"/>
    <w:rsid w:val="00942315"/>
    <w:rsid w:val="00942B22"/>
    <w:rsid w:val="00943344"/>
    <w:rsid w:val="00944CB5"/>
    <w:rsid w:val="00945295"/>
    <w:rsid w:val="00945860"/>
    <w:rsid w:val="0094589D"/>
    <w:rsid w:val="00945B13"/>
    <w:rsid w:val="00946184"/>
    <w:rsid w:val="0094651E"/>
    <w:rsid w:val="00947248"/>
    <w:rsid w:val="00947701"/>
    <w:rsid w:val="00947C51"/>
    <w:rsid w:val="00947EC7"/>
    <w:rsid w:val="00950307"/>
    <w:rsid w:val="00950BB3"/>
    <w:rsid w:val="00951732"/>
    <w:rsid w:val="009523C5"/>
    <w:rsid w:val="00952511"/>
    <w:rsid w:val="00952BF1"/>
    <w:rsid w:val="00952E27"/>
    <w:rsid w:val="00952E99"/>
    <w:rsid w:val="009530C1"/>
    <w:rsid w:val="00953CF2"/>
    <w:rsid w:val="00953E57"/>
    <w:rsid w:val="0095515A"/>
    <w:rsid w:val="00955DB3"/>
    <w:rsid w:val="00956364"/>
    <w:rsid w:val="00956766"/>
    <w:rsid w:val="0095750D"/>
    <w:rsid w:val="00957550"/>
    <w:rsid w:val="00957A7B"/>
    <w:rsid w:val="009608BA"/>
    <w:rsid w:val="00960B45"/>
    <w:rsid w:val="009615E3"/>
    <w:rsid w:val="00961CDB"/>
    <w:rsid w:val="00962D64"/>
    <w:rsid w:val="00963B9A"/>
    <w:rsid w:val="009642BB"/>
    <w:rsid w:val="00965D1B"/>
    <w:rsid w:val="00965F2B"/>
    <w:rsid w:val="00966460"/>
    <w:rsid w:val="00966FD7"/>
    <w:rsid w:val="009674BA"/>
    <w:rsid w:val="0096757C"/>
    <w:rsid w:val="009675B7"/>
    <w:rsid w:val="00967C0D"/>
    <w:rsid w:val="00967C4D"/>
    <w:rsid w:val="00967FB0"/>
    <w:rsid w:val="0097004A"/>
    <w:rsid w:val="009704DE"/>
    <w:rsid w:val="00970B13"/>
    <w:rsid w:val="00970B57"/>
    <w:rsid w:val="0097121F"/>
    <w:rsid w:val="0097245B"/>
    <w:rsid w:val="00972850"/>
    <w:rsid w:val="00972B0E"/>
    <w:rsid w:val="00973400"/>
    <w:rsid w:val="00973643"/>
    <w:rsid w:val="00973C54"/>
    <w:rsid w:val="00973CAE"/>
    <w:rsid w:val="00974892"/>
    <w:rsid w:val="0097504C"/>
    <w:rsid w:val="009750E4"/>
    <w:rsid w:val="00975783"/>
    <w:rsid w:val="009758A5"/>
    <w:rsid w:val="00975AE5"/>
    <w:rsid w:val="00976BBC"/>
    <w:rsid w:val="00976E08"/>
    <w:rsid w:val="009770CC"/>
    <w:rsid w:val="00977153"/>
    <w:rsid w:val="0097757B"/>
    <w:rsid w:val="00977A3D"/>
    <w:rsid w:val="00977ECE"/>
    <w:rsid w:val="0098011D"/>
    <w:rsid w:val="009801FD"/>
    <w:rsid w:val="0098044B"/>
    <w:rsid w:val="00980824"/>
    <w:rsid w:val="00980A36"/>
    <w:rsid w:val="009810FD"/>
    <w:rsid w:val="00982850"/>
    <w:rsid w:val="00982D02"/>
    <w:rsid w:val="0098313D"/>
    <w:rsid w:val="00983B38"/>
    <w:rsid w:val="00983DBC"/>
    <w:rsid w:val="0098436B"/>
    <w:rsid w:val="00985F4D"/>
    <w:rsid w:val="009863D5"/>
    <w:rsid w:val="00986CE5"/>
    <w:rsid w:val="00987A45"/>
    <w:rsid w:val="00990202"/>
    <w:rsid w:val="00990B4A"/>
    <w:rsid w:val="00990C7C"/>
    <w:rsid w:val="00991723"/>
    <w:rsid w:val="00993CCE"/>
    <w:rsid w:val="0099426F"/>
    <w:rsid w:val="00994A40"/>
    <w:rsid w:val="00994E12"/>
    <w:rsid w:val="00995363"/>
    <w:rsid w:val="009953C6"/>
    <w:rsid w:val="00995C0F"/>
    <w:rsid w:val="0099747A"/>
    <w:rsid w:val="00997704"/>
    <w:rsid w:val="009A0609"/>
    <w:rsid w:val="009A0DE8"/>
    <w:rsid w:val="009A13DE"/>
    <w:rsid w:val="009A15D6"/>
    <w:rsid w:val="009A1AC4"/>
    <w:rsid w:val="009A1E47"/>
    <w:rsid w:val="009A1F21"/>
    <w:rsid w:val="009A2F4F"/>
    <w:rsid w:val="009A3318"/>
    <w:rsid w:val="009A34F8"/>
    <w:rsid w:val="009A34FB"/>
    <w:rsid w:val="009A3533"/>
    <w:rsid w:val="009A3810"/>
    <w:rsid w:val="009A38CC"/>
    <w:rsid w:val="009A3F2D"/>
    <w:rsid w:val="009A3FBA"/>
    <w:rsid w:val="009A4CB8"/>
    <w:rsid w:val="009A5476"/>
    <w:rsid w:val="009A59D9"/>
    <w:rsid w:val="009A5E26"/>
    <w:rsid w:val="009A6BD5"/>
    <w:rsid w:val="009A70F4"/>
    <w:rsid w:val="009A72E0"/>
    <w:rsid w:val="009A756E"/>
    <w:rsid w:val="009B230B"/>
    <w:rsid w:val="009B31EC"/>
    <w:rsid w:val="009B41FB"/>
    <w:rsid w:val="009B4310"/>
    <w:rsid w:val="009B46FB"/>
    <w:rsid w:val="009B54EB"/>
    <w:rsid w:val="009B5A28"/>
    <w:rsid w:val="009B6E2D"/>
    <w:rsid w:val="009B79CE"/>
    <w:rsid w:val="009B7D44"/>
    <w:rsid w:val="009C0593"/>
    <w:rsid w:val="009C109C"/>
    <w:rsid w:val="009C12F4"/>
    <w:rsid w:val="009C13E6"/>
    <w:rsid w:val="009C1A0A"/>
    <w:rsid w:val="009C1E27"/>
    <w:rsid w:val="009C215C"/>
    <w:rsid w:val="009C30A9"/>
    <w:rsid w:val="009C38D0"/>
    <w:rsid w:val="009C3B91"/>
    <w:rsid w:val="009C3FE0"/>
    <w:rsid w:val="009C4182"/>
    <w:rsid w:val="009C4439"/>
    <w:rsid w:val="009C48DC"/>
    <w:rsid w:val="009C4A11"/>
    <w:rsid w:val="009C4DD0"/>
    <w:rsid w:val="009C5234"/>
    <w:rsid w:val="009C5623"/>
    <w:rsid w:val="009C5AB9"/>
    <w:rsid w:val="009C5C5F"/>
    <w:rsid w:val="009C6414"/>
    <w:rsid w:val="009C669C"/>
    <w:rsid w:val="009C718A"/>
    <w:rsid w:val="009C73E6"/>
    <w:rsid w:val="009C7681"/>
    <w:rsid w:val="009C79B0"/>
    <w:rsid w:val="009D0307"/>
    <w:rsid w:val="009D0488"/>
    <w:rsid w:val="009D06F5"/>
    <w:rsid w:val="009D08DC"/>
    <w:rsid w:val="009D0C9E"/>
    <w:rsid w:val="009D0E6F"/>
    <w:rsid w:val="009D0E84"/>
    <w:rsid w:val="009D2074"/>
    <w:rsid w:val="009D242B"/>
    <w:rsid w:val="009D2500"/>
    <w:rsid w:val="009D312F"/>
    <w:rsid w:val="009D3CFD"/>
    <w:rsid w:val="009D403B"/>
    <w:rsid w:val="009D43F2"/>
    <w:rsid w:val="009D4428"/>
    <w:rsid w:val="009D5297"/>
    <w:rsid w:val="009D544E"/>
    <w:rsid w:val="009D5D49"/>
    <w:rsid w:val="009D7638"/>
    <w:rsid w:val="009E00A1"/>
    <w:rsid w:val="009E160F"/>
    <w:rsid w:val="009E3382"/>
    <w:rsid w:val="009E354E"/>
    <w:rsid w:val="009E357E"/>
    <w:rsid w:val="009E35B0"/>
    <w:rsid w:val="009E3FB8"/>
    <w:rsid w:val="009E41A6"/>
    <w:rsid w:val="009E46FF"/>
    <w:rsid w:val="009E48C1"/>
    <w:rsid w:val="009E537C"/>
    <w:rsid w:val="009E55EE"/>
    <w:rsid w:val="009E5660"/>
    <w:rsid w:val="009E582F"/>
    <w:rsid w:val="009E5C10"/>
    <w:rsid w:val="009E5CD3"/>
    <w:rsid w:val="009E65B0"/>
    <w:rsid w:val="009E6BC5"/>
    <w:rsid w:val="009E6BDA"/>
    <w:rsid w:val="009E6D78"/>
    <w:rsid w:val="009E7936"/>
    <w:rsid w:val="009F00AA"/>
    <w:rsid w:val="009F00DB"/>
    <w:rsid w:val="009F0149"/>
    <w:rsid w:val="009F07E4"/>
    <w:rsid w:val="009F0A0B"/>
    <w:rsid w:val="009F0DDB"/>
    <w:rsid w:val="009F119A"/>
    <w:rsid w:val="009F17B6"/>
    <w:rsid w:val="009F220B"/>
    <w:rsid w:val="009F2721"/>
    <w:rsid w:val="009F2F86"/>
    <w:rsid w:val="009F3E0A"/>
    <w:rsid w:val="009F469E"/>
    <w:rsid w:val="009F5088"/>
    <w:rsid w:val="009F527D"/>
    <w:rsid w:val="009F57C0"/>
    <w:rsid w:val="009F57D9"/>
    <w:rsid w:val="009F5D36"/>
    <w:rsid w:val="009F6554"/>
    <w:rsid w:val="009F6943"/>
    <w:rsid w:val="009F6DFC"/>
    <w:rsid w:val="009F7458"/>
    <w:rsid w:val="00A006C4"/>
    <w:rsid w:val="00A009BF"/>
    <w:rsid w:val="00A0162C"/>
    <w:rsid w:val="00A019D5"/>
    <w:rsid w:val="00A01A1C"/>
    <w:rsid w:val="00A01AEF"/>
    <w:rsid w:val="00A020A4"/>
    <w:rsid w:val="00A02115"/>
    <w:rsid w:val="00A031B2"/>
    <w:rsid w:val="00A0361E"/>
    <w:rsid w:val="00A036A2"/>
    <w:rsid w:val="00A0472D"/>
    <w:rsid w:val="00A04D01"/>
    <w:rsid w:val="00A05037"/>
    <w:rsid w:val="00A05175"/>
    <w:rsid w:val="00A05775"/>
    <w:rsid w:val="00A060F5"/>
    <w:rsid w:val="00A06681"/>
    <w:rsid w:val="00A069A5"/>
    <w:rsid w:val="00A069AD"/>
    <w:rsid w:val="00A06FA4"/>
    <w:rsid w:val="00A0776C"/>
    <w:rsid w:val="00A079F6"/>
    <w:rsid w:val="00A101CE"/>
    <w:rsid w:val="00A10605"/>
    <w:rsid w:val="00A10E01"/>
    <w:rsid w:val="00A11BB1"/>
    <w:rsid w:val="00A11C22"/>
    <w:rsid w:val="00A12689"/>
    <w:rsid w:val="00A132DD"/>
    <w:rsid w:val="00A13499"/>
    <w:rsid w:val="00A14E69"/>
    <w:rsid w:val="00A15046"/>
    <w:rsid w:val="00A150AD"/>
    <w:rsid w:val="00A16ED9"/>
    <w:rsid w:val="00A1706B"/>
    <w:rsid w:val="00A172BE"/>
    <w:rsid w:val="00A17468"/>
    <w:rsid w:val="00A17557"/>
    <w:rsid w:val="00A17E9F"/>
    <w:rsid w:val="00A2135D"/>
    <w:rsid w:val="00A217BF"/>
    <w:rsid w:val="00A21FFB"/>
    <w:rsid w:val="00A2200A"/>
    <w:rsid w:val="00A22503"/>
    <w:rsid w:val="00A2273A"/>
    <w:rsid w:val="00A22936"/>
    <w:rsid w:val="00A22B75"/>
    <w:rsid w:val="00A22EA7"/>
    <w:rsid w:val="00A23106"/>
    <w:rsid w:val="00A23310"/>
    <w:rsid w:val="00A2410F"/>
    <w:rsid w:val="00A245CE"/>
    <w:rsid w:val="00A24C07"/>
    <w:rsid w:val="00A24F0E"/>
    <w:rsid w:val="00A251BF"/>
    <w:rsid w:val="00A2590F"/>
    <w:rsid w:val="00A25A09"/>
    <w:rsid w:val="00A25AD0"/>
    <w:rsid w:val="00A2678C"/>
    <w:rsid w:val="00A267EF"/>
    <w:rsid w:val="00A27B5D"/>
    <w:rsid w:val="00A30F68"/>
    <w:rsid w:val="00A3114D"/>
    <w:rsid w:val="00A31C0E"/>
    <w:rsid w:val="00A322C3"/>
    <w:rsid w:val="00A327FA"/>
    <w:rsid w:val="00A3299B"/>
    <w:rsid w:val="00A32D87"/>
    <w:rsid w:val="00A33774"/>
    <w:rsid w:val="00A33CBD"/>
    <w:rsid w:val="00A3407A"/>
    <w:rsid w:val="00A34720"/>
    <w:rsid w:val="00A34A35"/>
    <w:rsid w:val="00A34DD2"/>
    <w:rsid w:val="00A34EF8"/>
    <w:rsid w:val="00A35DBB"/>
    <w:rsid w:val="00A36AD0"/>
    <w:rsid w:val="00A3740E"/>
    <w:rsid w:val="00A40EE2"/>
    <w:rsid w:val="00A410BF"/>
    <w:rsid w:val="00A41229"/>
    <w:rsid w:val="00A42A13"/>
    <w:rsid w:val="00A443D4"/>
    <w:rsid w:val="00A446C7"/>
    <w:rsid w:val="00A44A04"/>
    <w:rsid w:val="00A45A9C"/>
    <w:rsid w:val="00A45BB1"/>
    <w:rsid w:val="00A46E22"/>
    <w:rsid w:val="00A474FE"/>
    <w:rsid w:val="00A47CD5"/>
    <w:rsid w:val="00A5002B"/>
    <w:rsid w:val="00A50D79"/>
    <w:rsid w:val="00A51F87"/>
    <w:rsid w:val="00A52BD1"/>
    <w:rsid w:val="00A52D84"/>
    <w:rsid w:val="00A5392E"/>
    <w:rsid w:val="00A53F44"/>
    <w:rsid w:val="00A54317"/>
    <w:rsid w:val="00A54737"/>
    <w:rsid w:val="00A547F5"/>
    <w:rsid w:val="00A54D2E"/>
    <w:rsid w:val="00A5598A"/>
    <w:rsid w:val="00A55CF9"/>
    <w:rsid w:val="00A55FA9"/>
    <w:rsid w:val="00A564F4"/>
    <w:rsid w:val="00A567D2"/>
    <w:rsid w:val="00A56B7B"/>
    <w:rsid w:val="00A5726D"/>
    <w:rsid w:val="00A57337"/>
    <w:rsid w:val="00A573C2"/>
    <w:rsid w:val="00A57C81"/>
    <w:rsid w:val="00A609D7"/>
    <w:rsid w:val="00A61216"/>
    <w:rsid w:val="00A619A6"/>
    <w:rsid w:val="00A61BA0"/>
    <w:rsid w:val="00A61E07"/>
    <w:rsid w:val="00A6201E"/>
    <w:rsid w:val="00A6398F"/>
    <w:rsid w:val="00A63A43"/>
    <w:rsid w:val="00A63AEF"/>
    <w:rsid w:val="00A63EC7"/>
    <w:rsid w:val="00A64BC8"/>
    <w:rsid w:val="00A6517B"/>
    <w:rsid w:val="00A65289"/>
    <w:rsid w:val="00A65A5E"/>
    <w:rsid w:val="00A65B13"/>
    <w:rsid w:val="00A66C3B"/>
    <w:rsid w:val="00A67047"/>
    <w:rsid w:val="00A672FC"/>
    <w:rsid w:val="00A6743E"/>
    <w:rsid w:val="00A7047E"/>
    <w:rsid w:val="00A7116D"/>
    <w:rsid w:val="00A7121F"/>
    <w:rsid w:val="00A7143B"/>
    <w:rsid w:val="00A72219"/>
    <w:rsid w:val="00A72E22"/>
    <w:rsid w:val="00A73409"/>
    <w:rsid w:val="00A73B57"/>
    <w:rsid w:val="00A73B90"/>
    <w:rsid w:val="00A73F78"/>
    <w:rsid w:val="00A740CE"/>
    <w:rsid w:val="00A747DA"/>
    <w:rsid w:val="00A74D7E"/>
    <w:rsid w:val="00A75321"/>
    <w:rsid w:val="00A7538E"/>
    <w:rsid w:val="00A75B95"/>
    <w:rsid w:val="00A763D9"/>
    <w:rsid w:val="00A764A1"/>
    <w:rsid w:val="00A7651D"/>
    <w:rsid w:val="00A77A45"/>
    <w:rsid w:val="00A77B80"/>
    <w:rsid w:val="00A80042"/>
    <w:rsid w:val="00A81DA8"/>
    <w:rsid w:val="00A821DC"/>
    <w:rsid w:val="00A82F52"/>
    <w:rsid w:val="00A8328A"/>
    <w:rsid w:val="00A835E6"/>
    <w:rsid w:val="00A844B8"/>
    <w:rsid w:val="00A84FE1"/>
    <w:rsid w:val="00A851EE"/>
    <w:rsid w:val="00A8639A"/>
    <w:rsid w:val="00A868A6"/>
    <w:rsid w:val="00A873A4"/>
    <w:rsid w:val="00A874E3"/>
    <w:rsid w:val="00A8781A"/>
    <w:rsid w:val="00A87C49"/>
    <w:rsid w:val="00A90068"/>
    <w:rsid w:val="00A907F9"/>
    <w:rsid w:val="00A908F0"/>
    <w:rsid w:val="00A90D35"/>
    <w:rsid w:val="00A918E6"/>
    <w:rsid w:val="00A91B42"/>
    <w:rsid w:val="00A91B96"/>
    <w:rsid w:val="00A91F60"/>
    <w:rsid w:val="00A921ED"/>
    <w:rsid w:val="00A92673"/>
    <w:rsid w:val="00A92768"/>
    <w:rsid w:val="00A92789"/>
    <w:rsid w:val="00A927E0"/>
    <w:rsid w:val="00A92CE6"/>
    <w:rsid w:val="00A93626"/>
    <w:rsid w:val="00A93E25"/>
    <w:rsid w:val="00A94349"/>
    <w:rsid w:val="00A94839"/>
    <w:rsid w:val="00A952F1"/>
    <w:rsid w:val="00A95345"/>
    <w:rsid w:val="00A956E2"/>
    <w:rsid w:val="00A95DCE"/>
    <w:rsid w:val="00A9754B"/>
    <w:rsid w:val="00A97C49"/>
    <w:rsid w:val="00AA0015"/>
    <w:rsid w:val="00AA1404"/>
    <w:rsid w:val="00AA19CC"/>
    <w:rsid w:val="00AA2B04"/>
    <w:rsid w:val="00AA3654"/>
    <w:rsid w:val="00AA44E1"/>
    <w:rsid w:val="00AA46AC"/>
    <w:rsid w:val="00AA5A0E"/>
    <w:rsid w:val="00AA5BDB"/>
    <w:rsid w:val="00AA651B"/>
    <w:rsid w:val="00AA69F1"/>
    <w:rsid w:val="00AA6BDC"/>
    <w:rsid w:val="00AA6C6F"/>
    <w:rsid w:val="00AA6EA4"/>
    <w:rsid w:val="00AA7264"/>
    <w:rsid w:val="00AB0AE5"/>
    <w:rsid w:val="00AB1314"/>
    <w:rsid w:val="00AB1373"/>
    <w:rsid w:val="00AB223F"/>
    <w:rsid w:val="00AB27B9"/>
    <w:rsid w:val="00AB3761"/>
    <w:rsid w:val="00AB3AF4"/>
    <w:rsid w:val="00AB3D06"/>
    <w:rsid w:val="00AB44A9"/>
    <w:rsid w:val="00AB5104"/>
    <w:rsid w:val="00AB5261"/>
    <w:rsid w:val="00AB67BF"/>
    <w:rsid w:val="00AB68B8"/>
    <w:rsid w:val="00AB7437"/>
    <w:rsid w:val="00AB7863"/>
    <w:rsid w:val="00AC00B6"/>
    <w:rsid w:val="00AC0BEF"/>
    <w:rsid w:val="00AC1737"/>
    <w:rsid w:val="00AC1D7E"/>
    <w:rsid w:val="00AC1E16"/>
    <w:rsid w:val="00AC2555"/>
    <w:rsid w:val="00AC2817"/>
    <w:rsid w:val="00AC29B6"/>
    <w:rsid w:val="00AC304F"/>
    <w:rsid w:val="00AC34D8"/>
    <w:rsid w:val="00AC3871"/>
    <w:rsid w:val="00AC3F79"/>
    <w:rsid w:val="00AC465E"/>
    <w:rsid w:val="00AC4724"/>
    <w:rsid w:val="00AC4C8B"/>
    <w:rsid w:val="00AC51EA"/>
    <w:rsid w:val="00AC566E"/>
    <w:rsid w:val="00AC68FA"/>
    <w:rsid w:val="00AC7072"/>
    <w:rsid w:val="00AC72BA"/>
    <w:rsid w:val="00AC7C32"/>
    <w:rsid w:val="00AC7D2D"/>
    <w:rsid w:val="00AD0004"/>
    <w:rsid w:val="00AD02F8"/>
    <w:rsid w:val="00AD1A75"/>
    <w:rsid w:val="00AD1E85"/>
    <w:rsid w:val="00AD2AF0"/>
    <w:rsid w:val="00AD2E19"/>
    <w:rsid w:val="00AD309F"/>
    <w:rsid w:val="00AD3A60"/>
    <w:rsid w:val="00AD42F7"/>
    <w:rsid w:val="00AD4ADB"/>
    <w:rsid w:val="00AD4C62"/>
    <w:rsid w:val="00AD5C99"/>
    <w:rsid w:val="00AD5E47"/>
    <w:rsid w:val="00AD6910"/>
    <w:rsid w:val="00AD69CF"/>
    <w:rsid w:val="00AD6F64"/>
    <w:rsid w:val="00AD7621"/>
    <w:rsid w:val="00AD7C66"/>
    <w:rsid w:val="00AE01E3"/>
    <w:rsid w:val="00AE1446"/>
    <w:rsid w:val="00AE30D0"/>
    <w:rsid w:val="00AE319B"/>
    <w:rsid w:val="00AE3A13"/>
    <w:rsid w:val="00AE3CC2"/>
    <w:rsid w:val="00AE3CDC"/>
    <w:rsid w:val="00AE4601"/>
    <w:rsid w:val="00AE4C04"/>
    <w:rsid w:val="00AE5509"/>
    <w:rsid w:val="00AE61B5"/>
    <w:rsid w:val="00AE6BD4"/>
    <w:rsid w:val="00AE6DF0"/>
    <w:rsid w:val="00AE7C92"/>
    <w:rsid w:val="00AF0419"/>
    <w:rsid w:val="00AF0437"/>
    <w:rsid w:val="00AF0928"/>
    <w:rsid w:val="00AF0A5A"/>
    <w:rsid w:val="00AF0B12"/>
    <w:rsid w:val="00AF1841"/>
    <w:rsid w:val="00AF19A9"/>
    <w:rsid w:val="00AF1C97"/>
    <w:rsid w:val="00AF1F73"/>
    <w:rsid w:val="00AF22F5"/>
    <w:rsid w:val="00AF2709"/>
    <w:rsid w:val="00AF3349"/>
    <w:rsid w:val="00AF3379"/>
    <w:rsid w:val="00AF3A0A"/>
    <w:rsid w:val="00AF4C35"/>
    <w:rsid w:val="00AF50D6"/>
    <w:rsid w:val="00AF520E"/>
    <w:rsid w:val="00AF523F"/>
    <w:rsid w:val="00AF6425"/>
    <w:rsid w:val="00AF6F25"/>
    <w:rsid w:val="00AF72C4"/>
    <w:rsid w:val="00AF7323"/>
    <w:rsid w:val="00AF7386"/>
    <w:rsid w:val="00AF75C4"/>
    <w:rsid w:val="00B00635"/>
    <w:rsid w:val="00B0098F"/>
    <w:rsid w:val="00B00CA0"/>
    <w:rsid w:val="00B00CEE"/>
    <w:rsid w:val="00B00E90"/>
    <w:rsid w:val="00B00F15"/>
    <w:rsid w:val="00B01185"/>
    <w:rsid w:val="00B015AE"/>
    <w:rsid w:val="00B01EFA"/>
    <w:rsid w:val="00B02259"/>
    <w:rsid w:val="00B033AF"/>
    <w:rsid w:val="00B03B56"/>
    <w:rsid w:val="00B03C38"/>
    <w:rsid w:val="00B03D7A"/>
    <w:rsid w:val="00B0444A"/>
    <w:rsid w:val="00B0444E"/>
    <w:rsid w:val="00B044B6"/>
    <w:rsid w:val="00B04ED7"/>
    <w:rsid w:val="00B0507D"/>
    <w:rsid w:val="00B056BC"/>
    <w:rsid w:val="00B059E1"/>
    <w:rsid w:val="00B05A76"/>
    <w:rsid w:val="00B0659C"/>
    <w:rsid w:val="00B06913"/>
    <w:rsid w:val="00B06951"/>
    <w:rsid w:val="00B07BBC"/>
    <w:rsid w:val="00B07EFB"/>
    <w:rsid w:val="00B102AE"/>
    <w:rsid w:val="00B1060C"/>
    <w:rsid w:val="00B1079D"/>
    <w:rsid w:val="00B11719"/>
    <w:rsid w:val="00B11C18"/>
    <w:rsid w:val="00B13024"/>
    <w:rsid w:val="00B136FE"/>
    <w:rsid w:val="00B13E1F"/>
    <w:rsid w:val="00B1426B"/>
    <w:rsid w:val="00B14472"/>
    <w:rsid w:val="00B14509"/>
    <w:rsid w:val="00B148F0"/>
    <w:rsid w:val="00B15151"/>
    <w:rsid w:val="00B1574B"/>
    <w:rsid w:val="00B16163"/>
    <w:rsid w:val="00B16957"/>
    <w:rsid w:val="00B1704E"/>
    <w:rsid w:val="00B17178"/>
    <w:rsid w:val="00B17C49"/>
    <w:rsid w:val="00B17DA0"/>
    <w:rsid w:val="00B202FB"/>
    <w:rsid w:val="00B206C2"/>
    <w:rsid w:val="00B20F69"/>
    <w:rsid w:val="00B20F96"/>
    <w:rsid w:val="00B21152"/>
    <w:rsid w:val="00B2132C"/>
    <w:rsid w:val="00B2252E"/>
    <w:rsid w:val="00B225A4"/>
    <w:rsid w:val="00B230AA"/>
    <w:rsid w:val="00B2317C"/>
    <w:rsid w:val="00B235D7"/>
    <w:rsid w:val="00B23EC3"/>
    <w:rsid w:val="00B2435C"/>
    <w:rsid w:val="00B2473C"/>
    <w:rsid w:val="00B247D3"/>
    <w:rsid w:val="00B2503C"/>
    <w:rsid w:val="00B253B3"/>
    <w:rsid w:val="00B2557F"/>
    <w:rsid w:val="00B25F7D"/>
    <w:rsid w:val="00B30114"/>
    <w:rsid w:val="00B30144"/>
    <w:rsid w:val="00B302F8"/>
    <w:rsid w:val="00B30951"/>
    <w:rsid w:val="00B30A77"/>
    <w:rsid w:val="00B310C2"/>
    <w:rsid w:val="00B311FF"/>
    <w:rsid w:val="00B334C4"/>
    <w:rsid w:val="00B33809"/>
    <w:rsid w:val="00B33CEF"/>
    <w:rsid w:val="00B343D9"/>
    <w:rsid w:val="00B349CB"/>
    <w:rsid w:val="00B36823"/>
    <w:rsid w:val="00B37C6C"/>
    <w:rsid w:val="00B37F04"/>
    <w:rsid w:val="00B4044E"/>
    <w:rsid w:val="00B40484"/>
    <w:rsid w:val="00B407B8"/>
    <w:rsid w:val="00B40946"/>
    <w:rsid w:val="00B40BB5"/>
    <w:rsid w:val="00B41154"/>
    <w:rsid w:val="00B411B5"/>
    <w:rsid w:val="00B42148"/>
    <w:rsid w:val="00B42A77"/>
    <w:rsid w:val="00B42DD1"/>
    <w:rsid w:val="00B4328E"/>
    <w:rsid w:val="00B433AC"/>
    <w:rsid w:val="00B44597"/>
    <w:rsid w:val="00B45545"/>
    <w:rsid w:val="00B45C23"/>
    <w:rsid w:val="00B45D5F"/>
    <w:rsid w:val="00B46367"/>
    <w:rsid w:val="00B46FBE"/>
    <w:rsid w:val="00B47F90"/>
    <w:rsid w:val="00B50052"/>
    <w:rsid w:val="00B50634"/>
    <w:rsid w:val="00B50743"/>
    <w:rsid w:val="00B508D1"/>
    <w:rsid w:val="00B50B2A"/>
    <w:rsid w:val="00B50BA2"/>
    <w:rsid w:val="00B51288"/>
    <w:rsid w:val="00B51A58"/>
    <w:rsid w:val="00B51DEB"/>
    <w:rsid w:val="00B52176"/>
    <w:rsid w:val="00B5251F"/>
    <w:rsid w:val="00B5267B"/>
    <w:rsid w:val="00B52AAE"/>
    <w:rsid w:val="00B5311E"/>
    <w:rsid w:val="00B549CB"/>
    <w:rsid w:val="00B54D32"/>
    <w:rsid w:val="00B5544E"/>
    <w:rsid w:val="00B5588B"/>
    <w:rsid w:val="00B56D14"/>
    <w:rsid w:val="00B576D3"/>
    <w:rsid w:val="00B57C0B"/>
    <w:rsid w:val="00B6006B"/>
    <w:rsid w:val="00B60A75"/>
    <w:rsid w:val="00B6160E"/>
    <w:rsid w:val="00B621F3"/>
    <w:rsid w:val="00B62694"/>
    <w:rsid w:val="00B62FD4"/>
    <w:rsid w:val="00B63B80"/>
    <w:rsid w:val="00B64512"/>
    <w:rsid w:val="00B64741"/>
    <w:rsid w:val="00B64DC5"/>
    <w:rsid w:val="00B64DE5"/>
    <w:rsid w:val="00B650CE"/>
    <w:rsid w:val="00B65A1D"/>
    <w:rsid w:val="00B65B4C"/>
    <w:rsid w:val="00B65E4A"/>
    <w:rsid w:val="00B6635C"/>
    <w:rsid w:val="00B663E3"/>
    <w:rsid w:val="00B664C5"/>
    <w:rsid w:val="00B66591"/>
    <w:rsid w:val="00B66A94"/>
    <w:rsid w:val="00B66F01"/>
    <w:rsid w:val="00B677C4"/>
    <w:rsid w:val="00B700FC"/>
    <w:rsid w:val="00B70544"/>
    <w:rsid w:val="00B706B9"/>
    <w:rsid w:val="00B70A30"/>
    <w:rsid w:val="00B70B63"/>
    <w:rsid w:val="00B7135F"/>
    <w:rsid w:val="00B717E8"/>
    <w:rsid w:val="00B71808"/>
    <w:rsid w:val="00B71B53"/>
    <w:rsid w:val="00B71EF0"/>
    <w:rsid w:val="00B72BA8"/>
    <w:rsid w:val="00B742D1"/>
    <w:rsid w:val="00B74DB8"/>
    <w:rsid w:val="00B751E0"/>
    <w:rsid w:val="00B758B1"/>
    <w:rsid w:val="00B7651E"/>
    <w:rsid w:val="00B76865"/>
    <w:rsid w:val="00B76D35"/>
    <w:rsid w:val="00B76F8B"/>
    <w:rsid w:val="00B778CD"/>
    <w:rsid w:val="00B778D6"/>
    <w:rsid w:val="00B77A51"/>
    <w:rsid w:val="00B822D7"/>
    <w:rsid w:val="00B82F1A"/>
    <w:rsid w:val="00B82FD6"/>
    <w:rsid w:val="00B82FEF"/>
    <w:rsid w:val="00B853D9"/>
    <w:rsid w:val="00B8552A"/>
    <w:rsid w:val="00B859E1"/>
    <w:rsid w:val="00B85CB9"/>
    <w:rsid w:val="00B85F6A"/>
    <w:rsid w:val="00B866EE"/>
    <w:rsid w:val="00B87257"/>
    <w:rsid w:val="00B874E7"/>
    <w:rsid w:val="00B87948"/>
    <w:rsid w:val="00B901E4"/>
    <w:rsid w:val="00B90A74"/>
    <w:rsid w:val="00B90EEF"/>
    <w:rsid w:val="00B918C5"/>
    <w:rsid w:val="00B91ED6"/>
    <w:rsid w:val="00B92DD9"/>
    <w:rsid w:val="00B93CBC"/>
    <w:rsid w:val="00B94383"/>
    <w:rsid w:val="00B94B8B"/>
    <w:rsid w:val="00B94DDE"/>
    <w:rsid w:val="00B950ED"/>
    <w:rsid w:val="00B95A03"/>
    <w:rsid w:val="00B961A9"/>
    <w:rsid w:val="00B961DF"/>
    <w:rsid w:val="00B96782"/>
    <w:rsid w:val="00B967FE"/>
    <w:rsid w:val="00BA19CB"/>
    <w:rsid w:val="00BA1C4E"/>
    <w:rsid w:val="00BA2153"/>
    <w:rsid w:val="00BA2C55"/>
    <w:rsid w:val="00BA3242"/>
    <w:rsid w:val="00BA3606"/>
    <w:rsid w:val="00BA3E48"/>
    <w:rsid w:val="00BA409D"/>
    <w:rsid w:val="00BA4625"/>
    <w:rsid w:val="00BA4E5D"/>
    <w:rsid w:val="00BA4FC1"/>
    <w:rsid w:val="00BA50CE"/>
    <w:rsid w:val="00BA5CF3"/>
    <w:rsid w:val="00BA6226"/>
    <w:rsid w:val="00BA6384"/>
    <w:rsid w:val="00BA6971"/>
    <w:rsid w:val="00BA69A7"/>
    <w:rsid w:val="00BA6BF6"/>
    <w:rsid w:val="00BA6ECC"/>
    <w:rsid w:val="00BA70E6"/>
    <w:rsid w:val="00BA79E3"/>
    <w:rsid w:val="00BA7B3E"/>
    <w:rsid w:val="00BA7DC7"/>
    <w:rsid w:val="00BB00E9"/>
    <w:rsid w:val="00BB01F7"/>
    <w:rsid w:val="00BB06A5"/>
    <w:rsid w:val="00BB091D"/>
    <w:rsid w:val="00BB18BA"/>
    <w:rsid w:val="00BB1AAE"/>
    <w:rsid w:val="00BB1CAD"/>
    <w:rsid w:val="00BB2646"/>
    <w:rsid w:val="00BB2E15"/>
    <w:rsid w:val="00BB48C2"/>
    <w:rsid w:val="00BB4F53"/>
    <w:rsid w:val="00BB58F5"/>
    <w:rsid w:val="00BB5DF0"/>
    <w:rsid w:val="00BB6A1A"/>
    <w:rsid w:val="00BB6BB6"/>
    <w:rsid w:val="00BB798C"/>
    <w:rsid w:val="00BB79B7"/>
    <w:rsid w:val="00BB7B56"/>
    <w:rsid w:val="00BC1292"/>
    <w:rsid w:val="00BC203F"/>
    <w:rsid w:val="00BC2333"/>
    <w:rsid w:val="00BC245C"/>
    <w:rsid w:val="00BC2506"/>
    <w:rsid w:val="00BC3514"/>
    <w:rsid w:val="00BC3A5A"/>
    <w:rsid w:val="00BC3B93"/>
    <w:rsid w:val="00BC4059"/>
    <w:rsid w:val="00BC43E7"/>
    <w:rsid w:val="00BC44D1"/>
    <w:rsid w:val="00BC4B7F"/>
    <w:rsid w:val="00BC5067"/>
    <w:rsid w:val="00BC51A9"/>
    <w:rsid w:val="00BC529F"/>
    <w:rsid w:val="00BC5CF3"/>
    <w:rsid w:val="00BC66EE"/>
    <w:rsid w:val="00BC7486"/>
    <w:rsid w:val="00BC7B1A"/>
    <w:rsid w:val="00BD0A89"/>
    <w:rsid w:val="00BD0CAE"/>
    <w:rsid w:val="00BD1CCA"/>
    <w:rsid w:val="00BD269C"/>
    <w:rsid w:val="00BD2752"/>
    <w:rsid w:val="00BD287A"/>
    <w:rsid w:val="00BD2ABC"/>
    <w:rsid w:val="00BD395B"/>
    <w:rsid w:val="00BD39B9"/>
    <w:rsid w:val="00BD3B85"/>
    <w:rsid w:val="00BD49A7"/>
    <w:rsid w:val="00BD4FDD"/>
    <w:rsid w:val="00BD53B7"/>
    <w:rsid w:val="00BD5565"/>
    <w:rsid w:val="00BD56D0"/>
    <w:rsid w:val="00BD5734"/>
    <w:rsid w:val="00BD696F"/>
    <w:rsid w:val="00BD7711"/>
    <w:rsid w:val="00BD7BA2"/>
    <w:rsid w:val="00BD7BA4"/>
    <w:rsid w:val="00BD7FDD"/>
    <w:rsid w:val="00BE1127"/>
    <w:rsid w:val="00BE1621"/>
    <w:rsid w:val="00BE1667"/>
    <w:rsid w:val="00BE199C"/>
    <w:rsid w:val="00BE1F78"/>
    <w:rsid w:val="00BE207E"/>
    <w:rsid w:val="00BE2092"/>
    <w:rsid w:val="00BE261B"/>
    <w:rsid w:val="00BE28CA"/>
    <w:rsid w:val="00BE2EE8"/>
    <w:rsid w:val="00BE31DB"/>
    <w:rsid w:val="00BE328A"/>
    <w:rsid w:val="00BE3549"/>
    <w:rsid w:val="00BE3DA6"/>
    <w:rsid w:val="00BE3DE3"/>
    <w:rsid w:val="00BE570F"/>
    <w:rsid w:val="00BE613D"/>
    <w:rsid w:val="00BE6A35"/>
    <w:rsid w:val="00BE6D2E"/>
    <w:rsid w:val="00BE73E9"/>
    <w:rsid w:val="00BF043F"/>
    <w:rsid w:val="00BF07E2"/>
    <w:rsid w:val="00BF150E"/>
    <w:rsid w:val="00BF2AE4"/>
    <w:rsid w:val="00BF30AE"/>
    <w:rsid w:val="00BF539D"/>
    <w:rsid w:val="00BF5409"/>
    <w:rsid w:val="00BF54E6"/>
    <w:rsid w:val="00BF56E0"/>
    <w:rsid w:val="00BF5F7E"/>
    <w:rsid w:val="00BF7331"/>
    <w:rsid w:val="00C000B7"/>
    <w:rsid w:val="00C00238"/>
    <w:rsid w:val="00C00326"/>
    <w:rsid w:val="00C0060E"/>
    <w:rsid w:val="00C00673"/>
    <w:rsid w:val="00C00AFF"/>
    <w:rsid w:val="00C01BC7"/>
    <w:rsid w:val="00C01C27"/>
    <w:rsid w:val="00C02BAF"/>
    <w:rsid w:val="00C04A61"/>
    <w:rsid w:val="00C0500F"/>
    <w:rsid w:val="00C05455"/>
    <w:rsid w:val="00C1033B"/>
    <w:rsid w:val="00C10720"/>
    <w:rsid w:val="00C10CE8"/>
    <w:rsid w:val="00C10D91"/>
    <w:rsid w:val="00C11454"/>
    <w:rsid w:val="00C12E9A"/>
    <w:rsid w:val="00C132F2"/>
    <w:rsid w:val="00C138A2"/>
    <w:rsid w:val="00C159DB"/>
    <w:rsid w:val="00C15CBD"/>
    <w:rsid w:val="00C16424"/>
    <w:rsid w:val="00C17077"/>
    <w:rsid w:val="00C17692"/>
    <w:rsid w:val="00C17903"/>
    <w:rsid w:val="00C20155"/>
    <w:rsid w:val="00C2028B"/>
    <w:rsid w:val="00C20573"/>
    <w:rsid w:val="00C205A8"/>
    <w:rsid w:val="00C20810"/>
    <w:rsid w:val="00C208A9"/>
    <w:rsid w:val="00C21ED2"/>
    <w:rsid w:val="00C23133"/>
    <w:rsid w:val="00C233B0"/>
    <w:rsid w:val="00C23645"/>
    <w:rsid w:val="00C237EF"/>
    <w:rsid w:val="00C249C8"/>
    <w:rsid w:val="00C24FB2"/>
    <w:rsid w:val="00C261E5"/>
    <w:rsid w:val="00C267C4"/>
    <w:rsid w:val="00C26D05"/>
    <w:rsid w:val="00C27B96"/>
    <w:rsid w:val="00C30524"/>
    <w:rsid w:val="00C3153E"/>
    <w:rsid w:val="00C31D65"/>
    <w:rsid w:val="00C31E87"/>
    <w:rsid w:val="00C3289E"/>
    <w:rsid w:val="00C32B63"/>
    <w:rsid w:val="00C3326F"/>
    <w:rsid w:val="00C34003"/>
    <w:rsid w:val="00C3420E"/>
    <w:rsid w:val="00C3469E"/>
    <w:rsid w:val="00C3527C"/>
    <w:rsid w:val="00C35450"/>
    <w:rsid w:val="00C356A0"/>
    <w:rsid w:val="00C35E79"/>
    <w:rsid w:val="00C37708"/>
    <w:rsid w:val="00C37C8D"/>
    <w:rsid w:val="00C4000B"/>
    <w:rsid w:val="00C401D0"/>
    <w:rsid w:val="00C40B1B"/>
    <w:rsid w:val="00C4129C"/>
    <w:rsid w:val="00C41A6C"/>
    <w:rsid w:val="00C43B9D"/>
    <w:rsid w:val="00C43D8A"/>
    <w:rsid w:val="00C43E6D"/>
    <w:rsid w:val="00C44594"/>
    <w:rsid w:val="00C44673"/>
    <w:rsid w:val="00C44674"/>
    <w:rsid w:val="00C44861"/>
    <w:rsid w:val="00C44D32"/>
    <w:rsid w:val="00C45462"/>
    <w:rsid w:val="00C454EC"/>
    <w:rsid w:val="00C469E9"/>
    <w:rsid w:val="00C469EF"/>
    <w:rsid w:val="00C46AE6"/>
    <w:rsid w:val="00C46B75"/>
    <w:rsid w:val="00C4712A"/>
    <w:rsid w:val="00C4760A"/>
    <w:rsid w:val="00C476F3"/>
    <w:rsid w:val="00C477D3"/>
    <w:rsid w:val="00C47A2B"/>
    <w:rsid w:val="00C47BA3"/>
    <w:rsid w:val="00C50476"/>
    <w:rsid w:val="00C51ED8"/>
    <w:rsid w:val="00C5229B"/>
    <w:rsid w:val="00C539A1"/>
    <w:rsid w:val="00C53A13"/>
    <w:rsid w:val="00C53AF9"/>
    <w:rsid w:val="00C54008"/>
    <w:rsid w:val="00C54212"/>
    <w:rsid w:val="00C54F93"/>
    <w:rsid w:val="00C55F1F"/>
    <w:rsid w:val="00C563FF"/>
    <w:rsid w:val="00C57532"/>
    <w:rsid w:val="00C6007E"/>
    <w:rsid w:val="00C60345"/>
    <w:rsid w:val="00C605EC"/>
    <w:rsid w:val="00C607DD"/>
    <w:rsid w:val="00C6116D"/>
    <w:rsid w:val="00C620C6"/>
    <w:rsid w:val="00C623FB"/>
    <w:rsid w:val="00C646D2"/>
    <w:rsid w:val="00C64AFB"/>
    <w:rsid w:val="00C654A5"/>
    <w:rsid w:val="00C65748"/>
    <w:rsid w:val="00C66986"/>
    <w:rsid w:val="00C66BBD"/>
    <w:rsid w:val="00C6715B"/>
    <w:rsid w:val="00C675E4"/>
    <w:rsid w:val="00C67874"/>
    <w:rsid w:val="00C678F1"/>
    <w:rsid w:val="00C67E4E"/>
    <w:rsid w:val="00C704A9"/>
    <w:rsid w:val="00C70724"/>
    <w:rsid w:val="00C708B3"/>
    <w:rsid w:val="00C70AC4"/>
    <w:rsid w:val="00C711D5"/>
    <w:rsid w:val="00C71532"/>
    <w:rsid w:val="00C715A3"/>
    <w:rsid w:val="00C71A69"/>
    <w:rsid w:val="00C71B17"/>
    <w:rsid w:val="00C72660"/>
    <w:rsid w:val="00C72E0F"/>
    <w:rsid w:val="00C72F4C"/>
    <w:rsid w:val="00C7334A"/>
    <w:rsid w:val="00C73E41"/>
    <w:rsid w:val="00C74D78"/>
    <w:rsid w:val="00C75000"/>
    <w:rsid w:val="00C75CAD"/>
    <w:rsid w:val="00C76171"/>
    <w:rsid w:val="00C761B2"/>
    <w:rsid w:val="00C7628A"/>
    <w:rsid w:val="00C767A5"/>
    <w:rsid w:val="00C772B3"/>
    <w:rsid w:val="00C776CD"/>
    <w:rsid w:val="00C7776B"/>
    <w:rsid w:val="00C77E19"/>
    <w:rsid w:val="00C801F1"/>
    <w:rsid w:val="00C804CD"/>
    <w:rsid w:val="00C80A52"/>
    <w:rsid w:val="00C819EE"/>
    <w:rsid w:val="00C821E3"/>
    <w:rsid w:val="00C8264E"/>
    <w:rsid w:val="00C82B44"/>
    <w:rsid w:val="00C82BBD"/>
    <w:rsid w:val="00C82C72"/>
    <w:rsid w:val="00C835F4"/>
    <w:rsid w:val="00C83FE0"/>
    <w:rsid w:val="00C841A8"/>
    <w:rsid w:val="00C845FA"/>
    <w:rsid w:val="00C857A8"/>
    <w:rsid w:val="00C85FA0"/>
    <w:rsid w:val="00C8680A"/>
    <w:rsid w:val="00C86921"/>
    <w:rsid w:val="00C869FA"/>
    <w:rsid w:val="00C86B79"/>
    <w:rsid w:val="00C86DBC"/>
    <w:rsid w:val="00C872E3"/>
    <w:rsid w:val="00C87417"/>
    <w:rsid w:val="00C87BA6"/>
    <w:rsid w:val="00C9107A"/>
    <w:rsid w:val="00C911E1"/>
    <w:rsid w:val="00C914EF"/>
    <w:rsid w:val="00C91E21"/>
    <w:rsid w:val="00C91E7D"/>
    <w:rsid w:val="00C92140"/>
    <w:rsid w:val="00C9266E"/>
    <w:rsid w:val="00C929DB"/>
    <w:rsid w:val="00C938C1"/>
    <w:rsid w:val="00C93DFF"/>
    <w:rsid w:val="00C9409E"/>
    <w:rsid w:val="00C95220"/>
    <w:rsid w:val="00C95587"/>
    <w:rsid w:val="00C959A8"/>
    <w:rsid w:val="00C967E5"/>
    <w:rsid w:val="00C96A89"/>
    <w:rsid w:val="00C96AF6"/>
    <w:rsid w:val="00C96BE3"/>
    <w:rsid w:val="00C96E91"/>
    <w:rsid w:val="00C96FA9"/>
    <w:rsid w:val="00C97118"/>
    <w:rsid w:val="00C9767C"/>
    <w:rsid w:val="00CA03D1"/>
    <w:rsid w:val="00CA0687"/>
    <w:rsid w:val="00CA0CEE"/>
    <w:rsid w:val="00CA1162"/>
    <w:rsid w:val="00CA1C33"/>
    <w:rsid w:val="00CA253A"/>
    <w:rsid w:val="00CA2737"/>
    <w:rsid w:val="00CA2BDD"/>
    <w:rsid w:val="00CA2DC1"/>
    <w:rsid w:val="00CA3225"/>
    <w:rsid w:val="00CA38CE"/>
    <w:rsid w:val="00CA447A"/>
    <w:rsid w:val="00CA4D55"/>
    <w:rsid w:val="00CA4FAC"/>
    <w:rsid w:val="00CA6A69"/>
    <w:rsid w:val="00CA6DA6"/>
    <w:rsid w:val="00CA6FD0"/>
    <w:rsid w:val="00CA7158"/>
    <w:rsid w:val="00CA7161"/>
    <w:rsid w:val="00CA7360"/>
    <w:rsid w:val="00CA7688"/>
    <w:rsid w:val="00CA7940"/>
    <w:rsid w:val="00CA7D04"/>
    <w:rsid w:val="00CB0701"/>
    <w:rsid w:val="00CB0A4C"/>
    <w:rsid w:val="00CB0CD3"/>
    <w:rsid w:val="00CB1689"/>
    <w:rsid w:val="00CB1B5A"/>
    <w:rsid w:val="00CB2782"/>
    <w:rsid w:val="00CB2FB9"/>
    <w:rsid w:val="00CB3344"/>
    <w:rsid w:val="00CB35E5"/>
    <w:rsid w:val="00CB3930"/>
    <w:rsid w:val="00CB432D"/>
    <w:rsid w:val="00CB4F78"/>
    <w:rsid w:val="00CB5385"/>
    <w:rsid w:val="00CB5402"/>
    <w:rsid w:val="00CB6585"/>
    <w:rsid w:val="00CB6ADE"/>
    <w:rsid w:val="00CB6E16"/>
    <w:rsid w:val="00CB7574"/>
    <w:rsid w:val="00CB7BD9"/>
    <w:rsid w:val="00CC0464"/>
    <w:rsid w:val="00CC0D36"/>
    <w:rsid w:val="00CC19F7"/>
    <w:rsid w:val="00CC1C46"/>
    <w:rsid w:val="00CC1E32"/>
    <w:rsid w:val="00CC1EB4"/>
    <w:rsid w:val="00CC3153"/>
    <w:rsid w:val="00CC39FF"/>
    <w:rsid w:val="00CC3EA2"/>
    <w:rsid w:val="00CC3F56"/>
    <w:rsid w:val="00CC429E"/>
    <w:rsid w:val="00CC4894"/>
    <w:rsid w:val="00CC4945"/>
    <w:rsid w:val="00CC4A5C"/>
    <w:rsid w:val="00CC51F1"/>
    <w:rsid w:val="00CC6777"/>
    <w:rsid w:val="00CC780F"/>
    <w:rsid w:val="00CD0199"/>
    <w:rsid w:val="00CD0983"/>
    <w:rsid w:val="00CD1053"/>
    <w:rsid w:val="00CD18B4"/>
    <w:rsid w:val="00CD1D8E"/>
    <w:rsid w:val="00CD275C"/>
    <w:rsid w:val="00CD2B11"/>
    <w:rsid w:val="00CD34F2"/>
    <w:rsid w:val="00CD3E53"/>
    <w:rsid w:val="00CD3F79"/>
    <w:rsid w:val="00CD4C8C"/>
    <w:rsid w:val="00CD4DBD"/>
    <w:rsid w:val="00CD4E14"/>
    <w:rsid w:val="00CD5228"/>
    <w:rsid w:val="00CD529C"/>
    <w:rsid w:val="00CD608A"/>
    <w:rsid w:val="00CD612F"/>
    <w:rsid w:val="00CD6C9B"/>
    <w:rsid w:val="00CD72FA"/>
    <w:rsid w:val="00CD7916"/>
    <w:rsid w:val="00CE0344"/>
    <w:rsid w:val="00CE09D6"/>
    <w:rsid w:val="00CE0BB6"/>
    <w:rsid w:val="00CE0E4A"/>
    <w:rsid w:val="00CE11D9"/>
    <w:rsid w:val="00CE1929"/>
    <w:rsid w:val="00CE2062"/>
    <w:rsid w:val="00CE234A"/>
    <w:rsid w:val="00CE2D0D"/>
    <w:rsid w:val="00CE300D"/>
    <w:rsid w:val="00CE31CF"/>
    <w:rsid w:val="00CE47E1"/>
    <w:rsid w:val="00CE56B8"/>
    <w:rsid w:val="00CE572F"/>
    <w:rsid w:val="00CE5DEB"/>
    <w:rsid w:val="00CE6362"/>
    <w:rsid w:val="00CE656F"/>
    <w:rsid w:val="00CE66A2"/>
    <w:rsid w:val="00CE6726"/>
    <w:rsid w:val="00CE68E2"/>
    <w:rsid w:val="00CE6952"/>
    <w:rsid w:val="00CE6DA8"/>
    <w:rsid w:val="00CE6DCA"/>
    <w:rsid w:val="00CE7655"/>
    <w:rsid w:val="00CE7819"/>
    <w:rsid w:val="00CE7873"/>
    <w:rsid w:val="00CE79FF"/>
    <w:rsid w:val="00CF04CE"/>
    <w:rsid w:val="00CF0755"/>
    <w:rsid w:val="00CF0C86"/>
    <w:rsid w:val="00CF10A9"/>
    <w:rsid w:val="00CF1614"/>
    <w:rsid w:val="00CF1F19"/>
    <w:rsid w:val="00CF266F"/>
    <w:rsid w:val="00CF2D8E"/>
    <w:rsid w:val="00CF37A9"/>
    <w:rsid w:val="00CF37FF"/>
    <w:rsid w:val="00CF3FE7"/>
    <w:rsid w:val="00CF5042"/>
    <w:rsid w:val="00CF51D7"/>
    <w:rsid w:val="00CF581A"/>
    <w:rsid w:val="00CF5B2C"/>
    <w:rsid w:val="00CF5DE9"/>
    <w:rsid w:val="00CF5DED"/>
    <w:rsid w:val="00CF5FAA"/>
    <w:rsid w:val="00CF61DF"/>
    <w:rsid w:val="00CF6B00"/>
    <w:rsid w:val="00CF74D4"/>
    <w:rsid w:val="00D0032F"/>
    <w:rsid w:val="00D01C28"/>
    <w:rsid w:val="00D02075"/>
    <w:rsid w:val="00D0275B"/>
    <w:rsid w:val="00D030E2"/>
    <w:rsid w:val="00D0356F"/>
    <w:rsid w:val="00D037BD"/>
    <w:rsid w:val="00D0440B"/>
    <w:rsid w:val="00D04B6D"/>
    <w:rsid w:val="00D054B5"/>
    <w:rsid w:val="00D06128"/>
    <w:rsid w:val="00D06326"/>
    <w:rsid w:val="00D064FA"/>
    <w:rsid w:val="00D06814"/>
    <w:rsid w:val="00D069CF"/>
    <w:rsid w:val="00D06F96"/>
    <w:rsid w:val="00D071A4"/>
    <w:rsid w:val="00D0757F"/>
    <w:rsid w:val="00D07748"/>
    <w:rsid w:val="00D07C5E"/>
    <w:rsid w:val="00D07F61"/>
    <w:rsid w:val="00D11248"/>
    <w:rsid w:val="00D11326"/>
    <w:rsid w:val="00D11795"/>
    <w:rsid w:val="00D117DC"/>
    <w:rsid w:val="00D130F6"/>
    <w:rsid w:val="00D13505"/>
    <w:rsid w:val="00D13621"/>
    <w:rsid w:val="00D13ADC"/>
    <w:rsid w:val="00D13BF3"/>
    <w:rsid w:val="00D14533"/>
    <w:rsid w:val="00D15873"/>
    <w:rsid w:val="00D15938"/>
    <w:rsid w:val="00D16623"/>
    <w:rsid w:val="00D174BE"/>
    <w:rsid w:val="00D1786B"/>
    <w:rsid w:val="00D17D60"/>
    <w:rsid w:val="00D17F51"/>
    <w:rsid w:val="00D20279"/>
    <w:rsid w:val="00D20A39"/>
    <w:rsid w:val="00D20CBE"/>
    <w:rsid w:val="00D20D4F"/>
    <w:rsid w:val="00D2238C"/>
    <w:rsid w:val="00D224F8"/>
    <w:rsid w:val="00D23BF7"/>
    <w:rsid w:val="00D23D3B"/>
    <w:rsid w:val="00D240B3"/>
    <w:rsid w:val="00D24280"/>
    <w:rsid w:val="00D244A9"/>
    <w:rsid w:val="00D24583"/>
    <w:rsid w:val="00D24763"/>
    <w:rsid w:val="00D24DC9"/>
    <w:rsid w:val="00D25F03"/>
    <w:rsid w:val="00D2608E"/>
    <w:rsid w:val="00D26352"/>
    <w:rsid w:val="00D26487"/>
    <w:rsid w:val="00D272B3"/>
    <w:rsid w:val="00D2746F"/>
    <w:rsid w:val="00D27950"/>
    <w:rsid w:val="00D30B48"/>
    <w:rsid w:val="00D30FAD"/>
    <w:rsid w:val="00D311A2"/>
    <w:rsid w:val="00D313FB"/>
    <w:rsid w:val="00D31C97"/>
    <w:rsid w:val="00D32151"/>
    <w:rsid w:val="00D32623"/>
    <w:rsid w:val="00D32CD1"/>
    <w:rsid w:val="00D32F51"/>
    <w:rsid w:val="00D3304D"/>
    <w:rsid w:val="00D345E8"/>
    <w:rsid w:val="00D34716"/>
    <w:rsid w:val="00D3586A"/>
    <w:rsid w:val="00D35B99"/>
    <w:rsid w:val="00D362FB"/>
    <w:rsid w:val="00D369DF"/>
    <w:rsid w:val="00D36F1E"/>
    <w:rsid w:val="00D36FF3"/>
    <w:rsid w:val="00D37364"/>
    <w:rsid w:val="00D3792E"/>
    <w:rsid w:val="00D40515"/>
    <w:rsid w:val="00D409C9"/>
    <w:rsid w:val="00D40F0D"/>
    <w:rsid w:val="00D411EA"/>
    <w:rsid w:val="00D412B7"/>
    <w:rsid w:val="00D4138A"/>
    <w:rsid w:val="00D41873"/>
    <w:rsid w:val="00D4193E"/>
    <w:rsid w:val="00D41CEB"/>
    <w:rsid w:val="00D4232C"/>
    <w:rsid w:val="00D42570"/>
    <w:rsid w:val="00D4286A"/>
    <w:rsid w:val="00D428E3"/>
    <w:rsid w:val="00D43603"/>
    <w:rsid w:val="00D43752"/>
    <w:rsid w:val="00D43A39"/>
    <w:rsid w:val="00D44E82"/>
    <w:rsid w:val="00D4532F"/>
    <w:rsid w:val="00D45DD8"/>
    <w:rsid w:val="00D46C41"/>
    <w:rsid w:val="00D47CDA"/>
    <w:rsid w:val="00D50403"/>
    <w:rsid w:val="00D50684"/>
    <w:rsid w:val="00D511CF"/>
    <w:rsid w:val="00D51320"/>
    <w:rsid w:val="00D513A7"/>
    <w:rsid w:val="00D5163A"/>
    <w:rsid w:val="00D51715"/>
    <w:rsid w:val="00D51F65"/>
    <w:rsid w:val="00D52137"/>
    <w:rsid w:val="00D52176"/>
    <w:rsid w:val="00D52BDE"/>
    <w:rsid w:val="00D53065"/>
    <w:rsid w:val="00D5326D"/>
    <w:rsid w:val="00D53413"/>
    <w:rsid w:val="00D53775"/>
    <w:rsid w:val="00D539CB"/>
    <w:rsid w:val="00D53CCE"/>
    <w:rsid w:val="00D54E2B"/>
    <w:rsid w:val="00D5520E"/>
    <w:rsid w:val="00D5568F"/>
    <w:rsid w:val="00D55E28"/>
    <w:rsid w:val="00D57730"/>
    <w:rsid w:val="00D5776C"/>
    <w:rsid w:val="00D60E8D"/>
    <w:rsid w:val="00D615E7"/>
    <w:rsid w:val="00D62445"/>
    <w:rsid w:val="00D62779"/>
    <w:rsid w:val="00D629E0"/>
    <w:rsid w:val="00D62A62"/>
    <w:rsid w:val="00D62CD9"/>
    <w:rsid w:val="00D62D75"/>
    <w:rsid w:val="00D62F31"/>
    <w:rsid w:val="00D641D2"/>
    <w:rsid w:val="00D64D38"/>
    <w:rsid w:val="00D650C1"/>
    <w:rsid w:val="00D65C46"/>
    <w:rsid w:val="00D66A55"/>
    <w:rsid w:val="00D670EB"/>
    <w:rsid w:val="00D67595"/>
    <w:rsid w:val="00D67B0D"/>
    <w:rsid w:val="00D70211"/>
    <w:rsid w:val="00D7083E"/>
    <w:rsid w:val="00D70A65"/>
    <w:rsid w:val="00D70FC8"/>
    <w:rsid w:val="00D710A9"/>
    <w:rsid w:val="00D71342"/>
    <w:rsid w:val="00D715FF"/>
    <w:rsid w:val="00D721CA"/>
    <w:rsid w:val="00D733BE"/>
    <w:rsid w:val="00D73449"/>
    <w:rsid w:val="00D7345D"/>
    <w:rsid w:val="00D74217"/>
    <w:rsid w:val="00D74914"/>
    <w:rsid w:val="00D757C9"/>
    <w:rsid w:val="00D76203"/>
    <w:rsid w:val="00D76816"/>
    <w:rsid w:val="00D768BC"/>
    <w:rsid w:val="00D7692B"/>
    <w:rsid w:val="00D77612"/>
    <w:rsid w:val="00D77A22"/>
    <w:rsid w:val="00D811C9"/>
    <w:rsid w:val="00D8243A"/>
    <w:rsid w:val="00D83411"/>
    <w:rsid w:val="00D83A32"/>
    <w:rsid w:val="00D83A40"/>
    <w:rsid w:val="00D83D5B"/>
    <w:rsid w:val="00D84567"/>
    <w:rsid w:val="00D84AB9"/>
    <w:rsid w:val="00D85760"/>
    <w:rsid w:val="00D85F20"/>
    <w:rsid w:val="00D86298"/>
    <w:rsid w:val="00D86AB9"/>
    <w:rsid w:val="00D873DC"/>
    <w:rsid w:val="00D875EB"/>
    <w:rsid w:val="00D87CFD"/>
    <w:rsid w:val="00D87FD2"/>
    <w:rsid w:val="00D9076C"/>
    <w:rsid w:val="00D91213"/>
    <w:rsid w:val="00D9135C"/>
    <w:rsid w:val="00D9177C"/>
    <w:rsid w:val="00D91FE2"/>
    <w:rsid w:val="00D92B6D"/>
    <w:rsid w:val="00D934D1"/>
    <w:rsid w:val="00D93639"/>
    <w:rsid w:val="00D93EAA"/>
    <w:rsid w:val="00D94886"/>
    <w:rsid w:val="00D9595B"/>
    <w:rsid w:val="00D95F7B"/>
    <w:rsid w:val="00D96250"/>
    <w:rsid w:val="00D9651B"/>
    <w:rsid w:val="00D96ACF"/>
    <w:rsid w:val="00D9737A"/>
    <w:rsid w:val="00D97584"/>
    <w:rsid w:val="00D977A9"/>
    <w:rsid w:val="00DA0014"/>
    <w:rsid w:val="00DA077F"/>
    <w:rsid w:val="00DA132B"/>
    <w:rsid w:val="00DA1C25"/>
    <w:rsid w:val="00DA1DDF"/>
    <w:rsid w:val="00DA3079"/>
    <w:rsid w:val="00DA3BDC"/>
    <w:rsid w:val="00DA4165"/>
    <w:rsid w:val="00DA48E8"/>
    <w:rsid w:val="00DA52A7"/>
    <w:rsid w:val="00DA582E"/>
    <w:rsid w:val="00DA5D74"/>
    <w:rsid w:val="00DA6410"/>
    <w:rsid w:val="00DA696A"/>
    <w:rsid w:val="00DB0675"/>
    <w:rsid w:val="00DB0A8C"/>
    <w:rsid w:val="00DB1283"/>
    <w:rsid w:val="00DB1530"/>
    <w:rsid w:val="00DB1C70"/>
    <w:rsid w:val="00DB21DD"/>
    <w:rsid w:val="00DB2D56"/>
    <w:rsid w:val="00DB44B2"/>
    <w:rsid w:val="00DB474A"/>
    <w:rsid w:val="00DB47E5"/>
    <w:rsid w:val="00DB47EC"/>
    <w:rsid w:val="00DB4DAD"/>
    <w:rsid w:val="00DB50DB"/>
    <w:rsid w:val="00DB51DC"/>
    <w:rsid w:val="00DB5A17"/>
    <w:rsid w:val="00DB5F3E"/>
    <w:rsid w:val="00DB60FF"/>
    <w:rsid w:val="00DB6D65"/>
    <w:rsid w:val="00DB72C0"/>
    <w:rsid w:val="00DB7631"/>
    <w:rsid w:val="00DB77EF"/>
    <w:rsid w:val="00DC0EA1"/>
    <w:rsid w:val="00DC14AC"/>
    <w:rsid w:val="00DC1DA0"/>
    <w:rsid w:val="00DC281F"/>
    <w:rsid w:val="00DC3156"/>
    <w:rsid w:val="00DC3223"/>
    <w:rsid w:val="00DC3347"/>
    <w:rsid w:val="00DC348A"/>
    <w:rsid w:val="00DC354E"/>
    <w:rsid w:val="00DC358F"/>
    <w:rsid w:val="00DC37EC"/>
    <w:rsid w:val="00DC45EB"/>
    <w:rsid w:val="00DC4A29"/>
    <w:rsid w:val="00DC4A84"/>
    <w:rsid w:val="00DC4F18"/>
    <w:rsid w:val="00DC5334"/>
    <w:rsid w:val="00DC5EA8"/>
    <w:rsid w:val="00DC76DD"/>
    <w:rsid w:val="00DC7CED"/>
    <w:rsid w:val="00DD065B"/>
    <w:rsid w:val="00DD07C1"/>
    <w:rsid w:val="00DD09A8"/>
    <w:rsid w:val="00DD0A36"/>
    <w:rsid w:val="00DD16FB"/>
    <w:rsid w:val="00DD1B5F"/>
    <w:rsid w:val="00DD201B"/>
    <w:rsid w:val="00DD2084"/>
    <w:rsid w:val="00DD25D0"/>
    <w:rsid w:val="00DD295E"/>
    <w:rsid w:val="00DD2C3D"/>
    <w:rsid w:val="00DD2CF1"/>
    <w:rsid w:val="00DD3023"/>
    <w:rsid w:val="00DD4221"/>
    <w:rsid w:val="00DD5047"/>
    <w:rsid w:val="00DD5076"/>
    <w:rsid w:val="00DD531A"/>
    <w:rsid w:val="00DD66D0"/>
    <w:rsid w:val="00DD7071"/>
    <w:rsid w:val="00DD761F"/>
    <w:rsid w:val="00DD7A7B"/>
    <w:rsid w:val="00DD7F43"/>
    <w:rsid w:val="00DE011F"/>
    <w:rsid w:val="00DE0544"/>
    <w:rsid w:val="00DE086A"/>
    <w:rsid w:val="00DE0C73"/>
    <w:rsid w:val="00DE11A8"/>
    <w:rsid w:val="00DE1E9C"/>
    <w:rsid w:val="00DE26B4"/>
    <w:rsid w:val="00DE27D4"/>
    <w:rsid w:val="00DE3F7C"/>
    <w:rsid w:val="00DE4366"/>
    <w:rsid w:val="00DE5933"/>
    <w:rsid w:val="00DE6006"/>
    <w:rsid w:val="00DE60AF"/>
    <w:rsid w:val="00DE60C6"/>
    <w:rsid w:val="00DE6633"/>
    <w:rsid w:val="00DE67E1"/>
    <w:rsid w:val="00DE6E4A"/>
    <w:rsid w:val="00DE7AF0"/>
    <w:rsid w:val="00DE7C1C"/>
    <w:rsid w:val="00DE7CD5"/>
    <w:rsid w:val="00DF023D"/>
    <w:rsid w:val="00DF0B25"/>
    <w:rsid w:val="00DF0CFB"/>
    <w:rsid w:val="00DF1790"/>
    <w:rsid w:val="00DF1B78"/>
    <w:rsid w:val="00DF2B03"/>
    <w:rsid w:val="00DF363A"/>
    <w:rsid w:val="00DF3766"/>
    <w:rsid w:val="00DF4E5D"/>
    <w:rsid w:val="00DF5B9F"/>
    <w:rsid w:val="00DF771F"/>
    <w:rsid w:val="00DF7F01"/>
    <w:rsid w:val="00DF7F20"/>
    <w:rsid w:val="00E007B2"/>
    <w:rsid w:val="00E00C30"/>
    <w:rsid w:val="00E01146"/>
    <w:rsid w:val="00E01313"/>
    <w:rsid w:val="00E0184C"/>
    <w:rsid w:val="00E01CA9"/>
    <w:rsid w:val="00E0204D"/>
    <w:rsid w:val="00E022DE"/>
    <w:rsid w:val="00E02666"/>
    <w:rsid w:val="00E028BA"/>
    <w:rsid w:val="00E02B63"/>
    <w:rsid w:val="00E02C1C"/>
    <w:rsid w:val="00E03FC0"/>
    <w:rsid w:val="00E04508"/>
    <w:rsid w:val="00E04A79"/>
    <w:rsid w:val="00E05052"/>
    <w:rsid w:val="00E05150"/>
    <w:rsid w:val="00E05226"/>
    <w:rsid w:val="00E0589C"/>
    <w:rsid w:val="00E0596B"/>
    <w:rsid w:val="00E05B25"/>
    <w:rsid w:val="00E05D17"/>
    <w:rsid w:val="00E06DA7"/>
    <w:rsid w:val="00E06EB9"/>
    <w:rsid w:val="00E0742D"/>
    <w:rsid w:val="00E077D1"/>
    <w:rsid w:val="00E10293"/>
    <w:rsid w:val="00E1054A"/>
    <w:rsid w:val="00E107E9"/>
    <w:rsid w:val="00E119DC"/>
    <w:rsid w:val="00E11C4E"/>
    <w:rsid w:val="00E12CB8"/>
    <w:rsid w:val="00E13360"/>
    <w:rsid w:val="00E13A6E"/>
    <w:rsid w:val="00E13EF9"/>
    <w:rsid w:val="00E15CC0"/>
    <w:rsid w:val="00E1612F"/>
    <w:rsid w:val="00E16431"/>
    <w:rsid w:val="00E177DB"/>
    <w:rsid w:val="00E2047D"/>
    <w:rsid w:val="00E20ABD"/>
    <w:rsid w:val="00E20D4C"/>
    <w:rsid w:val="00E211E4"/>
    <w:rsid w:val="00E21A4B"/>
    <w:rsid w:val="00E21C04"/>
    <w:rsid w:val="00E22796"/>
    <w:rsid w:val="00E22B74"/>
    <w:rsid w:val="00E22C9A"/>
    <w:rsid w:val="00E23388"/>
    <w:rsid w:val="00E23A6A"/>
    <w:rsid w:val="00E23C3D"/>
    <w:rsid w:val="00E2424D"/>
    <w:rsid w:val="00E24DFF"/>
    <w:rsid w:val="00E25A76"/>
    <w:rsid w:val="00E25DC6"/>
    <w:rsid w:val="00E264D6"/>
    <w:rsid w:val="00E265F2"/>
    <w:rsid w:val="00E26BB3"/>
    <w:rsid w:val="00E26C59"/>
    <w:rsid w:val="00E27673"/>
    <w:rsid w:val="00E27E21"/>
    <w:rsid w:val="00E300A7"/>
    <w:rsid w:val="00E30CA5"/>
    <w:rsid w:val="00E30E39"/>
    <w:rsid w:val="00E31798"/>
    <w:rsid w:val="00E32F8D"/>
    <w:rsid w:val="00E3398C"/>
    <w:rsid w:val="00E33C37"/>
    <w:rsid w:val="00E33DDE"/>
    <w:rsid w:val="00E34808"/>
    <w:rsid w:val="00E34C17"/>
    <w:rsid w:val="00E35401"/>
    <w:rsid w:val="00E35529"/>
    <w:rsid w:val="00E36247"/>
    <w:rsid w:val="00E362D6"/>
    <w:rsid w:val="00E364D2"/>
    <w:rsid w:val="00E36D93"/>
    <w:rsid w:val="00E36D95"/>
    <w:rsid w:val="00E36EEA"/>
    <w:rsid w:val="00E378A7"/>
    <w:rsid w:val="00E403EE"/>
    <w:rsid w:val="00E403FC"/>
    <w:rsid w:val="00E4075A"/>
    <w:rsid w:val="00E408D8"/>
    <w:rsid w:val="00E40A67"/>
    <w:rsid w:val="00E4214D"/>
    <w:rsid w:val="00E429B8"/>
    <w:rsid w:val="00E42D6C"/>
    <w:rsid w:val="00E42D74"/>
    <w:rsid w:val="00E436B9"/>
    <w:rsid w:val="00E436F7"/>
    <w:rsid w:val="00E43852"/>
    <w:rsid w:val="00E43C0E"/>
    <w:rsid w:val="00E43D38"/>
    <w:rsid w:val="00E4478C"/>
    <w:rsid w:val="00E4576E"/>
    <w:rsid w:val="00E4585C"/>
    <w:rsid w:val="00E45C29"/>
    <w:rsid w:val="00E46CF3"/>
    <w:rsid w:val="00E470C4"/>
    <w:rsid w:val="00E47621"/>
    <w:rsid w:val="00E50714"/>
    <w:rsid w:val="00E50899"/>
    <w:rsid w:val="00E50B56"/>
    <w:rsid w:val="00E5103D"/>
    <w:rsid w:val="00E51631"/>
    <w:rsid w:val="00E51665"/>
    <w:rsid w:val="00E519E3"/>
    <w:rsid w:val="00E51C5E"/>
    <w:rsid w:val="00E525FB"/>
    <w:rsid w:val="00E528A6"/>
    <w:rsid w:val="00E52F82"/>
    <w:rsid w:val="00E5338C"/>
    <w:rsid w:val="00E540F7"/>
    <w:rsid w:val="00E54B2F"/>
    <w:rsid w:val="00E559EF"/>
    <w:rsid w:val="00E55ABD"/>
    <w:rsid w:val="00E56435"/>
    <w:rsid w:val="00E568A0"/>
    <w:rsid w:val="00E57471"/>
    <w:rsid w:val="00E61178"/>
    <w:rsid w:val="00E62905"/>
    <w:rsid w:val="00E63312"/>
    <w:rsid w:val="00E639EC"/>
    <w:rsid w:val="00E63B5C"/>
    <w:rsid w:val="00E64270"/>
    <w:rsid w:val="00E6479A"/>
    <w:rsid w:val="00E653A0"/>
    <w:rsid w:val="00E65C01"/>
    <w:rsid w:val="00E6602D"/>
    <w:rsid w:val="00E668F1"/>
    <w:rsid w:val="00E66E51"/>
    <w:rsid w:val="00E66E52"/>
    <w:rsid w:val="00E6705F"/>
    <w:rsid w:val="00E7010A"/>
    <w:rsid w:val="00E709B7"/>
    <w:rsid w:val="00E71728"/>
    <w:rsid w:val="00E71868"/>
    <w:rsid w:val="00E71A85"/>
    <w:rsid w:val="00E71AAD"/>
    <w:rsid w:val="00E71B87"/>
    <w:rsid w:val="00E73210"/>
    <w:rsid w:val="00E733F1"/>
    <w:rsid w:val="00E738FE"/>
    <w:rsid w:val="00E73DAF"/>
    <w:rsid w:val="00E7401A"/>
    <w:rsid w:val="00E7433F"/>
    <w:rsid w:val="00E74E84"/>
    <w:rsid w:val="00E75F58"/>
    <w:rsid w:val="00E75F76"/>
    <w:rsid w:val="00E7609C"/>
    <w:rsid w:val="00E76F90"/>
    <w:rsid w:val="00E77D31"/>
    <w:rsid w:val="00E80B18"/>
    <w:rsid w:val="00E80C5D"/>
    <w:rsid w:val="00E80D11"/>
    <w:rsid w:val="00E80E41"/>
    <w:rsid w:val="00E826B3"/>
    <w:rsid w:val="00E8380C"/>
    <w:rsid w:val="00E853CB"/>
    <w:rsid w:val="00E858FB"/>
    <w:rsid w:val="00E85AE9"/>
    <w:rsid w:val="00E85C88"/>
    <w:rsid w:val="00E8624C"/>
    <w:rsid w:val="00E866E5"/>
    <w:rsid w:val="00E86710"/>
    <w:rsid w:val="00E86D9A"/>
    <w:rsid w:val="00E8716A"/>
    <w:rsid w:val="00E87941"/>
    <w:rsid w:val="00E87E64"/>
    <w:rsid w:val="00E90A3C"/>
    <w:rsid w:val="00E90D64"/>
    <w:rsid w:val="00E90F55"/>
    <w:rsid w:val="00E91D2F"/>
    <w:rsid w:val="00E92BC5"/>
    <w:rsid w:val="00E92D2B"/>
    <w:rsid w:val="00E9306A"/>
    <w:rsid w:val="00E9346A"/>
    <w:rsid w:val="00E935FE"/>
    <w:rsid w:val="00E93690"/>
    <w:rsid w:val="00E93AEE"/>
    <w:rsid w:val="00E94C08"/>
    <w:rsid w:val="00E94FE1"/>
    <w:rsid w:val="00E951FF"/>
    <w:rsid w:val="00E95244"/>
    <w:rsid w:val="00E95D58"/>
    <w:rsid w:val="00E95D5E"/>
    <w:rsid w:val="00E96298"/>
    <w:rsid w:val="00E967AD"/>
    <w:rsid w:val="00E96A48"/>
    <w:rsid w:val="00E97484"/>
    <w:rsid w:val="00E97696"/>
    <w:rsid w:val="00E97F1A"/>
    <w:rsid w:val="00E97F6B"/>
    <w:rsid w:val="00EA1955"/>
    <w:rsid w:val="00EA1D70"/>
    <w:rsid w:val="00EA210B"/>
    <w:rsid w:val="00EA29FD"/>
    <w:rsid w:val="00EA4125"/>
    <w:rsid w:val="00EA42BB"/>
    <w:rsid w:val="00EA5161"/>
    <w:rsid w:val="00EA571D"/>
    <w:rsid w:val="00EA6530"/>
    <w:rsid w:val="00EA67EA"/>
    <w:rsid w:val="00EA6999"/>
    <w:rsid w:val="00EA70A5"/>
    <w:rsid w:val="00EA74B9"/>
    <w:rsid w:val="00EB01B4"/>
    <w:rsid w:val="00EB0909"/>
    <w:rsid w:val="00EB1063"/>
    <w:rsid w:val="00EB17D3"/>
    <w:rsid w:val="00EB1E07"/>
    <w:rsid w:val="00EB2CE5"/>
    <w:rsid w:val="00EB32AC"/>
    <w:rsid w:val="00EB343C"/>
    <w:rsid w:val="00EB3506"/>
    <w:rsid w:val="00EB49D0"/>
    <w:rsid w:val="00EB651B"/>
    <w:rsid w:val="00EB6744"/>
    <w:rsid w:val="00EB6B7C"/>
    <w:rsid w:val="00EB716E"/>
    <w:rsid w:val="00EB74C0"/>
    <w:rsid w:val="00EB77E2"/>
    <w:rsid w:val="00EB7D6E"/>
    <w:rsid w:val="00EB7FBE"/>
    <w:rsid w:val="00EC0876"/>
    <w:rsid w:val="00EC1B09"/>
    <w:rsid w:val="00EC1D38"/>
    <w:rsid w:val="00EC2A58"/>
    <w:rsid w:val="00EC3348"/>
    <w:rsid w:val="00EC3861"/>
    <w:rsid w:val="00EC3D23"/>
    <w:rsid w:val="00EC4207"/>
    <w:rsid w:val="00EC420F"/>
    <w:rsid w:val="00EC482C"/>
    <w:rsid w:val="00EC4E4D"/>
    <w:rsid w:val="00EC5656"/>
    <w:rsid w:val="00EC56BE"/>
    <w:rsid w:val="00EC5B71"/>
    <w:rsid w:val="00EC5C83"/>
    <w:rsid w:val="00EC69E3"/>
    <w:rsid w:val="00EC78C9"/>
    <w:rsid w:val="00ED1149"/>
    <w:rsid w:val="00ED16C0"/>
    <w:rsid w:val="00ED1991"/>
    <w:rsid w:val="00ED1C67"/>
    <w:rsid w:val="00ED1EAF"/>
    <w:rsid w:val="00ED1ED4"/>
    <w:rsid w:val="00ED1F49"/>
    <w:rsid w:val="00ED286F"/>
    <w:rsid w:val="00ED28E5"/>
    <w:rsid w:val="00ED292D"/>
    <w:rsid w:val="00ED2AF8"/>
    <w:rsid w:val="00ED2F23"/>
    <w:rsid w:val="00ED3029"/>
    <w:rsid w:val="00ED3811"/>
    <w:rsid w:val="00ED3B1C"/>
    <w:rsid w:val="00ED3E90"/>
    <w:rsid w:val="00ED409A"/>
    <w:rsid w:val="00ED44A3"/>
    <w:rsid w:val="00ED4DBC"/>
    <w:rsid w:val="00ED549D"/>
    <w:rsid w:val="00ED6976"/>
    <w:rsid w:val="00ED7535"/>
    <w:rsid w:val="00ED791B"/>
    <w:rsid w:val="00ED79FD"/>
    <w:rsid w:val="00ED7B7C"/>
    <w:rsid w:val="00EE078A"/>
    <w:rsid w:val="00EE1489"/>
    <w:rsid w:val="00EE153B"/>
    <w:rsid w:val="00EE1C7F"/>
    <w:rsid w:val="00EE1E95"/>
    <w:rsid w:val="00EE20D1"/>
    <w:rsid w:val="00EE223B"/>
    <w:rsid w:val="00EE31A7"/>
    <w:rsid w:val="00EE323F"/>
    <w:rsid w:val="00EE35C7"/>
    <w:rsid w:val="00EE365A"/>
    <w:rsid w:val="00EE3CC0"/>
    <w:rsid w:val="00EE3F3C"/>
    <w:rsid w:val="00EE493D"/>
    <w:rsid w:val="00EE4C6E"/>
    <w:rsid w:val="00EE544B"/>
    <w:rsid w:val="00EE55BD"/>
    <w:rsid w:val="00EE6094"/>
    <w:rsid w:val="00EE6571"/>
    <w:rsid w:val="00EE6A12"/>
    <w:rsid w:val="00EE6FC9"/>
    <w:rsid w:val="00EE77A5"/>
    <w:rsid w:val="00EF0F01"/>
    <w:rsid w:val="00EF1689"/>
    <w:rsid w:val="00EF17E9"/>
    <w:rsid w:val="00EF1C80"/>
    <w:rsid w:val="00EF2D33"/>
    <w:rsid w:val="00EF3FC4"/>
    <w:rsid w:val="00EF5923"/>
    <w:rsid w:val="00EF5BF0"/>
    <w:rsid w:val="00EF7460"/>
    <w:rsid w:val="00EF7C86"/>
    <w:rsid w:val="00F005BB"/>
    <w:rsid w:val="00F00ADB"/>
    <w:rsid w:val="00F013A1"/>
    <w:rsid w:val="00F01AC9"/>
    <w:rsid w:val="00F01B5C"/>
    <w:rsid w:val="00F01D08"/>
    <w:rsid w:val="00F0264E"/>
    <w:rsid w:val="00F02D2D"/>
    <w:rsid w:val="00F038E6"/>
    <w:rsid w:val="00F03DC8"/>
    <w:rsid w:val="00F046FC"/>
    <w:rsid w:val="00F049AA"/>
    <w:rsid w:val="00F04BE8"/>
    <w:rsid w:val="00F057FB"/>
    <w:rsid w:val="00F05A4D"/>
    <w:rsid w:val="00F05A51"/>
    <w:rsid w:val="00F06057"/>
    <w:rsid w:val="00F065D5"/>
    <w:rsid w:val="00F06B31"/>
    <w:rsid w:val="00F06BD4"/>
    <w:rsid w:val="00F073A9"/>
    <w:rsid w:val="00F07775"/>
    <w:rsid w:val="00F079DF"/>
    <w:rsid w:val="00F10066"/>
    <w:rsid w:val="00F1076D"/>
    <w:rsid w:val="00F11645"/>
    <w:rsid w:val="00F1225C"/>
    <w:rsid w:val="00F12338"/>
    <w:rsid w:val="00F124E2"/>
    <w:rsid w:val="00F12CE5"/>
    <w:rsid w:val="00F131CE"/>
    <w:rsid w:val="00F13556"/>
    <w:rsid w:val="00F13ED7"/>
    <w:rsid w:val="00F14318"/>
    <w:rsid w:val="00F14C35"/>
    <w:rsid w:val="00F150D2"/>
    <w:rsid w:val="00F15186"/>
    <w:rsid w:val="00F162E6"/>
    <w:rsid w:val="00F16CB6"/>
    <w:rsid w:val="00F16EC4"/>
    <w:rsid w:val="00F2068E"/>
    <w:rsid w:val="00F215A9"/>
    <w:rsid w:val="00F219F1"/>
    <w:rsid w:val="00F21E03"/>
    <w:rsid w:val="00F2230D"/>
    <w:rsid w:val="00F246F5"/>
    <w:rsid w:val="00F24723"/>
    <w:rsid w:val="00F24B02"/>
    <w:rsid w:val="00F24EA1"/>
    <w:rsid w:val="00F25102"/>
    <w:rsid w:val="00F2510D"/>
    <w:rsid w:val="00F25877"/>
    <w:rsid w:val="00F25A31"/>
    <w:rsid w:val="00F25C42"/>
    <w:rsid w:val="00F273F0"/>
    <w:rsid w:val="00F27C87"/>
    <w:rsid w:val="00F305F4"/>
    <w:rsid w:val="00F30613"/>
    <w:rsid w:val="00F30DD7"/>
    <w:rsid w:val="00F30F9B"/>
    <w:rsid w:val="00F3121B"/>
    <w:rsid w:val="00F31A7C"/>
    <w:rsid w:val="00F32E78"/>
    <w:rsid w:val="00F32E97"/>
    <w:rsid w:val="00F3306D"/>
    <w:rsid w:val="00F3350D"/>
    <w:rsid w:val="00F341FA"/>
    <w:rsid w:val="00F343C9"/>
    <w:rsid w:val="00F34473"/>
    <w:rsid w:val="00F34493"/>
    <w:rsid w:val="00F34546"/>
    <w:rsid w:val="00F35850"/>
    <w:rsid w:val="00F36440"/>
    <w:rsid w:val="00F36BBC"/>
    <w:rsid w:val="00F371C8"/>
    <w:rsid w:val="00F3783B"/>
    <w:rsid w:val="00F37A9E"/>
    <w:rsid w:val="00F4053C"/>
    <w:rsid w:val="00F40E6D"/>
    <w:rsid w:val="00F414DE"/>
    <w:rsid w:val="00F418FA"/>
    <w:rsid w:val="00F41BE2"/>
    <w:rsid w:val="00F4294D"/>
    <w:rsid w:val="00F434BD"/>
    <w:rsid w:val="00F43795"/>
    <w:rsid w:val="00F44496"/>
    <w:rsid w:val="00F44906"/>
    <w:rsid w:val="00F44CA9"/>
    <w:rsid w:val="00F45537"/>
    <w:rsid w:val="00F45D42"/>
    <w:rsid w:val="00F45D63"/>
    <w:rsid w:val="00F46D2F"/>
    <w:rsid w:val="00F46DD3"/>
    <w:rsid w:val="00F46E8F"/>
    <w:rsid w:val="00F50342"/>
    <w:rsid w:val="00F50684"/>
    <w:rsid w:val="00F508B6"/>
    <w:rsid w:val="00F50ADD"/>
    <w:rsid w:val="00F50E4F"/>
    <w:rsid w:val="00F51354"/>
    <w:rsid w:val="00F51C32"/>
    <w:rsid w:val="00F52949"/>
    <w:rsid w:val="00F5311F"/>
    <w:rsid w:val="00F5356E"/>
    <w:rsid w:val="00F535C6"/>
    <w:rsid w:val="00F538E1"/>
    <w:rsid w:val="00F53C36"/>
    <w:rsid w:val="00F53F94"/>
    <w:rsid w:val="00F550F4"/>
    <w:rsid w:val="00F555E6"/>
    <w:rsid w:val="00F5574A"/>
    <w:rsid w:val="00F55889"/>
    <w:rsid w:val="00F563BD"/>
    <w:rsid w:val="00F572ED"/>
    <w:rsid w:val="00F57828"/>
    <w:rsid w:val="00F57F77"/>
    <w:rsid w:val="00F57F9C"/>
    <w:rsid w:val="00F60833"/>
    <w:rsid w:val="00F60A1E"/>
    <w:rsid w:val="00F60AAE"/>
    <w:rsid w:val="00F619D6"/>
    <w:rsid w:val="00F61EEC"/>
    <w:rsid w:val="00F62A08"/>
    <w:rsid w:val="00F62B9F"/>
    <w:rsid w:val="00F62D6A"/>
    <w:rsid w:val="00F632BB"/>
    <w:rsid w:val="00F63367"/>
    <w:rsid w:val="00F635D2"/>
    <w:rsid w:val="00F637F1"/>
    <w:rsid w:val="00F638E8"/>
    <w:rsid w:val="00F64B40"/>
    <w:rsid w:val="00F64F84"/>
    <w:rsid w:val="00F67258"/>
    <w:rsid w:val="00F67372"/>
    <w:rsid w:val="00F674A0"/>
    <w:rsid w:val="00F67673"/>
    <w:rsid w:val="00F67E1D"/>
    <w:rsid w:val="00F70A2B"/>
    <w:rsid w:val="00F7208E"/>
    <w:rsid w:val="00F72275"/>
    <w:rsid w:val="00F726AD"/>
    <w:rsid w:val="00F72C53"/>
    <w:rsid w:val="00F72C5C"/>
    <w:rsid w:val="00F735FF"/>
    <w:rsid w:val="00F74042"/>
    <w:rsid w:val="00F74330"/>
    <w:rsid w:val="00F74363"/>
    <w:rsid w:val="00F744BA"/>
    <w:rsid w:val="00F74922"/>
    <w:rsid w:val="00F76238"/>
    <w:rsid w:val="00F7632A"/>
    <w:rsid w:val="00F7639B"/>
    <w:rsid w:val="00F775B6"/>
    <w:rsid w:val="00F77E21"/>
    <w:rsid w:val="00F80462"/>
    <w:rsid w:val="00F81CBA"/>
    <w:rsid w:val="00F8245A"/>
    <w:rsid w:val="00F82719"/>
    <w:rsid w:val="00F828EF"/>
    <w:rsid w:val="00F82CBC"/>
    <w:rsid w:val="00F8325F"/>
    <w:rsid w:val="00F83359"/>
    <w:rsid w:val="00F84669"/>
    <w:rsid w:val="00F84A08"/>
    <w:rsid w:val="00F84D7F"/>
    <w:rsid w:val="00F8561C"/>
    <w:rsid w:val="00F8641E"/>
    <w:rsid w:val="00F86423"/>
    <w:rsid w:val="00F86935"/>
    <w:rsid w:val="00F87508"/>
    <w:rsid w:val="00F875F8"/>
    <w:rsid w:val="00F87914"/>
    <w:rsid w:val="00F907EC"/>
    <w:rsid w:val="00F90C12"/>
    <w:rsid w:val="00F90C1A"/>
    <w:rsid w:val="00F91B2C"/>
    <w:rsid w:val="00F91BAB"/>
    <w:rsid w:val="00F920B4"/>
    <w:rsid w:val="00F92D51"/>
    <w:rsid w:val="00F936AB"/>
    <w:rsid w:val="00F93E58"/>
    <w:rsid w:val="00F93F2F"/>
    <w:rsid w:val="00F94704"/>
    <w:rsid w:val="00F95B47"/>
    <w:rsid w:val="00F95CC5"/>
    <w:rsid w:val="00F95D0F"/>
    <w:rsid w:val="00F96320"/>
    <w:rsid w:val="00F965FD"/>
    <w:rsid w:val="00F966CE"/>
    <w:rsid w:val="00F97652"/>
    <w:rsid w:val="00F97EB4"/>
    <w:rsid w:val="00F97F0A"/>
    <w:rsid w:val="00FA03DC"/>
    <w:rsid w:val="00FA06DB"/>
    <w:rsid w:val="00FA0A24"/>
    <w:rsid w:val="00FA1103"/>
    <w:rsid w:val="00FA16F7"/>
    <w:rsid w:val="00FA1D78"/>
    <w:rsid w:val="00FA1F63"/>
    <w:rsid w:val="00FA2BCD"/>
    <w:rsid w:val="00FA3221"/>
    <w:rsid w:val="00FA3336"/>
    <w:rsid w:val="00FA3A47"/>
    <w:rsid w:val="00FA3FAA"/>
    <w:rsid w:val="00FA3FE6"/>
    <w:rsid w:val="00FA407B"/>
    <w:rsid w:val="00FA46FA"/>
    <w:rsid w:val="00FA48A4"/>
    <w:rsid w:val="00FA5648"/>
    <w:rsid w:val="00FA5E99"/>
    <w:rsid w:val="00FA6721"/>
    <w:rsid w:val="00FA6AF0"/>
    <w:rsid w:val="00FA6E87"/>
    <w:rsid w:val="00FA7203"/>
    <w:rsid w:val="00FA76F0"/>
    <w:rsid w:val="00FA7C0C"/>
    <w:rsid w:val="00FA7F50"/>
    <w:rsid w:val="00FA7FB3"/>
    <w:rsid w:val="00FB0638"/>
    <w:rsid w:val="00FB08A4"/>
    <w:rsid w:val="00FB091D"/>
    <w:rsid w:val="00FB0A01"/>
    <w:rsid w:val="00FB10FD"/>
    <w:rsid w:val="00FB17B5"/>
    <w:rsid w:val="00FB18DD"/>
    <w:rsid w:val="00FB1CAB"/>
    <w:rsid w:val="00FB2386"/>
    <w:rsid w:val="00FB2399"/>
    <w:rsid w:val="00FB3344"/>
    <w:rsid w:val="00FB3986"/>
    <w:rsid w:val="00FB3D3F"/>
    <w:rsid w:val="00FB3EA6"/>
    <w:rsid w:val="00FB480F"/>
    <w:rsid w:val="00FB48AA"/>
    <w:rsid w:val="00FB494B"/>
    <w:rsid w:val="00FB5D40"/>
    <w:rsid w:val="00FB62D2"/>
    <w:rsid w:val="00FB683B"/>
    <w:rsid w:val="00FB6E94"/>
    <w:rsid w:val="00FB730B"/>
    <w:rsid w:val="00FB78D7"/>
    <w:rsid w:val="00FC0DF8"/>
    <w:rsid w:val="00FC0F3D"/>
    <w:rsid w:val="00FC18C7"/>
    <w:rsid w:val="00FC19B0"/>
    <w:rsid w:val="00FC22C1"/>
    <w:rsid w:val="00FC230B"/>
    <w:rsid w:val="00FC317B"/>
    <w:rsid w:val="00FC3F9B"/>
    <w:rsid w:val="00FC57C5"/>
    <w:rsid w:val="00FC5B07"/>
    <w:rsid w:val="00FC5D68"/>
    <w:rsid w:val="00FC636F"/>
    <w:rsid w:val="00FC687B"/>
    <w:rsid w:val="00FC7711"/>
    <w:rsid w:val="00FC7CA8"/>
    <w:rsid w:val="00FD0438"/>
    <w:rsid w:val="00FD1196"/>
    <w:rsid w:val="00FD1682"/>
    <w:rsid w:val="00FD1CF3"/>
    <w:rsid w:val="00FD1F04"/>
    <w:rsid w:val="00FD25A2"/>
    <w:rsid w:val="00FD2C62"/>
    <w:rsid w:val="00FD2C9A"/>
    <w:rsid w:val="00FD2FE0"/>
    <w:rsid w:val="00FD3187"/>
    <w:rsid w:val="00FD3716"/>
    <w:rsid w:val="00FD3ACD"/>
    <w:rsid w:val="00FD3B08"/>
    <w:rsid w:val="00FD3E50"/>
    <w:rsid w:val="00FD40B8"/>
    <w:rsid w:val="00FD4663"/>
    <w:rsid w:val="00FD4B67"/>
    <w:rsid w:val="00FD5412"/>
    <w:rsid w:val="00FD5EB6"/>
    <w:rsid w:val="00FD61F2"/>
    <w:rsid w:val="00FD62C4"/>
    <w:rsid w:val="00FD63BC"/>
    <w:rsid w:val="00FD7319"/>
    <w:rsid w:val="00FD78A9"/>
    <w:rsid w:val="00FD79CE"/>
    <w:rsid w:val="00FD79EF"/>
    <w:rsid w:val="00FD7EAD"/>
    <w:rsid w:val="00FD7F06"/>
    <w:rsid w:val="00FE0305"/>
    <w:rsid w:val="00FE0566"/>
    <w:rsid w:val="00FE058C"/>
    <w:rsid w:val="00FE13FC"/>
    <w:rsid w:val="00FE1511"/>
    <w:rsid w:val="00FE2C24"/>
    <w:rsid w:val="00FE39F5"/>
    <w:rsid w:val="00FE420C"/>
    <w:rsid w:val="00FE532F"/>
    <w:rsid w:val="00FE5735"/>
    <w:rsid w:val="00FE579C"/>
    <w:rsid w:val="00FE5D1C"/>
    <w:rsid w:val="00FE6076"/>
    <w:rsid w:val="00FE6655"/>
    <w:rsid w:val="00FE71E4"/>
    <w:rsid w:val="00FE7E73"/>
    <w:rsid w:val="00FF0B24"/>
    <w:rsid w:val="00FF0C4B"/>
    <w:rsid w:val="00FF0E30"/>
    <w:rsid w:val="00FF1BF5"/>
    <w:rsid w:val="00FF200D"/>
    <w:rsid w:val="00FF23E6"/>
    <w:rsid w:val="00FF2D4A"/>
    <w:rsid w:val="00FF3079"/>
    <w:rsid w:val="00FF31C1"/>
    <w:rsid w:val="00FF34AA"/>
    <w:rsid w:val="00FF4BAE"/>
    <w:rsid w:val="00FF4E24"/>
    <w:rsid w:val="00FF4F00"/>
    <w:rsid w:val="00FF520F"/>
    <w:rsid w:val="00FF5284"/>
    <w:rsid w:val="00FF5584"/>
    <w:rsid w:val="00FF5B2F"/>
    <w:rsid w:val="00FF5DFD"/>
    <w:rsid w:val="00FF5F91"/>
    <w:rsid w:val="00FF6150"/>
    <w:rsid w:val="00FF621C"/>
    <w:rsid w:val="00FF63EC"/>
    <w:rsid w:val="00FF66CF"/>
    <w:rsid w:val="00FF6A1C"/>
    <w:rsid w:val="00FF714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976DE09"/>
  <w14:defaultImageDpi w14:val="33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0C5D"/>
    <w:rPr>
      <w:rFonts w:ascii="Times New Roman" w:eastAsia="Times New Roman" w:hAnsi="Times New Roman" w:cs="Times New Roman"/>
      <w:lang w:val="en-GB" w:eastAsia="zh-CN"/>
    </w:rPr>
  </w:style>
  <w:style w:type="paragraph" w:styleId="Heading1">
    <w:name w:val="heading 1"/>
    <w:basedOn w:val="Normal"/>
    <w:next w:val="Normal"/>
    <w:link w:val="Heading1Char"/>
    <w:uiPriority w:val="9"/>
    <w:qFormat/>
    <w:rsid w:val="00BA3E48"/>
    <w:pPr>
      <w:keepNext/>
      <w:keepLines/>
      <w:spacing w:before="240"/>
      <w:outlineLvl w:val="0"/>
    </w:pPr>
    <w:rPr>
      <w:rFonts w:asciiTheme="majorHAnsi" w:eastAsiaTheme="majorEastAsia" w:hAnsiTheme="majorHAnsi" w:cstheme="majorBidi"/>
      <w:color w:val="365F91" w:themeColor="accent1" w:themeShade="BF"/>
      <w:sz w:val="32"/>
      <w:szCs w:val="3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B730B"/>
    <w:rPr>
      <w:color w:val="0000FF" w:themeColor="hyperlink"/>
      <w:u w:val="single"/>
    </w:rPr>
  </w:style>
  <w:style w:type="paragraph" w:styleId="Header">
    <w:name w:val="header"/>
    <w:basedOn w:val="Normal"/>
    <w:link w:val="HeaderChar"/>
    <w:uiPriority w:val="99"/>
    <w:unhideWhenUsed/>
    <w:rsid w:val="00833E82"/>
    <w:pPr>
      <w:tabs>
        <w:tab w:val="center" w:pos="4320"/>
        <w:tab w:val="right" w:pos="8640"/>
      </w:tabs>
    </w:pPr>
    <w:rPr>
      <w:rFonts w:ascii="Arial" w:eastAsiaTheme="minorEastAsia" w:hAnsi="Arial" w:cstheme="minorBidi"/>
      <w:lang w:val="en-US" w:eastAsia="en-US"/>
    </w:rPr>
  </w:style>
  <w:style w:type="character" w:customStyle="1" w:styleId="HeaderChar">
    <w:name w:val="Header Char"/>
    <w:basedOn w:val="DefaultParagraphFont"/>
    <w:link w:val="Header"/>
    <w:uiPriority w:val="99"/>
    <w:rsid w:val="00833E82"/>
    <w:rPr>
      <w:rFonts w:ascii="Arial" w:hAnsi="Arial"/>
    </w:rPr>
  </w:style>
  <w:style w:type="paragraph" w:styleId="Footer">
    <w:name w:val="footer"/>
    <w:basedOn w:val="Normal"/>
    <w:link w:val="FooterChar"/>
    <w:uiPriority w:val="99"/>
    <w:unhideWhenUsed/>
    <w:rsid w:val="00833E82"/>
    <w:pPr>
      <w:tabs>
        <w:tab w:val="center" w:pos="4320"/>
        <w:tab w:val="right" w:pos="8640"/>
      </w:tabs>
    </w:pPr>
    <w:rPr>
      <w:rFonts w:ascii="Arial" w:eastAsiaTheme="minorEastAsia" w:hAnsi="Arial" w:cstheme="minorBidi"/>
      <w:lang w:val="en-US" w:eastAsia="en-US"/>
    </w:rPr>
  </w:style>
  <w:style w:type="character" w:customStyle="1" w:styleId="FooterChar">
    <w:name w:val="Footer Char"/>
    <w:basedOn w:val="DefaultParagraphFont"/>
    <w:link w:val="Footer"/>
    <w:uiPriority w:val="99"/>
    <w:rsid w:val="00833E82"/>
    <w:rPr>
      <w:rFonts w:ascii="Arial" w:hAnsi="Arial"/>
    </w:rPr>
  </w:style>
  <w:style w:type="character" w:styleId="CommentReference">
    <w:name w:val="annotation reference"/>
    <w:basedOn w:val="DefaultParagraphFont"/>
    <w:uiPriority w:val="99"/>
    <w:semiHidden/>
    <w:unhideWhenUsed/>
    <w:rsid w:val="004E57BD"/>
    <w:rPr>
      <w:sz w:val="18"/>
      <w:szCs w:val="18"/>
    </w:rPr>
  </w:style>
  <w:style w:type="paragraph" w:styleId="CommentText">
    <w:name w:val="annotation text"/>
    <w:basedOn w:val="Normal"/>
    <w:link w:val="CommentTextChar"/>
    <w:uiPriority w:val="99"/>
    <w:unhideWhenUsed/>
    <w:rsid w:val="004E57BD"/>
    <w:rPr>
      <w:rFonts w:ascii="Arial" w:eastAsiaTheme="minorEastAsia" w:hAnsi="Arial" w:cstheme="minorBidi"/>
      <w:lang w:val="en-US" w:eastAsia="en-US"/>
    </w:rPr>
  </w:style>
  <w:style w:type="character" w:customStyle="1" w:styleId="CommentTextChar">
    <w:name w:val="Comment Text Char"/>
    <w:basedOn w:val="DefaultParagraphFont"/>
    <w:link w:val="CommentText"/>
    <w:uiPriority w:val="99"/>
    <w:rsid w:val="004E57BD"/>
    <w:rPr>
      <w:rFonts w:ascii="Arial" w:hAnsi="Arial"/>
    </w:rPr>
  </w:style>
  <w:style w:type="paragraph" w:styleId="CommentSubject">
    <w:name w:val="annotation subject"/>
    <w:basedOn w:val="CommentText"/>
    <w:next w:val="CommentText"/>
    <w:link w:val="CommentSubjectChar"/>
    <w:uiPriority w:val="99"/>
    <w:semiHidden/>
    <w:unhideWhenUsed/>
    <w:rsid w:val="004E57BD"/>
    <w:rPr>
      <w:b/>
      <w:bCs/>
      <w:sz w:val="20"/>
      <w:szCs w:val="20"/>
    </w:rPr>
  </w:style>
  <w:style w:type="character" w:customStyle="1" w:styleId="CommentSubjectChar">
    <w:name w:val="Comment Subject Char"/>
    <w:basedOn w:val="CommentTextChar"/>
    <w:link w:val="CommentSubject"/>
    <w:uiPriority w:val="99"/>
    <w:semiHidden/>
    <w:rsid w:val="004E57BD"/>
    <w:rPr>
      <w:rFonts w:ascii="Arial" w:hAnsi="Arial"/>
      <w:b/>
      <w:bCs/>
      <w:sz w:val="20"/>
      <w:szCs w:val="20"/>
    </w:rPr>
  </w:style>
  <w:style w:type="paragraph" w:styleId="BalloonText">
    <w:name w:val="Balloon Text"/>
    <w:basedOn w:val="Normal"/>
    <w:link w:val="BalloonTextChar"/>
    <w:uiPriority w:val="99"/>
    <w:semiHidden/>
    <w:unhideWhenUsed/>
    <w:rsid w:val="004E57BD"/>
    <w:rPr>
      <w:rFonts w:ascii="Lucida Grande" w:eastAsiaTheme="minorEastAsia" w:hAnsi="Lucida Grande" w:cs="Lucida Grande"/>
      <w:sz w:val="18"/>
      <w:szCs w:val="18"/>
      <w:lang w:val="en-US" w:eastAsia="en-US"/>
    </w:rPr>
  </w:style>
  <w:style w:type="character" w:customStyle="1" w:styleId="BalloonTextChar">
    <w:name w:val="Balloon Text Char"/>
    <w:basedOn w:val="DefaultParagraphFont"/>
    <w:link w:val="BalloonText"/>
    <w:uiPriority w:val="99"/>
    <w:semiHidden/>
    <w:rsid w:val="004E57BD"/>
    <w:rPr>
      <w:rFonts w:ascii="Lucida Grande" w:hAnsi="Lucida Grande" w:cs="Lucida Grande"/>
      <w:sz w:val="18"/>
      <w:szCs w:val="18"/>
    </w:rPr>
  </w:style>
  <w:style w:type="paragraph" w:styleId="ListParagraph">
    <w:name w:val="List Paragraph"/>
    <w:basedOn w:val="Normal"/>
    <w:uiPriority w:val="34"/>
    <w:qFormat/>
    <w:rsid w:val="00011924"/>
    <w:pPr>
      <w:ind w:left="720"/>
      <w:contextualSpacing/>
    </w:pPr>
    <w:rPr>
      <w:rFonts w:ascii="Arial" w:eastAsiaTheme="minorEastAsia" w:hAnsi="Arial" w:cstheme="minorBidi"/>
      <w:lang w:val="en-US" w:eastAsia="en-US"/>
    </w:rPr>
  </w:style>
  <w:style w:type="character" w:styleId="LineNumber">
    <w:name w:val="line number"/>
    <w:basedOn w:val="DefaultParagraphFont"/>
    <w:uiPriority w:val="99"/>
    <w:semiHidden/>
    <w:unhideWhenUsed/>
    <w:rsid w:val="00DB1530"/>
  </w:style>
  <w:style w:type="paragraph" w:customStyle="1" w:styleId="Thesis">
    <w:name w:val="Thesis"/>
    <w:basedOn w:val="Normal"/>
    <w:qFormat/>
    <w:rsid w:val="008F46D6"/>
    <w:pPr>
      <w:spacing w:before="120" w:after="120" w:line="480" w:lineRule="auto"/>
      <w:jc w:val="both"/>
    </w:pPr>
    <w:rPr>
      <w:rFonts w:ascii="Verdana" w:eastAsiaTheme="minorEastAsia" w:hAnsi="Verdana" w:cstheme="minorBidi"/>
      <w:sz w:val="20"/>
      <w:lang w:eastAsia="en-US"/>
    </w:rPr>
  </w:style>
  <w:style w:type="paragraph" w:customStyle="1" w:styleId="Cellmetpaper">
    <w:name w:val="Cell met paper"/>
    <w:basedOn w:val="Normal"/>
    <w:qFormat/>
    <w:rsid w:val="007706DD"/>
    <w:pPr>
      <w:spacing w:line="480" w:lineRule="auto"/>
      <w:jc w:val="both"/>
    </w:pPr>
    <w:rPr>
      <w:rFonts w:asciiTheme="majorHAnsi" w:eastAsiaTheme="minorEastAsia" w:hAnsiTheme="majorHAnsi" w:cstheme="minorBidi"/>
      <w:sz w:val="22"/>
      <w:lang w:eastAsia="en-US"/>
    </w:rPr>
  </w:style>
  <w:style w:type="character" w:styleId="PageNumber">
    <w:name w:val="page number"/>
    <w:basedOn w:val="DefaultParagraphFont"/>
    <w:uiPriority w:val="99"/>
    <w:semiHidden/>
    <w:unhideWhenUsed/>
    <w:rsid w:val="00D7083E"/>
  </w:style>
  <w:style w:type="paragraph" w:styleId="Revision">
    <w:name w:val="Revision"/>
    <w:hidden/>
    <w:uiPriority w:val="99"/>
    <w:semiHidden/>
    <w:rsid w:val="001E4ABB"/>
    <w:rPr>
      <w:rFonts w:ascii="Arial" w:hAnsi="Arial"/>
    </w:rPr>
  </w:style>
  <w:style w:type="paragraph" w:styleId="DocumentMap">
    <w:name w:val="Document Map"/>
    <w:basedOn w:val="Normal"/>
    <w:link w:val="DocumentMapChar"/>
    <w:uiPriority w:val="99"/>
    <w:semiHidden/>
    <w:unhideWhenUsed/>
    <w:rsid w:val="00063B64"/>
    <w:rPr>
      <w:rFonts w:ascii="Lucida Grande" w:hAnsi="Lucida Grande" w:cs="Lucida Grande"/>
    </w:rPr>
  </w:style>
  <w:style w:type="character" w:customStyle="1" w:styleId="DocumentMapChar">
    <w:name w:val="Document Map Char"/>
    <w:basedOn w:val="DefaultParagraphFont"/>
    <w:link w:val="DocumentMap"/>
    <w:uiPriority w:val="99"/>
    <w:semiHidden/>
    <w:rsid w:val="00063B64"/>
    <w:rPr>
      <w:rFonts w:ascii="Lucida Grande" w:hAnsi="Lucida Grande" w:cs="Lucida Grande"/>
    </w:rPr>
  </w:style>
  <w:style w:type="paragraph" w:styleId="NormalWeb">
    <w:name w:val="Normal (Web)"/>
    <w:basedOn w:val="Normal"/>
    <w:uiPriority w:val="99"/>
    <w:semiHidden/>
    <w:unhideWhenUsed/>
    <w:rsid w:val="000A0921"/>
  </w:style>
  <w:style w:type="character" w:customStyle="1" w:styleId="Heading1Char">
    <w:name w:val="Heading 1 Char"/>
    <w:basedOn w:val="DefaultParagraphFont"/>
    <w:link w:val="Heading1"/>
    <w:uiPriority w:val="9"/>
    <w:rsid w:val="00BA3E48"/>
    <w:rPr>
      <w:rFonts w:asciiTheme="majorHAnsi" w:eastAsiaTheme="majorEastAsia" w:hAnsiTheme="majorHAnsi" w:cstheme="majorBidi"/>
      <w:color w:val="365F91" w:themeColor="accent1" w:themeShade="BF"/>
      <w:sz w:val="32"/>
      <w:szCs w:val="32"/>
    </w:rPr>
  </w:style>
  <w:style w:type="character" w:customStyle="1" w:styleId="UnresolvedMention1">
    <w:name w:val="Unresolved Mention1"/>
    <w:basedOn w:val="DefaultParagraphFont"/>
    <w:uiPriority w:val="99"/>
    <w:rsid w:val="00D41CEB"/>
    <w:rPr>
      <w:color w:val="605E5C"/>
      <w:shd w:val="clear" w:color="auto" w:fill="E1DFDD"/>
    </w:rPr>
  </w:style>
  <w:style w:type="paragraph" w:customStyle="1" w:styleId="SMHeading">
    <w:name w:val="SM Heading"/>
    <w:basedOn w:val="Heading1"/>
    <w:qFormat/>
    <w:rsid w:val="00CA4D55"/>
    <w:pPr>
      <w:keepLines w:val="0"/>
      <w:spacing w:after="60"/>
    </w:pPr>
    <w:rPr>
      <w:rFonts w:ascii="Times New Roman" w:eastAsia="Times New Roman" w:hAnsi="Times New Roman" w:cs="Times New Roman"/>
      <w:b/>
      <w:bCs/>
      <w:color w:val="auto"/>
      <w:kern w:val="32"/>
      <w:sz w:val="24"/>
      <w:szCs w:val="24"/>
    </w:rPr>
  </w:style>
  <w:style w:type="paragraph" w:customStyle="1" w:styleId="SMSubheading">
    <w:name w:val="SM Subheading"/>
    <w:basedOn w:val="Normal"/>
    <w:qFormat/>
    <w:rsid w:val="00CA4D55"/>
    <w:rPr>
      <w:szCs w:val="20"/>
      <w:u w:val="words"/>
      <w:lang w:val="en-US" w:eastAsia="en-US"/>
    </w:rPr>
  </w:style>
  <w:style w:type="paragraph" w:customStyle="1" w:styleId="SMText">
    <w:name w:val="SM Text"/>
    <w:basedOn w:val="Normal"/>
    <w:qFormat/>
    <w:rsid w:val="00CA4D55"/>
    <w:pPr>
      <w:ind w:firstLine="480"/>
    </w:pPr>
    <w:rPr>
      <w:szCs w:val="20"/>
      <w:lang w:val="en-US" w:eastAsia="en-US"/>
    </w:rPr>
  </w:style>
  <w:style w:type="paragraph" w:customStyle="1" w:styleId="SMcaption">
    <w:name w:val="SM caption"/>
    <w:basedOn w:val="SMText"/>
    <w:qFormat/>
    <w:rsid w:val="00CA4D55"/>
    <w:pPr>
      <w:ind w:firstLine="0"/>
    </w:pPr>
  </w:style>
  <w:style w:type="table" w:styleId="TableGrid">
    <w:name w:val="Table Grid"/>
    <w:basedOn w:val="TableNormal"/>
    <w:uiPriority w:val="39"/>
    <w:unhideWhenUsed/>
    <w:rsid w:val="00CA4D55"/>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287671">
      <w:bodyDiv w:val="1"/>
      <w:marLeft w:val="0"/>
      <w:marRight w:val="0"/>
      <w:marTop w:val="0"/>
      <w:marBottom w:val="0"/>
      <w:divBdr>
        <w:top w:val="none" w:sz="0" w:space="0" w:color="auto"/>
        <w:left w:val="none" w:sz="0" w:space="0" w:color="auto"/>
        <w:bottom w:val="none" w:sz="0" w:space="0" w:color="auto"/>
        <w:right w:val="none" w:sz="0" w:space="0" w:color="auto"/>
      </w:divBdr>
    </w:div>
    <w:div w:id="50422592">
      <w:bodyDiv w:val="1"/>
      <w:marLeft w:val="0"/>
      <w:marRight w:val="0"/>
      <w:marTop w:val="0"/>
      <w:marBottom w:val="0"/>
      <w:divBdr>
        <w:top w:val="none" w:sz="0" w:space="0" w:color="auto"/>
        <w:left w:val="none" w:sz="0" w:space="0" w:color="auto"/>
        <w:bottom w:val="none" w:sz="0" w:space="0" w:color="auto"/>
        <w:right w:val="none" w:sz="0" w:space="0" w:color="auto"/>
      </w:divBdr>
    </w:div>
    <w:div w:id="102068599">
      <w:bodyDiv w:val="1"/>
      <w:marLeft w:val="0"/>
      <w:marRight w:val="0"/>
      <w:marTop w:val="0"/>
      <w:marBottom w:val="0"/>
      <w:divBdr>
        <w:top w:val="none" w:sz="0" w:space="0" w:color="auto"/>
        <w:left w:val="none" w:sz="0" w:space="0" w:color="auto"/>
        <w:bottom w:val="none" w:sz="0" w:space="0" w:color="auto"/>
        <w:right w:val="none" w:sz="0" w:space="0" w:color="auto"/>
      </w:divBdr>
    </w:div>
    <w:div w:id="142235634">
      <w:bodyDiv w:val="1"/>
      <w:marLeft w:val="0"/>
      <w:marRight w:val="0"/>
      <w:marTop w:val="0"/>
      <w:marBottom w:val="0"/>
      <w:divBdr>
        <w:top w:val="none" w:sz="0" w:space="0" w:color="auto"/>
        <w:left w:val="none" w:sz="0" w:space="0" w:color="auto"/>
        <w:bottom w:val="none" w:sz="0" w:space="0" w:color="auto"/>
        <w:right w:val="none" w:sz="0" w:space="0" w:color="auto"/>
      </w:divBdr>
    </w:div>
    <w:div w:id="424767822">
      <w:bodyDiv w:val="1"/>
      <w:marLeft w:val="0"/>
      <w:marRight w:val="0"/>
      <w:marTop w:val="0"/>
      <w:marBottom w:val="0"/>
      <w:divBdr>
        <w:top w:val="none" w:sz="0" w:space="0" w:color="auto"/>
        <w:left w:val="none" w:sz="0" w:space="0" w:color="auto"/>
        <w:bottom w:val="none" w:sz="0" w:space="0" w:color="auto"/>
        <w:right w:val="none" w:sz="0" w:space="0" w:color="auto"/>
      </w:divBdr>
    </w:div>
    <w:div w:id="430399001">
      <w:bodyDiv w:val="1"/>
      <w:marLeft w:val="0"/>
      <w:marRight w:val="0"/>
      <w:marTop w:val="0"/>
      <w:marBottom w:val="0"/>
      <w:divBdr>
        <w:top w:val="none" w:sz="0" w:space="0" w:color="auto"/>
        <w:left w:val="none" w:sz="0" w:space="0" w:color="auto"/>
        <w:bottom w:val="none" w:sz="0" w:space="0" w:color="auto"/>
        <w:right w:val="none" w:sz="0" w:space="0" w:color="auto"/>
      </w:divBdr>
    </w:div>
    <w:div w:id="445202846">
      <w:bodyDiv w:val="1"/>
      <w:marLeft w:val="0"/>
      <w:marRight w:val="0"/>
      <w:marTop w:val="0"/>
      <w:marBottom w:val="0"/>
      <w:divBdr>
        <w:top w:val="none" w:sz="0" w:space="0" w:color="auto"/>
        <w:left w:val="none" w:sz="0" w:space="0" w:color="auto"/>
        <w:bottom w:val="none" w:sz="0" w:space="0" w:color="auto"/>
        <w:right w:val="none" w:sz="0" w:space="0" w:color="auto"/>
      </w:divBdr>
    </w:div>
    <w:div w:id="446121677">
      <w:bodyDiv w:val="1"/>
      <w:marLeft w:val="0"/>
      <w:marRight w:val="0"/>
      <w:marTop w:val="0"/>
      <w:marBottom w:val="0"/>
      <w:divBdr>
        <w:top w:val="none" w:sz="0" w:space="0" w:color="auto"/>
        <w:left w:val="none" w:sz="0" w:space="0" w:color="auto"/>
        <w:bottom w:val="none" w:sz="0" w:space="0" w:color="auto"/>
        <w:right w:val="none" w:sz="0" w:space="0" w:color="auto"/>
      </w:divBdr>
    </w:div>
    <w:div w:id="462776059">
      <w:bodyDiv w:val="1"/>
      <w:marLeft w:val="0"/>
      <w:marRight w:val="0"/>
      <w:marTop w:val="0"/>
      <w:marBottom w:val="0"/>
      <w:divBdr>
        <w:top w:val="none" w:sz="0" w:space="0" w:color="auto"/>
        <w:left w:val="none" w:sz="0" w:space="0" w:color="auto"/>
        <w:bottom w:val="none" w:sz="0" w:space="0" w:color="auto"/>
        <w:right w:val="none" w:sz="0" w:space="0" w:color="auto"/>
      </w:divBdr>
    </w:div>
    <w:div w:id="536091999">
      <w:bodyDiv w:val="1"/>
      <w:marLeft w:val="0"/>
      <w:marRight w:val="0"/>
      <w:marTop w:val="0"/>
      <w:marBottom w:val="0"/>
      <w:divBdr>
        <w:top w:val="none" w:sz="0" w:space="0" w:color="auto"/>
        <w:left w:val="none" w:sz="0" w:space="0" w:color="auto"/>
        <w:bottom w:val="none" w:sz="0" w:space="0" w:color="auto"/>
        <w:right w:val="none" w:sz="0" w:space="0" w:color="auto"/>
      </w:divBdr>
    </w:div>
    <w:div w:id="566648053">
      <w:bodyDiv w:val="1"/>
      <w:marLeft w:val="0"/>
      <w:marRight w:val="0"/>
      <w:marTop w:val="0"/>
      <w:marBottom w:val="0"/>
      <w:divBdr>
        <w:top w:val="none" w:sz="0" w:space="0" w:color="auto"/>
        <w:left w:val="none" w:sz="0" w:space="0" w:color="auto"/>
        <w:bottom w:val="none" w:sz="0" w:space="0" w:color="auto"/>
        <w:right w:val="none" w:sz="0" w:space="0" w:color="auto"/>
      </w:divBdr>
    </w:div>
    <w:div w:id="569004824">
      <w:bodyDiv w:val="1"/>
      <w:marLeft w:val="0"/>
      <w:marRight w:val="0"/>
      <w:marTop w:val="0"/>
      <w:marBottom w:val="0"/>
      <w:divBdr>
        <w:top w:val="none" w:sz="0" w:space="0" w:color="auto"/>
        <w:left w:val="none" w:sz="0" w:space="0" w:color="auto"/>
        <w:bottom w:val="none" w:sz="0" w:space="0" w:color="auto"/>
        <w:right w:val="none" w:sz="0" w:space="0" w:color="auto"/>
      </w:divBdr>
    </w:div>
    <w:div w:id="657029305">
      <w:bodyDiv w:val="1"/>
      <w:marLeft w:val="0"/>
      <w:marRight w:val="0"/>
      <w:marTop w:val="0"/>
      <w:marBottom w:val="0"/>
      <w:divBdr>
        <w:top w:val="none" w:sz="0" w:space="0" w:color="auto"/>
        <w:left w:val="none" w:sz="0" w:space="0" w:color="auto"/>
        <w:bottom w:val="none" w:sz="0" w:space="0" w:color="auto"/>
        <w:right w:val="none" w:sz="0" w:space="0" w:color="auto"/>
      </w:divBdr>
    </w:div>
    <w:div w:id="773593771">
      <w:bodyDiv w:val="1"/>
      <w:marLeft w:val="0"/>
      <w:marRight w:val="0"/>
      <w:marTop w:val="0"/>
      <w:marBottom w:val="0"/>
      <w:divBdr>
        <w:top w:val="none" w:sz="0" w:space="0" w:color="auto"/>
        <w:left w:val="none" w:sz="0" w:space="0" w:color="auto"/>
        <w:bottom w:val="none" w:sz="0" w:space="0" w:color="auto"/>
        <w:right w:val="none" w:sz="0" w:space="0" w:color="auto"/>
      </w:divBdr>
    </w:div>
    <w:div w:id="828441688">
      <w:bodyDiv w:val="1"/>
      <w:marLeft w:val="0"/>
      <w:marRight w:val="0"/>
      <w:marTop w:val="0"/>
      <w:marBottom w:val="0"/>
      <w:divBdr>
        <w:top w:val="none" w:sz="0" w:space="0" w:color="auto"/>
        <w:left w:val="none" w:sz="0" w:space="0" w:color="auto"/>
        <w:bottom w:val="none" w:sz="0" w:space="0" w:color="auto"/>
        <w:right w:val="none" w:sz="0" w:space="0" w:color="auto"/>
      </w:divBdr>
      <w:divsChild>
        <w:div w:id="661391725">
          <w:marLeft w:val="0"/>
          <w:marRight w:val="0"/>
          <w:marTop w:val="0"/>
          <w:marBottom w:val="0"/>
          <w:divBdr>
            <w:top w:val="none" w:sz="0" w:space="0" w:color="auto"/>
            <w:left w:val="none" w:sz="0" w:space="0" w:color="auto"/>
            <w:bottom w:val="none" w:sz="0" w:space="0" w:color="auto"/>
            <w:right w:val="none" w:sz="0" w:space="0" w:color="auto"/>
          </w:divBdr>
        </w:div>
        <w:div w:id="609749888">
          <w:marLeft w:val="0"/>
          <w:marRight w:val="0"/>
          <w:marTop w:val="0"/>
          <w:marBottom w:val="0"/>
          <w:divBdr>
            <w:top w:val="none" w:sz="0" w:space="0" w:color="auto"/>
            <w:left w:val="none" w:sz="0" w:space="0" w:color="auto"/>
            <w:bottom w:val="none" w:sz="0" w:space="0" w:color="auto"/>
            <w:right w:val="none" w:sz="0" w:space="0" w:color="auto"/>
          </w:divBdr>
        </w:div>
      </w:divsChild>
    </w:div>
    <w:div w:id="859467113">
      <w:bodyDiv w:val="1"/>
      <w:marLeft w:val="0"/>
      <w:marRight w:val="0"/>
      <w:marTop w:val="0"/>
      <w:marBottom w:val="0"/>
      <w:divBdr>
        <w:top w:val="none" w:sz="0" w:space="0" w:color="auto"/>
        <w:left w:val="none" w:sz="0" w:space="0" w:color="auto"/>
        <w:bottom w:val="none" w:sz="0" w:space="0" w:color="auto"/>
        <w:right w:val="none" w:sz="0" w:space="0" w:color="auto"/>
      </w:divBdr>
    </w:div>
    <w:div w:id="904410898">
      <w:bodyDiv w:val="1"/>
      <w:marLeft w:val="0"/>
      <w:marRight w:val="0"/>
      <w:marTop w:val="0"/>
      <w:marBottom w:val="0"/>
      <w:divBdr>
        <w:top w:val="none" w:sz="0" w:space="0" w:color="auto"/>
        <w:left w:val="none" w:sz="0" w:space="0" w:color="auto"/>
        <w:bottom w:val="none" w:sz="0" w:space="0" w:color="auto"/>
        <w:right w:val="none" w:sz="0" w:space="0" w:color="auto"/>
      </w:divBdr>
      <w:divsChild>
        <w:div w:id="263462362">
          <w:marLeft w:val="0"/>
          <w:marRight w:val="0"/>
          <w:marTop w:val="0"/>
          <w:marBottom w:val="0"/>
          <w:divBdr>
            <w:top w:val="none" w:sz="0" w:space="0" w:color="auto"/>
            <w:left w:val="none" w:sz="0" w:space="0" w:color="auto"/>
            <w:bottom w:val="none" w:sz="0" w:space="0" w:color="auto"/>
            <w:right w:val="none" w:sz="0" w:space="0" w:color="auto"/>
          </w:divBdr>
          <w:divsChild>
            <w:div w:id="1553466202">
              <w:marLeft w:val="0"/>
              <w:marRight w:val="0"/>
              <w:marTop w:val="0"/>
              <w:marBottom w:val="0"/>
              <w:divBdr>
                <w:top w:val="none" w:sz="0" w:space="0" w:color="auto"/>
                <w:left w:val="none" w:sz="0" w:space="0" w:color="auto"/>
                <w:bottom w:val="none" w:sz="0" w:space="0" w:color="auto"/>
                <w:right w:val="none" w:sz="0" w:space="0" w:color="auto"/>
              </w:divBdr>
              <w:divsChild>
                <w:div w:id="1116675457">
                  <w:marLeft w:val="0"/>
                  <w:marRight w:val="0"/>
                  <w:marTop w:val="0"/>
                  <w:marBottom w:val="0"/>
                  <w:divBdr>
                    <w:top w:val="none" w:sz="0" w:space="0" w:color="auto"/>
                    <w:left w:val="none" w:sz="0" w:space="0" w:color="auto"/>
                    <w:bottom w:val="none" w:sz="0" w:space="0" w:color="auto"/>
                    <w:right w:val="none" w:sz="0" w:space="0" w:color="auto"/>
                  </w:divBdr>
                  <w:divsChild>
                    <w:div w:id="2092699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7802742">
      <w:bodyDiv w:val="1"/>
      <w:marLeft w:val="0"/>
      <w:marRight w:val="0"/>
      <w:marTop w:val="0"/>
      <w:marBottom w:val="0"/>
      <w:divBdr>
        <w:top w:val="none" w:sz="0" w:space="0" w:color="auto"/>
        <w:left w:val="none" w:sz="0" w:space="0" w:color="auto"/>
        <w:bottom w:val="none" w:sz="0" w:space="0" w:color="auto"/>
        <w:right w:val="none" w:sz="0" w:space="0" w:color="auto"/>
      </w:divBdr>
    </w:div>
    <w:div w:id="1030381219">
      <w:bodyDiv w:val="1"/>
      <w:marLeft w:val="0"/>
      <w:marRight w:val="0"/>
      <w:marTop w:val="0"/>
      <w:marBottom w:val="0"/>
      <w:divBdr>
        <w:top w:val="none" w:sz="0" w:space="0" w:color="auto"/>
        <w:left w:val="none" w:sz="0" w:space="0" w:color="auto"/>
        <w:bottom w:val="none" w:sz="0" w:space="0" w:color="auto"/>
        <w:right w:val="none" w:sz="0" w:space="0" w:color="auto"/>
      </w:divBdr>
    </w:div>
    <w:div w:id="1100105071">
      <w:bodyDiv w:val="1"/>
      <w:marLeft w:val="0"/>
      <w:marRight w:val="0"/>
      <w:marTop w:val="0"/>
      <w:marBottom w:val="0"/>
      <w:divBdr>
        <w:top w:val="none" w:sz="0" w:space="0" w:color="auto"/>
        <w:left w:val="none" w:sz="0" w:space="0" w:color="auto"/>
        <w:bottom w:val="none" w:sz="0" w:space="0" w:color="auto"/>
        <w:right w:val="none" w:sz="0" w:space="0" w:color="auto"/>
      </w:divBdr>
    </w:div>
    <w:div w:id="1130441674">
      <w:bodyDiv w:val="1"/>
      <w:marLeft w:val="0"/>
      <w:marRight w:val="0"/>
      <w:marTop w:val="0"/>
      <w:marBottom w:val="0"/>
      <w:divBdr>
        <w:top w:val="none" w:sz="0" w:space="0" w:color="auto"/>
        <w:left w:val="none" w:sz="0" w:space="0" w:color="auto"/>
        <w:bottom w:val="none" w:sz="0" w:space="0" w:color="auto"/>
        <w:right w:val="none" w:sz="0" w:space="0" w:color="auto"/>
      </w:divBdr>
    </w:div>
    <w:div w:id="1316495031">
      <w:bodyDiv w:val="1"/>
      <w:marLeft w:val="0"/>
      <w:marRight w:val="0"/>
      <w:marTop w:val="0"/>
      <w:marBottom w:val="0"/>
      <w:divBdr>
        <w:top w:val="none" w:sz="0" w:space="0" w:color="auto"/>
        <w:left w:val="none" w:sz="0" w:space="0" w:color="auto"/>
        <w:bottom w:val="none" w:sz="0" w:space="0" w:color="auto"/>
        <w:right w:val="none" w:sz="0" w:space="0" w:color="auto"/>
      </w:divBdr>
    </w:div>
    <w:div w:id="1378159689">
      <w:bodyDiv w:val="1"/>
      <w:marLeft w:val="0"/>
      <w:marRight w:val="0"/>
      <w:marTop w:val="0"/>
      <w:marBottom w:val="0"/>
      <w:divBdr>
        <w:top w:val="none" w:sz="0" w:space="0" w:color="auto"/>
        <w:left w:val="none" w:sz="0" w:space="0" w:color="auto"/>
        <w:bottom w:val="none" w:sz="0" w:space="0" w:color="auto"/>
        <w:right w:val="none" w:sz="0" w:space="0" w:color="auto"/>
      </w:divBdr>
    </w:div>
    <w:div w:id="1424499330">
      <w:bodyDiv w:val="1"/>
      <w:marLeft w:val="0"/>
      <w:marRight w:val="0"/>
      <w:marTop w:val="0"/>
      <w:marBottom w:val="0"/>
      <w:divBdr>
        <w:top w:val="none" w:sz="0" w:space="0" w:color="auto"/>
        <w:left w:val="none" w:sz="0" w:space="0" w:color="auto"/>
        <w:bottom w:val="none" w:sz="0" w:space="0" w:color="auto"/>
        <w:right w:val="none" w:sz="0" w:space="0" w:color="auto"/>
      </w:divBdr>
    </w:div>
    <w:div w:id="1644384029">
      <w:bodyDiv w:val="1"/>
      <w:marLeft w:val="0"/>
      <w:marRight w:val="0"/>
      <w:marTop w:val="0"/>
      <w:marBottom w:val="0"/>
      <w:divBdr>
        <w:top w:val="none" w:sz="0" w:space="0" w:color="auto"/>
        <w:left w:val="none" w:sz="0" w:space="0" w:color="auto"/>
        <w:bottom w:val="none" w:sz="0" w:space="0" w:color="auto"/>
        <w:right w:val="none" w:sz="0" w:space="0" w:color="auto"/>
      </w:divBdr>
    </w:div>
    <w:div w:id="1678191697">
      <w:bodyDiv w:val="1"/>
      <w:marLeft w:val="0"/>
      <w:marRight w:val="0"/>
      <w:marTop w:val="0"/>
      <w:marBottom w:val="0"/>
      <w:divBdr>
        <w:top w:val="none" w:sz="0" w:space="0" w:color="auto"/>
        <w:left w:val="none" w:sz="0" w:space="0" w:color="auto"/>
        <w:bottom w:val="none" w:sz="0" w:space="0" w:color="auto"/>
        <w:right w:val="none" w:sz="0" w:space="0" w:color="auto"/>
      </w:divBdr>
      <w:divsChild>
        <w:div w:id="282930045">
          <w:marLeft w:val="0"/>
          <w:marRight w:val="0"/>
          <w:marTop w:val="0"/>
          <w:marBottom w:val="0"/>
          <w:divBdr>
            <w:top w:val="none" w:sz="0" w:space="0" w:color="auto"/>
            <w:left w:val="none" w:sz="0" w:space="0" w:color="auto"/>
            <w:bottom w:val="none" w:sz="0" w:space="0" w:color="auto"/>
            <w:right w:val="none" w:sz="0" w:space="0" w:color="auto"/>
          </w:divBdr>
          <w:divsChild>
            <w:div w:id="86343145">
              <w:marLeft w:val="0"/>
              <w:marRight w:val="0"/>
              <w:marTop w:val="0"/>
              <w:marBottom w:val="0"/>
              <w:divBdr>
                <w:top w:val="none" w:sz="0" w:space="0" w:color="auto"/>
                <w:left w:val="none" w:sz="0" w:space="0" w:color="auto"/>
                <w:bottom w:val="none" w:sz="0" w:space="0" w:color="auto"/>
                <w:right w:val="none" w:sz="0" w:space="0" w:color="auto"/>
              </w:divBdr>
              <w:divsChild>
                <w:div w:id="1821463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0325168">
      <w:bodyDiv w:val="1"/>
      <w:marLeft w:val="0"/>
      <w:marRight w:val="0"/>
      <w:marTop w:val="0"/>
      <w:marBottom w:val="0"/>
      <w:divBdr>
        <w:top w:val="none" w:sz="0" w:space="0" w:color="auto"/>
        <w:left w:val="none" w:sz="0" w:space="0" w:color="auto"/>
        <w:bottom w:val="none" w:sz="0" w:space="0" w:color="auto"/>
        <w:right w:val="none" w:sz="0" w:space="0" w:color="auto"/>
      </w:divBdr>
    </w:div>
    <w:div w:id="1828133582">
      <w:bodyDiv w:val="1"/>
      <w:marLeft w:val="0"/>
      <w:marRight w:val="0"/>
      <w:marTop w:val="0"/>
      <w:marBottom w:val="0"/>
      <w:divBdr>
        <w:top w:val="none" w:sz="0" w:space="0" w:color="auto"/>
        <w:left w:val="none" w:sz="0" w:space="0" w:color="auto"/>
        <w:bottom w:val="none" w:sz="0" w:space="0" w:color="auto"/>
        <w:right w:val="none" w:sz="0" w:space="0" w:color="auto"/>
      </w:divBdr>
    </w:div>
    <w:div w:id="1945650934">
      <w:bodyDiv w:val="1"/>
      <w:marLeft w:val="0"/>
      <w:marRight w:val="0"/>
      <w:marTop w:val="0"/>
      <w:marBottom w:val="0"/>
      <w:divBdr>
        <w:top w:val="none" w:sz="0" w:space="0" w:color="auto"/>
        <w:left w:val="none" w:sz="0" w:space="0" w:color="auto"/>
        <w:bottom w:val="none" w:sz="0" w:space="0" w:color="auto"/>
        <w:right w:val="none" w:sz="0" w:space="0" w:color="auto"/>
      </w:divBdr>
    </w:div>
    <w:div w:id="205869521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6/09/relationships/commentsIds" Target="commentsIds.xml"/><Relationship Id="rId3" Type="http://schemas.openxmlformats.org/officeDocument/2006/relationships/numbering" Target="numbering.xml"/><Relationship Id="rId7" Type="http://schemas.openxmlformats.org/officeDocument/2006/relationships/footnotes" Target="footnotes.xml"/><Relationship Id="rId12" Type="http://schemas.microsoft.com/office/2011/relationships/commentsExtended" Target="commentsExtended.xml"/><Relationship Id="rId17" Type="http://schemas.openxmlformats.org/officeDocument/2006/relationships/theme" Target="theme/theme1.xml"/><Relationship Id="rId2" Type="http://schemas.openxmlformats.org/officeDocument/2006/relationships/customXml" Target="../customXml/item2.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comments" Target="comments.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F7A52CC-9B22-4686-A584-A7C74FD39819}">
  <ds:schemaRefs>
    <ds:schemaRef ds:uri="http://schemas.openxmlformats.org/officeDocument/2006/bibliography"/>
  </ds:schemaRefs>
</ds:datastoreItem>
</file>

<file path=customXml/itemProps2.xml><?xml version="1.0" encoding="utf-8"?>
<ds:datastoreItem xmlns:ds="http://schemas.openxmlformats.org/officeDocument/2006/customXml" ds:itemID="{6229B06A-ECBD-46B0-9255-898EB720AC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59</TotalTime>
  <Pages>3</Pages>
  <Words>63108</Words>
  <Characters>359719</Characters>
  <Application>Microsoft Office Word</Application>
  <DocSecurity>0</DocSecurity>
  <PresentationFormat/>
  <Lines>2997</Lines>
  <Paragraphs>84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2198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Joe Bass</cp:lastModifiedBy>
  <cp:revision>53</cp:revision>
  <cp:lastPrinted>2020-06-03T18:52:00Z</cp:lastPrinted>
  <dcterms:created xsi:type="dcterms:W3CDTF">2020-08-11T20:07:00Z</dcterms:created>
  <dcterms:modified xsi:type="dcterms:W3CDTF">2020-08-20T20:47:00Z</dcterms:modified>
  <cp:category/>
  <cp:contentStatus/>
  <dc:language/>
  <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molecular-metabolism</vt:lpwstr>
  </property>
  <property fmtid="{D5CDD505-2E9C-101B-9397-08002B2CF9AE}" pid="4" name="Mendeley Recent Style Id 0_1">
    <vt:lpwstr>http://www.zotero.org/styles/ajp-endocrinology-and-metabolism</vt:lpwstr>
  </property>
  <property fmtid="{D5CDD505-2E9C-101B-9397-08002B2CF9AE}" pid="5" name="Mendeley Recent Style Name 0_1">
    <vt:lpwstr>American Journal of Physiology - Endocrinology and Metabolism</vt:lpwstr>
  </property>
  <property fmtid="{D5CDD505-2E9C-101B-9397-08002B2CF9AE}" pid="6" name="Mendeley Recent Style Id 1_1">
    <vt:lpwstr>http://www.zotero.org/styles/american-medical-association</vt:lpwstr>
  </property>
  <property fmtid="{D5CDD505-2E9C-101B-9397-08002B2CF9AE}" pid="7" name="Mendeley Recent Style Name 1_1">
    <vt:lpwstr>American Medical Association</vt:lpwstr>
  </property>
  <property fmtid="{D5CDD505-2E9C-101B-9397-08002B2CF9AE}" pid="8" name="Mendeley Recent Style Id 2_1">
    <vt:lpwstr>http://www.zotero.org/styles/american-political-science-association</vt:lpwstr>
  </property>
  <property fmtid="{D5CDD505-2E9C-101B-9397-08002B2CF9AE}" pid="9" name="Mendeley Recent Style Name 2_1">
    <vt:lpwstr>American Political Science Association</vt:lpwstr>
  </property>
  <property fmtid="{D5CDD505-2E9C-101B-9397-08002B2CF9AE}" pid="10" name="Mendeley Recent Style Id 3_1">
    <vt:lpwstr>http://www.zotero.org/styles/apa</vt:lpwstr>
  </property>
  <property fmtid="{D5CDD505-2E9C-101B-9397-08002B2CF9AE}" pid="11" name="Mendeley Recent Style Name 3_1">
    <vt:lpwstr>American Psychological Association 6th edition</vt:lpwstr>
  </property>
  <property fmtid="{D5CDD505-2E9C-101B-9397-08002B2CF9AE}" pid="12" name="Mendeley Recent Style Id 4_1">
    <vt:lpwstr>http://www.zotero.org/styles/american-sociological-association</vt:lpwstr>
  </property>
  <property fmtid="{D5CDD505-2E9C-101B-9397-08002B2CF9AE}" pid="13" name="Mendeley Recent Style Name 4_1">
    <vt:lpwstr>American Sociological Association</vt:lpwstr>
  </property>
  <property fmtid="{D5CDD505-2E9C-101B-9397-08002B2CF9AE}" pid="14" name="Mendeley Recent Style Id 5_1">
    <vt:lpwstr>http://www.zotero.org/styles/journal-of-cachexia-sarcopenia-and-muscle</vt:lpwstr>
  </property>
  <property fmtid="{D5CDD505-2E9C-101B-9397-08002B2CF9AE}" pid="15" name="Mendeley Recent Style Name 5_1">
    <vt:lpwstr>Journal of Cachexia, Sarcopenia and Muscle</vt:lpwstr>
  </property>
  <property fmtid="{D5CDD505-2E9C-101B-9397-08002B2CF9AE}" pid="16" name="Mendeley Recent Style Id 6_1">
    <vt:lpwstr>http://www.zotero.org/styles/molecular-metabolism</vt:lpwstr>
  </property>
  <property fmtid="{D5CDD505-2E9C-101B-9397-08002B2CF9AE}" pid="17" name="Mendeley Recent Style Name 6_1">
    <vt:lpwstr>Molecular Metabolism</vt:lpwstr>
  </property>
  <property fmtid="{D5CDD505-2E9C-101B-9397-08002B2CF9AE}" pid="18" name="Mendeley Recent Style Id 7_1">
    <vt:lpwstr>http://www.zotero.org/styles/pnas</vt:lpwstr>
  </property>
  <property fmtid="{D5CDD505-2E9C-101B-9397-08002B2CF9AE}" pid="19" name="Mendeley Recent Style Name 7_1">
    <vt:lpwstr>Proceedings of the National Academy of Sciences of the United States of America</vt:lpwstr>
  </property>
  <property fmtid="{D5CDD505-2E9C-101B-9397-08002B2CF9AE}" pid="20" name="Mendeley Recent Style Id 8_1">
    <vt:lpwstr>http://www.zotero.org/styles/science-translational-medicine</vt:lpwstr>
  </property>
  <property fmtid="{D5CDD505-2E9C-101B-9397-08002B2CF9AE}" pid="21" name="Mendeley Recent Style Name 8_1">
    <vt:lpwstr>Science Translational Medicin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Unique User Id_1">
    <vt:lpwstr>3c6070f2-bbcc-3d38-92d8-17c0f9170c31</vt:lpwstr>
  </property>
</Properties>
</file>